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09604A" w14:textId="09AB9AAB" w:rsidR="001F7B5E" w:rsidRDefault="00625BED" w:rsidP="000A0FC3">
      <w:pPr>
        <w:rPr>
          <w:rFonts w:ascii="Times New Roman" w:hAnsi="Times New Roman" w:cs="Times New Roman"/>
          <w:b/>
        </w:rPr>
      </w:pPr>
      <w:r w:rsidRPr="00625BED">
        <w:rPr>
          <w:rFonts w:ascii="Times New Roman" w:hAnsi="Times New Roman" w:cs="Times New Roman"/>
          <w:b/>
        </w:rPr>
        <w:t>S3 Table. Characteristics of included studies</w:t>
      </w:r>
    </w:p>
    <w:p w14:paraId="4083AE1B" w14:textId="77777777" w:rsidR="001F7B5E" w:rsidRPr="003E03CB" w:rsidRDefault="001F7B5E" w:rsidP="000A0FC3">
      <w:pPr>
        <w:jc w:val="center"/>
        <w:rPr>
          <w:rFonts w:ascii="Times New Roman" w:hAnsi="Times New Roman" w:cs="Times New Roman"/>
          <w:b/>
          <w:lang w:val="en-US"/>
        </w:rPr>
      </w:pPr>
    </w:p>
    <w:tbl>
      <w:tblPr>
        <w:tblW w:w="5000" w:type="pct"/>
        <w:tblBorders>
          <w:top w:val="single" w:sz="4" w:space="0" w:color="auto"/>
          <w:bottom w:val="single" w:sz="4" w:space="0" w:color="auto"/>
          <w:insideH w:val="single" w:sz="4" w:space="0" w:color="auto"/>
        </w:tblBorders>
        <w:tblLayout w:type="fixed"/>
        <w:tblLook w:val="0400" w:firstRow="0" w:lastRow="0" w:firstColumn="0" w:lastColumn="0" w:noHBand="0" w:noVBand="1"/>
      </w:tblPr>
      <w:tblGrid>
        <w:gridCol w:w="982"/>
        <w:gridCol w:w="3432"/>
        <w:gridCol w:w="1359"/>
        <w:gridCol w:w="1837"/>
        <w:gridCol w:w="6566"/>
      </w:tblGrid>
      <w:tr w:rsidR="005D1F15" w:rsidRPr="00311A30" w14:paraId="58FFED04" w14:textId="77777777" w:rsidTr="00FB1F04">
        <w:trPr>
          <w:tblHeader/>
        </w:trPr>
        <w:tc>
          <w:tcPr>
            <w:tcW w:w="346" w:type="pct"/>
            <w:shd w:val="clear" w:color="auto" w:fill="FFFFFF" w:themeFill="background1"/>
          </w:tcPr>
          <w:p w14:paraId="0A96F9C6" w14:textId="01FC6CA0" w:rsidR="005D1F15" w:rsidRPr="00311A30" w:rsidRDefault="005D1F15" w:rsidP="00796F3F">
            <w:pPr>
              <w:jc w:val="cente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Number</w:t>
            </w:r>
          </w:p>
        </w:tc>
        <w:tc>
          <w:tcPr>
            <w:tcW w:w="1210" w:type="pct"/>
            <w:shd w:val="clear" w:color="auto" w:fill="FFFFFF" w:themeFill="background1"/>
          </w:tcPr>
          <w:p w14:paraId="02E37223" w14:textId="193D8D8E" w:rsidR="005D1F15" w:rsidRDefault="005D1F15" w:rsidP="00AF27AE">
            <w:pPr>
              <w:ind w:left="-112"/>
              <w:jc w:val="cente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First a</w:t>
            </w:r>
            <w:r w:rsidRPr="00311A30">
              <w:rPr>
                <w:rFonts w:ascii="Times New Roman" w:hAnsi="Times New Roman" w:cs="Times New Roman"/>
                <w:b/>
                <w:color w:val="000000" w:themeColor="text1"/>
                <w:sz w:val="20"/>
                <w:szCs w:val="20"/>
              </w:rPr>
              <w:t>uthor</w:t>
            </w:r>
          </w:p>
        </w:tc>
        <w:tc>
          <w:tcPr>
            <w:tcW w:w="479" w:type="pct"/>
            <w:shd w:val="clear" w:color="auto" w:fill="FFFFFF" w:themeFill="background1"/>
          </w:tcPr>
          <w:p w14:paraId="53C80B1F" w14:textId="267EEF1F" w:rsidR="005D1F15" w:rsidRPr="00311A30" w:rsidRDefault="005D1F15" w:rsidP="00AF27AE">
            <w:pPr>
              <w:ind w:left="-112"/>
              <w:jc w:val="center"/>
              <w:rPr>
                <w:rFonts w:ascii="Times New Roman" w:hAnsi="Times New Roman" w:cs="Times New Roman"/>
                <w:b/>
                <w:color w:val="000000" w:themeColor="text1"/>
                <w:sz w:val="20"/>
                <w:szCs w:val="20"/>
              </w:rPr>
            </w:pPr>
            <w:r w:rsidRPr="00311A30">
              <w:rPr>
                <w:rFonts w:ascii="Times New Roman" w:hAnsi="Times New Roman" w:cs="Times New Roman"/>
                <w:b/>
                <w:color w:val="000000" w:themeColor="text1"/>
                <w:sz w:val="20"/>
                <w:szCs w:val="20"/>
              </w:rPr>
              <w:t>Country</w:t>
            </w:r>
          </w:p>
        </w:tc>
        <w:tc>
          <w:tcPr>
            <w:tcW w:w="648" w:type="pct"/>
            <w:shd w:val="clear" w:color="auto" w:fill="FFFFFF" w:themeFill="background1"/>
          </w:tcPr>
          <w:p w14:paraId="3738F453" w14:textId="29BA0499" w:rsidR="005D1F15" w:rsidRPr="00311A30" w:rsidRDefault="005D1F15" w:rsidP="00AF27AE">
            <w:pPr>
              <w:jc w:val="center"/>
              <w:rPr>
                <w:rFonts w:ascii="Times New Roman" w:hAnsi="Times New Roman" w:cs="Times New Roman"/>
                <w:b/>
                <w:color w:val="000000" w:themeColor="text1"/>
                <w:sz w:val="20"/>
                <w:szCs w:val="20"/>
              </w:rPr>
            </w:pPr>
            <w:r w:rsidRPr="00311A30">
              <w:rPr>
                <w:rFonts w:ascii="Times New Roman" w:hAnsi="Times New Roman" w:cs="Times New Roman"/>
                <w:b/>
                <w:color w:val="000000" w:themeColor="text1"/>
                <w:sz w:val="20"/>
                <w:szCs w:val="20"/>
              </w:rPr>
              <w:t>Type of article</w:t>
            </w:r>
          </w:p>
        </w:tc>
        <w:tc>
          <w:tcPr>
            <w:tcW w:w="2316" w:type="pct"/>
            <w:shd w:val="clear" w:color="auto" w:fill="FFFFFF" w:themeFill="background1"/>
          </w:tcPr>
          <w:p w14:paraId="1F01E1DB" w14:textId="5A0C36E3" w:rsidR="005D1F15" w:rsidRPr="00311A30" w:rsidRDefault="005D1F15" w:rsidP="00AF27AE">
            <w:pPr>
              <w:jc w:val="center"/>
              <w:rPr>
                <w:rFonts w:ascii="Times New Roman" w:hAnsi="Times New Roman" w:cs="Times New Roman"/>
                <w:b/>
                <w:color w:val="000000" w:themeColor="text1"/>
                <w:sz w:val="20"/>
                <w:szCs w:val="20"/>
              </w:rPr>
            </w:pPr>
            <w:r w:rsidRPr="00311A30">
              <w:rPr>
                <w:rFonts w:ascii="Times New Roman" w:eastAsia="Verdana" w:hAnsi="Times New Roman" w:cs="Times New Roman"/>
                <w:b/>
                <w:color w:val="000000" w:themeColor="text1"/>
                <w:sz w:val="20"/>
                <w:szCs w:val="20"/>
              </w:rPr>
              <w:t>Purpose of the article</w:t>
            </w:r>
          </w:p>
        </w:tc>
      </w:tr>
      <w:tr w:rsidR="005D1F15" w:rsidRPr="00846D9A" w14:paraId="6B7ACBCE" w14:textId="77777777" w:rsidTr="00FB1F04">
        <w:tc>
          <w:tcPr>
            <w:tcW w:w="346" w:type="pct"/>
          </w:tcPr>
          <w:p w14:paraId="59DF058A" w14:textId="6B12FE76"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Pr>
                <w:rFonts w:ascii="Times New Roman" w:hAnsi="Times New Roman" w:cs="Times New Roman"/>
                <w:color w:val="000000" w:themeColor="text1"/>
                <w:sz w:val="20"/>
                <w:szCs w:val="20"/>
              </w:rPr>
              <w:instrText>ADDIN CSL_CITATION {"citationItems":[{"id":"ITEM-1","itemData":{"DOI":"10.1016/j.ajic.2020.07.003","ISSN":"15273296","PMID":"32652255","abstract":"We report on innovating protocols at an Academic Pediatric practice during the COVID-19 (2019 novel coronavirus) crisis. Facing the challenges of limited personal protective equipment and testing capacity, we rapidly and efficiently changed processes to optimize infection control, providing safe and effective care for our vulnerable population.","author":[{"dropping-particle":"","family":"Abuali","given":"Mayssa","non-dropping-particle":"","parse-names":false,"suffix":""},{"dropping-particle":"","family":"Bonner","given":"Robert","non-dropping-particle":"","parse-names":false,"suffix":""},{"dropping-particle":"","family":"Irigoyen","given":"Matilde","non-dropping-particle":"","parse-names":false,"suffix":""}],"container-title":"American Journal of Infection Control","id":"ITEM-1","issue":"2","issued":{"date-parts":[["2021"]]},"page":"226-228","publisher":"Elsevier Inc.","title":"Operationalizing an academic pediatric practice during the COVID-19 crisis","type":"article-journal","volume":"49"},"uris":["http://www.mendeley.com/documents/?uuid=98e61e6e-90c9-474d-8f40-c411a23b0396","http://www.mendeley.com/documents/?uuid=856ae937-9697-410c-8356-0b4357fe8cc7"]}],"mendeley":{"formattedCitation":"(1)","plainTextFormattedCitation":"(1)","previouslyFormattedCitation":"(1)"},"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AF27AE">
              <w:rPr>
                <w:rFonts w:ascii="Times New Roman" w:hAnsi="Times New Roman" w:cs="Times New Roman"/>
                <w:noProof/>
                <w:color w:val="000000" w:themeColor="text1"/>
                <w:sz w:val="20"/>
                <w:szCs w:val="20"/>
              </w:rPr>
              <w:t>(1)</w:t>
            </w:r>
            <w:r w:rsidRPr="00846D9A">
              <w:rPr>
                <w:rFonts w:ascii="Times New Roman" w:hAnsi="Times New Roman" w:cs="Times New Roman"/>
                <w:color w:val="000000" w:themeColor="text1"/>
                <w:sz w:val="20"/>
                <w:szCs w:val="20"/>
              </w:rPr>
              <w:fldChar w:fldCharType="end"/>
            </w:r>
          </w:p>
        </w:tc>
        <w:tc>
          <w:tcPr>
            <w:tcW w:w="1210" w:type="pct"/>
          </w:tcPr>
          <w:p w14:paraId="696C43E8" w14:textId="77777777"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Pr>
                <w:rFonts w:ascii="Times New Roman" w:hAnsi="Times New Roman" w:cs="Times New Roman"/>
                <w:color w:val="000000" w:themeColor="text1"/>
                <w:sz w:val="20"/>
                <w:szCs w:val="20"/>
              </w:rPr>
              <w:instrText>ADDIN CSL_CITATION {"citationItems":[{"id":"ITEM-1","itemData":{"DOI":"10.1016/j.ajic.2020.07.003","ISSN":"15273296","PMID":"32652255","abstract":"We report on innovating protocols at an Academic Pediatric practice during the COVID-19 (2019 novel coronavirus) crisis. Facing the challenges of limited personal protective equipment and testing capacity, we rapidly and efficiently changed processes to optimize infection control, providing safe and effective care for our vulnerable population.","author":[{"dropping-particle":"","family":"Abuali","given":"Mayssa","non-dropping-particle":"","parse-names":false,"suffix":""},{"dropping-particle":"","family":"Bonner","given":"Robert","non-dropping-particle":"","parse-names":false,"suffix":""},{"dropping-particle":"","family":"Irigoyen","given":"Matilde","non-dropping-particle":"","parse-names":false,"suffix":""}],"container-title":"American Journal of Infection Control","id":"ITEM-1","issue":"2","issued":{"date-parts":[["2021"]]},"page":"226-228","publisher":"Elsevier Inc.","title":"Operationalizing an academic pediatric practice during the COVID-19 crisis","type":"article-journal","volume":"49"},"uris":["http://www.mendeley.com/documents/?uuid=98e61e6e-90c9-474d-8f40-c411a23b0396","http://www.mendeley.com/documents/?uuid=856ae937-9697-410c-8356-0b4357fe8cc7"]}],"mendeley":{"formattedCitation":"(1)","manualFormatting":"Abuali et al.\r(2021)","plainTextFormattedCitation":"(1)","previouslyFormattedCitation":"(1)"},"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Abuali et al.</w:t>
            </w:r>
          </w:p>
          <w:p w14:paraId="593DAA39" w14:textId="79761021"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1)</w:t>
            </w:r>
            <w:r w:rsidRPr="00846D9A">
              <w:rPr>
                <w:rFonts w:ascii="Times New Roman" w:hAnsi="Times New Roman" w:cs="Times New Roman"/>
                <w:color w:val="000000" w:themeColor="text1"/>
                <w:sz w:val="20"/>
                <w:szCs w:val="20"/>
              </w:rPr>
              <w:fldChar w:fldCharType="end"/>
            </w:r>
          </w:p>
        </w:tc>
        <w:tc>
          <w:tcPr>
            <w:tcW w:w="479" w:type="pct"/>
          </w:tcPr>
          <w:p w14:paraId="62727769" w14:textId="486E579F"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USA</w:t>
            </w:r>
          </w:p>
        </w:tc>
        <w:tc>
          <w:tcPr>
            <w:tcW w:w="648" w:type="pct"/>
          </w:tcPr>
          <w:p w14:paraId="4DA314B9" w14:textId="7610D9C2" w:rsidR="005D1F15" w:rsidRPr="00846D9A" w:rsidRDefault="005D1F15" w:rsidP="00AF27AE">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Review article</w:t>
            </w:r>
          </w:p>
        </w:tc>
        <w:tc>
          <w:tcPr>
            <w:tcW w:w="2316" w:type="pct"/>
          </w:tcPr>
          <w:p w14:paraId="045ECBBC" w14:textId="2D8A9744" w:rsidR="005D1F15" w:rsidRPr="00846D9A" w:rsidRDefault="00D27343" w:rsidP="00AF27AE">
            <w:pPr>
              <w:rPr>
                <w:rFonts w:ascii="Times New Roman" w:hAnsi="Times New Roman" w:cs="Times New Roman"/>
                <w:color w:val="000000" w:themeColor="text1"/>
                <w:sz w:val="20"/>
                <w:szCs w:val="20"/>
              </w:rPr>
            </w:pPr>
            <w:ins w:id="0" w:author="Ayuni Utami" w:date="2022-01-22T17:15:00Z">
              <w:r>
                <w:rPr>
                  <w:rFonts w:ascii="Times New Roman" w:hAnsi="Times New Roman" w:cs="Times New Roman"/>
                  <w:color w:val="000000" w:themeColor="text1"/>
                  <w:sz w:val="20"/>
                  <w:szCs w:val="20"/>
                </w:rPr>
                <w:t xml:space="preserve">To </w:t>
              </w:r>
            </w:ins>
            <w:ins w:id="1" w:author="Ayuni Utami" w:date="2022-01-22T17:24:00Z">
              <w:r w:rsidR="00544274">
                <w:rPr>
                  <w:rFonts w:ascii="Times New Roman" w:hAnsi="Times New Roman" w:cs="Times New Roman"/>
                  <w:color w:val="000000" w:themeColor="text1"/>
                  <w:sz w:val="20"/>
                  <w:szCs w:val="20"/>
                </w:rPr>
                <w:t>develop</w:t>
              </w:r>
            </w:ins>
            <w:ins w:id="2" w:author="Ayuni Utami" w:date="2022-01-22T17:15:00Z">
              <w:r>
                <w:rPr>
                  <w:rFonts w:ascii="Times New Roman" w:hAnsi="Times New Roman" w:cs="Times New Roman"/>
                  <w:color w:val="000000" w:themeColor="text1"/>
                  <w:sz w:val="20"/>
                  <w:szCs w:val="20"/>
                </w:rPr>
                <w:t xml:space="preserve"> i</w:t>
              </w:r>
            </w:ins>
            <w:del w:id="3" w:author="Ayuni Utami" w:date="2022-01-22T17:15:00Z">
              <w:r w:rsidR="005D1F15" w:rsidRPr="00846D9A" w:rsidDel="00D27343">
                <w:rPr>
                  <w:rFonts w:ascii="Times New Roman" w:hAnsi="Times New Roman" w:cs="Times New Roman"/>
                  <w:color w:val="000000" w:themeColor="text1"/>
                  <w:sz w:val="20"/>
                  <w:szCs w:val="20"/>
                </w:rPr>
                <w:delText>I</w:delText>
              </w:r>
            </w:del>
            <w:r w:rsidR="005D1F15" w:rsidRPr="00846D9A">
              <w:rPr>
                <w:rFonts w:ascii="Times New Roman" w:hAnsi="Times New Roman" w:cs="Times New Roman"/>
                <w:color w:val="000000" w:themeColor="text1"/>
                <w:sz w:val="20"/>
                <w:szCs w:val="20"/>
              </w:rPr>
              <w:t>nnovat</w:t>
            </w:r>
            <w:del w:id="4" w:author="Ayuni Utami" w:date="2022-01-22T17:15:00Z">
              <w:r w:rsidR="005D1F15" w:rsidRPr="00846D9A" w:rsidDel="00D27343">
                <w:rPr>
                  <w:rFonts w:ascii="Times New Roman" w:hAnsi="Times New Roman" w:cs="Times New Roman"/>
                  <w:color w:val="000000" w:themeColor="text1"/>
                  <w:sz w:val="20"/>
                  <w:szCs w:val="20"/>
                </w:rPr>
                <w:delText>in</w:delText>
              </w:r>
            </w:del>
            <w:ins w:id="5" w:author="Ayuni Utami" w:date="2022-01-22T17:15:00Z">
              <w:r>
                <w:rPr>
                  <w:rFonts w:ascii="Times New Roman" w:hAnsi="Times New Roman" w:cs="Times New Roman"/>
                  <w:color w:val="000000" w:themeColor="text1"/>
                  <w:sz w:val="20"/>
                  <w:szCs w:val="20"/>
                </w:rPr>
                <w:t>ion</w:t>
              </w:r>
            </w:ins>
            <w:del w:id="6" w:author="Ayuni Utami" w:date="2022-01-22T17:15:00Z">
              <w:r w:rsidR="005D1F15" w:rsidRPr="00846D9A" w:rsidDel="00D27343">
                <w:rPr>
                  <w:rFonts w:ascii="Times New Roman" w:hAnsi="Times New Roman" w:cs="Times New Roman"/>
                  <w:color w:val="000000" w:themeColor="text1"/>
                  <w:sz w:val="20"/>
                  <w:szCs w:val="20"/>
                </w:rPr>
                <w:delText>g</w:delText>
              </w:r>
            </w:del>
            <w:r w:rsidR="005D1F15" w:rsidRPr="00846D9A">
              <w:rPr>
                <w:rFonts w:ascii="Times New Roman" w:hAnsi="Times New Roman" w:cs="Times New Roman"/>
                <w:color w:val="000000" w:themeColor="text1"/>
                <w:sz w:val="20"/>
                <w:szCs w:val="20"/>
              </w:rPr>
              <w:t xml:space="preserve"> protocols at an Academic Paediatric practice during the COVID-19 (2019 novel corona-virus) crisis</w:t>
            </w:r>
          </w:p>
        </w:tc>
      </w:tr>
      <w:tr w:rsidR="005D1F15" w:rsidRPr="00846D9A" w14:paraId="79B670DB" w14:textId="77777777" w:rsidTr="00FB1F04">
        <w:tc>
          <w:tcPr>
            <w:tcW w:w="346" w:type="pct"/>
          </w:tcPr>
          <w:p w14:paraId="78E8AAD9" w14:textId="6BDC0AE5"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Pr>
                <w:rFonts w:ascii="Times New Roman" w:hAnsi="Times New Roman" w:cs="Times New Roman"/>
                <w:color w:val="000000" w:themeColor="text1"/>
                <w:sz w:val="20"/>
                <w:szCs w:val="20"/>
              </w:rPr>
              <w:instrText>ADDIN CSL_CITATION {"citationItems":[{"id":"ITEM-1","itemData":{"DOI":"10.1016/j.jsps.2020.12.014","ISSN":"13190164","PMID":"33398228","abstract":"Corona virus disease 2019 (COVID-19) outbreak has become a severe community health threat across the world. Covid-19 is a major illness, presently there is no as such any medicine and vaccine those can claim for complete treatment. It is spreading particularly in a feeble immune people and casualties are expanding abruptly and put the health system under strain. Among the strategic measures face mask is one of the most used measures to prevent spread of severe acute respiratory syndrome coronavirus 2 (SARS-CoV-2). Wearing a face mask possibly create a false sense of security lead to decline others measures. Face mask could be risk for the people of under lying medical conditions, old age group, outdoor exercise, acute and chronic respiratory disorders and feeble innate immune. Restrictive airflow due to face mask is the main cause of retention of CO2 called hypercapnia that can lead to respiratory failure with symptoms of tachycardia, flushed skin, dizziness, papilledema, seizure and depression. According to latest updates face shield and social distancing could be better substitute of face mask.","author":[{"dropping-particle":"","family":"Ahmad","given":"M.D. Faruque","non-dropping-particle":"","parse-names":false,"suffix":""},{"dropping-particle":"","family":"Wahab","given":"Shadma","non-dropping-particle":"","parse-names":false,"suffix":""},{"dropping-particle":"","family":"Ali Ahmad","given":"Fakhruddin","non-dropping-particle":"","parse-names":false,"suffix":""},{"dropping-particle":"","family":"Intakhab Alam","given":"M.","non-dropping-particle":"","parse-names":false,"suffix":""},{"dropping-particle":"","family":"Ather","given":"Hissana","non-dropping-particle":"","parse-names":false,"suffix":""},{"dropping-particle":"","family":"Siddiqua","given":"Ayesha","non-dropping-particle":"","parse-names":false,"suffix":""},{"dropping-particle":"","family":"Amir Ashraf","given":"Syed","non-dropping-particle":"","parse-names":false,"suffix":""},{"dropping-particle":"","family":"Abu Shaphe","given":"Mohammad","non-dropping-particle":"","parse-names":false,"suffix":""},{"dropping-particle":"","family":"Idreesh Khan","given":"Mohammed","non-dropping-particle":"","parse-names":false,"suffix":""},{"dropping-particle":"","family":"Ali Beg","given":"Rashid","non-dropping-particle":"","parse-names":false,"suffix":""}],"container-title":"Saudi Pharmaceutical Journal","id":"ITEM-1","issued":{"date-parts":[["2020","12"]]},"language":"eng","title":"A novel perspective approach to explore pros and cons of face mask in prevention the spread of SARS-CoV-2 and other pathogens","type":"article-journal"},"uris":["http://www.mendeley.com/documents/?uuid=00c94e21-e1dd-4230-b101-12d98b79fe80","http://www.mendeley.com/documents/?uuid=143a6617-3b22-4c82-9566-63db1f8c31c8"]}],"mendeley":{"formattedCitation":"(2)","plainTextFormattedCitation":"(2)","previouslyFormattedCitation":"(2)"},"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AF27AE">
              <w:rPr>
                <w:rFonts w:ascii="Times New Roman" w:hAnsi="Times New Roman" w:cs="Times New Roman"/>
                <w:noProof/>
                <w:color w:val="000000" w:themeColor="text1"/>
                <w:sz w:val="20"/>
                <w:szCs w:val="20"/>
              </w:rPr>
              <w:t>(2)</w:t>
            </w:r>
            <w:r w:rsidRPr="00846D9A">
              <w:rPr>
                <w:rFonts w:ascii="Times New Roman" w:hAnsi="Times New Roman" w:cs="Times New Roman"/>
                <w:color w:val="000000" w:themeColor="text1"/>
                <w:sz w:val="20"/>
                <w:szCs w:val="20"/>
              </w:rPr>
              <w:fldChar w:fldCharType="end"/>
            </w:r>
          </w:p>
        </w:tc>
        <w:tc>
          <w:tcPr>
            <w:tcW w:w="1210" w:type="pct"/>
          </w:tcPr>
          <w:p w14:paraId="4155B946" w14:textId="77777777"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Pr>
                <w:rFonts w:ascii="Times New Roman" w:hAnsi="Times New Roman" w:cs="Times New Roman"/>
                <w:color w:val="000000" w:themeColor="text1"/>
                <w:sz w:val="20"/>
                <w:szCs w:val="20"/>
              </w:rPr>
              <w:instrText>ADDIN CSL_CITATION {"citationItems":[{"id":"ITEM-1","itemData":{"DOI":"10.1016/j.jsps.2020.12.014","ISSN":"13190164","PMID":"33398228","abstract":"Corona virus disease 2019 (COVID-19) outbreak has become a severe community health threat across the world. Covid-19 is a major illness, presently there is no as such any medicine and vaccine those can claim for complete treatment. It is spreading particularly in a feeble immune people and casualties are expanding abruptly and put the health system under strain. Among the strategic measures face mask is one of the most used measures to prevent spread of severe acute respiratory syndrome coronavirus 2 (SARS-CoV-2). Wearing a face mask possibly create a false sense of security lead to decline others measures. Face mask could be risk for the people of under lying medical conditions, old age group, outdoor exercise, acute and chronic respiratory disorders and feeble innate immune. Restrictive airflow due to face mask is the main cause of retention of CO2 called hypercapnia that can lead to respiratory failure with symptoms of tachycardia, flushed skin, dizziness, papilledema, seizure and depression. According to latest updates face shield and social distancing could be better substitute of face mask.","author":[{"dropping-particle":"","family":"Ahmad","given":"M.D. Faruque","non-dropping-particle":"","parse-names":false,"suffix":""},{"dropping-particle":"","family":"Wahab","given":"Shadma","non-dropping-particle":"","parse-names":false,"suffix":""},{"dropping-particle":"","family":"Ali Ahmad","given":"Fakhruddin","non-dropping-particle":"","parse-names":false,"suffix":""},{"dropping-particle":"","family":"Intakhab Alam","given":"M.","non-dropping-particle":"","parse-names":false,"suffix":""},{"dropping-particle":"","family":"Ather","given":"Hissana","non-dropping-particle":"","parse-names":false,"suffix":""},{"dropping-particle":"","family":"Siddiqua","given":"Ayesha","non-dropping-particle":"","parse-names":false,"suffix":""},{"dropping-particle":"","family":"Amir Ashraf","given":"Syed","non-dropping-particle":"","parse-names":false,"suffix":""},{"dropping-particle":"","family":"Abu Shaphe","given":"Mohammad","non-dropping-particle":"","parse-names":false,"suffix":""},{"dropping-particle":"","family":"Idreesh Khan","given":"Mohammed","non-dropping-particle":"","parse-names":false,"suffix":""},{"dropping-particle":"","family":"Ali Beg","given":"Rashid","non-dropping-particle":"","parse-names":false,"suffix":""}],"container-title":"Saudi Pharmaceutical Journal","id":"ITEM-1","issued":{"date-parts":[["2020","12"]]},"language":"eng","title":"A novel perspective approach to explore pros and cons of face mask in prevention the spread of SARS-CoV-2 and other pathogens","type":"article-journal"},"uris":["http://www.mendeley.com/documents/?uuid=00c94e21-e1dd-4230-b101-12d98b79fe80","http://www.mendeley.com/documents/?uuid=143a6617-3b22-4c82-9566-63db1f8c31c8"]}],"mendeley":{"formattedCitation":"(2)","manualFormatting":"Ahmad et al.\r(2020)","plainTextFormattedCitation":"(2)","previouslyFormattedCitation":"(2)"},"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Ahmad et al.</w:t>
            </w:r>
          </w:p>
          <w:p w14:paraId="0E100A80" w14:textId="10B192DE"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4614DAFC" w14:textId="252AA2D4"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Saudi Arabia</w:t>
            </w:r>
          </w:p>
        </w:tc>
        <w:tc>
          <w:tcPr>
            <w:tcW w:w="648" w:type="pct"/>
          </w:tcPr>
          <w:p w14:paraId="4C9522FC" w14:textId="1C56DE86" w:rsidR="005D1F15" w:rsidRPr="00846D9A" w:rsidRDefault="005D1F15" w:rsidP="00AF27AE">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Review article</w:t>
            </w:r>
          </w:p>
        </w:tc>
        <w:tc>
          <w:tcPr>
            <w:tcW w:w="2316" w:type="pct"/>
          </w:tcPr>
          <w:p w14:paraId="106C022E" w14:textId="5E66000D" w:rsidR="005D1F15" w:rsidRPr="00846D9A" w:rsidRDefault="00D27343" w:rsidP="00AF27AE">
            <w:pPr>
              <w:rPr>
                <w:rFonts w:ascii="Times New Roman" w:hAnsi="Times New Roman" w:cs="Times New Roman"/>
                <w:color w:val="000000" w:themeColor="text1"/>
                <w:sz w:val="20"/>
                <w:szCs w:val="20"/>
              </w:rPr>
            </w:pPr>
            <w:ins w:id="7" w:author="Ayuni Utami" w:date="2022-01-22T17:14:00Z">
              <w:r>
                <w:rPr>
                  <w:rFonts w:ascii="Times New Roman" w:hAnsi="Times New Roman" w:cs="Times New Roman"/>
                  <w:color w:val="000000" w:themeColor="text1"/>
                  <w:sz w:val="20"/>
                  <w:szCs w:val="20"/>
                </w:rPr>
                <w:t xml:space="preserve">To </w:t>
              </w:r>
            </w:ins>
            <w:ins w:id="8" w:author="Ayuni Utami" w:date="2022-01-22T17:24:00Z">
              <w:r w:rsidR="00544274">
                <w:rPr>
                  <w:rFonts w:ascii="Times New Roman" w:hAnsi="Times New Roman" w:cs="Times New Roman"/>
                  <w:color w:val="000000" w:themeColor="text1"/>
                  <w:sz w:val="20"/>
                  <w:szCs w:val="20"/>
                </w:rPr>
                <w:t xml:space="preserve">explain </w:t>
              </w:r>
            </w:ins>
            <w:del w:id="9" w:author="Ayuni Utami" w:date="2022-01-22T17:14:00Z">
              <w:r w:rsidR="005D1F15" w:rsidRPr="00846D9A" w:rsidDel="00D27343">
                <w:rPr>
                  <w:rFonts w:ascii="Times New Roman" w:hAnsi="Times New Roman" w:cs="Times New Roman"/>
                  <w:color w:val="000000" w:themeColor="text1"/>
                  <w:sz w:val="20"/>
                  <w:szCs w:val="20"/>
                </w:rPr>
                <w:delText>A</w:delText>
              </w:r>
            </w:del>
            <w:r w:rsidR="005D1F15" w:rsidRPr="00846D9A">
              <w:rPr>
                <w:rFonts w:ascii="Times New Roman" w:hAnsi="Times New Roman" w:cs="Times New Roman"/>
                <w:color w:val="000000" w:themeColor="text1"/>
                <w:sz w:val="20"/>
                <w:szCs w:val="20"/>
              </w:rPr>
              <w:t xml:space="preserve"> new perspective approach to explore the pros and cons of face masks in preventing the spread of SARS-CoV-2 and other pathogens</w:t>
            </w:r>
          </w:p>
        </w:tc>
      </w:tr>
      <w:tr w:rsidR="005D1F15" w:rsidRPr="00846D9A" w14:paraId="515E9DD2" w14:textId="77777777" w:rsidTr="00FB1F04">
        <w:tc>
          <w:tcPr>
            <w:tcW w:w="346" w:type="pct"/>
          </w:tcPr>
          <w:p w14:paraId="6CABC8E4" w14:textId="4613F0B2"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Pr>
                <w:rFonts w:ascii="Times New Roman" w:hAnsi="Times New Roman" w:cs="Times New Roman"/>
                <w:color w:val="000000" w:themeColor="text1"/>
                <w:sz w:val="20"/>
                <w:szCs w:val="20"/>
              </w:rPr>
              <w:instrText>ADDIN CSL_CITATION {"citationItems":[{"id":"ITEM-1","itemData":{"DOI":"10.4103/sja.SJA_358_20","ISSN":"09753125","abstract":"COVID-19 is a pandemic disease that recently been spreading all over the globe. Health-care bodies recognize that organized and written protocols are essential tools to help in fighting this highly contagious virus. In this review, we published our protocol and recommendations in the pediatric anesthesia department in our hospital in preparation for the management of children who are confirmed or suspected in perioperative periods.","author":[{"dropping-particle":"","family":"Juhani","given":"Talal","non-dropping-particle":"Al","parse-names":false,"suffix":""},{"dropping-particle":"","family":"Zughaibi","given":"Nezar","non-dropping-particle":"Al","parse-names":false,"suffix":""},{"dropping-particle":"","family":"Haroun","given":"Ahmad","non-dropping-particle":"","parse-names":false,"suffix":""},{"dropping-particle":"","family":"Saad","given":"Ahmed","non-dropping-particle":"Al","parse-names":false,"suffix":""}],"container-title":"Saudi Journal of Anaesthesia","id":"ITEM-1","issue":"3","issued":{"date-parts":[["2020"]]},"page":"370-377","title":"Perioperative care of pediatric anesthesia for children with suspected or confirmed COVID-19","type":"article-journal","volume":"14"},"uris":["http://www.mendeley.com/documents/?uuid=cd372446-5857-43da-b37e-4872431d5267","http://www.mendeley.com/documents/?uuid=a705636c-7269-4aae-aee1-85b0ac5e9227"]}],"mendeley":{"formattedCitation":"(3)","plainTextFormattedCitation":"(3)","previouslyFormattedCitation":"(3)"},"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AF27AE">
              <w:rPr>
                <w:rFonts w:ascii="Times New Roman" w:hAnsi="Times New Roman" w:cs="Times New Roman"/>
                <w:noProof/>
                <w:color w:val="000000" w:themeColor="text1"/>
                <w:sz w:val="20"/>
                <w:szCs w:val="20"/>
              </w:rPr>
              <w:t>(3)</w:t>
            </w:r>
            <w:r w:rsidRPr="00846D9A">
              <w:rPr>
                <w:rFonts w:ascii="Times New Roman" w:hAnsi="Times New Roman" w:cs="Times New Roman"/>
                <w:color w:val="000000" w:themeColor="text1"/>
                <w:sz w:val="20"/>
                <w:szCs w:val="20"/>
              </w:rPr>
              <w:fldChar w:fldCharType="end"/>
            </w:r>
          </w:p>
        </w:tc>
        <w:tc>
          <w:tcPr>
            <w:tcW w:w="1210" w:type="pct"/>
          </w:tcPr>
          <w:p w14:paraId="075BF95D" w14:textId="30E62802"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4103/sja.SJA_358_20","ISSN":"09753125","abstract":"COVID-19 is a pandemic disease that recently been spreading all over the globe. Health-care bodies recognize that organized and written protocols are essential tools to help in fighting this highly contagious virus. In this review, we published our protocol and recommendations in the pediatric anesthesia department in our hospital in preparation for the management of children who are confirmed or suspected in perioperative periods.","author":[{"dropping-particle":"","family":"Juhani","given":"Talal","non-dropping-particle":"Al","parse-names":false,"suffix":""},{"dropping-particle":"","family":"Zughaibi","given":"Nezar","non-dropping-particle":"Al","parse-names":false,"suffix":""},{"dropping-particle":"","family":"Haroun","given":"Ahmad","non-dropping-particle":"","parse-names":false,"suffix":""},{"dropping-particle":"","family":"Saad","given":"Ahmed","non-dropping-particle":"Al","parse-names":false,"suffix":""}],"container-title":"Saudi Journal of Anaesthesia","id":"ITEM-1","issue":"3","issued":{"date-parts":[["2020"]]},"page":"370-377","title":"Perioperative care of pediatric anesthesia for children with suspected or confirmed COVID-19","type":"article-journal","volume":"14"},"uris":["http://www.mendeley.com/documents/?uuid=cd372446-5857-43da-b37e-4872431d5267","http://www.mendeley.com/documents/?uuid=a705636c-7269-4aae-aee1-85b0ac5e9227"]}],"mendeley":{"formattedCitation":"(3)","manualFormatting":"Al Juhani et al. \r(2020)","plainTextFormattedCitation":"(3)","previouslyFormattedCitation":"(Al Juhani et al., 2020)"},"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 xml:space="preserve">Al Juhani et al. </w:t>
            </w:r>
          </w:p>
          <w:p w14:paraId="073E357B" w14:textId="6E7A066D" w:rsidR="005D1F15" w:rsidRPr="00846D9A" w:rsidRDefault="005D1F15" w:rsidP="00EA2EA0">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57713ECB" w14:textId="1DA5955B"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Saudi Arabia</w:t>
            </w:r>
          </w:p>
        </w:tc>
        <w:tc>
          <w:tcPr>
            <w:tcW w:w="648" w:type="pct"/>
          </w:tcPr>
          <w:p w14:paraId="2E82CE36" w14:textId="4EC1312E"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Review </w:t>
            </w:r>
            <w:r>
              <w:rPr>
                <w:rFonts w:ascii="Times New Roman" w:hAnsi="Times New Roman" w:cs="Times New Roman"/>
                <w:color w:val="000000" w:themeColor="text1"/>
                <w:sz w:val="20"/>
                <w:szCs w:val="20"/>
              </w:rPr>
              <w:t>article</w:t>
            </w:r>
          </w:p>
        </w:tc>
        <w:tc>
          <w:tcPr>
            <w:tcW w:w="2316" w:type="pct"/>
          </w:tcPr>
          <w:p w14:paraId="6B2DA6A3" w14:textId="5E084F46" w:rsidR="005D1F15" w:rsidRPr="00846D9A" w:rsidRDefault="005D1F15" w:rsidP="00AF27AE">
            <w:pPr>
              <w:rPr>
                <w:rFonts w:ascii="Times New Roman" w:hAnsi="Times New Roman" w:cs="Times New Roman"/>
                <w:color w:val="000000" w:themeColor="text1"/>
                <w:sz w:val="20"/>
                <w:szCs w:val="20"/>
              </w:rPr>
            </w:pPr>
            <w:del w:id="10" w:author="Ayuni Utami" w:date="2022-01-22T17:16:00Z">
              <w:r w:rsidRPr="00846D9A" w:rsidDel="00D27343">
                <w:rPr>
                  <w:rFonts w:ascii="Times New Roman" w:hAnsi="Times New Roman" w:cs="Times New Roman"/>
                  <w:color w:val="000000" w:themeColor="text1"/>
                  <w:sz w:val="20"/>
                  <w:szCs w:val="20"/>
                </w:rPr>
                <w:delText>Our hospital in</w:delText>
              </w:r>
            </w:del>
            <w:ins w:id="11" w:author="Ayuni Utami" w:date="2022-01-22T17:16:00Z">
              <w:r w:rsidR="00D27343">
                <w:rPr>
                  <w:rFonts w:ascii="Times New Roman" w:hAnsi="Times New Roman" w:cs="Times New Roman"/>
                  <w:color w:val="000000" w:themeColor="text1"/>
                  <w:sz w:val="20"/>
                  <w:szCs w:val="20"/>
                </w:rPr>
                <w:t>To describe</w:t>
              </w:r>
            </w:ins>
            <w:r w:rsidRPr="00846D9A">
              <w:rPr>
                <w:rFonts w:ascii="Times New Roman" w:hAnsi="Times New Roman" w:cs="Times New Roman"/>
                <w:color w:val="000000" w:themeColor="text1"/>
                <w:sz w:val="20"/>
                <w:szCs w:val="20"/>
              </w:rPr>
              <w:t xml:space="preserve"> preparation for the management of children who are confirmed or suspected in </w:t>
            </w:r>
            <w:ins w:id="12" w:author="Ayuni Utami" w:date="2022-01-22T17:16:00Z">
              <w:r w:rsidR="00D27343">
                <w:rPr>
                  <w:rFonts w:ascii="Times New Roman" w:hAnsi="Times New Roman" w:cs="Times New Roman"/>
                  <w:color w:val="000000" w:themeColor="text1"/>
                  <w:sz w:val="20"/>
                  <w:szCs w:val="20"/>
                </w:rPr>
                <w:t xml:space="preserve">the hospital </w:t>
              </w:r>
            </w:ins>
            <w:r w:rsidRPr="00846D9A">
              <w:rPr>
                <w:rFonts w:ascii="Times New Roman" w:hAnsi="Times New Roman" w:cs="Times New Roman"/>
                <w:color w:val="000000" w:themeColor="text1"/>
                <w:sz w:val="20"/>
                <w:szCs w:val="20"/>
              </w:rPr>
              <w:t>perioperative period</w:t>
            </w:r>
          </w:p>
        </w:tc>
      </w:tr>
      <w:tr w:rsidR="005D1F15" w:rsidRPr="00846D9A" w14:paraId="7DB2857A" w14:textId="77777777" w:rsidTr="00FB1F04">
        <w:trPr>
          <w:trHeight w:val="251"/>
        </w:trPr>
        <w:tc>
          <w:tcPr>
            <w:tcW w:w="346" w:type="pct"/>
          </w:tcPr>
          <w:p w14:paraId="706948F8" w14:textId="3867484A"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Pr>
                <w:rFonts w:ascii="Times New Roman" w:hAnsi="Times New Roman" w:cs="Times New Roman"/>
                <w:color w:val="000000" w:themeColor="text1"/>
                <w:sz w:val="20"/>
                <w:szCs w:val="20"/>
              </w:rPr>
              <w:instrText>ADDIN CSL_CITATION {"citationItems":[{"id":"ITEM-1","itemData":{"author":[{"dropping-particle":"","family":"American Academy of Pediatrics","given":"","non-dropping-particle":"","parse-names":false,"suffix":""}],"id":"ITEM-1","issued":{"date-parts":[["2020"]]},"title":"FAQs: Management of Infants Born to Mothers with Suspected or Confirmed COVID-19","type":"webpage"},"uris":["http://www.mendeley.com/documents/?uuid=452697f6-8c52-4233-acaf-c416996fc2e2","http://www.mendeley.com/documents/?uuid=985a66ee-c51c-45e4-89b8-27b7f0ecbb1a"]}],"mendeley":{"formattedCitation":"(4)","plainTextFormattedCitation":"(4)","previouslyFormattedCitation":"(4)"},"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AF27AE">
              <w:rPr>
                <w:rFonts w:ascii="Times New Roman" w:hAnsi="Times New Roman" w:cs="Times New Roman"/>
                <w:noProof/>
                <w:color w:val="000000" w:themeColor="text1"/>
                <w:sz w:val="20"/>
                <w:szCs w:val="20"/>
              </w:rPr>
              <w:t>(4)</w:t>
            </w:r>
            <w:r w:rsidRPr="00846D9A">
              <w:rPr>
                <w:rFonts w:ascii="Times New Roman" w:hAnsi="Times New Roman" w:cs="Times New Roman"/>
                <w:color w:val="000000" w:themeColor="text1"/>
                <w:sz w:val="20"/>
                <w:szCs w:val="20"/>
              </w:rPr>
              <w:fldChar w:fldCharType="end"/>
            </w:r>
          </w:p>
        </w:tc>
        <w:tc>
          <w:tcPr>
            <w:tcW w:w="1210" w:type="pct"/>
          </w:tcPr>
          <w:p w14:paraId="5A5572CA" w14:textId="77777777" w:rsidR="005D1F15" w:rsidRDefault="005D1F15" w:rsidP="00EC44BC">
            <w:pPr>
              <w:widowControl w:val="0"/>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Pr>
                <w:rFonts w:ascii="Times New Roman" w:hAnsi="Times New Roman" w:cs="Times New Roman"/>
                <w:color w:val="000000" w:themeColor="text1"/>
                <w:sz w:val="20"/>
                <w:szCs w:val="20"/>
              </w:rPr>
              <w:instrText>ADDIN CSL_CITATION {"citationItems":[{"id":"ITEM-1","itemData":{"author":[{"dropping-particle":"","family":"American Academy of Pediatrics","given":"","non-dropping-particle":"","parse-names":false,"suffix":""}],"id":"ITEM-1","issued":{"date-parts":[["2020"]]},"title":"FAQs: Management of Infants Born to Mothers with Suspected or Confirmed COVID-19","type":"webpage"},"uris":["http://www.mendeley.com/documents/?uuid=452697f6-8c52-4233-acaf-c416996fc2e2","http://www.mendeley.com/documents/?uuid=985a66ee-c51c-45e4-89b8-27b7f0ecbb1a"]}],"mendeley":{"formattedCitation":"(4)","manualFormatting":"American Academy of Pediatrics\r(2020)","plainTextFormattedCitation":"(4)","previouslyFormattedCitation":"(4)"},"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American Academy of Pediatrics</w:t>
            </w:r>
          </w:p>
          <w:p w14:paraId="3DD6DD03" w14:textId="1B219E81" w:rsidR="005D1F15" w:rsidRPr="00846D9A" w:rsidRDefault="005D1F15" w:rsidP="00AF27AE">
            <w:pPr>
              <w:widowControl w:val="0"/>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2E98FEF0" w14:textId="6A355B35" w:rsidR="005D1F15" w:rsidRPr="00846D9A" w:rsidRDefault="005D1F15" w:rsidP="00AF27AE">
            <w:pPr>
              <w:widowControl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USA</w:t>
            </w:r>
          </w:p>
        </w:tc>
        <w:tc>
          <w:tcPr>
            <w:tcW w:w="648" w:type="pct"/>
          </w:tcPr>
          <w:p w14:paraId="429865B4" w14:textId="0383E1FE" w:rsidR="005D1F15" w:rsidRPr="00846D9A" w:rsidRDefault="005D1F15" w:rsidP="00AF27AE">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linical g</w:t>
            </w:r>
            <w:r w:rsidRPr="00846D9A">
              <w:rPr>
                <w:rFonts w:ascii="Times New Roman" w:hAnsi="Times New Roman" w:cs="Times New Roman"/>
                <w:color w:val="000000" w:themeColor="text1"/>
                <w:sz w:val="20"/>
                <w:szCs w:val="20"/>
              </w:rPr>
              <w:t>uidance</w:t>
            </w:r>
          </w:p>
        </w:tc>
        <w:tc>
          <w:tcPr>
            <w:tcW w:w="2316" w:type="pct"/>
          </w:tcPr>
          <w:p w14:paraId="6B8281FB" w14:textId="66070611" w:rsidR="005D1F15" w:rsidRPr="00846D9A" w:rsidRDefault="000452E5" w:rsidP="00AF27AE">
            <w:pPr>
              <w:rPr>
                <w:rFonts w:ascii="Times New Roman" w:hAnsi="Times New Roman" w:cs="Times New Roman"/>
                <w:color w:val="000000" w:themeColor="text1"/>
                <w:sz w:val="20"/>
                <w:szCs w:val="20"/>
              </w:rPr>
            </w:pPr>
            <w:ins w:id="13" w:author="Ayuni Utami" w:date="2022-01-22T16:15:00Z">
              <w:r>
                <w:rPr>
                  <w:rFonts w:ascii="Times New Roman" w:hAnsi="Times New Roman" w:cs="Times New Roman"/>
                  <w:color w:val="000000" w:themeColor="text1"/>
                  <w:sz w:val="20"/>
                  <w:szCs w:val="20"/>
                </w:rPr>
                <w:t xml:space="preserve">To </w:t>
              </w:r>
            </w:ins>
            <w:ins w:id="14" w:author="Ayuni Utami" w:date="2022-01-22T17:25:00Z">
              <w:r w:rsidR="00544274">
                <w:rPr>
                  <w:rFonts w:ascii="Times New Roman" w:hAnsi="Times New Roman" w:cs="Times New Roman"/>
                  <w:color w:val="000000" w:themeColor="text1"/>
                  <w:sz w:val="20"/>
                  <w:szCs w:val="20"/>
                </w:rPr>
                <w:t>provide recommendation</w:t>
              </w:r>
            </w:ins>
            <w:ins w:id="15" w:author="Ayuni Utami" w:date="2022-01-22T16:15:00Z">
              <w:r>
                <w:rPr>
                  <w:rFonts w:ascii="Times New Roman" w:hAnsi="Times New Roman" w:cs="Times New Roman"/>
                  <w:color w:val="000000" w:themeColor="text1"/>
                  <w:sz w:val="20"/>
                  <w:szCs w:val="20"/>
                </w:rPr>
                <w:t xml:space="preserve"> m</w:t>
              </w:r>
            </w:ins>
            <w:del w:id="16" w:author="Ayuni Utami" w:date="2022-01-22T16:15:00Z">
              <w:r w:rsidR="005D1F15" w:rsidDel="000452E5">
                <w:rPr>
                  <w:rFonts w:ascii="Times New Roman" w:hAnsi="Times New Roman" w:cs="Times New Roman"/>
                  <w:color w:val="000000" w:themeColor="text1"/>
                  <w:sz w:val="20"/>
                  <w:szCs w:val="20"/>
                </w:rPr>
                <w:delText>M</w:delText>
              </w:r>
            </w:del>
            <w:r w:rsidR="005D1F15">
              <w:rPr>
                <w:rFonts w:ascii="Times New Roman" w:hAnsi="Times New Roman" w:cs="Times New Roman"/>
                <w:color w:val="000000" w:themeColor="text1"/>
                <w:sz w:val="20"/>
                <w:szCs w:val="20"/>
              </w:rPr>
              <w:t>anagement of infants born to mothers with suspected or c</w:t>
            </w:r>
            <w:r w:rsidR="005D1F15" w:rsidRPr="00846D9A">
              <w:rPr>
                <w:rFonts w:ascii="Times New Roman" w:hAnsi="Times New Roman" w:cs="Times New Roman"/>
                <w:color w:val="000000" w:themeColor="text1"/>
                <w:sz w:val="20"/>
                <w:szCs w:val="20"/>
              </w:rPr>
              <w:t>onfirmed COVID-19</w:t>
            </w:r>
          </w:p>
        </w:tc>
      </w:tr>
      <w:tr w:rsidR="005D1F15" w:rsidRPr="00846D9A" w14:paraId="3818B2F3" w14:textId="77777777" w:rsidTr="00FB1F04">
        <w:trPr>
          <w:trHeight w:val="339"/>
        </w:trPr>
        <w:tc>
          <w:tcPr>
            <w:tcW w:w="346" w:type="pct"/>
            <w:tcMar>
              <w:top w:w="100" w:type="dxa"/>
              <w:left w:w="100" w:type="dxa"/>
              <w:bottom w:w="100" w:type="dxa"/>
              <w:right w:w="100" w:type="dxa"/>
            </w:tcMar>
          </w:tcPr>
          <w:p w14:paraId="4F1CC2F2" w14:textId="256996DC"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Pr>
                <w:rFonts w:ascii="Times New Roman" w:hAnsi="Times New Roman" w:cs="Times New Roman"/>
                <w:color w:val="000000" w:themeColor="text1"/>
                <w:sz w:val="20"/>
                <w:szCs w:val="20"/>
              </w:rPr>
              <w:instrText>ADDIN CSL_CITATION {"citationItems":[{"id":"ITEM-1","itemData":{"DOI":"10.1016/j.ajog.2020.04.005","ISSN":"10976868","PMID":"32283073","abstract":"Coronavirus disease 2019, caused by the severe acute respiratory syndrome coronavirus 2, has been declared a pandemic by the World Health Organization. As the pandemic evolves rapidly, there are data emerging to suggest that pregnant women diagnosed as having coronavirus disease 2019 can have severe morbidities (up to 9%). This is in contrast to earlier data that showed good maternal and neonatal outcomes. Clinical manifestations of coronavirus disease 2019 include features of acute respiratory illnesses. Typical radiologic findings consists of patchy infiltrates on chest radiograph and ground glass opacities on computed tomography scan of the chest. Patients who are pregnant may present with atypical features such as the absence of fever as well as leukocytosis. Confirmation of coronavirus disease 2019 is by reverse transcriptase-polymerized chain reaction from upper airway swabs. When the reverse transcriptase-polymerized chain reaction test result is negative in suspect cases, chest imaging should be considered. A pregnant woman with coronavirus disease 2019 is at the greatest risk when she is in labor, especially if she is acutely ill. We present an algorithm of care for the acutely ill parturient and guidelines for the protection of the healthcare team who is caring for the patient. Key decisions are made based on the presence of maternal and/or fetal compromise, adequacy of maternal oxygenation (SpO2 &gt;93%) and stability of maternal blood pressure. Although vertical transmission is unlikely, there must be measures in place to prevent neonatal infections. Routine birth processes such as delayed cord clamping and skin-to-skin bonding between mother and newborn need to be revised. Considerations can be made to allow the use of screened donated breast milk from mothers who are free of coronavirus disease 2019. We present management strategies derived from best available evidence to provide guidance in caring for the high-risk and acutely ill parturient. These include protection of the healthcare workers caring for the coronavirus disease 2019 gravida, establishing a diagnosis in symptomatic cases, deciding between reverse transcriptase-polymerized chain reaction and chest imaging, and management of the unwell parturient.","author":[{"dropping-particle":"","family":"Ashokka","given":"Balakrishnan","non-dropping-particle":"","parse-names":false,"suffix":""},{"dropping-particle":"","family":"Loh","given":"May Han","non-dropping-particle":"","parse-names":false,"suffix":""},{"dropping-particle":"","family":"Tan","given":"Cher Heng","non-dropping-particle":"","parse-names":false,"suffix":""},{"dropping-particle":"","family":"Su","given":"Lin Lin","non-dropping-particle":"","parse-names":false,"suffix":""},{"dropping-particle":"","family":"Young","given":"Barnaby Edward","non-dropping-particle":"","parse-names":false,"suffix":""},{"dropping-particle":"","family":"Lye","given":"David Chien","non-dropping-particle":"","parse-names":false,"suffix":""},{"dropping-particle":"","family":"Biswas","given":"Arijit","non-dropping-particle":"","parse-names":false,"suffix":""},{"dropping-particle":"","family":"Illanes","given":"Sebastian E.","non-dropping-particle":"","parse-names":false,"suffix":""},{"dropping-particle":"","family":"Choolani","given":"Mahesh","non-dropping-particle":"","parse-names":false,"suffix":""}],"container-title":"American Journal of Obstetrics and Gynecology","id":"ITEM-1","issue":"1","issued":{"date-parts":[["2020"]]},"page":"66-74.e3","publisher":"Elsevier Inc.","title":"Care of the pregnant woman with coronavirus disease 2019 in labor and delivery: anesthesia, emergency cesarean delivery, differential diagnosis in the acutely ill parturient, care of the newborn, and protection of the healthcare personnel","type":"article-journal","volume":"223"},"uris":["http://www.mendeley.com/documents/?uuid=3cfde439-1504-44f0-b1bb-9d03909693b1"]}],"mendeley":{"formattedCitation":"(5)","plainTextFormattedCitation":"(5)","previouslyFormattedCitation":"(5)"},"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AF27AE">
              <w:rPr>
                <w:rFonts w:ascii="Times New Roman" w:hAnsi="Times New Roman" w:cs="Times New Roman"/>
                <w:noProof/>
                <w:color w:val="000000" w:themeColor="text1"/>
                <w:sz w:val="20"/>
                <w:szCs w:val="20"/>
              </w:rPr>
              <w:t>(5)</w:t>
            </w:r>
            <w:r w:rsidRPr="00846D9A">
              <w:rPr>
                <w:rFonts w:ascii="Times New Roman" w:hAnsi="Times New Roman" w:cs="Times New Roman"/>
                <w:color w:val="000000" w:themeColor="text1"/>
                <w:sz w:val="20"/>
                <w:szCs w:val="20"/>
              </w:rPr>
              <w:fldChar w:fldCharType="end"/>
            </w:r>
          </w:p>
        </w:tc>
        <w:tc>
          <w:tcPr>
            <w:tcW w:w="1210" w:type="pct"/>
            <w:vAlign w:val="center"/>
          </w:tcPr>
          <w:p w14:paraId="73CA7CA6" w14:textId="0367A97D"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016/j.ajog.2020.04.005","ISSN":"10976868","PMID":"32283073","abstract":"Coronavirus disease 2019, caused by the severe acute respiratory syndrome coronavirus 2, has been declared a pandemic by the World Health Organization. As the pandemic evolves rapidly, there are data emerging to suggest that pregnant women diagnosed as having coronavirus disease 2019 can have severe morbidities (up to 9%). This is in contrast to earlier data that showed good maternal and neonatal outcomes. Clinical manifestations of coronavirus disease 2019 include features of acute respiratory illnesses. Typical radiologic findings consists of patchy infiltrates on chest radiograph and ground glass opacities on computed tomography scan of the chest. Patients who are pregnant may present with atypical features such as the absence of fever as well as leukocytosis. Confirmation of coronavirus disease 2019 is by reverse transcriptase-polymerized chain reaction from upper airway swabs. When the reverse transcriptase-polymerized chain reaction test result is negative in suspect cases, chest imaging should be considered. A pregnant woman with coronavirus disease 2019 is at the greatest risk when she is in labor, especially if she is acutely ill. We present an algorithm of care for the acutely ill parturient and guidelines for the protection of the healthcare team who is caring for the patient. Key decisions are made based on the presence of maternal and/or fetal compromise, adequacy of maternal oxygenation (SpO2 &gt;93%) and stability of maternal blood pressure. Although vertical transmission is unlikely, there must be measures in place to prevent neonatal infections. Routine birth processes such as delayed cord clamping and skin-to-skin bonding between mother and newborn need to be revised. Considerations can be made to allow the use of screened donated breast milk from mothers who are free of coronavirus disease 2019. We present management strategies derived from best available evidence to provide guidance in caring for the high-risk and acutely ill parturient. These include protection of the healthcare workers caring for the coronavirus disease 2019 gravida, establishing a diagnosis in symptomatic cases, deciding between reverse transcriptase-polymerized chain reaction and chest imaging, and management of the unwell parturient.","author":[{"dropping-particle":"","family":"Ashokka","given":"Balakrishnan","non-dropping-particle":"","parse-names":false,"suffix":""},{"dropping-particle":"","family":"Loh","given":"May Han","non-dropping-particle":"","parse-names":false,"suffix":""},{"dropping-particle":"","family":"Tan","given":"Cher Heng","non-dropping-particle":"","parse-names":false,"suffix":""},{"dropping-particle":"","family":"Su","given":"Lin Lin","non-dropping-particle":"","parse-names":false,"suffix":""},{"dropping-particle":"","family":"Young","given":"Barnaby Edward","non-dropping-particle":"","parse-names":false,"suffix":""},{"dropping-particle":"","family":"Lye","given":"David Chien","non-dropping-particle":"","parse-names":false,"suffix":""},{"dropping-particle":"","family":"Biswas","given":"Arijit","non-dropping-particle":"","parse-names":false,"suffix":""},{"dropping-particle":"","family":"Illanes","given":"Sebastian E.","non-dropping-particle":"","parse-names":false,"suffix":""},{"dropping-particle":"","family":"Choolani","given":"Mahesh","non-dropping-particle":"","parse-names":false,"suffix":""}],"container-title":"American Journal of Obstetrics and Gynecology","id":"ITEM-1","issue":"1","issued":{"date-parts":[["2020"]]},"page":"66-74.e3","publisher":"Elsevier Inc.","title":"Care of the pregnant woman with coronavirus disease 2019 in labor and delivery: anesthesia, emergency cesarean delivery, differential diagnosis in the acutely ill parturient, care of the newborn, and protection of the healthcare personnel","type":"article-journal","volume":"223"},"uris":["http://www.mendeley.com/documents/?uuid=3cfde439-1504-44f0-b1bb-9d03909693b1"]}],"mendeley":{"formattedCitation":"(5)","manualFormatting":"Ashokka et al. \r(2020)","plainTextFormattedCitation":"(5)","previouslyFormattedCitation":"(Ashokka et al., 2020)"},"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 xml:space="preserve">Ashokka et al. </w:t>
            </w:r>
          </w:p>
          <w:p w14:paraId="7B8E0D18" w14:textId="3A1CD894" w:rsidR="005D1F15" w:rsidRPr="00846D9A" w:rsidRDefault="005D1F15" w:rsidP="00800E85">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Mar>
              <w:top w:w="100" w:type="dxa"/>
              <w:left w:w="100" w:type="dxa"/>
              <w:bottom w:w="100" w:type="dxa"/>
              <w:right w:w="100" w:type="dxa"/>
            </w:tcMar>
          </w:tcPr>
          <w:p w14:paraId="5DC73127" w14:textId="2C4CA064" w:rsidR="005D1F15" w:rsidRPr="00846D9A" w:rsidRDefault="005D1F15" w:rsidP="00AF27AE">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w:t>
            </w:r>
            <w:r w:rsidRPr="00846D9A">
              <w:rPr>
                <w:rFonts w:ascii="Times New Roman" w:hAnsi="Times New Roman" w:cs="Times New Roman"/>
                <w:color w:val="000000" w:themeColor="text1"/>
                <w:sz w:val="20"/>
                <w:szCs w:val="20"/>
              </w:rPr>
              <w:t>ingapore</w:t>
            </w:r>
          </w:p>
        </w:tc>
        <w:tc>
          <w:tcPr>
            <w:tcW w:w="648" w:type="pct"/>
            <w:tcMar>
              <w:top w:w="100" w:type="dxa"/>
              <w:left w:w="100" w:type="dxa"/>
              <w:bottom w:w="100" w:type="dxa"/>
              <w:right w:w="100" w:type="dxa"/>
            </w:tcMar>
          </w:tcPr>
          <w:p w14:paraId="7A937654" w14:textId="06B33AB7" w:rsidR="005D1F15" w:rsidRPr="00846D9A" w:rsidRDefault="005D1F15" w:rsidP="00AF27AE">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linical o</w:t>
            </w:r>
            <w:r w:rsidRPr="00846D9A">
              <w:rPr>
                <w:rFonts w:ascii="Times New Roman" w:hAnsi="Times New Roman" w:cs="Times New Roman"/>
                <w:color w:val="000000" w:themeColor="text1"/>
                <w:sz w:val="20"/>
                <w:szCs w:val="20"/>
              </w:rPr>
              <w:t>pinion</w:t>
            </w:r>
          </w:p>
        </w:tc>
        <w:tc>
          <w:tcPr>
            <w:tcW w:w="2316" w:type="pct"/>
            <w:tcMar>
              <w:top w:w="100" w:type="dxa"/>
              <w:left w:w="100" w:type="dxa"/>
              <w:bottom w:w="100" w:type="dxa"/>
              <w:right w:w="100" w:type="dxa"/>
            </w:tcMar>
          </w:tcPr>
          <w:p w14:paraId="062F7D0A" w14:textId="574BC50C" w:rsidR="005D1F15" w:rsidRPr="00846D9A" w:rsidRDefault="000452E5" w:rsidP="00AF27AE">
            <w:pPr>
              <w:rPr>
                <w:rFonts w:ascii="Times New Roman" w:hAnsi="Times New Roman" w:cs="Times New Roman"/>
                <w:color w:val="000000" w:themeColor="text1"/>
                <w:sz w:val="20"/>
                <w:szCs w:val="20"/>
              </w:rPr>
            </w:pPr>
            <w:ins w:id="17" w:author="Ayuni Utami" w:date="2022-01-22T16:15:00Z">
              <w:r>
                <w:rPr>
                  <w:rFonts w:ascii="Times New Roman" w:hAnsi="Times New Roman" w:cs="Times New Roman"/>
                  <w:color w:val="000000" w:themeColor="text1"/>
                  <w:sz w:val="20"/>
                  <w:szCs w:val="20"/>
                </w:rPr>
                <w:t>To describe m</w:t>
              </w:r>
            </w:ins>
            <w:del w:id="18" w:author="Ayuni Utami" w:date="2022-01-22T16:15:00Z">
              <w:r w:rsidR="005D1F15" w:rsidRPr="00846D9A" w:rsidDel="000452E5">
                <w:rPr>
                  <w:rFonts w:ascii="Times New Roman" w:hAnsi="Times New Roman" w:cs="Times New Roman"/>
                  <w:color w:val="000000" w:themeColor="text1"/>
                  <w:sz w:val="20"/>
                  <w:szCs w:val="20"/>
                </w:rPr>
                <w:delText>M</w:delText>
              </w:r>
            </w:del>
            <w:r w:rsidR="005D1F15" w:rsidRPr="00846D9A">
              <w:rPr>
                <w:rFonts w:ascii="Times New Roman" w:hAnsi="Times New Roman" w:cs="Times New Roman"/>
                <w:color w:val="000000" w:themeColor="text1"/>
                <w:sz w:val="20"/>
                <w:szCs w:val="20"/>
              </w:rPr>
              <w:t>anagement strategies derived from best available evidence to provide guidance in caring for the high-risk and acutely ill parturient</w:t>
            </w:r>
          </w:p>
        </w:tc>
      </w:tr>
      <w:tr w:rsidR="005D1F15" w:rsidRPr="00846D9A" w14:paraId="0A5F3CEB" w14:textId="77777777" w:rsidTr="00FB1F04">
        <w:trPr>
          <w:trHeight w:val="377"/>
        </w:trPr>
        <w:tc>
          <w:tcPr>
            <w:tcW w:w="346" w:type="pct"/>
            <w:tcMar>
              <w:top w:w="100" w:type="dxa"/>
              <w:left w:w="100" w:type="dxa"/>
              <w:bottom w:w="100" w:type="dxa"/>
              <w:right w:w="100" w:type="dxa"/>
            </w:tcMar>
          </w:tcPr>
          <w:p w14:paraId="5E5EA347" w14:textId="565D2066"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Pr>
                <w:rFonts w:ascii="Times New Roman" w:hAnsi="Times New Roman" w:cs="Times New Roman"/>
                <w:color w:val="000000" w:themeColor="text1"/>
                <w:sz w:val="20"/>
                <w:szCs w:val="20"/>
              </w:rPr>
              <w:instrText>ADDIN CSL_CITATION {"citationItems":[{"id":"ITEM-1","itemData":{"DOI":"https://doi.org/10.1016/j.pedn.2021.01.009","ISSN":"0882-5963","abstract":"Purpose This study aimed to investigate the experiences of parents who care for children diagnosed with leukaemia. This paper is focused solely on reporting the interview findings from participating mothers regarding the challenges of caring for children with leukaemia in the context of the COVID-19. Design and Methods The study took place in a Jordanian hospital where a descriptive qualitative design approach was applied on one oncology floor and an oncology clinic. Semi-structured interviews were conducted with mothers of children aged 1–12 with acute lymphoblastic leukaemia (ALL). Inductive thematic analysis approach was undertaken. Written consent was obtained from all participants. Results Fifteen interviews were conducted with fifteen mothers. Four major themes reflect the different challenges parents and children face during the COVID-19 pandemic: children refusing to wear masks, social isolation, family relationship and financial concerns. Conclusions The findings of the current study present important data for health care professionals to help them understand the challenges faced by parents and children with leukaemia, especially during the COVID-19 pandemic. Practical Implications This study suggests activating emotional support teams in hospitals. These teams can actively help mothers express their concerns and worries which might otherwise foster self-blame, guilt and isolation.","author":[{"dropping-particle":"","family":"Atout","given":"Maha","non-dropping-particle":"","parse-names":false,"suffix":""},{"dropping-particle":"","family":"Al-Tarawneh","given":"Fatima Salim","non-dropping-particle":"","parse-names":false,"suffix":""},{"dropping-particle":"","family":"Al-Kharabsheh","given":"Amani","non-dropping-particle":"","parse-names":false,"suffix":""}],"container-title":"Journal of Pediatric Nursing","id":"ITEM-1","issued":{"date-parts":[["2021"]]},"title":"Challenges faced by mothers caring for children with leukaemia during COVID-19 pandemic: A qualitative study","type":"article-journal"},"uris":["http://www.mendeley.com/documents/?uuid=cb012894-8d24-4886-b54d-59ecfe069107","http://www.mendeley.com/documents/?uuid=f4e1e467-c10a-4c75-b64e-2175c5eb4650"]}],"mendeley":{"formattedCitation":"(6)","plainTextFormattedCitation":"(6)","previouslyFormattedCitation":"(6)"},"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AF27AE">
              <w:rPr>
                <w:rFonts w:ascii="Times New Roman" w:hAnsi="Times New Roman" w:cs="Times New Roman"/>
                <w:noProof/>
                <w:color w:val="000000" w:themeColor="text1"/>
                <w:sz w:val="20"/>
                <w:szCs w:val="20"/>
              </w:rPr>
              <w:t>(6)</w:t>
            </w:r>
            <w:r w:rsidRPr="00846D9A">
              <w:rPr>
                <w:rFonts w:ascii="Times New Roman" w:hAnsi="Times New Roman" w:cs="Times New Roman"/>
                <w:color w:val="000000" w:themeColor="text1"/>
                <w:sz w:val="20"/>
                <w:szCs w:val="20"/>
              </w:rPr>
              <w:fldChar w:fldCharType="end"/>
            </w:r>
          </w:p>
        </w:tc>
        <w:tc>
          <w:tcPr>
            <w:tcW w:w="1210" w:type="pct"/>
            <w:vAlign w:val="center"/>
          </w:tcPr>
          <w:p w14:paraId="7FAD6B5F" w14:textId="51623668"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j.pedn.2021.01.009","ISSN":"0882-5963","abstract":"Purpose This study aimed to investigate the experiences of parents who care for children diagnosed with leukaemia. This paper is focused solely on reporting the interview findings from participating mothers regarding the challenges of caring for children with leukaemia in the context of the COVID-19. Design and Methods The study took place in a Jordanian hospital where a descriptive qualitative design approach was applied on one oncology floor and an oncology clinic. Semi-structured interviews were conducted with mothers of children aged 1–12 with acute lymphoblastic leukaemia (ALL). Inductive thematic analysis approach was undertaken. Written consent was obtained from all participants. Results Fifteen interviews were conducted with fifteen mothers. Four major themes reflect the different challenges parents and children face during the COVID-19 pandemic: children refusing to wear masks, social isolation, family relationship and financial concerns. Conclusions The findings of the current study present important data for health care professionals to help them understand the challenges faced by parents and children with leukaemia, especially during the COVID-19 pandemic. Practical Implications This study suggests activating emotional support teams in hospitals. These teams can actively help mothers express their concerns and worries which might otherwise foster self-blame, guilt and isolation.","author":[{"dropping-particle":"","family":"Atout","given":"Maha","non-dropping-particle":"","parse-names":false,"suffix":""},{"dropping-particle":"","family":"Al-Tarawneh","given":"Fatima Salim","non-dropping-particle":"","parse-names":false,"suffix":""},{"dropping-particle":"","family":"Al-Kharabsheh","given":"Amani","non-dropping-particle":"","parse-names":false,"suffix":""}],"container-title":"Journal of Pediatric Nursing","id":"ITEM-1","issued":{"date-parts":[["2021"]]},"title":"Challenges faced by mothers caring for children with leukaemia during COVID-19 pandemic: A qualitative study","type":"article-journal"},"uris":["http://www.mendeley.com/documents/?uuid=cb012894-8d24-4886-b54d-59ecfe069107","http://www.mendeley.com/documents/?uuid=f4e1e467-c10a-4c75-b64e-2175c5eb4650"]}],"mendeley":{"formattedCitation":"(6)","manualFormatting":"Atout et al. \r(2021)","plainTextFormattedCitation":"(6)","previouslyFormattedCitation":"(Atout et al., 2021)"},"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 xml:space="preserve">Atout et al. </w:t>
            </w:r>
          </w:p>
          <w:p w14:paraId="7A05B234" w14:textId="3AFD11E6" w:rsidR="005D1F15" w:rsidRPr="00846D9A" w:rsidRDefault="005D1F15" w:rsidP="00800E85">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1)</w:t>
            </w:r>
            <w:r w:rsidRPr="00846D9A">
              <w:rPr>
                <w:rFonts w:ascii="Times New Roman" w:hAnsi="Times New Roman" w:cs="Times New Roman"/>
                <w:color w:val="000000" w:themeColor="text1"/>
                <w:sz w:val="20"/>
                <w:szCs w:val="20"/>
              </w:rPr>
              <w:fldChar w:fldCharType="end"/>
            </w:r>
          </w:p>
        </w:tc>
        <w:tc>
          <w:tcPr>
            <w:tcW w:w="479" w:type="pct"/>
            <w:tcMar>
              <w:top w:w="100" w:type="dxa"/>
              <w:left w:w="100" w:type="dxa"/>
              <w:bottom w:w="100" w:type="dxa"/>
              <w:right w:w="100" w:type="dxa"/>
            </w:tcMar>
          </w:tcPr>
          <w:p w14:paraId="07AEC52D" w14:textId="50D8DA4F" w:rsidR="005D1F15" w:rsidRPr="00846D9A" w:rsidRDefault="005D1F15" w:rsidP="00AF27AE">
            <w:pPr>
              <w:jc w:val="center"/>
              <w:rPr>
                <w:rFonts w:ascii="Times New Roman" w:hAnsi="Times New Roman" w:cs="Times New Roman"/>
                <w:color w:val="000000" w:themeColor="text1"/>
                <w:sz w:val="20"/>
                <w:szCs w:val="20"/>
              </w:rPr>
            </w:pPr>
            <w:proofErr w:type="spellStart"/>
            <w:r w:rsidRPr="00846D9A">
              <w:rPr>
                <w:rFonts w:ascii="Times New Roman" w:hAnsi="Times New Roman" w:cs="Times New Roman"/>
                <w:color w:val="000000" w:themeColor="text1"/>
                <w:sz w:val="20"/>
                <w:szCs w:val="20"/>
              </w:rPr>
              <w:t>Jordania</w:t>
            </w:r>
            <w:proofErr w:type="spellEnd"/>
          </w:p>
        </w:tc>
        <w:tc>
          <w:tcPr>
            <w:tcW w:w="648" w:type="pct"/>
            <w:tcMar>
              <w:top w:w="100" w:type="dxa"/>
              <w:left w:w="100" w:type="dxa"/>
              <w:bottom w:w="100" w:type="dxa"/>
              <w:right w:w="100" w:type="dxa"/>
            </w:tcMar>
          </w:tcPr>
          <w:p w14:paraId="5EC3294A" w14:textId="644A7E4F"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Research </w:t>
            </w:r>
            <w:r>
              <w:rPr>
                <w:rFonts w:ascii="Times New Roman" w:hAnsi="Times New Roman" w:cs="Times New Roman"/>
                <w:color w:val="000000" w:themeColor="text1"/>
                <w:sz w:val="20"/>
                <w:szCs w:val="20"/>
              </w:rPr>
              <w:t>article</w:t>
            </w:r>
          </w:p>
        </w:tc>
        <w:tc>
          <w:tcPr>
            <w:tcW w:w="2316" w:type="pct"/>
            <w:tcMar>
              <w:top w:w="100" w:type="dxa"/>
              <w:left w:w="100" w:type="dxa"/>
              <w:bottom w:w="100" w:type="dxa"/>
              <w:right w:w="100" w:type="dxa"/>
            </w:tcMar>
          </w:tcPr>
          <w:p w14:paraId="0013DAAC" w14:textId="1DC08F90" w:rsidR="005D1F15" w:rsidRPr="00846D9A" w:rsidRDefault="005D1F15" w:rsidP="00AF27AE">
            <w:pP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To investigate the experiences of parents who care for children diagnosed with leukaemia in the context of the COVID-19.</w:t>
            </w:r>
          </w:p>
        </w:tc>
      </w:tr>
      <w:tr w:rsidR="005D1F15" w:rsidRPr="00846D9A" w14:paraId="03A1FD50" w14:textId="77777777" w:rsidTr="00FB1F04">
        <w:tc>
          <w:tcPr>
            <w:tcW w:w="346" w:type="pct"/>
            <w:tcMar>
              <w:top w:w="100" w:type="dxa"/>
              <w:left w:w="100" w:type="dxa"/>
              <w:bottom w:w="100" w:type="dxa"/>
              <w:right w:w="100" w:type="dxa"/>
            </w:tcMar>
          </w:tcPr>
          <w:p w14:paraId="44203B67" w14:textId="3F867AC9"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Pr>
                <w:rFonts w:ascii="Times New Roman" w:hAnsi="Times New Roman" w:cs="Times New Roman"/>
                <w:color w:val="000000" w:themeColor="text1"/>
                <w:sz w:val="20"/>
                <w:szCs w:val="20"/>
              </w:rPr>
              <w:instrText>ADDIN CSL_CITATION {"citationItems":[{"id":"ITEM-1","itemData":{"DOI":"https://doi.org/10.1016/j.semperi.2020.151280","ISSN":"0146-0005","abstract":"Objective To describe inpatient management strategies and considerations for pregnant patients with severe acute respiratory syndrome coronavirus 2 infection. Findings The novel coronavirus has posed challenges to both obstetric patients and the staff caring for them, due to its variable presentation and current limited knowledge about the disease. Inpatient antepartum, intrapartum and postpartum management can be informed by risk stratification, severity of disease, and gestational age. Careful planning and anticipation of emergent situations can prevent unnecessary exposures to patients and clinical staff. Conclusion As new data arises, management recommendations will evolve, thus practitioners must maintain a low threshold for adaptation of their clinical practice during obstetric care for patients with severe acute respiratory syndrome coronavirus 2 infection.","author":[{"dropping-particle":"","family":"Aubey","given":"Janice","non-dropping-particle":"","parse-names":false,"suffix":""},{"dropping-particle":"","family":"Zork","given":"Noelia","non-dropping-particle":"","parse-names":false,"suffix":""},{"dropping-particle":"","family":"Sheen","given":"Jean-Ju","non-dropping-particle":"","parse-names":false,"suffix":""}],"container-title":"Seminars in Perinatology","id":"ITEM-1","issue":"7","issued":{"date-parts":[["2020"]]},"page":"151280","title":"Inpatient obstetric management of COVID-19","type":"article-journal","volume":"44"},"uris":["http://www.mendeley.com/documents/?uuid=81f21022-596a-4434-8b55-a22bbb2a3606","http://www.mendeley.com/documents/?uuid=afac620f-2a39-49e4-b469-980226ea7c3c"]}],"mendeley":{"formattedCitation":"(7)","plainTextFormattedCitation":"(7)","previouslyFormattedCitation":"(7)"},"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AF27AE">
              <w:rPr>
                <w:rFonts w:ascii="Times New Roman" w:hAnsi="Times New Roman" w:cs="Times New Roman"/>
                <w:noProof/>
                <w:color w:val="000000" w:themeColor="text1"/>
                <w:sz w:val="20"/>
                <w:szCs w:val="20"/>
              </w:rPr>
              <w:t>(7)</w:t>
            </w:r>
            <w:r w:rsidRPr="00846D9A">
              <w:rPr>
                <w:rFonts w:ascii="Times New Roman" w:hAnsi="Times New Roman" w:cs="Times New Roman"/>
                <w:color w:val="000000" w:themeColor="text1"/>
                <w:sz w:val="20"/>
                <w:szCs w:val="20"/>
              </w:rPr>
              <w:fldChar w:fldCharType="end"/>
            </w:r>
          </w:p>
        </w:tc>
        <w:tc>
          <w:tcPr>
            <w:tcW w:w="1210" w:type="pct"/>
            <w:vAlign w:val="center"/>
          </w:tcPr>
          <w:p w14:paraId="19A47E19" w14:textId="4E86F693"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j.semperi.2020.151280","ISSN":"0146-0005","abstract":"Objective To describe inpatient management strategies and considerations for pregnant patients with severe acute respiratory syndrome coronavirus 2 infection. Findings The novel coronavirus has posed challenges to both obstetric patients and the staff caring for them, due to its variable presentation and current limited knowledge about the disease. Inpatient antepartum, intrapartum and postpartum management can be informed by risk stratification, severity of disease, and gestational age. Careful planning and anticipation of emergent situations can prevent unnecessary exposures to patients and clinical staff. Conclusion As new data arises, management recommendations will evolve, thus practitioners must maintain a low threshold for adaptation of their clinical practice during obstetric care for patients with severe acute respiratory syndrome coronavirus 2 infection.","author":[{"dropping-particle":"","family":"Aubey","given":"Janice","non-dropping-particle":"","parse-names":false,"suffix":""},{"dropping-particle":"","family":"Zork","given":"Noelia","non-dropping-particle":"","parse-names":false,"suffix":""},{"dropping-particle":"","family":"Sheen","given":"Jean-Ju","non-dropping-particle":"","parse-names":false,"suffix":""}],"container-title":"Seminars in Perinatology","id":"ITEM-1","issue":"7","issued":{"date-parts":[["2020"]]},"page":"151280","title":"Inpatient obstetric management of COVID-19","type":"article-journal","volume":"44"},"uris":["http://www.mendeley.com/documents/?uuid=81f21022-596a-4434-8b55-a22bbb2a3606","http://www.mendeley.com/documents/?uuid=afac620f-2a39-49e4-b469-980226ea7c3c"]}],"mendeley":{"formattedCitation":"(7)","manualFormatting":"Aubey et al. \r(2020)","plainTextFormattedCitation":"(7)","previouslyFormattedCitation":"(Aubey et al., 2020)"},"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846D9A">
              <w:rPr>
                <w:rFonts w:ascii="Times New Roman" w:hAnsi="Times New Roman" w:cs="Times New Roman"/>
                <w:noProof/>
                <w:color w:val="000000" w:themeColor="text1"/>
                <w:sz w:val="20"/>
                <w:szCs w:val="20"/>
              </w:rPr>
              <w:t>Aubey et al.</w:t>
            </w:r>
            <w:r>
              <w:rPr>
                <w:rFonts w:ascii="Times New Roman" w:hAnsi="Times New Roman" w:cs="Times New Roman"/>
                <w:noProof/>
                <w:color w:val="000000" w:themeColor="text1"/>
                <w:sz w:val="20"/>
                <w:szCs w:val="20"/>
              </w:rPr>
              <w:t xml:space="preserve"> </w:t>
            </w:r>
          </w:p>
          <w:p w14:paraId="59E1FD2F" w14:textId="56863AE1" w:rsidR="005D1F15" w:rsidRPr="00846D9A" w:rsidRDefault="005D1F15" w:rsidP="00800E85">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Mar>
              <w:top w:w="100" w:type="dxa"/>
              <w:left w:w="100" w:type="dxa"/>
              <w:bottom w:w="100" w:type="dxa"/>
              <w:right w:w="100" w:type="dxa"/>
            </w:tcMar>
          </w:tcPr>
          <w:p w14:paraId="74DFAFD8" w14:textId="57828D63"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USA</w:t>
            </w:r>
          </w:p>
        </w:tc>
        <w:tc>
          <w:tcPr>
            <w:tcW w:w="648" w:type="pct"/>
            <w:tcMar>
              <w:top w:w="100" w:type="dxa"/>
              <w:left w:w="100" w:type="dxa"/>
              <w:bottom w:w="100" w:type="dxa"/>
              <w:right w:w="100" w:type="dxa"/>
            </w:tcMar>
          </w:tcPr>
          <w:p w14:paraId="4469EA8E" w14:textId="6F23F535" w:rsidR="005D1F15" w:rsidRPr="00AF27AE"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Review </w:t>
            </w:r>
            <w:r>
              <w:rPr>
                <w:rFonts w:ascii="Times New Roman" w:hAnsi="Times New Roman" w:cs="Times New Roman"/>
                <w:color w:val="000000" w:themeColor="text1"/>
                <w:sz w:val="20"/>
                <w:szCs w:val="20"/>
              </w:rPr>
              <w:t>article</w:t>
            </w:r>
          </w:p>
        </w:tc>
        <w:tc>
          <w:tcPr>
            <w:tcW w:w="2316" w:type="pct"/>
            <w:tcMar>
              <w:top w:w="100" w:type="dxa"/>
              <w:left w:w="100" w:type="dxa"/>
              <w:bottom w:w="100" w:type="dxa"/>
              <w:right w:w="100" w:type="dxa"/>
            </w:tcMar>
          </w:tcPr>
          <w:p w14:paraId="2E581172" w14:textId="340E3193" w:rsidR="005D1F15" w:rsidRPr="00846D9A" w:rsidRDefault="005D1F15" w:rsidP="00AF27AE">
            <w:pP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To describe inpatient management strategies and considerations for pregnant patients with severe acute respiratory syndrome  coronavirus 2 infection</w:t>
            </w:r>
          </w:p>
        </w:tc>
      </w:tr>
      <w:tr w:rsidR="005D1F15" w:rsidRPr="00846D9A" w14:paraId="0344AB4E" w14:textId="77777777" w:rsidTr="00FB1F04">
        <w:tc>
          <w:tcPr>
            <w:tcW w:w="346" w:type="pct"/>
            <w:tcMar>
              <w:top w:w="100" w:type="dxa"/>
              <w:left w:w="100" w:type="dxa"/>
              <w:bottom w:w="100" w:type="dxa"/>
              <w:right w:w="100" w:type="dxa"/>
            </w:tcMar>
          </w:tcPr>
          <w:p w14:paraId="4EA6A084" w14:textId="688A53BF"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Pr>
                <w:rFonts w:ascii="Times New Roman" w:hAnsi="Times New Roman" w:cs="Times New Roman"/>
                <w:color w:val="000000" w:themeColor="text1"/>
                <w:sz w:val="20"/>
                <w:szCs w:val="20"/>
              </w:rPr>
              <w:instrText>ADDIN CSL_CITATION {"citationItems":[{"id":"ITEM-1","itemData":{"DOI":"https://doi.org/10.1016/j.jadohealth.2020.05.006","ISSN":"1054-139X","abstract":"Purpose This study describes the rapid implementation of telemedicine within an adolescent and young adult (AYA) medicine clinic in response to the Coronavirus Disease 2019 (COVID-19) pandemic. While there are no practice guidelines specific to AYA telemedicine, observations made during this implementation can highlight challenges encountered and suggest solutions to some of these challenges. Methods Over the course of several weeks in March, 2020, the Adolescent and Young Adult Medicine Clinic at the University of California San Francisco rapidly replaced most in-person visits with telemedicine visits. This required logistical problem-solving, collaboration of all clinic staff members, and continuous reassessment of clinical practices. This article describes observations made during these processes. Results Telemedicine visits increased from zero to 97% of patient encounters in one month. The number of visits per month was comparable with that one year prior. While there were limitations to the clinic’s ability to carry out health supervision visits, many general health, mental health, reproductive health, eating disorders, and addiction treatment services were implemented via telemedicine. Providers identified creative solutions for challenges that arose to managing general confidentiality issues as well as specific challenges related to mental health, reproductive health, eating disorders, and addiction care. Opportunities to implement and expand high-quality AYA telemedicine were also identified. Conclusions The COVID-19 pandemic is leading to widespread telemedicine implementation. While telemedicine seems to be feasible and acceptable for our clinic patients, unanswered questions remain regarding confidentiality, quality of care, and health disparities. Clinical guidelines are also needed to guide best practices for telemedicine in this patient population.","author":[{"dropping-particle":"","family":"Barney","given":"Angela","non-dropping-particle":"","parse-names":false,"suffix":""},{"dropping-particle":"","family":"Buckelew","given":"Sara","non-dropping-particle":"","parse-names":false,"suffix":""},{"dropping-particle":"","family":"Mesheriakova","given":"Veronika","non-dropping-particle":"","parse-names":false,"suffix":""},{"dropping-particle":"","family":"Raymond-Flesch","given":"Marissa","non-dropping-particle":"","parse-names":false,"suffix":""}],"container-title":"Journal of Adolescent Health","id":"ITEM-1","issue":"2","issued":{"date-parts":[["2020"]]},"page":"164-171","title":"The COVID-19 Pandemic and Rapid Implementation of Adolescent and Young Adult Telemedicine: Challenges and Opportunities for Innovation","type":"article-journal","volume":"67"},"uris":["http://www.mendeley.com/documents/?uuid=f50d42fe-8292-416c-97e9-47e68a9db547","http://www.mendeley.com/documents/?uuid=9abdebae-84ed-41d1-ae1a-54a74ca49eab"]}],"mendeley":{"formattedCitation":"(8)","plainTextFormattedCitation":"(8)","previouslyFormattedCitation":"(8)"},"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AF27AE">
              <w:rPr>
                <w:rFonts w:ascii="Times New Roman" w:hAnsi="Times New Roman" w:cs="Times New Roman"/>
                <w:noProof/>
                <w:color w:val="000000" w:themeColor="text1"/>
                <w:sz w:val="20"/>
                <w:szCs w:val="20"/>
              </w:rPr>
              <w:t>(8)</w:t>
            </w:r>
            <w:r w:rsidRPr="00846D9A">
              <w:rPr>
                <w:rFonts w:ascii="Times New Roman" w:hAnsi="Times New Roman" w:cs="Times New Roman"/>
                <w:color w:val="000000" w:themeColor="text1"/>
                <w:sz w:val="20"/>
                <w:szCs w:val="20"/>
              </w:rPr>
              <w:fldChar w:fldCharType="end"/>
            </w:r>
          </w:p>
        </w:tc>
        <w:tc>
          <w:tcPr>
            <w:tcW w:w="1210" w:type="pct"/>
            <w:vAlign w:val="center"/>
          </w:tcPr>
          <w:p w14:paraId="768DB39C" w14:textId="37A5A0C3"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j.jadohealth.2020.05.006","ISSN":"1054-139X","abstract":"Purpose This study describes the rapid implementation of telemedicine within an adolescent and young adult (AYA) medicine clinic in response to the Coronavirus Disease 2019 (COVID-19) pandemic. While there are no practice guidelines specific to AYA telemedicine, observations made during this implementation can highlight challenges encountered and suggest solutions to some of these challenges. Methods Over the course of several weeks in March, 2020, the Adolescent and Young Adult Medicine Clinic at the University of California San Francisco rapidly replaced most in-person visits with telemedicine visits. This required logistical problem-solving, collaboration of all clinic staff members, and continuous reassessment of clinical practices. This article describes observations made during these processes. Results Telemedicine visits increased from zero to 97% of patient encounters in one month. The number of visits per month was comparable with that one year prior. While there were limitations to the clinic’s ability to carry out health supervision visits, many general health, mental health, reproductive health, eating disorders, and addiction treatment services were implemented via telemedicine. Providers identified creative solutions for challenges that arose to managing general confidentiality issues as well as specific challenges related to mental health, reproductive health, eating disorders, and addiction care. Opportunities to implement and expand high-quality AYA telemedicine were also identified. Conclusions The COVID-19 pandemic is leading to widespread telemedicine implementation. While telemedicine seems to be feasible and acceptable for our clinic patients, unanswered questions remain regarding confidentiality, quality of care, and health disparities. Clinical guidelines are also needed to guide best practices for telemedicine in this patient population.","author":[{"dropping-particle":"","family":"Barney","given":"Angela","non-dropping-particle":"","parse-names":false,"suffix":""},{"dropping-particle":"","family":"Buckelew","given":"Sara","non-dropping-particle":"","parse-names":false,"suffix":""},{"dropping-particle":"","family":"Mesheriakova","given":"Veronika","non-dropping-particle":"","parse-names":false,"suffix":""},{"dropping-particle":"","family":"Raymond-Flesch","given":"Marissa","non-dropping-particle":"","parse-names":false,"suffix":""}],"container-title":"Journal of Adolescent Health","id":"ITEM-1","issue":"2","issued":{"date-parts":[["2020"]]},"page":"164-171","title":"The COVID-19 Pandemic and Rapid Implementation of Adolescent and Young Adult Telemedicine: Challenges and Opportunities for Innovation","type":"article-journal","volume":"67"},"uris":["http://www.mendeley.com/documents/?uuid=f50d42fe-8292-416c-97e9-47e68a9db547","http://www.mendeley.com/documents/?uuid=9abdebae-84ed-41d1-ae1a-54a74ca49eab"]}],"mendeley":{"formattedCitation":"(8)","manualFormatting":"Barney et al. \r(2020)","plainTextFormattedCitation":"(8)","previouslyFormattedCitation":"(Barney et al., 2020)"},"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846D9A">
              <w:rPr>
                <w:rFonts w:ascii="Times New Roman" w:hAnsi="Times New Roman" w:cs="Times New Roman"/>
                <w:noProof/>
                <w:color w:val="000000" w:themeColor="text1"/>
                <w:sz w:val="20"/>
                <w:szCs w:val="20"/>
              </w:rPr>
              <w:t>Barney et al.</w:t>
            </w:r>
            <w:r>
              <w:rPr>
                <w:rFonts w:ascii="Times New Roman" w:hAnsi="Times New Roman" w:cs="Times New Roman"/>
                <w:noProof/>
                <w:color w:val="000000" w:themeColor="text1"/>
                <w:sz w:val="20"/>
                <w:szCs w:val="20"/>
              </w:rPr>
              <w:t xml:space="preserve"> </w:t>
            </w:r>
          </w:p>
          <w:p w14:paraId="14EFDF5C" w14:textId="35305AC3" w:rsidR="005D1F15" w:rsidRPr="00846D9A" w:rsidRDefault="005D1F15" w:rsidP="00800E85">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Mar>
              <w:top w:w="100" w:type="dxa"/>
              <w:left w:w="100" w:type="dxa"/>
              <w:bottom w:w="100" w:type="dxa"/>
              <w:right w:w="100" w:type="dxa"/>
            </w:tcMar>
          </w:tcPr>
          <w:p w14:paraId="74F3F171" w14:textId="5EB08BC2"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USA</w:t>
            </w:r>
          </w:p>
        </w:tc>
        <w:tc>
          <w:tcPr>
            <w:tcW w:w="648" w:type="pct"/>
            <w:tcMar>
              <w:top w:w="100" w:type="dxa"/>
              <w:left w:w="100" w:type="dxa"/>
              <w:bottom w:w="100" w:type="dxa"/>
              <w:right w:w="100" w:type="dxa"/>
            </w:tcMar>
          </w:tcPr>
          <w:p w14:paraId="751462F8" w14:textId="36BD9B86"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Review </w:t>
            </w:r>
            <w:r>
              <w:rPr>
                <w:rFonts w:ascii="Times New Roman" w:hAnsi="Times New Roman" w:cs="Times New Roman"/>
                <w:color w:val="000000" w:themeColor="text1"/>
                <w:sz w:val="20"/>
                <w:szCs w:val="20"/>
              </w:rPr>
              <w:t>article</w:t>
            </w:r>
          </w:p>
          <w:p w14:paraId="79DC6CCB" w14:textId="77777777" w:rsidR="005D1F15" w:rsidRPr="00846D9A" w:rsidRDefault="005D1F15" w:rsidP="00AF27AE">
            <w:pPr>
              <w:ind w:left="90"/>
              <w:jc w:val="center"/>
              <w:rPr>
                <w:rFonts w:ascii="Times New Roman" w:hAnsi="Times New Roman" w:cs="Times New Roman"/>
                <w:color w:val="000000" w:themeColor="text1"/>
                <w:sz w:val="20"/>
                <w:szCs w:val="20"/>
              </w:rPr>
            </w:pPr>
          </w:p>
        </w:tc>
        <w:tc>
          <w:tcPr>
            <w:tcW w:w="2316" w:type="pct"/>
            <w:tcMar>
              <w:top w:w="100" w:type="dxa"/>
              <w:left w:w="100" w:type="dxa"/>
              <w:bottom w:w="100" w:type="dxa"/>
              <w:right w:w="100" w:type="dxa"/>
            </w:tcMar>
          </w:tcPr>
          <w:p w14:paraId="18469D3D" w14:textId="67CC60B4" w:rsidR="005D1F15" w:rsidRPr="00846D9A" w:rsidRDefault="000452E5" w:rsidP="00AF27AE">
            <w:pPr>
              <w:rPr>
                <w:rFonts w:ascii="Times New Roman" w:hAnsi="Times New Roman" w:cs="Times New Roman"/>
                <w:color w:val="000000" w:themeColor="text1"/>
                <w:sz w:val="20"/>
                <w:szCs w:val="20"/>
              </w:rPr>
            </w:pPr>
            <w:ins w:id="19" w:author="Ayuni Utami" w:date="2022-01-22T16:15:00Z">
              <w:r>
                <w:rPr>
                  <w:rFonts w:ascii="Times New Roman" w:eastAsiaTheme="minorHAnsi" w:hAnsi="Times New Roman" w:cs="Times New Roman"/>
                  <w:color w:val="000000" w:themeColor="text1"/>
                  <w:sz w:val="20"/>
                  <w:szCs w:val="20"/>
                  <w:lang w:val="en-US"/>
                </w:rPr>
                <w:t>To d</w:t>
              </w:r>
            </w:ins>
            <w:del w:id="20" w:author="Ayuni Utami" w:date="2022-01-22T16:15:00Z">
              <w:r w:rsidR="005D1F15" w:rsidRPr="00846D9A" w:rsidDel="000452E5">
                <w:rPr>
                  <w:rFonts w:ascii="Times New Roman" w:eastAsiaTheme="minorHAnsi" w:hAnsi="Times New Roman" w:cs="Times New Roman"/>
                  <w:color w:val="000000" w:themeColor="text1"/>
                  <w:sz w:val="20"/>
                  <w:szCs w:val="20"/>
                  <w:lang w:val="en-US"/>
                </w:rPr>
                <w:delText>D</w:delText>
              </w:r>
            </w:del>
            <w:r w:rsidR="005D1F15" w:rsidRPr="00846D9A">
              <w:rPr>
                <w:rFonts w:ascii="Times New Roman" w:eastAsiaTheme="minorHAnsi" w:hAnsi="Times New Roman" w:cs="Times New Roman"/>
                <w:color w:val="000000" w:themeColor="text1"/>
                <w:sz w:val="20"/>
                <w:szCs w:val="20"/>
                <w:lang w:val="en-US"/>
              </w:rPr>
              <w:t>escribes the rapid implementation of telemedicine within an adolescent and young adult (AYA) medicine clinic in response to the Coronavirus Disease 2019 (COVID-19) pandemic</w:t>
            </w:r>
          </w:p>
        </w:tc>
      </w:tr>
      <w:tr w:rsidR="00FB1F04" w:rsidRPr="00846D9A" w14:paraId="0A0F7A78" w14:textId="77777777" w:rsidTr="00FB1F04">
        <w:tc>
          <w:tcPr>
            <w:tcW w:w="346" w:type="pct"/>
            <w:tcMar>
              <w:top w:w="100" w:type="dxa"/>
              <w:left w:w="100" w:type="dxa"/>
              <w:bottom w:w="100" w:type="dxa"/>
              <w:right w:w="100" w:type="dxa"/>
            </w:tcMar>
          </w:tcPr>
          <w:p w14:paraId="7B5DCE50" w14:textId="2576B8F8" w:rsidR="00FB1F04" w:rsidRPr="00407CA9" w:rsidRDefault="00065BD9" w:rsidP="00796F3F">
            <w:pPr>
              <w:jc w:val="center"/>
              <w:rPr>
                <w:rFonts w:ascii="Times New Roman" w:hAnsi="Times New Roman" w:cs="Times New Roman"/>
                <w:sz w:val="20"/>
                <w:szCs w:val="20"/>
              </w:rPr>
            </w:pPr>
            <w:ins w:id="21" w:author="ismail - [2010]" w:date="2021-12-04T06:10:00Z">
              <w:r w:rsidRPr="00407CA9">
                <w:rPr>
                  <w:rFonts w:ascii="Times New Roman" w:hAnsi="Times New Roman" w:cs="Times New Roman"/>
                  <w:sz w:val="20"/>
                  <w:szCs w:val="20"/>
                </w:rPr>
                <w:fldChar w:fldCharType="begin" w:fldLock="1"/>
              </w:r>
            </w:ins>
            <w:r w:rsidRPr="00407CA9">
              <w:rPr>
                <w:rFonts w:ascii="Times New Roman" w:hAnsi="Times New Roman" w:cs="Times New Roman"/>
                <w:sz w:val="20"/>
                <w:szCs w:val="20"/>
              </w:rPr>
              <w:instrText>ADDIN CSL_CITATION {"citationItems":[{"id":"ITEM-1","itemData":{"DOI":"10.1055/s-0040-1718874","ISSN":"2146-4596","abstract":"The novel coronavirus (severe acute respiratory syndrome coronavirus-2) has led to a global pandemic. In the adult population, coronavirus disease 2019 (COVID-19) has been found to cause multiorgan system damage with predicted long-term sequelae. We present a case of a 10-year-old boy with a history of ROHHAD (rapid-onset obesity with hypothalamic dysregulation, hypoventilation, and autonomic dysregulation) who presented with hypoxia, emesis, and abdominal pain. Imaging found bilateral ground glass opacities in the lungs and a pericardial effusion. Laboratory evaluation was concerning for elevated inflammatory markers. Remdesivir, hydroxychloroquine, and anticoagulation (heparin and enoxaparin) were utilized. The patient's severe respiratory failure was managed with conventional mechanical ventilation, inhaled nitric oxide, and airway pressure release ventilation. We hope that this report provides insight into the course and management of the severe acute pediatric COVID-19 patient, specifically with underlying comorbidities such as ROHHAD. Clinical trial registration is none.","author":[{"dropping-particle":"","family":"Udrea","given":"Daniel S.","non-dropping-particle":"","parse-names":false,"suffix":""},{"dropping-particle":"","family":"Lopez","given":"Merrick","non-dropping-particle":"","parse-names":false,"suffix":""},{"dropping-particle":"","family":"Avesar","given":"Michael","non-dropping-particle":"","parse-names":false,"suffix":""},{"dropping-particle":"","family":"Qureshi","given":"Sonea","non-dropping-particle":"","parse-names":false,"suffix":""},{"dropping-particle":"","family":"Moretti","given":"Anthony","non-dropping-particle":"","parse-names":false,"suffix":""},{"dropping-particle":"","family":"Abd-Allah","given":"Shamel A.","non-dropping-particle":"","parse-names":false,"suffix":""},{"dropping-particle":"","family":"Chandnani","given":"Harsha K.","non-dropping-particle":"","parse-names":false,"suffix":""}],"container-title":"Journal of Pediatric Genetics","id":"ITEM-1","issued":{"date-parts":[["2020"]]},"page":"1-4","title":"Acute COVID-19 infection in a pediatric patient with ROHHAD","type":"article-journal"},"uris":["http://www.mendeley.com/documents/?uuid=c40ee065-233c-40fe-8509-00c31ed961f3"]}],"mendeley":{"formattedCitation":"(9)","plainTextFormattedCitation":"(9)"},"properties":{"noteIndex":0},"schema":"https://github.com/citation-style-language/schema/raw/master/csl-citation.json"}</w:instrText>
            </w:r>
            <w:r w:rsidRPr="00407CA9">
              <w:rPr>
                <w:rFonts w:ascii="Times New Roman" w:hAnsi="Times New Roman" w:cs="Times New Roman"/>
                <w:sz w:val="20"/>
                <w:szCs w:val="20"/>
              </w:rPr>
              <w:fldChar w:fldCharType="separate"/>
            </w:r>
            <w:r w:rsidRPr="00407CA9">
              <w:rPr>
                <w:rFonts w:ascii="Times New Roman" w:hAnsi="Times New Roman" w:cs="Times New Roman"/>
                <w:noProof/>
                <w:sz w:val="20"/>
                <w:szCs w:val="20"/>
              </w:rPr>
              <w:t>(9)</w:t>
            </w:r>
            <w:ins w:id="22" w:author="ismail - [2010]" w:date="2021-12-04T06:10:00Z">
              <w:r w:rsidRPr="00407CA9">
                <w:rPr>
                  <w:rFonts w:ascii="Times New Roman" w:hAnsi="Times New Roman" w:cs="Times New Roman"/>
                  <w:sz w:val="20"/>
                  <w:szCs w:val="20"/>
                </w:rPr>
                <w:fldChar w:fldCharType="end"/>
              </w:r>
            </w:ins>
          </w:p>
        </w:tc>
        <w:tc>
          <w:tcPr>
            <w:tcW w:w="1210" w:type="pct"/>
          </w:tcPr>
          <w:p w14:paraId="4BA829B2" w14:textId="77777777" w:rsidR="00FB1F04" w:rsidRPr="00407CA9" w:rsidRDefault="00EC44BC" w:rsidP="00AF27AE">
            <w:pPr>
              <w:rPr>
                <w:ins w:id="23" w:author="ismail - [2010]" w:date="2021-12-04T06:11:00Z"/>
                <w:rFonts w:ascii="Times New Roman" w:hAnsi="Times New Roman" w:cs="Times New Roman"/>
                <w:sz w:val="20"/>
                <w:szCs w:val="20"/>
              </w:rPr>
            </w:pPr>
            <w:proofErr w:type="spellStart"/>
            <w:ins w:id="24" w:author="ismail - [2010]" w:date="2021-12-04T06:11:00Z">
              <w:r w:rsidRPr="00407CA9">
                <w:rPr>
                  <w:rFonts w:ascii="Times New Roman" w:hAnsi="Times New Roman" w:cs="Times New Roman"/>
                  <w:sz w:val="20"/>
                  <w:szCs w:val="20"/>
                </w:rPr>
                <w:t>Udea</w:t>
              </w:r>
              <w:proofErr w:type="spellEnd"/>
              <w:r w:rsidRPr="00407CA9">
                <w:rPr>
                  <w:rFonts w:ascii="Times New Roman" w:hAnsi="Times New Roman" w:cs="Times New Roman"/>
                  <w:sz w:val="20"/>
                  <w:szCs w:val="20"/>
                </w:rPr>
                <w:t xml:space="preserve"> et al. </w:t>
              </w:r>
            </w:ins>
          </w:p>
          <w:p w14:paraId="58C0D1B1" w14:textId="7B4A9CE3" w:rsidR="00EC44BC" w:rsidRPr="00407CA9" w:rsidRDefault="00EC44BC" w:rsidP="00AF27AE">
            <w:pPr>
              <w:rPr>
                <w:rFonts w:ascii="Times New Roman" w:hAnsi="Times New Roman" w:cs="Times New Roman"/>
                <w:sz w:val="20"/>
                <w:szCs w:val="20"/>
              </w:rPr>
            </w:pPr>
            <w:ins w:id="25" w:author="ismail - [2010]" w:date="2021-12-04T06:12:00Z">
              <w:r w:rsidRPr="00407CA9">
                <w:rPr>
                  <w:rFonts w:ascii="Times New Roman" w:hAnsi="Times New Roman" w:cs="Times New Roman"/>
                  <w:sz w:val="20"/>
                  <w:szCs w:val="20"/>
                </w:rPr>
                <w:t>(2020)</w:t>
              </w:r>
            </w:ins>
          </w:p>
        </w:tc>
        <w:tc>
          <w:tcPr>
            <w:tcW w:w="479" w:type="pct"/>
            <w:tcMar>
              <w:top w:w="100" w:type="dxa"/>
              <w:left w:w="100" w:type="dxa"/>
              <w:bottom w:w="100" w:type="dxa"/>
              <w:right w:w="100" w:type="dxa"/>
            </w:tcMar>
          </w:tcPr>
          <w:p w14:paraId="78394C16" w14:textId="6E7CC4CD" w:rsidR="00FB1F04" w:rsidRPr="005A167E" w:rsidRDefault="00EC44BC" w:rsidP="00AF27AE">
            <w:pPr>
              <w:jc w:val="center"/>
              <w:rPr>
                <w:rFonts w:ascii="Times New Roman" w:hAnsi="Times New Roman" w:cs="Times New Roman"/>
                <w:sz w:val="20"/>
                <w:szCs w:val="20"/>
              </w:rPr>
            </w:pPr>
            <w:ins w:id="26" w:author="ismail - [2010]" w:date="2021-12-04T06:12:00Z">
              <w:r w:rsidRPr="005A167E">
                <w:rPr>
                  <w:rFonts w:ascii="Times New Roman" w:hAnsi="Times New Roman" w:cs="Times New Roman"/>
                  <w:sz w:val="20"/>
                  <w:szCs w:val="20"/>
                </w:rPr>
                <w:t>United States</w:t>
              </w:r>
            </w:ins>
          </w:p>
        </w:tc>
        <w:tc>
          <w:tcPr>
            <w:tcW w:w="648" w:type="pct"/>
            <w:tcMar>
              <w:top w:w="100" w:type="dxa"/>
              <w:left w:w="100" w:type="dxa"/>
              <w:bottom w:w="100" w:type="dxa"/>
              <w:right w:w="100" w:type="dxa"/>
            </w:tcMar>
          </w:tcPr>
          <w:p w14:paraId="4928F18F" w14:textId="260B5CA6" w:rsidR="00FB1F04" w:rsidRPr="005A167E" w:rsidRDefault="00EC44BC" w:rsidP="00AF27AE">
            <w:pPr>
              <w:jc w:val="center"/>
              <w:rPr>
                <w:rFonts w:ascii="Times New Roman" w:hAnsi="Times New Roman" w:cs="Times New Roman"/>
                <w:sz w:val="20"/>
                <w:szCs w:val="20"/>
              </w:rPr>
            </w:pPr>
            <w:ins w:id="27" w:author="ismail - [2010]" w:date="2021-12-04T06:12:00Z">
              <w:r w:rsidRPr="005A167E">
                <w:rPr>
                  <w:rFonts w:ascii="Times New Roman" w:hAnsi="Times New Roman" w:cs="Times New Roman"/>
                  <w:sz w:val="20"/>
                  <w:szCs w:val="20"/>
                </w:rPr>
                <w:t>Case Report</w:t>
              </w:r>
            </w:ins>
          </w:p>
        </w:tc>
        <w:tc>
          <w:tcPr>
            <w:tcW w:w="2316" w:type="pct"/>
            <w:tcMar>
              <w:top w:w="100" w:type="dxa"/>
              <w:left w:w="100" w:type="dxa"/>
              <w:bottom w:w="100" w:type="dxa"/>
              <w:right w:w="100" w:type="dxa"/>
            </w:tcMar>
          </w:tcPr>
          <w:p w14:paraId="42C7E7AC" w14:textId="3BC2C0CF" w:rsidR="00FB1F04" w:rsidRPr="00407CA9" w:rsidRDefault="00EC44BC" w:rsidP="00AF27AE">
            <w:pPr>
              <w:rPr>
                <w:rFonts w:ascii="Times New Roman" w:hAnsi="Times New Roman" w:cs="Times New Roman"/>
                <w:sz w:val="20"/>
                <w:szCs w:val="20"/>
              </w:rPr>
            </w:pPr>
            <w:ins w:id="28" w:author="ismail - [2010]" w:date="2021-12-04T06:20:00Z">
              <w:r w:rsidRPr="00407CA9">
                <w:rPr>
                  <w:rFonts w:ascii="Times New Roman" w:hAnsi="Times New Roman" w:cs="Times New Roman"/>
                  <w:sz w:val="20"/>
                  <w:szCs w:val="20"/>
                </w:rPr>
                <w:t>T</w:t>
              </w:r>
              <w:r w:rsidR="00DF798D" w:rsidRPr="00407CA9">
                <w:rPr>
                  <w:rFonts w:ascii="Times New Roman" w:hAnsi="Times New Roman" w:cs="Times New Roman"/>
                  <w:sz w:val="20"/>
                  <w:szCs w:val="20"/>
                </w:rPr>
                <w:t>o describe</w:t>
              </w:r>
              <w:r w:rsidRPr="00407CA9">
                <w:rPr>
                  <w:rFonts w:ascii="Times New Roman" w:hAnsi="Times New Roman" w:cs="Times New Roman"/>
                  <w:sz w:val="20"/>
                  <w:szCs w:val="20"/>
                </w:rPr>
                <w:t xml:space="preserve"> severe COVID cases in </w:t>
              </w:r>
              <w:proofErr w:type="spellStart"/>
              <w:r w:rsidRPr="00407CA9">
                <w:rPr>
                  <w:rFonts w:ascii="Times New Roman" w:hAnsi="Times New Roman" w:cs="Times New Roman"/>
                  <w:sz w:val="20"/>
                  <w:szCs w:val="20"/>
                </w:rPr>
                <w:t>pediatric</w:t>
              </w:r>
              <w:proofErr w:type="spellEnd"/>
              <w:r w:rsidRPr="00407CA9">
                <w:rPr>
                  <w:rFonts w:ascii="Times New Roman" w:hAnsi="Times New Roman" w:cs="Times New Roman"/>
                  <w:sz w:val="20"/>
                  <w:szCs w:val="20"/>
                </w:rPr>
                <w:t xml:space="preserve"> patient</w:t>
              </w:r>
            </w:ins>
          </w:p>
        </w:tc>
      </w:tr>
      <w:tr w:rsidR="005D1F15" w:rsidRPr="00846D9A" w14:paraId="3F6CC54C" w14:textId="77777777" w:rsidTr="00FB1F04">
        <w:tc>
          <w:tcPr>
            <w:tcW w:w="346" w:type="pct"/>
            <w:tcMar>
              <w:top w:w="100" w:type="dxa"/>
              <w:left w:w="100" w:type="dxa"/>
              <w:bottom w:w="100" w:type="dxa"/>
              <w:right w:w="100" w:type="dxa"/>
            </w:tcMar>
          </w:tcPr>
          <w:p w14:paraId="004A165E" w14:textId="0D546942" w:rsidR="005D1F15" w:rsidRPr="00846D9A" w:rsidRDefault="005D1F15" w:rsidP="00796F3F">
            <w:pPr>
              <w:jc w:val="center"/>
              <w:rPr>
                <w:rFonts w:ascii="Times New Roman" w:eastAsia="Times New Roman" w:hAnsi="Times New Roman" w:cs="Times New Roman"/>
                <w:color w:val="000000" w:themeColor="text1"/>
                <w:sz w:val="20"/>
                <w:szCs w:val="20"/>
              </w:rPr>
            </w:pPr>
            <w:r w:rsidRPr="00846D9A">
              <w:rPr>
                <w:rFonts w:ascii="Times New Roman" w:eastAsia="Times New Roman" w:hAnsi="Times New Roman" w:cs="Times New Roman"/>
                <w:color w:val="000000" w:themeColor="text1"/>
                <w:sz w:val="20"/>
                <w:szCs w:val="20"/>
              </w:rPr>
              <w:fldChar w:fldCharType="begin" w:fldLock="1"/>
            </w:r>
            <w:r>
              <w:rPr>
                <w:rFonts w:ascii="Times New Roman" w:eastAsia="Times New Roman" w:hAnsi="Times New Roman" w:cs="Times New Roman"/>
                <w:color w:val="000000" w:themeColor="text1"/>
                <w:sz w:val="20"/>
                <w:szCs w:val="20"/>
              </w:rPr>
              <w:instrText>ADDIN CSL_CITATION {"citationItems":[{"id":"ITEM-1","itemData":{"DOI":"https://doi.org/10.1016/j.ajogmf.2020.100110","ISSN":"2589-9333","abstract":"This document addresses the current coronavirus disease 2019 (COVID-19) pandemic for providers and patients in labor and delivery (L&amp;D). The goals are to provide guidance regarding methods to appropriately screen and test pregnant patients for COVID-19 prior to, and at admission to L&amp;D reduce risk of maternal and neonatal COVID-19 disease through minimizing hospital contact and appropriate isolation; and provide specific guidance for management of L&amp;D of the COVID-19–positive woman, as well as the critically ill COVID-19–positive woman. The first 5 sections deal with L&amp;D issues in general, for all women, during the COVID-19 pandemic. These include Section 1: Appropriate screening, testing, and preparation of pregnant women for COVID-19 before visit and/or admission to L&amp;D Section 2: Screening of patients coming to L&amp;D triage; Section 3: General changes to routine L&amp;D work flow; Section 4: Intrapartum care; Section 5: Postpartum care; Section 6 deals with special care for the COVID-19–positive or suspected pregnant woman in L&amp;D and Section 7 deals with the COVID-19–positive/suspected woman who is critically ill. These are suggestions, which can be adapted to local needs and capabilities.","author":[{"dropping-particle":"","family":"Boelig","given":"Rupsa C","non-dropping-particle":"","parse-names":false,"suffix":""},{"dropping-particle":"","family":"Manuck","given":"Tracy","non-dropping-particle":"","parse-names":false,"suffix":""},{"dropping-particle":"","family":"Oliver","given":"Emily A","non-dropping-particle":"","parse-names":false,"suffix":""},{"dropping-particle":"","family":"Mascio","given":"Daniele","non-dropping-particle":"Di","parse-names":false,"suffix":""},{"dropping-particle":"","family":"Saccone","given":"Gabriele","non-dropping-particle":"","parse-names":false,"suffix":""},{"dropping-particle":"","family":"Bellussi","given":"Federica","non-dropping-particle":"","parse-names":false,"suffix":""},{"dropping-particle":"","family":"Berghella","given":"Vincenzo","non-dropping-particle":"","parse-names":false,"suffix":""}],"container-title":"American Journal of Obstetrics &amp; Gynecology MFM","id":"ITEM-1","issue":"2, Supplement","issued":{"date-parts":[["2020"]]},"page":"100110","title":"Labor and delivery guidance for COVID-19","type":"article-journal","volume":"2"},"uris":["http://www.mendeley.com/documents/?uuid=1184a73f-34d6-48fd-8654-fd4434fb1d11","http://www.mendeley.com/documents/?uuid=fb1446b6-14fa-4f8f-b76e-817b3d58a7c5"]}],"mendeley":{"formattedCitation":"(10)","plainTextFormattedCitation":"(10)","previouslyFormattedCitation":"(10)"},"properties":{"noteIndex":0},"schema":"https://github.com/citation-style-language/schema/raw/master/csl-citation.json"}</w:instrText>
            </w:r>
            <w:r w:rsidRPr="00846D9A">
              <w:rPr>
                <w:rFonts w:ascii="Times New Roman" w:eastAsia="Times New Roman" w:hAnsi="Times New Roman" w:cs="Times New Roman"/>
                <w:color w:val="000000" w:themeColor="text1"/>
                <w:sz w:val="20"/>
                <w:szCs w:val="20"/>
              </w:rPr>
              <w:fldChar w:fldCharType="separate"/>
            </w:r>
            <w:r w:rsidRPr="00AF27AE">
              <w:rPr>
                <w:rFonts w:ascii="Times New Roman" w:eastAsia="Times New Roman" w:hAnsi="Times New Roman" w:cs="Times New Roman"/>
                <w:noProof/>
                <w:color w:val="000000" w:themeColor="text1"/>
                <w:sz w:val="20"/>
                <w:szCs w:val="20"/>
              </w:rPr>
              <w:t>(10)</w:t>
            </w:r>
            <w:r w:rsidRPr="00846D9A">
              <w:rPr>
                <w:rFonts w:ascii="Times New Roman" w:eastAsia="Times New Roman" w:hAnsi="Times New Roman" w:cs="Times New Roman"/>
                <w:color w:val="000000" w:themeColor="text1"/>
                <w:sz w:val="20"/>
                <w:szCs w:val="20"/>
              </w:rPr>
              <w:fldChar w:fldCharType="end"/>
            </w:r>
          </w:p>
        </w:tc>
        <w:tc>
          <w:tcPr>
            <w:tcW w:w="1210" w:type="pct"/>
          </w:tcPr>
          <w:p w14:paraId="538418E2" w14:textId="77777777" w:rsidR="005D1F15" w:rsidRDefault="005D1F15" w:rsidP="00EC44BC">
            <w:pPr>
              <w:rPr>
                <w:rFonts w:ascii="Times New Roman" w:eastAsia="Times New Roman" w:hAnsi="Times New Roman" w:cs="Times New Roman"/>
                <w:noProof/>
                <w:color w:val="000000" w:themeColor="text1"/>
                <w:sz w:val="20"/>
                <w:szCs w:val="20"/>
              </w:rPr>
            </w:pPr>
            <w:r w:rsidRPr="00846D9A">
              <w:rPr>
                <w:rFonts w:ascii="Times New Roman" w:eastAsia="Times New Roman" w:hAnsi="Times New Roman" w:cs="Times New Roman"/>
                <w:color w:val="000000" w:themeColor="text1"/>
                <w:sz w:val="20"/>
                <w:szCs w:val="20"/>
              </w:rPr>
              <w:fldChar w:fldCharType="begin" w:fldLock="1"/>
            </w:r>
            <w:r>
              <w:rPr>
                <w:rFonts w:ascii="Times New Roman" w:eastAsia="Times New Roman" w:hAnsi="Times New Roman" w:cs="Times New Roman"/>
                <w:color w:val="000000" w:themeColor="text1"/>
                <w:sz w:val="20"/>
                <w:szCs w:val="20"/>
              </w:rPr>
              <w:instrText>ADDIN CSL_CITATION {"citationItems":[{"id":"ITEM-1","itemData":{"DOI":"https://doi.org/10.1016/j.ajogmf.2020.100110","ISSN":"2589-9333","abstract":"This document addresses the current coronavirus disease 2019 (COVID-19) pandemic for providers and patients in labor and delivery (L&amp;D). The goals are to provide guidance regarding methods to appropriately screen and test pregnant patients for COVID-19 prior to, and at admission to L&amp;D reduce risk of maternal and neonatal COVID-19 disease through minimizing hospital contact and appropriate isolation; and provide specific guidance for management of L&amp;D of the COVID-19–positive woman, as well as the critically ill COVID-19–positive woman. The first 5 sections deal with L&amp;D issues in general, for all women, during the COVID-19 pandemic. These include Section 1: Appropriate screening, testing, and preparation of pregnant women for COVID-19 before visit and/or admission to L&amp;D Section 2: Screening of patients coming to L&amp;D triage; Section 3: General changes to routine L&amp;D work flow; Section 4: Intrapartum care; Section 5: Postpartum care; Section 6 deals with special care for the COVID-19–positive or suspected pregnant woman in L&amp;D and Section 7 deals with the COVID-19–positive/suspected woman who is critically ill. These are suggestions, which can be adapted to local needs and capabilities.","author":[{"dropping-particle":"","family":"Boelig","given":"Rupsa C","non-dropping-particle":"","parse-names":false,"suffix":""},{"dropping-particle":"","family":"Manuck","given":"Tracy","non-dropping-particle":"","parse-names":false,"suffix":""},{"dropping-particle":"","family":"Oliver","given":"Emily A","non-dropping-particle":"","parse-names":false,"suffix":""},{"dropping-particle":"","family":"Mascio","given":"Daniele","non-dropping-particle":"Di","parse-names":false,"suffix":""},{"dropping-particle":"","family":"Saccone","given":"Gabriele","non-dropping-particle":"","parse-names":false,"suffix":""},{"dropping-particle":"","family":"Bellussi","given":"Federica","non-dropping-particle":"","parse-names":false,"suffix":""},{"dropping-particle":"","family":"Berghella","given":"Vincenzo","non-dropping-particle":"","parse-names":false,"suffix":""}],"container-title":"American Journal of Obstetrics &amp; Gynecology MFM","id":"ITEM-1","issue":"2, Supplement","issued":{"date-parts":[["2020"]]},"page":"100110","title":"Labor and delivery guidance for COVID-19","type":"article-journal","volume":"2"},"uris":["http://www.mendeley.com/documents/?uuid=1184a73f-34d6-48fd-8654-fd4434fb1d11","http://www.mendeley.com/documents/?uuid=fb1446b6-14fa-4f8f-b76e-817b3d58a7c5"]}],"mendeley":{"formattedCitation":"(10)","manualFormatting":"Boelig et al.\r(2020)","plainTextFormattedCitation":"(10)","previouslyFormattedCitation":"(10)"},"properties":{"noteIndex":0},"schema":"https://github.com/citation-style-language/schema/raw/master/csl-citation.json"}</w:instrText>
            </w:r>
            <w:r w:rsidRPr="00846D9A">
              <w:rPr>
                <w:rFonts w:ascii="Times New Roman" w:eastAsia="Times New Roman" w:hAnsi="Times New Roman" w:cs="Times New Roman"/>
                <w:color w:val="000000" w:themeColor="text1"/>
                <w:sz w:val="20"/>
                <w:szCs w:val="20"/>
              </w:rPr>
              <w:fldChar w:fldCharType="separate"/>
            </w:r>
            <w:r>
              <w:rPr>
                <w:rFonts w:ascii="Times New Roman" w:eastAsia="Times New Roman" w:hAnsi="Times New Roman" w:cs="Times New Roman"/>
                <w:noProof/>
                <w:color w:val="000000" w:themeColor="text1"/>
                <w:sz w:val="20"/>
                <w:szCs w:val="20"/>
              </w:rPr>
              <w:t>Boelig et al.</w:t>
            </w:r>
          </w:p>
          <w:p w14:paraId="510BAB26" w14:textId="0DBB6F7F" w:rsidR="005D1F15" w:rsidRPr="00846D9A" w:rsidRDefault="005D1F15" w:rsidP="00AF27AE">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noProof/>
                <w:color w:val="000000" w:themeColor="text1"/>
                <w:sz w:val="20"/>
                <w:szCs w:val="20"/>
              </w:rPr>
              <w:t>(</w:t>
            </w:r>
            <w:r w:rsidRPr="00846D9A">
              <w:rPr>
                <w:rFonts w:ascii="Times New Roman" w:eastAsia="Times New Roman" w:hAnsi="Times New Roman" w:cs="Times New Roman"/>
                <w:noProof/>
                <w:color w:val="000000" w:themeColor="text1"/>
                <w:sz w:val="20"/>
                <w:szCs w:val="20"/>
              </w:rPr>
              <w:t>2020)</w:t>
            </w:r>
            <w:r w:rsidRPr="00846D9A">
              <w:rPr>
                <w:rFonts w:ascii="Times New Roman" w:eastAsia="Times New Roman" w:hAnsi="Times New Roman" w:cs="Times New Roman"/>
                <w:color w:val="000000" w:themeColor="text1"/>
                <w:sz w:val="20"/>
                <w:szCs w:val="20"/>
              </w:rPr>
              <w:fldChar w:fldCharType="end"/>
            </w:r>
          </w:p>
        </w:tc>
        <w:tc>
          <w:tcPr>
            <w:tcW w:w="479" w:type="pct"/>
            <w:tcMar>
              <w:top w:w="100" w:type="dxa"/>
              <w:left w:w="100" w:type="dxa"/>
              <w:bottom w:w="100" w:type="dxa"/>
              <w:right w:w="100" w:type="dxa"/>
            </w:tcMar>
          </w:tcPr>
          <w:p w14:paraId="4380FDE9" w14:textId="50A33158"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USA</w:t>
            </w:r>
          </w:p>
        </w:tc>
        <w:tc>
          <w:tcPr>
            <w:tcW w:w="648" w:type="pct"/>
            <w:tcMar>
              <w:top w:w="100" w:type="dxa"/>
              <w:left w:w="100" w:type="dxa"/>
              <w:bottom w:w="100" w:type="dxa"/>
              <w:right w:w="100" w:type="dxa"/>
            </w:tcMar>
          </w:tcPr>
          <w:p w14:paraId="1230CDBF" w14:textId="730882F5"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Review </w:t>
            </w:r>
            <w:r>
              <w:rPr>
                <w:rFonts w:ascii="Times New Roman" w:hAnsi="Times New Roman" w:cs="Times New Roman"/>
                <w:color w:val="000000" w:themeColor="text1"/>
                <w:sz w:val="20"/>
                <w:szCs w:val="20"/>
              </w:rPr>
              <w:t>article</w:t>
            </w:r>
          </w:p>
        </w:tc>
        <w:tc>
          <w:tcPr>
            <w:tcW w:w="2316" w:type="pct"/>
            <w:tcMar>
              <w:top w:w="100" w:type="dxa"/>
              <w:left w:w="100" w:type="dxa"/>
              <w:bottom w:w="100" w:type="dxa"/>
              <w:right w:w="100" w:type="dxa"/>
            </w:tcMar>
          </w:tcPr>
          <w:p w14:paraId="7551CE08" w14:textId="52E43B5A" w:rsidR="005D1F15" w:rsidRPr="00846D9A" w:rsidRDefault="005D1F15" w:rsidP="00AF27AE">
            <w:pP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To provide guidance regarding methods to appropriately screen and test pregnant patients for COVID-19</w:t>
            </w:r>
          </w:p>
        </w:tc>
      </w:tr>
      <w:tr w:rsidR="005D1F15" w:rsidRPr="00846D9A" w14:paraId="66F0FB56" w14:textId="77777777" w:rsidTr="00FB1F04">
        <w:tc>
          <w:tcPr>
            <w:tcW w:w="346" w:type="pct"/>
            <w:tcMar>
              <w:top w:w="100" w:type="dxa"/>
              <w:left w:w="100" w:type="dxa"/>
              <w:bottom w:w="100" w:type="dxa"/>
              <w:right w:w="100" w:type="dxa"/>
            </w:tcMar>
          </w:tcPr>
          <w:p w14:paraId="21C078B8" w14:textId="1DFAC9FF"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Pr>
                <w:rFonts w:ascii="Times New Roman" w:hAnsi="Times New Roman" w:cs="Times New Roman"/>
                <w:color w:val="000000" w:themeColor="text1"/>
                <w:sz w:val="20"/>
                <w:szCs w:val="20"/>
              </w:rPr>
              <w:instrText>ADDIN CSL_CITATION {"citationItems":[{"id":"ITEM-1","itemData":{"DOI":"https://doi.org/10.1016/j.paed.2020.09.005","ISSN":"1751-7222","abstract":"A pandemic caused by the novel coronavirus, severe acute respiratory syndrome - coronavirus 2 (SARS-CoV-2), has caused high rates of mortality, predominantly in adults. Children are significantly less affected by SARS-CoV-2 with far lower rates of recorded infections in children compared to adults, milder symptoms in the majority of children and very low mortality rates. A suspected late manifestation of the disease, paediatric inflammatory multisystem syndrome - temporally associated with SARS-CoV-2 (PIMS-TS), has been seen in small numbers of children and has a more severe disease course than acute SARS-CoV-2. The pandemic has meant that children around the world have been kept off school, isolated from their extended family and friends and asked to stay inside. The UK has been declared as being in an economic recession and unemployment rates are increasing. These indirect effects of SARS-CoV-2 are likely to have a significant impact on many children for years to come. Consolidating the knowledge that has accumulated during the first wave of this pandemic is essential for recognising the clinical signs, symptoms and effective treatment strategies for children; identifying children who may be at increased risk of severe SARS-CoV-2 infection; planning the safe delivery of healthcare and non-health related services that are important for childrens' wellbeing; and engaging in, and developing, research to address the things that are not yet known. This article summarises the evidence that has emerged from the early phase of the pandemic and offers an overview for those looking after children or planning services.","author":[{"dropping-particle":"","family":"Bogiatzopoulou","given":"Aliki","non-dropping-particle":"","parse-names":false,"suffix":""},{"dropping-particle":"","family":"Mayberry","given":"Huw","non-dropping-particle":"","parse-names":false,"suffix":""},{"dropping-particle":"","family":"Hawcutt","given":"Daniel B","non-dropping-particle":"","parse-names":false,"suffix":""},{"dropping-particle":"","family":"Whittaker","given":"Elizabeth","non-dropping-particle":"","parse-names":false,"suffix":""},{"dropping-particle":"","family":"Munro","given":"Alasdair","non-dropping-particle":"","parse-names":false,"suffix":""},{"dropping-particle":"","family":"Roland","given":"Damian","non-dropping-particle":"","parse-names":false,"suffix":""},{"dropping-particle":"","family":"Simba","given":"Justus","non-dropping-particle":"","parse-names":false,"suffix":""},{"dropping-particle":"","family":"Gale","given":"Christopher","non-dropping-particle":"","parse-names":false,"suffix":""},{"dropping-particle":"","family":"Felsenstein","given":"Susanna","non-dropping-particle":"","parse-names":false,"suffix":""},{"dropping-particle":"","family":"Abrams","given":"Elissa","non-dropping-particle":"","parse-names":false,"suffix":""},{"dropping-particle":"","family":"Jones","given":"Caroline B","non-dropping-particle":"","parse-names":false,"suffix":""},{"dropping-particle":"","family":"Lewins","given":"Ian","non-dropping-particle":"","parse-names":false,"suffix":""},{"dropping-particle":"","family":"Rodriguez-Martinez","given":"Carlos R","non-dropping-particle":"","parse-names":false,"suffix":""},{"dropping-particle":"","family":"Fernandes","given":"Ricardo M","non-dropping-particle":"","parse-names":false,"suffix":""},{"dropping-particle":"","family":"Stilwell","given":"Philippa A","non-dropping-particle":"","parse-names":false,"suffix":""},{"dropping-particle":"","family":"Swann","given":"Olivia","non-dropping-particle":"","parse-names":false,"suffix":""},{"dropping-particle":"","family":"Bhopal","given":"Sunil","non-dropping-particle":"","parse-names":false,"suffix":""},{"dropping-particle":"","family":"Sinha","given":"Ian","non-dropping-particle":"","parse-names":false,"suffix":""},{"dropping-particle":"","family":"Harwood","given":"Rachel","non-dropping-particle":"","parse-names":false,"suffix":""}],"container-title":"Paediatrics and Child Health","id":"ITEM-1","issue":"12","issued":{"date-parts":[["2020"]]},"page":"438-443","title":"COVID-19 in children: what did we learn from the first wave?","type":"article-journal","volume":"30"},"uris":["http://www.mendeley.com/documents/?uuid=b49f7b8d-1977-4a9e-bcbb-162f11045c90","http://www.mendeley.com/documents/?uuid=bd96b5c3-5130-4f4d-8c8f-17278ebb3d08"]}],"mendeley":{"formattedCitation":"(11)","plainTextFormattedCitation":"(11)","previouslyFormattedCitation":"(11)"},"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AF27AE">
              <w:rPr>
                <w:rFonts w:ascii="Times New Roman" w:hAnsi="Times New Roman" w:cs="Times New Roman"/>
                <w:noProof/>
                <w:color w:val="000000" w:themeColor="text1"/>
                <w:sz w:val="20"/>
                <w:szCs w:val="20"/>
              </w:rPr>
              <w:t>(11)</w:t>
            </w:r>
            <w:r w:rsidRPr="00846D9A">
              <w:rPr>
                <w:rFonts w:ascii="Times New Roman" w:hAnsi="Times New Roman" w:cs="Times New Roman"/>
                <w:color w:val="000000" w:themeColor="text1"/>
                <w:sz w:val="20"/>
                <w:szCs w:val="20"/>
              </w:rPr>
              <w:fldChar w:fldCharType="end"/>
            </w:r>
          </w:p>
        </w:tc>
        <w:tc>
          <w:tcPr>
            <w:tcW w:w="1210" w:type="pct"/>
            <w:vAlign w:val="center"/>
          </w:tcPr>
          <w:p w14:paraId="6AB102FF" w14:textId="7F44EF9F"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j.paed.2020.09.005","ISSN":"1751-7222","abstract":"A pandemic caused by the novel coronavirus, severe acute respiratory syndrome - coronavirus 2 (SARS-CoV-2), has caused high rates of mortality, predominantly in adults. Children are significantly less affected by SARS-CoV-2 with far lower rates of recorded infections in children compared to adults, milder symptoms in the majority of children and very low mortality rates. A suspected late manifestation of the disease, paediatric inflammatory multisystem syndrome - temporally associated with SARS-CoV-2 (PIMS-TS), has been seen in small numbers of children and has a more severe disease course than acute SARS-CoV-2. The pandemic has meant that children around the world have been kept off school, isolated from their extended family and friends and asked to stay inside. The UK has been declared as being in an economic recession and unemployment rates are increasing. These indirect effects of SARS-CoV-2 are likely to have a significant impact on many children for years to come. Consolidating the knowledge that has accumulated during the first wave of this pandemic is essential for recognising the clinical signs, symptoms and effective treatment strategies for children; identifying children who may be at increased risk of severe SARS-CoV-2 infection; planning the safe delivery of healthcare and non-health related services that are important for childrens' wellbeing; and engaging in, and developing, research to address the things that are not yet known. This article summarises the evidence that has emerged from the early phase of the pandemic and offers an overview for those looking after children or planning services.","author":[{"dropping-particle":"","family":"Bogiatzopoulou","given":"Aliki","non-dropping-particle":"","parse-names":false,"suffix":""},{"dropping-particle":"","family":"Mayberry","given":"Huw","non-dropping-particle":"","parse-names":false,"suffix":""},{"dropping-particle":"","family":"Hawcutt","given":"Daniel B","non-dropping-particle":"","parse-names":false,"suffix":""},{"dropping-particle":"","family":"Whittaker","given":"Elizabeth","non-dropping-particle":"","parse-names":false,"suffix":""},{"dropping-particle":"","family":"Munro","given":"Alasdair","non-dropping-particle":"","parse-names":false,"suffix":""},{"dropping-particle":"","family":"Roland","given":"Damian","non-dropping-particle":"","parse-names":false,"suffix":""},{"dropping-particle":"","family":"Simba","given":"Justus","non-dropping-particle":"","parse-names":false,"suffix":""},{"dropping-particle":"","family":"Gale","given":"Christopher","non-dropping-particle":"","parse-names":false,"suffix":""},{"dropping-particle":"","family":"Felsenstein","given":"Susanna","non-dropping-particle":"","parse-names":false,"suffix":""},{"dropping-particle":"","family":"Abrams","given":"Elissa","non-dropping-particle":"","parse-names":false,"suffix":""},{"dropping-particle":"","family":"Jones","given":"Caroline B","non-dropping-particle":"","parse-names":false,"suffix":""},{"dropping-particle":"","family":"Lewins","given":"Ian","non-dropping-particle":"","parse-names":false,"suffix":""},{"dropping-particle":"","family":"Rodriguez-Martinez","given":"Carlos R","non-dropping-particle":"","parse-names":false,"suffix":""},{"dropping-particle":"","family":"Fernandes","given":"Ricardo M","non-dropping-particle":"","parse-names":false,"suffix":""},{"dropping-particle":"","family":"Stilwell","given":"Philippa A","non-dropping-particle":"","parse-names":false,"suffix":""},{"dropping-particle":"","family":"Swann","given":"Olivia","non-dropping-particle":"","parse-names":false,"suffix":""},{"dropping-particle":"","family":"Bhopal","given":"Sunil","non-dropping-particle":"","parse-names":false,"suffix":""},{"dropping-particle":"","family":"Sinha","given":"Ian","non-dropping-particle":"","parse-names":false,"suffix":""},{"dropping-particle":"","family":"Harwood","given":"Rachel","non-dropping-particle":"","parse-names":false,"suffix":""}],"container-title":"Paediatrics and Child Health","id":"ITEM-1","issue":"12","issued":{"date-parts":[["2020"]]},"page":"438-443","title":"COVID-19 in children: what did we learn from the first wave?","type":"article-journal","volume":"30"},"uris":["http://www.mendeley.com/documents/?uuid=b49f7b8d-1977-4a9e-bcbb-162f11045c90","http://www.mendeley.com/documents/?uuid=bd96b5c3-5130-4f4d-8c8f-17278ebb3d08"]}],"mendeley":{"formattedCitation":"(11)","manualFormatting":"Bogiatzopoulou et al. \r(2020)","plainTextFormattedCitation":"(11)","previouslyFormattedCitation":"(Bogiatzopoulou et al., 2020)"},"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Bogiatzopoulou et al.</w:t>
            </w:r>
            <w:r w:rsidRPr="00846D9A">
              <w:rPr>
                <w:rFonts w:ascii="Times New Roman" w:hAnsi="Times New Roman" w:cs="Times New Roman"/>
                <w:noProof/>
                <w:color w:val="000000" w:themeColor="text1"/>
                <w:sz w:val="20"/>
                <w:szCs w:val="20"/>
              </w:rPr>
              <w:t xml:space="preserve"> </w:t>
            </w:r>
          </w:p>
          <w:p w14:paraId="053735C4" w14:textId="23CCE2C1" w:rsidR="005D1F15" w:rsidRPr="00846D9A" w:rsidRDefault="005D1F15" w:rsidP="00800E85">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Mar>
              <w:top w:w="100" w:type="dxa"/>
              <w:left w:w="100" w:type="dxa"/>
              <w:bottom w:w="100" w:type="dxa"/>
              <w:right w:w="100" w:type="dxa"/>
            </w:tcMar>
          </w:tcPr>
          <w:p w14:paraId="143F1CAE" w14:textId="2BB88FB3"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UK</w:t>
            </w:r>
          </w:p>
        </w:tc>
        <w:tc>
          <w:tcPr>
            <w:tcW w:w="648" w:type="pct"/>
            <w:tcMar>
              <w:top w:w="100" w:type="dxa"/>
              <w:left w:w="100" w:type="dxa"/>
              <w:bottom w:w="100" w:type="dxa"/>
              <w:right w:w="100" w:type="dxa"/>
            </w:tcMar>
          </w:tcPr>
          <w:p w14:paraId="1AF11A94" w14:textId="7213914F"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Review </w:t>
            </w:r>
            <w:r>
              <w:rPr>
                <w:rFonts w:ascii="Times New Roman" w:hAnsi="Times New Roman" w:cs="Times New Roman"/>
                <w:color w:val="000000" w:themeColor="text1"/>
                <w:sz w:val="20"/>
                <w:szCs w:val="20"/>
              </w:rPr>
              <w:t>article</w:t>
            </w:r>
          </w:p>
        </w:tc>
        <w:tc>
          <w:tcPr>
            <w:tcW w:w="2316" w:type="pct"/>
            <w:tcMar>
              <w:top w:w="100" w:type="dxa"/>
              <w:left w:w="100" w:type="dxa"/>
              <w:bottom w:w="100" w:type="dxa"/>
              <w:right w:w="100" w:type="dxa"/>
            </w:tcMar>
          </w:tcPr>
          <w:p w14:paraId="2E955830" w14:textId="6D02BB43" w:rsidR="005D1F15" w:rsidRPr="00846D9A" w:rsidRDefault="005D1F15" w:rsidP="00AF27AE">
            <w:pP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To detect early and late manifestations of the disease.</w:t>
            </w:r>
          </w:p>
        </w:tc>
      </w:tr>
      <w:tr w:rsidR="005D1F15" w:rsidRPr="00846D9A" w14:paraId="07E36C67" w14:textId="77777777" w:rsidTr="00FB1F04">
        <w:tc>
          <w:tcPr>
            <w:tcW w:w="346" w:type="pct"/>
            <w:tcMar>
              <w:top w:w="100" w:type="dxa"/>
              <w:left w:w="100" w:type="dxa"/>
              <w:bottom w:w="100" w:type="dxa"/>
              <w:right w:w="100" w:type="dxa"/>
            </w:tcMar>
          </w:tcPr>
          <w:p w14:paraId="48F2BCAB" w14:textId="2F837F79"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Pr>
                <w:rFonts w:ascii="Times New Roman" w:hAnsi="Times New Roman" w:cs="Times New Roman"/>
                <w:color w:val="000000" w:themeColor="text1"/>
                <w:sz w:val="20"/>
                <w:szCs w:val="20"/>
              </w:rPr>
              <w:instrText>ADDIN CSL_CITATION {"citationItems":[{"id":"ITEM-1","itemData":{"DOI":"http://dx.doi.org/","abstract":"[...]the impact that this virus may have on the paediatric population, and the management of children with cancer, remains unclear and poorly documented. SIOP, St Jude and other stakeholders are working on a multi‐stakeholder initiative for the creation of a COVID‐19 information resource centre that is planned to include an open registry and a platform for experience sharing. 2 COVID‐19 IN ADULT PATIENTS WITH CANCER So far, we have had a limited number of reports of COVID‐19 cases in adult patients with cancer. [...]follow basic principles of infection control in order to avoid any risk of cross‐contamination. Summary of weblinks (URLs) for recommendation of paediatric and oncology agencies regarding COVID‐19 World Health Organization (WHO) Global pandemic information updated daily; advice for public and technical guidance for health care services https://www.who.int/emergencies/diseases/novel-coronavirus-2019 USA Centers for Disease Control Resources for individuals, the community and healthcare professionals https://www.cdc.gov/coronavirus World Society for Pediatric Infectious Diseases (WSPID) Website with links for clinical guidance and international resources https://wspid.org/covid-19/ Pan American Health Organization (PAHO) Coronavirus disease (COVID‐19); excellent clinical guidance and resources in English and Spanish https://www.paho.org/en/topics/coronavirus-infections/coronavirus-disease-covid-19 American Society of Clinical Oncology (ASCO) ASCO Coronavirus Resources for patient care and clinical practice https://www.asco.org/asco-coronavirus-information Children's Oncology Group (COG) Advice for parents in multiple languages www.childrensoncologygroup.org www.survivorshipguidelines.org Children's Cancer and Leukaemia Group (CCLG) Guidance for families, children and young people undergoing cancer treatment https://www.cclg.org.uk/news St Jude Cure4Kids Online St Jude COVID‐19 Resource Center https://www.cure4kids.org/ums/home/ https://www.cure4kids.org/ums/home/groups/detail/documents.php?groups_id = 338 (login required) UK Royal College of Paediatrics and Child Health COVID‐19 Guidance for Paediatric Services https://www.rcpch.ac.uk/resources/covid-19-guidance-paediatric-services National University of Singapore Evidence‐based report of COVID‐19 science, diagnostics and clinical management https://sph.nus.edu.sg/covid-19/ (freely available download) European Society of Paediatric and Neonatal Intensive Care Statement and practical experience…","author":[{"dropping-particle":"","family":"Bouffet","given":"Eric","non-dropping-particle":"","parse-names":false,"suffix":""},{"dropping-particle":"","family":"Challinor","given":"Julia","non-dropping-particle":"","parse-names":false,"suffix":""},{"dropping-particle":"","family":"Sullivan","given":"Michael","non-dropping-particle":"","parse-names":false,"suffix":""},{"dropping-particle":"","family":"Biondi","given":"Andrea","non-dropping-particle":"","parse-names":false,"suffix":""},{"dropping-particle":"","family":"Rodriguez‐Galindo","given":"Carlos","non-dropping-particle":"","parse-names":false,"suffix":""},{"dropping-particle":"","family":"Pritchard‐Jones","given":"Kathy","non-dropping-particle":"","parse-names":false,"suffix":""}],"container-title":"Pediatric Blood &amp; Cancer","id":"ITEM-1","issued":{"date-parts":[["2020","4"]]},"language":"English","publisher":"John Wiley &amp; Sons, Inc.","publisher-place":"Hoboken","title":"Early advice on managing children with cancer during the COVID‐19 pandemic and a call for sharing experiences","type":"article-journal"},"uris":["http://www.mendeley.com/documents/?uuid=16d30cbf-f7cd-4f7d-adc8-dd625777f036","http://www.mendeley.com/documents/?uuid=fe715ecb-c6b8-4d82-b012-ad9736da9630"]}],"mendeley":{"formattedCitation":"(12)","plainTextFormattedCitation":"(12)","previouslyFormattedCitation":"(12)"},"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AF27AE">
              <w:rPr>
                <w:rFonts w:ascii="Times New Roman" w:hAnsi="Times New Roman" w:cs="Times New Roman"/>
                <w:noProof/>
                <w:color w:val="000000" w:themeColor="text1"/>
                <w:sz w:val="20"/>
                <w:szCs w:val="20"/>
              </w:rPr>
              <w:t>(12)</w:t>
            </w:r>
            <w:r w:rsidRPr="00846D9A">
              <w:rPr>
                <w:rFonts w:ascii="Times New Roman" w:hAnsi="Times New Roman" w:cs="Times New Roman"/>
                <w:color w:val="000000" w:themeColor="text1"/>
                <w:sz w:val="20"/>
                <w:szCs w:val="20"/>
              </w:rPr>
              <w:fldChar w:fldCharType="end"/>
            </w:r>
          </w:p>
        </w:tc>
        <w:tc>
          <w:tcPr>
            <w:tcW w:w="1210" w:type="pct"/>
          </w:tcPr>
          <w:p w14:paraId="0623D218" w14:textId="77777777"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Pr>
                <w:rFonts w:ascii="Times New Roman" w:hAnsi="Times New Roman" w:cs="Times New Roman"/>
                <w:color w:val="000000" w:themeColor="text1"/>
                <w:sz w:val="20"/>
                <w:szCs w:val="20"/>
              </w:rPr>
              <w:instrText>ADDIN CSL_CITATION {"citationItems":[{"id":"ITEM-1","itemData":{"DOI":"http://dx.doi.org/","abstract":"[...]the impact that this virus may have on the paediatric population, and the management of children with cancer, remains unclear and poorly documented. SIOP, St Jude and other stakeholders are working on a multi‐stakeholder initiative for the creation of a COVID‐19 information resource centre that is planned to include an open registry and a platform for experience sharing. 2 COVID‐19 IN ADULT PATIENTS WITH CANCER So far, we have had a limited number of reports of COVID‐19 cases in adult patients with cancer. [...]follow basic principles of infection control in order to avoid any risk of cross‐contamination. Summary of weblinks (URLs) for recommendation of paediatric and oncology agencies regarding COVID‐19 World Health Organization (WHO) Global pandemic information updated daily; advice for public and technical guidance for health care services https://www.who.int/emergencies/diseases/novel-coronavirus-2019 USA Centers for Disease Control Resources for individuals, the community and healthcare professionals https://www.cdc.gov/coronavirus World Society for Pediatric Infectious Diseases (WSPID) Website with links for clinical guidance and international resources https://wspid.org/covid-19/ Pan American Health Organization (PAHO) Coronavirus disease (COVID‐19); excellent clinical guidance and resources in English and Spanish https://www.paho.org/en/topics/coronavirus-infections/coronavirus-disease-covid-19 American Society of Clinical Oncology (ASCO) ASCO Coronavirus Resources for patient care and clinical practice https://www.asco.org/asco-coronavirus-information Children's Oncology Group (COG) Advice for parents in multiple languages www.childrensoncologygroup.org www.survivorshipguidelines.org Children's Cancer and Leukaemia Group (CCLG) Guidance for families, children and young people undergoing cancer treatment https://www.cclg.org.uk/news St Jude Cure4Kids Online St Jude COVID‐19 Resource Center https://www.cure4kids.org/ums/home/ https://www.cure4kids.org/ums/home/groups/detail/documents.php?groups_id = 338 (login required) UK Royal College of Paediatrics and Child Health COVID‐19 Guidance for Paediatric Services https://www.rcpch.ac.uk/resources/covid-19-guidance-paediatric-services National University of Singapore Evidence‐based report of COVID‐19 science, diagnostics and clinical management https://sph.nus.edu.sg/covid-19/ (freely available download) European Society of Paediatric and Neonatal Intensive Care Statement and practical experience…","author":[{"dropping-particle":"","family":"Bouffet","given":"Eric","non-dropping-particle":"","parse-names":false,"suffix":""},{"dropping-particle":"","family":"Challinor","given":"Julia","non-dropping-particle":"","parse-names":false,"suffix":""},{"dropping-particle":"","family":"Sullivan","given":"Michael","non-dropping-particle":"","parse-names":false,"suffix":""},{"dropping-particle":"","family":"Biondi","given":"Andrea","non-dropping-particle":"","parse-names":false,"suffix":""},{"dropping-particle":"","family":"Rodriguez‐Galindo","given":"Carlos","non-dropping-particle":"","parse-names":false,"suffix":""},{"dropping-particle":"","family":"Pritchard‐Jones","given":"Kathy","non-dropping-particle":"","parse-names":false,"suffix":""}],"container-title":"Pediatric Blood &amp; Cancer","id":"ITEM-1","issued":{"date-parts":[["2020","4"]]},"language":"English","publisher":"John Wiley &amp; Sons, Inc.","publisher-place":"Hoboken","title":"Early advice on managing children with cancer during the COVID‐19 pandemic and a call for sharing experiences","type":"article-journal"},"uris":["http://www.mendeley.com/documents/?uuid=16d30cbf-f7cd-4f7d-adc8-dd625777f036","http://www.mendeley.com/documents/?uuid=fe715ecb-c6b8-4d82-b012-ad9736da9630"]}],"mendeley":{"formattedCitation":"(12)","manualFormatting":"Bouffet et al.\r(2020)","plainTextFormattedCitation":"(12)","previouslyFormattedCitation":"(12)"},"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Bouffet et al.</w:t>
            </w:r>
          </w:p>
          <w:p w14:paraId="1C2DBC0D" w14:textId="273F9D3D"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Mar>
              <w:top w:w="100" w:type="dxa"/>
              <w:left w:w="100" w:type="dxa"/>
              <w:bottom w:w="100" w:type="dxa"/>
              <w:right w:w="100" w:type="dxa"/>
            </w:tcMar>
          </w:tcPr>
          <w:p w14:paraId="6E9A137E" w14:textId="20D4ADC2"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UK</w:t>
            </w:r>
          </w:p>
        </w:tc>
        <w:tc>
          <w:tcPr>
            <w:tcW w:w="648" w:type="pct"/>
            <w:tcMar>
              <w:top w:w="100" w:type="dxa"/>
              <w:left w:w="100" w:type="dxa"/>
              <w:bottom w:w="100" w:type="dxa"/>
              <w:right w:w="100" w:type="dxa"/>
            </w:tcMar>
          </w:tcPr>
          <w:p w14:paraId="72B1AD38" w14:textId="77777777"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Commentary</w:t>
            </w:r>
          </w:p>
        </w:tc>
        <w:tc>
          <w:tcPr>
            <w:tcW w:w="2316" w:type="pct"/>
            <w:tcMar>
              <w:top w:w="100" w:type="dxa"/>
              <w:left w:w="100" w:type="dxa"/>
              <w:bottom w:w="100" w:type="dxa"/>
              <w:right w:w="100" w:type="dxa"/>
            </w:tcMar>
          </w:tcPr>
          <w:p w14:paraId="254F4112" w14:textId="3FB4CB87" w:rsidR="005D1F15" w:rsidRPr="00846D9A" w:rsidRDefault="000452E5" w:rsidP="00AF27AE">
            <w:pPr>
              <w:rPr>
                <w:rFonts w:ascii="Times New Roman" w:hAnsi="Times New Roman" w:cs="Times New Roman"/>
                <w:color w:val="000000" w:themeColor="text1"/>
                <w:sz w:val="20"/>
                <w:szCs w:val="20"/>
              </w:rPr>
            </w:pPr>
            <w:ins w:id="29" w:author="Ayuni Utami" w:date="2022-01-22T16:16:00Z">
              <w:r>
                <w:rPr>
                  <w:rFonts w:ascii="Times New Roman" w:hAnsi="Times New Roman" w:cs="Times New Roman"/>
                  <w:color w:val="000000" w:themeColor="text1"/>
                  <w:sz w:val="20"/>
                  <w:szCs w:val="20"/>
                </w:rPr>
                <w:t>To provide a</w:t>
              </w:r>
            </w:ins>
            <w:del w:id="30" w:author="Ayuni Utami" w:date="2022-01-22T16:16:00Z">
              <w:r w:rsidR="005D1F15" w:rsidRPr="00846D9A" w:rsidDel="000452E5">
                <w:rPr>
                  <w:rFonts w:ascii="Times New Roman" w:hAnsi="Times New Roman" w:cs="Times New Roman"/>
                  <w:color w:val="000000" w:themeColor="text1"/>
                  <w:sz w:val="20"/>
                  <w:szCs w:val="20"/>
                </w:rPr>
                <w:delText>A</w:delText>
              </w:r>
            </w:del>
            <w:r w:rsidR="005D1F15" w:rsidRPr="00846D9A">
              <w:rPr>
                <w:rFonts w:ascii="Times New Roman" w:hAnsi="Times New Roman" w:cs="Times New Roman"/>
                <w:color w:val="000000" w:themeColor="text1"/>
                <w:sz w:val="20"/>
                <w:szCs w:val="20"/>
              </w:rPr>
              <w:t>dvice and management of children with cancer during the COVID-19 pandemic</w:t>
            </w:r>
          </w:p>
        </w:tc>
      </w:tr>
      <w:tr w:rsidR="005D1F15" w:rsidRPr="00846D9A" w14:paraId="7419D84E" w14:textId="77777777" w:rsidTr="00FB1F04">
        <w:tc>
          <w:tcPr>
            <w:tcW w:w="346" w:type="pct"/>
            <w:tcMar>
              <w:top w:w="100" w:type="dxa"/>
              <w:left w:w="100" w:type="dxa"/>
              <w:bottom w:w="100" w:type="dxa"/>
              <w:right w:w="100" w:type="dxa"/>
            </w:tcMar>
          </w:tcPr>
          <w:p w14:paraId="4D6ECC7C" w14:textId="77F20B02"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Pr>
                <w:rFonts w:ascii="Times New Roman" w:hAnsi="Times New Roman" w:cs="Times New Roman"/>
                <w:color w:val="000000" w:themeColor="text1"/>
                <w:sz w:val="20"/>
                <w:szCs w:val="20"/>
              </w:rPr>
              <w:instrText>ADDIN CSL_CITATION {"citationItems":[{"id":"ITEM-1","itemData":{"DOI":"https://doi.org/10.1016/j.annemergmed.2020.05.018","ISSN":"0196-0644","abstract":"Study objective We aim to describe the variability and identify gaps in preparedness and response to the coronavirus disease 2019 pandemic in European emergency departments (EDs) caring for children. Methods A cross-sectional point-prevalence survey was developed and disseminated through the pediatric emergency medicine research networks for Europe (Research in European Pediatric Emergency Medicine) and the United Kingdom and Ireland (Paediatric Emergency Research in the United Kingdom and Ireland). We aimed to include 10 EDs for countries with greater than 20 million inhabitants and 5 EDs for less populated countries, unless the number of eligible EDs was less than 5. ED directors or their delegates completed the survey between March 20 and 21 to report practice at that time. We used descriptive statistics to analyze data. Results Overall, 102 centers from 18 countries (86% response rate) completed the survey: 34% did not have an ED contingency plan for pandemics and 36% had never had simulations for such events. Wide variation on personal protective equipment (PPE) items was shown for recommended PPE use at pretriage and for patient assessment, with 62% of centers experiencing shortage in one or more PPE items, most frequently FFP2 and N95 masks. Only 17% of EDs had negative-pressure isolation rooms. Coronavirus disease 2019–positive ED staff was reported in 25% of centers. Conclusion We found variation and identified gaps in preparedness and response to the coronavirus disease 2019 epidemic across European referral EDs for children. A lack in early availability of a documented contingency plan, provision of simulation training, appropriate use of PPE, and appropriate isolation facilities emerged as gaps that should be optimized to improve preparedness and inform responses to future pandemics.","author":[{"dropping-particle":"","family":"Bressan","given":"Silvia","non-dropping-particle":"","parse-names":false,"suffix":""},{"dropping-particle":"","family":"Buonsenso","given":"Danilo","non-dropping-particle":"","parse-names":false,"suffix":""},{"dropping-particle":"","family":"Farrugia","given":"Ruth","non-dropping-particle":"","parse-names":false,"suffix":""},{"dropping-particle":"","family":"Parri","given":"Niccolo’","non-dropping-particle":"","parse-names":false,"suffix":""},{"dropping-particle":"","family":"Oostenbrink","given":"Rianne","non-dropping-particle":"","parse-names":false,"suffix":""},{"dropping-particle":"","family":"Titomanlio","given":"Luigi","non-dropping-particle":"","parse-names":false,"suffix":""},{"dropping-particle":"","family":"Roland","given":"Damian","non-dropping-particle":"","parse-names":false,"suffix":""},{"dropping-particle":"","family":"Nijman","given":"Ruud G","non-dropping-particle":"","parse-names":false,"suffix":""},{"dropping-particle":"","family":"Maconochie","given":"Ian","non-dropping-particle":"","parse-names":false,"suffix":""},{"dropping-particle":"","family":"Dalt","given":"Liviana","non-dropping-particle":"Da","parse-names":false,"suffix":""},{"dropping-particle":"","family":"Mintegi","given":"Santiago","non-dropping-particle":"","parse-names":false,"suffix":""},{"dropping-particle":"","family":"Hachimi-Idrissi","given":"Said","non-dropping-particle":"","parse-names":false,"suffix":""},{"dropping-particle":"","family":"Sjølin Frederiksen","given":"Marianne","non-dropping-particle":"","parse-names":false,"suffix":""},{"dropping-particle":"","family":"Uustalu","given":"Ulle","non-dropping-particle":"","parse-names":false,"suffix":""},{"dropping-particle":"","family":"Cheron","given":"Gerard","non-dropping-particle":"","parse-names":false,"suffix":""},{"dropping-particle":"","family":"Hoffmann","given":"Florian","non-dropping-particle":"","parse-names":false,"suffix":""},{"dropping-particle":"","family":"Thors","given":"Valtyr","non-dropping-particle":"","parse-names":false,"suffix":""},{"dropping-particle":"","family":"Barrett","given":"Michael J","non-dropping-particle":"","parse-names":false,"suffix":""},{"dropping-particle":"","family":"Shavit","given":"Itai","non-dropping-particle":"","parse-names":false,"suffix":""},{"dropping-particle":"","family":"Pucuka","given":"Zanda","non-dropping-particle":"","parse-names":false,"suffix":""},{"dropping-particle":"","family":"Jankauskaite","given":"Lina","non-dropping-particle":"","parse-names":false,"suffix":""},{"dropping-particle":"","family":"Mação","given":"Patrícia","non-dropping-particle":"","parse-names":false,"suffix":""},{"dropping-particle":"","family":"Orfanos","given":"Ioannis","non-dropping-particle":"","parse-names":false,"suffix":""},{"dropping-particle":"","family":"Lacroix","given":"Laurence","non-dropping-particle":"","parse-names":false,"suffix":""}],"container-title":"Annals of Emergency Medicine","id":"ITEM-1","issue":"6","issued":{"date-parts":[["2020"]]},"page":"788-800","title":"Preparedness and Response to Pediatric COVID-19 in European Emergency Departments: A Survey of the REPEM and PERUKI Networks","type":"article-journal","volume":"76"},"uris":["http://www.mendeley.com/documents/?uuid=8a203f70-59e1-4982-93e5-99b31eb6839f","http://www.mendeley.com/documents/?uuid=e0312bdc-8855-42d6-8f1e-4099806d03e3"]}],"mendeley":{"formattedCitation":"(13)","plainTextFormattedCitation":"(13)","previouslyFormattedCitation":"(13)"},"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AF27AE">
              <w:rPr>
                <w:rFonts w:ascii="Times New Roman" w:hAnsi="Times New Roman" w:cs="Times New Roman"/>
                <w:noProof/>
                <w:color w:val="000000" w:themeColor="text1"/>
                <w:sz w:val="20"/>
                <w:szCs w:val="20"/>
              </w:rPr>
              <w:t>(13)</w:t>
            </w:r>
            <w:r w:rsidRPr="00846D9A">
              <w:rPr>
                <w:rFonts w:ascii="Times New Roman" w:hAnsi="Times New Roman" w:cs="Times New Roman"/>
                <w:color w:val="000000" w:themeColor="text1"/>
                <w:sz w:val="20"/>
                <w:szCs w:val="20"/>
              </w:rPr>
              <w:fldChar w:fldCharType="end"/>
            </w:r>
          </w:p>
        </w:tc>
        <w:tc>
          <w:tcPr>
            <w:tcW w:w="1210" w:type="pct"/>
          </w:tcPr>
          <w:p w14:paraId="4E8001AE" w14:textId="77777777"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Pr>
                <w:rFonts w:ascii="Times New Roman" w:hAnsi="Times New Roman" w:cs="Times New Roman"/>
                <w:color w:val="000000" w:themeColor="text1"/>
                <w:sz w:val="20"/>
                <w:szCs w:val="20"/>
              </w:rPr>
              <w:instrText>ADDIN CSL_CITATION {"citationItems":[{"id":"ITEM-1","itemData":{"DOI":"https://doi.org/10.1016/j.annemergmed.2020.05.018","ISSN":"0196-0644","abstract":"Study objective We aim to describe the variability and identify gaps in preparedness and response to the coronavirus disease 2019 pandemic in European emergency departments (EDs) caring for children. Methods A cross-sectional point-prevalence survey was developed and disseminated through the pediatric emergency medicine research networks for Europe (Research in European Pediatric Emergency Medicine) and the United Kingdom and Ireland (Paediatric Emergency Research in the United Kingdom and Ireland). We aimed to include 10 EDs for countries with greater than 20 million inhabitants and 5 EDs for less populated countries, unless the number of eligible EDs was less than 5. ED directors or their delegates completed the survey between March 20 and 21 to report practice at that time. We used descriptive statistics to analyze data. Results Overall, 102 centers from 18 countries (86% response rate) completed the survey: 34% did not have an ED contingency plan for pandemics and 36% had never had simulations for such events. Wide variation on personal protective equipment (PPE) items was shown for recommended PPE use at pretriage and for patient assessment, with 62% of centers experiencing shortage in one or more PPE items, most frequently FFP2 and N95 masks. Only 17% of EDs had negative-pressure isolation rooms. Coronavirus disease 2019–positive ED staff was reported in 25% of centers. Conclusion We found variation and identified gaps in preparedness and response to the coronavirus disease 2019 epidemic across European referral EDs for children. A lack in early availability of a documented contingency plan, provision of simulation training, appropriate use of PPE, and appropriate isolation facilities emerged as gaps that should be optimized to improve preparedness and inform responses to future pandemics.","author":[{"dropping-particle":"","family":"Bressan","given":"Silvia","non-dropping-particle":"","parse-names":false,"suffix":""},{"dropping-particle":"","family":"Buonsenso","given":"Danilo","non-dropping-particle":"","parse-names":false,"suffix":""},{"dropping-particle":"","family":"Farrugia","given":"Ruth","non-dropping-particle":"","parse-names":false,"suffix":""},{"dropping-particle":"","family":"Parri","given":"Niccolo’","non-dropping-particle":"","parse-names":false,"suffix":""},{"dropping-particle":"","family":"Oostenbrink","given":"Rianne","non-dropping-particle":"","parse-names":false,"suffix":""},{"dropping-particle":"","family":"Titomanlio","given":"Luigi","non-dropping-particle":"","parse-names":false,"suffix":""},{"dropping-particle":"","family":"Roland","given":"Damian","non-dropping-particle":"","parse-names":false,"suffix":""},{"dropping-particle":"","family":"Nijman","given":"Ruud G","non-dropping-particle":"","parse-names":false,"suffix":""},{"dropping-particle":"","family":"Maconochie","given":"Ian","non-dropping-particle":"","parse-names":false,"suffix":""},{"dropping-particle":"","family":"Dalt","given":"Liviana","non-dropping-particle":"Da","parse-names":false,"suffix":""},{"dropping-particle":"","family":"Mintegi","given":"Santiago","non-dropping-particle":"","parse-names":false,"suffix":""},{"dropping-particle":"","family":"Hachimi-Idrissi","given":"Said","non-dropping-particle":"","parse-names":false,"suffix":""},{"dropping-particle":"","family":"Sjølin Frederiksen","given":"Marianne","non-dropping-particle":"","parse-names":false,"suffix":""},{"dropping-particle":"","family":"Uustalu","given":"Ulle","non-dropping-particle":"","parse-names":false,"suffix":""},{"dropping-particle":"","family":"Cheron","given":"Gerard","non-dropping-particle":"","parse-names":false,"suffix":""},{"dropping-particle":"","family":"Hoffmann","given":"Florian","non-dropping-particle":"","parse-names":false,"suffix":""},{"dropping-particle":"","family":"Thors","given":"Valtyr","non-dropping-particle":"","parse-names":false,"suffix":""},{"dropping-particle":"","family":"Barrett","given":"Michael J","non-dropping-particle":"","parse-names":false,"suffix":""},{"dropping-particle":"","family":"Shavit","given":"Itai","non-dropping-particle":"","parse-names":false,"suffix":""},{"dropping-particle":"","family":"Pucuka","given":"Zanda","non-dropping-particle":"","parse-names":false,"suffix":""},{"dropping-particle":"","family":"Jankauskaite","given":"Lina","non-dropping-particle":"","parse-names":false,"suffix":""},{"dropping-particle":"","family":"Mação","given":"Patrícia","non-dropping-particle":"","parse-names":false,"suffix":""},{"dropping-particle":"","family":"Orfanos","given":"Ioannis","non-dropping-particle":"","parse-names":false,"suffix":""},{"dropping-particle":"","family":"Lacroix","given":"Laurence","non-dropping-particle":"","parse-names":false,"suffix":""}],"container-title":"Annals of Emergency Medicine","id":"ITEM-1","issue":"6","issued":{"date-parts":[["2020"]]},"page":"788-800","title":"Preparedness and Response to Pediatric COVID-19 in European Emergency Departments: A Survey of the REPEM and PERUKI Networks","type":"article-journal","volume":"76"},"uris":["http://www.mendeley.com/documents/?uuid=8a203f70-59e1-4982-93e5-99b31eb6839f","http://www.mendeley.com/documents/?uuid=e0312bdc-8855-42d6-8f1e-4099806d03e3"]}],"mendeley":{"formattedCitation":"(13)","manualFormatting":"Bressan et al.\r(2020)","plainTextFormattedCitation":"(13)","previouslyFormattedCitation":"(13)"},"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Bressan et al.</w:t>
            </w:r>
          </w:p>
          <w:p w14:paraId="4623A4A7" w14:textId="1FCD45DB"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Mar>
              <w:top w:w="100" w:type="dxa"/>
              <w:left w:w="100" w:type="dxa"/>
              <w:bottom w:w="100" w:type="dxa"/>
              <w:right w:w="100" w:type="dxa"/>
            </w:tcMar>
          </w:tcPr>
          <w:p w14:paraId="6C823865" w14:textId="0A174AE7"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Europe</w:t>
            </w:r>
          </w:p>
        </w:tc>
        <w:tc>
          <w:tcPr>
            <w:tcW w:w="648" w:type="pct"/>
            <w:tcMar>
              <w:top w:w="100" w:type="dxa"/>
              <w:left w:w="100" w:type="dxa"/>
              <w:bottom w:w="100" w:type="dxa"/>
              <w:right w:w="100" w:type="dxa"/>
            </w:tcMar>
          </w:tcPr>
          <w:p w14:paraId="3A74A9B4" w14:textId="5526A974"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Review </w:t>
            </w:r>
            <w:r>
              <w:rPr>
                <w:rFonts w:ascii="Times New Roman" w:hAnsi="Times New Roman" w:cs="Times New Roman"/>
                <w:color w:val="000000" w:themeColor="text1"/>
                <w:sz w:val="20"/>
                <w:szCs w:val="20"/>
              </w:rPr>
              <w:t>article</w:t>
            </w:r>
          </w:p>
        </w:tc>
        <w:tc>
          <w:tcPr>
            <w:tcW w:w="2316" w:type="pct"/>
            <w:tcMar>
              <w:top w:w="100" w:type="dxa"/>
              <w:left w:w="100" w:type="dxa"/>
              <w:bottom w:w="100" w:type="dxa"/>
              <w:right w:w="100" w:type="dxa"/>
            </w:tcMar>
          </w:tcPr>
          <w:p w14:paraId="289F3828" w14:textId="6E6AA463" w:rsidR="005D1F15" w:rsidRPr="00846D9A" w:rsidRDefault="005D1F15" w:rsidP="00AF27AE">
            <w:pP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To describe the variability and identify gaps in preparedness and response to the COVID-19 pandemic in European EDs caring for children</w:t>
            </w:r>
          </w:p>
        </w:tc>
      </w:tr>
      <w:tr w:rsidR="005D1F15" w:rsidRPr="00846D9A" w14:paraId="3E060713" w14:textId="77777777" w:rsidTr="00FB1F04">
        <w:tc>
          <w:tcPr>
            <w:tcW w:w="346" w:type="pct"/>
            <w:tcMar>
              <w:top w:w="100" w:type="dxa"/>
              <w:left w:w="100" w:type="dxa"/>
              <w:bottom w:w="100" w:type="dxa"/>
              <w:right w:w="100" w:type="dxa"/>
            </w:tcMar>
          </w:tcPr>
          <w:p w14:paraId="00301C93" w14:textId="35376E56"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lastRenderedPageBreak/>
              <w:fldChar w:fldCharType="begin" w:fldLock="1"/>
            </w:r>
            <w:r w:rsidR="00065BD9">
              <w:rPr>
                <w:rFonts w:ascii="Times New Roman" w:hAnsi="Times New Roman" w:cs="Times New Roman"/>
                <w:color w:val="000000" w:themeColor="text1"/>
                <w:sz w:val="20"/>
                <w:szCs w:val="20"/>
              </w:rPr>
              <w:instrText>ADDIN CSL_CITATION {"citationItems":[{"id":"ITEM-1","itemData":{"DOI":"https://doi.org/10.1016/j.childyouth.2020.105469","ISSN":"0190-7409","abstract":"Background Severe measures have been implemented around the world to reduce COVID-19 spread with a significant impact on family dynamics. Aim To assess the impact of the pandemic on fear, dietary choices and oral health perceptions of parents. Design questionnaire containing 19 questions was remotely applied to 1003 parents of children aged 0–12 years. The questions addressed topics regarding changes in daily routine, dietary habits, fear level, oral health, and variation of income during the pandemic. Data analysis included the description of the relative and absolute frequencies of the variables. Association tests were performed using Fisher's exact and Kruskal-Wallis tests. Results 73% of respondents reported income loss. Five hundred sixty-eight people denied seeking medical or dental care. 61.5% of respondents revealed changes in the dietary pattern; most of them mentioned an increase in food intake. Most parents (66.6%) would only seek urgent dental care. There was an association between parents’ willingness to take their children to dental appointments with the fear level (p &lt; 0.001). Conclusions Most families have experienced changes in daily routine and eating habits during the pandemic. Parents fear COVID-19 and it impacts their behavior regarding seeking dental care for their children.","author":[{"dropping-particle":"","family":"Campagnaro","given":"Ricardo","non-dropping-particle":"","parse-names":false,"suffix":""},{"dropping-particle":"","family":"Collet","given":"Giulia de Oliveira","non-dropping-particle":"","parse-names":false,"suffix":""},{"dropping-particle":"de","family":"Andrade","given":"Mariana Podadeiro","non-dropping-particle":"","parse-names":false,"suffix":""},{"dropping-particle":"","family":"Salles","given":"João Pedro da Silva Lopes","non-dropping-particle":"","parse-names":false,"suffix":""},{"dropping-particle":"","family":"Calvo Fracasso","given":"Marina de Lourdes","non-dropping-particle":"","parse-names":false,"suffix":""},{"dropping-particle":"","family":"Scheffel","given":"Debora Lopes Salles","non-dropping-particle":"","parse-names":false,"suffix":""},{"dropping-particle":"","family":"Freitas","given":"Karina Maria Salvatore","non-dropping-particle":"","parse-names":false,"suffix":""},{"dropping-particle":"","family":"Santin","given":"Gabriela Cristina","non-dropping-particle":"","parse-names":false,"suffix":""}],"container-title":"Children and Youth Services Review","id":"ITEM-1","issued":{"date-parts":[["2020"]]},"page":"105469","title":"COVID-19 pandemic and pediatric dentistry: Fear, eating habits and parent’s oral health perceptions","type":"article-journal","volume":"118"},"uris":["http://www.mendeley.com/documents/?uuid=6e8d1b83-d14f-49f0-aef9-528a7bc372a3","http://www.mendeley.com/documents/?uuid=6450a11c-2643-49c9-a770-d768b9363f5b"]}],"mendeley":{"formattedCitation":"(14)","plainTextFormattedCitation":"(14)","previouslyFormattedCitation":"(14)"},"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14)</w:t>
            </w:r>
            <w:r w:rsidRPr="00846D9A">
              <w:rPr>
                <w:rFonts w:ascii="Times New Roman" w:hAnsi="Times New Roman" w:cs="Times New Roman"/>
                <w:color w:val="000000" w:themeColor="text1"/>
                <w:sz w:val="20"/>
                <w:szCs w:val="20"/>
              </w:rPr>
              <w:fldChar w:fldCharType="end"/>
            </w:r>
          </w:p>
        </w:tc>
        <w:tc>
          <w:tcPr>
            <w:tcW w:w="1210" w:type="pct"/>
          </w:tcPr>
          <w:p w14:paraId="20FDADA4" w14:textId="2E8DB313"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j.childyouth.2020.105469","ISSN":"0190-7409","abstract":"Background Severe measures have been implemented around the world to reduce COVID-19 spread with a significant impact on family dynamics. Aim To assess the impact of the pandemic on fear, dietary choices and oral health perceptions of parents. Design questionnaire containing 19 questions was remotely applied to 1003 parents of children aged 0–12 years. The questions addressed topics regarding changes in daily routine, dietary habits, fear level, oral health, and variation of income during the pandemic. Data analysis included the description of the relative and absolute frequencies of the variables. Association tests were performed using Fisher's exact and Kruskal-Wallis tests. Results 73% of respondents reported income loss. Five hundred sixty-eight people denied seeking medical or dental care. 61.5% of respondents revealed changes in the dietary pattern; most of them mentioned an increase in food intake. Most parents (66.6%) would only seek urgent dental care. There was an association between parents’ willingness to take their children to dental appointments with the fear level (p &lt; 0.001). Conclusions Most families have experienced changes in daily routine and eating habits during the pandemic. Parents fear COVID-19 and it impacts their behavior regarding seeking dental care for their children.","author":[{"dropping-particle":"","family":"Campagnaro","given":"Ricardo","non-dropping-particle":"","parse-names":false,"suffix":""},{"dropping-particle":"","family":"Collet","given":"Giulia de Oliveira","non-dropping-particle":"","parse-names":false,"suffix":""},{"dropping-particle":"de","family":"Andrade","given":"Mariana Podadeiro","non-dropping-particle":"","parse-names":false,"suffix":""},{"dropping-particle":"","family":"Salles","given":"João Pedro da Silva Lopes","non-dropping-particle":"","parse-names":false,"suffix":""},{"dropping-particle":"","family":"Calvo Fracasso","given":"Marina de Lourdes","non-dropping-particle":"","parse-names":false,"suffix":""},{"dropping-particle":"","family":"Scheffel","given":"Debora Lopes Salles","non-dropping-particle":"","parse-names":false,"suffix":""},{"dropping-particle":"","family":"Freitas","given":"Karina Maria Salvatore","non-dropping-particle":"","parse-names":false,"suffix":""},{"dropping-particle":"","family":"Santin","given":"Gabriela Cristina","non-dropping-particle":"","parse-names":false,"suffix":""}],"container-title":"Children and Youth Services Review","id":"ITEM-1","issued":{"date-parts":[["2020"]]},"page":"105469","title":"COVID-19 pandemic and pediatric dentistry: Fear, eating habits and parent’s oral health perceptions","type":"article-journal","volume":"118"},"uris":["http://www.mendeley.com/documents/?uuid=6e8d1b83-d14f-49f0-aef9-528a7bc372a3","http://www.mendeley.com/documents/?uuid=6450a11c-2643-49c9-a770-d768b9363f5b"]}],"mendeley":{"formattedCitation":"(14)","manualFormatting":"Campagnaro et al. \r(2020)","plainTextFormattedCitation":"(14)","previouslyFormattedCitation":"(Campagnaro et al., 2020)"},"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 xml:space="preserve">Campagnaro et al. </w:t>
            </w:r>
          </w:p>
          <w:p w14:paraId="55D089C9" w14:textId="3EFB2034" w:rsidR="005D1F15" w:rsidRPr="00846D9A" w:rsidRDefault="005D1F15" w:rsidP="00800E85">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Mar>
              <w:top w:w="100" w:type="dxa"/>
              <w:left w:w="100" w:type="dxa"/>
              <w:bottom w:w="100" w:type="dxa"/>
              <w:right w:w="100" w:type="dxa"/>
            </w:tcMar>
          </w:tcPr>
          <w:p w14:paraId="2EE81FBF" w14:textId="6A9712C4"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Brazil</w:t>
            </w:r>
          </w:p>
        </w:tc>
        <w:tc>
          <w:tcPr>
            <w:tcW w:w="648" w:type="pct"/>
            <w:tcMar>
              <w:top w:w="100" w:type="dxa"/>
              <w:left w:w="100" w:type="dxa"/>
              <w:bottom w:w="100" w:type="dxa"/>
              <w:right w:w="100" w:type="dxa"/>
            </w:tcMar>
          </w:tcPr>
          <w:p w14:paraId="738DC244" w14:textId="72906681"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Research </w:t>
            </w:r>
            <w:r>
              <w:rPr>
                <w:rFonts w:ascii="Times New Roman" w:hAnsi="Times New Roman" w:cs="Times New Roman"/>
                <w:color w:val="000000" w:themeColor="text1"/>
                <w:sz w:val="20"/>
                <w:szCs w:val="20"/>
              </w:rPr>
              <w:t>article</w:t>
            </w:r>
          </w:p>
        </w:tc>
        <w:tc>
          <w:tcPr>
            <w:tcW w:w="2316" w:type="pct"/>
            <w:tcMar>
              <w:top w:w="100" w:type="dxa"/>
              <w:left w:w="100" w:type="dxa"/>
              <w:bottom w:w="100" w:type="dxa"/>
              <w:right w:w="100" w:type="dxa"/>
            </w:tcMar>
          </w:tcPr>
          <w:p w14:paraId="2062B2ED" w14:textId="33DD5725" w:rsidR="005D1F15" w:rsidRPr="00846D9A" w:rsidRDefault="005D1F15" w:rsidP="00AF27AE">
            <w:pP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To assess the impact of the pandemic on fear, dietary choices and oral health perceptions of parents.</w:t>
            </w:r>
          </w:p>
        </w:tc>
      </w:tr>
      <w:tr w:rsidR="005D1F15" w:rsidRPr="00846D9A" w14:paraId="3A10ADFE" w14:textId="77777777" w:rsidTr="00FB1F04">
        <w:tc>
          <w:tcPr>
            <w:tcW w:w="346" w:type="pct"/>
          </w:tcPr>
          <w:p w14:paraId="2077D2FF" w14:textId="2E6C2B80"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6061/CLINICS/2020/E1894","ISSN":"18075932","PMID":"32321116","abstract":"This review aims to verify the main epidemiologic, clinical, laboratory-related, and therapeutic aspects of coronavirus disease 2019 (COVID-19) in critically ill pediatric patients. An extensive review of the medical literature on COVID-19 was performed, mainly focusing on the critical care of pediatric patients, considering expert opinions and recent reports related to this new disease. Experts from a large Brazilian public university analyzed all recently published material to produce a report aiming to standardize the care of critically ill children and adolescents. The report emphasizes on the clinical presentations of the disease and ventilatory support in pediatric patients with COVID-19. It establishes a flowchart to guide health practitioners on triaging critical cases. COVID-19 is essentially an unknown clinical condition for the majority of pediatric intensive care professionals. Guidelines developed by experts can help all practitioners standardize their attitudes and improve the treatment of COVID-19.","author":[{"dropping-particle":"","family":"Carlotti","given":"Panzeri","non-dropping-particle":"","parse-names":false,"suffix":""},{"dropping-particle":"de","family":"Carvalho","given":"Ana Paula","non-dropping-particle":"","parse-names":false,"suffix":""},{"dropping-particle":"","family":"Carvalho","given":"De","non-dropping-particle":"","parse-names":false,"suffix":""},{"dropping-particle":"","family":"Brunow","given":"Werther","non-dropping-particle":"","parse-names":false,"suffix":""},{"dropping-particle":"","family":"Johnston","given":"","non-dropping-particle":"","parse-names":false,"suffix":""},{"dropping-particle":"","family":"Rodriguez","given":"Cíntia","non-dropping-particle":"","parse-names":false,"suffix":""},{"dropping-particle":"","family":"Souza","given":"Isadora","non-dropping-particle":"","parse-names":false,"suffix":""},{"dropping-particle":"","family":"Delgado","given":"","non-dropping-particle":"","parse-names":false,"suffix":""},{"dropping-particle":"","family":"Figueiredo","given":"Artur","non-dropping-particle":"","parse-names":false,"suffix":""}],"container-title":"Clinics","id":"ITEM-1","issued":{"date-parts":[["2020"]]},"page":"1-5","title":"Covid-19 diagnostic and management protocol for pediatric patients","type":"article-journal","volume":"75"},"uris":["http://www.mendeley.com/documents/?uuid=0efda18c-11d0-42dc-a72c-9cdd239088da"]}],"mendeley":{"formattedCitation":"(15)","plainTextFormattedCitation":"(15)","previouslyFormattedCitation":"(15)"},"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15)</w:t>
            </w:r>
            <w:r w:rsidRPr="00846D9A">
              <w:rPr>
                <w:rFonts w:ascii="Times New Roman" w:hAnsi="Times New Roman" w:cs="Times New Roman"/>
                <w:color w:val="000000" w:themeColor="text1"/>
                <w:sz w:val="20"/>
                <w:szCs w:val="20"/>
              </w:rPr>
              <w:fldChar w:fldCharType="end"/>
            </w:r>
          </w:p>
        </w:tc>
        <w:tc>
          <w:tcPr>
            <w:tcW w:w="1210" w:type="pct"/>
          </w:tcPr>
          <w:p w14:paraId="430F4A80" w14:textId="12A905F1"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6061/CLINICS/2020/E1894","ISSN":"18075932","PMID":"32321116","abstract":"This review aims to verify the main epidemiologic, clinical, laboratory-related, and therapeutic aspects of coronavirus disease 2019 (COVID-19) in critically ill pediatric patients. An extensive review of the medical literature on COVID-19 was performed, mainly focusing on the critical care of pediatric patients, considering expert opinions and recent reports related to this new disease. Experts from a large Brazilian public university analyzed all recently published material to produce a report aiming to standardize the care of critically ill children and adolescents. The report emphasizes on the clinical presentations of the disease and ventilatory support in pediatric patients with COVID-19. It establishes a flowchart to guide health practitioners on triaging critical cases. COVID-19 is essentially an unknown clinical condition for the majority of pediatric intensive care professionals. Guidelines developed by experts can help all practitioners standardize their attitudes and improve the treatment of COVID-19.","author":[{"dropping-particle":"","family":"Carlotti","given":"Panzeri","non-dropping-particle":"","parse-names":false,"suffix":""},{"dropping-particle":"de","family":"Carvalho","given":"Ana Paula","non-dropping-particle":"","parse-names":false,"suffix":""},{"dropping-particle":"","family":"Carvalho","given":"De","non-dropping-particle":"","parse-names":false,"suffix":""},{"dropping-particle":"","family":"Brunow","given":"Werther","non-dropping-particle":"","parse-names":false,"suffix":""},{"dropping-particle":"","family":"Johnston","given":"","non-dropping-particle":"","parse-names":false,"suffix":""},{"dropping-particle":"","family":"Rodriguez","given":"Cíntia","non-dropping-particle":"","parse-names":false,"suffix":""},{"dropping-particle":"","family":"Souza","given":"Isadora","non-dropping-particle":"","parse-names":false,"suffix":""},{"dropping-particle":"","family":"Delgado","given":"","non-dropping-particle":"","parse-names":false,"suffix":""},{"dropping-particle":"","family":"Figueiredo","given":"Artur","non-dropping-particle":"","parse-names":false,"suffix":""}],"container-title":"Clinics","id":"ITEM-1","issued":{"date-parts":[["2020"]]},"page":"1-5","title":"Covid-19 diagnostic and management protocol for pediatric patients","type":"article-journal","volume":"75"},"uris":["http://www.mendeley.com/documents/?uuid=0efda18c-11d0-42dc-a72c-9cdd239088da"]}],"mendeley":{"formattedCitation":"(15)","manualFormatting":"Carlotti et al. \r(2020)","plainTextFormattedCitation":"(15)","previouslyFormattedCitation":"(Carlotti et al., 2020)"},"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846D9A">
              <w:rPr>
                <w:rFonts w:ascii="Times New Roman" w:hAnsi="Times New Roman" w:cs="Times New Roman"/>
                <w:noProof/>
                <w:color w:val="000000" w:themeColor="text1"/>
                <w:sz w:val="20"/>
                <w:szCs w:val="20"/>
              </w:rPr>
              <w:t>Carlotti e</w:t>
            </w:r>
            <w:r>
              <w:rPr>
                <w:rFonts w:ascii="Times New Roman" w:hAnsi="Times New Roman" w:cs="Times New Roman"/>
                <w:noProof/>
                <w:color w:val="000000" w:themeColor="text1"/>
                <w:sz w:val="20"/>
                <w:szCs w:val="20"/>
              </w:rPr>
              <w:t xml:space="preserve">t al. </w:t>
            </w:r>
          </w:p>
          <w:p w14:paraId="67F04D4A" w14:textId="3CA9E1A6" w:rsidR="005D1F15" w:rsidRPr="00846D9A" w:rsidRDefault="005D1F15" w:rsidP="00800E85">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2D530F3E" w14:textId="65F300F5"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Brazil</w:t>
            </w:r>
          </w:p>
        </w:tc>
        <w:tc>
          <w:tcPr>
            <w:tcW w:w="648" w:type="pct"/>
          </w:tcPr>
          <w:p w14:paraId="53E7668B" w14:textId="681237D7"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Review </w:t>
            </w:r>
            <w:r>
              <w:rPr>
                <w:rFonts w:ascii="Times New Roman" w:hAnsi="Times New Roman" w:cs="Times New Roman"/>
                <w:color w:val="000000" w:themeColor="text1"/>
                <w:sz w:val="20"/>
                <w:szCs w:val="20"/>
              </w:rPr>
              <w:t>article</w:t>
            </w:r>
          </w:p>
        </w:tc>
        <w:tc>
          <w:tcPr>
            <w:tcW w:w="2316" w:type="pct"/>
          </w:tcPr>
          <w:p w14:paraId="6F55CA6B" w14:textId="5B280F63" w:rsidR="005D1F15" w:rsidRPr="00846D9A" w:rsidRDefault="005D1F15" w:rsidP="00AF27AE">
            <w:pP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To verify the main epidemiologic, clinical, laboratory-related, and therapeutic aspects of coronavirus disease 2019 in critically ill paediatric patients</w:t>
            </w:r>
          </w:p>
        </w:tc>
      </w:tr>
      <w:tr w:rsidR="005D1F15" w:rsidRPr="00846D9A" w14:paraId="50EF35BF" w14:textId="77777777" w:rsidTr="00FB1F04">
        <w:tc>
          <w:tcPr>
            <w:tcW w:w="346" w:type="pct"/>
            <w:tcMar>
              <w:top w:w="100" w:type="dxa"/>
              <w:left w:w="100" w:type="dxa"/>
              <w:bottom w:w="100" w:type="dxa"/>
              <w:right w:w="100" w:type="dxa"/>
            </w:tcMar>
          </w:tcPr>
          <w:p w14:paraId="0484A811" w14:textId="5D313EED"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038/s41372-020-00874-x","ISSN":"14765543","PMID":"33293665","abstract":"The coronavirus disease 2019 (COVID-19) pandemic, resulting from infection with severe acute respiratory syndrome coronavirus 2 (SARS-CoV-2), has caused severe and widespread illness in adults, including pregnant women, while rarely infecting neonates. An incomplete understanding of disease pathogenesis and viral spread has resulted in evolving guidelines to reduce transmission from infected mothers to neonates. Fortunately, the risk of neonatal infection via perinatal/postnatal transmission is low when recommended precautions are followed. However, the psychosocial implications of these practices and racial/ethnic disparities highlighted by this pandemic must also be addressed when caring for mothers and their newborns. This review provides a comprehensive overview of neonatal–perinatal perspectives of COVID-19, ranging from the basic science of infection and recommendations for care of pregnant women and neonates to important psychosocial, ethical, and racial/ethnic topics emerging as a result of both the pandemic and the response of the healthcare community to the care of infected individuals.","author":[{"dropping-particle":"","family":"Castillero","given":"Alejandra B","non-dropping-particle":"","parse-names":false,"suffix":""},{"dropping-particle":"","family":"Beam","given":"Kristyn S.","non-dropping-particle":"","parse-names":false,"suffix":""},{"dropping-particle":"","family":"Bernardini","given":"Laura B.","non-dropping-particle":"","parse-names":false,"suffix":""},{"dropping-particle":"","family":"Ramos","given":"Erika G.Cordova","non-dropping-particle":"","parse-names":false,"suffix":""},{"dropping-particle":"","family":"Davenport","given":"Patricia E.","non-dropping-particle":"","parse-names":false,"suffix":""},{"dropping-particle":"","family":"Duncan","given":"Anna R.","non-dropping-particle":"","parse-names":false,"suffix":""},{"dropping-particle":"","family":"Fraiman","given":"Yarden S.","non-dropping-particle":"","parse-names":false,"suffix":""},{"dropping-particle":"","family":"Frazer","given":"Lauren C.","non-dropping-particle":"","parse-names":false,"suffix":""},{"dropping-particle":"","family":"Healy","given":"Helen","non-dropping-particle":"","parse-names":false,"suffix":""},{"dropping-particle":"","family":"Herzberg","given":"Emily M.","non-dropping-particle":"","parse-names":false,"suffix":""},{"dropping-particle":"","family":"Keyes","given":"Madeline L.","non-dropping-particle":"","parse-names":false,"suffix":""},{"dropping-particle":"","family":"Leeman","given":"Kristen T.","non-dropping-particle":"","parse-names":false,"suffix":""},{"dropping-particle":"","family":"Leone","given":"Kristin","non-dropping-particle":"","parse-names":false,"suffix":""},{"dropping-particle":"","family":"Levin","given":"Jonathan C.","non-dropping-particle":"","parse-names":false,"suffix":""},{"dropping-particle":"","family":"Lin","given":"Matthew","non-dropping-particle":"","parse-names":false,"suffix":""},{"dropping-particle":"","family":"Raju","given":"Ravikiran M.","non-dropping-particle":"","parse-names":false,"suffix":""},{"dropping-particle":"","family":"Sullivan","given":"Anne","non-dropping-particle":"","parse-names":false,"suffix":""}],"container-title":"Journal of Perinatology","id":"ITEM-1","issued":{"date-parts":[["2020"]]},"title":"COVID-19: neonatal–perinatal perspectives","type":"article-journal","volume":"2"},"uris":["http://www.mendeley.com/documents/?uuid=7256193b-fab0-4a41-a406-7db67b1664cb","http://www.mendeley.com/documents/?uuid=9faae956-ec7d-4068-986f-d8ea94db5dd7"]}],"mendeley":{"formattedCitation":"(16)","plainTextFormattedCitation":"(16)","previouslyFormattedCitation":"(16)"},"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16)</w:t>
            </w:r>
            <w:r w:rsidRPr="00846D9A">
              <w:rPr>
                <w:rFonts w:ascii="Times New Roman" w:hAnsi="Times New Roman" w:cs="Times New Roman"/>
                <w:color w:val="000000" w:themeColor="text1"/>
                <w:sz w:val="20"/>
                <w:szCs w:val="20"/>
              </w:rPr>
              <w:fldChar w:fldCharType="end"/>
            </w:r>
          </w:p>
        </w:tc>
        <w:tc>
          <w:tcPr>
            <w:tcW w:w="1210" w:type="pct"/>
          </w:tcPr>
          <w:p w14:paraId="5C426C47" w14:textId="28339909"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038/s41372-020-00874-x","ISSN":"14765543","PMID":"33293665","abstract":"The coronavirus disease 2019 (COVID-19) pandemic, resulting from infection with severe acute respiratory syndrome coronavirus 2 (SARS-CoV-2), has caused severe and widespread illness in adults, including pregnant women, while rarely infecting neonates. An incomplete understanding of disease pathogenesis and viral spread has resulted in evolving guidelines to reduce transmission from infected mothers to neonates. Fortunately, the risk of neonatal infection via perinatal/postnatal transmission is low when recommended precautions are followed. However, the psychosocial implications of these practices and racial/ethnic disparities highlighted by this pandemic must also be addressed when caring for mothers and their newborns. This review provides a comprehensive overview of neonatal–perinatal perspectives of COVID-19, ranging from the basic science of infection and recommendations for care of pregnant women and neonates to important psychosocial, ethical, and racial/ethnic topics emerging as a result of both the pandemic and the response of the healthcare community to the care of infected individuals.","author":[{"dropping-particle":"","family":"Castillero","given":"Alejandra B","non-dropping-particle":"","parse-names":false,"suffix":""},{"dropping-particle":"","family":"Beam","given":"Kristyn S.","non-dropping-particle":"","parse-names":false,"suffix":""},{"dropping-particle":"","family":"Bernardini","given":"Laura B.","non-dropping-particle":"","parse-names":false,"suffix":""},{"dropping-particle":"","family":"Ramos","given":"Erika G.Cordova","non-dropping-particle":"","parse-names":false,"suffix":""},{"dropping-particle":"","family":"Davenport","given":"Patricia E.","non-dropping-particle":"","parse-names":false,"suffix":""},{"dropping-particle":"","family":"Duncan","given":"Anna R.","non-dropping-particle":"","parse-names":false,"suffix":""},{"dropping-particle":"","family":"Fraiman","given":"Yarden S.","non-dropping-particle":"","parse-names":false,"suffix":""},{"dropping-particle":"","family":"Frazer","given":"Lauren C.","non-dropping-particle":"","parse-names":false,"suffix":""},{"dropping-particle":"","family":"Healy","given":"Helen","non-dropping-particle":"","parse-names":false,"suffix":""},{"dropping-particle":"","family":"Herzberg","given":"Emily M.","non-dropping-particle":"","parse-names":false,"suffix":""},{"dropping-particle":"","family":"Keyes","given":"Madeline L.","non-dropping-particle":"","parse-names":false,"suffix":""},{"dropping-particle":"","family":"Leeman","given":"Kristen T.","non-dropping-particle":"","parse-names":false,"suffix":""},{"dropping-particle":"","family":"Leone","given":"Kristin","non-dropping-particle":"","parse-names":false,"suffix":""},{"dropping-particle":"","family":"Levin","given":"Jonathan C.","non-dropping-particle":"","parse-names":false,"suffix":""},{"dropping-particle":"","family":"Lin","given":"Matthew","non-dropping-particle":"","parse-names":false,"suffix":""},{"dropping-particle":"","family":"Raju","given":"Ravikiran M.","non-dropping-particle":"","parse-names":false,"suffix":""},{"dropping-particle":"","family":"Sullivan","given":"Anne","non-dropping-particle":"","parse-names":false,"suffix":""}],"container-title":"Journal of Perinatology","id":"ITEM-1","issued":{"date-parts":[["2020"]]},"title":"COVID-19: neonatal–perinatal perspectives","type":"article-journal","volume":"2"},"uris":["http://www.mendeley.com/documents/?uuid=7256193b-fab0-4a41-a406-7db67b1664cb","http://www.mendeley.com/documents/?uuid=9faae956-ec7d-4068-986f-d8ea94db5dd7"]}],"mendeley":{"formattedCitation":"(16)","manualFormatting":"Castillero et al. \r(2020)","plainTextFormattedCitation":"(16)","previouslyFormattedCitation":"(Castillero et al., 2020)"},"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 xml:space="preserve">Castillero et al. </w:t>
            </w:r>
          </w:p>
          <w:p w14:paraId="7B5BA935" w14:textId="7B40CADD" w:rsidR="005D1F15" w:rsidRPr="00846D9A" w:rsidRDefault="005D1F15" w:rsidP="00800E85">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Mar>
              <w:top w:w="100" w:type="dxa"/>
              <w:left w:w="100" w:type="dxa"/>
              <w:bottom w:w="100" w:type="dxa"/>
              <w:right w:w="100" w:type="dxa"/>
            </w:tcMar>
          </w:tcPr>
          <w:p w14:paraId="0565186D" w14:textId="4DCED84F"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USA</w:t>
            </w:r>
          </w:p>
        </w:tc>
        <w:tc>
          <w:tcPr>
            <w:tcW w:w="648" w:type="pct"/>
            <w:tcMar>
              <w:top w:w="100" w:type="dxa"/>
              <w:left w:w="100" w:type="dxa"/>
              <w:bottom w:w="100" w:type="dxa"/>
              <w:right w:w="100" w:type="dxa"/>
            </w:tcMar>
          </w:tcPr>
          <w:p w14:paraId="0829E8AF" w14:textId="3C949D3F" w:rsidR="005D1F15" w:rsidRPr="00846D9A" w:rsidRDefault="005D1F15" w:rsidP="00AF27AE">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linical g</w:t>
            </w:r>
            <w:r w:rsidRPr="00846D9A">
              <w:rPr>
                <w:rFonts w:ascii="Times New Roman" w:hAnsi="Times New Roman" w:cs="Times New Roman"/>
                <w:color w:val="000000" w:themeColor="text1"/>
                <w:sz w:val="20"/>
                <w:szCs w:val="20"/>
              </w:rPr>
              <w:t>uide</w:t>
            </w:r>
          </w:p>
        </w:tc>
        <w:tc>
          <w:tcPr>
            <w:tcW w:w="2316" w:type="pct"/>
            <w:tcMar>
              <w:top w:w="100" w:type="dxa"/>
              <w:left w:w="100" w:type="dxa"/>
              <w:bottom w:w="100" w:type="dxa"/>
              <w:right w:w="100" w:type="dxa"/>
            </w:tcMar>
          </w:tcPr>
          <w:p w14:paraId="4AD047C8" w14:textId="3E4F57EE" w:rsidR="005D1F15" w:rsidRPr="00846D9A" w:rsidRDefault="005D1F15" w:rsidP="00AF27AE">
            <w:pP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To provide a comprehensive overview of neonatal–perinatal perspectives of COVID-19, ranging from the basic science of infection and recommendations for care of pregnant women and neonates to important psychosocial, ethical, and racial/ethnic topics emerging as a result of both the pandemic and the response of the healthcare community to the care of infected individuals.</w:t>
            </w:r>
          </w:p>
        </w:tc>
      </w:tr>
      <w:tr w:rsidR="005D1F15" w:rsidRPr="00846D9A" w14:paraId="08976A11" w14:textId="77777777" w:rsidTr="00FB1F04">
        <w:tc>
          <w:tcPr>
            <w:tcW w:w="346" w:type="pct"/>
            <w:tcMar>
              <w:top w:w="100" w:type="dxa"/>
              <w:left w:w="100" w:type="dxa"/>
              <w:bottom w:w="100" w:type="dxa"/>
              <w:right w:w="100" w:type="dxa"/>
            </w:tcMar>
          </w:tcPr>
          <w:p w14:paraId="52DA2B8F" w14:textId="3A5E3170"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038/s41390-020-0937-z","ISSN":"15300447","PMID":"32380508","author":[{"dropping-particle":"","family":"Cavicchiolo","given":"Maria Elena","non-dropping-particle":"","parse-names":false,"suffix":""},{"dropping-particle":"","family":"Doglioni","given":"Nicoletta","non-dropping-particle":"","parse-names":false,"suffix":""},{"dropping-particle":"","family":"Ventola","given":"Mariela Adriana","non-dropping-particle":"","parse-names":false,"suffix":""},{"dropping-particle":"","family":"Biban","given":"Paolo","non-dropping-particle":"","parse-names":false,"suffix":""},{"dropping-particle":"","family":"Baraldi","given":"Eugenio","non-dropping-particle":"","parse-names":false,"suffix":""},{"dropping-particle":"","family":"Trevisanuto","given":"Daniele","non-dropping-particle":"","parse-names":false,"suffix":""}],"container-title":"Pediatric Research","id":"ITEM-1","issue":"April","issued":{"date-parts":[["2020"]]},"title":"Neonatal emergency transport system during COVID-19 pandemic in the Veneto Region: proposal for standard operating procedures","type":"article-journal"},"uris":["http://www.mendeley.com/documents/?uuid=9b56be07-3541-433e-bcd5-06c41f1c5ad7","http://www.mendeley.com/documents/?uuid=fb20dbe6-5144-418c-a287-39c4192e98c7"]}],"mendeley":{"formattedCitation":"(17)","plainTextFormattedCitation":"(17)","previouslyFormattedCitation":"(17)"},"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17)</w:t>
            </w:r>
            <w:r w:rsidRPr="00846D9A">
              <w:rPr>
                <w:rFonts w:ascii="Times New Roman" w:hAnsi="Times New Roman" w:cs="Times New Roman"/>
                <w:color w:val="000000" w:themeColor="text1"/>
                <w:sz w:val="20"/>
                <w:szCs w:val="20"/>
              </w:rPr>
              <w:fldChar w:fldCharType="end"/>
            </w:r>
          </w:p>
        </w:tc>
        <w:tc>
          <w:tcPr>
            <w:tcW w:w="1210" w:type="pct"/>
          </w:tcPr>
          <w:p w14:paraId="7FB36FC6" w14:textId="35DC02AD"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038/s41390-020-0937-z","ISSN":"15300447","PMID":"32380508","author":[{"dropping-particle":"","family":"Cavicchiolo","given":"Maria Elena","non-dropping-particle":"","parse-names":false,"suffix":""},{"dropping-particle":"","family":"Doglioni","given":"Nicoletta","non-dropping-particle":"","parse-names":false,"suffix":""},{"dropping-particle":"","family":"Ventola","given":"Mariela Adriana","non-dropping-particle":"","parse-names":false,"suffix":""},{"dropping-particle":"","family":"Biban","given":"Paolo","non-dropping-particle":"","parse-names":false,"suffix":""},{"dropping-particle":"","family":"Baraldi","given":"Eugenio","non-dropping-particle":"","parse-names":false,"suffix":""},{"dropping-particle":"","family":"Trevisanuto","given":"Daniele","non-dropping-particle":"","parse-names":false,"suffix":""}],"container-title":"Pediatric Research","id":"ITEM-1","issue":"April","issued":{"date-parts":[["2020"]]},"title":"Neonatal emergency transport system during COVID-19 pandemic in the Veneto Region: proposal for standard operating procedures","type":"article-journal"},"uris":["http://www.mendeley.com/documents/?uuid=9b56be07-3541-433e-bcd5-06c41f1c5ad7","http://www.mendeley.com/documents/?uuid=fb20dbe6-5144-418c-a287-39c4192e98c7"]}],"mendeley":{"formattedCitation":"(17)","manualFormatting":"Cavicchiolo et al. \r(2020)","plainTextFormattedCitation":"(17)","previouslyFormattedCitation":"(Cavicchiolo et al., 2020)"},"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846D9A">
              <w:rPr>
                <w:rFonts w:ascii="Times New Roman" w:hAnsi="Times New Roman" w:cs="Times New Roman"/>
                <w:noProof/>
                <w:color w:val="000000" w:themeColor="text1"/>
                <w:sz w:val="20"/>
                <w:szCs w:val="20"/>
              </w:rPr>
              <w:t>Cavicchiol</w:t>
            </w:r>
            <w:r>
              <w:rPr>
                <w:rFonts w:ascii="Times New Roman" w:hAnsi="Times New Roman" w:cs="Times New Roman"/>
                <w:noProof/>
                <w:color w:val="000000" w:themeColor="text1"/>
                <w:sz w:val="20"/>
                <w:szCs w:val="20"/>
              </w:rPr>
              <w:t xml:space="preserve">o et al. </w:t>
            </w:r>
          </w:p>
          <w:p w14:paraId="2A7C00D8" w14:textId="21D409ED" w:rsidR="005D1F15" w:rsidRPr="00846D9A" w:rsidRDefault="005D1F15" w:rsidP="00800E85">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Mar>
              <w:top w:w="100" w:type="dxa"/>
              <w:left w:w="100" w:type="dxa"/>
              <w:bottom w:w="100" w:type="dxa"/>
              <w:right w:w="100" w:type="dxa"/>
            </w:tcMar>
          </w:tcPr>
          <w:p w14:paraId="43476D21" w14:textId="11894E46"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Italy</w:t>
            </w:r>
          </w:p>
        </w:tc>
        <w:tc>
          <w:tcPr>
            <w:tcW w:w="648" w:type="pct"/>
            <w:tcMar>
              <w:top w:w="100" w:type="dxa"/>
              <w:left w:w="100" w:type="dxa"/>
              <w:bottom w:w="100" w:type="dxa"/>
              <w:right w:w="100" w:type="dxa"/>
            </w:tcMar>
          </w:tcPr>
          <w:p w14:paraId="76FC830E" w14:textId="77777777" w:rsidR="005D1F15" w:rsidRPr="00846D9A" w:rsidRDefault="005D1F15" w:rsidP="00AF27AE">
            <w:pPr>
              <w:jc w:val="center"/>
              <w:rPr>
                <w:rFonts w:ascii="Times New Roman" w:hAnsi="Times New Roman" w:cs="Times New Roman"/>
                <w:color w:val="000000" w:themeColor="text1"/>
                <w:sz w:val="20"/>
                <w:szCs w:val="20"/>
              </w:rPr>
            </w:pPr>
          </w:p>
          <w:p w14:paraId="503CA2E0" w14:textId="5DFE4613"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Review </w:t>
            </w:r>
            <w:r>
              <w:rPr>
                <w:rFonts w:ascii="Times New Roman" w:hAnsi="Times New Roman" w:cs="Times New Roman"/>
                <w:color w:val="000000" w:themeColor="text1"/>
                <w:sz w:val="20"/>
                <w:szCs w:val="20"/>
              </w:rPr>
              <w:t>article</w:t>
            </w:r>
          </w:p>
          <w:p w14:paraId="41414FB4" w14:textId="77777777" w:rsidR="005D1F15" w:rsidRPr="00846D9A" w:rsidRDefault="005D1F15" w:rsidP="00AF27AE">
            <w:pPr>
              <w:jc w:val="center"/>
              <w:rPr>
                <w:rFonts w:ascii="Times New Roman" w:hAnsi="Times New Roman" w:cs="Times New Roman"/>
                <w:color w:val="000000" w:themeColor="text1"/>
                <w:sz w:val="20"/>
                <w:szCs w:val="20"/>
              </w:rPr>
            </w:pPr>
          </w:p>
        </w:tc>
        <w:tc>
          <w:tcPr>
            <w:tcW w:w="2316" w:type="pct"/>
            <w:tcMar>
              <w:top w:w="100" w:type="dxa"/>
              <w:left w:w="100" w:type="dxa"/>
              <w:bottom w:w="100" w:type="dxa"/>
              <w:right w:w="100" w:type="dxa"/>
            </w:tcMar>
          </w:tcPr>
          <w:p w14:paraId="019B8E8D" w14:textId="0E23CA77" w:rsidR="005D1F15" w:rsidRPr="00846D9A" w:rsidRDefault="005D1F15" w:rsidP="00AF27AE">
            <w:pP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To identify safe standardized operational procedures involving the hospitals of the network area, the personnel involved in NETS, and the hub centres. (Fig. 1) Two dedicated ambulances, transport incubators, and emergency bags were exclusively deputed to the transport of at-risk neonates.</w:t>
            </w:r>
          </w:p>
        </w:tc>
      </w:tr>
      <w:bookmarkStart w:id="31" w:name="_Hlk67083462"/>
      <w:tr w:rsidR="005D1F15" w:rsidRPr="00846D9A" w14:paraId="08B7AA96" w14:textId="77777777" w:rsidTr="00FB1F04">
        <w:tc>
          <w:tcPr>
            <w:tcW w:w="346" w:type="pct"/>
          </w:tcPr>
          <w:p w14:paraId="51A3D009" w14:textId="6424D13B"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author":[{"dropping-particle":"","family":"Center for Disease Control &amp; Prevention","given":"","non-dropping-particle":"","parse-names":false,"suffix":""}],"id":"ITEM-1","issued":{"date-parts":[["2020"]]},"title":"Strategies for Optimizing the Supply of N95 Respirators. Coronavirus 2019 (COVID-19).","type":"webpage"},"uris":["http://www.mendeley.com/documents/?uuid=5f576840-2938-4e1f-9df2-458856afa702","http://www.mendeley.com/documents/?uuid=0abbadea-ad02-4015-9efa-0d5bc8dcdbc2"]}],"mendeley":{"formattedCitation":"(18)","plainTextFormattedCitation":"(18)","previouslyFormattedCitation":"(18)"},"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18)</w:t>
            </w:r>
            <w:r w:rsidRPr="00846D9A">
              <w:rPr>
                <w:rFonts w:ascii="Times New Roman" w:hAnsi="Times New Roman" w:cs="Times New Roman"/>
                <w:color w:val="000000" w:themeColor="text1"/>
                <w:sz w:val="20"/>
                <w:szCs w:val="20"/>
              </w:rPr>
              <w:fldChar w:fldCharType="end"/>
            </w:r>
          </w:p>
        </w:tc>
        <w:tc>
          <w:tcPr>
            <w:tcW w:w="1210" w:type="pct"/>
          </w:tcPr>
          <w:p w14:paraId="5E8D7A79" w14:textId="4B0D7776"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author":[{"dropping-particle":"","family":"Center for Disease Control &amp; Prevention","given":"","non-dropping-particle":"","parse-names":false,"suffix":""}],"id":"ITEM-1","issued":{"date-parts":[["2020"]]},"title":"Strategies for Optimizing the Supply of N95 Respirators. Coronavirus 2019 (COVID-19).","type":"webpage"},"uris":["http://www.mendeley.com/documents/?uuid=5f576840-2938-4e1f-9df2-458856afa702","http://www.mendeley.com/documents/?uuid=0abbadea-ad02-4015-9efa-0d5bc8dcdbc2"]}],"mendeley":{"formattedCitation":"(18)","manualFormatting":"Center for Disease Control and Prevention \r(2020)","plainTextFormattedCitation":"(18)","previouslyFormattedCitation":"(Center for Disease Control &amp; Prevention, 2020)"},"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846D9A">
              <w:rPr>
                <w:rFonts w:ascii="Times New Roman" w:hAnsi="Times New Roman" w:cs="Times New Roman"/>
                <w:noProof/>
                <w:color w:val="000000" w:themeColor="text1"/>
                <w:sz w:val="20"/>
                <w:szCs w:val="20"/>
              </w:rPr>
              <w:t>Center fo</w:t>
            </w:r>
            <w:r>
              <w:rPr>
                <w:rFonts w:ascii="Times New Roman" w:hAnsi="Times New Roman" w:cs="Times New Roman"/>
                <w:noProof/>
                <w:color w:val="000000" w:themeColor="text1"/>
                <w:sz w:val="20"/>
                <w:szCs w:val="20"/>
              </w:rPr>
              <w:t xml:space="preserve">r Disease Control and Prevention </w:t>
            </w:r>
          </w:p>
          <w:p w14:paraId="1383564E" w14:textId="74A068B1" w:rsidR="005D1F15" w:rsidRPr="00846D9A" w:rsidRDefault="005D1F15" w:rsidP="00800E85">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0C8B172C" w14:textId="3B312C28"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USA</w:t>
            </w:r>
          </w:p>
        </w:tc>
        <w:tc>
          <w:tcPr>
            <w:tcW w:w="648" w:type="pct"/>
          </w:tcPr>
          <w:p w14:paraId="7E3F67E2" w14:textId="77777777"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Guide</w:t>
            </w:r>
          </w:p>
        </w:tc>
        <w:tc>
          <w:tcPr>
            <w:tcW w:w="2316" w:type="pct"/>
          </w:tcPr>
          <w:p w14:paraId="61814AF3" w14:textId="0A2A1856" w:rsidR="005D1F15" w:rsidRPr="00846D9A" w:rsidRDefault="000452E5" w:rsidP="00AF27AE">
            <w:pPr>
              <w:rPr>
                <w:rFonts w:ascii="Times New Roman" w:hAnsi="Times New Roman" w:cs="Times New Roman"/>
                <w:color w:val="000000" w:themeColor="text1"/>
                <w:sz w:val="20"/>
                <w:szCs w:val="20"/>
              </w:rPr>
            </w:pPr>
            <w:ins w:id="32" w:author="Ayuni Utami" w:date="2022-01-22T16:16:00Z">
              <w:r>
                <w:rPr>
                  <w:rFonts w:ascii="Times New Roman" w:hAnsi="Times New Roman" w:cs="Times New Roman"/>
                  <w:color w:val="000000" w:themeColor="text1"/>
                  <w:sz w:val="20"/>
                  <w:szCs w:val="20"/>
                </w:rPr>
                <w:t>To describe s</w:t>
              </w:r>
            </w:ins>
            <w:del w:id="33" w:author="Ayuni Utami" w:date="2022-01-22T16:16:00Z">
              <w:r w:rsidR="005D1F15" w:rsidRPr="00846D9A" w:rsidDel="000452E5">
                <w:rPr>
                  <w:rFonts w:ascii="Times New Roman" w:hAnsi="Times New Roman" w:cs="Times New Roman"/>
                  <w:color w:val="000000" w:themeColor="text1"/>
                  <w:sz w:val="20"/>
                  <w:szCs w:val="20"/>
                </w:rPr>
                <w:delText>S</w:delText>
              </w:r>
            </w:del>
            <w:r w:rsidR="005D1F15" w:rsidRPr="00846D9A">
              <w:rPr>
                <w:rFonts w:ascii="Times New Roman" w:hAnsi="Times New Roman" w:cs="Times New Roman"/>
                <w:color w:val="000000" w:themeColor="text1"/>
                <w:sz w:val="20"/>
                <w:szCs w:val="20"/>
              </w:rPr>
              <w:t>trategies or options to optimize supplies of disposable N95 filtering face piece respirators</w:t>
            </w:r>
          </w:p>
        </w:tc>
      </w:tr>
      <w:bookmarkEnd w:id="31"/>
      <w:tr w:rsidR="005D1F15" w:rsidRPr="00846D9A" w14:paraId="51E6DFF0" w14:textId="77777777" w:rsidTr="00FB1F04">
        <w:tc>
          <w:tcPr>
            <w:tcW w:w="346" w:type="pct"/>
            <w:tcMar>
              <w:top w:w="100" w:type="dxa"/>
              <w:left w:w="100" w:type="dxa"/>
              <w:bottom w:w="100" w:type="dxa"/>
              <w:right w:w="100" w:type="dxa"/>
            </w:tcMar>
          </w:tcPr>
          <w:p w14:paraId="0992C806" w14:textId="5F9787F9"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007/s13312-020-1852-4","ISBN":"0974755916001","ISSN":"09747559","PMID":"32238615","abstract":"Justification: During the current rapidly evolving pandemic of COVID-19 infection, pregnant women with suspected or confirmed COVID-19 and their newborn infants form a special vulnerable group that needs immediate attention. Unlike other elective medical and surgical problems for which care can be deferred during the pandemic, pregnancies and childbirths continue. Perinatal period poses unique challenges and care of the mother-baby dyads requires special resources for prevention of transmission, diagnosis of infection and providing clinical care during labor, resuscitation and postnatal period. Process: The GRADE approach recommended by the World Health Organization was used to develop the guideline. A Guideline Development Group (GDG) comprising of obstetricians, neonatologists and pediatricians was constituted. The GDG drafted a list of questions which are likely to be faced by clinicians involved in obstetric and neonatal care. An e-survey was carried out amongst a wider group of clinicians to invite more questions and prioritize. Literature search was carried out in PubMed and websites of relevant international and national professional organizations. Existing guidelines, systematic reviews, clinical trials, narrative reviews and other descriptive reports were reviewed. For the practice questions, the evidence was extracted into evidence profiles. The context, resources required, values and preferences were considered for developing the recommendations. Objectives: To provide recommendations for prevention of transmission, diagnosis of infection and providing clinical care during labor, resuscitation and postnatal period. Recommendations: A set of twenty recommendations are provided under the following broad headings: 1) pregnant women with travel history, clinical suspicion or confirmed COVID-19 infection; 2) neonatal care; 3) prevention and infection control; 4) diagnosis; 5) general questions.","author":[{"dropping-particle":"","family":"Chawla","given":"Deepak","non-dropping-particle":"","parse-names":false,"suffix":""},{"dropping-particle":"","family":"Chirla","given":"Dinesh","non-dropping-particle":"","parse-names":false,"suffix":""},{"dropping-particle":"","family":"Dalwai","given":"Samir","non-dropping-particle":"","parse-names":false,"suffix":""},{"dropping-particle":"","family":"Deorari","given":"Ashok K.","non-dropping-particle":"","parse-names":false,"suffix":""},{"dropping-particle":"","family":"Ganatra","given":"Atul","non-dropping-particle":"","parse-names":false,"suffix":""},{"dropping-particle":"","family":"Gandhi","given":"Alpesh","non-dropping-particle":"","parse-names":false,"suffix":""},{"dropping-particle":"","family":"Kabra","given":"Nandkishor S.","non-dropping-particle":"","parse-names":false,"suffix":""},{"dropping-particle":"","family":"Kumar","given":"Praveen","non-dropping-particle":"","parse-names":false,"suffix":""},{"dropping-particle":"","family":"Mittal","given":"Pratima","non-dropping-particle":"","parse-names":false,"suffix":""},{"dropping-particle":"","family":"Parekh","given":"Bakul Jayant","non-dropping-particle":"","parse-names":false,"suffix":""},{"dropping-particle":"","family":"Sankar","given":"M. Jeeva","non-dropping-particle":"","parse-names":false,"suffix":""},{"dropping-particle":"","family":"Singhal","given":"Tanu","non-dropping-particle":"","parse-names":false,"suffix":""},{"dropping-particle":"","family":"Sivanandan","given":"Sindhu","non-dropping-particle":"","parse-names":false,"suffix":""},{"dropping-particle":"","family":"Tank","given":"Parikshit","non-dropping-particle":"","parse-names":false,"suffix":""}],"container-title":"Indian Pediatrics","id":"ITEM-1","issue":"6","issued":{"date-parts":[["2020"]]},"page":"536-548","title":"Perinatal-neonatal Management of COVID-19 infection — Guidelines of the Federation of Obstetric and Gynaecological Societies of India (FOGSI), National Neonatology Forum of India (NNF), and Indian Academy of Pediatrics (IAP)","type":"article-journal","volume":"57"},"uris":["http://www.mendeley.com/documents/?uuid=8d65ec31-daba-49ae-bced-17847d89caa3"]}],"mendeley":{"formattedCitation":"(19)","plainTextFormattedCitation":"(19)","previouslyFormattedCitation":"(19)"},"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19)</w:t>
            </w:r>
            <w:r w:rsidRPr="00846D9A">
              <w:rPr>
                <w:rFonts w:ascii="Times New Roman" w:hAnsi="Times New Roman" w:cs="Times New Roman"/>
                <w:color w:val="000000" w:themeColor="text1"/>
                <w:sz w:val="20"/>
                <w:szCs w:val="20"/>
              </w:rPr>
              <w:fldChar w:fldCharType="end"/>
            </w:r>
          </w:p>
        </w:tc>
        <w:tc>
          <w:tcPr>
            <w:tcW w:w="1210" w:type="pct"/>
          </w:tcPr>
          <w:p w14:paraId="48DD4E5A" w14:textId="330C80E8"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007/s13312-020-1852-4","ISBN":"0974755916001","ISSN":"09747559","PMID":"32238615","abstract":"Justification: During the current rapidly evolving pandemic of COVID-19 infection, pregnant women with suspected or confirmed COVID-19 and their newborn infants form a special vulnerable group that needs immediate attention. Unlike other elective medical and surgical problems for which care can be deferred during the pandemic, pregnancies and childbirths continue. Perinatal period poses unique challenges and care of the mother-baby dyads requires special resources for prevention of transmission, diagnosis of infection and providing clinical care during labor, resuscitation and postnatal period. Process: The GRADE approach recommended by the World Health Organization was used to develop the guideline. A Guideline Development Group (GDG) comprising of obstetricians, neonatologists and pediatricians was constituted. The GDG drafted a list of questions which are likely to be faced by clinicians involved in obstetric and neonatal care. An e-survey was carried out amongst a wider group of clinicians to invite more questions and prioritize. Literature search was carried out in PubMed and websites of relevant international and national professional organizations. Existing guidelines, systematic reviews, clinical trials, narrative reviews and other descriptive reports were reviewed. For the practice questions, the evidence was extracted into evidence profiles. The context, resources required, values and preferences were considered for developing the recommendations. Objectives: To provide recommendations for prevention of transmission, diagnosis of infection and providing clinical care during labor, resuscitation and postnatal period. Recommendations: A set of twenty recommendations are provided under the following broad headings: 1) pregnant women with travel history, clinical suspicion or confirmed COVID-19 infection; 2) neonatal care; 3) prevention and infection control; 4) diagnosis; 5) general questions.","author":[{"dropping-particle":"","family":"Chawla","given":"Deepak","non-dropping-particle":"","parse-names":false,"suffix":""},{"dropping-particle":"","family":"Chirla","given":"Dinesh","non-dropping-particle":"","parse-names":false,"suffix":""},{"dropping-particle":"","family":"Dalwai","given":"Samir","non-dropping-particle":"","parse-names":false,"suffix":""},{"dropping-particle":"","family":"Deorari","given":"Ashok K.","non-dropping-particle":"","parse-names":false,"suffix":""},{"dropping-particle":"","family":"Ganatra","given":"Atul","non-dropping-particle":"","parse-names":false,"suffix":""},{"dropping-particle":"","family":"Gandhi","given":"Alpesh","non-dropping-particle":"","parse-names":false,"suffix":""},{"dropping-particle":"","family":"Kabra","given":"Nandkishor S.","non-dropping-particle":"","parse-names":false,"suffix":""},{"dropping-particle":"","family":"Kumar","given":"Praveen","non-dropping-particle":"","parse-names":false,"suffix":""},{"dropping-particle":"","family":"Mittal","given":"Pratima","non-dropping-particle":"","parse-names":false,"suffix":""},{"dropping-particle":"","family":"Parekh","given":"Bakul Jayant","non-dropping-particle":"","parse-names":false,"suffix":""},{"dropping-particle":"","family":"Sankar","given":"M. Jeeva","non-dropping-particle":"","parse-names":false,"suffix":""},{"dropping-particle":"","family":"Singhal","given":"Tanu","non-dropping-particle":"","parse-names":false,"suffix":""},{"dropping-particle":"","family":"Sivanandan","given":"Sindhu","non-dropping-particle":"","parse-names":false,"suffix":""},{"dropping-particle":"","family":"Tank","given":"Parikshit","non-dropping-particle":"","parse-names":false,"suffix":""}],"container-title":"Indian Pediatrics","id":"ITEM-1","issue":"6","issued":{"date-parts":[["2020"]]},"page":"536-548","title":"Perinatal-neonatal Management of COVID-19 infection — Guidelines of the Federation of Obstetric and Gynaecological Societies of India (FOGSI), National Neonatology Forum of India (NNF), and Indian Academy of Pediatrics (IAP)","type":"article-journal","volume":"57"},"uris":["http://www.mendeley.com/documents/?uuid=8d65ec31-daba-49ae-bced-17847d89caa3"]}],"mendeley":{"formattedCitation":"(19)","manualFormatting":"Chawla et al. \r(2020)","plainTextFormattedCitation":"(19)","previouslyFormattedCitation":"(Chawla et al., 2020)"},"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 xml:space="preserve">Chawla et al. </w:t>
            </w:r>
          </w:p>
          <w:p w14:paraId="031A4877" w14:textId="6D13BCDE" w:rsidR="005D1F15" w:rsidRPr="00846D9A" w:rsidRDefault="005D1F15" w:rsidP="00800E85">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Mar>
              <w:top w:w="100" w:type="dxa"/>
              <w:left w:w="100" w:type="dxa"/>
              <w:bottom w:w="100" w:type="dxa"/>
              <w:right w:w="100" w:type="dxa"/>
            </w:tcMar>
          </w:tcPr>
          <w:p w14:paraId="0C6ECA52" w14:textId="5962C370" w:rsidR="005D1F15" w:rsidRPr="00846D9A" w:rsidRDefault="005D1F15" w:rsidP="00AF27AE">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w:t>
            </w:r>
            <w:r w:rsidRPr="00846D9A">
              <w:rPr>
                <w:rFonts w:ascii="Times New Roman" w:hAnsi="Times New Roman" w:cs="Times New Roman"/>
                <w:color w:val="000000" w:themeColor="text1"/>
                <w:sz w:val="20"/>
                <w:szCs w:val="20"/>
              </w:rPr>
              <w:t>ndia</w:t>
            </w:r>
          </w:p>
        </w:tc>
        <w:tc>
          <w:tcPr>
            <w:tcW w:w="648" w:type="pct"/>
            <w:tcMar>
              <w:top w:w="100" w:type="dxa"/>
              <w:left w:w="100" w:type="dxa"/>
              <w:bottom w:w="100" w:type="dxa"/>
              <w:right w:w="100" w:type="dxa"/>
            </w:tcMar>
          </w:tcPr>
          <w:p w14:paraId="6D925CF7" w14:textId="77777777"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Recommendations</w:t>
            </w:r>
          </w:p>
        </w:tc>
        <w:tc>
          <w:tcPr>
            <w:tcW w:w="2316" w:type="pct"/>
            <w:tcMar>
              <w:top w:w="100" w:type="dxa"/>
              <w:left w:w="100" w:type="dxa"/>
              <w:bottom w:w="100" w:type="dxa"/>
              <w:right w:w="100" w:type="dxa"/>
            </w:tcMar>
          </w:tcPr>
          <w:p w14:paraId="23057029" w14:textId="0E2D073B" w:rsidR="005D1F15" w:rsidRPr="00846D9A" w:rsidRDefault="005D1F15" w:rsidP="00AF27AE">
            <w:pP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To provide recommendations for prevention of transmission, diagnosis of infection and providing clinical care during labour, resuscitation and postnatal period</w:t>
            </w:r>
          </w:p>
        </w:tc>
      </w:tr>
      <w:tr w:rsidR="005D1F15" w:rsidRPr="00846D9A" w14:paraId="3F5718AD" w14:textId="77777777" w:rsidTr="00FB1F04">
        <w:tc>
          <w:tcPr>
            <w:tcW w:w="346" w:type="pct"/>
            <w:tcMar>
              <w:top w:w="100" w:type="dxa"/>
              <w:left w:w="100" w:type="dxa"/>
              <w:bottom w:w="100" w:type="dxa"/>
              <w:right w:w="100" w:type="dxa"/>
            </w:tcMar>
          </w:tcPr>
          <w:p w14:paraId="03676D5D" w14:textId="18A3E2D9" w:rsidR="005D1F15" w:rsidRPr="006C7084" w:rsidRDefault="005D1F15" w:rsidP="00796F3F">
            <w:pPr>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fldChar w:fldCharType="begin" w:fldLock="1"/>
            </w:r>
            <w:r w:rsidR="00065BD9">
              <w:rPr>
                <w:rFonts w:ascii="Times New Roman" w:eastAsia="Times New Roman" w:hAnsi="Times New Roman" w:cs="Times New Roman"/>
                <w:color w:val="000000" w:themeColor="text1"/>
                <w:sz w:val="20"/>
                <w:szCs w:val="20"/>
              </w:rPr>
              <w:instrText>ADDIN CSL_CITATION {"citationItems":[{"id":"ITEM-1","itemData":{"DOI":"https://doi.org/10.1016/j.nurpra.2020.09.014","ISSN":"1555-4155","abstract":"The novel coronavirus disease 2019 (COVID-19) outbreak places perinatal women at higher risk of developing anxiety and depression. Uncertainty, fear, and confusion in medical, social, economic, occupational, and political aspects of life in the United States add to existing stressors that perinatal women experience. To optimize the quality of perinatal care during the pandemic, appropriate mental health interventions must be implemented to prevent and alleviate perinatal anxiety and depression and improve maternal and infant outcomes. Measures include increased screening, nonpharmacologic and/or pharmacologic interventions, and the use of telehealth for care delivery.","author":[{"dropping-particle":"","family":"Chen","given":"Helen","non-dropping-particle":"","parse-names":false,"suffix":""},{"dropping-particle":"","family":"Selix","given":"Nancy","non-dropping-particle":"","parse-names":false,"suffix":""},{"dropping-particle":"","family":"Nosek","given":"Marciana","non-dropping-particle":"","parse-names":false,"suffix":""}],"container-title":"The Journal for Nurse Practitioners","id":"ITEM-1","issue":"1","issued":{"date-parts":[["2021"]]},"page":"26-31","title":"Perinatal Anxiety and Depression During COVID-19","type":"article-journal","volume":"17"},"uris":["http://www.mendeley.com/documents/?uuid=f219d65e-12e0-4336-a148-dffb0445e682"]}],"mendeley":{"formattedCitation":"(20)","plainTextFormattedCitation":"(20)","previouslyFormattedCitation":"(20)"},"properties":{"noteIndex":0},"schema":"https://github.com/citation-style-language/schema/raw/master/csl-citation.json"}</w:instrText>
            </w:r>
            <w:r>
              <w:rPr>
                <w:rFonts w:ascii="Times New Roman" w:eastAsia="Times New Roman" w:hAnsi="Times New Roman" w:cs="Times New Roman"/>
                <w:color w:val="000000" w:themeColor="text1"/>
                <w:sz w:val="20"/>
                <w:szCs w:val="20"/>
              </w:rPr>
              <w:fldChar w:fldCharType="separate"/>
            </w:r>
            <w:r w:rsidRPr="00F66B3C">
              <w:rPr>
                <w:rFonts w:ascii="Times New Roman" w:eastAsia="Times New Roman" w:hAnsi="Times New Roman" w:cs="Times New Roman"/>
                <w:noProof/>
                <w:color w:val="000000" w:themeColor="text1"/>
                <w:sz w:val="20"/>
                <w:szCs w:val="20"/>
              </w:rPr>
              <w:t>(20)</w:t>
            </w:r>
            <w:r>
              <w:rPr>
                <w:rFonts w:ascii="Times New Roman" w:eastAsia="Times New Roman" w:hAnsi="Times New Roman" w:cs="Times New Roman"/>
                <w:color w:val="000000" w:themeColor="text1"/>
                <w:sz w:val="20"/>
                <w:szCs w:val="20"/>
              </w:rPr>
              <w:fldChar w:fldCharType="end"/>
            </w:r>
          </w:p>
        </w:tc>
        <w:tc>
          <w:tcPr>
            <w:tcW w:w="1210" w:type="pct"/>
          </w:tcPr>
          <w:p w14:paraId="29417940" w14:textId="726E73B6" w:rsidR="005D1F15" w:rsidRDefault="005D1F15" w:rsidP="00EC44BC">
            <w:pPr>
              <w:rPr>
                <w:rFonts w:ascii="Times New Roman" w:eastAsia="Times New Roman" w:hAnsi="Times New Roman" w:cs="Times New Roman"/>
                <w:noProof/>
                <w:color w:val="000000" w:themeColor="text1"/>
                <w:sz w:val="20"/>
                <w:szCs w:val="20"/>
              </w:rPr>
            </w:pPr>
            <w:r w:rsidRPr="00846D9A">
              <w:rPr>
                <w:rFonts w:ascii="Times New Roman" w:eastAsia="Times New Roman" w:hAnsi="Times New Roman" w:cs="Times New Roman"/>
                <w:color w:val="000000" w:themeColor="text1"/>
                <w:sz w:val="20"/>
                <w:szCs w:val="20"/>
              </w:rPr>
              <w:fldChar w:fldCharType="begin" w:fldLock="1"/>
            </w:r>
            <w:r w:rsidR="00065BD9">
              <w:rPr>
                <w:rFonts w:ascii="Times New Roman" w:eastAsia="Times New Roman" w:hAnsi="Times New Roman" w:cs="Times New Roman"/>
                <w:color w:val="000000" w:themeColor="text1"/>
                <w:sz w:val="20"/>
                <w:szCs w:val="20"/>
              </w:rPr>
              <w:instrText>ADDIN CSL_CITATION {"citationItems":[{"id":"ITEM-1","itemData":{"DOI":"https://doi.org/10.1016/j.nurpra.2020.09.014","ISSN":"1555-4155","abstract":"The novel coronavirus disease 2019 (COVID-19) outbreak places perinatal women at higher risk of developing anxiety and depression. Uncertainty, fear, and confusion in medical, social, economic, occupational, and political aspects of life in the United States add to existing stressors that perinatal women experience. To optimize the quality of perinatal care during the pandemic, appropriate mental health interventions must be implemented to prevent and alleviate perinatal anxiety and depression and improve maternal and infant outcomes. Measures include increased screening, nonpharmacologic and/or pharmacologic interventions, and the use of telehealth for care delivery.","author":[{"dropping-particle":"","family":"Chen","given":"Helen","non-dropping-particle":"","parse-names":false,"suffix":""},{"dropping-particle":"","family":"Selix","given":"Nancy","non-dropping-particle":"","parse-names":false,"suffix":""},{"dropping-particle":"","family":"Nosek","given":"Marciana","non-dropping-particle":"","parse-names":false,"suffix":""}],"container-title":"The Journal for Nurse Practitioners","id":"ITEM-1","issue":"1","issued":{"date-parts":[["2021"]]},"page":"26-31","title":"Perinatal Anxiety and Depression During COVID-19","type":"article-journal","volume":"17"},"uris":["http://www.mendeley.com/documents/?uuid=ad454b6f-c196-40a9-ae87-09a9ef454fdf","http://www.mendeley.com/documents/?uuid=f219d65e-12e0-4336-a148-dffb0445e682"]}],"mendeley":{"formattedCitation":"(20)","manualFormatting":"Chen et al.\r(2021)","plainTextFormattedCitation":"(20)","previouslyFormattedCitation":"(21)"},"properties":{"noteIndex":0},"schema":"https://github.com/citation-style-language/schema/raw/master/csl-citation.json"}</w:instrText>
            </w:r>
            <w:r w:rsidRPr="00846D9A">
              <w:rPr>
                <w:rFonts w:ascii="Times New Roman" w:eastAsia="Times New Roman" w:hAnsi="Times New Roman" w:cs="Times New Roman"/>
                <w:color w:val="000000" w:themeColor="text1"/>
                <w:sz w:val="20"/>
                <w:szCs w:val="20"/>
              </w:rPr>
              <w:fldChar w:fldCharType="separate"/>
            </w:r>
            <w:r>
              <w:rPr>
                <w:rFonts w:ascii="Times New Roman" w:eastAsia="Times New Roman" w:hAnsi="Times New Roman" w:cs="Times New Roman"/>
                <w:noProof/>
                <w:color w:val="000000" w:themeColor="text1"/>
                <w:sz w:val="20"/>
                <w:szCs w:val="20"/>
              </w:rPr>
              <w:t>Chen et al.</w:t>
            </w:r>
          </w:p>
          <w:p w14:paraId="0B1A6E5D" w14:textId="4FD5559B" w:rsidR="005D1F15" w:rsidRPr="00846D9A" w:rsidRDefault="005D1F15" w:rsidP="00AF27AE">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noProof/>
                <w:color w:val="000000" w:themeColor="text1"/>
                <w:sz w:val="20"/>
                <w:szCs w:val="20"/>
              </w:rPr>
              <w:t>(</w:t>
            </w:r>
            <w:r w:rsidRPr="00846D9A">
              <w:rPr>
                <w:rFonts w:ascii="Times New Roman" w:eastAsia="Times New Roman" w:hAnsi="Times New Roman" w:cs="Times New Roman"/>
                <w:noProof/>
                <w:color w:val="000000" w:themeColor="text1"/>
                <w:sz w:val="20"/>
                <w:szCs w:val="20"/>
              </w:rPr>
              <w:t>2021)</w:t>
            </w:r>
            <w:r w:rsidRPr="00846D9A">
              <w:rPr>
                <w:rFonts w:ascii="Times New Roman" w:eastAsia="Times New Roman" w:hAnsi="Times New Roman" w:cs="Times New Roman"/>
                <w:color w:val="000000" w:themeColor="text1"/>
                <w:sz w:val="20"/>
                <w:szCs w:val="20"/>
              </w:rPr>
              <w:fldChar w:fldCharType="end"/>
            </w:r>
          </w:p>
        </w:tc>
        <w:tc>
          <w:tcPr>
            <w:tcW w:w="479" w:type="pct"/>
            <w:tcMar>
              <w:top w:w="100" w:type="dxa"/>
              <w:left w:w="100" w:type="dxa"/>
              <w:bottom w:w="100" w:type="dxa"/>
              <w:right w:w="100" w:type="dxa"/>
            </w:tcMar>
          </w:tcPr>
          <w:p w14:paraId="41E310AD" w14:textId="74B75091"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USA</w:t>
            </w:r>
          </w:p>
        </w:tc>
        <w:tc>
          <w:tcPr>
            <w:tcW w:w="648" w:type="pct"/>
            <w:tcMar>
              <w:top w:w="100" w:type="dxa"/>
              <w:left w:w="100" w:type="dxa"/>
              <w:bottom w:w="100" w:type="dxa"/>
              <w:right w:w="100" w:type="dxa"/>
            </w:tcMar>
          </w:tcPr>
          <w:p w14:paraId="5FF99A7F" w14:textId="77777777" w:rsidR="005D1F15" w:rsidRPr="00846D9A" w:rsidRDefault="005D1F15" w:rsidP="00AF27AE">
            <w:pPr>
              <w:jc w:val="center"/>
              <w:rPr>
                <w:rFonts w:ascii="Times New Roman" w:hAnsi="Times New Roman" w:cs="Times New Roman"/>
                <w:color w:val="000000" w:themeColor="text1"/>
                <w:sz w:val="20"/>
                <w:szCs w:val="20"/>
              </w:rPr>
            </w:pPr>
          </w:p>
          <w:p w14:paraId="3F039DCE" w14:textId="07116E60" w:rsidR="005D1F15" w:rsidRPr="00846D9A" w:rsidRDefault="005D1F15" w:rsidP="00AF27AE">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Review article</w:t>
            </w:r>
          </w:p>
        </w:tc>
        <w:tc>
          <w:tcPr>
            <w:tcW w:w="2316" w:type="pct"/>
            <w:tcMar>
              <w:top w:w="100" w:type="dxa"/>
              <w:left w:w="100" w:type="dxa"/>
              <w:bottom w:w="100" w:type="dxa"/>
              <w:right w:w="100" w:type="dxa"/>
            </w:tcMar>
          </w:tcPr>
          <w:p w14:paraId="08C9C354" w14:textId="3BDE2CB4" w:rsidR="005D1F15" w:rsidRPr="00846D9A" w:rsidRDefault="005D1F15" w:rsidP="00AF27AE">
            <w:pP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To optimize the quality of perinatal care during the pandemic, appropriate mental health interventions must be implemented to prevent and alleviate perinatal anxiety and depression and improve maternal and infant outcomes</w:t>
            </w:r>
          </w:p>
        </w:tc>
      </w:tr>
      <w:tr w:rsidR="005D1F15" w:rsidRPr="00846D9A" w14:paraId="7C8FB686" w14:textId="77777777" w:rsidTr="00FB1F04">
        <w:tc>
          <w:tcPr>
            <w:tcW w:w="346" w:type="pct"/>
            <w:tcMar>
              <w:top w:w="100" w:type="dxa"/>
              <w:left w:w="100" w:type="dxa"/>
              <w:bottom w:w="100" w:type="dxa"/>
              <w:right w:w="100" w:type="dxa"/>
            </w:tcMar>
          </w:tcPr>
          <w:p w14:paraId="5FA90054" w14:textId="06CAF823" w:rsidR="005D1F15" w:rsidRPr="00846D9A" w:rsidRDefault="005D1F15" w:rsidP="00796F3F">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007/s12519-020-00345-5","ISSN":"18670687","PMID":"32026148","abstract":"Since December 2019, an epidemic caused by novel coronavirus (2019-nCoV) infection has occurred unexpectedly in China. As of 8 pm, 31 January 2020, more than 20 pediatric cases have been reported in China. Of these cases, ten patients were identified in Zhejiang Province, with an age of onset ranging from 112 days to 17 years. Following the latest National recommendations for diagnosis and treatment of pneumonia caused by 2019-nCoV (the 4th edition) and current status of clinical practice in Zhejiang Province, recommendations for the diagnosis and treatment of respiratory infection caused by 2019-nCoV for children were drafted by the National Clinical Research Center for Child Health, the National Children’s Regional Medical Center, Children’s Hospital, Zhejiang University School of Medicine to further standardize the protocol for diagnosis and treatment of respiratory infection in children caused by 2019-nCoV.","author":[{"dropping-particle":"","family":"Chen","given":"Zhi Min","non-dropping-particle":"","parse-names":false,"suffix":""},{"dropping-particle":"","family":"Fu","given":"Jun Fen","non-dropping-particle":"","parse-names":false,"suffix":""},{"dropping-particle":"","family":"Shu","given":"Qiang","non-dropping-particle":"","parse-names":false,"suffix":""},{"dropping-particle":"","family":"Chen","given":"Ying Hu","non-dropping-particle":"","parse-names":false,"suffix":""},{"dropping-particle":"","family":"Hua","given":"Chun Zhen","non-dropping-particle":"","parse-names":false,"suffix":""},{"dropping-particle":"","family":"Li","given":"Fu Bang","non-dropping-particle":"","parse-names":false,"suffix":""},{"dropping-particle":"","family":"Lin","given":"Ru","non-dropping-particle":"","parse-names":false,"suffix":""},{"dropping-particle":"","family":"Tang","given":"Lan Fang","non-dropping-particle":"","parse-names":false,"suffix":""},{"dropping-particle":"","family":"Wang","given":"Tian Lin","non-dropping-particle":"","parse-names":false,"suffix":""},{"dropping-particle":"","family":"Wang","given":"Wei","non-dropping-particle":"","parse-names":false,"suffix":""},{"dropping-particle":"","family":"Wang","given":"Ying Shuo","non-dropping-particle":"","parse-names":false,"suffix":""},{"dropping-particle":"","family":"Xu","given":"Wei Ze","non-dropping-particle":"","parse-names":false,"suffix":""},{"dropping-particle":"","family":"Yang","given":"Zi Hao","non-dropping-particle":"","parse-names":false,"suffix":""},{"dropping-particle":"","family":"Ye","given":"Sheng","non-dropping-particle":"","parse-names":false,"suffix":""},{"dropping-particle":"","family":"Yuan","given":"Tian Ming","non-dropping-particle":"","parse-names":false,"suffix":""},{"dropping-particle":"","family":"Zhang","given":"Chen Mei","non-dropping-particle":"","parse-names":false,"suffix":""},{"dropping-particle":"","family":"Zhang","given":"Yuan Yuan","non-dropping-particle":"","parse-names":false,"suffix":""}],"container-title":"World Journal of Pediatrics","id":"ITEM-1","issue":"3","issued":{"date-parts":[["2020"]]},"page":"240-246","publisher":"Springer Singapore","title":"Diagnosis and treatment recommendations for pediatric respiratory infection caused by the 2019 novel coronavirus","type":"article-journal","volume":"16"},"uris":["http://www.mendeley.com/documents/?uuid=9bc30e98-7085-4066-aa1c-9c364bb00e54"]}],"mendeley":{"formattedCitation":"(21)","plainTextFormattedCitation":"(21)","previouslyFormattedCitation":"(21)"},"properties":{"noteIndex":0},"schema":"https://github.com/citation-style-language/schema/raw/master/csl-citation.json"}</w:instrText>
            </w:r>
            <w:r>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21)</w:t>
            </w:r>
            <w:r>
              <w:rPr>
                <w:rFonts w:ascii="Times New Roman" w:hAnsi="Times New Roman" w:cs="Times New Roman"/>
                <w:color w:val="000000" w:themeColor="text1"/>
                <w:sz w:val="20"/>
                <w:szCs w:val="20"/>
              </w:rPr>
              <w:fldChar w:fldCharType="end"/>
            </w:r>
          </w:p>
        </w:tc>
        <w:tc>
          <w:tcPr>
            <w:tcW w:w="1210" w:type="pct"/>
          </w:tcPr>
          <w:p w14:paraId="4641EE7B" w14:textId="6B2E18D5"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007/s12519-020-00345-5","ISSN":"18670687","PMID":"32026148","abstract":"Since December 2019, an epidemic caused by novel coronavirus (2019-nCoV) infection has occurred unexpectedly in China. As of 8 pm, 31 January 2020, more than 20 pediatric cases have been reported in China. Of these cases, ten patients were identified in Zhejiang Province, with an age of onset ranging from 112 days to 17 years. Following the latest National recommendations for diagnosis and treatment of pneumonia caused by 2019-nCoV (the 4th edition) and current status of clinical practice in Zhejiang Province, recommendations for the diagnosis and treatment of respiratory infection caused by 2019-nCoV for children were drafted by the National Clinical Research Center for Child Health, the National Children’s Regional Medical Center, Children’s Hospital, Zhejiang University School of Medicine to further standardize the protocol for diagnosis and treatment of respiratory infection in children caused by 2019-nCoV.","author":[{"dropping-particle":"","family":"Chen","given":"Zhi Min","non-dropping-particle":"","parse-names":false,"suffix":""},{"dropping-particle":"","family":"Fu","given":"Jun Fen","non-dropping-particle":"","parse-names":false,"suffix":""},{"dropping-particle":"","family":"Shu","given":"Qiang","non-dropping-particle":"","parse-names":false,"suffix":""},{"dropping-particle":"","family":"Chen","given":"Ying Hu","non-dropping-particle":"","parse-names":false,"suffix":""},{"dropping-particle":"","family":"Hua","given":"Chun Zhen","non-dropping-particle":"","parse-names":false,"suffix":""},{"dropping-particle":"","family":"Li","given":"Fu Bang","non-dropping-particle":"","parse-names":false,"suffix":""},{"dropping-particle":"","family":"Lin","given":"Ru","non-dropping-particle":"","parse-names":false,"suffix":""},{"dropping-particle":"","family":"Tang","given":"Lan Fang","non-dropping-particle":"","parse-names":false,"suffix":""},{"dropping-particle":"","family":"Wang","given":"Tian Lin","non-dropping-particle":"","parse-names":false,"suffix":""},{"dropping-particle":"","family":"Wang","given":"Wei","non-dropping-particle":"","parse-names":false,"suffix":""},{"dropping-particle":"","family":"Wang","given":"Ying Shuo","non-dropping-particle":"","parse-names":false,"suffix":""},{"dropping-particle":"","family":"Xu","given":"Wei Ze","non-dropping-particle":"","parse-names":false,"suffix":""},{"dropping-particle":"","family":"Yang","given":"Zi Hao","non-dropping-particle":"","parse-names":false,"suffix":""},{"dropping-particle":"","family":"Ye","given":"Sheng","non-dropping-particle":"","parse-names":false,"suffix":""},{"dropping-particle":"","family":"Yuan","given":"Tian Ming","non-dropping-particle":"","parse-names":false,"suffix":""},{"dropping-particle":"","family":"Zhang","given":"Chen Mei","non-dropping-particle":"","parse-names":false,"suffix":""},{"dropping-particle":"","family":"Zhang","given":"Yuan Yuan","non-dropping-particle":"","parse-names":false,"suffix":""}],"container-title":"World Journal of Pediatrics","id":"ITEM-1","issue":"3","issued":{"date-parts":[["2020"]]},"page":"240-246","publisher":"Springer Singapore","title":"Diagnosis and treatment recommendations for pediatric respiratory infection caused by the 2019 novel coronavirus","type":"article-journal","volume":"16"},"uris":["http://www.mendeley.com/documents/?uuid=ea5a4bd0-33b4-40bd-ad33-80049ed5369b","http://www.mendeley.com/documents/?uuid=9bc30e98-7085-4066-aa1c-9c364bb00e54"]}],"mendeley":{"formattedCitation":"(21)","manualFormatting":"Chen et al.\r(2020)","plainTextFormattedCitation":"(21)","previouslyFormattedCitation":"(22)"},"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846D9A">
              <w:rPr>
                <w:rFonts w:ascii="Times New Roman" w:hAnsi="Times New Roman" w:cs="Times New Roman"/>
                <w:noProof/>
                <w:color w:val="000000" w:themeColor="text1"/>
                <w:sz w:val="20"/>
                <w:szCs w:val="20"/>
              </w:rPr>
              <w:t>Chen et al.</w:t>
            </w:r>
          </w:p>
          <w:p w14:paraId="36D23B28" w14:textId="6A66AFFC"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Mar>
              <w:top w:w="100" w:type="dxa"/>
              <w:left w:w="100" w:type="dxa"/>
              <w:bottom w:w="100" w:type="dxa"/>
              <w:right w:w="100" w:type="dxa"/>
            </w:tcMar>
          </w:tcPr>
          <w:p w14:paraId="1F82ECDD" w14:textId="495D205D"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China</w:t>
            </w:r>
          </w:p>
        </w:tc>
        <w:tc>
          <w:tcPr>
            <w:tcW w:w="648" w:type="pct"/>
            <w:tcMar>
              <w:top w:w="100" w:type="dxa"/>
              <w:left w:w="100" w:type="dxa"/>
              <w:bottom w:w="100" w:type="dxa"/>
              <w:right w:w="100" w:type="dxa"/>
            </w:tcMar>
          </w:tcPr>
          <w:p w14:paraId="453A9CB7" w14:textId="7C4793B3"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Case </w:t>
            </w:r>
            <w:r>
              <w:rPr>
                <w:rFonts w:ascii="Times New Roman" w:hAnsi="Times New Roman" w:cs="Times New Roman"/>
                <w:color w:val="000000" w:themeColor="text1"/>
                <w:sz w:val="20"/>
                <w:szCs w:val="20"/>
              </w:rPr>
              <w:t>r</w:t>
            </w:r>
            <w:r w:rsidRPr="00846D9A">
              <w:rPr>
                <w:rFonts w:ascii="Times New Roman" w:hAnsi="Times New Roman" w:cs="Times New Roman"/>
                <w:color w:val="000000" w:themeColor="text1"/>
                <w:sz w:val="20"/>
                <w:szCs w:val="20"/>
              </w:rPr>
              <w:t>eport</w:t>
            </w:r>
          </w:p>
        </w:tc>
        <w:tc>
          <w:tcPr>
            <w:tcW w:w="2316" w:type="pct"/>
            <w:tcMar>
              <w:top w:w="100" w:type="dxa"/>
              <w:left w:w="100" w:type="dxa"/>
              <w:bottom w:w="100" w:type="dxa"/>
              <w:right w:w="100" w:type="dxa"/>
            </w:tcMar>
          </w:tcPr>
          <w:p w14:paraId="749AE953" w14:textId="13A4193A" w:rsidR="005D1F15" w:rsidRPr="00846D9A" w:rsidRDefault="005D1F15" w:rsidP="00AF27AE">
            <w:pP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To further standardize the protocol for diagnosis and treatment of respiratory infection in children caused by 2019-nCoV</w:t>
            </w:r>
          </w:p>
        </w:tc>
      </w:tr>
      <w:tr w:rsidR="005D1F15" w:rsidRPr="00846D9A" w14:paraId="1CAE6810" w14:textId="77777777" w:rsidTr="00FB1F04">
        <w:tc>
          <w:tcPr>
            <w:tcW w:w="346" w:type="pct"/>
            <w:tcMar>
              <w:top w:w="100" w:type="dxa"/>
              <w:left w:w="100" w:type="dxa"/>
              <w:bottom w:w="100" w:type="dxa"/>
              <w:right w:w="100" w:type="dxa"/>
            </w:tcMar>
          </w:tcPr>
          <w:p w14:paraId="32CC7DC2" w14:textId="4A235371" w:rsidR="005D1F15" w:rsidRPr="00846D9A" w:rsidRDefault="005D1F15" w:rsidP="00796F3F">
            <w:pPr>
              <w:jc w:val="center"/>
              <w:rPr>
                <w:rFonts w:ascii="Times New Roman" w:eastAsia="Arial" w:hAnsi="Times New Roman" w:cs="Times New Roman"/>
                <w:color w:val="000000" w:themeColor="text1"/>
                <w:sz w:val="20"/>
                <w:szCs w:val="20"/>
              </w:rPr>
            </w:pPr>
            <w:r w:rsidRPr="00846D9A">
              <w:rPr>
                <w:rFonts w:ascii="Times New Roman" w:eastAsia="Arial" w:hAnsi="Times New Roman" w:cs="Times New Roman"/>
                <w:color w:val="000000" w:themeColor="text1"/>
                <w:sz w:val="20"/>
                <w:szCs w:val="20"/>
              </w:rPr>
              <w:fldChar w:fldCharType="begin" w:fldLock="1"/>
            </w:r>
            <w:r w:rsidR="00065BD9">
              <w:rPr>
                <w:rFonts w:ascii="Times New Roman" w:eastAsia="Arial" w:hAnsi="Times New Roman" w:cs="Times New Roman"/>
                <w:color w:val="000000" w:themeColor="text1"/>
                <w:sz w:val="20"/>
                <w:szCs w:val="20"/>
              </w:rPr>
              <w:instrText>ADDIN CSL_CITATION {"citationItems":[{"id":"ITEM-1","itemData":{"DOI":"https://doi.org/10.1016/j.jogn.2020.07.004","ISSN":"0884-2175","abstract":"The COVID-19 pandemic has led to disruptions in health care in the perinatal period and women’s childbirth experiences. Organizations that represent health care professionals have responded with general practice guidelines for pregnant women, but limited attention has been devoted to mental health in the perinatal period during a pandemic. Evidence suggests that in this context, significant psychological distress may have the potential for long-term psychological harm for mothers and infants. For infants, this risk may extend into early childhood. In this commentary, we present recommendations for practice, research, and policy related to mental health in the perinatal period. These recommendations include the use of a trauma-informed framework to promote social support and infant attachment, use of technology and telehealth, and assessment for mental health needs and experiences of violence.","author":[{"dropping-particle":"","family":"Choi","given":"Kristen R","non-dropping-particle":"","parse-names":false,"suffix":""},{"dropping-particle":"","family":"Records","given":"Kathryn","non-dropping-particle":"","parse-names":false,"suffix":""},{"dropping-particle":"","family":"Low","given":"Lisa K","non-dropping-particle":"","parse-names":false,"suffix":""},{"dropping-particle":"","family":"Alhusen","given":"Jeanne L","non-dropping-particle":"","parse-names":false,"suffix":""},{"dropping-particle":"","family":"Kenner","given":"Carole","non-dropping-particle":"","parse-names":false,"suffix":""},{"dropping-particle":"","family":"Bloch","given":"Joan R","non-dropping-particle":"","parse-names":false,"suffix":""},{"dropping-particle":"","family":"Premji","given":"Shahirose S","non-dropping-particle":"","parse-names":false,"suffix":""},{"dropping-particle":"","family":"Hannan","given":"Jean","non-dropping-particle":"","parse-names":false,"suffix":""},{"dropping-particle":"","family":"Anderson","given":"Cindy M","non-dropping-particle":"","parse-names":false,"suffix":""},{"dropping-particle":"","family":"Yeo","given":"Seonae","non-dropping-particle":"","parse-names":false,"suffix":""},{"dropping-particle":"","family":"Logsdon","given":"M C","non-dropping-particle":"","parse-names":false,"suffix":""}],"container-title":"Journal of Obstetric, Gynecologic &amp; Neonatal Nursing","id":"ITEM-1","issue":"5","issued":{"date-parts":[["2020"]]},"page":"409-415","title":"Promotion of maternal–infant mental health and trauma-informed care during the COVID-19 pandemic","type":"article-journal","volume":"49"},"uris":["http://www.mendeley.com/documents/?uuid=44c541b2-4952-4afb-8e82-42f83d3a1449"]}],"mendeley":{"formattedCitation":"(22)","plainTextFormattedCitation":"(22)","previouslyFormattedCitation":"(22)"},"properties":{"noteIndex":0},"schema":"https://github.com/citation-style-language/schema/raw/master/csl-citation.json"}</w:instrText>
            </w:r>
            <w:r w:rsidRPr="00846D9A">
              <w:rPr>
                <w:rFonts w:ascii="Times New Roman" w:eastAsia="Arial" w:hAnsi="Times New Roman" w:cs="Times New Roman"/>
                <w:color w:val="000000" w:themeColor="text1"/>
                <w:sz w:val="20"/>
                <w:szCs w:val="20"/>
              </w:rPr>
              <w:fldChar w:fldCharType="separate"/>
            </w:r>
            <w:r w:rsidRPr="00F66B3C">
              <w:rPr>
                <w:rFonts w:ascii="Times New Roman" w:eastAsia="Arial" w:hAnsi="Times New Roman" w:cs="Times New Roman"/>
                <w:noProof/>
                <w:color w:val="000000" w:themeColor="text1"/>
                <w:sz w:val="20"/>
                <w:szCs w:val="20"/>
              </w:rPr>
              <w:t>(22)</w:t>
            </w:r>
            <w:r w:rsidRPr="00846D9A">
              <w:rPr>
                <w:rFonts w:ascii="Times New Roman" w:eastAsia="Arial" w:hAnsi="Times New Roman" w:cs="Times New Roman"/>
                <w:color w:val="000000" w:themeColor="text1"/>
                <w:sz w:val="20"/>
                <w:szCs w:val="20"/>
              </w:rPr>
              <w:fldChar w:fldCharType="end"/>
            </w:r>
          </w:p>
        </w:tc>
        <w:tc>
          <w:tcPr>
            <w:tcW w:w="1210" w:type="pct"/>
          </w:tcPr>
          <w:p w14:paraId="007A4572" w14:textId="2CE21851" w:rsidR="005D1F15" w:rsidRDefault="005D1F15" w:rsidP="00EC44BC">
            <w:pPr>
              <w:ind w:right="140"/>
              <w:rPr>
                <w:rFonts w:ascii="Times New Roman" w:eastAsia="Arial" w:hAnsi="Times New Roman" w:cs="Times New Roman"/>
                <w:noProof/>
                <w:color w:val="000000" w:themeColor="text1"/>
                <w:sz w:val="20"/>
                <w:szCs w:val="20"/>
              </w:rPr>
            </w:pPr>
            <w:r w:rsidRPr="00846D9A">
              <w:rPr>
                <w:rFonts w:ascii="Times New Roman" w:eastAsia="Arial" w:hAnsi="Times New Roman" w:cs="Times New Roman"/>
                <w:color w:val="000000" w:themeColor="text1"/>
                <w:sz w:val="20"/>
                <w:szCs w:val="20"/>
              </w:rPr>
              <w:fldChar w:fldCharType="begin" w:fldLock="1"/>
            </w:r>
            <w:r w:rsidR="00065BD9">
              <w:rPr>
                <w:rFonts w:ascii="Times New Roman" w:eastAsia="Arial" w:hAnsi="Times New Roman" w:cs="Times New Roman"/>
                <w:color w:val="000000" w:themeColor="text1"/>
                <w:sz w:val="20"/>
                <w:szCs w:val="20"/>
              </w:rPr>
              <w:instrText>ADDIN CSL_CITATION {"citationItems":[{"id":"ITEM-1","itemData":{"DOI":"https://doi.org/10.1016/j.jogn.2020.07.004","ISSN":"0884-2175","abstract":"The COVID-19 pandemic has led to disruptions in health care in the perinatal period and women’s childbirth experiences. Organizations that represent health care professionals have responded with general practice guidelines for pregnant women, but limited attention has been devoted to mental health in the perinatal period during a pandemic. Evidence suggests that in this context, significant psychological distress may have the potential for long-term psychological harm for mothers and infants. For infants, this risk may extend into early childhood. In this commentary, we present recommendations for practice, research, and policy related to mental health in the perinatal period. These recommendations include the use of a trauma-informed framework to promote social support and infant attachment, use of technology and telehealth, and assessment for mental health needs and experiences of violence.","author":[{"dropping-particle":"","family":"Choi","given":"Kristen R","non-dropping-particle":"","parse-names":false,"suffix":""},{"dropping-particle":"","family":"Records","given":"Kathryn","non-dropping-particle":"","parse-names":false,"suffix":""},{"dropping-particle":"","family":"Low","given":"Lisa K","non-dropping-particle":"","parse-names":false,"suffix":""},{"dropping-particle":"","family":"Alhusen","given":"Jeanne L","non-dropping-particle":"","parse-names":false,"suffix":""},{"dropping-particle":"","family":"Kenner","given":"Carole","non-dropping-particle":"","parse-names":false,"suffix":""},{"dropping-particle":"","family":"Bloch","given":"Joan R","non-dropping-particle":"","parse-names":false,"suffix":""},{"dropping-particle":"","family":"Premji","given":"Shahirose S","non-dropping-particle":"","parse-names":false,"suffix":""},{"dropping-particle":"","family":"Hannan","given":"Jean","non-dropping-particle":"","parse-names":false,"suffix":""},{"dropping-particle":"","family":"Anderson","given":"Cindy M","non-dropping-particle":"","parse-names":false,"suffix":""},{"dropping-particle":"","family":"Yeo","given":"Seonae","non-dropping-particle":"","parse-names":false,"suffix":""},{"dropping-particle":"","family":"Logsdon","given":"M C","non-dropping-particle":"","parse-names":false,"suffix":""}],"container-title":"Journal of Obstetric, Gynecologic &amp; Neonatal Nursing","id":"ITEM-1","issue":"5","issued":{"date-parts":[["2020"]]},"page":"409-415","title":"Promotion of maternal–infant mental health and trauma-informed care during the COVID-19 pandemic","type":"article-journal","volume":"49"},"uris":["http://www.mendeley.com/documents/?uuid=44c541b2-4952-4afb-8e82-42f83d3a1449"]}],"mendeley":{"formattedCitation":"(22)","manualFormatting":"(Choi et al. \r(2020)","plainTextFormattedCitation":"(22)","previouslyFormattedCitation":"(23)"},"properties":{"noteIndex":0},"schema":"https://github.com/citation-style-language/schema/raw/master/csl-citation.json"}</w:instrText>
            </w:r>
            <w:r w:rsidRPr="00846D9A">
              <w:rPr>
                <w:rFonts w:ascii="Times New Roman" w:eastAsia="Arial" w:hAnsi="Times New Roman" w:cs="Times New Roman"/>
                <w:color w:val="000000" w:themeColor="text1"/>
                <w:sz w:val="20"/>
                <w:szCs w:val="20"/>
              </w:rPr>
              <w:fldChar w:fldCharType="separate"/>
            </w:r>
            <w:r w:rsidRPr="006C7084">
              <w:rPr>
                <w:rFonts w:ascii="Times New Roman" w:eastAsia="Arial" w:hAnsi="Times New Roman" w:cs="Times New Roman"/>
                <w:noProof/>
                <w:color w:val="000000" w:themeColor="text1"/>
                <w:sz w:val="20"/>
                <w:szCs w:val="20"/>
              </w:rPr>
              <w:t>(</w:t>
            </w:r>
            <w:r w:rsidRPr="00846D9A">
              <w:rPr>
                <w:rFonts w:ascii="Times New Roman" w:eastAsia="Arial" w:hAnsi="Times New Roman" w:cs="Times New Roman"/>
                <w:noProof/>
                <w:color w:val="000000" w:themeColor="text1"/>
                <w:sz w:val="20"/>
                <w:szCs w:val="20"/>
              </w:rPr>
              <w:fldChar w:fldCharType="begin" w:fldLock="1"/>
            </w:r>
            <w:r w:rsidR="00065BD9">
              <w:rPr>
                <w:rFonts w:ascii="Times New Roman" w:eastAsia="Arial" w:hAnsi="Times New Roman" w:cs="Times New Roman"/>
                <w:noProof/>
                <w:color w:val="000000" w:themeColor="text1"/>
                <w:sz w:val="20"/>
                <w:szCs w:val="20"/>
              </w:rPr>
              <w:instrText>ADDIN CSL_CITATION {"citationItems":[{"id":"ITEM-1","itemData":{"DOI":"https://doi.org/10.1016/j.jogn.2020.07.004","ISSN":"0884-2175","abstract":"The COVID-19 pandemic has led to disruptions in health care in the perinatal period and women’s childbirth experiences. Organizations that represent health care professionals have responded with general practice guidelines for pregnant women, but limited attention has been devoted to mental health in the perinatal period during a pandemic. Evidence suggests that in this context, significant psychological distress may have the potential for long-term psychological harm for mothers and infants. For infants, this risk may extend into early childhood. In this commentary, we present recommendations for practice, research, and policy related to mental health in the perinatal period. These recommendations include the use of a trauma-informed framework to promote social support and infant attachment, use of technology and telehealth, and assessment for mental health needs and experiences of violence.","author":[{"dropping-particle":"","family":"Choi","given":"Kristen R","non-dropping-particle":"","parse-names":false,"suffix":""},{"dropping-particle":"","family":"Records","given":"Kathryn","non-dropping-particle":"","parse-names":false,"suffix":""},{"dropping-particle":"","family":"Low","given":"Lisa K","non-dropping-particle":"","parse-names":false,"suffix":""},{"dropping-particle":"","family":"Alhusen","given":"Jeanne L","non-dropping-particle":"","parse-names":false,"suffix":""},{"dropping-particle":"","family":"Kenner","given":"Carole","non-dropping-particle":"","parse-names":false,"suffix":""},{"dropping-particle":"","family":"Bloch","given":"Joan R","non-dropping-particle":"","parse-names":false,"suffix":""},{"dropping-particle":"","family":"Premji","given":"Shahirose S","non-dropping-particle":"","parse-names":false,"suffix":""},{"dropping-particle":"","family":"Hannan","given":"Jean","non-dropping-particle":"","parse-names":false,"suffix":""},{"dropping-particle":"","family":"Anderson","given":"Cindy M","non-dropping-particle":"","parse-names":false,"suffix":""},{"dropping-particle":"","family":"Yeo","given":"Seonae","non-dropping-particle":"","parse-names":false,"suffix":""},{"dropping-particle":"","family":"Logsdon","given":"M C","non-dropping-particle":"","parse-names":false,"suffix":""}],"container-title":"Journal of Obstetric, Gynecologic &amp; Neonatal Nursing","id":"ITEM-1","issue":"5","issued":{"date-parts":[["2020"]]},"page":"409-415","title":"Promotion of maternal–infant mental health and trauma-informed care during the COVID-19 pandemic","type":"article-journal","volume":"49"},"uris":["http://www.mendeley.com/documents/?uuid=44c541b2-4952-4afb-8e82-42f83d3a1449"]}],"mendeley":{"formattedCitation":"(22)","manualFormatting":"Choi et al. \r(2020)","plainTextFormattedCitation":"(22)","previouslyFormattedCitation":"(Choi et al., 2020)"},"properties":{"noteIndex":0},"schema":"https://github.com/citation-style-language/schema/raw/master/csl-citation.json"}</w:instrText>
            </w:r>
            <w:r w:rsidRPr="00846D9A">
              <w:rPr>
                <w:rFonts w:ascii="Times New Roman" w:eastAsia="Arial" w:hAnsi="Times New Roman" w:cs="Times New Roman"/>
                <w:noProof/>
                <w:color w:val="000000" w:themeColor="text1"/>
                <w:sz w:val="20"/>
                <w:szCs w:val="20"/>
              </w:rPr>
              <w:fldChar w:fldCharType="separate"/>
            </w:r>
            <w:r>
              <w:rPr>
                <w:rFonts w:ascii="Times New Roman" w:eastAsia="Arial" w:hAnsi="Times New Roman" w:cs="Times New Roman"/>
                <w:noProof/>
                <w:color w:val="000000" w:themeColor="text1"/>
                <w:sz w:val="20"/>
                <w:szCs w:val="20"/>
              </w:rPr>
              <w:t xml:space="preserve">Choi et al. </w:t>
            </w:r>
          </w:p>
          <w:p w14:paraId="01AE842E" w14:textId="6DC6D34B" w:rsidR="005D1F15" w:rsidRPr="00846D9A" w:rsidRDefault="005D1F15" w:rsidP="00800E85">
            <w:pPr>
              <w:ind w:right="140"/>
              <w:rPr>
                <w:rFonts w:ascii="Times New Roman" w:eastAsia="Arial" w:hAnsi="Times New Roman" w:cs="Times New Roman"/>
                <w:color w:val="000000" w:themeColor="text1"/>
                <w:sz w:val="20"/>
                <w:szCs w:val="20"/>
              </w:rPr>
            </w:pPr>
            <w:r>
              <w:rPr>
                <w:rFonts w:ascii="Times New Roman" w:eastAsia="Arial" w:hAnsi="Times New Roman" w:cs="Times New Roman"/>
                <w:noProof/>
                <w:color w:val="000000" w:themeColor="text1"/>
                <w:sz w:val="20"/>
                <w:szCs w:val="20"/>
              </w:rPr>
              <w:t>(</w:t>
            </w:r>
            <w:r w:rsidRPr="00846D9A">
              <w:rPr>
                <w:rFonts w:ascii="Times New Roman" w:eastAsia="Arial" w:hAnsi="Times New Roman" w:cs="Times New Roman"/>
                <w:noProof/>
                <w:color w:val="000000" w:themeColor="text1"/>
                <w:sz w:val="20"/>
                <w:szCs w:val="20"/>
              </w:rPr>
              <w:t>2020)</w:t>
            </w:r>
            <w:r w:rsidRPr="00846D9A">
              <w:rPr>
                <w:rFonts w:ascii="Times New Roman" w:eastAsia="Arial" w:hAnsi="Times New Roman" w:cs="Times New Roman"/>
                <w:noProof/>
                <w:color w:val="000000" w:themeColor="text1"/>
                <w:sz w:val="20"/>
                <w:szCs w:val="20"/>
              </w:rPr>
              <w:fldChar w:fldCharType="end"/>
            </w:r>
            <w:r w:rsidRPr="00846D9A">
              <w:rPr>
                <w:rFonts w:ascii="Times New Roman" w:eastAsia="Arial" w:hAnsi="Times New Roman" w:cs="Times New Roman"/>
                <w:color w:val="000000" w:themeColor="text1"/>
                <w:sz w:val="20"/>
                <w:szCs w:val="20"/>
              </w:rPr>
              <w:fldChar w:fldCharType="end"/>
            </w:r>
          </w:p>
        </w:tc>
        <w:tc>
          <w:tcPr>
            <w:tcW w:w="479" w:type="pct"/>
            <w:tcMar>
              <w:top w:w="100" w:type="dxa"/>
              <w:left w:w="100" w:type="dxa"/>
              <w:bottom w:w="100" w:type="dxa"/>
              <w:right w:w="100" w:type="dxa"/>
            </w:tcMar>
          </w:tcPr>
          <w:p w14:paraId="4FD3FA5D" w14:textId="280F5553" w:rsidR="005D1F15" w:rsidRPr="00846D9A" w:rsidRDefault="005D1F15" w:rsidP="00AF27AE">
            <w:pPr>
              <w:ind w:right="140"/>
              <w:jc w:val="center"/>
              <w:rPr>
                <w:rFonts w:ascii="Times New Roman" w:eastAsia="Arial" w:hAnsi="Times New Roman" w:cs="Times New Roman"/>
                <w:color w:val="000000" w:themeColor="text1"/>
                <w:sz w:val="20"/>
                <w:szCs w:val="20"/>
              </w:rPr>
            </w:pPr>
            <w:r w:rsidRPr="00846D9A">
              <w:rPr>
                <w:rFonts w:ascii="Times New Roman" w:eastAsia="Arial" w:hAnsi="Times New Roman" w:cs="Times New Roman"/>
                <w:color w:val="000000" w:themeColor="text1"/>
                <w:sz w:val="20"/>
                <w:szCs w:val="20"/>
              </w:rPr>
              <w:t>USA</w:t>
            </w:r>
          </w:p>
        </w:tc>
        <w:tc>
          <w:tcPr>
            <w:tcW w:w="648" w:type="pct"/>
            <w:tcMar>
              <w:top w:w="100" w:type="dxa"/>
              <w:left w:w="100" w:type="dxa"/>
              <w:bottom w:w="100" w:type="dxa"/>
              <w:right w:w="100" w:type="dxa"/>
            </w:tcMar>
          </w:tcPr>
          <w:p w14:paraId="23C7D77E" w14:textId="65FBEA3E" w:rsidR="005D1F15" w:rsidRPr="00846D9A" w:rsidRDefault="005D1F15" w:rsidP="00AF27AE">
            <w:pPr>
              <w:ind w:right="140"/>
              <w:jc w:val="center"/>
              <w:rPr>
                <w:rFonts w:ascii="Times New Roman" w:eastAsia="Arial" w:hAnsi="Times New Roman" w:cs="Times New Roman"/>
                <w:color w:val="000000" w:themeColor="text1"/>
                <w:sz w:val="20"/>
                <w:szCs w:val="20"/>
              </w:rPr>
            </w:pPr>
            <w:r w:rsidRPr="00846D9A">
              <w:rPr>
                <w:rFonts w:ascii="Times New Roman" w:eastAsia="Arial" w:hAnsi="Times New Roman" w:cs="Times New Roman"/>
                <w:color w:val="000000" w:themeColor="text1"/>
                <w:sz w:val="20"/>
                <w:szCs w:val="20"/>
              </w:rPr>
              <w:t>Recommendations</w:t>
            </w:r>
          </w:p>
        </w:tc>
        <w:tc>
          <w:tcPr>
            <w:tcW w:w="2316" w:type="pct"/>
            <w:tcMar>
              <w:top w:w="100" w:type="dxa"/>
              <w:left w:w="100" w:type="dxa"/>
              <w:bottom w:w="100" w:type="dxa"/>
              <w:right w:w="100" w:type="dxa"/>
            </w:tcMar>
          </w:tcPr>
          <w:p w14:paraId="44A2C9A6" w14:textId="4330BFC0" w:rsidR="005D1F15" w:rsidRPr="00846D9A" w:rsidRDefault="000452E5" w:rsidP="00AF27AE">
            <w:pPr>
              <w:ind w:right="140"/>
              <w:rPr>
                <w:rFonts w:ascii="Times New Roman" w:eastAsia="Arial" w:hAnsi="Times New Roman" w:cs="Times New Roman"/>
                <w:color w:val="000000" w:themeColor="text1"/>
                <w:sz w:val="20"/>
                <w:szCs w:val="20"/>
              </w:rPr>
            </w:pPr>
            <w:ins w:id="34" w:author="Ayuni Utami" w:date="2022-01-22T16:16:00Z">
              <w:r>
                <w:rPr>
                  <w:rFonts w:ascii="Times New Roman" w:eastAsia="Arial" w:hAnsi="Times New Roman" w:cs="Times New Roman"/>
                  <w:color w:val="000000" w:themeColor="text1"/>
                  <w:sz w:val="20"/>
                  <w:szCs w:val="20"/>
                </w:rPr>
                <w:t>To provide r</w:t>
              </w:r>
            </w:ins>
            <w:del w:id="35" w:author="Ayuni Utami" w:date="2022-01-22T16:16:00Z">
              <w:r w:rsidR="005D1F15" w:rsidRPr="00846D9A" w:rsidDel="000452E5">
                <w:rPr>
                  <w:rFonts w:ascii="Times New Roman" w:eastAsia="Arial" w:hAnsi="Times New Roman" w:cs="Times New Roman"/>
                  <w:color w:val="000000" w:themeColor="text1"/>
                  <w:sz w:val="20"/>
                  <w:szCs w:val="20"/>
                </w:rPr>
                <w:delText>R</w:delText>
              </w:r>
            </w:del>
            <w:r w:rsidR="005D1F15" w:rsidRPr="00846D9A">
              <w:rPr>
                <w:rFonts w:ascii="Times New Roman" w:eastAsia="Arial" w:hAnsi="Times New Roman" w:cs="Times New Roman"/>
                <w:color w:val="000000" w:themeColor="text1"/>
                <w:sz w:val="20"/>
                <w:szCs w:val="20"/>
              </w:rPr>
              <w:t>ecommendations for practice, research, and policy related to mental health in the perinatal period include the use of a trauma-informed framework to promote social support and infant attachment, use of technology and telehealth, and assessment for mental health needs and experiences of violence</w:t>
            </w:r>
          </w:p>
        </w:tc>
      </w:tr>
      <w:tr w:rsidR="005D1F15" w:rsidRPr="00846D9A" w14:paraId="7AD71755" w14:textId="77777777" w:rsidTr="00FB1F04">
        <w:tc>
          <w:tcPr>
            <w:tcW w:w="346" w:type="pct"/>
            <w:tcMar>
              <w:top w:w="100" w:type="dxa"/>
              <w:left w:w="100" w:type="dxa"/>
              <w:bottom w:w="100" w:type="dxa"/>
              <w:right w:w="100" w:type="dxa"/>
            </w:tcMar>
          </w:tcPr>
          <w:p w14:paraId="1CD205A6" w14:textId="64E0C524" w:rsidR="005D1F15" w:rsidRPr="00846D9A" w:rsidRDefault="005D1F15" w:rsidP="00796F3F">
            <w:pPr>
              <w:widowControl w:val="0"/>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j.jpedsurg.2020.05.043","ISSN":"0022-3468","abstract":"Objective During the COVID-19 pandemic, experience-based guidelines are needed in the pediatric population in order to deliver high quality care in a new way that keeps patients and healthcare workers safe and maximizes hospital resource utilization. Background The COVID-19 pandemic has created an unprecedented strain on national health care resources, particularly in New York City, the epicenter of the outbreak in the United States. Prudent allocation of surgical resources during the pandemic quickly became essential, and there is an unprecedented need to weigh the risks of operating versus delaying intervention in our pediatric patients. Methods Here we describe our experience in surgical decision-making in the pediatric surgical population at Morgan Stanley Children’s Hospital of New York-Presbyterian (MSCHONY), which has served as a major urban catchment area for COVID-19 positive pediatric patients. We describe how we have adjusted our current treatment of multiple facets of pediatric surgery including oncology, trauma, minimally invasive procedures, and extracorporeal membrane oxygenation (ECMO). Conclusions Our pediatric surgery department had to creatively and expeditiously adjust our protocols, guidelines, and workforce to not only serve our pediatric population but merge ourselves with our adult hospital system during the COVID pandemic. Type of study Clinical research paper Level of evidence Level V","author":[{"dropping-particle":"","family":"DeFazio","given":"Jennifer R","non-dropping-particle":"","parse-names":false,"suffix":""},{"dropping-particle":"","family":"Kahan","given":"Anastasia","non-dropping-particle":"","parse-names":false,"suffix":""},{"dropping-particle":"","family":"Fallon","given":"Erica M","non-dropping-particle":"","parse-names":false,"suffix":""},{"dropping-particle":"","family":"Griggs","given":"Cornelia","non-dropping-particle":"","parse-names":false,"suffix":""},{"dropping-particle":"","family":"Kabagambe","given":"Sandra","non-dropping-particle":"","parse-names":false,"suffix":""},{"dropping-particle":"","family":"Zitsman","given":"Jeffrey","non-dropping-particle":"","parse-names":false,"suffix":""},{"dropping-particle":"","family":"Middlesworth","given":"William","non-dropping-particle":"","parse-names":false,"suffix":""},{"dropping-particle":"","family":"Stylianos","given":"Steven","non-dropping-particle":"","parse-names":false,"suffix":""},{"dropping-particle":"","family":"Duron","given":"Vincent","non-dropping-particle":"","parse-names":false,"suffix":""}],"container-title":"Journal of Pediatric Surgery","id":"ITEM-1","issue":"8","issued":{"date-parts":[["2020"]]},"page":"1427-1430","title":"Development of pediatric surgical decision-making guidelines for COVID-19 in a New York City children's hospital","type":"article-journal","volume":"55"},"uris":["http://www.mendeley.com/documents/?uuid=9996e9a2-686d-4c53-826f-8cebe3b94ad7","http://www.mendeley.com/documents/?uuid=d2dfc004-004a-4142-8468-66f14a054680"]}],"mendeley":{"formattedCitation":"(23)","plainTextFormattedCitation":"(23)","previouslyFormattedCitation":"(23)"},"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23)</w:t>
            </w:r>
            <w:r w:rsidRPr="00846D9A">
              <w:rPr>
                <w:rFonts w:ascii="Times New Roman" w:hAnsi="Times New Roman" w:cs="Times New Roman"/>
                <w:color w:val="000000" w:themeColor="text1"/>
                <w:sz w:val="20"/>
                <w:szCs w:val="20"/>
              </w:rPr>
              <w:fldChar w:fldCharType="end"/>
            </w:r>
          </w:p>
        </w:tc>
        <w:tc>
          <w:tcPr>
            <w:tcW w:w="1210" w:type="pct"/>
          </w:tcPr>
          <w:p w14:paraId="7FA4DCE1" w14:textId="282837EA" w:rsidR="005D1F15" w:rsidRDefault="005D1F15" w:rsidP="00EC44BC">
            <w:pPr>
              <w:widowControl w:val="0"/>
              <w:ind w:right="140"/>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j.jpedsurg.2020.05.043","ISSN":"0022-3468","abstract":"Objective During the COVID-19 pandemic, experience-based guidelines are needed in the pediatric population in order to deliver high quality care in a new way that keeps patients and healthcare workers safe and maximizes hospital resource utilization. Background The COVID-19 pandemic has created an unprecedented strain on national health care resources, particularly in New York City, the epicenter of the outbreak in the United States. Prudent allocation of surgical resources during the pandemic quickly became essential, and there is an unprecedented need to weigh the risks of operating versus delaying intervention in our pediatric patients. Methods Here we describe our experience in surgical decision-making in the pediatric surgical population at Morgan Stanley Children’s Hospital of New York-Presbyterian (MSCHONY), which has served as a major urban catchment area for COVID-19 positive pediatric patients. We describe how we have adjusted our current treatment of multiple facets of pediatric surgery including oncology, trauma, minimally invasive procedures, and extracorporeal membrane oxygenation (ECMO). Conclusions Our pediatric surgery department had to creatively and expeditiously adjust our protocols, guidelines, and workforce to not only serve our pediatric population but merge ourselves with our adult hospital system during the COVID pandemic. Type of study Clinical research paper Level of evidence Level V","author":[{"dropping-particle":"","family":"DeFazio","given":"Jennifer R","non-dropping-particle":"","parse-names":false,"suffix":""},{"dropping-particle":"","family":"Kahan","given":"Anastasia","non-dropping-particle":"","parse-names":false,"suffix":""},{"dropping-particle":"","family":"Fallon","given":"Erica M","non-dropping-particle":"","parse-names":false,"suffix":""},{"dropping-particle":"","family":"Griggs","given":"Cornelia","non-dropping-particle":"","parse-names":false,"suffix":""},{"dropping-particle":"","family":"Kabagambe","given":"Sandra","non-dropping-particle":"","parse-names":false,"suffix":""},{"dropping-particle":"","family":"Zitsman","given":"Jeffrey","non-dropping-particle":"","parse-names":false,"suffix":""},{"dropping-particle":"","family":"Middlesworth","given":"William","non-dropping-particle":"","parse-names":false,"suffix":""},{"dropping-particle":"","family":"Stylianos","given":"Steven","non-dropping-particle":"","parse-names":false,"suffix":""},{"dropping-particle":"","family":"Duron","given":"Vincent","non-dropping-particle":"","parse-names":false,"suffix":""}],"container-title":"Journal of Pediatric Surgery","id":"ITEM-1","issue":"8","issued":{"date-parts":[["2020"]]},"page":"1427-1430","title":"Development of pediatric surgical decision-making guidelines for COVID-19 in a New York City children's hospital","type":"article-journal","volume":"55"},"uris":["http://www.mendeley.com/documents/?uuid=9996e9a2-686d-4c53-826f-8cebe3b94ad7","http://www.mendeley.com/documents/?uuid=d2dfc004-004a-4142-8468-66f14a054680"]}],"mendeley":{"formattedCitation":"(23)","manualFormatting":"DeFazio et al. \r(2020)","plainTextFormattedCitation":"(23)","previouslyFormattedCitation":"(DeFazio et al., 2020)"},"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 xml:space="preserve">DeFazio et al. </w:t>
            </w:r>
          </w:p>
          <w:p w14:paraId="7FEB3738" w14:textId="72BA9A0C" w:rsidR="005D1F15" w:rsidRPr="00846D9A" w:rsidRDefault="005D1F15" w:rsidP="00800E85">
            <w:pPr>
              <w:widowControl w:val="0"/>
              <w:ind w:right="140"/>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lastRenderedPageBreak/>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Mar>
              <w:top w:w="100" w:type="dxa"/>
              <w:left w:w="100" w:type="dxa"/>
              <w:bottom w:w="100" w:type="dxa"/>
              <w:right w:w="100" w:type="dxa"/>
            </w:tcMar>
          </w:tcPr>
          <w:p w14:paraId="74E9A1F2" w14:textId="639054A0" w:rsidR="005D1F15" w:rsidRPr="00846D9A" w:rsidRDefault="005D1F15" w:rsidP="00AF27AE">
            <w:pPr>
              <w:widowControl w:val="0"/>
              <w:ind w:right="140"/>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lastRenderedPageBreak/>
              <w:t>USA</w:t>
            </w:r>
          </w:p>
        </w:tc>
        <w:tc>
          <w:tcPr>
            <w:tcW w:w="648" w:type="pct"/>
            <w:tcMar>
              <w:top w:w="100" w:type="dxa"/>
              <w:left w:w="100" w:type="dxa"/>
              <w:bottom w:w="100" w:type="dxa"/>
              <w:right w:w="100" w:type="dxa"/>
            </w:tcMar>
          </w:tcPr>
          <w:p w14:paraId="3255ADE8" w14:textId="77777777" w:rsidR="005D1F15" w:rsidRPr="00846D9A" w:rsidRDefault="005D1F15" w:rsidP="00AF27AE">
            <w:pPr>
              <w:widowControl w:val="0"/>
              <w:ind w:right="140"/>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Guide</w:t>
            </w:r>
          </w:p>
        </w:tc>
        <w:tc>
          <w:tcPr>
            <w:tcW w:w="2316" w:type="pct"/>
            <w:tcMar>
              <w:top w:w="100" w:type="dxa"/>
              <w:left w:w="100" w:type="dxa"/>
              <w:bottom w:w="100" w:type="dxa"/>
              <w:right w:w="100" w:type="dxa"/>
            </w:tcMar>
          </w:tcPr>
          <w:p w14:paraId="1BFD5F85" w14:textId="3D42C300" w:rsidR="005D1F15" w:rsidRPr="00846D9A" w:rsidRDefault="000452E5" w:rsidP="00AF27AE">
            <w:pPr>
              <w:widowControl w:val="0"/>
              <w:ind w:right="140"/>
              <w:rPr>
                <w:rFonts w:ascii="Times New Roman" w:hAnsi="Times New Roman" w:cs="Times New Roman"/>
                <w:color w:val="000000" w:themeColor="text1"/>
                <w:sz w:val="20"/>
                <w:szCs w:val="20"/>
              </w:rPr>
            </w:pPr>
            <w:ins w:id="36" w:author="Ayuni Utami" w:date="2022-01-22T16:17:00Z">
              <w:r>
                <w:rPr>
                  <w:rFonts w:ascii="Times New Roman" w:hAnsi="Times New Roman" w:cs="Times New Roman"/>
                  <w:color w:val="000000" w:themeColor="text1"/>
                  <w:sz w:val="20"/>
                  <w:szCs w:val="20"/>
                </w:rPr>
                <w:t>To describe g</w:t>
              </w:r>
            </w:ins>
            <w:del w:id="37" w:author="Ayuni Utami" w:date="2022-01-22T16:17:00Z">
              <w:r w:rsidR="005D1F15" w:rsidDel="000452E5">
                <w:rPr>
                  <w:rFonts w:ascii="Times New Roman" w:hAnsi="Times New Roman" w:cs="Times New Roman"/>
                  <w:color w:val="000000" w:themeColor="text1"/>
                  <w:sz w:val="20"/>
                  <w:szCs w:val="20"/>
                </w:rPr>
                <w:delText>G</w:delText>
              </w:r>
            </w:del>
            <w:r w:rsidR="005D1F15">
              <w:rPr>
                <w:rFonts w:ascii="Times New Roman" w:hAnsi="Times New Roman" w:cs="Times New Roman"/>
                <w:color w:val="000000" w:themeColor="text1"/>
                <w:sz w:val="20"/>
                <w:szCs w:val="20"/>
              </w:rPr>
              <w:t xml:space="preserve">uidelines for paediatric </w:t>
            </w:r>
            <w:r w:rsidR="005D1F15" w:rsidRPr="00846D9A">
              <w:rPr>
                <w:rFonts w:ascii="Times New Roman" w:hAnsi="Times New Roman" w:cs="Times New Roman"/>
                <w:color w:val="000000" w:themeColor="text1"/>
                <w:sz w:val="20"/>
                <w:szCs w:val="20"/>
              </w:rPr>
              <w:t xml:space="preserve">surgical decision making during the </w:t>
            </w:r>
            <w:r w:rsidR="005D1F15" w:rsidRPr="00846D9A">
              <w:rPr>
                <w:rFonts w:ascii="Times New Roman" w:hAnsi="Times New Roman" w:cs="Times New Roman"/>
                <w:color w:val="000000" w:themeColor="text1"/>
                <w:sz w:val="20"/>
                <w:szCs w:val="20"/>
              </w:rPr>
              <w:lastRenderedPageBreak/>
              <w:t>COVID-19 pandemic</w:t>
            </w:r>
          </w:p>
        </w:tc>
      </w:tr>
      <w:tr w:rsidR="005D1F15" w:rsidRPr="00846D9A" w14:paraId="5B0F9CCC" w14:textId="77777777" w:rsidTr="00FB1F04">
        <w:trPr>
          <w:trHeight w:val="400"/>
        </w:trPr>
        <w:tc>
          <w:tcPr>
            <w:tcW w:w="346" w:type="pct"/>
            <w:tcMar>
              <w:top w:w="100" w:type="dxa"/>
              <w:left w:w="100" w:type="dxa"/>
              <w:bottom w:w="100" w:type="dxa"/>
              <w:right w:w="100" w:type="dxa"/>
            </w:tcMar>
          </w:tcPr>
          <w:p w14:paraId="21F36E96" w14:textId="1CFDD68A" w:rsidR="005D1F15" w:rsidRPr="00846D9A" w:rsidRDefault="005D1F15" w:rsidP="00796F3F">
            <w:pPr>
              <w:widowControl w:val="0"/>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lastRenderedPageBreak/>
              <w:fldChar w:fldCharType="begin" w:fldLock="1"/>
            </w:r>
            <w:r w:rsidR="00065BD9">
              <w:rPr>
                <w:rFonts w:ascii="Times New Roman" w:hAnsi="Times New Roman" w:cs="Times New Roman"/>
                <w:color w:val="000000" w:themeColor="text1"/>
                <w:sz w:val="20"/>
                <w:szCs w:val="20"/>
              </w:rPr>
              <w:instrText>ADDIN CSL_CITATION {"citationItems":[{"id":"ITEM-1","itemData":{"DOI":"10.1016/j.pedn.2020.10.020","ISSN":"08825963","abstract":"The novel coronavirus, known as 2019-nCoV or severe acute respiratory syndrome coronavirus 2 (SARS-CoV-2), has caused an epidemic with high mortality and morbidity since December 2019, in Wuhan, China. The infection has now been transmitted to more than 210 countries worldwide and caused more than 200,000 deaths. Similar to other coronaviruses such as Severe Acute Respiratory Syndrome Coronavirus (SARS-CoV) and the Middle East Respiratory Syndrome Coronavirus (MERS-CoV), SARS-CoV-2 appears to less commonly affect pediatrics and to cause less severe disease along with fewer symptoms compared to adults. Available data suggest that the pediatric population is just as likely as adults to become infected with SARS-CoV-2. However, they may be asymptotic or have milder symptoms than adults; they can be potential carriers of the disease. This article reviews the present understanding of SARS-CoV-2 infection in the pediatric age group in comparison with MERS-CoV and SARS-CoV.","author":[{"dropping-particle":"","family":"Aleebrahim-Dehkordi","given":"Elahe","non-dropping-particle":"","parse-names":false,"suffix":""},{"dropping-particle":"","family":"Soveyzi","given":"Faezeh","non-dropping-particle":"","parse-names":false,"suffix":""},{"dropping-particle":"","family":"Deravi","given":"Niloofar","non-dropping-particle":"","parse-names":false,"suffix":""},{"dropping-particle":"","family":"Rabbani","given":"Zahra","non-dropping-particle":"","parse-names":false,"suffix":""},{"dropping-particle":"","family":"Saghazadeh","given":"Amene","non-dropping-particle":"","parse-names":false,"suffix":""},{"dropping-particle":"","family":"Rezaei","given":"Nima","non-dropping-particle":"","parse-names":false,"suffix":""}],"container-title":"Journal of Pediatric Nursing","id":"ITEM-1","issued":{"date-parts":[["2020"]]},"page":"70-79","publisher":"Elsevier Inc","title":"Human coronaviruses SARS-CoV, MERS-CoV, and SARS-CoV-2 in children","type":"article-journal","volume":"56"},"uris":["http://www.mendeley.com/documents/?uuid=6c908946-f095-4f59-8e37-213f2a6c4003"]}],"mendeley":{"formattedCitation":"(24)","plainTextFormattedCitation":"(24)","previouslyFormattedCitation":"(24)"},"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24)</w:t>
            </w:r>
            <w:r w:rsidRPr="00846D9A">
              <w:rPr>
                <w:rFonts w:ascii="Times New Roman" w:hAnsi="Times New Roman" w:cs="Times New Roman"/>
                <w:color w:val="000000" w:themeColor="text1"/>
                <w:sz w:val="20"/>
                <w:szCs w:val="20"/>
              </w:rPr>
              <w:fldChar w:fldCharType="end"/>
            </w:r>
          </w:p>
        </w:tc>
        <w:tc>
          <w:tcPr>
            <w:tcW w:w="1210" w:type="pct"/>
          </w:tcPr>
          <w:p w14:paraId="7BB4B75E" w14:textId="2B20D996" w:rsidR="005D1F15" w:rsidRDefault="005D1F15" w:rsidP="00EC44BC">
            <w:pPr>
              <w:widowControl w:val="0"/>
              <w:ind w:right="140"/>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016/j.pedn.2020.10.020","ISSN":"08825963","abstract":"The novel coronavirus, known as 2019-nCoV or severe acute respiratory syndrome coronavirus 2 (SARS-CoV-2), has caused an epidemic with high mortality and morbidity since December 2019, in Wuhan, China. The infection has now been transmitted to more than 210 countries worldwide and caused more than 200,000 deaths. Similar to other coronaviruses such as Severe Acute Respiratory Syndrome Coronavirus (SARS-CoV) and the Middle East Respiratory Syndrome Coronavirus (MERS-CoV), SARS-CoV-2 appears to less commonly affect pediatrics and to cause less severe disease along with fewer symptoms compared to adults. Available data suggest that the pediatric population is just as likely as adults to become infected with SARS-CoV-2. However, they may be asymptotic or have milder symptoms than adults; they can be potential carriers of the disease. This article reviews the present understanding of SARS-CoV-2 infection in the pediatric age group in comparison with MERS-CoV and SARS-CoV.","author":[{"dropping-particle":"","family":"Aleebrahim-Dehkordi","given":"Elahe","non-dropping-particle":"","parse-names":false,"suffix":""},{"dropping-particle":"","family":"Soveyzi","given":"Faezeh","non-dropping-particle":"","parse-names":false,"suffix":""},{"dropping-particle":"","family":"Deravi","given":"Niloofar","non-dropping-particle":"","parse-names":false,"suffix":""},{"dropping-particle":"","family":"Rabbani","given":"Zahra","non-dropping-particle":"","parse-names":false,"suffix":""},{"dropping-particle":"","family":"Saghazadeh","given":"Amene","non-dropping-particle":"","parse-names":false,"suffix":""},{"dropping-particle":"","family":"Rezaei","given":"Nima","non-dropping-particle":"","parse-names":false,"suffix":""}],"container-title":"Journal of Pediatric Nursing","id":"ITEM-1","issued":{"date-parts":[["2020"]]},"page":"70-79","publisher":"Elsevier Inc","title":"Human coronaviruses SARS-CoV, MERS-CoV, and SARS-CoV-2 in children","type":"article-journal","volume":"56"},"uris":["http://www.mendeley.com/documents/?uuid=6c908946-f095-4f59-8e37-213f2a6c4003"]}],"mendeley":{"formattedCitation":"(24)","manualFormatting":"Aleebrahim-Dehkordi et al. \r(2020)","plainTextFormattedCitation":"(24)","previouslyFormattedCitation":"(Aleebrahim-Dehkordi et al., 2020)"},"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706ED8">
              <w:rPr>
                <w:rFonts w:ascii="Times New Roman" w:hAnsi="Times New Roman" w:cs="Times New Roman"/>
                <w:noProof/>
                <w:color w:val="000000" w:themeColor="text1"/>
                <w:sz w:val="20"/>
                <w:szCs w:val="20"/>
              </w:rPr>
              <w:t>Aleebrahim-Dehk</w:t>
            </w:r>
            <w:r>
              <w:rPr>
                <w:rFonts w:ascii="Times New Roman" w:hAnsi="Times New Roman" w:cs="Times New Roman"/>
                <w:noProof/>
                <w:color w:val="000000" w:themeColor="text1"/>
                <w:sz w:val="20"/>
                <w:szCs w:val="20"/>
              </w:rPr>
              <w:t xml:space="preserve">ordi et al. </w:t>
            </w:r>
          </w:p>
          <w:p w14:paraId="3F3C0D47" w14:textId="5EEB7879" w:rsidR="005D1F15" w:rsidRPr="00846D9A" w:rsidRDefault="005D1F15" w:rsidP="00800E85">
            <w:pPr>
              <w:widowControl w:val="0"/>
              <w:ind w:right="140"/>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706ED8">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Mar>
              <w:top w:w="100" w:type="dxa"/>
              <w:left w:w="100" w:type="dxa"/>
              <w:bottom w:w="100" w:type="dxa"/>
              <w:right w:w="100" w:type="dxa"/>
            </w:tcMar>
          </w:tcPr>
          <w:p w14:paraId="21FBD2E6" w14:textId="5A19F846" w:rsidR="005D1F15" w:rsidRPr="00846D9A" w:rsidRDefault="005D1F15" w:rsidP="00AF27AE">
            <w:pPr>
              <w:widowControl w:val="0"/>
              <w:ind w:right="140"/>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Iran</w:t>
            </w:r>
          </w:p>
        </w:tc>
        <w:tc>
          <w:tcPr>
            <w:tcW w:w="648" w:type="pct"/>
            <w:tcMar>
              <w:top w:w="100" w:type="dxa"/>
              <w:left w:w="100" w:type="dxa"/>
              <w:bottom w:w="100" w:type="dxa"/>
              <w:right w:w="100" w:type="dxa"/>
            </w:tcMar>
          </w:tcPr>
          <w:p w14:paraId="54D678B3" w14:textId="79926657"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Review </w:t>
            </w:r>
            <w:r>
              <w:rPr>
                <w:rFonts w:ascii="Times New Roman" w:hAnsi="Times New Roman" w:cs="Times New Roman"/>
                <w:color w:val="000000" w:themeColor="text1"/>
                <w:sz w:val="20"/>
                <w:szCs w:val="20"/>
              </w:rPr>
              <w:t>article</w:t>
            </w:r>
          </w:p>
        </w:tc>
        <w:tc>
          <w:tcPr>
            <w:tcW w:w="2316" w:type="pct"/>
            <w:tcMar>
              <w:top w:w="100" w:type="dxa"/>
              <w:left w:w="100" w:type="dxa"/>
              <w:bottom w:w="100" w:type="dxa"/>
              <w:right w:w="100" w:type="dxa"/>
            </w:tcMar>
          </w:tcPr>
          <w:p w14:paraId="42E15F3E" w14:textId="0852BEB0" w:rsidR="005D1F15" w:rsidRPr="00846D9A" w:rsidRDefault="000452E5" w:rsidP="00AF27AE">
            <w:pPr>
              <w:widowControl w:val="0"/>
              <w:rPr>
                <w:rFonts w:ascii="Times New Roman" w:hAnsi="Times New Roman" w:cs="Times New Roman"/>
                <w:color w:val="000000" w:themeColor="text1"/>
                <w:sz w:val="20"/>
                <w:szCs w:val="20"/>
              </w:rPr>
            </w:pPr>
            <w:ins w:id="38" w:author="Ayuni Utami" w:date="2022-01-22T16:17:00Z">
              <w:r>
                <w:rPr>
                  <w:rFonts w:ascii="Times New Roman" w:hAnsi="Times New Roman" w:cs="Times New Roman"/>
                  <w:color w:val="000000" w:themeColor="text1"/>
                  <w:sz w:val="20"/>
                  <w:szCs w:val="20"/>
                </w:rPr>
                <w:t>To describe c</w:t>
              </w:r>
            </w:ins>
            <w:del w:id="39" w:author="Ayuni Utami" w:date="2022-01-22T16:17:00Z">
              <w:r w:rsidR="005D1F15" w:rsidRPr="00846D9A" w:rsidDel="000452E5">
                <w:rPr>
                  <w:rFonts w:ascii="Times New Roman" w:hAnsi="Times New Roman" w:cs="Times New Roman"/>
                  <w:color w:val="000000" w:themeColor="text1"/>
                  <w:sz w:val="20"/>
                  <w:szCs w:val="20"/>
                </w:rPr>
                <w:delText>C</w:delText>
              </w:r>
            </w:del>
            <w:r w:rsidR="005D1F15" w:rsidRPr="00846D9A">
              <w:rPr>
                <w:rFonts w:ascii="Times New Roman" w:hAnsi="Times New Roman" w:cs="Times New Roman"/>
                <w:color w:val="000000" w:themeColor="text1"/>
                <w:sz w:val="20"/>
                <w:szCs w:val="20"/>
              </w:rPr>
              <w:t>urrent understanding of SARS-CoV-2 infection in the paediatric age group compared with MERS-</w:t>
            </w:r>
            <w:proofErr w:type="spellStart"/>
            <w:r w:rsidR="005D1F15" w:rsidRPr="00846D9A">
              <w:rPr>
                <w:rFonts w:ascii="Times New Roman" w:hAnsi="Times New Roman" w:cs="Times New Roman"/>
                <w:color w:val="000000" w:themeColor="text1"/>
                <w:sz w:val="20"/>
                <w:szCs w:val="20"/>
              </w:rPr>
              <w:t>CoV</w:t>
            </w:r>
            <w:proofErr w:type="spellEnd"/>
            <w:r w:rsidR="005D1F15" w:rsidRPr="00846D9A">
              <w:rPr>
                <w:rFonts w:ascii="Times New Roman" w:hAnsi="Times New Roman" w:cs="Times New Roman"/>
                <w:color w:val="000000" w:themeColor="text1"/>
                <w:sz w:val="20"/>
                <w:szCs w:val="20"/>
              </w:rPr>
              <w:t xml:space="preserve"> and SARS-</w:t>
            </w:r>
            <w:proofErr w:type="spellStart"/>
            <w:r w:rsidR="005D1F15" w:rsidRPr="00846D9A">
              <w:rPr>
                <w:rFonts w:ascii="Times New Roman" w:hAnsi="Times New Roman" w:cs="Times New Roman"/>
                <w:color w:val="000000" w:themeColor="text1"/>
                <w:sz w:val="20"/>
                <w:szCs w:val="20"/>
              </w:rPr>
              <w:t>CoV</w:t>
            </w:r>
            <w:proofErr w:type="spellEnd"/>
            <w:r w:rsidR="005D1F15" w:rsidRPr="00846D9A">
              <w:rPr>
                <w:rFonts w:ascii="Times New Roman" w:hAnsi="Times New Roman" w:cs="Times New Roman"/>
                <w:color w:val="000000" w:themeColor="text1"/>
                <w:sz w:val="20"/>
                <w:szCs w:val="20"/>
              </w:rPr>
              <w:t>.</w:t>
            </w:r>
          </w:p>
        </w:tc>
      </w:tr>
      <w:tr w:rsidR="005D1F15" w:rsidRPr="00846D9A" w14:paraId="70B95017" w14:textId="77777777" w:rsidTr="00FB1F04">
        <w:trPr>
          <w:trHeight w:val="399"/>
        </w:trPr>
        <w:tc>
          <w:tcPr>
            <w:tcW w:w="346" w:type="pct"/>
          </w:tcPr>
          <w:p w14:paraId="2ABBAD2D" w14:textId="2C1F9305"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j.jen.2020.07.010","ISSN":"0099-1767","abstract":"Novel coronavirus disease 2019 is the disease caused by the novel coronavirus originally from Wuhan, China. Its pathophysiology is poorly understood, but it is known to be contagious and deadly. Multiple symptoms and complications from the disease have been described, with the most common complaints being respiratory. Nursing care of patients with novel coronavirus disease 2019 is largely supportive, but it should include a strong focus on mitigating the spread of infection to staff, other patients, and the community.","author":[{"dropping-particle":"","family":"Deitrick","given":"Katie","non-dropping-particle":"","parse-names":false,"suffix":""},{"dropping-particle":"","family":"Adams","given":"Jourdan","non-dropping-particle":"","parse-names":false,"suffix":""},{"dropping-particle":"","family":"Davis","given":"Joshua","non-dropping-particle":"","parse-names":false,"suffix":""}],"container-title":"Journal of Emergency Nursing","id":"ITEM-1","issue":"6","issued":{"date-parts":[["2020"]]},"page":"748-759","title":"Emergency Nursing Care of Patients With Novel Coronavirus Disease 2019","type":"article-journal","volume":"46"},"uris":["http://www.mendeley.com/documents/?uuid=19c87d62-fdc2-4e92-b82a-4c0f2c644a36","http://www.mendeley.com/documents/?uuid=0575abe3-e239-4b0f-9779-8cba2bf94570"]}],"mendeley":{"formattedCitation":"(25)","plainTextFormattedCitation":"(25)","previouslyFormattedCitation":"(25)"},"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25)</w:t>
            </w:r>
            <w:r w:rsidRPr="00846D9A">
              <w:rPr>
                <w:rFonts w:ascii="Times New Roman" w:hAnsi="Times New Roman" w:cs="Times New Roman"/>
                <w:color w:val="000000" w:themeColor="text1"/>
                <w:sz w:val="20"/>
                <w:szCs w:val="20"/>
              </w:rPr>
              <w:fldChar w:fldCharType="end"/>
            </w:r>
          </w:p>
        </w:tc>
        <w:tc>
          <w:tcPr>
            <w:tcW w:w="1210" w:type="pct"/>
          </w:tcPr>
          <w:p w14:paraId="0A79A662" w14:textId="1A0A55B0"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j.jen.2020.07.010","ISSN":"0099-1767","abstract":"Novel coronavirus disease 2019 is the disease caused by the novel coronavirus originally from Wuhan, China. Its pathophysiology is poorly understood, but it is known to be contagious and deadly. Multiple symptoms and complications from the disease have been described, with the most common complaints being respiratory. Nursing care of patients with novel coronavirus disease 2019 is largely supportive, but it should include a strong focus on mitigating the spread of infection to staff, other patients, and the community.","author":[{"dropping-particle":"","family":"Deitrick","given":"Katie","non-dropping-particle":"","parse-names":false,"suffix":""},{"dropping-particle":"","family":"Adams","given":"Jourdan","non-dropping-particle":"","parse-names":false,"suffix":""},{"dropping-particle":"","family":"Davis","given":"Joshua","non-dropping-particle":"","parse-names":false,"suffix":""}],"container-title":"Journal of Emergency Nursing","id":"ITEM-1","issue":"6","issued":{"date-parts":[["2020"]]},"page":"748-759","title":"Emergency Nursing Care of Patients With Novel Coronavirus Disease 2019","type":"article-journal","volume":"46"},"uris":["http://www.mendeley.com/documents/?uuid=19c87d62-fdc2-4e92-b82a-4c0f2c644a36","http://www.mendeley.com/documents/?uuid=0575abe3-e239-4b0f-9779-8cba2bf94570"]}],"mendeley":{"formattedCitation":"(25)","manualFormatting":"Deitrick et al. \r(2020)","plainTextFormattedCitation":"(25)","previouslyFormattedCitation":"(Deitrick et al., 2020)"},"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 xml:space="preserve">Deitrick et al. </w:t>
            </w:r>
          </w:p>
          <w:p w14:paraId="1F5966BF" w14:textId="77F0AAB5" w:rsidR="005D1F15" w:rsidRPr="00846D9A" w:rsidRDefault="005D1F15" w:rsidP="00800E85">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07B3BD2D" w14:textId="5E13E36C"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USA</w:t>
            </w:r>
          </w:p>
        </w:tc>
        <w:tc>
          <w:tcPr>
            <w:tcW w:w="648" w:type="pct"/>
          </w:tcPr>
          <w:p w14:paraId="14BF2CEF" w14:textId="2274F9D2"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Review </w:t>
            </w:r>
            <w:r>
              <w:rPr>
                <w:rFonts w:ascii="Times New Roman" w:hAnsi="Times New Roman" w:cs="Times New Roman"/>
                <w:color w:val="000000" w:themeColor="text1"/>
                <w:sz w:val="20"/>
                <w:szCs w:val="20"/>
              </w:rPr>
              <w:t>article</w:t>
            </w:r>
          </w:p>
        </w:tc>
        <w:tc>
          <w:tcPr>
            <w:tcW w:w="2316" w:type="pct"/>
          </w:tcPr>
          <w:p w14:paraId="052B7883" w14:textId="34E62E53" w:rsidR="005D1F15" w:rsidRPr="00846D9A" w:rsidRDefault="000452E5" w:rsidP="00AF27AE">
            <w:pPr>
              <w:rPr>
                <w:rFonts w:ascii="Times New Roman" w:hAnsi="Times New Roman" w:cs="Times New Roman"/>
                <w:color w:val="000000" w:themeColor="text1"/>
                <w:sz w:val="20"/>
                <w:szCs w:val="20"/>
              </w:rPr>
            </w:pPr>
            <w:ins w:id="40" w:author="Ayuni Utami" w:date="2022-01-22T16:17:00Z">
              <w:r>
                <w:rPr>
                  <w:rFonts w:ascii="Times New Roman" w:hAnsi="Times New Roman" w:cs="Times New Roman"/>
                  <w:color w:val="000000" w:themeColor="text1"/>
                  <w:sz w:val="20"/>
                  <w:szCs w:val="20"/>
                </w:rPr>
                <w:t>To provide g</w:t>
              </w:r>
            </w:ins>
            <w:del w:id="41" w:author="Ayuni Utami" w:date="2022-01-22T16:17:00Z">
              <w:r w:rsidR="005D1F15" w:rsidRPr="00846D9A" w:rsidDel="000452E5">
                <w:rPr>
                  <w:rFonts w:ascii="Times New Roman" w:hAnsi="Times New Roman" w:cs="Times New Roman"/>
                  <w:color w:val="000000" w:themeColor="text1"/>
                  <w:sz w:val="20"/>
                  <w:szCs w:val="20"/>
                </w:rPr>
                <w:delText>G</w:delText>
              </w:r>
            </w:del>
            <w:r w:rsidR="005D1F15" w:rsidRPr="00846D9A">
              <w:rPr>
                <w:rFonts w:ascii="Times New Roman" w:hAnsi="Times New Roman" w:cs="Times New Roman"/>
                <w:color w:val="000000" w:themeColor="text1"/>
                <w:sz w:val="20"/>
                <w:szCs w:val="20"/>
              </w:rPr>
              <w:t>uidelines for treating Covid-19 patients in the emergency room</w:t>
            </w:r>
          </w:p>
        </w:tc>
      </w:tr>
      <w:tr w:rsidR="005D1F15" w:rsidRPr="00846D9A" w14:paraId="62233950" w14:textId="77777777" w:rsidTr="00FB1F04">
        <w:trPr>
          <w:trHeight w:val="387"/>
        </w:trPr>
        <w:tc>
          <w:tcPr>
            <w:tcW w:w="346" w:type="pct"/>
            <w:tcMar>
              <w:top w:w="100" w:type="dxa"/>
              <w:left w:w="100" w:type="dxa"/>
              <w:bottom w:w="100" w:type="dxa"/>
              <w:right w:w="100" w:type="dxa"/>
            </w:tcMar>
          </w:tcPr>
          <w:p w14:paraId="78EFEB2D" w14:textId="1551C5F3"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dx.doi.org/10.1159/000508254","abstract":"The COVID-19 pandemic has stressed patients and healthcare givers alike and challenged our practice of antenatal care, including fetal diagnosis and therapy. This document aims to review relevant recent information to allow us to optimize prenatal care delivery. We discuss potential modifications to obstetric management and fetal procedures in SARS-CoV2-negative and SARS-CoV2-positive patients with fetal anomalies or disorders. Most fetal therapies are time sensitive and cannot be delayed. If personnel and resources are available, we should continue to offer procedures of proven benefit, acknowledging any fetal and maternal risks, including those to health care workers. There is, to date, minimal, unconfirmed evidence of spontaneous vertical transmission, though it may theoretically be increased with some procedures. Knowing a mother’s preoperative SARS-CoV-2 status would enable us to avoid or defer certain procedures while she is contagious and to protect health care workers appropriately. Some fetal conditions may alternatively be managed neonatally. Counseling regarding fetal interventions which have a possibility of additional intra- or postoperative morbidity must be performed in the context of local resource availability. Procedures of unproven benefit should not be offered. We encourage participation in registries and trials that may help us to understand the impact of COVID-19 on pregnant women, their fetuses, and neonates.","author":[{"dropping-particle":"","family":"Deprest","given":"Jan","non-dropping-particle":"","parse-names":false,"suffix":""},{"dropping-particle":"","family":"Choolani","given":"Mahesh","non-dropping-particle":"","parse-names":false,"suffix":""},{"dropping-particle":"","family":"Chervenak","given":"Frank","non-dropping-particle":"","parse-names":false,"suffix":""},{"dropping-particle":"","family":"Farmer","given":"Diana","non-dropping-particle":"","parse-names":false,"suffix":""},{"dropping-particle":"","family":"Lagrou","given":"Katrien","non-dropping-particle":"","parse-names":false,"suffix":""},{"dropping-particle":"","family":"Lopriore","given":"Enrico","non-dropping-particle":"","parse-names":false,"suffix":""},{"dropping-particle":"","family":"McCullough","given":"Laurence","non-dropping-particle":"","parse-names":false,"suffix":""},{"dropping-particle":"","family":"Olutoye","given":"Olutoyin","non-dropping-particle":"","parse-names":false,"suffix":""},{"dropping-particle":"","family":"Simpson","given":"Lynn","non-dropping-particle":"","parse-names":false,"suffix":""},{"dropping-particle":"","family":"Mieghem","given":"Tim","non-dropping-particle":"Van","parse-names":false,"suffix":""},{"dropping-particle":"","family":"Ryan","given":"Greg","non-dropping-particle":"","parse-names":false,"suffix":""}],"container-title":"Fetal Diagnosis and Therapy","id":"ITEM-1","issued":{"date-parts":[["2020","5"]]},"language":"English","page":"1-10","publisher":"S. Karger AG","publisher-place":"Basel","title":"Fetal diagnosis and therapy during the COVID-19 pandemic: Guidance on behalf of the International Fetal Medicine and Surgery Society","type":"article-journal"},"uris":["http://www.mendeley.com/documents/?uuid=6ec0b3e1-a9c8-4bd7-9df8-37f9411554bd","http://www.mendeley.com/documents/?uuid=3af39b8c-aea6-4c9f-9e55-d6eb0e3f3685"]}],"mendeley":{"formattedCitation":"(26)","plainTextFormattedCitation":"(26)","previouslyFormattedCitation":"(26)"},"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26)</w:t>
            </w:r>
            <w:r w:rsidRPr="00846D9A">
              <w:rPr>
                <w:rFonts w:ascii="Times New Roman" w:hAnsi="Times New Roman" w:cs="Times New Roman"/>
                <w:color w:val="000000" w:themeColor="text1"/>
                <w:sz w:val="20"/>
                <w:szCs w:val="20"/>
              </w:rPr>
              <w:fldChar w:fldCharType="end"/>
            </w:r>
          </w:p>
        </w:tc>
        <w:tc>
          <w:tcPr>
            <w:tcW w:w="1210" w:type="pct"/>
          </w:tcPr>
          <w:p w14:paraId="66D1C8EE" w14:textId="46831C52" w:rsidR="005D1F15" w:rsidRDefault="005D1F15" w:rsidP="00EC44BC">
            <w:pPr>
              <w:ind w:right="140"/>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dx.doi.org/10.1159/000508254","abstract":"The COVID-19 pandemic has stressed patients and healthcare givers alike and challenged our practice of antenatal care, including fetal diagnosis and therapy. This document aims to review relevant recent information to allow us to optimize prenatal care delivery. We discuss potential modifications to obstetric management and fetal procedures in SARS-CoV2-negative and SARS-CoV2-positive patients with fetal anomalies or disorders. Most fetal therapies are time sensitive and cannot be delayed. If personnel and resources are available, we should continue to offer procedures of proven benefit, acknowledging any fetal and maternal risks, including those to health care workers. There is, to date, minimal, unconfirmed evidence of spontaneous vertical transmission, though it may theoretically be increased with some procedures. Knowing a mother’s preoperative SARS-CoV-2 status would enable us to avoid or defer certain procedures while she is contagious and to protect health care workers appropriately. Some fetal conditions may alternatively be managed neonatally. Counseling regarding fetal interventions which have a possibility of additional intra- or postoperative morbidity must be performed in the context of local resource availability. Procedures of unproven benefit should not be offered. We encourage participation in registries and trials that may help us to understand the impact of COVID-19 on pregnant women, their fetuses, and neonates.","author":[{"dropping-particle":"","family":"Deprest","given":"Jan","non-dropping-particle":"","parse-names":false,"suffix":""},{"dropping-particle":"","family":"Choolani","given":"Mahesh","non-dropping-particle":"","parse-names":false,"suffix":""},{"dropping-particle":"","family":"Chervenak","given":"Frank","non-dropping-particle":"","parse-names":false,"suffix":""},{"dropping-particle":"","family":"Farmer","given":"Diana","non-dropping-particle":"","parse-names":false,"suffix":""},{"dropping-particle":"","family":"Lagrou","given":"Katrien","non-dropping-particle":"","parse-names":false,"suffix":""},{"dropping-particle":"","family":"Lopriore","given":"Enrico","non-dropping-particle":"","parse-names":false,"suffix":""},{"dropping-particle":"","family":"McCullough","given":"Laurence","non-dropping-particle":"","parse-names":false,"suffix":""},{"dropping-particle":"","family":"Olutoye","given":"Olutoyin","non-dropping-particle":"","parse-names":false,"suffix":""},{"dropping-particle":"","family":"Simpson","given":"Lynn","non-dropping-particle":"","parse-names":false,"suffix":""},{"dropping-particle":"","family":"Mieghem","given":"Tim","non-dropping-particle":"Van","parse-names":false,"suffix":""},{"dropping-particle":"","family":"Ryan","given":"Greg","non-dropping-particle":"","parse-names":false,"suffix":""}],"container-title":"Fetal Diagnosis and Therapy","id":"ITEM-1","issued":{"date-parts":[["2020","5"]]},"language":"English","page":"1-10","publisher":"S. Karger AG","publisher-place":"Basel","title":"Fetal diagnosis and therapy during the COVID-19 pandemic: Guidance on behalf of the International Fetal Medicine and Surgery Society","type":"article-journal"},"uris":["http://www.mendeley.com/documents/?uuid=6ec0b3e1-a9c8-4bd7-9df8-37f9411554bd","http://www.mendeley.com/documents/?uuid=3af39b8c-aea6-4c9f-9e55-d6eb0e3f3685"]}],"mendeley":{"formattedCitation":"(26)","manualFormatting":"Deprest et al. \r(2020)","plainTextFormattedCitation":"(26)","previouslyFormattedCitation":"(Deprest et al., 2020)"},"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 xml:space="preserve">Deprest et al. </w:t>
            </w:r>
          </w:p>
          <w:p w14:paraId="57EF1580" w14:textId="191630F3" w:rsidR="005D1F15" w:rsidRPr="00846D9A" w:rsidRDefault="005D1F15" w:rsidP="00800E85">
            <w:pPr>
              <w:ind w:right="140"/>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Mar>
              <w:top w:w="100" w:type="dxa"/>
              <w:left w:w="100" w:type="dxa"/>
              <w:bottom w:w="100" w:type="dxa"/>
              <w:right w:w="100" w:type="dxa"/>
            </w:tcMar>
          </w:tcPr>
          <w:p w14:paraId="4940DD51" w14:textId="31B53612" w:rsidR="005D1F15" w:rsidRPr="00846D9A" w:rsidRDefault="005D1F15" w:rsidP="00AF27AE">
            <w:pPr>
              <w:ind w:right="140"/>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USA</w:t>
            </w:r>
          </w:p>
        </w:tc>
        <w:tc>
          <w:tcPr>
            <w:tcW w:w="648" w:type="pct"/>
            <w:tcMar>
              <w:top w:w="100" w:type="dxa"/>
              <w:left w:w="100" w:type="dxa"/>
              <w:bottom w:w="100" w:type="dxa"/>
              <w:right w:w="100" w:type="dxa"/>
            </w:tcMar>
          </w:tcPr>
          <w:p w14:paraId="73C9851F" w14:textId="3D54E20F" w:rsidR="005D1F15" w:rsidRPr="00846D9A" w:rsidRDefault="005D1F15" w:rsidP="00AF27AE">
            <w:pPr>
              <w:ind w:right="140"/>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Original </w:t>
            </w:r>
            <w:r>
              <w:rPr>
                <w:rFonts w:ascii="Times New Roman" w:hAnsi="Times New Roman" w:cs="Times New Roman"/>
                <w:color w:val="000000" w:themeColor="text1"/>
                <w:sz w:val="20"/>
                <w:szCs w:val="20"/>
              </w:rPr>
              <w:t>article</w:t>
            </w:r>
          </w:p>
        </w:tc>
        <w:tc>
          <w:tcPr>
            <w:tcW w:w="2316" w:type="pct"/>
            <w:tcMar>
              <w:top w:w="100" w:type="dxa"/>
              <w:left w:w="100" w:type="dxa"/>
              <w:bottom w:w="100" w:type="dxa"/>
              <w:right w:w="100" w:type="dxa"/>
            </w:tcMar>
          </w:tcPr>
          <w:p w14:paraId="1504E8C1" w14:textId="06B13A8B" w:rsidR="005D1F15" w:rsidRPr="00846D9A" w:rsidRDefault="005D1F15" w:rsidP="00AF27AE">
            <w:pPr>
              <w:ind w:right="140"/>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To review relevant recent information to optimize prenatal care delivery</w:t>
            </w:r>
          </w:p>
        </w:tc>
      </w:tr>
      <w:tr w:rsidR="005D1F15" w:rsidRPr="00846D9A" w14:paraId="161AB85C" w14:textId="77777777" w:rsidTr="00FB1F04">
        <w:tc>
          <w:tcPr>
            <w:tcW w:w="346" w:type="pct"/>
            <w:tcMar>
              <w:top w:w="100" w:type="dxa"/>
              <w:left w:w="100" w:type="dxa"/>
              <w:bottom w:w="100" w:type="dxa"/>
              <w:right w:w="100" w:type="dxa"/>
            </w:tcMar>
          </w:tcPr>
          <w:p w14:paraId="38C0A792" w14:textId="2A6CD754"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016/j.ajic.2020.05.022","author":[{"dropping-particle":"","family":"Devrim","given":"Ilker","non-dropping-particle":"","parse-names":false,"suffix":""},{"dropping-particle":"","family":"Bayram","given":"Nuri","non-dropping-particle":"","parse-names":false,"suffix":""}],"container-title":"American Journal of Infection Control","id":"ITEM-1","issued":{"date-parts":[["2020"]]},"page":"1-7","title":"Infection control practices in children during COVID-19 pandemic : Differences from adults","type":"article-journal","volume":"00"},"uris":["http://www.mendeley.com/documents/?uuid=bf8c3534-eef0-4d6f-8bad-18788058bc27"]}],"mendeley":{"formattedCitation":"(27)","plainTextFormattedCitation":"(27)","previouslyFormattedCitation":"(27)"},"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27)</w:t>
            </w:r>
            <w:r w:rsidRPr="00846D9A">
              <w:rPr>
                <w:rFonts w:ascii="Times New Roman" w:hAnsi="Times New Roman" w:cs="Times New Roman"/>
                <w:color w:val="000000" w:themeColor="text1"/>
                <w:sz w:val="20"/>
                <w:szCs w:val="20"/>
              </w:rPr>
              <w:fldChar w:fldCharType="end"/>
            </w:r>
          </w:p>
        </w:tc>
        <w:tc>
          <w:tcPr>
            <w:tcW w:w="1210" w:type="pct"/>
          </w:tcPr>
          <w:p w14:paraId="03608FA1" w14:textId="38375703" w:rsidR="005D1F15" w:rsidRDefault="005D1F15" w:rsidP="00EC44BC">
            <w:pPr>
              <w:ind w:right="140"/>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016/j.ajic.2020.05.022","author":[{"dropping-particle":"","family":"Devrim","given":"Ilker","non-dropping-particle":"","parse-names":false,"suffix":""},{"dropping-particle":"","family":"Bayram","given":"Nuri","non-dropping-particle":"","parse-names":false,"suffix":""}],"container-title":"American Journal of Infection Control","id":"ITEM-1","issued":{"date-parts":[["2020"]]},"page":"1-7","title":"Infection control practices in children during COVID-19 pandemic : Differences from adults","type":"article-journal","volume":"00"},"uris":["http://www.mendeley.com/documents/?uuid=bf8c3534-eef0-4d6f-8bad-18788058bc27"]}],"mendeley":{"formattedCitation":"(27)","manualFormatting":"Devrim and Bayram\r(2020)","plainTextFormattedCitation":"(27)","previouslyFormattedCitation":"(Devrim &amp; Bayram, 2020)"},"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Devrim and Bayram</w:t>
            </w:r>
          </w:p>
          <w:p w14:paraId="71A36390" w14:textId="2A72D38E" w:rsidR="005D1F15" w:rsidRPr="00846D9A" w:rsidRDefault="005D1F15" w:rsidP="00800E85">
            <w:pPr>
              <w:ind w:right="140"/>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Mar>
              <w:top w:w="100" w:type="dxa"/>
              <w:left w:w="100" w:type="dxa"/>
              <w:bottom w:w="100" w:type="dxa"/>
              <w:right w:w="100" w:type="dxa"/>
            </w:tcMar>
          </w:tcPr>
          <w:p w14:paraId="017D7FD9" w14:textId="5516C64B" w:rsidR="005D1F15" w:rsidRPr="00846D9A" w:rsidRDefault="005D1F15" w:rsidP="00AF27AE">
            <w:pPr>
              <w:ind w:right="140"/>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USA</w:t>
            </w:r>
          </w:p>
        </w:tc>
        <w:tc>
          <w:tcPr>
            <w:tcW w:w="648" w:type="pct"/>
            <w:tcMar>
              <w:top w:w="100" w:type="dxa"/>
              <w:left w:w="100" w:type="dxa"/>
              <w:bottom w:w="100" w:type="dxa"/>
              <w:right w:w="100" w:type="dxa"/>
            </w:tcMar>
          </w:tcPr>
          <w:p w14:paraId="469E4820" w14:textId="1E5EE8D5" w:rsidR="005D1F15" w:rsidRPr="00846D9A" w:rsidRDefault="005D1F15" w:rsidP="00AF27AE">
            <w:pPr>
              <w:ind w:right="140"/>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Review </w:t>
            </w:r>
            <w:r>
              <w:rPr>
                <w:rFonts w:ascii="Times New Roman" w:hAnsi="Times New Roman" w:cs="Times New Roman"/>
                <w:color w:val="000000" w:themeColor="text1"/>
                <w:sz w:val="20"/>
                <w:szCs w:val="20"/>
              </w:rPr>
              <w:t>article</w:t>
            </w:r>
          </w:p>
        </w:tc>
        <w:tc>
          <w:tcPr>
            <w:tcW w:w="2316" w:type="pct"/>
            <w:tcMar>
              <w:top w:w="100" w:type="dxa"/>
              <w:left w:w="100" w:type="dxa"/>
              <w:bottom w:w="100" w:type="dxa"/>
              <w:right w:w="100" w:type="dxa"/>
            </w:tcMar>
          </w:tcPr>
          <w:p w14:paraId="4141D87B" w14:textId="1C8BC8E7" w:rsidR="005D1F15" w:rsidRPr="00846D9A" w:rsidRDefault="000452E5" w:rsidP="00AF27AE">
            <w:pPr>
              <w:rPr>
                <w:rFonts w:ascii="Times New Roman" w:hAnsi="Times New Roman" w:cs="Times New Roman"/>
                <w:color w:val="000000" w:themeColor="text1"/>
                <w:sz w:val="20"/>
                <w:szCs w:val="20"/>
              </w:rPr>
            </w:pPr>
            <w:ins w:id="42" w:author="Ayuni Utami" w:date="2022-01-22T16:17:00Z">
              <w:r>
                <w:rPr>
                  <w:rFonts w:ascii="Times New Roman" w:hAnsi="Times New Roman" w:cs="Times New Roman"/>
                  <w:color w:val="000000" w:themeColor="text1"/>
                  <w:sz w:val="20"/>
                  <w:szCs w:val="20"/>
                </w:rPr>
                <w:t>To s</w:t>
              </w:r>
            </w:ins>
            <w:del w:id="43" w:author="Ayuni Utami" w:date="2022-01-22T16:17:00Z">
              <w:r w:rsidR="005D1F15" w:rsidRPr="00846D9A" w:rsidDel="000452E5">
                <w:rPr>
                  <w:rFonts w:ascii="Times New Roman" w:hAnsi="Times New Roman" w:cs="Times New Roman"/>
                  <w:color w:val="000000" w:themeColor="text1"/>
                  <w:sz w:val="20"/>
                  <w:szCs w:val="20"/>
                </w:rPr>
                <w:delText>s</w:delText>
              </w:r>
            </w:del>
            <w:r w:rsidR="005D1F15" w:rsidRPr="00846D9A">
              <w:rPr>
                <w:rFonts w:ascii="Times New Roman" w:hAnsi="Times New Roman" w:cs="Times New Roman"/>
                <w:color w:val="000000" w:themeColor="text1"/>
                <w:sz w:val="20"/>
                <w:szCs w:val="20"/>
              </w:rPr>
              <w:t>har</w:t>
            </w:r>
            <w:ins w:id="44" w:author="Ayuni Utami" w:date="2022-01-22T16:17:00Z">
              <w:r>
                <w:rPr>
                  <w:rFonts w:ascii="Times New Roman" w:hAnsi="Times New Roman" w:cs="Times New Roman"/>
                  <w:color w:val="000000" w:themeColor="text1"/>
                  <w:sz w:val="20"/>
                  <w:szCs w:val="20"/>
                </w:rPr>
                <w:t>e</w:t>
              </w:r>
            </w:ins>
            <w:del w:id="45" w:author="Ayuni Utami" w:date="2022-01-22T16:17:00Z">
              <w:r w:rsidR="005D1F15" w:rsidRPr="00846D9A" w:rsidDel="000452E5">
                <w:rPr>
                  <w:rFonts w:ascii="Times New Roman" w:hAnsi="Times New Roman" w:cs="Times New Roman"/>
                  <w:color w:val="000000" w:themeColor="text1"/>
                  <w:sz w:val="20"/>
                  <w:szCs w:val="20"/>
                </w:rPr>
                <w:delText>ing</w:delText>
              </w:r>
            </w:del>
            <w:r w:rsidR="005D1F15" w:rsidRPr="00846D9A">
              <w:rPr>
                <w:rFonts w:ascii="Times New Roman" w:hAnsi="Times New Roman" w:cs="Times New Roman"/>
                <w:color w:val="000000" w:themeColor="text1"/>
                <w:sz w:val="20"/>
                <w:szCs w:val="20"/>
              </w:rPr>
              <w:t xml:space="preserve"> experience</w:t>
            </w:r>
            <w:ins w:id="46" w:author="Ayuni Utami" w:date="2022-01-22T16:17:00Z">
              <w:r>
                <w:rPr>
                  <w:rFonts w:ascii="Times New Roman" w:hAnsi="Times New Roman" w:cs="Times New Roman"/>
                  <w:color w:val="000000" w:themeColor="text1"/>
                  <w:sz w:val="20"/>
                  <w:szCs w:val="20"/>
                </w:rPr>
                <w:t>s</w:t>
              </w:r>
            </w:ins>
            <w:r w:rsidR="005D1F15" w:rsidRPr="00846D9A">
              <w:rPr>
                <w:rFonts w:ascii="Times New Roman" w:hAnsi="Times New Roman" w:cs="Times New Roman"/>
                <w:color w:val="000000" w:themeColor="text1"/>
                <w:sz w:val="20"/>
                <w:szCs w:val="20"/>
              </w:rPr>
              <w:t xml:space="preserve"> of how to handle patients with C</w:t>
            </w:r>
            <w:r w:rsidR="005D1F15">
              <w:rPr>
                <w:rFonts w:ascii="Times New Roman" w:hAnsi="Times New Roman" w:cs="Times New Roman"/>
                <w:color w:val="000000" w:themeColor="text1"/>
                <w:sz w:val="20"/>
                <w:szCs w:val="20"/>
              </w:rPr>
              <w:t xml:space="preserve">OVID-19 in a paediatric referral </w:t>
            </w:r>
            <w:r w:rsidR="005D1F15" w:rsidRPr="00846D9A">
              <w:rPr>
                <w:rFonts w:ascii="Times New Roman" w:hAnsi="Times New Roman" w:cs="Times New Roman"/>
                <w:color w:val="000000" w:themeColor="text1"/>
                <w:sz w:val="20"/>
                <w:szCs w:val="20"/>
              </w:rPr>
              <w:t>and tertiary care hospital to prevent the possible transmissions to the healthcare workers (HCWs)</w:t>
            </w:r>
          </w:p>
        </w:tc>
      </w:tr>
      <w:tr w:rsidR="005D1F15" w:rsidRPr="00846D9A" w14:paraId="2C83F4CF" w14:textId="77777777" w:rsidTr="00FB1F04">
        <w:tc>
          <w:tcPr>
            <w:tcW w:w="346" w:type="pct"/>
          </w:tcPr>
          <w:p w14:paraId="3DF73211" w14:textId="18497275"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dx.doi.org/10.1017/dmp.2020.289","abstract":"Since the outbreak of 2019 novel coronavirus infection (2019-nCoV) in Wuhan City, China, pediatric cases have gradually increase. It is very important to prevent cross-infection in pediatric fever clinics, how identify children with fever in pediatric fever clinics, and strengthen the management of pediatric fever clinics. According to prevention and control programs, we propose the guidance on the management of pediatric fever clinics during the novel coronavirus pneumonia epidemic period, which outlines in detail optimizes processes, prevents cross-infection, health protection and disinfection of medical staff. The present consideration statement summarizes current strategies on pre-diagnosis, triage, diagnosis, treatment, and prevention of 2019-nCoV infection, which provide practical suggestions on strengthening the management of pediatric fever clinics during the novel coronavirus pneumonia epidemic period.","author":[{"dropping-particle":"","family":"Ding","given":"Hui","non-dropping-particle":"","parse-names":false,"suffix":""},{"dropping-particle":"","family":"Shi","given":"Zhaoling","non-dropping-particle":"","parse-names":false,"suffix":""},{"dropping-particle":"","family":"Ruan","given":"Zhen","non-dropping-particle":"","parse-names":false,"suffix":""},{"dropping-particle":"","family":"Cheng","given":"Xiaoning","non-dropping-particle":"","parse-names":false,"suffix":""},{"dropping-particle":"","family":"Li","given":"Ruying","non-dropping-particle":"","parse-names":false,"suffix":""},{"dropping-particle":"","family":"Zhang","given":"Lu","non-dropping-particle":"","parse-names":false,"suffix":""},{"dropping-particle":"","family":"Han","given":"Xuanming","non-dropping-particle":"","parse-names":false,"suffix":""},{"dropping-particle":"","family":"Zhang","given":"Zhihong","non-dropping-particle":"","parse-names":false,"suffix":""},{"dropping-particle":"","family":"Gao","given":"Nairong","non-dropping-particle":"","parse-names":false,"suffix":""},{"dropping-particle":"","family":"Guo","given":"Yanzi","non-dropping-particle":"","parse-names":false,"suffix":""},{"dropping-particle":"","family":"Zhang","given":"Meng","non-dropping-particle":"","parse-names":false,"suffix":""},{"dropping-particle":"","family":"Ma","given":"Wenjuan","non-dropping-particle":"","parse-names":false,"suffix":""},{"dropping-particle":"","family":"Liu","given":"Ziquan","non-dropping-particle":"","parse-names":false,"suffix":""},{"dropping-particle":"","family":"Zhang","given":"Guocheng","non-dropping-particle":"","parse-names":false,"suffix":""}],"container-title":"Disaster Medicine and Public Health Preparedness","id":"ITEM-1","issued":{"date-parts":[["2020","8"]]},"language":"English","number-of-pages":"1-7","publisher":"Cambridge University Press","publisher-place":"Cambridge","title":"Consideration of the Management of Pediatric Fever Clinics During the Novel Coronavirus Pneumonia Outbreak","type":"report"},"uris":["http://www.mendeley.com/documents/?uuid=94c5323c-6b6d-4752-9b77-4d37507ef2d5","http://www.mendeley.com/documents/?uuid=c75f8340-6ba2-45db-b175-4b676704c331"]}],"mendeley":{"formattedCitation":"(28)","plainTextFormattedCitation":"(28)","previouslyFormattedCitation":"(28)"},"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28)</w:t>
            </w:r>
            <w:r w:rsidRPr="00846D9A">
              <w:rPr>
                <w:rFonts w:ascii="Times New Roman" w:hAnsi="Times New Roman" w:cs="Times New Roman"/>
                <w:color w:val="000000" w:themeColor="text1"/>
                <w:sz w:val="20"/>
                <w:szCs w:val="20"/>
              </w:rPr>
              <w:fldChar w:fldCharType="end"/>
            </w:r>
          </w:p>
        </w:tc>
        <w:tc>
          <w:tcPr>
            <w:tcW w:w="1210" w:type="pct"/>
          </w:tcPr>
          <w:p w14:paraId="122AADAE" w14:textId="1F02C732"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dx.doi.org/10.1017/dmp.2020.289","abstract":"Since the outbreak of 2019 novel coronavirus infection (2019-nCoV) in Wuhan City, China, pediatric cases have gradually increase. It is very important to prevent cross-infection in pediatric fever clinics, how identify children with fever in pediatric fever clinics, and strengthen the management of pediatric fever clinics. According to prevention and control programs, we propose the guidance on the management of pediatric fever clinics during the novel coronavirus pneumonia epidemic period, which outlines in detail optimizes processes, prevents cross-infection, health protection and disinfection of medical staff. The present consideration statement summarizes current strategies on pre-diagnosis, triage, diagnosis, treatment, and prevention of 2019-nCoV infection, which provide practical suggestions on strengthening the management of pediatric fever clinics during the novel coronavirus pneumonia epidemic period.","author":[{"dropping-particle":"","family":"Ding","given":"Hui","non-dropping-particle":"","parse-names":false,"suffix":""},{"dropping-particle":"","family":"Shi","given":"Zhaoling","non-dropping-particle":"","parse-names":false,"suffix":""},{"dropping-particle":"","family":"Ruan","given":"Zhen","non-dropping-particle":"","parse-names":false,"suffix":""},{"dropping-particle":"","family":"Cheng","given":"Xiaoning","non-dropping-particle":"","parse-names":false,"suffix":""},{"dropping-particle":"","family":"Li","given":"Ruying","non-dropping-particle":"","parse-names":false,"suffix":""},{"dropping-particle":"","family":"Zhang","given":"Lu","non-dropping-particle":"","parse-names":false,"suffix":""},{"dropping-particle":"","family":"Han","given":"Xuanming","non-dropping-particle":"","parse-names":false,"suffix":""},{"dropping-particle":"","family":"Zhang","given":"Zhihong","non-dropping-particle":"","parse-names":false,"suffix":""},{"dropping-particle":"","family":"Gao","given":"Nairong","non-dropping-particle":"","parse-names":false,"suffix":""},{"dropping-particle":"","family":"Guo","given":"Yanzi","non-dropping-particle":"","parse-names":false,"suffix":""},{"dropping-particle":"","family":"Zhang","given":"Meng","non-dropping-particle":"","parse-names":false,"suffix":""},{"dropping-particle":"","family":"Ma","given":"Wenjuan","non-dropping-particle":"","parse-names":false,"suffix":""},{"dropping-particle":"","family":"Liu","given":"Ziquan","non-dropping-particle":"","parse-names":false,"suffix":""},{"dropping-particle":"","family":"Zhang","given":"Guocheng","non-dropping-particle":"","parse-names":false,"suffix":""}],"container-title":"Disaster Medicine and Public Health Preparedness","id":"ITEM-1","issued":{"date-parts":[["2020","8"]]},"language":"English","number-of-pages":"1-7","publisher":"Cambridge University Press","publisher-place":"Cambridge","title":"Consideration of the Management of Pediatric Fever Clinics During the Novel Coronavirus Pneumonia Outbreak","type":"report"},"uris":["http://www.mendeley.com/documents/?uuid=94c5323c-6b6d-4752-9b77-4d37507ef2d5","http://www.mendeley.com/documents/?uuid=c75f8340-6ba2-45db-b175-4b676704c331"]}],"mendeley":{"formattedCitation":"(28)","manualFormatting":"Ding et al. \r(2020)","plainTextFormattedCitation":"(28)","previouslyFormattedCitation":"(Ding et al., 2020)"},"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 xml:space="preserve">Ding et al. </w:t>
            </w:r>
          </w:p>
          <w:p w14:paraId="4FD70F63" w14:textId="0A559D71" w:rsidR="005D1F15" w:rsidRPr="00846D9A" w:rsidRDefault="005D1F15" w:rsidP="00800E85">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2C2BCDC0" w14:textId="6160969C"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China</w:t>
            </w:r>
          </w:p>
        </w:tc>
        <w:tc>
          <w:tcPr>
            <w:tcW w:w="648" w:type="pct"/>
          </w:tcPr>
          <w:p w14:paraId="1B7A0E7C" w14:textId="77777777"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Guidance</w:t>
            </w:r>
          </w:p>
        </w:tc>
        <w:tc>
          <w:tcPr>
            <w:tcW w:w="2316" w:type="pct"/>
          </w:tcPr>
          <w:p w14:paraId="348A58D4" w14:textId="3B26DEA3" w:rsidR="005D1F15" w:rsidRPr="00846D9A" w:rsidRDefault="005D1F15" w:rsidP="00AF27AE">
            <w:pP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T</w:t>
            </w:r>
            <w:ins w:id="47" w:author="Ayuni Utami" w:date="2022-01-22T16:17:00Z">
              <w:r w:rsidR="000452E5">
                <w:rPr>
                  <w:rFonts w:ascii="Times New Roman" w:hAnsi="Times New Roman" w:cs="Times New Roman"/>
                  <w:color w:val="000000" w:themeColor="text1"/>
                  <w:sz w:val="20"/>
                  <w:szCs w:val="20"/>
                </w:rPr>
                <w:t>o p</w:t>
              </w:r>
            </w:ins>
            <w:ins w:id="48" w:author="Ayuni Utami" w:date="2022-01-22T16:18:00Z">
              <w:r w:rsidR="000452E5">
                <w:rPr>
                  <w:rFonts w:ascii="Times New Roman" w:hAnsi="Times New Roman" w:cs="Times New Roman"/>
                  <w:color w:val="000000" w:themeColor="text1"/>
                  <w:sz w:val="20"/>
                  <w:szCs w:val="20"/>
                </w:rPr>
                <w:t>rovide g</w:t>
              </w:r>
            </w:ins>
            <w:del w:id="49" w:author="Ayuni Utami" w:date="2022-01-22T16:17:00Z">
              <w:r w:rsidRPr="00846D9A" w:rsidDel="000452E5">
                <w:rPr>
                  <w:rFonts w:ascii="Times New Roman" w:hAnsi="Times New Roman" w:cs="Times New Roman"/>
                  <w:color w:val="000000" w:themeColor="text1"/>
                  <w:sz w:val="20"/>
                  <w:szCs w:val="20"/>
                </w:rPr>
                <w:delText>he g</w:delText>
              </w:r>
            </w:del>
            <w:r w:rsidRPr="00846D9A">
              <w:rPr>
                <w:rFonts w:ascii="Times New Roman" w:hAnsi="Times New Roman" w:cs="Times New Roman"/>
                <w:color w:val="000000" w:themeColor="text1"/>
                <w:sz w:val="20"/>
                <w:szCs w:val="20"/>
              </w:rPr>
              <w:t>uidance on the management of paedi</w:t>
            </w:r>
            <w:r>
              <w:rPr>
                <w:rFonts w:ascii="Times New Roman" w:hAnsi="Times New Roman" w:cs="Times New Roman"/>
                <w:color w:val="000000" w:themeColor="text1"/>
                <w:sz w:val="20"/>
                <w:szCs w:val="20"/>
              </w:rPr>
              <w:t xml:space="preserve">atric fever clinics during the </w:t>
            </w:r>
            <w:proofErr w:type="spellStart"/>
            <w:r w:rsidRPr="00846D9A">
              <w:rPr>
                <w:rFonts w:ascii="Times New Roman" w:hAnsi="Times New Roman" w:cs="Times New Roman"/>
                <w:color w:val="000000" w:themeColor="text1"/>
                <w:sz w:val="20"/>
                <w:szCs w:val="20"/>
              </w:rPr>
              <w:t>CoV</w:t>
            </w:r>
            <w:proofErr w:type="spellEnd"/>
            <w:r w:rsidRPr="00846D9A">
              <w:rPr>
                <w:rFonts w:ascii="Times New Roman" w:hAnsi="Times New Roman" w:cs="Times New Roman"/>
                <w:color w:val="000000" w:themeColor="text1"/>
                <w:sz w:val="20"/>
                <w:szCs w:val="20"/>
              </w:rPr>
              <w:t xml:space="preserve"> pneumonia epidemic period, which outlines in detail how to optimize processes, prevent cross-infection, provide health protection, and prevent disinfection of medical staff</w:t>
            </w:r>
          </w:p>
        </w:tc>
      </w:tr>
      <w:tr w:rsidR="005D1F15" w:rsidRPr="00846D9A" w14:paraId="02F05A6C" w14:textId="77777777" w:rsidTr="00FB1F04">
        <w:tc>
          <w:tcPr>
            <w:tcW w:w="346" w:type="pct"/>
            <w:tcMar>
              <w:top w:w="100" w:type="dxa"/>
              <w:left w:w="100" w:type="dxa"/>
              <w:bottom w:w="100" w:type="dxa"/>
              <w:right w:w="100" w:type="dxa"/>
            </w:tcMar>
          </w:tcPr>
          <w:p w14:paraId="13D30E11" w14:textId="48B03997" w:rsidR="005D1F15" w:rsidRPr="00846D9A" w:rsidRDefault="005D1F15" w:rsidP="00796F3F">
            <w:pPr>
              <w:ind w:left="140"/>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ISSN":"0097-9805","abstract":"Until recently, children have not been central in news of the COVID-19 pandemic; however, the pandemic has certainly impacted them. Recent studies suggest that both parental and children's mental health has worsened since the onset of the pandemic. These changes are most pronounced in families facing more hardship, and children already at high risk for mental health concerns are even more vulnerable as a result of the pandemic. Children's hospitals have responded in varied ways to these concerns, providing telehealth mental health visits, offering webinars on pertinent topics, and adding supportive content on their websites. This article features specific programs of Children's Mercy with hospitals in both Kansas City, MO, and Overland Park, KS, as well as several other institutions, and outlines resources for nurses to share with families.","author":[{"dropping-particle":"","family":"Dokken","given":"Deborah","non-dropping-particle":"","parse-names":false,"suffix":""},{"dropping-particle":"","family":"Ahmann","given":"Elizabeth","non-dropping-particle":"","parse-names":false,"suffix":""},{"dropping-particle":"","family":"Miller","given":"DeeJo","non-dropping-particle":"","parse-names":false,"suffix":""},{"dropping-particle":"","family":"Weaver","given":"Jamila","non-dropping-particle":"","parse-names":false,"suffix":""}],"container-title":"Pediatric Nursing","id":"ITEM-1","issue":"6","issued":{"date-parts":[["2020","11"]]},"note":"Accession Number: 147618061. Language: English. Entry Date: 20201218. Revision Date: 20201222. Publication Type: Article. Journal Subset: Core Nursing; Nursing; Peer Reviewed; USA. NLM UID: 7505804.","page":"304-307","publisher":"Jannetti Publications, Inc.","publisher-place":"Family Leader and staff member of the Institute for Patient- and Family-Centered Care, Bethesda, MD","title":"Mental health needs during COVID-19: Responses in pediatric health care","type":"article-journal","volume":"46"},"uris":["http://www.mendeley.com/documents/?uuid=e81679b8-2a22-484e-b216-5c14049e0c25"]}],"mendeley":{"formattedCitation":"(29)","plainTextFormattedCitation":"(29)","previouslyFormattedCitation":"(29)"},"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29)</w:t>
            </w:r>
            <w:r w:rsidRPr="00846D9A">
              <w:rPr>
                <w:rFonts w:ascii="Times New Roman" w:hAnsi="Times New Roman" w:cs="Times New Roman"/>
                <w:color w:val="000000" w:themeColor="text1"/>
                <w:sz w:val="20"/>
                <w:szCs w:val="20"/>
              </w:rPr>
              <w:fldChar w:fldCharType="end"/>
            </w:r>
          </w:p>
        </w:tc>
        <w:tc>
          <w:tcPr>
            <w:tcW w:w="1210" w:type="pct"/>
          </w:tcPr>
          <w:p w14:paraId="1185B87E" w14:textId="235F7EB6" w:rsidR="005D1F15" w:rsidRDefault="005D1F15" w:rsidP="00EC44BC">
            <w:pPr>
              <w:ind w:right="140"/>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ISSN":"0097-9805","abstract":"Until recently, children have not been central in news of the COVID-19 pandemic; however, the pandemic has certainly impacted them. Recent studies suggest that both parental and children's mental health has worsened since the onset of the pandemic. These changes are most pronounced in families facing more hardship, and children already at high risk for mental health concerns are even more vulnerable as a result of the pandemic. Children's hospitals have responded in varied ways to these concerns, providing telehealth mental health visits, offering webinars on pertinent topics, and adding supportive content on their websites. This article features specific programs of Children's Mercy with hospitals in both Kansas City, MO, and Overland Park, KS, as well as several other institutions, and outlines resources for nurses to share with families.","author":[{"dropping-particle":"","family":"Dokken","given":"Deborah","non-dropping-particle":"","parse-names":false,"suffix":""},{"dropping-particle":"","family":"Ahmann","given":"Elizabeth","non-dropping-particle":"","parse-names":false,"suffix":""},{"dropping-particle":"","family":"Miller","given":"DeeJo","non-dropping-particle":"","parse-names":false,"suffix":""},{"dropping-particle":"","family":"Weaver","given":"Jamila","non-dropping-particle":"","parse-names":false,"suffix":""}],"container-title":"Pediatric Nursing","id":"ITEM-1","issue":"6","issued":{"date-parts":[["2020","11"]]},"note":"Accession Number: 147618061. Language: English. Entry Date: 20201218. Revision Date: 20201222. Publication Type: Article. Journal Subset: Core Nursing; Nursing; Peer Reviewed; USA. NLM UID: 7505804.","page":"304-307","publisher":"Jannetti Publications, Inc.","publisher-place":"Family Leader and staff member of the Institute for Patient- and Family-Centered Care, Bethesda, MD","title":"Mental health needs during COVID-19: Responses in pediatric health care","type":"article-journal","volume":"46"},"uris":["http://www.mendeley.com/documents/?uuid=e81679b8-2a22-484e-b216-5c14049e0c25"]}],"mendeley":{"formattedCitation":"(29)","manualFormatting":"Dokken et al. \r(2020)","plainTextFormattedCitation":"(29)","previouslyFormattedCitation":"(Dokken et al., 2020)"},"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 xml:space="preserve">Dokken et al. </w:t>
            </w:r>
          </w:p>
          <w:p w14:paraId="39A30DAB" w14:textId="52037557" w:rsidR="005D1F15" w:rsidRPr="00846D9A" w:rsidRDefault="005D1F15" w:rsidP="00800E85">
            <w:pPr>
              <w:ind w:right="140"/>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Mar>
              <w:top w:w="100" w:type="dxa"/>
              <w:left w:w="100" w:type="dxa"/>
              <w:bottom w:w="100" w:type="dxa"/>
              <w:right w:w="100" w:type="dxa"/>
            </w:tcMar>
          </w:tcPr>
          <w:p w14:paraId="076ED556" w14:textId="0584CAC0" w:rsidR="005D1F15" w:rsidRPr="00846D9A" w:rsidRDefault="005D1F15" w:rsidP="00AF27AE">
            <w:pPr>
              <w:ind w:right="140"/>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USA</w:t>
            </w:r>
          </w:p>
        </w:tc>
        <w:tc>
          <w:tcPr>
            <w:tcW w:w="648" w:type="pct"/>
            <w:tcMar>
              <w:top w:w="100" w:type="dxa"/>
              <w:left w:w="100" w:type="dxa"/>
              <w:bottom w:w="100" w:type="dxa"/>
              <w:right w:w="100" w:type="dxa"/>
            </w:tcMar>
          </w:tcPr>
          <w:p w14:paraId="52071626" w14:textId="1DF91655" w:rsidR="005D1F15" w:rsidRPr="00846D9A" w:rsidRDefault="005D1F15" w:rsidP="00AF27AE">
            <w:pPr>
              <w:ind w:left="140" w:right="140" w:hanging="140"/>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Original </w:t>
            </w:r>
            <w:r>
              <w:rPr>
                <w:rFonts w:ascii="Times New Roman" w:hAnsi="Times New Roman" w:cs="Times New Roman"/>
                <w:color w:val="000000" w:themeColor="text1"/>
                <w:sz w:val="20"/>
                <w:szCs w:val="20"/>
              </w:rPr>
              <w:t>article</w:t>
            </w:r>
          </w:p>
        </w:tc>
        <w:tc>
          <w:tcPr>
            <w:tcW w:w="2316" w:type="pct"/>
            <w:tcMar>
              <w:top w:w="100" w:type="dxa"/>
              <w:left w:w="100" w:type="dxa"/>
              <w:bottom w:w="100" w:type="dxa"/>
              <w:right w:w="100" w:type="dxa"/>
            </w:tcMar>
          </w:tcPr>
          <w:p w14:paraId="74E98179" w14:textId="6B740C31" w:rsidR="005D1F15" w:rsidRPr="00846D9A" w:rsidRDefault="00D27343" w:rsidP="00AF27AE">
            <w:pPr>
              <w:ind w:right="140"/>
              <w:rPr>
                <w:rFonts w:ascii="Times New Roman" w:hAnsi="Times New Roman" w:cs="Times New Roman"/>
                <w:color w:val="000000" w:themeColor="text1"/>
                <w:sz w:val="20"/>
                <w:szCs w:val="20"/>
              </w:rPr>
            </w:pPr>
            <w:ins w:id="50" w:author="Ayuni Utami" w:date="2022-01-22T17:16:00Z">
              <w:r>
                <w:rPr>
                  <w:rFonts w:ascii="Times New Roman" w:hAnsi="Times New Roman" w:cs="Times New Roman"/>
                  <w:color w:val="000000" w:themeColor="text1"/>
                  <w:sz w:val="20"/>
                  <w:szCs w:val="20"/>
                </w:rPr>
                <w:t>To review s</w:t>
              </w:r>
            </w:ins>
            <w:del w:id="51" w:author="Ayuni Utami" w:date="2022-01-22T17:16:00Z">
              <w:r w:rsidR="005D1F15" w:rsidRPr="00846D9A" w:rsidDel="00D27343">
                <w:rPr>
                  <w:rFonts w:ascii="Times New Roman" w:hAnsi="Times New Roman" w:cs="Times New Roman"/>
                  <w:color w:val="000000" w:themeColor="text1"/>
                  <w:sz w:val="20"/>
                  <w:szCs w:val="20"/>
                </w:rPr>
                <w:delText>S</w:delText>
              </w:r>
            </w:del>
            <w:r w:rsidR="005D1F15" w:rsidRPr="00846D9A">
              <w:rPr>
                <w:rFonts w:ascii="Times New Roman" w:hAnsi="Times New Roman" w:cs="Times New Roman"/>
                <w:color w:val="000000" w:themeColor="text1"/>
                <w:sz w:val="20"/>
                <w:szCs w:val="20"/>
              </w:rPr>
              <w:t>pecific programs of Children's Mercy with hospitals in both Kansas City, MO, and Overland Park, KS, as well as several other institutions, and outlines resources for nurses to share with families.</w:t>
            </w:r>
          </w:p>
        </w:tc>
      </w:tr>
      <w:tr w:rsidR="005D1F15" w:rsidRPr="00846D9A" w14:paraId="64065724" w14:textId="77777777" w:rsidTr="00FB1F04">
        <w:tc>
          <w:tcPr>
            <w:tcW w:w="346" w:type="pct"/>
            <w:tcMar>
              <w:top w:w="100" w:type="dxa"/>
              <w:left w:w="100" w:type="dxa"/>
              <w:bottom w:w="100" w:type="dxa"/>
              <w:right w:w="100" w:type="dxa"/>
            </w:tcMar>
          </w:tcPr>
          <w:p w14:paraId="2449C814" w14:textId="0B3CF3A2"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7759/cureus.8165","ISSN":"2168-8184","abstract":"Coronavirus disease 2019 (COVID-19), caused by severe acute respiratory syndrome coronavirus 2 (SARS-CoV-2), has led to a global pandemic affecting 213 countries as of April 26, 2020. Although this disease is affecting all age groups, infants and children seem to be at a lower risk of severe infection, for reasons unknown at this time. We report a case of neonatal infection in New York, United States, and provide a review of the published cases. A 22-day-old, previously healthy, full-term neonate was hospitalized after presenting with a one-day history of fever and poor feeding. Routine neonatal sepsis evaluation was negative. SARS-CoV-2 polymerase chain reaction (PCR) testing was obtained, given rampant community transmission, which returned positive. There were no other laboratory or radiographic abnormalities. The infant recovered completely and was discharged home in two days once his feeding improved. The family was advised to self-quarantine to prevent the transmission of COVID-19. We believe that the mode of transmission was horizontal spread from his caregivers. This case highlights the milder presentation of COVID-19 in otherwise healthy, full-term neonates. COVID-19 must be considered in the evaluation of a febrile infant. Infants and children may play an important role in the transmission of COVID-19 in the community. Hence, with an understanding of the transmission patterns, parents and caregivers would be better equipped to limit the spread of the virus and protect the more vulnerable population.","author":[{"dropping-particle":"","family":"Dumpa","given":"Vikramaditya","non-dropping-particle":"","parse-names":false,"suffix":""},{"dropping-particle":"","family":"Kamity","given":"Ranjith","non-dropping-particle":"","parse-names":false,"suffix":""},{"dropping-particle":"","family":"Vinci","given":"Alexandra N","non-dropping-particle":"","parse-names":false,"suffix":""},{"dropping-particle":"","family":"Noyola","given":"Estela","non-dropping-particle":"","parse-names":false,"suffix":""},{"dropping-particle":"","family":"Noor","given":"Asif","non-dropping-particle":"","parse-names":false,"suffix":""}],"container-title":"Cureus","id":"ITEM-1","issue":"5","issued":{"date-parts":[["2020"]]},"title":"Neonatal Coronavirus 2019 (COVID-19) infection: A case report and review of literature","type":"article-journal","volume":"2019"},"uris":["http://www.mendeley.com/documents/?uuid=b3193ed2-4541-4cd2-91e9-c1b2e227d156"]}],"mendeley":{"formattedCitation":"(30)","plainTextFormattedCitation":"(30)","previouslyFormattedCitation":"(30)"},"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30)</w:t>
            </w:r>
            <w:r w:rsidRPr="00846D9A">
              <w:rPr>
                <w:rFonts w:ascii="Times New Roman" w:hAnsi="Times New Roman" w:cs="Times New Roman"/>
                <w:color w:val="000000" w:themeColor="text1"/>
                <w:sz w:val="20"/>
                <w:szCs w:val="20"/>
              </w:rPr>
              <w:fldChar w:fldCharType="end"/>
            </w:r>
          </w:p>
        </w:tc>
        <w:tc>
          <w:tcPr>
            <w:tcW w:w="1210" w:type="pct"/>
          </w:tcPr>
          <w:p w14:paraId="69B973F4" w14:textId="4295B1D7"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7759/cureus.8165","ISSN":"2168-8184","abstract":"Coronavirus disease 2019 (COVID-19), caused by severe acute respiratory syndrome coronavirus 2 (SARS-CoV-2), has led to a global pandemic affecting 213 countries as of April 26, 2020. Although this disease is affecting all age groups, infants and children seem to be at a lower risk of severe infection, for reasons unknown at this time. We report a case of neonatal infection in New York, United States, and provide a review of the published cases. A 22-day-old, previously healthy, full-term neonate was hospitalized after presenting with a one-day history of fever and poor feeding. Routine neonatal sepsis evaluation was negative. SARS-CoV-2 polymerase chain reaction (PCR) testing was obtained, given rampant community transmission, which returned positive. There were no other laboratory or radiographic abnormalities. The infant recovered completely and was discharged home in two days once his feeding improved. The family was advised to self-quarantine to prevent the transmission of COVID-19. We believe that the mode of transmission was horizontal spread from his caregivers. This case highlights the milder presentation of COVID-19 in otherwise healthy, full-term neonates. COVID-19 must be considered in the evaluation of a febrile infant. Infants and children may play an important role in the transmission of COVID-19 in the community. Hence, with an understanding of the transmission patterns, parents and caregivers would be better equipped to limit the spread of the virus and protect the more vulnerable population.","author":[{"dropping-particle":"","family":"Dumpa","given":"Vikramaditya","non-dropping-particle":"","parse-names":false,"suffix":""},{"dropping-particle":"","family":"Kamity","given":"Ranjith","non-dropping-particle":"","parse-names":false,"suffix":""},{"dropping-particle":"","family":"Vinci","given":"Alexandra N","non-dropping-particle":"","parse-names":false,"suffix":""},{"dropping-particle":"","family":"Noyola","given":"Estela","non-dropping-particle":"","parse-names":false,"suffix":""},{"dropping-particle":"","family":"Noor","given":"Asif","non-dropping-particle":"","parse-names":false,"suffix":""}],"container-title":"Cureus","id":"ITEM-1","issue":"5","issued":{"date-parts":[["2020"]]},"title":"Neonatal Coronavirus 2019 (COVID-19) infection: A case report and review of literature","type":"article-journal","volume":"2019"},"uris":["http://www.mendeley.com/documents/?uuid=b3193ed2-4541-4cd2-91e9-c1b2e227d156"]}],"mendeley":{"formattedCitation":"(30)","manualFormatting":"Dumpa et al. \r(2020)","plainTextFormattedCitation":"(30)","previouslyFormattedCitation":"(Dumpa et al., 2020)"},"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 xml:space="preserve">Dumpa et al. </w:t>
            </w:r>
          </w:p>
          <w:p w14:paraId="02F0B6D8" w14:textId="0AA24052" w:rsidR="005D1F15" w:rsidRPr="00846D9A" w:rsidRDefault="005D1F15" w:rsidP="00800E85">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Mar>
              <w:top w:w="100" w:type="dxa"/>
              <w:left w:w="100" w:type="dxa"/>
              <w:bottom w:w="100" w:type="dxa"/>
              <w:right w:w="100" w:type="dxa"/>
            </w:tcMar>
          </w:tcPr>
          <w:p w14:paraId="776E0830" w14:textId="32F76EF9"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USA</w:t>
            </w:r>
          </w:p>
        </w:tc>
        <w:tc>
          <w:tcPr>
            <w:tcW w:w="648" w:type="pct"/>
            <w:tcMar>
              <w:top w:w="100" w:type="dxa"/>
              <w:left w:w="100" w:type="dxa"/>
              <w:bottom w:w="100" w:type="dxa"/>
              <w:right w:w="100" w:type="dxa"/>
            </w:tcMar>
          </w:tcPr>
          <w:p w14:paraId="6675A3B5" w14:textId="386545E3" w:rsidR="005D1F15" w:rsidRPr="00846D9A" w:rsidRDefault="005D1F15" w:rsidP="00AF27AE">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 case report and r</w:t>
            </w:r>
            <w:r w:rsidRPr="00846D9A">
              <w:rPr>
                <w:rFonts w:ascii="Times New Roman" w:hAnsi="Times New Roman" w:cs="Times New Roman"/>
                <w:color w:val="000000" w:themeColor="text1"/>
                <w:sz w:val="20"/>
                <w:szCs w:val="20"/>
              </w:rPr>
              <w:t xml:space="preserve">eview of </w:t>
            </w:r>
            <w:r>
              <w:rPr>
                <w:rFonts w:ascii="Times New Roman" w:hAnsi="Times New Roman" w:cs="Times New Roman"/>
                <w:color w:val="000000" w:themeColor="text1"/>
                <w:sz w:val="20"/>
                <w:szCs w:val="20"/>
              </w:rPr>
              <w:t>l</w:t>
            </w:r>
            <w:r w:rsidRPr="00846D9A">
              <w:rPr>
                <w:rFonts w:ascii="Times New Roman" w:hAnsi="Times New Roman" w:cs="Times New Roman"/>
                <w:color w:val="000000" w:themeColor="text1"/>
                <w:sz w:val="20"/>
                <w:szCs w:val="20"/>
              </w:rPr>
              <w:t>iterature</w:t>
            </w:r>
          </w:p>
          <w:p w14:paraId="4A16457F" w14:textId="77777777" w:rsidR="005D1F15" w:rsidRPr="00846D9A" w:rsidRDefault="005D1F15" w:rsidP="00AF27AE">
            <w:pPr>
              <w:jc w:val="center"/>
              <w:rPr>
                <w:rFonts w:ascii="Times New Roman" w:hAnsi="Times New Roman" w:cs="Times New Roman"/>
                <w:color w:val="000000" w:themeColor="text1"/>
                <w:sz w:val="20"/>
                <w:szCs w:val="20"/>
              </w:rPr>
            </w:pPr>
          </w:p>
        </w:tc>
        <w:tc>
          <w:tcPr>
            <w:tcW w:w="2316" w:type="pct"/>
            <w:tcMar>
              <w:top w:w="100" w:type="dxa"/>
              <w:left w:w="100" w:type="dxa"/>
              <w:bottom w:w="100" w:type="dxa"/>
              <w:right w:w="100" w:type="dxa"/>
            </w:tcMar>
          </w:tcPr>
          <w:p w14:paraId="537504CF" w14:textId="19B5A3BB" w:rsidR="005D1F15" w:rsidRPr="00846D9A" w:rsidRDefault="005D1F15" w:rsidP="00AF27AE">
            <w:pP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T</w:t>
            </w:r>
            <w:ins w:id="52" w:author="Ayuni Utami" w:date="2022-01-22T17:17:00Z">
              <w:r w:rsidR="00D27343">
                <w:rPr>
                  <w:rFonts w:ascii="Times New Roman" w:hAnsi="Times New Roman" w:cs="Times New Roman"/>
                  <w:color w:val="000000" w:themeColor="text1"/>
                  <w:sz w:val="20"/>
                  <w:szCs w:val="20"/>
                </w:rPr>
                <w:t>o explain</w:t>
              </w:r>
            </w:ins>
            <w:del w:id="53" w:author="Ayuni Utami" w:date="2022-01-22T17:17:00Z">
              <w:r w:rsidRPr="00846D9A" w:rsidDel="00D27343">
                <w:rPr>
                  <w:rFonts w:ascii="Times New Roman" w:hAnsi="Times New Roman" w:cs="Times New Roman"/>
                  <w:color w:val="000000" w:themeColor="text1"/>
                  <w:sz w:val="20"/>
                  <w:szCs w:val="20"/>
                </w:rPr>
                <w:delText>his</w:delText>
              </w:r>
            </w:del>
            <w:r w:rsidRPr="00846D9A">
              <w:rPr>
                <w:rFonts w:ascii="Times New Roman" w:hAnsi="Times New Roman" w:cs="Times New Roman"/>
                <w:color w:val="000000" w:themeColor="text1"/>
                <w:sz w:val="20"/>
                <w:szCs w:val="20"/>
              </w:rPr>
              <w:t xml:space="preserve"> case highlights the milder presentation of COVID-19 in otherwise healthy, full-term neonates.</w:t>
            </w:r>
          </w:p>
        </w:tc>
      </w:tr>
      <w:tr w:rsidR="005D1F15" w:rsidRPr="00846D9A" w14:paraId="68B92C73" w14:textId="77777777" w:rsidTr="00FB1F04">
        <w:tc>
          <w:tcPr>
            <w:tcW w:w="346" w:type="pct"/>
            <w:tcMar>
              <w:top w:w="100" w:type="dxa"/>
              <w:left w:w="100" w:type="dxa"/>
              <w:bottom w:w="100" w:type="dxa"/>
              <w:right w:w="100" w:type="dxa"/>
            </w:tcMar>
          </w:tcPr>
          <w:p w14:paraId="4662F0E6" w14:textId="34AEEDF6"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ISBN":"0000000000","ISSN":"1058-2916","abstract":"The Extracorporeal Life Support Organization (ELSO) Coronavirus Disease 2019 (COVID-19) Guidelines have been developed to assist existing extracorporeal membrane oxygenation (ECMO) centers to prepare and plan provision of ECMO during the ongoing pandemic. The recommendations have been put together by a team of interdisciplinary ECMO providers from around the world. Recommendations are based on available evidence, existing best practice guidelines, ethical principles, and expert opinion. This is a living document and will be regularly updated when new information becomes available. ELSO is not liable for the accuracy or completeness of the information in this document. These guidelines are not meant to replace sound clinical judgment or specialist consultation but rather to strengthen provision and clinical management of ECMO specifically, in the context of the COVID-19 pandemic.","author":[{"dropping-particle":"","family":"ELSO","given":"","non-dropping-particle":"","parse-names":false,"suffix":""}],"container-title":"ELSO General Guidelines","id":"ITEM-1","issued":{"date-parts":[["2020"]]},"page":"37","title":"Extracorporeal Life Support Organization COVID-19 Interim Guidelines","type":"article-journal"},"uris":["http://www.mendeley.com/documents/?uuid=89a31bef-f306-427c-9a16-e53766bda309","http://www.mendeley.com/documents/?uuid=24df8156-f354-4513-bebb-5b4a149db0d7"]}],"mendeley":{"formattedCitation":"(31)","plainTextFormattedCitation":"(31)","previouslyFormattedCitation":"(31)"},"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31)</w:t>
            </w:r>
            <w:r w:rsidRPr="00846D9A">
              <w:rPr>
                <w:rFonts w:ascii="Times New Roman" w:hAnsi="Times New Roman" w:cs="Times New Roman"/>
                <w:color w:val="000000" w:themeColor="text1"/>
                <w:sz w:val="20"/>
                <w:szCs w:val="20"/>
              </w:rPr>
              <w:fldChar w:fldCharType="end"/>
            </w:r>
          </w:p>
        </w:tc>
        <w:tc>
          <w:tcPr>
            <w:tcW w:w="1210" w:type="pct"/>
          </w:tcPr>
          <w:p w14:paraId="0D8A33C1" w14:textId="01CF4CD6"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ISBN":"0000000000","ISSN":"1058-2916","abstract":"The Extracorporeal Life Support Organization (ELSO) Coronavirus Disease 2019 (COVID-19) Guidelines have been developed to assist existing extracorporeal membrane oxygenation (ECMO) centers to prepare and plan provision of ECMO during the ongoing pandemic. The recommendations have been put together by a team of interdisciplinary ECMO providers from around the world. Recommendations are based on available evidence, existing best practice guidelines, ethical principles, and expert opinion. This is a living document and will be regularly updated when new information becomes available. ELSO is not liable for the accuracy or completeness of the information in this document. These guidelines are not meant to replace sound clinical judgment or specialist consultation but rather to strengthen provision and clinical management of ECMO specifically, in the context of the COVID-19 pandemic.","author":[{"dropping-particle":"","family":"ELSO","given":"","non-dropping-particle":"","parse-names":false,"suffix":""}],"container-title":"ELSO General Guidelines","id":"ITEM-1","issued":{"date-parts":[["2020"]]},"page":"37","title":"Extracorporeal Life Support Organization COVID-19 Interim Guidelines","type":"article-journal"},"uris":["http://www.mendeley.com/documents/?uuid=89a31bef-f306-427c-9a16-e53766bda309","http://www.mendeley.com/documents/?uuid=24df8156-f354-4513-bebb-5b4a149db0d7"]}],"mendeley":{"formattedCitation":"(31)","manualFormatting":"ELSO\r(2020)","plainTextFormattedCitation":"(31)","previouslyFormattedCitation":"(ELSO, 2020)"},"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846D9A">
              <w:rPr>
                <w:rFonts w:ascii="Times New Roman" w:hAnsi="Times New Roman" w:cs="Times New Roman"/>
                <w:noProof/>
                <w:color w:val="000000" w:themeColor="text1"/>
                <w:sz w:val="20"/>
                <w:szCs w:val="20"/>
              </w:rPr>
              <w:t>ELSO</w:t>
            </w:r>
          </w:p>
          <w:p w14:paraId="7B61BDDA" w14:textId="09F01BCE" w:rsidR="005D1F15" w:rsidRPr="00846D9A" w:rsidRDefault="005D1F15" w:rsidP="00800E85">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Mar>
              <w:top w:w="100" w:type="dxa"/>
              <w:left w:w="100" w:type="dxa"/>
              <w:bottom w:w="100" w:type="dxa"/>
              <w:right w:w="100" w:type="dxa"/>
            </w:tcMar>
          </w:tcPr>
          <w:p w14:paraId="62E87211" w14:textId="2CD005E9"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Australia</w:t>
            </w:r>
          </w:p>
        </w:tc>
        <w:tc>
          <w:tcPr>
            <w:tcW w:w="648" w:type="pct"/>
            <w:tcMar>
              <w:top w:w="100" w:type="dxa"/>
              <w:left w:w="100" w:type="dxa"/>
              <w:bottom w:w="100" w:type="dxa"/>
              <w:right w:w="100" w:type="dxa"/>
            </w:tcMar>
          </w:tcPr>
          <w:p w14:paraId="0A6CCFB8" w14:textId="747BE887"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Guideline</w:t>
            </w:r>
          </w:p>
        </w:tc>
        <w:tc>
          <w:tcPr>
            <w:tcW w:w="2316" w:type="pct"/>
            <w:tcMar>
              <w:top w:w="100" w:type="dxa"/>
              <w:left w:w="100" w:type="dxa"/>
              <w:bottom w:w="100" w:type="dxa"/>
              <w:right w:w="100" w:type="dxa"/>
            </w:tcMar>
          </w:tcPr>
          <w:p w14:paraId="0B697BA5" w14:textId="6DC6EB4D" w:rsidR="005D1F15" w:rsidRPr="00846D9A" w:rsidRDefault="005D1F15" w:rsidP="00AF27AE">
            <w:pP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To assist existing extracorporeal membrane oxygenation (ECMO) centres to prepare and plan provision of ECMO during the ongoing pandemic</w:t>
            </w:r>
          </w:p>
        </w:tc>
      </w:tr>
      <w:tr w:rsidR="005D1F15" w:rsidRPr="00846D9A" w14:paraId="70F70A7B" w14:textId="77777777" w:rsidTr="00FB1F04">
        <w:tc>
          <w:tcPr>
            <w:tcW w:w="346" w:type="pct"/>
            <w:tcMar>
              <w:top w:w="100" w:type="dxa"/>
              <w:left w:w="100" w:type="dxa"/>
              <w:bottom w:w="100" w:type="dxa"/>
              <w:right w:w="100" w:type="dxa"/>
            </w:tcMar>
          </w:tcPr>
          <w:p w14:paraId="0B9D264E" w14:textId="38CD2175"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j.arcped.2020.09.004","ISSN":"0929-693X","abstract":"Background The outbreak of COVID-19 has imposed many challenges on health systems. The purpose of this study was to describe the impact of the COVID-19 pandemic on the clinical activity of pediatricians. Methods We conducted a cross-sectional and descriptive online survey among pediatricians practicing in Cameroon. Data were collected through an anonymous pre-tested Google Form®. Results Among the 118 pediatricians eligible for the survey, 101 responded (85.6%), of whom 61.2% were women. The pediatric outpatient consultations dropped significantly from 60.4% of pediatricians seeing more than 30 patients per week before the pandemic to 9.9% during the pandemic (P&lt;0.000). According to the occupancy rate of hospitalisation beds, 45.5% of pediatricians reported having 76–100% of pediatric hospitalisation beds occupied per week before the pandemic but no pediatrician reported a similar rate during the pandemic (P&lt;0.000). There was a significant increase in the use of telehealth, ranging from no pediatrician using telehealth “very frequently” before the pandemic to 23.8% using it during the pandemic (P&lt;0.000). Most of the pediatricians had at their disposal surgical masks (96%), care gloves (80.2%), hydroalcoholic gel (99.0%), and soap and water (86.1%). For the management of children, 90.1% and 71.3% of pediatricians experienced difficulties accessing COVID-19 PCR and chloroquine, respectively, and 74.3% declared difficulties for proper isolation of patients. More than half (65.3%) of the pediatricians interviewed were “very afraid” or “extremely afraid” of being infected with SARS-Cov-2, respectively 45.5% and 19.8%. The most frequent reasons included fear of infecting their relatives (85.1%) and of developing a severe form of the disease (43.6%). The reluctance to consult health services expressed by the parents was due to: fear of being infected when leaving their home and especially in the health facility (96%), strict compliance with confinement (30.7%), and financial difficulties of families (13.9%). Conclusion This work highlights the impact of the coronavirus pandemic on the clinical activity of Cameroonian pediatricians. Since the beginning of the pandemic, there has been a significant drop in the use of health facilities, which probably has a negative impact on children's overall level of health. Although the preventive measures explain this drop in attendance at health facilities, the parents’ fear of being infected when leaving the house was the …","author":[{"dropping-particle":"","family":"Enyama","given":"D","non-dropping-particle":"","parse-names":false,"suffix":""},{"dropping-particle":"","family":"Chelo","given":"D","non-dropping-particle":"","parse-names":false,"suffix":""},{"dropping-particle":"","family":"Njinkui","given":"D Noukeu","non-dropping-particle":"","parse-names":false,"suffix":""},{"dropping-particle":"","family":"Kouam","given":"J Mayouego","non-dropping-particle":"","parse-names":false,"suffix":""},{"dropping-particle":"","family":"Puepi","given":"Y F D","non-dropping-particle":"","parse-names":false,"suffix":""},{"dropping-particle":"","family":"Nkwele","given":"I Mekone","non-dropping-particle":"","parse-names":false,"suffix":""},{"dropping-particle":"","family":"Ndenbe","given":"P","non-dropping-particle":"","parse-names":false,"suffix":""},{"dropping-particle":"","family":"Nguefack","given":"S","non-dropping-particle":"","parse-names":false,"suffix":""},{"dropping-particle":"","family":"Nguefack","given":"F","non-dropping-particle":"","parse-names":false,"suffix":""},{"dropping-particle":"","family":"Koum","given":"D Kedy","non-dropping-particle":"","parse-names":false,"suffix":""},{"dropping-particle":"","family":"Tetanye","given":"E","non-dropping-particle":"","parse-names":false,"suffix":""}],"container-title":"Archives de Pediatrie","id":"ITEM-1","issue":"8","issued":{"date-parts":[["2020"]]},"page":"423-427","title":"Impact of the COVID-19 pandemic on pediatricians’ clinical activity in Cameroon","type":"article-journal","volume":"27"},"uris":["http://www.mendeley.com/documents/?uuid=d258027a-4795-44fe-bc4d-7047b9256b1f","http://www.mendeley.com/documents/?uuid=2e01b70f-975e-4895-af47-3f89ffedf0f0"]}],"mendeley":{"formattedCitation":"(32)","plainTextFormattedCitation":"(32)","previouslyFormattedCitation":"(32)"},"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32)</w:t>
            </w:r>
            <w:r w:rsidRPr="00846D9A">
              <w:rPr>
                <w:rFonts w:ascii="Times New Roman" w:hAnsi="Times New Roman" w:cs="Times New Roman"/>
                <w:color w:val="000000" w:themeColor="text1"/>
                <w:sz w:val="20"/>
                <w:szCs w:val="20"/>
              </w:rPr>
              <w:fldChar w:fldCharType="end"/>
            </w:r>
          </w:p>
        </w:tc>
        <w:tc>
          <w:tcPr>
            <w:tcW w:w="1210" w:type="pct"/>
          </w:tcPr>
          <w:p w14:paraId="5B675326" w14:textId="36CF83EC" w:rsidR="005D1F15" w:rsidRDefault="005D1F15" w:rsidP="00EC44BC">
            <w:pPr>
              <w:ind w:right="140"/>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j.arcped.2020.09.004","ISSN":"0929-693X","abstract":"Background The outbreak of COVID-19 has imposed many challenges on health systems. The purpose of this study was to describe the impact of the COVID-19 pandemic on the clinical activity of pediatricians. Methods We conducted a cross-sectional and descriptive online survey among pediatricians practicing in Cameroon. Data were collected through an anonymous pre-tested Google Form®. Results Among the 118 pediatricians eligible for the survey, 101 responded (85.6%), of whom 61.2% were women. The pediatric outpatient consultations dropped significantly from 60.4% of pediatricians seeing more than 30 patients per week before the pandemic to 9.9% during the pandemic (P&lt;0.000). According to the occupancy rate of hospitalisation beds, 45.5% of pediatricians reported having 76–100% of pediatric hospitalisation beds occupied per week before the pandemic but no pediatrician reported a similar rate during the pandemic (P&lt;0.000). There was a significant increase in the use of telehealth, ranging from no pediatrician using telehealth “very frequently” before the pandemic to 23.8% using it during the pandemic (P&lt;0.000). Most of the pediatricians had at their disposal surgical masks (96%), care gloves (80.2%), hydroalcoholic gel (99.0%), and soap and water (86.1%). For the management of children, 90.1% and 71.3% of pediatricians experienced difficulties accessing COVID-19 PCR and chloroquine, respectively, and 74.3% declared difficulties for proper isolation of patients. More than half (65.3%) of the pediatricians interviewed were “very afraid” or “extremely afraid” of being infected with SARS-Cov-2, respectively 45.5% and 19.8%. The most frequent reasons included fear of infecting their relatives (85.1%) and of developing a severe form of the disease (43.6%). The reluctance to consult health services expressed by the parents was due to: fear of being infected when leaving their home and especially in the health facility (96%), strict compliance with confinement (30.7%), and financial difficulties of families (13.9%). Conclusion This work highlights the impact of the coronavirus pandemic on the clinical activity of Cameroonian pediatricians. Since the beginning of the pandemic, there has been a significant drop in the use of health facilities, which probably has a negative impact on children's overall level of health. Although the preventive measures explain this drop in attendance at health facilities, the parents’ fear of being infected when leaving the house was the …","author":[{"dropping-particle":"","family":"Enyama","given":"D","non-dropping-particle":"","parse-names":false,"suffix":""},{"dropping-particle":"","family":"Chelo","given":"D","non-dropping-particle":"","parse-names":false,"suffix":""},{"dropping-particle":"","family":"Njinkui","given":"D Noukeu","non-dropping-particle":"","parse-names":false,"suffix":""},{"dropping-particle":"","family":"Kouam","given":"J Mayouego","non-dropping-particle":"","parse-names":false,"suffix":""},{"dropping-particle":"","family":"Puepi","given":"Y F D","non-dropping-particle":"","parse-names":false,"suffix":""},{"dropping-particle":"","family":"Nkwele","given":"I Mekone","non-dropping-particle":"","parse-names":false,"suffix":""},{"dropping-particle":"","family":"Ndenbe","given":"P","non-dropping-particle":"","parse-names":false,"suffix":""},{"dropping-particle":"","family":"Nguefack","given":"S","non-dropping-particle":"","parse-names":false,"suffix":""},{"dropping-particle":"","family":"Nguefack","given":"F","non-dropping-particle":"","parse-names":false,"suffix":""},{"dropping-particle":"","family":"Koum","given":"D Kedy","non-dropping-particle":"","parse-names":false,"suffix":""},{"dropping-particle":"","family":"Tetanye","given":"E","non-dropping-particle":"","parse-names":false,"suffix":""}],"container-title":"Archives de Pediatrie","id":"ITEM-1","issue":"8","issued":{"date-parts":[["2020"]]},"page":"423-427","title":"Impact of the COVID-19 pandemic on pediatricians’ clinical activity in Cameroon","type":"article-journal","volume":"27"},"uris":["http://www.mendeley.com/documents/?uuid=d258027a-4795-44fe-bc4d-7047b9256b1f","http://www.mendeley.com/documents/?uuid=2e01b70f-975e-4895-af47-3f89ffedf0f0"]}],"mendeley":{"formattedCitation":"(32)","manualFormatting":"Enyama et al.\r(2020)","plainTextFormattedCitation":"(32)","previouslyFormattedCitation":"(Enyama et al., 2020)"},"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Enyama et al.</w:t>
            </w:r>
          </w:p>
          <w:p w14:paraId="4B78B487" w14:textId="25EDC42E" w:rsidR="005D1F15" w:rsidRPr="00846D9A" w:rsidRDefault="005D1F15" w:rsidP="00800E85">
            <w:pPr>
              <w:ind w:right="140"/>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Mar>
              <w:top w:w="100" w:type="dxa"/>
              <w:left w:w="100" w:type="dxa"/>
              <w:bottom w:w="100" w:type="dxa"/>
              <w:right w:w="100" w:type="dxa"/>
            </w:tcMar>
          </w:tcPr>
          <w:p w14:paraId="0E8411BD" w14:textId="0D0470D9" w:rsidR="005D1F15" w:rsidRPr="00846D9A" w:rsidRDefault="005D1F15" w:rsidP="00AF27AE">
            <w:pPr>
              <w:ind w:right="140"/>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Cameroon</w:t>
            </w:r>
          </w:p>
        </w:tc>
        <w:tc>
          <w:tcPr>
            <w:tcW w:w="648" w:type="pct"/>
            <w:tcMar>
              <w:top w:w="100" w:type="dxa"/>
              <w:left w:w="100" w:type="dxa"/>
              <w:bottom w:w="100" w:type="dxa"/>
              <w:right w:w="100" w:type="dxa"/>
            </w:tcMar>
          </w:tcPr>
          <w:p w14:paraId="2BB069BD" w14:textId="732BDBAC" w:rsidR="005D1F15" w:rsidRPr="00846D9A" w:rsidRDefault="005D1F15" w:rsidP="00AF27AE">
            <w:pPr>
              <w:ind w:right="140"/>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Original </w:t>
            </w:r>
            <w:r>
              <w:rPr>
                <w:rFonts w:ascii="Times New Roman" w:hAnsi="Times New Roman" w:cs="Times New Roman"/>
                <w:color w:val="000000" w:themeColor="text1"/>
                <w:sz w:val="20"/>
                <w:szCs w:val="20"/>
              </w:rPr>
              <w:t>article</w:t>
            </w:r>
          </w:p>
        </w:tc>
        <w:tc>
          <w:tcPr>
            <w:tcW w:w="2316" w:type="pct"/>
            <w:tcMar>
              <w:top w:w="100" w:type="dxa"/>
              <w:left w:w="100" w:type="dxa"/>
              <w:bottom w:w="100" w:type="dxa"/>
              <w:right w:w="100" w:type="dxa"/>
            </w:tcMar>
          </w:tcPr>
          <w:p w14:paraId="29D53088" w14:textId="49E71DE1" w:rsidR="005D1F15" w:rsidRPr="00846D9A" w:rsidRDefault="005D1F15" w:rsidP="00AF27AE">
            <w:pPr>
              <w:ind w:right="140"/>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shd w:val="clear" w:color="auto" w:fill="FFFFFF"/>
              </w:rPr>
              <w:t>To describe the impact of the COVID-19 pandemic on the clinical activity of paediatricians</w:t>
            </w:r>
          </w:p>
        </w:tc>
      </w:tr>
      <w:tr w:rsidR="005D1F15" w:rsidRPr="00846D9A" w14:paraId="7EBEF8D7" w14:textId="77777777" w:rsidTr="00FB1F04">
        <w:tc>
          <w:tcPr>
            <w:tcW w:w="346" w:type="pct"/>
            <w:tcMar>
              <w:top w:w="100" w:type="dxa"/>
              <w:left w:w="100" w:type="dxa"/>
              <w:bottom w:w="100" w:type="dxa"/>
              <w:right w:w="100" w:type="dxa"/>
            </w:tcMar>
          </w:tcPr>
          <w:p w14:paraId="32BEEAEB" w14:textId="6B85C688" w:rsidR="005D1F15" w:rsidRPr="00846D9A" w:rsidRDefault="005D1F15" w:rsidP="00796F3F">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author":[{"dropping-particle":"","family":"ESPNIC","given":"","non-dropping-particle":"","parse-names":false,"suffix":""}],"id":"ITEM-1","issued":{"date-parts":[["2020"]]},"page":"1-2","publisher":"European Society for Pediatric and Neonatal Intensive Care","title":"Nursing guidance for the care of the child with suspected or proven COVID-19 infection","type":"article"},"uris":["http://www.mendeley.com/documents/?uuid=0f698e50-957f-48cb-ad58-6c8d9999101b"]}],"mendeley":{"formattedCitation":"(33)","plainTextFormattedCitation":"(33)","previouslyFormattedCitation":"(33)"},"properties":{"noteIndex":0},"schema":"https://github.com/citation-style-language/schema/raw/master/csl-citation.json"}</w:instrText>
            </w:r>
            <w:r>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33)</w:t>
            </w:r>
            <w:r>
              <w:rPr>
                <w:rFonts w:ascii="Times New Roman" w:hAnsi="Times New Roman" w:cs="Times New Roman"/>
                <w:color w:val="000000" w:themeColor="text1"/>
                <w:sz w:val="20"/>
                <w:szCs w:val="20"/>
              </w:rPr>
              <w:fldChar w:fldCharType="end"/>
            </w:r>
          </w:p>
        </w:tc>
        <w:tc>
          <w:tcPr>
            <w:tcW w:w="1210" w:type="pct"/>
          </w:tcPr>
          <w:p w14:paraId="2D8BD75A" w14:textId="623D40DA" w:rsidR="005D1F15" w:rsidRDefault="005D1F15" w:rsidP="00EC44BC">
            <w:pPr>
              <w:ind w:right="140"/>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author":[{"dropping-particle":"","family":"ESPNIC","given":"","non-dropping-particle":"","parse-names":false,"suffix":""}],"id":"ITEM-1","issued":{"date-parts":[["2020"]]},"page":"1-2","publisher":"European Society for Pediatric and Neonatal Intensive Care","title":"Nursing guidance for the care of the child with suspected or proven COVID-19 infection","type":"article"},"uris":["http://www.mendeley.com/documents/?uuid=0f698e50-957f-48cb-ad58-6c8d9999101b"]}],"mendeley":{"formattedCitation":"(33)","manualFormatting":"ESPNIC\r(2020)","plainTextFormattedCitation":"(33)","previouslyFormattedCitation":"(34)"},"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ESPNIC</w:t>
            </w:r>
          </w:p>
          <w:p w14:paraId="0B16394B" w14:textId="68D16BD6" w:rsidR="005D1F15" w:rsidRPr="00846D9A" w:rsidRDefault="005D1F15" w:rsidP="00AF27AE">
            <w:pPr>
              <w:ind w:right="140"/>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Mar>
              <w:top w:w="100" w:type="dxa"/>
              <w:left w:w="100" w:type="dxa"/>
              <w:bottom w:w="100" w:type="dxa"/>
              <w:right w:w="100" w:type="dxa"/>
            </w:tcMar>
          </w:tcPr>
          <w:p w14:paraId="7ED86EDD" w14:textId="40DC668B" w:rsidR="005D1F15" w:rsidRPr="00846D9A" w:rsidRDefault="005D1F15" w:rsidP="00AF27AE">
            <w:pPr>
              <w:ind w:right="140"/>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Europe</w:t>
            </w:r>
          </w:p>
        </w:tc>
        <w:tc>
          <w:tcPr>
            <w:tcW w:w="648" w:type="pct"/>
            <w:tcMar>
              <w:top w:w="100" w:type="dxa"/>
              <w:left w:w="100" w:type="dxa"/>
              <w:bottom w:w="100" w:type="dxa"/>
              <w:right w:w="100" w:type="dxa"/>
            </w:tcMar>
          </w:tcPr>
          <w:p w14:paraId="50220D12" w14:textId="678AD629" w:rsidR="005D1F15" w:rsidRPr="00846D9A" w:rsidRDefault="005D1F15" w:rsidP="00AF27AE">
            <w:pPr>
              <w:ind w:right="140"/>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Guide</w:t>
            </w:r>
          </w:p>
        </w:tc>
        <w:tc>
          <w:tcPr>
            <w:tcW w:w="2316" w:type="pct"/>
            <w:tcMar>
              <w:top w:w="100" w:type="dxa"/>
              <w:left w:w="100" w:type="dxa"/>
              <w:bottom w:w="100" w:type="dxa"/>
              <w:right w:w="100" w:type="dxa"/>
            </w:tcMar>
          </w:tcPr>
          <w:p w14:paraId="455C3DE3" w14:textId="396811CD" w:rsidR="005D1F15" w:rsidRPr="00846D9A" w:rsidRDefault="000452E5" w:rsidP="00AF27AE">
            <w:pPr>
              <w:ind w:right="140"/>
              <w:rPr>
                <w:rFonts w:ascii="Times New Roman" w:hAnsi="Times New Roman" w:cs="Times New Roman"/>
                <w:color w:val="000000" w:themeColor="text1"/>
                <w:sz w:val="20"/>
                <w:szCs w:val="20"/>
                <w:shd w:val="clear" w:color="auto" w:fill="FFFFFF"/>
              </w:rPr>
            </w:pPr>
            <w:ins w:id="54" w:author="Ayuni Utami" w:date="2022-01-22T16:18:00Z">
              <w:r>
                <w:rPr>
                  <w:rFonts w:ascii="Times New Roman" w:hAnsi="Times New Roman" w:cs="Times New Roman"/>
                  <w:color w:val="000000" w:themeColor="text1"/>
                  <w:sz w:val="20"/>
                  <w:szCs w:val="20"/>
                  <w:shd w:val="clear" w:color="auto" w:fill="FFFFFF"/>
                </w:rPr>
                <w:t>To provide n</w:t>
              </w:r>
            </w:ins>
            <w:del w:id="55" w:author="Ayuni Utami" w:date="2022-01-22T16:18:00Z">
              <w:r w:rsidR="005D1F15" w:rsidRPr="00846D9A" w:rsidDel="000452E5">
                <w:rPr>
                  <w:rFonts w:ascii="Times New Roman" w:hAnsi="Times New Roman" w:cs="Times New Roman"/>
                  <w:color w:val="000000" w:themeColor="text1"/>
                  <w:sz w:val="20"/>
                  <w:szCs w:val="20"/>
                  <w:shd w:val="clear" w:color="auto" w:fill="FFFFFF"/>
                </w:rPr>
                <w:delText>N</w:delText>
              </w:r>
            </w:del>
            <w:r w:rsidR="005D1F15" w:rsidRPr="00846D9A">
              <w:rPr>
                <w:rFonts w:ascii="Times New Roman" w:hAnsi="Times New Roman" w:cs="Times New Roman"/>
                <w:color w:val="000000" w:themeColor="text1"/>
                <w:sz w:val="20"/>
                <w:szCs w:val="20"/>
                <w:shd w:val="clear" w:color="auto" w:fill="FFFFFF"/>
              </w:rPr>
              <w:t>ursing guidance for the care of the child with suspected or proven COVID-19 infection</w:t>
            </w:r>
          </w:p>
        </w:tc>
      </w:tr>
      <w:tr w:rsidR="005D1F15" w:rsidRPr="00846D9A" w14:paraId="63DF199C" w14:textId="77777777" w:rsidTr="00FB1F04">
        <w:tc>
          <w:tcPr>
            <w:tcW w:w="346" w:type="pct"/>
            <w:tcMar>
              <w:top w:w="100" w:type="dxa"/>
              <w:left w:w="100" w:type="dxa"/>
              <w:bottom w:w="100" w:type="dxa"/>
              <w:right w:w="100" w:type="dxa"/>
            </w:tcMar>
          </w:tcPr>
          <w:p w14:paraId="514873E1" w14:textId="0C55DC76"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author":[{"dropping-particle":"","family":"Evans","given":"Yolanda","non-dropping-particle":"","parse-names":false,"suffix":""},{"dropping-particle":"","family":"Golub","given":"Sarah","non-dropping-particle":"","parse-names":false,"suffix":""},{"dropping-particle":"","family":"Sequeira","given":"Gina M","non-dropping-particle":"","parse-names":false,"suffix":""},{"dropping-particle":"","family":"Eisenstein","given":"Evelyn","non-dropping-particle":"","parse-names":false,"suffix":""},{"dropping-particle":"","family":"North","given":"Steve","non-dropping-particle":"","parse-names":false,"suffix":""}],"id":"ITEM-1","issue":"January","issued":{"date-parts":[["2020"]]},"title":"Using telemedicine to reach adolescents during the COVID-19 pandemic","type":"article-journal"},"uris":["http://www.mendeley.com/documents/?uuid=dbca7d45-7c8c-4bf4-a54e-46407609503f","http://www.mendeley.com/documents/?uuid=93ceb71f-779c-42e3-b9af-41e0535774bd"]}],"mendeley":{"formattedCitation":"(34)","plainTextFormattedCitation":"(34)","previouslyFormattedCitation":"(34)"},"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34)</w:t>
            </w:r>
            <w:r w:rsidRPr="00846D9A">
              <w:rPr>
                <w:rFonts w:ascii="Times New Roman" w:hAnsi="Times New Roman" w:cs="Times New Roman"/>
                <w:color w:val="000000" w:themeColor="text1"/>
                <w:sz w:val="20"/>
                <w:szCs w:val="20"/>
              </w:rPr>
              <w:fldChar w:fldCharType="end"/>
            </w:r>
          </w:p>
        </w:tc>
        <w:tc>
          <w:tcPr>
            <w:tcW w:w="1210" w:type="pct"/>
          </w:tcPr>
          <w:p w14:paraId="4522F045" w14:textId="585319D5" w:rsidR="005D1F15" w:rsidRDefault="005D1F15" w:rsidP="00EC44BC">
            <w:pPr>
              <w:ind w:right="140"/>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author":[{"dropping-particle":"","family":"Evans","given":"Yolanda","non-dropping-particle":"","parse-names":false,"suffix":""},{"dropping-particle":"","family":"Golub","given":"Sarah","non-dropping-particle":"","parse-names":false,"suffix":""},{"dropping-particle":"","family":"Sequeira","given":"Gina M","non-dropping-particle":"","parse-names":false,"suffix":""},{"dropping-particle":"","family":"Eisenstein","given":"Evelyn","non-dropping-particle":"","parse-names":false,"suffix":""},{"dropping-particle":"","family":"North","given":"Steve","non-dropping-particle":"","parse-names":false,"suffix":""}],"id":"ITEM-1","issue":"January","issued":{"date-parts":[["2020"]]},"title":"Using telemedicine to reach adolescents during the COVID-19 pandemic","type":"article-journal"},"uris":["http://www.mendeley.com/documents/?uuid=dbca7d45-7c8c-4bf4-a54e-46407609503f","http://www.mendeley.com/documents/?uuid=93ceb71f-779c-42e3-b9af-41e0535774bd"]}],"mendeley":{"formattedCitation":"(34)","manualFormatting":"Evans et al.\r(2020)","plainTextFormattedCitation":"(34)","previouslyFormattedCitation":"(Evans et al., 2020)"},"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Evans et al.</w:t>
            </w:r>
          </w:p>
          <w:p w14:paraId="23C8FE78" w14:textId="686866BF" w:rsidR="005D1F15" w:rsidRPr="00846D9A" w:rsidRDefault="005D1F15" w:rsidP="001D3647">
            <w:pPr>
              <w:ind w:right="140"/>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Mar>
              <w:top w:w="100" w:type="dxa"/>
              <w:left w:w="100" w:type="dxa"/>
              <w:bottom w:w="100" w:type="dxa"/>
              <w:right w:w="100" w:type="dxa"/>
            </w:tcMar>
          </w:tcPr>
          <w:p w14:paraId="7ED32927" w14:textId="33870C4C" w:rsidR="005D1F15" w:rsidRPr="00846D9A" w:rsidRDefault="005D1F15" w:rsidP="00AF27AE">
            <w:pPr>
              <w:ind w:right="140"/>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USA</w:t>
            </w:r>
          </w:p>
        </w:tc>
        <w:tc>
          <w:tcPr>
            <w:tcW w:w="648" w:type="pct"/>
            <w:tcMar>
              <w:top w:w="100" w:type="dxa"/>
              <w:left w:w="100" w:type="dxa"/>
              <w:bottom w:w="100" w:type="dxa"/>
              <w:right w:w="100" w:type="dxa"/>
            </w:tcMar>
          </w:tcPr>
          <w:p w14:paraId="4B61AAB6" w14:textId="77777777" w:rsidR="005D1F15" w:rsidRPr="00846D9A" w:rsidRDefault="005D1F15" w:rsidP="00AF27AE">
            <w:pPr>
              <w:ind w:right="140"/>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Commentary</w:t>
            </w:r>
          </w:p>
        </w:tc>
        <w:tc>
          <w:tcPr>
            <w:tcW w:w="2316" w:type="pct"/>
            <w:tcMar>
              <w:top w:w="100" w:type="dxa"/>
              <w:left w:w="100" w:type="dxa"/>
              <w:bottom w:w="100" w:type="dxa"/>
              <w:right w:w="100" w:type="dxa"/>
            </w:tcMar>
          </w:tcPr>
          <w:p w14:paraId="7CDEE9F8" w14:textId="33C13574" w:rsidR="005D1F15" w:rsidRPr="00846D9A" w:rsidRDefault="0077697E" w:rsidP="00AF27AE">
            <w:pPr>
              <w:ind w:right="140"/>
              <w:rPr>
                <w:rFonts w:ascii="Times New Roman" w:hAnsi="Times New Roman" w:cs="Times New Roman"/>
                <w:color w:val="000000" w:themeColor="text1"/>
                <w:sz w:val="20"/>
                <w:szCs w:val="20"/>
              </w:rPr>
            </w:pPr>
            <w:ins w:id="56" w:author="Ayuni Utami" w:date="2022-01-22T17:18:00Z">
              <w:r>
                <w:rPr>
                  <w:rFonts w:ascii="Times New Roman" w:hAnsi="Times New Roman" w:cs="Times New Roman"/>
                  <w:color w:val="000000" w:themeColor="text1"/>
                  <w:sz w:val="20"/>
                  <w:szCs w:val="20"/>
                </w:rPr>
                <w:t xml:space="preserve">To </w:t>
              </w:r>
            </w:ins>
            <w:ins w:id="57" w:author="Ayuni Utami" w:date="2022-01-22T17:21:00Z">
              <w:r>
                <w:rPr>
                  <w:rFonts w:ascii="Times New Roman" w:hAnsi="Times New Roman" w:cs="Times New Roman"/>
                  <w:color w:val="000000" w:themeColor="text1"/>
                  <w:sz w:val="20"/>
                  <w:szCs w:val="20"/>
                </w:rPr>
                <w:t>identify</w:t>
              </w:r>
            </w:ins>
            <w:ins w:id="58" w:author="Ayuni Utami" w:date="2022-01-22T17:18:00Z">
              <w:r>
                <w:rPr>
                  <w:rFonts w:ascii="Times New Roman" w:hAnsi="Times New Roman" w:cs="Times New Roman"/>
                  <w:color w:val="000000" w:themeColor="text1"/>
                  <w:sz w:val="20"/>
                  <w:szCs w:val="20"/>
                </w:rPr>
                <w:t xml:space="preserve"> u</w:t>
              </w:r>
            </w:ins>
            <w:del w:id="59" w:author="Ayuni Utami" w:date="2022-01-22T17:18:00Z">
              <w:r w:rsidR="005D1F15" w:rsidRPr="00846D9A" w:rsidDel="0077697E">
                <w:rPr>
                  <w:rFonts w:ascii="Times New Roman" w:hAnsi="Times New Roman" w:cs="Times New Roman"/>
                  <w:color w:val="000000" w:themeColor="text1"/>
                  <w:sz w:val="20"/>
                  <w:szCs w:val="20"/>
                </w:rPr>
                <w:delText>U</w:delText>
              </w:r>
            </w:del>
            <w:r w:rsidR="005D1F15" w:rsidRPr="00846D9A">
              <w:rPr>
                <w:rFonts w:ascii="Times New Roman" w:hAnsi="Times New Roman" w:cs="Times New Roman"/>
                <w:color w:val="000000" w:themeColor="text1"/>
                <w:sz w:val="20"/>
                <w:szCs w:val="20"/>
              </w:rPr>
              <w:t>sing tele</w:t>
            </w:r>
            <w:r w:rsidR="005D1F15">
              <w:rPr>
                <w:rFonts w:ascii="Times New Roman" w:hAnsi="Times New Roman" w:cs="Times New Roman"/>
                <w:color w:val="000000" w:themeColor="text1"/>
                <w:sz w:val="20"/>
                <w:szCs w:val="20"/>
              </w:rPr>
              <w:t xml:space="preserve">medicine to reach adolescents </w:t>
            </w:r>
            <w:r w:rsidR="005D1F15" w:rsidRPr="00846D9A">
              <w:rPr>
                <w:rFonts w:ascii="Times New Roman" w:hAnsi="Times New Roman" w:cs="Times New Roman"/>
                <w:color w:val="000000" w:themeColor="text1"/>
                <w:sz w:val="20"/>
                <w:szCs w:val="20"/>
              </w:rPr>
              <w:t>during the COVID-19 pandemic</w:t>
            </w:r>
          </w:p>
        </w:tc>
      </w:tr>
      <w:tr w:rsidR="005D1F15" w:rsidRPr="00846D9A" w14:paraId="779D3744" w14:textId="77777777" w:rsidTr="00FB1F04">
        <w:tc>
          <w:tcPr>
            <w:tcW w:w="346" w:type="pct"/>
            <w:tcMar>
              <w:top w:w="100" w:type="dxa"/>
              <w:left w:w="100" w:type="dxa"/>
              <w:bottom w:w="100" w:type="dxa"/>
              <w:right w:w="100" w:type="dxa"/>
            </w:tcMar>
          </w:tcPr>
          <w:p w14:paraId="23D4C918" w14:textId="25CAF2F5"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lastRenderedPageBreak/>
              <w:fldChar w:fldCharType="begin" w:fldLock="1"/>
            </w:r>
            <w:r w:rsidR="00065BD9">
              <w:rPr>
                <w:rFonts w:ascii="Times New Roman" w:hAnsi="Times New Roman" w:cs="Times New Roman"/>
                <w:color w:val="000000" w:themeColor="text1"/>
                <w:sz w:val="20"/>
                <w:szCs w:val="20"/>
              </w:rPr>
              <w:instrText>ADDIN CSL_CITATION {"citationItems":[{"id":"ITEM-1","itemData":{"DOI":"10.1080/14767058.2020.1763948","ISSN":"14764954","PMID":"32419553","abstract":"COVID-19 is a pandemic that is currently ravaging the world. Infection rate is steadily increasing in Sub-Saharan Africa. Pregnant women and their infants may suffer severe illnesses due to their lower immunity. This guideline prepares and equips clinicians working in the maternal and newborn sections in the sub-region to manage COVID-19 during pregnancy and childbirth.","author":[{"dropping-particle":"","family":"Ezenwa","given":"B. N.","non-dropping-particle":"","parse-names":false,"suffix":""},{"dropping-particle":"","family":"Fajolu","given":"I. B.","non-dropping-particle":"","parse-names":false,"suffix":""},{"dropping-particle":"","family":"Akinajo","given":"O. R.","non-dropping-particle":"","parse-names":false,"suffix":""},{"dropping-particle":"","family":"Makwe","given":"C. C.","non-dropping-particle":"","parse-names":false,"suffix":""},{"dropping-particle":"","family":"Oluwole","given":"A. A.","non-dropping-particle":"","parse-names":false,"suffix":""},{"dropping-particle":"","family":"Akase","given":"I. E.","non-dropping-particle":"","parse-names":false,"suffix":""},{"dropping-particle":"","family":"Afolabi","given":"B. B.","non-dropping-particle":"","parse-names":false,"suffix":""},{"dropping-particle":"","family":"Ezeaka","given":"V. C.","non-dropping-particle":"","parse-names":false,"suffix":""}],"container-title":"Journal of Maternal-Fetal and Neonatal Medicine","id":"ITEM-1","issue":"0","issued":{"date-parts":[["2020"]]},"page":"1-7","publisher":"Taylor &amp; Francis","title":"Management of covid-19: a practical guideline for maternal and newborn health care providers in Sub-Saharan Africa","type":"article-journal","volume":"0"},"uris":["http://www.mendeley.com/documents/?uuid=90487d3c-0d0b-4f1d-a472-2385dd432b0e"]}],"mendeley":{"formattedCitation":"(35)","plainTextFormattedCitation":"(35)","previouslyFormattedCitation":"(35)"},"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35)</w:t>
            </w:r>
            <w:r w:rsidRPr="00846D9A">
              <w:rPr>
                <w:rFonts w:ascii="Times New Roman" w:hAnsi="Times New Roman" w:cs="Times New Roman"/>
                <w:color w:val="000000" w:themeColor="text1"/>
                <w:sz w:val="20"/>
                <w:szCs w:val="20"/>
              </w:rPr>
              <w:fldChar w:fldCharType="end"/>
            </w:r>
          </w:p>
        </w:tc>
        <w:tc>
          <w:tcPr>
            <w:tcW w:w="1210" w:type="pct"/>
          </w:tcPr>
          <w:p w14:paraId="083AABDF" w14:textId="789F8821"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080/14767058.2020.1763948","ISSN":"14764954","PMID":"32419553","abstract":"COVID-19 is a pandemic that is currently ravaging the world. Infection rate is steadily increasing in Sub-Saharan Africa. Pregnant women and their infants may suffer severe illnesses due to their lower immunity. This guideline prepares and equips clinicians working in the maternal and newborn sections in the sub-region to manage COVID-19 during pregnancy and childbirth.","author":[{"dropping-particle":"","family":"Ezenwa","given":"B. N.","non-dropping-particle":"","parse-names":false,"suffix":""},{"dropping-particle":"","family":"Fajolu","given":"I. B.","non-dropping-particle":"","parse-names":false,"suffix":""},{"dropping-particle":"","family":"Akinajo","given":"O. R.","non-dropping-particle":"","parse-names":false,"suffix":""},{"dropping-particle":"","family":"Makwe","given":"C. C.","non-dropping-particle":"","parse-names":false,"suffix":""},{"dropping-particle":"","family":"Oluwole","given":"A. A.","non-dropping-particle":"","parse-names":false,"suffix":""},{"dropping-particle":"","family":"Akase","given":"I. E.","non-dropping-particle":"","parse-names":false,"suffix":""},{"dropping-particle":"","family":"Afolabi","given":"B. B.","non-dropping-particle":"","parse-names":false,"suffix":""},{"dropping-particle":"","family":"Ezeaka","given":"V. C.","non-dropping-particle":"","parse-names":false,"suffix":""}],"container-title":"Journal of Maternal-Fetal and Neonatal Medicine","id":"ITEM-1","issue":"0","issued":{"date-parts":[["2020"]]},"page":"1-7","publisher":"Taylor &amp; Francis","title":"Management of covid-19: a practical guideline for maternal and newborn health care providers in Sub-Saharan Africa","type":"article-journal","volume":"0"},"uris":["http://www.mendeley.com/documents/?uuid=90487d3c-0d0b-4f1d-a472-2385dd432b0e"]}],"mendeley":{"formattedCitation":"(35)","manualFormatting":"Ezenwa et al.\r(2020)","plainTextFormattedCitation":"(35)","previouslyFormattedCitation":"(Ezenwa et al., 2020)"},"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Ezenwa et al.</w:t>
            </w:r>
          </w:p>
          <w:p w14:paraId="02537BE7" w14:textId="4DE02E80" w:rsidR="005D1F15" w:rsidRPr="00846D9A" w:rsidRDefault="005D1F15" w:rsidP="00800E85">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Mar>
              <w:top w:w="100" w:type="dxa"/>
              <w:left w:w="100" w:type="dxa"/>
              <w:bottom w:w="100" w:type="dxa"/>
              <w:right w:w="100" w:type="dxa"/>
            </w:tcMar>
          </w:tcPr>
          <w:p w14:paraId="0DC45C92" w14:textId="25A88770"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Nigeria</w:t>
            </w:r>
          </w:p>
        </w:tc>
        <w:tc>
          <w:tcPr>
            <w:tcW w:w="648" w:type="pct"/>
            <w:tcMar>
              <w:top w:w="100" w:type="dxa"/>
              <w:left w:w="100" w:type="dxa"/>
              <w:bottom w:w="100" w:type="dxa"/>
              <w:right w:w="100" w:type="dxa"/>
            </w:tcMar>
          </w:tcPr>
          <w:p w14:paraId="072BE240" w14:textId="6F0C1674"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Guideline</w:t>
            </w:r>
          </w:p>
        </w:tc>
        <w:tc>
          <w:tcPr>
            <w:tcW w:w="2316" w:type="pct"/>
            <w:tcMar>
              <w:top w:w="100" w:type="dxa"/>
              <w:left w:w="100" w:type="dxa"/>
              <w:bottom w:w="100" w:type="dxa"/>
              <w:right w:w="100" w:type="dxa"/>
            </w:tcMar>
          </w:tcPr>
          <w:p w14:paraId="39935C42" w14:textId="11491F3A" w:rsidR="005D1F15" w:rsidRPr="00846D9A" w:rsidRDefault="005D1F15" w:rsidP="00AF27AE">
            <w:pP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T</w:t>
            </w:r>
            <w:ins w:id="60" w:author="Ayuni Utami" w:date="2022-01-22T16:18:00Z">
              <w:r w:rsidR="000452E5">
                <w:rPr>
                  <w:rFonts w:ascii="Times New Roman" w:hAnsi="Times New Roman" w:cs="Times New Roman"/>
                  <w:color w:val="000000" w:themeColor="text1"/>
                  <w:sz w:val="20"/>
                  <w:szCs w:val="20"/>
                </w:rPr>
                <w:t>o describe the</w:t>
              </w:r>
            </w:ins>
            <w:del w:id="61" w:author="Ayuni Utami" w:date="2022-01-22T16:18:00Z">
              <w:r w:rsidRPr="00846D9A" w:rsidDel="000452E5">
                <w:rPr>
                  <w:rFonts w:ascii="Times New Roman" w:hAnsi="Times New Roman" w:cs="Times New Roman"/>
                  <w:color w:val="000000" w:themeColor="text1"/>
                  <w:sz w:val="20"/>
                  <w:szCs w:val="20"/>
                </w:rPr>
                <w:delText>his</w:delText>
              </w:r>
            </w:del>
            <w:r w:rsidRPr="00846D9A">
              <w:rPr>
                <w:rFonts w:ascii="Times New Roman" w:hAnsi="Times New Roman" w:cs="Times New Roman"/>
                <w:color w:val="000000" w:themeColor="text1"/>
                <w:sz w:val="20"/>
                <w:szCs w:val="20"/>
              </w:rPr>
              <w:t xml:space="preserve"> guideline prepares and equips clinicians working in the maternal and new- born sections in the sub-region to manage COVID-19 during pregnancy and childbirth</w:t>
            </w:r>
          </w:p>
        </w:tc>
      </w:tr>
      <w:tr w:rsidR="005D1F15" w:rsidRPr="00846D9A" w14:paraId="05EA47E0" w14:textId="77777777" w:rsidTr="00FB1F04">
        <w:tc>
          <w:tcPr>
            <w:tcW w:w="346" w:type="pct"/>
            <w:tcMar>
              <w:top w:w="100" w:type="dxa"/>
              <w:left w:w="100" w:type="dxa"/>
              <w:bottom w:w="100" w:type="dxa"/>
              <w:right w:w="100" w:type="dxa"/>
            </w:tcMar>
          </w:tcPr>
          <w:p w14:paraId="66714FED" w14:textId="6FB4456B" w:rsidR="005D1F15" w:rsidRPr="00846D9A" w:rsidRDefault="005D1F15" w:rsidP="00796F3F">
            <w:pPr>
              <w:ind w:left="90"/>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5812/hmj.108040","ISSN":"2423-3528","abstract":"Introduction: Children are sensitive at any age to coronavirus disease 2019 (COVID-19) and are at risk of being infected. The prevalence of this disease in children under ten years of age is reported to be 1%. The most common clinical manifestation of COVID-19 in children is acute respiratory distress syndrome (ARDS). Nursing management is an important part of the treatment in children with ARDS. Owing to the emergence of COVID-19 and less focus on studies in pediatrics, the present study reports a case of COVID-19 in an 8-year-old child and its caring issues. Case Presentation: This report describes an 8-year-old boy who was referred to Tabriz Children’s Hospital with respiratory symptoms such as fever, cough, and dyspnea. He was admitted to the pediatric intensive care unit. Diagnosis of COVID-19 was made based on the PCR test on the second day of hospitalization. In chest X-ray imaging, in the left lung, consolidation, and glass-opacity was observed. Conclusions: Caring for a child with COVID-19 was a new experience for PICU nurses. The most important caring issues of a child with COVID-19 were continuous monitoring of respiratory status, paying more attention to family informational and emotional support owing to visitation bans, transmission of infection, and the difficulty of caring activities due to the limitations of the use of personal protective equipment.","author":[{"dropping-particle":"","family":"Farshi","given":"Mahni R","non-dropping-particle":"","parse-names":false,"suffix":""},{"dropping-particle":"","family":"Jabraeili","given":"Mahnaz","non-dropping-particle":"","parse-names":false,"suffix":""},{"dropping-particle":"","family":"Moharrami","given":"Naier","non-dropping-particle":"","parse-names":false,"suffix":""},{"dropping-particle":"","family":"Malakouti","given":"Jamileh","non-dropping-particle":"","parse-names":false,"suffix":""}],"container-title":"Hormozgan Medical Journal","id":"ITEM-1","issue":"4","issued":{"date-parts":[["2020"]]},"page":"e108040","title":"Nursing care in a child with Coronavirus Disease 2019: A case study","type":"article-journal","volume":"24"},"uris":["http://www.mendeley.com/documents/?uuid=8e77a53e-f043-458c-ae37-d5684b29c8a4"]}],"mendeley":{"formattedCitation":"(36)","plainTextFormattedCitation":"(36)","previouslyFormattedCitation":"(36)"},"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36)</w:t>
            </w:r>
            <w:r w:rsidRPr="00846D9A">
              <w:rPr>
                <w:rFonts w:ascii="Times New Roman" w:hAnsi="Times New Roman" w:cs="Times New Roman"/>
                <w:color w:val="000000" w:themeColor="text1"/>
                <w:sz w:val="20"/>
                <w:szCs w:val="20"/>
              </w:rPr>
              <w:fldChar w:fldCharType="end"/>
            </w:r>
          </w:p>
        </w:tc>
        <w:tc>
          <w:tcPr>
            <w:tcW w:w="1210" w:type="pct"/>
          </w:tcPr>
          <w:p w14:paraId="2C64CFF3" w14:textId="029DB27B"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5812/hmj.108040","ISSN":"2423-3528","abstract":"Introduction: Children are sensitive at any age to coronavirus disease 2019 (COVID-19) and are at risk of being infected. The prevalence of this disease in children under ten years of age is reported to be 1%. The most common clinical manifestation of COVID-19 in children is acute respiratory distress syndrome (ARDS). Nursing management is an important part of the treatment in children with ARDS. Owing to the emergence of COVID-19 and less focus on studies in pediatrics, the present study reports a case of COVID-19 in an 8-year-old child and its caring issues. Case Presentation: This report describes an 8-year-old boy who was referred to Tabriz Children’s Hospital with respiratory symptoms such as fever, cough, and dyspnea. He was admitted to the pediatric intensive care unit. Diagnosis of COVID-19 was made based on the PCR test on the second day of hospitalization. In chest X-ray imaging, in the left lung, consolidation, and glass-opacity was observed. Conclusions: Caring for a child with COVID-19 was a new experience for PICU nurses. The most important caring issues of a child with COVID-19 were continuous monitoring of respiratory status, paying more attention to family informational and emotional support owing to visitation bans, transmission of infection, and the difficulty of caring activities due to the limitations of the use of personal protective equipment.","author":[{"dropping-particle":"","family":"Farshi","given":"Mahni R","non-dropping-particle":"","parse-names":false,"suffix":""},{"dropping-particle":"","family":"Jabraeili","given":"Mahnaz","non-dropping-particle":"","parse-names":false,"suffix":""},{"dropping-particle":"","family":"Moharrami","given":"Naier","non-dropping-particle":"","parse-names":false,"suffix":""},{"dropping-particle":"","family":"Malakouti","given":"Jamileh","non-dropping-particle":"","parse-names":false,"suffix":""}],"container-title":"Hormozgan Medical Journal","id":"ITEM-1","issue":"4","issued":{"date-parts":[["2020"]]},"page":"e108040","title":"Nursing care in a child with Coronavirus Disease 2019: A case study","type":"article-journal","volume":"24"},"uris":["http://www.mendeley.com/documents/?uuid=8e77a53e-f043-458c-ae37-d5684b29c8a4"]}],"mendeley":{"formattedCitation":"(36)","manualFormatting":"Farshi et al.\r(2020)","plainTextFormattedCitation":"(36)","previouslyFormattedCitation":"(Farshi et al., 2020)"},"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Farshi et al.</w:t>
            </w:r>
          </w:p>
          <w:p w14:paraId="3D28634C" w14:textId="328A62E3" w:rsidR="005D1F15" w:rsidRPr="00846D9A" w:rsidRDefault="005D1F15" w:rsidP="00800E85">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Mar>
              <w:top w:w="100" w:type="dxa"/>
              <w:left w:w="100" w:type="dxa"/>
              <w:bottom w:w="100" w:type="dxa"/>
              <w:right w:w="100" w:type="dxa"/>
            </w:tcMar>
          </w:tcPr>
          <w:p w14:paraId="33CE96D9" w14:textId="0F4478DC"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Iran</w:t>
            </w:r>
          </w:p>
          <w:p w14:paraId="177DD28F" w14:textId="346F6843" w:rsidR="005D1F15" w:rsidRPr="00846D9A" w:rsidRDefault="005D1F15" w:rsidP="00AF27AE">
            <w:pPr>
              <w:ind w:left="90"/>
              <w:jc w:val="center"/>
              <w:rPr>
                <w:rFonts w:ascii="Times New Roman" w:hAnsi="Times New Roman" w:cs="Times New Roman"/>
                <w:color w:val="000000" w:themeColor="text1"/>
                <w:sz w:val="20"/>
                <w:szCs w:val="20"/>
              </w:rPr>
            </w:pPr>
          </w:p>
        </w:tc>
        <w:tc>
          <w:tcPr>
            <w:tcW w:w="648" w:type="pct"/>
            <w:tcMar>
              <w:top w:w="100" w:type="dxa"/>
              <w:left w:w="100" w:type="dxa"/>
              <w:bottom w:w="100" w:type="dxa"/>
              <w:right w:w="100" w:type="dxa"/>
            </w:tcMar>
          </w:tcPr>
          <w:p w14:paraId="0CC3F4AF" w14:textId="6D5D2BA5" w:rsidR="005D1F15" w:rsidRPr="00846D9A" w:rsidRDefault="005D1F15" w:rsidP="00AF27AE">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ase r</w:t>
            </w:r>
            <w:r w:rsidRPr="00846D9A">
              <w:rPr>
                <w:rFonts w:ascii="Times New Roman" w:hAnsi="Times New Roman" w:cs="Times New Roman"/>
                <w:color w:val="000000" w:themeColor="text1"/>
                <w:sz w:val="20"/>
                <w:szCs w:val="20"/>
              </w:rPr>
              <w:t>eport</w:t>
            </w:r>
          </w:p>
        </w:tc>
        <w:tc>
          <w:tcPr>
            <w:tcW w:w="2316" w:type="pct"/>
            <w:tcMar>
              <w:top w:w="100" w:type="dxa"/>
              <w:left w:w="100" w:type="dxa"/>
              <w:bottom w:w="100" w:type="dxa"/>
              <w:right w:w="100" w:type="dxa"/>
            </w:tcMar>
          </w:tcPr>
          <w:p w14:paraId="251056B5" w14:textId="0E7F718A" w:rsidR="005D1F15" w:rsidRPr="00846D9A" w:rsidRDefault="00947FCD" w:rsidP="00AF27AE">
            <w:pPr>
              <w:rPr>
                <w:rFonts w:ascii="Times New Roman" w:hAnsi="Times New Roman" w:cs="Times New Roman"/>
                <w:color w:val="000000" w:themeColor="text1"/>
                <w:sz w:val="20"/>
                <w:szCs w:val="20"/>
              </w:rPr>
            </w:pPr>
            <w:ins w:id="62" w:author="Ayuni Utami" w:date="2022-01-22T16:21:00Z">
              <w:r>
                <w:rPr>
                  <w:rFonts w:ascii="Times New Roman" w:hAnsi="Times New Roman" w:cs="Times New Roman"/>
                  <w:color w:val="000000" w:themeColor="text1"/>
                  <w:sz w:val="20"/>
                  <w:szCs w:val="20"/>
                </w:rPr>
                <w:t xml:space="preserve">To provide </w:t>
              </w:r>
            </w:ins>
            <w:del w:id="63" w:author="Ayuni Utami" w:date="2022-01-22T16:21:00Z">
              <w:r w:rsidR="005D1F15" w:rsidRPr="00846D9A" w:rsidDel="00947FCD">
                <w:rPr>
                  <w:rFonts w:ascii="Times New Roman" w:hAnsi="Times New Roman" w:cs="Times New Roman"/>
                  <w:color w:val="000000" w:themeColor="text1"/>
                  <w:sz w:val="20"/>
                  <w:szCs w:val="20"/>
                </w:rPr>
                <w:delText>N</w:delText>
              </w:r>
            </w:del>
            <w:proofErr w:type="spellStart"/>
            <w:r w:rsidR="005D1F15" w:rsidRPr="00846D9A">
              <w:rPr>
                <w:rFonts w:ascii="Times New Roman" w:hAnsi="Times New Roman" w:cs="Times New Roman"/>
                <w:color w:val="000000" w:themeColor="text1"/>
                <w:sz w:val="20"/>
                <w:szCs w:val="20"/>
              </w:rPr>
              <w:t>ursing</w:t>
            </w:r>
            <w:proofErr w:type="spellEnd"/>
            <w:r w:rsidR="005D1F15" w:rsidRPr="00846D9A">
              <w:rPr>
                <w:rFonts w:ascii="Times New Roman" w:hAnsi="Times New Roman" w:cs="Times New Roman"/>
                <w:color w:val="000000" w:themeColor="text1"/>
                <w:sz w:val="20"/>
                <w:szCs w:val="20"/>
              </w:rPr>
              <w:t xml:space="preserve"> care in a child with coronavirus disease 2019</w:t>
            </w:r>
          </w:p>
          <w:p w14:paraId="548E9F96" w14:textId="0A8036A7" w:rsidR="005D1F15" w:rsidRPr="00846D9A" w:rsidRDefault="005D1F15" w:rsidP="00AF27AE">
            <w:pPr>
              <w:rPr>
                <w:rFonts w:ascii="Times New Roman" w:hAnsi="Times New Roman" w:cs="Times New Roman"/>
                <w:color w:val="000000" w:themeColor="text1"/>
                <w:sz w:val="20"/>
                <w:szCs w:val="20"/>
              </w:rPr>
            </w:pPr>
          </w:p>
        </w:tc>
      </w:tr>
      <w:tr w:rsidR="005D1F15" w:rsidRPr="00846D9A" w14:paraId="4F20AE2C" w14:textId="77777777" w:rsidTr="00FB1F04">
        <w:tc>
          <w:tcPr>
            <w:tcW w:w="346" w:type="pct"/>
            <w:tcMar>
              <w:top w:w="100" w:type="dxa"/>
              <w:left w:w="100" w:type="dxa"/>
              <w:bottom w:w="100" w:type="dxa"/>
              <w:right w:w="100" w:type="dxa"/>
            </w:tcMar>
          </w:tcPr>
          <w:p w14:paraId="36B2A23F" w14:textId="22C67AF4" w:rsidR="005D1F15" w:rsidRPr="00846D9A" w:rsidRDefault="005D1F15" w:rsidP="00796F3F">
            <w:pPr>
              <w:ind w:left="90"/>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016/j.ijporl.2020.110030","ISSN":"18728464","PMID":"32278168","abstract":"Paediatric otolaryngology practice involves examining and operating in anatomical locations with high levels of aerosol generation and transmission of COVID-19 to treating clinicians, especially from the asymptomatic patient populations including children. During the COVID-19 pandemic all emergent otolaryngological conditions affecting the airway, oral, and nasal cavities should be managed medically where possible and any operating deferred. We present guidelines for operating on paediatric otolaryngological patients when necessary during the COVID-19 pandemic, and incorporate experience gathered during microlaryngobronchoscopy on a COVID-19 positive infant at our institution.","author":[{"dropping-particle":"","family":"Frauenfelder","given":"Claire","non-dropping-particle":"","parse-names":false,"suffix":""},{"dropping-particle":"","family":"Butler","given":"Colin","non-dropping-particle":"","parse-names":false,"suffix":""},{"dropping-particle":"","family":"Hartley","given":"Ben","non-dropping-particle":"","parse-names":false,"suffix":""},{"dropping-particle":"","family":"Cochrane","given":"Lesley","non-dropping-particle":"","parse-names":false,"suffix":""},{"dropping-particle":"","family":"Jephson","given":"Chris","non-dropping-particle":"","parse-names":false,"suffix":""},{"dropping-particle":"","family":"Nash","given":"Robert","non-dropping-particle":"","parse-names":false,"suffix":""},{"dropping-particle":"","family":"Hewitt","given":"Richard","non-dropping-particle":"","parse-names":false,"suffix":""},{"dropping-particle":"","family":"Albert","given":"David","non-dropping-particle":"","parse-names":false,"suffix":""},{"dropping-particle":"","family":"Wyatt","given":"Michelle","non-dropping-particle":"","parse-names":false,"suffix":""},{"dropping-particle":"","family":"Hall","given":"Andrew","non-dropping-particle":"","parse-names":false,"suffix":""}],"container-title":"International Journal of Pediatric Otorhinolaryngology","id":"ITEM-1","issued":{"date-parts":[["2020"]]},"page":"1-4","publisher":"Elsevier","title":"Practical insights for paediatric otolaryngology surgical cases and performing microlaryngobronchoscopy during the COVID-19 pandemic","type":"article-journal","volume":"134"},"uris":["http://www.mendeley.com/documents/?uuid=6268d981-d205-464b-98f9-8a688360a405"]}],"mendeley":{"formattedCitation":"(37)","plainTextFormattedCitation":"(37)","previouslyFormattedCitation":"(37)"},"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37)</w:t>
            </w:r>
            <w:r w:rsidRPr="00846D9A">
              <w:rPr>
                <w:rFonts w:ascii="Times New Roman" w:hAnsi="Times New Roman" w:cs="Times New Roman"/>
                <w:color w:val="000000" w:themeColor="text1"/>
                <w:sz w:val="20"/>
                <w:szCs w:val="20"/>
              </w:rPr>
              <w:fldChar w:fldCharType="end"/>
            </w:r>
          </w:p>
        </w:tc>
        <w:tc>
          <w:tcPr>
            <w:tcW w:w="1210" w:type="pct"/>
          </w:tcPr>
          <w:p w14:paraId="02006E7E" w14:textId="565B4A8B"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016/j.ijporl.2020.110030","ISSN":"18728464","PMID":"32278168","abstract":"Paediatric otolaryngology practice involves examining and operating in anatomical locations with high levels of aerosol generation and transmission of COVID-19 to treating clinicians, especially from the asymptomatic patient populations including children. During the COVID-19 pandemic all emergent otolaryngological conditions affecting the airway, oral, and nasal cavities should be managed medically where possible and any operating deferred. We present guidelines for operating on paediatric otolaryngological patients when necessary during the COVID-19 pandemic, and incorporate experience gathered during microlaryngobronchoscopy on a COVID-19 positive infant at our institution.","author":[{"dropping-particle":"","family":"Frauenfelder","given":"Claire","non-dropping-particle":"","parse-names":false,"suffix":""},{"dropping-particle":"","family":"Butler","given":"Colin","non-dropping-particle":"","parse-names":false,"suffix":""},{"dropping-particle":"","family":"Hartley","given":"Ben","non-dropping-particle":"","parse-names":false,"suffix":""},{"dropping-particle":"","family":"Cochrane","given":"Lesley","non-dropping-particle":"","parse-names":false,"suffix":""},{"dropping-particle":"","family":"Jephson","given":"Chris","non-dropping-particle":"","parse-names":false,"suffix":""},{"dropping-particle":"","family":"Nash","given":"Robert","non-dropping-particle":"","parse-names":false,"suffix":""},{"dropping-particle":"","family":"Hewitt","given":"Richard","non-dropping-particle":"","parse-names":false,"suffix":""},{"dropping-particle":"","family":"Albert","given":"David","non-dropping-particle":"","parse-names":false,"suffix":""},{"dropping-particle":"","family":"Wyatt","given":"Michelle","non-dropping-particle":"","parse-names":false,"suffix":""},{"dropping-particle":"","family":"Hall","given":"Andrew","non-dropping-particle":"","parse-names":false,"suffix":""}],"container-title":"International Journal of Pediatric Otorhinolaryngology","id":"ITEM-1","issued":{"date-parts":[["2020"]]},"page":"1-4","publisher":"Elsevier","title":"Practical insights for paediatric otolaryngology surgical cases and performing microlaryngobronchoscopy during the COVID-19 pandemic","type":"article-journal","volume":"134"},"uris":["http://www.mendeley.com/documents/?uuid=6268d981-d205-464b-98f9-8a688360a405"]}],"mendeley":{"formattedCitation":"(37)","manualFormatting":"Frauenfelder et al.\r(2020)","plainTextFormattedCitation":"(37)","previouslyFormattedCitation":"(Frauenfelder et al., 2020)"},"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Frauenfelder et al.</w:t>
            </w:r>
          </w:p>
          <w:p w14:paraId="3B5FF8A3" w14:textId="659B8AF3" w:rsidR="005D1F15" w:rsidRPr="00846D9A" w:rsidRDefault="005D1F15" w:rsidP="00800E85">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Mar>
              <w:top w:w="100" w:type="dxa"/>
              <w:left w:w="100" w:type="dxa"/>
              <w:bottom w:w="100" w:type="dxa"/>
              <w:right w:w="100" w:type="dxa"/>
            </w:tcMar>
          </w:tcPr>
          <w:p w14:paraId="704A2592" w14:textId="52C8B93A"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UK</w:t>
            </w:r>
          </w:p>
        </w:tc>
        <w:tc>
          <w:tcPr>
            <w:tcW w:w="648" w:type="pct"/>
            <w:tcMar>
              <w:top w:w="100" w:type="dxa"/>
              <w:left w:w="100" w:type="dxa"/>
              <w:bottom w:w="100" w:type="dxa"/>
              <w:right w:w="100" w:type="dxa"/>
            </w:tcMar>
          </w:tcPr>
          <w:p w14:paraId="67904C3F" w14:textId="2BA0C32C"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Guideline</w:t>
            </w:r>
          </w:p>
        </w:tc>
        <w:tc>
          <w:tcPr>
            <w:tcW w:w="2316" w:type="pct"/>
            <w:tcMar>
              <w:top w:w="100" w:type="dxa"/>
              <w:left w:w="100" w:type="dxa"/>
              <w:bottom w:w="100" w:type="dxa"/>
              <w:right w:w="100" w:type="dxa"/>
            </w:tcMar>
          </w:tcPr>
          <w:p w14:paraId="25C9F09E" w14:textId="42076B28" w:rsidR="005D1F15" w:rsidRPr="00846D9A" w:rsidRDefault="000452E5" w:rsidP="00AF27AE">
            <w:pPr>
              <w:rPr>
                <w:rFonts w:ascii="Times New Roman" w:hAnsi="Times New Roman" w:cs="Times New Roman"/>
                <w:color w:val="000000" w:themeColor="text1"/>
                <w:sz w:val="20"/>
                <w:szCs w:val="20"/>
              </w:rPr>
            </w:pPr>
            <w:ins w:id="64" w:author="Ayuni Utami" w:date="2022-01-22T16:19:00Z">
              <w:r>
                <w:rPr>
                  <w:rFonts w:ascii="Times New Roman" w:hAnsi="Times New Roman" w:cs="Times New Roman"/>
                  <w:color w:val="000000" w:themeColor="text1"/>
                  <w:sz w:val="20"/>
                  <w:szCs w:val="20"/>
                </w:rPr>
                <w:t>To d</w:t>
              </w:r>
            </w:ins>
            <w:del w:id="65" w:author="Ayuni Utami" w:date="2022-01-22T16:19:00Z">
              <w:r w:rsidR="005D1F15" w:rsidRPr="00846D9A" w:rsidDel="000452E5">
                <w:rPr>
                  <w:rFonts w:ascii="Times New Roman" w:hAnsi="Times New Roman" w:cs="Times New Roman"/>
                  <w:color w:val="000000" w:themeColor="text1"/>
                  <w:sz w:val="20"/>
                  <w:szCs w:val="20"/>
                </w:rPr>
                <w:delText>D</w:delText>
              </w:r>
            </w:del>
            <w:r w:rsidR="005D1F15" w:rsidRPr="00846D9A">
              <w:rPr>
                <w:rFonts w:ascii="Times New Roman" w:hAnsi="Times New Roman" w:cs="Times New Roman"/>
                <w:color w:val="000000" w:themeColor="text1"/>
                <w:sz w:val="20"/>
                <w:szCs w:val="20"/>
              </w:rPr>
              <w:t>escribe the guidelines for the operation of otolaryngology cases in children during the COVID-19 pandemic.</w:t>
            </w:r>
          </w:p>
        </w:tc>
      </w:tr>
      <w:tr w:rsidR="005D1F15" w:rsidRPr="00846D9A" w14:paraId="6909B024" w14:textId="77777777" w:rsidTr="00FB1F04">
        <w:tc>
          <w:tcPr>
            <w:tcW w:w="346" w:type="pct"/>
            <w:tcMar>
              <w:top w:w="100" w:type="dxa"/>
              <w:left w:w="100" w:type="dxa"/>
              <w:bottom w:w="100" w:type="dxa"/>
              <w:right w:w="100" w:type="dxa"/>
            </w:tcMar>
          </w:tcPr>
          <w:p w14:paraId="5E701F63" w14:textId="52224C50"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S2352-4642(20)30342-4","ISSN":"2352-4642","abstract":"Summary Background Babies differ from older children with regard to their exposure to severe acute respiratory syndrome coronavirus 2 (SARS-CoV-2). However, data describing the effect of SARS-CoV-2 in this group are scarce, and guidance is variable. We aimed to describe the incidence, characteristics, transmission, and outcomes of SARS-CoV-2 infection in neonates who received inpatient hospital care in the UK. Methods We carried out a prospective UK population-based cohort study of babies with confirmed SARS-CoV-2 infection in the first 28 days of life who received inpatient care between March 1 and April 30, 2020. Infected babies were identified through active national surveillance via the British Paediatric Surveillance Unit, with linkage to national testing, paediatric intensive care audit, and obstetric surveillance data. Outcomes included incidence (per 10 000 livebirths) of confirmed SARS-CoV-2 infection and severe disease, proportions of babies with suspected vertically and nosocomially acquired infection, and clinical outcomes. Findings We identified 66 babies with confirmed SARS-CoV-2 infection (incidence 5·6 [95% CI 4·3–7·1] per 10 000 livebirths), of whom 28 (42%) had severe neonatal SARS-CoV-2 infection (incidence 2·4 [1·6–3·4] per 10 000 livebirths). 16 (24%) of these babies were born preterm. 36 (55%) babies were from white ethnic groups (SARS-CoV-2 infection incidence 4·6 [3·2–6·4] per 10 000 livebirths), 14 (21%) were from Asian ethnic groups (15·2 [8·3–25·5] per 10 000 livebirths), eight (12%) were from Black ethnic groups (18·0 [7·8–35·5] per 10 000 livebirths), and seven (11%) were from mixed or other ethnic groups (5·6 [2·2–11·5] per 10 000 livebirths). 17 (26%) babies with confirmed infection were born to mothers with known perinatal SARS-CoV-2 infection, two (3%) were considered to have possible vertically acquired infection (SARS-CoV-2-positive sample within 12 h of birth where the mother was also positive). Eight (12%) babies had suspected nosocomially acquired infection. As of July 28, 2020, 58 (88%) babies had been discharged home, seven (11%) were still admitted, and one (2%) had died of a cause unrelated to SARS-CoV-2 infection. Interpretation Neonatal SARS-CoV-2 infection is uncommon in babies admitted to hospital. Infection with neonatal admission following birth to a mother with perinatal SARS-CoV-2 infection was unlikely, and possible vertical transmission rare, supporting international guidance to avoid separation of mot…","author":[{"dropping-particle":"","family":"Gale","given":"Chris","non-dropping-particle":"","parse-names":false,"suffix":""},{"dropping-particle":"","family":"Quigley","given":"Maria A","non-dropping-particle":"","parse-names":false,"suffix":""},{"dropping-particle":"","family":"Placzek","given":"Anna","non-dropping-particle":"","parse-names":false,"suffix":""},{"dropping-particle":"","family":"Knight","given":"Marian","non-dropping-particle":"","parse-names":false,"suffix":""},{"dropping-particle":"","family":"Ladhani","given":"Shamez","non-dropping-particle":"","parse-names":false,"suffix":""},{"dropping-particle":"","family":"Draper","given":"Elizabeth S","non-dropping-particle":"","parse-names":false,"suffix":""},{"dropping-particle":"","family":"Sharkey","given":"Don","non-dropping-particle":"","parse-names":false,"suffix":""},{"dropping-particle":"","family":"Doherty","given":"Cora","non-dropping-particle":"","parse-names":false,"suffix":""},{"dropping-particle":"","family":"Mactier","given":"Helen","non-dropping-particle":"","parse-names":false,"suffix":""},{"dropping-particle":"","family":"Kurinczuk","given":"Jennifer J","non-dropping-particle":"","parse-names":false,"suffix":""}],"container-title":"The Lancet Child &amp; Adolescent Health","id":"ITEM-1","issue":"2","issued":{"date-parts":[["2021"]]},"page":"113-121","title":"Characteristics and outcomes of neonatal SARS-CoV-2 infection in the UK: A prospective national cohort study using active surveillance","type":"article-journal","volume":"5"},"uris":["http://www.mendeley.com/documents/?uuid=8854f4b9-53e9-492e-ae73-b32ebf7d3d1a","http://www.mendeley.com/documents/?uuid=67981e75-23e8-4142-914b-01d969e91397"]}],"mendeley":{"formattedCitation":"(38)","plainTextFormattedCitation":"(38)","previouslyFormattedCitation":"(38)"},"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38)</w:t>
            </w:r>
            <w:r w:rsidRPr="00846D9A">
              <w:rPr>
                <w:rFonts w:ascii="Times New Roman" w:hAnsi="Times New Roman" w:cs="Times New Roman"/>
                <w:color w:val="000000" w:themeColor="text1"/>
                <w:sz w:val="20"/>
                <w:szCs w:val="20"/>
              </w:rPr>
              <w:fldChar w:fldCharType="end"/>
            </w:r>
          </w:p>
        </w:tc>
        <w:tc>
          <w:tcPr>
            <w:tcW w:w="1210" w:type="pct"/>
          </w:tcPr>
          <w:p w14:paraId="1B2E6872" w14:textId="572CA498" w:rsidR="005D1F15" w:rsidRDefault="005D1F15" w:rsidP="00EC44BC">
            <w:pPr>
              <w:ind w:right="140"/>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S2352-4642(20)30342-4","ISSN":"2352-4642","abstract":"Summary Background Babies differ from older children with regard to their exposure to severe acute respiratory syndrome coronavirus 2 (SARS-CoV-2). However, data describing the effect of SARS-CoV-2 in this group are scarce, and guidance is variable. We aimed to describe the incidence, characteristics, transmission, and outcomes of SARS-CoV-2 infection in neonates who received inpatient hospital care in the UK. Methods We carried out a prospective UK population-based cohort study of babies with confirmed SARS-CoV-2 infection in the first 28 days of life who received inpatient care between March 1 and April 30, 2020. Infected babies were identified through active national surveillance via the British Paediatric Surveillance Unit, with linkage to national testing, paediatric intensive care audit, and obstetric surveillance data. Outcomes included incidence (per 10 000 livebirths) of confirmed SARS-CoV-2 infection and severe disease, proportions of babies with suspected vertically and nosocomially acquired infection, and clinical outcomes. Findings We identified 66 babies with confirmed SARS-CoV-2 infection (incidence 5·6 [95% CI 4·3–7·1] per 10 000 livebirths), of whom 28 (42%) had severe neonatal SARS-CoV-2 infection (incidence 2·4 [1·6–3·4] per 10 000 livebirths). 16 (24%) of these babies were born preterm. 36 (55%) babies were from white ethnic groups (SARS-CoV-2 infection incidence 4·6 [3·2–6·4] per 10 000 livebirths), 14 (21%) were from Asian ethnic groups (15·2 [8·3–25·5] per 10 000 livebirths), eight (12%) were from Black ethnic groups (18·0 [7·8–35·5] per 10 000 livebirths), and seven (11%) were from mixed or other ethnic groups (5·6 [2·2–11·5] per 10 000 livebirths). 17 (26%) babies with confirmed infection were born to mothers with known perinatal SARS-CoV-2 infection, two (3%) were considered to have possible vertically acquired infection (SARS-CoV-2-positive sample within 12 h of birth where the mother was also positive). Eight (12%) babies had suspected nosocomially acquired infection. As of July 28, 2020, 58 (88%) babies had been discharged home, seven (11%) were still admitted, and one (2%) had died of a cause unrelated to SARS-CoV-2 infection. Interpretation Neonatal SARS-CoV-2 infection is uncommon in babies admitted to hospital. Infection with neonatal admission following birth to a mother with perinatal SARS-CoV-2 infection was unlikely, and possible vertical transmission rare, supporting international guidance to avoid separation of mot…","author":[{"dropping-particle":"","family":"Gale","given":"Chris","non-dropping-particle":"","parse-names":false,"suffix":""},{"dropping-particle":"","family":"Quigley","given":"Maria A","non-dropping-particle":"","parse-names":false,"suffix":""},{"dropping-particle":"","family":"Placzek","given":"Anna","non-dropping-particle":"","parse-names":false,"suffix":""},{"dropping-particle":"","family":"Knight","given":"Marian","non-dropping-particle":"","parse-names":false,"suffix":""},{"dropping-particle":"","family":"Ladhani","given":"Shamez","non-dropping-particle":"","parse-names":false,"suffix":""},{"dropping-particle":"","family":"Draper","given":"Elizabeth S","non-dropping-particle":"","parse-names":false,"suffix":""},{"dropping-particle":"","family":"Sharkey","given":"Don","non-dropping-particle":"","parse-names":false,"suffix":""},{"dropping-particle":"","family":"Doherty","given":"Cora","non-dropping-particle":"","parse-names":false,"suffix":""},{"dropping-particle":"","family":"Mactier","given":"Helen","non-dropping-particle":"","parse-names":false,"suffix":""},{"dropping-particle":"","family":"Kurinczuk","given":"Jennifer J","non-dropping-particle":"","parse-names":false,"suffix":""}],"container-title":"The Lancet Child &amp; Adolescent Health","id":"ITEM-1","issue":"2","issued":{"date-parts":[["2021"]]},"page":"113-121","title":"Characteristics and outcomes of neonatal SARS-CoV-2 infection in the UK: A prospective national cohort study using active surveillance","type":"article-journal","volume":"5"},"uris":["http://www.mendeley.com/documents/?uuid=8854f4b9-53e9-492e-ae73-b32ebf7d3d1a","http://www.mendeley.com/documents/?uuid=67981e75-23e8-4142-914b-01d969e91397"]}],"mendeley":{"formattedCitation":"(38)","manualFormatting":"Gale et al.\r(2021)","plainTextFormattedCitation":"(38)","previouslyFormattedCitation":"(Gale et al., 2021)"},"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846D9A">
              <w:rPr>
                <w:rFonts w:ascii="Times New Roman" w:hAnsi="Times New Roman" w:cs="Times New Roman"/>
                <w:noProof/>
                <w:color w:val="000000" w:themeColor="text1"/>
                <w:sz w:val="20"/>
                <w:szCs w:val="20"/>
              </w:rPr>
              <w:t>Gal</w:t>
            </w:r>
            <w:r>
              <w:rPr>
                <w:rFonts w:ascii="Times New Roman" w:hAnsi="Times New Roman" w:cs="Times New Roman"/>
                <w:noProof/>
                <w:color w:val="000000" w:themeColor="text1"/>
                <w:sz w:val="20"/>
                <w:szCs w:val="20"/>
              </w:rPr>
              <w:t>e et al.</w:t>
            </w:r>
          </w:p>
          <w:p w14:paraId="7DEC2C68" w14:textId="5E699190" w:rsidR="005D1F15" w:rsidRPr="00846D9A" w:rsidRDefault="005D1F15" w:rsidP="00800E85">
            <w:pPr>
              <w:ind w:right="140"/>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1)</w:t>
            </w:r>
            <w:r w:rsidRPr="00846D9A">
              <w:rPr>
                <w:rFonts w:ascii="Times New Roman" w:hAnsi="Times New Roman" w:cs="Times New Roman"/>
                <w:color w:val="000000" w:themeColor="text1"/>
                <w:sz w:val="20"/>
                <w:szCs w:val="20"/>
              </w:rPr>
              <w:fldChar w:fldCharType="end"/>
            </w:r>
          </w:p>
        </w:tc>
        <w:tc>
          <w:tcPr>
            <w:tcW w:w="479" w:type="pct"/>
            <w:tcMar>
              <w:top w:w="100" w:type="dxa"/>
              <w:left w:w="100" w:type="dxa"/>
              <w:bottom w:w="100" w:type="dxa"/>
              <w:right w:w="100" w:type="dxa"/>
            </w:tcMar>
          </w:tcPr>
          <w:p w14:paraId="233B7FAB" w14:textId="5CEF10D5" w:rsidR="005D1F15" w:rsidRPr="00846D9A" w:rsidRDefault="005D1F15" w:rsidP="00AF27AE">
            <w:pPr>
              <w:ind w:right="140"/>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UK</w:t>
            </w:r>
          </w:p>
        </w:tc>
        <w:tc>
          <w:tcPr>
            <w:tcW w:w="648" w:type="pct"/>
            <w:tcMar>
              <w:top w:w="100" w:type="dxa"/>
              <w:left w:w="100" w:type="dxa"/>
              <w:bottom w:w="100" w:type="dxa"/>
              <w:right w:w="100" w:type="dxa"/>
            </w:tcMar>
          </w:tcPr>
          <w:p w14:paraId="007F75E3" w14:textId="4A1856EB" w:rsidR="005D1F15" w:rsidRPr="00846D9A" w:rsidRDefault="005D1F15" w:rsidP="00AF27AE">
            <w:pPr>
              <w:ind w:right="140"/>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Review </w:t>
            </w:r>
            <w:r>
              <w:rPr>
                <w:rFonts w:ascii="Times New Roman" w:hAnsi="Times New Roman" w:cs="Times New Roman"/>
                <w:color w:val="000000" w:themeColor="text1"/>
                <w:sz w:val="20"/>
                <w:szCs w:val="20"/>
              </w:rPr>
              <w:t>article</w:t>
            </w:r>
          </w:p>
        </w:tc>
        <w:tc>
          <w:tcPr>
            <w:tcW w:w="2316" w:type="pct"/>
            <w:tcMar>
              <w:top w:w="100" w:type="dxa"/>
              <w:left w:w="100" w:type="dxa"/>
              <w:bottom w:w="100" w:type="dxa"/>
              <w:right w:w="100" w:type="dxa"/>
            </w:tcMar>
          </w:tcPr>
          <w:p w14:paraId="34DA33C6" w14:textId="022B7DF6" w:rsidR="005D1F15" w:rsidRPr="00846D9A" w:rsidRDefault="005D1F15" w:rsidP="00AF27AE">
            <w:pPr>
              <w:ind w:right="140"/>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To describe the incidence, characteristics, transmission, and outcomes of SARS-CoV-2 infection in neonates who received inpatient hospital care in the UK</w:t>
            </w:r>
          </w:p>
        </w:tc>
      </w:tr>
      <w:tr w:rsidR="005D1F15" w:rsidRPr="00846D9A" w14:paraId="7E006939" w14:textId="77777777" w:rsidTr="00FB1F04">
        <w:tc>
          <w:tcPr>
            <w:tcW w:w="346" w:type="pct"/>
            <w:tcMar>
              <w:top w:w="100" w:type="dxa"/>
              <w:left w:w="100" w:type="dxa"/>
              <w:bottom w:w="100" w:type="dxa"/>
              <w:right w:w="100" w:type="dxa"/>
            </w:tcMar>
          </w:tcPr>
          <w:p w14:paraId="169B74F9" w14:textId="19F62837"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j.jpedsurg.2020.10.008","ISSN":"0022-3468","abstract":"Objective Early presentation and prompt diagnosis of acute appendicitis are necessary to prevent progression of disease leading to complicated appendicitis. We hypothesize that patients had a delayed presentation of acute appendicitis during the COVID-19 pandemic, which affected severity of disease on presentation and outcomes. Patients and methods We conducted a retrospective review of all patients who were treated for acute appendicitis at Morgan Stanley Children's Hospital (MSCH) between March 1, 2020 and May 31, 2020 when the COVID-19 pandemic was at its peak in New York City (NYC). For comparison, we reviewed patients treated from March 1, 2019 to May 31, 2019, prior to the pandemic. Demographics and baseline patient characteristics were analyzed for potential confounding variables. Outcomes were collected and grouped into those quantifying severity of illness on presentation to our ED, type of treatment, and associated post-treatment outcomes. Fisher's Exact Test and Kruskal-Wallis Test were used for univariate analysis while cox regression with calculation of hazard ratios was used for multivariate analysis. Results A total of 89 patients were included in this study, 41 patients were treated for appendicitis from March 1 to May 31 of 2019 (non-pandemic) and 48 were treated during the same time period in 2020 (pandemic). Duration of symptoms prior to presentation to the ED was significantly longer in patients treated in 2020, with a median of 2 days compared to 1 day (p = 0.003). Additionally, these patients were more likely to present with reported fever (52.1% vs 24.4%, p = 0.009) and had a higher heart rate on presentation with a median of 101 beats per minute (bpm) compared to 91 bpm (p = 0.040). Findings of complicated appendicitis on radiographic imaging including suspicion of perforation (41.7% vs 9.8%, p &lt; 0.001) and intra-abdominal abscess (27.1% vs 7.3%, p = 0.025) were higher in patients presenting in 2020. Patients treated during the pandemic had higher rates of non-operative treatment (25.0% vs 7.3%, p = 0.044) requiring increased antibiotic use and image-guided percutaneous drain placement. They also had longer hospital length of stay by a median of 1 day (p = 0.001) and longer duration until symptom resolution by a median of 1 day (p = 0.004). Type of treatment was not a predictor of LOS (HR = 0.565, 95% CI = 0.357–0.894, p = 0.015) or duration until symptom resolution (HR = 0.630, 95% CI = 0.405–0.979, p = 0.040). Conclusion Patien…","author":[{"dropping-particle":"","family":"Gerall","given":"Claire D","non-dropping-particle":"","parse-names":false,"suffix":""},{"dropping-particle":"","family":"DeFazio","given":"Jennifer R","non-dropping-particle":"","parse-names":false,"suffix":""},{"dropping-particle":"","family":"Kahan","given":"Anastasia M","non-dropping-particle":"","parse-names":false,"suffix":""},{"dropping-particle":"","family":"Fan","given":"Weijia","non-dropping-particle":"","parse-names":false,"suffix":""},{"dropping-particle":"","family":"Fallon","given":"Erica M","non-dropping-particle":"","parse-names":false,"suffix":""},{"dropping-particle":"","family":"Middlesworth","given":"William","non-dropping-particle":"","parse-names":false,"suffix":""},{"dropping-particle":"","family":"Stylianos","given":"Steven","non-dropping-particle":"","parse-names":false,"suffix":""},{"dropping-particle":"","family":"Zitsman","given":"Jeffrey L","non-dropping-particle":"","parse-names":false,"suffix":""},{"dropping-particle":"V","family":"Kadenhe-Chiweshe","given":"Angela","non-dropping-particle":"","parse-names":false,"suffix":""},{"dropping-particle":"","family":"Spigland","given":"Nitsana A","non-dropping-particle":"","parse-names":false,"suffix":""},{"dropping-particle":"","family":"Griggs","given":"Cornelia L","non-dropping-particle":"","parse-names":false,"suffix":""},{"dropping-particle":"","family":"Kabagambe","given":"Sandra K","non-dropping-particle":"","parse-names":false,"suffix":""},{"dropping-particle":"","family":"Apfel","given":"Gabriel","non-dropping-particle":"","parse-names":false,"suffix":""},{"dropping-particle":"","family":"Fenster","given":"Daniel B","non-dropping-particle":"","parse-names":false,"suffix":""},{"dropping-particle":"","family":"Duron","given":"Vincent P","non-dropping-particle":"","parse-names":false,"suffix":""}],"container-title":"Journal of Pediatric Surgery","id":"ITEM-1","issued":{"date-parts":[["2020"]]},"title":"Delayed presentation and sub-optimal outcomes of pediatric patients with acute appendicitis during the COVID-19 pandemic","type":"article-journal"},"uris":["http://www.mendeley.com/documents/?uuid=418cd023-97fe-46ad-8459-c0187850697f","http://www.mendeley.com/documents/?uuid=058f4648-9876-46dc-88f3-cd00c3243be9"]}],"mendeley":{"formattedCitation":"(39)","plainTextFormattedCitation":"(39)","previouslyFormattedCitation":"(39)"},"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39)</w:t>
            </w:r>
            <w:r w:rsidRPr="00846D9A">
              <w:rPr>
                <w:rFonts w:ascii="Times New Roman" w:hAnsi="Times New Roman" w:cs="Times New Roman"/>
                <w:color w:val="000000" w:themeColor="text1"/>
                <w:sz w:val="20"/>
                <w:szCs w:val="20"/>
              </w:rPr>
              <w:fldChar w:fldCharType="end"/>
            </w:r>
          </w:p>
        </w:tc>
        <w:tc>
          <w:tcPr>
            <w:tcW w:w="1210" w:type="pct"/>
          </w:tcPr>
          <w:p w14:paraId="13022B57" w14:textId="77777777" w:rsidR="005D1F15" w:rsidRDefault="005D1F15" w:rsidP="00EC44BC">
            <w:pPr>
              <w:ind w:right="140"/>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Gerall</w:t>
            </w:r>
            <w:proofErr w:type="spellEnd"/>
            <w:r>
              <w:rPr>
                <w:rFonts w:ascii="Times New Roman" w:hAnsi="Times New Roman" w:cs="Times New Roman"/>
                <w:color w:val="000000" w:themeColor="text1"/>
                <w:sz w:val="20"/>
                <w:szCs w:val="20"/>
              </w:rPr>
              <w:t xml:space="preserve"> et al.</w:t>
            </w:r>
          </w:p>
          <w:p w14:paraId="3E72A6C4" w14:textId="55455CE8" w:rsidR="005D1F15" w:rsidRDefault="005D1F15" w:rsidP="00800E85">
            <w:pPr>
              <w:ind w:right="1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020)</w:t>
            </w:r>
          </w:p>
        </w:tc>
        <w:tc>
          <w:tcPr>
            <w:tcW w:w="479" w:type="pct"/>
            <w:tcMar>
              <w:top w:w="100" w:type="dxa"/>
              <w:left w:w="100" w:type="dxa"/>
              <w:bottom w:w="100" w:type="dxa"/>
              <w:right w:w="100" w:type="dxa"/>
            </w:tcMar>
          </w:tcPr>
          <w:p w14:paraId="79185226" w14:textId="05E0D99B" w:rsidR="005D1F15" w:rsidRPr="00846D9A" w:rsidRDefault="005D1F15" w:rsidP="00AF27AE">
            <w:pPr>
              <w:ind w:right="140"/>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AS</w:t>
            </w:r>
          </w:p>
        </w:tc>
        <w:tc>
          <w:tcPr>
            <w:tcW w:w="648" w:type="pct"/>
            <w:tcMar>
              <w:top w:w="100" w:type="dxa"/>
              <w:left w:w="100" w:type="dxa"/>
              <w:bottom w:w="100" w:type="dxa"/>
              <w:right w:w="100" w:type="dxa"/>
            </w:tcMar>
          </w:tcPr>
          <w:p w14:paraId="6D11740B" w14:textId="6AD051A0" w:rsidR="005D1F15" w:rsidRPr="00846D9A" w:rsidRDefault="005D1F15" w:rsidP="00AF27AE">
            <w:pPr>
              <w:ind w:right="140"/>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Review </w:t>
            </w:r>
            <w:r>
              <w:rPr>
                <w:rFonts w:ascii="Times New Roman" w:hAnsi="Times New Roman" w:cs="Times New Roman"/>
                <w:color w:val="000000" w:themeColor="text1"/>
                <w:sz w:val="20"/>
                <w:szCs w:val="20"/>
              </w:rPr>
              <w:t>article</w:t>
            </w:r>
          </w:p>
        </w:tc>
        <w:tc>
          <w:tcPr>
            <w:tcW w:w="2316" w:type="pct"/>
            <w:tcMar>
              <w:top w:w="100" w:type="dxa"/>
              <w:left w:w="100" w:type="dxa"/>
              <w:bottom w:w="100" w:type="dxa"/>
              <w:right w:w="100" w:type="dxa"/>
            </w:tcMar>
          </w:tcPr>
          <w:p w14:paraId="519DA868" w14:textId="070B26EA" w:rsidR="005D1F15" w:rsidRPr="00846D9A" w:rsidRDefault="005D1F15" w:rsidP="00AF27AE">
            <w:pPr>
              <w:ind w:right="140"/>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To treat acute appendicitis in paediatric patients during the peak of the COVID-19 outbreak in New York City (NYC) and highlight the importance of providing patients with continued access to medical care during a pandemic when resources are limited and fears of infection high.</w:t>
            </w:r>
          </w:p>
        </w:tc>
      </w:tr>
      <w:tr w:rsidR="005D1F15" w:rsidRPr="00846D9A" w14:paraId="5B011EF5" w14:textId="77777777" w:rsidTr="00FB1F04">
        <w:tc>
          <w:tcPr>
            <w:tcW w:w="346" w:type="pct"/>
            <w:tcMar>
              <w:top w:w="100" w:type="dxa"/>
              <w:left w:w="100" w:type="dxa"/>
              <w:bottom w:w="100" w:type="dxa"/>
              <w:right w:w="100" w:type="dxa"/>
            </w:tcMar>
          </w:tcPr>
          <w:p w14:paraId="636A09C2" w14:textId="659FF81E"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016/j.diabres.2020.108239","ISSN":"18728227","PMID":"32479766","abstract":"SARS-Cov2 infection has recently spread to Italy with important consequences on pregnancy management, mother and child health and mother–child contact. Breastfeeding improves the health of mother and child and reduces risk of neonatal infection with other pathogens that are likely to cause serious illness. To date no evidence confirmed COVID-19 vertical transmission from infected pregnant mother to their fetus. However it is well known that an infected mother can transmit the COVID-19 virus through respiratory droplets during breastfeeding or intimate contact. Thus, the mothers with known or suspected COVID-19 should adhere to standard and contact precautions during breastfeeding. Woman Study Group of AMD, after reviewing current knowledge about COVID-19 vertical transmission and the compatibility of breastfeeding in COVID-19 mother, the available recommendations from Health Care Organizations and main experts opinions, issued the following suggestions on breastfeeding during the COVID-19 pandemic, addressed both to mothers with and without diabetes. It should be considered that following suggestions may change in the future when more evidence is acquired regarding SARS-Cov2 infection.","author":[{"dropping-particle":"","family":"Giuliani","given":"Chiara","non-dropping-particle":"","parse-names":false,"suffix":""},{"dropping-particle":"","family":"Li Volsi","given":"Patrizia","non-dropping-particle":"","parse-names":false,"suffix":""},{"dropping-particle":"","family":"Brun","given":"Elisabetta","non-dropping-particle":"","parse-names":false,"suffix":""},{"dropping-particle":"","family":"Chiambretti","given":"Anna","non-dropping-particle":"","parse-names":false,"suffix":""},{"dropping-particle":"","family":"Giandalia","given":"Annalisa","non-dropping-particle":"","parse-names":false,"suffix":""},{"dropping-particle":"","family":"Tonutti","given":"Laura","non-dropping-particle":"","parse-names":false,"suffix":""},{"dropping-particle":"","family":"Bartolo","given":"Paolo","non-dropping-particle":"Di","parse-names":false,"suffix":""},{"dropping-particle":"","family":"Napoli","given":"Angela","non-dropping-particle":"","parse-names":false,"suffix":""}],"container-title":"Diabetes Research and Clinical Practice","id":"ITEM-1","issued":{"date-parts":[["2020"]]},"page":"108239","publisher":"Elsevier B.V.","title":"Breastfeeding during the COVID-19 pandemic: Suggestions on behalf of woman study group of AMD","type":"article-journal","volume":"165"},"uris":["http://www.mendeley.com/documents/?uuid=6ac97f1b-f1f3-4452-8134-98ce31c01051"]}],"mendeley":{"formattedCitation":"(40)","plainTextFormattedCitation":"(40)","previouslyFormattedCitation":"(40)"},"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40)</w:t>
            </w:r>
            <w:r w:rsidRPr="00846D9A">
              <w:rPr>
                <w:rFonts w:ascii="Times New Roman" w:hAnsi="Times New Roman" w:cs="Times New Roman"/>
                <w:color w:val="000000" w:themeColor="text1"/>
                <w:sz w:val="20"/>
                <w:szCs w:val="20"/>
              </w:rPr>
              <w:fldChar w:fldCharType="end"/>
            </w:r>
          </w:p>
        </w:tc>
        <w:tc>
          <w:tcPr>
            <w:tcW w:w="1210" w:type="pct"/>
            <w:vAlign w:val="center"/>
          </w:tcPr>
          <w:p w14:paraId="610A01E0" w14:textId="650F2D12" w:rsidR="005D1F15" w:rsidRDefault="005D1F15" w:rsidP="00EC44BC">
            <w:pPr>
              <w:ind w:right="140"/>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016/j.diabres.2020.108239","ISSN":"18728227","PMID":"32479766","abstract":"SARS-Cov2 infection has recently spread to Italy with important consequences on pregnancy management, mother and child health and mother–child contact. Breastfeeding improves the health of mother and child and reduces risk of neonatal infection with other pathogens that are likely to cause serious illness. To date no evidence confirmed COVID-19 vertical transmission from infected pregnant mother to their fetus. However it is well known that an infected mother can transmit the COVID-19 virus through respiratory droplets during breastfeeding or intimate contact. Thus, the mothers with known or suspected COVID-19 should adhere to standard and contact precautions during breastfeeding. Woman Study Group of AMD, after reviewing current knowledge about COVID-19 vertical transmission and the compatibility of breastfeeding in COVID-19 mother, the available recommendations from Health Care Organizations and main experts opinions, issued the following suggestions on breastfeeding during the COVID-19 pandemic, addressed both to mothers with and without diabetes. It should be considered that following suggestions may change in the future when more evidence is acquired regarding SARS-Cov2 infection.","author":[{"dropping-particle":"","family":"Giuliani","given":"Chiara","non-dropping-particle":"","parse-names":false,"suffix":""},{"dropping-particle":"","family":"Li Volsi","given":"Patrizia","non-dropping-particle":"","parse-names":false,"suffix":""},{"dropping-particle":"","family":"Brun","given":"Elisabetta","non-dropping-particle":"","parse-names":false,"suffix":""},{"dropping-particle":"","family":"Chiambretti","given":"Anna","non-dropping-particle":"","parse-names":false,"suffix":""},{"dropping-particle":"","family":"Giandalia","given":"Annalisa","non-dropping-particle":"","parse-names":false,"suffix":""},{"dropping-particle":"","family":"Tonutti","given":"Laura","non-dropping-particle":"","parse-names":false,"suffix":""},{"dropping-particle":"","family":"Bartolo","given":"Paolo","non-dropping-particle":"Di","parse-names":false,"suffix":""},{"dropping-particle":"","family":"Napoli","given":"Angela","non-dropping-particle":"","parse-names":false,"suffix":""}],"container-title":"Diabetes Research and Clinical Practice","id":"ITEM-1","issued":{"date-parts":[["2020"]]},"page":"108239","publisher":"Elsevier B.V.","title":"Breastfeeding during the COVID-19 pandemic: Suggestions on behalf of woman study group of AMD","type":"article-journal","volume":"165"},"uris":["http://www.mendeley.com/documents/?uuid=6ac97f1b-f1f3-4452-8134-98ce31c01051"]}],"mendeley":{"formattedCitation":"(40)","manualFormatting":"Giuliani et al.\r(2020)","plainTextFormattedCitation":"(40)","previouslyFormattedCitation":"(Giuliani et al., 2020)"},"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Giuliani et al.</w:t>
            </w:r>
          </w:p>
          <w:p w14:paraId="4157063C" w14:textId="57F6E729" w:rsidR="005D1F15" w:rsidRPr="00846D9A" w:rsidRDefault="005D1F15" w:rsidP="00800E85">
            <w:pPr>
              <w:ind w:right="140"/>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Mar>
              <w:top w:w="100" w:type="dxa"/>
              <w:left w:w="100" w:type="dxa"/>
              <w:bottom w:w="100" w:type="dxa"/>
              <w:right w:w="100" w:type="dxa"/>
            </w:tcMar>
          </w:tcPr>
          <w:p w14:paraId="41D9EFBC" w14:textId="51EEA1A3" w:rsidR="005D1F15" w:rsidRPr="00846D9A" w:rsidRDefault="005D1F15" w:rsidP="00AF27AE">
            <w:pPr>
              <w:ind w:right="140"/>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Italy</w:t>
            </w:r>
          </w:p>
        </w:tc>
        <w:tc>
          <w:tcPr>
            <w:tcW w:w="648" w:type="pct"/>
            <w:tcMar>
              <w:top w:w="100" w:type="dxa"/>
              <w:left w:w="100" w:type="dxa"/>
              <w:bottom w:w="100" w:type="dxa"/>
              <w:right w:w="100" w:type="dxa"/>
            </w:tcMar>
          </w:tcPr>
          <w:p w14:paraId="78E5F6F9" w14:textId="0B5A4634" w:rsidR="005D1F15" w:rsidRPr="00846D9A" w:rsidRDefault="005D1F15" w:rsidP="00AF27AE">
            <w:pPr>
              <w:ind w:right="14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Expert o</w:t>
            </w:r>
            <w:r w:rsidRPr="00846D9A">
              <w:rPr>
                <w:rFonts w:ascii="Times New Roman" w:hAnsi="Times New Roman" w:cs="Times New Roman"/>
                <w:color w:val="000000" w:themeColor="text1"/>
                <w:sz w:val="20"/>
                <w:szCs w:val="20"/>
              </w:rPr>
              <w:t>pinion</w:t>
            </w:r>
          </w:p>
        </w:tc>
        <w:tc>
          <w:tcPr>
            <w:tcW w:w="2316" w:type="pct"/>
            <w:tcMar>
              <w:top w:w="100" w:type="dxa"/>
              <w:left w:w="100" w:type="dxa"/>
              <w:bottom w:w="100" w:type="dxa"/>
              <w:right w:w="100" w:type="dxa"/>
            </w:tcMar>
          </w:tcPr>
          <w:p w14:paraId="29409F3A" w14:textId="743D5CAF" w:rsidR="005D1F15" w:rsidRPr="00846D9A" w:rsidRDefault="005D1F15" w:rsidP="00AF27AE">
            <w:pPr>
              <w:ind w:right="140"/>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T</w:t>
            </w:r>
            <w:ins w:id="66" w:author="Ayuni Utami" w:date="2022-01-22T16:20:00Z">
              <w:r w:rsidR="00947FCD">
                <w:rPr>
                  <w:rFonts w:ascii="Times New Roman" w:hAnsi="Times New Roman" w:cs="Times New Roman"/>
                  <w:color w:val="000000" w:themeColor="text1"/>
                  <w:sz w:val="20"/>
                  <w:szCs w:val="20"/>
                </w:rPr>
                <w:t>o provide</w:t>
              </w:r>
            </w:ins>
            <w:del w:id="67" w:author="Ayuni Utami" w:date="2022-01-22T16:20:00Z">
              <w:r w:rsidRPr="00846D9A" w:rsidDel="00947FCD">
                <w:rPr>
                  <w:rFonts w:ascii="Times New Roman" w:hAnsi="Times New Roman" w:cs="Times New Roman"/>
                  <w:color w:val="000000" w:themeColor="text1"/>
                  <w:sz w:val="20"/>
                  <w:szCs w:val="20"/>
                </w:rPr>
                <w:delText>he</w:delText>
              </w:r>
            </w:del>
            <w:r w:rsidRPr="00846D9A">
              <w:rPr>
                <w:rFonts w:ascii="Times New Roman" w:hAnsi="Times New Roman" w:cs="Times New Roman"/>
                <w:color w:val="000000" w:themeColor="text1"/>
                <w:sz w:val="20"/>
                <w:szCs w:val="20"/>
              </w:rPr>
              <w:t xml:space="preserve"> following suggestions on breastfeeding during the COVID-19 pandemic addressed both to mothers with and without diabetes</w:t>
            </w:r>
          </w:p>
        </w:tc>
      </w:tr>
      <w:tr w:rsidR="005D1F15" w:rsidRPr="00846D9A" w14:paraId="5296FB66" w14:textId="77777777" w:rsidTr="00FB1F04">
        <w:tc>
          <w:tcPr>
            <w:tcW w:w="346" w:type="pct"/>
            <w:tcMar>
              <w:top w:w="100" w:type="dxa"/>
              <w:left w:w="100" w:type="dxa"/>
              <w:bottom w:w="100" w:type="dxa"/>
              <w:right w:w="100" w:type="dxa"/>
            </w:tcMar>
          </w:tcPr>
          <w:p w14:paraId="688E09D6" w14:textId="0F5FD263"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j.pedn.2020.08.009","ISSN":"0882-5963","abstract":"Pediatric hospitals have not experienced the increase in patient volumes or received the same media attention as adult hospitals. Yet, the impact has been equally and significantly palpable. The Department of Nursing Research and EBP continues to be available for consultation and mentoring of staff, as staff use current evidence to drive continued practice changes and consider new projects. Alternative processes for research methods will enable the continuation of important nursing research.","author":[{"dropping-particle":"","family":"Gralton","given":"Karen S","non-dropping-particle":"","parse-names":false,"suffix":""},{"dropping-particle":"","family":"Korom","given":"Nancy","non-dropping-particle":"","parse-names":false,"suffix":""},{"dropping-particle":"","family":"Kavanaugh","given":"Karen","non-dropping-particle":"","parse-names":false,"suffix":""},{"dropping-particle":"","family":"Wenner","given":"Stacy","non-dropping-particle":"","parse-names":false,"suffix":""},{"dropping-particle":"","family":"Norr","given":"Kathleen","non-dropping-particle":"","parse-names":false,"suffix":""}],"container-title":"Journal of Pediatric Nursing","id":"ITEM-1","issued":{"date-parts":[["2020"]]},"page":"264-265","title":"COVID-19: Impact for pediatric research, evidence-based practice and quality processes and projects","type":"article-journal","volume":"55"},"uris":["http://www.mendeley.com/documents/?uuid=8e155907-bc98-45ab-80bc-0cd3c56df2d6","http://www.mendeley.com/documents/?uuid=269b3a31-ca22-4e79-ae2e-60776a9a36aa"]}],"mendeley":{"formattedCitation":"(41)","plainTextFormattedCitation":"(41)","previouslyFormattedCitation":"(41)"},"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41)</w:t>
            </w:r>
            <w:r w:rsidRPr="00846D9A">
              <w:rPr>
                <w:rFonts w:ascii="Times New Roman" w:hAnsi="Times New Roman" w:cs="Times New Roman"/>
                <w:color w:val="000000" w:themeColor="text1"/>
                <w:sz w:val="20"/>
                <w:szCs w:val="20"/>
              </w:rPr>
              <w:fldChar w:fldCharType="end"/>
            </w:r>
          </w:p>
        </w:tc>
        <w:tc>
          <w:tcPr>
            <w:tcW w:w="1210" w:type="pct"/>
            <w:vAlign w:val="center"/>
          </w:tcPr>
          <w:p w14:paraId="360EE23E" w14:textId="76FBE2BB" w:rsidR="005D1F15" w:rsidRDefault="005D1F15" w:rsidP="00EC44BC">
            <w:pPr>
              <w:ind w:right="140"/>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j.pedn.2020.08.009","ISSN":"0882-5963","abstract":"Pediatric hospitals have not experienced the increase in patient volumes or received the same media attention as adult hospitals. Yet, the impact has been equally and significantly palpable. The Department of Nursing Research and EBP continues to be available for consultation and mentoring of staff, as staff use current evidence to drive continued practice changes and consider new projects. Alternative processes for research methods will enable the continuation of important nursing research.","author":[{"dropping-particle":"","family":"Gralton","given":"Karen S","non-dropping-particle":"","parse-names":false,"suffix":""},{"dropping-particle":"","family":"Korom","given":"Nancy","non-dropping-particle":"","parse-names":false,"suffix":""},{"dropping-particle":"","family":"Kavanaugh","given":"Karen","non-dropping-particle":"","parse-names":false,"suffix":""},{"dropping-particle":"","family":"Wenner","given":"Stacy","non-dropping-particle":"","parse-names":false,"suffix":""},{"dropping-particle":"","family":"Norr","given":"Kathleen","non-dropping-particle":"","parse-names":false,"suffix":""}],"container-title":"Journal of Pediatric Nursing","id":"ITEM-1","issued":{"date-parts":[["2020"]]},"page":"264-265","title":"COVID-19: Impact for pediatric research, evidence-based practice and quality processes and projects","type":"article-journal","volume":"55"},"uris":["http://www.mendeley.com/documents/?uuid=8e155907-bc98-45ab-80bc-0cd3c56df2d6","http://www.mendeley.com/documents/?uuid=269b3a31-ca22-4e79-ae2e-60776a9a36aa"]}],"mendeley":{"formattedCitation":"(41)","manualFormatting":"Gralton et al.\r(2020)","plainTextFormattedCitation":"(41)","previouslyFormattedCitation":"(Gralton et al., 2020)"},"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Gralton et al.</w:t>
            </w:r>
          </w:p>
          <w:p w14:paraId="340B4F0E" w14:textId="740A2FE6" w:rsidR="005D1F15" w:rsidRPr="00846D9A" w:rsidRDefault="005D1F15" w:rsidP="00800E85">
            <w:pPr>
              <w:ind w:right="140"/>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Mar>
              <w:top w:w="100" w:type="dxa"/>
              <w:left w:w="100" w:type="dxa"/>
              <w:bottom w:w="100" w:type="dxa"/>
              <w:right w:w="100" w:type="dxa"/>
            </w:tcMar>
          </w:tcPr>
          <w:p w14:paraId="5326F747" w14:textId="230EFFB9" w:rsidR="005D1F15" w:rsidRPr="00846D9A" w:rsidRDefault="005D1F15" w:rsidP="00AF27AE">
            <w:pPr>
              <w:ind w:right="140"/>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USA</w:t>
            </w:r>
          </w:p>
        </w:tc>
        <w:tc>
          <w:tcPr>
            <w:tcW w:w="648" w:type="pct"/>
            <w:tcMar>
              <w:top w:w="100" w:type="dxa"/>
              <w:left w:w="100" w:type="dxa"/>
              <w:bottom w:w="100" w:type="dxa"/>
              <w:right w:w="100" w:type="dxa"/>
            </w:tcMar>
          </w:tcPr>
          <w:p w14:paraId="49D7865D" w14:textId="448AD26F" w:rsidR="005D1F15" w:rsidRPr="00846D9A" w:rsidRDefault="005D1F15" w:rsidP="00AF27AE">
            <w:pPr>
              <w:ind w:right="140"/>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Special </w:t>
            </w:r>
            <w:r>
              <w:rPr>
                <w:rFonts w:ascii="Times New Roman" w:hAnsi="Times New Roman" w:cs="Times New Roman"/>
                <w:color w:val="000000" w:themeColor="text1"/>
                <w:sz w:val="20"/>
                <w:szCs w:val="20"/>
              </w:rPr>
              <w:t>article</w:t>
            </w:r>
          </w:p>
        </w:tc>
        <w:tc>
          <w:tcPr>
            <w:tcW w:w="2316" w:type="pct"/>
            <w:tcMar>
              <w:top w:w="100" w:type="dxa"/>
              <w:left w:w="100" w:type="dxa"/>
              <w:bottom w:w="100" w:type="dxa"/>
              <w:right w:w="100" w:type="dxa"/>
            </w:tcMar>
          </w:tcPr>
          <w:p w14:paraId="6C4A766C" w14:textId="50E6645D" w:rsidR="005D1F15" w:rsidRPr="00846D9A" w:rsidRDefault="005D1F15" w:rsidP="00AF27AE">
            <w:pPr>
              <w:ind w:right="140"/>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T</w:t>
            </w:r>
            <w:ins w:id="68" w:author="Ayuni Utami" w:date="2022-01-22T16:21:00Z">
              <w:r w:rsidR="00947FCD">
                <w:rPr>
                  <w:rFonts w:ascii="Times New Roman" w:hAnsi="Times New Roman" w:cs="Times New Roman"/>
                  <w:color w:val="000000" w:themeColor="text1"/>
                  <w:sz w:val="20"/>
                  <w:szCs w:val="20"/>
                </w:rPr>
                <w:t>o describe t</w:t>
              </w:r>
            </w:ins>
            <w:r w:rsidRPr="00846D9A">
              <w:rPr>
                <w:rFonts w:ascii="Times New Roman" w:hAnsi="Times New Roman" w:cs="Times New Roman"/>
                <w:color w:val="000000" w:themeColor="text1"/>
                <w:sz w:val="20"/>
                <w:szCs w:val="20"/>
              </w:rPr>
              <w:t>he Department of Nursing Research and EBP continues to be available for consultation and mentoring of staff, as staff use current evidence to drive continued practice changes and consider new projects</w:t>
            </w:r>
          </w:p>
        </w:tc>
      </w:tr>
      <w:tr w:rsidR="005D1F15" w:rsidRPr="00846D9A" w14:paraId="0B522870" w14:textId="77777777" w:rsidTr="00FB1F04">
        <w:tc>
          <w:tcPr>
            <w:tcW w:w="346" w:type="pct"/>
            <w:tcMar>
              <w:top w:w="100" w:type="dxa"/>
              <w:left w:w="100" w:type="dxa"/>
              <w:bottom w:w="100" w:type="dxa"/>
              <w:right w:w="100" w:type="dxa"/>
            </w:tcMar>
          </w:tcPr>
          <w:p w14:paraId="3827798B" w14:textId="307B6044" w:rsidR="005D1F15" w:rsidRPr="00846D9A" w:rsidRDefault="005D1F15" w:rsidP="00796F3F">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j.jnn.2020.06.005","ISSN":"1355-1841","abstract":"Infection is a leading cause of death worldwide in babies under one month of age who are more susceptible to sepsis due to immature host defence mechanisms. Usually, babies may become acutely unwell from infective pathogens due to specific differences in their respiratory and immune systems. However, with the COVID-19 virus, the focus of this paper, it appears that the neonatal population is not significantly affected in the same way as adults. That said, knowledge about this novel virus is rapidly emerging. Therefore, it is vital that neonatal nurses, midwives and other healthcare professionals are adequately informed and educated about the potential impact on neonatal practice. This review paper draws upon key findings and themes from a selection of recent literature to provide an overview of current knowledge on COVID-19 and the implications for care within the neonatal field. The discussion focuses on the nature of COVID-19, its pathophysiology and transmission relevant to maternal and neonatal care. This is followed by implications for practice; namely, maternal issues, the importance of human breast milk, neonatal care relating to parenting and specific management before a final review of the current World Health Organization guidance.","author":[{"dropping-particle":"","family":"Green","given":"Janet","non-dropping-particle":"","parse-names":false,"suffix":""},{"dropping-particle":"","family":"Petty","given":"Julia","non-dropping-particle":"","parse-names":false,"suffix":""},{"dropping-particle":"","family":"Bromley","given":"Patricia","non-dropping-particle":"","parse-names":false,"suffix":""},{"dropping-particle":"","family":"Walker","given":"Karen","non-dropping-particle":"","parse-names":false,"suffix":""},{"dropping-particle":"","family":"Jones","given":"Linda","non-dropping-particle":"","parse-names":false,"suffix":""}],"container-title":"Journal of Neonatal Nursing","id":"ITEM-1","issue":"5","issued":{"date-parts":[["2020"]]},"page":"239-246","title":"COVID-19 in babies: Knowledge for neonatal care","type":"article-journal","volume":"26"},"uris":["http://www.mendeley.com/documents/?uuid=656570e9-e2a0-47cb-8f9f-11bd47527bd7"]}],"mendeley":{"formattedCitation":"(42)","plainTextFormattedCitation":"(42)","previouslyFormattedCitation":"(42)"},"properties":{"noteIndex":0},"schema":"https://github.com/citation-style-language/schema/raw/master/csl-citation.json"}</w:instrText>
            </w:r>
            <w:r>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42)</w:t>
            </w:r>
            <w:r>
              <w:rPr>
                <w:rFonts w:ascii="Times New Roman" w:hAnsi="Times New Roman" w:cs="Times New Roman"/>
                <w:color w:val="000000" w:themeColor="text1"/>
                <w:sz w:val="20"/>
                <w:szCs w:val="20"/>
              </w:rPr>
              <w:fldChar w:fldCharType="end"/>
            </w:r>
          </w:p>
        </w:tc>
        <w:tc>
          <w:tcPr>
            <w:tcW w:w="1210" w:type="pct"/>
          </w:tcPr>
          <w:p w14:paraId="45DC806B" w14:textId="4BD7CF2A" w:rsidR="005D1F15" w:rsidRDefault="005D1F15" w:rsidP="00EC44BC">
            <w:pPr>
              <w:ind w:right="140"/>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j.jnn.2020.06.005","ISSN":"1355-1841","abstract":"Infection is a leading cause of death worldwide in babies under one month of age who are more susceptible to sepsis due to immature host defence mechanisms. Usually, babies may become acutely unwell from infective pathogens due to specific differences in their respiratory and immune systems. However, with the COVID-19 virus, the focus of this paper, it appears that the neonatal population is not significantly affected in the same way as adults. That said, knowledge about this novel virus is rapidly emerging. Therefore, it is vital that neonatal nurses, midwives and other healthcare professionals are adequately informed and educated about the potential impact on neonatal practice. This review paper draws upon key findings and themes from a selection of recent literature to provide an overview of current knowledge on COVID-19 and the implications for care within the neonatal field. The discussion focuses on the nature of COVID-19, its pathophysiology and transmission relevant to maternal and neonatal care. This is followed by implications for practice; namely, maternal issues, the importance of human breast milk, neonatal care relating to parenting and specific management before a final review of the current World Health Organization guidance.","author":[{"dropping-particle":"","family":"Green","given":"Janet","non-dropping-particle":"","parse-names":false,"suffix":""},{"dropping-particle":"","family":"Petty","given":"Julia","non-dropping-particle":"","parse-names":false,"suffix":""},{"dropping-particle":"","family":"Bromley","given":"Patricia","non-dropping-particle":"","parse-names":false,"suffix":""},{"dropping-particle":"","family":"Walker","given":"Karen","non-dropping-particle":"","parse-names":false,"suffix":""},{"dropping-particle":"","family":"Jones","given":"Linda","non-dropping-particle":"","parse-names":false,"suffix":""}],"container-title":"Journal of Neonatal Nursing","id":"ITEM-1","issue":"5","issued":{"date-parts":[["2020"]]},"page":"239-246","title":"COVID-19 in babies: Knowledge for neonatal care","type":"article-journal","volume":"26"},"uris":["http://www.mendeley.com/documents/?uuid=656570e9-e2a0-47cb-8f9f-11bd47527bd7"]}],"mendeley":{"formattedCitation":"(42)","manualFormatting":"Green et al.\r(2020a)","plainTextFormattedCitation":"(42)","previouslyFormattedCitation":"(43)"},"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Green et al.</w:t>
            </w:r>
          </w:p>
          <w:p w14:paraId="4E092EEB" w14:textId="37375812" w:rsidR="005D1F15" w:rsidRPr="00846D9A" w:rsidRDefault="005D1F15" w:rsidP="00AF27AE">
            <w:pPr>
              <w:ind w:right="140"/>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a)</w:t>
            </w:r>
            <w:r w:rsidRPr="00846D9A">
              <w:rPr>
                <w:rFonts w:ascii="Times New Roman" w:hAnsi="Times New Roman" w:cs="Times New Roman"/>
                <w:color w:val="000000" w:themeColor="text1"/>
                <w:sz w:val="20"/>
                <w:szCs w:val="20"/>
              </w:rPr>
              <w:fldChar w:fldCharType="end"/>
            </w:r>
          </w:p>
        </w:tc>
        <w:tc>
          <w:tcPr>
            <w:tcW w:w="479" w:type="pct"/>
            <w:tcMar>
              <w:top w:w="100" w:type="dxa"/>
              <w:left w:w="100" w:type="dxa"/>
              <w:bottom w:w="100" w:type="dxa"/>
              <w:right w:w="100" w:type="dxa"/>
            </w:tcMar>
          </w:tcPr>
          <w:p w14:paraId="770FDC56" w14:textId="54183089" w:rsidR="005D1F15" w:rsidRPr="00846D9A" w:rsidRDefault="005D1F15" w:rsidP="00AF27AE">
            <w:pPr>
              <w:ind w:right="140"/>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Australia</w:t>
            </w:r>
          </w:p>
        </w:tc>
        <w:tc>
          <w:tcPr>
            <w:tcW w:w="648" w:type="pct"/>
            <w:tcMar>
              <w:top w:w="100" w:type="dxa"/>
              <w:left w:w="100" w:type="dxa"/>
              <w:bottom w:w="100" w:type="dxa"/>
              <w:right w:w="100" w:type="dxa"/>
            </w:tcMar>
          </w:tcPr>
          <w:p w14:paraId="1DF7D2AE" w14:textId="51F4E286" w:rsidR="005D1F15" w:rsidRPr="00846D9A" w:rsidRDefault="005D1F15" w:rsidP="00AF27AE">
            <w:pPr>
              <w:ind w:right="140"/>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Integrative</w:t>
            </w:r>
            <w:r>
              <w:rPr>
                <w:rFonts w:ascii="Times New Roman" w:hAnsi="Times New Roman" w:cs="Times New Roman"/>
                <w:color w:val="000000" w:themeColor="text1"/>
                <w:sz w:val="20"/>
                <w:szCs w:val="20"/>
              </w:rPr>
              <w:t xml:space="preserve"> r</w:t>
            </w:r>
            <w:r w:rsidRPr="00846D9A">
              <w:rPr>
                <w:rFonts w:ascii="Times New Roman" w:hAnsi="Times New Roman" w:cs="Times New Roman"/>
                <w:color w:val="000000" w:themeColor="text1"/>
                <w:sz w:val="20"/>
                <w:szCs w:val="20"/>
              </w:rPr>
              <w:t>eview</w:t>
            </w:r>
          </w:p>
        </w:tc>
        <w:tc>
          <w:tcPr>
            <w:tcW w:w="2316" w:type="pct"/>
            <w:tcMar>
              <w:top w:w="100" w:type="dxa"/>
              <w:left w:w="100" w:type="dxa"/>
              <w:bottom w:w="100" w:type="dxa"/>
              <w:right w:w="100" w:type="dxa"/>
            </w:tcMar>
          </w:tcPr>
          <w:p w14:paraId="475A29CA" w14:textId="244F658F" w:rsidR="005D1F15" w:rsidRPr="00846D9A" w:rsidRDefault="00947FCD" w:rsidP="00AF27AE">
            <w:pPr>
              <w:ind w:right="140"/>
              <w:rPr>
                <w:rFonts w:ascii="Times New Roman" w:hAnsi="Times New Roman" w:cs="Times New Roman"/>
                <w:color w:val="000000" w:themeColor="text1"/>
                <w:sz w:val="20"/>
                <w:szCs w:val="20"/>
              </w:rPr>
            </w:pPr>
            <w:ins w:id="69" w:author="Ayuni Utami" w:date="2022-01-22T16:23:00Z">
              <w:r>
                <w:rPr>
                  <w:rFonts w:ascii="Times New Roman" w:hAnsi="Times New Roman" w:cs="Times New Roman"/>
                  <w:color w:val="000000" w:themeColor="text1"/>
                  <w:sz w:val="20"/>
                  <w:szCs w:val="20"/>
                </w:rPr>
                <w:t xml:space="preserve">To analyse literature </w:t>
              </w:r>
            </w:ins>
            <w:del w:id="70" w:author="Ayuni Utami" w:date="2022-01-22T16:22:00Z">
              <w:r w:rsidR="005D1F15" w:rsidRPr="00846D9A" w:rsidDel="00947FCD">
                <w:rPr>
                  <w:rFonts w:ascii="Times New Roman" w:hAnsi="Times New Roman" w:cs="Times New Roman"/>
                  <w:color w:val="000000" w:themeColor="text1"/>
                  <w:sz w:val="20"/>
                  <w:szCs w:val="20"/>
                </w:rPr>
                <w:delText>L</w:delText>
              </w:r>
            </w:del>
            <w:del w:id="71" w:author="Ayuni Utami" w:date="2022-01-22T16:23:00Z">
              <w:r w:rsidR="005D1F15" w:rsidRPr="00846D9A" w:rsidDel="00947FCD">
                <w:rPr>
                  <w:rFonts w:ascii="Times New Roman" w:hAnsi="Times New Roman" w:cs="Times New Roman"/>
                  <w:color w:val="000000" w:themeColor="text1"/>
                  <w:sz w:val="20"/>
                  <w:szCs w:val="20"/>
                </w:rPr>
                <w:delText xml:space="preserve">iterature analysis </w:delText>
              </w:r>
            </w:del>
            <w:r w:rsidR="005D1F15" w:rsidRPr="00846D9A">
              <w:rPr>
                <w:rFonts w:ascii="Times New Roman" w:hAnsi="Times New Roman" w:cs="Times New Roman"/>
                <w:color w:val="000000" w:themeColor="text1"/>
                <w:sz w:val="20"/>
                <w:szCs w:val="20"/>
              </w:rPr>
              <w:t>related to neonatal nursing practice during the COVID-19 pandemic</w:t>
            </w:r>
          </w:p>
        </w:tc>
      </w:tr>
      <w:tr w:rsidR="005D1F15" w:rsidRPr="00846D9A" w14:paraId="15567E5A" w14:textId="77777777" w:rsidTr="00FB1F04">
        <w:tc>
          <w:tcPr>
            <w:tcW w:w="346" w:type="pct"/>
            <w:tcMar>
              <w:top w:w="100" w:type="dxa"/>
              <w:left w:w="100" w:type="dxa"/>
              <w:bottom w:w="100" w:type="dxa"/>
              <w:right w:w="100" w:type="dxa"/>
            </w:tcMar>
          </w:tcPr>
          <w:p w14:paraId="0A99408F" w14:textId="7C31687B" w:rsidR="005D1F15" w:rsidRPr="00846D9A" w:rsidRDefault="005D1F15" w:rsidP="00796F3F">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j.jnn.2020.11.004","ISSN":"1355-1841","abstract":"During the COVID-19 pandemic, parents with sick or premature babies have faced challenges following admission to a neonatal unit due to the imposed lock-down restrictions on social contact, hospital visitation and the wearing of personal protective equipment. The negative short-term impact on neonatal care in relation to the prevention of close proximity, contact and bonding between parents and babies is potentially significant. However, an interesting finding has been reported of a reduction in premature birth admissions to the neonatal intensive care unit during the pandemic, raising important questions. Why was this? Was it related to the effect of the modifiable risk-factors for premature birth? This discussion paper focuses on an exploration of these factors in the light of the potential impact of COVID-19 restrictions on neonatal care. After contextualising both the effect of premature birth and the pandemic on neonatal and parental short-term outcomes, the discussion turns to the modifiable risk-factors for premature birth and makes recommendations relevant to the education, advice and care given to expectant mothers.","author":[{"dropping-particle":"","family":"Green","given":"Janet","non-dropping-particle":"","parse-names":false,"suffix":""},{"dropping-particle":"","family":"Petty","given":"Julia","non-dropping-particle":"","parse-names":false,"suffix":""},{"dropping-particle":"","family":"Whiting","given":"Lisa","non-dropping-particle":"","parse-names":false,"suffix":""},{"dropping-particle":"","family":"Fowler","given":"Cathrine","non-dropping-particle":"","parse-names":false,"suffix":""}],"container-title":"Journal of Neonatal Nursing","id":"ITEM-1","issued":{"date-parts":[["2020"]]},"title":"Exploring modifiable risk-factors for premature birth in the context of COVID-19 mitigation measures: A discussion paper","type":"article-journal"},"uris":["http://www.mendeley.com/documents/?uuid=f01545bc-af06-488a-beca-a280942298f7"]}],"mendeley":{"formattedCitation":"(43)","plainTextFormattedCitation":"(43)","previouslyFormattedCitation":"(43)"},"properties":{"noteIndex":0},"schema":"https://github.com/citation-style-language/schema/raw/master/csl-citation.json"}</w:instrText>
            </w:r>
            <w:r>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43)</w:t>
            </w:r>
            <w:r>
              <w:rPr>
                <w:rFonts w:ascii="Times New Roman" w:hAnsi="Times New Roman" w:cs="Times New Roman"/>
                <w:color w:val="000000" w:themeColor="text1"/>
                <w:sz w:val="20"/>
                <w:szCs w:val="20"/>
              </w:rPr>
              <w:fldChar w:fldCharType="end"/>
            </w:r>
          </w:p>
        </w:tc>
        <w:tc>
          <w:tcPr>
            <w:tcW w:w="1210" w:type="pct"/>
          </w:tcPr>
          <w:p w14:paraId="7AD4E474" w14:textId="1D11DB56" w:rsidR="005D1F15" w:rsidRPr="00846D9A" w:rsidRDefault="005D1F15" w:rsidP="00AF27AE">
            <w:pPr>
              <w:ind w:right="140"/>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j.jnn.2020.11.004","ISSN":"1355-1841","abstract":"During the COVID-19 pandemic, parents with sick or premature babies have faced challenges following admission to a neonatal unit due to the imposed lock-down restrictions on social contact, hospital visitation and the wearing of personal protective equipment. The negative short-term impact on neonatal care in relation to the prevention of close proximity, contact and bonding between parents and babies is potentially significant. However, an interesting finding has been reported of a reduction in premature birth admissions to the neonatal intensive care unit during the pandemic, raising important questions. Why was this? Was it related to the effect of the modifiable risk-factors for premature birth? This discussion paper focuses on an exploration of these factors in the light of the potential impact of COVID-19 restrictions on neonatal care. After contextualising both the effect of premature birth and the pandemic on neonatal and parental short-term outcomes, the discussion turns to the modifiable risk-factors for premature birth and makes recommendations relevant to the education, advice and care given to expectant mothers.","author":[{"dropping-particle":"","family":"Green","given":"Janet","non-dropping-particle":"","parse-names":false,"suffix":""},{"dropping-particle":"","family":"Petty","given":"Julia","non-dropping-particle":"","parse-names":false,"suffix":""},{"dropping-particle":"","family":"Whiting","given":"Lisa","non-dropping-particle":"","parse-names":false,"suffix":""},{"dropping-particle":"","family":"Fowler","given":"Cathrine","non-dropping-particle":"","parse-names":false,"suffix":""}],"container-title":"Journal of Neonatal Nursing","id":"ITEM-1","issued":{"date-parts":[["2020"]]},"title":"Exploring modifiable risk-factors for premature birth in the context of COVID-19 mitigation measures: A discussion paper","type":"article-journal"},"uris":["http://www.mendeley.com/documents/?uuid=196b0afc-a3a9-47e0-bed8-e7155478e389","http://www.mendeley.com/documents/?uuid=f01545bc-af06-488a-beca-a280942298f7"]}],"mendeley":{"formattedCitation":"(43)","manualFormatting":"Green et al. (2020b)","plainTextFormattedCitation":"(43)","previouslyFormattedCitation":"(44)"},"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Green et al. (</w:t>
            </w:r>
            <w:r w:rsidRPr="00846D9A">
              <w:rPr>
                <w:rFonts w:ascii="Times New Roman" w:hAnsi="Times New Roman" w:cs="Times New Roman"/>
                <w:noProof/>
                <w:color w:val="000000" w:themeColor="text1"/>
                <w:sz w:val="20"/>
                <w:szCs w:val="20"/>
              </w:rPr>
              <w:t>2020b)</w:t>
            </w:r>
            <w:r w:rsidRPr="00846D9A">
              <w:rPr>
                <w:rFonts w:ascii="Times New Roman" w:hAnsi="Times New Roman" w:cs="Times New Roman"/>
                <w:color w:val="000000" w:themeColor="text1"/>
                <w:sz w:val="20"/>
                <w:szCs w:val="20"/>
              </w:rPr>
              <w:fldChar w:fldCharType="end"/>
            </w:r>
          </w:p>
        </w:tc>
        <w:tc>
          <w:tcPr>
            <w:tcW w:w="479" w:type="pct"/>
            <w:tcMar>
              <w:top w:w="100" w:type="dxa"/>
              <w:left w:w="100" w:type="dxa"/>
              <w:bottom w:w="100" w:type="dxa"/>
              <w:right w:w="100" w:type="dxa"/>
            </w:tcMar>
          </w:tcPr>
          <w:p w14:paraId="23A822D2" w14:textId="208D7783" w:rsidR="005D1F15" w:rsidRPr="00846D9A" w:rsidRDefault="005D1F15" w:rsidP="00AF27AE">
            <w:pPr>
              <w:ind w:right="140"/>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Australia</w:t>
            </w:r>
          </w:p>
          <w:p w14:paraId="3C83D536" w14:textId="044CAA42" w:rsidR="005D1F15" w:rsidRPr="00846D9A" w:rsidRDefault="005D1F15" w:rsidP="00AF27AE">
            <w:pPr>
              <w:ind w:right="140"/>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UK</w:t>
            </w:r>
          </w:p>
        </w:tc>
        <w:tc>
          <w:tcPr>
            <w:tcW w:w="648" w:type="pct"/>
            <w:tcMar>
              <w:top w:w="100" w:type="dxa"/>
              <w:left w:w="100" w:type="dxa"/>
              <w:bottom w:w="100" w:type="dxa"/>
              <w:right w:w="100" w:type="dxa"/>
            </w:tcMar>
          </w:tcPr>
          <w:p w14:paraId="289754C8" w14:textId="1B93479A" w:rsidR="005D1F15" w:rsidRPr="00846D9A" w:rsidRDefault="005D1F15" w:rsidP="00AF27AE">
            <w:pPr>
              <w:ind w:right="14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iscussion p</w:t>
            </w:r>
            <w:r w:rsidRPr="00846D9A">
              <w:rPr>
                <w:rFonts w:ascii="Times New Roman" w:hAnsi="Times New Roman" w:cs="Times New Roman"/>
                <w:color w:val="000000" w:themeColor="text1"/>
                <w:sz w:val="20"/>
                <w:szCs w:val="20"/>
              </w:rPr>
              <w:t>aper</w:t>
            </w:r>
          </w:p>
        </w:tc>
        <w:tc>
          <w:tcPr>
            <w:tcW w:w="2316" w:type="pct"/>
            <w:tcMar>
              <w:top w:w="100" w:type="dxa"/>
              <w:left w:w="100" w:type="dxa"/>
              <w:bottom w:w="100" w:type="dxa"/>
              <w:right w:w="100" w:type="dxa"/>
            </w:tcMar>
          </w:tcPr>
          <w:p w14:paraId="509C402A" w14:textId="0AA4A286" w:rsidR="005D1F15" w:rsidRPr="00846D9A" w:rsidRDefault="005D1F15" w:rsidP="00AF27AE">
            <w:pPr>
              <w:ind w:right="140"/>
              <w:rPr>
                <w:rFonts w:ascii="Times New Roman" w:hAnsi="Times New Roman" w:cs="Times New Roman"/>
                <w:color w:val="000000" w:themeColor="text1"/>
                <w:sz w:val="20"/>
                <w:szCs w:val="20"/>
              </w:rPr>
            </w:pPr>
            <w:del w:id="72" w:author="Ayuni Utami" w:date="2022-01-22T16:25:00Z">
              <w:r w:rsidRPr="00846D9A" w:rsidDel="009A6F7C">
                <w:rPr>
                  <w:rFonts w:ascii="Times New Roman" w:hAnsi="Times New Roman" w:cs="Times New Roman"/>
                  <w:color w:val="000000" w:themeColor="text1"/>
                  <w:sz w:val="20"/>
                  <w:szCs w:val="20"/>
                </w:rPr>
                <w:delText>This discussion</w:delText>
              </w:r>
            </w:del>
            <w:ins w:id="73" w:author="Ayuni Utami" w:date="2022-01-22T16:25:00Z">
              <w:r w:rsidR="009A6F7C">
                <w:rPr>
                  <w:rFonts w:ascii="Times New Roman" w:hAnsi="Times New Roman" w:cs="Times New Roman"/>
                  <w:color w:val="000000" w:themeColor="text1"/>
                  <w:sz w:val="20"/>
                  <w:szCs w:val="20"/>
                </w:rPr>
                <w:t>To discuss</w:t>
              </w:r>
            </w:ins>
            <w:r w:rsidRPr="00846D9A">
              <w:rPr>
                <w:rFonts w:ascii="Times New Roman" w:hAnsi="Times New Roman" w:cs="Times New Roman"/>
                <w:color w:val="000000" w:themeColor="text1"/>
                <w:sz w:val="20"/>
                <w:szCs w:val="20"/>
              </w:rPr>
              <w:t xml:space="preserve"> paper focuses on an exploration of these factors in the light of the potential impact of COVID-19 restrictions on neonatal care.</w:t>
            </w:r>
          </w:p>
        </w:tc>
      </w:tr>
      <w:tr w:rsidR="005D1F15" w:rsidRPr="00846D9A" w14:paraId="1E027613" w14:textId="77777777" w:rsidTr="00FB1F04">
        <w:tc>
          <w:tcPr>
            <w:tcW w:w="346" w:type="pct"/>
            <w:tcMar>
              <w:top w:w="100" w:type="dxa"/>
              <w:left w:w="100" w:type="dxa"/>
              <w:bottom w:w="100" w:type="dxa"/>
              <w:right w:w="100" w:type="dxa"/>
            </w:tcMar>
          </w:tcPr>
          <w:p w14:paraId="380C9300" w14:textId="124AE047"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016/j.jnn.2020.10.005","ISSN":"13551841","abstract":"COVID-19 has changed the way that newborn babies are cared for within the neonatal setting due to the introduction of social distancing and wearing of face masks to limit the spread of the infection. Potential implications exist related to the normal development of bonding and connections with others. This paper discusses the importance of face to face interactions for early attachment between babies and parents within the context of relevant underpinning developmental theory. Mask wearing can also potentially impact relational communication, requiring us to change our current ways of working. Decreasing face to face interactions and relational communication, along with key recommendations for both parents and health professionals are further highlighted to mitigate the potential negative effects of masks on long-term development related to human connection and attachment.","author":[{"dropping-particle":"","family":"Green","given":"Janet","non-dropping-particle":"","parse-names":false,"suffix":""},{"dropping-particle":"","family":"Staff","given":"Lynette","non-dropping-particle":"","parse-names":false,"suffix":""},{"dropping-particle":"","family":"Bromley","given":"Patricia","non-dropping-particle":"","parse-names":false,"suffix":""},{"dropping-particle":"","family":"Jones","given":"Linda","non-dropping-particle":"","parse-names":false,"suffix":""},{"dropping-particle":"","family":"Petty","given":"Julia","non-dropping-particle":"","parse-names":false,"suffix":""}],"container-title":"Journal of Neonatal Nursing","id":"ITEM-1","issued":{"date-parts":[["2021"]]},"page":"21-25","publisher":"Elsevier Ltd","title":"The implications of face masks for babies and families during the COVID-19 pandemic: A discussion paper","type":"article-journal","volume":"27"},"uris":["http://www.mendeley.com/documents/?uuid=70a6b1db-f3c6-4a52-bbbf-ab56f3038f2a"]}],"mendeley":{"formattedCitation":"(44)","plainTextFormattedCitation":"(44)","previouslyFormattedCitation":"(44)"},"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44)</w:t>
            </w:r>
            <w:r w:rsidRPr="00846D9A">
              <w:rPr>
                <w:rFonts w:ascii="Times New Roman" w:hAnsi="Times New Roman" w:cs="Times New Roman"/>
                <w:color w:val="000000" w:themeColor="text1"/>
                <w:sz w:val="20"/>
                <w:szCs w:val="20"/>
              </w:rPr>
              <w:fldChar w:fldCharType="end"/>
            </w:r>
          </w:p>
        </w:tc>
        <w:tc>
          <w:tcPr>
            <w:tcW w:w="1210" w:type="pct"/>
            <w:vAlign w:val="center"/>
          </w:tcPr>
          <w:p w14:paraId="1CECAF4D" w14:textId="2838F78F"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016/j.jnn.2020.10.005","ISSN":"13551841","abstract":"COVID-19 has changed the way that newborn babies are cared for within the neonatal setting due to the introduction of social distancing and wearing of face masks to limit the spread of the infection. Potential implications exist related to the normal development of bonding and connections with others. This paper discusses the importance of face to face interactions for early attachment between babies and parents within the context of relevant underpinning developmental theory. Mask wearing can also potentially impact relational communication, requiring us to change our current ways of working. Decreasing face to face interactions and relational communication, along with key recommendations for both parents and health professionals are further highlighted to mitigate the potential negative effects of masks on long-term development related to human connection and attachment.","author":[{"dropping-particle":"","family":"Green","given":"Janet","non-dropping-particle":"","parse-names":false,"suffix":""},{"dropping-particle":"","family":"Staff","given":"Lynette","non-dropping-particle":"","parse-names":false,"suffix":""},{"dropping-particle":"","family":"Bromley","given":"Patricia","non-dropping-particle":"","parse-names":false,"suffix":""},{"dropping-particle":"","family":"Jones","given":"Linda","non-dropping-particle":"","parse-names":false,"suffix":""},{"dropping-particle":"","family":"Petty","given":"Julia","non-dropping-particle":"","parse-names":false,"suffix":""}],"container-title":"Journal of Neonatal Nursing","id":"ITEM-1","issued":{"date-parts":[["2021"]]},"page":"21-25","publisher":"Elsevier Ltd","title":"The implications of face masks for babies and families during the COVID-19 pandemic: A discussion paper","type":"article-journal","volume":"27"},"uris":["http://www.mendeley.com/documents/?uuid=70a6b1db-f3c6-4a52-bbbf-ab56f3038f2a"]}],"mendeley":{"formattedCitation":"(44)","manualFormatting":"Green et al.\r(2021)","plainTextFormattedCitation":"(44)","previouslyFormattedCitation":"(Green et al., 2021)"},"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Green et al.</w:t>
            </w:r>
          </w:p>
          <w:p w14:paraId="2DCF264F" w14:textId="3F0DDC5D" w:rsidR="005D1F15" w:rsidRPr="00846D9A" w:rsidRDefault="005D1F15" w:rsidP="00800E85">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1)</w:t>
            </w:r>
            <w:r w:rsidRPr="00846D9A">
              <w:rPr>
                <w:rFonts w:ascii="Times New Roman" w:hAnsi="Times New Roman" w:cs="Times New Roman"/>
                <w:color w:val="000000" w:themeColor="text1"/>
                <w:sz w:val="20"/>
                <w:szCs w:val="20"/>
              </w:rPr>
              <w:fldChar w:fldCharType="end"/>
            </w:r>
          </w:p>
        </w:tc>
        <w:tc>
          <w:tcPr>
            <w:tcW w:w="479" w:type="pct"/>
            <w:tcMar>
              <w:top w:w="100" w:type="dxa"/>
              <w:left w:w="100" w:type="dxa"/>
              <w:bottom w:w="100" w:type="dxa"/>
              <w:right w:w="100" w:type="dxa"/>
            </w:tcMar>
          </w:tcPr>
          <w:p w14:paraId="4CC51D2D" w14:textId="1089B21A"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Australia</w:t>
            </w:r>
          </w:p>
        </w:tc>
        <w:tc>
          <w:tcPr>
            <w:tcW w:w="648" w:type="pct"/>
            <w:tcMar>
              <w:top w:w="100" w:type="dxa"/>
              <w:left w:w="100" w:type="dxa"/>
              <w:bottom w:w="100" w:type="dxa"/>
              <w:right w:w="100" w:type="dxa"/>
            </w:tcMar>
          </w:tcPr>
          <w:p w14:paraId="4A847962" w14:textId="25883ECF" w:rsidR="005D1F15" w:rsidRPr="00846D9A" w:rsidRDefault="005D1F15" w:rsidP="00AF27AE">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Review article</w:t>
            </w:r>
          </w:p>
        </w:tc>
        <w:tc>
          <w:tcPr>
            <w:tcW w:w="2316" w:type="pct"/>
            <w:tcMar>
              <w:top w:w="100" w:type="dxa"/>
              <w:left w:w="100" w:type="dxa"/>
              <w:bottom w:w="100" w:type="dxa"/>
              <w:right w:w="100" w:type="dxa"/>
            </w:tcMar>
          </w:tcPr>
          <w:p w14:paraId="57318DE0" w14:textId="1E418E52" w:rsidR="005D1F15" w:rsidRPr="00846D9A" w:rsidRDefault="005D1F15" w:rsidP="00AF27AE">
            <w:pP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To discuss the potential impact of wearing face masks in the new born period in line with underpinning theory, creating key recommendations for practice</w:t>
            </w:r>
          </w:p>
        </w:tc>
      </w:tr>
      <w:tr w:rsidR="005D1F15" w:rsidRPr="00846D9A" w14:paraId="6FC5C19C" w14:textId="77777777" w:rsidTr="00FB1F04">
        <w:tc>
          <w:tcPr>
            <w:tcW w:w="346" w:type="pct"/>
            <w:tcMar>
              <w:top w:w="100" w:type="dxa"/>
              <w:left w:w="100" w:type="dxa"/>
              <w:bottom w:w="100" w:type="dxa"/>
              <w:right w:w="100" w:type="dxa"/>
            </w:tcMar>
          </w:tcPr>
          <w:p w14:paraId="0DEE1FD6" w14:textId="55C7211F"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j.ajogmf.2020.100234","ISSN":"2589-9333","abstract":"Background In response to the coronavirus disease 2019 pandemic, hospitals nationwide have implemented modifications to labor and delivery unit practices designed to protect delivering patients and healthcare providers from infection with severe acute respiratory syndrome coronavirus 2. Beginning in March 2020, our hospital instituted labor, and delivery unit modifications targeting visitor policy, use of personal protective equipment, designation of rooms for triage and delivery of persons suspected or infected with coronavirus disease 2019, delivery management, and newborn care. Little is known about the ramifications of these modifications in terms of maternal and neonatal outcomes. Objective The objective of this study was to determine whether labor and delivery unit policy modifications we made during the coronavirus disease 2019 pandemic were associated with differences in outcomes for mothers and newborns. Study Design We conducted a retrospective cohort study of all deliveries occurring in our hospital between January 1, 2020, and April 30, 2020. Patients who delivered in January and February 2020 before labor and delivery unit modifications were instituted were designated as the preimplementation group, and those who delivered in March and April 2020 were designated as the postimplementation group. Maternal and neonatal outcomes between the pre- and postimplementation groups were compared. Differences between the 2 groups were then compared with the same time period in 2019 and 2018 to assess whether any apparent differences were unique to the pandemic year. We hypothesized that maternal and newborn lengths of stay would be shorter in the postimplementation group. Statistical analysis methods included Student’s t-tests and Wilcoxon tests for continuous variables and chi-square or Fisher exact tests for categorical variables. Results Postpartum length of stay was significantly shorter after implementation of labor unit changes related to coronavirus disease 2019. A postpartum stay of 1 night after vaginal delivery occurred in 48.5% of patients in the postimplementation group compared with 24.9% of the preimplementation group (P&lt;.0001). Postoperative length of stay after cesarean delivery of ≤2 nights occurred in 40.9% of patients in the postimplementation group compared with 11.8% in the preimplementation group (P&lt;.0001). Similarly, after vaginal delivery, 49.0% of newborns were discharged home after 1 night in the postimplementation group compa…","author":[{"dropping-particle":"","family":"Greene","given":"Naomi H","non-dropping-particle":"","parse-names":false,"suffix":""},{"dropping-particle":"","family":"Kilpatrick","given":"Sarah J","non-dropping-particle":"","parse-names":false,"suffix":""},{"dropping-particle":"","family":"Wong","given":"Melissa S","non-dropping-particle":"","parse-names":false,"suffix":""},{"dropping-particle":"","family":"Ozimek","given":"John A","non-dropping-particle":"","parse-names":false,"suffix":""},{"dropping-particle":"","family":"Naqvi","given":"Mariam","non-dropping-particle":"","parse-names":false,"suffix":""}],"container-title":"American Journal of Obstetrics &amp; Gynecology MFM","id":"ITEM-1","issue":"4, Supplement","issued":{"date-parts":[["2020"]]},"page":"100234","title":"Impact of labor and delivery unit policy modifications on maternal and neonatal outcomes during the coronavirus disease 2019 pandemic","type":"article-journal","volume":"2"},"uris":["http://www.mendeley.com/documents/?uuid=3ce3b359-855e-4d27-b565-324e13966a13","http://www.mendeley.com/documents/?uuid=856fcf43-760e-4373-a0a6-d4c07bc4b313"]}],"mendeley":{"formattedCitation":"(45)","plainTextFormattedCitation":"(45)","previouslyFormattedCitation":"(45)"},"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45)</w:t>
            </w:r>
            <w:r w:rsidRPr="00846D9A">
              <w:rPr>
                <w:rFonts w:ascii="Times New Roman" w:hAnsi="Times New Roman" w:cs="Times New Roman"/>
                <w:color w:val="000000" w:themeColor="text1"/>
                <w:sz w:val="20"/>
                <w:szCs w:val="20"/>
              </w:rPr>
              <w:fldChar w:fldCharType="end"/>
            </w:r>
          </w:p>
          <w:p w14:paraId="22E053B2" w14:textId="77777777" w:rsidR="005D1F15" w:rsidRPr="00846D9A" w:rsidRDefault="005D1F15" w:rsidP="00796F3F">
            <w:pPr>
              <w:jc w:val="center"/>
              <w:rPr>
                <w:rFonts w:ascii="Times New Roman" w:hAnsi="Times New Roman" w:cs="Times New Roman"/>
                <w:color w:val="000000" w:themeColor="text1"/>
                <w:sz w:val="20"/>
                <w:szCs w:val="20"/>
              </w:rPr>
            </w:pPr>
          </w:p>
        </w:tc>
        <w:tc>
          <w:tcPr>
            <w:tcW w:w="1210" w:type="pct"/>
            <w:vAlign w:val="center"/>
          </w:tcPr>
          <w:p w14:paraId="11CBA8E4" w14:textId="6C125B76" w:rsidR="005D1F15" w:rsidRDefault="005D1F15" w:rsidP="00EC44BC">
            <w:pPr>
              <w:ind w:right="140"/>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j.ajogmf.2020.100234","ISSN":"2589-9333","abstract":"Background In response to the coronavirus disease 2019 pandemic, hospitals nationwide have implemented modifications to labor and delivery unit practices designed to protect delivering patients and healthcare providers from infection with severe acute respiratory syndrome coronavirus 2. Beginning in March 2020, our hospital instituted labor, and delivery unit modifications targeting visitor policy, use of personal protective equipment, designation of rooms for triage and delivery of persons suspected or infected with coronavirus disease 2019, delivery management, and newborn care. Little is known about the ramifications of these modifications in terms of maternal and neonatal outcomes. Objective The objective of this study was to determine whether labor and delivery unit policy modifications we made during the coronavirus disease 2019 pandemic were associated with differences in outcomes for mothers and newborns. Study Design We conducted a retrospective cohort study of all deliveries occurring in our hospital between January 1, 2020, and April 30, 2020. Patients who delivered in January and February 2020 before labor and delivery unit modifications were instituted were designated as the preimplementation group, and those who delivered in March and April 2020 were designated as the postimplementation group. Maternal and neonatal outcomes between the pre- and postimplementation groups were compared. Differences between the 2 groups were then compared with the same time period in 2019 and 2018 to assess whether any apparent differences were unique to the pandemic year. We hypothesized that maternal and newborn lengths of stay would be shorter in the postimplementation group. Statistical analysis methods included Student’s t-tests and Wilcoxon tests for continuous variables and chi-square or Fisher exact tests for categorical variables. Results Postpartum length of stay was significantly shorter after implementation of labor unit changes related to coronavirus disease 2019. A postpartum stay of 1 night after vaginal delivery occurred in 48.5% of patients in the postimplementation group compared with 24.9% of the preimplementation group (P&lt;.0001). Postoperative length of stay after cesarean delivery of ≤2 nights occurred in 40.9% of patients in the postimplementation group compared with 11.8% in the preimplementation group (P&lt;.0001). Similarly, after vaginal delivery, 49.0% of newborns were discharged home after 1 night in the postimplementation group compa…","author":[{"dropping-particle":"","family":"Greene","given":"Naomi H","non-dropping-particle":"","parse-names":false,"suffix":""},{"dropping-particle":"","family":"Kilpatrick","given":"Sarah J","non-dropping-particle":"","parse-names":false,"suffix":""},{"dropping-particle":"","family":"Wong","given":"Melissa S","non-dropping-particle":"","parse-names":false,"suffix":""},{"dropping-particle":"","family":"Ozimek","given":"John A","non-dropping-particle":"","parse-names":false,"suffix":""},{"dropping-particle":"","family":"Naqvi","given":"Mariam","non-dropping-particle":"","parse-names":false,"suffix":""}],"container-title":"American Journal of Obstetrics &amp; Gynecology MFM","id":"ITEM-1","issue":"4, Supplement","issued":{"date-parts":[["2020"]]},"page":"100234","title":"Impact of labor and delivery unit policy modifications on maternal and neonatal outcomes during the coronavirus disease 2019 pandemic","type":"article-journal","volume":"2"},"uris":["http://www.mendeley.com/documents/?uuid=3ce3b359-855e-4d27-b565-324e13966a13","http://www.mendeley.com/documents/?uuid=856fcf43-760e-4373-a0a6-d4c07bc4b313"]}],"mendeley":{"formattedCitation":"(45)","manualFormatting":"Greene et al.\r(2020)","plainTextFormattedCitation":"(45)","previouslyFormattedCitation":"(Greene et al., 2020)"},"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Greene et al.</w:t>
            </w:r>
          </w:p>
          <w:p w14:paraId="4D1AE2C8" w14:textId="77777777" w:rsidR="005D1F15" w:rsidRPr="00846D9A" w:rsidRDefault="005D1F15" w:rsidP="00EC44BC">
            <w:pPr>
              <w:ind w:right="140"/>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p w14:paraId="5E8A5EB1" w14:textId="77777777" w:rsidR="005D1F15" w:rsidRPr="00846D9A" w:rsidRDefault="005D1F15" w:rsidP="00800E85">
            <w:pPr>
              <w:ind w:right="140"/>
              <w:rPr>
                <w:rFonts w:ascii="Times New Roman" w:hAnsi="Times New Roman" w:cs="Times New Roman"/>
                <w:color w:val="000000" w:themeColor="text1"/>
                <w:sz w:val="20"/>
                <w:szCs w:val="20"/>
              </w:rPr>
            </w:pPr>
          </w:p>
        </w:tc>
        <w:tc>
          <w:tcPr>
            <w:tcW w:w="479" w:type="pct"/>
            <w:tcMar>
              <w:top w:w="100" w:type="dxa"/>
              <w:left w:w="100" w:type="dxa"/>
              <w:bottom w:w="100" w:type="dxa"/>
              <w:right w:w="100" w:type="dxa"/>
            </w:tcMar>
          </w:tcPr>
          <w:p w14:paraId="3CFCC245" w14:textId="5B5F119C"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USA</w:t>
            </w:r>
          </w:p>
        </w:tc>
        <w:tc>
          <w:tcPr>
            <w:tcW w:w="648" w:type="pct"/>
            <w:tcMar>
              <w:top w:w="100" w:type="dxa"/>
              <w:left w:w="100" w:type="dxa"/>
              <w:bottom w:w="100" w:type="dxa"/>
              <w:right w:w="100" w:type="dxa"/>
            </w:tcMar>
          </w:tcPr>
          <w:p w14:paraId="47B59494" w14:textId="6CF20207" w:rsidR="005D1F15" w:rsidRPr="00846D9A" w:rsidRDefault="005D1F15" w:rsidP="00AF27AE">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Retrospective cohort s</w:t>
            </w:r>
            <w:r w:rsidRPr="00846D9A">
              <w:rPr>
                <w:rFonts w:ascii="Times New Roman" w:hAnsi="Times New Roman" w:cs="Times New Roman"/>
                <w:color w:val="000000" w:themeColor="text1"/>
                <w:sz w:val="20"/>
                <w:szCs w:val="20"/>
              </w:rPr>
              <w:t>tudy</w:t>
            </w:r>
          </w:p>
        </w:tc>
        <w:tc>
          <w:tcPr>
            <w:tcW w:w="2316" w:type="pct"/>
            <w:tcMar>
              <w:top w:w="100" w:type="dxa"/>
              <w:left w:w="100" w:type="dxa"/>
              <w:bottom w:w="100" w:type="dxa"/>
              <w:right w:w="100" w:type="dxa"/>
            </w:tcMar>
          </w:tcPr>
          <w:p w14:paraId="1C11BE7F" w14:textId="016DD6B4" w:rsidR="005D1F15" w:rsidRPr="00846D9A" w:rsidRDefault="005D1F15" w:rsidP="00AF27AE">
            <w:pP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To determine whether labour and delivery unit policy modifications we made during the coronavirus disease 2019 pandemic were associated with differences in outcomes for mothers and new-borns.</w:t>
            </w:r>
          </w:p>
        </w:tc>
      </w:tr>
      <w:tr w:rsidR="005D1F15" w:rsidRPr="00846D9A" w14:paraId="5CCCDFFF" w14:textId="77777777" w:rsidTr="00FB1F04">
        <w:tc>
          <w:tcPr>
            <w:tcW w:w="346" w:type="pct"/>
            <w:tcMar>
              <w:top w:w="100" w:type="dxa"/>
              <w:left w:w="100" w:type="dxa"/>
              <w:bottom w:w="100" w:type="dxa"/>
              <w:right w:w="100" w:type="dxa"/>
            </w:tcMar>
          </w:tcPr>
          <w:p w14:paraId="3CB81E59" w14:textId="073D7F81"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lastRenderedPageBreak/>
              <w:fldChar w:fldCharType="begin" w:fldLock="1"/>
            </w:r>
            <w:r w:rsidR="00065BD9">
              <w:rPr>
                <w:rFonts w:ascii="Times New Roman" w:hAnsi="Times New Roman" w:cs="Times New Roman"/>
                <w:color w:val="000000" w:themeColor="text1"/>
                <w:sz w:val="20"/>
                <w:szCs w:val="20"/>
              </w:rPr>
              <w:instrText>ADDIN CSL_CITATION {"citationItems":[{"id":"ITEM-1","itemData":{"author":[{"dropping-particle":"","family":"Hahn","given":"Amy","non-dropping-particle":"","parse-names":false,"suffix":""},{"dropping-particle":"","family":"Vater","given":"Lindsey","non-dropping-particle":"","parse-names":false,"suffix":""}],"container-title":"Nationwide Children’s Hospital","id":"ITEM-1","issued":{"date-parts":[["2020"]]},"title":"COVID-19 and kids: Managing chronic pain at home","type":"webpage"},"uris":["http://www.mendeley.com/documents/?uuid=8733db9a-5aeb-43e6-abcf-83a6411d387e"]}],"mendeley":{"formattedCitation":"(46)","plainTextFormattedCitation":"(46)","previouslyFormattedCitation":"(46)"},"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46)</w:t>
            </w:r>
            <w:r w:rsidRPr="00846D9A">
              <w:rPr>
                <w:rFonts w:ascii="Times New Roman" w:hAnsi="Times New Roman" w:cs="Times New Roman"/>
                <w:color w:val="000000" w:themeColor="text1"/>
                <w:sz w:val="20"/>
                <w:szCs w:val="20"/>
              </w:rPr>
              <w:fldChar w:fldCharType="end"/>
            </w:r>
          </w:p>
        </w:tc>
        <w:tc>
          <w:tcPr>
            <w:tcW w:w="1210" w:type="pct"/>
          </w:tcPr>
          <w:p w14:paraId="1B7AF617" w14:textId="175480DF"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author":[{"dropping-particle":"","family":"Hahn","given":"Amy","non-dropping-particle":"","parse-names":false,"suffix":""},{"dropping-particle":"","family":"Vater","given":"Lindsey","non-dropping-particle":"","parse-names":false,"suffix":""}],"container-title":"Nationwide Children’s Hospital","id":"ITEM-1","issued":{"date-parts":[["2020"]]},"title":"COVID-19 and kids: Managing chronic pain at home","type":"webpage"},"uris":["http://www.mendeley.com/documents/?uuid=8733db9a-5aeb-43e6-abcf-83a6411d387e"]}],"mendeley":{"formattedCitation":"(46)","manualFormatting":"Hahn and Vater\r(2020)","plainTextFormattedCitation":"(46)","previouslyFormattedCitation":"(47)"},"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Hahn and Vater</w:t>
            </w:r>
          </w:p>
          <w:p w14:paraId="55229F51" w14:textId="573F8541"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Mar>
              <w:top w:w="100" w:type="dxa"/>
              <w:left w:w="100" w:type="dxa"/>
              <w:bottom w:w="100" w:type="dxa"/>
              <w:right w:w="100" w:type="dxa"/>
            </w:tcMar>
          </w:tcPr>
          <w:p w14:paraId="53AE84AE" w14:textId="755E8F84"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USA</w:t>
            </w:r>
          </w:p>
        </w:tc>
        <w:tc>
          <w:tcPr>
            <w:tcW w:w="648" w:type="pct"/>
            <w:tcMar>
              <w:top w:w="100" w:type="dxa"/>
              <w:left w:w="100" w:type="dxa"/>
              <w:bottom w:w="100" w:type="dxa"/>
              <w:right w:w="100" w:type="dxa"/>
            </w:tcMar>
          </w:tcPr>
          <w:p w14:paraId="6924F4FB" w14:textId="35D1BE6E" w:rsidR="005D1F15" w:rsidRPr="00846D9A" w:rsidRDefault="005D1F15" w:rsidP="00AF27AE">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eb p</w:t>
            </w:r>
            <w:r w:rsidRPr="00846D9A">
              <w:rPr>
                <w:rFonts w:ascii="Times New Roman" w:hAnsi="Times New Roman" w:cs="Times New Roman"/>
                <w:color w:val="000000" w:themeColor="text1"/>
                <w:sz w:val="20"/>
                <w:szCs w:val="20"/>
              </w:rPr>
              <w:t>age</w:t>
            </w:r>
          </w:p>
        </w:tc>
        <w:tc>
          <w:tcPr>
            <w:tcW w:w="2316" w:type="pct"/>
            <w:tcMar>
              <w:top w:w="100" w:type="dxa"/>
              <w:left w:w="100" w:type="dxa"/>
              <w:bottom w:w="100" w:type="dxa"/>
              <w:right w:w="100" w:type="dxa"/>
            </w:tcMar>
          </w:tcPr>
          <w:p w14:paraId="49D71EFE" w14:textId="03D74451" w:rsidR="005D1F15" w:rsidRPr="00846D9A" w:rsidRDefault="009A6F7C" w:rsidP="00AF27AE">
            <w:pPr>
              <w:rPr>
                <w:rFonts w:ascii="Times New Roman" w:hAnsi="Times New Roman" w:cs="Times New Roman"/>
                <w:bCs/>
                <w:color w:val="000000" w:themeColor="text1"/>
                <w:sz w:val="20"/>
                <w:szCs w:val="20"/>
                <w:lang w:val="en-US"/>
              </w:rPr>
            </w:pPr>
            <w:ins w:id="74" w:author="Ayuni Utami" w:date="2022-01-22T16:26:00Z">
              <w:r>
                <w:rPr>
                  <w:rFonts w:ascii="Times New Roman" w:hAnsi="Times New Roman" w:cs="Times New Roman"/>
                  <w:bCs/>
                  <w:color w:val="000000" w:themeColor="text1"/>
                  <w:sz w:val="20"/>
                  <w:szCs w:val="20"/>
                  <w:lang w:val="en-US"/>
                </w:rPr>
                <w:t xml:space="preserve">To describe </w:t>
              </w:r>
            </w:ins>
            <w:r w:rsidR="005D1F15" w:rsidRPr="00846D9A">
              <w:rPr>
                <w:rFonts w:ascii="Times New Roman" w:hAnsi="Times New Roman" w:cs="Times New Roman"/>
                <w:bCs/>
                <w:color w:val="000000" w:themeColor="text1"/>
                <w:sz w:val="20"/>
                <w:szCs w:val="20"/>
                <w:lang w:val="en-US"/>
              </w:rPr>
              <w:t>COVID-19 and Kids: Managing Chronic Pain at Home</w:t>
            </w:r>
          </w:p>
        </w:tc>
      </w:tr>
      <w:tr w:rsidR="005D1F15" w:rsidRPr="00846D9A" w14:paraId="38FCB4B2" w14:textId="77777777" w:rsidTr="00FB1F04">
        <w:tc>
          <w:tcPr>
            <w:tcW w:w="346" w:type="pct"/>
            <w:tcMar>
              <w:top w:w="100" w:type="dxa"/>
              <w:left w:w="100" w:type="dxa"/>
              <w:bottom w:w="100" w:type="dxa"/>
              <w:right w:w="100" w:type="dxa"/>
            </w:tcMar>
          </w:tcPr>
          <w:p w14:paraId="00F5ED91" w14:textId="50DDFABF"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URL":"https://www.cincinnatichildrens.org/health/c/covid-19-coronavirus","accessed":{"date-parts":[["2021","1","23"]]},"author":[{"dropping-particle":"","family":"Hanekamp","given":"Carla","non-dropping-particle":"","parse-names":false,"suffix":""},{"dropping-particle":"","family":"Huang","given":"Felicia S","non-dropping-particle":"","parse-names":false,"suffix":""}],"id":"ITEM-1","issued":{"date-parts":[["2020"]]},"title":"COVID-19 (Coronavirus)","type":"webpage"},"uris":["http://www.mendeley.com/documents/?uuid=4d603c37-b839-40cf-b402-164f8fae7103"]}],"mendeley":{"formattedCitation":"(47)","plainTextFormattedCitation":"(47)","previouslyFormattedCitation":"(47)"},"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47)</w:t>
            </w:r>
            <w:r w:rsidRPr="00846D9A">
              <w:rPr>
                <w:rFonts w:ascii="Times New Roman" w:hAnsi="Times New Roman" w:cs="Times New Roman"/>
                <w:color w:val="000000" w:themeColor="text1"/>
                <w:sz w:val="20"/>
                <w:szCs w:val="20"/>
              </w:rPr>
              <w:fldChar w:fldCharType="end"/>
            </w:r>
          </w:p>
        </w:tc>
        <w:tc>
          <w:tcPr>
            <w:tcW w:w="1210" w:type="pct"/>
          </w:tcPr>
          <w:p w14:paraId="340822D2" w14:textId="14B2648D" w:rsidR="005D1F15" w:rsidRPr="00846D9A" w:rsidRDefault="005D1F15" w:rsidP="00AF27AE">
            <w:pP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URL":"https://www.cincinnatichildrens.org/health/c/covid-19-coronavirus","accessed":{"date-parts":[["2021","1","23"]]},"author":[{"dropping-particle":"","family":"Hanekamp","given":"Carla","non-dropping-particle":"","parse-names":false,"suffix":""},{"dropping-particle":"","family":"Huang","given":"Felicia S","non-dropping-particle":"","parse-names":false,"suffix":""}],"id":"ITEM-1","issued":{"date-parts":[["2020"]]},"title":"COVID-19 (Coronavirus)","type":"webpage"},"uris":["http://www.mendeley.com/documents/?uuid=4d603c37-b839-40cf-b402-164f8fae7103"]}],"mendeley":{"formattedCitation":"(47)","manualFormatting":"Hanekamp and Huang (2020)","plainTextFormattedCitation":"(47)","previouslyFormattedCitation":"(48)"},"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Hanekamp and Huang</w:t>
            </w:r>
            <w:r w:rsidRPr="00846D9A">
              <w:rPr>
                <w:rFonts w:ascii="Times New Roman" w:hAnsi="Times New Roman" w:cs="Times New Roman"/>
                <w:noProof/>
                <w:color w:val="000000" w:themeColor="text1"/>
                <w:sz w:val="20"/>
                <w:szCs w:val="20"/>
              </w:rPr>
              <w:t xml:space="preserve"> </w:t>
            </w: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Mar>
              <w:top w:w="100" w:type="dxa"/>
              <w:left w:w="100" w:type="dxa"/>
              <w:bottom w:w="100" w:type="dxa"/>
              <w:right w:w="100" w:type="dxa"/>
            </w:tcMar>
          </w:tcPr>
          <w:p w14:paraId="37EA29FA" w14:textId="7A015059"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USA</w:t>
            </w:r>
          </w:p>
        </w:tc>
        <w:tc>
          <w:tcPr>
            <w:tcW w:w="648" w:type="pct"/>
            <w:tcMar>
              <w:top w:w="100" w:type="dxa"/>
              <w:left w:w="100" w:type="dxa"/>
              <w:bottom w:w="100" w:type="dxa"/>
              <w:right w:w="100" w:type="dxa"/>
            </w:tcMar>
          </w:tcPr>
          <w:p w14:paraId="2D593FDA" w14:textId="2D59EE27" w:rsidR="005D1F15" w:rsidRPr="00846D9A" w:rsidRDefault="005D1F15" w:rsidP="00AF27AE">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eb p</w:t>
            </w:r>
            <w:r w:rsidRPr="00846D9A">
              <w:rPr>
                <w:rFonts w:ascii="Times New Roman" w:hAnsi="Times New Roman" w:cs="Times New Roman"/>
                <w:color w:val="000000" w:themeColor="text1"/>
                <w:sz w:val="20"/>
                <w:szCs w:val="20"/>
              </w:rPr>
              <w:t>age</w:t>
            </w:r>
          </w:p>
        </w:tc>
        <w:tc>
          <w:tcPr>
            <w:tcW w:w="2316" w:type="pct"/>
            <w:tcMar>
              <w:top w:w="100" w:type="dxa"/>
              <w:left w:w="100" w:type="dxa"/>
              <w:bottom w:w="100" w:type="dxa"/>
              <w:right w:w="100" w:type="dxa"/>
            </w:tcMar>
          </w:tcPr>
          <w:p w14:paraId="53F3547A" w14:textId="75358BC1" w:rsidR="005D1F15" w:rsidRPr="00846D9A" w:rsidRDefault="009A6F7C" w:rsidP="00AF27AE">
            <w:pPr>
              <w:rPr>
                <w:rFonts w:ascii="Times New Roman" w:hAnsi="Times New Roman" w:cs="Times New Roman"/>
                <w:color w:val="000000" w:themeColor="text1"/>
                <w:sz w:val="20"/>
                <w:szCs w:val="20"/>
              </w:rPr>
            </w:pPr>
            <w:ins w:id="75" w:author="Ayuni Utami" w:date="2022-01-22T16:26:00Z">
              <w:r>
                <w:rPr>
                  <w:rFonts w:ascii="Times New Roman" w:hAnsi="Times New Roman" w:cs="Times New Roman"/>
                  <w:color w:val="000000" w:themeColor="text1"/>
                  <w:sz w:val="20"/>
                  <w:szCs w:val="20"/>
                </w:rPr>
                <w:t>To provide g</w:t>
              </w:r>
            </w:ins>
            <w:del w:id="76" w:author="Ayuni Utami" w:date="2022-01-22T16:26:00Z">
              <w:r w:rsidR="005D1F15" w:rsidRPr="00846D9A" w:rsidDel="009A6F7C">
                <w:rPr>
                  <w:rFonts w:ascii="Times New Roman" w:hAnsi="Times New Roman" w:cs="Times New Roman"/>
                  <w:color w:val="000000" w:themeColor="text1"/>
                  <w:sz w:val="20"/>
                  <w:szCs w:val="20"/>
                </w:rPr>
                <w:delText>G</w:delText>
              </w:r>
            </w:del>
            <w:r w:rsidR="005D1F15" w:rsidRPr="00846D9A">
              <w:rPr>
                <w:rFonts w:ascii="Times New Roman" w:hAnsi="Times New Roman" w:cs="Times New Roman"/>
                <w:color w:val="000000" w:themeColor="text1"/>
                <w:sz w:val="20"/>
                <w:szCs w:val="20"/>
              </w:rPr>
              <w:t>eneral information about COVID-19</w:t>
            </w:r>
          </w:p>
        </w:tc>
      </w:tr>
      <w:tr w:rsidR="005D1F15" w:rsidRPr="00846D9A" w14:paraId="4740C5EE" w14:textId="77777777" w:rsidTr="00FB1F04">
        <w:tc>
          <w:tcPr>
            <w:tcW w:w="346" w:type="pct"/>
            <w:tcMar>
              <w:top w:w="100" w:type="dxa"/>
              <w:left w:w="100" w:type="dxa"/>
              <w:bottom w:w="100" w:type="dxa"/>
              <w:right w:w="100" w:type="dxa"/>
            </w:tcMar>
          </w:tcPr>
          <w:p w14:paraId="2DA94DF7" w14:textId="6AF9CEEA" w:rsidR="005D1F15" w:rsidRPr="00846D9A" w:rsidRDefault="005D1F15" w:rsidP="00796F3F">
            <w:pPr>
              <w:ind w:left="90"/>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016/j.jpainsymman.2020.04.017","ISSN":"18736513","PMID":"32333961","abstract":"Family support is more, not less, important during crisis. However, during the COVID-19 pandemic, maintaining public safety necessitates restricting the physical presence of families for hospitalized patients. In response, health systems must rapidly adapt family-centric procedures and tools to circumvent restrictions on physical presence. Strategies for maintaining family integrity must acknowledge clinicians’ limited time and attention to devote to learning new skills. Internet-based solutions can facilitate the routine, predictable, and structured communication, which is central to family-centered care. But the reliance on technology may compromise patient privacy and exacerbate racial, socioeconomic, and geographic disparities for populations that lack access to reliable internet access, devices, or technological literacy. We provide a toolbox of strategies for supporting family-centered inpatient care during physical distancing responsive to the current clinical climate. Innovations in the implementation of family involvement during hospitalizations may lead to long-term progress in the delivery of family-centered care.","author":[{"dropping-particle":"","family":"Hart","given":"Joanna L.","non-dropping-particle":"","parse-names":false,"suffix":""},{"dropping-particle":"","family":"Turnbull","given":"Alison E.","non-dropping-particle":"","parse-names":false,"suffix":""},{"dropping-particle":"","family":"Oppenheim","given":"Ian M.","non-dropping-particle":"","parse-names":false,"suffix":""},{"dropping-particle":"","family":"Courtright","given":"Katherine R.","non-dropping-particle":"","parse-names":false,"suffix":""}],"container-title":"Journal of Pain and Symptom Management","id":"ITEM-1","issue":"2","issued":{"date-parts":[["2020"]]},"page":"e93-e97","publisher":"Elsevier Inc","title":"Family-Centered Care during the COVID-19 era","type":"article-journal","volume":"60"},"uris":["http://www.mendeley.com/documents/?uuid=f1ddc648-68d9-4852-88e2-26f632a95696"]}],"mendeley":{"formattedCitation":"(48)","plainTextFormattedCitation":"(48)","previouslyFormattedCitation":"(48)"},"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48)</w:t>
            </w:r>
            <w:r w:rsidRPr="00846D9A">
              <w:rPr>
                <w:rFonts w:ascii="Times New Roman" w:hAnsi="Times New Roman" w:cs="Times New Roman"/>
                <w:color w:val="000000" w:themeColor="text1"/>
                <w:sz w:val="20"/>
                <w:szCs w:val="20"/>
              </w:rPr>
              <w:fldChar w:fldCharType="end"/>
            </w:r>
          </w:p>
        </w:tc>
        <w:tc>
          <w:tcPr>
            <w:tcW w:w="1210" w:type="pct"/>
          </w:tcPr>
          <w:p w14:paraId="6F2C2C08" w14:textId="015E47F2"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016/j.jpainsymman.2020.04.017","ISSN":"18736513","PMID":"32333961","abstract":"Family support is more, not less, important during crisis. However, during the COVID-19 pandemic, maintaining public safety necessitates restricting the physical presence of families for hospitalized patients. In response, health systems must rapidly adapt family-centric procedures and tools to circumvent restrictions on physical presence. Strategies for maintaining family integrity must acknowledge clinicians’ limited time and attention to devote to learning new skills. Internet-based solutions can facilitate the routine, predictable, and structured communication, which is central to family-centered care. But the reliance on technology may compromise patient privacy and exacerbate racial, socioeconomic, and geographic disparities for populations that lack access to reliable internet access, devices, or technological literacy. We provide a toolbox of strategies for supporting family-centered inpatient care during physical distancing responsive to the current clinical climate. Innovations in the implementation of family involvement during hospitalizations may lead to long-term progress in the delivery of family-centered care.","author":[{"dropping-particle":"","family":"Hart","given":"Joanna L.","non-dropping-particle":"","parse-names":false,"suffix":""},{"dropping-particle":"","family":"Turnbull","given":"Alison E.","non-dropping-particle":"","parse-names":false,"suffix":""},{"dropping-particle":"","family":"Oppenheim","given":"Ian M.","non-dropping-particle":"","parse-names":false,"suffix":""},{"dropping-particle":"","family":"Courtright","given":"Katherine R.","non-dropping-particle":"","parse-names":false,"suffix":""}],"container-title":"Journal of Pain and Symptom Management","id":"ITEM-1","issue":"2","issued":{"date-parts":[["2020"]]},"page":"e93-e97","publisher":"Elsevier Inc","title":"Family-Centered Care during the COVID-19 era","type":"article-journal","volume":"60"},"uris":["http://www.mendeley.com/documents/?uuid=f1ddc648-68d9-4852-88e2-26f632a95696"]}],"mendeley":{"formattedCitation":"(48)","manualFormatting":"Hart et al.\r(2020)","plainTextFormattedCitation":"(48)","previouslyFormattedCitation":"(49)"},"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Hart et al.</w:t>
            </w:r>
          </w:p>
          <w:p w14:paraId="468C8E67" w14:textId="0CA22A9E"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Mar>
              <w:top w:w="100" w:type="dxa"/>
              <w:left w:w="100" w:type="dxa"/>
              <w:bottom w:w="100" w:type="dxa"/>
              <w:right w:w="100" w:type="dxa"/>
            </w:tcMar>
          </w:tcPr>
          <w:p w14:paraId="2DCBD11A" w14:textId="4BD132A8"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USA</w:t>
            </w:r>
          </w:p>
        </w:tc>
        <w:tc>
          <w:tcPr>
            <w:tcW w:w="648" w:type="pct"/>
            <w:tcMar>
              <w:top w:w="100" w:type="dxa"/>
              <w:left w:w="100" w:type="dxa"/>
              <w:bottom w:w="100" w:type="dxa"/>
              <w:right w:w="100" w:type="dxa"/>
            </w:tcMar>
          </w:tcPr>
          <w:p w14:paraId="45E48BD8" w14:textId="03361E6B"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Guidance</w:t>
            </w:r>
          </w:p>
        </w:tc>
        <w:tc>
          <w:tcPr>
            <w:tcW w:w="2316" w:type="pct"/>
            <w:tcMar>
              <w:top w:w="100" w:type="dxa"/>
              <w:left w:w="100" w:type="dxa"/>
              <w:bottom w:w="100" w:type="dxa"/>
              <w:right w:w="100" w:type="dxa"/>
            </w:tcMar>
          </w:tcPr>
          <w:p w14:paraId="6BD5B3DC" w14:textId="74E2D30F" w:rsidR="005D1F15" w:rsidRPr="00846D9A" w:rsidRDefault="009A6F7C" w:rsidP="00AF27AE">
            <w:pPr>
              <w:rPr>
                <w:rFonts w:ascii="Times New Roman" w:hAnsi="Times New Roman" w:cs="Times New Roman"/>
                <w:color w:val="000000" w:themeColor="text1"/>
                <w:sz w:val="20"/>
                <w:szCs w:val="20"/>
              </w:rPr>
            </w:pPr>
            <w:ins w:id="77" w:author="Ayuni Utami" w:date="2022-01-22T16:26:00Z">
              <w:r>
                <w:rPr>
                  <w:rFonts w:ascii="Times New Roman" w:hAnsi="Times New Roman" w:cs="Times New Roman"/>
                  <w:color w:val="000000" w:themeColor="text1"/>
                  <w:sz w:val="20"/>
                  <w:szCs w:val="20"/>
                </w:rPr>
                <w:t xml:space="preserve">To describe </w:t>
              </w:r>
            </w:ins>
            <w:r w:rsidR="005D1F15" w:rsidRPr="00846D9A">
              <w:rPr>
                <w:rFonts w:ascii="Times New Roman" w:hAnsi="Times New Roman" w:cs="Times New Roman"/>
                <w:color w:val="000000" w:themeColor="text1"/>
                <w:sz w:val="20"/>
                <w:szCs w:val="20"/>
              </w:rPr>
              <w:t>FCC during The Covid-19 era</w:t>
            </w:r>
          </w:p>
        </w:tc>
      </w:tr>
      <w:tr w:rsidR="005D1F15" w:rsidRPr="00846D9A" w14:paraId="5BFC1250" w14:textId="77777777" w:rsidTr="00FB1F04">
        <w:tc>
          <w:tcPr>
            <w:tcW w:w="346" w:type="pct"/>
            <w:tcMar>
              <w:top w:w="100" w:type="dxa"/>
              <w:left w:w="100" w:type="dxa"/>
              <w:bottom w:w="100" w:type="dxa"/>
              <w:right w:w="100" w:type="dxa"/>
            </w:tcMar>
          </w:tcPr>
          <w:p w14:paraId="16CFA161" w14:textId="027E3123"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ISSN":"8750-0507","abstract":"The article offers information on the guidance issued by the American Academy of Pediatrics (AAP) for caring of newborns who are born to mothers with COVID-19. Topics discussed include reason that airborne, droplet, and contact precautions should be used during delivery of women who have COVID-19; evidence available on March 30, 2020 about SARS-CoV-2, the virus that causes COVID-19; and the need of infants born to mothers with COVID-19 to be tested for SARS-CoV-2.","author":[{"dropping-particle":"","family":"Hester","given":"Miranda","non-dropping-particle":"","parse-names":false,"suffix":""}],"container-title":"Contemporary Pediatrics","id":"ITEM-1","issue":"7","issued":{"date-parts":[["2020","7"]]},"page":"23","publisher":"MJH Life Sciences","publisher-place":"Cranbury, New Jersey","title":"AAP issues guidance for managing infants born to mothers with COVID-19","type":"article-journal","volume":"37"},"uris":["http://www.mendeley.com/documents/?uuid=2421312c-db61-4c92-9fb7-dbde04380e33","http://www.mendeley.com/documents/?uuid=73ebe40a-1241-45b4-9c4b-a97f97b87da5"]}],"mendeley":{"formattedCitation":"(49)","plainTextFormattedCitation":"(49)","previouslyFormattedCitation":"(49)"},"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49)</w:t>
            </w:r>
            <w:r w:rsidRPr="00846D9A">
              <w:rPr>
                <w:rFonts w:ascii="Times New Roman" w:hAnsi="Times New Roman" w:cs="Times New Roman"/>
                <w:color w:val="000000" w:themeColor="text1"/>
                <w:sz w:val="20"/>
                <w:szCs w:val="20"/>
              </w:rPr>
              <w:fldChar w:fldCharType="end"/>
            </w:r>
          </w:p>
        </w:tc>
        <w:tc>
          <w:tcPr>
            <w:tcW w:w="1210" w:type="pct"/>
          </w:tcPr>
          <w:p w14:paraId="44499EAE" w14:textId="369267A9" w:rsidR="005D1F15" w:rsidRDefault="005D1F15" w:rsidP="00EC44BC">
            <w:pPr>
              <w:ind w:right="140"/>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ISSN":"8750-0507","abstract":"The article offers information on the guidance issued by the American Academy of Pediatrics (AAP) for caring of newborns who are born to mothers with COVID-19. Topics discussed include reason that airborne, droplet, and contact precautions should be used during delivery of women who have COVID-19; evidence available on March 30, 2020 about SARS-CoV-2, the virus that causes COVID-19; and the need of infants born to mothers with COVID-19 to be tested for SARS-CoV-2.","author":[{"dropping-particle":"","family":"Hester","given":"Miranda","non-dropping-particle":"","parse-names":false,"suffix":""}],"container-title":"Contemporary Pediatrics","id":"ITEM-1","issue":"7","issued":{"date-parts":[["2020","7"]]},"page":"23","publisher":"MJH Life Sciences","publisher-place":"Cranbury, New Jersey","title":"AAP issues guidance for managing infants born to mothers with COVID-19","type":"article-journal","volume":"37"},"uris":["http://www.mendeley.com/documents/?uuid=2421312c-db61-4c92-9fb7-dbde04380e33","http://www.mendeley.com/documents/?uuid=73ebe40a-1241-45b4-9c4b-a97f97b87da5"]}],"mendeley":{"formattedCitation":"(49)","manualFormatting":"Hester\r(2020)","plainTextFormattedCitation":"(49)","previouslyFormattedCitation":"(50)"},"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Hester</w:t>
            </w:r>
          </w:p>
          <w:p w14:paraId="43BDA921" w14:textId="5759444A" w:rsidR="005D1F15" w:rsidRPr="00846D9A" w:rsidRDefault="005D1F15" w:rsidP="00AF27AE">
            <w:pPr>
              <w:ind w:right="140"/>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Mar>
              <w:top w:w="100" w:type="dxa"/>
              <w:left w:w="100" w:type="dxa"/>
              <w:bottom w:w="100" w:type="dxa"/>
              <w:right w:w="100" w:type="dxa"/>
            </w:tcMar>
          </w:tcPr>
          <w:p w14:paraId="50339A86" w14:textId="64C1C489" w:rsidR="005D1F15" w:rsidRPr="00846D9A" w:rsidRDefault="005D1F15" w:rsidP="00AF27AE">
            <w:pPr>
              <w:ind w:right="140"/>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USA</w:t>
            </w:r>
          </w:p>
        </w:tc>
        <w:tc>
          <w:tcPr>
            <w:tcW w:w="648" w:type="pct"/>
            <w:tcMar>
              <w:top w:w="100" w:type="dxa"/>
              <w:left w:w="100" w:type="dxa"/>
              <w:bottom w:w="100" w:type="dxa"/>
              <w:right w:w="100" w:type="dxa"/>
            </w:tcMar>
          </w:tcPr>
          <w:p w14:paraId="5144F89E" w14:textId="24A07AE8" w:rsidR="005D1F15" w:rsidRPr="00846D9A" w:rsidRDefault="005D1F15" w:rsidP="00AF27AE">
            <w:pPr>
              <w:ind w:right="140"/>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Guidance</w:t>
            </w:r>
          </w:p>
        </w:tc>
        <w:tc>
          <w:tcPr>
            <w:tcW w:w="2316" w:type="pct"/>
            <w:tcMar>
              <w:top w:w="100" w:type="dxa"/>
              <w:left w:w="100" w:type="dxa"/>
              <w:bottom w:w="100" w:type="dxa"/>
              <w:right w:w="100" w:type="dxa"/>
            </w:tcMar>
          </w:tcPr>
          <w:p w14:paraId="5E029A11" w14:textId="3B0FF5A5" w:rsidR="005D1F15" w:rsidRPr="00846D9A" w:rsidRDefault="009A6F7C" w:rsidP="00AF27AE">
            <w:pPr>
              <w:ind w:right="140"/>
              <w:rPr>
                <w:rFonts w:ascii="Times New Roman" w:hAnsi="Times New Roman" w:cs="Times New Roman"/>
                <w:color w:val="000000" w:themeColor="text1"/>
                <w:sz w:val="20"/>
                <w:szCs w:val="20"/>
              </w:rPr>
            </w:pPr>
            <w:ins w:id="78" w:author="Ayuni Utami" w:date="2022-01-22T16:27:00Z">
              <w:r>
                <w:rPr>
                  <w:rFonts w:ascii="Times New Roman" w:hAnsi="Times New Roman" w:cs="Times New Roman"/>
                  <w:color w:val="000000" w:themeColor="text1"/>
                  <w:sz w:val="20"/>
                  <w:szCs w:val="20"/>
                </w:rPr>
                <w:t>To provide t</w:t>
              </w:r>
            </w:ins>
            <w:del w:id="79" w:author="Ayuni Utami" w:date="2022-01-22T16:27:00Z">
              <w:r w:rsidR="005D1F15" w:rsidRPr="00846D9A" w:rsidDel="009A6F7C">
                <w:rPr>
                  <w:rFonts w:ascii="Times New Roman" w:hAnsi="Times New Roman" w:cs="Times New Roman"/>
                  <w:color w:val="000000" w:themeColor="text1"/>
                  <w:sz w:val="20"/>
                  <w:szCs w:val="20"/>
                </w:rPr>
                <w:delText>T</w:delText>
              </w:r>
            </w:del>
            <w:r w:rsidR="005D1F15" w:rsidRPr="00846D9A">
              <w:rPr>
                <w:rFonts w:ascii="Times New Roman" w:hAnsi="Times New Roman" w:cs="Times New Roman"/>
                <w:color w:val="000000" w:themeColor="text1"/>
                <w:sz w:val="20"/>
                <w:szCs w:val="20"/>
              </w:rPr>
              <w:t>he guidance issued by the American Academy of Paediatrics (AAP) for caring of new-borns who are born to mothers with COVID-19.</w:t>
            </w:r>
          </w:p>
        </w:tc>
      </w:tr>
      <w:tr w:rsidR="005D1F15" w:rsidRPr="00846D9A" w14:paraId="1297C375" w14:textId="77777777" w:rsidTr="00FB1F04">
        <w:tc>
          <w:tcPr>
            <w:tcW w:w="346" w:type="pct"/>
            <w:tcMar>
              <w:top w:w="100" w:type="dxa"/>
              <w:left w:w="100" w:type="dxa"/>
              <w:bottom w:w="100" w:type="dxa"/>
              <w:right w:w="100" w:type="dxa"/>
            </w:tcMar>
          </w:tcPr>
          <w:p w14:paraId="634FCE09" w14:textId="6EB918AA" w:rsidR="005D1F15" w:rsidRPr="00846D9A" w:rsidRDefault="005D1F15" w:rsidP="00796F3F">
            <w:pPr>
              <w:jc w:val="center"/>
              <w:rPr>
                <w:rFonts w:ascii="Times New Roman" w:eastAsia="Arial" w:hAnsi="Times New Roman" w:cs="Times New Roman"/>
                <w:color w:val="000000" w:themeColor="text1"/>
                <w:sz w:val="20"/>
                <w:szCs w:val="20"/>
              </w:rPr>
            </w:pPr>
            <w:r w:rsidRPr="00846D9A">
              <w:rPr>
                <w:rFonts w:ascii="Times New Roman" w:eastAsia="Arial" w:hAnsi="Times New Roman" w:cs="Times New Roman"/>
                <w:color w:val="000000" w:themeColor="text1"/>
                <w:sz w:val="20"/>
                <w:szCs w:val="20"/>
              </w:rPr>
              <w:fldChar w:fldCharType="begin" w:fldLock="1"/>
            </w:r>
            <w:r w:rsidR="00065BD9">
              <w:rPr>
                <w:rFonts w:ascii="Times New Roman" w:eastAsia="Arial" w:hAnsi="Times New Roman" w:cs="Times New Roman"/>
                <w:color w:val="000000" w:themeColor="text1"/>
                <w:sz w:val="20"/>
                <w:szCs w:val="20"/>
              </w:rPr>
              <w:instrText>ADDIN CSL_CITATION {"citationItems":[{"id":"ITEM-1","itemData":{"ISSN":"8750-0507","author":[{"dropping-particle":"","family":"Hester","given":"Miranda","non-dropping-particle":"","parse-names":false,"suffix":""}],"container-title":"Contemporary Pediatrics","id":"ITEM-1","issue":"1","issued":{"date-parts":[["2021","1"]]},"page":"19","publisher":"MJH Life Sciences","publisher-place":"Cranbury, New Jersey","title":"A discussion on ADHD in the COVID era","type":"article-journal","volume":"38"},"uris":["http://www.mendeley.com/documents/?uuid=d797bdc0-6e56-4b41-b034-faab06320300","http://www.mendeley.com/documents/?uuid=45e53685-2543-4058-b63d-7fe2dd8af019"]}],"mendeley":{"formattedCitation":"(50)","plainTextFormattedCitation":"(50)","previouslyFormattedCitation":"(50)"},"properties":{"noteIndex":0},"schema":"https://github.com/citation-style-language/schema/raw/master/csl-citation.json"}</w:instrText>
            </w:r>
            <w:r w:rsidRPr="00846D9A">
              <w:rPr>
                <w:rFonts w:ascii="Times New Roman" w:eastAsia="Arial" w:hAnsi="Times New Roman" w:cs="Times New Roman"/>
                <w:color w:val="000000" w:themeColor="text1"/>
                <w:sz w:val="20"/>
                <w:szCs w:val="20"/>
              </w:rPr>
              <w:fldChar w:fldCharType="separate"/>
            </w:r>
            <w:r w:rsidRPr="00F66B3C">
              <w:rPr>
                <w:rFonts w:ascii="Times New Roman" w:eastAsia="Arial" w:hAnsi="Times New Roman" w:cs="Times New Roman"/>
                <w:noProof/>
                <w:color w:val="000000" w:themeColor="text1"/>
                <w:sz w:val="20"/>
                <w:szCs w:val="20"/>
              </w:rPr>
              <w:t>(50)</w:t>
            </w:r>
            <w:r w:rsidRPr="00846D9A">
              <w:rPr>
                <w:rFonts w:ascii="Times New Roman" w:eastAsia="Arial" w:hAnsi="Times New Roman" w:cs="Times New Roman"/>
                <w:color w:val="000000" w:themeColor="text1"/>
                <w:sz w:val="20"/>
                <w:szCs w:val="20"/>
              </w:rPr>
              <w:fldChar w:fldCharType="end"/>
            </w:r>
          </w:p>
        </w:tc>
        <w:tc>
          <w:tcPr>
            <w:tcW w:w="1210" w:type="pct"/>
          </w:tcPr>
          <w:p w14:paraId="169DA4E0" w14:textId="4043D80C" w:rsidR="005D1F15" w:rsidRDefault="005D1F15" w:rsidP="00EC44BC">
            <w:pPr>
              <w:ind w:right="140"/>
              <w:rPr>
                <w:rFonts w:ascii="Times New Roman" w:eastAsia="Arial" w:hAnsi="Times New Roman" w:cs="Times New Roman"/>
                <w:noProof/>
                <w:color w:val="000000" w:themeColor="text1"/>
                <w:sz w:val="20"/>
                <w:szCs w:val="20"/>
              </w:rPr>
            </w:pPr>
            <w:r w:rsidRPr="00846D9A">
              <w:rPr>
                <w:rFonts w:ascii="Times New Roman" w:eastAsia="Arial" w:hAnsi="Times New Roman" w:cs="Times New Roman"/>
                <w:color w:val="000000" w:themeColor="text1"/>
                <w:sz w:val="20"/>
                <w:szCs w:val="20"/>
              </w:rPr>
              <w:fldChar w:fldCharType="begin" w:fldLock="1"/>
            </w:r>
            <w:r w:rsidR="00065BD9">
              <w:rPr>
                <w:rFonts w:ascii="Times New Roman" w:eastAsia="Arial" w:hAnsi="Times New Roman" w:cs="Times New Roman"/>
                <w:color w:val="000000" w:themeColor="text1"/>
                <w:sz w:val="20"/>
                <w:szCs w:val="20"/>
              </w:rPr>
              <w:instrText>ADDIN CSL_CITATION {"citationItems":[{"id":"ITEM-1","itemData":{"ISSN":"8750-0507","author":[{"dropping-particle":"","family":"Hester","given":"Miranda","non-dropping-particle":"","parse-names":false,"suffix":""}],"container-title":"Contemporary Pediatrics","id":"ITEM-1","issue":"1","issued":{"date-parts":[["2021","1"]]},"page":"19","publisher":"MJH Life Sciences","publisher-place":"Cranbury, New Jersey","title":"A discussion on ADHD in the COVID era","type":"article-journal","volume":"38"},"uris":["http://www.mendeley.com/documents/?uuid=d797bdc0-6e56-4b41-b034-faab06320300","http://www.mendeley.com/documents/?uuid=45e53685-2543-4058-b63d-7fe2dd8af019"]}],"mendeley":{"formattedCitation":"(50)","manualFormatting":"Hester\r(2021)","plainTextFormattedCitation":"(50)","previouslyFormattedCitation":"(51)"},"properties":{"noteIndex":0},"schema":"https://github.com/citation-style-language/schema/raw/master/csl-citation.json"}</w:instrText>
            </w:r>
            <w:r w:rsidRPr="00846D9A">
              <w:rPr>
                <w:rFonts w:ascii="Times New Roman" w:eastAsia="Arial" w:hAnsi="Times New Roman" w:cs="Times New Roman"/>
                <w:color w:val="000000" w:themeColor="text1"/>
                <w:sz w:val="20"/>
                <w:szCs w:val="20"/>
              </w:rPr>
              <w:fldChar w:fldCharType="separate"/>
            </w:r>
            <w:r>
              <w:rPr>
                <w:rFonts w:ascii="Times New Roman" w:eastAsia="Arial" w:hAnsi="Times New Roman" w:cs="Times New Roman"/>
                <w:noProof/>
                <w:color w:val="000000" w:themeColor="text1"/>
                <w:sz w:val="20"/>
                <w:szCs w:val="20"/>
              </w:rPr>
              <w:t>Hester</w:t>
            </w:r>
          </w:p>
          <w:p w14:paraId="6203C038" w14:textId="38CADE9F" w:rsidR="005D1F15" w:rsidRPr="00846D9A" w:rsidRDefault="005D1F15" w:rsidP="00AF27AE">
            <w:pPr>
              <w:ind w:right="140"/>
              <w:rPr>
                <w:rFonts w:ascii="Times New Roman" w:eastAsia="Arial" w:hAnsi="Times New Roman" w:cs="Times New Roman"/>
                <w:color w:val="000000" w:themeColor="text1"/>
                <w:sz w:val="20"/>
                <w:szCs w:val="20"/>
              </w:rPr>
            </w:pPr>
            <w:r>
              <w:rPr>
                <w:rFonts w:ascii="Times New Roman" w:eastAsia="Arial" w:hAnsi="Times New Roman" w:cs="Times New Roman"/>
                <w:noProof/>
                <w:color w:val="000000" w:themeColor="text1"/>
                <w:sz w:val="20"/>
                <w:szCs w:val="20"/>
              </w:rPr>
              <w:t>(</w:t>
            </w:r>
            <w:r w:rsidRPr="00846D9A">
              <w:rPr>
                <w:rFonts w:ascii="Times New Roman" w:eastAsia="Arial" w:hAnsi="Times New Roman" w:cs="Times New Roman"/>
                <w:noProof/>
                <w:color w:val="000000" w:themeColor="text1"/>
                <w:sz w:val="20"/>
                <w:szCs w:val="20"/>
              </w:rPr>
              <w:t>2021)</w:t>
            </w:r>
            <w:r w:rsidRPr="00846D9A">
              <w:rPr>
                <w:rFonts w:ascii="Times New Roman" w:eastAsia="Arial" w:hAnsi="Times New Roman" w:cs="Times New Roman"/>
                <w:color w:val="000000" w:themeColor="text1"/>
                <w:sz w:val="20"/>
                <w:szCs w:val="20"/>
              </w:rPr>
              <w:fldChar w:fldCharType="end"/>
            </w:r>
          </w:p>
        </w:tc>
        <w:tc>
          <w:tcPr>
            <w:tcW w:w="479" w:type="pct"/>
            <w:tcMar>
              <w:top w:w="100" w:type="dxa"/>
              <w:left w:w="100" w:type="dxa"/>
              <w:bottom w:w="100" w:type="dxa"/>
              <w:right w:w="100" w:type="dxa"/>
            </w:tcMar>
          </w:tcPr>
          <w:p w14:paraId="25951A4A" w14:textId="51C624BB" w:rsidR="005D1F15" w:rsidRPr="00846D9A" w:rsidRDefault="005D1F15" w:rsidP="00AF27AE">
            <w:pPr>
              <w:ind w:right="140"/>
              <w:jc w:val="center"/>
              <w:rPr>
                <w:rFonts w:ascii="Times New Roman" w:eastAsia="Arial" w:hAnsi="Times New Roman" w:cs="Times New Roman"/>
                <w:color w:val="000000" w:themeColor="text1"/>
                <w:sz w:val="20"/>
                <w:szCs w:val="20"/>
              </w:rPr>
            </w:pPr>
            <w:r w:rsidRPr="00846D9A">
              <w:rPr>
                <w:rFonts w:ascii="Times New Roman" w:eastAsia="Arial" w:hAnsi="Times New Roman" w:cs="Times New Roman"/>
                <w:color w:val="000000" w:themeColor="text1"/>
                <w:sz w:val="20"/>
                <w:szCs w:val="20"/>
              </w:rPr>
              <w:t>USA</w:t>
            </w:r>
          </w:p>
        </w:tc>
        <w:tc>
          <w:tcPr>
            <w:tcW w:w="648" w:type="pct"/>
            <w:tcMar>
              <w:top w:w="100" w:type="dxa"/>
              <w:left w:w="100" w:type="dxa"/>
              <w:bottom w:w="100" w:type="dxa"/>
              <w:right w:w="100" w:type="dxa"/>
            </w:tcMar>
          </w:tcPr>
          <w:p w14:paraId="78D01224" w14:textId="48C3CFD7" w:rsidR="005D1F15" w:rsidRPr="00846D9A" w:rsidRDefault="005D1F15" w:rsidP="00AF27AE">
            <w:pPr>
              <w:ind w:right="140"/>
              <w:jc w:val="center"/>
              <w:rPr>
                <w:rFonts w:ascii="Times New Roman" w:eastAsia="Arial" w:hAnsi="Times New Roman" w:cs="Times New Roman"/>
                <w:color w:val="000000" w:themeColor="text1"/>
                <w:sz w:val="20"/>
                <w:szCs w:val="20"/>
              </w:rPr>
            </w:pPr>
            <w:r w:rsidRPr="00846D9A">
              <w:rPr>
                <w:rFonts w:ascii="Times New Roman" w:eastAsia="Arial" w:hAnsi="Times New Roman" w:cs="Times New Roman"/>
                <w:color w:val="000000" w:themeColor="text1"/>
                <w:sz w:val="20"/>
                <w:szCs w:val="20"/>
              </w:rPr>
              <w:t xml:space="preserve">Review </w:t>
            </w:r>
            <w:r>
              <w:rPr>
                <w:rFonts w:ascii="Times New Roman" w:eastAsia="Arial" w:hAnsi="Times New Roman" w:cs="Times New Roman"/>
                <w:color w:val="000000" w:themeColor="text1"/>
                <w:sz w:val="20"/>
                <w:szCs w:val="20"/>
              </w:rPr>
              <w:t>article</w:t>
            </w:r>
          </w:p>
        </w:tc>
        <w:tc>
          <w:tcPr>
            <w:tcW w:w="2316" w:type="pct"/>
            <w:tcMar>
              <w:top w:w="100" w:type="dxa"/>
              <w:left w:w="100" w:type="dxa"/>
              <w:bottom w:w="100" w:type="dxa"/>
              <w:right w:w="100" w:type="dxa"/>
            </w:tcMar>
          </w:tcPr>
          <w:p w14:paraId="6154DF65" w14:textId="7DD8AEE5" w:rsidR="005D1F15" w:rsidRPr="00846D9A" w:rsidRDefault="005D1F15" w:rsidP="00AF27AE">
            <w:pPr>
              <w:ind w:right="140"/>
              <w:rPr>
                <w:rFonts w:ascii="Times New Roman" w:eastAsia="Arial" w:hAnsi="Times New Roman" w:cs="Times New Roman"/>
                <w:color w:val="000000" w:themeColor="text1"/>
                <w:sz w:val="20"/>
                <w:szCs w:val="20"/>
              </w:rPr>
            </w:pPr>
            <w:del w:id="80" w:author="Ayuni Utami" w:date="2022-01-22T16:27:00Z">
              <w:r w:rsidRPr="00846D9A" w:rsidDel="009A6F7C">
                <w:rPr>
                  <w:rFonts w:ascii="Times New Roman" w:eastAsia="Arial" w:hAnsi="Times New Roman" w:cs="Times New Roman"/>
                  <w:color w:val="000000" w:themeColor="text1"/>
                  <w:sz w:val="20"/>
                  <w:szCs w:val="20"/>
                </w:rPr>
                <w:delText xml:space="preserve">A discussion on </w:delText>
              </w:r>
            </w:del>
            <w:ins w:id="81" w:author="Ayuni Utami" w:date="2022-01-22T16:27:00Z">
              <w:r w:rsidR="009A6F7C">
                <w:rPr>
                  <w:rFonts w:ascii="Times New Roman" w:eastAsia="Arial" w:hAnsi="Times New Roman" w:cs="Times New Roman"/>
                  <w:color w:val="000000" w:themeColor="text1"/>
                  <w:sz w:val="20"/>
                  <w:szCs w:val="20"/>
                </w:rPr>
                <w:t xml:space="preserve">To discuss </w:t>
              </w:r>
            </w:ins>
            <w:r w:rsidRPr="00846D9A">
              <w:rPr>
                <w:rFonts w:ascii="Times New Roman" w:eastAsia="Arial" w:hAnsi="Times New Roman" w:cs="Times New Roman"/>
                <w:color w:val="000000" w:themeColor="text1"/>
                <w:sz w:val="20"/>
                <w:szCs w:val="20"/>
              </w:rPr>
              <w:t>ADHD in the COVID era</w:t>
            </w:r>
          </w:p>
        </w:tc>
      </w:tr>
      <w:tr w:rsidR="005D1F15" w:rsidRPr="00846D9A" w14:paraId="1EAF8106" w14:textId="77777777" w:rsidTr="00FB1F04">
        <w:tc>
          <w:tcPr>
            <w:tcW w:w="346" w:type="pct"/>
            <w:tcMar>
              <w:top w:w="100" w:type="dxa"/>
              <w:left w:w="100" w:type="dxa"/>
              <w:bottom w:w="100" w:type="dxa"/>
              <w:right w:w="100" w:type="dxa"/>
            </w:tcMar>
          </w:tcPr>
          <w:p w14:paraId="09D892C6" w14:textId="483509B0" w:rsidR="005D1F15" w:rsidRPr="00846D9A" w:rsidRDefault="005D1F15" w:rsidP="00796F3F">
            <w:pPr>
              <w:widowControl w:val="0"/>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3233/PRM-200769","ISSN":"18758894","PMID":"33185616","abstract":"Children with disabilities are disproportionately impacted by COVID-19 and the containment response. Their caregivers must now adapt to increased stressors such as lack of access to needed therapies, medical supplies, and nursing care. Prior to COVID-19 these families were already marginalized, and this has only worsened during the pandemic. As a vulnerable population, children with disabilities have not been the focus of much discussion during the pandemic, likely because the disease disproportionately impacts older individuals. Nonetheless, children with disabilities should be a focus of evaluation and intervention to mitigate the negative consequences of COVID-19 and the resulting containment strategies. Their needs should be included in future crisis planning, as well. In order to raise awareness of pediatric rehabilitation professionals, health care administrators, policy makers, and advocates, this manuscript provides a discussion of the following topics: the immediate and ongoing impacts on children with disabilities and their families, the ethical concerns and implications of triage protocols for scarce resources that consider disability in their scoring systems, and optimizing medical care and educational needs in the time of COVID.","author":[{"dropping-particle":"","family":"Houtrow","given":"Amy","non-dropping-particle":"","parse-names":false,"suffix":""},{"dropping-particle":"","family":"Harris","given":"Debbi","non-dropping-particle":"","parse-names":false,"suffix":""},{"dropping-particle":"","family":"Molinero","given":"Ashli","non-dropping-particle":"","parse-names":false,"suffix":""},{"dropping-particle":"","family":"Levin-Decanini","given":"Tal","non-dropping-particle":"","parse-names":false,"suffix":""},{"dropping-particle":"","family":"Robichaud","given":"Christopher","non-dropping-particle":"","parse-names":false,"suffix":""}],"container-title":"Journal of Pediatric Rehabilitation Medicine","id":"ITEM-1","issue":"36","issued":{"date-parts":[["2020"]]},"page":"1-10","title":"Children with disabilities in the United States and the COVID-19 pandemic","type":"article-journal","volume":"10"},"uris":["http://www.mendeley.com/documents/?uuid=fc8936ef-7462-4020-a256-c3ff958bf630"]}],"mendeley":{"formattedCitation":"(51)","plainTextFormattedCitation":"(51)","previouslyFormattedCitation":"(51)"},"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51)</w:t>
            </w:r>
            <w:r w:rsidRPr="00846D9A">
              <w:rPr>
                <w:rFonts w:ascii="Times New Roman" w:hAnsi="Times New Roman" w:cs="Times New Roman"/>
                <w:color w:val="000000" w:themeColor="text1"/>
                <w:sz w:val="20"/>
                <w:szCs w:val="20"/>
              </w:rPr>
              <w:fldChar w:fldCharType="end"/>
            </w:r>
          </w:p>
        </w:tc>
        <w:tc>
          <w:tcPr>
            <w:tcW w:w="1210" w:type="pct"/>
          </w:tcPr>
          <w:p w14:paraId="59CB4AE8" w14:textId="4CA41FA6"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3233/PRM-200769","ISSN":"18758894","PMID":"33185616","abstract":"Children with disabilities are disproportionately impacted by COVID-19 and the containment response. Their caregivers must now adapt to increased stressors such as lack of access to needed therapies, medical supplies, and nursing care. Prior to COVID-19 these families were already marginalized, and this has only worsened during the pandemic. As a vulnerable population, children with disabilities have not been the focus of much discussion during the pandemic, likely because the disease disproportionately impacts older individuals. Nonetheless, children with disabilities should be a focus of evaluation and intervention to mitigate the negative consequences of COVID-19 and the resulting containment strategies. Their needs should be included in future crisis planning, as well. In order to raise awareness of pediatric rehabilitation professionals, health care administrators, policy makers, and advocates, this manuscript provides a discussion of the following topics: the immediate and ongoing impacts on children with disabilities and their families, the ethical concerns and implications of triage protocols for scarce resources that consider disability in their scoring systems, and optimizing medical care and educational needs in the time of COVID.","author":[{"dropping-particle":"","family":"Houtrow","given":"Amy","non-dropping-particle":"","parse-names":false,"suffix":""},{"dropping-particle":"","family":"Harris","given":"Debbi","non-dropping-particle":"","parse-names":false,"suffix":""},{"dropping-particle":"","family":"Molinero","given":"Ashli","non-dropping-particle":"","parse-names":false,"suffix":""},{"dropping-particle":"","family":"Levin-Decanini","given":"Tal","non-dropping-particle":"","parse-names":false,"suffix":""},{"dropping-particle":"","family":"Robichaud","given":"Christopher","non-dropping-particle":"","parse-names":false,"suffix":""}],"container-title":"Journal of Pediatric Rehabilitation Medicine","id":"ITEM-1","issue":"36","issued":{"date-parts":[["2020"]]},"page":"1-10","title":"Children with disabilities in the United States and the COVID-19 pandemic","type":"article-journal","volume":"10"},"uris":["http://www.mendeley.com/documents/?uuid=fc8936ef-7462-4020-a256-c3ff958bf630"]}],"mendeley":{"formattedCitation":"(51)","manualFormatting":"Houtrow et al.\r(2020)","plainTextFormattedCitation":"(51)","previouslyFormattedCitation":"(52)"},"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Houtrow et al.</w:t>
            </w:r>
          </w:p>
          <w:p w14:paraId="163D79E2" w14:textId="67059B9E"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Mar>
              <w:top w:w="100" w:type="dxa"/>
              <w:left w:w="100" w:type="dxa"/>
              <w:bottom w:w="100" w:type="dxa"/>
              <w:right w:w="100" w:type="dxa"/>
            </w:tcMar>
          </w:tcPr>
          <w:p w14:paraId="4F197BD8" w14:textId="62694E6E"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USA</w:t>
            </w:r>
          </w:p>
        </w:tc>
        <w:tc>
          <w:tcPr>
            <w:tcW w:w="648" w:type="pct"/>
            <w:tcMar>
              <w:top w:w="100" w:type="dxa"/>
              <w:left w:w="100" w:type="dxa"/>
              <w:bottom w:w="100" w:type="dxa"/>
              <w:right w:w="100" w:type="dxa"/>
            </w:tcMar>
          </w:tcPr>
          <w:p w14:paraId="5F564280" w14:textId="4CAF94B5" w:rsidR="005D1F15" w:rsidRPr="00846D9A" w:rsidRDefault="005D1F15" w:rsidP="00AF27AE">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osition p</w:t>
            </w:r>
            <w:r w:rsidRPr="00846D9A">
              <w:rPr>
                <w:rFonts w:ascii="Times New Roman" w:hAnsi="Times New Roman" w:cs="Times New Roman"/>
                <w:color w:val="000000" w:themeColor="text1"/>
                <w:sz w:val="20"/>
                <w:szCs w:val="20"/>
              </w:rPr>
              <w:t>aper</w:t>
            </w:r>
          </w:p>
        </w:tc>
        <w:tc>
          <w:tcPr>
            <w:tcW w:w="2316" w:type="pct"/>
            <w:tcMar>
              <w:top w:w="100" w:type="dxa"/>
              <w:left w:w="100" w:type="dxa"/>
              <w:bottom w:w="100" w:type="dxa"/>
              <w:right w:w="100" w:type="dxa"/>
            </w:tcMar>
          </w:tcPr>
          <w:p w14:paraId="0B4217B2" w14:textId="6E186345" w:rsidR="005D1F15" w:rsidRPr="00846D9A" w:rsidRDefault="005D1F15" w:rsidP="00AF27AE">
            <w:pP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To provide a discussion of the following topics: the immediate and ongoing impacts on children with disabilities and their families, the ethical concerns and implications of triage protocols for scarce resources that consider disability in their scoring systems, and optimizing medical care and educational needs in the time of COVID</w:t>
            </w:r>
          </w:p>
        </w:tc>
      </w:tr>
      <w:tr w:rsidR="005D1F15" w:rsidRPr="00846D9A" w14:paraId="0946064C" w14:textId="77777777" w:rsidTr="00FB1F04">
        <w:tc>
          <w:tcPr>
            <w:tcW w:w="346" w:type="pct"/>
          </w:tcPr>
          <w:p w14:paraId="64FD748F" w14:textId="0A606185"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abstract":"Chemical Disinfection: It is unnecessary and unsafe to apply chemical disinfectants to milk storage containers. Hospital disinfectants provide broad antimicrobial action on medical equipment and high touch surfaces. Human milk containers, like other patient nutrition items, are NOT high touch surfaces 3. Generally speaking, disinfectants contain EPA registered labels that prohibit their use on food or food contact surfaces. HMBANA supports the CDC's guidance, which instructs hospitals to use disinfectants on high touch surfaces (e.g. bed rails, IV pumps) and to clean food contact surfaces with routine sanitation procedures 4. If your infection control team requires the use of a chemical disinfectant, work with your nutrition and environmental health departments to identify a disinfectant that is safe to use on food contact surfaces. Follow manufacturer's guidelines for use. Some chemical disinfectants require a water rinse after application. High or intermediate concentrations of sodium hypochlorite (0.1%-0.5% bleach solution) should never be used on food contact surfaces 5 .","author":[{"dropping-particle":"","family":"Human Milk Banking Association of North America","given":"","non-dropping-particle":"","parse-names":false,"suffix":""}],"id":"ITEM-1","issue":"2010","issued":{"date-parts":[["2020"]]},"page":"2019-2020","title":"Milk Handling for COVID-19 Positive or Suspected Mothers in the Hospital Setting References","type":"article-journal","volume":"31"},"uris":["http://www.mendeley.com/documents/?uuid=63f43870-4ab6-49e6-b450-fc55d5e4cea5","http://www.mendeley.com/documents/?uuid=215f46bd-f0c9-4f77-a960-83e27bf943ee"]}],"mendeley":{"formattedCitation":"(52)","plainTextFormattedCitation":"(52)","previouslyFormattedCitation":"(52)"},"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52)</w:t>
            </w:r>
            <w:r w:rsidRPr="00846D9A">
              <w:rPr>
                <w:rFonts w:ascii="Times New Roman" w:hAnsi="Times New Roman" w:cs="Times New Roman"/>
                <w:color w:val="000000" w:themeColor="text1"/>
                <w:sz w:val="20"/>
                <w:szCs w:val="20"/>
              </w:rPr>
              <w:fldChar w:fldCharType="end"/>
            </w:r>
          </w:p>
        </w:tc>
        <w:tc>
          <w:tcPr>
            <w:tcW w:w="1210" w:type="pct"/>
          </w:tcPr>
          <w:p w14:paraId="5D2FE778" w14:textId="40B6FD8E"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abstract":"Chemical Disinfection: It is unnecessary and unsafe to apply chemical disinfectants to milk storage containers. Hospital disinfectants provide broad antimicrobial action on medical equipment and high touch surfaces. Human milk containers, like other patient nutrition items, are NOT high touch surfaces 3. Generally speaking, disinfectants contain EPA registered labels that prohibit their use on food or food contact surfaces. HMBANA supports the CDC's guidance, which instructs hospitals to use disinfectants on high touch surfaces (e.g. bed rails, IV pumps) and to clean food contact surfaces with routine sanitation procedures 4. If your infection control team requires the use of a chemical disinfectant, work with your nutrition and environmental health departments to identify a disinfectant that is safe to use on food contact surfaces. Follow manufacturer's guidelines for use. Some chemical disinfectants require a water rinse after application. High or intermediate concentrations of sodium hypochlorite (0.1%-0.5% bleach solution) should never be used on food contact surfaces 5 .","author":[{"dropping-particle":"","family":"Human Milk Banking Association of North America","given":"","non-dropping-particle":"","parse-names":false,"suffix":""}],"id":"ITEM-1","issue":"2010","issued":{"date-parts":[["2020"]]},"page":"2019-2020","title":"Milk Handling for COVID-19 Positive or Suspected Mothers in the Hospital Setting References","type":"article-journal","volume":"31"},"uris":["http://www.mendeley.com/documents/?uuid=63f43870-4ab6-49e6-b450-fc55d5e4cea5","http://www.mendeley.com/documents/?uuid=215f46bd-f0c9-4f77-a960-83e27bf943ee"]}],"mendeley":{"formattedCitation":"(52)","manualFormatting":"Human Milk Banking Association of North America\r(2020)","plainTextFormattedCitation":"(52)","previouslyFormattedCitation":"(53)"},"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846D9A">
              <w:rPr>
                <w:rFonts w:ascii="Times New Roman" w:hAnsi="Times New Roman" w:cs="Times New Roman"/>
                <w:noProof/>
                <w:color w:val="000000" w:themeColor="text1"/>
                <w:sz w:val="20"/>
                <w:szCs w:val="20"/>
              </w:rPr>
              <w:t>Human Milk Bankin</w:t>
            </w:r>
            <w:r>
              <w:rPr>
                <w:rFonts w:ascii="Times New Roman" w:hAnsi="Times New Roman" w:cs="Times New Roman"/>
                <w:noProof/>
                <w:color w:val="000000" w:themeColor="text1"/>
                <w:sz w:val="20"/>
                <w:szCs w:val="20"/>
              </w:rPr>
              <w:t>g Association of North America</w:t>
            </w:r>
          </w:p>
          <w:p w14:paraId="046BEA99" w14:textId="11CFD617"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047F0288" w14:textId="0595DF10"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USA</w:t>
            </w:r>
          </w:p>
        </w:tc>
        <w:tc>
          <w:tcPr>
            <w:tcW w:w="648" w:type="pct"/>
          </w:tcPr>
          <w:p w14:paraId="2807752A" w14:textId="692622D9"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Guideline</w:t>
            </w:r>
          </w:p>
        </w:tc>
        <w:tc>
          <w:tcPr>
            <w:tcW w:w="2316" w:type="pct"/>
          </w:tcPr>
          <w:p w14:paraId="41269D55" w14:textId="54FA96DF" w:rsidR="005D1F15" w:rsidRPr="00846D9A" w:rsidRDefault="009A6F7C" w:rsidP="00AF27AE">
            <w:pPr>
              <w:rPr>
                <w:rFonts w:ascii="Times New Roman" w:hAnsi="Times New Roman" w:cs="Times New Roman"/>
                <w:color w:val="000000" w:themeColor="text1"/>
                <w:sz w:val="20"/>
                <w:szCs w:val="20"/>
              </w:rPr>
            </w:pPr>
            <w:ins w:id="82" w:author="Ayuni Utami" w:date="2022-01-22T16:29:00Z">
              <w:r>
                <w:rPr>
                  <w:rFonts w:ascii="Times New Roman" w:hAnsi="Times New Roman" w:cs="Times New Roman"/>
                  <w:color w:val="000000" w:themeColor="text1"/>
                  <w:sz w:val="20"/>
                  <w:szCs w:val="20"/>
                </w:rPr>
                <w:t>To suggest guid</w:t>
              </w:r>
              <w:r w:rsidR="009646A8">
                <w:rPr>
                  <w:rFonts w:ascii="Times New Roman" w:hAnsi="Times New Roman" w:cs="Times New Roman"/>
                  <w:color w:val="000000" w:themeColor="text1"/>
                  <w:sz w:val="20"/>
                  <w:szCs w:val="20"/>
                </w:rPr>
                <w:t>e</w:t>
              </w:r>
              <w:r>
                <w:rPr>
                  <w:rFonts w:ascii="Times New Roman" w:hAnsi="Times New Roman" w:cs="Times New Roman"/>
                  <w:color w:val="000000" w:themeColor="text1"/>
                  <w:sz w:val="20"/>
                  <w:szCs w:val="20"/>
                </w:rPr>
                <w:t>line m</w:t>
              </w:r>
            </w:ins>
            <w:del w:id="83" w:author="Ayuni Utami" w:date="2022-01-22T16:29:00Z">
              <w:r w:rsidR="005D1F15" w:rsidRPr="00846D9A" w:rsidDel="009A6F7C">
                <w:rPr>
                  <w:rFonts w:ascii="Times New Roman" w:hAnsi="Times New Roman" w:cs="Times New Roman"/>
                  <w:color w:val="000000" w:themeColor="text1"/>
                  <w:sz w:val="20"/>
                  <w:szCs w:val="20"/>
                </w:rPr>
                <w:delText>M</w:delText>
              </w:r>
            </w:del>
            <w:r w:rsidR="005D1F15" w:rsidRPr="00846D9A">
              <w:rPr>
                <w:rFonts w:ascii="Times New Roman" w:hAnsi="Times New Roman" w:cs="Times New Roman"/>
                <w:color w:val="000000" w:themeColor="text1"/>
                <w:sz w:val="20"/>
                <w:szCs w:val="20"/>
              </w:rPr>
              <w:t>ilk handling for COVID-19 positive or suspected mothers in the hospital setting</w:t>
            </w:r>
          </w:p>
        </w:tc>
      </w:tr>
      <w:tr w:rsidR="005D1F15" w:rsidRPr="00846D9A" w14:paraId="129F2FD9" w14:textId="77777777" w:rsidTr="00FB1F04">
        <w:tc>
          <w:tcPr>
            <w:tcW w:w="346" w:type="pct"/>
          </w:tcPr>
          <w:p w14:paraId="355C7F64" w14:textId="226201D1"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j.jpedsurg.2020.06.001","ISSN":"0022-3468","abstract":"Introduction The impact of COVID-19 pandemic on pediatric surgical care systems is unknown. We present an initial evaluation of self-reported pediatric surgical policy changes from hospitals across North America. Methods On March 30, 2020, an online open access, data gathering spreadsheet was made available to pediatric surgeons through the American Pediatric Surgical Association (APSA) website, which captured information surrounding COVID-19 related policy changes. Responses from the first month of the pandemic were collected. Open-ended responses were evaluated and categorized into themes and descriptive statistics were performed to identify areas of consensus. Results Responses from 38 hospitals were evaluated. Policy changes relating to three domains of program structure and care processes were identified: internal structure, clinical workflow, and COVID-19 safety/prevention. Interhospital consensus was high for reducing in-hospital staffing, limiting clinical fellow exposure, implementing telehealth for conducting outpatient clinical visits, and using universal precautions for trauma. Heterogeneity in practices existed for scheduling procedures, implementing testing protocols, and regulating use of personal protective equipment. Conclusions The COVID-19 pandemic has induced significant upheaval in the usual processes of pediatric surgical care. While policies evolve, additional research is needed to determine the effect of these changes on patient and healthcare delivery outcomes. Level of evidence III","author":[{"dropping-particle":"","family":"Ingram","given":"Martha-Conley E","non-dropping-particle":"","parse-names":false,"suffix":""},{"dropping-particle":"V","family":"Raval","given":"Mehul","non-dropping-particle":"","parse-names":false,"suffix":""},{"dropping-particle":"","family":"Newton","given":"Christopher","non-dropping-particle":"","parse-names":false,"suffix":""},{"dropping-particle":"","family":"Lopez","given":"Monica E","non-dropping-particle":"","parse-names":false,"suffix":""},{"dropping-particle":"","family":"Berman","given":"Loren","non-dropping-particle":"","parse-names":false,"suffix":""}],"container-title":"Journal of Pediatric Surgery","id":"ITEM-1","issue":"8","issued":{"date-parts":[["2020"]]},"page":"1431-1435","title":"Characterization of initial north American pediatric surgical response to the COVID-19 pandemic","type":"article-journal","volume":"55"},"uris":["http://www.mendeley.com/documents/?uuid=f325ee35-ca4c-442d-b45f-a7af9eddadf1","http://www.mendeley.com/documents/?uuid=1d73b50b-9669-4f1d-b1d9-3f7d282a23f8"]}],"mendeley":{"formattedCitation":"(53)","plainTextFormattedCitation":"(53)","previouslyFormattedCitation":"(53)"},"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53)</w:t>
            </w:r>
            <w:r w:rsidRPr="00846D9A">
              <w:rPr>
                <w:rFonts w:ascii="Times New Roman" w:hAnsi="Times New Roman" w:cs="Times New Roman"/>
                <w:color w:val="000000" w:themeColor="text1"/>
                <w:sz w:val="20"/>
                <w:szCs w:val="20"/>
              </w:rPr>
              <w:fldChar w:fldCharType="end"/>
            </w:r>
          </w:p>
        </w:tc>
        <w:tc>
          <w:tcPr>
            <w:tcW w:w="1210" w:type="pct"/>
          </w:tcPr>
          <w:p w14:paraId="6D54EE9E" w14:textId="2397530F"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j.jpedsurg.2020.06.001","ISSN":"0022-3468","abstract":"Introduction The impact of COVID-19 pandemic on pediatric surgical care systems is unknown. We present an initial evaluation of self-reported pediatric surgical policy changes from hospitals across North America. Methods On March 30, 2020, an online open access, data gathering spreadsheet was made available to pediatric surgeons through the American Pediatric Surgical Association (APSA) website, which captured information surrounding COVID-19 related policy changes. Responses from the first month of the pandemic were collected. Open-ended responses were evaluated and categorized into themes and descriptive statistics were performed to identify areas of consensus. Results Responses from 38 hospitals were evaluated. Policy changes relating to three domains of program structure and care processes were identified: internal structure, clinical workflow, and COVID-19 safety/prevention. Interhospital consensus was high for reducing in-hospital staffing, limiting clinical fellow exposure, implementing telehealth for conducting outpatient clinical visits, and using universal precautions for trauma. Heterogeneity in practices existed for scheduling procedures, implementing testing protocols, and regulating use of personal protective equipment. Conclusions The COVID-19 pandemic has induced significant upheaval in the usual processes of pediatric surgical care. While policies evolve, additional research is needed to determine the effect of these changes on patient and healthcare delivery outcomes. Level of evidence III","author":[{"dropping-particle":"","family":"Ingram","given":"Martha-Conley E","non-dropping-particle":"","parse-names":false,"suffix":""},{"dropping-particle":"V","family":"Raval","given":"Mehul","non-dropping-particle":"","parse-names":false,"suffix":""},{"dropping-particle":"","family":"Newton","given":"Christopher","non-dropping-particle":"","parse-names":false,"suffix":""},{"dropping-particle":"","family":"Lopez","given":"Monica E","non-dropping-particle":"","parse-names":false,"suffix":""},{"dropping-particle":"","family":"Berman","given":"Loren","non-dropping-particle":"","parse-names":false,"suffix":""}],"container-title":"Journal of Pediatric Surgery","id":"ITEM-1","issue":"8","issued":{"date-parts":[["2020"]]},"page":"1431-1435","title":"Characterization of initial north American pediatric surgical response to the COVID-19 pandemic","type":"article-journal","volume":"55"},"uris":["http://www.mendeley.com/documents/?uuid=f325ee35-ca4c-442d-b45f-a7af9eddadf1","http://www.mendeley.com/documents/?uuid=1d73b50b-9669-4f1d-b1d9-3f7d282a23f8"]}],"mendeley":{"formattedCitation":"(53)","manualFormatting":"Ingram et al.\r(2020)","plainTextFormattedCitation":"(53)","previouslyFormattedCitation":"(54)"},"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Ingram et al.</w:t>
            </w:r>
          </w:p>
          <w:p w14:paraId="793B60F3" w14:textId="6E53216D"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043490DE" w14:textId="145A2E6C"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USA</w:t>
            </w:r>
          </w:p>
        </w:tc>
        <w:tc>
          <w:tcPr>
            <w:tcW w:w="648" w:type="pct"/>
          </w:tcPr>
          <w:p w14:paraId="6FA65768" w14:textId="2B0BB2E4"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Review </w:t>
            </w:r>
            <w:r>
              <w:rPr>
                <w:rFonts w:ascii="Times New Roman" w:hAnsi="Times New Roman" w:cs="Times New Roman"/>
                <w:color w:val="000000" w:themeColor="text1"/>
                <w:sz w:val="20"/>
                <w:szCs w:val="20"/>
              </w:rPr>
              <w:t>article</w:t>
            </w:r>
          </w:p>
        </w:tc>
        <w:tc>
          <w:tcPr>
            <w:tcW w:w="2316" w:type="pct"/>
          </w:tcPr>
          <w:p w14:paraId="5B742AEA" w14:textId="71DF9B8F" w:rsidR="005D1F15" w:rsidRPr="00846D9A" w:rsidRDefault="009646A8" w:rsidP="00AF27AE">
            <w:pPr>
              <w:rPr>
                <w:rFonts w:ascii="Times New Roman" w:hAnsi="Times New Roman" w:cs="Times New Roman"/>
                <w:color w:val="000000" w:themeColor="text1"/>
                <w:sz w:val="20"/>
                <w:szCs w:val="20"/>
              </w:rPr>
            </w:pPr>
            <w:ins w:id="84" w:author="Ayuni Utami" w:date="2022-01-22T16:30:00Z">
              <w:r>
                <w:rPr>
                  <w:rFonts w:ascii="Times New Roman" w:hAnsi="Times New Roman" w:cs="Times New Roman"/>
                  <w:color w:val="000000" w:themeColor="text1"/>
                  <w:sz w:val="20"/>
                  <w:szCs w:val="20"/>
                </w:rPr>
                <w:t>To describe a</w:t>
              </w:r>
            </w:ins>
            <w:del w:id="85" w:author="Ayuni Utami" w:date="2022-01-22T16:30:00Z">
              <w:r w:rsidR="005D1F15" w:rsidRPr="00846D9A" w:rsidDel="009646A8">
                <w:rPr>
                  <w:rFonts w:ascii="Times New Roman" w:hAnsi="Times New Roman" w:cs="Times New Roman"/>
                  <w:color w:val="000000" w:themeColor="text1"/>
                  <w:sz w:val="20"/>
                  <w:szCs w:val="20"/>
                </w:rPr>
                <w:delText>A</w:delText>
              </w:r>
            </w:del>
            <w:r w:rsidR="005D1F15" w:rsidRPr="00846D9A">
              <w:rPr>
                <w:rFonts w:ascii="Times New Roman" w:hAnsi="Times New Roman" w:cs="Times New Roman"/>
                <w:color w:val="000000" w:themeColor="text1"/>
                <w:sz w:val="20"/>
                <w:szCs w:val="20"/>
              </w:rPr>
              <w:t>n initial evaluation of self-reported paediatric surgical policy changes from hospitals across North America</w:t>
            </w:r>
          </w:p>
        </w:tc>
      </w:tr>
      <w:tr w:rsidR="005D1F15" w:rsidRPr="00846D9A" w14:paraId="647D8576" w14:textId="77777777" w:rsidTr="00FB1F04">
        <w:tc>
          <w:tcPr>
            <w:tcW w:w="346" w:type="pct"/>
          </w:tcPr>
          <w:p w14:paraId="7DD3956F" w14:textId="47E61D58"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j.prrv.2020.06.002","ISSN":"1526-0542","abstract":"Since January 2020, there has been a worldwide pandemic of COVID-19, caused by a novel coronavirus–severe acute respiratory syndrome coronavirus 2. The United States has been particularly affected, with the largest number of confirmed cases in a single country in the world. Healthcare systems for adults as well as children have dealt with challenges. This article will reflect on the experiences of selected children’s hospitals in Seattle, New York City, and New Orleans, three of the “hotspots” in the US and share common aspects and lessons learned from these experiences. This article discusses testing and cohorting of patients, personal protective equipment utilization, limiting workplace exposure, and information sharing.","author":[{"dropping-particle":"","family":"Jain","given":"Priya N","non-dropping-particle":"","parse-names":false,"suffix":""},{"dropping-particle":"","family":"Finger","given":"Leron","non-dropping-particle":"","parse-names":false,"suffix":""},{"dropping-particle":"","family":"Schieffelin","given":"John S","non-dropping-particle":"","parse-names":false,"suffix":""},{"dropping-particle":"","family":"Zerr","given":"Danielle M","non-dropping-particle":"","parse-names":false,"suffix":""},{"dropping-particle":"","family":"Hametz","given":"Patricia A","non-dropping-particle":"","parse-names":false,"suffix":""}],"container-title":"Paediatric Respiratory Reviews","id":"ITEM-1","issued":{"date-parts":[["2020"]]},"page":"15-19","title":"Responses of three urban U.S. Children’s Hospitals to COVID-19: Seattle, New York and New Orleans","type":"article-journal","volume":"35"},"uris":["http://www.mendeley.com/documents/?uuid=90bd20de-7b49-40e1-a1b4-20351bb6825e","http://www.mendeley.com/documents/?uuid=07bd9b3d-b981-49fe-a37c-e884f293acd3"]}],"mendeley":{"formattedCitation":"(54)","plainTextFormattedCitation":"(54)","previouslyFormattedCitation":"(54)"},"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54)</w:t>
            </w:r>
            <w:r w:rsidRPr="00846D9A">
              <w:rPr>
                <w:rFonts w:ascii="Times New Roman" w:hAnsi="Times New Roman" w:cs="Times New Roman"/>
                <w:color w:val="000000" w:themeColor="text1"/>
                <w:sz w:val="20"/>
                <w:szCs w:val="20"/>
              </w:rPr>
              <w:fldChar w:fldCharType="end"/>
            </w:r>
          </w:p>
        </w:tc>
        <w:tc>
          <w:tcPr>
            <w:tcW w:w="1210" w:type="pct"/>
          </w:tcPr>
          <w:p w14:paraId="06364085" w14:textId="5B418B31"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j.prrv.2020.06.002","ISSN":"1526-0542","abstract":"Since January 2020, there has been a worldwide pandemic of COVID-19, caused by a novel coronavirus–severe acute respiratory syndrome coronavirus 2. The United States has been particularly affected, with the largest number of confirmed cases in a single country in the world. Healthcare systems for adults as well as children have dealt with challenges. This article will reflect on the experiences of selected children’s hospitals in Seattle, New York City, and New Orleans, three of the “hotspots” in the US and share common aspects and lessons learned from these experiences. This article discusses testing and cohorting of patients, personal protective equipment utilization, limiting workplace exposure, and information sharing.","author":[{"dropping-particle":"","family":"Jain","given":"Priya N","non-dropping-particle":"","parse-names":false,"suffix":""},{"dropping-particle":"","family":"Finger","given":"Leron","non-dropping-particle":"","parse-names":false,"suffix":""},{"dropping-particle":"","family":"Schieffelin","given":"John S","non-dropping-particle":"","parse-names":false,"suffix":""},{"dropping-particle":"","family":"Zerr","given":"Danielle M","non-dropping-particle":"","parse-names":false,"suffix":""},{"dropping-particle":"","family":"Hametz","given":"Patricia A","non-dropping-particle":"","parse-names":false,"suffix":""}],"container-title":"Paediatric Respiratory Reviews","id":"ITEM-1","issued":{"date-parts":[["2020"]]},"page":"15-19","title":"Responses of three urban U.S. Children’s Hospitals to COVID-19: Seattle, New York and New Orleans","type":"article-journal","volume":"35"},"uris":["http://www.mendeley.com/documents/?uuid=90bd20de-7b49-40e1-a1b4-20351bb6825e","http://www.mendeley.com/documents/?uuid=07bd9b3d-b981-49fe-a37c-e884f293acd3"]}],"mendeley":{"formattedCitation":"(54)","manualFormatting":"Jain et al.\r(2020)","plainTextFormattedCitation":"(54)","previouslyFormattedCitation":"(55)"},"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Jain et al.</w:t>
            </w:r>
          </w:p>
          <w:p w14:paraId="7513FC09" w14:textId="6A55F3C6"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0545CCE7" w14:textId="21ADF07F"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USA</w:t>
            </w:r>
          </w:p>
        </w:tc>
        <w:tc>
          <w:tcPr>
            <w:tcW w:w="648" w:type="pct"/>
          </w:tcPr>
          <w:p w14:paraId="5E8546D7" w14:textId="2FB40717"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Review </w:t>
            </w:r>
            <w:r>
              <w:rPr>
                <w:rFonts w:ascii="Times New Roman" w:hAnsi="Times New Roman" w:cs="Times New Roman"/>
                <w:color w:val="000000" w:themeColor="text1"/>
                <w:sz w:val="20"/>
                <w:szCs w:val="20"/>
              </w:rPr>
              <w:t>article</w:t>
            </w:r>
          </w:p>
        </w:tc>
        <w:tc>
          <w:tcPr>
            <w:tcW w:w="2316" w:type="pct"/>
          </w:tcPr>
          <w:p w14:paraId="39FB85B7" w14:textId="78D56BBD" w:rsidR="005D1F15" w:rsidRPr="00846D9A" w:rsidRDefault="005D1F15" w:rsidP="00AF27AE">
            <w:pPr>
              <w:rPr>
                <w:rFonts w:ascii="Times New Roman" w:hAnsi="Times New Roman" w:cs="Times New Roman"/>
                <w:color w:val="000000" w:themeColor="text1"/>
                <w:sz w:val="20"/>
                <w:szCs w:val="20"/>
              </w:rPr>
            </w:pPr>
            <w:del w:id="86" w:author="Ayuni Utami" w:date="2022-01-22T16:30:00Z">
              <w:r w:rsidRPr="00846D9A" w:rsidDel="009646A8">
                <w:rPr>
                  <w:rFonts w:ascii="Times New Roman" w:hAnsi="Times New Roman" w:cs="Times New Roman"/>
                  <w:color w:val="000000" w:themeColor="text1"/>
                  <w:sz w:val="20"/>
                  <w:szCs w:val="20"/>
                </w:rPr>
                <w:delText xml:space="preserve">This </w:delText>
              </w:r>
              <w:r w:rsidDel="009646A8">
                <w:rPr>
                  <w:rFonts w:ascii="Times New Roman" w:hAnsi="Times New Roman" w:cs="Times New Roman"/>
                  <w:color w:val="000000" w:themeColor="text1"/>
                  <w:sz w:val="20"/>
                  <w:szCs w:val="20"/>
                </w:rPr>
                <w:delText>article</w:delText>
              </w:r>
              <w:r w:rsidRPr="00846D9A" w:rsidDel="009646A8">
                <w:rPr>
                  <w:rFonts w:ascii="Times New Roman" w:hAnsi="Times New Roman" w:cs="Times New Roman"/>
                  <w:color w:val="000000" w:themeColor="text1"/>
                  <w:sz w:val="20"/>
                  <w:szCs w:val="20"/>
                </w:rPr>
                <w:delText xml:space="preserve"> discusses</w:delText>
              </w:r>
            </w:del>
            <w:ins w:id="87" w:author="Ayuni Utami" w:date="2022-01-22T16:30:00Z">
              <w:r w:rsidR="009646A8">
                <w:rPr>
                  <w:rFonts w:ascii="Times New Roman" w:hAnsi="Times New Roman" w:cs="Times New Roman"/>
                  <w:color w:val="000000" w:themeColor="text1"/>
                  <w:sz w:val="20"/>
                  <w:szCs w:val="20"/>
                </w:rPr>
                <w:t>To discuss</w:t>
              </w:r>
            </w:ins>
            <w:r w:rsidRPr="00846D9A">
              <w:rPr>
                <w:rFonts w:ascii="Times New Roman" w:hAnsi="Times New Roman" w:cs="Times New Roman"/>
                <w:color w:val="000000" w:themeColor="text1"/>
                <w:sz w:val="20"/>
                <w:szCs w:val="20"/>
              </w:rPr>
              <w:t xml:space="preserve"> testing and </w:t>
            </w:r>
            <w:proofErr w:type="spellStart"/>
            <w:r w:rsidRPr="00846D9A">
              <w:rPr>
                <w:rFonts w:ascii="Times New Roman" w:hAnsi="Times New Roman" w:cs="Times New Roman"/>
                <w:color w:val="000000" w:themeColor="text1"/>
                <w:sz w:val="20"/>
                <w:szCs w:val="20"/>
              </w:rPr>
              <w:t>cohorting</w:t>
            </w:r>
            <w:proofErr w:type="spellEnd"/>
            <w:r w:rsidRPr="00846D9A">
              <w:rPr>
                <w:rFonts w:ascii="Times New Roman" w:hAnsi="Times New Roman" w:cs="Times New Roman"/>
                <w:color w:val="000000" w:themeColor="text1"/>
                <w:sz w:val="20"/>
                <w:szCs w:val="20"/>
              </w:rPr>
              <w:t xml:space="preserve"> of patients, personal protective equipment utilization, limiting workplace exposure, and information sharing</w:t>
            </w:r>
          </w:p>
        </w:tc>
      </w:tr>
      <w:tr w:rsidR="005D1F15" w:rsidRPr="00846D9A" w14:paraId="2FC690F2" w14:textId="77777777" w:rsidTr="00FB1F04">
        <w:tc>
          <w:tcPr>
            <w:tcW w:w="346" w:type="pct"/>
          </w:tcPr>
          <w:p w14:paraId="4CC2F425" w14:textId="02854411"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S1473-3099(20)30651-4","ISSN":"1473-3099","abstract":"Summary As severe acute respiratory syndrome coronavirus 2 continues to spread worldwide, there have been increasing reports from Europe, North America, Asia, and Latin America describing children and adolescents with COVID-19-associated multisystem inflammatory conditions. However, the association between multisystem inflammatory syndrome in children and COVID-19 is still unknown. We review the epidemiology, causes, clinical features, and current treatment protocols for multisystem inflammatory syndrome in children and adolescents associated with COVID-19. We also discuss the possible underlying pathophysiological mechanisms for COVID-19-induced inflammatory processes, which can lead to organ damage in paediatric patients who are severely ill. These insights provide evidence for the need to develop a clear case definition and treatment protocol for this new condition and also shed light on future therapeutic interventions and the potential for vaccine development. Translations For the French, Chinese, Arabic, Spanish and Russian translations of the abstract see Supplementary Materials section.","author":[{"dropping-particle":"","family":"Jiang","given":"Li","non-dropping-particle":"","parse-names":false,"suffix":""},{"dropping-particle":"","family":"Tang","given":"Kun","non-dropping-particle":"","parse-names":false,"suffix":""},{"dropping-particle":"","family":"Levin","given":"Mike","non-dropping-particle":"","parse-names":false,"suffix":""},{"dropping-particle":"","family":"Irfan","given":"Omar","non-dropping-particle":"","parse-names":false,"suffix":""},{"dropping-particle":"","family":"Morris","given":"Shaun K","non-dropping-particle":"","parse-names":false,"suffix":""},{"dropping-particle":"","family":"Wilson","given":"Karen","non-dropping-particle":"","parse-names":false,"suffix":""},{"dropping-particle":"","family":"Klein","given":"Jonathan D","non-dropping-particle":"","parse-names":false,"suffix":""},{"dropping-particle":"","family":"Bhutta","given":"Zulfiqar A","non-dropping-particle":"","parse-names":false,"suffix":""}],"container-title":"The Lancet Infectious Diseases","id":"ITEM-1","issue":"11","issued":{"date-parts":[["2020"]]},"page":"e276-e288","title":"COVID-19 and multisystem inflammatory syndrome in children and adolescents","type":"article-journal","volume":"20"},"uris":["http://www.mendeley.com/documents/?uuid=12dd16e0-f4b2-424b-9d2e-e9e5946715c4","http://www.mendeley.com/documents/?uuid=8d49f1b7-7022-403a-9321-d55d74243557"]}],"mendeley":{"formattedCitation":"(55)","plainTextFormattedCitation":"(55)","previouslyFormattedCitation":"(55)"},"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55)</w:t>
            </w:r>
            <w:r w:rsidRPr="00846D9A">
              <w:rPr>
                <w:rFonts w:ascii="Times New Roman" w:hAnsi="Times New Roman" w:cs="Times New Roman"/>
                <w:color w:val="000000" w:themeColor="text1"/>
                <w:sz w:val="20"/>
                <w:szCs w:val="20"/>
              </w:rPr>
              <w:fldChar w:fldCharType="end"/>
            </w:r>
          </w:p>
        </w:tc>
        <w:tc>
          <w:tcPr>
            <w:tcW w:w="1210" w:type="pct"/>
          </w:tcPr>
          <w:p w14:paraId="7E75DB60" w14:textId="51F92F92"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S1473-3099(20)30651-4","ISSN":"1473-3099","abstract":"Summary As severe acute respiratory syndrome coronavirus 2 continues to spread worldwide, there have been increasing reports from Europe, North America, Asia, and Latin America describing children and adolescents with COVID-19-associated multisystem inflammatory conditions. However, the association between multisystem inflammatory syndrome in children and COVID-19 is still unknown. We review the epidemiology, causes, clinical features, and current treatment protocols for multisystem inflammatory syndrome in children and adolescents associated with COVID-19. We also discuss the possible underlying pathophysiological mechanisms for COVID-19-induced inflammatory processes, which can lead to organ damage in paediatric patients who are severely ill. These insights provide evidence for the need to develop a clear case definition and treatment protocol for this new condition and also shed light on future therapeutic interventions and the potential for vaccine development. Translations For the French, Chinese, Arabic, Spanish and Russian translations of the abstract see Supplementary Materials section.","author":[{"dropping-particle":"","family":"Jiang","given":"Li","non-dropping-particle":"","parse-names":false,"suffix":""},{"dropping-particle":"","family":"Tang","given":"Kun","non-dropping-particle":"","parse-names":false,"suffix":""},{"dropping-particle":"","family":"Levin","given":"Mike","non-dropping-particle":"","parse-names":false,"suffix":""},{"dropping-particle":"","family":"Irfan","given":"Omar","non-dropping-particle":"","parse-names":false,"suffix":""},{"dropping-particle":"","family":"Morris","given":"Shaun K","non-dropping-particle":"","parse-names":false,"suffix":""},{"dropping-particle":"","family":"Wilson","given":"Karen","non-dropping-particle":"","parse-names":false,"suffix":""},{"dropping-particle":"","family":"Klein","given":"Jonathan D","non-dropping-particle":"","parse-names":false,"suffix":""},{"dropping-particle":"","family":"Bhutta","given":"Zulfiqar A","non-dropping-particle":"","parse-names":false,"suffix":""}],"container-title":"The Lancet Infectious Diseases","id":"ITEM-1","issue":"11","issued":{"date-parts":[["2020"]]},"page":"e276-e288","title":"COVID-19 and multisystem inflammatory syndrome in children and adolescents","type":"article-journal","volume":"20"},"uris":["http://www.mendeley.com/documents/?uuid=12dd16e0-f4b2-424b-9d2e-e9e5946715c4","http://www.mendeley.com/documents/?uuid=8d49f1b7-7022-403a-9321-d55d74243557"]}],"mendeley":{"formattedCitation":"(55)","manualFormatting":"Jiang et al.\r(2020)","plainTextFormattedCitation":"(55)","previouslyFormattedCitation":"(56)"},"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Jiang et al.</w:t>
            </w:r>
          </w:p>
          <w:p w14:paraId="3F1209B1" w14:textId="0A6DFA06"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6B643C0A" w14:textId="1723383A"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eastAsia="Times New Roman" w:hAnsi="Times New Roman" w:cs="Times New Roman"/>
                <w:color w:val="000000" w:themeColor="text1"/>
                <w:sz w:val="20"/>
                <w:szCs w:val="20"/>
              </w:rPr>
              <w:t>USA</w:t>
            </w:r>
          </w:p>
        </w:tc>
        <w:tc>
          <w:tcPr>
            <w:tcW w:w="648" w:type="pct"/>
          </w:tcPr>
          <w:p w14:paraId="2C612175" w14:textId="71B56BDE"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Review </w:t>
            </w:r>
            <w:r>
              <w:rPr>
                <w:rFonts w:ascii="Times New Roman" w:hAnsi="Times New Roman" w:cs="Times New Roman"/>
                <w:color w:val="000000" w:themeColor="text1"/>
                <w:sz w:val="20"/>
                <w:szCs w:val="20"/>
              </w:rPr>
              <w:t>article</w:t>
            </w:r>
          </w:p>
        </w:tc>
        <w:tc>
          <w:tcPr>
            <w:tcW w:w="2316" w:type="pct"/>
          </w:tcPr>
          <w:p w14:paraId="205BB22A" w14:textId="6F7BC66C" w:rsidR="005D1F15" w:rsidRPr="00846D9A" w:rsidRDefault="009646A8" w:rsidP="00AF27AE">
            <w:pPr>
              <w:rPr>
                <w:rFonts w:ascii="Times New Roman" w:hAnsi="Times New Roman" w:cs="Times New Roman"/>
                <w:color w:val="000000" w:themeColor="text1"/>
                <w:sz w:val="20"/>
                <w:szCs w:val="20"/>
              </w:rPr>
            </w:pPr>
            <w:ins w:id="88" w:author="Ayuni Utami" w:date="2022-01-22T16:30:00Z">
              <w:r>
                <w:rPr>
                  <w:rFonts w:ascii="Times New Roman" w:hAnsi="Times New Roman" w:cs="Times New Roman"/>
                  <w:color w:val="000000" w:themeColor="text1"/>
                  <w:sz w:val="20"/>
                  <w:szCs w:val="20"/>
                </w:rPr>
                <w:t xml:space="preserve">To inform </w:t>
              </w:r>
            </w:ins>
            <w:r w:rsidR="005D1F15" w:rsidRPr="00846D9A">
              <w:rPr>
                <w:rFonts w:ascii="Times New Roman" w:hAnsi="Times New Roman" w:cs="Times New Roman"/>
                <w:color w:val="000000" w:themeColor="text1"/>
                <w:sz w:val="20"/>
                <w:szCs w:val="20"/>
              </w:rPr>
              <w:t>COVID-19 and multisystem inflammatory syndrome in children and adolescents</w:t>
            </w:r>
          </w:p>
        </w:tc>
      </w:tr>
      <w:tr w:rsidR="005D1F15" w:rsidRPr="00846D9A" w14:paraId="0E3A9D7B" w14:textId="77777777" w:rsidTr="00FB1F04">
        <w:tc>
          <w:tcPr>
            <w:tcW w:w="346" w:type="pct"/>
          </w:tcPr>
          <w:p w14:paraId="216ACBF1" w14:textId="68AA4BC2"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016/j.jpeds.2020.03.013","ISSN":"10976833","PMID":"32248989","author":[{"dropping-particle":"","family":"Jiao","given":"Wen Yan","non-dropping-particle":"","parse-names":false,"suffix":""},{"dropping-particle":"","family":"Wang","given":"Lin Na","non-dropping-particle":"","parse-names":false,"suffix":""},{"dropping-particle":"","family":"Liu","given":"Juan","non-dropping-particle":"","parse-names":false,"suffix":""},{"dropping-particle":"","family":"Fang","given":"Shuan Feng","non-dropping-particle":"","parse-names":false,"suffix":""},{"dropping-particle":"","family":"Jiao","given":"Fu Yong","non-dropping-particle":"","parse-names":false,"suffix":""},{"dropping-particle":"","family":"Pettoello-Mantovani","given":"Massimo","non-dropping-particle":"","parse-names":false,"suffix":""},{"dropping-particle":"","family":"Somekh","given":"Eli","non-dropping-particle":"","parse-names":false,"suffix":""}],"container-title":"Journal of Pediatrics","id":"ITEM-1","issued":{"date-parts":[["2020"]]},"page":"264-266.e1","title":"Behavioral and Emotional Disorders in Children during the COVID-19 Epidemic","type":"article","volume":"221"},"uris":["http://www.mendeley.com/documents/?uuid=d34a311a-0c16-4aef-88d9-f2babd164aef"]}],"mendeley":{"formattedCitation":"(56)","plainTextFormattedCitation":"(56)","previouslyFormattedCitation":"(56)"},"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56)</w:t>
            </w:r>
            <w:r w:rsidRPr="00846D9A">
              <w:rPr>
                <w:rFonts w:ascii="Times New Roman" w:hAnsi="Times New Roman" w:cs="Times New Roman"/>
                <w:color w:val="000000" w:themeColor="text1"/>
                <w:sz w:val="20"/>
                <w:szCs w:val="20"/>
              </w:rPr>
              <w:fldChar w:fldCharType="end"/>
            </w:r>
          </w:p>
        </w:tc>
        <w:tc>
          <w:tcPr>
            <w:tcW w:w="1210" w:type="pct"/>
          </w:tcPr>
          <w:p w14:paraId="381D6D4E" w14:textId="5BFD2040"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016/j.jpeds.2020.03.013","ISSN":"10976833","PMID":"32248989","author":[{"dropping-particle":"","family":"Jiao","given":"Wen Yan","non-dropping-particle":"","parse-names":false,"suffix":""},{"dropping-particle":"","family":"Wang","given":"Lin Na","non-dropping-particle":"","parse-names":false,"suffix":""},{"dropping-particle":"","family":"Liu","given":"Juan","non-dropping-particle":"","parse-names":false,"suffix":""},{"dropping-particle":"","family":"Fang","given":"Shuan Feng","non-dropping-particle":"","parse-names":false,"suffix":""},{"dropping-particle":"","family":"Jiao","given":"Fu Yong","non-dropping-particle":"","parse-names":false,"suffix":""},{"dropping-particle":"","family":"Pettoello-Mantovani","given":"Massimo","non-dropping-particle":"","parse-names":false,"suffix":""},{"dropping-particle":"","family":"Somekh","given":"Eli","non-dropping-particle":"","parse-names":false,"suffix":""}],"container-title":"Journal of Pediatrics","id":"ITEM-1","issued":{"date-parts":[["2020"]]},"page":"264-266.e1","title":"Behavioral and Emotional Disorders in Children during the COVID-19 Epidemic","type":"article","volume":"221"},"uris":["http://www.mendeley.com/documents/?uuid=d34a311a-0c16-4aef-88d9-f2babd164aef"]}],"mendeley":{"formattedCitation":"(56)","manualFormatting":"Jiao et al.\r(2020)","plainTextFormattedCitation":"(56)","previouslyFormattedCitation":"(57)"},"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Jiao et al.</w:t>
            </w:r>
          </w:p>
          <w:p w14:paraId="5CD00EDD" w14:textId="5BF71ADB"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45CFDF79" w14:textId="14253CDC" w:rsidR="005D1F15" w:rsidRPr="00846D9A" w:rsidRDefault="005D1F15" w:rsidP="00AF27AE">
            <w:pPr>
              <w:jc w:val="center"/>
              <w:rPr>
                <w:rFonts w:ascii="Times New Roman" w:eastAsia="Times New Roman" w:hAnsi="Times New Roman" w:cs="Times New Roman"/>
                <w:color w:val="000000" w:themeColor="text1"/>
                <w:sz w:val="20"/>
                <w:szCs w:val="20"/>
              </w:rPr>
            </w:pPr>
            <w:r w:rsidRPr="00846D9A">
              <w:rPr>
                <w:rFonts w:ascii="Times New Roman" w:eastAsia="Times New Roman" w:hAnsi="Times New Roman" w:cs="Times New Roman"/>
                <w:color w:val="000000" w:themeColor="text1"/>
                <w:sz w:val="20"/>
                <w:szCs w:val="20"/>
              </w:rPr>
              <w:t>Europe</w:t>
            </w:r>
          </w:p>
        </w:tc>
        <w:tc>
          <w:tcPr>
            <w:tcW w:w="648" w:type="pct"/>
          </w:tcPr>
          <w:p w14:paraId="52BCF4E8" w14:textId="64A3FE07"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Review </w:t>
            </w:r>
            <w:r>
              <w:rPr>
                <w:rFonts w:ascii="Times New Roman" w:hAnsi="Times New Roman" w:cs="Times New Roman"/>
                <w:color w:val="000000" w:themeColor="text1"/>
                <w:sz w:val="20"/>
                <w:szCs w:val="20"/>
              </w:rPr>
              <w:t>article</w:t>
            </w:r>
          </w:p>
        </w:tc>
        <w:tc>
          <w:tcPr>
            <w:tcW w:w="2316" w:type="pct"/>
          </w:tcPr>
          <w:p w14:paraId="360C3ADA" w14:textId="43ACD298" w:rsidR="005D1F15" w:rsidRPr="00846D9A" w:rsidRDefault="005D1F15" w:rsidP="00AF27AE">
            <w:pP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To raise awareness regarding chil</w:t>
            </w:r>
            <w:r>
              <w:rPr>
                <w:rFonts w:ascii="Times New Roman" w:hAnsi="Times New Roman" w:cs="Times New Roman"/>
                <w:color w:val="000000" w:themeColor="text1"/>
                <w:sz w:val="20"/>
                <w:szCs w:val="20"/>
              </w:rPr>
              <w:t>dren’s psychological needs dur</w:t>
            </w:r>
            <w:r w:rsidRPr="00846D9A">
              <w:rPr>
                <w:rFonts w:ascii="Times New Roman" w:hAnsi="Times New Roman" w:cs="Times New Roman"/>
                <w:color w:val="000000" w:themeColor="text1"/>
                <w:sz w:val="20"/>
                <w:szCs w:val="20"/>
              </w:rPr>
              <w:t>ing epidemics and report ear</w:t>
            </w:r>
            <w:r>
              <w:rPr>
                <w:rFonts w:ascii="Times New Roman" w:hAnsi="Times New Roman" w:cs="Times New Roman"/>
                <w:color w:val="000000" w:themeColor="text1"/>
                <w:sz w:val="20"/>
                <w:szCs w:val="20"/>
              </w:rPr>
              <w:t xml:space="preserve">ly data collected in the COVID-19 </w:t>
            </w:r>
            <w:r w:rsidRPr="00846D9A">
              <w:rPr>
                <w:rFonts w:ascii="Times New Roman" w:hAnsi="Times New Roman" w:cs="Times New Roman"/>
                <w:color w:val="000000" w:themeColor="text1"/>
                <w:sz w:val="20"/>
                <w:szCs w:val="20"/>
              </w:rPr>
              <w:t>affected areas in China during the current outbreak, emphasizing the role of families and caregivers in the timely recognition and management of negative emotions.</w:t>
            </w:r>
          </w:p>
        </w:tc>
      </w:tr>
      <w:tr w:rsidR="005D1F15" w:rsidRPr="00846D9A" w14:paraId="6D058072" w14:textId="77777777" w:rsidTr="00FB1F04">
        <w:tc>
          <w:tcPr>
            <w:tcW w:w="346" w:type="pct"/>
          </w:tcPr>
          <w:p w14:paraId="62E97797" w14:textId="5B369EBE" w:rsidR="005D1F15" w:rsidRPr="00846D9A" w:rsidRDefault="005D1F15" w:rsidP="00796F3F">
            <w:pPr>
              <w:jc w:val="center"/>
              <w:rPr>
                <w:rFonts w:ascii="Times New Roman" w:eastAsia="Times New Roman" w:hAnsi="Times New Roman" w:cs="Times New Roman"/>
                <w:color w:val="000000" w:themeColor="text1"/>
                <w:sz w:val="20"/>
                <w:szCs w:val="20"/>
              </w:rPr>
            </w:pPr>
            <w:r w:rsidRPr="00846D9A">
              <w:rPr>
                <w:rFonts w:ascii="Times New Roman" w:eastAsia="Times New Roman" w:hAnsi="Times New Roman" w:cs="Times New Roman"/>
                <w:color w:val="000000" w:themeColor="text1"/>
                <w:sz w:val="20"/>
                <w:szCs w:val="20"/>
              </w:rPr>
              <w:fldChar w:fldCharType="begin" w:fldLock="1"/>
            </w:r>
            <w:r w:rsidR="00065BD9">
              <w:rPr>
                <w:rFonts w:ascii="Times New Roman" w:eastAsia="Times New Roman" w:hAnsi="Times New Roman" w:cs="Times New Roman"/>
                <w:color w:val="000000" w:themeColor="text1"/>
                <w:sz w:val="20"/>
                <w:szCs w:val="20"/>
              </w:rPr>
              <w:instrText>ADDIN CSL_CITATION {"citationItems":[{"id":"ITEM-1","itemData":{"ISSN":"0097-9805","abstract":"Planned pediatric surgeries stopped to prevent the spread of COVID-19, preserve beds for those who acquired the virus, and to maintain the supply of personal protective equipment (PPE) for those caring for patients as part of the COVID-19 emergency response. In children awaiting surgery, nurses' pre-operative assessments of their current state, function, and pain are critical to their positions in line for surgeries and procedures. Currently, surgery resumption depends on hospital administrators, operating room schedulers, and families' abilities to reach out. Evaluating outcomes in delayed pediatric surgeries may inform behaviors when cancelling and rescheduling surgeries in the future. As care teams re-engage with patients, pediatric surgery nurses must compel their multidisciplinary teams to maintain contact and relationships with children and their families throughout the delay. Building a nursing framework now for future emergency surgery lockdowns will make care teams more effective during the next crisis.","author":[{"dropping-particle":"","family":"Johnson","given":"Shelly J","non-dropping-particle":"","parse-names":false,"suffix":""},{"dropping-particle":"","family":"Dupler","given":"Alice E","non-dropping-particle":"","parse-names":false,"suffix":""}],"container-title":"Pediatric Nursing","id":"ITEM-1","issue":"5","issued":{"date-parts":[["2020","9"]]},"page":"219-223","publisher":"Jannetti Publications, Inc.","publisher-place":"Professor, School of Health Professions, Department of Nursing, University of Providence, Great Falls, MT","title":"Pediatric Surgery Nurses Lead and Coordinate COVID-19 Recovery Efforts.","type":"article-journal","volume":"46"},"uris":["http://www.mendeley.com/documents/?uuid=b919eaab-a02d-4a1c-ad6d-a37e50c9b242","http://www.mendeley.com/documents/?uuid=7138b9dd-0b43-4f9f-a3a1-735591760437"]}],"mendeley":{"formattedCitation":"(57)","plainTextFormattedCitation":"(57)","previouslyFormattedCitation":"(57)"},"properties":{"noteIndex":0},"schema":"https://github.com/citation-style-language/schema/raw/master/csl-citation.json"}</w:instrText>
            </w:r>
            <w:r w:rsidRPr="00846D9A">
              <w:rPr>
                <w:rFonts w:ascii="Times New Roman" w:eastAsia="Times New Roman" w:hAnsi="Times New Roman" w:cs="Times New Roman"/>
                <w:color w:val="000000" w:themeColor="text1"/>
                <w:sz w:val="20"/>
                <w:szCs w:val="20"/>
              </w:rPr>
              <w:fldChar w:fldCharType="separate"/>
            </w:r>
            <w:r w:rsidRPr="00F66B3C">
              <w:rPr>
                <w:rFonts w:ascii="Times New Roman" w:eastAsia="Times New Roman" w:hAnsi="Times New Roman" w:cs="Times New Roman"/>
                <w:noProof/>
                <w:color w:val="000000" w:themeColor="text1"/>
                <w:sz w:val="20"/>
                <w:szCs w:val="20"/>
              </w:rPr>
              <w:t>(57)</w:t>
            </w:r>
            <w:r w:rsidRPr="00846D9A">
              <w:rPr>
                <w:rFonts w:ascii="Times New Roman" w:eastAsia="Times New Roman" w:hAnsi="Times New Roman" w:cs="Times New Roman"/>
                <w:color w:val="000000" w:themeColor="text1"/>
                <w:sz w:val="20"/>
                <w:szCs w:val="20"/>
              </w:rPr>
              <w:fldChar w:fldCharType="end"/>
            </w:r>
          </w:p>
          <w:p w14:paraId="5135DA68" w14:textId="1A023CF6" w:rsidR="005D1F15" w:rsidRPr="00846D9A" w:rsidRDefault="005D1F15" w:rsidP="00796F3F">
            <w:pPr>
              <w:jc w:val="center"/>
              <w:rPr>
                <w:rFonts w:ascii="Times New Roman" w:hAnsi="Times New Roman" w:cs="Times New Roman"/>
                <w:color w:val="000000" w:themeColor="text1"/>
                <w:sz w:val="20"/>
                <w:szCs w:val="20"/>
              </w:rPr>
            </w:pPr>
          </w:p>
        </w:tc>
        <w:tc>
          <w:tcPr>
            <w:tcW w:w="1210" w:type="pct"/>
          </w:tcPr>
          <w:p w14:paraId="31CE3560" w14:textId="1586551B" w:rsidR="005D1F15" w:rsidRDefault="005D1F15" w:rsidP="00EC44BC">
            <w:pPr>
              <w:ind w:right="140"/>
              <w:rPr>
                <w:rFonts w:ascii="Times New Roman" w:eastAsia="Times New Roman" w:hAnsi="Times New Roman" w:cs="Times New Roman"/>
                <w:noProof/>
                <w:color w:val="000000" w:themeColor="text1"/>
                <w:sz w:val="20"/>
                <w:szCs w:val="20"/>
              </w:rPr>
            </w:pPr>
            <w:r w:rsidRPr="00846D9A">
              <w:rPr>
                <w:rFonts w:ascii="Times New Roman" w:eastAsia="Times New Roman" w:hAnsi="Times New Roman" w:cs="Times New Roman"/>
                <w:color w:val="000000" w:themeColor="text1"/>
                <w:sz w:val="20"/>
                <w:szCs w:val="20"/>
              </w:rPr>
              <w:fldChar w:fldCharType="begin" w:fldLock="1"/>
            </w:r>
            <w:r w:rsidR="00065BD9">
              <w:rPr>
                <w:rFonts w:ascii="Times New Roman" w:eastAsia="Times New Roman" w:hAnsi="Times New Roman" w:cs="Times New Roman"/>
                <w:color w:val="000000" w:themeColor="text1"/>
                <w:sz w:val="20"/>
                <w:szCs w:val="20"/>
              </w:rPr>
              <w:instrText>ADDIN CSL_CITATION {"citationItems":[{"id":"ITEM-1","itemData":{"ISSN":"0097-9805","abstract":"Planned pediatric surgeries stopped to prevent the spread of COVID-19, preserve beds for those who acquired the virus, and to maintain the supply of personal protective equipment (PPE) for those caring for patients as part of the COVID-19 emergency response. In children awaiting surgery, nurses' pre-operative assessments of their current state, function, and pain are critical to their positions in line for surgeries and procedures. Currently, surgery resumption depends on hospital administrators, operating room schedulers, and families' abilities to reach out. Evaluating outcomes in delayed pediatric surgeries may inform behaviors when cancelling and rescheduling surgeries in the future. As care teams re-engage with patients, pediatric surgery nurses must compel their multidisciplinary teams to maintain contact and relationships with children and their families throughout the delay. Building a nursing framework now for future emergency surgery lockdowns will make care teams more effective during the next crisis.","author":[{"dropping-particle":"","family":"Johnson","given":"Shelly J","non-dropping-particle":"","parse-names":false,"suffix":""},{"dropping-particle":"","family":"Dupler","given":"Alice E","non-dropping-particle":"","parse-names":false,"suffix":""}],"container-title":"Pediatric Nursing","id":"ITEM-1","issue":"5","issued":{"date-parts":[["2020","9"]]},"page":"219-223","publisher":"Jannetti Publications, Inc.","publisher-place":"Professor, School of Health Professions, Department of Nursing, University of Providence, Great Falls, MT","title":"Pediatric Surgery Nurses Lead and Coordinate COVID-19 Recovery Efforts.","type":"article-journal","volume":"46"},"uris":["http://www.mendeley.com/documents/?uuid=b919eaab-a02d-4a1c-ad6d-a37e50c9b242","http://www.mendeley.com/documents/?uuid=7138b9dd-0b43-4f9f-a3a1-735591760437"]}],"mendeley":{"formattedCitation":"(57)","manualFormatting":"Johnson and Dupler\r(2020)","plainTextFormattedCitation":"(57)","previouslyFormattedCitation":"(58)"},"properties":{"noteIndex":0},"schema":"https://github.com/citation-style-language/schema/raw/master/csl-citation.json"}</w:instrText>
            </w:r>
            <w:r w:rsidRPr="00846D9A">
              <w:rPr>
                <w:rFonts w:ascii="Times New Roman" w:eastAsia="Times New Roman" w:hAnsi="Times New Roman" w:cs="Times New Roman"/>
                <w:color w:val="000000" w:themeColor="text1"/>
                <w:sz w:val="20"/>
                <w:szCs w:val="20"/>
              </w:rPr>
              <w:fldChar w:fldCharType="separate"/>
            </w:r>
            <w:r>
              <w:rPr>
                <w:rFonts w:ascii="Times New Roman" w:eastAsia="Times New Roman" w:hAnsi="Times New Roman" w:cs="Times New Roman"/>
                <w:noProof/>
                <w:color w:val="000000" w:themeColor="text1"/>
                <w:sz w:val="20"/>
                <w:szCs w:val="20"/>
              </w:rPr>
              <w:t>Johnson and</w:t>
            </w:r>
            <w:r w:rsidRPr="00846D9A">
              <w:rPr>
                <w:rFonts w:ascii="Times New Roman" w:eastAsia="Times New Roman" w:hAnsi="Times New Roman" w:cs="Times New Roman"/>
                <w:noProof/>
                <w:color w:val="000000" w:themeColor="text1"/>
                <w:sz w:val="20"/>
                <w:szCs w:val="20"/>
              </w:rPr>
              <w:t xml:space="preserve"> Dupler</w:t>
            </w:r>
          </w:p>
          <w:p w14:paraId="4EE27A57" w14:textId="77777777" w:rsidR="005D1F15" w:rsidRPr="00846D9A" w:rsidRDefault="005D1F15" w:rsidP="00EC44BC">
            <w:pPr>
              <w:ind w:right="140"/>
              <w:rPr>
                <w:rFonts w:ascii="Times New Roman" w:eastAsia="Times New Roman" w:hAnsi="Times New Roman" w:cs="Times New Roman"/>
                <w:color w:val="000000" w:themeColor="text1"/>
                <w:sz w:val="20"/>
                <w:szCs w:val="20"/>
              </w:rPr>
            </w:pPr>
            <w:r>
              <w:rPr>
                <w:rFonts w:ascii="Times New Roman" w:eastAsia="Times New Roman" w:hAnsi="Times New Roman" w:cs="Times New Roman"/>
                <w:noProof/>
                <w:color w:val="000000" w:themeColor="text1"/>
                <w:sz w:val="20"/>
                <w:szCs w:val="20"/>
              </w:rPr>
              <w:t>(</w:t>
            </w:r>
            <w:r w:rsidRPr="00846D9A">
              <w:rPr>
                <w:rFonts w:ascii="Times New Roman" w:eastAsia="Times New Roman" w:hAnsi="Times New Roman" w:cs="Times New Roman"/>
                <w:noProof/>
                <w:color w:val="000000" w:themeColor="text1"/>
                <w:sz w:val="20"/>
                <w:szCs w:val="20"/>
              </w:rPr>
              <w:t>2020)</w:t>
            </w:r>
            <w:r w:rsidRPr="00846D9A">
              <w:rPr>
                <w:rFonts w:ascii="Times New Roman" w:eastAsia="Times New Roman" w:hAnsi="Times New Roman" w:cs="Times New Roman"/>
                <w:color w:val="000000" w:themeColor="text1"/>
                <w:sz w:val="20"/>
                <w:szCs w:val="20"/>
              </w:rPr>
              <w:fldChar w:fldCharType="end"/>
            </w:r>
          </w:p>
          <w:p w14:paraId="38AD5A27" w14:textId="77777777" w:rsidR="005D1F15" w:rsidRPr="00846D9A" w:rsidRDefault="005D1F15" w:rsidP="00AF27AE">
            <w:pPr>
              <w:ind w:right="140"/>
              <w:rPr>
                <w:rFonts w:ascii="Times New Roman" w:eastAsia="Times New Roman" w:hAnsi="Times New Roman" w:cs="Times New Roman"/>
                <w:color w:val="000000" w:themeColor="text1"/>
                <w:sz w:val="20"/>
                <w:szCs w:val="20"/>
              </w:rPr>
            </w:pPr>
          </w:p>
        </w:tc>
        <w:tc>
          <w:tcPr>
            <w:tcW w:w="479" w:type="pct"/>
          </w:tcPr>
          <w:p w14:paraId="582D226F" w14:textId="549D55BA"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eastAsia="Times New Roman" w:hAnsi="Times New Roman" w:cs="Times New Roman"/>
                <w:color w:val="000000" w:themeColor="text1"/>
                <w:sz w:val="20"/>
                <w:szCs w:val="20"/>
              </w:rPr>
              <w:t>New York</w:t>
            </w:r>
          </w:p>
        </w:tc>
        <w:tc>
          <w:tcPr>
            <w:tcW w:w="648" w:type="pct"/>
          </w:tcPr>
          <w:p w14:paraId="40A99BB5" w14:textId="1BBC38EF" w:rsidR="005D1F15" w:rsidRPr="00846D9A" w:rsidRDefault="005D1F15" w:rsidP="00AF27AE">
            <w:pPr>
              <w:jc w:val="center"/>
              <w:rPr>
                <w:rFonts w:ascii="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Literature article</w:t>
            </w:r>
          </w:p>
        </w:tc>
        <w:tc>
          <w:tcPr>
            <w:tcW w:w="2316" w:type="pct"/>
          </w:tcPr>
          <w:p w14:paraId="071C5935" w14:textId="68F70AE4" w:rsidR="005D1F15" w:rsidRPr="00846D9A" w:rsidRDefault="009646A8" w:rsidP="00AF27AE">
            <w:pPr>
              <w:rPr>
                <w:rFonts w:ascii="Times New Roman" w:hAnsi="Times New Roman" w:cs="Times New Roman"/>
                <w:color w:val="000000" w:themeColor="text1"/>
                <w:sz w:val="20"/>
                <w:szCs w:val="20"/>
              </w:rPr>
            </w:pPr>
            <w:ins w:id="89" w:author="Ayuni Utami" w:date="2022-01-22T16:32:00Z">
              <w:r>
                <w:rPr>
                  <w:rFonts w:ascii="Times New Roman" w:hAnsi="Times New Roman" w:cs="Times New Roman"/>
                  <w:color w:val="000000" w:themeColor="text1"/>
                  <w:sz w:val="20"/>
                  <w:szCs w:val="20"/>
                </w:rPr>
                <w:t>To u</w:t>
              </w:r>
            </w:ins>
            <w:del w:id="90" w:author="Ayuni Utami" w:date="2022-01-22T16:32:00Z">
              <w:r w:rsidR="005D1F15" w:rsidRPr="00846D9A" w:rsidDel="009646A8">
                <w:rPr>
                  <w:rFonts w:ascii="Times New Roman" w:hAnsi="Times New Roman" w:cs="Times New Roman"/>
                  <w:color w:val="000000" w:themeColor="text1"/>
                  <w:sz w:val="20"/>
                  <w:szCs w:val="20"/>
                </w:rPr>
                <w:delText>U</w:delText>
              </w:r>
            </w:del>
            <w:r w:rsidR="005D1F15" w:rsidRPr="00846D9A">
              <w:rPr>
                <w:rFonts w:ascii="Times New Roman" w:hAnsi="Times New Roman" w:cs="Times New Roman"/>
                <w:color w:val="000000" w:themeColor="text1"/>
                <w:sz w:val="20"/>
                <w:szCs w:val="20"/>
              </w:rPr>
              <w:t>nderstanding the health conditions of children affected by delayed procedures is very important for their well-being and development</w:t>
            </w:r>
          </w:p>
        </w:tc>
      </w:tr>
      <w:tr w:rsidR="005D1F15" w:rsidRPr="00846D9A" w14:paraId="5B79034D" w14:textId="77777777" w:rsidTr="00FB1F04">
        <w:tc>
          <w:tcPr>
            <w:tcW w:w="346" w:type="pct"/>
          </w:tcPr>
          <w:p w14:paraId="0E5D6040" w14:textId="7B676762" w:rsidR="005D1F15" w:rsidRPr="00846D9A" w:rsidRDefault="005D1F15" w:rsidP="00796F3F">
            <w:pPr>
              <w:jc w:val="center"/>
              <w:rPr>
                <w:rFonts w:ascii="Times New Roman" w:eastAsia="Times New Roman" w:hAnsi="Times New Roman" w:cs="Times New Roman"/>
                <w:color w:val="000000" w:themeColor="text1"/>
                <w:sz w:val="20"/>
                <w:szCs w:val="20"/>
              </w:rPr>
            </w:pPr>
            <w:r w:rsidRPr="00846D9A">
              <w:rPr>
                <w:rFonts w:ascii="Times New Roman" w:eastAsia="Times New Roman" w:hAnsi="Times New Roman" w:cs="Times New Roman"/>
                <w:color w:val="000000" w:themeColor="text1"/>
                <w:sz w:val="20"/>
                <w:szCs w:val="20"/>
              </w:rPr>
              <w:fldChar w:fldCharType="begin" w:fldLock="1"/>
            </w:r>
            <w:r w:rsidR="00065BD9">
              <w:rPr>
                <w:rFonts w:ascii="Times New Roman" w:eastAsia="Times New Roman" w:hAnsi="Times New Roman" w:cs="Times New Roman"/>
                <w:color w:val="000000" w:themeColor="text1"/>
                <w:sz w:val="20"/>
                <w:szCs w:val="20"/>
              </w:rPr>
              <w:instrText>ADDIN CSL_CITATION {"citationItems":[{"id":"ITEM-1","itemData":{"DOI":"10.1097/MCO.0000000000000549","ISBN":"0000000000000","ISSN":"14736519","PMID":"30585805","abstract":"Purpose of reviewThe metabolic stress response of a critically ill child evolves over time and thus it seems reasonable that nutritional requirements change during their course of illness as well. This review proposes strategies and considerations for nutritional support during the recovery phase to gain optimal (catch-up) growth with preservation of lean body mass.Recent findingsCritical illness impairs nutritional status, muscle mass and function, and neurocognition, but early and high intakes of artificial nutrition during the acute phase cannot resolve this. Although (parenteral) nutrient restriction during the acute phase appears to be beneficial, persistent nutrient restriction, when the metabolic stress response resolves, has short-term and long-term detrimental consequences. Requirements increase markedly during the recovery phase to enable recovery and catch-up growth. Such large amounts of intake demand for alternate approach, especially when intestinal problems constitute a barrier for full enteral feeding. As part of the nutritional recovery, mobilization and exercise are essential to achieve catch-up growth with an optimal body composition.SummaryDuring the recovery phase of paediatric critical illness (catch-up) growth and muscle recovery require nutritional intakes at least two times the resting energy expenditure.","author":[{"dropping-particle":"","family":"Joosten","given":"Koen F.M.","non-dropping-particle":"","parse-names":false,"suffix":""},{"dropping-particle":"","family":"Eveleens","given":"Renate D.","non-dropping-particle":"","parse-names":false,"suffix":""},{"dropping-particle":"","family":"Verbruggen","given":"Sascha C.A.T.","non-dropping-particle":"","parse-names":false,"suffix":""}],"container-title":"Current Opinion in Clinical Nutrition and Metabolic Care","id":"ITEM-1","issue":"2","issued":{"date-parts":[["2019"]]},"page":"152-158","title":"Nutritional support in the recovery phase of critically ill children","type":"article-journal","volume":"22"},"uris":["http://www.mendeley.com/documents/?uuid=3afd755d-9d17-4836-8bb8-d0d4204736e4","http://www.mendeley.com/documents/?uuid=78b16938-e206-40b4-a75f-a660f0609094"]}],"mendeley":{"formattedCitation":"(58)","plainTextFormattedCitation":"(58)","previouslyFormattedCitation":"(58)"},"properties":{"noteIndex":0},"schema":"https://github.com/citation-style-language/schema/raw/master/csl-citation.json"}</w:instrText>
            </w:r>
            <w:r w:rsidRPr="00846D9A">
              <w:rPr>
                <w:rFonts w:ascii="Times New Roman" w:eastAsia="Times New Roman" w:hAnsi="Times New Roman" w:cs="Times New Roman"/>
                <w:color w:val="000000" w:themeColor="text1"/>
                <w:sz w:val="20"/>
                <w:szCs w:val="20"/>
              </w:rPr>
              <w:fldChar w:fldCharType="separate"/>
            </w:r>
            <w:r w:rsidRPr="00F66B3C">
              <w:rPr>
                <w:rFonts w:ascii="Times New Roman" w:eastAsia="Times New Roman" w:hAnsi="Times New Roman" w:cs="Times New Roman"/>
                <w:noProof/>
                <w:color w:val="000000" w:themeColor="text1"/>
                <w:sz w:val="20"/>
                <w:szCs w:val="20"/>
              </w:rPr>
              <w:t>(58)</w:t>
            </w:r>
            <w:r w:rsidRPr="00846D9A">
              <w:rPr>
                <w:rFonts w:ascii="Times New Roman" w:eastAsia="Times New Roman" w:hAnsi="Times New Roman" w:cs="Times New Roman"/>
                <w:color w:val="000000" w:themeColor="text1"/>
                <w:sz w:val="20"/>
                <w:szCs w:val="20"/>
              </w:rPr>
              <w:fldChar w:fldCharType="end"/>
            </w:r>
          </w:p>
        </w:tc>
        <w:tc>
          <w:tcPr>
            <w:tcW w:w="1210" w:type="pct"/>
          </w:tcPr>
          <w:p w14:paraId="617C4CF8" w14:textId="60148115" w:rsidR="005D1F15" w:rsidRDefault="005D1F15" w:rsidP="00EC44BC">
            <w:pPr>
              <w:rPr>
                <w:rFonts w:ascii="Times New Roman" w:eastAsia="Times New Roman" w:hAnsi="Times New Roman" w:cs="Times New Roman"/>
                <w:noProof/>
                <w:color w:val="000000" w:themeColor="text1"/>
                <w:sz w:val="20"/>
                <w:szCs w:val="20"/>
              </w:rPr>
            </w:pPr>
            <w:r w:rsidRPr="00846D9A">
              <w:rPr>
                <w:rFonts w:ascii="Times New Roman" w:eastAsia="Times New Roman" w:hAnsi="Times New Roman" w:cs="Times New Roman"/>
                <w:color w:val="000000" w:themeColor="text1"/>
                <w:sz w:val="20"/>
                <w:szCs w:val="20"/>
              </w:rPr>
              <w:fldChar w:fldCharType="begin" w:fldLock="1"/>
            </w:r>
            <w:r w:rsidR="00065BD9">
              <w:rPr>
                <w:rFonts w:ascii="Times New Roman" w:eastAsia="Times New Roman" w:hAnsi="Times New Roman" w:cs="Times New Roman"/>
                <w:color w:val="000000" w:themeColor="text1"/>
                <w:sz w:val="20"/>
                <w:szCs w:val="20"/>
              </w:rPr>
              <w:instrText>ADDIN CSL_CITATION {"citationItems":[{"id":"ITEM-1","itemData":{"DOI":"10.1097/MCO.0000000000000549","ISBN":"0000000000000","ISSN":"14736519","PMID":"30585805","abstract":"Purpose of reviewThe metabolic stress response of a critically ill child evolves over time and thus it seems reasonable that nutritional requirements change during their course of illness as well. This review proposes strategies and considerations for nutritional support during the recovery phase to gain optimal (catch-up) growth with preservation of lean body mass.Recent findingsCritical illness impairs nutritional status, muscle mass and function, and neurocognition, but early and high intakes of artificial nutrition during the acute phase cannot resolve this. Although (parenteral) nutrient restriction during the acute phase appears to be beneficial, persistent nutrient restriction, when the metabolic stress response resolves, has short-term and long-term detrimental consequences. Requirements increase markedly during the recovery phase to enable recovery and catch-up growth. Such large amounts of intake demand for alternate approach, especially when intestinal problems constitute a barrier for full enteral feeding. As part of the nutritional recovery, mobilization and exercise are essential to achieve catch-up growth with an optimal body composition.SummaryDuring the recovery phase of paediatric critical illness (catch-up) growth and muscle recovery require nutritional intakes at least two times the resting energy expenditure.","author":[{"dropping-particle":"","family":"Joosten","given":"Koen F.M.","non-dropping-particle":"","parse-names":false,"suffix":""},{"dropping-particle":"","family":"Eveleens","given":"Renate D.","non-dropping-particle":"","parse-names":false,"suffix":""},{"dropping-particle":"","family":"Verbruggen","given":"Sascha C.A.T.","non-dropping-particle":"","parse-names":false,"suffix":""}],"container-title":"Current Opinion in Clinical Nutrition and Metabolic Care","id":"ITEM-1","issue":"2","issued":{"date-parts":[["2019"]]},"page":"152-158","title":"Nutritional support in the recovery phase of critically ill children","type":"article-journal","volume":"22"},"uris":["http://www.mendeley.com/documents/?uuid=3afd755d-9d17-4836-8bb8-d0d4204736e4","http://www.mendeley.com/documents/?uuid=78b16938-e206-40b4-a75f-a660f0609094"]}],"mendeley":{"formattedCitation":"(58)","manualFormatting":"Joosten et al.\r(2019)","plainTextFormattedCitation":"(58)","previouslyFormattedCitation":"(59)"},"properties":{"noteIndex":0},"schema":"https://github.com/citation-style-language/schema/raw/master/csl-citation.json"}</w:instrText>
            </w:r>
            <w:r w:rsidRPr="00846D9A">
              <w:rPr>
                <w:rFonts w:ascii="Times New Roman" w:eastAsia="Times New Roman" w:hAnsi="Times New Roman" w:cs="Times New Roman"/>
                <w:color w:val="000000" w:themeColor="text1"/>
                <w:sz w:val="20"/>
                <w:szCs w:val="20"/>
              </w:rPr>
              <w:fldChar w:fldCharType="separate"/>
            </w:r>
            <w:r>
              <w:rPr>
                <w:rFonts w:ascii="Times New Roman" w:eastAsia="Times New Roman" w:hAnsi="Times New Roman" w:cs="Times New Roman"/>
                <w:noProof/>
                <w:color w:val="000000" w:themeColor="text1"/>
                <w:sz w:val="20"/>
                <w:szCs w:val="20"/>
              </w:rPr>
              <w:t>Joosten et al.</w:t>
            </w:r>
          </w:p>
          <w:p w14:paraId="56FCE77A" w14:textId="78A1BF79" w:rsidR="005D1F15" w:rsidRPr="00846D9A" w:rsidRDefault="005D1F15" w:rsidP="00AF27AE">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noProof/>
                <w:color w:val="000000" w:themeColor="text1"/>
                <w:sz w:val="20"/>
                <w:szCs w:val="20"/>
              </w:rPr>
              <w:t>(</w:t>
            </w:r>
            <w:r w:rsidRPr="00846D9A">
              <w:rPr>
                <w:rFonts w:ascii="Times New Roman" w:eastAsia="Times New Roman" w:hAnsi="Times New Roman" w:cs="Times New Roman"/>
                <w:noProof/>
                <w:color w:val="000000" w:themeColor="text1"/>
                <w:sz w:val="20"/>
                <w:szCs w:val="20"/>
              </w:rPr>
              <w:t>2019)</w:t>
            </w:r>
            <w:r w:rsidRPr="00846D9A">
              <w:rPr>
                <w:rFonts w:ascii="Times New Roman" w:eastAsia="Times New Roman" w:hAnsi="Times New Roman" w:cs="Times New Roman"/>
                <w:color w:val="000000" w:themeColor="text1"/>
                <w:sz w:val="20"/>
                <w:szCs w:val="20"/>
              </w:rPr>
              <w:fldChar w:fldCharType="end"/>
            </w:r>
          </w:p>
        </w:tc>
        <w:tc>
          <w:tcPr>
            <w:tcW w:w="479" w:type="pct"/>
          </w:tcPr>
          <w:p w14:paraId="1AC3D858" w14:textId="069B0056" w:rsidR="005D1F15" w:rsidRPr="00846D9A" w:rsidRDefault="005D1F15" w:rsidP="00AF27AE">
            <w:pPr>
              <w:jc w:val="center"/>
              <w:rPr>
                <w:rFonts w:ascii="Times New Roman" w:eastAsia="Times New Roman" w:hAnsi="Times New Roman" w:cs="Times New Roman"/>
                <w:color w:val="000000" w:themeColor="text1"/>
                <w:sz w:val="20"/>
                <w:szCs w:val="20"/>
              </w:rPr>
            </w:pPr>
            <w:r w:rsidRPr="00846D9A">
              <w:rPr>
                <w:rFonts w:ascii="Times New Roman" w:eastAsia="Times New Roman" w:hAnsi="Times New Roman" w:cs="Times New Roman"/>
                <w:color w:val="000000" w:themeColor="text1"/>
                <w:sz w:val="20"/>
                <w:szCs w:val="20"/>
              </w:rPr>
              <w:t>Netherlands</w:t>
            </w:r>
          </w:p>
        </w:tc>
        <w:tc>
          <w:tcPr>
            <w:tcW w:w="648" w:type="pct"/>
          </w:tcPr>
          <w:p w14:paraId="664F742B" w14:textId="380DC97F" w:rsidR="005D1F15" w:rsidRPr="00846D9A" w:rsidRDefault="005D1F15" w:rsidP="00AF27AE">
            <w:pPr>
              <w:jc w:val="center"/>
              <w:rPr>
                <w:rFonts w:ascii="Times New Roman" w:eastAsia="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Review </w:t>
            </w:r>
            <w:r>
              <w:rPr>
                <w:rFonts w:ascii="Times New Roman" w:hAnsi="Times New Roman" w:cs="Times New Roman"/>
                <w:color w:val="000000" w:themeColor="text1"/>
                <w:sz w:val="20"/>
                <w:szCs w:val="20"/>
              </w:rPr>
              <w:t>article</w:t>
            </w:r>
          </w:p>
        </w:tc>
        <w:tc>
          <w:tcPr>
            <w:tcW w:w="2316" w:type="pct"/>
          </w:tcPr>
          <w:p w14:paraId="11288B69" w14:textId="1C6139F0" w:rsidR="005D1F15" w:rsidRPr="00846D9A" w:rsidRDefault="005D1F15" w:rsidP="00AF27AE">
            <w:pP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To proposes strategies and considerations for nutritional support during the recovery phase to gain optimal (catch-up) growth with preservation of lean </w:t>
            </w:r>
            <w:r w:rsidRPr="00846D9A">
              <w:rPr>
                <w:rFonts w:ascii="Times New Roman" w:hAnsi="Times New Roman" w:cs="Times New Roman"/>
                <w:color w:val="000000" w:themeColor="text1"/>
                <w:sz w:val="20"/>
                <w:szCs w:val="20"/>
              </w:rPr>
              <w:lastRenderedPageBreak/>
              <w:t>body mass.</w:t>
            </w:r>
          </w:p>
        </w:tc>
      </w:tr>
      <w:tr w:rsidR="005D1F15" w:rsidRPr="00846D9A" w14:paraId="7D30E18D" w14:textId="77777777" w:rsidTr="00FB1F04">
        <w:tc>
          <w:tcPr>
            <w:tcW w:w="346" w:type="pct"/>
          </w:tcPr>
          <w:p w14:paraId="5FACE250" w14:textId="58633E3F" w:rsidR="005D1F15" w:rsidRPr="00846D9A" w:rsidRDefault="005D1F15" w:rsidP="00796F3F">
            <w:pPr>
              <w:jc w:val="center"/>
              <w:rPr>
                <w:rFonts w:ascii="Times New Roman" w:eastAsia="Times New Roman" w:hAnsi="Times New Roman" w:cs="Times New Roman"/>
                <w:color w:val="000000" w:themeColor="text1"/>
                <w:sz w:val="20"/>
                <w:szCs w:val="20"/>
              </w:rPr>
            </w:pPr>
            <w:r w:rsidRPr="00846D9A">
              <w:rPr>
                <w:rFonts w:ascii="Times New Roman" w:eastAsia="Times New Roman" w:hAnsi="Times New Roman" w:cs="Times New Roman"/>
                <w:color w:val="000000" w:themeColor="text1"/>
                <w:sz w:val="20"/>
                <w:szCs w:val="20"/>
              </w:rPr>
              <w:lastRenderedPageBreak/>
              <w:fldChar w:fldCharType="begin" w:fldLock="1"/>
            </w:r>
            <w:r w:rsidR="00065BD9">
              <w:rPr>
                <w:rFonts w:ascii="Times New Roman" w:eastAsia="Times New Roman" w:hAnsi="Times New Roman" w:cs="Times New Roman"/>
                <w:color w:val="000000" w:themeColor="text1"/>
                <w:sz w:val="20"/>
                <w:szCs w:val="20"/>
              </w:rPr>
              <w:instrText>ADDIN CSL_CITATION {"citationItems":[{"id":"ITEM-1","itemData":{"DOI":"10.1038/s41390-020-1053-9","ISSN":"15300447","PMID":"32634818","abstract":"Abstract: Fewer children than adults have been affected by the COVID-19 pandemic, and the clinical manifestations are distinct from those of adults. Some children particularly those with acute or chronic comorbidities are likely to develop critical illness. Recently, a Multisystem Inflammatory Syndrome (MIS-C) has been described in children with these patients often requiring care in the Pediatric ICU. An international collaboration was formed to review the available evidence and develop evidence-based guidelines for the care of critically ill children with SARS-CoV-2 infection. Where the evidence was lacking, those gaps were replaced with consensus-based guidelines. This process has generated 44 recommendations related to pediatric COVID-19 patients presenting with respiratory distress or failure, sepsis or septic shock, cardiopulmonary arrest, MIS-C, or those requiring adjuvant therapies, or ECMO. Evidence to explain the milder disease patterns in children and the potential to use repurposed antiviral drugs, anti-inflammatory or antithrombotic therapies are also described. Brief summaries of pediatric SARS-CoV-2 infection in different regions of the world are included since few registries are capturing these data globally. These guidelines seek to harmonize the standards and strategies for intensive care that critically ill children with COVID-19 receive across the world. Impact: At the time of publication, this is the latest evidence for managing critically ill children infected with SARS-CoV-2.Referring to these guidelines can decrease the morbidity and potentially the mortality of children effected by COVID-19 and its sequalae.These guidelines can be adapted to both high- and limited-resource settings.","author":[{"dropping-particle":"","family":"Kache","given":"Saraswati","non-dropping-particle":"","parse-names":false,"suffix":""},{"dropping-particle":"","family":"Chisti","given":"Mohammod Jobayer","non-dropping-particle":"","parse-names":false,"suffix":""},{"dropping-particle":"","family":"Gumbo","given":"Felicity","non-dropping-particle":"","parse-names":false,"suffix":""},{"dropping-particle":"","family":"Mupere","given":"Ezekiel","non-dropping-particle":"","parse-names":false,"suffix":""},{"dropping-particle":"","family":"Zhi","given":"Xia","non-dropping-particle":"","parse-names":false,"suffix":""},{"dropping-particle":"","family":"Nallasamy","given":"Karthi","non-dropping-particle":"","parse-names":false,"suffix":""},{"dropping-particle":"","family":"Nakagawa","given":"Satoshi","non-dropping-particle":"","parse-names":false,"suffix":""},{"dropping-particle":"","family":"Lee","given":"Jan Hau","non-dropping-particle":"","parse-names":false,"suffix":""},{"dropping-particle":"","family":"Nardo","given":"Matteo","non-dropping-particle":"Di","parse-names":false,"suffix":""},{"dropping-particle":"","family":"la Oliva","given":"Pedro","non-dropping-particle":"de","parse-names":false,"suffix":""},{"dropping-particle":"","family":"Katyal","given":"Chhavi","non-dropping-particle":"","parse-names":false,"suffix":""},{"dropping-particle":"","family":"Anand","given":"Kanwaljeet J.S.","non-dropping-particle":"","parse-names":false,"suffix":""},{"dropping-particle":"","family":"Souza","given":"Daniela Carla","non-dropping-particle":"de","parse-names":false,"suffix":""},{"dropping-particle":"","family":"Lanziotti","given":"Vanessa Soares","non-dropping-particle":"","parse-names":false,"suffix":""},{"dropping-particle":"","family":"Carcillo","given":"Joseph","non-dropping-particle":"","parse-names":false,"suffix":""}],"container-title":"Pediatric Research","id":"ITEM-1","issue":"April","issued":{"date-parts":[["2020"]]},"publisher":"Springer US","title":"COVID-19 PICU guidelines: for high- and limited-resource settings","type":"article-journal"},"uris":["http://www.mendeley.com/documents/?uuid=45e33069-ea51-4875-b0dc-06a4b7c89412"]}],"mendeley":{"formattedCitation":"(59)","plainTextFormattedCitation":"(59)","previouslyFormattedCitation":"(59)"},"properties":{"noteIndex":0},"schema":"https://github.com/citation-style-language/schema/raw/master/csl-citation.json"}</w:instrText>
            </w:r>
            <w:r w:rsidRPr="00846D9A">
              <w:rPr>
                <w:rFonts w:ascii="Times New Roman" w:eastAsia="Times New Roman" w:hAnsi="Times New Roman" w:cs="Times New Roman"/>
                <w:color w:val="000000" w:themeColor="text1"/>
                <w:sz w:val="20"/>
                <w:szCs w:val="20"/>
              </w:rPr>
              <w:fldChar w:fldCharType="separate"/>
            </w:r>
            <w:r w:rsidRPr="00F66B3C">
              <w:rPr>
                <w:rFonts w:ascii="Times New Roman" w:eastAsia="Times New Roman" w:hAnsi="Times New Roman" w:cs="Times New Roman"/>
                <w:noProof/>
                <w:color w:val="000000" w:themeColor="text1"/>
                <w:sz w:val="20"/>
                <w:szCs w:val="20"/>
              </w:rPr>
              <w:t>(59)</w:t>
            </w:r>
            <w:r w:rsidRPr="00846D9A">
              <w:rPr>
                <w:rFonts w:ascii="Times New Roman" w:eastAsia="Times New Roman" w:hAnsi="Times New Roman" w:cs="Times New Roman"/>
                <w:color w:val="000000" w:themeColor="text1"/>
                <w:sz w:val="20"/>
                <w:szCs w:val="20"/>
              </w:rPr>
              <w:fldChar w:fldCharType="end"/>
            </w:r>
          </w:p>
        </w:tc>
        <w:tc>
          <w:tcPr>
            <w:tcW w:w="1210" w:type="pct"/>
          </w:tcPr>
          <w:p w14:paraId="703B8F0C" w14:textId="2CB4ABE0" w:rsidR="005D1F15" w:rsidRDefault="005D1F15" w:rsidP="00EC44BC">
            <w:pPr>
              <w:rPr>
                <w:rFonts w:ascii="Times New Roman" w:eastAsia="Times New Roman" w:hAnsi="Times New Roman" w:cs="Times New Roman"/>
                <w:noProof/>
                <w:color w:val="000000" w:themeColor="text1"/>
                <w:sz w:val="20"/>
                <w:szCs w:val="20"/>
              </w:rPr>
            </w:pPr>
            <w:r w:rsidRPr="00846D9A">
              <w:rPr>
                <w:rFonts w:ascii="Times New Roman" w:eastAsia="Times New Roman" w:hAnsi="Times New Roman" w:cs="Times New Roman"/>
                <w:color w:val="000000" w:themeColor="text1"/>
                <w:sz w:val="20"/>
                <w:szCs w:val="20"/>
              </w:rPr>
              <w:fldChar w:fldCharType="begin" w:fldLock="1"/>
            </w:r>
            <w:r w:rsidR="00065BD9">
              <w:rPr>
                <w:rFonts w:ascii="Times New Roman" w:eastAsia="Times New Roman" w:hAnsi="Times New Roman" w:cs="Times New Roman"/>
                <w:color w:val="000000" w:themeColor="text1"/>
                <w:sz w:val="20"/>
                <w:szCs w:val="20"/>
              </w:rPr>
              <w:instrText>ADDIN CSL_CITATION {"citationItems":[{"id":"ITEM-1","itemData":{"DOI":"10.1038/s41390-020-1053-9","ISSN":"15300447","PMID":"32634818","abstract":"Abstract: Fewer children than adults have been affected by the COVID-19 pandemic, and the clinical manifestations are distinct from those of adults. Some children particularly those with acute or chronic comorbidities are likely to develop critical illness. Recently, a Multisystem Inflammatory Syndrome (MIS-C) has been described in children with these patients often requiring care in the Pediatric ICU. An international collaboration was formed to review the available evidence and develop evidence-based guidelines for the care of critically ill children with SARS-CoV-2 infection. Where the evidence was lacking, those gaps were replaced with consensus-based guidelines. This process has generated 44 recommendations related to pediatric COVID-19 patients presenting with respiratory distress or failure, sepsis or septic shock, cardiopulmonary arrest, MIS-C, or those requiring adjuvant therapies, or ECMO. Evidence to explain the milder disease patterns in children and the potential to use repurposed antiviral drugs, anti-inflammatory or antithrombotic therapies are also described. Brief summaries of pediatric SARS-CoV-2 infection in different regions of the world are included since few registries are capturing these data globally. These guidelines seek to harmonize the standards and strategies for intensive care that critically ill children with COVID-19 receive across the world. Impact: At the time of publication, this is the latest evidence for managing critically ill children infected with SARS-CoV-2.Referring to these guidelines can decrease the morbidity and potentially the mortality of children effected by COVID-19 and its sequalae.These guidelines can be adapted to both high- and limited-resource settings.","author":[{"dropping-particle":"","family":"Kache","given":"Saraswati","non-dropping-particle":"","parse-names":false,"suffix":""},{"dropping-particle":"","family":"Chisti","given":"Mohammod Jobayer","non-dropping-particle":"","parse-names":false,"suffix":""},{"dropping-particle":"","family":"Gumbo","given":"Felicity","non-dropping-particle":"","parse-names":false,"suffix":""},{"dropping-particle":"","family":"Mupere","given":"Ezekiel","non-dropping-particle":"","parse-names":false,"suffix":""},{"dropping-particle":"","family":"Zhi","given":"Xia","non-dropping-particle":"","parse-names":false,"suffix":""},{"dropping-particle":"","family":"Nallasamy","given":"Karthi","non-dropping-particle":"","parse-names":false,"suffix":""},{"dropping-particle":"","family":"Nakagawa","given":"Satoshi","non-dropping-particle":"","parse-names":false,"suffix":""},{"dropping-particle":"","family":"Lee","given":"Jan Hau","non-dropping-particle":"","parse-names":false,"suffix":""},{"dropping-particle":"","family":"Nardo","given":"Matteo","non-dropping-particle":"Di","parse-names":false,"suffix":""},{"dropping-particle":"","family":"la Oliva","given":"Pedro","non-dropping-particle":"de","parse-names":false,"suffix":""},{"dropping-particle":"","family":"Katyal","given":"Chhavi","non-dropping-particle":"","parse-names":false,"suffix":""},{"dropping-particle":"","family":"Anand","given":"Kanwaljeet J.S.","non-dropping-particle":"","parse-names":false,"suffix":""},{"dropping-particle":"","family":"Souza","given":"Daniela Carla","non-dropping-particle":"de","parse-names":false,"suffix":""},{"dropping-particle":"","family":"Lanziotti","given":"Vanessa Soares","non-dropping-particle":"","parse-names":false,"suffix":""},{"dropping-particle":"","family":"Carcillo","given":"Joseph","non-dropping-particle":"","parse-names":false,"suffix":""}],"container-title":"Pediatric Research","id":"ITEM-1","issue":"April","issued":{"date-parts":[["2020"]]},"publisher":"Springer US","title":"COVID-19 PICU guidelines: for high- and limited-resource settings","type":"article-journal"},"uris":["http://www.mendeley.com/documents/?uuid=45e33069-ea51-4875-b0dc-06a4b7c89412"]}],"mendeley":{"formattedCitation":"(59)","manualFormatting":"Kache et al.\r(2020)","plainTextFormattedCitation":"(59)","previouslyFormattedCitation":"(60)"},"properties":{"noteIndex":0},"schema":"https://github.com/citation-style-language/schema/raw/master/csl-citation.json"}</w:instrText>
            </w:r>
            <w:r w:rsidRPr="00846D9A">
              <w:rPr>
                <w:rFonts w:ascii="Times New Roman" w:eastAsia="Times New Roman" w:hAnsi="Times New Roman" w:cs="Times New Roman"/>
                <w:color w:val="000000" w:themeColor="text1"/>
                <w:sz w:val="20"/>
                <w:szCs w:val="20"/>
              </w:rPr>
              <w:fldChar w:fldCharType="separate"/>
            </w:r>
            <w:r>
              <w:rPr>
                <w:rFonts w:ascii="Times New Roman" w:eastAsia="Times New Roman" w:hAnsi="Times New Roman" w:cs="Times New Roman"/>
                <w:noProof/>
                <w:color w:val="000000" w:themeColor="text1"/>
                <w:sz w:val="20"/>
                <w:szCs w:val="20"/>
              </w:rPr>
              <w:t>Kache et al.</w:t>
            </w:r>
          </w:p>
          <w:p w14:paraId="736A8E75" w14:textId="37EBB692" w:rsidR="005D1F15" w:rsidRPr="00846D9A" w:rsidRDefault="005D1F15" w:rsidP="00AF27AE">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noProof/>
                <w:color w:val="000000" w:themeColor="text1"/>
                <w:sz w:val="20"/>
                <w:szCs w:val="20"/>
              </w:rPr>
              <w:t>(</w:t>
            </w:r>
            <w:r w:rsidRPr="00846D9A">
              <w:rPr>
                <w:rFonts w:ascii="Times New Roman" w:eastAsia="Times New Roman" w:hAnsi="Times New Roman" w:cs="Times New Roman"/>
                <w:noProof/>
                <w:color w:val="000000" w:themeColor="text1"/>
                <w:sz w:val="20"/>
                <w:szCs w:val="20"/>
              </w:rPr>
              <w:t>2020)</w:t>
            </w:r>
            <w:r w:rsidRPr="00846D9A">
              <w:rPr>
                <w:rFonts w:ascii="Times New Roman" w:eastAsia="Times New Roman" w:hAnsi="Times New Roman" w:cs="Times New Roman"/>
                <w:color w:val="000000" w:themeColor="text1"/>
                <w:sz w:val="20"/>
                <w:szCs w:val="20"/>
              </w:rPr>
              <w:fldChar w:fldCharType="end"/>
            </w:r>
          </w:p>
        </w:tc>
        <w:tc>
          <w:tcPr>
            <w:tcW w:w="479" w:type="pct"/>
          </w:tcPr>
          <w:p w14:paraId="06BDEF7C" w14:textId="60D206D7" w:rsidR="005D1F15" w:rsidRPr="00846D9A" w:rsidRDefault="005D1F15" w:rsidP="00AF27AE">
            <w:pPr>
              <w:jc w:val="center"/>
              <w:rPr>
                <w:rFonts w:ascii="Times New Roman" w:eastAsia="Times New Roman" w:hAnsi="Times New Roman" w:cs="Times New Roman"/>
                <w:color w:val="000000" w:themeColor="text1"/>
                <w:sz w:val="20"/>
                <w:szCs w:val="20"/>
              </w:rPr>
            </w:pPr>
            <w:r w:rsidRPr="00846D9A">
              <w:rPr>
                <w:rFonts w:ascii="Times New Roman" w:eastAsia="Times New Roman" w:hAnsi="Times New Roman" w:cs="Times New Roman"/>
                <w:color w:val="000000" w:themeColor="text1"/>
                <w:sz w:val="20"/>
                <w:szCs w:val="20"/>
              </w:rPr>
              <w:t>-</w:t>
            </w:r>
          </w:p>
        </w:tc>
        <w:tc>
          <w:tcPr>
            <w:tcW w:w="648" w:type="pct"/>
          </w:tcPr>
          <w:p w14:paraId="3F991C92" w14:textId="4ED62065"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Guideline/Recommendations</w:t>
            </w:r>
          </w:p>
        </w:tc>
        <w:tc>
          <w:tcPr>
            <w:tcW w:w="2316" w:type="pct"/>
          </w:tcPr>
          <w:p w14:paraId="6FE9F38A" w14:textId="20C38C48" w:rsidR="005D1F15" w:rsidRPr="00846D9A" w:rsidRDefault="00952ECC" w:rsidP="00AF27AE">
            <w:pPr>
              <w:rPr>
                <w:rFonts w:ascii="Times New Roman" w:hAnsi="Times New Roman" w:cs="Times New Roman"/>
                <w:color w:val="000000" w:themeColor="text1"/>
                <w:sz w:val="20"/>
                <w:szCs w:val="20"/>
              </w:rPr>
            </w:pPr>
            <w:ins w:id="91" w:author="Ayuni Utami" w:date="2022-01-22T16:40:00Z">
              <w:r>
                <w:rPr>
                  <w:rFonts w:ascii="Times New Roman" w:hAnsi="Times New Roman" w:cs="Times New Roman"/>
                  <w:color w:val="000000" w:themeColor="text1"/>
                  <w:sz w:val="20"/>
                  <w:szCs w:val="20"/>
                </w:rPr>
                <w:t xml:space="preserve">To provide </w:t>
              </w:r>
            </w:ins>
            <w:r w:rsidR="005D1F15" w:rsidRPr="00846D9A">
              <w:rPr>
                <w:rFonts w:ascii="Times New Roman" w:hAnsi="Times New Roman" w:cs="Times New Roman"/>
                <w:color w:val="000000" w:themeColor="text1"/>
                <w:sz w:val="20"/>
                <w:szCs w:val="20"/>
              </w:rPr>
              <w:t>COVID-19 PICU guidelines: for high- and limited-resource settings</w:t>
            </w:r>
          </w:p>
        </w:tc>
      </w:tr>
      <w:tr w:rsidR="005D1F15" w:rsidRPr="00846D9A" w14:paraId="4AF85E00" w14:textId="77777777" w:rsidTr="00FB1F04">
        <w:tc>
          <w:tcPr>
            <w:tcW w:w="346" w:type="pct"/>
          </w:tcPr>
          <w:p w14:paraId="393DE47F" w14:textId="5893CEF2" w:rsidR="005D1F15" w:rsidRPr="00846D9A" w:rsidRDefault="005D1F15" w:rsidP="00796F3F">
            <w:pPr>
              <w:jc w:val="center"/>
              <w:rPr>
                <w:rFonts w:ascii="Times New Roman" w:eastAsia="Times New Roman" w:hAnsi="Times New Roman" w:cs="Times New Roman"/>
                <w:color w:val="000000" w:themeColor="text1"/>
                <w:sz w:val="20"/>
                <w:szCs w:val="20"/>
              </w:rPr>
            </w:pPr>
            <w:r w:rsidRPr="00846D9A">
              <w:rPr>
                <w:rFonts w:ascii="Times New Roman" w:eastAsia="Times New Roman" w:hAnsi="Times New Roman" w:cs="Times New Roman"/>
                <w:color w:val="000000" w:themeColor="text1"/>
                <w:sz w:val="20"/>
                <w:szCs w:val="20"/>
              </w:rPr>
              <w:fldChar w:fldCharType="begin" w:fldLock="1"/>
            </w:r>
            <w:r w:rsidR="00065BD9">
              <w:rPr>
                <w:rFonts w:ascii="Times New Roman" w:eastAsia="Times New Roman" w:hAnsi="Times New Roman" w:cs="Times New Roman"/>
                <w:color w:val="000000" w:themeColor="text1"/>
                <w:sz w:val="20"/>
                <w:szCs w:val="20"/>
              </w:rPr>
              <w:instrText>ADDIN CSL_CITATION {"citationItems":[{"id":"ITEM-1","itemData":{"DOI":"10.1080/14767058.2020.1759542","ISSN":"1476-4954","abstract":"Corona virus disease 2019 started in December 2019 as an outbreak of unexplained pneumonias in Wuhan, a city in Hubei province of China. This illness emerged as an epidemic in China and later spread to almost all countries over the globe except Antarctica. This is caused by a beta Corona virus, which is genetically similar to SARS virus. The predominant mode of transmission is via droplet spread, when the infected person coughs, sneezes or talks the virus is released in the respiratory secretions. As there are only a few cases of COVID 19 in neonates, there is no convincing evidence to support the possibility of vertical transmission. Clinical presentation in neonates is nonspecific, commonly observed are temperature instability, respiratory distress, poor feeding, lethargy, vomiting and diarrhea. Laboratory examinations may be nonspecific. Definitive test for 2019-nCoV is the detection of viral nucleic acid by real-time fluorescence polymerase chain reaction (RT-PCR). Suspected and confirmed COVID positive mothers should be delivered in separate delivery rooms and operation theaters. Since there is no approved treatment or drug for this disease, prevention of infection and breaking the chain of transmission plays a crucial role.","author":[{"dropping-particle":"","family":"Kallem","given":"V R","non-dropping-particle":"","parse-names":false,"suffix":""},{"dropping-particle":"","family":"Sharma","given":"D","non-dropping-particle":"","parse-names":false,"suffix":""}],"container-title":"Journal of Maternal-Fetal and Neonatal Medicine","id":"ITEM-1","issued":{"date-parts":[["2020"]]},"language":"English","page":"1-9","publisher-place":"D. Sharma, Consultant Neonatologist, National Institute of Medical Science, Jaipur, Rajasthan, India","title":"COVID 19 in neonates","type":"article-journal"},"uris":["http://www.mendeley.com/documents/?uuid=a8cae657-5fc8-4506-928b-6f859119103a","http://www.mendeley.com/documents/?uuid=d4eb8ed0-afff-40fb-9236-63d59bbbb09e"]}],"mendeley":{"formattedCitation":"(60)","plainTextFormattedCitation":"(60)","previouslyFormattedCitation":"(60)"},"properties":{"noteIndex":0},"schema":"https://github.com/citation-style-language/schema/raw/master/csl-citation.json"}</w:instrText>
            </w:r>
            <w:r w:rsidRPr="00846D9A">
              <w:rPr>
                <w:rFonts w:ascii="Times New Roman" w:eastAsia="Times New Roman" w:hAnsi="Times New Roman" w:cs="Times New Roman"/>
                <w:color w:val="000000" w:themeColor="text1"/>
                <w:sz w:val="20"/>
                <w:szCs w:val="20"/>
              </w:rPr>
              <w:fldChar w:fldCharType="separate"/>
            </w:r>
            <w:r w:rsidRPr="00F66B3C">
              <w:rPr>
                <w:rFonts w:ascii="Times New Roman" w:eastAsia="Times New Roman" w:hAnsi="Times New Roman" w:cs="Times New Roman"/>
                <w:noProof/>
                <w:color w:val="000000" w:themeColor="text1"/>
                <w:sz w:val="20"/>
                <w:szCs w:val="20"/>
              </w:rPr>
              <w:t>(60)</w:t>
            </w:r>
            <w:r w:rsidRPr="00846D9A">
              <w:rPr>
                <w:rFonts w:ascii="Times New Roman" w:eastAsia="Times New Roman" w:hAnsi="Times New Roman" w:cs="Times New Roman"/>
                <w:color w:val="000000" w:themeColor="text1"/>
                <w:sz w:val="20"/>
                <w:szCs w:val="20"/>
              </w:rPr>
              <w:fldChar w:fldCharType="end"/>
            </w:r>
          </w:p>
          <w:p w14:paraId="5B0261EC" w14:textId="11F6844B" w:rsidR="005D1F15" w:rsidRPr="00846D9A" w:rsidRDefault="005D1F15" w:rsidP="00796F3F">
            <w:pPr>
              <w:jc w:val="center"/>
              <w:rPr>
                <w:rFonts w:ascii="Times New Roman" w:hAnsi="Times New Roman" w:cs="Times New Roman"/>
                <w:color w:val="000000" w:themeColor="text1"/>
                <w:sz w:val="20"/>
                <w:szCs w:val="20"/>
              </w:rPr>
            </w:pPr>
          </w:p>
        </w:tc>
        <w:tc>
          <w:tcPr>
            <w:tcW w:w="1210" w:type="pct"/>
          </w:tcPr>
          <w:p w14:paraId="68C7D894" w14:textId="6FE8392C" w:rsidR="005D1F15" w:rsidRDefault="005D1F15" w:rsidP="00EC44BC">
            <w:pPr>
              <w:rPr>
                <w:rFonts w:ascii="Times New Roman" w:eastAsia="Times New Roman" w:hAnsi="Times New Roman" w:cs="Times New Roman"/>
                <w:noProof/>
                <w:color w:val="000000" w:themeColor="text1"/>
                <w:sz w:val="20"/>
                <w:szCs w:val="20"/>
              </w:rPr>
            </w:pPr>
            <w:r w:rsidRPr="00846D9A">
              <w:rPr>
                <w:rFonts w:ascii="Times New Roman" w:eastAsia="Times New Roman" w:hAnsi="Times New Roman" w:cs="Times New Roman"/>
                <w:color w:val="000000" w:themeColor="text1"/>
                <w:sz w:val="20"/>
                <w:szCs w:val="20"/>
              </w:rPr>
              <w:fldChar w:fldCharType="begin" w:fldLock="1"/>
            </w:r>
            <w:r w:rsidR="00065BD9">
              <w:rPr>
                <w:rFonts w:ascii="Times New Roman" w:eastAsia="Times New Roman" w:hAnsi="Times New Roman" w:cs="Times New Roman"/>
                <w:color w:val="000000" w:themeColor="text1"/>
                <w:sz w:val="20"/>
                <w:szCs w:val="20"/>
              </w:rPr>
              <w:instrText>ADDIN CSL_CITATION {"citationItems":[{"id":"ITEM-1","itemData":{"DOI":"10.1080/14767058.2020.1759542","ISSN":"1476-4954","abstract":"Corona virus disease 2019 started in December 2019 as an outbreak of unexplained pneumonias in Wuhan, a city in Hubei province of China. This illness emerged as an epidemic in China and later spread to almost all countries over the globe except Antarctica. This is caused by a beta Corona virus, which is genetically similar to SARS virus. The predominant mode of transmission is via droplet spread, when the infected person coughs, sneezes or talks the virus is released in the respiratory secretions. As there are only a few cases of COVID 19 in neonates, there is no convincing evidence to support the possibility of vertical transmission. Clinical presentation in neonates is nonspecific, commonly observed are temperature instability, respiratory distress, poor feeding, lethargy, vomiting and diarrhea. Laboratory examinations may be nonspecific. Definitive test for 2019-nCoV is the detection of viral nucleic acid by real-time fluorescence polymerase chain reaction (RT-PCR). Suspected and confirmed COVID positive mothers should be delivered in separate delivery rooms and operation theaters. Since there is no approved treatment or drug for this disease, prevention of infection and breaking the chain of transmission plays a crucial role.","author":[{"dropping-particle":"","family":"Kallem","given":"V R","non-dropping-particle":"","parse-names":false,"suffix":""},{"dropping-particle":"","family":"Sharma","given":"D","non-dropping-particle":"","parse-names":false,"suffix":""}],"container-title":"Journal of Maternal-Fetal and Neonatal Medicine","id":"ITEM-1","issued":{"date-parts":[["2020"]]},"language":"English","page":"1-9","publisher-place":"D. Sharma, Consultant Neonatologist, National Institute of Medical Science, Jaipur, Rajasthan, India","title":"COVID 19 in neonates","type":"article-journal"},"uris":["http://www.mendeley.com/documents/?uuid=a8cae657-5fc8-4506-928b-6f859119103a","http://www.mendeley.com/documents/?uuid=d4eb8ed0-afff-40fb-9236-63d59bbbb09e"]}],"mendeley":{"formattedCitation":"(60)","manualFormatting":"Kallem and Sharma\r(2020)","plainTextFormattedCitation":"(60)","previouslyFormattedCitation":"(61)"},"properties":{"noteIndex":0},"schema":"https://github.com/citation-style-language/schema/raw/master/csl-citation.json"}</w:instrText>
            </w:r>
            <w:r w:rsidRPr="00846D9A">
              <w:rPr>
                <w:rFonts w:ascii="Times New Roman" w:eastAsia="Times New Roman" w:hAnsi="Times New Roman" w:cs="Times New Roman"/>
                <w:color w:val="000000" w:themeColor="text1"/>
                <w:sz w:val="20"/>
                <w:szCs w:val="20"/>
              </w:rPr>
              <w:fldChar w:fldCharType="separate"/>
            </w:r>
            <w:r w:rsidRPr="00846D9A">
              <w:rPr>
                <w:rFonts w:ascii="Times New Roman" w:eastAsia="Times New Roman" w:hAnsi="Times New Roman" w:cs="Times New Roman"/>
                <w:noProof/>
                <w:color w:val="000000" w:themeColor="text1"/>
                <w:sz w:val="20"/>
                <w:szCs w:val="20"/>
              </w:rPr>
              <w:t xml:space="preserve">Kallem </w:t>
            </w:r>
            <w:r>
              <w:rPr>
                <w:rFonts w:ascii="Times New Roman" w:eastAsia="Times New Roman" w:hAnsi="Times New Roman" w:cs="Times New Roman"/>
                <w:noProof/>
                <w:color w:val="000000" w:themeColor="text1"/>
                <w:sz w:val="20"/>
                <w:szCs w:val="20"/>
              </w:rPr>
              <w:t>and</w:t>
            </w:r>
            <w:r w:rsidRPr="00846D9A">
              <w:rPr>
                <w:rFonts w:ascii="Times New Roman" w:eastAsia="Times New Roman" w:hAnsi="Times New Roman" w:cs="Times New Roman"/>
                <w:noProof/>
                <w:color w:val="000000" w:themeColor="text1"/>
                <w:sz w:val="20"/>
                <w:szCs w:val="20"/>
              </w:rPr>
              <w:t xml:space="preserve"> Sharma</w:t>
            </w:r>
          </w:p>
          <w:p w14:paraId="55CC81ED" w14:textId="77777777" w:rsidR="005D1F15" w:rsidRPr="00846D9A" w:rsidRDefault="005D1F15" w:rsidP="00EC44BC">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noProof/>
                <w:color w:val="000000" w:themeColor="text1"/>
                <w:sz w:val="20"/>
                <w:szCs w:val="20"/>
              </w:rPr>
              <w:t>(</w:t>
            </w:r>
            <w:r w:rsidRPr="00846D9A">
              <w:rPr>
                <w:rFonts w:ascii="Times New Roman" w:eastAsia="Times New Roman" w:hAnsi="Times New Roman" w:cs="Times New Roman"/>
                <w:noProof/>
                <w:color w:val="000000" w:themeColor="text1"/>
                <w:sz w:val="20"/>
                <w:szCs w:val="20"/>
              </w:rPr>
              <w:t>2020)</w:t>
            </w:r>
            <w:r w:rsidRPr="00846D9A">
              <w:rPr>
                <w:rFonts w:ascii="Times New Roman" w:eastAsia="Times New Roman" w:hAnsi="Times New Roman" w:cs="Times New Roman"/>
                <w:color w:val="000000" w:themeColor="text1"/>
                <w:sz w:val="20"/>
                <w:szCs w:val="20"/>
              </w:rPr>
              <w:fldChar w:fldCharType="end"/>
            </w:r>
          </w:p>
          <w:p w14:paraId="35FDB963" w14:textId="77777777" w:rsidR="005D1F15" w:rsidRPr="00846D9A" w:rsidRDefault="005D1F15" w:rsidP="00AF27AE">
            <w:pPr>
              <w:rPr>
                <w:rFonts w:ascii="Times New Roman" w:eastAsia="Times New Roman" w:hAnsi="Times New Roman" w:cs="Times New Roman"/>
                <w:color w:val="000000" w:themeColor="text1"/>
                <w:sz w:val="20"/>
                <w:szCs w:val="20"/>
              </w:rPr>
            </w:pPr>
          </w:p>
        </w:tc>
        <w:tc>
          <w:tcPr>
            <w:tcW w:w="479" w:type="pct"/>
          </w:tcPr>
          <w:p w14:paraId="398B3A3B" w14:textId="386AF896"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eastAsia="Times New Roman" w:hAnsi="Times New Roman" w:cs="Times New Roman"/>
                <w:color w:val="000000" w:themeColor="text1"/>
                <w:sz w:val="20"/>
                <w:szCs w:val="20"/>
              </w:rPr>
              <w:t>India</w:t>
            </w:r>
          </w:p>
        </w:tc>
        <w:tc>
          <w:tcPr>
            <w:tcW w:w="648" w:type="pct"/>
          </w:tcPr>
          <w:p w14:paraId="66393EEE" w14:textId="561A70E0" w:rsidR="005D1F15" w:rsidRPr="00846D9A" w:rsidRDefault="005D1F15" w:rsidP="00AF27AE">
            <w:pPr>
              <w:jc w:val="center"/>
              <w:rPr>
                <w:rFonts w:ascii="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Expert article</w:t>
            </w:r>
          </w:p>
        </w:tc>
        <w:tc>
          <w:tcPr>
            <w:tcW w:w="2316" w:type="pct"/>
          </w:tcPr>
          <w:p w14:paraId="3D3021D4" w14:textId="18345D18" w:rsidR="005D1F15" w:rsidRPr="00846D9A" w:rsidRDefault="00952ECC" w:rsidP="00AF27AE">
            <w:pPr>
              <w:rPr>
                <w:rFonts w:ascii="Times New Roman" w:hAnsi="Times New Roman" w:cs="Times New Roman"/>
                <w:color w:val="000000" w:themeColor="text1"/>
                <w:sz w:val="20"/>
                <w:szCs w:val="20"/>
              </w:rPr>
            </w:pPr>
            <w:ins w:id="92" w:author="Ayuni Utami" w:date="2022-01-22T16:39:00Z">
              <w:r>
                <w:rPr>
                  <w:rFonts w:ascii="Times New Roman" w:hAnsi="Times New Roman" w:cs="Times New Roman"/>
                  <w:color w:val="000000" w:themeColor="text1"/>
                  <w:sz w:val="20"/>
                  <w:szCs w:val="20"/>
                </w:rPr>
                <w:t xml:space="preserve">To inform </w:t>
              </w:r>
            </w:ins>
            <w:r w:rsidR="005D1F15" w:rsidRPr="00F13E4B">
              <w:rPr>
                <w:rFonts w:ascii="Times New Roman" w:hAnsi="Times New Roman" w:cs="Times New Roman"/>
                <w:color w:val="000000" w:themeColor="text1"/>
                <w:sz w:val="20"/>
                <w:szCs w:val="20"/>
              </w:rPr>
              <w:t xml:space="preserve">COVID-19 </w:t>
            </w:r>
            <w:r w:rsidR="005D1F15" w:rsidRPr="00846D9A">
              <w:rPr>
                <w:rFonts w:ascii="Times New Roman" w:hAnsi="Times New Roman" w:cs="Times New Roman"/>
                <w:color w:val="000000" w:themeColor="text1"/>
                <w:sz w:val="20"/>
                <w:szCs w:val="20"/>
              </w:rPr>
              <w:t xml:space="preserve"> in neonates</w:t>
            </w:r>
          </w:p>
        </w:tc>
      </w:tr>
      <w:tr w:rsidR="005D1F15" w:rsidRPr="00846D9A" w14:paraId="234A0F9C" w14:textId="77777777" w:rsidTr="00FB1F04">
        <w:tc>
          <w:tcPr>
            <w:tcW w:w="346" w:type="pct"/>
          </w:tcPr>
          <w:p w14:paraId="321CBC4C" w14:textId="7EAA7A51"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j.jiph.2021.01.011","ISSN":"1876-0341","abstract":"Background The COVID-19 global pandemic caused by severe acute respiratory syndrome coronavirus 2 infection, warranted attention for whether it has unique manifestations in children. Children tend to develop less severe disease with a small percentage present with clinical manifestations of paediatric multisystem inflammatory syndrome and have poor prognosis. We studied the characteristics of COVID-19 in children requiring hospitalisation in the Kingdom of Saudi Arabia and assessed the clinical presentation and the risk factors for mortality, morbidity, and paediatric intensive care (PICU) admission. Methods We conducted a retrospective analysis of COVID-19 patients under 15 years hospitalised at three tertiary academic hospitals between 1 March and 30 June 2020. Results Eighty-eight children were enrolled (&gt;20% were infants). Seven (8%) were in critical condition and required PICU admission, and 4 (4.5%) died of which 3 met the full diagnostic criteria of multi-system inflammatory syndrome and had a high Paediatric Risk of Mortality (PRISM) score at the time of admission. The initial polymerase chain reaction (PCR) test result was positive for COVID-19 in most patients (97.7%), and the remaining two patients had positive result in the repeated confirmatory test. In a subset of patients (20 subjects), repeated PCR testing was performed until conversion to negative result, and the average duration for conversion was 8 (95% CI: 5.2 – 10.5) days Children requiring PICU admission presented with signs of respiratory distress, dehydration, and heart failure. Most had fever (71.4%) and tonsillitis; 61.4% were discharged within 7 days of hospitalisation. Risk factors for mortality included skin rash, hypotension, hypoxia, signs of heart failure, chest radiograph suggestive of acute respiratory distress syndrome, anaemia, leucocytosis, hypernatraemia, abnormal liver enzymes, and high troponin I, and risk factors for prolonged hospitalisation (&gt;7 days) included the presence of comorbidities, leucopaenia, hyponatraemia, and elevated C-reactive protein. Conclusions The majority of hospitalised children had a brief febrile illness and made a full recovery, but a minority had severe disease.","author":[{"dropping-particle":"","family":"Kari","given":"Jameela A","non-dropping-particle":"","parse-names":false,"suffix":""},{"dropping-particle":"","family":"Shalaby","given":"Mohamed A","non-dropping-particle":"","parse-names":false,"suffix":""},{"dropping-particle":"","family":"Albanna","given":"Amr S","non-dropping-particle":"","parse-names":false,"suffix":""},{"dropping-particle":"","family":"Alahmadi","given":"Turki","non-dropping-particle":"","parse-names":false,"suffix":""},{"dropping-particle":"","family":"Sukkar","given":"Samaher A","non-dropping-particle":"","parse-names":false,"suffix":""},{"dropping-particle":"","family":"MohamedNur","given":"Hanan A H","non-dropping-particle":"","parse-names":false,"suffix":""},{"dropping-particle":"","family":"AlGhamdi","given":"Manar S","non-dropping-particle":"","parse-names":false,"suffix":""},{"dropping-particle":"","family":"Basri","given":"Afnan H","non-dropping-particle":"","parse-names":false,"suffix":""},{"dropping-particle":"","family":"Shagal","given":"Reem A","non-dropping-particle":"","parse-names":false,"suffix":""},{"dropping-particle":"","family":"Alnajar","given":"Abeer","non-dropping-particle":"","parse-names":false,"suffix":""},{"dropping-particle":"","family":"Badwi","given":"Mazen","non-dropping-particle":"","parse-names":false,"suffix":""},{"dropping-particle":"","family":"Safder","given":"Osama Y","non-dropping-particle":"","parse-names":false,"suffix":""},{"dropping-particle":"","family":"Faisal","given":"Zaher Zaher","non-dropping-particle":"","parse-names":false,"suffix":""},{"dropping-particle":"","family":"Temsah","given":"Mohamed-Hani","non-dropping-particle":"","parse-names":false,"suffix":""},{"dropping-particle":"","family":"Alhasan","given":"Khalid A","non-dropping-particle":"","parse-names":false,"suffix":""}],"container-title":"Journal of Infection and Public Health","id":"ITEM-1","issued":{"date-parts":[["2021"]]},"title":"Coronavirus Disease in Children: A Multicentre Study from the Kingdom of Saudi Arabia","type":"article-journal"},"uris":["http://www.mendeley.com/documents/?uuid=bc76ba3c-b0f3-411c-a9c2-068b6f804e97","http://www.mendeley.com/documents/?uuid=6ffbc02a-e407-4cde-b0f0-af08703cf9bf"]}],"mendeley":{"formattedCitation":"(61)","plainTextFormattedCitation":"(61)","previouslyFormattedCitation":"(61)"},"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61)</w:t>
            </w:r>
            <w:r w:rsidRPr="00846D9A">
              <w:rPr>
                <w:rFonts w:ascii="Times New Roman" w:hAnsi="Times New Roman" w:cs="Times New Roman"/>
                <w:color w:val="000000" w:themeColor="text1"/>
                <w:sz w:val="20"/>
                <w:szCs w:val="20"/>
              </w:rPr>
              <w:fldChar w:fldCharType="end"/>
            </w:r>
          </w:p>
        </w:tc>
        <w:tc>
          <w:tcPr>
            <w:tcW w:w="1210" w:type="pct"/>
          </w:tcPr>
          <w:p w14:paraId="21A14AF9" w14:textId="724AEB1D"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j.jiph.2021.01.011","ISSN":"1876-0341","abstract":"Background The COVID-19 global pandemic caused by severe acute respiratory syndrome coronavirus 2 infection, warranted attention for whether it has unique manifestations in children. Children tend to develop less severe disease with a small percentage present with clinical manifestations of paediatric multisystem inflammatory syndrome and have poor prognosis. We studied the characteristics of COVID-19 in children requiring hospitalisation in the Kingdom of Saudi Arabia and assessed the clinical presentation and the risk factors for mortality, morbidity, and paediatric intensive care (PICU) admission. Methods We conducted a retrospective analysis of COVID-19 patients under 15 years hospitalised at three tertiary academic hospitals between 1 March and 30 June 2020. Results Eighty-eight children were enrolled (&gt;20% were infants). Seven (8%) were in critical condition and required PICU admission, and 4 (4.5%) died of which 3 met the full diagnostic criteria of multi-system inflammatory syndrome and had a high Paediatric Risk of Mortality (PRISM) score at the time of admission. The initial polymerase chain reaction (PCR) test result was positive for COVID-19 in most patients (97.7%), and the remaining two patients had positive result in the repeated confirmatory test. In a subset of patients (20 subjects), repeated PCR testing was performed until conversion to negative result, and the average duration for conversion was 8 (95% CI: 5.2 – 10.5) days Children requiring PICU admission presented with signs of respiratory distress, dehydration, and heart failure. Most had fever (71.4%) and tonsillitis; 61.4% were discharged within 7 days of hospitalisation. Risk factors for mortality included skin rash, hypotension, hypoxia, signs of heart failure, chest radiograph suggestive of acute respiratory distress syndrome, anaemia, leucocytosis, hypernatraemia, abnormal liver enzymes, and high troponin I, and risk factors for prolonged hospitalisation (&gt;7 days) included the presence of comorbidities, leucopaenia, hyponatraemia, and elevated C-reactive protein. Conclusions The majority of hospitalised children had a brief febrile illness and made a full recovery, but a minority had severe disease.","author":[{"dropping-particle":"","family":"Kari","given":"Jameela A","non-dropping-particle":"","parse-names":false,"suffix":""},{"dropping-particle":"","family":"Shalaby","given":"Mohamed A","non-dropping-particle":"","parse-names":false,"suffix":""},{"dropping-particle":"","family":"Albanna","given":"Amr S","non-dropping-particle":"","parse-names":false,"suffix":""},{"dropping-particle":"","family":"Alahmadi","given":"Turki","non-dropping-particle":"","parse-names":false,"suffix":""},{"dropping-particle":"","family":"Sukkar","given":"Samaher A","non-dropping-particle":"","parse-names":false,"suffix":""},{"dropping-particle":"","family":"MohamedNur","given":"Hanan A H","non-dropping-particle":"","parse-names":false,"suffix":""},{"dropping-particle":"","family":"AlGhamdi","given":"Manar S","non-dropping-particle":"","parse-names":false,"suffix":""},{"dropping-particle":"","family":"Basri","given":"Afnan H","non-dropping-particle":"","parse-names":false,"suffix":""},{"dropping-particle":"","family":"Shagal","given":"Reem A","non-dropping-particle":"","parse-names":false,"suffix":""},{"dropping-particle":"","family":"Alnajar","given":"Abeer","non-dropping-particle":"","parse-names":false,"suffix":""},{"dropping-particle":"","family":"Badwi","given":"Mazen","non-dropping-particle":"","parse-names":false,"suffix":""},{"dropping-particle":"","family":"Safder","given":"Osama Y","non-dropping-particle":"","parse-names":false,"suffix":""},{"dropping-particle":"","family":"Faisal","given":"Zaher Zaher","non-dropping-particle":"","parse-names":false,"suffix":""},{"dropping-particle":"","family":"Temsah","given":"Mohamed-Hani","non-dropping-particle":"","parse-names":false,"suffix":""},{"dropping-particle":"","family":"Alhasan","given":"Khalid A","non-dropping-particle":"","parse-names":false,"suffix":""}],"container-title":"Journal of Infection and Public Health","id":"ITEM-1","issued":{"date-parts":[["2021"]]},"title":"Coronavirus Disease in Children: A Multicentre Study from the Kingdom of Saudi Arabia","type":"article-journal"},"uris":["http://www.mendeley.com/documents/?uuid=bc76ba3c-b0f3-411c-a9c2-068b6f804e97","http://www.mendeley.com/documents/?uuid=6ffbc02a-e407-4cde-b0f0-af08703cf9bf"]}],"mendeley":{"formattedCitation":"(61)","manualFormatting":"Kari et al.\r(2021)","plainTextFormattedCitation":"(61)","previouslyFormattedCitation":"(62)"},"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Kari et al.</w:t>
            </w:r>
          </w:p>
          <w:p w14:paraId="490E91E7" w14:textId="43C5FF2F"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1)</w:t>
            </w:r>
            <w:r w:rsidRPr="00846D9A">
              <w:rPr>
                <w:rFonts w:ascii="Times New Roman" w:hAnsi="Times New Roman" w:cs="Times New Roman"/>
                <w:color w:val="000000" w:themeColor="text1"/>
                <w:sz w:val="20"/>
                <w:szCs w:val="20"/>
              </w:rPr>
              <w:fldChar w:fldCharType="end"/>
            </w:r>
          </w:p>
        </w:tc>
        <w:tc>
          <w:tcPr>
            <w:tcW w:w="479" w:type="pct"/>
          </w:tcPr>
          <w:p w14:paraId="5EA39A77" w14:textId="02704B12"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eastAsia="Times New Roman" w:hAnsi="Times New Roman" w:cs="Times New Roman"/>
                <w:color w:val="000000" w:themeColor="text1"/>
                <w:sz w:val="20"/>
                <w:szCs w:val="20"/>
              </w:rPr>
              <w:t>Saudi Arabia</w:t>
            </w:r>
          </w:p>
        </w:tc>
        <w:tc>
          <w:tcPr>
            <w:tcW w:w="648" w:type="pct"/>
          </w:tcPr>
          <w:p w14:paraId="5B6DA1B5" w14:textId="1F0E084D" w:rsidR="005D1F15" w:rsidRPr="00846D9A" w:rsidRDefault="005D1F15" w:rsidP="00AF27AE">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Research article</w:t>
            </w:r>
          </w:p>
        </w:tc>
        <w:tc>
          <w:tcPr>
            <w:tcW w:w="2316" w:type="pct"/>
          </w:tcPr>
          <w:p w14:paraId="17E17446" w14:textId="3B83CE21" w:rsidR="005D1F15" w:rsidRPr="00846D9A" w:rsidRDefault="007C139D" w:rsidP="00AF27AE">
            <w:pPr>
              <w:rPr>
                <w:rFonts w:ascii="Times New Roman" w:hAnsi="Times New Roman" w:cs="Times New Roman"/>
                <w:color w:val="000000" w:themeColor="text1"/>
                <w:sz w:val="20"/>
                <w:szCs w:val="20"/>
              </w:rPr>
            </w:pPr>
            <w:ins w:id="93" w:author="Ayuni Utami" w:date="2022-01-22T16:40:00Z">
              <w:r>
                <w:rPr>
                  <w:rFonts w:ascii="Times New Roman" w:hAnsi="Times New Roman" w:cs="Times New Roman"/>
                  <w:color w:val="000000" w:themeColor="text1"/>
                  <w:sz w:val="20"/>
                  <w:szCs w:val="20"/>
                </w:rPr>
                <w:t>To describe c</w:t>
              </w:r>
            </w:ins>
            <w:del w:id="94" w:author="Ayuni Utami" w:date="2022-01-22T16:40:00Z">
              <w:r w:rsidR="005D1F15" w:rsidRPr="00846D9A" w:rsidDel="007C139D">
                <w:rPr>
                  <w:rFonts w:ascii="Times New Roman" w:hAnsi="Times New Roman" w:cs="Times New Roman"/>
                  <w:color w:val="000000" w:themeColor="text1"/>
                  <w:sz w:val="20"/>
                  <w:szCs w:val="20"/>
                </w:rPr>
                <w:delText>C</w:delText>
              </w:r>
            </w:del>
            <w:r w:rsidR="005D1F15" w:rsidRPr="00846D9A">
              <w:rPr>
                <w:rFonts w:ascii="Times New Roman" w:hAnsi="Times New Roman" w:cs="Times New Roman"/>
                <w:color w:val="000000" w:themeColor="text1"/>
                <w:sz w:val="20"/>
                <w:szCs w:val="20"/>
              </w:rPr>
              <w:t>haracteristics of COVID-19 in children in hospitalization, clinical and risk factors</w:t>
            </w:r>
            <w:r w:rsidR="005D1F15">
              <w:rPr>
                <w:rFonts w:ascii="Times New Roman" w:hAnsi="Times New Roman" w:cs="Times New Roman"/>
                <w:color w:val="000000" w:themeColor="text1"/>
                <w:sz w:val="20"/>
                <w:szCs w:val="20"/>
              </w:rPr>
              <w:t xml:space="preserve"> for mortality, morbidity, and </w:t>
            </w:r>
            <w:proofErr w:type="spellStart"/>
            <w:r w:rsidR="005D1F15">
              <w:rPr>
                <w:rFonts w:ascii="Times New Roman" w:hAnsi="Times New Roman" w:cs="Times New Roman"/>
                <w:color w:val="000000" w:themeColor="text1"/>
                <w:sz w:val="20"/>
                <w:szCs w:val="20"/>
              </w:rPr>
              <w:t>Pediatric</w:t>
            </w:r>
            <w:proofErr w:type="spellEnd"/>
            <w:r w:rsidR="005D1F15">
              <w:rPr>
                <w:rFonts w:ascii="Times New Roman" w:hAnsi="Times New Roman" w:cs="Times New Roman"/>
                <w:color w:val="000000" w:themeColor="text1"/>
                <w:sz w:val="20"/>
                <w:szCs w:val="20"/>
              </w:rPr>
              <w:t xml:space="preserve"> Intensive C</w:t>
            </w:r>
            <w:r w:rsidR="005D1F15" w:rsidRPr="00846D9A">
              <w:rPr>
                <w:rFonts w:ascii="Times New Roman" w:hAnsi="Times New Roman" w:cs="Times New Roman"/>
                <w:color w:val="000000" w:themeColor="text1"/>
                <w:sz w:val="20"/>
                <w:szCs w:val="20"/>
              </w:rPr>
              <w:t xml:space="preserve">are </w:t>
            </w:r>
            <w:r w:rsidR="005D1F15">
              <w:rPr>
                <w:rFonts w:ascii="Times New Roman" w:hAnsi="Times New Roman" w:cs="Times New Roman"/>
                <w:color w:val="000000" w:themeColor="text1"/>
                <w:sz w:val="20"/>
                <w:szCs w:val="20"/>
              </w:rPr>
              <w:t xml:space="preserve">Unit </w:t>
            </w:r>
            <w:r w:rsidR="005D1F15" w:rsidRPr="00846D9A">
              <w:rPr>
                <w:rFonts w:ascii="Times New Roman" w:hAnsi="Times New Roman" w:cs="Times New Roman"/>
                <w:color w:val="000000" w:themeColor="text1"/>
                <w:sz w:val="20"/>
                <w:szCs w:val="20"/>
              </w:rPr>
              <w:t>(PICU).</w:t>
            </w:r>
          </w:p>
        </w:tc>
      </w:tr>
      <w:tr w:rsidR="005D1F15" w:rsidRPr="00846D9A" w14:paraId="3002C81F" w14:textId="77777777" w:rsidTr="00FB1F04">
        <w:tc>
          <w:tcPr>
            <w:tcW w:w="346" w:type="pct"/>
          </w:tcPr>
          <w:p w14:paraId="1029E097" w14:textId="5F4D9DDF"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abstract":"After the outbreak of 2019 novel corona virus infection in China, we have the outbreak of disease in Iran and until March 05, 2020 have been reported a total number of confirmed cases more than 3500 and approximately 3.3% deaths. The corona virus disease 2019 (COVID-19) infection as a newly emerging disease in East Asia has caused a great challenge in managing the patients and controlling the disease especially in children. This algorithm is based on the standard diagnosis and treatment strategies for pediatric viral infections and available strategies to prevention of COVID-19 infection. It is hoped that with international co-operation, this global dilemma will end with the least burden of disease. Due to the lack of scientific evidences in children, this algorithm is essential for decision making.","author":[{"dropping-particle":"","family":"Karimi","given":"A","non-dropping-particle":"","parse-names":false,"suffix":""},{"dropping-particle":"","family":"Tabatabaei, S. R Rajabnejad, M Pourmoghaddas, Z Rahimi","given":"H","non-dropping-particle":"","parse-names":false,"suffix":""},{"dropping-particle":"","family":"Armin","given":"S","non-dropping-particle":"","parse-names":false,"suffix":""},{"dropping-particle":"","family":"Ghanaie","given":"R. M","non-dropping-particle":"","parse-names":false,"suffix":""},{"dropping-particle":"","family":"Kadivar","given":"M. R","non-dropping-particle":"","parse-names":false,"suffix":""},{"dropping-particle":"","family":"Fahimzad","given":"S. A.","non-dropping-particle":"","parse-names":false,"suffix":""},{"dropping-particle":"","family":"Sedighi","given":"I","non-dropping-particle":"","parse-names":false,"suffix":""},{"dropping-particle":"","family":"Mirrahimi","given":"B","non-dropping-particle":"","parse-names":false,"suffix":""},{"dropping-particle":"","family":"Dashti","given":"A. S","non-dropping-particle":"","parse-names":false,"suffix":""},{"dropping-particle":"","family":"Bilan","given":"N","non-dropping-particle":"","parse-names":false,"suffix":""},{"dropping-particle":"","family":"Oskouyi","given":"S. A","non-dropping-particle":"","parse-names":false,"suffix":""},{"dropping-particle":"","family":"Barekati","given":"H","non-dropping-particle":"","parse-names":false,"suffix":""},{"dropping-particle":"","family":"Khalili","given":"M","non-dropping-particle":"","parse-names":false,"suffix":""}],"container-title":"Archives of Pediatric Infectious Diseases","id":"ITEM-1","issue":"2","issued":{"date-parts":[["2020"]]},"title":"An algorithmic approach to diagnosis and treatment of coronavirus disease 2019 (COVID-19) in children: Iranian expert’s consensus statement","type":"article-journal","volume":"8"},"uris":["http://www.mendeley.com/documents/?uuid=68363997-2120-479a-bc6f-b97c22cc85cf","http://www.mendeley.com/documents/?uuid=962fb90e-4ff1-4d1e-b8db-f18e4bb3ffb6"]}],"mendeley":{"formattedCitation":"(62)","plainTextFormattedCitation":"(62)","previouslyFormattedCitation":"(62)"},"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62)</w:t>
            </w:r>
            <w:r w:rsidRPr="00846D9A">
              <w:rPr>
                <w:rFonts w:ascii="Times New Roman" w:hAnsi="Times New Roman" w:cs="Times New Roman"/>
                <w:color w:val="000000" w:themeColor="text1"/>
                <w:sz w:val="20"/>
                <w:szCs w:val="20"/>
              </w:rPr>
              <w:fldChar w:fldCharType="end"/>
            </w:r>
          </w:p>
        </w:tc>
        <w:tc>
          <w:tcPr>
            <w:tcW w:w="1210" w:type="pct"/>
          </w:tcPr>
          <w:p w14:paraId="1DDB87EA" w14:textId="1A05C459"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abstract":"After the outbreak of 2019 novel corona virus infection in China, we have the outbreak of disease in Iran and until March 05, 2020 have been reported a total number of confirmed cases more than 3500 and approximately 3.3% deaths. The corona virus disease 2019 (COVID-19) infection as a newly emerging disease in East Asia has caused a great challenge in managing the patients and controlling the disease especially in children. This algorithm is based on the standard diagnosis and treatment strategies for pediatric viral infections and available strategies to prevention of COVID-19 infection. It is hoped that with international co-operation, this global dilemma will end with the least burden of disease. Due to the lack of scientific evidences in children, this algorithm is essential for decision making.","author":[{"dropping-particle":"","family":"Karimi","given":"A","non-dropping-particle":"","parse-names":false,"suffix":""},{"dropping-particle":"","family":"Tabatabaei, S. R Rajabnejad, M Pourmoghaddas, Z Rahimi","given":"H","non-dropping-particle":"","parse-names":false,"suffix":""},{"dropping-particle":"","family":"Armin","given":"S","non-dropping-particle":"","parse-names":false,"suffix":""},{"dropping-particle":"","family":"Ghanaie","given":"R. M","non-dropping-particle":"","parse-names":false,"suffix":""},{"dropping-particle":"","family":"Kadivar","given":"M. R","non-dropping-particle":"","parse-names":false,"suffix":""},{"dropping-particle":"","family":"Fahimzad","given":"S. A.","non-dropping-particle":"","parse-names":false,"suffix":""},{"dropping-particle":"","family":"Sedighi","given":"I","non-dropping-particle":"","parse-names":false,"suffix":""},{"dropping-particle":"","family":"Mirrahimi","given":"B","non-dropping-particle":"","parse-names":false,"suffix":""},{"dropping-particle":"","family":"Dashti","given":"A. S","non-dropping-particle":"","parse-names":false,"suffix":""},{"dropping-particle":"","family":"Bilan","given":"N","non-dropping-particle":"","parse-names":false,"suffix":""},{"dropping-particle":"","family":"Oskouyi","given":"S. A","non-dropping-particle":"","parse-names":false,"suffix":""},{"dropping-particle":"","family":"Barekati","given":"H","non-dropping-particle":"","parse-names":false,"suffix":""},{"dropping-particle":"","family":"Khalili","given":"M","non-dropping-particle":"","parse-names":false,"suffix":""}],"container-title":"Archives of Pediatric Infectious Diseases","id":"ITEM-1","issue":"2","issued":{"date-parts":[["2020"]]},"title":"An algorithmic approach to diagnosis and treatment of coronavirus disease 2019 (COVID-19) in children: Iranian expert’s consensus statement","type":"article-journal","volume":"8"},"uris":["http://www.mendeley.com/documents/?uuid=68363997-2120-479a-bc6f-b97c22cc85cf","http://www.mendeley.com/documents/?uuid=962fb90e-4ff1-4d1e-b8db-f18e4bb3ffb6"]}],"mendeley":{"formattedCitation":"(62)","manualFormatting":"Karimi et al.\r(2020)","plainTextFormattedCitation":"(62)","previouslyFormattedCitation":"(63)"},"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Karimi et al.</w:t>
            </w:r>
          </w:p>
          <w:p w14:paraId="51CBAC74" w14:textId="09F9EDAF"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72D87954" w14:textId="01C04032" w:rsidR="005D1F15" w:rsidRPr="00846D9A" w:rsidRDefault="005D1F15" w:rsidP="00AF27AE">
            <w:pPr>
              <w:jc w:val="center"/>
              <w:rPr>
                <w:rFonts w:ascii="Times New Roman" w:eastAsia="Times New Roman" w:hAnsi="Times New Roman" w:cs="Times New Roman"/>
                <w:color w:val="000000" w:themeColor="text1"/>
                <w:sz w:val="20"/>
                <w:szCs w:val="20"/>
              </w:rPr>
            </w:pPr>
            <w:r w:rsidRPr="00846D9A">
              <w:rPr>
                <w:rFonts w:ascii="Times New Roman" w:eastAsia="Times New Roman" w:hAnsi="Times New Roman" w:cs="Times New Roman"/>
                <w:color w:val="000000" w:themeColor="text1"/>
                <w:sz w:val="20"/>
                <w:szCs w:val="20"/>
              </w:rPr>
              <w:t>Iran</w:t>
            </w:r>
          </w:p>
        </w:tc>
        <w:tc>
          <w:tcPr>
            <w:tcW w:w="648" w:type="pct"/>
          </w:tcPr>
          <w:p w14:paraId="75B38D4A" w14:textId="1888BB14" w:rsidR="005D1F15" w:rsidRPr="00713F5D" w:rsidRDefault="005D1F15" w:rsidP="00AF27AE">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G</w:t>
            </w:r>
            <w:r w:rsidRPr="00713F5D">
              <w:rPr>
                <w:rFonts w:ascii="Times New Roman" w:hAnsi="Times New Roman" w:cs="Times New Roman"/>
                <w:color w:val="000000" w:themeColor="text1"/>
                <w:sz w:val="20"/>
                <w:szCs w:val="20"/>
              </w:rPr>
              <w:t>uide</w:t>
            </w:r>
          </w:p>
        </w:tc>
        <w:tc>
          <w:tcPr>
            <w:tcW w:w="2316" w:type="pct"/>
          </w:tcPr>
          <w:p w14:paraId="044040CE" w14:textId="2386766C" w:rsidR="005D1F15" w:rsidRPr="00713F5D" w:rsidRDefault="005D1F15" w:rsidP="00AF27AE">
            <w:pPr>
              <w:rPr>
                <w:rFonts w:ascii="Times New Roman" w:hAnsi="Times New Roman" w:cs="Times New Roman"/>
                <w:color w:val="000000" w:themeColor="text1"/>
                <w:sz w:val="20"/>
                <w:szCs w:val="20"/>
              </w:rPr>
            </w:pPr>
            <w:r w:rsidRPr="00713F5D">
              <w:rPr>
                <w:rFonts w:ascii="Times New Roman" w:hAnsi="Times New Roman" w:cs="Times New Roman"/>
                <w:color w:val="000000" w:themeColor="text1"/>
                <w:sz w:val="20"/>
                <w:szCs w:val="20"/>
                <w:shd w:val="clear" w:color="auto" w:fill="FFFFFF"/>
              </w:rPr>
              <w:t>T</w:t>
            </w:r>
            <w:ins w:id="95" w:author="Ayuni Utami" w:date="2022-01-22T16:41:00Z">
              <w:r w:rsidR="007C139D">
                <w:rPr>
                  <w:rFonts w:ascii="Times New Roman" w:hAnsi="Times New Roman" w:cs="Times New Roman"/>
                  <w:color w:val="000000" w:themeColor="text1"/>
                  <w:sz w:val="20"/>
                  <w:szCs w:val="20"/>
                  <w:shd w:val="clear" w:color="auto" w:fill="FFFFFF"/>
                </w:rPr>
                <w:t>o provide the</w:t>
              </w:r>
            </w:ins>
            <w:del w:id="96" w:author="Ayuni Utami" w:date="2022-01-22T16:41:00Z">
              <w:r w:rsidRPr="00713F5D" w:rsidDel="007C139D">
                <w:rPr>
                  <w:rFonts w:ascii="Times New Roman" w:hAnsi="Times New Roman" w:cs="Times New Roman"/>
                  <w:color w:val="000000" w:themeColor="text1"/>
                  <w:sz w:val="20"/>
                  <w:szCs w:val="20"/>
                  <w:shd w:val="clear" w:color="auto" w:fill="FFFFFF"/>
                </w:rPr>
                <w:delText>his</w:delText>
              </w:r>
            </w:del>
            <w:r w:rsidRPr="00713F5D">
              <w:rPr>
                <w:rFonts w:ascii="Times New Roman" w:hAnsi="Times New Roman" w:cs="Times New Roman"/>
                <w:color w:val="000000" w:themeColor="text1"/>
                <w:sz w:val="20"/>
                <w:szCs w:val="20"/>
                <w:shd w:val="clear" w:color="auto" w:fill="FFFFFF"/>
              </w:rPr>
              <w:t xml:space="preserve"> algorithm </w:t>
            </w:r>
            <w:del w:id="97" w:author="Ayuni Utami" w:date="2022-01-22T16:41:00Z">
              <w:r w:rsidRPr="00713F5D" w:rsidDel="007C139D">
                <w:rPr>
                  <w:rFonts w:ascii="Times New Roman" w:hAnsi="Times New Roman" w:cs="Times New Roman"/>
                  <w:color w:val="000000" w:themeColor="text1"/>
                  <w:sz w:val="20"/>
                  <w:szCs w:val="20"/>
                  <w:shd w:val="clear" w:color="auto" w:fill="FFFFFF"/>
                </w:rPr>
                <w:delText>is</w:delText>
              </w:r>
            </w:del>
            <w:r w:rsidRPr="00713F5D">
              <w:rPr>
                <w:rFonts w:ascii="Times New Roman" w:hAnsi="Times New Roman" w:cs="Times New Roman"/>
                <w:color w:val="000000" w:themeColor="text1"/>
                <w:sz w:val="20"/>
                <w:szCs w:val="20"/>
                <w:shd w:val="clear" w:color="auto" w:fill="FFFFFF"/>
              </w:rPr>
              <w:t xml:space="preserve"> based on the standard diagnosis and treatment strategies for </w:t>
            </w:r>
            <w:proofErr w:type="spellStart"/>
            <w:r w:rsidRPr="00713F5D">
              <w:rPr>
                <w:rFonts w:ascii="Times New Roman" w:hAnsi="Times New Roman" w:cs="Times New Roman"/>
                <w:color w:val="000000" w:themeColor="text1"/>
                <w:sz w:val="20"/>
                <w:szCs w:val="20"/>
                <w:shd w:val="clear" w:color="auto" w:fill="FFFFFF"/>
              </w:rPr>
              <w:t>pediatric</w:t>
            </w:r>
            <w:proofErr w:type="spellEnd"/>
            <w:r w:rsidRPr="00713F5D">
              <w:rPr>
                <w:rFonts w:ascii="Times New Roman" w:hAnsi="Times New Roman" w:cs="Times New Roman"/>
                <w:color w:val="000000" w:themeColor="text1"/>
                <w:sz w:val="20"/>
                <w:szCs w:val="20"/>
                <w:shd w:val="clear" w:color="auto" w:fill="FFFFFF"/>
              </w:rPr>
              <w:t xml:space="preserve"> viral infections and available strategies to prevention of COVID-19 infection.</w:t>
            </w:r>
          </w:p>
        </w:tc>
      </w:tr>
      <w:tr w:rsidR="005D1F15" w:rsidRPr="00846D9A" w14:paraId="619C0B0A" w14:textId="77777777" w:rsidTr="00FB1F04">
        <w:tc>
          <w:tcPr>
            <w:tcW w:w="346" w:type="pct"/>
          </w:tcPr>
          <w:p w14:paraId="6459F250" w14:textId="08C7815B"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31838/ijpr/2020.12.01.341","abstract":"© 2020, Advanced Scientific Research. All rights reserved. Neonates are exposed to pain as a result of routinely applied painful procedures which in many cases are poorly managed. There are numerous non-pharmacologic interventions that could help manage procedural pain. There still a lack of evidence supporting the use of several non-pharmacologic interventions, such as facilitated tucking by parents (FTP) for neonatal pain management. A randomized controlled three-group experimental design was used to compare the effectiveness of oral dextrose water D10%W vs. FTP among neonates whose ages ranged from 24 to 48 hours. Three phases of (baseline, during, and after) heel stick procedures were videotaped. Pain responses were measured using a behavioral pain scale, as well as physiological pain responses (heart rate, respiratory rate, and oxygen saturation). A total of 135 neonates were included in the study. Both D10W and FTP groups were found to be effective in reducing behavioral scores (P=0.00). And physiological pain scores, including heart rate (P= 0.009), respiratory rate (P=0.01), and oxygen saturation (P=0.002) as compared to control group. However, immediately (20sec) after the procedure, the total pain score was significantly lower in dextrose group compared to the other two groups (m= 2.8, SD= 0.7). D10%W and FTP had pain-relieving effects as compared to control in neonates who are 38-40 ± 2 weeks of gestation and are undergoing heel stick procedure. However, an added advantage for D10%W, in these times, is reducing physical contact between neonate and parent during limited access of parent to NICUs units a s a result of COVID 19 transmission.","author":[{"dropping-particle":"","family":"Kassab","given":"M.","non-dropping-particle":"","parse-names":false,"suffix":""},{"dropping-particle":"","family":"Nuseair","given":"K.","non-dropping-particle":"","parse-names":false,"suffix":""},{"dropping-particle":"","family":"Al-Qaoud","given":"N.","non-dropping-particle":"","parse-names":false,"suffix":""},{"dropping-particle":"","family":"Hamadneh","given":"S.","non-dropping-particle":"","parse-names":false,"suffix":""},{"dropping-particle":"","family":"Roy","given":"A.N.","non-dropping-particle":"","parse-names":false,"suffix":""}],"container-title":"International Journal of Pharmaceutical Research","id":"ITEM-1","issue":"1","issued":{"date-parts":[["2020"]]},"page":"2178-2186","title":"Is facilitated tucking by parents more effective than dextrose water (10%) in reducing full-term neonatal pain during the heel-lancing procedure: A randomized controlled trial","type":"article-journal","volume":"12"},"uris":["http://www.mendeley.com/documents/?uuid=768d8603-2241-3c99-a64c-e922d6607198","http://www.mendeley.com/documents/?uuid=6699770c-48e0-4f8c-bef9-c67e73ef3523"]}],"mendeley":{"formattedCitation":"(63)","plainTextFormattedCitation":"(63)","previouslyFormattedCitation":"(63)"},"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63)</w:t>
            </w:r>
            <w:r w:rsidRPr="00846D9A">
              <w:rPr>
                <w:rFonts w:ascii="Times New Roman" w:hAnsi="Times New Roman" w:cs="Times New Roman"/>
                <w:color w:val="000000" w:themeColor="text1"/>
                <w:sz w:val="20"/>
                <w:szCs w:val="20"/>
              </w:rPr>
              <w:fldChar w:fldCharType="end"/>
            </w:r>
          </w:p>
        </w:tc>
        <w:tc>
          <w:tcPr>
            <w:tcW w:w="1210" w:type="pct"/>
          </w:tcPr>
          <w:p w14:paraId="54200599" w14:textId="711B3B69"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31838/ijpr/2020.12.01.341","abstract":"© 2020, Advanced Scientific Research. All rights reserved. Neonates are exposed to pain as a result of routinely applied painful procedures which in many cases are poorly managed. There are numerous non-pharmacologic interventions that could help manage procedural pain. There still a lack of evidence supporting the use of several non-pharmacologic interventions, such as facilitated tucking by parents (FTP) for neonatal pain management. A randomized controlled three-group experimental design was used to compare the effectiveness of oral dextrose water D10%W vs. FTP among neonates whose ages ranged from 24 to 48 hours. Three phases of (baseline, during, and after) heel stick procedures were videotaped. Pain responses were measured using a behavioral pain scale, as well as physiological pain responses (heart rate, respiratory rate, and oxygen saturation). A total of 135 neonates were included in the study. Both D10W and FTP groups were found to be effective in reducing behavioral scores (P=0.00). And physiological pain scores, including heart rate (P= 0.009), respiratory rate (P=0.01), and oxygen saturation (P=0.002) as compared to control group. However, immediately (20sec) after the procedure, the total pain score was significantly lower in dextrose group compared to the other two groups (m= 2.8, SD= 0.7). D10%W and FTP had pain-relieving effects as compared to control in neonates who are 38-40 ± 2 weeks of gestation and are undergoing heel stick procedure. However, an added advantage for D10%W, in these times, is reducing physical contact between neonate and parent during limited access of parent to NICUs units a s a result of COVID 19 transmission.","author":[{"dropping-particle":"","family":"Kassab","given":"M.","non-dropping-particle":"","parse-names":false,"suffix":""},{"dropping-particle":"","family":"Nuseair","given":"K.","non-dropping-particle":"","parse-names":false,"suffix":""},{"dropping-particle":"","family":"Al-Qaoud","given":"N.","non-dropping-particle":"","parse-names":false,"suffix":""},{"dropping-particle":"","family":"Hamadneh","given":"S.","non-dropping-particle":"","parse-names":false,"suffix":""},{"dropping-particle":"","family":"Roy","given":"A.N.","non-dropping-particle":"","parse-names":false,"suffix":""}],"container-title":"International Journal of Pharmaceutical Research","id":"ITEM-1","issue":"1","issued":{"date-parts":[["2020"]]},"page":"2178-2186","title":"Is facilitated tucking by parents more effective than dextrose water (10%) in reducing full-term neonatal pain during the heel-lancing procedure: A randomized controlled trial","type":"article-journal","volume":"12"},"uris":["http://www.mendeley.com/documents/?uuid=768d8603-2241-3c99-a64c-e922d6607198","http://www.mendeley.com/documents/?uuid=6699770c-48e0-4f8c-bef9-c67e73ef3523"]}],"mendeley":{"formattedCitation":"(63)","manualFormatting":"Kassab et al.\r(2020)","plainTextFormattedCitation":"(63)","previouslyFormattedCitation":"(64)"},"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Kassab et al.</w:t>
            </w:r>
          </w:p>
          <w:p w14:paraId="5BFE538E" w14:textId="6B83B32B"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67B19C81" w14:textId="0229B8C7" w:rsidR="005D1F15" w:rsidRPr="00846D9A" w:rsidRDefault="005D1F15" w:rsidP="00AF27AE">
            <w:pPr>
              <w:jc w:val="center"/>
              <w:rPr>
                <w:rFonts w:ascii="Times New Roman" w:eastAsia="Times New Roman" w:hAnsi="Times New Roman" w:cs="Times New Roman"/>
                <w:color w:val="000000" w:themeColor="text1"/>
                <w:sz w:val="20"/>
                <w:szCs w:val="20"/>
              </w:rPr>
            </w:pPr>
            <w:r w:rsidRPr="00846D9A">
              <w:rPr>
                <w:rFonts w:ascii="Times New Roman" w:eastAsia="Times New Roman" w:hAnsi="Times New Roman" w:cs="Times New Roman"/>
                <w:color w:val="000000" w:themeColor="text1"/>
                <w:sz w:val="20"/>
                <w:szCs w:val="20"/>
              </w:rPr>
              <w:t>-</w:t>
            </w:r>
          </w:p>
        </w:tc>
        <w:tc>
          <w:tcPr>
            <w:tcW w:w="648" w:type="pct"/>
          </w:tcPr>
          <w:p w14:paraId="23CDF00F" w14:textId="0DB6251F" w:rsidR="005D1F15" w:rsidRPr="00846D9A" w:rsidRDefault="005D1F15" w:rsidP="00AF27AE">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Research article</w:t>
            </w:r>
          </w:p>
        </w:tc>
        <w:tc>
          <w:tcPr>
            <w:tcW w:w="2316" w:type="pct"/>
          </w:tcPr>
          <w:p w14:paraId="2E7F3835" w14:textId="493F61CB" w:rsidR="005D1F15" w:rsidRPr="00846D9A" w:rsidRDefault="005D1F15" w:rsidP="00AF27AE">
            <w:pP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To support the use of several non-pharmacologic interventions, such as facilitated tucking by parents (FTP) for neonatal pain management</w:t>
            </w:r>
          </w:p>
        </w:tc>
      </w:tr>
      <w:tr w:rsidR="005D1F15" w:rsidRPr="00846D9A" w14:paraId="1214C6C1" w14:textId="77777777" w:rsidTr="00FB1F04">
        <w:tc>
          <w:tcPr>
            <w:tcW w:w="346" w:type="pct"/>
          </w:tcPr>
          <w:p w14:paraId="0776881C" w14:textId="542D0C9D"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007/s12098-020-03374-0","ISSN":"09737693","PMID":"32638337","author":[{"dropping-particle":"","family":"Kaushik","given":"Ashlesha","non-dropping-particle":"","parse-names":false,"suffix":""},{"dropping-particle":"","family":"Gupta","given":"Sandeep","non-dropping-particle":"","parse-names":false,"suffix":""},{"dropping-particle":"","family":"Sood","given":"Mangla","non-dropping-particle":"","parse-names":false,"suffix":""}],"container-title":"Indian Journal of Pediatrics","id":"ITEM-1","issued":{"date-parts":[["2020"]]},"page":"433-442","publisher":"The Indian Journal of Pediatrics","title":"COVID-19 in Children: Clinical Approach and Management- Correspondence","type":"article-journal","volume":"87"},"uris":["http://www.mendeley.com/documents/?uuid=42042879-4da6-4c7a-8ec5-50da5e8aa3a6"]}],"mendeley":{"formattedCitation":"(64)","plainTextFormattedCitation":"(64)","previouslyFormattedCitation":"(64)"},"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64)</w:t>
            </w:r>
            <w:r w:rsidRPr="00846D9A">
              <w:rPr>
                <w:rFonts w:ascii="Times New Roman" w:hAnsi="Times New Roman" w:cs="Times New Roman"/>
                <w:color w:val="000000" w:themeColor="text1"/>
                <w:sz w:val="20"/>
                <w:szCs w:val="20"/>
              </w:rPr>
              <w:fldChar w:fldCharType="end"/>
            </w:r>
          </w:p>
        </w:tc>
        <w:tc>
          <w:tcPr>
            <w:tcW w:w="1210" w:type="pct"/>
          </w:tcPr>
          <w:p w14:paraId="367D6ABD" w14:textId="73D6A0F5"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007/s12098-020-03374-0","ISSN":"09737693","PMID":"32638337","author":[{"dropping-particle":"","family":"Kaushik","given":"Ashlesha","non-dropping-particle":"","parse-names":false,"suffix":""},{"dropping-particle":"","family":"Gupta","given":"Sandeep","non-dropping-particle":"","parse-names":false,"suffix":""},{"dropping-particle":"","family":"Sood","given":"Mangla","non-dropping-particle":"","parse-names":false,"suffix":""}],"container-title":"Indian Journal of Pediatrics","id":"ITEM-1","issued":{"date-parts":[["2020"]]},"page":"433-442","publisher":"The Indian Journal of Pediatrics","title":"COVID-19 in Children: Clinical Approach and Management- Correspondence","type":"article-journal","volume":"87"},"uris":["http://www.mendeley.com/documents/?uuid=42042879-4da6-4c7a-8ec5-50da5e8aa3a6"]}],"mendeley":{"formattedCitation":"(64)","manualFormatting":"Kaushik et al.\r(2020)","plainTextFormattedCitation":"(64)","previouslyFormattedCitation":"(65)"},"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Kaushik et al.</w:t>
            </w:r>
          </w:p>
          <w:p w14:paraId="72A16C4B" w14:textId="0474A0B7"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49DC3E2C" w14:textId="1366C40D" w:rsidR="005D1F15" w:rsidRPr="00846D9A" w:rsidRDefault="005D1F15" w:rsidP="00AF27AE">
            <w:pPr>
              <w:jc w:val="center"/>
              <w:rPr>
                <w:rFonts w:ascii="Times New Roman" w:eastAsia="Times New Roman" w:hAnsi="Times New Roman" w:cs="Times New Roman"/>
                <w:color w:val="000000" w:themeColor="text1"/>
                <w:sz w:val="20"/>
                <w:szCs w:val="20"/>
              </w:rPr>
            </w:pPr>
            <w:r w:rsidRPr="00846D9A">
              <w:rPr>
                <w:rFonts w:ascii="Times New Roman" w:eastAsia="Times New Roman" w:hAnsi="Times New Roman" w:cs="Times New Roman"/>
                <w:color w:val="000000" w:themeColor="text1"/>
                <w:sz w:val="20"/>
                <w:szCs w:val="20"/>
              </w:rPr>
              <w:t>USA</w:t>
            </w:r>
          </w:p>
        </w:tc>
        <w:tc>
          <w:tcPr>
            <w:tcW w:w="648" w:type="pct"/>
          </w:tcPr>
          <w:p w14:paraId="214A0563" w14:textId="5DEB1189" w:rsidR="005D1F15" w:rsidRPr="00846D9A" w:rsidRDefault="005D1F15" w:rsidP="00AF27AE">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orrespondence/l</w:t>
            </w:r>
            <w:r w:rsidRPr="00846D9A">
              <w:rPr>
                <w:rFonts w:ascii="Times New Roman" w:hAnsi="Times New Roman" w:cs="Times New Roman"/>
                <w:color w:val="000000" w:themeColor="text1"/>
                <w:sz w:val="20"/>
                <w:szCs w:val="20"/>
              </w:rPr>
              <w:t>etter of editor</w:t>
            </w:r>
          </w:p>
        </w:tc>
        <w:tc>
          <w:tcPr>
            <w:tcW w:w="2316" w:type="pct"/>
          </w:tcPr>
          <w:p w14:paraId="2FBD73EB" w14:textId="1BC02B33" w:rsidR="005D1F15" w:rsidRPr="00846D9A" w:rsidRDefault="005D1F15" w:rsidP="00AF27AE">
            <w:pP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To commend the authors for a timely and succinct </w:t>
            </w:r>
            <w:r>
              <w:rPr>
                <w:rFonts w:ascii="Times New Roman" w:hAnsi="Times New Roman" w:cs="Times New Roman"/>
                <w:color w:val="000000" w:themeColor="text1"/>
                <w:sz w:val="20"/>
                <w:szCs w:val="20"/>
              </w:rPr>
              <w:t>article</w:t>
            </w:r>
            <w:r w:rsidRPr="00846D9A">
              <w:rPr>
                <w:rFonts w:ascii="Times New Roman" w:hAnsi="Times New Roman" w:cs="Times New Roman"/>
                <w:color w:val="000000" w:themeColor="text1"/>
                <w:sz w:val="20"/>
                <w:szCs w:val="20"/>
              </w:rPr>
              <w:t xml:space="preserve"> on approach to management of </w:t>
            </w:r>
            <w:proofErr w:type="spellStart"/>
            <w:r w:rsidRPr="00846D9A">
              <w:rPr>
                <w:rFonts w:ascii="Times New Roman" w:hAnsi="Times New Roman" w:cs="Times New Roman"/>
                <w:color w:val="000000" w:themeColor="text1"/>
                <w:sz w:val="20"/>
                <w:szCs w:val="20"/>
              </w:rPr>
              <w:t>pediatric</w:t>
            </w:r>
            <w:proofErr w:type="spellEnd"/>
            <w:r w:rsidRPr="00846D9A">
              <w:rPr>
                <w:rFonts w:ascii="Times New Roman" w:hAnsi="Times New Roman" w:cs="Times New Roman"/>
                <w:color w:val="000000" w:themeColor="text1"/>
                <w:sz w:val="20"/>
                <w:szCs w:val="20"/>
              </w:rPr>
              <w:t xml:space="preserve"> COVID-19, providing essential and practical guidance to clinicians, and would like to comment on the management of COVID-19 in light of recent evidence, available studies and guidelines.</w:t>
            </w:r>
          </w:p>
        </w:tc>
      </w:tr>
      <w:tr w:rsidR="005D1F15" w:rsidRPr="00846D9A" w14:paraId="11CDF33D" w14:textId="77777777" w:rsidTr="00FB1F04">
        <w:tc>
          <w:tcPr>
            <w:tcW w:w="346" w:type="pct"/>
          </w:tcPr>
          <w:p w14:paraId="4348900E" w14:textId="23D6DD06"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4103/atm.ATM_212_20","abstract":"With the recent pandemic of Coronavirus disease‑2019 (COVID‑19), there has been a higher number of reported cases in children more than to the prior Corona Virus‑related diseases, namely, severe acute respiratory syndrome and the Middle East respiratory syndrome. The rate of COVID‑19 in children is lower than adults; however, due to high transmission rate, the number of reported cases in children has been increasing. With the rising numbers among children, it is imperative to develop preparedness plans for the pediatric population at the hospital level, departmental level, and patient care areas. This paper summarizes important considerations for pediatric hospital preparedness at the hospital level that includes workforce, equipment, supply; capacity planning, and infection prevention strategies, it also span over the management of COVID‑19 pediatric patients in high‑risk areas such as critical care areas, Emergency Department and operative rooms.","author":[{"dropping-particle":"","family":"Kazzaz","given":"Y. m","non-dropping-particle":"","parse-names":false,"suffix":""},{"dropping-particle":"","family":"Alkhalaf","given":"H","non-dropping-particle":"","parse-names":false,"suffix":""},{"dropping-particle":"","family":"Alharbi","given":"M","non-dropping-particle":"","parse-names":false,"suffix":""},{"dropping-particle":"","family":"Shaalan","given":"M","non-dropping-particle":"Al","parse-names":false,"suffix":""},{"dropping-particle":"","family":"Almuneef","given":"M","non-dropping-particle":"","parse-names":false,"suffix":""},{"dropping-particle":"","family":"Alshehri","given":"A","non-dropping-particle":"","parse-names":false,"suffix":""},{"dropping-particle":"","family":"Alharbi","given":"T","non-dropping-particle":"","parse-names":false,"suffix":""}],"container-title":"Annals of Thoracic Meedicine","id":"ITEM-1","issue":"3","issued":{"date-parts":[["2020"]]},"page":"107-117","title":"Hospital preparedness and management of pediatric population during COVID‑19 outbreak","type":"article-journal","volume":"15"},"uris":["http://www.mendeley.com/documents/?uuid=3fc88e09-a951-47e1-8701-761a3f8487bc","http://www.mendeley.com/documents/?uuid=57cece51-14db-4049-84e7-c2d3847772c4"]}],"mendeley":{"formattedCitation":"(65)","plainTextFormattedCitation":"(65)","previouslyFormattedCitation":"(65)"},"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65)</w:t>
            </w:r>
            <w:r w:rsidRPr="00846D9A">
              <w:rPr>
                <w:rFonts w:ascii="Times New Roman" w:hAnsi="Times New Roman" w:cs="Times New Roman"/>
                <w:color w:val="000000" w:themeColor="text1"/>
                <w:sz w:val="20"/>
                <w:szCs w:val="20"/>
              </w:rPr>
              <w:fldChar w:fldCharType="end"/>
            </w:r>
          </w:p>
        </w:tc>
        <w:tc>
          <w:tcPr>
            <w:tcW w:w="1210" w:type="pct"/>
          </w:tcPr>
          <w:p w14:paraId="09464DF9" w14:textId="6903F69A"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4103/atm.ATM_212_20","abstract":"With the recent pandemic of Coronavirus disease‑2019 (COVID‑19), there has been a higher number of reported cases in children more than to the prior Corona Virus‑related diseases, namely, severe acute respiratory syndrome and the Middle East respiratory syndrome. The rate of COVID‑19 in children is lower than adults; however, due to high transmission rate, the number of reported cases in children has been increasing. With the rising numbers among children, it is imperative to develop preparedness plans for the pediatric population at the hospital level, departmental level, and patient care areas. This paper summarizes important considerations for pediatric hospital preparedness at the hospital level that includes workforce, equipment, supply; capacity planning, and infection prevention strategies, it also span over the management of COVID‑19 pediatric patients in high‑risk areas such as critical care areas, Emergency Department and operative rooms.","author":[{"dropping-particle":"","family":"Kazzaz","given":"Y. m","non-dropping-particle":"","parse-names":false,"suffix":""},{"dropping-particle":"","family":"Alkhalaf","given":"H","non-dropping-particle":"","parse-names":false,"suffix":""},{"dropping-particle":"","family":"Alharbi","given":"M","non-dropping-particle":"","parse-names":false,"suffix":""},{"dropping-particle":"","family":"Shaalan","given":"M","non-dropping-particle":"Al","parse-names":false,"suffix":""},{"dropping-particle":"","family":"Almuneef","given":"M","non-dropping-particle":"","parse-names":false,"suffix":""},{"dropping-particle":"","family":"Alshehri","given":"A","non-dropping-particle":"","parse-names":false,"suffix":""},{"dropping-particle":"","family":"Alharbi","given":"T","non-dropping-particle":"","parse-names":false,"suffix":""}],"container-title":"Annals of Thoracic Meedicine","id":"ITEM-1","issue":"3","issued":{"date-parts":[["2020"]]},"page":"107-117","title":"Hospital preparedness and management of pediatric population during COVID‑19 outbreak","type":"article-journal","volume":"15"},"uris":["http://www.mendeley.com/documents/?uuid=3fc88e09-a951-47e1-8701-761a3f8487bc","http://www.mendeley.com/documents/?uuid=57cece51-14db-4049-84e7-c2d3847772c4"]}],"mendeley":{"formattedCitation":"(65)","manualFormatting":"Kazzaz et al.\r(2020)","plainTextFormattedCitation":"(65)","previouslyFormattedCitation":"(66)"},"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Kazzaz et al.</w:t>
            </w:r>
          </w:p>
          <w:p w14:paraId="4AAE0264" w14:textId="6929F37D"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7B272E8C" w14:textId="7368BCF2" w:rsidR="005D1F15" w:rsidRPr="00846D9A" w:rsidRDefault="005D1F15" w:rsidP="00AF27AE">
            <w:pPr>
              <w:jc w:val="center"/>
              <w:rPr>
                <w:rFonts w:ascii="Times New Roman" w:eastAsia="Times New Roman" w:hAnsi="Times New Roman" w:cs="Times New Roman"/>
                <w:color w:val="000000" w:themeColor="text1"/>
                <w:sz w:val="20"/>
                <w:szCs w:val="20"/>
              </w:rPr>
            </w:pPr>
            <w:r w:rsidRPr="00846D9A">
              <w:rPr>
                <w:rFonts w:ascii="Times New Roman" w:eastAsia="Times New Roman" w:hAnsi="Times New Roman" w:cs="Times New Roman"/>
                <w:color w:val="000000" w:themeColor="text1"/>
                <w:sz w:val="20"/>
                <w:szCs w:val="20"/>
              </w:rPr>
              <w:t>Saudi Arabia</w:t>
            </w:r>
          </w:p>
        </w:tc>
        <w:tc>
          <w:tcPr>
            <w:tcW w:w="648" w:type="pct"/>
          </w:tcPr>
          <w:p w14:paraId="29319FFB" w14:textId="640F7999"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Review </w:t>
            </w:r>
            <w:r>
              <w:rPr>
                <w:rFonts w:ascii="Times New Roman" w:hAnsi="Times New Roman" w:cs="Times New Roman"/>
                <w:color w:val="000000" w:themeColor="text1"/>
                <w:sz w:val="20"/>
                <w:szCs w:val="20"/>
              </w:rPr>
              <w:t>article</w:t>
            </w:r>
          </w:p>
        </w:tc>
        <w:tc>
          <w:tcPr>
            <w:tcW w:w="2316" w:type="pct"/>
          </w:tcPr>
          <w:p w14:paraId="6FD3220B" w14:textId="0B9A0A4E" w:rsidR="005D1F15" w:rsidRPr="00846D9A" w:rsidRDefault="005D1F15" w:rsidP="00AF27AE">
            <w:pP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To summarize important considerations for </w:t>
            </w:r>
            <w:proofErr w:type="spellStart"/>
            <w:r w:rsidRPr="00846D9A">
              <w:rPr>
                <w:rFonts w:ascii="Times New Roman" w:hAnsi="Times New Roman" w:cs="Times New Roman"/>
                <w:color w:val="000000" w:themeColor="text1"/>
                <w:sz w:val="20"/>
                <w:szCs w:val="20"/>
              </w:rPr>
              <w:t>pediatric</w:t>
            </w:r>
            <w:proofErr w:type="spellEnd"/>
            <w:r w:rsidRPr="00846D9A">
              <w:rPr>
                <w:rFonts w:ascii="Times New Roman" w:hAnsi="Times New Roman" w:cs="Times New Roman"/>
                <w:color w:val="000000" w:themeColor="text1"/>
                <w:sz w:val="20"/>
                <w:szCs w:val="20"/>
              </w:rPr>
              <w:t xml:space="preserve"> hospital preparedness at the hospital level that includes workforce, equipment, supply; capacity planning, and infection prevention strategies, it also spans over the management of COVID‑19 </w:t>
            </w:r>
            <w:proofErr w:type="spellStart"/>
            <w:r w:rsidRPr="00846D9A">
              <w:rPr>
                <w:rFonts w:ascii="Times New Roman" w:hAnsi="Times New Roman" w:cs="Times New Roman"/>
                <w:color w:val="000000" w:themeColor="text1"/>
                <w:sz w:val="20"/>
                <w:szCs w:val="20"/>
              </w:rPr>
              <w:t>pediatric</w:t>
            </w:r>
            <w:proofErr w:type="spellEnd"/>
            <w:r w:rsidRPr="00846D9A">
              <w:rPr>
                <w:rFonts w:ascii="Times New Roman" w:hAnsi="Times New Roman" w:cs="Times New Roman"/>
                <w:color w:val="000000" w:themeColor="text1"/>
                <w:sz w:val="20"/>
                <w:szCs w:val="20"/>
              </w:rPr>
              <w:t xml:space="preserve"> patients in high‑risk areas such as critical care areas, Emergency Department and operative rooms.</w:t>
            </w:r>
          </w:p>
        </w:tc>
      </w:tr>
      <w:tr w:rsidR="005D1F15" w:rsidRPr="00846D9A" w14:paraId="0E8315E1" w14:textId="77777777" w:rsidTr="00FB1F04">
        <w:tc>
          <w:tcPr>
            <w:tcW w:w="346" w:type="pct"/>
          </w:tcPr>
          <w:p w14:paraId="322BC071" w14:textId="01FDD490"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author":[{"dropping-particle":"","family":"Kneyber","given":"Martin C.J.","non-dropping-particle":"","parse-names":false,"suffix":""},{"dropping-particle":"","family":"Medina","given":"Alberto","non-dropping-particle":"","parse-names":false,"suffix":""},{"dropping-particle":"","family":"Alapont","given":"Vicent Modesto i","non-dropping-particle":"","parse-names":false,"suffix":""},{"dropping-particle":"","family":"Brierly","given":"Joe","non-dropping-particle":"","parse-names":false,"suffix":""},{"dropping-particle":"","family":"Chidini","given":"Giovanna","non-dropping-particle":"","parse-names":false,"suffix":""},{"dropping-particle":"","family":"Cusco","given":"Mireia Garcia","non-dropping-particle":"","parse-names":false,"suffix":""},{"dropping-particle":"","family":"Hammer","given":"Jurg","non-dropping-particle":"","parse-names":false,"suffix":""},{"dropping-particle":"","family":"Fernandez","given":"Yolanda M. Lopez","non-dropping-particle":"","parse-names":false,"suffix":""},{"dropping-particle":"","family":"Camilo","given":"Cristina","non-dropping-particle":"","parse-names":false,"suffix":""},{"dropping-particle":"","family":"Milesi","given":"Chhristophe","non-dropping-particle":"","parse-names":false,"suffix":""},{"dropping-particle":"de","family":"Luca","given":"Daniele","non-dropping-particle":"","parse-names":false,"suffix":""},{"dropping-particle":"","family":"Pons","given":"Marti","non-dropping-particle":"","parse-names":false,"suffix":""},{"dropping-particle":"","family":"Tume","given":"Lyvone","non-dropping-particle":"","parse-names":false,"suffix":""},{"dropping-particle":"","family":"Rimensberger","given":"Peter C","non-dropping-particle":"","parse-names":false,"suffix":""}],"container-title":"European Society for Pediatric and Neonatal Intensive Care","id":"ITEM-1","issued":{"date-parts":[["2020"]]},"page":"1-7","title":"Practice recommendations for the management of children with suspected or proven COVID-19 infections from the Paediatric Mechanical Ventilation Consensus Conference ( PEMVECC ) and the section Respiratory Failure from the European Society for Paediatric a","type":"article-journal"},"uris":["http://www.mendeley.com/documents/?uuid=b3f67960-210b-4432-81cf-9d960427e919"]}],"mendeley":{"formattedCitation":"(66)","plainTextFormattedCitation":"(66)","previouslyFormattedCitation":"(66)"},"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66)</w:t>
            </w:r>
            <w:r w:rsidRPr="00846D9A">
              <w:rPr>
                <w:rFonts w:ascii="Times New Roman" w:hAnsi="Times New Roman" w:cs="Times New Roman"/>
                <w:color w:val="000000" w:themeColor="text1"/>
                <w:sz w:val="20"/>
                <w:szCs w:val="20"/>
              </w:rPr>
              <w:fldChar w:fldCharType="end"/>
            </w:r>
          </w:p>
        </w:tc>
        <w:tc>
          <w:tcPr>
            <w:tcW w:w="1210" w:type="pct"/>
          </w:tcPr>
          <w:p w14:paraId="096EFECB" w14:textId="22E0FE46"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author":[{"dropping-particle":"","family":"Kneyber","given":"Martin C.J.","non-dropping-particle":"","parse-names":false,"suffix":""},{"dropping-particle":"","family":"Medina","given":"Alberto","non-dropping-particle":"","parse-names":false,"suffix":""},{"dropping-particle":"","family":"Alapont","given":"Vicent Modesto i","non-dropping-particle":"","parse-names":false,"suffix":""},{"dropping-particle":"","family":"Brierly","given":"Joe","non-dropping-particle":"","parse-names":false,"suffix":""},{"dropping-particle":"","family":"Chidini","given":"Giovanna","non-dropping-particle":"","parse-names":false,"suffix":""},{"dropping-particle":"","family":"Cusco","given":"Mireia Garcia","non-dropping-particle":"","parse-names":false,"suffix":""},{"dropping-particle":"","family":"Hammer","given":"Jurg","non-dropping-particle":"","parse-names":false,"suffix":""},{"dropping-particle":"","family":"Fernandez","given":"Yolanda M. Lopez","non-dropping-particle":"","parse-names":false,"suffix":""},{"dropping-particle":"","family":"Camilo","given":"Cristina","non-dropping-particle":"","parse-names":false,"suffix":""},{"dropping-particle":"","family":"Milesi","given":"Chhristophe","non-dropping-particle":"","parse-names":false,"suffix":""},{"dropping-particle":"de","family":"Luca","given":"Daniele","non-dropping-particle":"","parse-names":false,"suffix":""},{"dropping-particle":"","family":"Pons","given":"Marti","non-dropping-particle":"","parse-names":false,"suffix":""},{"dropping-particle":"","family":"Tume","given":"Lyvone","non-dropping-particle":"","parse-names":false,"suffix":""},{"dropping-particle":"","family":"Rimensberger","given":"Peter C","non-dropping-particle":"","parse-names":false,"suffix":""}],"container-title":"European Society for Pediatric and Neonatal Intensive Care","id":"ITEM-1","issued":{"date-parts":[["2020"]]},"page":"1-7","title":"Practice recommendations for the management of children with suspected or proven COVID-19 infections from the Paediatric Mechanical Ventilation Consensus Conference ( PEMVECC ) and the section Respiratory Failure from the European Society for Paediatric a","type":"article-journal"},"uris":["http://www.mendeley.com/documents/?uuid=b3f67960-210b-4432-81cf-9d960427e919"]}],"mendeley":{"formattedCitation":"(66)","manualFormatting":"Kneyber et al.\r(2020)","plainTextFormattedCitation":"(66)","previouslyFormattedCitation":"(67)"},"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Kneyber et al.</w:t>
            </w:r>
          </w:p>
          <w:p w14:paraId="310D10C4" w14:textId="0231794F"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517CC7FE" w14:textId="7E08983C" w:rsidR="005D1F15" w:rsidRPr="00846D9A" w:rsidRDefault="005D1F15" w:rsidP="00AF27AE">
            <w:pPr>
              <w:jc w:val="center"/>
              <w:rPr>
                <w:rFonts w:ascii="Times New Roman" w:eastAsia="Times New Roman" w:hAnsi="Times New Roman" w:cs="Times New Roman"/>
                <w:color w:val="000000" w:themeColor="text1"/>
                <w:sz w:val="20"/>
                <w:szCs w:val="20"/>
              </w:rPr>
            </w:pPr>
            <w:r w:rsidRPr="00846D9A">
              <w:rPr>
                <w:rFonts w:ascii="Times New Roman" w:eastAsia="Times New Roman" w:hAnsi="Times New Roman" w:cs="Times New Roman"/>
                <w:color w:val="000000" w:themeColor="text1"/>
                <w:sz w:val="20"/>
                <w:szCs w:val="20"/>
              </w:rPr>
              <w:t>Europe</w:t>
            </w:r>
          </w:p>
        </w:tc>
        <w:tc>
          <w:tcPr>
            <w:tcW w:w="648" w:type="pct"/>
          </w:tcPr>
          <w:p w14:paraId="3B1130D8" w14:textId="2F4856C3" w:rsidR="005D1F15" w:rsidRPr="00846D9A" w:rsidRDefault="005D1F15" w:rsidP="00AF27AE">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onsensus s</w:t>
            </w:r>
            <w:r w:rsidRPr="00846D9A">
              <w:rPr>
                <w:rFonts w:ascii="Times New Roman" w:hAnsi="Times New Roman" w:cs="Times New Roman"/>
                <w:color w:val="000000" w:themeColor="text1"/>
                <w:sz w:val="20"/>
                <w:szCs w:val="20"/>
              </w:rPr>
              <w:t>tatement</w:t>
            </w:r>
          </w:p>
        </w:tc>
        <w:tc>
          <w:tcPr>
            <w:tcW w:w="2316" w:type="pct"/>
          </w:tcPr>
          <w:p w14:paraId="1D8B9295" w14:textId="556D6EC1" w:rsidR="005D1F15" w:rsidRPr="00846D9A" w:rsidRDefault="007C139D" w:rsidP="00AF27AE">
            <w:pPr>
              <w:rPr>
                <w:rFonts w:ascii="Times New Roman" w:hAnsi="Times New Roman" w:cs="Times New Roman"/>
                <w:color w:val="000000" w:themeColor="text1"/>
                <w:sz w:val="20"/>
                <w:szCs w:val="20"/>
              </w:rPr>
            </w:pPr>
            <w:ins w:id="98" w:author="Ayuni Utami" w:date="2022-01-22T16:41:00Z">
              <w:r>
                <w:rPr>
                  <w:rFonts w:ascii="Times New Roman" w:hAnsi="Times New Roman" w:cs="Times New Roman"/>
                  <w:color w:val="000000" w:themeColor="text1"/>
                  <w:sz w:val="20"/>
                  <w:szCs w:val="20"/>
                </w:rPr>
                <w:t xml:space="preserve">To suggest </w:t>
              </w:r>
            </w:ins>
            <w:del w:id="99" w:author="Ayuni Utami" w:date="2022-01-22T16:41:00Z">
              <w:r w:rsidR="005D1F15" w:rsidRPr="00846D9A" w:rsidDel="007C139D">
                <w:rPr>
                  <w:rFonts w:ascii="Times New Roman" w:hAnsi="Times New Roman" w:cs="Times New Roman"/>
                  <w:color w:val="000000" w:themeColor="text1"/>
                  <w:sz w:val="20"/>
                  <w:szCs w:val="20"/>
                </w:rPr>
                <w:delText>P</w:delText>
              </w:r>
            </w:del>
            <w:proofErr w:type="spellStart"/>
            <w:r w:rsidR="005D1F15" w:rsidRPr="00846D9A">
              <w:rPr>
                <w:rFonts w:ascii="Times New Roman" w:hAnsi="Times New Roman" w:cs="Times New Roman"/>
                <w:color w:val="000000" w:themeColor="text1"/>
                <w:sz w:val="20"/>
                <w:szCs w:val="20"/>
              </w:rPr>
              <w:t>ractice</w:t>
            </w:r>
            <w:proofErr w:type="spellEnd"/>
            <w:r w:rsidR="005D1F15" w:rsidRPr="00846D9A">
              <w:rPr>
                <w:rFonts w:ascii="Times New Roman" w:hAnsi="Times New Roman" w:cs="Times New Roman"/>
                <w:color w:val="000000" w:themeColor="text1"/>
                <w:sz w:val="20"/>
                <w:szCs w:val="20"/>
              </w:rPr>
              <w:t xml:space="preserve"> recommendations for the management of children with suspected or proven COVID-19 infections from the Paediatric Mechanical Ventilation Consensus Conference (PEMVECC) and the section Respiratory Failure from the European Society for Paediatric and Neonatal Intensive Care (ESPNIC)</w:t>
            </w:r>
          </w:p>
        </w:tc>
      </w:tr>
      <w:tr w:rsidR="005D1F15" w:rsidRPr="00846D9A" w14:paraId="1669A2E9" w14:textId="77777777" w:rsidTr="00FB1F04">
        <w:tc>
          <w:tcPr>
            <w:tcW w:w="346" w:type="pct"/>
          </w:tcPr>
          <w:p w14:paraId="1F9A522F" w14:textId="33CBB2C9"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016/j.semperi.2020.151282","ISBN":"2123421316","ISSN":"1558075X","PMID":"32819725","abstract":"As we confront COVID-19, the global public health emergency of our times, new knowledge is emerging that, combined with information from prior epidemics, can provide insights on how to manage this threat in specific patient populations. Severe Acute Respiratory Syndrome (SARS) and Middle East Respiratory Syndrome (MERS), both caused by coronaviruses, caused serious respiratory illness in pregnant women that resulted in adverse perinatal outcomes. Thus far, COVID-19 appears to follow a mild course in the vast majority of pregnant women. A significant proportion of pregnant women appear to be asymptomatic carriers of SARS-CoV-2. However, there is limited information on how COVID-19 impacts the fetus and whether vertical transmission occurs. While these knowledge gaps are addressed, it is important to recognize the highly efficient transmission characteristics of SARS-C0V-2 and its potential for causing serious disease in vulnerable individuals, including health care workers. This review provides perspectives from a single center in New York City, the epicenter of the pandemic within the United States. It offers an overview of the preparations required for deliveries of newborns of mothers with COVID-19 and the management of neonates with particular emphasis on those born with complex issues.","author":[{"dropping-particle":"","family":"Krishnamurthy","given":"Ganga","non-dropping-particle":"","parse-names":false,"suffix":""},{"dropping-particle":"","family":"Sahni","given":"Rakesh","non-dropping-particle":"","parse-names":false,"suffix":""},{"dropping-particle":"","family":"Leone","given":"Tina","non-dropping-particle":"","parse-names":false,"suffix":""},{"dropping-particle":"","family":"Kim","given":"Faith","non-dropping-particle":"","parse-names":false,"suffix":""},{"dropping-particle":"","family":"Brooks","given":"Maria Cristina","non-dropping-particle":"","parse-names":false,"suffix":""},{"dropping-particle":"","family":"Morales","given":"Sylvia Villaraza","non-dropping-particle":"","parse-names":false,"suffix":""},{"dropping-particle":"","family":"Koziakova","given":"Adriana","non-dropping-particle":"","parse-names":false,"suffix":""},{"dropping-particle":"","family":"Mills","given":"Cloyde","non-dropping-particle":"","parse-names":false,"suffix":""},{"dropping-particle":"","family":"Capaci","given":"Chaundra Passehl","non-dropping-particle":"","parse-names":false,"suffix":""},{"dropping-particle":"","family":"Penn","given":"Anna","non-dropping-particle":"","parse-names":false,"suffix":""}],"container-title":"Seminars in Perinatology","id":"ITEM-1","issue":"7","issued":{"date-parts":[["2020"]]},"page":"151282","publisher":"Elsevier Inc.","title":"Care of the COVID-19 exposed complex newborn infant","type":"article-journal","volume":"44"},"uris":["http://www.mendeley.com/documents/?uuid=e75370be-b18b-4377-a067-43d79b008a45"]}],"mendeley":{"formattedCitation":"(67)","plainTextFormattedCitation":"(67)","previouslyFormattedCitation":"(67)"},"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67)</w:t>
            </w:r>
            <w:r w:rsidRPr="00846D9A">
              <w:rPr>
                <w:rFonts w:ascii="Times New Roman" w:hAnsi="Times New Roman" w:cs="Times New Roman"/>
                <w:color w:val="000000" w:themeColor="text1"/>
                <w:sz w:val="20"/>
                <w:szCs w:val="20"/>
              </w:rPr>
              <w:fldChar w:fldCharType="end"/>
            </w:r>
          </w:p>
        </w:tc>
        <w:tc>
          <w:tcPr>
            <w:tcW w:w="1210" w:type="pct"/>
          </w:tcPr>
          <w:p w14:paraId="3F076AB8" w14:textId="7ED916AE"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016/j.semperi.2020.151282","ISBN":"2123421316","ISSN":"1558075X","PMID":"32819725","abstract":"As we confront COVID-19, the global public health emergency of our times, new knowledge is emerging that, combined with information from prior epidemics, can provide insights on how to manage this threat in specific patient populations. Severe Acute Respiratory Syndrome (SARS) and Middle East Respiratory Syndrome (MERS), both caused by coronaviruses, caused serious respiratory illness in pregnant women that resulted in adverse perinatal outcomes. Thus far, COVID-19 appears to follow a mild course in the vast majority of pregnant women. A significant proportion of pregnant women appear to be asymptomatic carriers of SARS-CoV-2. However, there is limited information on how COVID-19 impacts the fetus and whether vertical transmission occurs. While these knowledge gaps are addressed, it is important to recognize the highly efficient transmission characteristics of SARS-C0V-2 and its potential for causing serious disease in vulnerable individuals, including health care workers. This review provides perspectives from a single center in New York City, the epicenter of the pandemic within the United States. It offers an overview of the preparations required for deliveries of newborns of mothers with COVID-19 and the management of neonates with particular emphasis on those born with complex issues.","author":[{"dropping-particle":"","family":"Krishnamurthy","given":"Ganga","non-dropping-particle":"","parse-names":false,"suffix":""},{"dropping-particle":"","family":"Sahni","given":"Rakesh","non-dropping-particle":"","parse-names":false,"suffix":""},{"dropping-particle":"","family":"Leone","given":"Tina","non-dropping-particle":"","parse-names":false,"suffix":""},{"dropping-particle":"","family":"Kim","given":"Faith","non-dropping-particle":"","parse-names":false,"suffix":""},{"dropping-particle":"","family":"Brooks","given":"Maria Cristina","non-dropping-particle":"","parse-names":false,"suffix":""},{"dropping-particle":"","family":"Morales","given":"Sylvia Villaraza","non-dropping-particle":"","parse-names":false,"suffix":""},{"dropping-particle":"","family":"Koziakova","given":"Adriana","non-dropping-particle":"","parse-names":false,"suffix":""},{"dropping-particle":"","family":"Mills","given":"Cloyde","non-dropping-particle":"","parse-names":false,"suffix":""},{"dropping-particle":"","family":"Capaci","given":"Chaundra Passehl","non-dropping-particle":"","parse-names":false,"suffix":""},{"dropping-particle":"","family":"Penn","given":"Anna","non-dropping-particle":"","parse-names":false,"suffix":""}],"container-title":"Seminars in Perinatology","id":"ITEM-1","issue":"7","issued":{"date-parts":[["2020"]]},"page":"151282","publisher":"Elsevier Inc.","title":"Care of the COVID-19 exposed complex newborn infant","type":"article-journal","volume":"44"},"uris":["http://www.mendeley.com/documents/?uuid=e75370be-b18b-4377-a067-43d79b008a45"]}],"mendeley":{"formattedCitation":"(67)","manualFormatting":"Krishnamurthy et al.\r(2020)","plainTextFormattedCitation":"(67)","previouslyFormattedCitation":"(68)"},"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Krishnamurthy et al.</w:t>
            </w:r>
          </w:p>
          <w:p w14:paraId="51F04A94" w14:textId="1A95F655"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50440C35" w14:textId="68AD273A" w:rsidR="005D1F15" w:rsidRPr="00846D9A" w:rsidRDefault="005D1F15" w:rsidP="00AF27AE">
            <w:pPr>
              <w:jc w:val="center"/>
              <w:rPr>
                <w:rFonts w:ascii="Times New Roman" w:eastAsia="Times New Roman" w:hAnsi="Times New Roman" w:cs="Times New Roman"/>
                <w:color w:val="000000" w:themeColor="text1"/>
                <w:sz w:val="20"/>
                <w:szCs w:val="20"/>
              </w:rPr>
            </w:pPr>
            <w:r w:rsidRPr="00846D9A">
              <w:rPr>
                <w:rFonts w:ascii="Times New Roman" w:eastAsia="Times New Roman" w:hAnsi="Times New Roman" w:cs="Times New Roman"/>
                <w:color w:val="000000" w:themeColor="text1"/>
                <w:sz w:val="20"/>
                <w:szCs w:val="20"/>
              </w:rPr>
              <w:t>USA</w:t>
            </w:r>
          </w:p>
        </w:tc>
        <w:tc>
          <w:tcPr>
            <w:tcW w:w="648" w:type="pct"/>
          </w:tcPr>
          <w:p w14:paraId="5D952F2F" w14:textId="67F5056F"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Review </w:t>
            </w:r>
            <w:r>
              <w:rPr>
                <w:rFonts w:ascii="Times New Roman" w:hAnsi="Times New Roman" w:cs="Times New Roman"/>
                <w:color w:val="000000" w:themeColor="text1"/>
                <w:sz w:val="20"/>
                <w:szCs w:val="20"/>
              </w:rPr>
              <w:t>article</w:t>
            </w:r>
          </w:p>
        </w:tc>
        <w:tc>
          <w:tcPr>
            <w:tcW w:w="2316" w:type="pct"/>
          </w:tcPr>
          <w:p w14:paraId="3F40076C" w14:textId="408316F6" w:rsidR="005D1F15" w:rsidRPr="00846D9A" w:rsidRDefault="005D1F15" w:rsidP="00AF27AE">
            <w:pP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To recognize the highly efficient transmission characteristics of SARS-C0V-2 and its potential for causing serious disease in vulnerable individuals, including health care workers</w:t>
            </w:r>
          </w:p>
        </w:tc>
      </w:tr>
      <w:tr w:rsidR="005D1F15" w:rsidRPr="00846D9A" w14:paraId="3C075F0A" w14:textId="77777777" w:rsidTr="00FB1F04">
        <w:tc>
          <w:tcPr>
            <w:tcW w:w="346" w:type="pct"/>
          </w:tcPr>
          <w:p w14:paraId="504427CB" w14:textId="382490BF"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j.seizure.2020.07.013","abstract":"Introduction: The ongoing COVID-19 pandemic and the lockdown measures employed by the government have forced neurologists across the world to look upon telemedicine as the only feasible and practical option to continue providing health care towards children with epilepsy in home isolation. Children with epilepsy are challenging for teleconsultation as direct information from the patient is missing, regarding seizures and adverse effects, especially behavioral and psychological side effects. Methods: Clinical and epilepsy-related details of telephonic consultations for children 1 month-18 years, performed between 26th March and 17th May 2020 in a tertiary care teaching hospital in Uttarakhand (a state of India known for hilly terrains with low per capita income) were recorded. Suitable changes in the dose/commercial brand of antiepileptic drug (AED) regimen were performed, along with the addition of new AED and referral to local practitioners for immediate hospitalization, when urgent health care issues were detected. Voice call, text message, picture/video message, and all other possible measures were employed to accumulate maximum clinical information in real-time. Results: A total of 153 children(95 males [62 %], 9.45 ± 3.24 years, 140 lower/middle socioeconomic status) were enrolled after screening 237 children with various neurological disorders, whose caregivers contacted for teleconsultation. A total of 278 telephone consultations performed for these 153 children (1-5 telephone calls per patient). Hundred-thirteen children were identified to have a total of 152 significant clinical events (breakthrough seizure/uncontrolled epilepsy (108), AED related (13), and unrelated systemic adverse effects (24), worsening of associated co-morbidities (7). In rest of the patients, the query of the caregiver included unavailability of AED/prescribed commercial brand in the locality, query related to the dose of drugs, proxy for a scheduled routine visit (no active issues), and concern regarding COVID-19 related symptoms and effect of COVID-19 and lockdown in children with epilepsy. Ninety-three (60 %) patients required hiking up of AED dose, whereas 29 (17 %) patients required the addition of a new AED/commercial brand. Five children were advised immediate admission to a nearby hospital. Overall, 147 (96 %) caregivers were satisfied with the quality of medical advice. Conclusion: Teleconsultation is one of the few feasible options with good effectiveness for pr…","author":[{"dropping-particle":"","family":"Kumar","given":"Prateek","non-dropping-particle":"","parse-names":false,"suffix":""},{"dropping-particle":"","family":"Dawman","given":"Lesa","non-dropping-particle":"","parse-names":false,"suffix":""},{"dropping-particle":"","family":"Panda","given":"Pragnya","non-dropping-particle":"","parse-names":false,"suffix":""},{"dropping-particle":"","family":"Kumar","given":"Indar","non-dropping-particle":"","parse-names":false,"suffix":""}],"container-title":"Seizure: European Journal of Epilepsy","id":"ITEM-1","issue":"January","issued":{"date-parts":[["2020"]]},"page":"29-35","title":"Feasibility and effectiveness of teleconsultation in children with epilepsy amidst the ongoing COVID-19 pandemic in a resource-limited country","type":"article-journal"},"uris":["http://www.mendeley.com/documents/?uuid=260e723b-7219-47c4-b184-fec7a3688193","http://www.mendeley.com/documents/?uuid=c9cdb387-da7c-41ca-b483-978e03c0d1bd"]}],"mendeley":{"formattedCitation":"(68)","plainTextFormattedCitation":"(68)","previouslyFormattedCitation":"(68)"},"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68)</w:t>
            </w:r>
            <w:r w:rsidRPr="00846D9A">
              <w:rPr>
                <w:rFonts w:ascii="Times New Roman" w:hAnsi="Times New Roman" w:cs="Times New Roman"/>
                <w:color w:val="000000" w:themeColor="text1"/>
                <w:sz w:val="20"/>
                <w:szCs w:val="20"/>
              </w:rPr>
              <w:fldChar w:fldCharType="end"/>
            </w:r>
          </w:p>
          <w:p w14:paraId="5E848606" w14:textId="40D2B20C" w:rsidR="005D1F15" w:rsidRPr="00846D9A" w:rsidRDefault="005D1F15" w:rsidP="00796F3F">
            <w:pPr>
              <w:jc w:val="center"/>
              <w:rPr>
                <w:rFonts w:ascii="Times New Roman" w:hAnsi="Times New Roman" w:cs="Times New Roman"/>
                <w:color w:val="000000" w:themeColor="text1"/>
                <w:sz w:val="20"/>
                <w:szCs w:val="20"/>
              </w:rPr>
            </w:pPr>
          </w:p>
        </w:tc>
        <w:tc>
          <w:tcPr>
            <w:tcW w:w="1210" w:type="pct"/>
          </w:tcPr>
          <w:p w14:paraId="0617CB10" w14:textId="0ED8CF78"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j.seizure.2020.07.013","abstract":"Introduction: The ongoing COVID-19 pandemic and the lockdown measures employed by the government have forced neurologists across the world to look upon telemedicine as the only feasible and practical option to continue providing health care towards children with epilepsy in home isolation. Children with epilepsy are challenging for teleconsultation as direct information from the patient is missing, regarding seizures and adverse effects, especially behavioral and psychological side effects. Methods: Clinical and epilepsy-related details of telephonic consultations for children 1 month-18 years, performed between 26th March and 17th May 2020 in a tertiary care teaching hospital in Uttarakhand (a state of India known for hilly terrains with low per capita income) were recorded. Suitable changes in the dose/commercial brand of antiepileptic drug (AED) regimen were performed, along with the addition of new AED and referral to local practitioners for immediate hospitalization, when urgent health care issues were detected. Voice call, text message, picture/video message, and all other possible measures were employed to accumulate maximum clinical information in real-time. Results: A total of 153 children(95 males [62 %], 9.45 ± 3.24 years, 140 lower/middle socioeconomic status) were enrolled after screening 237 children with various neurological disorders, whose caregivers contacted for teleconsultation. A total of 278 telephone consultations performed for these 153 children (1-5 telephone calls per patient). Hundred-thirteen children were identified to have a total of 152 significant clinical events (breakthrough seizure/uncontrolled epilepsy (108), AED related (13), and unrelated systemic adverse effects (24), worsening of associated co-morbidities (7). In rest of the patients, the query of the caregiver included unavailability of AED/prescribed commercial brand in the locality, query related to the dose of drugs, proxy for a scheduled routine visit (no active issues), and concern regarding COVID-19 related symptoms and effect of COVID-19 and lockdown in children with epilepsy. Ninety-three (60 %) patients required hiking up of AED dose, whereas 29 (17 %) patients required the addition of a new AED/commercial brand. Five children were advised immediate admission to a nearby hospital. Overall, 147 (96 %) caregivers were satisfied with the quality of medical advice. Conclusion: Teleconsultation is one of the few feasible options with good effectiveness for pr…","author":[{"dropping-particle":"","family":"Kumar","given":"Prateek","non-dropping-particle":"","parse-names":false,"suffix":""},{"dropping-particle":"","family":"Dawman","given":"Lesa","non-dropping-particle":"","parse-names":false,"suffix":""},{"dropping-particle":"","family":"Panda","given":"Pragnya","non-dropping-particle":"","parse-names":false,"suffix":""},{"dropping-particle":"","family":"Kumar","given":"Indar","non-dropping-particle":"","parse-names":false,"suffix":""}],"container-title":"Seizure: European Journal of Epilepsy","id":"ITEM-1","issue":"January","issued":{"date-parts":[["2020"]]},"page":"29-35","title":"Feasibility and effectiveness of teleconsultation in children with epilepsy amidst the ongoing COVID-19 pandemic in a resource-limited country","type":"article-journal"},"uris":["http://www.mendeley.com/documents/?uuid=260e723b-7219-47c4-b184-fec7a3688193","http://www.mendeley.com/documents/?uuid=c9cdb387-da7c-41ca-b483-978e03c0d1bd"]}],"mendeley":{"formattedCitation":"(68)","manualFormatting":"Kumar et al.\r(2020)","plainTextFormattedCitation":"(68)","previouslyFormattedCitation":"(69)"},"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Kumar et al.</w:t>
            </w:r>
          </w:p>
          <w:p w14:paraId="1CE8C8D6" w14:textId="59D5D06B"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0555D024" w14:textId="47CF68AE"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India</w:t>
            </w:r>
          </w:p>
        </w:tc>
        <w:tc>
          <w:tcPr>
            <w:tcW w:w="648" w:type="pct"/>
          </w:tcPr>
          <w:p w14:paraId="35F035B6" w14:textId="1881A50C"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Research </w:t>
            </w:r>
            <w:r>
              <w:rPr>
                <w:rFonts w:ascii="Times New Roman" w:hAnsi="Times New Roman" w:cs="Times New Roman"/>
                <w:color w:val="000000" w:themeColor="text1"/>
                <w:sz w:val="20"/>
                <w:szCs w:val="20"/>
              </w:rPr>
              <w:t>article</w:t>
            </w:r>
          </w:p>
        </w:tc>
        <w:tc>
          <w:tcPr>
            <w:tcW w:w="2316" w:type="pct"/>
          </w:tcPr>
          <w:p w14:paraId="27B218D8" w14:textId="7B921D4E" w:rsidR="005D1F15" w:rsidRPr="00846D9A" w:rsidRDefault="005D1F15" w:rsidP="00AF27AE">
            <w:pP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To study Feasibility and effectiveness of teleconsultation in children with epilepsy amidst the ongoing COVID-19 pandemic in a resource-limited country.</w:t>
            </w:r>
          </w:p>
        </w:tc>
      </w:tr>
      <w:tr w:rsidR="005D1F15" w:rsidRPr="00846D9A" w14:paraId="5D610631" w14:textId="77777777" w:rsidTr="00FB1F04">
        <w:tc>
          <w:tcPr>
            <w:tcW w:w="346" w:type="pct"/>
          </w:tcPr>
          <w:p w14:paraId="253226C2" w14:textId="2AFAAA67"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j.jor.2020.06.002","ISSN":"0972-978X","abstract":"The recent spread of severe acute respiratory syndrome coronavirus (SARS-CoV2) and its associated coronavirus disease has gripped the entire international community and has caused widespread public health concerns due to the unavailability of treatment to this deadly disease. The COVID -19 has affected healthcare workers badly in the world with front line health care providers has a mortality rate of 1.4%. But in countries like Italy, it has gone up to 9%. To this date, there are no universal guidelines for musculoskeletal (MSK) care in the face of the coronavirus pandemic. Health care professionals, including orthopedic surgeons may encounter patients with suspected or confirmed COVID -19 infections and will have to act diligently not only to provide care but at the same time to prevent the spread of infection. During the lockdown period in INDIA we collected data of patients who came to an emergency in our hospital. Out of 81 patients, 40 patients were of pediatric trauma with a percentage of 49% making it highly significant. Thus, in this article, we tried to summarize current recommendations and our institutional guidelines for diagnosing and managing a pediatric orthopedic patient in the COVID-19 pandemic.","author":[{"dropping-particle":"","family":"Lakhani","given":"Amit","non-dropping-particle":"","parse-names":false,"suffix":""},{"dropping-particle":"","family":"Sharma","given":"Ena","non-dropping-particle":"","parse-names":false,"suffix":""}],"container-title":"Journal of Orthopaedics","id":"ITEM-1","issued":{"date-parts":[["2020"]]},"page":"326-330","title":"Corona virus (Covid-19) – ITS implications in pediatric orthopedic care","type":"article-journal","volume":"21"},"uris":["http://www.mendeley.com/documents/?uuid=cea87c06-1998-47af-b33c-1ea583083518","http://www.mendeley.com/documents/?uuid=52c4af3e-92ba-45ac-b972-04e2cbe1bcf7"]}],"mendeley":{"formattedCitation":"(69)","plainTextFormattedCitation":"(69)","previouslyFormattedCitation":"(69)"},"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69)</w:t>
            </w:r>
            <w:r w:rsidRPr="00846D9A">
              <w:rPr>
                <w:rFonts w:ascii="Times New Roman" w:hAnsi="Times New Roman" w:cs="Times New Roman"/>
                <w:color w:val="000000" w:themeColor="text1"/>
                <w:sz w:val="20"/>
                <w:szCs w:val="20"/>
              </w:rPr>
              <w:fldChar w:fldCharType="end"/>
            </w:r>
          </w:p>
        </w:tc>
        <w:tc>
          <w:tcPr>
            <w:tcW w:w="1210" w:type="pct"/>
          </w:tcPr>
          <w:p w14:paraId="7AA98E21" w14:textId="7A5E2295"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j.jor.2020.06.002","ISSN":"0972-978X","abstract":"The recent spread of severe acute respiratory syndrome coronavirus (SARS-CoV2) and its associated coronavirus disease has gripped the entire international community and has caused widespread public health concerns due to the unavailability of treatment to this deadly disease. The COVID -19 has affected healthcare workers badly in the world with front line health care providers has a mortality rate of 1.4%. But in countries like Italy, it has gone up to 9%. To this date, there are no universal guidelines for musculoskeletal (MSK) care in the face of the coronavirus pandemic. Health care professionals, including orthopedic surgeons may encounter patients with suspected or confirmed COVID -19 infections and will have to act diligently not only to provide care but at the same time to prevent the spread of infection. During the lockdown period in INDIA we collected data of patients who came to an emergency in our hospital. Out of 81 patients, 40 patients were of pediatric trauma with a percentage of 49% making it highly significant. Thus, in this article, we tried to summarize current recommendations and our institutional guidelines for diagnosing and managing a pediatric orthopedic patient in the COVID-19 pandemic.","author":[{"dropping-particle":"","family":"Lakhani","given":"Amit","non-dropping-particle":"","parse-names":false,"suffix":""},{"dropping-particle":"","family":"Sharma","given":"Ena","non-dropping-particle":"","parse-names":false,"suffix":""}],"container-title":"Journal of Orthopaedics","id":"ITEM-1","issued":{"date-parts":[["2020"]]},"page":"326-330","title":"Corona virus (Covid-19) – ITS implications in pediatric orthopedic care","type":"article-journal","volume":"21"},"uris":["http://www.mendeley.com/documents/?uuid=cea87c06-1998-47af-b33c-1ea583083518","http://www.mendeley.com/documents/?uuid=52c4af3e-92ba-45ac-b972-04e2cbe1bcf7"]}],"mendeley":{"formattedCitation":"(69)","manualFormatting":"Lakhani dan Sharma\r(2020)","plainTextFormattedCitation":"(69)","previouslyFormattedCitation":"(70)"},"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Lakhani dan Sharma</w:t>
            </w:r>
          </w:p>
          <w:p w14:paraId="6748A066" w14:textId="55BE9274"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45E33578" w14:textId="5A8B53AD"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India</w:t>
            </w:r>
          </w:p>
        </w:tc>
        <w:tc>
          <w:tcPr>
            <w:tcW w:w="648" w:type="pct"/>
          </w:tcPr>
          <w:p w14:paraId="32225A23" w14:textId="3A8E0474"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Recommendation and guideline</w:t>
            </w:r>
          </w:p>
        </w:tc>
        <w:tc>
          <w:tcPr>
            <w:tcW w:w="2316" w:type="pct"/>
          </w:tcPr>
          <w:p w14:paraId="6AE8B379" w14:textId="6B87509C" w:rsidR="005D1F15" w:rsidRPr="00846D9A" w:rsidRDefault="005D1F15" w:rsidP="00AF27AE">
            <w:pP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To summarize current re- commendations and our institutional guidelines for diagnosing and managing a </w:t>
            </w:r>
            <w:proofErr w:type="spellStart"/>
            <w:r w:rsidRPr="00846D9A">
              <w:rPr>
                <w:rFonts w:ascii="Times New Roman" w:hAnsi="Times New Roman" w:cs="Times New Roman"/>
                <w:color w:val="000000" w:themeColor="text1"/>
                <w:sz w:val="20"/>
                <w:szCs w:val="20"/>
              </w:rPr>
              <w:t>pediatric</w:t>
            </w:r>
            <w:proofErr w:type="spellEnd"/>
            <w:r w:rsidRPr="00846D9A">
              <w:rPr>
                <w:rFonts w:ascii="Times New Roman" w:hAnsi="Times New Roman" w:cs="Times New Roman"/>
                <w:color w:val="000000" w:themeColor="text1"/>
                <w:sz w:val="20"/>
                <w:szCs w:val="20"/>
              </w:rPr>
              <w:t xml:space="preserve"> </w:t>
            </w:r>
            <w:proofErr w:type="spellStart"/>
            <w:r w:rsidRPr="00846D9A">
              <w:rPr>
                <w:rFonts w:ascii="Times New Roman" w:hAnsi="Times New Roman" w:cs="Times New Roman"/>
                <w:color w:val="000000" w:themeColor="text1"/>
                <w:sz w:val="20"/>
                <w:szCs w:val="20"/>
              </w:rPr>
              <w:t>orthopedic</w:t>
            </w:r>
            <w:proofErr w:type="spellEnd"/>
            <w:r w:rsidRPr="00846D9A">
              <w:rPr>
                <w:rFonts w:ascii="Times New Roman" w:hAnsi="Times New Roman" w:cs="Times New Roman"/>
                <w:color w:val="000000" w:themeColor="text1"/>
                <w:sz w:val="20"/>
                <w:szCs w:val="20"/>
              </w:rPr>
              <w:t xml:space="preserve"> patient in the COVID-19 pandemic.</w:t>
            </w:r>
          </w:p>
        </w:tc>
      </w:tr>
      <w:tr w:rsidR="005D1F15" w:rsidRPr="00846D9A" w14:paraId="75F93F86" w14:textId="77777777" w:rsidTr="00FB1F04">
        <w:tc>
          <w:tcPr>
            <w:tcW w:w="346" w:type="pct"/>
          </w:tcPr>
          <w:p w14:paraId="302E5A80" w14:textId="3D966EA4" w:rsidR="005D1F15" w:rsidRPr="00846D9A" w:rsidRDefault="005D1F15" w:rsidP="00796F3F">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fldChar w:fldCharType="begin" w:fldLock="1"/>
            </w:r>
            <w:r w:rsidR="00065BD9">
              <w:rPr>
                <w:rFonts w:ascii="Times New Roman" w:hAnsi="Times New Roman" w:cs="Times New Roman"/>
                <w:color w:val="000000" w:themeColor="text1"/>
                <w:sz w:val="20"/>
                <w:szCs w:val="20"/>
              </w:rPr>
              <w:instrText>ADDIN CSL_CITATION {"citationItems":[{"id":"ITEM-1","itemData":{"DOI":"10.1177/1359104520972453","ISSN":"14617021","PMID":"33183097","abstract":"Background: Limited early results indicate that the COVID-19 outbreak has had a significant impact on the mental health of children and adolescents. Pediatric emergency departments (PED) play a pivotal role in the identification, treatment, and coordination of care for children with mental health disorders, however, there is a dearth of literature evaluating the effects of the COVID-19 pandemic on mental health care provision in the PED. Objectives: We sought to evaluate whether changes in frequency or patient demographics among children and adolescents presenting to the PED has occurred. Methods: This is a cross-sectional study conducted at the Yale New Haven Children’s Hospital (YNHCH) PED. Data representing the early COVID-19 pandemic period was abstracted from the electronic medical record and compared using descriptive statistics to the same time period the year prior. Patient demographics including patient gender, ED disposition, mode of arrival, race-ethnicity, and insurance status were assessed. Results: During the pandemic period, 148 patients presented to the YNHCH PED with mental health-related diagnoses, compared to 378 in the pre-pandemic period, a reduction of 60.84%. Compared to white children, black children were 0.55 less likely to present with a mental health condition as compared to the pre-pandemic study period (p = 0.002; 95% CI 0.36–0.85). Conclusions: Children with mental and behavioral health disorders who seek care in PEDs may be at risk for delayed presentations of mental health disorders. African American children may be a particularly vulnerable population to screen for mental health disorders as reopening procedures are initiated and warrants further study.","author":[{"dropping-particle":"","family":"Leff","given":"Rebecca A","non-dropping-particle":"","parse-names":false,"suffix":""},{"dropping-particle":"","family":"Setzer","given":"Erika","non-dropping-particle":"","parse-names":false,"suffix":""},{"dropping-particle":"","family":"Cicero","given":"Mark X","non-dropping-particle":"","parse-names":false,"suffix":""},{"dropping-particle":"","family":"Auerbach","given":"Marc","non-dropping-particle":"","parse-names":false,"suffix":""}],"container-title":"Clinical Child Psychology and Psychiatry","id":"ITEM-1","issued":{"date-parts":[["2020"]]},"page":"1-6","title":"Changes in pediatric emergency department visits for mental health during the COVID-19 pandemic: A cross-sectional study","type":"article-journal"},"uris":["http://www.mendeley.com/documents/?uuid=1009a6d7-6234-45c8-be18-36f3883d8101"]}],"mendeley":{"formattedCitation":"(70)","plainTextFormattedCitation":"(70)","previouslyFormattedCitation":"(70)"},"properties":{"noteIndex":0},"schema":"https://github.com/citation-style-language/schema/raw/master/csl-citation.json"}</w:instrText>
            </w:r>
            <w:r>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70)</w:t>
            </w:r>
            <w:r>
              <w:rPr>
                <w:rFonts w:ascii="Times New Roman" w:hAnsi="Times New Roman" w:cs="Times New Roman"/>
                <w:color w:val="000000" w:themeColor="text1"/>
                <w:sz w:val="20"/>
                <w:szCs w:val="20"/>
              </w:rPr>
              <w:fldChar w:fldCharType="end"/>
            </w:r>
          </w:p>
        </w:tc>
        <w:tc>
          <w:tcPr>
            <w:tcW w:w="1210" w:type="pct"/>
          </w:tcPr>
          <w:p w14:paraId="0B055FC2" w14:textId="2054DE14"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177/1359104520972453","ISSN":"14617021","PMID":"33183097","abstract":"Background: Limited early results indicate that the COVID-19 outbreak has had a significant impact on the mental health of children and adolescents. Pediatric emergency departments (PED) play a pivotal role in the identification, treatment, and coordination of care for children with mental health disorders, however, there is a dearth of literature evaluating the effects of the COVID-19 pandemic on mental health care provision in the PED. Objectives: We sought to evaluate whether changes in frequency or patient demographics among children and adolescents presenting to the PED has occurred. Methods: This is a cross-sectional study conducted at the Yale New Haven Children’s Hospital (YNHCH) PED. Data representing the early COVID-19 pandemic period was abstracted from the electronic medical record and compared using descriptive statistics to the same time period the year prior. Patient demographics including patient gender, ED disposition, mode of arrival, race-ethnicity, and insurance status were assessed. Results: During the pandemic period, 148 patients presented to the YNHCH PED with mental health-related diagnoses, compared to 378 in the pre-pandemic period, a reduction of 60.84%. Compared to white children, black children were 0.55 less likely to present with a mental health condition as compared to the pre-pandemic study period (p = 0.002; 95% CI 0.36–0.85). Conclusions: Children with mental and behavioral health disorders who seek care in PEDs may be at risk for delayed presentations of mental health disorders. African American children may be a particularly vulnerable population to screen for mental health disorders as reopening procedures are initiated and warrants further study.","author":[{"dropping-particle":"","family":"Leff","given":"Rebecca A","non-dropping-particle":"","parse-names":false,"suffix":""},{"dropping-particle":"","family":"Setzer","given":"Erika","non-dropping-particle":"","parse-names":false,"suffix":""},{"dropping-particle":"","family":"Cicero","given":"Mark X","non-dropping-particle":"","parse-names":false,"suffix":""},{"dropping-particle":"","family":"Auerbach","given":"Marc","non-dropping-particle":"","parse-names":false,"suffix":""}],"container-title":"Clinical Child Psychology and Psychiatry","id":"ITEM-1","issued":{"date-parts":[["2020"]]},"page":"1-6","title":"Changes in pediatric emergency department visits for mental health during the COVID-19 pandemic: A cross-sectional study","type":"article-journal"},"uris":["http://www.mendeley.com/documents/?uuid=1009a6d7-6234-45c8-be18-36f3883d8101"]}],"mendeley":{"formattedCitation":"(70)","manualFormatting":"Leff et al.\r(2020)","plainTextFormattedCitation":"(70)","previouslyFormattedCitation":"(71)"},"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Leff et al.</w:t>
            </w:r>
          </w:p>
          <w:p w14:paraId="3C7B849B" w14:textId="6837535D"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681440AD" w14:textId="1BDEB882"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USA</w:t>
            </w:r>
          </w:p>
        </w:tc>
        <w:tc>
          <w:tcPr>
            <w:tcW w:w="648" w:type="pct"/>
          </w:tcPr>
          <w:p w14:paraId="6C020A95" w14:textId="2819FA11"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Research </w:t>
            </w:r>
            <w:r>
              <w:rPr>
                <w:rFonts w:ascii="Times New Roman" w:hAnsi="Times New Roman" w:cs="Times New Roman"/>
                <w:color w:val="000000" w:themeColor="text1"/>
                <w:sz w:val="20"/>
                <w:szCs w:val="20"/>
              </w:rPr>
              <w:t>article</w:t>
            </w:r>
          </w:p>
        </w:tc>
        <w:tc>
          <w:tcPr>
            <w:tcW w:w="2316" w:type="pct"/>
          </w:tcPr>
          <w:p w14:paraId="255CD8E3" w14:textId="0A4FF0FC" w:rsidR="005D1F15" w:rsidRPr="00846D9A" w:rsidRDefault="005D1F15" w:rsidP="00AF27AE">
            <w:pP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To evaluate whether changes in frequency or patient demographics among children and adolescents presenting to the PED has occurred</w:t>
            </w:r>
          </w:p>
        </w:tc>
      </w:tr>
      <w:tr w:rsidR="005D1F15" w:rsidRPr="00846D9A" w14:paraId="28BA4B8F" w14:textId="77777777" w:rsidTr="00FB1F04">
        <w:tc>
          <w:tcPr>
            <w:tcW w:w="346" w:type="pct"/>
          </w:tcPr>
          <w:p w14:paraId="4DA95F23" w14:textId="37293E8B"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j.ypmed.2020.106349","ISSN":"0091-7435","abstract":"As a consequence of the COVID-19 pandemic, different measures have been implemented by governments from each affected country. Such measures usually involve restrictions on the movement of citizens, and have had a profound effect on usual activities and timetables. As a result of school closures and strict restrictions regarding going outside home, children have been one of the most disadvantaged population groups during the lockdown period. We therefore aimed to investigate potential health risk behaviors amongst isolated pre-school and school-aged children. We retrieved relevant articles from MEDLINE, Web of Science, PsycInfo, and Scopus databases to describe identified health-related behaviors (i.e. screen exposure, environmental influence, physical activity and fitness, sedentariness, sleep patterns, eating habits, psychological response, body composition, and injuries) in relation to social isolation and social deprivation of children without previous illness or conditions. This review depicts the potential health-related behaviors according to related literature, and put the focus on future short and long-term sequels of social isolation. Socio-affective complications and insufficient physical activity are underscored as two of the main concerns, particularly among socio-economic deprived children. Both issues could be effectively addressed with either adequate parental or community guidance.","author":[{"dropping-particle":"","family":"López-Bueno","given":"Rubén","non-dropping-particle":"","parse-names":false,"suffix":""},{"dropping-particle":"","family":"López-Sánchez","given":"Guillermo F","non-dropping-particle":"","parse-names":false,"suffix":""},{"dropping-particle":"","family":"Casajús","given":"José A","non-dropping-particle":"","parse-names":false,"suffix":""},{"dropping-particle":"","family":"Calatayud","given":"Joaquín","non-dropping-particle":"","parse-names":false,"suffix":""},{"dropping-particle":"","family":"Tully","given":"Mark A","non-dropping-particle":"","parse-names":false,"suffix":""},{"dropping-particle":"","family":"Smith","given":"Lee","non-dropping-particle":"","parse-names":false,"suffix":""}],"container-title":"Preventive Medicine","id":"ITEM-1","issued":{"date-parts":[["2021"]]},"page":"106349","title":"Potential health-related behaviors for pre-school and school-aged children during COVID-19 lockdown: A narrative review","type":"article-journal","volume":"143"},"uris":["http://www.mendeley.com/documents/?uuid=198d9dfa-49ff-402c-8eae-c87031a38d5e","http://www.mendeley.com/documents/?uuid=d6b2da9b-8323-4e98-9390-c81cda7483d7"]}],"mendeley":{"formattedCitation":"(71)","plainTextFormattedCitation":"(71)","previouslyFormattedCitation":"(71)"},"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71)</w:t>
            </w:r>
            <w:r w:rsidRPr="00846D9A">
              <w:rPr>
                <w:rFonts w:ascii="Times New Roman" w:hAnsi="Times New Roman" w:cs="Times New Roman"/>
                <w:color w:val="000000" w:themeColor="text1"/>
                <w:sz w:val="20"/>
                <w:szCs w:val="20"/>
              </w:rPr>
              <w:fldChar w:fldCharType="end"/>
            </w:r>
          </w:p>
        </w:tc>
        <w:tc>
          <w:tcPr>
            <w:tcW w:w="1210" w:type="pct"/>
          </w:tcPr>
          <w:p w14:paraId="2D861856" w14:textId="4CCA94C0"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j.ypmed.2020.106349","ISSN":"0091-7435","abstract":"As a consequence of the COVID-19 pandemic, different measures have been implemented by governments from each affected country. Such measures usually involve restrictions on the movement of citizens, and have had a profound effect on usual activities and timetables. As a result of school closures and strict restrictions regarding going outside home, children have been one of the most disadvantaged population groups during the lockdown period. We therefore aimed to investigate potential health risk behaviors amongst isolated pre-school and school-aged children. We retrieved relevant articles from MEDLINE, Web of Science, PsycInfo, and Scopus databases to describe identified health-related behaviors (i.e. screen exposure, environmental influence, physical activity and fitness, sedentariness, sleep patterns, eating habits, psychological response, body composition, and injuries) in relation to social isolation and social deprivation of children without previous illness or conditions. This review depicts the potential health-related behaviors according to related literature, and put the focus on future short and long-term sequels of social isolation. Socio-affective complications and insufficient physical activity are underscored as two of the main concerns, particularly among socio-economic deprived children. Both issues could be effectively addressed with either adequate parental or community guidance.","author":[{"dropping-particle":"","family":"López-Bueno","given":"Rubén","non-dropping-particle":"","parse-names":false,"suffix":""},{"dropping-particle":"","family":"López-Sánchez","given":"Guillermo F","non-dropping-particle":"","parse-names":false,"suffix":""},{"dropping-particle":"","family":"Casajús","given":"José A","non-dropping-particle":"","parse-names":false,"suffix":""},{"dropping-particle":"","family":"Calatayud","given":"Joaquín","non-dropping-particle":"","parse-names":false,"suffix":""},{"dropping-particle":"","family":"Tully","given":"Mark A","non-dropping-particle":"","parse-names":false,"suffix":""},{"dropping-particle":"","family":"Smith","given":"Lee","non-dropping-particle":"","parse-names":false,"suffix":""}],"container-title":"Preventive Medicine","id":"ITEM-1","issued":{"date-parts":[["2021"]]},"page":"106349","title":"Potential health-related behaviors for pre-school and school-aged children during COVID-19 lockdown: A narrative review","type":"article-journal","volume":"143"},"uris":["http://www.mendeley.com/documents/?uuid=198d9dfa-49ff-402c-8eae-c87031a38d5e","http://www.mendeley.com/documents/?uuid=d6b2da9b-8323-4e98-9390-c81cda7483d7"]}],"mendeley":{"formattedCitation":"(71)","manualFormatting":"López-Bueno et al.\r(2021)","plainTextFormattedCitation":"(71)","previouslyFormattedCitation":"(72)"},"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López-Bueno et al.</w:t>
            </w:r>
          </w:p>
          <w:p w14:paraId="7D12BA46" w14:textId="0C607742"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1)</w:t>
            </w:r>
            <w:r w:rsidRPr="00846D9A">
              <w:rPr>
                <w:rFonts w:ascii="Times New Roman" w:hAnsi="Times New Roman" w:cs="Times New Roman"/>
                <w:color w:val="000000" w:themeColor="text1"/>
                <w:sz w:val="20"/>
                <w:szCs w:val="20"/>
              </w:rPr>
              <w:fldChar w:fldCharType="end"/>
            </w:r>
          </w:p>
        </w:tc>
        <w:tc>
          <w:tcPr>
            <w:tcW w:w="479" w:type="pct"/>
          </w:tcPr>
          <w:p w14:paraId="06A86528" w14:textId="54183C6D" w:rsidR="005D1F15" w:rsidRPr="00846D9A" w:rsidRDefault="005D1F15" w:rsidP="00AF27AE">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UK</w:t>
            </w:r>
          </w:p>
        </w:tc>
        <w:tc>
          <w:tcPr>
            <w:tcW w:w="648" w:type="pct"/>
          </w:tcPr>
          <w:p w14:paraId="216D79FC" w14:textId="685F0785"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Review </w:t>
            </w:r>
            <w:r>
              <w:rPr>
                <w:rFonts w:ascii="Times New Roman" w:hAnsi="Times New Roman" w:cs="Times New Roman"/>
                <w:color w:val="000000" w:themeColor="text1"/>
                <w:sz w:val="20"/>
                <w:szCs w:val="20"/>
              </w:rPr>
              <w:t>article</w:t>
            </w:r>
          </w:p>
        </w:tc>
        <w:tc>
          <w:tcPr>
            <w:tcW w:w="2316" w:type="pct"/>
          </w:tcPr>
          <w:p w14:paraId="7FED7443" w14:textId="5F225D2E" w:rsidR="005D1F15" w:rsidRPr="00846D9A" w:rsidRDefault="005D1F15" w:rsidP="00AF27AE">
            <w:pP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To investigate potential health risk behaviours amongst isolated pre-school and school-aged children</w:t>
            </w:r>
          </w:p>
        </w:tc>
      </w:tr>
      <w:tr w:rsidR="005D1F15" w:rsidRPr="00846D9A" w14:paraId="3951BB01" w14:textId="77777777" w:rsidTr="00FB1F04">
        <w:tc>
          <w:tcPr>
            <w:tcW w:w="346" w:type="pct"/>
          </w:tcPr>
          <w:p w14:paraId="5D2C1678" w14:textId="60D79905"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5585/mmwr.mm6937e3","ISSN":"0149-2195","abstract":"Reports suggest that children aged ≥10 years can efficiently transmit SARS-CoV-2, the virus that causes coronavirus disease 2019 (COVID-19) (1,2). However, limited data are available on SARS-CoV-2 transmission from young children, particularly in child care settings (3). To better understand transmission from young children, contact tracing data collected from three COVID-19 outbreaks in child care facilities in Salt Lake County, Utah, during April 1-July 10, 2020, were retrospectively reviewed to explore attack rates and transmission patterns. A total of 184 persons, including 110 (60%) children had a known epidemiologic link to one of these three facilities. Among these persons, 31 confirmed COVID-19 cases occurred; 13 (42%) in children. Among pediatric patients with facility-associated confirmed COVID-19, all had mild or no symptoms. Twelve children acquired COVID-19 in child care facilities. Transmission was documented from these children to at least 12 (26%) of 46 nonfacility contacts (confirmed or probable cases). One parent was hospitalized. Transmission was observed from two of three children with confirmed, asymptomatic COVID-19. Detailed contact tracing data show that children can play a role in transmission from child care settings to household contacts. Having SARS-CoV-2 testing available, timely results, and testing of contacts of persons with COVID-19 in child care settings regardless of symptoms can help prevent transmission. CDC guidance for child care programs recommends the use of face masks, particularly among staff members, especially when children are too young to wear masks, along with hand hygiene, frequent cleaning and disinfecting of high-touch surfaces, and staying home when ill to reduce SARS-CoV-2 transmission (4).","author":[{"dropping-particle":"","family":"Lopez","given":"Adriana S","non-dropping-particle":"","parse-names":false,"suffix":""},{"dropping-particle":"","family":"Hill","given":"Mary","non-dropping-particle":"","parse-names":false,"suffix":""},{"dropping-particle":"","family":"Antezano","given":"Jessica","non-dropping-particle":"","parse-names":false,"suffix":""},{"dropping-particle":"","family":"Vilven","given":"Dede","non-dropping-particle":"","parse-names":false,"suffix":""},{"dropping-particle":"","family":"Rutner","given":"Tyler","non-dropping-particle":"","parse-names":false,"suffix":""},{"dropping-particle":"","family":"Bogdanow","given":"Linda","non-dropping-particle":"","parse-names":false,"suffix":""},{"dropping-particle":"","family":"Claflin","given":"Carlene","non-dropping-particle":"","parse-names":false,"suffix":""},{"dropping-particle":"","family":"Kracalik","given":"Ian T","non-dropping-particle":"","parse-names":false,"suffix":""},{"dropping-particle":"","family":"Fields","given":"Victoria L","non-dropping-particle":"","parse-names":false,"suffix":""},{"dropping-particle":"","family":"Dunn","given":"Angela","non-dropping-particle":"","parse-names":false,"suffix":""},{"dropping-particle":"","family":"Tate","given":"Jacqueline E","non-dropping-particle":"","parse-names":false,"suffix":""},{"dropping-particle":"","family":"Kirking","given":"Hannah L","non-dropping-particle":"","parse-names":false,"suffix":""},{"dropping-particle":"","family":"Kiphibane","given":"Tair","non-dropping-particle":"","parse-names":false,"suffix":""},{"dropping-particle":"","family":"Risk","given":"Ilene","non-dropping-particle":"","parse-names":false,"suffix":""},{"dropping-particle":"","family":"Tran","given":"Cuc H","non-dropping-particle":"","parse-names":false,"suffix":""}],"container-title":"MMWR: Morbidity &amp; Mortality Weekly Report","id":"ITEM-1","issue":"37","issued":{"date-parts":[["2020","9","18"]]},"note":"Accession Number: 145926260. Language: English. Entry Date: In Process. Revision Date: 20201002. Publication Type: journal article. Journal Subset: Biomedical; Public Health; USA. Instrumentation: Home Observation for Measurement of the Environment (HOME) (Bradley and Caldwell); Center for Epidemiologic Studies Depression Scale (CES-D). NLM UID: 7802429.","page":"1319-1323","publisher":"Centers for Disease Control &amp; Prevention (CDC)","publisher-place":"CDC COVID-19 Response Team","title":"Transmission dynamics of COVID-19 outbreaks associated with child care facilities - Salt Lake City, Utah, April-July 2020","type":"article-journal","volume":"69"},"uris":["http://www.mendeley.com/documents/?uuid=f74c35f7-0adc-47a7-9ea5-78ff9f598c58"]}],"mendeley":{"formattedCitation":"(72)","plainTextFormattedCitation":"(72)","previouslyFormattedCitation":"(72)"},"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72)</w:t>
            </w:r>
            <w:r w:rsidRPr="00846D9A">
              <w:rPr>
                <w:rFonts w:ascii="Times New Roman" w:hAnsi="Times New Roman" w:cs="Times New Roman"/>
                <w:color w:val="000000" w:themeColor="text1"/>
                <w:sz w:val="20"/>
                <w:szCs w:val="20"/>
              </w:rPr>
              <w:fldChar w:fldCharType="end"/>
            </w:r>
          </w:p>
          <w:p w14:paraId="5AFA0159" w14:textId="77777777" w:rsidR="005D1F15" w:rsidRPr="00846D9A" w:rsidRDefault="005D1F15" w:rsidP="00796F3F">
            <w:pPr>
              <w:jc w:val="center"/>
              <w:rPr>
                <w:rFonts w:ascii="Times New Roman" w:hAnsi="Times New Roman" w:cs="Times New Roman"/>
                <w:color w:val="000000" w:themeColor="text1"/>
                <w:sz w:val="20"/>
                <w:szCs w:val="20"/>
              </w:rPr>
            </w:pPr>
          </w:p>
        </w:tc>
        <w:tc>
          <w:tcPr>
            <w:tcW w:w="1210" w:type="pct"/>
          </w:tcPr>
          <w:p w14:paraId="6BCBD48C" w14:textId="49598FAA"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5585/mmwr.mm6937e3","ISSN":"0149-2195","abstract":"Reports suggest that children aged ≥10 years can efficiently transmit SARS-CoV-2, the virus that causes coronavirus disease 2019 (COVID-19) (1,2). However, limited data are available on SARS-CoV-2 transmission from young children, particularly in child care settings (3). To better understand transmission from young children, contact tracing data collected from three COVID-19 outbreaks in child care facilities in Salt Lake County, Utah, during April 1-July 10, 2020, were retrospectively reviewed to explore attack rates and transmission patterns. A total of 184 persons, including 110 (60%) children had a known epidemiologic link to one of these three facilities. Among these persons, 31 confirmed COVID-19 cases occurred; 13 (42%) in children. Among pediatric patients with facility-associated confirmed COVID-19, all had mild or no symptoms. Twelve children acquired COVID-19 in child care facilities. Transmission was documented from these children to at least 12 (26%) of 46 nonfacility contacts (confirmed or probable cases). One parent was hospitalized. Transmission was observed from two of three children with confirmed, asymptomatic COVID-19. Detailed contact tracing data show that children can play a role in transmission from child care settings to household contacts. Having SARS-CoV-2 testing available, timely results, and testing of contacts of persons with COVID-19 in child care settings regardless of symptoms can help prevent transmission. CDC guidance for child care programs recommends the use of face masks, particularly among staff members, especially when children are too young to wear masks, along with hand hygiene, frequent cleaning and disinfecting of high-touch surfaces, and staying home when ill to reduce SARS-CoV-2 transmission (4).","author":[{"dropping-particle":"","family":"Lopez","given":"Adriana S","non-dropping-particle":"","parse-names":false,"suffix":""},{"dropping-particle":"","family":"Hill","given":"Mary","non-dropping-particle":"","parse-names":false,"suffix":""},{"dropping-particle":"","family":"Antezano","given":"Jessica","non-dropping-particle":"","parse-names":false,"suffix":""},{"dropping-particle":"","family":"Vilven","given":"Dede","non-dropping-particle":"","parse-names":false,"suffix":""},{"dropping-particle":"","family":"Rutner","given":"Tyler","non-dropping-particle":"","parse-names":false,"suffix":""},{"dropping-particle":"","family":"Bogdanow","given":"Linda","non-dropping-particle":"","parse-names":false,"suffix":""},{"dropping-particle":"","family":"Claflin","given":"Carlene","non-dropping-particle":"","parse-names":false,"suffix":""},{"dropping-particle":"","family":"Kracalik","given":"Ian T","non-dropping-particle":"","parse-names":false,"suffix":""},{"dropping-particle":"","family":"Fields","given":"Victoria L","non-dropping-particle":"","parse-names":false,"suffix":""},{"dropping-particle":"","family":"Dunn","given":"Angela","non-dropping-particle":"","parse-names":false,"suffix":""},{"dropping-particle":"","family":"Tate","given":"Jacqueline E","non-dropping-particle":"","parse-names":false,"suffix":""},{"dropping-particle":"","family":"Kirking","given":"Hannah L","non-dropping-particle":"","parse-names":false,"suffix":""},{"dropping-particle":"","family":"Kiphibane","given":"Tair","non-dropping-particle":"","parse-names":false,"suffix":""},{"dropping-particle":"","family":"Risk","given":"Ilene","non-dropping-particle":"","parse-names":false,"suffix":""},{"dropping-particle":"","family":"Tran","given":"Cuc H","non-dropping-particle":"","parse-names":false,"suffix":""}],"container-title":"MMWR: Morbidity &amp; Mortality Weekly Report","id":"ITEM-1","issue":"37","issued":{"date-parts":[["2020","9","18"]]},"note":"Accession Number: 145926260. Language: English. Entry Date: In Process. Revision Date: 20201002. Publication Type: journal article. Journal Subset: Biomedical; Public Health; USA. Instrumentation: Home Observation for Measurement of the Environment (HOME) (Bradley and Caldwell); Center for Epidemiologic Studies Depression Scale (CES-D). NLM UID: 7802429.","page":"1319-1323","publisher":"Centers for Disease Control &amp; Prevention (CDC)","publisher-place":"CDC COVID-19 Response Team","title":"Transmission dynamics of COVID-19 outbreaks associated with child care facilities - Salt Lake City, Utah, April-July 2020","type":"article-journal","volume":"69"},"uris":["http://www.mendeley.com/documents/?uuid=f74c35f7-0adc-47a7-9ea5-78ff9f598c58"]}],"mendeley":{"formattedCitation":"(72)","manualFormatting":"Lopez et al.\r(2020)","plainTextFormattedCitation":"(72)","previouslyFormattedCitation":"(73)"},"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Lopez et al.</w:t>
            </w:r>
          </w:p>
          <w:p w14:paraId="3A89BF76" w14:textId="05A5FA32"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1B2B2FB4" w14:textId="77C2D7D7"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Salt Lake City, Utah</w:t>
            </w:r>
          </w:p>
        </w:tc>
        <w:tc>
          <w:tcPr>
            <w:tcW w:w="648" w:type="pct"/>
          </w:tcPr>
          <w:p w14:paraId="62D1D957" w14:textId="2B21CCC9"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Research </w:t>
            </w:r>
            <w:r>
              <w:rPr>
                <w:rFonts w:ascii="Times New Roman" w:hAnsi="Times New Roman" w:cs="Times New Roman"/>
                <w:color w:val="000000" w:themeColor="text1"/>
                <w:sz w:val="20"/>
                <w:szCs w:val="20"/>
              </w:rPr>
              <w:t>article</w:t>
            </w:r>
          </w:p>
        </w:tc>
        <w:tc>
          <w:tcPr>
            <w:tcW w:w="2316" w:type="pct"/>
          </w:tcPr>
          <w:p w14:paraId="278BCD5A" w14:textId="720D2C94" w:rsidR="005D1F15" w:rsidRPr="00846D9A" w:rsidRDefault="005D1F15" w:rsidP="00AF27AE">
            <w:pPr>
              <w:rPr>
                <w:rFonts w:ascii="Times New Roman" w:hAnsi="Times New Roman" w:cs="Times New Roman"/>
                <w:color w:val="000000" w:themeColor="text1"/>
                <w:sz w:val="20"/>
                <w:szCs w:val="20"/>
              </w:rPr>
            </w:pPr>
            <w:r w:rsidRPr="00846D9A">
              <w:rPr>
                <w:rFonts w:ascii="Times New Roman" w:eastAsia="Arial" w:hAnsi="Times New Roman" w:cs="Times New Roman"/>
                <w:color w:val="000000" w:themeColor="text1"/>
                <w:sz w:val="20"/>
                <w:szCs w:val="20"/>
              </w:rPr>
              <w:t>To</w:t>
            </w:r>
            <w:ins w:id="100" w:author="Ayuni Utami" w:date="2022-01-22T17:09:00Z">
              <w:r w:rsidR="003F7AED">
                <w:rPr>
                  <w:rFonts w:ascii="Times New Roman" w:eastAsia="Arial" w:hAnsi="Times New Roman" w:cs="Times New Roman"/>
                  <w:color w:val="000000" w:themeColor="text1"/>
                  <w:sz w:val="20"/>
                  <w:szCs w:val="20"/>
                </w:rPr>
                <w:t xml:space="preserve"> inform</w:t>
              </w:r>
            </w:ins>
            <w:r w:rsidRPr="00846D9A">
              <w:rPr>
                <w:rFonts w:ascii="Times New Roman" w:eastAsia="Arial" w:hAnsi="Times New Roman" w:cs="Times New Roman"/>
                <w:color w:val="000000" w:themeColor="text1"/>
                <w:sz w:val="20"/>
                <w:szCs w:val="20"/>
              </w:rPr>
              <w:t xml:space="preserve"> better understand transmission from young children</w:t>
            </w:r>
          </w:p>
        </w:tc>
      </w:tr>
      <w:tr w:rsidR="005D1F15" w:rsidRPr="00846D9A" w14:paraId="5B2363B6" w14:textId="77777777" w:rsidTr="00FB1F04">
        <w:tc>
          <w:tcPr>
            <w:tcW w:w="346" w:type="pct"/>
          </w:tcPr>
          <w:p w14:paraId="5BD005D2" w14:textId="2ABC5175"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j.cca.2020.05.044","ISSN":"0009-8981","abstract":"The novel coronavirus disease (COVID-19) pandemic, caused by severe acute respiratory syndrome coronavirus 2 (SARS-CoV-2), remains a global challenge. Despite intense research efforts worldwide, an effective vaccine and viable treatment options have eluded investigators. Therefore, infection prevention, early viral detection and identification of successful treatment protocols provide the best approach in controlling disease spread. In this review, current therapeutic options, preventive methods and transmission routes of COVID-19 are discussed.","author":[{"dropping-particle":"","family":"Lotfi","given":"Mellika","non-dropping-particle":"","parse-names":false,"suffix":""},{"dropping-particle":"","family":"Hamblin","given":"Michael R","non-dropping-particle":"","parse-names":false,"suffix":""},{"dropping-particle":"","family":"Rezai","given":"nima","non-dropping-particle":"","parse-names":false,"suffix":""}],"container-title":"Clinica Chimica Acta","id":"ITEM-1","issued":{"date-parts":[["2020"]]},"page":"254-266","title":"COVID-19: Transmission, prevention, and potential therapeutic opportunities","type":"article-journal","volume":"508"},"uris":["http://www.mendeley.com/documents/?uuid=ce0688f7-23cc-4628-86b5-f1d74d1af4d4","http://www.mendeley.com/documents/?uuid=84379cd9-9256-4ab8-8bac-8f987278ba53"]}],"mendeley":{"formattedCitation":"(73)","plainTextFormattedCitation":"(73)","previouslyFormattedCitation":"(73)"},"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73)</w:t>
            </w:r>
            <w:r w:rsidRPr="00846D9A">
              <w:rPr>
                <w:rFonts w:ascii="Times New Roman" w:hAnsi="Times New Roman" w:cs="Times New Roman"/>
                <w:color w:val="000000" w:themeColor="text1"/>
                <w:sz w:val="20"/>
                <w:szCs w:val="20"/>
              </w:rPr>
              <w:fldChar w:fldCharType="end"/>
            </w:r>
          </w:p>
        </w:tc>
        <w:tc>
          <w:tcPr>
            <w:tcW w:w="1210" w:type="pct"/>
          </w:tcPr>
          <w:p w14:paraId="4B7C030A" w14:textId="098023CA"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j.cca.2020.05.044","ISSN":"0009-8981","abstract":"The novel coronavirus disease (COVID-19) pandemic, caused by severe acute respiratory syndrome coronavirus 2 (SARS-CoV-2), remains a global challenge. Despite intense research efforts worldwide, an effective vaccine and viable treatment options have eluded investigators. Therefore, infection prevention, early viral detection and identification of successful treatment protocols provide the best approach in controlling disease spread. In this review, current therapeutic options, preventive methods and transmission routes of COVID-19 are discussed.","author":[{"dropping-particle":"","family":"Lotfi","given":"Mellika","non-dropping-particle":"","parse-names":false,"suffix":""},{"dropping-particle":"","family":"Hamblin","given":"Michael R","non-dropping-particle":"","parse-names":false,"suffix":""},{"dropping-particle":"","family":"Rezai","given":"nima","non-dropping-particle":"","parse-names":false,"suffix":""}],"container-title":"Clinica Chimica Acta","id":"ITEM-1","issued":{"date-parts":[["2020"]]},"page":"254-266","title":"COVID-19: Transmission, prevention, and potential therapeutic opportunities","type":"article-journal","volume":"508"},"uris":["http://www.mendeley.com/documents/?uuid=ce0688f7-23cc-4628-86b5-f1d74d1af4d4","http://www.mendeley.com/documents/?uuid=84379cd9-9256-4ab8-8bac-8f987278ba53"]}],"mendeley":{"formattedCitation":"(73)","manualFormatting":"Lotfi et al.\r(2020)","plainTextFormattedCitation":"(73)","previouslyFormattedCitation":"(74)"},"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Lotfi et al.</w:t>
            </w:r>
          </w:p>
          <w:p w14:paraId="255FFE86" w14:textId="6F8D7D48"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758181F5" w14:textId="7AA88E26"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Iran</w:t>
            </w:r>
          </w:p>
        </w:tc>
        <w:tc>
          <w:tcPr>
            <w:tcW w:w="648" w:type="pct"/>
          </w:tcPr>
          <w:p w14:paraId="782E89F8" w14:textId="5E54DDE3"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Review </w:t>
            </w:r>
            <w:r>
              <w:rPr>
                <w:rFonts w:ascii="Times New Roman" w:hAnsi="Times New Roman" w:cs="Times New Roman"/>
                <w:color w:val="000000" w:themeColor="text1"/>
                <w:sz w:val="20"/>
                <w:szCs w:val="20"/>
              </w:rPr>
              <w:t>article</w:t>
            </w:r>
          </w:p>
        </w:tc>
        <w:tc>
          <w:tcPr>
            <w:tcW w:w="2316" w:type="pct"/>
          </w:tcPr>
          <w:p w14:paraId="2C6FF31E" w14:textId="77777777" w:rsidR="005D1F15" w:rsidRPr="00846D9A" w:rsidRDefault="005D1F15" w:rsidP="00AF27AE">
            <w:pP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To discuss current therapeutic options, preventive methods and transmission routes of COVID-19</w:t>
            </w:r>
          </w:p>
        </w:tc>
      </w:tr>
      <w:tr w:rsidR="005D1F15" w:rsidRPr="00846D9A" w14:paraId="00948F1C" w14:textId="77777777" w:rsidTr="00FB1F04">
        <w:tc>
          <w:tcPr>
            <w:tcW w:w="346" w:type="pct"/>
          </w:tcPr>
          <w:p w14:paraId="4209A1F0" w14:textId="0A6DCE1F"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abstract":"The New York City area and adjoining counties were one of the hardest hit areas in the nation with SARS-CoV-2, referred to as COVID-19 In the initial months, the impact seemed to spare those in the pediatric population;however, in March 2020, a new finding presented itself The Centers for Disease Control and Prevention (CDC) (2020a) issued a health advisory regarding a multisystem inflammatory syndrome in children (MIS-C), formerly pediatric multisystem inflammatory syndrome, and its association with COVID-19 They noted that as of October 15, 2020, 44 states and Washington, DC, reported 1,097 cases and 20 deaths Most pediatric cases are in children 1 to 14 years of age, and slightly more than half (56%) of reported cases were male According to the New York State Department of Health (NYS DOH) (2020a), as of October 10, 2020, there have been 266 cases of MIS-C under investigation and two pediatric deaths, thereby making this area an epicenter of MIS-C This article presents a broad view of the educational needs of the clinical nurse caring for the child with multi-system inflammatory syndrome © 2020, Anthony J Jannetti Inc All rights reserved","author":[{"dropping-particle":"","family":"MaGowan","given":"Noelia","non-dropping-particle":"","parse-names":false,"suffix":""},{"dropping-particle":"","family":"Darcy","given":"Jennifer","non-dropping-particle":"","parse-names":false,"suffix":""},{"dropping-particle":"","family":"Mosiello","given":"Alexandra","non-dropping-particle":"","parse-names":false,"suffix":""},{"dropping-particle":"","family":"Gomes","given":"Christina","non-dropping-particle":"","parse-names":false,"suffix":""},{"dropping-particle":"","family":"Miller","given":"Natassia","non-dropping-particle":"","parse-names":false,"suffix":""}],"container-title":"Pediatric Nursing","id":"ITEM-1","issue":"6","issued":{"date-parts":[["2020"]]},"page":"273-277","title":"Navigating Through the Uncharted Territory of Multisystem Inflammatory Syndrome in Children (MIS-C): What the Pediatric Clinical Nurse Must Knowtle","type":"article-journal","volume":"46"},"uris":["http://www.mendeley.com/documents/?uuid=e0688abc-2c2d-4e20-afbb-263284be0814","http://www.mendeley.com/documents/?uuid=ff476f99-5f3f-4265-b2af-f3b3eb6c3088"]}],"mendeley":{"formattedCitation":"(74)","plainTextFormattedCitation":"(74)","previouslyFormattedCitation":"(74)"},"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74)</w:t>
            </w:r>
            <w:r w:rsidRPr="00846D9A">
              <w:rPr>
                <w:rFonts w:ascii="Times New Roman" w:hAnsi="Times New Roman" w:cs="Times New Roman"/>
                <w:color w:val="000000" w:themeColor="text1"/>
                <w:sz w:val="20"/>
                <w:szCs w:val="20"/>
              </w:rPr>
              <w:fldChar w:fldCharType="end"/>
            </w:r>
          </w:p>
        </w:tc>
        <w:tc>
          <w:tcPr>
            <w:tcW w:w="1210" w:type="pct"/>
          </w:tcPr>
          <w:p w14:paraId="220C2D84" w14:textId="0B08EC44"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abstract":"The New York City area and adjoining counties were one of the hardest hit areas in the nation with SARS-CoV-2, referred to as COVID-19 In the initial months, the impact seemed to spare those in the pediatric population;however, in March 2020, a new finding presented itself The Centers for Disease Control and Prevention (CDC) (2020a) issued a health advisory regarding a multisystem inflammatory syndrome in children (MIS-C), formerly pediatric multisystem inflammatory syndrome, and its association with COVID-19 They noted that as of October 15, 2020, 44 states and Washington, DC, reported 1,097 cases and 20 deaths Most pediatric cases are in children 1 to 14 years of age, and slightly more than half (56%) of reported cases were male According to the New York State Department of Health (NYS DOH) (2020a), as of October 10, 2020, there have been 266 cases of MIS-C under investigation and two pediatric deaths, thereby making this area an epicenter of MIS-C This article presents a broad view of the educational needs of the clinical nurse caring for the child with multi-system inflammatory syndrome © 2020, Anthony J Jannetti Inc All rights reserved","author":[{"dropping-particle":"","family":"MaGowan","given":"Noelia","non-dropping-particle":"","parse-names":false,"suffix":""},{"dropping-particle":"","family":"Darcy","given":"Jennifer","non-dropping-particle":"","parse-names":false,"suffix":""},{"dropping-particle":"","family":"Mosiello","given":"Alexandra","non-dropping-particle":"","parse-names":false,"suffix":""},{"dropping-particle":"","family":"Gomes","given":"Christina","non-dropping-particle":"","parse-names":false,"suffix":""},{"dropping-particle":"","family":"Miller","given":"Natassia","non-dropping-particle":"","parse-names":false,"suffix":""}],"container-title":"Pediatric Nursing","id":"ITEM-1","issue":"6","issued":{"date-parts":[["2020"]]},"page":"273-277","title":"Navigating Through the Uncharted Territory of Multisystem Inflammatory Syndrome in Children (MIS-C): What the Pediatric Clinical Nurse Must Knowtle","type":"article-journal","volume":"46"},"uris":["http://www.mendeley.com/documents/?uuid=e0688abc-2c2d-4e20-afbb-263284be0814","http://www.mendeley.com/documents/?uuid=ff476f99-5f3f-4265-b2af-f3b3eb6c3088"]}],"mendeley":{"formattedCitation":"(74)","manualFormatting":"MaGowan et al.\r(2020)","plainTextFormattedCitation":"(74)","previouslyFormattedCitation":"(75)"},"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MaGowan et al.</w:t>
            </w:r>
          </w:p>
          <w:p w14:paraId="10921809" w14:textId="483AEC42"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51727ABD" w14:textId="68FE200F"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USA</w:t>
            </w:r>
          </w:p>
        </w:tc>
        <w:tc>
          <w:tcPr>
            <w:tcW w:w="648" w:type="pct"/>
          </w:tcPr>
          <w:p w14:paraId="2FDB77D5" w14:textId="0DE00A5A"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Review </w:t>
            </w:r>
            <w:r>
              <w:rPr>
                <w:rFonts w:ascii="Times New Roman" w:hAnsi="Times New Roman" w:cs="Times New Roman"/>
                <w:color w:val="000000" w:themeColor="text1"/>
                <w:sz w:val="20"/>
                <w:szCs w:val="20"/>
              </w:rPr>
              <w:t>article</w:t>
            </w:r>
          </w:p>
        </w:tc>
        <w:tc>
          <w:tcPr>
            <w:tcW w:w="2316" w:type="pct"/>
          </w:tcPr>
          <w:p w14:paraId="1190F1AF" w14:textId="380EEE3F" w:rsidR="005D1F15" w:rsidRPr="00846D9A" w:rsidRDefault="005D1F15" w:rsidP="00AF27AE">
            <w:pP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To study a broad view of the educational needs of the clinical nurse caring for the child with multi- system inflammatory syndrome.</w:t>
            </w:r>
          </w:p>
        </w:tc>
      </w:tr>
      <w:tr w:rsidR="005D1F15" w:rsidRPr="00846D9A" w14:paraId="79327A5C" w14:textId="77777777" w:rsidTr="00FB1F04">
        <w:tc>
          <w:tcPr>
            <w:tcW w:w="346" w:type="pct"/>
          </w:tcPr>
          <w:p w14:paraId="1E0F5532" w14:textId="214DB43D"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author":[{"dropping-particle":"","family":"Marino","given":"L.V","non-dropping-particle":"","parse-names":false,"suffix":""},{"dropping-particle":"","family":"Valla","given":"F.V","non-dropping-particle":"","parse-names":false,"suffix":""},{"dropping-particle":"","family":"Turne","given":"L.N","non-dropping-particle":"","parse-names":false,"suffix":""},{"dropping-particle":"","family":"Jotterand-Chaparro","given":"C.","non-dropping-particle":"","parse-names":false,"suffix":""},{"dropping-particle":"","family":"Moullet","given":"C.","non-dropping-particle":"","parse-names":false,"suffix":""},{"dropping-particle":"","family":"Latten","given":"L.","non-dropping-particle":"","parse-names":false,"suffix":""},{"dropping-particle":"","family":"Joosten","given":"K.","non-dropping-particle":"","parse-names":false,"suffix":""},{"dropping-particle":"","family":"Verbruggen","given":"S. C.A.T.","non-dropping-particle":"","parse-names":false,"suffix":""}],"id":"ITEM-1","issue":"January","issued":{"date-parts":[["2020"]]},"title":"Considerations for nutrition support in critically ill children with COVID-19 and paediatric inflammatory multisystem syndrome temporally associated with COVID-19","type":"article-journal"},"uris":["http://www.mendeley.com/documents/?uuid=1349c094-edcb-4ebf-8a77-696c6f1de089","http://www.mendeley.com/documents/?uuid=58e13e2c-18e4-48c4-8690-484b3492e06d"]}],"mendeley":{"formattedCitation":"(75)","plainTextFormattedCitation":"(75)","previouslyFormattedCitation":"(75)"},"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75)</w:t>
            </w:r>
            <w:r w:rsidRPr="00846D9A">
              <w:rPr>
                <w:rFonts w:ascii="Times New Roman" w:hAnsi="Times New Roman" w:cs="Times New Roman"/>
                <w:color w:val="000000" w:themeColor="text1"/>
                <w:sz w:val="20"/>
                <w:szCs w:val="20"/>
              </w:rPr>
              <w:fldChar w:fldCharType="end"/>
            </w:r>
          </w:p>
        </w:tc>
        <w:tc>
          <w:tcPr>
            <w:tcW w:w="1210" w:type="pct"/>
          </w:tcPr>
          <w:p w14:paraId="17866883" w14:textId="2CE68274"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author":[{"dropping-particle":"","family":"Marino","given":"L.V","non-dropping-particle":"","parse-names":false,"suffix":""},{"dropping-particle":"","family":"Valla","given":"F.V","non-dropping-particle":"","parse-names":false,"suffix":""},{"dropping-particle":"","family":"Turne","given":"L.N","non-dropping-particle":"","parse-names":false,"suffix":""},{"dropping-particle":"","family":"Jotterand-Chaparro","given":"C.","non-dropping-particle":"","parse-names":false,"suffix":""},{"dropping-particle":"","family":"Moullet","given":"C.","non-dropping-particle":"","parse-names":false,"suffix":""},{"dropping-particle":"","family":"Latten","given":"L.","non-dropping-particle":"","parse-names":false,"suffix":""},{"dropping-particle":"","family":"Joosten","given":"K.","non-dropping-particle":"","parse-names":false,"suffix":""},{"dropping-particle":"","family":"Verbruggen","given":"S. C.A.T.","non-dropping-particle":"","parse-names":false,"suffix":""}],"id":"ITEM-1","issue":"January","issued":{"date-parts":[["2020"]]},"title":"Considerations for nutrition support in critically ill children with COVID-19 and paediatric inflammatory multisystem syndrome temporally associated with COVID-19","type":"article-journal"},"uris":["http://www.mendeley.com/documents/?uuid=1349c094-edcb-4ebf-8a77-696c6f1de089","http://www.mendeley.com/documents/?uuid=58e13e2c-18e4-48c4-8690-484b3492e06d"]}],"mendeley":{"formattedCitation":"(75)","manualFormatting":"Marino et al.\r(2020)","plainTextFormattedCitation":"(75)","previouslyFormattedCitation":"(76)"},"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Marino et al.</w:t>
            </w:r>
          </w:p>
          <w:p w14:paraId="4F277AA4" w14:textId="1A641679"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4744127C" w14:textId="1E9B8D94"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Netherlands.</w:t>
            </w:r>
          </w:p>
        </w:tc>
        <w:tc>
          <w:tcPr>
            <w:tcW w:w="648" w:type="pct"/>
          </w:tcPr>
          <w:p w14:paraId="1985EC60" w14:textId="547A4F19"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Recommendation</w:t>
            </w:r>
          </w:p>
        </w:tc>
        <w:tc>
          <w:tcPr>
            <w:tcW w:w="2316" w:type="pct"/>
          </w:tcPr>
          <w:p w14:paraId="41C9E3BC" w14:textId="5747CE4D" w:rsidR="005D1F15" w:rsidRPr="00846D9A" w:rsidRDefault="005D1F15" w:rsidP="00AF27AE">
            <w:pP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To provide a summary of nutrition support recommendations for critically </w:t>
            </w:r>
            <w:r>
              <w:rPr>
                <w:rFonts w:ascii="Times New Roman" w:hAnsi="Times New Roman" w:cs="Times New Roman"/>
                <w:color w:val="000000" w:themeColor="text1"/>
                <w:sz w:val="20"/>
                <w:szCs w:val="20"/>
              </w:rPr>
              <w:t>ill children with COVID-19.</w:t>
            </w:r>
          </w:p>
        </w:tc>
      </w:tr>
      <w:tr w:rsidR="005D1F15" w:rsidRPr="00846D9A" w14:paraId="57BA03A0" w14:textId="77777777" w:rsidTr="00FB1F04">
        <w:tc>
          <w:tcPr>
            <w:tcW w:w="346" w:type="pct"/>
          </w:tcPr>
          <w:p w14:paraId="5A9B5F62" w14:textId="54922288"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7499/j.issn.1008-8830.2020.03.002","ISSN":"10088830","PMID":"32204751","abstract":"The recent ongoing outbreak of severe pneumonia associated with a novel coronavirus (SARS-CoV-2), currently of unknown origin, creates a world emergency that has put global public health institutions on high alert. At present there is limited clinical information of the SARS-CoV-2 and there is no specific treatment recommended, although technical guidances and suggestions have been developed and will continue to be updated as additional information becomes available. Preventive treatment has an important role to control and avoid the spread of severe respiratory disease, but often is difficult to obtain and sometimes cannot be effective to reduce the risk of deterioration of the underlining lung pathology. In order to define an effective and safe treatment for SARS-CoV-2-associated disease, we provide considerations on the actual treatments, on how to avoid complications and the undesirable side effects related to them and to select and apply earlier the most appropriate treatment. Approaching to treat severe respiratory disease in infants and children, the risks related to the development of atelectasis starting invasive or non-invasive ventilation support and the risk of oxygen toxicity must be taken into serious consideration. For an appropriate and effective approach to treat severe pediatric respiratory diseases, two main different strategies can be proposed according to the stage and severity of the patient conditions: patient in the initial phase and with non-severe lung pathology and patient with severe initial respiratory impairment and/or with delay in arrival to observation. The final outcome is strictly connected with the ability to apply an appropriate treatment early and to reduce all the complications that can arise during the intensive care admission.","author":[{"dropping-particle":"","family":"Marraro","given":"Giuseppe A.","non-dropping-particle":"","parse-names":false,"suffix":""},{"dropping-particle":"","family":"Spada","given":"Claudio","non-dropping-particle":"","parse-names":false,"suffix":""}],"container-title":"Chinese Journal of Contemporary Pediatrics","id":"ITEM-1","issue":"3","issued":{"date-parts":[["2020"]]},"page":"183-194","title":"Consideration of the respiratory support strategy of severe acute respiratory failure caused by SARS-CoV-2 infection in children","type":"article-journal","volume":"22"},"uris":["http://www.mendeley.com/documents/?uuid=200e0243-2508-419c-b3a1-b3163c18cffd"]}],"mendeley":{"formattedCitation":"(76)","plainTextFormattedCitation":"(76)","previouslyFormattedCitation":"(76)"},"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76)</w:t>
            </w:r>
            <w:r w:rsidRPr="00846D9A">
              <w:rPr>
                <w:rFonts w:ascii="Times New Roman" w:hAnsi="Times New Roman" w:cs="Times New Roman"/>
                <w:color w:val="000000" w:themeColor="text1"/>
                <w:sz w:val="20"/>
                <w:szCs w:val="20"/>
              </w:rPr>
              <w:fldChar w:fldCharType="end"/>
            </w:r>
          </w:p>
        </w:tc>
        <w:tc>
          <w:tcPr>
            <w:tcW w:w="1210" w:type="pct"/>
          </w:tcPr>
          <w:p w14:paraId="0CBEF23B" w14:textId="46621F88"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7499/j.issn.1008-8830.2020.03.002","ISSN":"10088830","PMID":"32204751","abstract":"The recent ongoing outbreak of severe pneumonia associated with a novel coronavirus (SARS-CoV-2), currently of unknown origin, creates a world emergency that has put global public health institutions on high alert. At present there is limited clinical information of the SARS-CoV-2 and there is no specific treatment recommended, although technical guidances and suggestions have been developed and will continue to be updated as additional information becomes available. Preventive treatment has an important role to control and avoid the spread of severe respiratory disease, but often is difficult to obtain and sometimes cannot be effective to reduce the risk of deterioration of the underlining lung pathology. In order to define an effective and safe treatment for SARS-CoV-2-associated disease, we provide considerations on the actual treatments, on how to avoid complications and the undesirable side effects related to them and to select and apply earlier the most appropriate treatment. Approaching to treat severe respiratory disease in infants and children, the risks related to the development of atelectasis starting invasive or non-invasive ventilation support and the risk of oxygen toxicity must be taken into serious consideration. For an appropriate and effective approach to treat severe pediatric respiratory diseases, two main different strategies can be proposed according to the stage and severity of the patient conditions: patient in the initial phase and with non-severe lung pathology and patient with severe initial respiratory impairment and/or with delay in arrival to observation. The final outcome is strictly connected with the ability to apply an appropriate treatment early and to reduce all the complications that can arise during the intensive care admission.","author":[{"dropping-particle":"","family":"Marraro","given":"Giuseppe A.","non-dropping-particle":"","parse-names":false,"suffix":""},{"dropping-particle":"","family":"Spada","given":"Claudio","non-dropping-particle":"","parse-names":false,"suffix":""}],"container-title":"Chinese Journal of Contemporary Pediatrics","id":"ITEM-1","issue":"3","issued":{"date-parts":[["2020"]]},"page":"183-194","title":"Consideration of the respiratory support strategy of severe acute respiratory failure caused by SARS-CoV-2 infection in children","type":"article-journal","volume":"22"},"uris":["http://www.mendeley.com/documents/?uuid=200e0243-2508-419c-b3a1-b3163c18cffd"]}],"mendeley":{"formattedCitation":"(76)","manualFormatting":"Marraro and Spada\r(2020)","plainTextFormattedCitation":"(76)","previouslyFormattedCitation":"(77)"},"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Marraro and Spada</w:t>
            </w:r>
          </w:p>
          <w:p w14:paraId="558A0DD6" w14:textId="145F85D9"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4877AFFA" w14:textId="372BC525"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Italy, China</w:t>
            </w:r>
          </w:p>
        </w:tc>
        <w:tc>
          <w:tcPr>
            <w:tcW w:w="648" w:type="pct"/>
          </w:tcPr>
          <w:p w14:paraId="59447A25" w14:textId="5C07D63F"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Review</w:t>
            </w:r>
          </w:p>
          <w:p w14:paraId="32A6DCC4" w14:textId="1A2BA635" w:rsidR="005D1F15" w:rsidRPr="00846D9A" w:rsidRDefault="005D1F15" w:rsidP="00AF27AE">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rticle</w:t>
            </w:r>
          </w:p>
        </w:tc>
        <w:tc>
          <w:tcPr>
            <w:tcW w:w="2316" w:type="pct"/>
          </w:tcPr>
          <w:p w14:paraId="467027F7" w14:textId="005CEDED" w:rsidR="005D1F15" w:rsidRPr="00846D9A" w:rsidRDefault="005D1F15" w:rsidP="00AF27AE">
            <w:pP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To provide considerations on the actual treatments, on how to avoid complications and the undesirable side effects related to them and to select and apply earlier the most appropriate treatment.</w:t>
            </w:r>
          </w:p>
        </w:tc>
      </w:tr>
      <w:tr w:rsidR="005D1F15" w:rsidRPr="00846D9A" w14:paraId="0F9FF926" w14:textId="77777777" w:rsidTr="00FB1F04">
        <w:tc>
          <w:tcPr>
            <w:tcW w:w="346" w:type="pct"/>
          </w:tcPr>
          <w:p w14:paraId="36A35C00" w14:textId="4AFA7AE3"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213/ANE.0000000000004872","ISBN":"0000000000","ISSN":"15267598","PMID":"32287142","abstract":"The severe acute respiratory syndrome coronavirus 2 (coronavirus disease 2019 [COVID-19]) pandemic has challenged medical systems and clinicians globally to unforeseen levels. Rapid spread of COVID-19 has forced clinicians to care for patients with a highly contagious disease without evidence-based guidelines. Using a virtual modified nominal group technique, the Pediatric Difficult Intubation Collaborative (PeDI-C), which currently includes 35 hospitals from 6 countries, generated consensus guidelines on airway management in pediatric anesthesia based on expert opinion and early data about the disease. PeDI-C identified overarching goals during care, including minimizing aerosolized respiratory secretions, minimizing the number of clinicians in contact with a patient, and recognizing that undiagnosed asymptomatic patients may shed the virus and infect health care workers. Recommendations include administering anxiolytic medications, intravenous anesthetic inductions, tracheal intubation using video laryngoscopes and cuffed tracheal tubes, use of in-line suction catheters, and modifying workflow to recover patients from anesthesia in the operating room. Importantly, PeDI-C recommends that anesthesiologists consider using appropriate personal protective equipment when performing aerosol-generating medical procedures in asymptomatic children, in addition to known or suspected children with COVID-19. Airway procedures should be done in negative pressure rooms when available. Adequate time should be allowed for operating room cleaning and air filtration between surgical cases. Research using rigorous study designs is urgently needed to inform safe practices during the COVID-19 pandemic. Until further information is available, PeDI-C advises that clinicians consider these guidelines to enhance the safety of health care workers during airway management when performing aerosol-generating medical procedures. These guidelines have been endorsed by the Society for Pediatric Anesthesia and the Canadian Pediatric Anesthesia Society.","author":[{"dropping-particle":"","family":"Matava","given":"Clyde T.","non-dropping-particle":"","parse-names":false,"suffix":""},{"dropping-particle":"","family":"Kovatsis","given":"Pete G.","non-dropping-particle":"","parse-names":false,"suffix":""},{"dropping-particle":"","family":"Lee","given":"Jennifer K.","non-dropping-particle":"","parse-names":false,"suffix":""},{"dropping-particle":"","family":"Castro","given":"Pilar","non-dropping-particle":"","parse-names":false,"suffix":""},{"dropping-particle":"","family":"Denning","given":"Simon","non-dropping-particle":"","parse-names":false,"suffix":""},{"dropping-particle":"","family":"Yu","given":"Julie","non-dropping-particle":"","parse-names":false,"suffix":""},{"dropping-particle":"","family":"Park","given":"Raymond","non-dropping-particle":"","parse-names":false,"suffix":""},{"dropping-particle":"","family":"Lockman","given":"Justin L.","non-dropping-particle":"","parse-names":false,"suffix":""},{"dropping-particle":"","family":"Ungern-Sternberg","given":"Britta","non-dropping-particle":"Von","parse-names":false,"suffix":""},{"dropping-particle":"","family":"Sabato","given":"Stefano","non-dropping-particle":"","parse-names":false,"suffix":""},{"dropping-particle":"","family":"Lee","given":"Lisa K.","non-dropping-particle":"","parse-names":false,"suffix":""},{"dropping-particle":"","family":"Ayad","given":"Ihab","non-dropping-particle":"","parse-names":false,"suffix":""},{"dropping-particle":"","family":"Mireles","given":"Sam","non-dropping-particle":"","parse-names":false,"suffix":""},{"dropping-particle":"","family":"Lardner","given":"David","non-dropping-particle":"","parse-names":false,"suffix":""},{"dropping-particle":"","family":"Whyte","given":"Simon","non-dropping-particle":"","parse-names":false,"suffix":""},{"dropping-particle":"","family":"Szolnoki","given":"Judit","non-dropping-particle":"","parse-names":false,"suffix":""},{"dropping-particle":"","family":"Jagannathan","given":"Narasimhan","non-dropping-particle":"","parse-names":false,"suffix":""},{"dropping-particle":"","family":"Thompson","given":"Nicole","non-dropping-particle":"","parse-names":false,"suffix":""},{"dropping-particle":"","family":"Stein","given":"Mary Lyn","non-dropping-particle":"","parse-names":false,"suffix":""},{"dropping-particle":"","family":"Dalesio","given":"Nicholas","non-dropping-particle":"","parse-names":false,"suffix":""},{"dropping-particle":"","family":"Greenberg","given":"Robert","non-dropping-particle":"","parse-names":false,"suffix":""},{"dropping-particle":"","family":"McCloskey","given":"John","non-dropping-particle":"","parse-names":false,"suffix":""},{"dropping-particle":"","family":"Peyton","given":"James","non-dropping-particle":"","parse-names":false,"suffix":""},{"dropping-particle":"","family":"Evans","given":"Faye","non-dropping-particle":"","parse-names":false,"suffix":""},{"dropping-particle":"","family":"Haydar","given":"Bishr","non-dropping-particle":"","parse-names":false,"suffix":""},{"dropping-particle":"","family":"Reynolds","given":"Paul","non-dropping-particle":"","parse-names":false,"suffix":""},{"dropping-particle":"","family":"Chiao","given":"Franklin","non-dropping-particle":"","parse-names":false,"suffix":""},{"dropping-particle":"","family":"Taicher","given":"Brad","non-dropping-particle":"","parse-names":false,"suffix":""},{"dropping-particle":"","family":"Templeton","given":"Thomas","non-dropping-particle":"","parse-names":false,"suffix":""},{"dropping-particle":"","family":"Bhalla","given":"Tarun","non-dropping-particle":"","parse-names":false,"suffix":""},{"dropping-particle":"","family":"Raman","given":"Vidya T.","non-dropping-particle":"","parse-names":false,"suffix":""},{"dropping-particle":"","family":"Garcia-Marcinkiewicz","given":"Annery","non-dropping-particle":"","parse-names":false,"suffix":""},{"dropping-particle":"","family":"Gálvez","given":"Jorge","non-dropping-particle":"","parse-names":false,"suffix":""},{"dropping-particle":"","family":"Tan","given":"Jonathan","non-dropping-particle":"","parse-names":false,"suffix":""},{"dropping-particle":"","family":"Rehman","given":"Mohamed","non-dropping-particle":"","parse-names":false,"suffix":""},{"dropping-particle":"","family":"Crockett","given":"Christy","non-dropping-particle":"","parse-names":false,"suffix":""},{"dropping-particle":"","family":"Olomu","given":"Patrick","non-dropping-particle":"","parse-names":false,"suffix":""},{"dropping-particle":"","family":"Szmuk","given":"Peter","non-dropping-particle":"","parse-names":false,"suffix":""},{"dropping-particle":"","family":"Glover","given":"Chris","non-dropping-particle":"","parse-names":false,"suffix":""},{"dropping-particle":"","family":"Matuszczak","given":"Maria","non-dropping-particle":"","parse-names":false,"suffix":""},{"dropping-particle":"","family":"Galvez","given":"Ignacio","non-dropping-particle":"","parse-names":false,"suffix":""},{"dropping-particle":"","family":"Hunyady","given":"Agnes","non-dropping-particle":"","parse-names":false,"suffix":""},{"dropping-particle":"","family":"Polaner","given":"David","non-dropping-particle":"","parse-names":false,"suffix":""},{"dropping-particle":"","family":"Gooden","given":"Cheryl","non-dropping-particle":"","parse-names":false,"suffix":""},{"dropping-particle":"","family":"Hsu","given":"Grace","non-dropping-particle":"","parse-names":false,"suffix":""},{"dropping-particle":"","family":"Gumaney","given":"Harshad","non-dropping-particle":"","parse-names":false,"suffix":""},{"dropping-particle":"","family":"Pérez-Pradilla","given":"Caroline","non-dropping-particle":"","parse-names":false,"suffix":""},{"dropping-particle":"","family":"Kiss","given":"Edgar E.","non-dropping-particle":"","parse-names":false,"suffix":""},{"dropping-particle":"","family":"Theroux","given":"Mary C.","non-dropping-particle":"","parse-names":false,"suffix":""},{"dropping-particle":"","family":"Lau","given":"Jennifer","non-dropping-particle":"","parse-names":false,"suffix":""},{"dropping-particle":"","family":"Asaf","given":"Saeedah","non-dropping-particle":"","parse-names":false,"suffix":""},{"dropping-particle":"","family":"Ingelmo","given":"Pablo","non-dropping-particle":"","parse-names":false,"suffix":""},{"dropping-particle":"","family":"Engelhardt","given":"Thomas","non-dropping-particle":"","parse-names":false,"suffix":""},{"dropping-particle":"","family":"Herviás","given":"Mónica","non-dropping-particle":"","parse-names":false,"suffix":""},{"dropping-particle":"","family":"Greenwood","given":"Eric","non-dropping-particle":"","parse-names":false,"suffix":""},{"dropping-particle":"","family":"Javia","given":"Luv","non-dropping-particle":"","parse-names":false,"suffix":""},{"dropping-particle":"","family":"Disma","given":"Nicola","non-dropping-particle":"","parse-names":false,"suffix":""},{"dropping-particle":"","family":"Yaster","given":"Myron","non-dropping-particle":"","parse-names":false,"suffix":""},{"dropping-particle":"","family":"Fiadjoe","given":"John E.","non-dropping-particle":"","parse-names":false,"suffix":""}],"container-title":"Anesthesia and Analgesia","id":"ITEM-1","issue":"1","issued":{"date-parts":[["2020"]]},"page":"61-73","title":"Pediatric airway management in COVID-19 patients: Consensus guidelines from the Society for Pediatric Anesthesia's Pediatric Difficult Intubation Collaborative and the Canadian Pediatric Anesthesia Society","type":"article-journal","volume":"131"},"uris":["http://www.mendeley.com/documents/?uuid=6753703f-d737-4dd0-b6b8-a5fcd0a98f75"]}],"mendeley":{"formattedCitation":"(77)","plainTextFormattedCitation":"(77)","previouslyFormattedCitation":"(77)"},"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77)</w:t>
            </w:r>
            <w:r w:rsidRPr="00846D9A">
              <w:rPr>
                <w:rFonts w:ascii="Times New Roman" w:hAnsi="Times New Roman" w:cs="Times New Roman"/>
                <w:color w:val="000000" w:themeColor="text1"/>
                <w:sz w:val="20"/>
                <w:szCs w:val="20"/>
              </w:rPr>
              <w:fldChar w:fldCharType="end"/>
            </w:r>
          </w:p>
        </w:tc>
        <w:tc>
          <w:tcPr>
            <w:tcW w:w="1210" w:type="pct"/>
          </w:tcPr>
          <w:p w14:paraId="2F9E8317" w14:textId="76BA6E17"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213/ANE.0000000000004872","ISBN":"0000000000","ISSN":"15267598","PMID":"32287142","abstract":"The severe acute respiratory syndrome coronavirus 2 (coronavirus disease 2019 [COVID-19]) pandemic has challenged medical systems and clinicians globally to unforeseen levels. Rapid spread of COVID-19 has forced clinicians to care for patients with a highly contagious disease without evidence-based guidelines. Using a virtual modified nominal group technique, the Pediatric Difficult Intubation Collaborative (PeDI-C), which currently includes 35 hospitals from 6 countries, generated consensus guidelines on airway management in pediatric anesthesia based on expert opinion and early data about the disease. PeDI-C identified overarching goals during care, including minimizing aerosolized respiratory secretions, minimizing the number of clinicians in contact with a patient, and recognizing that undiagnosed asymptomatic patients may shed the virus and infect health care workers. Recommendations include administering anxiolytic medications, intravenous anesthetic inductions, tracheal intubation using video laryngoscopes and cuffed tracheal tubes, use of in-line suction catheters, and modifying workflow to recover patients from anesthesia in the operating room. Importantly, PeDI-C recommends that anesthesiologists consider using appropriate personal protective equipment when performing aerosol-generating medical procedures in asymptomatic children, in addition to known or suspected children with COVID-19. Airway procedures should be done in negative pressure rooms when available. Adequate time should be allowed for operating room cleaning and air filtration between surgical cases. Research using rigorous study designs is urgently needed to inform safe practices during the COVID-19 pandemic. Until further information is available, PeDI-C advises that clinicians consider these guidelines to enhance the safety of health care workers during airway management when performing aerosol-generating medical procedures. These guidelines have been endorsed by the Society for Pediatric Anesthesia and the Canadian Pediatric Anesthesia Society.","author":[{"dropping-particle":"","family":"Matava","given":"Clyde T.","non-dropping-particle":"","parse-names":false,"suffix":""},{"dropping-particle":"","family":"Kovatsis","given":"Pete G.","non-dropping-particle":"","parse-names":false,"suffix":""},{"dropping-particle":"","family":"Lee","given":"Jennifer K.","non-dropping-particle":"","parse-names":false,"suffix":""},{"dropping-particle":"","family":"Castro","given":"Pilar","non-dropping-particle":"","parse-names":false,"suffix":""},{"dropping-particle":"","family":"Denning","given":"Simon","non-dropping-particle":"","parse-names":false,"suffix":""},{"dropping-particle":"","family":"Yu","given":"Julie","non-dropping-particle":"","parse-names":false,"suffix":""},{"dropping-particle":"","family":"Park","given":"Raymond","non-dropping-particle":"","parse-names":false,"suffix":""},{"dropping-particle":"","family":"Lockman","given":"Justin L.","non-dropping-particle":"","parse-names":false,"suffix":""},{"dropping-particle":"","family":"Ungern-Sternberg","given":"Britta","non-dropping-particle":"Von","parse-names":false,"suffix":""},{"dropping-particle":"","family":"Sabato","given":"Stefano","non-dropping-particle":"","parse-names":false,"suffix":""},{"dropping-particle":"","family":"Lee","given":"Lisa K.","non-dropping-particle":"","parse-names":false,"suffix":""},{"dropping-particle":"","family":"Ayad","given":"Ihab","non-dropping-particle":"","parse-names":false,"suffix":""},{"dropping-particle":"","family":"Mireles","given":"Sam","non-dropping-particle":"","parse-names":false,"suffix":""},{"dropping-particle":"","family":"Lardner","given":"David","non-dropping-particle":"","parse-names":false,"suffix":""},{"dropping-particle":"","family":"Whyte","given":"Simon","non-dropping-particle":"","parse-names":false,"suffix":""},{"dropping-particle":"","family":"Szolnoki","given":"Judit","non-dropping-particle":"","parse-names":false,"suffix":""},{"dropping-particle":"","family":"Jagannathan","given":"Narasimhan","non-dropping-particle":"","parse-names":false,"suffix":""},{"dropping-particle":"","family":"Thompson","given":"Nicole","non-dropping-particle":"","parse-names":false,"suffix":""},{"dropping-particle":"","family":"Stein","given":"Mary Lyn","non-dropping-particle":"","parse-names":false,"suffix":""},{"dropping-particle":"","family":"Dalesio","given":"Nicholas","non-dropping-particle":"","parse-names":false,"suffix":""},{"dropping-particle":"","family":"Greenberg","given":"Robert","non-dropping-particle":"","parse-names":false,"suffix":""},{"dropping-particle":"","family":"McCloskey","given":"John","non-dropping-particle":"","parse-names":false,"suffix":""},{"dropping-particle":"","family":"Peyton","given":"James","non-dropping-particle":"","parse-names":false,"suffix":""},{"dropping-particle":"","family":"Evans","given":"Faye","non-dropping-particle":"","parse-names":false,"suffix":""},{"dropping-particle":"","family":"Haydar","given":"Bishr","non-dropping-particle":"","parse-names":false,"suffix":""},{"dropping-particle":"","family":"Reynolds","given":"Paul","non-dropping-particle":"","parse-names":false,"suffix":""},{"dropping-particle":"","family":"Chiao","given":"Franklin","non-dropping-particle":"","parse-names":false,"suffix":""},{"dropping-particle":"","family":"Taicher","given":"Brad","non-dropping-particle":"","parse-names":false,"suffix":""},{"dropping-particle":"","family":"Templeton","given":"Thomas","non-dropping-particle":"","parse-names":false,"suffix":""},{"dropping-particle":"","family":"Bhalla","given":"Tarun","non-dropping-particle":"","parse-names":false,"suffix":""},{"dropping-particle":"","family":"Raman","given":"Vidya T.","non-dropping-particle":"","parse-names":false,"suffix":""},{"dropping-particle":"","family":"Garcia-Marcinkiewicz","given":"Annery","non-dropping-particle":"","parse-names":false,"suffix":""},{"dropping-particle":"","family":"Gálvez","given":"Jorge","non-dropping-particle":"","parse-names":false,"suffix":""},{"dropping-particle":"","family":"Tan","given":"Jonathan","non-dropping-particle":"","parse-names":false,"suffix":""},{"dropping-particle":"","family":"Rehman","given":"Mohamed","non-dropping-particle":"","parse-names":false,"suffix":""},{"dropping-particle":"","family":"Crockett","given":"Christy","non-dropping-particle":"","parse-names":false,"suffix":""},{"dropping-particle":"","family":"Olomu","given":"Patrick","non-dropping-particle":"","parse-names":false,"suffix":""},{"dropping-particle":"","family":"Szmuk","given":"Peter","non-dropping-particle":"","parse-names":false,"suffix":""},{"dropping-particle":"","family":"Glover","given":"Chris","non-dropping-particle":"","parse-names":false,"suffix":""},{"dropping-particle":"","family":"Matuszczak","given":"Maria","non-dropping-particle":"","parse-names":false,"suffix":""},{"dropping-particle":"","family":"Galvez","given":"Ignacio","non-dropping-particle":"","parse-names":false,"suffix":""},{"dropping-particle":"","family":"Hunyady","given":"Agnes","non-dropping-particle":"","parse-names":false,"suffix":""},{"dropping-particle":"","family":"Polaner","given":"David","non-dropping-particle":"","parse-names":false,"suffix":""},{"dropping-particle":"","family":"Gooden","given":"Cheryl","non-dropping-particle":"","parse-names":false,"suffix":""},{"dropping-particle":"","family":"Hsu","given":"Grace","non-dropping-particle":"","parse-names":false,"suffix":""},{"dropping-particle":"","family":"Gumaney","given":"Harshad","non-dropping-particle":"","parse-names":false,"suffix":""},{"dropping-particle":"","family":"Pérez-Pradilla","given":"Caroline","non-dropping-particle":"","parse-names":false,"suffix":""},{"dropping-particle":"","family":"Kiss","given":"Edgar E.","non-dropping-particle":"","parse-names":false,"suffix":""},{"dropping-particle":"","family":"Theroux","given":"Mary C.","non-dropping-particle":"","parse-names":false,"suffix":""},{"dropping-particle":"","family":"Lau","given":"Jennifer","non-dropping-particle":"","parse-names":false,"suffix":""},{"dropping-particle":"","family":"Asaf","given":"Saeedah","non-dropping-particle":"","parse-names":false,"suffix":""},{"dropping-particle":"","family":"Ingelmo","given":"Pablo","non-dropping-particle":"","parse-names":false,"suffix":""},{"dropping-particle":"","family":"Engelhardt","given":"Thomas","non-dropping-particle":"","parse-names":false,"suffix":""},{"dropping-particle":"","family":"Herviás","given":"Mónica","non-dropping-particle":"","parse-names":false,"suffix":""},{"dropping-particle":"","family":"Greenwood","given":"Eric","non-dropping-particle":"","parse-names":false,"suffix":""},{"dropping-particle":"","family":"Javia","given":"Luv","non-dropping-particle":"","parse-names":false,"suffix":""},{"dropping-particle":"","family":"Disma","given":"Nicola","non-dropping-particle":"","parse-names":false,"suffix":""},{"dropping-particle":"","family":"Yaster","given":"Myron","non-dropping-particle":"","parse-names":false,"suffix":""},{"dropping-particle":"","family":"Fiadjoe","given":"John E.","non-dropping-particle":"","parse-names":false,"suffix":""}],"container-title":"Anesthesia and Analgesia","id":"ITEM-1","issue":"1","issued":{"date-parts":[["2020"]]},"page":"61-73","title":"Pediatric airway management in COVID-19 patients: Consensus guidelines from the Society for Pediatric Anesthesia's Pediatric Difficult Intubation Collaborative and the Canadian Pediatric Anesthesia Society","type":"article-journal","volume":"131"},"uris":["http://www.mendeley.com/documents/?uuid=6753703f-d737-4dd0-b6b8-a5fcd0a98f75"]}],"mendeley":{"formattedCitation":"(77)","manualFormatting":"Matava et al.\r(2020)","plainTextFormattedCitation":"(77)","previouslyFormattedCitation":"(78)"},"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846D9A">
              <w:rPr>
                <w:rFonts w:ascii="Times New Roman" w:hAnsi="Times New Roman" w:cs="Times New Roman"/>
                <w:noProof/>
                <w:color w:val="000000" w:themeColor="text1"/>
                <w:sz w:val="20"/>
                <w:szCs w:val="20"/>
              </w:rPr>
              <w:t>Matava</w:t>
            </w:r>
            <w:r>
              <w:rPr>
                <w:rFonts w:ascii="Times New Roman" w:hAnsi="Times New Roman" w:cs="Times New Roman"/>
                <w:noProof/>
                <w:color w:val="000000" w:themeColor="text1"/>
                <w:sz w:val="20"/>
                <w:szCs w:val="20"/>
              </w:rPr>
              <w:t xml:space="preserve"> et al.</w:t>
            </w:r>
          </w:p>
          <w:p w14:paraId="70561724" w14:textId="6F17D81A"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7C261BCF" w14:textId="45851D01"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Canada</w:t>
            </w:r>
          </w:p>
        </w:tc>
        <w:tc>
          <w:tcPr>
            <w:tcW w:w="648" w:type="pct"/>
          </w:tcPr>
          <w:p w14:paraId="5D05CE8E" w14:textId="098F4B9B"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Guideline</w:t>
            </w:r>
          </w:p>
        </w:tc>
        <w:tc>
          <w:tcPr>
            <w:tcW w:w="2316" w:type="pct"/>
          </w:tcPr>
          <w:p w14:paraId="42D20F41" w14:textId="130D07A4" w:rsidR="005D1F15" w:rsidRPr="00846D9A" w:rsidRDefault="005D1F15" w:rsidP="00AF27AE">
            <w:pPr>
              <w:rPr>
                <w:rFonts w:ascii="Times New Roman" w:hAnsi="Times New Roman" w:cs="Times New Roman"/>
                <w:color w:val="000000" w:themeColor="text1"/>
                <w:sz w:val="20"/>
                <w:szCs w:val="20"/>
              </w:rPr>
            </w:pPr>
            <w:del w:id="101" w:author="Ayuni Utami" w:date="2022-01-22T16:42:00Z">
              <w:r w:rsidRPr="00846D9A" w:rsidDel="007C139D">
                <w:rPr>
                  <w:rFonts w:ascii="Times New Roman" w:hAnsi="Times New Roman" w:cs="Times New Roman"/>
                  <w:color w:val="000000" w:themeColor="text1"/>
                  <w:sz w:val="20"/>
                  <w:szCs w:val="20"/>
                </w:rPr>
                <w:delText xml:space="preserve">Consensus </w:delText>
              </w:r>
            </w:del>
            <w:ins w:id="102" w:author="Ayuni Utami" w:date="2022-01-22T16:42:00Z">
              <w:r w:rsidR="007C139D">
                <w:rPr>
                  <w:rFonts w:ascii="Times New Roman" w:hAnsi="Times New Roman" w:cs="Times New Roman"/>
                  <w:color w:val="000000" w:themeColor="text1"/>
                  <w:sz w:val="20"/>
                  <w:szCs w:val="20"/>
                </w:rPr>
                <w:t xml:space="preserve">To suggest the </w:t>
              </w:r>
            </w:ins>
            <w:r w:rsidRPr="00846D9A">
              <w:rPr>
                <w:rFonts w:ascii="Times New Roman" w:hAnsi="Times New Roman" w:cs="Times New Roman"/>
                <w:color w:val="000000" w:themeColor="text1"/>
                <w:sz w:val="20"/>
                <w:szCs w:val="20"/>
              </w:rPr>
              <w:t xml:space="preserve">guidelines from the society for </w:t>
            </w:r>
            <w:proofErr w:type="spellStart"/>
            <w:r w:rsidRPr="00846D9A">
              <w:rPr>
                <w:rFonts w:ascii="Times New Roman" w:hAnsi="Times New Roman" w:cs="Times New Roman"/>
                <w:color w:val="000000" w:themeColor="text1"/>
                <w:sz w:val="20"/>
                <w:szCs w:val="20"/>
              </w:rPr>
              <w:t>pediatric</w:t>
            </w:r>
            <w:proofErr w:type="spellEnd"/>
            <w:r w:rsidRPr="00846D9A">
              <w:rPr>
                <w:rFonts w:ascii="Times New Roman" w:hAnsi="Times New Roman" w:cs="Times New Roman"/>
                <w:color w:val="000000" w:themeColor="text1"/>
                <w:sz w:val="20"/>
                <w:szCs w:val="20"/>
              </w:rPr>
              <w:t xml:space="preserve"> anaesthesia’s </w:t>
            </w:r>
            <w:proofErr w:type="spellStart"/>
            <w:r w:rsidRPr="00846D9A">
              <w:rPr>
                <w:rFonts w:ascii="Times New Roman" w:hAnsi="Times New Roman" w:cs="Times New Roman"/>
                <w:color w:val="000000" w:themeColor="text1"/>
                <w:sz w:val="20"/>
                <w:szCs w:val="20"/>
              </w:rPr>
              <w:t>pediatric</w:t>
            </w:r>
            <w:proofErr w:type="spellEnd"/>
            <w:r w:rsidRPr="00846D9A">
              <w:rPr>
                <w:rFonts w:ascii="Times New Roman" w:hAnsi="Times New Roman" w:cs="Times New Roman"/>
                <w:color w:val="000000" w:themeColor="text1"/>
                <w:sz w:val="20"/>
                <w:szCs w:val="20"/>
              </w:rPr>
              <w:t xml:space="preserve"> difficult intubation collaborative and the Canadian </w:t>
            </w:r>
            <w:proofErr w:type="spellStart"/>
            <w:r w:rsidRPr="00846D9A">
              <w:rPr>
                <w:rFonts w:ascii="Times New Roman" w:hAnsi="Times New Roman" w:cs="Times New Roman"/>
                <w:color w:val="000000" w:themeColor="text1"/>
                <w:sz w:val="20"/>
                <w:szCs w:val="20"/>
              </w:rPr>
              <w:t>pediatric</w:t>
            </w:r>
            <w:proofErr w:type="spellEnd"/>
            <w:r w:rsidRPr="00846D9A">
              <w:rPr>
                <w:rFonts w:ascii="Times New Roman" w:hAnsi="Times New Roman" w:cs="Times New Roman"/>
                <w:color w:val="000000" w:themeColor="text1"/>
                <w:sz w:val="20"/>
                <w:szCs w:val="20"/>
              </w:rPr>
              <w:t xml:space="preserve"> anaesthesia society</w:t>
            </w:r>
          </w:p>
        </w:tc>
      </w:tr>
      <w:tr w:rsidR="005D1F15" w:rsidRPr="00846D9A" w14:paraId="6CDB2157" w14:textId="77777777" w:rsidTr="00FB1F04">
        <w:tc>
          <w:tcPr>
            <w:tcW w:w="346" w:type="pct"/>
          </w:tcPr>
          <w:p w14:paraId="4024C19F" w14:textId="74833121"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author":[{"dropping-particle":"","family":"Michigan Department of Health &amp; Human Services (MDHHS)","given":"","non-dropping-particle":"","parse-names":false,"suffix":""}],"id":"ITEM-1","issued":{"date-parts":[["2020"]]},"title":"COVID-19 Guidance for Healthcare Facilities for Discharge of Residents","type":"article-journal"},"uris":["http://www.mendeley.com/documents/?uuid=416c2ca5-ec83-4890-9450-49eb942a5c22"]}],"mendeley":{"formattedCitation":"(78)","plainTextFormattedCitation":"(78)","previouslyFormattedCitation":"(78)"},"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78)</w:t>
            </w:r>
            <w:r w:rsidRPr="00846D9A">
              <w:rPr>
                <w:rFonts w:ascii="Times New Roman" w:hAnsi="Times New Roman" w:cs="Times New Roman"/>
                <w:color w:val="000000" w:themeColor="text1"/>
                <w:sz w:val="20"/>
                <w:szCs w:val="20"/>
              </w:rPr>
              <w:fldChar w:fldCharType="end"/>
            </w:r>
          </w:p>
        </w:tc>
        <w:tc>
          <w:tcPr>
            <w:tcW w:w="1210" w:type="pct"/>
          </w:tcPr>
          <w:p w14:paraId="00CA59FB" w14:textId="4F62D9D8"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author":[{"dropping-particle":"","family":"Michigan Department of Health &amp; Human Services (MDHHS)","given":"","non-dropping-particle":"","parse-names":false,"suffix":""}],"id":"ITEM-1","issued":{"date-parts":[["2020"]]},"title":"COVID-19 Guidance for Healthcare Facilities for Discharge of Residents","type":"article-journal"},"uris":["http://www.mendeley.com/documents/?uuid=416c2ca5-ec83-4890-9450-49eb942a5c22"]}],"mendeley":{"formattedCitation":"(78)","manualFormatting":"Michigan Department of Health and Human Services (MDHHS)\r(2020)","plainTextFormattedCitation":"(78)","previouslyFormattedCitation":"(79)"},"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706ED8">
              <w:rPr>
                <w:rFonts w:ascii="Times New Roman" w:hAnsi="Times New Roman" w:cs="Times New Roman"/>
                <w:noProof/>
                <w:color w:val="000000" w:themeColor="text1"/>
                <w:sz w:val="20"/>
                <w:szCs w:val="20"/>
              </w:rPr>
              <w:t>Mi</w:t>
            </w:r>
            <w:r>
              <w:rPr>
                <w:rFonts w:ascii="Times New Roman" w:hAnsi="Times New Roman" w:cs="Times New Roman"/>
                <w:noProof/>
                <w:color w:val="000000" w:themeColor="text1"/>
                <w:sz w:val="20"/>
                <w:szCs w:val="20"/>
              </w:rPr>
              <w:t>chigan Department of Health and</w:t>
            </w:r>
            <w:r w:rsidRPr="00706ED8">
              <w:rPr>
                <w:rFonts w:ascii="Times New Roman" w:hAnsi="Times New Roman" w:cs="Times New Roman"/>
                <w:noProof/>
                <w:color w:val="000000" w:themeColor="text1"/>
                <w:sz w:val="20"/>
                <w:szCs w:val="20"/>
              </w:rPr>
              <w:t xml:space="preserve"> Human </w:t>
            </w:r>
            <w:r>
              <w:rPr>
                <w:rFonts w:ascii="Times New Roman" w:hAnsi="Times New Roman" w:cs="Times New Roman"/>
                <w:noProof/>
                <w:color w:val="000000" w:themeColor="text1"/>
                <w:sz w:val="20"/>
                <w:szCs w:val="20"/>
              </w:rPr>
              <w:t>Services (MDHHS)</w:t>
            </w:r>
          </w:p>
          <w:p w14:paraId="12BCD0EE" w14:textId="6DEAA176"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706ED8">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64D6E623" w14:textId="5CEB13DA"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USA</w:t>
            </w:r>
          </w:p>
        </w:tc>
        <w:tc>
          <w:tcPr>
            <w:tcW w:w="648" w:type="pct"/>
          </w:tcPr>
          <w:p w14:paraId="2347B398" w14:textId="147962AD"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Guideline</w:t>
            </w:r>
          </w:p>
        </w:tc>
        <w:tc>
          <w:tcPr>
            <w:tcW w:w="2316" w:type="pct"/>
          </w:tcPr>
          <w:p w14:paraId="10C190C2" w14:textId="4D4761E8" w:rsidR="005D1F15" w:rsidRPr="00846D9A" w:rsidRDefault="005D1F15" w:rsidP="00AF27AE">
            <w:pP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To inform about what might happen due to the novel coronavirus (COVID-19) outbreak</w:t>
            </w:r>
          </w:p>
        </w:tc>
      </w:tr>
      <w:tr w:rsidR="005D1F15" w:rsidRPr="00846D9A" w14:paraId="202E7871" w14:textId="77777777" w:rsidTr="00FB1F04">
        <w:trPr>
          <w:trHeight w:val="299"/>
        </w:trPr>
        <w:tc>
          <w:tcPr>
            <w:tcW w:w="346" w:type="pct"/>
          </w:tcPr>
          <w:p w14:paraId="647C5BEA" w14:textId="64F75023"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016/j.clnu.2018.06.943","ISSN":"15321983","PMID":"30055868","author":[{"dropping-particle":"","family":"Mihatsch","given":"W.","non-dropping-particle":"","parse-names":false,"suffix":""},{"dropping-particle":"","family":"Shamir","given":"R.","non-dropping-particle":"","parse-names":false,"suffix":""},{"dropping-particle":"","family":"Goudoever","given":"J. B.","non-dropping-particle":"van","parse-names":false,"suffix":""},{"dropping-particle":"","family":"Fewtrell","given":"M.","non-dropping-particle":"","parse-names":false,"suffix":""},{"dropping-particle":"","family":"Lapillonne","given":"A.","non-dropping-particle":"","parse-names":false,"suffix":""},{"dropping-particle":"","family":"Lohner","given":"S.","non-dropping-particle":"","parse-names":false,"suffix":""},{"dropping-particle":"","family":"Mihályi","given":"K.","non-dropping-particle":"","parse-names":false,"suffix":""},{"dropping-particle":"","family":"Decsi","given":"T.","non-dropping-particle":"","parse-names":false,"suffix":""},{"dropping-particle":"","family":"Braegger","given":"Christian","non-dropping-particle":"","parse-names":false,"suffix":""},{"dropping-particle":"","family":"Bronsky","given":"Jiri","non-dropping-particle":"","parse-names":false,"suffix":""},{"dropping-particle":"","family":"Cai","given":"Wei","non-dropping-particle":"","parse-names":false,"suffix":""},{"dropping-particle":"","family":"Campoy","given":"Cristina","non-dropping-particle":"","parse-names":false,"suffix":""},{"dropping-particle":"","family":"Carnielli","given":"Virgilio","non-dropping-particle":"","parse-names":false,"suffix":""},{"dropping-particle":"","family":"Darmaun","given":"Dominique","non-dropping-particle":"","parse-names":false,"suffix":""},{"dropping-particle":"","family":"Decsi","given":"Tamás","non-dropping-particle":"","parse-names":false,"suffix":""},{"dropping-particle":"","family":"Domellöf","given":"Magnus","non-dropping-particle":"","parse-names":false,"suffix":""},{"dropping-particle":"","family":"Embleton","given":"Nicholas","non-dropping-particle":"","parse-names":false,"suffix":""},{"dropping-particle":"","family":"Fewtrell","given":"Mary","non-dropping-particle":"","parse-names":false,"suffix":""},{"dropping-particle":"","family":"Fidler Mis","given":"Nataša","non-dropping-particle":"","parse-names":false,"suffix":""},{"dropping-particle":"","family":"Franz","given":"Axel","non-dropping-particle":"","parse-names":false,"suffix":""},{"dropping-particle":"","family":"Goulet","given":"Olivier","non-dropping-particle":"","parse-names":false,"suffix":""},{"dropping-particle":"","family":"Hartman","given":"Corina","non-dropping-particle":"","parse-names":false,"suffix":""},{"dropping-particle":"","family":"Hill","given":"Susan","non-dropping-particle":"","parse-names":false,"suffix":""},{"dropping-particle":"","family":"Hojsak","given":"Iva","non-dropping-particle":"","parse-names":false,"suffix":""},{"dropping-particle":"","family":"Iacobelli","given":"Silvia","non-dropping-particle":"","parse-names":false,"suffix":""},{"dropping-particle":"","family":"Jochum","given":"Frank","non-dropping-particle":"","parse-names":false,"suffix":""},{"dropping-particle":"","family":"Joosten","given":"Koen","non-dropping-particle":"","parse-names":false,"suffix":""},{"dropping-particle":"","family":"Kolaček","given":"Sanja","non-dropping-particle":"","parse-names":false,"suffix":""},{"dropping-particle":"","family":"Koletzko","given":"Berthold","non-dropping-particle":"","parse-names":false,"suffix":""},{"dropping-particle":"","family":"Ksiazyk","given":"Janusz","non-dropping-particle":"","parse-names":false,"suffix":""},{"dropping-particle":"","family":"Lapillonne","given":"Alexandre","non-dropping-particle":"","parse-names":false,"suffix":""},{"dropping-particle":"","family":"Lohner","given":"Szimonetta","non-dropping-particle":"","parse-names":false,"suffix":""},{"dropping-particle":"","family":"Mesotten","given":"Dieter","non-dropping-particle":"","parse-names":false,"suffix":""},{"dropping-particle":"","family":"Mihályi","given":"Krisztina","non-dropping-particle":"","parse-names":false,"suffix":""},{"dropping-particle":"","family":"Mihatsch","given":"Walter A.","non-dropping-particle":"","parse-names":false,"suffix":""},{"dropping-particle":"","family":"Mimouni","given":"Francis","non-dropping-particle":"","parse-names":false,"suffix":""},{"dropping-particle":"","family":"Mølgaard","given":"Christian","non-dropping-particle":"","parse-names":false,"suffix":""},{"dropping-particle":"","family":"Moltu","given":"Sissel J.","non-dropping-particle":"","parse-names":false,"suffix":""},{"dropping-particle":"","family":"Nomayo","given":"Antonia","non-dropping-particle":"","parse-names":false,"suffix":""},{"dropping-particle":"","family":"Picaud","given":"Jean Charles","non-dropping-particle":"","parse-names":false,"suffix":""},{"dropping-particle":"","family":"Prell","given":"Christine","non-dropping-particle":"","parse-names":false,"suffix":""},{"dropping-particle":"","family":"Puntis","given":"John","non-dropping-particle":"","parse-names":false,"suffix":""},{"dropping-particle":"","family":"Riskin","given":"Arieh","non-dropping-particle":"","parse-names":false,"suffix":""},{"dropping-particle":"","family":"Saenz De Pipaon","given":"Miguel","non-dropping-particle":"","parse-names":false,"suffix":""},{"dropping-particle":"","family":"Senterre","given":"Thibault","non-dropping-particle":"","parse-names":false,"suffix":""},{"dropping-particle":"","family":"Shamir","given":"Raanan","non-dropping-particle":"","parse-names":false,"suffix":""},{"dropping-particle":"","family":"Simchowitz","given":"Venetia","non-dropping-particle":"","parse-names":false,"suffix":""},{"dropping-particle":"","family":"Szitanyi","given":"Peter","non-dropping-particle":"","parse-names":false,"suffix":""},{"dropping-particle":"","family":"Tabbers","given":"Merit M.","non-dropping-particle":"","parse-names":false,"suffix":""},{"dropping-particle":"","family":"Dirk","given":"Vlasselaers","non-dropping-particle":"","parse-names":false,"suffix":""},{"dropping-particle":"","family":"Akker","given":"Chris H.B.","non-dropping-particle":"Van Den","parse-names":false,"suffix":""},{"dropping-particle":"","family":"Goudoever","given":"Johannes B.","non-dropping-particle":"Van","parse-names":false,"suffix":""},{"dropping-particle":"","family":"Kempen","given":"Anne","non-dropping-particle":"Van","parse-names":false,"suffix":""},{"dropping-particle":"","family":"Verbruggen","given":"Sascha","non-dropping-particle":"","parse-names":false,"suffix":""},{"dropping-particle":"","family":"Wu","given":"Jiang","non-dropping-particle":"","parse-names":false,"suffix":""},{"dropping-particle":"","family":"Yan","given":"Weihui","non-dropping-particle":"","parse-names":false,"suffix":""}],"container-title":"Clinical Nutrition","id":"ITEM-1","issue":"6","issued":{"date-parts":[["2018"]]},"page":"2306-2308","title":"ESPGHAN/ESPEN/ESPR/CSPEN guidelines on pediatric parenteral nutrition: Guideline development process for the updated guidelines","type":"article-journal","volume":"37"},"uris":["http://www.mendeley.com/documents/?uuid=f79e32f6-e473-4e6d-8972-2276557ec6b4","http://www.mendeley.com/documents/?uuid=c0ba5877-4a9c-49a4-88ee-57365d61974b"]}],"mendeley":{"formattedCitation":"(79)","plainTextFormattedCitation":"(79)","previouslyFormattedCitation":"(79)"},"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79)</w:t>
            </w:r>
            <w:r w:rsidRPr="00846D9A">
              <w:rPr>
                <w:rFonts w:ascii="Times New Roman" w:hAnsi="Times New Roman" w:cs="Times New Roman"/>
                <w:color w:val="000000" w:themeColor="text1"/>
                <w:sz w:val="20"/>
                <w:szCs w:val="20"/>
              </w:rPr>
              <w:fldChar w:fldCharType="end"/>
            </w:r>
          </w:p>
        </w:tc>
        <w:tc>
          <w:tcPr>
            <w:tcW w:w="1210" w:type="pct"/>
          </w:tcPr>
          <w:p w14:paraId="5D411D4F" w14:textId="60643272"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016/j.clnu.2018.06.943","ISSN":"15321983","PMID":"30055868","author":[{"dropping-particle":"","family":"Mihatsch","given":"W.","non-dropping-particle":"","parse-names":false,"suffix":""},{"dropping-particle":"","family":"Shamir","given":"R.","non-dropping-particle":"","parse-names":false,"suffix":""},{"dropping-particle":"","family":"Goudoever","given":"J. B.","non-dropping-particle":"van","parse-names":false,"suffix":""},{"dropping-particle":"","family":"Fewtrell","given":"M.","non-dropping-particle":"","parse-names":false,"suffix":""},{"dropping-particle":"","family":"Lapillonne","given":"A.","non-dropping-particle":"","parse-names":false,"suffix":""},{"dropping-particle":"","family":"Lohner","given":"S.","non-dropping-particle":"","parse-names":false,"suffix":""},{"dropping-particle":"","family":"Mihályi","given":"K.","non-dropping-particle":"","parse-names":false,"suffix":""},{"dropping-particle":"","family":"Decsi","given":"T.","non-dropping-particle":"","parse-names":false,"suffix":""},{"dropping-particle":"","family":"Braegger","given":"Christian","non-dropping-particle":"","parse-names":false,"suffix":""},{"dropping-particle":"","family":"Bronsky","given":"Jiri","non-dropping-particle":"","parse-names":false,"suffix":""},{"dropping-particle":"","family":"Cai","given":"Wei","non-dropping-particle":"","parse-names":false,"suffix":""},{"dropping-particle":"","family":"Campoy","given":"Cristina","non-dropping-particle":"","parse-names":false,"suffix":""},{"dropping-particle":"","family":"Carnielli","given":"Virgilio","non-dropping-particle":"","parse-names":false,"suffix":""},{"dropping-particle":"","family":"Darmaun","given":"Dominique","non-dropping-particle":"","parse-names":false,"suffix":""},{"dropping-particle":"","family":"Decsi","given":"Tamás","non-dropping-particle":"","parse-names":false,"suffix":""},{"dropping-particle":"","family":"Domellöf","given":"Magnus","non-dropping-particle":"","parse-names":false,"suffix":""},{"dropping-particle":"","family":"Embleton","given":"Nicholas","non-dropping-particle":"","parse-names":false,"suffix":""},{"dropping-particle":"","family":"Fewtrell","given":"Mary","non-dropping-particle":"","parse-names":false,"suffix":""},{"dropping-particle":"","family":"Fidler Mis","given":"Nataša","non-dropping-particle":"","parse-names":false,"suffix":""},{"dropping-particle":"","family":"Franz","given":"Axel","non-dropping-particle":"","parse-names":false,"suffix":""},{"dropping-particle":"","family":"Goulet","given":"Olivier","non-dropping-particle":"","parse-names":false,"suffix":""},{"dropping-particle":"","family":"Hartman","given":"Corina","non-dropping-particle":"","parse-names":false,"suffix":""},{"dropping-particle":"","family":"Hill","given":"Susan","non-dropping-particle":"","parse-names":false,"suffix":""},{"dropping-particle":"","family":"Hojsak","given":"Iva","non-dropping-particle":"","parse-names":false,"suffix":""},{"dropping-particle":"","family":"Iacobelli","given":"Silvia","non-dropping-particle":"","parse-names":false,"suffix":""},{"dropping-particle":"","family":"Jochum","given":"Frank","non-dropping-particle":"","parse-names":false,"suffix":""},{"dropping-particle":"","family":"Joosten","given":"Koen","non-dropping-particle":"","parse-names":false,"suffix":""},{"dropping-particle":"","family":"Kolaček","given":"Sanja","non-dropping-particle":"","parse-names":false,"suffix":""},{"dropping-particle":"","family":"Koletzko","given":"Berthold","non-dropping-particle":"","parse-names":false,"suffix":""},{"dropping-particle":"","family":"Ksiazyk","given":"Janusz","non-dropping-particle":"","parse-names":false,"suffix":""},{"dropping-particle":"","family":"Lapillonne","given":"Alexandre","non-dropping-particle":"","parse-names":false,"suffix":""},{"dropping-particle":"","family":"Lohner","given":"Szimonetta","non-dropping-particle":"","parse-names":false,"suffix":""},{"dropping-particle":"","family":"Mesotten","given":"Dieter","non-dropping-particle":"","parse-names":false,"suffix":""},{"dropping-particle":"","family":"Mihályi","given":"Krisztina","non-dropping-particle":"","parse-names":false,"suffix":""},{"dropping-particle":"","family":"Mihatsch","given":"Walter A.","non-dropping-particle":"","parse-names":false,"suffix":""},{"dropping-particle":"","family":"Mimouni","given":"Francis","non-dropping-particle":"","parse-names":false,"suffix":""},{"dropping-particle":"","family":"Mølgaard","given":"Christian","non-dropping-particle":"","parse-names":false,"suffix":""},{"dropping-particle":"","family":"Moltu","given":"Sissel J.","non-dropping-particle":"","parse-names":false,"suffix":""},{"dropping-particle":"","family":"Nomayo","given":"Antonia","non-dropping-particle":"","parse-names":false,"suffix":""},{"dropping-particle":"","family":"Picaud","given":"Jean Charles","non-dropping-particle":"","parse-names":false,"suffix":""},{"dropping-particle":"","family":"Prell","given":"Christine","non-dropping-particle":"","parse-names":false,"suffix":""},{"dropping-particle":"","family":"Puntis","given":"John","non-dropping-particle":"","parse-names":false,"suffix":""},{"dropping-particle":"","family":"Riskin","given":"Arieh","non-dropping-particle":"","parse-names":false,"suffix":""},{"dropping-particle":"","family":"Saenz De Pipaon","given":"Miguel","non-dropping-particle":"","parse-names":false,"suffix":""},{"dropping-particle":"","family":"Senterre","given":"Thibault","non-dropping-particle":"","parse-names":false,"suffix":""},{"dropping-particle":"","family":"Shamir","given":"Raanan","non-dropping-particle":"","parse-names":false,"suffix":""},{"dropping-particle":"","family":"Simchowitz","given":"Venetia","non-dropping-particle":"","parse-names":false,"suffix":""},{"dropping-particle":"","family":"Szitanyi","given":"Peter","non-dropping-particle":"","parse-names":false,"suffix":""},{"dropping-particle":"","family":"Tabbers","given":"Merit M.","non-dropping-particle":"","parse-names":false,"suffix":""},{"dropping-particle":"","family":"Dirk","given":"Vlasselaers","non-dropping-particle":"","parse-names":false,"suffix":""},{"dropping-particle":"","family":"Akker","given":"Chris H.B.","non-dropping-particle":"Van Den","parse-names":false,"suffix":""},{"dropping-particle":"","family":"Goudoever","given":"Johannes B.","non-dropping-particle":"Van","parse-names":false,"suffix":""},{"dropping-particle":"","family":"Kempen","given":"Anne","non-dropping-particle":"Van","parse-names":false,"suffix":""},{"dropping-particle":"","family":"Verbruggen","given":"Sascha","non-dropping-particle":"","parse-names":false,"suffix":""},{"dropping-particle":"","family":"Wu","given":"Jiang","non-dropping-particle":"","parse-names":false,"suffix":""},{"dropping-particle":"","family":"Yan","given":"Weihui","non-dropping-particle":"","parse-names":false,"suffix":""}],"container-title":"Clinical Nutrition","id":"ITEM-1","issue":"6","issued":{"date-parts":[["2018"]]},"page":"2306-2308","title":"ESPGHAN/ESPEN/ESPR/CSPEN guidelines on pediatric parenteral nutrition: Guideline development process for the updated guidelines","type":"article-journal","volume":"37"},"uris":["http://www.mendeley.com/documents/?uuid=f79e32f6-e473-4e6d-8972-2276557ec6b4","http://www.mendeley.com/documents/?uuid=c0ba5877-4a9c-49a4-88ee-57365d61974b"]}],"mendeley":{"formattedCitation":"(79)","manualFormatting":"Mihatsch et al.\r(2018)","plainTextFormattedCitation":"(79)","previouslyFormattedCitation":"(80)"},"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Mihatsch et al.</w:t>
            </w:r>
          </w:p>
          <w:p w14:paraId="769933C3" w14:textId="260E453B"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18)</w:t>
            </w:r>
            <w:r w:rsidRPr="00846D9A">
              <w:rPr>
                <w:rFonts w:ascii="Times New Roman" w:hAnsi="Times New Roman" w:cs="Times New Roman"/>
                <w:color w:val="000000" w:themeColor="text1"/>
                <w:sz w:val="20"/>
                <w:szCs w:val="20"/>
              </w:rPr>
              <w:fldChar w:fldCharType="end"/>
            </w:r>
          </w:p>
        </w:tc>
        <w:tc>
          <w:tcPr>
            <w:tcW w:w="479" w:type="pct"/>
          </w:tcPr>
          <w:p w14:paraId="3542E78D" w14:textId="6E63BF1B"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Europe</w:t>
            </w:r>
          </w:p>
        </w:tc>
        <w:tc>
          <w:tcPr>
            <w:tcW w:w="648" w:type="pct"/>
          </w:tcPr>
          <w:p w14:paraId="62B9EADB" w14:textId="4F32ACEE"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Guideline</w:t>
            </w:r>
          </w:p>
        </w:tc>
        <w:tc>
          <w:tcPr>
            <w:tcW w:w="2316" w:type="pct"/>
          </w:tcPr>
          <w:p w14:paraId="1173BD36" w14:textId="63262B4F" w:rsidR="005D1F15" w:rsidRPr="00846D9A" w:rsidRDefault="007C139D" w:rsidP="00AF27AE">
            <w:pPr>
              <w:rPr>
                <w:rFonts w:ascii="Times New Roman" w:hAnsi="Times New Roman" w:cs="Times New Roman"/>
                <w:color w:val="000000" w:themeColor="text1"/>
                <w:sz w:val="20"/>
                <w:szCs w:val="20"/>
              </w:rPr>
            </w:pPr>
            <w:ins w:id="103" w:author="Ayuni Utami" w:date="2022-01-22T16:42:00Z">
              <w:r>
                <w:rPr>
                  <w:rFonts w:ascii="Times New Roman" w:hAnsi="Times New Roman" w:cs="Times New Roman"/>
                  <w:color w:val="000000" w:themeColor="text1"/>
                  <w:sz w:val="20"/>
                  <w:szCs w:val="20"/>
                </w:rPr>
                <w:t>To inform g</w:t>
              </w:r>
            </w:ins>
            <w:del w:id="104" w:author="Ayuni Utami" w:date="2022-01-22T16:42:00Z">
              <w:r w:rsidR="005D1F15" w:rsidRPr="00846D9A" w:rsidDel="007C139D">
                <w:rPr>
                  <w:rFonts w:ascii="Times New Roman" w:hAnsi="Times New Roman" w:cs="Times New Roman"/>
                  <w:color w:val="000000" w:themeColor="text1"/>
                  <w:sz w:val="20"/>
                  <w:szCs w:val="20"/>
                </w:rPr>
                <w:delText>G</w:delText>
              </w:r>
            </w:del>
            <w:r w:rsidR="005D1F15" w:rsidRPr="00846D9A">
              <w:rPr>
                <w:rFonts w:ascii="Times New Roman" w:hAnsi="Times New Roman" w:cs="Times New Roman"/>
                <w:color w:val="000000" w:themeColor="text1"/>
                <w:sz w:val="20"/>
                <w:szCs w:val="20"/>
              </w:rPr>
              <w:t>uideline development pro</w:t>
            </w:r>
            <w:r w:rsidR="005D1F15">
              <w:rPr>
                <w:rFonts w:ascii="Times New Roman" w:hAnsi="Times New Roman" w:cs="Times New Roman"/>
                <w:color w:val="000000" w:themeColor="text1"/>
                <w:sz w:val="20"/>
                <w:szCs w:val="20"/>
              </w:rPr>
              <w:t>cess for the updated guidelines</w:t>
            </w:r>
          </w:p>
        </w:tc>
      </w:tr>
      <w:tr w:rsidR="005D1F15" w:rsidRPr="00846D9A" w14:paraId="75B0874B" w14:textId="77777777" w:rsidTr="00FB1F04">
        <w:tc>
          <w:tcPr>
            <w:tcW w:w="346" w:type="pct"/>
          </w:tcPr>
          <w:p w14:paraId="1267CE76" w14:textId="1BCFACED"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j.pedn.2020.10.024","ISSN":"0882-5963","abstract":"Introduction The COVID-19 pandemic affects all age groups and presents differently in children from adults. Children who contract the virus while suffering from cancer may face unique health challenges than their counterparts. This study aimed to investigate the perspectives of children with cancer and their family in this era of the COVID-19 pandemic. Methods In this qualitative study, a total of 21 participants were interviewed. They include five children, thirteen mothers, a father and three pediatric oncology nurses. The study setting was a Pediatric Hospital in Tehran, Iran. Results Three main themes were identified through thematic analysis. 1) Swinging on the path of fear to adaptation, 2) Left-alone at emotional distances, 3) Care system confusion, and decreased quality of care. Conclusions The COVID-19 pandemic has burdened children living with cancer and their families in varying ways. Their experiences show a new insight on how to improve their quality of life during these difficult times.","author":[{"dropping-particle":"","family":"Mirlashari","given":"Jila","non-dropping-particle":"","parse-names":false,"suffix":""},{"dropping-particle":"","family":"Ebrahimpour","given":"Fatemeh","non-dropping-particle":"","parse-names":false,"suffix":""},{"dropping-particle":"","family":"Salisu","given":"Waliu Jawula","non-dropping-particle":"","parse-names":false,"suffix":""}],"container-title":"Journal of Pediatric Nursing","id":"ITEM-1","issued":{"date-parts":[["2021"]]},"page":"25-31","title":"War on two fronts: Experience of children with cancer and their family during COVID-19 pandemic in Iran","type":"article-journal","volume":"57"},"uris":["http://www.mendeley.com/documents/?uuid=58098cac-686c-459d-a9ba-9d544a97c34a","http://www.mendeley.com/documents/?uuid=a4d09432-e3af-4e11-8dea-ca570b9d50c0"]}],"mendeley":{"formattedCitation":"(80)","plainTextFormattedCitation":"(80)","previouslyFormattedCitation":"(80)"},"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80)</w:t>
            </w:r>
            <w:r w:rsidRPr="00846D9A">
              <w:rPr>
                <w:rFonts w:ascii="Times New Roman" w:hAnsi="Times New Roman" w:cs="Times New Roman"/>
                <w:color w:val="000000" w:themeColor="text1"/>
                <w:sz w:val="20"/>
                <w:szCs w:val="20"/>
              </w:rPr>
              <w:fldChar w:fldCharType="end"/>
            </w:r>
          </w:p>
        </w:tc>
        <w:tc>
          <w:tcPr>
            <w:tcW w:w="1210" w:type="pct"/>
          </w:tcPr>
          <w:p w14:paraId="0C82A0A2" w14:textId="7776FA3E"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j.pedn.2020.10.024","ISSN":"0882-5963","abstract":"Introduction The COVID-19 pandemic affects all age groups and presents differently in children from adults. Children who contract the virus while suffering from cancer may face unique health challenges than their counterparts. This study aimed to investigate the perspectives of children with cancer and their family in this era of the COVID-19 pandemic. Methods In this qualitative study, a total of 21 participants were interviewed. They include five children, thirteen mothers, a father and three pediatric oncology nurses. The study setting was a Pediatric Hospital in Tehran, Iran. Results Three main themes were identified through thematic analysis. 1) Swinging on the path of fear to adaptation, 2) Left-alone at emotional distances, 3) Care system confusion, and decreased quality of care. Conclusions The COVID-19 pandemic has burdened children living with cancer and their families in varying ways. Their experiences show a new insight on how to improve their quality of life during these difficult times.","author":[{"dropping-particle":"","family":"Mirlashari","given":"Jila","non-dropping-particle":"","parse-names":false,"suffix":""},{"dropping-particle":"","family":"Ebrahimpour","given":"Fatemeh","non-dropping-particle":"","parse-names":false,"suffix":""},{"dropping-particle":"","family":"Salisu","given":"Waliu Jawula","non-dropping-particle":"","parse-names":false,"suffix":""}],"container-title":"Journal of Pediatric Nursing","id":"ITEM-1","issued":{"date-parts":[["2021"]]},"page":"25-31","title":"War on two fronts: Experience of children with cancer and their family during COVID-19 pandemic in Iran","type":"article-journal","volume":"57"},"uris":["http://www.mendeley.com/documents/?uuid=58098cac-686c-459d-a9ba-9d544a97c34a","http://www.mendeley.com/documents/?uuid=a4d09432-e3af-4e11-8dea-ca570b9d50c0"]}],"mendeley":{"formattedCitation":"(80)","manualFormatting":"Mirlashari et al.\r(2021)","plainTextFormattedCitation":"(80)","previouslyFormattedCitation":"(81)"},"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Mirlashari et al.</w:t>
            </w:r>
          </w:p>
          <w:p w14:paraId="7FA96755" w14:textId="0A59232C"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1)</w:t>
            </w:r>
            <w:r w:rsidRPr="00846D9A">
              <w:rPr>
                <w:rFonts w:ascii="Times New Roman" w:hAnsi="Times New Roman" w:cs="Times New Roman"/>
                <w:color w:val="000000" w:themeColor="text1"/>
                <w:sz w:val="20"/>
                <w:szCs w:val="20"/>
              </w:rPr>
              <w:fldChar w:fldCharType="end"/>
            </w:r>
          </w:p>
        </w:tc>
        <w:tc>
          <w:tcPr>
            <w:tcW w:w="479" w:type="pct"/>
          </w:tcPr>
          <w:p w14:paraId="40299AEF" w14:textId="48CADE4D"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Iran</w:t>
            </w:r>
          </w:p>
        </w:tc>
        <w:tc>
          <w:tcPr>
            <w:tcW w:w="648" w:type="pct"/>
          </w:tcPr>
          <w:p w14:paraId="32C7F34B" w14:textId="26854B8D"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Research </w:t>
            </w:r>
            <w:r>
              <w:rPr>
                <w:rFonts w:ascii="Times New Roman" w:hAnsi="Times New Roman" w:cs="Times New Roman"/>
                <w:color w:val="000000" w:themeColor="text1"/>
                <w:sz w:val="20"/>
                <w:szCs w:val="20"/>
              </w:rPr>
              <w:t>article</w:t>
            </w:r>
          </w:p>
        </w:tc>
        <w:tc>
          <w:tcPr>
            <w:tcW w:w="2316" w:type="pct"/>
          </w:tcPr>
          <w:p w14:paraId="3BCD4CDA" w14:textId="7164AD58" w:rsidR="005D1F15" w:rsidRPr="00846D9A" w:rsidRDefault="005D1F15" w:rsidP="00AF27AE">
            <w:pP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To investigate the perspectives of children with cancer and their family in this era of the COVID-19 pandemic</w:t>
            </w:r>
          </w:p>
        </w:tc>
      </w:tr>
      <w:tr w:rsidR="005D1F15" w:rsidRPr="00846D9A" w14:paraId="75C36B26" w14:textId="77777777" w:rsidTr="00FB1F04">
        <w:tc>
          <w:tcPr>
            <w:tcW w:w="346" w:type="pct"/>
          </w:tcPr>
          <w:p w14:paraId="10A948CE" w14:textId="744458B4"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j.jnn.2020.07.005","ISSN":"1355-1841","abstract":"The current 2019 coronavirus disease (COVID-19) is the world's largest and most pervasive public health emergency in more than one hundred years. Although neonatal units have not been at the epicentre of the current health crisis, they have also been forced to adopt contingency plans with the aim of protecting hospitalised neonates, their families, and professionals. Neonatal units have been forced to alter the neonatal care framework based on promoting neurodevelopment and family-centred care. The peak of the pandemic is falling in most countries, but COVID-19 infection is not eradicated and there is uncertainty about new outbreaks. It is time to reflect about better strategies to preserve the rights and excellence of care for newborns and their families. This column will highlight the changes that have occurred in neonatal units, and their impact on neonatal care and families. It is a time for critical reflection on nursing practice.","author":[{"dropping-particle":"","family":"Montes","given":"Maria Teresa","non-dropping-particle":"","parse-names":false,"suffix":""},{"dropping-particle":"","family":"Herranz-Rubia","given":"Nuria","non-dropping-particle":"","parse-names":false,"suffix":""},{"dropping-particle":"","family":"Ferrero","given":"Alicia","non-dropping-particle":"","parse-names":false,"suffix":""},{"dropping-particle":"","family":"Flórez","given":"Ana","non-dropping-particle":"","parse-names":false,"suffix":""},{"dropping-particle":"","family":"Quiroga","given":"Ana","non-dropping-particle":"","parse-names":false,"suffix":""},{"dropping-particle":"","family":"Gómez","given":"Aranzazu","non-dropping-particle":"","parse-names":false,"suffix":""},{"dropping-particle":"","family":"Chinea","given":"Bibiana","non-dropping-particle":"","parse-names":false,"suffix":""},{"dropping-particle":"","family":"Gómez","given":"Cristina","non-dropping-particle":"","parse-names":false,"suffix":""},{"dropping-particle":"","family":"Montaner","given":"Carmen","non-dropping-particle":"","parse-names":false,"suffix":""},{"dropping-particle":"","family":"Sánchez","given":"Noelia","non-dropping-particle":"","parse-names":false,"suffix":""},{"dropping-particle":"","family":"Rico","given":"Cristina M","non-dropping-particle":"","parse-names":false,"suffix":""},{"dropping-particle":"","family":"Segovia","given":"Cristina","non-dropping-particle":"","parse-names":false,"suffix":""},{"dropping-particle":"","family":"Eiriz","given":"Dolores","non-dropping-particle":"","parse-names":false,"suffix":""},{"dropping-particle":"","family":"Carrillo","given":"Elena","non-dropping-particle":"","parse-names":false,"suffix":""},{"dropping-particle":"","family":"Cañizares","given":"Eva M","non-dropping-particle":"","parse-names":false,"suffix":""},{"dropping-particle":"","family":"Chattas","given":"Guillermina","non-dropping-particle":"","parse-names":false,"suffix":""},{"dropping-particle":"","family":"Mimón","given":"IIham","non-dropping-particle":"","parse-names":false,"suffix":""},{"dropping-particle":"","family":"Guerra","given":"Inés M","non-dropping-particle":"","parse-names":false,"suffix":""},{"dropping-particle":"","family":"Río","given":"Lourdes","non-dropping-particle":"Del","parse-names":false,"suffix":""},{"dropping-particle":"","family":"Martín","given":"M Jesús","non-dropping-particle":"","parse-names":false,"suffix":""},{"dropping-particle":"","family":"Elena","given":"M Olga","non-dropping-particle":"","parse-names":false,"suffix":""},{"dropping-particle":"","family":"García","given":"María","non-dropping-particle":"","parse-names":false,"suffix":""},{"dropping-particle":"","family":"Alcázar","given":"Mireia","non-dropping-particle":"","parse-names":false,"suffix":""},{"dropping-particle":"","family":"Martínez","given":"Patricia","non-dropping-particle":"","parse-names":false,"suffix":""},{"dropping-particle":"","family":"Sánchez","given":"Patricia","non-dropping-particle":"","parse-names":false,"suffix":""},{"dropping-particle":"","family":"Miguel","given":"Raquel","non-dropping-particle":"De","parse-names":false,"suffix":""},{"dropping-particle":"","family":"Cortés","given":"Rocío","non-dropping-particle":"","parse-names":false,"suffix":""},{"dropping-particle":"","family":"Massip","given":"Silvia","non-dropping-particle":"","parse-names":false,"suffix":""},{"dropping-particle":"","family":"Tato","given":"Susana","non-dropping-particle":"","parse-names":false,"suffix":""},{"dropping-particle":"","family":"Jiménez","given":"Toñi","non-dropping-particle":"","parse-names":false,"suffix":""}],"container-title":"Journal of Neonatal Nursing","id":"ITEM-1","issue":"5","issued":{"date-parts":[["2020"]]},"page":"247-251","title":"Neonatal nursing in the COVID-19 pandemic: can we improve the future?","type":"article-journal","volume":"26"},"uris":["http://www.mendeley.com/documents/?uuid=10b5e743-5d74-4a1e-b3b3-f6759d2304f2","http://www.mendeley.com/documents/?uuid=93af9bf6-1512-4fc5-bf31-72b74b0696a0"]}],"mendeley":{"formattedCitation":"(81)","plainTextFormattedCitation":"(81)","previouslyFormattedCitation":"(81)"},"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81)</w:t>
            </w:r>
            <w:r w:rsidRPr="00846D9A">
              <w:rPr>
                <w:rFonts w:ascii="Times New Roman" w:hAnsi="Times New Roman" w:cs="Times New Roman"/>
                <w:color w:val="000000" w:themeColor="text1"/>
                <w:sz w:val="20"/>
                <w:szCs w:val="20"/>
              </w:rPr>
              <w:fldChar w:fldCharType="end"/>
            </w:r>
          </w:p>
        </w:tc>
        <w:tc>
          <w:tcPr>
            <w:tcW w:w="1210" w:type="pct"/>
          </w:tcPr>
          <w:p w14:paraId="18A70AEE" w14:textId="51FCC161"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j.jnn.2020.07.005","ISSN":"1355-1841","abstract":"The current 2019 coronavirus disease (COVID-19) is the world's largest and most pervasive public health emergency in more than one hundred years. Although neonatal units have not been at the epicentre of the current health crisis, they have also been forced to adopt contingency plans with the aim of protecting hospitalised neonates, their families, and professionals. Neonatal units have been forced to alter the neonatal care framework based on promoting neurodevelopment and family-centred care. The peak of the pandemic is falling in most countries, but COVID-19 infection is not eradicated and there is uncertainty about new outbreaks. It is time to reflect about better strategies to preserve the rights and excellence of care for newborns and their families. This column will highlight the changes that have occurred in neonatal units, and their impact on neonatal care and families. It is a time for critical reflection on nursing practice.","author":[{"dropping-particle":"","family":"Montes","given":"Maria Teresa","non-dropping-particle":"","parse-names":false,"suffix":""},{"dropping-particle":"","family":"Herranz-Rubia","given":"Nuria","non-dropping-particle":"","parse-names":false,"suffix":""},{"dropping-particle":"","family":"Ferrero","given":"Alicia","non-dropping-particle":"","parse-names":false,"suffix":""},{"dropping-particle":"","family":"Flórez","given":"Ana","non-dropping-particle":"","parse-names":false,"suffix":""},{"dropping-particle":"","family":"Quiroga","given":"Ana","non-dropping-particle":"","parse-names":false,"suffix":""},{"dropping-particle":"","family":"Gómez","given":"Aranzazu","non-dropping-particle":"","parse-names":false,"suffix":""},{"dropping-particle":"","family":"Chinea","given":"Bibiana","non-dropping-particle":"","parse-names":false,"suffix":""},{"dropping-particle":"","family":"Gómez","given":"Cristina","non-dropping-particle":"","parse-names":false,"suffix":""},{"dropping-particle":"","family":"Montaner","given":"Carmen","non-dropping-particle":"","parse-names":false,"suffix":""},{"dropping-particle":"","family":"Sánchez","given":"Noelia","non-dropping-particle":"","parse-names":false,"suffix":""},{"dropping-particle":"","family":"Rico","given":"Cristina M","non-dropping-particle":"","parse-names":false,"suffix":""},{"dropping-particle":"","family":"Segovia","given":"Cristina","non-dropping-particle":"","parse-names":false,"suffix":""},{"dropping-particle":"","family":"Eiriz","given":"Dolores","non-dropping-particle":"","parse-names":false,"suffix":""},{"dropping-particle":"","family":"Carrillo","given":"Elena","non-dropping-particle":"","parse-names":false,"suffix":""},{"dropping-particle":"","family":"Cañizares","given":"Eva M","non-dropping-particle":"","parse-names":false,"suffix":""},{"dropping-particle":"","family":"Chattas","given":"Guillermina","non-dropping-particle":"","parse-names":false,"suffix":""},{"dropping-particle":"","family":"Mimón","given":"IIham","non-dropping-particle":"","parse-names":false,"suffix":""},{"dropping-particle":"","family":"Guerra","given":"Inés M","non-dropping-particle":"","parse-names":false,"suffix":""},{"dropping-particle":"","family":"Río","given":"Lourdes","non-dropping-particle":"Del","parse-names":false,"suffix":""},{"dropping-particle":"","family":"Martín","given":"M Jesús","non-dropping-particle":"","parse-names":false,"suffix":""},{"dropping-particle":"","family":"Elena","given":"M Olga","non-dropping-particle":"","parse-names":false,"suffix":""},{"dropping-particle":"","family":"García","given":"María","non-dropping-particle":"","parse-names":false,"suffix":""},{"dropping-particle":"","family":"Alcázar","given":"Mireia","non-dropping-particle":"","parse-names":false,"suffix":""},{"dropping-particle":"","family":"Martínez","given":"Patricia","non-dropping-particle":"","parse-names":false,"suffix":""},{"dropping-particle":"","family":"Sánchez","given":"Patricia","non-dropping-particle":"","parse-names":false,"suffix":""},{"dropping-particle":"","family":"Miguel","given":"Raquel","non-dropping-particle":"De","parse-names":false,"suffix":""},{"dropping-particle":"","family":"Cortés","given":"Rocío","non-dropping-particle":"","parse-names":false,"suffix":""},{"dropping-particle":"","family":"Massip","given":"Silvia","non-dropping-particle":"","parse-names":false,"suffix":""},{"dropping-particle":"","family":"Tato","given":"Susana","non-dropping-particle":"","parse-names":false,"suffix":""},{"dropping-particle":"","family":"Jiménez","given":"Toñi","non-dropping-particle":"","parse-names":false,"suffix":""}],"container-title":"Journal of Neonatal Nursing","id":"ITEM-1","issue":"5","issued":{"date-parts":[["2020"]]},"page":"247-251","title":"Neonatal nursing in the COVID-19 pandemic: can we improve the future?","type":"article-journal","volume":"26"},"uris":["http://www.mendeley.com/documents/?uuid=10b5e743-5d74-4a1e-b3b3-f6759d2304f2","http://www.mendeley.com/documents/?uuid=93af9bf6-1512-4fc5-bf31-72b74b0696a0"]}],"mendeley":{"formattedCitation":"(81)","manualFormatting":"Montes et al.\r(2020)","plainTextFormattedCitation":"(81)","previouslyFormattedCitation":"(82)"},"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Montes et al.</w:t>
            </w:r>
          </w:p>
          <w:p w14:paraId="69CF9308" w14:textId="5B5B0BED"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37938D48" w14:textId="24047E6A"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Spain</w:t>
            </w:r>
          </w:p>
        </w:tc>
        <w:tc>
          <w:tcPr>
            <w:tcW w:w="648" w:type="pct"/>
          </w:tcPr>
          <w:p w14:paraId="3686FB7F" w14:textId="186F0603"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Review </w:t>
            </w:r>
            <w:r>
              <w:rPr>
                <w:rFonts w:ascii="Times New Roman" w:hAnsi="Times New Roman" w:cs="Times New Roman"/>
                <w:color w:val="000000" w:themeColor="text1"/>
                <w:sz w:val="20"/>
                <w:szCs w:val="20"/>
              </w:rPr>
              <w:t>article</w:t>
            </w:r>
          </w:p>
        </w:tc>
        <w:tc>
          <w:tcPr>
            <w:tcW w:w="2316" w:type="pct"/>
          </w:tcPr>
          <w:p w14:paraId="736AFF37" w14:textId="3DB8EF19" w:rsidR="005D1F15" w:rsidRPr="00846D9A" w:rsidRDefault="005D1F15" w:rsidP="00AF27AE">
            <w:pP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To review the changes that have occurred in neonatal units, and their impact on neonatal care and families during pandemic</w:t>
            </w:r>
          </w:p>
        </w:tc>
      </w:tr>
      <w:tr w:rsidR="005D1F15" w:rsidRPr="00846D9A" w14:paraId="5985D0BB" w14:textId="77777777" w:rsidTr="00FB1F04">
        <w:tc>
          <w:tcPr>
            <w:tcW w:w="346" w:type="pct"/>
          </w:tcPr>
          <w:p w14:paraId="38C6F426" w14:textId="669F54FD"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177/0890334420934391","ISSN":"15525732","PMID":"32510263","author":[{"dropping-particle":"","family":"Moro","given":"Guido E.","non-dropping-particle":"","parse-names":false,"suffix":""},{"dropping-particle":"","family":"Bertino","given":"Enrico","non-dropping-particle":"","parse-names":false,"suffix":""}],"container-title":"Journal of Human Lactation","id":"ITEM-1","issue":"4","issued":{"date-parts":[["2020"]]},"page":"604-608","title":"Breastfeeding, human milk collection and containers, and human milk banking: Hot topics during the COVID-19 pandemic","type":"article-journal","volume":"36"},"uris":["http://www.mendeley.com/documents/?uuid=5fc4fa85-8165-4585-b2ac-a23be1a3bcc4"]}],"mendeley":{"formattedCitation":"(82)","plainTextFormattedCitation":"(82)","previouslyFormattedCitation":"(82)"},"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82)</w:t>
            </w:r>
            <w:r w:rsidRPr="00846D9A">
              <w:rPr>
                <w:rFonts w:ascii="Times New Roman" w:hAnsi="Times New Roman" w:cs="Times New Roman"/>
                <w:color w:val="000000" w:themeColor="text1"/>
                <w:sz w:val="20"/>
                <w:szCs w:val="20"/>
              </w:rPr>
              <w:fldChar w:fldCharType="end"/>
            </w:r>
          </w:p>
        </w:tc>
        <w:tc>
          <w:tcPr>
            <w:tcW w:w="1210" w:type="pct"/>
          </w:tcPr>
          <w:p w14:paraId="4EE5572B" w14:textId="401329C6"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177/0890334420934391","ISSN":"15525732","PMID":"32510263","author":[{"dropping-particle":"","family":"Moro","given":"Guido E.","non-dropping-particle":"","parse-names":false,"suffix":""},{"dropping-particle":"","family":"Bertino","given":"Enrico","non-dropping-particle":"","parse-names":false,"suffix":""}],"container-title":"Journal of Human Lactation","id":"ITEM-1","issue":"4","issued":{"date-parts":[["2020"]]},"page":"604-608","title":"Breastfeeding, human milk collection and containers, and human milk banking: Hot topics during the COVID-19 pandemic","type":"article-journal","volume":"36"},"uris":["http://www.mendeley.com/documents/?uuid=5fc4fa85-8165-4585-b2ac-a23be1a3bcc4"]}],"mendeley":{"formattedCitation":"(82)","manualFormatting":"Moro and Bertino\r(2020)","plainTextFormattedCitation":"(82)","previouslyFormattedCitation":"(83)"},"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Moro and Bertino</w:t>
            </w:r>
          </w:p>
          <w:p w14:paraId="086A3716" w14:textId="4F4DDED1"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351F9021" w14:textId="4E95B4D4"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Italy</w:t>
            </w:r>
          </w:p>
        </w:tc>
        <w:tc>
          <w:tcPr>
            <w:tcW w:w="648" w:type="pct"/>
          </w:tcPr>
          <w:p w14:paraId="16E91A2F" w14:textId="04A83F06"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Review </w:t>
            </w:r>
            <w:r>
              <w:rPr>
                <w:rFonts w:ascii="Times New Roman" w:hAnsi="Times New Roman" w:cs="Times New Roman"/>
                <w:color w:val="000000" w:themeColor="text1"/>
                <w:sz w:val="20"/>
                <w:szCs w:val="20"/>
              </w:rPr>
              <w:t>article</w:t>
            </w:r>
          </w:p>
        </w:tc>
        <w:tc>
          <w:tcPr>
            <w:tcW w:w="2316" w:type="pct"/>
          </w:tcPr>
          <w:p w14:paraId="079E2889" w14:textId="2D7A268A" w:rsidR="005D1F15" w:rsidRPr="00846D9A" w:rsidRDefault="008E1B4F" w:rsidP="00AF27AE">
            <w:pPr>
              <w:rPr>
                <w:rFonts w:ascii="Times New Roman" w:hAnsi="Times New Roman" w:cs="Times New Roman"/>
                <w:color w:val="000000" w:themeColor="text1"/>
                <w:sz w:val="20"/>
                <w:szCs w:val="20"/>
              </w:rPr>
            </w:pPr>
            <w:ins w:id="105" w:author="Ayuni Utami" w:date="2022-01-22T17:27:00Z">
              <w:r>
                <w:rPr>
                  <w:rFonts w:ascii="Times New Roman" w:hAnsi="Times New Roman" w:cs="Times New Roman"/>
                  <w:color w:val="000000" w:themeColor="text1"/>
                  <w:sz w:val="20"/>
                  <w:szCs w:val="20"/>
                </w:rPr>
                <w:t xml:space="preserve">To inform </w:t>
              </w:r>
            </w:ins>
            <w:r w:rsidR="005D1F15" w:rsidRPr="00846D9A">
              <w:rPr>
                <w:rFonts w:ascii="Times New Roman" w:hAnsi="Times New Roman" w:cs="Times New Roman"/>
                <w:color w:val="000000" w:themeColor="text1"/>
                <w:sz w:val="20"/>
                <w:szCs w:val="20"/>
              </w:rPr>
              <w:t>Breastfeeding, human milk collection and containers, and human milk banking: Hot topics during the COVID-19 pandemic</w:t>
            </w:r>
          </w:p>
        </w:tc>
      </w:tr>
      <w:tr w:rsidR="005D1F15" w:rsidRPr="00846D9A" w14:paraId="790EF6C7" w14:textId="77777777" w:rsidTr="00FB1F04">
        <w:tc>
          <w:tcPr>
            <w:tcW w:w="346" w:type="pct"/>
          </w:tcPr>
          <w:p w14:paraId="1D159022" w14:textId="03C97CAD"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017/dmp.2020.198","ISSN":"1938744X","PMID":"32624086","abstract":"Objectives: To document the lived experience of Italian pediatric emergency physicians during the coronavirus disease 2019 (COVID-19) pandemic. Methods: We developed a structured interview to collect the lived experience of the staff of the pediatric emergency department (PED) of a tertiary referral university hospital in Northern Italy. The open-ended questions were draft according to the suggestions of Canadian colleagues and administered by 1 interviewer, who was part of the PED staff, at the end of March 2020. All the PED staff was interviewed, on a voluntary basis, using purposive sampling. Results: Most respondents declared to be afraid of becoming infected and of infecting their families. The number of patients seen in the PED has decreased, and the cases tend to be more severe. A shift in the clinical approach to the ill child has occurred, the physical examination is problem-oriented, aiming to avoid un-necessary maneuvers and to minimize the number of practitioners involved. The most challenging aspects reported are: (1) performing a physical examination in personal protective equipment (PPE), (2) being updated with rapidly evolving guidelines, and (3) staying focused on the possible COVID-19 clinical presentation without failing in differential diagnosis. Conclusions: During the COVID-19 pandemic, it seems that pediatric emergency physicians are radically changing their clinical practice, aiming at prioritizing essential interventions and maneuvers and self-protection.","author":[{"dropping-particle":"","family":"Monzani","given":"Alice","non-dropping-particle":"","parse-names":false,"suffix":""},{"dropping-particle":"","family":"Ragazzoni","given":"Luca","non-dropping-particle":"","parse-names":false,"suffix":""},{"dropping-particle":"","family":"Corte","given":"Francesco","non-dropping-particle":"Della","parse-names":false,"suffix":""},{"dropping-particle":"","family":"Rabbone","given":"Ivana","non-dropping-particle":"","parse-names":false,"suffix":""},{"dropping-particle":"","family":"Franc","given":"Jeffrey M.","non-dropping-particle":"","parse-names":false,"suffix":""}],"container-title":"Disaster Medicine and Public Health Preparedness","id":"ITEM-1","issue":"5","issued":{"date-parts":[["2020"]]},"page":"648-651","title":"COVID-19 Pandemic: Perspective from Italian Pediatric Emergency Physicians","type":"article-journal","volume":"14"},"uris":["http://www.mendeley.com/documents/?uuid=2289567b-85d6-4f00-8508-d1f7a5663361"]}],"mendeley":{"formattedCitation":"(83)","plainTextFormattedCitation":"(83)","previouslyFormattedCitation":"(83)"},"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83)</w:t>
            </w:r>
            <w:r w:rsidRPr="00846D9A">
              <w:rPr>
                <w:rFonts w:ascii="Times New Roman" w:hAnsi="Times New Roman" w:cs="Times New Roman"/>
                <w:color w:val="000000" w:themeColor="text1"/>
                <w:sz w:val="20"/>
                <w:szCs w:val="20"/>
              </w:rPr>
              <w:fldChar w:fldCharType="end"/>
            </w:r>
          </w:p>
        </w:tc>
        <w:tc>
          <w:tcPr>
            <w:tcW w:w="1210" w:type="pct"/>
          </w:tcPr>
          <w:p w14:paraId="7969DBBA" w14:textId="45BE9F3C"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017/dmp.2020.198","ISSN":"1938744X","PMID":"32624086","abstract":"Objectives: To document the lived experience of Italian pediatric emergency physicians during the coronavirus disease 2019 (COVID-19) pandemic. Methods: We developed a structured interview to collect the lived experience of the staff of the pediatric emergency department (PED) of a tertiary referral university hospital in Northern Italy. The open-ended questions were draft according to the suggestions of Canadian colleagues and administered by 1 interviewer, who was part of the PED staff, at the end of March 2020. All the PED staff was interviewed, on a voluntary basis, using purposive sampling. Results: Most respondents declared to be afraid of becoming infected and of infecting their families. The number of patients seen in the PED has decreased, and the cases tend to be more severe. A shift in the clinical approach to the ill child has occurred, the physical examination is problem-oriented, aiming to avoid un-necessary maneuvers and to minimize the number of practitioners involved. The most challenging aspects reported are: (1) performing a physical examination in personal protective equipment (PPE), (2) being updated with rapidly evolving guidelines, and (3) staying focused on the possible COVID-19 clinical presentation without failing in differential diagnosis. Conclusions: During the COVID-19 pandemic, it seems that pediatric emergency physicians are radically changing their clinical practice, aiming at prioritizing essential interventions and maneuvers and self-protection.","author":[{"dropping-particle":"","family":"Monzani","given":"Alice","non-dropping-particle":"","parse-names":false,"suffix":""},{"dropping-particle":"","family":"Ragazzoni","given":"Luca","non-dropping-particle":"","parse-names":false,"suffix":""},{"dropping-particle":"","family":"Corte","given":"Francesco","non-dropping-particle":"Della","parse-names":false,"suffix":""},{"dropping-particle":"","family":"Rabbone","given":"Ivana","non-dropping-particle":"","parse-names":false,"suffix":""},{"dropping-particle":"","family":"Franc","given":"Jeffrey M.","non-dropping-particle":"","parse-names":false,"suffix":""}],"container-title":"Disaster Medicine and Public Health Preparedness","id":"ITEM-1","issue":"5","issued":{"date-parts":[["2020"]]},"page":"648-651","title":"COVID-19 Pandemic: Perspective from Italian Pediatric Emergency Physicians","type":"article-journal","volume":"14"},"uris":["http://www.mendeley.com/documents/?uuid=2289567b-85d6-4f00-8508-d1f7a5663361"]}],"mendeley":{"formattedCitation":"(83)","manualFormatting":"Monzani et al.\r(2020)","plainTextFormattedCitation":"(83)","previouslyFormattedCitation":"(84)"},"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Monzani et al.</w:t>
            </w:r>
          </w:p>
          <w:p w14:paraId="5C759A09" w14:textId="6D1F6CAC"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4A367552" w14:textId="20732FA7"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Italy</w:t>
            </w:r>
          </w:p>
        </w:tc>
        <w:tc>
          <w:tcPr>
            <w:tcW w:w="648" w:type="pct"/>
          </w:tcPr>
          <w:p w14:paraId="263F9D70" w14:textId="5113259A"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Research </w:t>
            </w:r>
            <w:r>
              <w:rPr>
                <w:rFonts w:ascii="Times New Roman" w:hAnsi="Times New Roman" w:cs="Times New Roman"/>
                <w:color w:val="000000" w:themeColor="text1"/>
                <w:sz w:val="20"/>
                <w:szCs w:val="20"/>
              </w:rPr>
              <w:t>article</w:t>
            </w:r>
          </w:p>
        </w:tc>
        <w:tc>
          <w:tcPr>
            <w:tcW w:w="2316" w:type="pct"/>
          </w:tcPr>
          <w:p w14:paraId="71879293" w14:textId="633DD549" w:rsidR="005D1F15" w:rsidRPr="00846D9A" w:rsidRDefault="005D1F15" w:rsidP="00AF27AE">
            <w:pP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To document the lived experience of Italian </w:t>
            </w:r>
            <w:proofErr w:type="spellStart"/>
            <w:r w:rsidRPr="00846D9A">
              <w:rPr>
                <w:rFonts w:ascii="Times New Roman" w:hAnsi="Times New Roman" w:cs="Times New Roman"/>
                <w:color w:val="000000" w:themeColor="text1"/>
                <w:sz w:val="20"/>
                <w:szCs w:val="20"/>
              </w:rPr>
              <w:t>pediatric</w:t>
            </w:r>
            <w:proofErr w:type="spellEnd"/>
            <w:r w:rsidRPr="00846D9A">
              <w:rPr>
                <w:rFonts w:ascii="Times New Roman" w:hAnsi="Times New Roman" w:cs="Times New Roman"/>
                <w:color w:val="000000" w:themeColor="text1"/>
                <w:sz w:val="20"/>
                <w:szCs w:val="20"/>
              </w:rPr>
              <w:t xml:space="preserve"> emergency physicians during the coronavirus disease 2019 (COVID-19) pandemic</w:t>
            </w:r>
          </w:p>
        </w:tc>
      </w:tr>
      <w:tr w:rsidR="005D1F15" w:rsidRPr="00846D9A" w14:paraId="3F7DFCB1" w14:textId="77777777" w:rsidTr="00FB1F04">
        <w:tc>
          <w:tcPr>
            <w:tcW w:w="346" w:type="pct"/>
          </w:tcPr>
          <w:p w14:paraId="707D8FCE" w14:textId="7818DCCF"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j.pedneo.2020.09.003","ISSN":"1875-9572","abstract":"Background As the coronavirus 2019 pandemic continues, healthcare services need to adapt to continue providing optimal and safe services for patients. We detail our adaptive framework as a large Developmental and Behavioral Pediatrics service in a tertiary academic institution in Singapore. Methods The multidisciplinary team at our unit implemented various adaptations and workflow processes during this evolving pandemic in providing continued clinical care tailored to the challenges specific to our patient population. Services were continued via teleconsultation mode during the ‘Circuit Breaker’ (enhanced movement restriction) period. Specific workflow processes, IT infrastructure, and staff training were put in place to support smooth running of this service. Segregation of services into two teams based at two separate sites and implementation of stringent infection control measures surrounding the clinic visit by providers, patients and their families were incorporated to ensure safety. Measures were also taken to ensure providers' mental wellbeing. Results The clinical service was continued for the majority of our patients with a lowest reduction in patient consultations to half of baseline during the ‘Circuit Breaker’ period. We received positive feedback from families for teleconsultation services provided. Conclusion We have been able to continue services in our DBP clinics due to our dynamic reassessment of workflow processes and their prompt implementation in conjunction with the hospital and national public health response to the pandemic. Given that this pandemic is likely to be long drawn, our unit remains ready to constantly adjust these workflows and make adaptations as we go along, together with the support for mental health of patients, parents and staff. Continual improvements in workflows will be helpful even beyond the pandemic to ensure good continuity of care for our patients and families.","author":[{"dropping-particle":"","family":"Mulay","given":"Kalyani Vijaykumar","non-dropping-particle":"","parse-names":false,"suffix":""},{"dropping-particle":"","family":"Aishworiya","given":"Ramkumar","non-dropping-particle":"","parse-names":false,"suffix":""},{"dropping-particle":"","family":"Lim","given":"Tammy S H","non-dropping-particle":"","parse-names":false,"suffix":""},{"dropping-particle":"","family":"Tan","given":"Mae Yue","non-dropping-particle":"","parse-names":false,"suffix":""},{"dropping-particle":"","family":"Kiing","given":"Jennifer S H","non-dropping-particle":"","parse-names":false,"suffix":""},{"dropping-particle":"","family":"Chong","given":"Shang Chee","non-dropping-particle":"","parse-names":false,"suffix":""},{"dropping-particle":"","family":"Kang","given":"Ying Qi","non-dropping-particle":"","parse-names":false,"suffix":""}],"container-title":"Pediatrics &amp; Neonatology","id":"ITEM-1","issue":"1","issued":{"date-parts":[["2021"]]},"page":"70-79","title":"Innovations in practice: Adaptation of developmental and behavioral pediatric service in a tertiary center in Singapore during the COVID-19 pandemic","type":"article-journal","volume":"62"},"uris":["http://www.mendeley.com/documents/?uuid=1bbc860b-1379-4f18-88cf-e5e899e554e8","http://www.mendeley.com/documents/?uuid=8b19cd1b-95b1-4ac2-b0e5-2548ef827f28"]}],"mendeley":{"formattedCitation":"(84)","plainTextFormattedCitation":"(84)","previouslyFormattedCitation":"(84)"},"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84)</w:t>
            </w:r>
            <w:r w:rsidRPr="00846D9A">
              <w:rPr>
                <w:rFonts w:ascii="Times New Roman" w:hAnsi="Times New Roman" w:cs="Times New Roman"/>
                <w:color w:val="000000" w:themeColor="text1"/>
                <w:sz w:val="20"/>
                <w:szCs w:val="20"/>
              </w:rPr>
              <w:fldChar w:fldCharType="end"/>
            </w:r>
          </w:p>
          <w:p w14:paraId="0F9F4F94" w14:textId="64F39A91" w:rsidR="005D1F15" w:rsidRPr="00846D9A" w:rsidRDefault="005D1F15" w:rsidP="00796F3F">
            <w:pPr>
              <w:jc w:val="center"/>
              <w:rPr>
                <w:rFonts w:ascii="Times New Roman" w:hAnsi="Times New Roman" w:cs="Times New Roman"/>
                <w:color w:val="000000" w:themeColor="text1"/>
                <w:sz w:val="20"/>
                <w:szCs w:val="20"/>
              </w:rPr>
            </w:pPr>
          </w:p>
        </w:tc>
        <w:tc>
          <w:tcPr>
            <w:tcW w:w="1210" w:type="pct"/>
          </w:tcPr>
          <w:p w14:paraId="6998F74C" w14:textId="460409AE"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j.pedneo.2020.09.003","ISSN":"1875-9572","abstract":"Background As the coronavirus 2019 pandemic continues, healthcare services need to adapt to continue providing optimal and safe services for patients. We detail our adaptive framework as a large Developmental and Behavioral Pediatrics service in a tertiary academic institution in Singapore. Methods The multidisciplinary team at our unit implemented various adaptations and workflow processes during this evolving pandemic in providing continued clinical care tailored to the challenges specific to our patient population. Services were continued via teleconsultation mode during the ‘Circuit Breaker’ (enhanced movement restriction) period. Specific workflow processes, IT infrastructure, and staff training were put in place to support smooth running of this service. Segregation of services into two teams based at two separate sites and implementation of stringent infection control measures surrounding the clinic visit by providers, patients and their families were incorporated to ensure safety. Measures were also taken to ensure providers' mental wellbeing. Results The clinical service was continued for the majority of our patients with a lowest reduction in patient consultations to half of baseline during the ‘Circuit Breaker’ period. We received positive feedback from families for teleconsultation services provided. Conclusion We have been able to continue services in our DBP clinics due to our dynamic reassessment of workflow processes and their prompt implementation in conjunction with the hospital and national public health response to the pandemic. Given that this pandemic is likely to be long drawn, our unit remains ready to constantly adjust these workflows and make adaptations as we go along, together with the support for mental health of patients, parents and staff. Continual improvements in workflows will be helpful even beyond the pandemic to ensure good continuity of care for our patients and families.","author":[{"dropping-particle":"","family":"Mulay","given":"Kalyani Vijaykumar","non-dropping-particle":"","parse-names":false,"suffix":""},{"dropping-particle":"","family":"Aishworiya","given":"Ramkumar","non-dropping-particle":"","parse-names":false,"suffix":""},{"dropping-particle":"","family":"Lim","given":"Tammy S H","non-dropping-particle":"","parse-names":false,"suffix":""},{"dropping-particle":"","family":"Tan","given":"Mae Yue","non-dropping-particle":"","parse-names":false,"suffix":""},{"dropping-particle":"","family":"Kiing","given":"Jennifer S H","non-dropping-particle":"","parse-names":false,"suffix":""},{"dropping-particle":"","family":"Chong","given":"Shang Chee","non-dropping-particle":"","parse-names":false,"suffix":""},{"dropping-particle":"","family":"Kang","given":"Ying Qi","non-dropping-particle":"","parse-names":false,"suffix":""}],"container-title":"Pediatrics &amp; Neonatology","id":"ITEM-1","issue":"1","issued":{"date-parts":[["2021"]]},"page":"70-79","title":"Innovations in practice: Adaptation of developmental and behavioral pediatric service in a tertiary center in Singapore during the COVID-19 pandemic","type":"article-journal","volume":"62"},"uris":["http://www.mendeley.com/documents/?uuid=1bbc860b-1379-4f18-88cf-e5e899e554e8","http://www.mendeley.com/documents/?uuid=8b19cd1b-95b1-4ac2-b0e5-2548ef827f28"]}],"mendeley":{"formattedCitation":"(84)","manualFormatting":"Mulay et al.\r(2021)","plainTextFormattedCitation":"(84)","previouslyFormattedCitation":"(85)"},"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Mulay et al.</w:t>
            </w:r>
          </w:p>
          <w:p w14:paraId="5D20E5D7" w14:textId="2C53FF58"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1)</w:t>
            </w:r>
            <w:r w:rsidRPr="00846D9A">
              <w:rPr>
                <w:rFonts w:ascii="Times New Roman" w:hAnsi="Times New Roman" w:cs="Times New Roman"/>
                <w:color w:val="000000" w:themeColor="text1"/>
                <w:sz w:val="20"/>
                <w:szCs w:val="20"/>
              </w:rPr>
              <w:fldChar w:fldCharType="end"/>
            </w:r>
          </w:p>
        </w:tc>
        <w:tc>
          <w:tcPr>
            <w:tcW w:w="479" w:type="pct"/>
          </w:tcPr>
          <w:p w14:paraId="7A4195A5" w14:textId="2A99472B"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Singapore</w:t>
            </w:r>
          </w:p>
        </w:tc>
        <w:tc>
          <w:tcPr>
            <w:tcW w:w="648" w:type="pct"/>
          </w:tcPr>
          <w:p w14:paraId="22DC8378" w14:textId="33A7C0B5" w:rsidR="005D1F15" w:rsidRPr="00846D9A" w:rsidRDefault="005D1F15" w:rsidP="00AF27AE">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Frame work/g</w:t>
            </w:r>
            <w:r w:rsidRPr="00846D9A">
              <w:rPr>
                <w:rFonts w:ascii="Times New Roman" w:hAnsi="Times New Roman" w:cs="Times New Roman"/>
                <w:color w:val="000000" w:themeColor="text1"/>
                <w:sz w:val="20"/>
                <w:szCs w:val="20"/>
              </w:rPr>
              <w:t>uide</w:t>
            </w:r>
          </w:p>
        </w:tc>
        <w:tc>
          <w:tcPr>
            <w:tcW w:w="2316" w:type="pct"/>
          </w:tcPr>
          <w:p w14:paraId="00AC597B" w14:textId="07231207" w:rsidR="005D1F15" w:rsidRPr="00846D9A" w:rsidRDefault="005D1F15" w:rsidP="00AF27AE">
            <w:pP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To study an adaptive framework as a large Developmental and Behavioural </w:t>
            </w:r>
            <w:proofErr w:type="spellStart"/>
            <w:r w:rsidRPr="00846D9A">
              <w:rPr>
                <w:rFonts w:ascii="Times New Roman" w:hAnsi="Times New Roman" w:cs="Times New Roman"/>
                <w:color w:val="000000" w:themeColor="text1"/>
                <w:sz w:val="20"/>
                <w:szCs w:val="20"/>
              </w:rPr>
              <w:t>Pediatrics</w:t>
            </w:r>
            <w:proofErr w:type="spellEnd"/>
            <w:r w:rsidRPr="00846D9A">
              <w:rPr>
                <w:rFonts w:ascii="Times New Roman" w:hAnsi="Times New Roman" w:cs="Times New Roman"/>
                <w:color w:val="000000" w:themeColor="text1"/>
                <w:sz w:val="20"/>
                <w:szCs w:val="20"/>
              </w:rPr>
              <w:t xml:space="preserve"> service in a tertiary academic institution in Singapore</w:t>
            </w:r>
          </w:p>
        </w:tc>
      </w:tr>
      <w:tr w:rsidR="005D1F15" w:rsidRPr="00846D9A" w14:paraId="55F268D8" w14:textId="77777777" w:rsidTr="00FB1F04">
        <w:tc>
          <w:tcPr>
            <w:tcW w:w="346" w:type="pct"/>
          </w:tcPr>
          <w:p w14:paraId="549E84A7" w14:textId="33F8E972"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177/2333794X20957652","ISSN":"2333794X","abstract":"Like other recipients of health care services, pediatric patients and their families/caregivers have been profoundly impacted by health care shifts and broader societal restrictions associated with the COVID-19 pandemic. An online roundtable discussion was facilitated with 7 pediatric clinicians and investigators of a current study examining the impacts of COVID-19 on pediatric care at multiple Canadian sites. Discussants represented a range of pediatric specialities: developmental disability, mental health, cardiac transplantation, respiratory medicine, hematology, and palliative care. We offer the transcript of the roundtable in which discussants reflected on clinical and programmatic experiences of the pandemic, including perceived impacts on children receiving care and their families, potential opportunities for improved health care delivery, impacts on health care providers, and recommendations as we move toward easing restrictions and pandemic recovery. Discussants convey a range of considerations that may have varying relevance for pediatric specialities in terms of practice and program planning.","author":[{"dropping-particle":"","family":"Nicholas","given":"David B.","non-dropping-particle":"","parse-names":false,"suffix":""},{"dropping-particle":"","family":"Belletrutti","given":"Mark","non-dropping-particle":"","parse-names":false,"suffix":""},{"dropping-particle":"","family":"Dimitropoulos","given":"Gina","non-dropping-particle":"","parse-names":false,"suffix":""},{"dropping-particle":"","family":"Katz","given":"Sherri Lynne","non-dropping-particle":"","parse-names":false,"suffix":""},{"dropping-particle":"","family":"Rapoport","given":"Adam","non-dropping-particle":"","parse-names":false,"suffix":""},{"dropping-particle":"","family":"Urschel","given":"Simon","non-dropping-particle":"","parse-names":false,"suffix":""},{"dropping-particle":"","family":"West","given":"Lori","non-dropping-particle":"","parse-names":false,"suffix":""},{"dropping-particle":"","family":"Zwaigenbaum","given":"Lonnie","non-dropping-particle":"","parse-names":false,"suffix":""}],"container-title":"Global Pediatric Health","id":"ITEM-1","issued":{"date-parts":[["2020"]]},"title":"Perceived Impacts of the COVID-19 Pandemic on Pediatric Care in Canada: A Roundtable Discussion","type":"article-journal","volume":"7"},"uris":["http://www.mendeley.com/documents/?uuid=602e9056-2a63-4401-9b9c-3b7009cf95b2"]}],"mendeley":{"formattedCitation":"(85)","plainTextFormattedCitation":"(85)","previouslyFormattedCitation":"(85)"},"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85)</w:t>
            </w:r>
            <w:r w:rsidRPr="00846D9A">
              <w:rPr>
                <w:rFonts w:ascii="Times New Roman" w:hAnsi="Times New Roman" w:cs="Times New Roman"/>
                <w:color w:val="000000" w:themeColor="text1"/>
                <w:sz w:val="20"/>
                <w:szCs w:val="20"/>
              </w:rPr>
              <w:fldChar w:fldCharType="end"/>
            </w:r>
          </w:p>
        </w:tc>
        <w:tc>
          <w:tcPr>
            <w:tcW w:w="1210" w:type="pct"/>
          </w:tcPr>
          <w:p w14:paraId="2D77998D" w14:textId="25BB898C"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177/2333794X20957652","ISSN":"2333794X","abstract":"Like other recipients of health care services, pediatric patients and their families/caregivers have been profoundly impacted by health care shifts and broader societal restrictions associated with the COVID-19 pandemic. An online roundtable discussion was facilitated with 7 pediatric clinicians and investigators of a current study examining the impacts of COVID-19 on pediatric care at multiple Canadian sites. Discussants represented a range of pediatric specialities: developmental disability, mental health, cardiac transplantation, respiratory medicine, hematology, and palliative care. We offer the transcript of the roundtable in which discussants reflected on clinical and programmatic experiences of the pandemic, including perceived impacts on children receiving care and their families, potential opportunities for improved health care delivery, impacts on health care providers, and recommendations as we move toward easing restrictions and pandemic recovery. Discussants convey a range of considerations that may have varying relevance for pediatric specialities in terms of practice and program planning.","author":[{"dropping-particle":"","family":"Nicholas","given":"David B.","non-dropping-particle":"","parse-names":false,"suffix":""},{"dropping-particle":"","family":"Belletrutti","given":"Mark","non-dropping-particle":"","parse-names":false,"suffix":""},{"dropping-particle":"","family":"Dimitropoulos","given":"Gina","non-dropping-particle":"","parse-names":false,"suffix":""},{"dropping-particle":"","family":"Katz","given":"Sherri Lynne","non-dropping-particle":"","parse-names":false,"suffix":""},{"dropping-particle":"","family":"Rapoport","given":"Adam","non-dropping-particle":"","parse-names":false,"suffix":""},{"dropping-particle":"","family":"Urschel","given":"Simon","non-dropping-particle":"","parse-names":false,"suffix":""},{"dropping-particle":"","family":"West","given":"Lori","non-dropping-particle":"","parse-names":false,"suffix":""},{"dropping-particle":"","family":"Zwaigenbaum","given":"Lonnie","non-dropping-particle":"","parse-names":false,"suffix":""}],"container-title":"Global Pediatric Health","id":"ITEM-1","issued":{"date-parts":[["2020"]]},"title":"Perceived Impacts of the COVID-19 Pandemic on Pediatric Care in Canada: A Roundtable Discussion","type":"article-journal","volume":"7"},"uris":["http://www.mendeley.com/documents/?uuid=602e9056-2a63-4401-9b9c-3b7009cf95b2"]}],"mendeley":{"formattedCitation":"(85)","manualFormatting":"Nicholas et al.\r(2020)","plainTextFormattedCitation":"(85)","previouslyFormattedCitation":"(86)"},"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Nicholas et al.</w:t>
            </w:r>
          </w:p>
          <w:p w14:paraId="71032CAA" w14:textId="604A941B"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0D5C7643" w14:textId="6300BECC"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Canada</w:t>
            </w:r>
          </w:p>
        </w:tc>
        <w:tc>
          <w:tcPr>
            <w:tcW w:w="648" w:type="pct"/>
          </w:tcPr>
          <w:p w14:paraId="2F31966C" w14:textId="3CD420ED"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Discussion</w:t>
            </w:r>
          </w:p>
        </w:tc>
        <w:tc>
          <w:tcPr>
            <w:tcW w:w="2316" w:type="pct"/>
          </w:tcPr>
          <w:p w14:paraId="1C647BE9" w14:textId="0ACF2638" w:rsidR="005D1F15" w:rsidRPr="00846D9A" w:rsidRDefault="005D1F15" w:rsidP="00AF27AE">
            <w:pP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T</w:t>
            </w:r>
            <w:ins w:id="106" w:author="Ayuni Utami" w:date="2022-01-22T16:43:00Z">
              <w:r w:rsidR="007C139D">
                <w:rPr>
                  <w:rFonts w:ascii="Times New Roman" w:hAnsi="Times New Roman" w:cs="Times New Roman"/>
                  <w:color w:val="000000" w:themeColor="text1"/>
                  <w:sz w:val="20"/>
                  <w:szCs w:val="20"/>
                </w:rPr>
                <w:t xml:space="preserve">o </w:t>
              </w:r>
            </w:ins>
            <w:ins w:id="107" w:author="Ayuni Utami" w:date="2022-01-22T16:45:00Z">
              <w:r w:rsidR="007C139D">
                <w:rPr>
                  <w:rFonts w:ascii="Times New Roman" w:hAnsi="Times New Roman" w:cs="Times New Roman"/>
                  <w:color w:val="000000" w:themeColor="text1"/>
                  <w:sz w:val="20"/>
                  <w:szCs w:val="20"/>
                </w:rPr>
                <w:t>describe result of</w:t>
              </w:r>
            </w:ins>
            <w:del w:id="108" w:author="Ayuni Utami" w:date="2022-01-22T16:43:00Z">
              <w:r w:rsidRPr="00846D9A" w:rsidDel="007C139D">
                <w:rPr>
                  <w:rFonts w:ascii="Times New Roman" w:hAnsi="Times New Roman" w:cs="Times New Roman"/>
                  <w:color w:val="000000" w:themeColor="text1"/>
                  <w:sz w:val="20"/>
                  <w:szCs w:val="20"/>
                </w:rPr>
                <w:delText>his</w:delText>
              </w:r>
            </w:del>
            <w:r w:rsidRPr="00846D9A">
              <w:rPr>
                <w:rFonts w:ascii="Times New Roman" w:hAnsi="Times New Roman" w:cs="Times New Roman"/>
                <w:color w:val="000000" w:themeColor="text1"/>
                <w:sz w:val="20"/>
                <w:szCs w:val="20"/>
              </w:rPr>
              <w:t xml:space="preserve"> roundtable discussion with </w:t>
            </w:r>
            <w:proofErr w:type="spellStart"/>
            <w:r w:rsidRPr="00846D9A">
              <w:rPr>
                <w:rFonts w:ascii="Times New Roman" w:hAnsi="Times New Roman" w:cs="Times New Roman"/>
                <w:color w:val="000000" w:themeColor="text1"/>
                <w:sz w:val="20"/>
                <w:szCs w:val="20"/>
              </w:rPr>
              <w:t>pediatric</w:t>
            </w:r>
            <w:proofErr w:type="spellEnd"/>
            <w:r w:rsidRPr="00846D9A">
              <w:rPr>
                <w:rFonts w:ascii="Times New Roman" w:hAnsi="Times New Roman" w:cs="Times New Roman"/>
                <w:color w:val="000000" w:themeColor="text1"/>
                <w:sz w:val="20"/>
                <w:szCs w:val="20"/>
              </w:rPr>
              <w:t xml:space="preserve"> specialists highlights experiences in providing care during the COVID-19 pandemic.</w:t>
            </w:r>
          </w:p>
        </w:tc>
      </w:tr>
      <w:tr w:rsidR="005D1F15" w:rsidRPr="00846D9A" w14:paraId="210FBC32" w14:textId="77777777" w:rsidTr="00FB1F04">
        <w:tc>
          <w:tcPr>
            <w:tcW w:w="346" w:type="pct"/>
          </w:tcPr>
          <w:p w14:paraId="0C17E6F8" w14:textId="30BB713F"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j.resuscitation.2020.06.001","ISSN":"0300-9572","abstract":"Coronavirus disease 2019 (COVID-19) has had a substantial impact on the incidence of cardiac arrest and survival. The challenge is to find the correct balance between the risk to the rescuer when undertaking cardiopulmonary resuscitation (CPR) on a person with possible COVID-19 and the risk to that person if CPR is delayed. These guidelines focus specifically on patients with suspected or confirmed COVID-19. The guidelines include the delivery of basic and advanced life support in adults and children and recommendations for delivering training during the pandemic. Where uncertainty exists treatment should be informed by a dynamic risk assessment which may consider current COVID-19 prevalence, the person’s presentation (e.g. history of COVID-19 contact, COVID-19 symptoms), likelihood that treatment will be effective, availability of personal protective equipment (PPE) and personal risks for those providing treatment. These guidelines will be subject to evolving knowledge and experience of COVID-19. As countries are at different stages of the pandemic, there may some international variation in practice.","author":[{"dropping-particle":"","family":"Nolana","given":"J.P.","non-dropping-particle":"","parse-names":false,"suffix":""},{"dropping-particle":"","family":"Monsieursc","given":"K.G.","non-dropping-particle":"","parse-names":false,"suffix":""},{"dropping-particle":"","family":"Bossaertd","given":"L.","non-dropping-particle":"","parse-names":false,"suffix":""},{"dropping-particle":"","family":"Bottigerf","given":"B.W.","non-dropping-particle":"","parse-names":false,"suffix":""},{"dropping-particle":"","family":"Greifg","given":"R.","non-dropping-particle":"","parse-names":false,"suffix":""},{"dropping-particle":"","family":"Lotth","given":"C.","non-dropping-particle":"","parse-names":false,"suffix":""},{"dropping-particle":"","family":"Madari","given":"J.","non-dropping-particle":"","parse-names":false,"suffix":""},{"dropping-particle":"","family":"Olasveengenj","given":"T.M.","non-dropping-particle":"","parse-names":false,"suffix":""},{"dropping-particle":"","family":"Roehrk","given":"C.C.","non-dropping-particle":"","parse-names":false,"suffix":""},{"dropping-particle":"","family":"Semeraro","given":"F.","non-dropping-particle":"","parse-names":false,"suffix":""},{"dropping-particle":"","family":"Soarm","given":"J.","non-dropping-particle":"","parse-names":false,"suffix":""},{"dropping-particle":"Van de","family":"Voorden","given":"P.","non-dropping-particle":"","parse-names":false,"suffix":""},{"dropping-particle":"","family":"Zidemanp","given":"D.A.","non-dropping-particle":"","parse-names":false,"suffix":""},{"dropping-particle":"","family":"Perkins","given":"G.D.","non-dropping-particle":"","parse-names":false,"suffix":""},{"dropping-particle":"","family":"on behalf of the European Resuscitation Council COVID-Guideline Writing Groups1","given":"","non-dropping-particle":"","parse-names":false,"suffix":""}],"container-title":"Resuscitation","id":"ITEM-1","issued":{"date-parts":[["2020"]]},"page":"45-55","title":"European Resuscitation Council COVID-19 guidelines executive summary","type":"article-journal","volume":"153"},"uris":["http://www.mendeley.com/documents/?uuid=26dfa9dc-15e2-4072-97b9-922bdeced4df","http://www.mendeley.com/documents/?uuid=5cfd6156-7fac-4c74-adf8-51e983e00149"]}],"mendeley":{"formattedCitation":"(86)","plainTextFormattedCitation":"(86)","previouslyFormattedCitation":"(86)"},"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86)</w:t>
            </w:r>
            <w:r w:rsidRPr="00846D9A">
              <w:rPr>
                <w:rFonts w:ascii="Times New Roman" w:hAnsi="Times New Roman" w:cs="Times New Roman"/>
                <w:color w:val="000000" w:themeColor="text1"/>
                <w:sz w:val="20"/>
                <w:szCs w:val="20"/>
              </w:rPr>
              <w:fldChar w:fldCharType="end"/>
            </w:r>
          </w:p>
          <w:p w14:paraId="2EDF520C" w14:textId="1FDD6928" w:rsidR="005D1F15" w:rsidRPr="00846D9A" w:rsidRDefault="005D1F15" w:rsidP="00796F3F">
            <w:pPr>
              <w:jc w:val="center"/>
              <w:rPr>
                <w:rFonts w:ascii="Times New Roman" w:hAnsi="Times New Roman" w:cs="Times New Roman"/>
                <w:color w:val="000000" w:themeColor="text1"/>
                <w:sz w:val="20"/>
                <w:szCs w:val="20"/>
              </w:rPr>
            </w:pPr>
          </w:p>
        </w:tc>
        <w:tc>
          <w:tcPr>
            <w:tcW w:w="1210" w:type="pct"/>
          </w:tcPr>
          <w:p w14:paraId="2820C081" w14:textId="510AB8AD" w:rsidR="005D1F15" w:rsidRDefault="005D1F15" w:rsidP="00EC44BC">
            <w:pPr>
              <w:ind w:right="140"/>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j.resuscitation.2020.06.001","ISSN":"0300-9572","abstract":"Coronavirus disease 2019 (COVID-19) has had a substantial impact on the incidence of cardiac arrest and survival. The challenge is to find the correct balance between the risk to the rescuer when undertaking cardiopulmonary resuscitation (CPR) on a person with possible COVID-19 and the risk to that person if CPR is delayed. These guidelines focus specifically on patients with suspected or confirmed COVID-19. The guidelines include the delivery of basic and advanced life support in adults and children and recommendations for delivering training during the pandemic. Where uncertainty exists treatment should be informed by a dynamic risk assessment which may consider current COVID-19 prevalence, the person’s presentation (e.g. history of COVID-19 contact, COVID-19 symptoms), likelihood that treatment will be effective, availability of personal protective equipment (PPE) and personal risks for those providing treatment. These guidelines will be subject to evolving knowledge and experience of COVID-19. As countries are at different stages of the pandemic, there may some international variation in practice.","author":[{"dropping-particle":"","family":"Nolana","given":"J.P.","non-dropping-particle":"","parse-names":false,"suffix":""},{"dropping-particle":"","family":"Monsieursc","given":"K.G.","non-dropping-particle":"","parse-names":false,"suffix":""},{"dropping-particle":"","family":"Bossaertd","given":"L.","non-dropping-particle":"","parse-names":false,"suffix":""},{"dropping-particle":"","family":"Bottigerf","given":"B.W.","non-dropping-particle":"","parse-names":false,"suffix":""},{"dropping-particle":"","family":"Greifg","given":"R.","non-dropping-particle":"","parse-names":false,"suffix":""},{"dropping-particle":"","family":"Lotth","given":"C.","non-dropping-particle":"","parse-names":false,"suffix":""},{"dropping-particle":"","family":"Madari","given":"J.","non-dropping-particle":"","parse-names":false,"suffix":""},{"dropping-particle":"","family":"Olasveengenj","given":"T.M.","non-dropping-particle":"","parse-names":false,"suffix":""},{"dropping-particle":"","family":"Roehrk","given":"C.C.","non-dropping-particle":"","parse-names":false,"suffix":""},{"dropping-particle":"","family":"Semeraro","given":"F.","non-dropping-particle":"","parse-names":false,"suffix":""},{"dropping-particle":"","family":"Soarm","given":"J.","non-dropping-particle":"","parse-names":false,"suffix":""},{"dropping-particle":"Van de","family":"Voorden","given":"P.","non-dropping-particle":"","parse-names":false,"suffix":""},{"dropping-particle":"","family":"Zidemanp","given":"D.A.","non-dropping-particle":"","parse-names":false,"suffix":""},{"dropping-particle":"","family":"Perkins","given":"G.D.","non-dropping-particle":"","parse-names":false,"suffix":""},{"dropping-particle":"","family":"on behalf of the European Resuscitation Council COVID-Guideline Writing Groups1","given":"","non-dropping-particle":"","parse-names":false,"suffix":""}],"container-title":"Resuscitation","id":"ITEM-1","issued":{"date-parts":[["2020"]]},"page":"45-55","title":"European Resuscitation Council COVID-19 guidelines executive summary","type":"article-journal","volume":"153"},"uris":["http://www.mendeley.com/documents/?uuid=26dfa9dc-15e2-4072-97b9-922bdeced4df","http://www.mendeley.com/documents/?uuid=5cfd6156-7fac-4c74-adf8-51e983e00149"]}],"mendeley":{"formattedCitation":"(86)","manualFormatting":"Nolan et al.\r(2020)","plainTextFormattedCitation":"(86)","previouslyFormattedCitation":"(87)"},"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Nolan et al.</w:t>
            </w:r>
          </w:p>
          <w:p w14:paraId="15043127" w14:textId="0B85CF89" w:rsidR="005D1F15" w:rsidRPr="00846D9A" w:rsidRDefault="005D1F15" w:rsidP="00AF27AE">
            <w:pPr>
              <w:ind w:right="140"/>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76D5273B" w14:textId="76DF3B7F"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Europe</w:t>
            </w:r>
          </w:p>
        </w:tc>
        <w:tc>
          <w:tcPr>
            <w:tcW w:w="648" w:type="pct"/>
          </w:tcPr>
          <w:p w14:paraId="7344C30C" w14:textId="4488521C"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Guideline</w:t>
            </w:r>
          </w:p>
        </w:tc>
        <w:tc>
          <w:tcPr>
            <w:tcW w:w="2316" w:type="pct"/>
          </w:tcPr>
          <w:p w14:paraId="2FFB9241" w14:textId="69759F6F" w:rsidR="005D1F15" w:rsidRPr="00846D9A" w:rsidRDefault="005D1F15" w:rsidP="00AF27AE">
            <w:pP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To give the standard resuscitation guidelines for adults and children in Europe</w:t>
            </w:r>
          </w:p>
        </w:tc>
      </w:tr>
      <w:tr w:rsidR="005D1F15" w:rsidRPr="00846D9A" w14:paraId="03F3E24D" w14:textId="77777777" w:rsidTr="00FB1F04">
        <w:trPr>
          <w:trHeight w:val="189"/>
        </w:trPr>
        <w:tc>
          <w:tcPr>
            <w:tcW w:w="346" w:type="pct"/>
          </w:tcPr>
          <w:p w14:paraId="15AB9F14" w14:textId="51940606"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lastRenderedPageBreak/>
              <w:fldChar w:fldCharType="begin" w:fldLock="1"/>
            </w:r>
            <w:r w:rsidR="00065BD9">
              <w:rPr>
                <w:rFonts w:ascii="Times New Roman" w:hAnsi="Times New Roman" w:cs="Times New Roman"/>
                <w:color w:val="000000" w:themeColor="text1"/>
                <w:sz w:val="20"/>
                <w:szCs w:val="20"/>
              </w:rPr>
              <w:instrText>ADDIN CSL_CITATION {"citationItems":[{"id":"ITEM-1","itemData":{"DOI":"10.1016/j.pedhc.2020.07.004","ISSN":"08915245","PMID":"32859434","abstract":"Since the rapid emergence of the novel coronavirus in December of 2019 and subsequent development of a global pandemic, clinicians around the world have struggled to understand and respond effectively in health care systems already strained before this latest viral outbreak. Leaders are making policy decisions while balancing the slow and precise nature of science with the rapid need for life-saving information.Pediatric nurse practitioners are ideally situated as a trusted source of health information for children. This continuing education article summarizes the latest evidence on the rapidly developing coronavirus pandemic.","author":[{"dropping-particle":"","family":"Peck","given":"Jessica L.","non-dropping-particle":"","parse-names":false,"suffix":""}],"container-title":"Journal of Pediatric Health Care","id":"ITEM-1","issue":"6","issued":{"date-parts":[["2020"]]},"page":"619-629","title":"COVID-19: Impacts and Implications for Pediatric Practice","type":"article-journal","volume":"34"},"uris":["http://www.mendeley.com/documents/?uuid=8725c09b-cd59-4c02-9d8c-351c339653ff","http://www.mendeley.com/documents/?uuid=5f51dfc6-35be-443f-83e9-c30507dd4cc8"]}],"mendeley":{"formattedCitation":"(87)","plainTextFormattedCitation":"(87)","previouslyFormattedCitation":"(87)"},"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87)</w:t>
            </w:r>
            <w:r w:rsidRPr="00846D9A">
              <w:rPr>
                <w:rFonts w:ascii="Times New Roman" w:hAnsi="Times New Roman" w:cs="Times New Roman"/>
                <w:color w:val="000000" w:themeColor="text1"/>
                <w:sz w:val="20"/>
                <w:szCs w:val="20"/>
              </w:rPr>
              <w:fldChar w:fldCharType="end"/>
            </w:r>
          </w:p>
        </w:tc>
        <w:tc>
          <w:tcPr>
            <w:tcW w:w="1210" w:type="pct"/>
          </w:tcPr>
          <w:p w14:paraId="277776DD" w14:textId="3E5D4B1F"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016/j.pedhc.2020.07.004","ISSN":"08915245","PMID":"32859434","abstract":"Since the rapid emergence of the novel coronavirus in December of 2019 and subsequent development of a global pandemic, clinicians around the world have struggled to understand and respond effectively in health care systems already strained before this latest viral outbreak. Leaders are making policy decisions while balancing the slow and precise nature of science with the rapid need for life-saving information.Pediatric nurse practitioners are ideally situated as a trusted source of health information for children. This continuing education article summarizes the latest evidence on the rapidly developing coronavirus pandemic.","author":[{"dropping-particle":"","family":"Peck","given":"Jessica L.","non-dropping-particle":"","parse-names":false,"suffix":""}],"container-title":"Journal of Pediatric Health Care","id":"ITEM-1","issue":"6","issued":{"date-parts":[["2020"]]},"page":"619-629","title":"COVID-19: Impacts and Implications for Pediatric Practice","type":"article-journal","volume":"34"},"uris":["http://www.mendeley.com/documents/?uuid=8725c09b-cd59-4c02-9d8c-351c339653ff","http://www.mendeley.com/documents/?uuid=5f51dfc6-35be-443f-83e9-c30507dd4cc8"]}],"mendeley":{"formattedCitation":"(87)","manualFormatting":"Peck\r(2020)","plainTextFormattedCitation":"(87)","previouslyFormattedCitation":"(88)"},"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Peck</w:t>
            </w:r>
          </w:p>
          <w:p w14:paraId="5926A1AC" w14:textId="2D17C9B0"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21AA5AD0" w14:textId="5EB2E282"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USA</w:t>
            </w:r>
          </w:p>
        </w:tc>
        <w:tc>
          <w:tcPr>
            <w:tcW w:w="648" w:type="pct"/>
          </w:tcPr>
          <w:p w14:paraId="1F6A9FBA" w14:textId="0D826000"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Review </w:t>
            </w:r>
            <w:r>
              <w:rPr>
                <w:rFonts w:ascii="Times New Roman" w:hAnsi="Times New Roman" w:cs="Times New Roman"/>
                <w:color w:val="000000" w:themeColor="text1"/>
                <w:sz w:val="20"/>
                <w:szCs w:val="20"/>
              </w:rPr>
              <w:t>article</w:t>
            </w:r>
          </w:p>
        </w:tc>
        <w:tc>
          <w:tcPr>
            <w:tcW w:w="2316" w:type="pct"/>
          </w:tcPr>
          <w:p w14:paraId="587E64F5" w14:textId="2EF0E400" w:rsidR="005D1F15" w:rsidRPr="00846D9A" w:rsidRDefault="006A4FD9" w:rsidP="00AF27AE">
            <w:pPr>
              <w:rPr>
                <w:rFonts w:ascii="Times New Roman" w:hAnsi="Times New Roman" w:cs="Times New Roman"/>
                <w:color w:val="000000" w:themeColor="text1"/>
                <w:sz w:val="20"/>
                <w:szCs w:val="20"/>
              </w:rPr>
            </w:pPr>
            <w:ins w:id="109" w:author="Ayuni Utami" w:date="2022-01-22T16:46:00Z">
              <w:r>
                <w:rPr>
                  <w:rFonts w:ascii="Times New Roman" w:hAnsi="Times New Roman" w:cs="Times New Roman"/>
                  <w:color w:val="000000" w:themeColor="text1"/>
                  <w:sz w:val="20"/>
                  <w:szCs w:val="20"/>
                </w:rPr>
                <w:t>To s</w:t>
              </w:r>
            </w:ins>
            <w:del w:id="110" w:author="Ayuni Utami" w:date="2022-01-22T16:46:00Z">
              <w:r w:rsidR="005D1F15" w:rsidRPr="00846D9A" w:rsidDel="006A4FD9">
                <w:rPr>
                  <w:rFonts w:ascii="Times New Roman" w:hAnsi="Times New Roman" w:cs="Times New Roman"/>
                  <w:color w:val="000000" w:themeColor="text1"/>
                  <w:sz w:val="20"/>
                  <w:szCs w:val="20"/>
                </w:rPr>
                <w:delText>S</w:delText>
              </w:r>
            </w:del>
            <w:r w:rsidR="005D1F15" w:rsidRPr="00846D9A">
              <w:rPr>
                <w:rFonts w:ascii="Times New Roman" w:hAnsi="Times New Roman" w:cs="Times New Roman"/>
                <w:color w:val="000000" w:themeColor="text1"/>
                <w:sz w:val="20"/>
                <w:szCs w:val="20"/>
              </w:rPr>
              <w:t>ummarize</w:t>
            </w:r>
            <w:del w:id="111" w:author="Ayuni Utami" w:date="2022-01-22T16:46:00Z">
              <w:r w:rsidR="005D1F15" w:rsidRPr="00846D9A" w:rsidDel="006A4FD9">
                <w:rPr>
                  <w:rFonts w:ascii="Times New Roman" w:hAnsi="Times New Roman" w:cs="Times New Roman"/>
                  <w:color w:val="000000" w:themeColor="text1"/>
                  <w:sz w:val="20"/>
                  <w:szCs w:val="20"/>
                </w:rPr>
                <w:delText>s</w:delText>
              </w:r>
            </w:del>
            <w:r w:rsidR="005D1F15" w:rsidRPr="00846D9A">
              <w:rPr>
                <w:rFonts w:ascii="Times New Roman" w:hAnsi="Times New Roman" w:cs="Times New Roman"/>
                <w:color w:val="000000" w:themeColor="text1"/>
                <w:sz w:val="20"/>
                <w:szCs w:val="20"/>
              </w:rPr>
              <w:t xml:space="preserve"> the latest evidence on the rapidly developing coronavirus pandemic</w:t>
            </w:r>
          </w:p>
        </w:tc>
      </w:tr>
      <w:tr w:rsidR="005D1F15" w:rsidRPr="00846D9A" w14:paraId="45F04E80" w14:textId="77777777" w:rsidTr="00FB1F04">
        <w:tc>
          <w:tcPr>
            <w:tcW w:w="346" w:type="pct"/>
          </w:tcPr>
          <w:p w14:paraId="64051A5C" w14:textId="3EE3CF66"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j.lanwpc.2020.100045","ISSN":"2666-6065","abstract":"Summary Background The possibility of 2019 novel coronavirus disease (COVID-19) transmission to neonates through breast milk remains unverified. Methods This paper presents the interim results of a longitudinal study being carried out in Hubei province. As of 1 April 2020, 24 mothers confirmed with COVID-19, 19 mothers suspected with COVID-19 but Polymerase chain reaction negative, and 21 mothers without COVID-19 and their neonates have been recruited. Telephone follow-up was conducted to collect information on breastfeeding practices. Forty-four breast milk samples were collected from 16 of the 24 mothers with confirmed COVID-19 for the severe acute respiratory syndrome coronavirus-2 (SARS-CoV-2) ribonucleic acid (RNA) and antibodies (IgM and IgG) testing. Findings The average mother-child separation time was 36•7 ± 21•1 days among mothers confirmed with COVID-19, significantly longer than that of the suspected group (16•6 ± 13•1 days) and control group (10•5 ± 8•2 days). Both the COVID-19 confirmed (58•3%) and suspected (52•6%) groups presented significantly lower rates of breastfeeding as compared with the control group (95•2%). All 44 breast milk samples tested negative for the SARS-CoV-2 nucleic acid. Thirty-eight breast milk samples underwent antibody testing and all tested negative for IgG. Twenty-one breast milk samples from 8 women tested positive for IgM, while the remaining samples from 11 women tested negative. Interpretation Considering the lack of evidence for SARS-CoV-2 transmission through breast milk, breastfeeding counselling along with appropriate hand hygiene precautions and facemasks should be provided to all pregnant women. Funding The study was funded by the Hong Kong Committee for UNICEF.","author":[{"dropping-particle":"","family":"Peng","given":"Sicong","non-dropping-particle":"","parse-names":false,"suffix":""},{"dropping-particle":"","family":"Zhu","given":"Huaping","non-dropping-particle":"","parse-names":false,"suffix":""},{"dropping-particle":"","family":"Yang","given":"Lixia","non-dropping-particle":"","parse-names":false,"suffix":""},{"dropping-particle":"","family":"Cao","given":"Li","non-dropping-particle":"","parse-names":false,"suffix":""},{"dropping-particle":"","family":"Huang","given":"Xiaona","non-dropping-particle":"","parse-names":false,"suffix":""},{"dropping-particle":"","family":"Dynes","given":"Michelle","non-dropping-particle":"","parse-names":false,"suffix":""},{"dropping-particle":"","family":"Narayan","given":"Anuradha","non-dropping-particle":"","parse-names":false,"suffix":""},{"dropping-particle":"","family":"Xia","given":"Jianbo","non-dropping-particle":"","parse-names":false,"suffix":""},{"dropping-particle":"","family":"Chen","given":"Yang","non-dropping-particle":"","parse-names":false,"suffix":""},{"dropping-particle":"","family":"Zhang","given":"Pei","non-dropping-particle":"","parse-names":false,"suffix":""},{"dropping-particle":"","family":"Liu","given":"Hongyan","non-dropping-particle":"","parse-names":false,"suffix":""},{"dropping-particle":"","family":"Li","given":"Hua","non-dropping-particle":"","parse-names":false,"suffix":""},{"dropping-particle":"","family":"Xia","given":"Shiwen","non-dropping-particle":"","parse-names":false,"suffix":""}],"container-title":"The Lancet Regional Health - Western Pacific","id":"ITEM-1","issued":{"date-parts":[["2020"]]},"page":"100045","title":"A study of breastfeeding practices, SARS-CoV-2 and its antibodies in the breast milk of mothers confirmed with COVID-19","type":"article-journal","volume":"4"},"uris":["http://www.mendeley.com/documents/?uuid=00d00b21-ff43-49ec-9de4-12f287465e07","http://www.mendeley.com/documents/?uuid=9485a889-d566-4252-a890-cb4fb1c11ae4"]}],"mendeley":{"formattedCitation":"(88)","plainTextFormattedCitation":"(88)","previouslyFormattedCitation":"(88)"},"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88)</w:t>
            </w:r>
            <w:r w:rsidRPr="00846D9A">
              <w:rPr>
                <w:rFonts w:ascii="Times New Roman" w:hAnsi="Times New Roman" w:cs="Times New Roman"/>
                <w:color w:val="000000" w:themeColor="text1"/>
                <w:sz w:val="20"/>
                <w:szCs w:val="20"/>
              </w:rPr>
              <w:fldChar w:fldCharType="end"/>
            </w:r>
          </w:p>
          <w:p w14:paraId="5C55D9BB" w14:textId="19155FB3" w:rsidR="005D1F15" w:rsidRPr="00846D9A" w:rsidRDefault="005D1F15" w:rsidP="00796F3F">
            <w:pPr>
              <w:jc w:val="center"/>
              <w:rPr>
                <w:rFonts w:ascii="Times New Roman" w:hAnsi="Times New Roman" w:cs="Times New Roman"/>
                <w:color w:val="000000" w:themeColor="text1"/>
                <w:sz w:val="20"/>
                <w:szCs w:val="20"/>
              </w:rPr>
            </w:pPr>
          </w:p>
        </w:tc>
        <w:tc>
          <w:tcPr>
            <w:tcW w:w="1210" w:type="pct"/>
          </w:tcPr>
          <w:p w14:paraId="04A130C5" w14:textId="1391A57D"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j.lanwpc.2020.100045","ISSN":"2666-6065","abstract":"Summary Background The possibility of 2019 novel coronavirus disease (COVID-19) transmission to neonates through breast milk remains unverified. Methods This paper presents the interim results of a longitudinal study being carried out in Hubei province. As of 1 April 2020, 24 mothers confirmed with COVID-19, 19 mothers suspected with COVID-19 but Polymerase chain reaction negative, and 21 mothers without COVID-19 and their neonates have been recruited. Telephone follow-up was conducted to collect information on breastfeeding practices. Forty-four breast milk samples were collected from 16 of the 24 mothers with confirmed COVID-19 for the severe acute respiratory syndrome coronavirus-2 (SARS-CoV-2) ribonucleic acid (RNA) and antibodies (IgM and IgG) testing. Findings The average mother-child separation time was 36•7 ± 21•1 days among mothers confirmed with COVID-19, significantly longer than that of the suspected group (16•6 ± 13•1 days) and control group (10•5 ± 8•2 days). Both the COVID-19 confirmed (58•3%) and suspected (52•6%) groups presented significantly lower rates of breastfeeding as compared with the control group (95•2%). All 44 breast milk samples tested negative for the SARS-CoV-2 nucleic acid. Thirty-eight breast milk samples underwent antibody testing and all tested negative for IgG. Twenty-one breast milk samples from 8 women tested positive for IgM, while the remaining samples from 11 women tested negative. Interpretation Considering the lack of evidence for SARS-CoV-2 transmission through breast milk, breastfeeding counselling along with appropriate hand hygiene precautions and facemasks should be provided to all pregnant women. Funding The study was funded by the Hong Kong Committee for UNICEF.","author":[{"dropping-particle":"","family":"Peng","given":"Sicong","non-dropping-particle":"","parse-names":false,"suffix":""},{"dropping-particle":"","family":"Zhu","given":"Huaping","non-dropping-particle":"","parse-names":false,"suffix":""},{"dropping-particle":"","family":"Yang","given":"Lixia","non-dropping-particle":"","parse-names":false,"suffix":""},{"dropping-particle":"","family":"Cao","given":"Li","non-dropping-particle":"","parse-names":false,"suffix":""},{"dropping-particle":"","family":"Huang","given":"Xiaona","non-dropping-particle":"","parse-names":false,"suffix":""},{"dropping-particle":"","family":"Dynes","given":"Michelle","non-dropping-particle":"","parse-names":false,"suffix":""},{"dropping-particle":"","family":"Narayan","given":"Anuradha","non-dropping-particle":"","parse-names":false,"suffix":""},{"dropping-particle":"","family":"Xia","given":"Jianbo","non-dropping-particle":"","parse-names":false,"suffix":""},{"dropping-particle":"","family":"Chen","given":"Yang","non-dropping-particle":"","parse-names":false,"suffix":""},{"dropping-particle":"","family":"Zhang","given":"Pei","non-dropping-particle":"","parse-names":false,"suffix":""},{"dropping-particle":"","family":"Liu","given":"Hongyan","non-dropping-particle":"","parse-names":false,"suffix":""},{"dropping-particle":"","family":"Li","given":"Hua","non-dropping-particle":"","parse-names":false,"suffix":""},{"dropping-particle":"","family":"Xia","given":"Shiwen","non-dropping-particle":"","parse-names":false,"suffix":""}],"container-title":"The Lancet Regional Health - Western Pacific","id":"ITEM-1","issued":{"date-parts":[["2020"]]},"page":"100045","title":"A study of breastfeeding practices, SARS-CoV-2 and its antibodies in the breast milk of mothers confirmed with COVID-19","type":"article-journal","volume":"4"},"uris":["http://www.mendeley.com/documents/?uuid=00d00b21-ff43-49ec-9de4-12f287465e07","http://www.mendeley.com/documents/?uuid=9485a889-d566-4252-a890-cb4fb1c11ae4"]}],"mendeley":{"formattedCitation":"(88)","manualFormatting":"Peng et al.\r(2020)","plainTextFormattedCitation":"(88)","previouslyFormattedCitation":"(89)"},"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Peng et al.</w:t>
            </w:r>
          </w:p>
          <w:p w14:paraId="593D91DD" w14:textId="36D8A226"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51A5C282" w14:textId="4D465F00"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China</w:t>
            </w:r>
          </w:p>
        </w:tc>
        <w:tc>
          <w:tcPr>
            <w:tcW w:w="648" w:type="pct"/>
          </w:tcPr>
          <w:p w14:paraId="7A4D420B" w14:textId="4DB3BF2E"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Research </w:t>
            </w:r>
            <w:r>
              <w:rPr>
                <w:rFonts w:ascii="Times New Roman" w:hAnsi="Times New Roman" w:cs="Times New Roman"/>
                <w:color w:val="000000" w:themeColor="text1"/>
                <w:sz w:val="20"/>
                <w:szCs w:val="20"/>
              </w:rPr>
              <w:t>article</w:t>
            </w:r>
          </w:p>
        </w:tc>
        <w:tc>
          <w:tcPr>
            <w:tcW w:w="2316" w:type="pct"/>
          </w:tcPr>
          <w:p w14:paraId="00EBAAC4" w14:textId="160B8ADE" w:rsidR="005D1F15" w:rsidRPr="00846D9A" w:rsidRDefault="005D1F15" w:rsidP="00AF27AE">
            <w:pPr>
              <w:rPr>
                <w:rFonts w:ascii="Times New Roman" w:hAnsi="Times New Roman" w:cs="Times New Roman"/>
                <w:color w:val="000000" w:themeColor="text1"/>
                <w:sz w:val="20"/>
                <w:szCs w:val="20"/>
              </w:rPr>
            </w:pPr>
            <w:del w:id="112" w:author="Ayuni Utami" w:date="2022-01-22T16:47:00Z">
              <w:r w:rsidRPr="00846D9A" w:rsidDel="006A4FD9">
                <w:rPr>
                  <w:rFonts w:ascii="Times New Roman" w:hAnsi="Times New Roman" w:cs="Times New Roman"/>
                  <w:color w:val="000000" w:themeColor="text1"/>
                  <w:sz w:val="20"/>
                  <w:szCs w:val="20"/>
                </w:rPr>
                <w:delText>This paper</w:delText>
              </w:r>
            </w:del>
            <w:ins w:id="113" w:author="Ayuni Utami" w:date="2022-01-22T16:47:00Z">
              <w:r w:rsidR="006A4FD9">
                <w:rPr>
                  <w:rFonts w:ascii="Times New Roman" w:hAnsi="Times New Roman" w:cs="Times New Roman"/>
                  <w:color w:val="000000" w:themeColor="text1"/>
                  <w:sz w:val="20"/>
                  <w:szCs w:val="20"/>
                </w:rPr>
                <w:t>To</w:t>
              </w:r>
            </w:ins>
            <w:r w:rsidRPr="00846D9A">
              <w:rPr>
                <w:rFonts w:ascii="Times New Roman" w:hAnsi="Times New Roman" w:cs="Times New Roman"/>
                <w:color w:val="000000" w:themeColor="text1"/>
                <w:sz w:val="20"/>
                <w:szCs w:val="20"/>
              </w:rPr>
              <w:t xml:space="preserve"> presents the interim results of the possibility of 2019 novel coronavirus disease (COVID-19) transmission to neonates through breast milk</w:t>
            </w:r>
          </w:p>
        </w:tc>
      </w:tr>
      <w:tr w:rsidR="005D1F15" w:rsidRPr="00846D9A" w14:paraId="4DECB65F" w14:textId="77777777" w:rsidTr="00FB1F04">
        <w:tc>
          <w:tcPr>
            <w:tcW w:w="346" w:type="pct"/>
          </w:tcPr>
          <w:p w14:paraId="12B8559A" w14:textId="562195D8"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186/s13006-020-00314-8","ISSN":"17464358","PMID":"32770999","abstract":"Background: The first reports of the Chinese experience in the management of newborns of mothers with SARS-CoV 2 infection did not recommend mother-baby contact or breastfeeding. At present, the most important International Societies, such as WHO and UNICEF, promote breastfeeding and mother-baby contact as long as adequate measures to control COVID-19 infection are followed. In cases where maternal general health conditions impede direct breastfeeding or in cases of separation between mother and baby, health organizations encourage and support expressing milk and safely providing it to the infants. Methods: A series of 22 case studies of newborns to mothers with COVID-19 infection from March 14th to April 14th, 2020 was conducted. Mothers and newborns were followed for a median period of 1.8 consecutive months. Results: Out of 22 mothers, 20 (90.9%) chose to breastfeed their babies during hospital admission. Timely initiation and skin to skin contact at delivery room was performed in 54.5 and 59.1%, respectively. Eighty two percent of newborns to mothers with COVID-19 were fed with breast milk after 1 month, decreasing to 77% at 1.8 months. Six of 22 (37.5%) mothers with COVID-19 required transitory complementary feeding until exclusive breastfeeding was achieved. During follow-up period, there were no major complications, and no neonates were infected during breastfeeding. Conclusions: Our experience shows that breastfeeding in newborns of mothers with COVID-19 is safe with the adequate infection control measures to avoid mother-baby contagion. Supplementing feeding with pasteurized donor human milk or infant formula may be effective, until exclusive breastfeeding is achieved.","author":[{"dropping-particle":"","family":"Pereira","given":"Augusto","non-dropping-particle":"","parse-names":false,"suffix":""},{"dropping-particle":"","family":"Cruz-Melguizo","given":"Sara","non-dropping-particle":"","parse-names":false,"suffix":""},{"dropping-particle":"","family":"Adrien","given":"Maria","non-dropping-particle":"","parse-names":false,"suffix":""},{"dropping-particle":"","family":"Fuentes","given":"Lucia","non-dropping-particle":"","parse-names":false,"suffix":""},{"dropping-particle":"","family":"Marin","given":"Eugenia","non-dropping-particle":"","parse-names":false,"suffix":""},{"dropping-particle":"","family":"Forti","given":"Azul","non-dropping-particle":"","parse-names":false,"suffix":""},{"dropping-particle":"","family":"Perez-Medina","given":"Tirso","non-dropping-particle":"","parse-names":false,"suffix":""}],"container-title":"International Breastfeeding Journal","id":"ITEM-1","issue":"69","issued":{"date-parts":[["2020"]]},"page":"1-8","publisher":"International Breastfeeding Journal","title":"Breastfeeding mothers with COVID-19 infection: A case series","type":"article-journal","volume":"15"},"uris":["http://www.mendeley.com/documents/?uuid=b0bd36bb-3b48-4346-8efa-d58cabb23291"]}],"mendeley":{"formattedCitation":"(89)","plainTextFormattedCitation":"(89)","previouslyFormattedCitation":"(89)"},"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89)</w:t>
            </w:r>
            <w:r w:rsidRPr="00846D9A">
              <w:rPr>
                <w:rFonts w:ascii="Times New Roman" w:hAnsi="Times New Roman" w:cs="Times New Roman"/>
                <w:color w:val="000000" w:themeColor="text1"/>
                <w:sz w:val="20"/>
                <w:szCs w:val="20"/>
              </w:rPr>
              <w:fldChar w:fldCharType="end"/>
            </w:r>
          </w:p>
        </w:tc>
        <w:tc>
          <w:tcPr>
            <w:tcW w:w="1210" w:type="pct"/>
          </w:tcPr>
          <w:p w14:paraId="2FD16891" w14:textId="29AE5C59"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186/s13006-020-00314-8","ISSN":"17464358","PMID":"32770999","abstract":"Background: The first reports of the Chinese experience in the management of newborns of mothers with SARS-CoV 2 infection did not recommend mother-baby contact or breastfeeding. At present, the most important International Societies, such as WHO and UNICEF, promote breastfeeding and mother-baby contact as long as adequate measures to control COVID-19 infection are followed. In cases where maternal general health conditions impede direct breastfeeding or in cases of separation between mother and baby, health organizations encourage and support expressing milk and safely providing it to the infants. Methods: A series of 22 case studies of newborns to mothers with COVID-19 infection from March 14th to April 14th, 2020 was conducted. Mothers and newborns were followed for a median period of 1.8 consecutive months. Results: Out of 22 mothers, 20 (90.9%) chose to breastfeed their babies during hospital admission. Timely initiation and skin to skin contact at delivery room was performed in 54.5 and 59.1%, respectively. Eighty two percent of newborns to mothers with COVID-19 were fed with breast milk after 1 month, decreasing to 77% at 1.8 months. Six of 22 (37.5%) mothers with COVID-19 required transitory complementary feeding until exclusive breastfeeding was achieved. During follow-up period, there were no major complications, and no neonates were infected during breastfeeding. Conclusions: Our experience shows that breastfeeding in newborns of mothers with COVID-19 is safe with the adequate infection control measures to avoid mother-baby contagion. Supplementing feeding with pasteurized donor human milk or infant formula may be effective, until exclusive breastfeeding is achieved.","author":[{"dropping-particle":"","family":"Pereira","given":"Augusto","non-dropping-particle":"","parse-names":false,"suffix":""},{"dropping-particle":"","family":"Cruz-Melguizo","given":"Sara","non-dropping-particle":"","parse-names":false,"suffix":""},{"dropping-particle":"","family":"Adrien","given":"Maria","non-dropping-particle":"","parse-names":false,"suffix":""},{"dropping-particle":"","family":"Fuentes","given":"Lucia","non-dropping-particle":"","parse-names":false,"suffix":""},{"dropping-particle":"","family":"Marin","given":"Eugenia","non-dropping-particle":"","parse-names":false,"suffix":""},{"dropping-particle":"","family":"Forti","given":"Azul","non-dropping-particle":"","parse-names":false,"suffix":""},{"dropping-particle":"","family":"Perez-Medina","given":"Tirso","non-dropping-particle":"","parse-names":false,"suffix":""}],"container-title":"International Breastfeeding Journal","id":"ITEM-1","issue":"69","issued":{"date-parts":[["2020"]]},"page":"1-8","publisher":"International Breastfeeding Journal","title":"Breastfeeding mothers with COVID-19 infection: A case series","type":"article-journal","volume":"15"},"uris":["http://www.mendeley.com/documents/?uuid=b0bd36bb-3b48-4346-8efa-d58cabb23291"]}],"mendeley":{"formattedCitation":"(89)","manualFormatting":"Pereira et al.\r(2020)","plainTextFormattedCitation":"(89)","previouslyFormattedCitation":"(90)"},"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Pereira et al.</w:t>
            </w:r>
          </w:p>
          <w:p w14:paraId="03711D5C" w14:textId="0FA55793"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7EC55F00" w14:textId="5962EAEA"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Spain</w:t>
            </w:r>
          </w:p>
        </w:tc>
        <w:tc>
          <w:tcPr>
            <w:tcW w:w="648" w:type="pct"/>
          </w:tcPr>
          <w:p w14:paraId="74DA8A3E" w14:textId="196ECFD3" w:rsidR="005D1F15" w:rsidRPr="00846D9A" w:rsidRDefault="005D1F15" w:rsidP="00AF27AE">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ase s</w:t>
            </w:r>
            <w:r w:rsidRPr="00846D9A">
              <w:rPr>
                <w:rFonts w:ascii="Times New Roman" w:hAnsi="Times New Roman" w:cs="Times New Roman"/>
                <w:color w:val="000000" w:themeColor="text1"/>
                <w:sz w:val="20"/>
                <w:szCs w:val="20"/>
              </w:rPr>
              <w:t>tudy</w:t>
            </w:r>
          </w:p>
        </w:tc>
        <w:tc>
          <w:tcPr>
            <w:tcW w:w="2316" w:type="pct"/>
          </w:tcPr>
          <w:p w14:paraId="7EF6677A" w14:textId="621AAF82" w:rsidR="005D1F15" w:rsidRPr="00846D9A" w:rsidRDefault="005D1F15" w:rsidP="00AF27AE">
            <w:pP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To describe the management of the mothers and babies during breastfeeding, the indication of breastfeeding depending on the severity of symptoms and finally breastfeeding in preterm neonates during NICU admission</w:t>
            </w:r>
          </w:p>
        </w:tc>
      </w:tr>
      <w:tr w:rsidR="005D1F15" w:rsidRPr="00846D9A" w14:paraId="6C26686F" w14:textId="77777777" w:rsidTr="00FB1F04">
        <w:tc>
          <w:tcPr>
            <w:tcW w:w="346" w:type="pct"/>
          </w:tcPr>
          <w:p w14:paraId="30924745" w14:textId="05EFC124"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080/20469047.2020.1781356","ISSN":"20469055","PMID":"32584199","abstract":"Coronaviruses, seven of which are known to infect humans, can cause a spectrum of clinical presentations ranging from asymptomatic infection to severe illness and death. Four human coronaviruses (hCoVs)—229E, HKU1, NL63 and OC43—circulate globally, commonly infect children and typically cause mild upper respiratory tract infections. Three novel coronaviruses of zoonotic origin have emerged during the past two decades: severe acute respiratory syndrome coronavirus (SARS-CoV-1), Middle East respiratory syndrome coronavirus (MERS-CoV) and the recently discovered severe acute respiratory syndrome coronavirus 2 (SARS-CoV-2) which is the cause of the ongoing coronavirus disease 2019 (COVID-19) pandemic. These novel coronaviruses are known to cause severe illness and death predominantly in older adults and those with underlying comorbidities. Consistent with what has been observed during the outbreaks of SARS and MERS, children with COVID-19 are more likely to be asymptomatic or to have mild-to-moderate illness, with few deaths reported in children globally thus far. Clinical symptoms and laboratory and radiological abnormalities in children have been similar to those reported in adults but are generally less severe. A rare multisystem inflammatory syndrome in children (MIS-C) which has resulted in critical illness and some deaths has recently been described. Clinical trials for therapeutics and vaccine development should include paediatric considerations. Children may play an important role in the transmission of infection and outbreak dynamics and could be a key target population for effective measures to control outbreaks. The unintended consequences of the unprecedented scale and duration of pandemic control measures for children and families around the world should be carefully examined. Abbreviations: 2019-nCoV, 2019 novel coronavirus; ADEM, acute demyelinating encephalomyelitis; AAP, American Academy of Pediatrics; ACE-2, angiotensin-converting enzyme 2; ARDS, acute respiratory distress syndrome; BCG, bacillus Calmette–Guérin; BNP, brain natriuretic peptide; CDC, Centers for Disease Control and Prevention; CRP, C-reactive protein; CSF, cerebrospinal fluid; COVID-19, coronavirus disease 2019; CT, computed tomography; CXR, chest X-ray; DOL, day of life; hCoV, human coronavirus; ICU, intensive care unit; IL, interleukin; IVIG, intravenous immunoglobulin; KD, Kawasaki disease; LDH, lactate dehydrogenase; MERS, Middle East respiratory syndrome; MERS-CoV, Mid…","author":[{"dropping-particle":"","family":"Rajapakse","given":"Nipunie","non-dropping-particle":"","parse-names":false,"suffix":""},{"dropping-particle":"","family":"Dixit","given":"Devika","non-dropping-particle":"","parse-names":false,"suffix":""}],"container-title":"Paediatrics and International Child Health","id":"ITEM-1","issue":"00","issued":{"date-parts":[["2020"]]},"page":"1-20","publisher":"Taylor &amp; Francis","title":"Human and novel coronavirus infections in children: a review","type":"article-journal","volume":"00"},"uris":["http://www.mendeley.com/documents/?uuid=d02ec240-4240-49e4-88b8-35b501171790","http://www.mendeley.com/documents/?uuid=007f8355-d600-471e-8682-36bfa6c8e10e"]}],"mendeley":{"formattedCitation":"(90)","plainTextFormattedCitation":"(90)","previouslyFormattedCitation":"(90)"},"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90)</w:t>
            </w:r>
            <w:r w:rsidRPr="00846D9A">
              <w:rPr>
                <w:rFonts w:ascii="Times New Roman" w:hAnsi="Times New Roman" w:cs="Times New Roman"/>
                <w:color w:val="000000" w:themeColor="text1"/>
                <w:sz w:val="20"/>
                <w:szCs w:val="20"/>
              </w:rPr>
              <w:fldChar w:fldCharType="end"/>
            </w:r>
          </w:p>
          <w:p w14:paraId="4D7D4530" w14:textId="7B3B64AD" w:rsidR="005D1F15" w:rsidRPr="00846D9A" w:rsidRDefault="005D1F15" w:rsidP="00796F3F">
            <w:pPr>
              <w:jc w:val="center"/>
              <w:rPr>
                <w:rFonts w:ascii="Times New Roman" w:hAnsi="Times New Roman" w:cs="Times New Roman"/>
                <w:color w:val="000000" w:themeColor="text1"/>
                <w:sz w:val="20"/>
                <w:szCs w:val="20"/>
              </w:rPr>
            </w:pPr>
          </w:p>
        </w:tc>
        <w:tc>
          <w:tcPr>
            <w:tcW w:w="1210" w:type="pct"/>
          </w:tcPr>
          <w:p w14:paraId="551D4E29" w14:textId="675356CB"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080/20469047.2020.1781356","ISSN":"20469055","PMID":"32584199","abstract":"Coronaviruses, seven of which are known to infect humans, can cause a spectrum of clinical presentations ranging from asymptomatic infection to severe illness and death. Four human coronaviruses (hCoVs)—229E, HKU1, NL63 and OC43—circulate globally, commonly infect children and typically cause mild upper respiratory tract infections. Three novel coronaviruses of zoonotic origin have emerged during the past two decades: severe acute respiratory syndrome coronavirus (SARS-CoV-1), Middle East respiratory syndrome coronavirus (MERS-CoV) and the recently discovered severe acute respiratory syndrome coronavirus 2 (SARS-CoV-2) which is the cause of the ongoing coronavirus disease 2019 (COVID-19) pandemic. These novel coronaviruses are known to cause severe illness and death predominantly in older adults and those with underlying comorbidities. Consistent with what has been observed during the outbreaks of SARS and MERS, children with COVID-19 are more likely to be asymptomatic or to have mild-to-moderate illness, with few deaths reported in children globally thus far. Clinical symptoms and laboratory and radiological abnormalities in children have been similar to those reported in adults but are generally less severe. A rare multisystem inflammatory syndrome in children (MIS-C) which has resulted in critical illness and some deaths has recently been described. Clinical trials for therapeutics and vaccine development should include paediatric considerations. Children may play an important role in the transmission of infection and outbreak dynamics and could be a key target population for effective measures to control outbreaks. The unintended consequences of the unprecedented scale and duration of pandemic control measures for children and families around the world should be carefully examined. Abbreviations: 2019-nCoV, 2019 novel coronavirus; ADEM, acute demyelinating encephalomyelitis; AAP, American Academy of Pediatrics; ACE-2, angiotensin-converting enzyme 2; ARDS, acute respiratory distress syndrome; BCG, bacillus Calmette–Guérin; BNP, brain natriuretic peptide; CDC, Centers for Disease Control and Prevention; CRP, C-reactive protein; CSF, cerebrospinal fluid; COVID-19, coronavirus disease 2019; CT, computed tomography; CXR, chest X-ray; DOL, day of life; hCoV, human coronavirus; ICU, intensive care unit; IL, interleukin; IVIG, intravenous immunoglobulin; KD, Kawasaki disease; LDH, lactate dehydrogenase; MERS, Middle East respiratory syndrome; MERS-CoV, Mid…","author":[{"dropping-particle":"","family":"Rajapakse","given":"Nipunie","non-dropping-particle":"","parse-names":false,"suffix":""},{"dropping-particle":"","family":"Dixit","given":"Devika","non-dropping-particle":"","parse-names":false,"suffix":""}],"container-title":"Paediatrics and International Child Health","id":"ITEM-1","issue":"00","issued":{"date-parts":[["2020"]]},"page":"1-20","publisher":"Taylor &amp; Francis","title":"Human and novel coronavirus infections in children: a review","type":"article-journal","volume":"00"},"uris":["http://www.mendeley.com/documents/?uuid=d02ec240-4240-49e4-88b8-35b501171790","http://www.mendeley.com/documents/?uuid=007f8355-d600-471e-8682-36bfa6c8e10e"]}],"mendeley":{"formattedCitation":"(90)","manualFormatting":"Rajapakse and Dixit\r(2020)","plainTextFormattedCitation":"(90)","previouslyFormattedCitation":"(91)"},"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846D9A">
              <w:rPr>
                <w:rFonts w:ascii="Times New Roman" w:hAnsi="Times New Roman" w:cs="Times New Roman"/>
                <w:noProof/>
                <w:color w:val="000000" w:themeColor="text1"/>
                <w:sz w:val="20"/>
                <w:szCs w:val="20"/>
              </w:rPr>
              <w:t>Rajapa</w:t>
            </w:r>
            <w:r>
              <w:rPr>
                <w:rFonts w:ascii="Times New Roman" w:hAnsi="Times New Roman" w:cs="Times New Roman"/>
                <w:noProof/>
                <w:color w:val="000000" w:themeColor="text1"/>
                <w:sz w:val="20"/>
                <w:szCs w:val="20"/>
              </w:rPr>
              <w:t xml:space="preserve">kse and </w:t>
            </w:r>
            <w:r w:rsidRPr="00846D9A">
              <w:rPr>
                <w:rFonts w:ascii="Times New Roman" w:hAnsi="Times New Roman" w:cs="Times New Roman"/>
                <w:noProof/>
                <w:color w:val="000000" w:themeColor="text1"/>
                <w:sz w:val="20"/>
                <w:szCs w:val="20"/>
              </w:rPr>
              <w:t>Dixit</w:t>
            </w:r>
          </w:p>
          <w:p w14:paraId="3AF37FCA" w14:textId="604C57BB"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3C97DB93" w14:textId="638954D4"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China</w:t>
            </w:r>
          </w:p>
        </w:tc>
        <w:tc>
          <w:tcPr>
            <w:tcW w:w="648" w:type="pct"/>
          </w:tcPr>
          <w:p w14:paraId="36460C66" w14:textId="482ABDA4"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Review </w:t>
            </w:r>
            <w:r>
              <w:rPr>
                <w:rFonts w:ascii="Times New Roman" w:hAnsi="Times New Roman" w:cs="Times New Roman"/>
                <w:color w:val="000000" w:themeColor="text1"/>
                <w:sz w:val="20"/>
                <w:szCs w:val="20"/>
              </w:rPr>
              <w:t>article</w:t>
            </w:r>
          </w:p>
        </w:tc>
        <w:tc>
          <w:tcPr>
            <w:tcW w:w="2316" w:type="pct"/>
          </w:tcPr>
          <w:p w14:paraId="385674C7" w14:textId="7C4A6408" w:rsidR="005D1F15" w:rsidRPr="00846D9A" w:rsidRDefault="005D1F15" w:rsidP="00AF27AE">
            <w:pP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To r</w:t>
            </w:r>
            <w:r>
              <w:rPr>
                <w:rFonts w:ascii="Times New Roman" w:hAnsi="Times New Roman" w:cs="Times New Roman"/>
                <w:color w:val="000000" w:themeColor="text1"/>
                <w:sz w:val="20"/>
                <w:szCs w:val="20"/>
              </w:rPr>
              <w:t>eview the infections of SARS COV-</w:t>
            </w:r>
            <w:r w:rsidRPr="00846D9A">
              <w:rPr>
                <w:rFonts w:ascii="Times New Roman" w:hAnsi="Times New Roman" w:cs="Times New Roman"/>
                <w:color w:val="000000" w:themeColor="text1"/>
                <w:sz w:val="20"/>
                <w:szCs w:val="20"/>
              </w:rPr>
              <w:t xml:space="preserve"> 2 in children</w:t>
            </w:r>
          </w:p>
        </w:tc>
      </w:tr>
      <w:tr w:rsidR="005D1F15" w:rsidRPr="00846D9A" w14:paraId="11F1675D" w14:textId="77777777" w:rsidTr="00FB1F04">
        <w:tc>
          <w:tcPr>
            <w:tcW w:w="346" w:type="pct"/>
          </w:tcPr>
          <w:p w14:paraId="344E77EB" w14:textId="2B6742B1"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4103/IJPC.IJPC_167_20","ISSN":"19983735","abstract":"The occurrence of the COVID-19 pandemic has caused big challenges in medical communities due to its unpredictable and uncertain nature. It leads to a great deal of physical and psychological concerns. It is more prone to patients with comorbidities such as hypertension and diabetes mellitus and also to immune-compromised patients such as cancer patients. Children are no exception. Acute lymphoblastic leukemia (ALL) is the most common malignancy in the pediatric age group. In this case, we discuss the concerns and reflect the issues of a 10-year-old boy of ALL who was tested COVID positive during the evaluation and treatment of his disease and was admitted in a COVID isolation center along with his mother who was COVID negative.","author":[{"dropping-particle":"","family":"Rathore","given":"Puneet","non-dropping-particle":"","parse-names":false,"suffix":""},{"dropping-particle":"","family":"Kumar","given":"Sanjeev","non-dropping-particle":"","parse-names":false,"suffix":""},{"dropping-particle":"","family":"Shweta","given":"","non-dropping-particle":"","parse-names":false,"suffix":""},{"dropping-particle":"","family":"Singh","given":"Neha","non-dropping-particle":"","parse-names":false,"suffix":""},{"dropping-particle":"","family":"Krishnapriya","given":"V.","non-dropping-particle":"","parse-names":false,"suffix":""},{"dropping-particle":"","family":"Thankachan","given":"Alice","non-dropping-particle":"","parse-names":false,"suffix":""},{"dropping-particle":"","family":"Haokip","given":"Nengneivah","non-dropping-particle":"","parse-names":false,"suffix":""},{"dropping-particle":"","family":"Bhopale","given":"Shweta","non-dropping-particle":"","parse-names":false,"suffix":""},{"dropping-particle":"","family":"Ratre","given":"Brajesh","non-dropping-particle":"","parse-names":false,"suffix":""},{"dropping-particle":"","family":"Bhatnagar","given":"Sushma","non-dropping-particle":"","parse-names":false,"suffix":""}],"container-title":"Indian Journal of Palliative Care","id":"ITEM-1","issue":"5","issued":{"date-parts":[["2020"]]},"page":"S170-S172","title":"A Child with Acute Lymphoblastic Leukemia in Institutional Isolation during the COVID Pandemic: A Multifaceted Responsibility","type":"article-journal","volume":"26"},"uris":["http://www.mendeley.com/documents/?uuid=ad125cbe-83dc-45ae-99e0-006d80b89afc","http://www.mendeley.com/documents/?uuid=224bb9e8-312d-4bc1-adec-d03275948058"]}],"mendeley":{"formattedCitation":"(91)","plainTextFormattedCitation":"(91)","previouslyFormattedCitation":"(91)"},"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91)</w:t>
            </w:r>
            <w:r w:rsidRPr="00846D9A">
              <w:rPr>
                <w:rFonts w:ascii="Times New Roman" w:hAnsi="Times New Roman" w:cs="Times New Roman"/>
                <w:color w:val="000000" w:themeColor="text1"/>
                <w:sz w:val="20"/>
                <w:szCs w:val="20"/>
              </w:rPr>
              <w:fldChar w:fldCharType="end"/>
            </w:r>
          </w:p>
        </w:tc>
        <w:tc>
          <w:tcPr>
            <w:tcW w:w="1210" w:type="pct"/>
          </w:tcPr>
          <w:p w14:paraId="6BCE7CCB" w14:textId="7CB530C3"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4103/IJPC.IJPC_167_20","ISSN":"19983735","abstract":"The occurrence of the COVID-19 pandemic has caused big challenges in medical communities due to its unpredictable and uncertain nature. It leads to a great deal of physical and psychological concerns. It is more prone to patients with comorbidities such as hypertension and diabetes mellitus and also to immune-compromised patients such as cancer patients. Children are no exception. Acute lymphoblastic leukemia (ALL) is the most common malignancy in the pediatric age group. In this case, we discuss the concerns and reflect the issues of a 10-year-old boy of ALL who was tested COVID positive during the evaluation and treatment of his disease and was admitted in a COVID isolation center along with his mother who was COVID negative.","author":[{"dropping-particle":"","family":"Rathore","given":"Puneet","non-dropping-particle":"","parse-names":false,"suffix":""},{"dropping-particle":"","family":"Kumar","given":"Sanjeev","non-dropping-particle":"","parse-names":false,"suffix":""},{"dropping-particle":"","family":"Shweta","given":"","non-dropping-particle":"","parse-names":false,"suffix":""},{"dropping-particle":"","family":"Singh","given":"Neha","non-dropping-particle":"","parse-names":false,"suffix":""},{"dropping-particle":"","family":"Krishnapriya","given":"V.","non-dropping-particle":"","parse-names":false,"suffix":""},{"dropping-particle":"","family":"Thankachan","given":"Alice","non-dropping-particle":"","parse-names":false,"suffix":""},{"dropping-particle":"","family":"Haokip","given":"Nengneivah","non-dropping-particle":"","parse-names":false,"suffix":""},{"dropping-particle":"","family":"Bhopale","given":"Shweta","non-dropping-particle":"","parse-names":false,"suffix":""},{"dropping-particle":"","family":"Ratre","given":"Brajesh","non-dropping-particle":"","parse-names":false,"suffix":""},{"dropping-particle":"","family":"Bhatnagar","given":"Sushma","non-dropping-particle":"","parse-names":false,"suffix":""}],"container-title":"Indian Journal of Palliative Care","id":"ITEM-1","issue":"5","issued":{"date-parts":[["2020"]]},"page":"S170-S172","title":"A Child with Acute Lymphoblastic Leukemia in Institutional Isolation during the COVID Pandemic: A Multifaceted Responsibility","type":"article-journal","volume":"26"},"uris":["http://www.mendeley.com/documents/?uuid=ad125cbe-83dc-45ae-99e0-006d80b89afc","http://www.mendeley.com/documents/?uuid=224bb9e8-312d-4bc1-adec-d03275948058"]}],"mendeley":{"formattedCitation":"(91)","manualFormatting":"Rathore et al.\r(2020)","plainTextFormattedCitation":"(91)","previouslyFormattedCitation":"(92)"},"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Rathore et al.</w:t>
            </w:r>
          </w:p>
          <w:p w14:paraId="2D099060" w14:textId="6B966C1B"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62AD91A5" w14:textId="54FAC030"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India</w:t>
            </w:r>
          </w:p>
        </w:tc>
        <w:tc>
          <w:tcPr>
            <w:tcW w:w="648" w:type="pct"/>
          </w:tcPr>
          <w:p w14:paraId="07C6B139" w14:textId="3F376156"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Case </w:t>
            </w:r>
            <w:r>
              <w:rPr>
                <w:rFonts w:ascii="Times New Roman" w:hAnsi="Times New Roman" w:cs="Times New Roman"/>
                <w:color w:val="000000" w:themeColor="text1"/>
                <w:sz w:val="20"/>
                <w:szCs w:val="20"/>
              </w:rPr>
              <w:t>article</w:t>
            </w:r>
          </w:p>
        </w:tc>
        <w:tc>
          <w:tcPr>
            <w:tcW w:w="2316" w:type="pct"/>
          </w:tcPr>
          <w:p w14:paraId="6C898616" w14:textId="25E62A01" w:rsidR="005D1F15" w:rsidRPr="00846D9A" w:rsidRDefault="005D1F15" w:rsidP="00AF27AE">
            <w:pP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To discuss the concerns and reflect the issues of a 10‑year‑old boy of ALL who was tested COVID positive during the evaluation and treatment of his disease and was admitted in a COVID isolation centre along with his mother who was COVID negative.</w:t>
            </w:r>
          </w:p>
        </w:tc>
      </w:tr>
      <w:tr w:rsidR="005D1F15" w:rsidRPr="00846D9A" w14:paraId="367A1C2A" w14:textId="77777777" w:rsidTr="00FB1F04">
        <w:tc>
          <w:tcPr>
            <w:tcW w:w="346" w:type="pct"/>
          </w:tcPr>
          <w:p w14:paraId="04A63E48" w14:textId="5EFBF181"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177/2054358120970713","ISBN":"2054358120970","ISSN":"20543581","abstract":"Purpose: The goal of these recommendations is to provide guidance on the optimal care of children with glomerular diseases during the COVID-19 pandemic. Patients with glomerular diseases are known to be more susceptible to infection. Risk factors include decreased vaccine uptake, urinary loss of immunoglobulins, and treatment with immunosuppressive medications. The Canadian Society of Nephrology (CSN) recently published guidelines on the care of adult glomerulonephritis patients. This guideline aims to expand and adapt those recommendations for programs caring for children with glomerular diseases. Sources of information: We used the CSN COVID-19 Rapid Response Team adult glomerulonephritis recommendations, published in the Canadian Journal of Kidney Health and Disease, as the foundation for our guidelines. We reviewed documents published by nephrology and non-nephrology societies and health care agencies focused on kidney disease and immunocompromised populations. Finally, we conducted a formal literature review of publications relevant to pediatric and adult glomerular disease, chronic kidney disease, hypertension, and immunosuppression in the context of the COVID-19 pandemic. Methods: The leadership of the Canadian Association of Pediatric Nephrologists (CAPN), which is affiliated with the CSN, identified a team of clinicians and researchers with expertise in pediatric glomerular diseases. The aim was to adapt Canadian adult glomerulonephritis guidelines to make them applicable to children and discuss pediatric-specific considerations. The updated guidelines were peer-reviewed by senior clinicians with expertise in the care of childhood glomerular diseases. Key findings: We identified a number of key areas of glomerular disease care likely to be affected by the COVID-19 pandemic, including (1) clinic visit scheduling, (2) visit types, (3) provision of multidisciplinary care, (4) blood work and imaging, (5) home monitoring, (6) immunosuppression, (7) other medications, (8) immunizations, (9) management of children with suspected COVID-19, (10) renal biopsy, (11) patient education and support, and (12) school and child care. Limitations: There are minimal data regarding the characteristics and outcomes of COVID-19 in adult or pediatric glomerular disease patients, as well as the efficacy of strategies to prevent infection transmission within these populations. Therefore, the majority of these recommendations are based on expert opinion and consensus gu…","author":[{"dropping-particle":"","family":"Robinson","given":"Cal","non-dropping-particle":"","parse-names":false,"suffix":""},{"dropping-particle":"","family":"Ruhl","given":"Michelle","non-dropping-particle":"","parse-names":false,"suffix":""},{"dropping-particle":"","family":"Kirpalani","given":"Amrit","non-dropping-particle":"","parse-names":false,"suffix":""},{"dropping-particle":"","family":"Alabbas","given":"Abdullah","non-dropping-particle":"","parse-names":false,"suffix":""},{"dropping-particle":"","family":"Noone","given":"Damien","non-dropping-particle":"","parse-names":false,"suffix":""},{"dropping-particle":"","family":"Teoh","given":"Chia Wei","non-dropping-particle":"","parse-names":false,"suffix":""},{"dropping-particle":"","family":"Langlois","given":"Valerie","non-dropping-particle":"","parse-names":false,"suffix":""},{"dropping-particle":"","family":"Phan","given":"Veronique","non-dropping-particle":"","parse-names":false,"suffix":""},{"dropping-particle":"","family":"Lemaire","given":"Mathieu","non-dropping-particle":"","parse-names":false,"suffix":""},{"dropping-particle":"","family":"Chanchlani","given":"Rahul","non-dropping-particle":"","parse-names":false,"suffix":""}],"container-title":"Canadian Journal of Kidney Health and Disease","id":"ITEM-1","issued":{"date-parts":[["2020"]]},"page":"1-17","title":"Management of Canadian pediatric patients with glomerular diseases during the COVID-19 pandemic: Recommendations from the Canadian Association of Pediatric Nephrologists COVID-19 Rapid Response Team","type":"article-journal","volume":"7"},"uris":["http://www.mendeley.com/documents/?uuid=ff0373f3-b0eb-4c89-9859-d7fe8d53276a"]}],"mendeley":{"formattedCitation":"(92)","plainTextFormattedCitation":"(92)","previouslyFormattedCitation":"(92)"},"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92)</w:t>
            </w:r>
            <w:r w:rsidRPr="00846D9A">
              <w:rPr>
                <w:rFonts w:ascii="Times New Roman" w:hAnsi="Times New Roman" w:cs="Times New Roman"/>
                <w:color w:val="000000" w:themeColor="text1"/>
                <w:sz w:val="20"/>
                <w:szCs w:val="20"/>
              </w:rPr>
              <w:fldChar w:fldCharType="end"/>
            </w:r>
          </w:p>
        </w:tc>
        <w:tc>
          <w:tcPr>
            <w:tcW w:w="1210" w:type="pct"/>
          </w:tcPr>
          <w:p w14:paraId="04BE4B76" w14:textId="5B71DE09"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177/2054358120970713","ISBN":"2054358120970","ISSN":"20543581","abstract":"Purpose: The goal of these recommendations is to provide guidance on the optimal care of children with glomerular diseases during the COVID-19 pandemic. Patients with glomerular diseases are known to be more susceptible to infection. Risk factors include decreased vaccine uptake, urinary loss of immunoglobulins, and treatment with immunosuppressive medications. The Canadian Society of Nephrology (CSN) recently published guidelines on the care of adult glomerulonephritis patients. This guideline aims to expand and adapt those recommendations for programs caring for children with glomerular diseases. Sources of information: We used the CSN COVID-19 Rapid Response Team adult glomerulonephritis recommendations, published in the Canadian Journal of Kidney Health and Disease, as the foundation for our guidelines. We reviewed documents published by nephrology and non-nephrology societies and health care agencies focused on kidney disease and immunocompromised populations. Finally, we conducted a formal literature review of publications relevant to pediatric and adult glomerular disease, chronic kidney disease, hypertension, and immunosuppression in the context of the COVID-19 pandemic. Methods: The leadership of the Canadian Association of Pediatric Nephrologists (CAPN), which is affiliated with the CSN, identified a team of clinicians and researchers with expertise in pediatric glomerular diseases. The aim was to adapt Canadian adult glomerulonephritis guidelines to make them applicable to children and discuss pediatric-specific considerations. The updated guidelines were peer-reviewed by senior clinicians with expertise in the care of childhood glomerular diseases. Key findings: We identified a number of key areas of glomerular disease care likely to be affected by the COVID-19 pandemic, including (1) clinic visit scheduling, (2) visit types, (3) provision of multidisciplinary care, (4) blood work and imaging, (5) home monitoring, (6) immunosuppression, (7) other medications, (8) immunizations, (9) management of children with suspected COVID-19, (10) renal biopsy, (11) patient education and support, and (12) school and child care. Limitations: There are minimal data regarding the characteristics and outcomes of COVID-19 in adult or pediatric glomerular disease patients, as well as the efficacy of strategies to prevent infection transmission within these populations. Therefore, the majority of these recommendations are based on expert opinion and consensus gu…","author":[{"dropping-particle":"","family":"Robinson","given":"Cal","non-dropping-particle":"","parse-names":false,"suffix":""},{"dropping-particle":"","family":"Ruhl","given":"Michelle","non-dropping-particle":"","parse-names":false,"suffix":""},{"dropping-particle":"","family":"Kirpalani","given":"Amrit","non-dropping-particle":"","parse-names":false,"suffix":""},{"dropping-particle":"","family":"Alabbas","given":"Abdullah","non-dropping-particle":"","parse-names":false,"suffix":""},{"dropping-particle":"","family":"Noone","given":"Damien","non-dropping-particle":"","parse-names":false,"suffix":""},{"dropping-particle":"","family":"Teoh","given":"Chia Wei","non-dropping-particle":"","parse-names":false,"suffix":""},{"dropping-particle":"","family":"Langlois","given":"Valerie","non-dropping-particle":"","parse-names":false,"suffix":""},{"dropping-particle":"","family":"Phan","given":"Veronique","non-dropping-particle":"","parse-names":false,"suffix":""},{"dropping-particle":"","family":"Lemaire","given":"Mathieu","non-dropping-particle":"","parse-names":false,"suffix":""},{"dropping-particle":"","family":"Chanchlani","given":"Rahul","non-dropping-particle":"","parse-names":false,"suffix":""}],"container-title":"Canadian Journal of Kidney Health and Disease","id":"ITEM-1","issued":{"date-parts":[["2020"]]},"page":"1-17","title":"Management of Canadian pediatric patients with glomerular diseases during the COVID-19 pandemic: Recommendations from the Canadian Association of Pediatric Nephrologists COVID-19 Rapid Response Team","type":"article-journal","volume":"7"},"uris":["http://www.mendeley.com/documents/?uuid=ff0373f3-b0eb-4c89-9859-d7fe8d53276a"]}],"mendeley":{"formattedCitation":"(92)","manualFormatting":"Robinson et al.\r(2020)","plainTextFormattedCitation":"(92)","previouslyFormattedCitation":"(93)"},"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Robinson et al.</w:t>
            </w:r>
          </w:p>
          <w:p w14:paraId="585D15F5" w14:textId="1361A6E4"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1296C5E3" w14:textId="0545E196"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Canada</w:t>
            </w:r>
          </w:p>
        </w:tc>
        <w:tc>
          <w:tcPr>
            <w:tcW w:w="648" w:type="pct"/>
          </w:tcPr>
          <w:p w14:paraId="3D32506F" w14:textId="0E83C16A"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Guideline</w:t>
            </w:r>
          </w:p>
        </w:tc>
        <w:tc>
          <w:tcPr>
            <w:tcW w:w="2316" w:type="pct"/>
          </w:tcPr>
          <w:p w14:paraId="4E448A4A" w14:textId="725301E3" w:rsidR="005D1F15" w:rsidRPr="00846D9A" w:rsidRDefault="005D1F15" w:rsidP="00AF27AE">
            <w:pP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To adapt Canadian adult glomerulonephritis guidelines to make them applicable to children and</w:t>
            </w:r>
            <w:r>
              <w:rPr>
                <w:rFonts w:ascii="Times New Roman" w:hAnsi="Times New Roman" w:cs="Times New Roman"/>
                <w:color w:val="000000" w:themeColor="text1"/>
                <w:sz w:val="20"/>
                <w:szCs w:val="20"/>
              </w:rPr>
              <w:t xml:space="preserve"> discuss </w:t>
            </w:r>
            <w:proofErr w:type="spellStart"/>
            <w:r>
              <w:rPr>
                <w:rFonts w:ascii="Times New Roman" w:hAnsi="Times New Roman" w:cs="Times New Roman"/>
                <w:color w:val="000000" w:themeColor="text1"/>
                <w:sz w:val="20"/>
                <w:szCs w:val="20"/>
              </w:rPr>
              <w:t>pediatric</w:t>
            </w:r>
            <w:proofErr w:type="spellEnd"/>
            <w:r>
              <w:rPr>
                <w:rFonts w:ascii="Times New Roman" w:hAnsi="Times New Roman" w:cs="Times New Roman"/>
                <w:color w:val="000000" w:themeColor="text1"/>
                <w:sz w:val="20"/>
                <w:szCs w:val="20"/>
              </w:rPr>
              <w:t xml:space="preserve"> </w:t>
            </w:r>
            <w:r w:rsidRPr="00846D9A">
              <w:rPr>
                <w:rFonts w:ascii="Times New Roman" w:hAnsi="Times New Roman" w:cs="Times New Roman"/>
                <w:color w:val="000000" w:themeColor="text1"/>
                <w:sz w:val="20"/>
                <w:szCs w:val="20"/>
              </w:rPr>
              <w:t>specific considerations</w:t>
            </w:r>
          </w:p>
        </w:tc>
      </w:tr>
      <w:tr w:rsidR="005D1F15" w:rsidRPr="00846D9A" w14:paraId="100E762B" w14:textId="77777777" w:rsidTr="00FB1F04">
        <w:tc>
          <w:tcPr>
            <w:tcW w:w="346" w:type="pct"/>
          </w:tcPr>
          <w:p w14:paraId="28D38404" w14:textId="308BEBC5"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j.medine.2020.05.008","ISSN":"2173-5727","abstract":"The SARS-CoV-2 pandemic has created new scenarios that require modifications to the usual cardiopulmonary resuscitation protocols. The current clinical guidelines on the management of cardiorespiratory arrest do not include recommendations for situations that apply to this context. Therefore, the National Cardiopulmonary Resuscitation Plan of the Spanish Society of Intensive and Critical Care Medicine and Coronary Units (SEMICYUC), in collaboration with the Spanish Group of Pediatric and Neonatal CPR and with the Teaching Life Support in Primary Care program of the Spanish Society of Family and Community Medicine (SEMFyC), have written these recommendations, which are divided into five parts that address the main aspects for each healthcare setting. This article consists of an executive summary of them. Resumen La pandemia por SARS-CoV-2 ha generado nuevos escenarios que requieren modificaciones de los protocolos habituales de reanimación cardiopulmonar. Las guías clínicas vigentes sobre el manejo de la parada cardiorrespiratoria no incluyen recomendaciones para situaciones aplicables a este contexto. Por ello, el Plan Nacional de Reanimación Cardiopulmonar de la Sociedad Española de Medicina Intensiva, Crítica y Unidades Coronarias, en colaboración con el Grupo Español de RCP Pediátrica y Neonatal y con el programa de Enseñanza de Soporte Vital en Atención Primaria de la Sociedad Española de Medicina Familiar y Comunitaria, ha redactado las siguientes recomendaciones, que están divididas en cinco partes que tratan los principales aspectos para cada entorno asistencial. En este artículo se presenta un resumen ejecutivo de las mismas.","author":[{"dropping-particle":"","family":"Rodríguez Yago","given":"M A","non-dropping-particle":"","parse-names":false,"suffix":""},{"dropping-particle":"","family":"Alcalde Mayayo","given":"I","non-dropping-particle":"","parse-names":false,"suffix":""},{"dropping-particle":"","family":"Gómez López","given":"R","non-dropping-particle":"","parse-names":false,"suffix":""},{"dropping-particle":"","family":"Parias Ángel","given":"M N","non-dropping-particle":"","parse-names":false,"suffix":""},{"dropping-particle":"","family":"Pérez Miranda","given":"A","non-dropping-particle":"","parse-names":false,"suffix":""},{"dropping-particle":"","family":"Canals Aracil","given":"M","non-dropping-particle":"","parse-names":false,"suffix":""},{"dropping-particle":"","family":"Civantos Fuentes","given":"E","non-dropping-particle":"","parse-names":false,"suffix":""},{"dropping-particle":"","family":"Rodríguez Núñez","given":"A","non-dropping-particle":"","parse-names":false,"suffix":""},{"dropping-particle":"","family":"Manrique Martínez","given":"I","non-dropping-particle":"","parse-names":false,"suffix":""},{"dropping-particle":"","family":"López-Herce Cid","given":"J","non-dropping-particle":"","parse-names":false,"suffix":""},{"dropping-particle":"","family":"Zeballos Sarrato","given":"G","non-dropping-particle":"","parse-names":false,"suffix":""},{"dropping-particle":"","family":"Calvo Macías","given":"C","non-dropping-particle":"","parse-names":false,"suffix":""},{"dropping-particle":"","family":"Hernández-Tejedor","given":"A","non-dropping-particle":"","parse-names":false,"suffix":""}],"container-title":"Medicina Intensiva (English Edition)","id":"ITEM-1","issue":"9","issued":{"date-parts":[["2020"]]},"page":"566-576","title":"Recommendations on cardiopulmonary resuscitation in patients with suspected or confirmed SARS-CoV-2 infection (COVID-19). Executive summary","type":"article-journal","volume":"44"},"uris":["http://www.mendeley.com/documents/?uuid=00ae3a6d-6a99-414c-9907-1f94606a3a48","http://www.mendeley.com/documents/?uuid=a6b39269-9b43-470b-9b74-c6502c6493f7"]}],"mendeley":{"formattedCitation":"(93)","plainTextFormattedCitation":"(93)","previouslyFormattedCitation":"(93)"},"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93)</w:t>
            </w:r>
            <w:r w:rsidRPr="00846D9A">
              <w:rPr>
                <w:rFonts w:ascii="Times New Roman" w:hAnsi="Times New Roman" w:cs="Times New Roman"/>
                <w:color w:val="000000" w:themeColor="text1"/>
                <w:sz w:val="20"/>
                <w:szCs w:val="20"/>
              </w:rPr>
              <w:fldChar w:fldCharType="end"/>
            </w:r>
          </w:p>
        </w:tc>
        <w:tc>
          <w:tcPr>
            <w:tcW w:w="1210" w:type="pct"/>
          </w:tcPr>
          <w:p w14:paraId="244C3513" w14:textId="3E0071CF"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j.medine.2020.05.008","ISSN":"2173-5727","abstract":"The SARS-CoV-2 pandemic has created new scenarios that require modifications to the usual cardiopulmonary resuscitation protocols. The current clinical guidelines on the management of cardiorespiratory arrest do not include recommendations for situations that apply to this context. Therefore, the National Cardiopulmonary Resuscitation Plan of the Spanish Society of Intensive and Critical Care Medicine and Coronary Units (SEMICYUC), in collaboration with the Spanish Group of Pediatric and Neonatal CPR and with the Teaching Life Support in Primary Care program of the Spanish Society of Family and Community Medicine (SEMFyC), have written these recommendations, which are divided into five parts that address the main aspects for each healthcare setting. This article consists of an executive summary of them. Resumen La pandemia por SARS-CoV-2 ha generado nuevos escenarios que requieren modificaciones de los protocolos habituales de reanimación cardiopulmonar. Las guías clínicas vigentes sobre el manejo de la parada cardiorrespiratoria no incluyen recomendaciones para situaciones aplicables a este contexto. Por ello, el Plan Nacional de Reanimación Cardiopulmonar de la Sociedad Española de Medicina Intensiva, Crítica y Unidades Coronarias, en colaboración con el Grupo Español de RCP Pediátrica y Neonatal y con el programa de Enseñanza de Soporte Vital en Atención Primaria de la Sociedad Española de Medicina Familiar y Comunitaria, ha redactado las siguientes recomendaciones, que están divididas en cinco partes que tratan los principales aspectos para cada entorno asistencial. En este artículo se presenta un resumen ejecutivo de las mismas.","author":[{"dropping-particle":"","family":"Rodríguez Yago","given":"M A","non-dropping-particle":"","parse-names":false,"suffix":""},{"dropping-particle":"","family":"Alcalde Mayayo","given":"I","non-dropping-particle":"","parse-names":false,"suffix":""},{"dropping-particle":"","family":"Gómez López","given":"R","non-dropping-particle":"","parse-names":false,"suffix":""},{"dropping-particle":"","family":"Parias Ángel","given":"M N","non-dropping-particle":"","parse-names":false,"suffix":""},{"dropping-particle":"","family":"Pérez Miranda","given":"A","non-dropping-particle":"","parse-names":false,"suffix":""},{"dropping-particle":"","family":"Canals Aracil","given":"M","non-dropping-particle":"","parse-names":false,"suffix":""},{"dropping-particle":"","family":"Civantos Fuentes","given":"E","non-dropping-particle":"","parse-names":false,"suffix":""},{"dropping-particle":"","family":"Rodríguez Núñez","given":"A","non-dropping-particle":"","parse-names":false,"suffix":""},{"dropping-particle":"","family":"Manrique Martínez","given":"I","non-dropping-particle":"","parse-names":false,"suffix":""},{"dropping-particle":"","family":"López-Herce Cid","given":"J","non-dropping-particle":"","parse-names":false,"suffix":""},{"dropping-particle":"","family":"Zeballos Sarrato","given":"G","non-dropping-particle":"","parse-names":false,"suffix":""},{"dropping-particle":"","family":"Calvo Macías","given":"C","non-dropping-particle":"","parse-names":false,"suffix":""},{"dropping-particle":"","family":"Hernández-Tejedor","given":"A","non-dropping-particle":"","parse-names":false,"suffix":""}],"container-title":"Medicina Intensiva (English Edition)","id":"ITEM-1","issue":"9","issued":{"date-parts":[["2020"]]},"page":"566-576","title":"Recommendations on cardiopulmonary resuscitation in patients with suspected or confirmed SARS-CoV-2 infection (COVID-19). Executive summary","type":"article-journal","volume":"44"},"uris":["http://www.mendeley.com/documents/?uuid=00ae3a6d-6a99-414c-9907-1f94606a3a48","http://www.mendeley.com/documents/?uuid=a6b39269-9b43-470b-9b74-c6502c6493f7"]}],"mendeley":{"formattedCitation":"(93)","manualFormatting":"Rodríguez Yago et al.\r(2020)","plainTextFormattedCitation":"(93)","previouslyFormattedCitation":"(94)"},"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Rodríguez Yago et al.</w:t>
            </w:r>
          </w:p>
          <w:p w14:paraId="1CA09795" w14:textId="1A9CCEE1"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1ECD4E5B" w14:textId="4B626997"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Spain</w:t>
            </w:r>
          </w:p>
        </w:tc>
        <w:tc>
          <w:tcPr>
            <w:tcW w:w="648" w:type="pct"/>
          </w:tcPr>
          <w:p w14:paraId="50055807" w14:textId="67D0A70F"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Recommendation</w:t>
            </w:r>
          </w:p>
        </w:tc>
        <w:tc>
          <w:tcPr>
            <w:tcW w:w="2316" w:type="pct"/>
          </w:tcPr>
          <w:p w14:paraId="780EE3A0" w14:textId="6096295C" w:rsidR="005D1F15" w:rsidRPr="00846D9A" w:rsidRDefault="006A4FD9" w:rsidP="00AF27AE">
            <w:pPr>
              <w:rPr>
                <w:rFonts w:ascii="Times New Roman" w:hAnsi="Times New Roman" w:cs="Times New Roman"/>
                <w:color w:val="000000" w:themeColor="text1"/>
                <w:sz w:val="20"/>
                <w:szCs w:val="20"/>
              </w:rPr>
            </w:pPr>
            <w:ins w:id="114" w:author="Ayuni Utami" w:date="2022-01-22T16:47:00Z">
              <w:r>
                <w:rPr>
                  <w:rFonts w:ascii="Times New Roman" w:hAnsi="Times New Roman" w:cs="Times New Roman"/>
                  <w:color w:val="000000" w:themeColor="text1"/>
                  <w:sz w:val="20"/>
                  <w:szCs w:val="20"/>
                </w:rPr>
                <w:t>To provide r</w:t>
              </w:r>
            </w:ins>
            <w:del w:id="115" w:author="Ayuni Utami" w:date="2022-01-22T16:47:00Z">
              <w:r w:rsidR="005D1F15" w:rsidRPr="00846D9A" w:rsidDel="006A4FD9">
                <w:rPr>
                  <w:rFonts w:ascii="Times New Roman" w:hAnsi="Times New Roman" w:cs="Times New Roman"/>
                  <w:color w:val="000000" w:themeColor="text1"/>
                  <w:sz w:val="20"/>
                  <w:szCs w:val="20"/>
                </w:rPr>
                <w:delText>R</w:delText>
              </w:r>
            </w:del>
            <w:r w:rsidR="005D1F15" w:rsidRPr="00846D9A">
              <w:rPr>
                <w:rFonts w:ascii="Times New Roman" w:hAnsi="Times New Roman" w:cs="Times New Roman"/>
                <w:color w:val="000000" w:themeColor="text1"/>
                <w:sz w:val="20"/>
                <w:szCs w:val="20"/>
              </w:rPr>
              <w:t>ecom</w:t>
            </w:r>
            <w:r w:rsidR="005D1F15">
              <w:rPr>
                <w:rFonts w:ascii="Times New Roman" w:hAnsi="Times New Roman" w:cs="Times New Roman"/>
                <w:color w:val="000000" w:themeColor="text1"/>
                <w:sz w:val="20"/>
                <w:szCs w:val="20"/>
              </w:rPr>
              <w:t>mendations on the approach to cancer</w:t>
            </w:r>
            <w:r w:rsidR="005D1F15" w:rsidRPr="00846D9A">
              <w:rPr>
                <w:rFonts w:ascii="Times New Roman" w:hAnsi="Times New Roman" w:cs="Times New Roman"/>
                <w:color w:val="000000" w:themeColor="text1"/>
                <w:sz w:val="20"/>
                <w:szCs w:val="20"/>
              </w:rPr>
              <w:t xml:space="preserve"> in patients w</w:t>
            </w:r>
            <w:r w:rsidR="005D1F15">
              <w:rPr>
                <w:rFonts w:ascii="Times New Roman" w:hAnsi="Times New Roman" w:cs="Times New Roman"/>
                <w:color w:val="000000" w:themeColor="text1"/>
                <w:sz w:val="20"/>
                <w:szCs w:val="20"/>
              </w:rPr>
              <w:t>ith suspected or confirmed SARS-COV-2</w:t>
            </w:r>
            <w:r w:rsidR="005D1F15" w:rsidRPr="00846D9A">
              <w:rPr>
                <w:rFonts w:ascii="Times New Roman" w:hAnsi="Times New Roman" w:cs="Times New Roman"/>
                <w:color w:val="000000" w:themeColor="text1"/>
                <w:sz w:val="20"/>
                <w:szCs w:val="20"/>
              </w:rPr>
              <w:t xml:space="preserve"> infection, in an</w:t>
            </w:r>
            <w:r w:rsidR="005D1F15">
              <w:rPr>
                <w:rFonts w:ascii="Times New Roman" w:hAnsi="Times New Roman" w:cs="Times New Roman"/>
                <w:color w:val="000000" w:themeColor="text1"/>
                <w:sz w:val="20"/>
                <w:szCs w:val="20"/>
              </w:rPr>
              <w:t>y loca</w:t>
            </w:r>
            <w:r w:rsidR="005D1F15" w:rsidRPr="00846D9A">
              <w:rPr>
                <w:rFonts w:ascii="Times New Roman" w:hAnsi="Times New Roman" w:cs="Times New Roman"/>
                <w:color w:val="000000" w:themeColor="text1"/>
                <w:sz w:val="20"/>
                <w:szCs w:val="20"/>
              </w:rPr>
              <w:t>tion and applicable to all healthcare professionals, based on a review of the available scientific evidence, and as an expert opinion consensus document.</w:t>
            </w:r>
          </w:p>
        </w:tc>
      </w:tr>
      <w:tr w:rsidR="005D1F15" w:rsidRPr="00846D9A" w14:paraId="23DD0333" w14:textId="77777777" w:rsidTr="00FB1F04">
        <w:tc>
          <w:tcPr>
            <w:tcW w:w="346" w:type="pct"/>
          </w:tcPr>
          <w:p w14:paraId="379240C2" w14:textId="1D51E0BA"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author":[{"dropping-particle":"","family":"Royal College of Paediatrics and Child Health","given":"","non-dropping-particle":"","parse-names":false,"suffix":""}],"container-title":"British Association of Perinatal Medicine","id":"ITEM-1","issued":{"date-parts":[["2020"]]},"title":"BAPM - COVID-19: Frequently asked questions within neonatal services","type":"article-journal"},"uris":["http://www.mendeley.com/documents/?uuid=88cda02e-87a4-4f49-8cdd-186620bfb5cc","http://www.mendeley.com/documents/?uuid=0675ad4c-f86b-454d-9934-0ce7888451c7"]}],"mendeley":{"formattedCitation":"(94)","plainTextFormattedCitation":"(94)","previouslyFormattedCitation":"(94)"},"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94)</w:t>
            </w:r>
            <w:r w:rsidRPr="00846D9A">
              <w:rPr>
                <w:rFonts w:ascii="Times New Roman" w:hAnsi="Times New Roman" w:cs="Times New Roman"/>
                <w:color w:val="000000" w:themeColor="text1"/>
                <w:sz w:val="20"/>
                <w:szCs w:val="20"/>
              </w:rPr>
              <w:fldChar w:fldCharType="end"/>
            </w:r>
          </w:p>
        </w:tc>
        <w:tc>
          <w:tcPr>
            <w:tcW w:w="1210" w:type="pct"/>
          </w:tcPr>
          <w:p w14:paraId="0CB95154" w14:textId="4A9E1CDE"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author":[{"dropping-particle":"","family":"Royal College of Paediatrics and Child Health","given":"","non-dropping-particle":"","parse-names":false,"suffix":""}],"container-title":"British Association of Perinatal Medicine","id":"ITEM-1","issued":{"date-parts":[["2020"]]},"title":"BAPM - COVID-19: Frequently asked questions within neonatal services","type":"article-journal"},"uris":["http://www.mendeley.com/documents/?uuid=88cda02e-87a4-4f49-8cdd-186620bfb5cc","http://www.mendeley.com/documents/?uuid=0675ad4c-f86b-454d-9934-0ce7888451c7"]}],"mendeley":{"formattedCitation":"(94)","manualFormatting":"Royal College of Paediatrics and Child Health\r(2020)","plainTextFormattedCitation":"(94)","previouslyFormattedCitation":"(95)"},"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846D9A">
              <w:rPr>
                <w:rFonts w:ascii="Times New Roman" w:hAnsi="Times New Roman" w:cs="Times New Roman"/>
                <w:noProof/>
                <w:color w:val="000000" w:themeColor="text1"/>
                <w:sz w:val="20"/>
                <w:szCs w:val="20"/>
              </w:rPr>
              <w:t>Royal College o</w:t>
            </w:r>
            <w:r>
              <w:rPr>
                <w:rFonts w:ascii="Times New Roman" w:hAnsi="Times New Roman" w:cs="Times New Roman"/>
                <w:noProof/>
                <w:color w:val="000000" w:themeColor="text1"/>
                <w:sz w:val="20"/>
                <w:szCs w:val="20"/>
              </w:rPr>
              <w:t>f Paediatrics and Child Health</w:t>
            </w:r>
          </w:p>
          <w:p w14:paraId="5E986D89" w14:textId="3C71B0D9"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0EA94301" w14:textId="6B437213"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UK</w:t>
            </w:r>
          </w:p>
        </w:tc>
        <w:tc>
          <w:tcPr>
            <w:tcW w:w="648" w:type="pct"/>
          </w:tcPr>
          <w:p w14:paraId="0E7C3B8F" w14:textId="4AAB12DD"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Consensus</w:t>
            </w:r>
          </w:p>
        </w:tc>
        <w:tc>
          <w:tcPr>
            <w:tcW w:w="2316" w:type="pct"/>
          </w:tcPr>
          <w:p w14:paraId="4F0592C9" w14:textId="6FF00E34"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T</w:t>
            </w:r>
            <w:ins w:id="116" w:author="Ayuni Utami" w:date="2022-01-22T16:48:00Z">
              <w:r w:rsidR="006A4FD9">
                <w:rPr>
                  <w:rFonts w:ascii="Times New Roman" w:hAnsi="Times New Roman" w:cs="Times New Roman"/>
                  <w:color w:val="000000" w:themeColor="text1"/>
                  <w:sz w:val="20"/>
                  <w:szCs w:val="20"/>
                </w:rPr>
                <w:t>o describe t</w:t>
              </w:r>
            </w:ins>
            <w:r w:rsidRPr="00846D9A">
              <w:rPr>
                <w:rFonts w:ascii="Times New Roman" w:hAnsi="Times New Roman" w:cs="Times New Roman"/>
                <w:color w:val="000000" w:themeColor="text1"/>
                <w:sz w:val="20"/>
                <w:szCs w:val="20"/>
              </w:rPr>
              <w:t xml:space="preserve">he current consensus on the risk of the procedure generating aerosols in </w:t>
            </w:r>
            <w:proofErr w:type="spellStart"/>
            <w:r w:rsidRPr="00846D9A">
              <w:rPr>
                <w:rFonts w:ascii="Times New Roman" w:hAnsi="Times New Roman" w:cs="Times New Roman"/>
                <w:color w:val="000000" w:themeColor="text1"/>
                <w:sz w:val="20"/>
                <w:szCs w:val="20"/>
              </w:rPr>
              <w:t>newborns</w:t>
            </w:r>
            <w:proofErr w:type="spellEnd"/>
            <w:r w:rsidRPr="00846D9A">
              <w:rPr>
                <w:rFonts w:ascii="Times New Roman" w:hAnsi="Times New Roman" w:cs="Times New Roman"/>
                <w:color w:val="000000" w:themeColor="text1"/>
                <w:sz w:val="20"/>
                <w:szCs w:val="20"/>
              </w:rPr>
              <w:t xml:space="preserve"> and supersedes all previous versions of the BAPM COVID-19 FAQ and other RCPCH guidelines.</w:t>
            </w:r>
          </w:p>
        </w:tc>
      </w:tr>
      <w:tr w:rsidR="005D1F15" w:rsidRPr="00846D9A" w14:paraId="148A3D11" w14:textId="77777777" w:rsidTr="00FB1F04">
        <w:tc>
          <w:tcPr>
            <w:tcW w:w="346" w:type="pct"/>
          </w:tcPr>
          <w:p w14:paraId="1D2F0E69" w14:textId="39A95E12"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S2352-4642(20)30235-2","ISSN":"2352-4642","abstract":"Summary Background The risk of vertical and perinatal transmission of severe acute respiratory syndrome coronavirus 2 (SARS-CoV-2, which causes COVID-19), the most appropriate management, and the neonate's risk of developing COVID-19 during the perinatal period are unknown. Therefore, we aimed to elucidate best practices regarding infection control in mother–newborn dyads, and identify potential risk factors associated with transmission. Methods In this observational cohort study, we identified all neonates born between March 22 and May 17, 2020, at three New York Presbyterian Hospitals in New York City (NY, USA) to mothers positive for SARS-CoV-2 at delivery. Mothers could practice skin-to-skin care and breastfeed in the delivery room, but had to wear a surgical mask when near their neonate and practice proper hand hygiene before skin-to-skin contact, breastfeeding, and routine care. Unless medically required, neonates were kept in a closed Giraffe isolette in the same room as their mothers, and were held by mothers for feeding after appropriate hand hygiene, breast cleansing, and placement of a surgical mask. Neonates were tested for SARS-CoV-2 by use of real-time PCR on nasopharyngeal swabs taken at 24 h, 5–7 days, and 14 days of life, and were clinically evaluated by telemedicine at 1 month of age. We recorded demographics, neonatal, and maternal clinical presentation, as well as infection control practices in the hospital and at home. Findings Of 1481 deliveries, 116 (8%) mothers tested positive for SARS-CoV-2; 120 neonates were identified. All neonates were tested at 24 h of life and none were positive for SARS-CoV-2. 82 (68%) neonates completed follow-up at day 5–7 of life. Of the 82 neonates, 68 (83%) roomed in with the mothers. All mothers were allowed to breastfeed; at 5–7 days of life, 64 (78%) were still breastfeeding. 79 (96%) of 82 neonates had a repeat PCR at 5–7 days of life, which was negative in all; 72 (88%) neonates were also tested at 14 days of life and none were positive. None of the neonates had symptoms of COVID-19. Interpretation Our data suggest that perinatal transmission of COVID-19 is unlikely to occur if correct hygiene precautions are undertaken, and that allowing neonates to room in with their mothers and direct breastfeeding are safe procedures when paired with effective parental education of infant protective strategies. Funding None.","author":[{"dropping-particle":"","family":"Salvatore","given":"Christine M","non-dropping-particle":"","parse-names":false,"suffix":""},{"dropping-particle":"","family":"Han","given":"Jin-Young","non-dropping-particle":"","parse-names":false,"suffix":""},{"dropping-particle":"","family":"Acker","given":"Karen P","non-dropping-particle":"","parse-names":false,"suffix":""},{"dropping-particle":"","family":"Tiwari","given":"Priyanka","non-dropping-particle":"","parse-names":false,"suffix":""},{"dropping-particle":"","family":"Jin","given":"Jenny","non-dropping-particle":"","parse-names":false,"suffix":""},{"dropping-particle":"","family":"Brandler","given":"Michael","non-dropping-particle":"","parse-names":false,"suffix":""},{"dropping-particle":"","family":"Cangemi","given":"Carla","non-dropping-particle":"","parse-names":false,"suffix":""},{"dropping-particle":"","family":"Gordon","given":"Laurie","non-dropping-particle":"","parse-names":false,"suffix":""},{"dropping-particle":"","family":"Parow","given":"Aimee","non-dropping-particle":"","parse-names":false,"suffix":""},{"dropping-particle":"","family":"DiPace","given":"Jennifer","non-dropping-particle":"","parse-names":false,"suffix":""},{"dropping-particle":"","family":"DeLaMora","given":"Patricia","non-dropping-particle":"","parse-names":false,"suffix":""}],"container-title":"The Lancet Child &amp; Adolescent Health","id":"ITEM-1","issue":"10","issued":{"date-parts":[["2020"]]},"page":"721-727","title":"Neonatal management and outcomes during the COVID-19 pandemic: an observation cohort study","type":"article-journal","volume":"4"},"uris":["http://www.mendeley.com/documents/?uuid=b4e0e2bb-54cb-4b62-956f-5d58e299633f","http://www.mendeley.com/documents/?uuid=173fc185-c649-4edc-9455-58b7ca0a0f8a"]}],"mendeley":{"formattedCitation":"(95)","plainTextFormattedCitation":"(95)","previouslyFormattedCitation":"(95)"},"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95)</w:t>
            </w:r>
            <w:r w:rsidRPr="00846D9A">
              <w:rPr>
                <w:rFonts w:ascii="Times New Roman" w:hAnsi="Times New Roman" w:cs="Times New Roman"/>
                <w:color w:val="000000" w:themeColor="text1"/>
                <w:sz w:val="20"/>
                <w:szCs w:val="20"/>
              </w:rPr>
              <w:fldChar w:fldCharType="end"/>
            </w:r>
          </w:p>
        </w:tc>
        <w:tc>
          <w:tcPr>
            <w:tcW w:w="1210" w:type="pct"/>
          </w:tcPr>
          <w:p w14:paraId="709A4A8C" w14:textId="1D7723E9"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S2352-4642(20)30235-2","ISSN":"2352-4642","abstract":"Summary Background The risk of vertical and perinatal transmission of severe acute respiratory syndrome coronavirus 2 (SARS-CoV-2, which causes COVID-19), the most appropriate management, and the neonate's risk of developing COVID-19 during the perinatal period are unknown. Therefore, we aimed to elucidate best practices regarding infection control in mother–newborn dyads, and identify potential risk factors associated with transmission. Methods In this observational cohort study, we identified all neonates born between March 22 and May 17, 2020, at three New York Presbyterian Hospitals in New York City (NY, USA) to mothers positive for SARS-CoV-2 at delivery. Mothers could practice skin-to-skin care and breastfeed in the delivery room, but had to wear a surgical mask when near their neonate and practice proper hand hygiene before skin-to-skin contact, breastfeeding, and routine care. Unless medically required, neonates were kept in a closed Giraffe isolette in the same room as their mothers, and were held by mothers for feeding after appropriate hand hygiene, breast cleansing, and placement of a surgical mask. Neonates were tested for SARS-CoV-2 by use of real-time PCR on nasopharyngeal swabs taken at 24 h, 5–7 days, and 14 days of life, and were clinically evaluated by telemedicine at 1 month of age. We recorded demographics, neonatal, and maternal clinical presentation, as well as infection control practices in the hospital and at home. Findings Of 1481 deliveries, 116 (8%) mothers tested positive for SARS-CoV-2; 120 neonates were identified. All neonates were tested at 24 h of life and none were positive for SARS-CoV-2. 82 (68%) neonates completed follow-up at day 5–7 of life. Of the 82 neonates, 68 (83%) roomed in with the mothers. All mothers were allowed to breastfeed; at 5–7 days of life, 64 (78%) were still breastfeeding. 79 (96%) of 82 neonates had a repeat PCR at 5–7 days of life, which was negative in all; 72 (88%) neonates were also tested at 14 days of life and none were positive. None of the neonates had symptoms of COVID-19. Interpretation Our data suggest that perinatal transmission of COVID-19 is unlikely to occur if correct hygiene precautions are undertaken, and that allowing neonates to room in with their mothers and direct breastfeeding are safe procedures when paired with effective parental education of infant protective strategies. Funding None.","author":[{"dropping-particle":"","family":"Salvatore","given":"Christine M","non-dropping-particle":"","parse-names":false,"suffix":""},{"dropping-particle":"","family":"Han","given":"Jin-Young","non-dropping-particle":"","parse-names":false,"suffix":""},{"dropping-particle":"","family":"Acker","given":"Karen P","non-dropping-particle":"","parse-names":false,"suffix":""},{"dropping-particle":"","family":"Tiwari","given":"Priyanka","non-dropping-particle":"","parse-names":false,"suffix":""},{"dropping-particle":"","family":"Jin","given":"Jenny","non-dropping-particle":"","parse-names":false,"suffix":""},{"dropping-particle":"","family":"Brandler","given":"Michael","non-dropping-particle":"","parse-names":false,"suffix":""},{"dropping-particle":"","family":"Cangemi","given":"Carla","non-dropping-particle":"","parse-names":false,"suffix":""},{"dropping-particle":"","family":"Gordon","given":"Laurie","non-dropping-particle":"","parse-names":false,"suffix":""},{"dropping-particle":"","family":"Parow","given":"Aimee","non-dropping-particle":"","parse-names":false,"suffix":""},{"dropping-particle":"","family":"DiPace","given":"Jennifer","non-dropping-particle":"","parse-names":false,"suffix":""},{"dropping-particle":"","family":"DeLaMora","given":"Patricia","non-dropping-particle":"","parse-names":false,"suffix":""}],"container-title":"The Lancet Child &amp; Adolescent Health","id":"ITEM-1","issue":"10","issued":{"date-parts":[["2020"]]},"page":"721-727","title":"Neonatal management and outcomes during the COVID-19 pandemic: an observation cohort study","type":"article-journal","volume":"4"},"uris":["http://www.mendeley.com/documents/?uuid=b4e0e2bb-54cb-4b62-956f-5d58e299633f","http://www.mendeley.com/documents/?uuid=173fc185-c649-4edc-9455-58b7ca0a0f8a"]}],"mendeley":{"formattedCitation":"(95)","manualFormatting":"Salvatore et al.\r(2020)","plainTextFormattedCitation":"(95)","previouslyFormattedCitation":"(96)"},"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Salvatore et al.</w:t>
            </w:r>
          </w:p>
          <w:p w14:paraId="0FC1F6F4" w14:textId="6A2AD544"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45D93AD5" w14:textId="57336214"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USA</w:t>
            </w:r>
          </w:p>
        </w:tc>
        <w:tc>
          <w:tcPr>
            <w:tcW w:w="648" w:type="pct"/>
          </w:tcPr>
          <w:p w14:paraId="1AE668D0" w14:textId="2B3EF5E7" w:rsidR="005D1F15" w:rsidRPr="00846D9A" w:rsidRDefault="005D1F15" w:rsidP="00AF27AE">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Research article</w:t>
            </w:r>
          </w:p>
        </w:tc>
        <w:tc>
          <w:tcPr>
            <w:tcW w:w="2316" w:type="pct"/>
          </w:tcPr>
          <w:p w14:paraId="144FC3F7" w14:textId="245D2285" w:rsidR="005D1F15" w:rsidRPr="00846D9A" w:rsidRDefault="006A4FD9" w:rsidP="00AF27AE">
            <w:pPr>
              <w:rPr>
                <w:rFonts w:ascii="Times New Roman" w:hAnsi="Times New Roman" w:cs="Times New Roman"/>
                <w:color w:val="000000" w:themeColor="text1"/>
                <w:sz w:val="20"/>
                <w:szCs w:val="20"/>
              </w:rPr>
            </w:pPr>
            <w:ins w:id="117" w:author="Ayuni Utami" w:date="2022-01-22T16:48:00Z">
              <w:r>
                <w:rPr>
                  <w:rFonts w:ascii="Times New Roman" w:hAnsi="Times New Roman" w:cs="Times New Roman"/>
                  <w:color w:val="000000" w:themeColor="text1"/>
                  <w:sz w:val="20"/>
                  <w:szCs w:val="20"/>
                </w:rPr>
                <w:t>To provide guideline f</w:t>
              </w:r>
            </w:ins>
            <w:del w:id="118" w:author="Ayuni Utami" w:date="2022-01-22T16:48:00Z">
              <w:r w:rsidR="005D1F15" w:rsidRPr="00846D9A" w:rsidDel="006A4FD9">
                <w:rPr>
                  <w:rFonts w:ascii="Times New Roman" w:hAnsi="Times New Roman" w:cs="Times New Roman"/>
                  <w:color w:val="000000" w:themeColor="text1"/>
                  <w:sz w:val="20"/>
                  <w:szCs w:val="20"/>
                </w:rPr>
                <w:delText>F</w:delText>
              </w:r>
            </w:del>
            <w:r w:rsidR="005D1F15" w:rsidRPr="00846D9A">
              <w:rPr>
                <w:rFonts w:ascii="Times New Roman" w:hAnsi="Times New Roman" w:cs="Times New Roman"/>
                <w:color w:val="000000" w:themeColor="text1"/>
                <w:sz w:val="20"/>
                <w:szCs w:val="20"/>
              </w:rPr>
              <w:t xml:space="preserve">ollow-up of neonates born to mothers who were positive for </w:t>
            </w:r>
            <w:r w:rsidR="005D1F15">
              <w:rPr>
                <w:rFonts w:ascii="Times New Roman" w:hAnsi="Times New Roman" w:cs="Times New Roman"/>
                <w:color w:val="000000" w:themeColor="text1"/>
                <w:sz w:val="20"/>
                <w:szCs w:val="20"/>
              </w:rPr>
              <w:t>SARS-CoV-2</w:t>
            </w:r>
            <w:r w:rsidR="005D1F15" w:rsidRPr="00846D9A">
              <w:rPr>
                <w:rFonts w:ascii="Times New Roman" w:hAnsi="Times New Roman" w:cs="Times New Roman"/>
                <w:color w:val="000000" w:themeColor="text1"/>
                <w:sz w:val="20"/>
                <w:szCs w:val="20"/>
              </w:rPr>
              <w:t xml:space="preserve"> at delivery</w:t>
            </w:r>
          </w:p>
        </w:tc>
      </w:tr>
      <w:tr w:rsidR="005D1F15" w:rsidRPr="00846D9A" w14:paraId="749499FF" w14:textId="77777777" w:rsidTr="00FB1F04">
        <w:tc>
          <w:tcPr>
            <w:tcW w:w="346" w:type="pct"/>
          </w:tcPr>
          <w:p w14:paraId="76180A8E" w14:textId="3718B2A4"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007/s12098-020-03374-0","ISSN":"09737693","PMID":"32638337","author":[{"dropping-particle":"","family":"Sankar","given":"Jhuma","non-dropping-particle":"","parse-names":false,"suffix":""},{"dropping-particle":"","family":"Dhochak","given":"N S.","non-dropping-particle":"","parse-names":false,"suffix":""},{"dropping-particle":"","family":"Kabra","given":"S.K","non-dropping-particle":"","parse-names":false,"suffix":""},{"dropping-particle":"","family":"Lodha","given":"Rakesh","non-dropping-particle":"","parse-names":false,"suffix":""}],"container-title":"Indian Journal of Pediatrics","id":"ITEM-1","issue":"11","issued":{"date-parts":[["2020"]]},"page":"970-972","publisher":"The Indian Journal of Pediatrics","title":"COVID-19 in Children: Clinical Approach and Management- Correspondence","type":"article-journal","volume":"87"},"uris":["http://www.mendeley.com/documents/?uuid=5fbaa1b9-0aec-4eeb-a289-2e50bd31e4c8","http://www.mendeley.com/documents/?uuid=3871ab6d-c262-43ef-96d9-309042476824"]}],"mendeley":{"formattedCitation":"(96)","plainTextFormattedCitation":"(96)","previouslyFormattedCitation":"(96)"},"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96)</w:t>
            </w:r>
            <w:r w:rsidRPr="00846D9A">
              <w:rPr>
                <w:rFonts w:ascii="Times New Roman" w:hAnsi="Times New Roman" w:cs="Times New Roman"/>
                <w:color w:val="000000" w:themeColor="text1"/>
                <w:sz w:val="20"/>
                <w:szCs w:val="20"/>
              </w:rPr>
              <w:fldChar w:fldCharType="end"/>
            </w:r>
          </w:p>
        </w:tc>
        <w:tc>
          <w:tcPr>
            <w:tcW w:w="1210" w:type="pct"/>
          </w:tcPr>
          <w:p w14:paraId="08448E03" w14:textId="709589C7"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007/s12098-020-03374-0","ISSN":"09737693","PMID":"32638337","author":[{"dropping-particle":"","family":"Sankar","given":"Jhuma","non-dropping-particle":"","parse-names":false,"suffix":""},{"dropping-particle":"","family":"Dhochak","given":"N S.","non-dropping-particle":"","parse-names":false,"suffix":""},{"dropping-particle":"","family":"Kabra","given":"S.K","non-dropping-particle":"","parse-names":false,"suffix":""},{"dropping-particle":"","family":"Lodha","given":"Rakesh","non-dropping-particle":"","parse-names":false,"suffix":""}],"container-title":"Indian Journal of Pediatrics","id":"ITEM-1","issue":"11","issued":{"date-parts":[["2020"]]},"page":"970-972","publisher":"The Indian Journal of Pediatrics","title":"COVID-19 in Children: Clinical Approach and Management- Correspondence","type":"article-journal","volume":"87"},"uris":["http://www.mendeley.com/documents/?uuid=5fbaa1b9-0aec-4eeb-a289-2e50bd31e4c8","http://www.mendeley.com/documents/?uuid=3871ab6d-c262-43ef-96d9-309042476824"]}],"mendeley":{"formattedCitation":"(96)","manualFormatting":"Sankar et al.\r(2020)","plainTextFormattedCitation":"(96)","previouslyFormattedCitation":"(97)"},"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Sankar et al.</w:t>
            </w:r>
          </w:p>
          <w:p w14:paraId="6997F7D1" w14:textId="4908C9AE"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78B8DB2A" w14:textId="4EA0C5A5"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India</w:t>
            </w:r>
          </w:p>
        </w:tc>
        <w:tc>
          <w:tcPr>
            <w:tcW w:w="648" w:type="pct"/>
          </w:tcPr>
          <w:p w14:paraId="66BCD896" w14:textId="40A9846D" w:rsidR="005D1F15" w:rsidRPr="00846D9A" w:rsidRDefault="005D1F15" w:rsidP="00AF27AE">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Research article</w:t>
            </w:r>
          </w:p>
        </w:tc>
        <w:tc>
          <w:tcPr>
            <w:tcW w:w="2316" w:type="pct"/>
          </w:tcPr>
          <w:p w14:paraId="75CDD5EB" w14:textId="43C0C25F" w:rsidR="005D1F15" w:rsidRPr="00846D9A" w:rsidRDefault="006A4FD9" w:rsidP="00AF27AE">
            <w:pPr>
              <w:rPr>
                <w:rFonts w:ascii="Times New Roman" w:hAnsi="Times New Roman" w:cs="Times New Roman"/>
                <w:color w:val="000000" w:themeColor="text1"/>
                <w:sz w:val="20"/>
                <w:szCs w:val="20"/>
              </w:rPr>
            </w:pPr>
            <w:ins w:id="119" w:author="Ayuni Utami" w:date="2022-01-22T16:49:00Z">
              <w:r>
                <w:rPr>
                  <w:rFonts w:ascii="Times New Roman" w:hAnsi="Times New Roman" w:cs="Times New Roman"/>
                  <w:color w:val="000000" w:themeColor="text1"/>
                  <w:sz w:val="20"/>
                  <w:szCs w:val="20"/>
                </w:rPr>
                <w:t xml:space="preserve">To </w:t>
              </w:r>
            </w:ins>
            <w:ins w:id="120" w:author="Ayuni Utami" w:date="2022-01-22T17:23:00Z">
              <w:r w:rsidR="00544274">
                <w:rPr>
                  <w:rFonts w:ascii="Times New Roman" w:hAnsi="Times New Roman" w:cs="Times New Roman"/>
                  <w:color w:val="000000" w:themeColor="text1"/>
                  <w:sz w:val="20"/>
                  <w:szCs w:val="20"/>
                </w:rPr>
                <w:t xml:space="preserve">identify </w:t>
              </w:r>
            </w:ins>
            <w:r w:rsidR="005D1F15" w:rsidRPr="00846D9A">
              <w:rPr>
                <w:rFonts w:ascii="Times New Roman" w:hAnsi="Times New Roman" w:cs="Times New Roman"/>
                <w:color w:val="000000" w:themeColor="text1"/>
                <w:sz w:val="20"/>
                <w:szCs w:val="20"/>
              </w:rPr>
              <w:t>COVID-19 in Children: Clinical Approach and Management- Correspondence</w:t>
            </w:r>
          </w:p>
        </w:tc>
      </w:tr>
      <w:tr w:rsidR="005D1F15" w:rsidRPr="00846D9A" w14:paraId="2071E0CC" w14:textId="77777777" w:rsidTr="00FB1F04">
        <w:tc>
          <w:tcPr>
            <w:tcW w:w="346" w:type="pct"/>
          </w:tcPr>
          <w:p w14:paraId="45A82458" w14:textId="021D2CE4"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dx.doi.org/10.1111/ppc.12643","abstract":"Purpose In this study, it was aimed to evaluate physical and mental health (MH) effects of children and their parents in newborn intensive care unit and pediatric intensive care unit due to Covid‐19. Conclusions Children are less likely to develop severe illness than adults. It may benefit from medical and psychological/behavioral interventions. Prevent negative MH outcomes for babies/children/caregivers affected by Covid‐19. Practice Implications It is useful to clarify the clinical course of children (treatment, care procedures, psychosocial effects, etc.). The establishment of mental health expert nursing teams, psychological counseling (synchronous telemedicine services for support purposes, telepsychiatry for parents, etc.) may have helped prevent negative mental health of Covid‐19 outcomes. Continuous updating of medical staff's knowledge and skills for the prevention of Covid‐19 is expected to slow the spread of the disease.","author":[{"dropping-particle":"","family":"Sarman","given":"Abdullah","non-dropping-particle":"","parse-names":false,"suffix":""},{"dropping-particle":"","family":"Tuncay","given":"Suat","non-dropping-particle":"","parse-names":false,"suffix":""}],"container-title":"Perspectives in Psychiatric Care","id":"ITEM-1","issued":{"date-parts":[["2020","11","13"]]},"language":"English","note":"Copyright - © 2020. Notwithstanding the ProQuest Terms and Conditions, you may use this content in accordance with the associated terms available at https://novel-coronavirus.onlinelibrary.wiley.com/\n\nLast updated - 2020-11-16","page":"957–964","publisher":"John Wiley &amp; Sons, Inc.","publisher-place":"Hoboken","title":"Principles of approach to suspected or infected patients related Covid‐19 in newborn intensive care unit and pediatric intensive care unit","type":"article-journal","volume":"57"},"uris":["http://www.mendeley.com/documents/?uuid=c7381fa7-4144-4206-9723-b2996e504a41"]}],"mendeley":{"formattedCitation":"(97)","plainTextFormattedCitation":"(97)","previouslyFormattedCitation":"(97)"},"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97)</w:t>
            </w:r>
            <w:r w:rsidRPr="00846D9A">
              <w:rPr>
                <w:rFonts w:ascii="Times New Roman" w:hAnsi="Times New Roman" w:cs="Times New Roman"/>
                <w:color w:val="000000" w:themeColor="text1"/>
                <w:sz w:val="20"/>
                <w:szCs w:val="20"/>
              </w:rPr>
              <w:fldChar w:fldCharType="end"/>
            </w:r>
          </w:p>
        </w:tc>
        <w:tc>
          <w:tcPr>
            <w:tcW w:w="1210" w:type="pct"/>
          </w:tcPr>
          <w:p w14:paraId="712DE1B7" w14:textId="0A138C50"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dx.doi.org/10.1111/ppc.12643","abstract":"Purpose In this study, it was aimed to evaluate physical and mental health (MH) effects of children and their parents in newborn intensive care unit and pediatric intensive care unit due to Covid‐19. Conclusions Children are less likely to develop severe illness than adults. It may benefit from medical and psychological/behavioral interventions. Prevent negative MH outcomes for babies/children/caregivers affected by Covid‐19. Practice Implications It is useful to clarify the clinical course of children (treatment, care procedures, psychosocial effects, etc.). The establishment of mental health expert nursing teams, psychological counseling (synchronous telemedicine services for support purposes, telepsychiatry for parents, etc.) may have helped prevent negative mental health of Covid‐19 outcomes. Continuous updating of medical staff's knowledge and skills for the prevention of Covid‐19 is expected to slow the spread of the disease.","author":[{"dropping-particle":"","family":"Sarman","given":"Abdullah","non-dropping-particle":"","parse-names":false,"suffix":""},{"dropping-particle":"","family":"Tuncay","given":"Suat","non-dropping-particle":"","parse-names":false,"suffix":""}],"container-title":"Perspectives in Psychiatric Care","id":"ITEM-1","issued":{"date-parts":[["2020","11","13"]]},"language":"English","note":"Copyright - © 2020. Notwithstanding the ProQuest Terms and Conditions, you may use this content in accordance with the associated terms available at https://novel-coronavirus.onlinelibrary.wiley.com/\n\nLast updated - 2020-11-16","page":"957–964","publisher":"John Wiley &amp; Sons, Inc.","publisher-place":"Hoboken","title":"Principles of approach to suspected or infected patients related Covid‐19 in newborn intensive care unit and pediatric intensive care unit","type":"article-journal","volume":"57"},"uris":["http://www.mendeley.com/documents/?uuid=c7381fa7-4144-4206-9723-b2996e504a41"]}],"mendeley":{"formattedCitation":"(97)","manualFormatting":"Sarman and Tuncay\r(2020)","plainTextFormattedCitation":"(97)","previouslyFormattedCitation":"(98)"},"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Sarman and Tuncay</w:t>
            </w:r>
          </w:p>
          <w:p w14:paraId="6DA24396" w14:textId="08390A97"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027AE9C3" w14:textId="740CC14D"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Turkey</w:t>
            </w:r>
          </w:p>
        </w:tc>
        <w:tc>
          <w:tcPr>
            <w:tcW w:w="648" w:type="pct"/>
          </w:tcPr>
          <w:p w14:paraId="406682B4" w14:textId="30751A6A"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Review </w:t>
            </w:r>
            <w:r>
              <w:rPr>
                <w:rFonts w:ascii="Times New Roman" w:hAnsi="Times New Roman" w:cs="Times New Roman"/>
                <w:color w:val="000000" w:themeColor="text1"/>
                <w:sz w:val="20"/>
                <w:szCs w:val="20"/>
              </w:rPr>
              <w:t>article</w:t>
            </w:r>
          </w:p>
        </w:tc>
        <w:tc>
          <w:tcPr>
            <w:tcW w:w="2316" w:type="pct"/>
          </w:tcPr>
          <w:p w14:paraId="37B11B52" w14:textId="09FDEC61" w:rsidR="005D1F15" w:rsidRPr="00846D9A" w:rsidRDefault="006A4FD9" w:rsidP="00AF27AE">
            <w:pPr>
              <w:rPr>
                <w:rFonts w:ascii="Times New Roman" w:hAnsi="Times New Roman" w:cs="Times New Roman"/>
                <w:color w:val="000000" w:themeColor="text1"/>
                <w:sz w:val="20"/>
                <w:szCs w:val="20"/>
              </w:rPr>
            </w:pPr>
            <w:ins w:id="121" w:author="Ayuni Utami" w:date="2022-01-22T16:49:00Z">
              <w:r>
                <w:rPr>
                  <w:rFonts w:ascii="Times New Roman" w:hAnsi="Times New Roman" w:cs="Times New Roman"/>
                  <w:color w:val="000000" w:themeColor="text1"/>
                  <w:sz w:val="20"/>
                  <w:szCs w:val="20"/>
                </w:rPr>
                <w:t>To ana</w:t>
              </w:r>
            </w:ins>
            <w:ins w:id="122" w:author="Ayuni Utami" w:date="2022-01-22T16:50:00Z">
              <w:r>
                <w:rPr>
                  <w:rFonts w:ascii="Times New Roman" w:hAnsi="Times New Roman" w:cs="Times New Roman"/>
                  <w:color w:val="000000" w:themeColor="text1"/>
                  <w:sz w:val="20"/>
                  <w:szCs w:val="20"/>
                </w:rPr>
                <w:t>l</w:t>
              </w:r>
            </w:ins>
            <w:ins w:id="123" w:author="Ayuni Utami" w:date="2022-01-22T16:49:00Z">
              <w:r>
                <w:rPr>
                  <w:rFonts w:ascii="Times New Roman" w:hAnsi="Times New Roman" w:cs="Times New Roman"/>
                  <w:color w:val="000000" w:themeColor="text1"/>
                  <w:sz w:val="20"/>
                  <w:szCs w:val="20"/>
                </w:rPr>
                <w:t xml:space="preserve">yse </w:t>
              </w:r>
            </w:ins>
            <w:del w:id="124" w:author="Ayuni Utami" w:date="2022-01-22T16:49:00Z">
              <w:r w:rsidR="005D1F15" w:rsidRPr="00846D9A" w:rsidDel="006A4FD9">
                <w:rPr>
                  <w:rFonts w:ascii="Times New Roman" w:hAnsi="Times New Roman" w:cs="Times New Roman"/>
                  <w:color w:val="000000" w:themeColor="text1"/>
                  <w:sz w:val="20"/>
                  <w:szCs w:val="20"/>
                </w:rPr>
                <w:delText>E</w:delText>
              </w:r>
            </w:del>
            <w:del w:id="125" w:author="Ayuni Utami" w:date="2022-01-22T16:50:00Z">
              <w:r w:rsidR="005D1F15" w:rsidRPr="00846D9A" w:rsidDel="006A4FD9">
                <w:rPr>
                  <w:rFonts w:ascii="Times New Roman" w:hAnsi="Times New Roman" w:cs="Times New Roman"/>
                  <w:color w:val="000000" w:themeColor="text1"/>
                  <w:sz w:val="20"/>
                  <w:szCs w:val="20"/>
                </w:rPr>
                <w:delText>valuating</w:delText>
              </w:r>
            </w:del>
            <w:r w:rsidR="005D1F15" w:rsidRPr="00846D9A">
              <w:rPr>
                <w:rFonts w:ascii="Times New Roman" w:hAnsi="Times New Roman" w:cs="Times New Roman"/>
                <w:color w:val="000000" w:themeColor="text1"/>
                <w:sz w:val="20"/>
                <w:szCs w:val="20"/>
              </w:rPr>
              <w:t xml:space="preserve"> the physical and mental health impacts of children and parents in PICU and NICU due to COVID-19</w:t>
            </w:r>
          </w:p>
        </w:tc>
      </w:tr>
      <w:tr w:rsidR="005D1F15" w:rsidRPr="00846D9A" w14:paraId="40F60EB6" w14:textId="77777777" w:rsidTr="00FB1F04">
        <w:tc>
          <w:tcPr>
            <w:tcW w:w="346" w:type="pct"/>
          </w:tcPr>
          <w:p w14:paraId="34CE33D8" w14:textId="0061D8B4"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j.yebeh.2020.107282","ISSN":"1525-5050","abstract":"Telehealth's first literature reference is an article in 1879 in the Lancet about using the telephone to reduce unnecessary office visits (Institute of Medicine &amp; Board on Health Care Services, 2012). However, providers have been slow to adopt telehealth into their clinical practice secondary to barriers such as cost and reimbursement (Kane and Gillis, 2018) [2]. The advent of shelter in place orders combined with the ongoing need defined by the Centers for Medicare &amp; Medicaid Services (CMS) Administrator Seema Verma “for all Americans, and particularly vulnerable populations who are at heightened risk, to be able to access their providers” has resulted in the rapid implementation of telehealth across multiple specialties. The goal of this paper is to provide a practical framework for translating quality care in epilepsy as defined by the American Academy of Neurology (AAN) guidelines into a virtual care environment. We will also discuss the use and limitations of point of care testing in epilepsy management.","author":[{"dropping-particle":"","family":"Sattar","given":"Shifteh","non-dropping-particle":"","parse-names":false,"suffix":""},{"dropping-particle":"","family":"Kuperman","given":"Rachel","non-dropping-particle":"","parse-names":false,"suffix":""}],"container-title":"Epilepsy &amp; Behavior","id":"ITEM-1","issued":{"date-parts":[["2020"]]},"page":"107282","title":"Telehealth in pediatric epilepsy care: A rapid transition during the COVID-19 pandemic","type":"article-journal","volume":"111"},"uris":["http://www.mendeley.com/documents/?uuid=fb998db6-8e29-430d-8682-9e7ee44f3a90","http://www.mendeley.com/documents/?uuid=fe0a961b-19ec-476e-98e6-80ce9d445b8a"]}],"mendeley":{"formattedCitation":"(98)","plainTextFormattedCitation":"(98)","previouslyFormattedCitation":"(98)"},"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98)</w:t>
            </w:r>
            <w:r w:rsidRPr="00846D9A">
              <w:rPr>
                <w:rFonts w:ascii="Times New Roman" w:hAnsi="Times New Roman" w:cs="Times New Roman"/>
                <w:color w:val="000000" w:themeColor="text1"/>
                <w:sz w:val="20"/>
                <w:szCs w:val="20"/>
              </w:rPr>
              <w:fldChar w:fldCharType="end"/>
            </w:r>
          </w:p>
        </w:tc>
        <w:tc>
          <w:tcPr>
            <w:tcW w:w="1210" w:type="pct"/>
          </w:tcPr>
          <w:p w14:paraId="0F5805EB" w14:textId="4023A4D2"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j.yebeh.2020.107282","ISSN":"1525-5050","abstract":"Telehealth's first literature reference is an article in 1879 in the Lancet about using the telephone to reduce unnecessary office visits (Institute of Medicine &amp; Board on Health Care Services, 2012). However, providers have been slow to adopt telehealth into their clinical practice secondary to barriers such as cost and reimbursement (Kane and Gillis, 2018) [2]. The advent of shelter in place orders combined with the ongoing need defined by the Centers for Medicare &amp; Medicaid Services (CMS) Administrator Seema Verma “for all Americans, and particularly vulnerable populations who are at heightened risk, to be able to access their providers” has resulted in the rapid implementation of telehealth across multiple specialties. The goal of this paper is to provide a practical framework for translating quality care in epilepsy as defined by the American Academy of Neurology (AAN) guidelines into a virtual care environment. We will also discuss the use and limitations of point of care testing in epilepsy management.","author":[{"dropping-particle":"","family":"Sattar","given":"Shifteh","non-dropping-particle":"","parse-names":false,"suffix":""},{"dropping-particle":"","family":"Kuperman","given":"Rachel","non-dropping-particle":"","parse-names":false,"suffix":""}],"container-title":"Epilepsy &amp; Behavior","id":"ITEM-1","issued":{"date-parts":[["2020"]]},"page":"107282","title":"Telehealth in pediatric epilepsy care: A rapid transition during the COVID-19 pandemic","type":"article-journal","volume":"111"},"uris":["http://www.mendeley.com/documents/?uuid=fb998db6-8e29-430d-8682-9e7ee44f3a90","http://www.mendeley.com/documents/?uuid=fe0a961b-19ec-476e-98e6-80ce9d445b8a"]}],"mendeley":{"formattedCitation":"(98)","manualFormatting":"Sattar and Kuperman\r(2020)","plainTextFormattedCitation":"(98)","previouslyFormattedCitation":"(99)"},"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Sattar and Kuperman</w:t>
            </w:r>
          </w:p>
          <w:p w14:paraId="141EF837" w14:textId="3EE7D1A7"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6D9FBFAC" w14:textId="1BDDFEFF"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eastAsia="Arial" w:hAnsi="Times New Roman" w:cs="Times New Roman"/>
                <w:color w:val="000000" w:themeColor="text1"/>
                <w:sz w:val="20"/>
                <w:szCs w:val="20"/>
              </w:rPr>
              <w:t>USA</w:t>
            </w:r>
          </w:p>
        </w:tc>
        <w:tc>
          <w:tcPr>
            <w:tcW w:w="648" w:type="pct"/>
          </w:tcPr>
          <w:p w14:paraId="3C39804F" w14:textId="1BC17E99"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Review </w:t>
            </w:r>
            <w:r>
              <w:rPr>
                <w:rFonts w:ascii="Times New Roman" w:hAnsi="Times New Roman" w:cs="Times New Roman"/>
                <w:color w:val="000000" w:themeColor="text1"/>
                <w:sz w:val="20"/>
                <w:szCs w:val="20"/>
              </w:rPr>
              <w:t>article</w:t>
            </w:r>
          </w:p>
        </w:tc>
        <w:tc>
          <w:tcPr>
            <w:tcW w:w="2316" w:type="pct"/>
          </w:tcPr>
          <w:p w14:paraId="04FC3244" w14:textId="250799C2" w:rsidR="005D1F15" w:rsidRPr="00846D9A" w:rsidRDefault="005D1F15" w:rsidP="00AF27AE">
            <w:pP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To discuss practical treatments for </w:t>
            </w:r>
            <w:proofErr w:type="spellStart"/>
            <w:r w:rsidRPr="00846D9A">
              <w:rPr>
                <w:rFonts w:ascii="Times New Roman" w:hAnsi="Times New Roman" w:cs="Times New Roman"/>
                <w:color w:val="000000" w:themeColor="text1"/>
                <w:sz w:val="20"/>
                <w:szCs w:val="20"/>
              </w:rPr>
              <w:t>pediatric</w:t>
            </w:r>
            <w:proofErr w:type="spellEnd"/>
            <w:r w:rsidRPr="00846D9A">
              <w:rPr>
                <w:rFonts w:ascii="Times New Roman" w:hAnsi="Times New Roman" w:cs="Times New Roman"/>
                <w:color w:val="000000" w:themeColor="text1"/>
                <w:sz w:val="20"/>
                <w:szCs w:val="20"/>
              </w:rPr>
              <w:t xml:space="preserve"> epilepsy during the COVID-19 pandemic</w:t>
            </w:r>
          </w:p>
        </w:tc>
      </w:tr>
      <w:tr w:rsidR="005D1F15" w:rsidRPr="00846D9A" w14:paraId="3D7CA7BA" w14:textId="77777777" w:rsidTr="00FB1F04">
        <w:tc>
          <w:tcPr>
            <w:tcW w:w="346" w:type="pct"/>
            <w:shd w:val="clear" w:color="auto" w:fill="FFFFFF" w:themeFill="background1"/>
          </w:tcPr>
          <w:p w14:paraId="1CE5B5FA" w14:textId="50110FF3"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016/j.jamda.2020.05.027","ISSN":"15389375","PMID":"32536552","author":[{"dropping-particle":"","family":"Schlaudecker","given":"Jeffrey D.","non-dropping-particle":"","parse-names":false,"suffix":""}],"container-title":"Journal of the American Medical Directors Association","id":"ITEM-1","issue":"7","issued":{"date-parts":[["2020"]]},"page":"983-984","publisher":"AMDA - The Society for Post-Acute and Long-Term Care Medicine","title":"Essential family caregivers in long-term care during the COVID-19 pandemic","type":"article-journal","volume":"21"},"uris":["http://www.mendeley.com/documents/?uuid=552b829c-c3a8-4e29-bd17-d988c2ae43fe"]}],"mendeley":{"formattedCitation":"(99)","plainTextFormattedCitation":"(99)","previouslyFormattedCitation":"(99)"},"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99)</w:t>
            </w:r>
            <w:r w:rsidRPr="00846D9A">
              <w:rPr>
                <w:rFonts w:ascii="Times New Roman" w:hAnsi="Times New Roman" w:cs="Times New Roman"/>
                <w:color w:val="000000" w:themeColor="text1"/>
                <w:sz w:val="20"/>
                <w:szCs w:val="20"/>
              </w:rPr>
              <w:fldChar w:fldCharType="end"/>
            </w:r>
          </w:p>
        </w:tc>
        <w:tc>
          <w:tcPr>
            <w:tcW w:w="1210" w:type="pct"/>
          </w:tcPr>
          <w:p w14:paraId="5E62BFDE" w14:textId="63BAB911"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016/j.jamda.2020.05.027","ISSN":"15389375","PMID":"32536552","author":[{"dropping-particle":"","family":"Schlaudecker","given":"Jeffrey D.","non-dropping-particle":"","parse-names":false,"suffix":""}],"container-title":"Journal of the American Medical Directors Association","id":"ITEM-1","issue":"7","issued":{"date-parts":[["2020"]]},"page":"983-984","publisher":"AMDA - The Society for Post-Acute and Long-Term Care Medicine","title":"Essential family caregivers in long-term care during the COVID-19 pandemic","type":"article-journal","volume":"21"},"uris":["http://www.mendeley.com/documents/?uuid=552b829c-c3a8-4e29-bd17-d988c2ae43fe"]}],"mendeley":{"formattedCitation":"(99)","manualFormatting":"Schlaudecker\r(2020)","plainTextFormattedCitation":"(99)","previouslyFormattedCitation":"(100)"},"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Schlaudecker</w:t>
            </w:r>
          </w:p>
          <w:p w14:paraId="406CADB8" w14:textId="0D679D70"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444F68D4" w14:textId="53BCB318"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eastAsia="Arial" w:hAnsi="Times New Roman" w:cs="Times New Roman"/>
                <w:color w:val="000000" w:themeColor="text1"/>
                <w:sz w:val="20"/>
                <w:szCs w:val="20"/>
              </w:rPr>
              <w:t>USA</w:t>
            </w:r>
          </w:p>
        </w:tc>
        <w:tc>
          <w:tcPr>
            <w:tcW w:w="648" w:type="pct"/>
          </w:tcPr>
          <w:p w14:paraId="357562CF" w14:textId="4CAB5CFA"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Letters to the</w:t>
            </w:r>
            <w:r>
              <w:rPr>
                <w:rFonts w:ascii="Times New Roman" w:hAnsi="Times New Roman" w:cs="Times New Roman"/>
                <w:color w:val="000000" w:themeColor="text1"/>
                <w:sz w:val="20"/>
                <w:szCs w:val="20"/>
              </w:rPr>
              <w:t xml:space="preserve"> e</w:t>
            </w:r>
            <w:r w:rsidRPr="00846D9A">
              <w:rPr>
                <w:rFonts w:ascii="Times New Roman" w:hAnsi="Times New Roman" w:cs="Times New Roman"/>
                <w:color w:val="000000" w:themeColor="text1"/>
                <w:sz w:val="20"/>
                <w:szCs w:val="20"/>
              </w:rPr>
              <w:t>ditor</w:t>
            </w:r>
          </w:p>
        </w:tc>
        <w:tc>
          <w:tcPr>
            <w:tcW w:w="2316" w:type="pct"/>
          </w:tcPr>
          <w:p w14:paraId="735C7836" w14:textId="380F901E" w:rsidR="005D1F15" w:rsidRPr="00846D9A" w:rsidRDefault="002A5770" w:rsidP="00AF27AE">
            <w:pPr>
              <w:rPr>
                <w:rFonts w:ascii="Times New Roman" w:hAnsi="Times New Roman" w:cs="Times New Roman"/>
                <w:color w:val="000000" w:themeColor="text1"/>
                <w:sz w:val="20"/>
                <w:szCs w:val="20"/>
              </w:rPr>
            </w:pPr>
            <w:ins w:id="126" w:author="Ayuni Utami" w:date="2022-01-22T16:52:00Z">
              <w:r>
                <w:rPr>
                  <w:rFonts w:ascii="Times New Roman" w:hAnsi="Times New Roman" w:cs="Times New Roman"/>
                  <w:color w:val="000000" w:themeColor="text1"/>
                  <w:sz w:val="20"/>
                  <w:szCs w:val="20"/>
                </w:rPr>
                <w:t>To explain e</w:t>
              </w:r>
            </w:ins>
            <w:del w:id="127" w:author="Ayuni Utami" w:date="2022-01-22T16:52:00Z">
              <w:r w:rsidR="005D1F15" w:rsidRPr="00846D9A" w:rsidDel="002A5770">
                <w:rPr>
                  <w:rFonts w:ascii="Times New Roman" w:hAnsi="Times New Roman" w:cs="Times New Roman"/>
                  <w:color w:val="000000" w:themeColor="text1"/>
                  <w:sz w:val="20"/>
                  <w:szCs w:val="20"/>
                </w:rPr>
                <w:delText>E</w:delText>
              </w:r>
            </w:del>
            <w:r w:rsidR="005D1F15" w:rsidRPr="00846D9A">
              <w:rPr>
                <w:rFonts w:ascii="Times New Roman" w:hAnsi="Times New Roman" w:cs="Times New Roman"/>
                <w:color w:val="000000" w:themeColor="text1"/>
                <w:sz w:val="20"/>
                <w:szCs w:val="20"/>
              </w:rPr>
              <w:t>ssential family caregivers in long-term care during the COVID-19 pandemic</w:t>
            </w:r>
          </w:p>
        </w:tc>
      </w:tr>
      <w:tr w:rsidR="005D1F15" w:rsidRPr="00846D9A" w14:paraId="405B8398" w14:textId="77777777" w:rsidTr="00FB1F04">
        <w:tc>
          <w:tcPr>
            <w:tcW w:w="346" w:type="pct"/>
          </w:tcPr>
          <w:p w14:paraId="0872CEDA" w14:textId="71B9D037"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ISSN":"8750-0507","author":[{"dropping-particle":"","family":"Schmitt","given":"Barton D","non-dropping-particle":"","parse-names":false,"suffix":""},{"dropping-particle":"","family":"Offit","given":"Paula A","non-dropping-particle":"","parse-names":false,"suffix":""}],"container-title":"Contemporary Pediatrics","id":"ITEM-1","issue":"7","issued":{"date-parts":[["2020","7"]]},"page":"6-33","publisher":"MJH Life Sciences","title":"Could fever improve COVID-19 outcomes?","type":"webpage","volume":"37"},"uris":["http://www.mendeley.com/documents/?uuid=3f7a1a61-6839-472f-bb91-fa869fb7a76b","http://www.mendeley.com/documents/?uuid=317b3539-b770-42e2-adfa-f68a58b17ac3"]}],"mendeley":{"formattedCitation":"(100)","plainTextFormattedCitation":"(100)","previouslyFormattedCitation":"(100)"},"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100)</w:t>
            </w:r>
            <w:r w:rsidRPr="00846D9A">
              <w:rPr>
                <w:rFonts w:ascii="Times New Roman" w:hAnsi="Times New Roman" w:cs="Times New Roman"/>
                <w:color w:val="000000" w:themeColor="text1"/>
                <w:sz w:val="20"/>
                <w:szCs w:val="20"/>
              </w:rPr>
              <w:fldChar w:fldCharType="end"/>
            </w:r>
          </w:p>
        </w:tc>
        <w:tc>
          <w:tcPr>
            <w:tcW w:w="1210" w:type="pct"/>
          </w:tcPr>
          <w:p w14:paraId="5B0F99D8" w14:textId="4D1E7576"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ISSN":"8750-0507","author":[{"dropping-particle":"","family":"Schmitt","given":"Barton D","non-dropping-particle":"","parse-names":false,"suffix":""},{"dropping-particle":"","family":"Offit","given":"Paula A","non-dropping-particle":"","parse-names":false,"suffix":""}],"container-title":"Contemporary Pediatrics","id":"ITEM-1","issue":"7","issued":{"date-parts":[["2020","7"]]},"page":"6-33","publisher":"MJH Life Sciences","title":"Could fever improve COVID-19 outcomes?","type":"webpage","volume":"37"},"uris":["http://www.mendeley.com/documents/?uuid=3f7a1a61-6839-472f-bb91-fa869fb7a76b","http://www.mendeley.com/documents/?uuid=317b3539-b770-42e2-adfa-f68a58b17ac3"]}],"mendeley":{"formattedCitation":"(100)","manualFormatting":"Schmitt and Offit\r(2020)","plainTextFormattedCitation":"(100)","previouslyFormattedCitation":"(101)"},"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Schmitt and Offit</w:t>
            </w:r>
          </w:p>
          <w:p w14:paraId="59F73543" w14:textId="008DCA3D"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4E732946" w14:textId="7DCD0F51"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USA</w:t>
            </w:r>
          </w:p>
        </w:tc>
        <w:tc>
          <w:tcPr>
            <w:tcW w:w="648" w:type="pct"/>
          </w:tcPr>
          <w:p w14:paraId="1FEC6091" w14:textId="721928FE"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eastAsia="Arial" w:hAnsi="Times New Roman" w:cs="Times New Roman"/>
                <w:color w:val="000000" w:themeColor="text1"/>
                <w:sz w:val="20"/>
                <w:szCs w:val="20"/>
              </w:rPr>
              <w:t>News</w:t>
            </w:r>
          </w:p>
        </w:tc>
        <w:tc>
          <w:tcPr>
            <w:tcW w:w="2316" w:type="pct"/>
          </w:tcPr>
          <w:p w14:paraId="4A4156FE" w14:textId="6040CCE1" w:rsidR="005D1F15" w:rsidRPr="00846D9A" w:rsidRDefault="002A5770" w:rsidP="00AF27AE">
            <w:pPr>
              <w:rPr>
                <w:rFonts w:ascii="Times New Roman" w:hAnsi="Times New Roman" w:cs="Times New Roman"/>
                <w:color w:val="000000" w:themeColor="text1"/>
                <w:sz w:val="20"/>
                <w:szCs w:val="20"/>
              </w:rPr>
            </w:pPr>
            <w:ins w:id="128" w:author="Ayuni Utami" w:date="2022-01-22T16:52:00Z">
              <w:r>
                <w:rPr>
                  <w:rFonts w:ascii="Times New Roman" w:eastAsia="Arial" w:hAnsi="Times New Roman" w:cs="Times New Roman"/>
                  <w:color w:val="000000" w:themeColor="text1"/>
                  <w:sz w:val="20"/>
                  <w:szCs w:val="20"/>
                </w:rPr>
                <w:t>To d</w:t>
              </w:r>
            </w:ins>
            <w:del w:id="129" w:author="Ayuni Utami" w:date="2022-01-22T16:52:00Z">
              <w:r w:rsidR="005D1F15" w:rsidRPr="00846D9A" w:rsidDel="002A5770">
                <w:rPr>
                  <w:rFonts w:ascii="Times New Roman" w:eastAsia="Arial" w:hAnsi="Times New Roman" w:cs="Times New Roman"/>
                  <w:color w:val="000000" w:themeColor="text1"/>
                  <w:sz w:val="20"/>
                  <w:szCs w:val="20"/>
                </w:rPr>
                <w:delText>D</w:delText>
              </w:r>
            </w:del>
            <w:r w:rsidR="005D1F15" w:rsidRPr="00846D9A">
              <w:rPr>
                <w:rFonts w:ascii="Times New Roman" w:eastAsia="Arial" w:hAnsi="Times New Roman" w:cs="Times New Roman"/>
                <w:color w:val="000000" w:themeColor="text1"/>
                <w:sz w:val="20"/>
                <w:szCs w:val="20"/>
              </w:rPr>
              <w:t>iscuss</w:t>
            </w:r>
            <w:del w:id="130" w:author="Ayuni Utami" w:date="2022-01-22T16:52:00Z">
              <w:r w:rsidR="005D1F15" w:rsidRPr="00846D9A" w:rsidDel="002A5770">
                <w:rPr>
                  <w:rFonts w:ascii="Times New Roman" w:eastAsia="Arial" w:hAnsi="Times New Roman" w:cs="Times New Roman"/>
                  <w:color w:val="000000" w:themeColor="text1"/>
                  <w:sz w:val="20"/>
                  <w:szCs w:val="20"/>
                </w:rPr>
                <w:delText>ion</w:delText>
              </w:r>
            </w:del>
            <w:r w:rsidR="005D1F15" w:rsidRPr="00846D9A">
              <w:rPr>
                <w:rFonts w:ascii="Times New Roman" w:eastAsia="Arial" w:hAnsi="Times New Roman" w:cs="Times New Roman"/>
                <w:color w:val="000000" w:themeColor="text1"/>
                <w:sz w:val="20"/>
                <w:szCs w:val="20"/>
              </w:rPr>
              <w:t xml:space="preserve"> of fever in COVID-19</w:t>
            </w:r>
          </w:p>
        </w:tc>
      </w:tr>
      <w:tr w:rsidR="005D1F15" w:rsidRPr="00846D9A" w14:paraId="373A8FE7" w14:textId="77777777" w:rsidTr="00FB1F04">
        <w:tc>
          <w:tcPr>
            <w:tcW w:w="346" w:type="pct"/>
          </w:tcPr>
          <w:p w14:paraId="6AF1CB8B" w14:textId="13726972"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186/s13613-020-00689-1","ISSN":"21105820","PMID":"32506258","abstract":"Background: The ongoing coronavirus disease 2019 (COVID-2019) pandemic has swept all over the world, posing a great pressure on critical care resources due to large number of patients needing critical care. Statements from front-line experts in the field of intensive care are urgently needed. Methods: Sixteen front-line experts in China fighting against the COVID-19 epidemic in Wuhan were organized to develop an expert statement after 5 rounds of expert seminars and discussions to provide trustworthy recommendation on the management of critically ill COVID-19 patients. Each expert was assigned tasks within their field of expertise to provide draft statements and rationale. Parts of the expert statement are based on epidemiological and clinical evidence, without available scientific evidences. Results: A comprehensive document with 46 statements are presented, including protection of medical personnel, etiological treatment, diagnosis and treatment of tissue and organ functional impairment, psychological interventions, immunity therapy, nutritional support, and transportation of critically ill COVID-19 patients. Among them, 5 recommendations were strong (Grade 1), 21 were weak (Grade 2), and 20 were experts’ opinions. A strong agreement from voting participants was obtained for all recommendations. Conclusion: There are still no targeted therapies for COVID-19 patients. Dynamic monitoring and supportive treatment for the restoration of tissue vascularization and organ function are particularly important.","author":[{"dropping-particle":"","family":"Shang","given":"You","non-dropping-particle":"","parse-names":false,"suffix":""},{"dropping-particle":"","family":"Pan","given":"Chun","non-dropping-particle":"","parse-names":false,"suffix":""},{"dropping-particle":"","family":"Yang","given":"Xianghong","non-dropping-particle":"","parse-names":false,"suffix":""},{"dropping-particle":"","family":"Zhong","given":"Ming","non-dropping-particle":"","parse-names":false,"suffix":""},{"dropping-particle":"","family":"Shang","given":"Xiuling","non-dropping-particle":"","parse-names":false,"suffix":""},{"dropping-particle":"","family":"Wu","given":"Zhixiong","non-dropping-particle":"","parse-names":false,"suffix":""},{"dropping-particle":"","family":"Yu","given":"Zhui","non-dropping-particle":"","parse-names":false,"suffix":""},{"dropping-particle":"","family":"Zhang","given":"Wei","non-dropping-particle":"","parse-names":false,"suffix":""},{"dropping-particle":"","family":"Zhong","given":"Qiang","non-dropping-particle":"","parse-names":false,"suffix":""},{"dropping-particle":"","family":"Zheng","given":"Xia","non-dropping-particle":"","parse-names":false,"suffix":""},{"dropping-particle":"","family":"Sang","given":"Ling","non-dropping-particle":"","parse-names":false,"suffix":""},{"dropping-particle":"","family":"Jiang","given":"Li","non-dropping-particle":"","parse-names":false,"suffix":""},{"dropping-particle":"","family":"Zhang","given":"Jiancheng","non-dropping-particle":"","parse-names":false,"suffix":""},{"dropping-particle":"","family":"Xiong","given":"Wei","non-dropping-particle":"","parse-names":false,"suffix":""},{"dropping-particle":"","family":"Liu","given":"Jiao","non-dropping-particle":"","parse-names":false,"suffix":""},{"dropping-particle":"","family":"Chen","given":"Dechang","non-dropping-particle":"","parse-names":false,"suffix":""}],"container-title":"Annals of Intensive Care","id":"ITEM-1","issue":"1","issued":{"date-parts":[["2020"]]},"page":"1-24","publisher":"Springer International Publishing","title":"Management of critically ill patients with COVID-19 in ICU: statement from front-line intensive care experts in Wuhan, China","type":"article-journal","volume":"10"},"uris":["http://www.mendeley.com/documents/?uuid=e99a6fb0-5c6b-4d27-bbbe-3a1b13f7e327"]}],"mendeley":{"formattedCitation":"(101)","plainTextFormattedCitation":"(101)","previouslyFormattedCitation":"(101)"},"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101)</w:t>
            </w:r>
            <w:r w:rsidRPr="00846D9A">
              <w:rPr>
                <w:rFonts w:ascii="Times New Roman" w:hAnsi="Times New Roman" w:cs="Times New Roman"/>
                <w:color w:val="000000" w:themeColor="text1"/>
                <w:sz w:val="20"/>
                <w:szCs w:val="20"/>
              </w:rPr>
              <w:fldChar w:fldCharType="end"/>
            </w:r>
          </w:p>
        </w:tc>
        <w:tc>
          <w:tcPr>
            <w:tcW w:w="1210" w:type="pct"/>
          </w:tcPr>
          <w:p w14:paraId="5A9446AC" w14:textId="28AB176E"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186/s13613-020-00689-1","ISSN":"21105820","PMID":"32506258","abstract":"Background: The ongoing coronavirus disease 2019 (COVID-2019) pandemic has swept all over the world, posing a great pressure on critical care resources due to large number of patients needing critical care. Statements from front-line experts in the field of intensive care are urgently needed. Methods: Sixteen front-line experts in China fighting against the COVID-19 epidemic in Wuhan were organized to develop an expert statement after 5 rounds of expert seminars and discussions to provide trustworthy recommendation on the management of critically ill COVID-19 patients. Each expert was assigned tasks within their field of expertise to provide draft statements and rationale. Parts of the expert statement are based on epidemiological and clinical evidence, without available scientific evidences. Results: A comprehensive document with 46 statements are presented, including protection of medical personnel, etiological treatment, diagnosis and treatment of tissue and organ functional impairment, psychological interventions, immunity therapy, nutritional support, and transportation of critically ill COVID-19 patients. Among them, 5 recommendations were strong (Grade 1), 21 were weak (Grade 2), and 20 were experts’ opinions. A strong agreement from voting participants was obtained for all recommendations. Conclusion: There are still no targeted therapies for COVID-19 patients. Dynamic monitoring and supportive treatment for the restoration of tissue vascularization and organ function are particularly important.","author":[{"dropping-particle":"","family":"Shang","given":"You","non-dropping-particle":"","parse-names":false,"suffix":""},{"dropping-particle":"","family":"Pan","given":"Chun","non-dropping-particle":"","parse-names":false,"suffix":""},{"dropping-particle":"","family":"Yang","given":"Xianghong","non-dropping-particle":"","parse-names":false,"suffix":""},{"dropping-particle":"","family":"Zhong","given":"Ming","non-dropping-particle":"","parse-names":false,"suffix":""},{"dropping-particle":"","family":"Shang","given":"Xiuling","non-dropping-particle":"","parse-names":false,"suffix":""},{"dropping-particle":"","family":"Wu","given":"Zhixiong","non-dropping-particle":"","parse-names":false,"suffix":""},{"dropping-particle":"","family":"Yu","given":"Zhui","non-dropping-particle":"","parse-names":false,"suffix":""},{"dropping-particle":"","family":"Zhang","given":"Wei","non-dropping-particle":"","parse-names":false,"suffix":""},{"dropping-particle":"","family":"Zhong","given":"Qiang","non-dropping-particle":"","parse-names":false,"suffix":""},{"dropping-particle":"","family":"Zheng","given":"Xia","non-dropping-particle":"","parse-names":false,"suffix":""},{"dropping-particle":"","family":"Sang","given":"Ling","non-dropping-particle":"","parse-names":false,"suffix":""},{"dropping-particle":"","family":"Jiang","given":"Li","non-dropping-particle":"","parse-names":false,"suffix":""},{"dropping-particle":"","family":"Zhang","given":"Jiancheng","non-dropping-particle":"","parse-names":false,"suffix":""},{"dropping-particle":"","family":"Xiong","given":"Wei","non-dropping-particle":"","parse-names":false,"suffix":""},{"dropping-particle":"","family":"Liu","given":"Jiao","non-dropping-particle":"","parse-names":false,"suffix":""},{"dropping-particle":"","family":"Chen","given":"Dechang","non-dropping-particle":"","parse-names":false,"suffix":""}],"container-title":"Annals of Intensive Care","id":"ITEM-1","issue":"1","issued":{"date-parts":[["2020"]]},"page":"1-24","publisher":"Springer International Publishing","title":"Management of critically ill patients with COVID-19 in ICU: statement from front-line intensive care experts in Wuhan, China","type":"article-journal","volume":"10"},"uris":["http://www.mendeley.com/documents/?uuid=e99a6fb0-5c6b-4d27-bbbe-3a1b13f7e327"]}],"mendeley":{"formattedCitation":"(101)","manualFormatting":"Shang et al.\r(2020)","plainTextFormattedCitation":"(101)","previouslyFormattedCitation":"(102)"},"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Shang et al.</w:t>
            </w:r>
          </w:p>
          <w:p w14:paraId="087BE721" w14:textId="05681D64"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6AC97565" w14:textId="07282BDC"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China</w:t>
            </w:r>
          </w:p>
        </w:tc>
        <w:tc>
          <w:tcPr>
            <w:tcW w:w="648" w:type="pct"/>
          </w:tcPr>
          <w:p w14:paraId="4DA9A59E" w14:textId="34C28543" w:rsidR="005D1F15" w:rsidRPr="00846D9A" w:rsidRDefault="005D1F15" w:rsidP="00AF27AE">
            <w:pPr>
              <w:jc w:val="center"/>
              <w:rPr>
                <w:rFonts w:ascii="Times New Roman" w:eastAsia="Arial"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Review </w:t>
            </w:r>
            <w:r>
              <w:rPr>
                <w:rFonts w:ascii="Times New Roman" w:hAnsi="Times New Roman" w:cs="Times New Roman"/>
                <w:color w:val="000000" w:themeColor="text1"/>
                <w:sz w:val="20"/>
                <w:szCs w:val="20"/>
              </w:rPr>
              <w:t>article</w:t>
            </w:r>
          </w:p>
        </w:tc>
        <w:tc>
          <w:tcPr>
            <w:tcW w:w="2316" w:type="pct"/>
          </w:tcPr>
          <w:p w14:paraId="0043770B" w14:textId="3517F41A" w:rsidR="005D1F15" w:rsidRPr="00846D9A" w:rsidRDefault="005D1F15" w:rsidP="00AF27AE">
            <w:pPr>
              <w:rPr>
                <w:rFonts w:ascii="Times New Roman" w:eastAsia="Arial" w:hAnsi="Times New Roman" w:cs="Times New Roman"/>
                <w:color w:val="000000" w:themeColor="text1"/>
                <w:sz w:val="20"/>
                <w:szCs w:val="20"/>
              </w:rPr>
            </w:pPr>
            <w:del w:id="131" w:author="Ayuni Utami" w:date="2022-01-22T16:55:00Z">
              <w:r w:rsidDel="002A5770">
                <w:rPr>
                  <w:rFonts w:ascii="Times New Roman" w:eastAsia="Arial" w:hAnsi="Times New Roman" w:cs="Times New Roman"/>
                  <w:color w:val="000000" w:themeColor="text1"/>
                  <w:sz w:val="20"/>
                  <w:szCs w:val="20"/>
                </w:rPr>
                <w:delText>Represents a</w:delText>
              </w:r>
            </w:del>
            <w:ins w:id="132" w:author="Ayuni Utami" w:date="2022-01-22T16:55:00Z">
              <w:r w:rsidR="002A5770">
                <w:rPr>
                  <w:rFonts w:ascii="Times New Roman" w:eastAsia="Arial" w:hAnsi="Times New Roman" w:cs="Times New Roman"/>
                  <w:color w:val="000000" w:themeColor="text1"/>
                  <w:sz w:val="20"/>
                  <w:szCs w:val="20"/>
                </w:rPr>
                <w:t>To assist</w:t>
              </w:r>
            </w:ins>
            <w:r>
              <w:rPr>
                <w:rFonts w:ascii="Times New Roman" w:eastAsia="Arial" w:hAnsi="Times New Roman" w:cs="Times New Roman"/>
                <w:color w:val="000000" w:themeColor="text1"/>
                <w:sz w:val="20"/>
                <w:szCs w:val="20"/>
              </w:rPr>
              <w:t xml:space="preserve"> synthesis of evi</w:t>
            </w:r>
            <w:r w:rsidRPr="00846D9A">
              <w:rPr>
                <w:rFonts w:ascii="Times New Roman" w:eastAsia="Arial" w:hAnsi="Times New Roman" w:cs="Times New Roman"/>
                <w:color w:val="000000" w:themeColor="text1"/>
                <w:sz w:val="20"/>
                <w:szCs w:val="20"/>
              </w:rPr>
              <w:t>dence and experts’ consensus on critical care, despite the lack of clinical trials</w:t>
            </w:r>
          </w:p>
        </w:tc>
      </w:tr>
      <w:tr w:rsidR="005D1F15" w:rsidRPr="00846D9A" w14:paraId="71777170" w14:textId="77777777" w:rsidTr="00FB1F04">
        <w:tc>
          <w:tcPr>
            <w:tcW w:w="346" w:type="pct"/>
          </w:tcPr>
          <w:p w14:paraId="32ECD61D" w14:textId="63CC67DF"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515/reveh-2020-0075","ISSN":"00487554","abstract":"The coronavirus disease 2019 (COVID-19) originated in bats and human-to-human transmission through respiratory droplets and contact with surfaces of infected aerosol are the main ways of transmitting this virus. Until now, there is no effective pharmaceutical treatment; conclusively it is important to evaluate the types of applied disinfectants in different areas against Severe Acute Respiratory Syndrome Corona Virus 2 (SARS-CoV-2), the virus that causes COVID-19. The aim of this review was to summarize the information about environmental disinfection for preventing of COVID-19. We performed a review of the science direct database to find articles providing information on disinfection used for SARS-CoV-2. The extracted results were given the original data on inactivation coronaviruses by disinfectants in different places of health care facilities. The final search recognized that five groups of disinfectants include: chlorine containing disinfectants, alcohol, UV irradiation, Hydrogen peroxide, and other disinfectant were used against SARS-CoV-2 in different environments. Among these groups, bleach (chlorine containing disinfectants) has the most applicability. Also, in many studies by using disinfectants with 62-71% ethanol can reduce coronavirus in contaminated areas. Furthermore, after the using of operating room for COVID-19 patients, hydrogen peroxide and UV irradiation should be used for 24 h before it can be used again. The povidone-iodine or the chlorhexidine, could be recommended when there is a risk of SARS-CoV-2 contamination especially for open wounds. According to the different studies on SARS-CoV-2 disinfection, because of the SARS-CoV-2 can remain in the air and on surfaces, as well as observing individual disinfection guidelines in different hospital areas, disinfection of surfaces is necessary to decrease SARS-CoV-2 spreading. Moreover, the most suggested disinfectants have been limited to bleach and alcohol, it's better to be considered the potential of other disinfectants in different areas.","author":[{"dropping-particle":"","family":"Sharafi","given":"Seyedeh Maryam","non-dropping-particle":"","parse-names":false,"suffix":""},{"dropping-particle":"","family":"Ebrahimpour","given":"Karim","non-dropping-particle":"","parse-names":false,"suffix":""},{"dropping-particle":"","family":"Nafez","given":"Amirhossein","non-dropping-particle":"","parse-names":false,"suffix":""}],"container-title":"Reviews on Environmental Health","id":"ITEM-1","issued":{"date-parts":[["2020"]]},"title":"Environmental disinfection against COVID-19 in different areas of health care facilities: A review","type":"article-journal"},"uris":["http://www.mendeley.com/documents/?uuid=b3939dff-aaf6-4232-9566-bddfb95f5c22","http://www.mendeley.com/documents/?uuid=8702488b-75c3-4855-8f1d-c183d0091a76"]}],"mendeley":{"formattedCitation":"(102)","plainTextFormattedCitation":"(102)","previouslyFormattedCitation":"(102)"},"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102)</w:t>
            </w:r>
            <w:r w:rsidRPr="00846D9A">
              <w:rPr>
                <w:rFonts w:ascii="Times New Roman" w:hAnsi="Times New Roman" w:cs="Times New Roman"/>
                <w:color w:val="000000" w:themeColor="text1"/>
                <w:sz w:val="20"/>
                <w:szCs w:val="20"/>
              </w:rPr>
              <w:fldChar w:fldCharType="end"/>
            </w:r>
          </w:p>
        </w:tc>
        <w:tc>
          <w:tcPr>
            <w:tcW w:w="1210" w:type="pct"/>
          </w:tcPr>
          <w:p w14:paraId="063C294C" w14:textId="3F2F46D1"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515/reveh-2020-0075","ISSN":"00487554","abstract":"The coronavirus disease 2019 (COVID-19) originated in bats and human-to-human transmission through respiratory droplets and contact with surfaces of infected aerosol are the main ways of transmitting this virus. Until now, there is no effective pharmaceutical treatment; conclusively it is important to evaluate the types of applied disinfectants in different areas against Severe Acute Respiratory Syndrome Corona Virus 2 (SARS-CoV-2), the virus that causes COVID-19. The aim of this review was to summarize the information about environmental disinfection for preventing of COVID-19. We performed a review of the science direct database to find articles providing information on disinfection used for SARS-CoV-2. The extracted results were given the original data on inactivation coronaviruses by disinfectants in different places of health care facilities. The final search recognized that five groups of disinfectants include: chlorine containing disinfectants, alcohol, UV irradiation, Hydrogen peroxide, and other disinfectant were used against SARS-CoV-2 in different environments. Among these groups, bleach (chlorine containing disinfectants) has the most applicability. Also, in many studies by using disinfectants with 62-71% ethanol can reduce coronavirus in contaminated areas. Furthermore, after the using of operating room for COVID-19 patients, hydrogen peroxide and UV irradiation should be used for 24 h before it can be used again. The povidone-iodine or the chlorhexidine, could be recommended when there is a risk of SARS-CoV-2 contamination especially for open wounds. According to the different studies on SARS-CoV-2 disinfection, because of the SARS-CoV-2 can remain in the air and on surfaces, as well as observing individual disinfection guidelines in different hospital areas, disinfection of surfaces is necessary to decrease SARS-CoV-2 spreading. Moreover, the most suggested disinfectants have been limited to bleach and alcohol, it's better to be considered the potential of other disinfectants in different areas.","author":[{"dropping-particle":"","family":"Sharafi","given":"Seyedeh Maryam","non-dropping-particle":"","parse-names":false,"suffix":""},{"dropping-particle":"","family":"Ebrahimpour","given":"Karim","non-dropping-particle":"","parse-names":false,"suffix":""},{"dropping-particle":"","family":"Nafez","given":"Amirhossein","non-dropping-particle":"","parse-names":false,"suffix":""}],"container-title":"Reviews on Environmental Health","id":"ITEM-1","issued":{"date-parts":[["2020"]]},"title":"Environmental disinfection against COVID-19 in different areas of health care facilities: A review","type":"article-journal"},"uris":["http://www.mendeley.com/documents/?uuid=b3939dff-aaf6-4232-9566-bddfb95f5c22","http://www.mendeley.com/documents/?uuid=8702488b-75c3-4855-8f1d-c183d0091a76"]}],"mendeley":{"formattedCitation":"(102)","manualFormatting":"Sharafi et al.\r(2020)","plainTextFormattedCitation":"(102)","previouslyFormattedCitation":"(103)"},"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Sharafi et al.</w:t>
            </w:r>
          </w:p>
          <w:p w14:paraId="098B85E8" w14:textId="4D090347"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lastRenderedPageBreak/>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7982750A" w14:textId="1EB40D57"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lastRenderedPageBreak/>
              <w:t>Iran</w:t>
            </w:r>
          </w:p>
        </w:tc>
        <w:tc>
          <w:tcPr>
            <w:tcW w:w="648" w:type="pct"/>
          </w:tcPr>
          <w:p w14:paraId="1CD10B41" w14:textId="1D0DED0A" w:rsidR="005D1F15" w:rsidRPr="00846D9A" w:rsidRDefault="005D1F15" w:rsidP="00AF27AE">
            <w:pPr>
              <w:jc w:val="center"/>
              <w:rPr>
                <w:rFonts w:ascii="Times New Roman" w:eastAsia="Arial"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Review </w:t>
            </w:r>
            <w:r>
              <w:rPr>
                <w:rFonts w:ascii="Times New Roman" w:hAnsi="Times New Roman" w:cs="Times New Roman"/>
                <w:color w:val="000000" w:themeColor="text1"/>
                <w:sz w:val="20"/>
                <w:szCs w:val="20"/>
              </w:rPr>
              <w:t>article</w:t>
            </w:r>
          </w:p>
        </w:tc>
        <w:tc>
          <w:tcPr>
            <w:tcW w:w="2316" w:type="pct"/>
          </w:tcPr>
          <w:p w14:paraId="1AA97197" w14:textId="3880EEAA" w:rsidR="005D1F15" w:rsidRPr="00846D9A" w:rsidRDefault="008A59C4" w:rsidP="00AF27AE">
            <w:pPr>
              <w:rPr>
                <w:rFonts w:ascii="Times New Roman" w:eastAsia="Arial" w:hAnsi="Times New Roman" w:cs="Times New Roman"/>
                <w:color w:val="000000" w:themeColor="text1"/>
                <w:sz w:val="20"/>
                <w:szCs w:val="20"/>
              </w:rPr>
            </w:pPr>
            <w:ins w:id="133" w:author="Ayuni Utami" w:date="2022-01-22T16:55:00Z">
              <w:r>
                <w:rPr>
                  <w:rFonts w:ascii="Times New Roman" w:hAnsi="Times New Roman" w:cs="Times New Roman"/>
                  <w:color w:val="000000" w:themeColor="text1"/>
                  <w:sz w:val="20"/>
                  <w:szCs w:val="20"/>
                </w:rPr>
                <w:t>To inform e</w:t>
              </w:r>
            </w:ins>
            <w:del w:id="134" w:author="Ayuni Utami" w:date="2022-01-22T16:55:00Z">
              <w:r w:rsidR="005D1F15" w:rsidRPr="00846D9A" w:rsidDel="008A59C4">
                <w:rPr>
                  <w:rFonts w:ascii="Times New Roman" w:hAnsi="Times New Roman" w:cs="Times New Roman"/>
                  <w:color w:val="000000" w:themeColor="text1"/>
                  <w:sz w:val="20"/>
                  <w:szCs w:val="20"/>
                </w:rPr>
                <w:delText>E</w:delText>
              </w:r>
            </w:del>
            <w:r w:rsidR="005D1F15" w:rsidRPr="00846D9A">
              <w:rPr>
                <w:rFonts w:ascii="Times New Roman" w:hAnsi="Times New Roman" w:cs="Times New Roman"/>
                <w:color w:val="000000" w:themeColor="text1"/>
                <w:sz w:val="20"/>
                <w:szCs w:val="20"/>
              </w:rPr>
              <w:t xml:space="preserve">nvironmental disinfection against COVID-19 in different areas of </w:t>
            </w:r>
            <w:r w:rsidR="005D1F15" w:rsidRPr="00846D9A">
              <w:rPr>
                <w:rFonts w:ascii="Times New Roman" w:hAnsi="Times New Roman" w:cs="Times New Roman"/>
                <w:color w:val="000000" w:themeColor="text1"/>
                <w:sz w:val="20"/>
                <w:szCs w:val="20"/>
              </w:rPr>
              <w:lastRenderedPageBreak/>
              <w:t>health care facilities: a review</w:t>
            </w:r>
          </w:p>
        </w:tc>
      </w:tr>
      <w:tr w:rsidR="005D1F15" w:rsidRPr="00846D9A" w14:paraId="42F2BF19" w14:textId="77777777" w:rsidTr="00FB1F04">
        <w:tc>
          <w:tcPr>
            <w:tcW w:w="346" w:type="pct"/>
          </w:tcPr>
          <w:p w14:paraId="56D75639" w14:textId="7AFAA897" w:rsidR="005D1F15" w:rsidRPr="00846D9A" w:rsidRDefault="005D1F15" w:rsidP="00796F3F">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fldChar w:fldCharType="begin" w:fldLock="1"/>
            </w:r>
            <w:r w:rsidR="00065BD9">
              <w:rPr>
                <w:rFonts w:ascii="Times New Roman" w:hAnsi="Times New Roman" w:cs="Times New Roman"/>
                <w:color w:val="000000" w:themeColor="text1"/>
                <w:sz w:val="20"/>
                <w:szCs w:val="20"/>
              </w:rPr>
              <w:instrText>ADDIN CSL_CITATION {"citationItems":[{"id":"ITEM-1","itemData":{"DOI":"10.1007/s12519-020-00362-4","ISSN":"18670687","PMID":"32333248","abstract":"In the early February, 2020, we called up an experts’ committee with more than 30 Chinese experts from 11 national medical academic organizations to formulate the first edition of consensus statement on diagnosis, treatment and prevention of coronavirus disease 2019 (COVID-19) in children, which has been published in this journal. With accumulated experiences in the diagnosis and treatment of COVID-19 in children, we have updated the consensus statement and released the second edition recently. The current version in English is a condensed version of the second edition of consensus statement on diagnosis, treatment and prevention of COVID-19 in children. In the current version, diagnosis and treatement criteria have been optimized, and early identification of severe and critical cases is highlighted. The early warning indicators for severe pediatric cases have been summarized which is utmost important for clinical practice. This version of experts consensus will be valuable for better prevention, diagnosis and treatment of COVID-19 in children worldwide.","author":[{"dropping-particle":"","family":"Shen","given":"Kun Ling","non-dropping-particle":"","parse-names":false,"suffix":""},{"dropping-particle":"","family":"Yang","given":"Yong Hong","non-dropping-particle":"","parse-names":false,"suffix":""},{"dropping-particle":"","family":"Jiang","given":"Rong Meng","non-dropping-particle":"","parse-names":false,"suffix":""},{"dropping-particle":"","family":"Wang","given":"Tian You","non-dropping-particle":"","parse-names":false,"suffix":""},{"dropping-particle":"","family":"Zhao","given":"Dong Chi","non-dropping-particle":"","parse-names":false,"suffix":""},{"dropping-particle":"","family":"Jiang","given":"Yi","non-dropping-particle":"","parse-names":false,"suffix":""},{"dropping-particle":"","family":"Lu","given":"Xiao Xia","non-dropping-particle":"","parse-names":false,"suffix":""},{"dropping-particle":"","family":"Jin","given":"Run Ming","non-dropping-particle":"","parse-names":false,"suffix":""},{"dropping-particle":"","family":"Zheng","given":"Yue Jie","non-dropping-particle":"","parse-names":false,"suffix":""},{"dropping-particle":"","family":"Xu","given":"Bao Ping","non-dropping-particle":"","parse-names":false,"suffix":""},{"dropping-particle":"De","family":"Xie","given":"Zheng","non-dropping-particle":"","parse-names":false,"suffix":""},{"dropping-particle":"","family":"Liu","given":"Zhi sheng","non-dropping-particle":"","parse-names":false,"suffix":""},{"dropping-particle":"","family":"Li","given":"Xing wang","non-dropping-particle":"","parse-names":false,"suffix":""},{"dropping-particle":"","family":"Lin","given":"Li Kai","non-dropping-particle":"","parse-names":false,"suffix":""},{"dropping-particle":"","family":"Shang","given":"Yun Xiao","non-dropping-particle":"","parse-names":false,"suffix":""},{"dropping-particle":"","family":"Shu","given":"Sai Nan","non-dropping-particle":"","parse-names":false,"suffix":""},{"dropping-particle":"","family":"Bai","given":"Yan","non-dropping-particle":"","parse-names":false,"suffix":""},{"dropping-particle":"","family":"Lu","given":"Min","non-dropping-particle":"","parse-names":false,"suffix":""},{"dropping-particle":"","family":"Lu","given":"Gen","non-dropping-particle":"","parse-names":false,"suffix":""},{"dropping-particle":"","family":"Deng","given":"Ji Kui","non-dropping-particle":"","parse-names":false,"suffix":""},{"dropping-particle":"","family":"Luo","given":"Wan Jun","non-dropping-particle":"","parse-names":false,"suffix":""},{"dropping-particle":"","family":"Xiong","given":"Li Juan","non-dropping-particle":"","parse-names":false,"suffix":""},{"dropping-particle":"","family":"Liu","given":"Miao","non-dropping-particle":"","parse-names":false,"suffix":""},{"dropping-particle":"","family":"Cui","given":"Yu Xia","non-dropping-particle":"","parse-names":false,"suffix":""},{"dropping-particle":"","family":"Ye","given":"Le Ping","non-dropping-particle":"","parse-names":false,"suffix":""},{"dropping-particle":"","family":"Li","given":"Jia Fu","non-dropping-particle":"","parse-names":false,"suffix":""},{"dropping-particle":"","family":"Shao","given":"Jian Bo","non-dropping-particle":"","parse-names":false,"suffix":""},{"dropping-particle":"","family":"Gao","given":"Li Wei","non-dropping-particle":"","parse-names":false,"suffix":""},{"dropping-particle":"","family":"Wang","given":"Yong Yan","non-dropping-particle":"","parse-names":false,"suffix":""},{"dropping-particle":"","family":"Wang","given":"Xue Feng","non-dropping-particle":"","parse-names":false,"suffix":""}],"container-title":"World Journal of Pediatrics","id":"ITEM-1","issue":"3","issued":{"date-parts":[["2020"]]},"page":"232-239","title":"Updated diagnosis, treatment and prevention of COVID-19 in children: experts’ consensus statement (condensed version of the second edition)","type":"article","volume":"16"},"uris":["http://www.mendeley.com/documents/?uuid=ab00ac5f-d7b0-4aed-89be-624158eaa336"]}],"mendeley":{"formattedCitation":"(103)","plainTextFormattedCitation":"(103)","previouslyFormattedCitation":"(103)"},"properties":{"noteIndex":0},"schema":"https://github.com/citation-style-language/schema/raw/master/csl-citation.json"}</w:instrText>
            </w:r>
            <w:r>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103)</w:t>
            </w:r>
            <w:r>
              <w:rPr>
                <w:rFonts w:ascii="Times New Roman" w:hAnsi="Times New Roman" w:cs="Times New Roman"/>
                <w:color w:val="000000" w:themeColor="text1"/>
                <w:sz w:val="20"/>
                <w:szCs w:val="20"/>
              </w:rPr>
              <w:fldChar w:fldCharType="end"/>
            </w:r>
          </w:p>
        </w:tc>
        <w:tc>
          <w:tcPr>
            <w:tcW w:w="1210" w:type="pct"/>
          </w:tcPr>
          <w:p w14:paraId="6DCF9D3F" w14:textId="75689BA9"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007/s12519-020-00362-4","ISSN":"18670687","PMID":"32333248","abstract":"In the early February, 2020, we called up an experts’ committee with more than 30 Chinese experts from 11 national medical academic organizations to formulate the first edition of consensus statement on diagnosis, treatment and prevention of coronavirus disease 2019 (COVID-19) in children, which has been published in this journal. With accumulated experiences in the diagnosis and treatment of COVID-19 in children, we have updated the consensus statement and released the second edition recently. The current version in English is a condensed version of the second edition of consensus statement on diagnosis, treatment and prevention of COVID-19 in children. In the current version, diagnosis and treatement criteria have been optimized, and early identification of severe and critical cases is highlighted. The early warning indicators for severe pediatric cases have been summarized which is utmost important for clinical practice. This version of experts consensus will be valuable for better prevention, diagnosis and treatment of COVID-19 in children worldwide.","author":[{"dropping-particle":"","family":"Shen","given":"Kun Ling","non-dropping-particle":"","parse-names":false,"suffix":""},{"dropping-particle":"","family":"Yang","given":"Yong Hong","non-dropping-particle":"","parse-names":false,"suffix":""},{"dropping-particle":"","family":"Jiang","given":"Rong Meng","non-dropping-particle":"","parse-names":false,"suffix":""},{"dropping-particle":"","family":"Wang","given":"Tian You","non-dropping-particle":"","parse-names":false,"suffix":""},{"dropping-particle":"","family":"Zhao","given":"Dong Chi","non-dropping-particle":"","parse-names":false,"suffix":""},{"dropping-particle":"","family":"Jiang","given":"Yi","non-dropping-particle":"","parse-names":false,"suffix":""},{"dropping-particle":"","family":"Lu","given":"Xiao Xia","non-dropping-particle":"","parse-names":false,"suffix":""},{"dropping-particle":"","family":"Jin","given":"Run Ming","non-dropping-particle":"","parse-names":false,"suffix":""},{"dropping-particle":"","family":"Zheng","given":"Yue Jie","non-dropping-particle":"","parse-names":false,"suffix":""},{"dropping-particle":"","family":"Xu","given":"Bao Ping","non-dropping-particle":"","parse-names":false,"suffix":""},{"dropping-particle":"De","family":"Xie","given":"Zheng","non-dropping-particle":"","parse-names":false,"suffix":""},{"dropping-particle":"","family":"Liu","given":"Zhi sheng","non-dropping-particle":"","parse-names":false,"suffix":""},{"dropping-particle":"","family":"Li","given":"Xing wang","non-dropping-particle":"","parse-names":false,"suffix":""},{"dropping-particle":"","family":"Lin","given":"Li Kai","non-dropping-particle":"","parse-names":false,"suffix":""},{"dropping-particle":"","family":"Shang","given":"Yun Xiao","non-dropping-particle":"","parse-names":false,"suffix":""},{"dropping-particle":"","family":"Shu","given":"Sai Nan","non-dropping-particle":"","parse-names":false,"suffix":""},{"dropping-particle":"","family":"Bai","given":"Yan","non-dropping-particle":"","parse-names":false,"suffix":""},{"dropping-particle":"","family":"Lu","given":"Min","non-dropping-particle":"","parse-names":false,"suffix":""},{"dropping-particle":"","family":"Lu","given":"Gen","non-dropping-particle":"","parse-names":false,"suffix":""},{"dropping-particle":"","family":"Deng","given":"Ji Kui","non-dropping-particle":"","parse-names":false,"suffix":""},{"dropping-particle":"","family":"Luo","given":"Wan Jun","non-dropping-particle":"","parse-names":false,"suffix":""},{"dropping-particle":"","family":"Xiong","given":"Li Juan","non-dropping-particle":"","parse-names":false,"suffix":""},{"dropping-particle":"","family":"Liu","given":"Miao","non-dropping-particle":"","parse-names":false,"suffix":""},{"dropping-particle":"","family":"Cui","given":"Yu Xia","non-dropping-particle":"","parse-names":false,"suffix":""},{"dropping-particle":"","family":"Ye","given":"Le Ping","non-dropping-particle":"","parse-names":false,"suffix":""},{"dropping-particle":"","family":"Li","given":"Jia Fu","non-dropping-particle":"","parse-names":false,"suffix":""},{"dropping-particle":"","family":"Shao","given":"Jian Bo","non-dropping-particle":"","parse-names":false,"suffix":""},{"dropping-particle":"","family":"Gao","given":"Li Wei","non-dropping-particle":"","parse-names":false,"suffix":""},{"dropping-particle":"","family":"Wang","given":"Yong Yan","non-dropping-particle":"","parse-names":false,"suffix":""},{"dropping-particle":"","family":"Wang","given":"Xue Feng","non-dropping-particle":"","parse-names":false,"suffix":""}],"container-title":"World Journal of Pediatrics","id":"ITEM-1","issue":"3","issued":{"date-parts":[["2020"]]},"page":"232-239","title":"Updated diagnosis, treatment and prevention of COVID-19 in children: experts’ consensus statement (condensed version of the second edition)","type":"article","volume":"16"},"uris":["http://www.mendeley.com/documents/?uuid=ab00ac5f-d7b0-4aed-89be-624158eaa336"]}],"mendeley":{"formattedCitation":"(103)","manualFormatting":"Shen et al.\r(2020a)","plainTextFormattedCitation":"(103)","previouslyFormattedCitation":"(104)"},"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Shen et al.</w:t>
            </w:r>
          </w:p>
          <w:p w14:paraId="4463AE67" w14:textId="50D06DA6"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a)</w:t>
            </w:r>
            <w:r w:rsidRPr="00846D9A">
              <w:rPr>
                <w:rFonts w:ascii="Times New Roman" w:hAnsi="Times New Roman" w:cs="Times New Roman"/>
                <w:color w:val="000000" w:themeColor="text1"/>
                <w:sz w:val="20"/>
                <w:szCs w:val="20"/>
              </w:rPr>
              <w:fldChar w:fldCharType="end"/>
            </w:r>
          </w:p>
        </w:tc>
        <w:tc>
          <w:tcPr>
            <w:tcW w:w="479" w:type="pct"/>
          </w:tcPr>
          <w:p w14:paraId="74802D4F" w14:textId="029CA7BA"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China</w:t>
            </w:r>
          </w:p>
        </w:tc>
        <w:tc>
          <w:tcPr>
            <w:tcW w:w="648" w:type="pct"/>
          </w:tcPr>
          <w:p w14:paraId="5011DFE0" w14:textId="7266E12E"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Review </w:t>
            </w:r>
            <w:r>
              <w:rPr>
                <w:rFonts w:ascii="Times New Roman" w:hAnsi="Times New Roman" w:cs="Times New Roman"/>
                <w:color w:val="000000" w:themeColor="text1"/>
                <w:sz w:val="20"/>
                <w:szCs w:val="20"/>
              </w:rPr>
              <w:t>article</w:t>
            </w:r>
          </w:p>
        </w:tc>
        <w:tc>
          <w:tcPr>
            <w:tcW w:w="2316" w:type="pct"/>
          </w:tcPr>
          <w:p w14:paraId="4DF8173D" w14:textId="56C72B9B" w:rsidR="005D1F15" w:rsidRPr="00846D9A" w:rsidRDefault="008A59C4" w:rsidP="00AF27AE">
            <w:pPr>
              <w:rPr>
                <w:rFonts w:ascii="Times New Roman" w:hAnsi="Times New Roman" w:cs="Times New Roman"/>
                <w:color w:val="000000" w:themeColor="text1"/>
                <w:sz w:val="20"/>
                <w:szCs w:val="20"/>
              </w:rPr>
            </w:pPr>
            <w:ins w:id="135" w:author="Ayuni Utami" w:date="2022-01-22T16:57:00Z">
              <w:r>
                <w:rPr>
                  <w:rFonts w:ascii="Times New Roman" w:hAnsi="Times New Roman" w:cs="Times New Roman"/>
                  <w:color w:val="000000" w:themeColor="text1"/>
                  <w:sz w:val="20"/>
                  <w:szCs w:val="20"/>
                </w:rPr>
                <w:t>To inform c</w:t>
              </w:r>
            </w:ins>
            <w:del w:id="136" w:author="Ayuni Utami" w:date="2022-01-22T16:57:00Z">
              <w:r w:rsidR="005D1F15" w:rsidDel="008A59C4">
                <w:rPr>
                  <w:rFonts w:ascii="Times New Roman" w:hAnsi="Times New Roman" w:cs="Times New Roman"/>
                  <w:color w:val="000000" w:themeColor="text1"/>
                  <w:sz w:val="20"/>
                  <w:szCs w:val="20"/>
                </w:rPr>
                <w:delText>C</w:delText>
              </w:r>
            </w:del>
            <w:r w:rsidR="005D1F15">
              <w:rPr>
                <w:rFonts w:ascii="Times New Roman" w:hAnsi="Times New Roman" w:cs="Times New Roman"/>
                <w:color w:val="000000" w:themeColor="text1"/>
                <w:sz w:val="20"/>
                <w:szCs w:val="20"/>
              </w:rPr>
              <w:t xml:space="preserve">onsensus statement on </w:t>
            </w:r>
            <w:r w:rsidR="005D1F15" w:rsidRPr="00846D9A">
              <w:rPr>
                <w:rFonts w:ascii="Times New Roman" w:hAnsi="Times New Roman" w:cs="Times New Roman"/>
                <w:color w:val="000000" w:themeColor="text1"/>
                <w:sz w:val="20"/>
                <w:szCs w:val="20"/>
              </w:rPr>
              <w:t>diagnosis, treatment and prevention of COVID-19 in children</w:t>
            </w:r>
          </w:p>
        </w:tc>
      </w:tr>
      <w:tr w:rsidR="005D1F15" w:rsidRPr="00846D9A" w14:paraId="256F8FE6" w14:textId="77777777" w:rsidTr="00FB1F04">
        <w:tc>
          <w:tcPr>
            <w:tcW w:w="346" w:type="pct"/>
          </w:tcPr>
          <w:p w14:paraId="300ED6A6" w14:textId="06E145EA" w:rsidR="005D1F15" w:rsidRPr="00846D9A" w:rsidRDefault="005D1F15" w:rsidP="00796F3F">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007/s12519-020-00343-7","ISBN":"0123456789","ISSN":"18670687","PMID":"32034659","abstract":"Since the outbreak of 2019 novel coronavirus infection (2019-nCoV) in Wuhan City, China, by January 30, 2020, a total of 9692 confirmed cases and 15,238 suspected cases have been reported around 31 provinces or cities in China. Among the confirmed cases, 1527 were severe cases, 171 had recovered and been discharged at home, and 213 died. And among these cases, a total of 28 children aged from 1 month to 17 years have been reported in China. For standardizing prevention and management of 2019-nCoV infections in children, we called up an experts’ committee to formulate this experts’ consensus statement. This statement is based on the Novel Coronavirus Infection Pneumonia Diagnosis and Treatment Standards (the fourth edition) (National Health Committee) and other previous diagnosis and treatment strategies for pediatric virus infections. The present consensus statement summarizes current strategies on diagnosis, treatment, and prevention of 2019-nCoV infection in children.","author":[{"dropping-particle":"","family":"Shen","given":"Kunling","non-dropping-particle":"","parse-names":false,"suffix":""},{"dropping-particle":"","family":"Yang","given":"Yonghong","non-dropping-particle":"","parse-names":false,"suffix":""},{"dropping-particle":"","family":"Wang","given":"Tianyou","non-dropping-particle":"","parse-names":false,"suffix":""},{"dropping-particle":"","family":"Zhao","given":"Dongchi","non-dropping-particle":"","parse-names":false,"suffix":""},{"dropping-particle":"","family":"Jiang","given":"Yi","non-dropping-particle":"","parse-names":false,"suffix":""},{"dropping-particle":"","family":"Jin","given":"Runming","non-dropping-particle":"","parse-names":false,"suffix":""},{"dropping-particle":"","family":"Zheng","given":"Yuejie","non-dropping-particle":"","parse-names":false,"suffix":""},{"dropping-particle":"","family":"Xu","given":"Baoping","non-dropping-particle":"","parse-names":false,"suffix":""},{"dropping-particle":"","family":"Xie","given":"Zhengde","non-dropping-particle":"","parse-names":false,"suffix":""},{"dropping-particle":"","family":"Lin","given":"Likai","non-dropping-particle":"","parse-names":false,"suffix":""},{"dropping-particle":"","family":"Shang","given":"Yunxiao","non-dropping-particle":"","parse-names":false,"suffix":""},{"dropping-particle":"","family":"Lu","given":"Xiaoxia","non-dropping-particle":"","parse-names":false,"suffix":""},{"dropping-particle":"","family":"Shu","given":"Sainan","non-dropping-particle":"","parse-names":false,"suffix":""},{"dropping-particle":"","family":"Bai","given":"Yan","non-dropping-particle":"","parse-names":false,"suffix":""},{"dropping-particle":"","family":"Deng","given":"Jikui","non-dropping-particle":"","parse-names":false,"suffix":""},{"dropping-particle":"","family":"Lu","given":"Min","non-dropping-particle":"","parse-names":false,"suffix":""},{"dropping-particle":"","family":"Ye","given":"Leping","non-dropping-particle":"","parse-names":false,"suffix":""},{"dropping-particle":"","family":"Wang","given":"Xuefeng","non-dropping-particle":"","parse-names":false,"suffix":""},{"dropping-particle":"","family":"Wang","given":"Yongyan","non-dropping-particle":"","parse-names":false,"suffix":""},{"dropping-particle":"","family":"Gao","given":"Liwei","non-dropping-particle":"","parse-names":false,"suffix":""}],"container-title":"World Journal of Pediatrics","id":"ITEM-1","issue":"3","issued":{"date-parts":[["2020"]]},"page":"223-231","publisher":"Springer Singapore","title":"Diagnosis, treatment, and prevention of 2019 novel coronavirus infection in children: experts’ consensus statement","type":"article-journal","volume":"16"},"uris":["http://www.mendeley.com/documents/?uuid=ad2c5785-344b-4e6f-af62-2779d37b4981"]}],"mendeley":{"formattedCitation":"(104)","plainTextFormattedCitation":"(104)","previouslyFormattedCitation":"(104)"},"properties":{"noteIndex":0},"schema":"https://github.com/citation-style-language/schema/raw/master/csl-citation.json"}</w:instrText>
            </w:r>
            <w:r>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104)</w:t>
            </w:r>
            <w:r>
              <w:rPr>
                <w:rFonts w:ascii="Times New Roman" w:hAnsi="Times New Roman" w:cs="Times New Roman"/>
                <w:color w:val="000000" w:themeColor="text1"/>
                <w:sz w:val="20"/>
                <w:szCs w:val="20"/>
              </w:rPr>
              <w:fldChar w:fldCharType="end"/>
            </w:r>
          </w:p>
        </w:tc>
        <w:tc>
          <w:tcPr>
            <w:tcW w:w="1210" w:type="pct"/>
          </w:tcPr>
          <w:p w14:paraId="670B6B91" w14:textId="7D20F52F"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007/s12519-020-00343-7","ISBN":"0123456789","ISSN":"18670687","PMID":"32034659","abstract":"Since the outbreak of 2019 novel coronavirus infection (2019-nCoV) in Wuhan City, China, by January 30, 2020, a total of 9692 confirmed cases and 15,238 suspected cases have been reported around 31 provinces or cities in China. Among the confirmed cases, 1527 were severe cases, 171 had recovered and been discharged at home, and 213 died. And among these cases, a total of 28 children aged from 1 month to 17 years have been reported in China. For standardizing prevention and management of 2019-nCoV infections in children, we called up an experts’ committee to formulate this experts’ consensus statement. This statement is based on the Novel Coronavirus Infection Pneumonia Diagnosis and Treatment Standards (the fourth edition) (National Health Committee) and other previous diagnosis and treatment strategies for pediatric virus infections. The present consensus statement summarizes current strategies on diagnosis, treatment, and prevention of 2019-nCoV infection in children.","author":[{"dropping-particle":"","family":"Shen","given":"Kunling","non-dropping-particle":"","parse-names":false,"suffix":""},{"dropping-particle":"","family":"Yang","given":"Yonghong","non-dropping-particle":"","parse-names":false,"suffix":""},{"dropping-particle":"","family":"Wang","given":"Tianyou","non-dropping-particle":"","parse-names":false,"suffix":""},{"dropping-particle":"","family":"Zhao","given":"Dongchi","non-dropping-particle":"","parse-names":false,"suffix":""},{"dropping-particle":"","family":"Jiang","given":"Yi","non-dropping-particle":"","parse-names":false,"suffix":""},{"dropping-particle":"","family":"Jin","given":"Runming","non-dropping-particle":"","parse-names":false,"suffix":""},{"dropping-particle":"","family":"Zheng","given":"Yuejie","non-dropping-particle":"","parse-names":false,"suffix":""},{"dropping-particle":"","family":"Xu","given":"Baoping","non-dropping-particle":"","parse-names":false,"suffix":""},{"dropping-particle":"","family":"Xie","given":"Zhengde","non-dropping-particle":"","parse-names":false,"suffix":""},{"dropping-particle":"","family":"Lin","given":"Likai","non-dropping-particle":"","parse-names":false,"suffix":""},{"dropping-particle":"","family":"Shang","given":"Yunxiao","non-dropping-particle":"","parse-names":false,"suffix":""},{"dropping-particle":"","family":"Lu","given":"Xiaoxia","non-dropping-particle":"","parse-names":false,"suffix":""},{"dropping-particle":"","family":"Shu","given":"Sainan","non-dropping-particle":"","parse-names":false,"suffix":""},{"dropping-particle":"","family":"Bai","given":"Yan","non-dropping-particle":"","parse-names":false,"suffix":""},{"dropping-particle":"","family":"Deng","given":"Jikui","non-dropping-particle":"","parse-names":false,"suffix":""},{"dropping-particle":"","family":"Lu","given":"Min","non-dropping-particle":"","parse-names":false,"suffix":""},{"dropping-particle":"","family":"Ye","given":"Leping","non-dropping-particle":"","parse-names":false,"suffix":""},{"dropping-particle":"","family":"Wang","given":"Xuefeng","non-dropping-particle":"","parse-names":false,"suffix":""},{"dropping-particle":"","family":"Wang","given":"Yongyan","non-dropping-particle":"","parse-names":false,"suffix":""},{"dropping-particle":"","family":"Gao","given":"Liwei","non-dropping-particle":"","parse-names":false,"suffix":""}],"container-title":"World Journal of Pediatrics","id":"ITEM-1","issue":"3","issued":{"date-parts":[["2020"]]},"page":"223-231","publisher":"Springer Singapore","title":"Diagnosis, treatment, and prevention of 2019 novel coronavirus infection in children: experts’ consensus statement","type":"article-journal","volume":"16"},"uris":["http://www.mendeley.com/documents/?uuid=ad2c5785-344b-4e6f-af62-2779d37b4981"]}],"mendeley":{"formattedCitation":"(104)","manualFormatting":"Shen et al.\r(2020b)","plainTextFormattedCitation":"(104)","previouslyFormattedCitation":"(105)"},"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Shen et al.</w:t>
            </w:r>
          </w:p>
          <w:p w14:paraId="448AC607" w14:textId="3C2A99F4"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b)</w:t>
            </w:r>
            <w:r w:rsidRPr="00846D9A">
              <w:rPr>
                <w:rFonts w:ascii="Times New Roman" w:hAnsi="Times New Roman" w:cs="Times New Roman"/>
                <w:color w:val="000000" w:themeColor="text1"/>
                <w:sz w:val="20"/>
                <w:szCs w:val="20"/>
              </w:rPr>
              <w:fldChar w:fldCharType="end"/>
            </w:r>
          </w:p>
        </w:tc>
        <w:tc>
          <w:tcPr>
            <w:tcW w:w="479" w:type="pct"/>
          </w:tcPr>
          <w:p w14:paraId="686C131D" w14:textId="4A3EB72C"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China</w:t>
            </w:r>
          </w:p>
        </w:tc>
        <w:tc>
          <w:tcPr>
            <w:tcW w:w="648" w:type="pct"/>
          </w:tcPr>
          <w:p w14:paraId="76E3CD47" w14:textId="06F53012"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Review </w:t>
            </w:r>
            <w:r>
              <w:rPr>
                <w:rFonts w:ascii="Times New Roman" w:hAnsi="Times New Roman" w:cs="Times New Roman"/>
                <w:color w:val="000000" w:themeColor="text1"/>
                <w:sz w:val="20"/>
                <w:szCs w:val="20"/>
              </w:rPr>
              <w:t>article</w:t>
            </w:r>
          </w:p>
        </w:tc>
        <w:tc>
          <w:tcPr>
            <w:tcW w:w="2316" w:type="pct"/>
          </w:tcPr>
          <w:p w14:paraId="1C471A4D" w14:textId="01B1871F" w:rsidR="005D1F15" w:rsidRPr="00846D9A" w:rsidRDefault="008A59C4" w:rsidP="00AF27AE">
            <w:pPr>
              <w:rPr>
                <w:rFonts w:ascii="Times New Roman" w:hAnsi="Times New Roman" w:cs="Times New Roman"/>
                <w:color w:val="000000" w:themeColor="text1"/>
                <w:sz w:val="20"/>
                <w:szCs w:val="20"/>
              </w:rPr>
            </w:pPr>
            <w:ins w:id="137" w:author="Ayuni Utami" w:date="2022-01-22T16:57:00Z">
              <w:r>
                <w:rPr>
                  <w:rFonts w:ascii="Times New Roman" w:hAnsi="Times New Roman" w:cs="Times New Roman"/>
                  <w:color w:val="000000" w:themeColor="text1"/>
                  <w:sz w:val="20"/>
                  <w:szCs w:val="20"/>
                </w:rPr>
                <w:t>To analyse t</w:t>
              </w:r>
            </w:ins>
            <w:del w:id="138" w:author="Ayuni Utami" w:date="2022-01-22T16:57:00Z">
              <w:r w:rsidR="005D1F15" w:rsidRPr="00846D9A" w:rsidDel="008A59C4">
                <w:rPr>
                  <w:rFonts w:ascii="Times New Roman" w:hAnsi="Times New Roman" w:cs="Times New Roman"/>
                  <w:color w:val="000000" w:themeColor="text1"/>
                  <w:sz w:val="20"/>
                  <w:szCs w:val="20"/>
                </w:rPr>
                <w:delText>T</w:delText>
              </w:r>
            </w:del>
            <w:r w:rsidR="005D1F15" w:rsidRPr="00846D9A">
              <w:rPr>
                <w:rFonts w:ascii="Times New Roman" w:hAnsi="Times New Roman" w:cs="Times New Roman"/>
                <w:color w:val="000000" w:themeColor="text1"/>
                <w:sz w:val="20"/>
                <w:szCs w:val="20"/>
              </w:rPr>
              <w:t>he latest diagnosis, treatment and prevention of COVID-19 in children. consensus of experts (condensed version of the second edition)</w:t>
            </w:r>
          </w:p>
        </w:tc>
      </w:tr>
      <w:tr w:rsidR="005D1F15" w:rsidRPr="00846D9A" w14:paraId="37C58AC2" w14:textId="77777777" w:rsidTr="00FB1F04">
        <w:tc>
          <w:tcPr>
            <w:tcW w:w="346" w:type="pct"/>
            <w:shd w:val="clear" w:color="auto" w:fill="auto"/>
          </w:tcPr>
          <w:p w14:paraId="6F215A8A" w14:textId="633D3BB3"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21037/atm.2020.03.22","ISSN":"23055839","PMID":"32309388","abstract":"BACKGROUND: A recent cluster of pneumonia cases in China was caused by the severe acute respiratory syndrome coronavirus 2 (SARS-CoV-2). We report the screening and diagnosis of corona virus disease 2019 (COVID-19) in our hospital. METHODS: Developed a procedure for the identification of children cases with COVID-19 in outpatient and emergency department of our hospital, then we observed how this process works. RESULTS: (I) There were 56 cases considered suspected cases, and 10 cases were confirmed as COVID-19. (II) Of the 10 confirmed COVID-19 cases admitted in our hospital, 5 were males and 5 were females, aged from 7 months to 11 years, the average age is 6.0±4.2 years, 6 cases were mild pneumonia, the others were upper respiratory tract infection. (III) We followed up 68 patients in isolation at home until symptoms disappeared. Non were missed in the patient's first visit. The sensitivity of this method is 100% and the specificity is 71.3%. CONCLUSIONS: Our screening process works well, and it is also necessary to establish a screening network in the hospital.","author":[{"dropping-particle":"","family":"Shi","given":"Yu","non-dropping-particle":"","parse-names":false,"suffix":""},{"dropping-particle":"","family":"Wang","given":"Xiangshi","non-dropping-particle":"","parse-names":false,"suffix":""},{"dropping-particle":"","family":"Liu","given":"Gongbao","non-dropping-particle":"","parse-names":false,"suffix":""},{"dropping-particle":"","family":"Zhu","given":"Qirong","non-dropping-particle":"","parse-names":false,"suffix":""},{"dropping-particle":"","family":"Wang","given":"Jianshe","non-dropping-particle":"","parse-names":false,"suffix":""},{"dropping-particle":"","family":"Yu","given":"Hui","non-dropping-particle":"","parse-names":false,"suffix":""},{"dropping-particle":"","family":"Wang","given":"Chuanqing","non-dropping-particle":"","parse-names":false,"suffix":""},{"dropping-particle":"","family":"Wang","given":"Libo","non-dropping-particle":"","parse-names":false,"suffix":""},{"dropping-particle":"","family":"Zhang","given":"Mingzhi","non-dropping-particle":"","parse-names":false,"suffix":""},{"dropping-particle":"","family":"Zhang","given":"Lingen","non-dropping-particle":"","parse-names":false,"suffix":""},{"dropping-particle":"","family":"Lu","given":"Guoping","non-dropping-particle":"","parse-names":false,"suffix":""},{"dropping-particle":"","family":"Lu","given":"Zhujin","non-dropping-particle":"","parse-names":false,"suffix":""},{"dropping-particle":"","family":"Yu","given":"Jian","non-dropping-particle":"","parse-names":false,"suffix":""},{"dropping-particle":"","family":"Qiao","given":"Zhongwei","non-dropping-particle":"","parse-names":false,"suffix":""},{"dropping-particle":"","family":"Gu","given":"Ying","non-dropping-particle":"","parse-names":false,"suffix":""},{"dropping-particle":"","family":"Shen","given":"Guomei","non-dropping-particle":"","parse-names":false,"suffix":""},{"dropping-particle":"","family":"Xu","given":"Hong","non-dropping-particle":"","parse-names":false,"suffix":""},{"dropping-particle":"","family":"Zeng","given":"Mei","non-dropping-particle":"","parse-names":false,"suffix":""},{"dropping-particle":"","family":"Zhai","given":"Xiaowen","non-dropping-particle":"","parse-names":false,"suffix":""},{"dropping-particle":"","family":"Huang","given":"Guoying","non-dropping-particle":"","parse-names":false,"suffix":""}],"container-title":"Annals of Translational Medicine","id":"ITEM-1","issue":"5","issued":{"date-parts":[["2020","3"]]},"language":"eng","page":"241-241","title":"A quickly, effectively screening process of novel corona virus disease 2019 (COVID-19) in children in Shanghai, China","type":"article-journal","volume":"8"},"uris":["http://www.mendeley.com/documents/?uuid=0df98239-ba04-400d-8b58-62767ce23115","http://www.mendeley.com/documents/?uuid=f2047da4-0240-49c6-b125-a66dd3afc551"]}],"mendeley":{"formattedCitation":"(105)","plainTextFormattedCitation":"(105)","previouslyFormattedCitation":"(105)"},"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105)</w:t>
            </w:r>
            <w:r w:rsidRPr="00846D9A">
              <w:rPr>
                <w:rFonts w:ascii="Times New Roman" w:hAnsi="Times New Roman" w:cs="Times New Roman"/>
                <w:color w:val="000000" w:themeColor="text1"/>
                <w:sz w:val="20"/>
                <w:szCs w:val="20"/>
              </w:rPr>
              <w:fldChar w:fldCharType="end"/>
            </w:r>
          </w:p>
        </w:tc>
        <w:tc>
          <w:tcPr>
            <w:tcW w:w="1210" w:type="pct"/>
          </w:tcPr>
          <w:p w14:paraId="4960FE48" w14:textId="2CC6A068"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21037/atm.2020.03.22","ISSN":"23055839","PMID":"32309388","abstract":"BACKGROUND: A recent cluster of pneumonia cases in China was caused by the severe acute respiratory syndrome coronavirus 2 (SARS-CoV-2). We report the screening and diagnosis of corona virus disease 2019 (COVID-19) in our hospital. METHODS: Developed a procedure for the identification of children cases with COVID-19 in outpatient and emergency department of our hospital, then we observed how this process works. RESULTS: (I) There were 56 cases considered suspected cases, and 10 cases were confirmed as COVID-19. (II) Of the 10 confirmed COVID-19 cases admitted in our hospital, 5 were males and 5 were females, aged from 7 months to 11 years, the average age is 6.0±4.2 years, 6 cases were mild pneumonia, the others were upper respiratory tract infection. (III) We followed up 68 patients in isolation at home until symptoms disappeared. Non were missed in the patient's first visit. The sensitivity of this method is 100% and the specificity is 71.3%. CONCLUSIONS: Our screening process works well, and it is also necessary to establish a screening network in the hospital.","author":[{"dropping-particle":"","family":"Shi","given":"Yu","non-dropping-particle":"","parse-names":false,"suffix":""},{"dropping-particle":"","family":"Wang","given":"Xiangshi","non-dropping-particle":"","parse-names":false,"suffix":""},{"dropping-particle":"","family":"Liu","given":"Gongbao","non-dropping-particle":"","parse-names":false,"suffix":""},{"dropping-particle":"","family":"Zhu","given":"Qirong","non-dropping-particle":"","parse-names":false,"suffix":""},{"dropping-particle":"","family":"Wang","given":"Jianshe","non-dropping-particle":"","parse-names":false,"suffix":""},{"dropping-particle":"","family":"Yu","given":"Hui","non-dropping-particle":"","parse-names":false,"suffix":""},{"dropping-particle":"","family":"Wang","given":"Chuanqing","non-dropping-particle":"","parse-names":false,"suffix":""},{"dropping-particle":"","family":"Wang","given":"Libo","non-dropping-particle":"","parse-names":false,"suffix":""},{"dropping-particle":"","family":"Zhang","given":"Mingzhi","non-dropping-particle":"","parse-names":false,"suffix":""},{"dropping-particle":"","family":"Zhang","given":"Lingen","non-dropping-particle":"","parse-names":false,"suffix":""},{"dropping-particle":"","family":"Lu","given":"Guoping","non-dropping-particle":"","parse-names":false,"suffix":""},{"dropping-particle":"","family":"Lu","given":"Zhujin","non-dropping-particle":"","parse-names":false,"suffix":""},{"dropping-particle":"","family":"Yu","given":"Jian","non-dropping-particle":"","parse-names":false,"suffix":""},{"dropping-particle":"","family":"Qiao","given":"Zhongwei","non-dropping-particle":"","parse-names":false,"suffix":""},{"dropping-particle":"","family":"Gu","given":"Ying","non-dropping-particle":"","parse-names":false,"suffix":""},{"dropping-particle":"","family":"Shen","given":"Guomei","non-dropping-particle":"","parse-names":false,"suffix":""},{"dropping-particle":"","family":"Xu","given":"Hong","non-dropping-particle":"","parse-names":false,"suffix":""},{"dropping-particle":"","family":"Zeng","given":"Mei","non-dropping-particle":"","parse-names":false,"suffix":""},{"dropping-particle":"","family":"Zhai","given":"Xiaowen","non-dropping-particle":"","parse-names":false,"suffix":""},{"dropping-particle":"","family":"Huang","given":"Guoying","non-dropping-particle":"","parse-names":false,"suffix":""}],"container-title":"Annals of Translational Medicine","id":"ITEM-1","issue":"5","issued":{"date-parts":[["2020","3"]]},"language":"eng","page":"241-241","title":"A quickly, effectively screening process of novel corona virus disease 2019 (COVID-19) in children in Shanghai, China","type":"article-journal","volume":"8"},"uris":["http://www.mendeley.com/documents/?uuid=0df98239-ba04-400d-8b58-62767ce23115","http://www.mendeley.com/documents/?uuid=f2047da4-0240-49c6-b125-a66dd3afc551"]}],"mendeley":{"formattedCitation":"(105)","manualFormatting":"Shi et al.\r(2020)","plainTextFormattedCitation":"(105)","previouslyFormattedCitation":"(106)"},"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Shi et al.</w:t>
            </w:r>
          </w:p>
          <w:p w14:paraId="7BAC6516" w14:textId="2907E56D"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shd w:val="clear" w:color="auto" w:fill="auto"/>
          </w:tcPr>
          <w:p w14:paraId="66BBD207" w14:textId="7826EC1E" w:rsidR="005D1F15" w:rsidRPr="00846D9A" w:rsidRDefault="005D1F15" w:rsidP="00AF27AE">
            <w:pPr>
              <w:jc w:val="center"/>
              <w:rPr>
                <w:rFonts w:ascii="Times New Roman" w:hAnsi="Times New Roman" w:cs="Times New Roman"/>
                <w:color w:val="000000" w:themeColor="text1"/>
                <w:sz w:val="20"/>
                <w:szCs w:val="20"/>
              </w:rPr>
            </w:pPr>
          </w:p>
          <w:p w14:paraId="7AE2EAF9" w14:textId="03F19A5F"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China</w:t>
            </w:r>
          </w:p>
        </w:tc>
        <w:tc>
          <w:tcPr>
            <w:tcW w:w="648" w:type="pct"/>
            <w:shd w:val="clear" w:color="auto" w:fill="auto"/>
          </w:tcPr>
          <w:p w14:paraId="09F754A6" w14:textId="7E680DD3"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Observational</w:t>
            </w:r>
          </w:p>
        </w:tc>
        <w:tc>
          <w:tcPr>
            <w:tcW w:w="2316" w:type="pct"/>
            <w:shd w:val="clear" w:color="auto" w:fill="FFFFFF" w:themeFill="background1"/>
          </w:tcPr>
          <w:p w14:paraId="70772437" w14:textId="7ADC8235" w:rsidR="005D1F15" w:rsidRPr="00846D9A" w:rsidRDefault="008A59C4" w:rsidP="00AF27AE">
            <w:pPr>
              <w:rPr>
                <w:rFonts w:ascii="Times New Roman" w:hAnsi="Times New Roman" w:cs="Times New Roman"/>
                <w:color w:val="000000" w:themeColor="text1"/>
                <w:sz w:val="20"/>
                <w:szCs w:val="20"/>
              </w:rPr>
            </w:pPr>
            <w:ins w:id="139" w:author="Ayuni Utami" w:date="2022-01-22T16:57:00Z">
              <w:r>
                <w:rPr>
                  <w:rFonts w:ascii="Times New Roman" w:hAnsi="Times New Roman" w:cs="Times New Roman"/>
                  <w:color w:val="000000" w:themeColor="text1"/>
                  <w:sz w:val="20"/>
                  <w:szCs w:val="20"/>
                </w:rPr>
                <w:t xml:space="preserve">To </w:t>
              </w:r>
            </w:ins>
            <w:ins w:id="140" w:author="Ayuni Utami" w:date="2022-01-22T16:58:00Z">
              <w:r>
                <w:rPr>
                  <w:rFonts w:ascii="Times New Roman" w:hAnsi="Times New Roman" w:cs="Times New Roman"/>
                  <w:color w:val="000000" w:themeColor="text1"/>
                  <w:sz w:val="20"/>
                  <w:szCs w:val="20"/>
                </w:rPr>
                <w:t>describe s</w:t>
              </w:r>
            </w:ins>
            <w:del w:id="141" w:author="Ayuni Utami" w:date="2022-01-22T16:57:00Z">
              <w:r w:rsidR="005D1F15" w:rsidRPr="00846D9A" w:rsidDel="008A59C4">
                <w:rPr>
                  <w:rFonts w:ascii="Times New Roman" w:hAnsi="Times New Roman" w:cs="Times New Roman"/>
                  <w:color w:val="000000" w:themeColor="text1"/>
                  <w:sz w:val="20"/>
                  <w:szCs w:val="20"/>
                </w:rPr>
                <w:delText>S</w:delText>
              </w:r>
            </w:del>
            <w:r w:rsidR="005D1F15" w:rsidRPr="00846D9A">
              <w:rPr>
                <w:rFonts w:ascii="Times New Roman" w:hAnsi="Times New Roman" w:cs="Times New Roman"/>
                <w:color w:val="000000" w:themeColor="text1"/>
                <w:sz w:val="20"/>
                <w:szCs w:val="20"/>
              </w:rPr>
              <w:t>creening of paediatric patients wit</w:t>
            </w:r>
            <w:r w:rsidR="005D1F15">
              <w:rPr>
                <w:rFonts w:ascii="Times New Roman" w:hAnsi="Times New Roman" w:cs="Times New Roman"/>
                <w:color w:val="000000" w:themeColor="text1"/>
                <w:sz w:val="20"/>
                <w:szCs w:val="20"/>
              </w:rPr>
              <w:t>h suspected and confirmed COVID-</w:t>
            </w:r>
            <w:r w:rsidR="005D1F15" w:rsidRPr="00846D9A">
              <w:rPr>
                <w:rFonts w:ascii="Times New Roman" w:hAnsi="Times New Roman" w:cs="Times New Roman"/>
                <w:color w:val="000000" w:themeColor="text1"/>
                <w:sz w:val="20"/>
                <w:szCs w:val="20"/>
              </w:rPr>
              <w:t>19</w:t>
            </w:r>
          </w:p>
        </w:tc>
      </w:tr>
      <w:tr w:rsidR="005D1F15" w:rsidRPr="00846D9A" w14:paraId="0B96C02B" w14:textId="77777777" w:rsidTr="00FB1F04">
        <w:tc>
          <w:tcPr>
            <w:tcW w:w="346" w:type="pct"/>
          </w:tcPr>
          <w:p w14:paraId="456BD83B" w14:textId="3E41E169"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177/0973217920928638","ISSN":"09732187","abstract":"Coronavirus disease 19 (COVID-19) infection pandemic has affected remarkable morbidity and mortality in a very short span of time. The overall disease profile and epidemiology is yet evolving but it seems to be highly infectious. Perinatal coronavirus infection is altogether a different perspective which has to be taken care of in a different way.","author":[{"dropping-particle":"","family":"Naranje","given":"Kirti M.","non-dropping-particle":"","parse-names":false,"suffix":""},{"dropping-particle":"","family":"Gupta","given":"Girish","non-dropping-particle":"","parse-names":false,"suffix":""},{"dropping-particle":"","family":"Singh","given":"Anita","non-dropping-particle":"","parse-names":false,"suffix":""},{"dropping-particle":"","family":"Bajpai","given":"Shivani","non-dropping-particle":"","parse-names":false,"suffix":""},{"dropping-particle":"","family":"Verma","given":"Akanksha","non-dropping-particle":"","parse-names":false,"suffix":""},{"dropping-particle":"","family":"Jaiswal","given":"Rahul","non-dropping-particle":"","parse-names":false,"suffix":""},{"dropping-particle":"","family":"Pandey","given":"Anupama","non-dropping-particle":"","parse-names":false,"suffix":""},{"dropping-particle":"","family":"Roy","given":"Abhijeet","non-dropping-particle":"","parse-names":false,"suffix":""},{"dropping-particle":"","family":"Kaur","given":"Harkirat","non-dropping-particle":"","parse-names":false,"suffix":""},{"dropping-particle":"","family":"Gupta","given":"Ashok","non-dropping-particle":"","parse-names":false,"suffix":""},{"dropping-particle":"","family":"Gautam","given":"Arun","non-dropping-particle":"","parse-names":false,"suffix":""},{"dropping-particle":"","family":"Dwivedi","given":"Manish","non-dropping-particle":"","parse-names":false,"suffix":""},{"dropping-particle":"","family":"Birthare","given":"Arjun","non-dropping-particle":"","parse-names":false,"suffix":""}],"container-title":"Journal of Neonatology","id":"ITEM-1","issue":"1-2","issued":{"date-parts":[["2020"]]},"page":"88-98","title":"Neonatal COVID-19 Infection Management","type":"article-journal","volume":"34"},"uris":["http://www.mendeley.com/documents/?uuid=cd1553c2-9727-4a0c-9687-8daa6e618470"]}],"mendeley":{"formattedCitation":"(106)","plainTextFormattedCitation":"(106)","previouslyFormattedCitation":"(106)"},"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106)</w:t>
            </w:r>
            <w:r w:rsidRPr="00846D9A">
              <w:rPr>
                <w:rFonts w:ascii="Times New Roman" w:hAnsi="Times New Roman" w:cs="Times New Roman"/>
                <w:color w:val="000000" w:themeColor="text1"/>
                <w:sz w:val="20"/>
                <w:szCs w:val="20"/>
              </w:rPr>
              <w:fldChar w:fldCharType="end"/>
            </w:r>
          </w:p>
        </w:tc>
        <w:tc>
          <w:tcPr>
            <w:tcW w:w="1210" w:type="pct"/>
          </w:tcPr>
          <w:p w14:paraId="2EF95533" w14:textId="7458BB5D"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177/0973217920928638","ISSN":"09732187","abstract":"Coronavirus disease 19 (COVID-19) infection pandemic has affected remarkable morbidity and mortality in a very short span of time. The overall disease profile and epidemiology is yet evolving but it seems to be highly infectious. Perinatal coronavirus infection is altogether a different perspective which has to be taken care of in a different way.","author":[{"dropping-particle":"","family":"Naranje","given":"Kirti M.","non-dropping-particle":"","parse-names":false,"suffix":""},{"dropping-particle":"","family":"Gupta","given":"Girish","non-dropping-particle":"","parse-names":false,"suffix":""},{"dropping-particle":"","family":"Singh","given":"Anita","non-dropping-particle":"","parse-names":false,"suffix":""},{"dropping-particle":"","family":"Bajpai","given":"Shivani","non-dropping-particle":"","parse-names":false,"suffix":""},{"dropping-particle":"","family":"Verma","given":"Akanksha","non-dropping-particle":"","parse-names":false,"suffix":""},{"dropping-particle":"","family":"Jaiswal","given":"Rahul","non-dropping-particle":"","parse-names":false,"suffix":""},{"dropping-particle":"","family":"Pandey","given":"Anupama","non-dropping-particle":"","parse-names":false,"suffix":""},{"dropping-particle":"","family":"Roy","given":"Abhijeet","non-dropping-particle":"","parse-names":false,"suffix":""},{"dropping-particle":"","family":"Kaur","given":"Harkirat","non-dropping-particle":"","parse-names":false,"suffix":""},{"dropping-particle":"","family":"Gupta","given":"Ashok","non-dropping-particle":"","parse-names":false,"suffix":""},{"dropping-particle":"","family":"Gautam","given":"Arun","non-dropping-particle":"","parse-names":false,"suffix":""},{"dropping-particle":"","family":"Dwivedi","given":"Manish","non-dropping-particle":"","parse-names":false,"suffix":""},{"dropping-particle":"","family":"Birthare","given":"Arjun","non-dropping-particle":"","parse-names":false,"suffix":""}],"container-title":"Journal of Neonatology","id":"ITEM-1","issue":"1-2","issued":{"date-parts":[["2020"]]},"page":"88-98","title":"Neonatal COVID-19 Infection Management","type":"article-journal","volume":"34"},"uris":["http://www.mendeley.com/documents/?uuid=cd1553c2-9727-4a0c-9687-8daa6e618470"]}],"mendeley":{"formattedCitation":"(106)","manualFormatting":"Naranje et al.\r(2020)","plainTextFormattedCitation":"(106)","previouslyFormattedCitation":"(107)"},"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Naranje et al.</w:t>
            </w:r>
          </w:p>
          <w:p w14:paraId="13D5DFB6" w14:textId="2E464DC2"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706ED8">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7523746A" w14:textId="3172B65C"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India</w:t>
            </w:r>
          </w:p>
        </w:tc>
        <w:tc>
          <w:tcPr>
            <w:tcW w:w="648" w:type="pct"/>
          </w:tcPr>
          <w:p w14:paraId="6DC67BCB" w14:textId="06290D32"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Review </w:t>
            </w:r>
            <w:r>
              <w:rPr>
                <w:rFonts w:ascii="Times New Roman" w:hAnsi="Times New Roman" w:cs="Times New Roman"/>
                <w:color w:val="000000" w:themeColor="text1"/>
                <w:sz w:val="20"/>
                <w:szCs w:val="20"/>
              </w:rPr>
              <w:t>article</w:t>
            </w:r>
          </w:p>
        </w:tc>
        <w:tc>
          <w:tcPr>
            <w:tcW w:w="2316" w:type="pct"/>
          </w:tcPr>
          <w:p w14:paraId="246C511A" w14:textId="4FAA6526" w:rsidR="005D1F15" w:rsidRPr="00846D9A" w:rsidRDefault="008A59C4" w:rsidP="00AF27AE">
            <w:pPr>
              <w:rPr>
                <w:rFonts w:ascii="Times New Roman" w:hAnsi="Times New Roman" w:cs="Times New Roman"/>
                <w:color w:val="000000" w:themeColor="text1"/>
                <w:sz w:val="20"/>
                <w:szCs w:val="20"/>
              </w:rPr>
            </w:pPr>
            <w:ins w:id="142" w:author="Ayuni Utami" w:date="2022-01-22T16:58:00Z">
              <w:r>
                <w:rPr>
                  <w:rFonts w:ascii="Times New Roman" w:hAnsi="Times New Roman" w:cs="Times New Roman"/>
                  <w:color w:val="000000" w:themeColor="text1"/>
                  <w:sz w:val="20"/>
                  <w:szCs w:val="20"/>
                </w:rPr>
                <w:t>To provide information m</w:t>
              </w:r>
            </w:ins>
            <w:del w:id="143" w:author="Ayuni Utami" w:date="2022-01-22T16:58:00Z">
              <w:r w:rsidR="005D1F15" w:rsidRPr="00846D9A" w:rsidDel="008A59C4">
                <w:rPr>
                  <w:rFonts w:ascii="Times New Roman" w:hAnsi="Times New Roman" w:cs="Times New Roman"/>
                  <w:color w:val="000000" w:themeColor="text1"/>
                  <w:sz w:val="20"/>
                  <w:szCs w:val="20"/>
                </w:rPr>
                <w:delText>M</w:delText>
              </w:r>
            </w:del>
            <w:r w:rsidR="005D1F15" w:rsidRPr="00846D9A">
              <w:rPr>
                <w:rFonts w:ascii="Times New Roman" w:hAnsi="Times New Roman" w:cs="Times New Roman"/>
                <w:color w:val="000000" w:themeColor="text1"/>
                <w:sz w:val="20"/>
                <w:szCs w:val="20"/>
              </w:rPr>
              <w:t xml:space="preserve">anagement of </w:t>
            </w:r>
            <w:r w:rsidR="005D1F15" w:rsidRPr="00FC7E99">
              <w:rPr>
                <w:rFonts w:ascii="Times New Roman" w:hAnsi="Times New Roman" w:cs="Times New Roman"/>
                <w:color w:val="000000" w:themeColor="text1"/>
                <w:sz w:val="20"/>
                <w:szCs w:val="20"/>
              </w:rPr>
              <w:t>COVID-19</w:t>
            </w:r>
            <w:ins w:id="144" w:author="Ayuni Utami" w:date="2022-01-22T16:59:00Z">
              <w:r>
                <w:rPr>
                  <w:rFonts w:ascii="Times New Roman" w:hAnsi="Times New Roman" w:cs="Times New Roman"/>
                  <w:color w:val="000000" w:themeColor="text1"/>
                  <w:sz w:val="20"/>
                  <w:szCs w:val="20"/>
                </w:rPr>
                <w:t xml:space="preserve"> </w:t>
              </w:r>
            </w:ins>
            <w:r w:rsidR="005D1F15" w:rsidRPr="00846D9A">
              <w:rPr>
                <w:rFonts w:ascii="Times New Roman" w:hAnsi="Times New Roman" w:cs="Times New Roman"/>
                <w:color w:val="000000" w:themeColor="text1"/>
                <w:sz w:val="20"/>
                <w:szCs w:val="20"/>
              </w:rPr>
              <w:t>in neonates</w:t>
            </w:r>
          </w:p>
          <w:p w14:paraId="72880810" w14:textId="07DF8134" w:rsidR="005D1F15" w:rsidRPr="00846D9A" w:rsidRDefault="005D1F15" w:rsidP="00AF27AE">
            <w:pPr>
              <w:rPr>
                <w:rFonts w:ascii="Times New Roman" w:hAnsi="Times New Roman" w:cs="Times New Roman"/>
                <w:color w:val="000000" w:themeColor="text1"/>
                <w:sz w:val="20"/>
                <w:szCs w:val="20"/>
              </w:rPr>
            </w:pPr>
          </w:p>
        </w:tc>
      </w:tr>
      <w:tr w:rsidR="005D1F15" w:rsidRPr="00846D9A" w14:paraId="1561AB14" w14:textId="77777777" w:rsidTr="00FB1F04">
        <w:tc>
          <w:tcPr>
            <w:tcW w:w="346" w:type="pct"/>
          </w:tcPr>
          <w:p w14:paraId="6F68CD30" w14:textId="6508C3CD"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503/cmaj.201577","ISSN":"14882329","PMID":"32873542","author":[{"dropping-particle":"","family":"Skarsgard","given":"Erik D.","non-dropping-particle":"","parse-names":false,"suffix":""},{"dropping-particle":"","family":"Skarsgard","given":"Erik D.","non-dropping-particle":"","parse-names":false,"suffix":""},{"dropping-particle":"","family":"Bass","given":"Juan","non-dropping-particle":"","parse-names":false,"suffix":""},{"dropping-particle":"","family":"Beaudry","given":"Paul","non-dropping-particle":"","parse-names":false,"suffix":""},{"dropping-particle":"","family":"Corsten","given":"Gerard","non-dropping-particle":"","parse-names":false,"suffix":""},{"dropping-particle":"","family":"Drake","given":"James","non-dropping-particle":"","parse-names":false,"suffix":""},{"dropping-particle":"","family":"Evans","given":"Mark","non-dropping-particle":"","parse-names":false,"suffix":""},{"dropping-particle":"","family":"Farmer","given":"Jean Pierre","non-dropping-particle":"","parse-names":false,"suffix":""},{"dropping-particle":"","family":"Flageole","given":"Helene","non-dropping-particle":"","parse-names":false,"suffix":""},{"dropping-particle":"","family":"Keijzer","given":"Richard","non-dropping-particle":"","parse-names":false,"suffix":""},{"dropping-particle":"","family":"Mau","given":"Elke","non-dropping-particle":"","parse-names":false,"suffix":""},{"dropping-particle":"","family":"Mayer","given":"Sandeep","non-dropping-particle":"","parse-names":false,"suffix":""},{"dropping-particle":"","family":"Prasil","given":"Pascale","non-dropping-particle":"","parse-names":false,"suffix":""},{"dropping-particle":"","family":"Price","given":"David","non-dropping-particle":"","parse-names":false,"suffix":""},{"dropping-particle":"","family":"Scott","given":"Leslie","non-dropping-particle":"","parse-names":false,"suffix":""},{"dropping-particle":"","family":"Venne","given":"Dominic","non-dropping-particle":"","parse-names":false,"suffix":""}],"container-title":"Cmaj","id":"ITEM-1","issue":"41","issued":{"date-parts":[["2020"]]},"page":"E1212-E1213","title":"Prioritizing specialized children’s surgery in Canada during the COVID-19 pandemic","type":"article-journal","volume":"192"},"uris":["http://www.mendeley.com/documents/?uuid=002b15da-e99e-44ce-8e2a-72cdf2e440dd"]}],"mendeley":{"formattedCitation":"(107)","plainTextFormattedCitation":"(107)","previouslyFormattedCitation":"(107)"},"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107)</w:t>
            </w:r>
            <w:r w:rsidRPr="00846D9A">
              <w:rPr>
                <w:rFonts w:ascii="Times New Roman" w:hAnsi="Times New Roman" w:cs="Times New Roman"/>
                <w:color w:val="000000" w:themeColor="text1"/>
                <w:sz w:val="20"/>
                <w:szCs w:val="20"/>
              </w:rPr>
              <w:fldChar w:fldCharType="end"/>
            </w:r>
          </w:p>
        </w:tc>
        <w:tc>
          <w:tcPr>
            <w:tcW w:w="1210" w:type="pct"/>
          </w:tcPr>
          <w:p w14:paraId="5A21E936" w14:textId="1FED3C8D"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503/cmaj.201577","ISSN":"14882329","PMID":"32873542","author":[{"dropping-particle":"","family":"Skarsgard","given":"Erik D.","non-dropping-particle":"","parse-names":false,"suffix":""},{"dropping-particle":"","family":"Skarsgard","given":"Erik D.","non-dropping-particle":"","parse-names":false,"suffix":""},{"dropping-particle":"","family":"Bass","given":"Juan","non-dropping-particle":"","parse-names":false,"suffix":""},{"dropping-particle":"","family":"Beaudry","given":"Paul","non-dropping-particle":"","parse-names":false,"suffix":""},{"dropping-particle":"","family":"Corsten","given":"Gerard","non-dropping-particle":"","parse-names":false,"suffix":""},{"dropping-particle":"","family":"Drake","given":"James","non-dropping-particle":"","parse-names":false,"suffix":""},{"dropping-particle":"","family":"Evans","given":"Mark","non-dropping-particle":"","parse-names":false,"suffix":""},{"dropping-particle":"","family":"Farmer","given":"Jean Pierre","non-dropping-particle":"","parse-names":false,"suffix":""},{"dropping-particle":"","family":"Flageole","given":"Helene","non-dropping-particle":"","parse-names":false,"suffix":""},{"dropping-particle":"","family":"Keijzer","given":"Richard","non-dropping-particle":"","parse-names":false,"suffix":""},{"dropping-particle":"","family":"Mau","given":"Elke","non-dropping-particle":"","parse-names":false,"suffix":""},{"dropping-particle":"","family":"Mayer","given":"Sandeep","non-dropping-particle":"","parse-names":false,"suffix":""},{"dropping-particle":"","family":"Prasil","given":"Pascale","non-dropping-particle":"","parse-names":false,"suffix":""},{"dropping-particle":"","family":"Price","given":"David","non-dropping-particle":"","parse-names":false,"suffix":""},{"dropping-particle":"","family":"Scott","given":"Leslie","non-dropping-particle":"","parse-names":false,"suffix":""},{"dropping-particle":"","family":"Venne","given":"Dominic","non-dropping-particle":"","parse-names":false,"suffix":""}],"container-title":"Cmaj","id":"ITEM-1","issue":"41","issued":{"date-parts":[["2020"]]},"page":"E1212-E1213","title":"Prioritizing specialized children’s surgery in Canada during the COVID-19 pandemic","type":"article-journal","volume":"192"},"uris":["http://www.mendeley.com/documents/?uuid=002b15da-e99e-44ce-8e2a-72cdf2e440dd"]}],"mendeley":{"formattedCitation":"(107)","manualFormatting":"Skarsgard et al.\r(2020)","plainTextFormattedCitation":"(107)","previouslyFormattedCitation":"(108)"},"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Skarsgard et al.</w:t>
            </w:r>
          </w:p>
          <w:p w14:paraId="4375AAA3" w14:textId="61FC9F5F"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3BDC0D54" w14:textId="36310FD5"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Canada</w:t>
            </w:r>
          </w:p>
        </w:tc>
        <w:tc>
          <w:tcPr>
            <w:tcW w:w="648" w:type="pct"/>
          </w:tcPr>
          <w:p w14:paraId="628DF745" w14:textId="203B5F4E" w:rsidR="005D1F15" w:rsidRPr="00846D9A" w:rsidRDefault="005D1F15" w:rsidP="00AF27AE">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w:t>
            </w:r>
            <w:r w:rsidRPr="00846D9A">
              <w:rPr>
                <w:rFonts w:ascii="Times New Roman" w:hAnsi="Times New Roman" w:cs="Times New Roman"/>
                <w:color w:val="000000" w:themeColor="text1"/>
                <w:sz w:val="20"/>
                <w:szCs w:val="20"/>
              </w:rPr>
              <w:t>ommentary</w:t>
            </w:r>
          </w:p>
        </w:tc>
        <w:tc>
          <w:tcPr>
            <w:tcW w:w="2316" w:type="pct"/>
          </w:tcPr>
          <w:p w14:paraId="7B54103E" w14:textId="31B3BF55" w:rsidR="005D1F15" w:rsidRPr="00846D9A" w:rsidRDefault="008A59C4" w:rsidP="00AF27AE">
            <w:pPr>
              <w:rPr>
                <w:rFonts w:ascii="Times New Roman" w:hAnsi="Times New Roman" w:cs="Times New Roman"/>
                <w:color w:val="000000" w:themeColor="text1"/>
                <w:sz w:val="20"/>
                <w:szCs w:val="20"/>
              </w:rPr>
            </w:pPr>
            <w:ins w:id="145" w:author="Ayuni Utami" w:date="2022-01-22T16:59:00Z">
              <w:r>
                <w:rPr>
                  <w:rFonts w:ascii="Times New Roman" w:hAnsi="Times New Roman" w:cs="Times New Roman"/>
                  <w:color w:val="000000" w:themeColor="text1"/>
                  <w:sz w:val="20"/>
                  <w:szCs w:val="20"/>
                </w:rPr>
                <w:t>To d</w:t>
              </w:r>
            </w:ins>
            <w:del w:id="146" w:author="Ayuni Utami" w:date="2022-01-22T16:59:00Z">
              <w:r w:rsidR="005D1F15" w:rsidRPr="00846D9A" w:rsidDel="008A59C4">
                <w:rPr>
                  <w:rFonts w:ascii="Times New Roman" w:hAnsi="Times New Roman" w:cs="Times New Roman"/>
                  <w:color w:val="000000" w:themeColor="text1"/>
                  <w:sz w:val="20"/>
                  <w:szCs w:val="20"/>
                </w:rPr>
                <w:delText>D</w:delText>
              </w:r>
            </w:del>
            <w:r w:rsidR="005D1F15" w:rsidRPr="00846D9A">
              <w:rPr>
                <w:rFonts w:ascii="Times New Roman" w:hAnsi="Times New Roman" w:cs="Times New Roman"/>
                <w:color w:val="000000" w:themeColor="text1"/>
                <w:sz w:val="20"/>
                <w:szCs w:val="20"/>
              </w:rPr>
              <w:t>escribe the importance of protocols and policies for paediatric surgery</w:t>
            </w:r>
          </w:p>
        </w:tc>
      </w:tr>
      <w:tr w:rsidR="005D1F15" w:rsidRPr="00846D9A" w14:paraId="116E5A78" w14:textId="77777777" w:rsidTr="00FB1F04">
        <w:tc>
          <w:tcPr>
            <w:tcW w:w="346" w:type="pct"/>
          </w:tcPr>
          <w:p w14:paraId="6EC5F414" w14:textId="1D868620"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080/08880018.2020.1772913","ISSN":"15210669","PMID":"32485121","author":[{"dropping-particle":"","family":"Slone","given":"Jeremy S.","non-dropping-particle":"","parse-names":false,"suffix":""},{"dropping-particle":"","family":"Ozuah","given":"Nmazuo","non-dropping-particle":"","parse-names":false,"suffix":""},{"dropping-particle":"","family":"Wasswa","given":"Peter","non-dropping-particle":"","parse-names":false,"suffix":""}],"container-title":"Pediatric Hematology and Oncology","id":"ITEM-1","issue":"7","issued":{"date-parts":[["2020"]]},"page":"549-553","publisher":"Taylor &amp; Francis","title":"Caring for children with cancer in Africa during the COVID-19 crisis: Implications and opportunities","type":"article-journal","volume":"37"},"uris":["http://www.mendeley.com/documents/?uuid=84c10af9-9a95-40c1-bb66-e0842ddc47dc"]}],"mendeley":{"formattedCitation":"(108)","plainTextFormattedCitation":"(108)","previouslyFormattedCitation":"(108)"},"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108)</w:t>
            </w:r>
            <w:r w:rsidRPr="00846D9A">
              <w:rPr>
                <w:rFonts w:ascii="Times New Roman" w:hAnsi="Times New Roman" w:cs="Times New Roman"/>
                <w:color w:val="000000" w:themeColor="text1"/>
                <w:sz w:val="20"/>
                <w:szCs w:val="20"/>
              </w:rPr>
              <w:fldChar w:fldCharType="end"/>
            </w:r>
          </w:p>
        </w:tc>
        <w:tc>
          <w:tcPr>
            <w:tcW w:w="1210" w:type="pct"/>
          </w:tcPr>
          <w:p w14:paraId="337AE8C9" w14:textId="48EA6DC1"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080/08880018.2020.1772913","ISSN":"15210669","PMID":"32485121","author":[{"dropping-particle":"","family":"Slone","given":"Jeremy S.","non-dropping-particle":"","parse-names":false,"suffix":""},{"dropping-particle":"","family":"Ozuah","given":"Nmazuo","non-dropping-particle":"","parse-names":false,"suffix":""},{"dropping-particle":"","family":"Wasswa","given":"Peter","non-dropping-particle":"","parse-names":false,"suffix":""}],"container-title":"Pediatric Hematology and Oncology","id":"ITEM-1","issue":"7","issued":{"date-parts":[["2020"]]},"page":"549-553","publisher":"Taylor &amp; Francis","title":"Caring for children with cancer in Africa during the COVID-19 crisis: Implications and opportunities","type":"article-journal","volume":"37"},"uris":["http://www.mendeley.com/documents/?uuid=84c10af9-9a95-40c1-bb66-e0842ddc47dc"]}],"mendeley":{"formattedCitation":"(108)","manualFormatting":"Slone et al.\r(2020)","plainTextFormattedCitation":"(108)","previouslyFormattedCitation":"(109)"},"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Slone et al.</w:t>
            </w:r>
          </w:p>
          <w:p w14:paraId="2D1383BB" w14:textId="0D4148BB"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761A7539" w14:textId="1182984F"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USA</w:t>
            </w:r>
          </w:p>
        </w:tc>
        <w:tc>
          <w:tcPr>
            <w:tcW w:w="648" w:type="pct"/>
          </w:tcPr>
          <w:p w14:paraId="7010034A" w14:textId="2C2A427F"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Commentary</w:t>
            </w:r>
          </w:p>
        </w:tc>
        <w:tc>
          <w:tcPr>
            <w:tcW w:w="2316" w:type="pct"/>
          </w:tcPr>
          <w:p w14:paraId="315B2A31" w14:textId="3D372F56" w:rsidR="005D1F15" w:rsidRPr="00846D9A" w:rsidRDefault="008A59C4" w:rsidP="00AF27AE">
            <w:pPr>
              <w:rPr>
                <w:rFonts w:ascii="Times New Roman" w:hAnsi="Times New Roman" w:cs="Times New Roman"/>
                <w:color w:val="000000" w:themeColor="text1"/>
                <w:sz w:val="20"/>
                <w:szCs w:val="20"/>
              </w:rPr>
            </w:pPr>
            <w:ins w:id="147" w:author="Ayuni Utami" w:date="2022-01-22T16:59:00Z">
              <w:r>
                <w:rPr>
                  <w:rFonts w:ascii="Times New Roman" w:hAnsi="Times New Roman" w:cs="Times New Roman"/>
                  <w:color w:val="000000" w:themeColor="text1"/>
                  <w:sz w:val="20"/>
                  <w:szCs w:val="20"/>
                </w:rPr>
                <w:t>To provide i</w:t>
              </w:r>
            </w:ins>
            <w:del w:id="148" w:author="Ayuni Utami" w:date="2022-01-22T16:59:00Z">
              <w:r w:rsidR="005D1F15" w:rsidRPr="00846D9A" w:rsidDel="008A59C4">
                <w:rPr>
                  <w:rFonts w:ascii="Times New Roman" w:hAnsi="Times New Roman" w:cs="Times New Roman"/>
                  <w:color w:val="000000" w:themeColor="text1"/>
                  <w:sz w:val="20"/>
                  <w:szCs w:val="20"/>
                </w:rPr>
                <w:delText>I</w:delText>
              </w:r>
            </w:del>
            <w:r w:rsidR="005D1F15" w:rsidRPr="00846D9A">
              <w:rPr>
                <w:rFonts w:ascii="Times New Roman" w:hAnsi="Times New Roman" w:cs="Times New Roman"/>
                <w:color w:val="000000" w:themeColor="text1"/>
                <w:sz w:val="20"/>
                <w:szCs w:val="20"/>
              </w:rPr>
              <w:t>mplications of caring for children with cancer during the COVID-19 pandemic</w:t>
            </w:r>
          </w:p>
        </w:tc>
      </w:tr>
      <w:tr w:rsidR="005D1F15" w:rsidRPr="00846D9A" w14:paraId="66B47867" w14:textId="77777777" w:rsidTr="00FB1F04">
        <w:tc>
          <w:tcPr>
            <w:tcW w:w="346" w:type="pct"/>
          </w:tcPr>
          <w:p w14:paraId="41C0AEF5" w14:textId="259F896D"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j.ijporl.2020.110075","ISSN":"0165-5876","abstract":"Objectives In many countries around the world, the COVID-19 pandemic has resulted in health services being diverted to manage patients with the condition. There are situations however that still require the undertaking of aerosol generating procedures (AGP) with potentially high exposure of healthcare workers to SARS-CoV-2 transmission through droplet, contact and possibly airborne routes. The objective of this paper is to explore a structured way for the operative team to approach AGP to reduce aerosolisation of secretions, decrease open airway time and minimise staff exposure. Methods The authors (otolaryngologists, anaesthetists and nursing staff) created a unified operative team checklist based on collation of national and international specialty society statements, local state government recommendations, hospital policies and literature review. Simulation was undertaken and the checklist was refined after performing AGP on patients with unknown (presumed positive) COVID-19 status. Results An 8 step operative team checklist is provided describing details for the immediate pre-operative, intra-operative and post-operative journey of the patient to encourage healthcare workers to reflect upon and modify usual practice during AGP to mitigate exposure to SARS-CoV-2. The example of paediatric laryngo-bronchoscopy for diagnostic purposes or retrieval of an inhaled airway foreign body is used to illustrate the steps however the checklist structure is modifiable for other AGP and adaptable for local needs. Conclusions At a time of overwhelming and changing information and recommendations, an operative team checklist may provide some structure to healthcare workers undertaking AGP to reduce anxiety, maintain focus, prompt consideration of alternatives and potentially reduce risk.","author":[{"dropping-particle":"","family":"Soma","given":"Marlene","non-dropping-particle":"","parse-names":false,"suffix":""},{"dropping-particle":"","family":"Jacobson","given":"Ian","non-dropping-particle":"","parse-names":false,"suffix":""},{"dropping-particle":"","family":"Brewer","given":"Jessica","non-dropping-particle":"","parse-names":false,"suffix":""},{"dropping-particle":"","family":"Blondin","given":"Angela","non-dropping-particle":"","parse-names":false,"suffix":""},{"dropping-particle":"","family":"Davidson","given":"Gretel","non-dropping-particle":"","parse-names":false,"suffix":""},{"dropping-particle":"","family":"Singham","given":"Shamani","non-dropping-particle":"","parse-names":false,"suffix":""}],"container-title":"International Journal of Pediatric Otorhinolaryngology","id":"ITEM-1","issued":{"date-parts":[["2020"]]},"page":"110075","title":"Operative team checklist for aerosol generating procedures to minimise exposure of healthcare workers to SARS-CoV-2","type":"article-journal","volume":"134"},"uris":["http://www.mendeley.com/documents/?uuid=9107f015-35aa-4408-b084-d36eb767b396","http://www.mendeley.com/documents/?uuid=8a710a42-853b-4261-bb65-1c5497f2cab5"]}],"mendeley":{"formattedCitation":"(109)","plainTextFormattedCitation":"(109)","previouslyFormattedCitation":"(109)"},"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109)</w:t>
            </w:r>
            <w:r w:rsidRPr="00846D9A">
              <w:rPr>
                <w:rFonts w:ascii="Times New Roman" w:hAnsi="Times New Roman" w:cs="Times New Roman"/>
                <w:color w:val="000000" w:themeColor="text1"/>
                <w:sz w:val="20"/>
                <w:szCs w:val="20"/>
              </w:rPr>
              <w:fldChar w:fldCharType="end"/>
            </w:r>
          </w:p>
        </w:tc>
        <w:tc>
          <w:tcPr>
            <w:tcW w:w="1210" w:type="pct"/>
          </w:tcPr>
          <w:p w14:paraId="1C8FDC04" w14:textId="5462A5D8"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j.ijporl.2020.110075","ISSN":"0165-5876","abstract":"Objectives In many countries around the world, the COVID-19 pandemic has resulted in health services being diverted to manage patients with the condition. There are situations however that still require the undertaking of aerosol generating procedures (AGP) with potentially high exposure of healthcare workers to SARS-CoV-2 transmission through droplet, contact and possibly airborne routes. The objective of this paper is to explore a structured way for the operative team to approach AGP to reduce aerosolisation of secretions, decrease open airway time and minimise staff exposure. Methods The authors (otolaryngologists, anaesthetists and nursing staff) created a unified operative team checklist based on collation of national and international specialty society statements, local state government recommendations, hospital policies and literature review. Simulation was undertaken and the checklist was refined after performing AGP on patients with unknown (presumed positive) COVID-19 status. Results An 8 step operative team checklist is provided describing details for the immediate pre-operative, intra-operative and post-operative journey of the patient to encourage healthcare workers to reflect upon and modify usual practice during AGP to mitigate exposure to SARS-CoV-2. The example of paediatric laryngo-bronchoscopy for diagnostic purposes or retrieval of an inhaled airway foreign body is used to illustrate the steps however the checklist structure is modifiable for other AGP and adaptable for local needs. Conclusions At a time of overwhelming and changing information and recommendations, an operative team checklist may provide some structure to healthcare workers undertaking AGP to reduce anxiety, maintain focus, prompt consideration of alternatives and potentially reduce risk.","author":[{"dropping-particle":"","family":"Soma","given":"Marlene","non-dropping-particle":"","parse-names":false,"suffix":""},{"dropping-particle":"","family":"Jacobson","given":"Ian","non-dropping-particle":"","parse-names":false,"suffix":""},{"dropping-particle":"","family":"Brewer","given":"Jessica","non-dropping-particle":"","parse-names":false,"suffix":""},{"dropping-particle":"","family":"Blondin","given":"Angela","non-dropping-particle":"","parse-names":false,"suffix":""},{"dropping-particle":"","family":"Davidson","given":"Gretel","non-dropping-particle":"","parse-names":false,"suffix":""},{"dropping-particle":"","family":"Singham","given":"Shamani","non-dropping-particle":"","parse-names":false,"suffix":""}],"container-title":"International Journal of Pediatric Otorhinolaryngology","id":"ITEM-1","issued":{"date-parts":[["2020"]]},"page":"110075","title":"Operative team checklist for aerosol generating procedures to minimise exposure of healthcare workers to SARS-CoV-2","type":"article-journal","volume":"134"},"uris":["http://www.mendeley.com/documents/?uuid=9107f015-35aa-4408-b084-d36eb767b396","http://www.mendeley.com/documents/?uuid=8a710a42-853b-4261-bb65-1c5497f2cab5"]}],"mendeley":{"formattedCitation":"(109)","manualFormatting":"Soma et al.\r(2020)","plainTextFormattedCitation":"(109)","previouslyFormattedCitation":"(110)"},"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Soma et al.</w:t>
            </w:r>
          </w:p>
          <w:p w14:paraId="13237BBC" w14:textId="55F85420"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0B2A7430" w14:textId="29E4A264"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Australia</w:t>
            </w:r>
          </w:p>
        </w:tc>
        <w:tc>
          <w:tcPr>
            <w:tcW w:w="648" w:type="pct"/>
          </w:tcPr>
          <w:p w14:paraId="0B99FD6F" w14:textId="175DAF68"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Guidance</w:t>
            </w:r>
          </w:p>
        </w:tc>
        <w:tc>
          <w:tcPr>
            <w:tcW w:w="2316" w:type="pct"/>
          </w:tcPr>
          <w:p w14:paraId="6163AAA3" w14:textId="201A3189" w:rsidR="005D1F15" w:rsidRPr="00846D9A" w:rsidRDefault="008A59C4" w:rsidP="00AF27AE">
            <w:pPr>
              <w:rPr>
                <w:rFonts w:ascii="Times New Roman" w:hAnsi="Times New Roman" w:cs="Times New Roman"/>
                <w:color w:val="000000" w:themeColor="text1"/>
                <w:sz w:val="20"/>
                <w:szCs w:val="20"/>
              </w:rPr>
            </w:pPr>
            <w:ins w:id="149" w:author="Ayuni Utami" w:date="2022-01-22T16:59:00Z">
              <w:r>
                <w:rPr>
                  <w:rFonts w:ascii="Times New Roman" w:hAnsi="Times New Roman" w:cs="Times New Roman"/>
                  <w:color w:val="000000" w:themeColor="text1"/>
                  <w:sz w:val="20"/>
                  <w:szCs w:val="20"/>
                </w:rPr>
                <w:t>To provide guideline o</w:t>
              </w:r>
            </w:ins>
            <w:del w:id="150" w:author="Ayuni Utami" w:date="2022-01-22T16:59:00Z">
              <w:r w:rsidR="005D1F15" w:rsidRPr="00846D9A" w:rsidDel="008A59C4">
                <w:rPr>
                  <w:rFonts w:ascii="Times New Roman" w:hAnsi="Times New Roman" w:cs="Times New Roman"/>
                  <w:color w:val="000000" w:themeColor="text1"/>
                  <w:sz w:val="20"/>
                  <w:szCs w:val="20"/>
                </w:rPr>
                <w:delText>O</w:delText>
              </w:r>
            </w:del>
            <w:r w:rsidR="005D1F15" w:rsidRPr="00846D9A">
              <w:rPr>
                <w:rFonts w:ascii="Times New Roman" w:hAnsi="Times New Roman" w:cs="Times New Roman"/>
                <w:color w:val="000000" w:themeColor="text1"/>
                <w:sz w:val="20"/>
                <w:szCs w:val="20"/>
              </w:rPr>
              <w:t>perational checklist for aerosol-generating procedures to minimize HCW exposure to SARS-CoV-2</w:t>
            </w:r>
          </w:p>
        </w:tc>
      </w:tr>
      <w:tr w:rsidR="005D1F15" w:rsidRPr="00846D9A" w14:paraId="1D2FC8F3" w14:textId="77777777" w:rsidTr="00FB1F04">
        <w:tc>
          <w:tcPr>
            <w:tcW w:w="346" w:type="pct"/>
          </w:tcPr>
          <w:p w14:paraId="154E6FA9" w14:textId="5A6ADAE6" w:rsidR="005D1F15" w:rsidRPr="00846D9A" w:rsidRDefault="005D1F15" w:rsidP="00796F3F">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002/pbc.28409","ISSN":"15455017","PMID":"32400924","abstract":"The COVID-19 pandemic is one of the most serious global challenges to delivering affordable and equitable treatment to children with cancer we have witnessed in the last few decades. This Special Report aims to summarize general principles for continuing multidisciplinary care during the SARS-CoV-2 (COVID-19) pandemic. With contributions from the leadership of the International Society for Pediatric Oncology (SIOP), Children's Oncology Group (COG), St Jude Global program, and Childhood Cancer International, we have sought to provide a framework for healthcare teams caring for children with cancer during the pandemic. We anticipate the burden will fall particularly heavily on children, their families, and cancer services in low- and middle-income countries. Therefore, we have brought together the relevant clinical leads from SIOP Europe, COG, and SIOP-PODC (Pediatric Oncology in Developing Countries) to focus on the six most curable cancers that are part of the WHO Global Initiative in Childhood Cancer. We provide some practical advice for adapting diagnostic and treatment protocols for children with cancer during the pandemic, the measures taken to contain it (e.g., extreme social distancing), and how to prepare for the anticipated recovery period.","author":[{"dropping-particle":"","family":"Sullivan","given":"Michael","non-dropping-particle":"","parse-names":false,"suffix":""},{"dropping-particle":"","family":"Bouffet","given":"Eric","non-dropping-particle":"","parse-names":false,"suffix":""},{"dropping-particle":"","family":"Rodriguez-Galindo","given":"Carlos","non-dropping-particle":"","parse-names":false,"suffix":""},{"dropping-particle":"","family":"Luna-Fineman","given":"Sandra","non-dropping-particle":"","parse-names":false,"suffix":""},{"dropping-particle":"","family":"Khan","given":"Muhammad Saghir","non-dropping-particle":"","parse-names":false,"suffix":""},{"dropping-particle":"","family":"Kearns","given":"Pam","non-dropping-particle":"","parse-names":false,"suffix":""},{"dropping-particle":"","family":"Hawkins","given":"Douglas S.","non-dropping-particle":"","parse-names":false,"suffix":""},{"dropping-particle":"","family":"Challinor","given":"Julia","non-dropping-particle":"","parse-names":false,"suffix":""},{"dropping-particle":"","family":"Morrissey","given":"Lisa","non-dropping-particle":"","parse-names":false,"suffix":""},{"dropping-particle":"","family":"Fuchs","given":"Jörg","non-dropping-particle":"","parse-names":false,"suffix":""},{"dropping-particle":"","family":"Marcus","given":"Karen","non-dropping-particle":"","parse-names":false,"suffix":""},{"dropping-particle":"","family":"Balduzzi","given":"Adriana","non-dropping-particle":"","parse-names":false,"suffix":""},{"dropping-particle":"","family":"Basset-Salom","given":"Luisa","non-dropping-particle":"","parse-names":false,"suffix":""},{"dropping-particle":"","family":"Caniza","given":"Miguela","non-dropping-particle":"","parse-names":false,"suffix":""},{"dropping-particle":"","family":"Baker","given":"Justin N.","non-dropping-particle":"","parse-names":false,"suffix":""},{"dropping-particle":"","family":"Kebudi","given":"Rejin","non-dropping-particle":"","parse-names":false,"suffix":""},{"dropping-particle":"","family":"Hessissen","given":"Laila","non-dropping-particle":"","parse-names":false,"suffix":""},{"dropping-particle":"","family":"Sullivan","given":"Richard","non-dropping-particle":"","parse-names":false,"suffix":""},{"dropping-particle":"","family":"Pritchard-Jones","given":"Kathy","non-dropping-particle":"","parse-names":false,"suffix":""}],"container-title":"Pediatric Blood and Cancer","id":"ITEM-1","issue":"7","issued":{"date-parts":[["2020"]]},"page":"1-12","title":"The COVID-19 pandemic: A rapid global response for children with cancer from SIOP, COG, SIOP-E, SIOP-PODC, IPSO, PROS, CCI, and St Jude Global","type":"article-journal","volume":"67"},"uris":["http://www.mendeley.com/documents/?uuid=30e2865c-b2e9-45cd-8fd5-6fc356678fce"]}],"mendeley":{"formattedCitation":"(110)","plainTextFormattedCitation":"(110)","previouslyFormattedCitation":"(110)"},"properties":{"noteIndex":0},"schema":"https://github.com/citation-style-language/schema/raw/master/csl-citation.json"}</w:instrText>
            </w:r>
            <w:r>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110)</w:t>
            </w:r>
            <w:r>
              <w:rPr>
                <w:rFonts w:ascii="Times New Roman" w:hAnsi="Times New Roman" w:cs="Times New Roman"/>
                <w:color w:val="000000" w:themeColor="text1"/>
                <w:sz w:val="20"/>
                <w:szCs w:val="20"/>
              </w:rPr>
              <w:fldChar w:fldCharType="end"/>
            </w:r>
          </w:p>
        </w:tc>
        <w:tc>
          <w:tcPr>
            <w:tcW w:w="1210" w:type="pct"/>
          </w:tcPr>
          <w:p w14:paraId="32C04530" w14:textId="77777777" w:rsidR="005D1F15" w:rsidRPr="00DC0A33" w:rsidRDefault="005D1F15" w:rsidP="00EC44BC">
            <w:pPr>
              <w:rPr>
                <w:rFonts w:ascii="Times New Roman" w:hAnsi="Times New Roman" w:cs="Times New Roman"/>
                <w:color w:val="000000" w:themeColor="text1"/>
                <w:sz w:val="20"/>
                <w:szCs w:val="20"/>
              </w:rPr>
            </w:pPr>
            <w:r w:rsidRPr="00DC0A33">
              <w:rPr>
                <w:rFonts w:ascii="Times New Roman" w:hAnsi="Times New Roman" w:cs="Times New Roman"/>
                <w:color w:val="000000" w:themeColor="text1"/>
                <w:sz w:val="20"/>
                <w:szCs w:val="20"/>
              </w:rPr>
              <w:t>Sullivan et al.</w:t>
            </w:r>
          </w:p>
          <w:p w14:paraId="0854ED45" w14:textId="152B1C0E" w:rsidR="005D1F15" w:rsidRPr="00DC0A33" w:rsidRDefault="005D1F15" w:rsidP="00AF27AE">
            <w:pPr>
              <w:rPr>
                <w:rFonts w:ascii="Times New Roman" w:hAnsi="Times New Roman" w:cs="Times New Roman"/>
                <w:color w:val="000000" w:themeColor="text1"/>
                <w:sz w:val="20"/>
                <w:szCs w:val="20"/>
              </w:rPr>
            </w:pPr>
            <w:r w:rsidRPr="00DC0A33">
              <w:rPr>
                <w:rFonts w:ascii="Times New Roman" w:hAnsi="Times New Roman" w:cs="Times New Roman"/>
                <w:color w:val="000000" w:themeColor="text1"/>
                <w:sz w:val="20"/>
                <w:szCs w:val="20"/>
              </w:rPr>
              <w:t>(2020)</w:t>
            </w:r>
          </w:p>
        </w:tc>
        <w:tc>
          <w:tcPr>
            <w:tcW w:w="479" w:type="pct"/>
          </w:tcPr>
          <w:p w14:paraId="12647AED" w14:textId="220EAA72"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UK</w:t>
            </w:r>
          </w:p>
        </w:tc>
        <w:tc>
          <w:tcPr>
            <w:tcW w:w="648" w:type="pct"/>
          </w:tcPr>
          <w:p w14:paraId="49451862" w14:textId="4719F4F5"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Special report</w:t>
            </w:r>
          </w:p>
        </w:tc>
        <w:tc>
          <w:tcPr>
            <w:tcW w:w="2316" w:type="pct"/>
          </w:tcPr>
          <w:p w14:paraId="7AC54B7A" w14:textId="2457E16B" w:rsidR="005D1F15" w:rsidRPr="00846D9A" w:rsidRDefault="008A59C4" w:rsidP="00AF27AE">
            <w:pPr>
              <w:rPr>
                <w:rFonts w:ascii="Times New Roman" w:hAnsi="Times New Roman" w:cs="Times New Roman"/>
                <w:color w:val="000000" w:themeColor="text1"/>
                <w:sz w:val="20"/>
                <w:szCs w:val="20"/>
              </w:rPr>
            </w:pPr>
            <w:ins w:id="151" w:author="Ayuni Utami" w:date="2022-01-22T17:00:00Z">
              <w:r>
                <w:rPr>
                  <w:rFonts w:ascii="Times New Roman" w:hAnsi="Times New Roman" w:cs="Times New Roman"/>
                  <w:color w:val="000000" w:themeColor="text1"/>
                  <w:sz w:val="20"/>
                  <w:szCs w:val="20"/>
                </w:rPr>
                <w:t>To s</w:t>
              </w:r>
            </w:ins>
            <w:del w:id="152" w:author="Ayuni Utami" w:date="2022-01-22T17:00:00Z">
              <w:r w:rsidR="005D1F15" w:rsidRPr="00846D9A" w:rsidDel="008A59C4">
                <w:rPr>
                  <w:rFonts w:ascii="Times New Roman" w:hAnsi="Times New Roman" w:cs="Times New Roman"/>
                  <w:color w:val="000000" w:themeColor="text1"/>
                  <w:sz w:val="20"/>
                  <w:szCs w:val="20"/>
                </w:rPr>
                <w:delText>S</w:delText>
              </w:r>
            </w:del>
            <w:r w:rsidR="005D1F15" w:rsidRPr="00846D9A">
              <w:rPr>
                <w:rFonts w:ascii="Times New Roman" w:hAnsi="Times New Roman" w:cs="Times New Roman"/>
                <w:color w:val="000000" w:themeColor="text1"/>
                <w:sz w:val="20"/>
                <w:szCs w:val="20"/>
              </w:rPr>
              <w:t>ummarize</w:t>
            </w:r>
            <w:del w:id="153" w:author="Ayuni Utami" w:date="2022-01-22T17:00:00Z">
              <w:r w:rsidR="005D1F15" w:rsidRPr="00846D9A" w:rsidDel="008A59C4">
                <w:rPr>
                  <w:rFonts w:ascii="Times New Roman" w:hAnsi="Times New Roman" w:cs="Times New Roman"/>
                  <w:color w:val="000000" w:themeColor="text1"/>
                  <w:sz w:val="20"/>
                  <w:szCs w:val="20"/>
                </w:rPr>
                <w:delText>s</w:delText>
              </w:r>
            </w:del>
            <w:r w:rsidR="005D1F15" w:rsidRPr="00846D9A">
              <w:rPr>
                <w:rFonts w:ascii="Times New Roman" w:hAnsi="Times New Roman" w:cs="Times New Roman"/>
                <w:color w:val="000000" w:themeColor="text1"/>
                <w:sz w:val="20"/>
                <w:szCs w:val="20"/>
              </w:rPr>
              <w:t xml:space="preserve"> general principles for continuing multidisciplinary care during the SARS-CoV-2 (COVID-19) pandemic</w:t>
            </w:r>
          </w:p>
        </w:tc>
      </w:tr>
      <w:tr w:rsidR="005D1F15" w:rsidRPr="00846D9A" w14:paraId="07C2301D" w14:textId="77777777" w:rsidTr="00FB1F04">
        <w:tc>
          <w:tcPr>
            <w:tcW w:w="346" w:type="pct"/>
          </w:tcPr>
          <w:p w14:paraId="3B1F05BE" w14:textId="6D5BA41B" w:rsidR="005D1F15" w:rsidRPr="00846D9A" w:rsidRDefault="005D1F15" w:rsidP="00796F3F">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097/JOM.0000000000001877","ISBN":"0000000000","ISSN":"15365948","PMID":"32469194","abstract":"Objective:To develop an emergency training program of personal protective equipment (PPE) for general healthcare workers (HCWs) who may be under the threat of Corona Virus Disease 2019 (COVID-19) and evaluate the effect of the program.Methods:A three-stage training program was designed. The complete clinical workflow together with infectious disease ward was simulated. To verify the effect of the program, an experimental training with pre-and post-test was conducted before large-scale training.Results:Post-test scores were significantly improved when compared with the pre-test scores. Among all PPE, N95 respirator and protective coverall needed training most. Meanwhile, \"proficiency level\"and \"mutual check &amp; help\"also needed to be strengthened as independent scoring points.Conclusion:This training program significantly improved the performances of participants. It may therefore be applied for general HCWs on a larger scale.","author":[{"dropping-particle":"","family":"Tan","given":"Wenhui","non-dropping-particle":"","parse-names":false,"suffix":""},{"dropping-particle":"","family":"Ye","given":"Yuying","non-dropping-particle":"","parse-names":false,"suffix":""},{"dropping-particle":"","family":"Yang","given":"Yijing","non-dropping-particle":"","parse-names":false,"suffix":""},{"dropping-particle":"","family":"Chen","given":"Zhu","non-dropping-particle":"","parse-names":false,"suffix":""},{"dropping-particle":"","family":"Yang","given":"Xinglong","non-dropping-particle":"","parse-names":false,"suffix":""},{"dropping-particle":"","family":"Zhu","given":"Caizhong","non-dropping-particle":"","parse-names":false,"suffix":""},{"dropping-particle":"","family":"Chen","given":"Dong","non-dropping-particle":"","parse-names":false,"suffix":""},{"dropping-particle":"","family":"Tan","given":"Junyuan","non-dropping-particle":"","parse-names":false,"suffix":""},{"dropping-particle":"","family":"Zhen","given":"Cheng","non-dropping-particle":"","parse-names":false,"suffix":""}],"container-title":"Journal of Occupational and Environmental Medicine","id":"ITEM-1","issue":"6","issued":{"date-parts":[["2020"]]},"page":"420-423","title":"Whole-Process Emergency Training of Personal Protective Equipment Helps Healthcare Workers against COVID-19: Design and Effect","type":"article-journal","volume":"62"},"uris":["http://www.mendeley.com/documents/?uuid=53c608f9-53cc-48f1-ba16-778e563a9a2b","http://www.mendeley.com/documents/?uuid=8e17ecf1-4296-40bb-b7f9-67023e0e8e27"]}],"mendeley":{"formattedCitation":"(111)","plainTextFormattedCitation":"(111)","previouslyFormattedCitation":"(111)"},"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111)</w:t>
            </w:r>
            <w:r w:rsidRPr="00846D9A">
              <w:rPr>
                <w:rFonts w:ascii="Times New Roman" w:hAnsi="Times New Roman" w:cs="Times New Roman"/>
                <w:color w:val="000000" w:themeColor="text1"/>
                <w:sz w:val="20"/>
                <w:szCs w:val="20"/>
              </w:rPr>
              <w:fldChar w:fldCharType="end"/>
            </w:r>
          </w:p>
        </w:tc>
        <w:tc>
          <w:tcPr>
            <w:tcW w:w="1210" w:type="pct"/>
          </w:tcPr>
          <w:p w14:paraId="31E001DB" w14:textId="17A41503"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097/JOM.0000000000001877","ISBN":"0000000000","ISSN":"15365948","PMID":"32469194","abstract":"Objective:To develop an emergency training program of personal protective equipment (PPE) for general healthcare workers (HCWs) who may be under the threat of Corona Virus Disease 2019 (COVID-19) and evaluate the effect of the program.Methods:A three-stage training program was designed. The complete clinical workflow together with infectious disease ward was simulated. To verify the effect of the program, an experimental training with pre-and post-test was conducted before large-scale training.Results:Post-test scores were significantly improved when compared with the pre-test scores. Among all PPE, N95 respirator and protective coverall needed training most. Meanwhile, \"proficiency level\"and \"mutual check &amp; help\"also needed to be strengthened as independent scoring points.Conclusion:This training program significantly improved the performances of participants. It may therefore be applied for general HCWs on a larger scale.","author":[{"dropping-particle":"","family":"Tan","given":"Wenhui","non-dropping-particle":"","parse-names":false,"suffix":""},{"dropping-particle":"","family":"Ye","given":"Yuying","non-dropping-particle":"","parse-names":false,"suffix":""},{"dropping-particle":"","family":"Yang","given":"Yijing","non-dropping-particle":"","parse-names":false,"suffix":""},{"dropping-particle":"","family":"Chen","given":"Zhu","non-dropping-particle":"","parse-names":false,"suffix":""},{"dropping-particle":"","family":"Yang","given":"Xinglong","non-dropping-particle":"","parse-names":false,"suffix":""},{"dropping-particle":"","family":"Zhu","given":"Caizhong","non-dropping-particle":"","parse-names":false,"suffix":""},{"dropping-particle":"","family":"Chen","given":"Dong","non-dropping-particle":"","parse-names":false,"suffix":""},{"dropping-particle":"","family":"Tan","given":"Junyuan","non-dropping-particle":"","parse-names":false,"suffix":""},{"dropping-particle":"","family":"Zhen","given":"Cheng","non-dropping-particle":"","parse-names":false,"suffix":""}],"container-title":"Journal of Occupational and Environmental Medicine","id":"ITEM-1","issue":"6","issued":{"date-parts":[["2020"]]},"page":"420-423","title":"Whole-Process Emergency Training of Personal Protective Equipment Helps Healthcare Workers against COVID-19: Design and Effect","type":"article-journal","volume":"62"},"uris":["http://www.mendeley.com/documents/?uuid=53c608f9-53cc-48f1-ba16-778e563a9a2b","http://www.mendeley.com/documents/?uuid=8e17ecf1-4296-40bb-b7f9-67023e0e8e27"]}],"mendeley":{"formattedCitation":"(111)","manualFormatting":"Tan et al.\r(2020)","plainTextFormattedCitation":"(111)","previouslyFormattedCitation":"(112)"},"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Tan et al.</w:t>
            </w:r>
          </w:p>
          <w:p w14:paraId="6D0E0F67" w14:textId="79B3EDF2"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29237E8D" w14:textId="48F53025"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China</w:t>
            </w:r>
          </w:p>
        </w:tc>
        <w:tc>
          <w:tcPr>
            <w:tcW w:w="648" w:type="pct"/>
          </w:tcPr>
          <w:p w14:paraId="51BAC149" w14:textId="7F7A7A7F"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Original </w:t>
            </w:r>
            <w:r>
              <w:rPr>
                <w:rFonts w:ascii="Times New Roman" w:hAnsi="Times New Roman" w:cs="Times New Roman"/>
                <w:color w:val="000000" w:themeColor="text1"/>
                <w:sz w:val="20"/>
                <w:szCs w:val="20"/>
              </w:rPr>
              <w:t>article</w:t>
            </w:r>
          </w:p>
        </w:tc>
        <w:tc>
          <w:tcPr>
            <w:tcW w:w="2316" w:type="pct"/>
          </w:tcPr>
          <w:p w14:paraId="0495F41A" w14:textId="0921BDEB" w:rsidR="005D1F15" w:rsidRPr="00846D9A" w:rsidRDefault="005D1F15" w:rsidP="00AF27AE">
            <w:pP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To develop an emergency train</w:t>
            </w:r>
            <w:r>
              <w:rPr>
                <w:rFonts w:ascii="Times New Roman" w:hAnsi="Times New Roman" w:cs="Times New Roman"/>
                <w:color w:val="000000" w:themeColor="text1"/>
                <w:sz w:val="20"/>
                <w:szCs w:val="20"/>
              </w:rPr>
              <w:t>ing program of personal protec</w:t>
            </w:r>
            <w:r w:rsidRPr="00846D9A">
              <w:rPr>
                <w:rFonts w:ascii="Times New Roman" w:hAnsi="Times New Roman" w:cs="Times New Roman"/>
                <w:color w:val="000000" w:themeColor="text1"/>
                <w:sz w:val="20"/>
                <w:szCs w:val="20"/>
              </w:rPr>
              <w:t>tive equipment (PPE) for general healthcare workers (HCWs) who may be under the threat of Corona Virus Disease 2019 (COVID-19) and evaluate the</w:t>
            </w:r>
            <w:r>
              <w:rPr>
                <w:rFonts w:ascii="Times New Roman" w:hAnsi="Times New Roman" w:cs="Times New Roman"/>
                <w:color w:val="000000" w:themeColor="text1"/>
                <w:sz w:val="20"/>
                <w:szCs w:val="20"/>
              </w:rPr>
              <w:t xml:space="preserve"> effect of the program.</w:t>
            </w:r>
          </w:p>
        </w:tc>
      </w:tr>
      <w:tr w:rsidR="005D1F15" w:rsidRPr="00846D9A" w14:paraId="38371B26" w14:textId="77777777" w:rsidTr="00FB1F04">
        <w:tc>
          <w:tcPr>
            <w:tcW w:w="346" w:type="pct"/>
          </w:tcPr>
          <w:p w14:paraId="692EB5E0" w14:textId="598D34A8" w:rsidR="005D1F15" w:rsidRPr="00846D9A" w:rsidRDefault="005D1F15" w:rsidP="00796F3F">
            <w:pPr>
              <w:widowControl w:val="0"/>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dx.doi.org/10.1002/ppul.25218","abstract":"Coronavirus Disease 2019 (COVID‐19) has been an unprecedented and continuously evolving healthcare crisis. SARS‐CoV‐2 spread rapidly and initially little was known about the virus or the clinical course for infected children. In the United States of America, the medical response has been regionalized, based on variation in community transmission of the virus and localized outbreaks. Pediatric pulmonary and sleep divisions evolved in response to the administrative and clinical challenges. As the workforce transitioned to working remotely, video conferencing technology and multicenter collaborative efforts were implemented to create clinical protocols. The COVID‐19 pandemic challenges the framework of current medical practice but also highlights the dynamic and cooperative nature of pediatric pulmonology and sleep medicine. Our response to this pandemic has laid the groundwork for future challenges.","author":[{"dropping-particle":"","family":"Taylor","given":"Jane B","non-dropping-particle":"","parse-names":false,"suffix":""},{"dropping-particle":"","family":"Oermann","given":"Christopher M","non-dropping-particle":"","parse-names":false,"suffix":""},{"dropping-particle":"","family":"Deterding","given":"Robin R","non-dropping-particle":"","parse-names":false,"suffix":""},{"dropping-particle":"","family":"Redding","given":"Gregory","non-dropping-particle":"","parse-names":false,"suffix":""},{"dropping-particle":"","family":"Davis","given":"Stephanie D","non-dropping-particle":"","parse-names":false,"suffix":""},{"dropping-particle":"","family":"Piccione","given":"Joseph","non-dropping-particle":"","parse-names":false,"suffix":""},{"dropping-particle":"","family":"Moore","given":"Paul E","non-dropping-particle":"","parse-names":false,"suffix":""},{"dropping-particle":"","family":"Kupfer","given":"Oren","non-dropping-particle":"","parse-names":false,"suffix":""},{"dropping-particle":"","family":"Santiago","given":"Maria Teresa","non-dropping-particle":"","parse-names":false,"suffix":""},{"dropping-particle":"","family":"Rosenfeld","given":"Margaret","non-dropping-particle":"","parse-names":false,"suffix":""},{"dropping-particle":"","family":"Ingram","given":"David G","non-dropping-particle":"","parse-names":false,"suffix":""},{"dropping-particle":"","family":"Ross","given":"Kristie","non-dropping-particle":"","parse-names":false,"suffix":""},{"dropping-particle":"","family":"DeBoer","given":"Emily M","non-dropping-particle":"","parse-names":false,"suffix":""}],"container-title":"Pediatric Pulmonology","id":"ITEM-1","issued":{"date-parts":[["2020","12"]]},"language":"English","publisher":"John Wiley &amp; Sons, Inc.","publisher-place":"Hoboken","title":"Innovating and Adapting in Pediatric Pulmonology and Sleep Medicine During the COVID‐19 Pandemic: ATS Pediatric Assembly Web Committee Consensus Statement for Initial COVID‐19 Virtual Response","type":"article-journal"},"uris":["http://www.mendeley.com/documents/?uuid=9f5eaa0e-a59d-4add-b269-79eeb9a4cffc","http://www.mendeley.com/documents/?uuid=985bfc8e-9194-40ed-aa5d-9e8a8ee90227"]}],"mendeley":{"formattedCitation":"(112)","plainTextFormattedCitation":"(112)","previouslyFormattedCitation":"(112)"},"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112)</w:t>
            </w:r>
            <w:r w:rsidRPr="00846D9A">
              <w:rPr>
                <w:rFonts w:ascii="Times New Roman" w:hAnsi="Times New Roman" w:cs="Times New Roman"/>
                <w:color w:val="000000" w:themeColor="text1"/>
                <w:sz w:val="20"/>
                <w:szCs w:val="20"/>
              </w:rPr>
              <w:fldChar w:fldCharType="end"/>
            </w:r>
          </w:p>
          <w:p w14:paraId="4DBC9BC3" w14:textId="6A7A196F" w:rsidR="005D1F15" w:rsidRPr="00846D9A" w:rsidRDefault="005D1F15" w:rsidP="00796F3F">
            <w:pPr>
              <w:jc w:val="center"/>
              <w:rPr>
                <w:rFonts w:ascii="Times New Roman" w:hAnsi="Times New Roman" w:cs="Times New Roman"/>
                <w:color w:val="000000" w:themeColor="text1"/>
                <w:sz w:val="20"/>
                <w:szCs w:val="20"/>
              </w:rPr>
            </w:pPr>
          </w:p>
        </w:tc>
        <w:tc>
          <w:tcPr>
            <w:tcW w:w="1210" w:type="pct"/>
          </w:tcPr>
          <w:p w14:paraId="06BC5062" w14:textId="3C2A6229" w:rsidR="005D1F15" w:rsidRDefault="005D1F15" w:rsidP="00EC44BC">
            <w:pPr>
              <w:widowControl w:val="0"/>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dx.doi.org/10.1002/ppul.25218","abstract":"Coronavirus Disease 2019 (COVID‐19) has been an unprecedented and continuously evolving healthcare crisis. SARS‐CoV‐2 spread rapidly and initially little was known about the virus or the clinical course for infected children. In the United States of America, the medical response has been regionalized, based on variation in community transmission of the virus and localized outbreaks. Pediatric pulmonary and sleep divisions evolved in response to the administrative and clinical challenges. As the workforce transitioned to working remotely, video conferencing technology and multicenter collaborative efforts were implemented to create clinical protocols. The COVID‐19 pandemic challenges the framework of current medical practice but also highlights the dynamic and cooperative nature of pediatric pulmonology and sleep medicine. Our response to this pandemic has laid the groundwork for future challenges.","author":[{"dropping-particle":"","family":"Taylor","given":"Jane B","non-dropping-particle":"","parse-names":false,"suffix":""},{"dropping-particle":"","family":"Oermann","given":"Christopher M","non-dropping-particle":"","parse-names":false,"suffix":""},{"dropping-particle":"","family":"Deterding","given":"Robin R","non-dropping-particle":"","parse-names":false,"suffix":""},{"dropping-particle":"","family":"Redding","given":"Gregory","non-dropping-particle":"","parse-names":false,"suffix":""},{"dropping-particle":"","family":"Davis","given":"Stephanie D","non-dropping-particle":"","parse-names":false,"suffix":""},{"dropping-particle":"","family":"Piccione","given":"Joseph","non-dropping-particle":"","parse-names":false,"suffix":""},{"dropping-particle":"","family":"Moore","given":"Paul E","non-dropping-particle":"","parse-names":false,"suffix":""},{"dropping-particle":"","family":"Kupfer","given":"Oren","non-dropping-particle":"","parse-names":false,"suffix":""},{"dropping-particle":"","family":"Santiago","given":"Maria Teresa","non-dropping-particle":"","parse-names":false,"suffix":""},{"dropping-particle":"","family":"Rosenfeld","given":"Margaret","non-dropping-particle":"","parse-names":false,"suffix":""},{"dropping-particle":"","family":"Ingram","given":"David G","non-dropping-particle":"","parse-names":false,"suffix":""},{"dropping-particle":"","family":"Ross","given":"Kristie","non-dropping-particle":"","parse-names":false,"suffix":""},{"dropping-particle":"","family":"DeBoer","given":"Emily M","non-dropping-particle":"","parse-names":false,"suffix":""}],"container-title":"Pediatric Pulmonology","id":"ITEM-1","issued":{"date-parts":[["2020","12"]]},"language":"English","publisher":"John Wiley &amp; Sons, Inc.","publisher-place":"Hoboken","title":"Innovating and Adapting in Pediatric Pulmonology and Sleep Medicine During the COVID‐19 Pandemic: ATS Pediatric Assembly Web Committee Consensus Statement for Initial COVID‐19 Virtual Response","type":"article-journal"},"uris":["http://www.mendeley.com/documents/?uuid=9f5eaa0e-a59d-4add-b269-79eeb9a4cffc","http://www.mendeley.com/documents/?uuid=985bfc8e-9194-40ed-aa5d-9e8a8ee90227"]}],"mendeley":{"formattedCitation":"(112)","manualFormatting":"Taylor et al.\r(2020)","plainTextFormattedCitation":"(112)","previouslyFormattedCitation":"(113)"},"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Taylor et al.</w:t>
            </w:r>
          </w:p>
          <w:p w14:paraId="5A1658B9" w14:textId="01646FA2" w:rsidR="005D1F15" w:rsidRPr="00846D9A" w:rsidRDefault="005D1F15" w:rsidP="00AF27AE">
            <w:pPr>
              <w:widowControl w:val="0"/>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25ED92E2" w14:textId="4915D88F"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USA</w:t>
            </w:r>
          </w:p>
        </w:tc>
        <w:tc>
          <w:tcPr>
            <w:tcW w:w="648" w:type="pct"/>
          </w:tcPr>
          <w:p w14:paraId="01ED6B86" w14:textId="5BFE77DA" w:rsidR="005D1F15" w:rsidRPr="00846D9A" w:rsidRDefault="005D1F15" w:rsidP="00AF27AE">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Expert c</w:t>
            </w:r>
            <w:r w:rsidRPr="00846D9A">
              <w:rPr>
                <w:rFonts w:ascii="Times New Roman" w:hAnsi="Times New Roman" w:cs="Times New Roman"/>
                <w:color w:val="000000" w:themeColor="text1"/>
                <w:sz w:val="20"/>
                <w:szCs w:val="20"/>
              </w:rPr>
              <w:t>onsensus</w:t>
            </w:r>
          </w:p>
        </w:tc>
        <w:tc>
          <w:tcPr>
            <w:tcW w:w="2316" w:type="pct"/>
          </w:tcPr>
          <w:p w14:paraId="0C42A68F" w14:textId="2210CEBB" w:rsidR="005D1F15" w:rsidRPr="00846D9A" w:rsidRDefault="00DB26AD" w:rsidP="00AF27AE">
            <w:pPr>
              <w:rPr>
                <w:rFonts w:ascii="Times New Roman" w:hAnsi="Times New Roman" w:cs="Times New Roman"/>
                <w:color w:val="000000" w:themeColor="text1"/>
                <w:sz w:val="20"/>
                <w:szCs w:val="20"/>
              </w:rPr>
            </w:pPr>
            <w:ins w:id="154" w:author="Ayuni Utami" w:date="2022-01-22T17:01:00Z">
              <w:r>
                <w:rPr>
                  <w:rFonts w:ascii="Times New Roman" w:hAnsi="Times New Roman" w:cs="Times New Roman"/>
                  <w:color w:val="000000" w:themeColor="text1"/>
                  <w:sz w:val="20"/>
                  <w:szCs w:val="20"/>
                </w:rPr>
                <w:t>To provide i</w:t>
              </w:r>
            </w:ins>
            <w:del w:id="155" w:author="Ayuni Utami" w:date="2022-01-22T17:01:00Z">
              <w:r w:rsidR="005D1F15" w:rsidRPr="00846D9A" w:rsidDel="00DB26AD">
                <w:rPr>
                  <w:rFonts w:ascii="Times New Roman" w:hAnsi="Times New Roman" w:cs="Times New Roman"/>
                  <w:color w:val="000000" w:themeColor="text1"/>
                  <w:sz w:val="20"/>
                  <w:szCs w:val="20"/>
                </w:rPr>
                <w:delText>I</w:delText>
              </w:r>
            </w:del>
            <w:r w:rsidR="005D1F15" w:rsidRPr="00846D9A">
              <w:rPr>
                <w:rFonts w:ascii="Times New Roman" w:hAnsi="Times New Roman" w:cs="Times New Roman"/>
                <w:color w:val="000000" w:themeColor="text1"/>
                <w:sz w:val="20"/>
                <w:szCs w:val="20"/>
              </w:rPr>
              <w:t>nnovative forms of adaptation in paediatric pulmonology during the COVID 19 pandemic</w:t>
            </w:r>
          </w:p>
        </w:tc>
      </w:tr>
      <w:tr w:rsidR="005D1F15" w:rsidRPr="00846D9A" w14:paraId="77E3189C" w14:textId="77777777" w:rsidTr="00FB1F04">
        <w:tc>
          <w:tcPr>
            <w:tcW w:w="346" w:type="pct"/>
          </w:tcPr>
          <w:p w14:paraId="69E99061" w14:textId="575B1AA8" w:rsidR="005D1F15" w:rsidRPr="00846D9A" w:rsidRDefault="005D1F15" w:rsidP="00796F3F">
            <w:pPr>
              <w:widowControl w:val="0"/>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177/2054358120967845","ISSN":"20543581","abstract":"Purpose of the program: To provide guidance on the management of pediatric kidney transplant patients during the COVID-19 pandemic. Sources of information: Program-specific documents, preexisting, and related to COVID-19; documents from provincial, national, and international kidney transplant societies/agencies and organ procurement agencies; national and international webinars, including webinars that we hosted for input and feedback; with additional information from formal and informal review of published academic literature. Methods: Challenges in the care of pediatric kidney transplant patients during the COVID-19 pandemic were highlighted within the Canadian Society of Transplantation (CST) Pediatric Group. It identified pediatric kidney transplant nephrologists (including a pediatric nephrologist ethicist) across the country and formed a workgroup. The initial guidance document was drafted and members of the workgroup reviewed and discussed all suggestions in detail via e-mail and virtual meetings. Disagreements were resolved by consensus. The document was reviewed by the CST Kidney Transplant Working Group, by the Canadian Society of Nephrology (CSN) COVID-19 Rapid Response Team (RRT), and an infectious disease expert. The suggestions were presented at an interactive webinar sponsored by CSN in collaboration with the CST and Canadian Association of Pediatric Nephrologists (CAPN), and attended by pediatric kidney health care professionals for further peer input. Final revisions were made based on feedback received. CJKHD editors reviewed the parallel process peer review and edited the manuscript for clarity. Key findings: We identified 8 key areas of pediatric kidney transplant care that may be affected by the COVID-19 pandemic: (1) transplant activity, (2) outpatient clinic activity, (3) monitoring, (4) multidisciplinary care, (5) medications (immunosuppression and others), (6) patient/family education/support, (7) school and employment, and (8) management of pediatric kidney transplant patients who are COVID-19 positive. We make specific suggestions for each of these areas. Limitations: A full systematic review of available literature was not undertaken for the sake of expediency in development of this guideline. There is a paucity of literature to support evidence-based recommendations at this time. Instead, these guidelines were formulated based on expert opinion derived from available knowledge/experience and are subject to the biases associ…","author":[{"dropping-particle":"","family":"Teoh","given":"Chia Wei","non-dropping-particle":"","parse-names":false,"suffix":""},{"dropping-particle":"","family":"Gaudreault-Tremblay","given":"Marie Michele","non-dropping-particle":"","parse-names":false,"suffix":""},{"dropping-particle":"","family":"Blydt-Hansen","given":"Tom D.","non-dropping-particle":"","parse-names":false,"suffix":""},{"dropping-particle":"","family":"Goldberg","given":"Aviva","non-dropping-particle":"","parse-names":false,"suffix":""},{"dropping-particle":"","family":"Arora","given":"Steven","non-dropping-particle":"","parse-names":false,"suffix":""},{"dropping-particle":"","family":"Feber","given":"Janusz","non-dropping-particle":"","parse-names":false,"suffix":""},{"dropping-particle":"","family":"Langlois","given":"Valerie","non-dropping-particle":"","parse-names":false,"suffix":""},{"dropping-particle":"","family":"Ruhl","given":"Michelle","non-dropping-particle":"","parse-names":false,"suffix":""},{"dropping-particle":"","family":"Phan","given":"Veronique","non-dropping-particle":"","parse-names":false,"suffix":""},{"dropping-particle":"","family":"Morgan","given":"Catherine","non-dropping-particle":"","parse-names":false,"suffix":""},{"dropping-particle":"","family":"Acott","given":"Philip","non-dropping-particle":"","parse-names":false,"suffix":""},{"dropping-particle":"","family":"Hamiwka","given":"Lorraine","non-dropping-particle":"","parse-names":false,"suffix":""}],"container-title":"Canadian Journal of Kidney Health and Disease","id":"ITEM-1","issued":{"date-parts":[["2020"]]},"title":"Management of Pediatric Kidney Transplant Patients During the COVID-19 Pandemic: Guidance From the Canadian Society of Transplantation Pediatric Group","type":"article-journal","volume":"7"},"uris":["http://www.mendeley.com/documents/?uuid=84ed9a72-97f7-4ff6-987b-aad68964ea17","http://www.mendeley.com/documents/?uuid=409a0249-4043-4b7b-bb3e-6c144bf343ad","http://www.mendeley.com/documents/?uuid=caf6c1c5-96d3-466f-8226-b90c8edec1a0"]}],"mendeley":{"formattedCitation":"(113)","plainTextFormattedCitation":"(113)","previouslyFormattedCitation":"(113)"},"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113)</w:t>
            </w:r>
            <w:r w:rsidRPr="00846D9A">
              <w:rPr>
                <w:rFonts w:ascii="Times New Roman" w:hAnsi="Times New Roman" w:cs="Times New Roman"/>
                <w:color w:val="000000" w:themeColor="text1"/>
                <w:sz w:val="20"/>
                <w:szCs w:val="20"/>
              </w:rPr>
              <w:fldChar w:fldCharType="end"/>
            </w:r>
          </w:p>
          <w:p w14:paraId="031D0E16" w14:textId="59DC0CF2" w:rsidR="005D1F15" w:rsidRPr="00846D9A" w:rsidRDefault="005D1F15" w:rsidP="00796F3F">
            <w:pPr>
              <w:widowControl w:val="0"/>
              <w:jc w:val="center"/>
              <w:rPr>
                <w:rFonts w:ascii="Times New Roman" w:hAnsi="Times New Roman" w:cs="Times New Roman"/>
                <w:color w:val="000000" w:themeColor="text1"/>
                <w:sz w:val="20"/>
                <w:szCs w:val="20"/>
              </w:rPr>
            </w:pPr>
          </w:p>
        </w:tc>
        <w:tc>
          <w:tcPr>
            <w:tcW w:w="1210" w:type="pct"/>
          </w:tcPr>
          <w:p w14:paraId="051B5DE4" w14:textId="27FD9AEC" w:rsidR="005D1F15" w:rsidRDefault="005D1F15" w:rsidP="00EC44BC">
            <w:pPr>
              <w:widowControl w:val="0"/>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177/2054358120967845","ISSN":"20543581","abstract":"Purpose of the program: To provide guidance on the management of pediatric kidney transplant patients during the COVID-19 pandemic. Sources of information: Program-specific documents, preexisting, and related to COVID-19; documents from provincial, national, and international kidney transplant societies/agencies and organ procurement agencies; national and international webinars, including webinars that we hosted for input and feedback; with additional information from formal and informal review of published academic literature. Methods: Challenges in the care of pediatric kidney transplant patients during the COVID-19 pandemic were highlighted within the Canadian Society of Transplantation (CST) Pediatric Group. It identified pediatric kidney transplant nephrologists (including a pediatric nephrologist ethicist) across the country and formed a workgroup. The initial guidance document was drafted and members of the workgroup reviewed and discussed all suggestions in detail via e-mail and virtual meetings. Disagreements were resolved by consensus. The document was reviewed by the CST Kidney Transplant Working Group, by the Canadian Society of Nephrology (CSN) COVID-19 Rapid Response Team (RRT), and an infectious disease expert. The suggestions were presented at an interactive webinar sponsored by CSN in collaboration with the CST and Canadian Association of Pediatric Nephrologists (CAPN), and attended by pediatric kidney health care professionals for further peer input. Final revisions were made based on feedback received. CJKHD editors reviewed the parallel process peer review and edited the manuscript for clarity. Key findings: We identified 8 key areas of pediatric kidney transplant care that may be affected by the COVID-19 pandemic: (1) transplant activity, (2) outpatient clinic activity, (3) monitoring, (4) multidisciplinary care, (5) medications (immunosuppression and others), (6) patient/family education/support, (7) school and employment, and (8) management of pediatric kidney transplant patients who are COVID-19 positive. We make specific suggestions for each of these areas. Limitations: A full systematic review of available literature was not undertaken for the sake of expediency in development of this guideline. There is a paucity of literature to support evidence-based recommendations at this time. Instead, these guidelines were formulated based on expert opinion derived from available knowledge/experience and are subject to the biases associ…","author":[{"dropping-particle":"","family":"Teoh","given":"Chia Wei","non-dropping-particle":"","parse-names":false,"suffix":""},{"dropping-particle":"","family":"Gaudreault-Tremblay","given":"Marie Michele","non-dropping-particle":"","parse-names":false,"suffix":""},{"dropping-particle":"","family":"Blydt-Hansen","given":"Tom D.","non-dropping-particle":"","parse-names":false,"suffix":""},{"dropping-particle":"","family":"Goldberg","given":"Aviva","non-dropping-particle":"","parse-names":false,"suffix":""},{"dropping-particle":"","family":"Arora","given":"Steven","non-dropping-particle":"","parse-names":false,"suffix":""},{"dropping-particle":"","family":"Feber","given":"Janusz","non-dropping-particle":"","parse-names":false,"suffix":""},{"dropping-particle":"","family":"Langlois","given":"Valerie","non-dropping-particle":"","parse-names":false,"suffix":""},{"dropping-particle":"","family":"Ruhl","given":"Michelle","non-dropping-particle":"","parse-names":false,"suffix":""},{"dropping-particle":"","family":"Phan","given":"Veronique","non-dropping-particle":"","parse-names":false,"suffix":""},{"dropping-particle":"","family":"Morgan","given":"Catherine","non-dropping-particle":"","parse-names":false,"suffix":""},{"dropping-particle":"","family":"Acott","given":"Philip","non-dropping-particle":"","parse-names":false,"suffix":""},{"dropping-particle":"","family":"Hamiwka","given":"Lorraine","non-dropping-particle":"","parse-names":false,"suffix":""}],"container-title":"Canadian Journal of Kidney Health and Disease","id":"ITEM-1","issued":{"date-parts":[["2020"]]},"title":"Management of Pediatric Kidney Transplant Patients During the COVID-19 Pandemic: Guidance From the Canadian Society of Transplantation Pediatric Group","type":"article-journal","volume":"7"},"uris":["http://www.mendeley.com/documents/?uuid=84ed9a72-97f7-4ff6-987b-aad68964ea17","http://www.mendeley.com/documents/?uuid=409a0249-4043-4b7b-bb3e-6c144bf343ad","http://www.mendeley.com/documents/?uuid=caf6c1c5-96d3-466f-8226-b90c8edec1a0"]}],"mendeley":{"formattedCitation":"(113)","manualFormatting":"Teoh et al.\r(2020)","plainTextFormattedCitation":"(113)","previouslyFormattedCitation":"(114)"},"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Teoh et al.</w:t>
            </w:r>
          </w:p>
          <w:p w14:paraId="647116E1" w14:textId="05EDA49D" w:rsidR="005D1F15" w:rsidRPr="00846D9A" w:rsidRDefault="005D1F15" w:rsidP="00AF27AE">
            <w:pPr>
              <w:widowControl w:val="0"/>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24DAA632" w14:textId="3A54082A"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Canada</w:t>
            </w:r>
          </w:p>
        </w:tc>
        <w:tc>
          <w:tcPr>
            <w:tcW w:w="648" w:type="pct"/>
          </w:tcPr>
          <w:p w14:paraId="29A18DC2" w14:textId="193D2536" w:rsidR="005D1F15" w:rsidRPr="00846D9A" w:rsidRDefault="005D1F15" w:rsidP="00AF27AE">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Rapid c</w:t>
            </w:r>
            <w:r w:rsidRPr="00846D9A">
              <w:rPr>
                <w:rFonts w:ascii="Times New Roman" w:hAnsi="Times New Roman" w:cs="Times New Roman"/>
                <w:color w:val="000000" w:themeColor="text1"/>
                <w:sz w:val="20"/>
                <w:szCs w:val="20"/>
              </w:rPr>
              <w:t>ommunication</w:t>
            </w:r>
          </w:p>
        </w:tc>
        <w:tc>
          <w:tcPr>
            <w:tcW w:w="2316" w:type="pct"/>
          </w:tcPr>
          <w:p w14:paraId="35C805B2" w14:textId="5579F1D6" w:rsidR="005D1F15" w:rsidRPr="00846D9A" w:rsidRDefault="005D1F15" w:rsidP="00AF27AE">
            <w:pPr>
              <w:rPr>
                <w:rFonts w:ascii="Times New Roman" w:hAnsi="Times New Roman" w:cs="Times New Roman"/>
                <w:color w:val="000000" w:themeColor="text1"/>
                <w:sz w:val="20"/>
                <w:szCs w:val="20"/>
              </w:rPr>
            </w:pPr>
            <w:del w:id="156" w:author="Ayuni Utami" w:date="2022-01-22T17:01:00Z">
              <w:r w:rsidRPr="00846D9A" w:rsidDel="00DB26AD">
                <w:rPr>
                  <w:rFonts w:ascii="Times New Roman" w:hAnsi="Times New Roman" w:cs="Times New Roman"/>
                  <w:color w:val="000000" w:themeColor="text1"/>
                  <w:sz w:val="20"/>
                  <w:szCs w:val="20"/>
                </w:rPr>
                <w:delText xml:space="preserve">Guidance </w:delText>
              </w:r>
            </w:del>
            <w:ins w:id="157" w:author="Ayuni Utami" w:date="2022-01-22T17:01:00Z">
              <w:r w:rsidR="00DB26AD">
                <w:rPr>
                  <w:rFonts w:ascii="Times New Roman" w:hAnsi="Times New Roman" w:cs="Times New Roman"/>
                  <w:color w:val="000000" w:themeColor="text1"/>
                  <w:sz w:val="20"/>
                  <w:szCs w:val="20"/>
                </w:rPr>
                <w:t>To inform the guideline</w:t>
              </w:r>
              <w:r w:rsidR="00DB26AD" w:rsidRPr="00846D9A">
                <w:rPr>
                  <w:rFonts w:ascii="Times New Roman" w:hAnsi="Times New Roman" w:cs="Times New Roman"/>
                  <w:color w:val="000000" w:themeColor="text1"/>
                  <w:sz w:val="20"/>
                  <w:szCs w:val="20"/>
                </w:rPr>
                <w:t xml:space="preserve"> </w:t>
              </w:r>
            </w:ins>
            <w:r w:rsidRPr="00846D9A">
              <w:rPr>
                <w:rFonts w:ascii="Times New Roman" w:hAnsi="Times New Roman" w:cs="Times New Roman"/>
                <w:color w:val="000000" w:themeColor="text1"/>
                <w:sz w:val="20"/>
                <w:szCs w:val="20"/>
              </w:rPr>
              <w:t xml:space="preserve">on </w:t>
            </w:r>
            <w:del w:id="158" w:author="Ayuni Utami" w:date="2022-01-22T17:01:00Z">
              <w:r w:rsidRPr="00846D9A" w:rsidDel="00DB26AD">
                <w:rPr>
                  <w:rFonts w:ascii="Times New Roman" w:hAnsi="Times New Roman" w:cs="Times New Roman"/>
                  <w:color w:val="000000" w:themeColor="text1"/>
                  <w:sz w:val="20"/>
                  <w:szCs w:val="20"/>
                </w:rPr>
                <w:delText>the</w:delText>
              </w:r>
            </w:del>
            <w:r w:rsidRPr="00846D9A">
              <w:rPr>
                <w:rFonts w:ascii="Times New Roman" w:hAnsi="Times New Roman" w:cs="Times New Roman"/>
                <w:color w:val="000000" w:themeColor="text1"/>
                <w:sz w:val="20"/>
                <w:szCs w:val="20"/>
              </w:rPr>
              <w:t xml:space="preserve"> management of paediatric kidney transplant patients during the COVID-19 pandemic</w:t>
            </w:r>
          </w:p>
        </w:tc>
      </w:tr>
      <w:tr w:rsidR="005D1F15" w:rsidRPr="00846D9A" w14:paraId="455262E8" w14:textId="77777777" w:rsidTr="00FB1F04">
        <w:tc>
          <w:tcPr>
            <w:tcW w:w="346" w:type="pct"/>
          </w:tcPr>
          <w:p w14:paraId="0D3B5744" w14:textId="0C4CE496" w:rsidR="005D1F15" w:rsidRPr="00846D9A" w:rsidRDefault="005D1F15" w:rsidP="00796F3F">
            <w:pPr>
              <w:widowControl w:val="0"/>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111/pan.13863","ISSN":"14609592","PMID":"32267047","abstract":"COVID-19 was first identified in Wuhan, China and is caused by the novel coronavirus SARS-CoV 2. It has now spread rapidly to over 190 countries and territories around the world and has been declared a global pandemic by the World Health Organization. The virus is spread through droplet transmission and currently has a mortality rate of over 4% globally. The pediatric population has been found to be less susceptible to the disease with the majority of children having milder symptoms and only one pediatric death being reported globally so far. Despite this, strategies need to be put in place to prevent further spread of the virus. We present a summary of the general measures implemented at a large adult and pediatric tertiary hospital in Singapore (National University Hospital) as well as the specific strategies in place for the operating room and pediatric intensive care unit.","author":[{"dropping-particle":"","family":"Thampi","given":"Swapna","non-dropping-particle":"","parse-names":false,"suffix":""},{"dropping-particle":"","family":"Yap","given":"Andrea","non-dropping-particle":"","parse-names":false,"suffix":""},{"dropping-particle":"","family":"Fan","given":"Lijia","non-dropping-particle":"","parse-names":false,"suffix":""},{"dropping-particle":"","family":"Ong","given":"Jacqueline","non-dropping-particle":"","parse-names":false,"suffix":""}],"container-title":"Paediatric Anaesthesia","id":"ITEM-1","issued":{"date-parts":[["2020"]]},"page":"1-5","title":"Special considerations for the management of COVID-19 pediatric patients in the operating room and pediatric intensive care unit in a tertiary hospital in Singapore","type":"article-journal"},"uris":["http://www.mendeley.com/documents/?uuid=8642c4e4-6c31-45ff-9473-b5ad98efd172"]}],"mendeley":{"formattedCitation":"(114)","plainTextFormattedCitation":"(114)","previouslyFormattedCitation":"(114)"},"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114)</w:t>
            </w:r>
            <w:r w:rsidRPr="00846D9A">
              <w:rPr>
                <w:rFonts w:ascii="Times New Roman" w:hAnsi="Times New Roman" w:cs="Times New Roman"/>
                <w:color w:val="000000" w:themeColor="text1"/>
                <w:sz w:val="20"/>
                <w:szCs w:val="20"/>
              </w:rPr>
              <w:fldChar w:fldCharType="end"/>
            </w:r>
          </w:p>
        </w:tc>
        <w:tc>
          <w:tcPr>
            <w:tcW w:w="1210" w:type="pct"/>
          </w:tcPr>
          <w:p w14:paraId="08D0BD2A" w14:textId="1159DA35"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111/pan.13863","ISSN":"14609592","PMID":"32267047","abstract":"COVID-19 was first identified in Wuhan, China and is caused by the novel coronavirus SARS-CoV 2. It has now spread rapidly to over 190 countries and territories around the world and has been declared a global pandemic by the World Health Organization. The virus is spread through droplet transmission and currently has a mortality rate of over 4% globally. The pediatric population has been found to be less susceptible to the disease with the majority of children having milder symptoms and only one pediatric death being reported globally so far. Despite this, strategies need to be put in place to prevent further spread of the virus. We present a summary of the general measures implemented at a large adult and pediatric tertiary hospital in Singapore (National University Hospital) as well as the specific strategies in place for the operating room and pediatric intensive care unit.","author":[{"dropping-particle":"","family":"Thampi","given":"Swapna","non-dropping-particle":"","parse-names":false,"suffix":""},{"dropping-particle":"","family":"Yap","given":"Andrea","non-dropping-particle":"","parse-names":false,"suffix":""},{"dropping-particle":"","family":"Fan","given":"Lijia","non-dropping-particle":"","parse-names":false,"suffix":""},{"dropping-particle":"","family":"Ong","given":"Jacqueline","non-dropping-particle":"","parse-names":false,"suffix":""}],"container-title":"Paediatric Anaesthesia","id":"ITEM-1","issued":{"date-parts":[["2020"]]},"page":"1-5","title":"Special considerations for the management of COVID-19 pediatric patients in the operating room and pediatric intensive care unit in a tertiary hospital in Singapore","type":"article-journal"},"uris":["http://www.mendeley.com/documents/?uuid=8642c4e4-6c31-45ff-9473-b5ad98efd172"]}],"mendeley":{"formattedCitation":"(114)","manualFormatting":"Thampi et al.\r(2020)","plainTextFormattedCitation":"(114)","previouslyFormattedCitation":"(115)"},"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Thampi et al.</w:t>
            </w:r>
          </w:p>
          <w:p w14:paraId="2A53BEA7" w14:textId="4AF5A935"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721D8FC1" w14:textId="12EA31D9"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Singapore</w:t>
            </w:r>
          </w:p>
        </w:tc>
        <w:tc>
          <w:tcPr>
            <w:tcW w:w="648" w:type="pct"/>
          </w:tcPr>
          <w:p w14:paraId="4CAE746B" w14:textId="05884884" w:rsidR="005D1F15" w:rsidRPr="00846D9A" w:rsidRDefault="005D1F15" w:rsidP="00AF27AE">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pecial i</w:t>
            </w:r>
            <w:r w:rsidRPr="00846D9A">
              <w:rPr>
                <w:rFonts w:ascii="Times New Roman" w:hAnsi="Times New Roman" w:cs="Times New Roman"/>
                <w:color w:val="000000" w:themeColor="text1"/>
                <w:sz w:val="20"/>
                <w:szCs w:val="20"/>
              </w:rPr>
              <w:t xml:space="preserve">nterest </w:t>
            </w:r>
            <w:r>
              <w:rPr>
                <w:rFonts w:ascii="Times New Roman" w:hAnsi="Times New Roman" w:cs="Times New Roman"/>
                <w:color w:val="000000" w:themeColor="text1"/>
                <w:sz w:val="20"/>
                <w:szCs w:val="20"/>
              </w:rPr>
              <w:t>article</w:t>
            </w:r>
          </w:p>
        </w:tc>
        <w:tc>
          <w:tcPr>
            <w:tcW w:w="2316" w:type="pct"/>
          </w:tcPr>
          <w:p w14:paraId="5BB51A7D" w14:textId="549D65B8" w:rsidR="005D1F15" w:rsidRPr="00846D9A" w:rsidRDefault="00DB26AD" w:rsidP="00AF27AE">
            <w:pPr>
              <w:rPr>
                <w:rFonts w:ascii="Times New Roman" w:hAnsi="Times New Roman" w:cs="Times New Roman"/>
                <w:color w:val="000000" w:themeColor="text1"/>
                <w:sz w:val="20"/>
                <w:szCs w:val="20"/>
              </w:rPr>
            </w:pPr>
            <w:ins w:id="159" w:author="Ayuni Utami" w:date="2022-01-22T17:02:00Z">
              <w:r>
                <w:rPr>
                  <w:rFonts w:ascii="Times New Roman" w:hAnsi="Times New Roman" w:cs="Times New Roman"/>
                  <w:color w:val="000000" w:themeColor="text1"/>
                  <w:sz w:val="20"/>
                  <w:szCs w:val="20"/>
                </w:rPr>
                <w:t xml:space="preserve">To </w:t>
              </w:r>
            </w:ins>
            <w:ins w:id="160" w:author="Ayuni Utami" w:date="2022-01-22T17:03:00Z">
              <w:r>
                <w:rPr>
                  <w:rFonts w:ascii="Times New Roman" w:hAnsi="Times New Roman" w:cs="Times New Roman"/>
                  <w:color w:val="000000" w:themeColor="text1"/>
                  <w:sz w:val="20"/>
                  <w:szCs w:val="20"/>
                </w:rPr>
                <w:t>explain c</w:t>
              </w:r>
            </w:ins>
            <w:del w:id="161" w:author="Ayuni Utami" w:date="2022-01-22T17:02:00Z">
              <w:r w:rsidR="005D1F15" w:rsidRPr="00846D9A" w:rsidDel="00DB26AD">
                <w:rPr>
                  <w:rFonts w:ascii="Times New Roman" w:hAnsi="Times New Roman" w:cs="Times New Roman"/>
                  <w:color w:val="000000" w:themeColor="text1"/>
                  <w:sz w:val="20"/>
                  <w:szCs w:val="20"/>
                </w:rPr>
                <w:delText>C</w:delText>
              </w:r>
            </w:del>
            <w:r w:rsidR="005D1F15" w:rsidRPr="00846D9A">
              <w:rPr>
                <w:rFonts w:ascii="Times New Roman" w:hAnsi="Times New Roman" w:cs="Times New Roman"/>
                <w:color w:val="000000" w:themeColor="text1"/>
                <w:sz w:val="20"/>
                <w:szCs w:val="20"/>
              </w:rPr>
              <w:t>onsiderations for managing children with COVID-19 in the PICU</w:t>
            </w:r>
          </w:p>
        </w:tc>
      </w:tr>
      <w:tr w:rsidR="005D1F15" w:rsidRPr="00846D9A" w14:paraId="62453AF8" w14:textId="77777777" w:rsidTr="00FB1F04">
        <w:tc>
          <w:tcPr>
            <w:tcW w:w="346" w:type="pct"/>
          </w:tcPr>
          <w:p w14:paraId="74465F13" w14:textId="78E4A3B6" w:rsidR="005D1F15" w:rsidRPr="00846D9A" w:rsidRDefault="005D1F15" w:rsidP="00796F3F">
            <w:pPr>
              <w:widowControl w:val="0"/>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author":[{"dropping-particle":"","family":"The Hastings Center","given":"","non-dropping-particle":"","parse-names":false,"suffix":""}],"id":"ITEM-1","issued":{"date-parts":[["2020"]]},"title":"Should new mothers with Covid-19 be separated from their newborns?","type":"webpage"},"uris":["http://www.mendeley.com/documents/?uuid=cb7b1055-af95-4d9c-b476-4f84114edb57","http://www.mendeley.com/documents/?uuid=7912ad7d-ea1b-463d-8860-0cc2fd4273e2"]}],"mendeley":{"formattedCitation":"(115)","plainTextFormattedCitation":"(115)","previouslyFormattedCitation":"(115)"},"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115)</w:t>
            </w:r>
            <w:r w:rsidRPr="00846D9A">
              <w:rPr>
                <w:rFonts w:ascii="Times New Roman" w:hAnsi="Times New Roman" w:cs="Times New Roman"/>
                <w:color w:val="000000" w:themeColor="text1"/>
                <w:sz w:val="20"/>
                <w:szCs w:val="20"/>
              </w:rPr>
              <w:fldChar w:fldCharType="end"/>
            </w:r>
          </w:p>
        </w:tc>
        <w:tc>
          <w:tcPr>
            <w:tcW w:w="1210" w:type="pct"/>
          </w:tcPr>
          <w:p w14:paraId="4D69406D" w14:textId="6AF782DC"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author":[{"dropping-particle":"","family":"The Hastings Center","given":"","non-dropping-particle":"","parse-names":false,"suffix":""}],"id":"ITEM-1","issued":{"date-parts":[["2020"]]},"title":"Should new mothers with Covid-19 be separated from their newborns?","type":"webpage"},"uris":["http://www.mendeley.com/documents/?uuid=cb7b1055-af95-4d9c-b476-4f84114edb57","http://www.mendeley.com/documents/?uuid=7912ad7d-ea1b-463d-8860-0cc2fd4273e2"]}],"mendeley":{"formattedCitation":"(115)","manualFormatting":"The Hastings Center\r(2020)","plainTextFormattedCitation":"(115)","previouslyFormattedCitation":"(116)"},"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846D9A">
              <w:rPr>
                <w:rFonts w:ascii="Times New Roman" w:hAnsi="Times New Roman" w:cs="Times New Roman"/>
                <w:noProof/>
                <w:color w:val="000000" w:themeColor="text1"/>
                <w:sz w:val="20"/>
                <w:szCs w:val="20"/>
              </w:rPr>
              <w:t>The Hastings Center</w:t>
            </w:r>
          </w:p>
          <w:p w14:paraId="65969883" w14:textId="59D97E32"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6A0D6DE5" w14:textId="018CE63C"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w:t>
            </w:r>
          </w:p>
        </w:tc>
        <w:tc>
          <w:tcPr>
            <w:tcW w:w="648" w:type="pct"/>
          </w:tcPr>
          <w:p w14:paraId="203DE66D" w14:textId="75040840" w:rsidR="005D1F15" w:rsidRPr="00846D9A" w:rsidRDefault="005D1F15" w:rsidP="00AF27AE">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eb p</w:t>
            </w:r>
            <w:r w:rsidRPr="00846D9A">
              <w:rPr>
                <w:rFonts w:ascii="Times New Roman" w:hAnsi="Times New Roman" w:cs="Times New Roman"/>
                <w:color w:val="000000" w:themeColor="text1"/>
                <w:sz w:val="20"/>
                <w:szCs w:val="20"/>
              </w:rPr>
              <w:t>age</w:t>
            </w:r>
          </w:p>
        </w:tc>
        <w:tc>
          <w:tcPr>
            <w:tcW w:w="2316" w:type="pct"/>
          </w:tcPr>
          <w:p w14:paraId="01BD9D39" w14:textId="684BF4F5" w:rsidR="005D1F15" w:rsidRPr="00846D9A" w:rsidRDefault="00DB26AD" w:rsidP="00AF27AE">
            <w:pPr>
              <w:rPr>
                <w:rFonts w:ascii="Times New Roman" w:hAnsi="Times New Roman" w:cs="Times New Roman"/>
                <w:color w:val="000000" w:themeColor="text1"/>
                <w:sz w:val="20"/>
                <w:szCs w:val="20"/>
              </w:rPr>
            </w:pPr>
            <w:ins w:id="162" w:author="Ayuni Utami" w:date="2022-01-22T17:03:00Z">
              <w:r>
                <w:rPr>
                  <w:rFonts w:ascii="Times New Roman" w:hAnsi="Times New Roman" w:cs="Times New Roman"/>
                  <w:color w:val="000000" w:themeColor="text1"/>
                  <w:sz w:val="20"/>
                  <w:szCs w:val="20"/>
                </w:rPr>
                <w:t>To develop g</w:t>
              </w:r>
            </w:ins>
            <w:del w:id="163" w:author="Ayuni Utami" w:date="2022-01-22T17:03:00Z">
              <w:r w:rsidR="005D1F15" w:rsidRPr="00846D9A" w:rsidDel="00DB26AD">
                <w:rPr>
                  <w:rFonts w:ascii="Times New Roman" w:hAnsi="Times New Roman" w:cs="Times New Roman"/>
                  <w:color w:val="000000" w:themeColor="text1"/>
                  <w:sz w:val="20"/>
                  <w:szCs w:val="20"/>
                </w:rPr>
                <w:delText>G</w:delText>
              </w:r>
            </w:del>
            <w:r w:rsidR="005D1F15" w:rsidRPr="00846D9A">
              <w:rPr>
                <w:rFonts w:ascii="Times New Roman" w:hAnsi="Times New Roman" w:cs="Times New Roman"/>
                <w:color w:val="000000" w:themeColor="text1"/>
                <w:sz w:val="20"/>
                <w:szCs w:val="20"/>
              </w:rPr>
              <w:t>uidance of FCC in neonate</w:t>
            </w:r>
          </w:p>
        </w:tc>
      </w:tr>
      <w:tr w:rsidR="005D1F15" w:rsidRPr="00846D9A" w14:paraId="0BDF4328" w14:textId="77777777" w:rsidTr="00FB1F04">
        <w:tc>
          <w:tcPr>
            <w:tcW w:w="346" w:type="pct"/>
          </w:tcPr>
          <w:p w14:paraId="6C701CB2" w14:textId="5B10FFF2" w:rsidR="005D1F15" w:rsidRPr="00846D9A" w:rsidRDefault="005D1F15" w:rsidP="00796F3F">
            <w:pPr>
              <w:widowControl w:val="0"/>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016/j.ijporl.2020.110458","ISSN":"18728464","PMID":"33130467","abstract":"Objective: Children's hospitals frequently care for infants with various life-threatening airway anomalies. Management of these infants can be challenging given unique airway anatomy and potential malformations. Airway emergency management must be immediate and precise, often demanding specialized equipment and/or expertise. We developed a Neonatal-Infant Emergency Airway Program to improve medical responses, communication, equipment usage and outcomes for all infants requiring emergent airway interventions in our neonatal and infant intensive care unit (NICU). Patients and methods: All patients admitted to our quaternary NICU from 2008 to 2019 were included in this study. Our program consisted of a multidisciplinary airway response team, pager system, and emergency equipment cart. Respiratory therapists present at each emergency event recorded specialist response times, equipment utilization, and outcomes. A multidisciplinary oversite committee reviewed each incident. Results: Since 2008, there were 159 airway emergency events in our NICU (~12 per year). Mean specialist response times decreased from 5.9 ± 4.9 min (2008–2012, mean ± SD) to 4.3 ± 2.2 min (2016–2019, p = 0.12), and the number of incidents with response times &gt;5 min decreased from 28.8 ± 17.8% (2008–2012) to 9.3 ± 11.4% (2016–2019, p = 0.04 by linear regression). As our program became more standardized, we noted better equipment availability and subspecialist communication. Few emergency situations (n = 9, 6%) required operating room management. There were 3 patient deaths (2%). Conclusions: Our airway safety program, including readily available specialists and equipment, facilitated effective resolution of airway emergencies in our NICU and multidisciplinary involvement enabled rapid and effective changes in response to COVID-19 regulations. A similar program could be implemented in other centers.","author":[{"dropping-particle":"","family":"Thom","given":"Christopher S.","non-dropping-particle":"","parse-names":false,"suffix":""},{"dropping-particle":"","family":"Deshmukh","given":"Hitesh","non-dropping-particle":"","parse-names":false,"suffix":""},{"dropping-particle":"","family":"Soorikian","given":"Leane","non-dropping-particle":"","parse-names":false,"suffix":""},{"dropping-particle":"","family":"Jacobs","given":"Ian","non-dropping-particle":"","parse-names":false,"suffix":""},{"dropping-particle":"","family":"Fiadjoe","given":"John E.","non-dropping-particle":"","parse-names":false,"suffix":""},{"dropping-particle":"","family":"Lioy","given":"Janet","non-dropping-particle":"","parse-names":false,"suffix":""}],"container-title":"International Journal of Pediatric Otorhinolaryngology","id":"ITEM-1","issue":"October","issued":{"date-parts":[["2020"]]},"page":"110458","publisher":"Elsevier B.V.","title":"Airway emergency management in a pediatric hospital before and during the COVID-19 pandemic","type":"article-journal","volume":"139"},"uris":["http://www.mendeley.com/documents/?uuid=5e9539c2-12bb-473f-9546-336ddfdb777f","http://www.mendeley.com/documents/?uuid=5c08668c-3650-4800-8da4-352ab3a63b6f","http://www.mendeley.com/documents/?uuid=43fbb5a0-00e4-4c21-94a8-1560950f0712"]}],"mendeley":{"formattedCitation":"(116)","plainTextFormattedCitation":"(116)","previouslyFormattedCitation":"(116)"},"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116)</w:t>
            </w:r>
            <w:r w:rsidRPr="00846D9A">
              <w:rPr>
                <w:rFonts w:ascii="Times New Roman" w:hAnsi="Times New Roman" w:cs="Times New Roman"/>
                <w:color w:val="000000" w:themeColor="text1"/>
                <w:sz w:val="20"/>
                <w:szCs w:val="20"/>
              </w:rPr>
              <w:fldChar w:fldCharType="end"/>
            </w:r>
          </w:p>
        </w:tc>
        <w:tc>
          <w:tcPr>
            <w:tcW w:w="1210" w:type="pct"/>
          </w:tcPr>
          <w:p w14:paraId="07CB33E3" w14:textId="0C5DD2C6"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016/j.ijporl.2020.110458","ISSN":"18728464","PMID":"33130467","abstract":"Objective: Children's hospitals frequently care for infants with various life-threatening airway anomalies. Management of these infants can be challenging given unique airway anatomy and potential malformations. Airway emergency management must be immediate and precise, often demanding specialized equipment and/or expertise. We developed a Neonatal-Infant Emergency Airway Program to improve medical responses, communication, equipment usage and outcomes for all infants requiring emergent airway interventions in our neonatal and infant intensive care unit (NICU). Patients and methods: All patients admitted to our quaternary NICU from 2008 to 2019 were included in this study. Our program consisted of a multidisciplinary airway response team, pager system, and emergency equipment cart. Respiratory therapists present at each emergency event recorded specialist response times, equipment utilization, and outcomes. A multidisciplinary oversite committee reviewed each incident. Results: Since 2008, there were 159 airway emergency events in our NICU (~12 per year). Mean specialist response times decreased from 5.9 ± 4.9 min (2008–2012, mean ± SD) to 4.3 ± 2.2 min (2016–2019, p = 0.12), and the number of incidents with response times &gt;5 min decreased from 28.8 ± 17.8% (2008–2012) to 9.3 ± 11.4% (2016–2019, p = 0.04 by linear regression). As our program became more standardized, we noted better equipment availability and subspecialist communication. Few emergency situations (n = 9, 6%) required operating room management. There were 3 patient deaths (2%). Conclusions: Our airway safety program, including readily available specialists and equipment, facilitated effective resolution of airway emergencies in our NICU and multidisciplinary involvement enabled rapid and effective changes in response to COVID-19 regulations. A similar program could be implemented in other centers.","author":[{"dropping-particle":"","family":"Thom","given":"Christopher S.","non-dropping-particle":"","parse-names":false,"suffix":""},{"dropping-particle":"","family":"Deshmukh","given":"Hitesh","non-dropping-particle":"","parse-names":false,"suffix":""},{"dropping-particle":"","family":"Soorikian","given":"Leane","non-dropping-particle":"","parse-names":false,"suffix":""},{"dropping-particle":"","family":"Jacobs","given":"Ian","non-dropping-particle":"","parse-names":false,"suffix":""},{"dropping-particle":"","family":"Fiadjoe","given":"John E.","non-dropping-particle":"","parse-names":false,"suffix":""},{"dropping-particle":"","family":"Lioy","given":"Janet","non-dropping-particle":"","parse-names":false,"suffix":""}],"container-title":"International Journal of Pediatric Otorhinolaryngology","id":"ITEM-1","issue":"October","issued":{"date-parts":[["2020"]]},"page":"110458","publisher":"Elsevier B.V.","title":"Airway emergency management in a pediatric hospital before and during the COVID-19 pandemic","type":"article-journal","volume":"139"},"uris":["http://www.mendeley.com/documents/?uuid=5e9539c2-12bb-473f-9546-336ddfdb777f","http://www.mendeley.com/documents/?uuid=5c08668c-3650-4800-8da4-352ab3a63b6f","http://www.mendeley.com/documents/?uuid=43fbb5a0-00e4-4c21-94a8-1560950f0712"]}],"mendeley":{"formattedCitation":"(116)","manualFormatting":"Thom et al.\r(2020)","plainTextFormattedCitation":"(116)","previouslyFormattedCitation":"(117)"},"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Thom et al.</w:t>
            </w:r>
          </w:p>
          <w:p w14:paraId="25028DB5" w14:textId="19923846"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27E8B8F3" w14:textId="02316C28"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USA</w:t>
            </w:r>
          </w:p>
        </w:tc>
        <w:tc>
          <w:tcPr>
            <w:tcW w:w="648" w:type="pct"/>
          </w:tcPr>
          <w:p w14:paraId="342D5B4B" w14:textId="1EC99726" w:rsidR="005D1F15" w:rsidRPr="00846D9A" w:rsidRDefault="005D1F15" w:rsidP="00AF27AE">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linical o</w:t>
            </w:r>
            <w:r w:rsidRPr="00846D9A">
              <w:rPr>
                <w:rFonts w:ascii="Times New Roman" w:hAnsi="Times New Roman" w:cs="Times New Roman"/>
                <w:color w:val="000000" w:themeColor="text1"/>
                <w:sz w:val="20"/>
                <w:szCs w:val="20"/>
              </w:rPr>
              <w:t>verview</w:t>
            </w:r>
          </w:p>
        </w:tc>
        <w:tc>
          <w:tcPr>
            <w:tcW w:w="2316" w:type="pct"/>
          </w:tcPr>
          <w:p w14:paraId="4B142975" w14:textId="06C3C5AB" w:rsidR="005D1F15" w:rsidRPr="00846D9A" w:rsidRDefault="00DB26AD" w:rsidP="00AF27AE">
            <w:pPr>
              <w:rPr>
                <w:rFonts w:ascii="Times New Roman" w:hAnsi="Times New Roman" w:cs="Times New Roman"/>
                <w:color w:val="000000" w:themeColor="text1"/>
                <w:sz w:val="20"/>
                <w:szCs w:val="20"/>
              </w:rPr>
            </w:pPr>
            <w:ins w:id="164" w:author="Ayuni Utami" w:date="2022-01-22T17:04:00Z">
              <w:r>
                <w:rPr>
                  <w:rFonts w:ascii="Times New Roman" w:hAnsi="Times New Roman" w:cs="Times New Roman"/>
                  <w:color w:val="000000" w:themeColor="text1"/>
                  <w:sz w:val="20"/>
                  <w:szCs w:val="20"/>
                </w:rPr>
                <w:t xml:space="preserve">To </w:t>
              </w:r>
            </w:ins>
            <w:ins w:id="165" w:author="Ayuni Utami" w:date="2022-01-22T17:28:00Z">
              <w:r w:rsidR="00707DAF">
                <w:rPr>
                  <w:rFonts w:ascii="Times New Roman" w:hAnsi="Times New Roman" w:cs="Times New Roman"/>
                  <w:color w:val="000000" w:themeColor="text1"/>
                  <w:sz w:val="20"/>
                  <w:szCs w:val="20"/>
                </w:rPr>
                <w:t>analyse e</w:t>
              </w:r>
            </w:ins>
            <w:del w:id="166" w:author="Ayuni Utami" w:date="2022-01-22T17:03:00Z">
              <w:r w:rsidR="005D1F15" w:rsidRPr="00846D9A" w:rsidDel="00DB26AD">
                <w:rPr>
                  <w:rFonts w:ascii="Times New Roman" w:hAnsi="Times New Roman" w:cs="Times New Roman"/>
                  <w:color w:val="000000" w:themeColor="text1"/>
                  <w:sz w:val="20"/>
                  <w:szCs w:val="20"/>
                </w:rPr>
                <w:delText>E</w:delText>
              </w:r>
            </w:del>
            <w:r w:rsidR="005D1F15" w:rsidRPr="00846D9A">
              <w:rPr>
                <w:rFonts w:ascii="Times New Roman" w:hAnsi="Times New Roman" w:cs="Times New Roman"/>
                <w:color w:val="000000" w:themeColor="text1"/>
                <w:sz w:val="20"/>
                <w:szCs w:val="20"/>
              </w:rPr>
              <w:t>mergency airway management in children's hospitals before and during the COVID-19 pandemic</w:t>
            </w:r>
          </w:p>
        </w:tc>
      </w:tr>
      <w:tr w:rsidR="005D1F15" w:rsidRPr="00846D9A" w14:paraId="45EFDD02" w14:textId="77777777" w:rsidTr="00FB1F04">
        <w:tc>
          <w:tcPr>
            <w:tcW w:w="346" w:type="pct"/>
          </w:tcPr>
          <w:p w14:paraId="6BC11A29" w14:textId="027A3549" w:rsidR="005D1F15" w:rsidRPr="00846D9A" w:rsidRDefault="005D1F15" w:rsidP="00796F3F">
            <w:pPr>
              <w:widowControl w:val="0"/>
              <w:jc w:val="center"/>
              <w:rPr>
                <w:rFonts w:ascii="Times New Roman" w:hAnsi="Times New Roman" w:cs="Times New Roman"/>
                <w:color w:val="000000" w:themeColor="text1"/>
                <w:sz w:val="20"/>
                <w:szCs w:val="20"/>
              </w:rPr>
            </w:pPr>
            <w:r w:rsidRPr="00846D9A">
              <w:rPr>
                <w:rFonts w:ascii="Times New Roman" w:eastAsia="Verdana" w:hAnsi="Times New Roman" w:cs="Times New Roman"/>
                <w:color w:val="000000" w:themeColor="text1"/>
                <w:sz w:val="20"/>
                <w:szCs w:val="20"/>
              </w:rPr>
              <w:fldChar w:fldCharType="begin" w:fldLock="1"/>
            </w:r>
            <w:r w:rsidR="00065BD9">
              <w:rPr>
                <w:rFonts w:ascii="Times New Roman" w:eastAsia="Verdana" w:hAnsi="Times New Roman" w:cs="Times New Roman"/>
                <w:color w:val="000000" w:themeColor="text1"/>
                <w:sz w:val="20"/>
                <w:szCs w:val="20"/>
              </w:rPr>
              <w:instrText>ADDIN CSL_CITATION {"citationItems":[{"id":"ITEM-1","itemData":{"DOI":"10.1080/14767058.2020.1784873","ISSN":"1476-7058","author":[{"dropping-particle":"","family":"Trevisanuto","given":"Daniele","non-dropping-particle":"","parse-names":false,"suffix":""},{"dropping-particle":"","family":"Weiner","given":"Gary","non-dropping-particle":"","parse-names":false,"suffix":""},{"dropping-particle":"","family":"Lakshminrusimha","given":"Satyan","non-dropping-particle":"","parse-names":false,"suffix":""},{"dropping-particle":"","family":"Azzimonti","given":"Gaetano","non-dropping-particle":"","parse-names":false,"suffix":""},{"dropping-particle":"","family":"Nsubuga","given":"John B","non-dropping-particle":"","parse-names":false,"suffix":""},{"dropping-particle":"","family":"Velaphi","given":"Sithembiso","non-dropping-particle":"","parse-names":false,"suffix":""},{"dropping-particle":"","family":"Seni","given":"Amir H A","non-dropping-particle":"","parse-names":false,"suffix":""},{"dropping-particle":"","family":"Tylleskär","given":"Thorkild","non-dropping-particle":"","parse-names":false,"suffix":""},{"dropping-particle":"","family":"Putoto","given":"Giovanni","non-dropping-particle":"","parse-names":false,"suffix":""}],"container-title":"The Journal of Maternal-Fetal &amp; Neonatal Medicine","id":"ITEM-1","issued":{"date-parts":[["2020","6","30"]]},"note":"doi: 10.1080/14767058.2020.1784873","page":"1-12","publisher":"Taylor &amp; Francis","title":"Management of mothers and neonates in low resources setting during covid-19 pandemia","type":"article-journal"},"uris":["http://www.mendeley.com/documents/?uuid=d99efbca-e31f-4840-99b9-bb321a7917cd"]}],"mendeley":{"formattedCitation":"(117)","plainTextFormattedCitation":"(117)","previouslyFormattedCitation":"(117)"},"properties":{"noteIndex":0},"schema":"https://github.com/citation-style-language/schema/raw/master/csl-citation.json"}</w:instrText>
            </w:r>
            <w:r w:rsidRPr="00846D9A">
              <w:rPr>
                <w:rFonts w:ascii="Times New Roman" w:eastAsia="Verdana" w:hAnsi="Times New Roman" w:cs="Times New Roman"/>
                <w:color w:val="000000" w:themeColor="text1"/>
                <w:sz w:val="20"/>
                <w:szCs w:val="20"/>
              </w:rPr>
              <w:fldChar w:fldCharType="separate"/>
            </w:r>
            <w:r w:rsidRPr="00F66B3C">
              <w:rPr>
                <w:rFonts w:ascii="Times New Roman" w:eastAsia="Verdana" w:hAnsi="Times New Roman" w:cs="Times New Roman"/>
                <w:noProof/>
                <w:color w:val="000000" w:themeColor="text1"/>
                <w:sz w:val="20"/>
                <w:szCs w:val="20"/>
              </w:rPr>
              <w:t>(117)</w:t>
            </w:r>
            <w:r w:rsidRPr="00846D9A">
              <w:rPr>
                <w:rFonts w:ascii="Times New Roman" w:eastAsia="Verdana" w:hAnsi="Times New Roman" w:cs="Times New Roman"/>
                <w:color w:val="000000" w:themeColor="text1"/>
                <w:sz w:val="20"/>
                <w:szCs w:val="20"/>
              </w:rPr>
              <w:fldChar w:fldCharType="end"/>
            </w:r>
          </w:p>
        </w:tc>
        <w:tc>
          <w:tcPr>
            <w:tcW w:w="1210" w:type="pct"/>
          </w:tcPr>
          <w:p w14:paraId="1985A0BC" w14:textId="513AE39F" w:rsidR="005D1F15" w:rsidRDefault="005D1F15" w:rsidP="00EC44BC">
            <w:pPr>
              <w:rPr>
                <w:rFonts w:ascii="Times New Roman" w:eastAsia="Verdana" w:hAnsi="Times New Roman" w:cs="Times New Roman"/>
                <w:noProof/>
                <w:color w:val="000000" w:themeColor="text1"/>
                <w:sz w:val="20"/>
                <w:szCs w:val="20"/>
              </w:rPr>
            </w:pPr>
            <w:r w:rsidRPr="00846D9A">
              <w:rPr>
                <w:rFonts w:ascii="Times New Roman" w:eastAsia="Verdana" w:hAnsi="Times New Roman" w:cs="Times New Roman"/>
                <w:color w:val="000000" w:themeColor="text1"/>
                <w:sz w:val="20"/>
                <w:szCs w:val="20"/>
              </w:rPr>
              <w:fldChar w:fldCharType="begin" w:fldLock="1"/>
            </w:r>
            <w:r w:rsidR="00065BD9">
              <w:rPr>
                <w:rFonts w:ascii="Times New Roman" w:eastAsia="Verdana" w:hAnsi="Times New Roman" w:cs="Times New Roman"/>
                <w:color w:val="000000" w:themeColor="text1"/>
                <w:sz w:val="20"/>
                <w:szCs w:val="20"/>
              </w:rPr>
              <w:instrText>ADDIN CSL_CITATION {"citationItems":[{"id":"ITEM-1","itemData":{"DOI":"10.1080/14767058.2020.1784873","ISSN":"1476-7058","author":[{"dropping-particle":"","family":"Trevisanuto","given":"Daniele","non-dropping-particle":"","parse-names":false,"suffix":""},{"dropping-particle":"","family":"Weiner","given":"Gary","non-dropping-particle":"","parse-names":false,"suffix":""},{"dropping-particle":"","family":"Lakshminrusimha","given":"Satyan","non-dropping-particle":"","parse-names":false,"suffix":""},{"dropping-particle":"","family":"Azzimonti","given":"Gaetano","non-dropping-particle":"","parse-names":false,"suffix":""},{"dropping-particle":"","family":"Nsubuga","given":"John B","non-dropping-particle":"","parse-names":false,"suffix":""},{"dropping-particle":"","family":"Velaphi","given":"Sithembiso","non-dropping-particle":"","parse-names":false,"suffix":""},{"dropping-particle":"","family":"Seni","given":"Amir H A","non-dropping-particle":"","parse-names":false,"suffix":""},{"dropping-particle":"","family":"Tylleskär","given":"Thorkild","non-dropping-particle":"","parse-names":false,"suffix":""},{"dropping-particle":"","family":"Putoto","given":"Giovanni","non-dropping-particle":"","parse-names":false,"suffix":""}],"container-title":"The Journal of Maternal-Fetal &amp; Neonatal Medicine","id":"ITEM-1","issued":{"date-parts":[["2020","6","30"]]},"note":"doi: 10.1080/14767058.2020.1784873","page":"1-12","publisher":"Taylor &amp; Francis","title":"Management of mothers and neonates in low resources setting during covid-19 pandemia","type":"article-journal"},"uris":["http://www.mendeley.com/documents/?uuid=d99efbca-e31f-4840-99b9-bb321a7917cd"]}],"mendeley":{"formattedCitation":"(117)","manualFormatting":"Trevisanuto et al.\r(2020)","plainTextFormattedCitation":"(117)","previouslyFormattedCitation":"(118)"},"properties":{"noteIndex":0},"schema":"https://github.com/citation-style-language/schema/raw/master/csl-citation.json"}</w:instrText>
            </w:r>
            <w:r w:rsidRPr="00846D9A">
              <w:rPr>
                <w:rFonts w:ascii="Times New Roman" w:eastAsia="Verdana" w:hAnsi="Times New Roman" w:cs="Times New Roman"/>
                <w:color w:val="000000" w:themeColor="text1"/>
                <w:sz w:val="20"/>
                <w:szCs w:val="20"/>
              </w:rPr>
              <w:fldChar w:fldCharType="separate"/>
            </w:r>
            <w:r>
              <w:rPr>
                <w:rFonts w:ascii="Times New Roman" w:eastAsia="Verdana" w:hAnsi="Times New Roman" w:cs="Times New Roman"/>
                <w:noProof/>
                <w:color w:val="000000" w:themeColor="text1"/>
                <w:sz w:val="20"/>
                <w:szCs w:val="20"/>
              </w:rPr>
              <w:t>Trevisanuto et al.</w:t>
            </w:r>
          </w:p>
          <w:p w14:paraId="09BBF9C9" w14:textId="367414D4" w:rsidR="005D1F15" w:rsidRPr="00846D9A" w:rsidRDefault="005D1F15" w:rsidP="00AF27AE">
            <w:pPr>
              <w:rPr>
                <w:rFonts w:ascii="Times New Roman" w:eastAsia="Verdana" w:hAnsi="Times New Roman" w:cs="Times New Roman"/>
                <w:color w:val="000000" w:themeColor="text1"/>
                <w:sz w:val="20"/>
                <w:szCs w:val="20"/>
              </w:rPr>
            </w:pPr>
            <w:r>
              <w:rPr>
                <w:rFonts w:ascii="Times New Roman" w:eastAsia="Verdana" w:hAnsi="Times New Roman" w:cs="Times New Roman"/>
                <w:noProof/>
                <w:color w:val="000000" w:themeColor="text1"/>
                <w:sz w:val="20"/>
                <w:szCs w:val="20"/>
              </w:rPr>
              <w:t>(</w:t>
            </w:r>
            <w:r w:rsidRPr="00846D9A">
              <w:rPr>
                <w:rFonts w:ascii="Times New Roman" w:eastAsia="Verdana" w:hAnsi="Times New Roman" w:cs="Times New Roman"/>
                <w:noProof/>
                <w:color w:val="000000" w:themeColor="text1"/>
                <w:sz w:val="20"/>
                <w:szCs w:val="20"/>
              </w:rPr>
              <w:t>2020)</w:t>
            </w:r>
            <w:r w:rsidRPr="00846D9A">
              <w:rPr>
                <w:rFonts w:ascii="Times New Roman" w:eastAsia="Verdana" w:hAnsi="Times New Roman" w:cs="Times New Roman"/>
                <w:color w:val="000000" w:themeColor="text1"/>
                <w:sz w:val="20"/>
                <w:szCs w:val="20"/>
              </w:rPr>
              <w:fldChar w:fldCharType="end"/>
            </w:r>
          </w:p>
        </w:tc>
        <w:tc>
          <w:tcPr>
            <w:tcW w:w="479" w:type="pct"/>
          </w:tcPr>
          <w:p w14:paraId="5766E1DE" w14:textId="02CBCD73"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eastAsia="Verdana" w:hAnsi="Times New Roman" w:cs="Times New Roman"/>
                <w:color w:val="000000" w:themeColor="text1"/>
                <w:sz w:val="20"/>
                <w:szCs w:val="20"/>
              </w:rPr>
              <w:t>UK</w:t>
            </w:r>
          </w:p>
        </w:tc>
        <w:tc>
          <w:tcPr>
            <w:tcW w:w="648" w:type="pct"/>
          </w:tcPr>
          <w:p w14:paraId="20F3E934" w14:textId="3F1074F4" w:rsidR="005D1F15" w:rsidRPr="00846D9A" w:rsidRDefault="005D1F15" w:rsidP="00AF27AE">
            <w:pPr>
              <w:jc w:val="center"/>
              <w:rPr>
                <w:rFonts w:ascii="Times New Roman" w:hAnsi="Times New Roman" w:cs="Times New Roman"/>
                <w:color w:val="000000" w:themeColor="text1"/>
                <w:sz w:val="20"/>
                <w:szCs w:val="20"/>
              </w:rPr>
            </w:pPr>
            <w:r>
              <w:rPr>
                <w:rFonts w:ascii="Times New Roman" w:eastAsia="Verdana" w:hAnsi="Times New Roman" w:cs="Times New Roman"/>
                <w:color w:val="000000" w:themeColor="text1"/>
                <w:sz w:val="20"/>
                <w:szCs w:val="20"/>
              </w:rPr>
              <w:t>Special i</w:t>
            </w:r>
            <w:r w:rsidRPr="00846D9A">
              <w:rPr>
                <w:rFonts w:ascii="Times New Roman" w:eastAsia="Verdana" w:hAnsi="Times New Roman" w:cs="Times New Roman"/>
                <w:color w:val="000000" w:themeColor="text1"/>
                <w:sz w:val="20"/>
                <w:szCs w:val="20"/>
              </w:rPr>
              <w:t xml:space="preserve">nterest </w:t>
            </w:r>
            <w:r>
              <w:rPr>
                <w:rFonts w:ascii="Times New Roman" w:eastAsia="Verdana" w:hAnsi="Times New Roman" w:cs="Times New Roman"/>
                <w:color w:val="000000" w:themeColor="text1"/>
                <w:sz w:val="20"/>
                <w:szCs w:val="20"/>
              </w:rPr>
              <w:t>article</w:t>
            </w:r>
          </w:p>
        </w:tc>
        <w:tc>
          <w:tcPr>
            <w:tcW w:w="2316" w:type="pct"/>
          </w:tcPr>
          <w:p w14:paraId="4846246A" w14:textId="236F90F2" w:rsidR="005D1F15" w:rsidRPr="00846D9A" w:rsidRDefault="00DB26AD" w:rsidP="00AF27AE">
            <w:pPr>
              <w:rPr>
                <w:rFonts w:ascii="Times New Roman" w:hAnsi="Times New Roman" w:cs="Times New Roman"/>
                <w:color w:val="000000" w:themeColor="text1"/>
                <w:sz w:val="20"/>
                <w:szCs w:val="20"/>
              </w:rPr>
            </w:pPr>
            <w:ins w:id="167" w:author="Ayuni Utami" w:date="2022-01-22T17:04:00Z">
              <w:r>
                <w:rPr>
                  <w:rFonts w:ascii="Times New Roman" w:eastAsia="Verdana" w:hAnsi="Times New Roman" w:cs="Times New Roman"/>
                  <w:color w:val="000000" w:themeColor="text1"/>
                  <w:sz w:val="20"/>
                  <w:szCs w:val="20"/>
                </w:rPr>
                <w:t>To inform m</w:t>
              </w:r>
            </w:ins>
            <w:del w:id="168" w:author="Ayuni Utami" w:date="2022-01-22T17:04:00Z">
              <w:r w:rsidR="005D1F15" w:rsidRPr="00846D9A" w:rsidDel="00DB26AD">
                <w:rPr>
                  <w:rFonts w:ascii="Times New Roman" w:eastAsia="Verdana" w:hAnsi="Times New Roman" w:cs="Times New Roman"/>
                  <w:color w:val="000000" w:themeColor="text1"/>
                  <w:sz w:val="20"/>
                  <w:szCs w:val="20"/>
                </w:rPr>
                <w:delText>M</w:delText>
              </w:r>
            </w:del>
            <w:r w:rsidR="005D1F15" w:rsidRPr="00846D9A">
              <w:rPr>
                <w:rFonts w:ascii="Times New Roman" w:eastAsia="Verdana" w:hAnsi="Times New Roman" w:cs="Times New Roman"/>
                <w:color w:val="000000" w:themeColor="text1"/>
                <w:sz w:val="20"/>
                <w:szCs w:val="20"/>
              </w:rPr>
              <w:t xml:space="preserve">anagement of mothers and neonates in low resources setting during </w:t>
            </w:r>
            <w:r w:rsidR="005D1F15" w:rsidRPr="00FC7E99">
              <w:rPr>
                <w:rFonts w:ascii="Times New Roman" w:eastAsia="Verdana" w:hAnsi="Times New Roman" w:cs="Times New Roman"/>
                <w:color w:val="000000" w:themeColor="text1"/>
                <w:sz w:val="20"/>
                <w:szCs w:val="20"/>
              </w:rPr>
              <w:t>COVID-19</w:t>
            </w:r>
            <w:r w:rsidR="005D1F15">
              <w:rPr>
                <w:rFonts w:ascii="Times New Roman" w:eastAsia="Verdana" w:hAnsi="Times New Roman" w:cs="Times New Roman"/>
                <w:color w:val="000000" w:themeColor="text1"/>
                <w:sz w:val="20"/>
                <w:szCs w:val="20"/>
              </w:rPr>
              <w:t xml:space="preserve"> pandemic</w:t>
            </w:r>
            <w:r w:rsidR="005D1F15" w:rsidRPr="00846D9A">
              <w:rPr>
                <w:rFonts w:ascii="Times New Roman" w:eastAsia="Verdana" w:hAnsi="Times New Roman" w:cs="Times New Roman"/>
                <w:color w:val="000000" w:themeColor="text1"/>
                <w:sz w:val="20"/>
                <w:szCs w:val="20"/>
              </w:rPr>
              <w:t>.</w:t>
            </w:r>
          </w:p>
        </w:tc>
      </w:tr>
      <w:tr w:rsidR="005D1F15" w:rsidRPr="00846D9A" w14:paraId="4DBED0BA" w14:textId="77777777" w:rsidTr="00FB1F04">
        <w:tc>
          <w:tcPr>
            <w:tcW w:w="346" w:type="pct"/>
          </w:tcPr>
          <w:p w14:paraId="5DE92229" w14:textId="3535BE83" w:rsidR="005D1F15" w:rsidRPr="00846D9A" w:rsidRDefault="005D1F15" w:rsidP="00796F3F">
            <w:pPr>
              <w:widowControl w:val="0"/>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111/apa.15455","ISSN":"16512227","PMID":"32588911","abstract":"Social distancing is the only option available during the COVID-19 pandemic until a vaccine is developed. However, this is having a major impact on human relationships and bonding between parents and neonates is a major concern. Separation during this health emergency could have lifelong consequences for offspring, and there are even greater concerns if newborn infants are sick or vulnerable and need intensive care. We look at how bonding can be safely supported and maintained without risking infecting neonates, by comparing the international guidelines and proposing safe actions within those frameworks.","author":[{"dropping-particle":"","family":"Tscherning","given":"Charlotte","non-dropping-particle":"","parse-names":false,"suffix":""},{"dropping-particle":"","family":"Sizun","given":"Jacques","non-dropping-particle":"","parse-names":false,"suffix":""},{"dropping-particle":"","family":"Kuhn","given":"Pierre","non-dropping-particle":"","parse-names":false,"suffix":""}],"container-title":"Acta Paediatrica, International Journal of Paediatrics","id":"ITEM-1","issue":"10","issued":{"date-parts":[["2020"]]},"page":"1937-1943","title":"Promoting attachment between parents and neonates despite the COVID-19 pandemic","type":"article-journal","volume":"109"},"uris":["http://www.mendeley.com/documents/?uuid=8808baff-f91f-4a13-9b90-fd0b30e3fcd7"]}],"mendeley":{"formattedCitation":"(118)","plainTextFormattedCitation":"(118)","previouslyFormattedCitation":"(118)"},"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118)</w:t>
            </w:r>
            <w:r w:rsidRPr="00846D9A">
              <w:rPr>
                <w:rFonts w:ascii="Times New Roman" w:hAnsi="Times New Roman" w:cs="Times New Roman"/>
                <w:color w:val="000000" w:themeColor="text1"/>
                <w:sz w:val="20"/>
                <w:szCs w:val="20"/>
              </w:rPr>
              <w:fldChar w:fldCharType="end"/>
            </w:r>
          </w:p>
        </w:tc>
        <w:tc>
          <w:tcPr>
            <w:tcW w:w="1210" w:type="pct"/>
          </w:tcPr>
          <w:p w14:paraId="1E4FDC43" w14:textId="434542F6"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111/apa.15455","ISSN":"16512227","PMID":"32588911","abstract":"Social distancing is the only option available during the COVID-19 pandemic until a vaccine is developed. However, this is having a major impact on human relationships and bonding between parents and neonates is a major concern. Separation during this health emergency could have lifelong consequences for offspring, and there are even greater concerns if newborn infants are sick or vulnerable and need intensive care. We look at how bonding can be safely supported and maintained without risking infecting neonates, by comparing the international guidelines and proposing safe actions within those frameworks.","author":[{"dropping-particle":"","family":"Tscherning","given":"Charlotte","non-dropping-particle":"","parse-names":false,"suffix":""},{"dropping-particle":"","family":"Sizun","given":"Jacques","non-dropping-particle":"","parse-names":false,"suffix":""},{"dropping-particle":"","family":"Kuhn","given":"Pierre","non-dropping-particle":"","parse-names":false,"suffix":""}],"container-title":"Acta Paediatrica, International Journal of Paediatrics","id":"ITEM-1","issue":"10","issued":{"date-parts":[["2020"]]},"page":"1937-1943","title":"Promoting attachment between parents and neonates despite the COVID-19 pandemic","type":"article-journal","volume":"109"},"uris":["http://www.mendeley.com/documents/?uuid=8808baff-f91f-4a13-9b90-fd0b30e3fcd7"]}],"mendeley":{"formattedCitation":"(118)","manualFormatting":"Tscherning et al.\r(2020)","plainTextFormattedCitation":"(118)","previouslyFormattedCitation":"(119)"},"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Tscherning et al.</w:t>
            </w:r>
          </w:p>
          <w:p w14:paraId="074B648E" w14:textId="78C1C89C"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7D197CBF" w14:textId="01EA1600"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France</w:t>
            </w:r>
          </w:p>
        </w:tc>
        <w:tc>
          <w:tcPr>
            <w:tcW w:w="648" w:type="pct"/>
          </w:tcPr>
          <w:p w14:paraId="34A6EED0" w14:textId="04C5D43C" w:rsidR="005D1F15" w:rsidRPr="00846D9A" w:rsidRDefault="005D1F15" w:rsidP="00AF27AE">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linical o</w:t>
            </w:r>
            <w:r w:rsidRPr="00846D9A">
              <w:rPr>
                <w:rFonts w:ascii="Times New Roman" w:hAnsi="Times New Roman" w:cs="Times New Roman"/>
                <w:color w:val="000000" w:themeColor="text1"/>
                <w:sz w:val="20"/>
                <w:szCs w:val="20"/>
              </w:rPr>
              <w:t>verview</w:t>
            </w:r>
          </w:p>
        </w:tc>
        <w:tc>
          <w:tcPr>
            <w:tcW w:w="2316" w:type="pct"/>
          </w:tcPr>
          <w:p w14:paraId="03247124" w14:textId="4F84C49C" w:rsidR="005D1F15" w:rsidRPr="00846D9A" w:rsidRDefault="005D1F15" w:rsidP="00AF27AE">
            <w:pPr>
              <w:rPr>
                <w:rFonts w:ascii="Times New Roman" w:hAnsi="Times New Roman" w:cs="Times New Roman"/>
                <w:color w:val="000000" w:themeColor="text1"/>
                <w:sz w:val="20"/>
                <w:szCs w:val="20"/>
              </w:rPr>
            </w:pPr>
            <w:del w:id="169" w:author="Ayuni Utami" w:date="2022-01-22T17:04:00Z">
              <w:r w:rsidRPr="00846D9A" w:rsidDel="00DB26AD">
                <w:rPr>
                  <w:rFonts w:ascii="Times New Roman" w:hAnsi="Times New Roman" w:cs="Times New Roman"/>
                  <w:color w:val="000000" w:themeColor="text1"/>
                  <w:sz w:val="20"/>
                  <w:szCs w:val="20"/>
                </w:rPr>
                <w:delText>Strategies to</w:delText>
              </w:r>
            </w:del>
            <w:ins w:id="170" w:author="Ayuni Utami" w:date="2022-01-22T17:04:00Z">
              <w:r w:rsidR="00DB26AD">
                <w:rPr>
                  <w:rFonts w:ascii="Times New Roman" w:hAnsi="Times New Roman" w:cs="Times New Roman"/>
                  <w:color w:val="000000" w:themeColor="text1"/>
                  <w:sz w:val="20"/>
                  <w:szCs w:val="20"/>
                </w:rPr>
                <w:t>To</w:t>
              </w:r>
            </w:ins>
            <w:r w:rsidRPr="00846D9A">
              <w:rPr>
                <w:rFonts w:ascii="Times New Roman" w:hAnsi="Times New Roman" w:cs="Times New Roman"/>
                <w:color w:val="000000" w:themeColor="text1"/>
                <w:sz w:val="20"/>
                <w:szCs w:val="20"/>
              </w:rPr>
              <w:t xml:space="preserve"> promote </w:t>
            </w:r>
            <w:ins w:id="171" w:author="Ayuni Utami" w:date="2022-01-22T17:04:00Z">
              <w:r w:rsidR="00DB26AD">
                <w:rPr>
                  <w:rFonts w:ascii="Times New Roman" w:hAnsi="Times New Roman" w:cs="Times New Roman"/>
                  <w:color w:val="000000" w:themeColor="text1"/>
                  <w:sz w:val="20"/>
                  <w:szCs w:val="20"/>
                </w:rPr>
                <w:t>strateg</w:t>
              </w:r>
            </w:ins>
            <w:ins w:id="172" w:author="Ayuni Utami" w:date="2022-01-22T17:05:00Z">
              <w:r w:rsidR="00DB26AD">
                <w:rPr>
                  <w:rFonts w:ascii="Times New Roman" w:hAnsi="Times New Roman" w:cs="Times New Roman"/>
                  <w:color w:val="000000" w:themeColor="text1"/>
                  <w:sz w:val="20"/>
                  <w:szCs w:val="20"/>
                </w:rPr>
                <w:t xml:space="preserve">ic </w:t>
              </w:r>
            </w:ins>
            <w:r w:rsidRPr="00846D9A">
              <w:rPr>
                <w:rFonts w:ascii="Times New Roman" w:hAnsi="Times New Roman" w:cs="Times New Roman"/>
                <w:color w:val="000000" w:themeColor="text1"/>
                <w:sz w:val="20"/>
                <w:szCs w:val="20"/>
              </w:rPr>
              <w:t>attachment between parents and neonates during the COVID-19 pandemic</w:t>
            </w:r>
          </w:p>
        </w:tc>
      </w:tr>
      <w:tr w:rsidR="005D1F15" w:rsidRPr="00846D9A" w14:paraId="063C577D" w14:textId="77777777" w:rsidTr="00FB1F04">
        <w:tc>
          <w:tcPr>
            <w:tcW w:w="346" w:type="pct"/>
          </w:tcPr>
          <w:p w14:paraId="1F9CF876" w14:textId="6A7BEC4A" w:rsidR="005D1F15" w:rsidRPr="00846D9A" w:rsidRDefault="005D1F15" w:rsidP="00796F3F">
            <w:pPr>
              <w:widowControl w:val="0"/>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author":[{"dropping-particle":"","family":"UNICEF","given":"","non-dropping-particle":"","parse-names":false,"suffix":""}],"container-title":"Child Line India Foundation","id":"ITEM-1","issued":{"date-parts":[["2020"]]},"page":"2-5","title":"Psychosocial Support for Children during COVID-19","type":"webpage"},"uris":["http://www.mendeley.com/documents/?uuid=bf8a828a-6171-4938-a1fe-f9d61bcf4b16"]}],"mendeley":{"formattedCitation":"(119)","plainTextFormattedCitation":"(119)","previouslyFormattedCitation":"(119)"},"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119)</w:t>
            </w:r>
            <w:r w:rsidRPr="00846D9A">
              <w:rPr>
                <w:rFonts w:ascii="Times New Roman" w:hAnsi="Times New Roman" w:cs="Times New Roman"/>
                <w:color w:val="000000" w:themeColor="text1"/>
                <w:sz w:val="20"/>
                <w:szCs w:val="20"/>
              </w:rPr>
              <w:fldChar w:fldCharType="end"/>
            </w:r>
          </w:p>
        </w:tc>
        <w:tc>
          <w:tcPr>
            <w:tcW w:w="1210" w:type="pct"/>
          </w:tcPr>
          <w:p w14:paraId="3D39F372" w14:textId="2DEE36AE"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author":[{"dropping-particle":"","family":"UNICEF","given":"","non-dropping-particle":"","parse-names":false,"suffix":""}],"container-title":"Child Line India Foundation","id":"ITEM-1","issued":{"date-parts":[["2020"]]},"page":"2-5","title":"Psychosocial Support for Children during COVID-19","type":"webpage"},"uris":["http://www.mendeley.com/documents/?uuid=bf8a828a-6171-4938-a1fe-f9d61bcf4b16"]}],"mendeley":{"formattedCitation":"(119)","manualFormatting":"UNICEF\r(2020)","plainTextFormattedCitation":"(119)","previouslyFormattedCitation":"(120)"},"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UNICEF</w:t>
            </w:r>
          </w:p>
          <w:p w14:paraId="7F61797C" w14:textId="733D301B"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34E6B510" w14:textId="0B8BA733"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w:t>
            </w:r>
          </w:p>
        </w:tc>
        <w:tc>
          <w:tcPr>
            <w:tcW w:w="648" w:type="pct"/>
          </w:tcPr>
          <w:p w14:paraId="11BD072C" w14:textId="21F69D09" w:rsidR="005D1F15" w:rsidRPr="00846D9A" w:rsidRDefault="005D1F15" w:rsidP="00AF27AE">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anual p</w:t>
            </w:r>
            <w:r w:rsidRPr="00846D9A">
              <w:rPr>
                <w:rFonts w:ascii="Times New Roman" w:hAnsi="Times New Roman" w:cs="Times New Roman"/>
                <w:color w:val="000000" w:themeColor="text1"/>
                <w:sz w:val="20"/>
                <w:szCs w:val="20"/>
              </w:rPr>
              <w:t>ractice</w:t>
            </w:r>
          </w:p>
        </w:tc>
        <w:tc>
          <w:tcPr>
            <w:tcW w:w="2316" w:type="pct"/>
          </w:tcPr>
          <w:p w14:paraId="1BC8ED17" w14:textId="36397CB3" w:rsidR="005D1F15" w:rsidRPr="00846D9A" w:rsidRDefault="005D1F15" w:rsidP="00AF27AE">
            <w:pP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To provide parents, caregivers, support persons, and children and adolescent themselves, a tool that will enable them to understand what is COVID-19 and </w:t>
            </w:r>
            <w:r w:rsidRPr="00846D9A">
              <w:rPr>
                <w:rFonts w:ascii="Times New Roman" w:hAnsi="Times New Roman" w:cs="Times New Roman"/>
                <w:color w:val="000000" w:themeColor="text1"/>
                <w:sz w:val="20"/>
                <w:szCs w:val="20"/>
              </w:rPr>
              <w:lastRenderedPageBreak/>
              <w:t xml:space="preserve">how it can be prevented, help them </w:t>
            </w:r>
            <w:r>
              <w:rPr>
                <w:rFonts w:ascii="Times New Roman" w:hAnsi="Times New Roman" w:cs="Times New Roman"/>
                <w:color w:val="000000" w:themeColor="text1"/>
                <w:sz w:val="20"/>
                <w:szCs w:val="20"/>
              </w:rPr>
              <w:t>M</w:t>
            </w:r>
            <w:r w:rsidRPr="00846D9A">
              <w:rPr>
                <w:rFonts w:ascii="Times New Roman" w:hAnsi="Times New Roman" w:cs="Times New Roman"/>
                <w:color w:val="000000" w:themeColor="text1"/>
                <w:sz w:val="20"/>
                <w:szCs w:val="20"/>
              </w:rPr>
              <w:t>anage related stress, fear and anxiety, and recognize the increased risk of violence, which can help to them to stay safe</w:t>
            </w:r>
          </w:p>
        </w:tc>
      </w:tr>
      <w:tr w:rsidR="005D1F15" w:rsidRPr="00846D9A" w14:paraId="1805BEF7" w14:textId="77777777" w:rsidTr="00FB1F04">
        <w:tc>
          <w:tcPr>
            <w:tcW w:w="346" w:type="pct"/>
          </w:tcPr>
          <w:p w14:paraId="7CAFE6C2" w14:textId="429CF539" w:rsidR="005D1F15" w:rsidRPr="00846D9A" w:rsidRDefault="005D1F15" w:rsidP="00796F3F">
            <w:pPr>
              <w:widowControl w:val="0"/>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lastRenderedPageBreak/>
              <w:fldChar w:fldCharType="begin" w:fldLock="1"/>
            </w:r>
            <w:r w:rsidR="00065BD9">
              <w:rPr>
                <w:rFonts w:ascii="Times New Roman" w:hAnsi="Times New Roman" w:cs="Times New Roman"/>
                <w:color w:val="000000" w:themeColor="text1"/>
                <w:sz w:val="20"/>
                <w:szCs w:val="20"/>
              </w:rPr>
              <w:instrText>ADDIN CSL_CITATION {"citationItems":[{"id":"ITEM-1","itemData":{"DOI":"10.1186/s13052-020-00900-w","ISSN":"18247288","PMID":"32972435","abstract":"A statement of consensus was formulated after reviewing available literature on pediatric treatment strategies for COVID-19 by the Steering and Scientific Committee of the Italian Society of Infectious Pediatric Diseases in connection with the Italian Society of Paediatrics.","author":[{"dropping-particle":"","family":"Venturini","given":"Elisabetta","non-dropping-particle":"","parse-names":false,"suffix":""},{"dropping-particle":"","family":"Montagnani","given":"Carlotta","non-dropping-particle":"","parse-names":false,"suffix":""},{"dropping-particle":"","family":"Garazzino","given":"Silvia","non-dropping-particle":"","parse-names":false,"suffix":""},{"dropping-particle":"","family":"Donà","given":"Daniele","non-dropping-particle":"","parse-names":false,"suffix":""},{"dropping-particle":"","family":"Pierantoni","given":"Luca","non-dropping-particle":"","parse-names":false,"suffix":""},{"dropping-particle":"","family":"Vecchio","given":"Andrea","non-dropping-particle":"Lo","parse-names":false,"suffix":""},{"dropping-particle":"","family":"Nicolini","given":"Giangiacomo","non-dropping-particle":"","parse-names":false,"suffix":""},{"dropping-particle":"","family":"Bianchini","given":"Sonia","non-dropping-particle":"","parse-names":false,"suffix":""},{"dropping-particle":"","family":"Krzysztofiak","given":"Andrzej","non-dropping-particle":"","parse-names":false,"suffix":""},{"dropping-particle":"","family":"Galli","given":"Luisa","non-dropping-particle":"","parse-names":false,"suffix":""},{"dropping-particle":"","family":"Villani","given":"Alberto","non-dropping-particle":"","parse-names":false,"suffix":""},{"dropping-particle":"","family":"Castelli-Gattinara","given":"Guido","non-dropping-particle":"","parse-names":false,"suffix":""}],"container-title":"Italian journal of pediatrics","id":"ITEM-1","issue":"1","issued":{"date-parts":[["2020"]]},"page":"139","publisher":"Italian Journal of Pediatrics","title":"Treatment of children with COVID-19: position paper of the Italian Society of Pediatric Infectious Disease","type":"article-journal","volume":"46"},"uris":["http://www.mendeley.com/documents/?uuid=cb48eba2-7d35-4b22-ab05-5cea4febe1ed"]}],"mendeley":{"formattedCitation":"(120)","plainTextFormattedCitation":"(120)","previouslyFormattedCitation":"(120)"},"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120)</w:t>
            </w:r>
            <w:r w:rsidRPr="00846D9A">
              <w:rPr>
                <w:rFonts w:ascii="Times New Roman" w:hAnsi="Times New Roman" w:cs="Times New Roman"/>
                <w:color w:val="000000" w:themeColor="text1"/>
                <w:sz w:val="20"/>
                <w:szCs w:val="20"/>
              </w:rPr>
              <w:fldChar w:fldCharType="end"/>
            </w:r>
          </w:p>
          <w:p w14:paraId="1E82B589" w14:textId="2D49A0F0" w:rsidR="005D1F15" w:rsidRPr="00846D9A" w:rsidRDefault="005D1F15" w:rsidP="00796F3F">
            <w:pPr>
              <w:widowControl w:val="0"/>
              <w:jc w:val="center"/>
              <w:rPr>
                <w:rFonts w:ascii="Times New Roman" w:hAnsi="Times New Roman" w:cs="Times New Roman"/>
                <w:color w:val="000000" w:themeColor="text1"/>
                <w:sz w:val="20"/>
                <w:szCs w:val="20"/>
              </w:rPr>
            </w:pPr>
          </w:p>
        </w:tc>
        <w:tc>
          <w:tcPr>
            <w:tcW w:w="1210" w:type="pct"/>
          </w:tcPr>
          <w:p w14:paraId="0D6B77E5" w14:textId="496D0B26" w:rsidR="005D1F15" w:rsidRDefault="005D1F15" w:rsidP="00EC44BC">
            <w:pPr>
              <w:widowControl w:val="0"/>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186/s13052-020-00900-w","ISSN":"18247288","PMID":"32972435","abstract":"A statement of consensus was formulated after reviewing available literature on pediatric treatment strategies for COVID-19 by the Steering and Scientific Committee of the Italian Society of Infectious Pediatric Diseases in connection with the Italian Society of Paediatrics.","author":[{"dropping-particle":"","family":"Venturini","given":"Elisabetta","non-dropping-particle":"","parse-names":false,"suffix":""},{"dropping-particle":"","family":"Montagnani","given":"Carlotta","non-dropping-particle":"","parse-names":false,"suffix":""},{"dropping-particle":"","family":"Garazzino","given":"Silvia","non-dropping-particle":"","parse-names":false,"suffix":""},{"dropping-particle":"","family":"Donà","given":"Daniele","non-dropping-particle":"","parse-names":false,"suffix":""},{"dropping-particle":"","family":"Pierantoni","given":"Luca","non-dropping-particle":"","parse-names":false,"suffix":""},{"dropping-particle":"","family":"Vecchio","given":"Andrea","non-dropping-particle":"Lo","parse-names":false,"suffix":""},{"dropping-particle":"","family":"Nicolini","given":"Giangiacomo","non-dropping-particle":"","parse-names":false,"suffix":""},{"dropping-particle":"","family":"Bianchini","given":"Sonia","non-dropping-particle":"","parse-names":false,"suffix":""},{"dropping-particle":"","family":"Krzysztofiak","given":"Andrzej","non-dropping-particle":"","parse-names":false,"suffix":""},{"dropping-particle":"","family":"Galli","given":"Luisa","non-dropping-particle":"","parse-names":false,"suffix":""},{"dropping-particle":"","family":"Villani","given":"Alberto","non-dropping-particle":"","parse-names":false,"suffix":""},{"dropping-particle":"","family":"Castelli-Gattinara","given":"Guido","non-dropping-particle":"","parse-names":false,"suffix":""}],"container-title":"Italian journal of pediatrics","id":"ITEM-1","issue":"1","issued":{"date-parts":[["2020"]]},"page":"139","publisher":"Italian Journal of Pediatrics","title":"Treatment of children with COVID-19: position paper of the Italian Society of Pediatric Infectious Disease","type":"article-journal","volume":"46"},"uris":["http://www.mendeley.com/documents/?uuid=cb48eba2-7d35-4b22-ab05-5cea4febe1ed"]}],"mendeley":{"formattedCitation":"(120)","manualFormatting":"Venturini et al.\r(2020)","plainTextFormattedCitation":"(120)","previouslyFormattedCitation":"(121)"},"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Venturini et al.</w:t>
            </w:r>
          </w:p>
          <w:p w14:paraId="6EE337DF" w14:textId="77777777" w:rsidR="005D1F15" w:rsidRPr="00846D9A" w:rsidRDefault="005D1F15" w:rsidP="00EC44BC">
            <w:pPr>
              <w:widowControl w:val="0"/>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p w14:paraId="6365AF35" w14:textId="77777777" w:rsidR="005D1F15" w:rsidRPr="00846D9A" w:rsidRDefault="005D1F15" w:rsidP="00AF27AE">
            <w:pPr>
              <w:widowControl w:val="0"/>
              <w:rPr>
                <w:rFonts w:ascii="Times New Roman" w:hAnsi="Times New Roman" w:cs="Times New Roman"/>
                <w:color w:val="000000" w:themeColor="text1"/>
                <w:sz w:val="20"/>
                <w:szCs w:val="20"/>
              </w:rPr>
            </w:pPr>
          </w:p>
        </w:tc>
        <w:tc>
          <w:tcPr>
            <w:tcW w:w="479" w:type="pct"/>
          </w:tcPr>
          <w:p w14:paraId="65931E64" w14:textId="3C601CCF"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Italy</w:t>
            </w:r>
          </w:p>
        </w:tc>
        <w:tc>
          <w:tcPr>
            <w:tcW w:w="648" w:type="pct"/>
          </w:tcPr>
          <w:p w14:paraId="58D58A2D" w14:textId="68C921B0"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R</w:t>
            </w:r>
            <w:r>
              <w:rPr>
                <w:rFonts w:ascii="Times New Roman" w:hAnsi="Times New Roman" w:cs="Times New Roman"/>
                <w:color w:val="000000" w:themeColor="text1"/>
                <w:sz w:val="20"/>
                <w:szCs w:val="20"/>
              </w:rPr>
              <w:t>eview article</w:t>
            </w:r>
          </w:p>
        </w:tc>
        <w:tc>
          <w:tcPr>
            <w:tcW w:w="2316" w:type="pct"/>
          </w:tcPr>
          <w:p w14:paraId="37366AA3" w14:textId="6FAA1384" w:rsidR="005D1F15" w:rsidRPr="00846D9A" w:rsidRDefault="003F7AED" w:rsidP="00AF27AE">
            <w:pPr>
              <w:rPr>
                <w:rFonts w:ascii="Times New Roman" w:hAnsi="Times New Roman" w:cs="Times New Roman"/>
                <w:color w:val="000000" w:themeColor="text1"/>
                <w:sz w:val="20"/>
                <w:szCs w:val="20"/>
              </w:rPr>
            </w:pPr>
            <w:ins w:id="173" w:author="Ayuni Utami" w:date="2022-01-22T17:09:00Z">
              <w:r>
                <w:rPr>
                  <w:rFonts w:ascii="Times New Roman" w:hAnsi="Times New Roman" w:cs="Times New Roman"/>
                  <w:color w:val="000000" w:themeColor="text1"/>
                  <w:sz w:val="20"/>
                  <w:szCs w:val="20"/>
                </w:rPr>
                <w:t>To suggest p</w:t>
              </w:r>
            </w:ins>
            <w:del w:id="174" w:author="Ayuni Utami" w:date="2022-01-22T17:09:00Z">
              <w:r w:rsidR="005D1F15" w:rsidRPr="00846D9A" w:rsidDel="003F7AED">
                <w:rPr>
                  <w:rFonts w:ascii="Times New Roman" w:hAnsi="Times New Roman" w:cs="Times New Roman"/>
                  <w:color w:val="000000" w:themeColor="text1"/>
                  <w:sz w:val="20"/>
                  <w:szCs w:val="20"/>
                </w:rPr>
                <w:delText>P</w:delText>
              </w:r>
            </w:del>
            <w:r w:rsidR="005D1F15" w:rsidRPr="00846D9A">
              <w:rPr>
                <w:rFonts w:ascii="Times New Roman" w:hAnsi="Times New Roman" w:cs="Times New Roman"/>
                <w:color w:val="000000" w:themeColor="text1"/>
                <w:sz w:val="20"/>
                <w:szCs w:val="20"/>
              </w:rPr>
              <w:t>aediatric treatment strategies for COVID-19 by the Steering and Scientific Committee of the Italian Society of Infectious Paediatric Diseases in connection with the Italian Society of Paediatrics</w:t>
            </w:r>
          </w:p>
        </w:tc>
      </w:tr>
      <w:tr w:rsidR="005D1F15" w:rsidRPr="00846D9A" w14:paraId="51A2BB71" w14:textId="77777777" w:rsidTr="00FB1F04">
        <w:tc>
          <w:tcPr>
            <w:tcW w:w="346" w:type="pct"/>
          </w:tcPr>
          <w:p w14:paraId="3A38BEDD" w14:textId="7B9B6D4A" w:rsidR="005D1F15" w:rsidRPr="00846D9A" w:rsidRDefault="005D1F15" w:rsidP="00796F3F">
            <w:pPr>
              <w:widowControl w:val="0"/>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j.cppeds.2020.100795","ISSN":"1538-5442","abstract":"In January 2020, China reported a cluster of cases of pneumonia associated with a novel pathogenic coronavirus provisionally named Severe Acute Respiratory Syndrome Coronavirus 2 (SARS-CoV2). Since then, Coronavirus Disease 2019 (COVID-19) has been reported in more than 180 countries with approximately 6.5 million known infections and more than 380,000 deaths attributed to this disease as of June 3rd , 2020 (Johns Hopkins University COVID map; https://coronavirus.jhu.edu/map.html) The majority of confirmed COVID-19 cases have been reported in adults, especially older individuals with co-morbidities. Children have had a relatively lower rate and a less serious course of infection as reported in the literature to date. One of the most vulnerable pediatric patient populations is cared for in the neonatal intensive care unit. There is limited data on the effect of COVID-19 in fetal life, and among neonates after birth. Therefore there is an urgent need for proactive preparation, and planning to combat COVID-19, as well as to safeguard patients, their families, and healthcare personnel. This review article is based on the Centers for Disease Control and Prevention's (CDC) current recommendations for COVID-19 and its adaptation to our local resources. The aim of this article is to provide basic consolidated guidance and checklists to clinicians in the neonatal intensive care units in key aspects of preparation needed to counter exposure or infection with COVID-19. We anticipate that CDC will continue to update their guidelines regarding COVID-19 as the situation evolves, and we recommend monitoring CDC's updates for the most current information.","author":[{"dropping-particle":"","family":"Verma","given":"Sourabh","non-dropping-particle":"","parse-names":false,"suffix":""},{"dropping-particle":"","family":"Lumba","given":"Rishi","non-dropping-particle":"","parse-names":false,"suffix":""},{"dropping-particle":"","family":"Lighter","given":"Jennifer L","non-dropping-particle":"","parse-names":false,"suffix":""},{"dropping-particle":"","family":"Bailey","given":"Sean M","non-dropping-particle":"","parse-names":false,"suffix":""},{"dropping-particle":"V","family":"Wachtel","given":"Elena","non-dropping-particle":"","parse-names":false,"suffix":""},{"dropping-particle":"","family":"Kunjumon","given":"Bgee","non-dropping-particle":"","parse-names":false,"suffix":""},{"dropping-particle":"","family":"Alessi","given":"Samantha","non-dropping-particle":"","parse-names":false,"suffix":""},{"dropping-particle":"V","family":"Mally","given":"Pradeep","non-dropping-particle":"","parse-names":false,"suffix":""}],"container-title":"Current Problems in Pediatric and Adolescent Health Care","id":"ITEM-1","issue":"4","issued":{"date-parts":[["2020"]]},"page":"100795","title":"Neonatal intensive care unit preparedness for the Novel Coronavirus Disease-2019 pandemic: A New York City hospital perspective","type":"article-journal","volume":"50"},"uris":["http://www.mendeley.com/documents/?uuid=8558e9af-bea2-4ee2-b46c-89e1d99ecd2c"]}],"mendeley":{"formattedCitation":"(121)","plainTextFormattedCitation":"(121)","previouslyFormattedCitation":"(121)"},"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121)</w:t>
            </w:r>
            <w:r w:rsidRPr="00846D9A">
              <w:rPr>
                <w:rFonts w:ascii="Times New Roman" w:hAnsi="Times New Roman" w:cs="Times New Roman"/>
                <w:color w:val="000000" w:themeColor="text1"/>
                <w:sz w:val="20"/>
                <w:szCs w:val="20"/>
              </w:rPr>
              <w:fldChar w:fldCharType="end"/>
            </w:r>
          </w:p>
        </w:tc>
        <w:tc>
          <w:tcPr>
            <w:tcW w:w="1210" w:type="pct"/>
          </w:tcPr>
          <w:p w14:paraId="1DE3623F" w14:textId="322B67A7"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j.cppeds.2020.100795","ISSN":"1538-5442","abstract":"In January 2020, China reported a cluster of cases of pneumonia associated with a novel pathogenic coronavirus provisionally named Severe Acute Respiratory Syndrome Coronavirus 2 (SARS-CoV2). Since then, Coronavirus Disease 2019 (COVID-19) has been reported in more than 180 countries with approximately 6.5 million known infections and more than 380,000 deaths attributed to this disease as of June 3rd , 2020 (Johns Hopkins University COVID map; https://coronavirus.jhu.edu/map.html) The majority of confirmed COVID-19 cases have been reported in adults, especially older individuals with co-morbidities. Children have had a relatively lower rate and a less serious course of infection as reported in the literature to date. One of the most vulnerable pediatric patient populations is cared for in the neonatal intensive care unit. There is limited data on the effect of COVID-19 in fetal life, and among neonates after birth. Therefore there is an urgent need for proactive preparation, and planning to combat COVID-19, as well as to safeguard patients, their families, and healthcare personnel. This review article is based on the Centers for Disease Control and Prevention's (CDC) current recommendations for COVID-19 and its adaptation to our local resources. The aim of this article is to provide basic consolidated guidance and checklists to clinicians in the neonatal intensive care units in key aspects of preparation needed to counter exposure or infection with COVID-19. We anticipate that CDC will continue to update their guidelines regarding COVID-19 as the situation evolves, and we recommend monitoring CDC's updates for the most current information.","author":[{"dropping-particle":"","family":"Verma","given":"Sourabh","non-dropping-particle":"","parse-names":false,"suffix":""},{"dropping-particle":"","family":"Lumba","given":"Rishi","non-dropping-particle":"","parse-names":false,"suffix":""},{"dropping-particle":"","family":"Lighter","given":"Jennifer L","non-dropping-particle":"","parse-names":false,"suffix":""},{"dropping-particle":"","family":"Bailey","given":"Sean M","non-dropping-particle":"","parse-names":false,"suffix":""},{"dropping-particle":"V","family":"Wachtel","given":"Elena","non-dropping-particle":"","parse-names":false,"suffix":""},{"dropping-particle":"","family":"Kunjumon","given":"Bgee","non-dropping-particle":"","parse-names":false,"suffix":""},{"dropping-particle":"","family":"Alessi","given":"Samantha","non-dropping-particle":"","parse-names":false,"suffix":""},{"dropping-particle":"V","family":"Mally","given":"Pradeep","non-dropping-particle":"","parse-names":false,"suffix":""}],"container-title":"Current Problems in Pediatric and Adolescent Health Care","id":"ITEM-1","issue":"4","issued":{"date-parts":[["2020"]]},"page":"100795","title":"Neonatal intensive care unit preparedness for the Novel Coronavirus Disease-2019 pandemic: A New York City hospital perspective","type":"article-journal","volume":"50"},"uris":["http://www.mendeley.com/documents/?uuid=8558e9af-bea2-4ee2-b46c-89e1d99ecd2c"]}],"mendeley":{"formattedCitation":"(121)","manualFormatting":"Verma et al.\r(2020)","plainTextFormattedCitation":"(121)","previouslyFormattedCitation":"(122)"},"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Verma et al.</w:t>
            </w:r>
          </w:p>
          <w:p w14:paraId="37369FF8" w14:textId="373CC4A8"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2B33FA1E" w14:textId="3B376B71"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USA</w:t>
            </w:r>
          </w:p>
        </w:tc>
        <w:tc>
          <w:tcPr>
            <w:tcW w:w="648" w:type="pct"/>
          </w:tcPr>
          <w:p w14:paraId="513B709F" w14:textId="656210AA"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Guidance</w:t>
            </w:r>
          </w:p>
        </w:tc>
        <w:tc>
          <w:tcPr>
            <w:tcW w:w="2316" w:type="pct"/>
          </w:tcPr>
          <w:p w14:paraId="232946FD" w14:textId="6744770B" w:rsidR="005D1F15" w:rsidRPr="00846D9A" w:rsidRDefault="003F7AED" w:rsidP="00AF27AE">
            <w:pPr>
              <w:rPr>
                <w:rFonts w:ascii="Times New Roman" w:hAnsi="Times New Roman" w:cs="Times New Roman"/>
                <w:color w:val="000000" w:themeColor="text1"/>
                <w:sz w:val="20"/>
                <w:szCs w:val="20"/>
              </w:rPr>
            </w:pPr>
            <w:ins w:id="175" w:author="Ayuni Utami" w:date="2022-01-22T17:09:00Z">
              <w:r>
                <w:rPr>
                  <w:rFonts w:ascii="Times New Roman" w:hAnsi="Times New Roman" w:cs="Times New Roman"/>
                  <w:color w:val="000000" w:themeColor="text1"/>
                  <w:sz w:val="20"/>
                  <w:szCs w:val="20"/>
                </w:rPr>
                <w:t>To describe p</w:t>
              </w:r>
            </w:ins>
            <w:del w:id="176" w:author="Ayuni Utami" w:date="2022-01-22T17:09:00Z">
              <w:r w:rsidR="005D1F15" w:rsidRPr="00846D9A" w:rsidDel="003F7AED">
                <w:rPr>
                  <w:rFonts w:ascii="Times New Roman" w:hAnsi="Times New Roman" w:cs="Times New Roman"/>
                  <w:color w:val="000000" w:themeColor="text1"/>
                  <w:sz w:val="20"/>
                  <w:szCs w:val="20"/>
                </w:rPr>
                <w:delText>P</w:delText>
              </w:r>
            </w:del>
            <w:r w:rsidR="005D1F15" w:rsidRPr="00846D9A">
              <w:rPr>
                <w:rFonts w:ascii="Times New Roman" w:hAnsi="Times New Roman" w:cs="Times New Roman"/>
                <w:color w:val="000000" w:themeColor="text1"/>
                <w:sz w:val="20"/>
                <w:szCs w:val="20"/>
              </w:rPr>
              <w:t>reparedness of the neonatal intensive care unit for the Novel Coronavirus Disease-2019 pandemic</w:t>
            </w:r>
          </w:p>
        </w:tc>
      </w:tr>
      <w:tr w:rsidR="005D1F15" w:rsidRPr="00846D9A" w14:paraId="2B6EA4D6" w14:textId="77777777" w:rsidTr="00FB1F04">
        <w:tc>
          <w:tcPr>
            <w:tcW w:w="346" w:type="pct"/>
          </w:tcPr>
          <w:p w14:paraId="1BEA2159" w14:textId="15424F93" w:rsidR="005D1F15" w:rsidRPr="00846D9A" w:rsidRDefault="005D1F15" w:rsidP="00796F3F">
            <w:pPr>
              <w:widowControl w:val="0"/>
              <w:jc w:val="center"/>
              <w:rPr>
                <w:rFonts w:ascii="Times New Roman" w:hAnsi="Times New Roman" w:cs="Times New Roman"/>
                <w:noProof/>
                <w:color w:val="000000" w:themeColor="text1"/>
                <w:sz w:val="20"/>
                <w:szCs w:val="20"/>
              </w:rPr>
            </w:pPr>
            <w:r w:rsidRPr="00846D9A">
              <w:rPr>
                <w:rFonts w:ascii="Times New Roman" w:hAnsi="Times New Roman" w:cs="Times New Roman"/>
                <w:noProof/>
                <w:color w:val="000000" w:themeColor="text1"/>
                <w:sz w:val="20"/>
                <w:szCs w:val="20"/>
              </w:rPr>
              <w:fldChar w:fldCharType="begin" w:fldLock="1"/>
            </w:r>
            <w:r w:rsidR="00065BD9">
              <w:rPr>
                <w:rFonts w:ascii="Times New Roman" w:hAnsi="Times New Roman" w:cs="Times New Roman"/>
                <w:noProof/>
                <w:color w:val="000000" w:themeColor="text1"/>
                <w:sz w:val="20"/>
                <w:szCs w:val="20"/>
              </w:rPr>
              <w:instrText>ADDIN CSL_CITATION {"citationItems":[{"id":"ITEM-1","itemData":{"DOI":"10.15585/mmwr.mm6927a2","ISSN":"0149-2195","abstract":"Recent reports suggest that routine childhood immunization coverage might have decreased during the coronavirus disease 2019 (COVID-19) pandemic (1,2). To assess the capacity of pediatric health care practices to provide immunization services to children during the pandemic, a survey of practices participating in the Vaccines for Children (VFC) program was conducted during May 12-20, 2020. Data were weighted to account for the sampling design; thus, all percentages reported are weighted. Among 1,933 responding practices, 1,727 (89.8%) were currently open; 1,397 (81.1%) of these reported offering immunization services to all of their patients. When asked whether the practice would likely be able to accommodate new patients to assist with provision of immunization services through August, 1,135 (59.1%) respondents answered affirmatively. These results suggest that health care providers appear to have the capacity to deliver routinely recommended childhood vaccines, allowing children to catch up on vaccines that might have been delayed as a result of COVID-19-related effects on the provision of or demand for routine well child care. Health care providers and immunization programs should educate parents on the need to return for well-child and immunization visits or refer patients to other practices, if they are unable to provide services (3).","author":[{"dropping-particle":"","family":"Vogt","given":"Tara M","non-dropping-particle":"","parse-names":false,"suffix":""},{"dropping-particle":"","family":"Zhang","given":"Fan","non-dropping-particle":"","parse-names":false,"suffix":""},{"dropping-particle":"","family":"Banks","given":"Michelle","non-dropping-particle":"","parse-names":false,"suffix":""},{"dropping-particle":"","family":"Black","given":"Carla","non-dropping-particle":"","parse-names":false,"suffix":""},{"dropping-particle":"","family":"Arthur","given":"Bayo","non-dropping-particle":"","parse-names":false,"suffix":""},{"dropping-particle":"","family":"Kang","given":"Yoonjae","non-dropping-particle":"","parse-names":false,"suffix":""},{"dropping-particle":"","family":"Lucas","given":"Paul","non-dropping-particle":"","parse-names":false,"suffix":""},{"dropping-particle":"","family":"Lamont","given":"Brock","non-dropping-particle":"","parse-names":false,"suffix":""},{"dropping-particle":"","family":"Kang","given":"Yoonjae","non-dropping-particle":"","parse-names":false,"suffix":""}],"container-title":"MMWR: Morbidity &amp; Mortality Weekly Report","id":"ITEM-1","issue":"27","issued":{"date-parts":[["2020","7"]]},"page":"859-863","publisher":"Centers for Disease Control &amp; Prevention (CDC)","publisher-place":"CDC COVID-19 Emergency Response Team","title":"Provision of Pediatric Immunization Services During the COVID-19 Pandemic: an Assessment of Capacity Among Pediatric Immunization Providers Participating in the Vaccines for Children Program - United States, May 2020.","type":"article-journal","volume":"69"},"uris":["http://www.mendeley.com/documents/?uuid=03b5721c-bd3e-4953-b9ae-1e4b5dd2548a","http://www.mendeley.com/documents/?uuid=627cf536-5025-446f-b147-6f175f91f3e5"]}],"mendeley":{"formattedCitation":"(122)","plainTextFormattedCitation":"(122)","previouslyFormattedCitation":"(122)"},"properties":{"noteIndex":0},"schema":"https://github.com/citation-style-language/schema/raw/master/csl-citation.json"}</w:instrText>
            </w:r>
            <w:r w:rsidRPr="00846D9A">
              <w:rPr>
                <w:rFonts w:ascii="Times New Roman" w:hAnsi="Times New Roman" w:cs="Times New Roman"/>
                <w:noProof/>
                <w:color w:val="000000" w:themeColor="text1"/>
                <w:sz w:val="20"/>
                <w:szCs w:val="20"/>
              </w:rPr>
              <w:fldChar w:fldCharType="separate"/>
            </w:r>
            <w:r w:rsidRPr="00F66B3C">
              <w:rPr>
                <w:rFonts w:ascii="Times New Roman" w:hAnsi="Times New Roman" w:cs="Times New Roman"/>
                <w:noProof/>
                <w:color w:val="000000" w:themeColor="text1"/>
                <w:sz w:val="20"/>
                <w:szCs w:val="20"/>
              </w:rPr>
              <w:t>(122)</w:t>
            </w:r>
            <w:r w:rsidRPr="00846D9A">
              <w:rPr>
                <w:rFonts w:ascii="Times New Roman" w:hAnsi="Times New Roman" w:cs="Times New Roman"/>
                <w:noProof/>
                <w:color w:val="000000" w:themeColor="text1"/>
                <w:sz w:val="20"/>
                <w:szCs w:val="20"/>
              </w:rPr>
              <w:fldChar w:fldCharType="end"/>
            </w:r>
          </w:p>
          <w:p w14:paraId="5A2484E7" w14:textId="1966E84A" w:rsidR="005D1F15" w:rsidRPr="00846D9A" w:rsidRDefault="005D1F15" w:rsidP="00796F3F">
            <w:pPr>
              <w:widowControl w:val="0"/>
              <w:jc w:val="center"/>
              <w:rPr>
                <w:rFonts w:ascii="Times New Roman" w:hAnsi="Times New Roman" w:cs="Times New Roman"/>
                <w:color w:val="000000" w:themeColor="text1"/>
                <w:sz w:val="20"/>
                <w:szCs w:val="20"/>
              </w:rPr>
            </w:pPr>
          </w:p>
        </w:tc>
        <w:tc>
          <w:tcPr>
            <w:tcW w:w="1210" w:type="pct"/>
          </w:tcPr>
          <w:p w14:paraId="31513C98" w14:textId="00AA7C00" w:rsidR="005D1F15" w:rsidRDefault="005D1F15" w:rsidP="00EC44BC">
            <w:pPr>
              <w:widowControl w:val="0"/>
              <w:rPr>
                <w:rFonts w:ascii="Times New Roman" w:hAnsi="Times New Roman" w:cs="Times New Roman"/>
                <w:noProof/>
                <w:color w:val="000000" w:themeColor="text1"/>
                <w:sz w:val="20"/>
                <w:szCs w:val="20"/>
              </w:rPr>
            </w:pPr>
            <w:r w:rsidRPr="00846D9A">
              <w:rPr>
                <w:rFonts w:ascii="Times New Roman" w:hAnsi="Times New Roman" w:cs="Times New Roman"/>
                <w:noProof/>
                <w:color w:val="000000" w:themeColor="text1"/>
                <w:sz w:val="20"/>
                <w:szCs w:val="20"/>
              </w:rPr>
              <w:fldChar w:fldCharType="begin" w:fldLock="1"/>
            </w:r>
            <w:r w:rsidR="00065BD9">
              <w:rPr>
                <w:rFonts w:ascii="Times New Roman" w:hAnsi="Times New Roman" w:cs="Times New Roman"/>
                <w:noProof/>
                <w:color w:val="000000" w:themeColor="text1"/>
                <w:sz w:val="20"/>
                <w:szCs w:val="20"/>
              </w:rPr>
              <w:instrText>ADDIN CSL_CITATION {"citationItems":[{"id":"ITEM-1","itemData":{"DOI":"10.15585/mmwr.mm6927a2","ISSN":"0149-2195","abstract":"Recent reports suggest that routine childhood immunization coverage might have decreased during the coronavirus disease 2019 (COVID-19) pandemic (1,2). To assess the capacity of pediatric health care practices to provide immunization services to children during the pandemic, a survey of practices participating in the Vaccines for Children (VFC) program was conducted during May 12-20, 2020. Data were weighted to account for the sampling design; thus, all percentages reported are weighted. Among 1,933 responding practices, 1,727 (89.8%) were currently open; 1,397 (81.1%) of these reported offering immunization services to all of their patients. When asked whether the practice would likely be able to accommodate new patients to assist with provision of immunization services through August, 1,135 (59.1%) respondents answered affirmatively. These results suggest that health care providers appear to have the capacity to deliver routinely recommended childhood vaccines, allowing children to catch up on vaccines that might have been delayed as a result of COVID-19-related effects on the provision of or demand for routine well child care. Health care providers and immunization programs should educate parents on the need to return for well-child and immunization visits or refer patients to other practices, if they are unable to provide services (3).","author":[{"dropping-particle":"","family":"Vogt","given":"Tara M","non-dropping-particle":"","parse-names":false,"suffix":""},{"dropping-particle":"","family":"Zhang","given":"Fan","non-dropping-particle":"","parse-names":false,"suffix":""},{"dropping-particle":"","family":"Banks","given":"Michelle","non-dropping-particle":"","parse-names":false,"suffix":""},{"dropping-particle":"","family":"Black","given":"Carla","non-dropping-particle":"","parse-names":false,"suffix":""},{"dropping-particle":"","family":"Arthur","given":"Bayo","non-dropping-particle":"","parse-names":false,"suffix":""},{"dropping-particle":"","family":"Kang","given":"Yoonjae","non-dropping-particle":"","parse-names":false,"suffix":""},{"dropping-particle":"","family":"Lucas","given":"Paul","non-dropping-particle":"","parse-names":false,"suffix":""},{"dropping-particle":"","family":"Lamont","given":"Brock","non-dropping-particle":"","parse-names":false,"suffix":""},{"dropping-particle":"","family":"Kang","given":"Yoonjae","non-dropping-particle":"","parse-names":false,"suffix":""}],"container-title":"MMWR: Morbidity &amp; Mortality Weekly Report","id":"ITEM-1","issue":"27","issued":{"date-parts":[["2020","7"]]},"page":"859-863","publisher":"Centers for Disease Control &amp; Prevention (CDC)","publisher-place":"CDC COVID-19 Emergency Response Team","title":"Provision of Pediatric Immunization Services During the COVID-19 Pandemic: an Assessment of Capacity Among Pediatric Immunization Providers Participating in the Vaccines for Children Program - United States, May 2020.","type":"article-journal","volume":"69"},"uris":["http://www.mendeley.com/documents/?uuid=03b5721c-bd3e-4953-b9ae-1e4b5dd2548a","http://www.mendeley.com/documents/?uuid=627cf536-5025-446f-b147-6f175f91f3e5"]}],"mendeley":{"formattedCitation":"(122)","manualFormatting":"Vogt et al.\r(2020)","plainTextFormattedCitation":"(122)","previouslyFormattedCitation":"(123)"},"properties":{"noteIndex":0},"schema":"https://github.com/citation-style-language/schema/raw/master/csl-citation.json"}</w:instrText>
            </w:r>
            <w:r w:rsidRPr="00846D9A">
              <w:rPr>
                <w:rFonts w:ascii="Times New Roman" w:hAnsi="Times New Roman" w:cs="Times New Roman"/>
                <w:noProof/>
                <w:color w:val="000000" w:themeColor="text1"/>
                <w:sz w:val="20"/>
                <w:szCs w:val="20"/>
              </w:rPr>
              <w:fldChar w:fldCharType="separate"/>
            </w:r>
            <w:r>
              <w:rPr>
                <w:rFonts w:ascii="Times New Roman" w:hAnsi="Times New Roman" w:cs="Times New Roman"/>
                <w:noProof/>
                <w:color w:val="000000" w:themeColor="text1"/>
                <w:sz w:val="20"/>
                <w:szCs w:val="20"/>
              </w:rPr>
              <w:t>Vogt et al.</w:t>
            </w:r>
          </w:p>
          <w:p w14:paraId="33509BD2" w14:textId="148E6BB6" w:rsidR="005D1F15" w:rsidRPr="00846D9A" w:rsidRDefault="005D1F15" w:rsidP="00AF27AE">
            <w:pPr>
              <w:widowControl w:val="0"/>
              <w:rPr>
                <w:rFonts w:ascii="Times New Roman" w:hAnsi="Times New Roman" w:cs="Times New Roman"/>
                <w:noProof/>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noProof/>
                <w:color w:val="000000" w:themeColor="text1"/>
                <w:sz w:val="20"/>
                <w:szCs w:val="20"/>
              </w:rPr>
              <w:fldChar w:fldCharType="end"/>
            </w:r>
          </w:p>
        </w:tc>
        <w:tc>
          <w:tcPr>
            <w:tcW w:w="479" w:type="pct"/>
          </w:tcPr>
          <w:p w14:paraId="43A13011" w14:textId="1F213CC5"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USA</w:t>
            </w:r>
          </w:p>
        </w:tc>
        <w:tc>
          <w:tcPr>
            <w:tcW w:w="648" w:type="pct"/>
          </w:tcPr>
          <w:p w14:paraId="19BDC502" w14:textId="31D40C2B" w:rsidR="005D1F15" w:rsidRPr="00846D9A" w:rsidRDefault="005D1F15" w:rsidP="00AF27AE">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pecial r</w:t>
            </w:r>
            <w:r w:rsidRPr="00846D9A">
              <w:rPr>
                <w:rFonts w:ascii="Times New Roman" w:hAnsi="Times New Roman" w:cs="Times New Roman"/>
                <w:color w:val="000000" w:themeColor="text1"/>
                <w:sz w:val="20"/>
                <w:szCs w:val="20"/>
              </w:rPr>
              <w:t>eport</w:t>
            </w:r>
          </w:p>
        </w:tc>
        <w:tc>
          <w:tcPr>
            <w:tcW w:w="2316" w:type="pct"/>
          </w:tcPr>
          <w:p w14:paraId="203BA67C" w14:textId="0D477A1B" w:rsidR="005D1F15" w:rsidRPr="00846D9A" w:rsidRDefault="003F7AED" w:rsidP="00AF27AE">
            <w:pPr>
              <w:rPr>
                <w:rFonts w:ascii="Times New Roman" w:hAnsi="Times New Roman" w:cs="Times New Roman"/>
                <w:color w:val="000000" w:themeColor="text1"/>
                <w:sz w:val="20"/>
                <w:szCs w:val="20"/>
              </w:rPr>
            </w:pPr>
            <w:ins w:id="177" w:author="Ayuni Utami" w:date="2022-01-22T17:10:00Z">
              <w:r>
                <w:rPr>
                  <w:rFonts w:ascii="Times New Roman" w:hAnsi="Times New Roman" w:cs="Times New Roman"/>
                  <w:color w:val="000000" w:themeColor="text1"/>
                  <w:sz w:val="20"/>
                  <w:szCs w:val="20"/>
                </w:rPr>
                <w:t>To describe p</w:t>
              </w:r>
            </w:ins>
            <w:del w:id="178" w:author="Ayuni Utami" w:date="2022-01-22T17:10:00Z">
              <w:r w:rsidR="005D1F15" w:rsidRPr="00846D9A" w:rsidDel="003F7AED">
                <w:rPr>
                  <w:rFonts w:ascii="Times New Roman" w:hAnsi="Times New Roman" w:cs="Times New Roman"/>
                  <w:color w:val="000000" w:themeColor="text1"/>
                  <w:sz w:val="20"/>
                  <w:szCs w:val="20"/>
                </w:rPr>
                <w:delText>P</w:delText>
              </w:r>
            </w:del>
            <w:r w:rsidR="005D1F15" w:rsidRPr="00846D9A">
              <w:rPr>
                <w:rFonts w:ascii="Times New Roman" w:hAnsi="Times New Roman" w:cs="Times New Roman"/>
                <w:color w:val="000000" w:themeColor="text1"/>
                <w:sz w:val="20"/>
                <w:szCs w:val="20"/>
              </w:rPr>
              <w:t>rovision of Paediatric Immunization Services During the COVID-19 Pandemic</w:t>
            </w:r>
          </w:p>
        </w:tc>
      </w:tr>
      <w:tr w:rsidR="005D1F15" w:rsidRPr="00846D9A" w14:paraId="53E50158" w14:textId="77777777" w:rsidTr="00FB1F04">
        <w:tc>
          <w:tcPr>
            <w:tcW w:w="346" w:type="pct"/>
          </w:tcPr>
          <w:p w14:paraId="691D79E2" w14:textId="67B76312" w:rsidR="005D1F15" w:rsidRPr="00846D9A" w:rsidRDefault="005D1F15" w:rsidP="00796F3F">
            <w:pPr>
              <w:widowControl w:val="0"/>
              <w:jc w:val="center"/>
              <w:rPr>
                <w:rFonts w:ascii="Times New Roman" w:hAnsi="Times New Roman" w:cs="Times New Roman"/>
                <w:noProof/>
                <w:color w:val="000000" w:themeColor="text1"/>
                <w:sz w:val="20"/>
                <w:szCs w:val="20"/>
              </w:rPr>
            </w:pPr>
            <w:r>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016/j.ijnss.2020.03.010","ISSN":"23520132","abstract":"Objective: To standardize the holistic care for patients with severe coronavirus disease 2019 (COVID-19) in China. Methods: The consensus was preliminarily formed by combining relevant literature findings and frontline medical working experiences, and it was eventually confirmed by five rounds of online discussions and expert consultations. Results: This consensus included nursing assessment, nursing priorities, nursing goals, and thirteen key points of nursing procedures such as oxygen therapy and respiratory nursing, etc. Conclusion: This scientific and practical consensus guideline can provide clinical guidance on the holistic nursing care of patients with severe COVID-19.","author":[{"dropping-particle":"","family":"Wang","given":"Hui","non-dropping-particle":"","parse-names":false,"suffix":""},{"dropping-particle":"","family":"Zeng","given":"Tieying","non-dropping-particle":"","parse-names":false,"suffix":""},{"dropping-particle":"","family":"Wu","given":"Xinjuan","non-dropping-particle":"","parse-names":false,"suffix":""},{"dropping-particle":"","family":"Sun","given":"Hong","non-dropping-particle":"","parse-names":false,"suffix":""}],"container-title":"International Journal of Nursing Sciences","id":"ITEM-1","issue":"2","issued":{"date-parts":[["2020"]]},"page":"128-134","title":"Holistic care for patients with severe coronavirus disease 2019: An expert consensus","type":"article-journal","volume":"7"},"uris":["http://www.mendeley.com/documents/?uuid=5f3c741b-9f12-4e18-9129-bad3540ccd9b"]}],"mendeley":{"formattedCitation":"(123)","plainTextFormattedCitation":"(123)","previouslyFormattedCitation":"(123)"},"properties":{"noteIndex":0},"schema":"https://github.com/citation-style-language/schema/raw/master/csl-citation.json"}</w:instrText>
            </w:r>
            <w:r>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123)</w:t>
            </w:r>
            <w:r>
              <w:rPr>
                <w:rFonts w:ascii="Times New Roman" w:hAnsi="Times New Roman" w:cs="Times New Roman"/>
                <w:color w:val="000000" w:themeColor="text1"/>
                <w:sz w:val="20"/>
                <w:szCs w:val="20"/>
              </w:rPr>
              <w:fldChar w:fldCharType="end"/>
            </w:r>
          </w:p>
        </w:tc>
        <w:tc>
          <w:tcPr>
            <w:tcW w:w="1210" w:type="pct"/>
          </w:tcPr>
          <w:p w14:paraId="36C6EC73" w14:textId="49282FDB"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016/j.ijnss.2020.03.010","ISSN":"23520132","abstract":"Objective: To standardize the holistic care for patients with severe coronavirus disease 2019 (COVID-19) in China. Methods: The consensus was preliminarily formed by combining relevant literature findings and frontline medical working experiences, and it was eventually confirmed by five rounds of online discussions and expert consultations. Results: This consensus included nursing assessment, nursing priorities, nursing goals, and thirteen key points of nursing procedures such as oxygen therapy and respiratory nursing, etc. Conclusion: This scientific and practical consensus guideline can provide clinical guidance on the holistic nursing care of patients with severe COVID-19.","author":[{"dropping-particle":"","family":"Wang","given":"Hui","non-dropping-particle":"","parse-names":false,"suffix":""},{"dropping-particle":"","family":"Zeng","given":"Tieying","non-dropping-particle":"","parse-names":false,"suffix":""},{"dropping-particle":"","family":"Wu","given":"Xinjuan","non-dropping-particle":"","parse-names":false,"suffix":""},{"dropping-particle":"","family":"Sun","given":"Hong","non-dropping-particle":"","parse-names":false,"suffix":""}],"container-title":"International Journal of Nursing Sciences","id":"ITEM-1","issue":"2","issued":{"date-parts":[["2020"]]},"page":"128-134","title":"Holistic care for patients with severe coronavirus disease 2019: An expert consensus","type":"article-journal","volume":"7"},"uris":["http://www.mendeley.com/documents/?uuid=287216fe-2913-423c-a009-0ccec4902c3a","http://www.mendeley.com/documents/?uuid=5f3c741b-9f12-4e18-9129-bad3540ccd9b"]}],"mendeley":{"formattedCitation":"(123)","manualFormatting":"Wang H et al.\r(2020)","plainTextFormattedCitation":"(123)","previouslyFormattedCitation":"(124)"},"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Wang H et al.</w:t>
            </w:r>
          </w:p>
          <w:p w14:paraId="7FEAE256" w14:textId="0869CE9F"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01D9C585" w14:textId="7CA9A3E1"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China</w:t>
            </w:r>
          </w:p>
        </w:tc>
        <w:tc>
          <w:tcPr>
            <w:tcW w:w="648" w:type="pct"/>
          </w:tcPr>
          <w:p w14:paraId="1A7B362B" w14:textId="6A9719D6"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Review </w:t>
            </w:r>
            <w:r>
              <w:rPr>
                <w:rFonts w:ascii="Times New Roman" w:hAnsi="Times New Roman" w:cs="Times New Roman"/>
                <w:color w:val="000000" w:themeColor="text1"/>
                <w:sz w:val="20"/>
                <w:szCs w:val="20"/>
              </w:rPr>
              <w:t>article</w:t>
            </w:r>
          </w:p>
        </w:tc>
        <w:tc>
          <w:tcPr>
            <w:tcW w:w="2316" w:type="pct"/>
          </w:tcPr>
          <w:p w14:paraId="03D9C19B" w14:textId="688691E9" w:rsidR="005D1F15" w:rsidRPr="00846D9A" w:rsidRDefault="005D1F15" w:rsidP="00AF27AE">
            <w:pP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To standardize the holistic care for patients with severe coronavirus disease 2019 (COVID-19)</w:t>
            </w:r>
          </w:p>
        </w:tc>
      </w:tr>
      <w:tr w:rsidR="005D1F15" w:rsidRPr="00846D9A" w14:paraId="3A4D57AA" w14:textId="77777777" w:rsidTr="00FB1F04">
        <w:tc>
          <w:tcPr>
            <w:tcW w:w="346" w:type="pct"/>
          </w:tcPr>
          <w:p w14:paraId="189C98EB" w14:textId="148B9368" w:rsidR="005D1F15" w:rsidRPr="00846D9A" w:rsidRDefault="005D1F15" w:rsidP="00796F3F">
            <w:pPr>
              <w:widowControl w:val="0"/>
              <w:jc w:val="center"/>
              <w:rPr>
                <w:rFonts w:ascii="Times New Roman" w:hAnsi="Times New Roman" w:cs="Times New Roman"/>
                <w:noProof/>
                <w:color w:val="000000" w:themeColor="text1"/>
                <w:sz w:val="20"/>
                <w:szCs w:val="20"/>
              </w:rPr>
            </w:pPr>
            <w:r>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016/S2352-4642(20)30040-7","ISSN":"23524642","PMID":"32043976","author":[{"dropping-particle":"","family":"Wang","given":"Jianhui","non-dropping-particle":"","parse-names":false,"suffix":""},{"dropping-particle":"","family":"Qi","given":"Hongbo","non-dropping-particle":"","parse-names":false,"suffix":""},{"dropping-particle":"","family":"Bao","given":"Lei","non-dropping-particle":"","parse-names":false,"suffix":""},{"dropping-particle":"","family":"Li","given":"Fang","non-dropping-particle":"","parse-names":false,"suffix":""},{"dropping-particle":"","family":"Shi","given":"Yuan","non-dropping-particle":"","parse-names":false,"suffix":""}],"container-title":"The Lancet Child and Adolescent Health","id":"ITEM-1","issue":"4","issued":{"date-parts":[["2020"]]},"page":"258-259","publisher":"Elsevier Ltd","title":"A contingency plan for the management of the 2019 novel coronavirus outbreak in neonatal intensive care units","type":"article-journal","volume":"4"},"uris":["http://www.mendeley.com/documents/?uuid=d178a752-c99a-49be-b8ed-efe4d5509986"]}],"mendeley":{"formattedCitation":"(124)","plainTextFormattedCitation":"(124)","previouslyFormattedCitation":"(124)"},"properties":{"noteIndex":0},"schema":"https://github.com/citation-style-language/schema/raw/master/csl-citation.json"}</w:instrText>
            </w:r>
            <w:r>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124)</w:t>
            </w:r>
            <w:r>
              <w:rPr>
                <w:rFonts w:ascii="Times New Roman" w:hAnsi="Times New Roman" w:cs="Times New Roman"/>
                <w:color w:val="000000" w:themeColor="text1"/>
                <w:sz w:val="20"/>
                <w:szCs w:val="20"/>
              </w:rPr>
              <w:fldChar w:fldCharType="end"/>
            </w:r>
          </w:p>
        </w:tc>
        <w:tc>
          <w:tcPr>
            <w:tcW w:w="1210" w:type="pct"/>
          </w:tcPr>
          <w:p w14:paraId="5E28713E" w14:textId="25B9BBCD"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016/S2352-4642(20)30040-7","ISSN":"23524642","PMID":"32043976","author":[{"dropping-particle":"","family":"Wang","given":"Jianhui","non-dropping-particle":"","parse-names":false,"suffix":""},{"dropping-particle":"","family":"Qi","given":"Hongbo","non-dropping-particle":"","parse-names":false,"suffix":""},{"dropping-particle":"","family":"Bao","given":"Lei","non-dropping-particle":"","parse-names":false,"suffix":""},{"dropping-particle":"","family":"Li","given":"Fang","non-dropping-particle":"","parse-names":false,"suffix":""},{"dropping-particle":"","family":"Shi","given":"Yuan","non-dropping-particle":"","parse-names":false,"suffix":""}],"container-title":"The Lancet Child and Adolescent Health","id":"ITEM-1","issue":"4","issued":{"date-parts":[["2020"]]},"page":"258-259","publisher":"Elsevier Ltd","title":"A contingency plan for the management of the 2019 novel coronavirus outbreak in neonatal intensive care units","type":"article-journal","volume":"4"},"uris":["http://www.mendeley.com/documents/?uuid=ca4aa644-7224-410d-b7ff-6b73eaaeda8b","http://www.mendeley.com/documents/?uuid=d178a752-c99a-49be-b8ed-efe4d5509986"]}],"mendeley":{"formattedCitation":"(124)","manualFormatting":"Wang J et al.\r(2020)","plainTextFormattedCitation":"(124)","previouslyFormattedCitation":"(125)"},"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Wang J et al.</w:t>
            </w:r>
          </w:p>
          <w:p w14:paraId="43B3169C" w14:textId="508D3C4D"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73598403" w14:textId="25EF8478"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China</w:t>
            </w:r>
          </w:p>
        </w:tc>
        <w:tc>
          <w:tcPr>
            <w:tcW w:w="648" w:type="pct"/>
          </w:tcPr>
          <w:p w14:paraId="4C2A68A4" w14:textId="0CFD8851"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Review </w:t>
            </w:r>
            <w:r>
              <w:rPr>
                <w:rFonts w:ascii="Times New Roman" w:hAnsi="Times New Roman" w:cs="Times New Roman"/>
                <w:color w:val="000000" w:themeColor="text1"/>
                <w:sz w:val="20"/>
                <w:szCs w:val="20"/>
              </w:rPr>
              <w:t>article</w:t>
            </w:r>
          </w:p>
        </w:tc>
        <w:tc>
          <w:tcPr>
            <w:tcW w:w="2316" w:type="pct"/>
          </w:tcPr>
          <w:p w14:paraId="11FD37AB" w14:textId="1FFDB566" w:rsidR="005D1F15" w:rsidRPr="00846D9A" w:rsidRDefault="003F7AED" w:rsidP="00AF27AE">
            <w:pPr>
              <w:rPr>
                <w:rFonts w:ascii="Times New Roman" w:hAnsi="Times New Roman" w:cs="Times New Roman"/>
                <w:color w:val="000000" w:themeColor="text1"/>
                <w:sz w:val="20"/>
                <w:szCs w:val="20"/>
              </w:rPr>
            </w:pPr>
            <w:ins w:id="179" w:author="Ayuni Utami" w:date="2022-01-22T17:10:00Z">
              <w:r>
                <w:rPr>
                  <w:rFonts w:ascii="Times New Roman" w:hAnsi="Times New Roman" w:cs="Times New Roman"/>
                  <w:color w:val="000000" w:themeColor="text1"/>
                  <w:sz w:val="20"/>
                  <w:szCs w:val="20"/>
                </w:rPr>
                <w:t>To inform m</w:t>
              </w:r>
            </w:ins>
            <w:del w:id="180" w:author="Ayuni Utami" w:date="2022-01-22T17:10:00Z">
              <w:r w:rsidR="005D1F15" w:rsidRPr="00846D9A" w:rsidDel="003F7AED">
                <w:rPr>
                  <w:rFonts w:ascii="Times New Roman" w:hAnsi="Times New Roman" w:cs="Times New Roman"/>
                  <w:color w:val="000000" w:themeColor="text1"/>
                  <w:sz w:val="20"/>
                  <w:szCs w:val="20"/>
                </w:rPr>
                <w:delText>M</w:delText>
              </w:r>
            </w:del>
            <w:r w:rsidR="005D1F15" w:rsidRPr="00846D9A">
              <w:rPr>
                <w:rFonts w:ascii="Times New Roman" w:hAnsi="Times New Roman" w:cs="Times New Roman"/>
                <w:color w:val="000000" w:themeColor="text1"/>
                <w:sz w:val="20"/>
                <w:szCs w:val="20"/>
              </w:rPr>
              <w:t>anagement of the 2019 new corona virus outbreak in the neonatal intensive care unit</w:t>
            </w:r>
          </w:p>
        </w:tc>
      </w:tr>
      <w:tr w:rsidR="005D1F15" w:rsidRPr="00846D9A" w14:paraId="32D939BC" w14:textId="77777777" w:rsidTr="00FB1F04">
        <w:tc>
          <w:tcPr>
            <w:tcW w:w="346" w:type="pct"/>
          </w:tcPr>
          <w:p w14:paraId="37B4BF8E" w14:textId="04D8A511" w:rsidR="005D1F15" w:rsidRPr="00846D9A" w:rsidRDefault="005D1F15" w:rsidP="00796F3F">
            <w:pPr>
              <w:widowControl w:val="0"/>
              <w:jc w:val="center"/>
              <w:rPr>
                <w:rFonts w:ascii="Times New Roman" w:hAnsi="Times New Roman" w:cs="Times New Roman"/>
                <w:noProof/>
                <w:color w:val="000000" w:themeColor="text1"/>
                <w:sz w:val="20"/>
                <w:szCs w:val="20"/>
              </w:rPr>
            </w:pPr>
            <w:r>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21037/atm.2020.02.20","ISSN":"23055839","PMID":"32154287","abstract":"Since December 2019, there has been an outbreak of novel coronavirus (2019-nCoV) infection in China. Two cases of neonates with positive 2019-nCoV tests have been reported. Due to the immature immune system and the possibility of vertical transmission from mother to infant, neonates have become a high-risk group susceptible to 2019-nCoV, which emphasize a close cooperation from both perinatal and neonatal pediatrics. In neonatal intensive care unit (NICU), to prevent and control infection, there should be practical measures to ensure the optimal management of children potentially to be infected. According to the latest 2019-nCoV national management plan and the actual situation, the Chinese Neonatal 2019-nCoV expert working Group has put forward measures on the prevention and control of neonatal 2019-nCoV infection.","author":[{"dropping-particle":"","family":"Wang","given":"Laishuan","non-dropping-particle":"","parse-names":false,"suffix":""},{"dropping-particle":"","family":"Shi","given":"Yuan","non-dropping-particle":"","parse-names":false,"suffix":""},{"dropping-particle":"","family":"Xiao","given":"Tiantian","non-dropping-particle":"","parse-names":false,"suffix":""},{"dropping-particle":"","family":"Fu","given":"Jianhua","non-dropping-particle":"","parse-names":false,"suffix":""},{"dropping-particle":"","family":"Feng","given":"Xing","non-dropping-particle":"","parse-names":false,"suffix":""},{"dropping-particle":"","family":"Mu","given":"Dezhi","non-dropping-particle":"","parse-names":false,"suffix":""},{"dropping-particle":"","family":"Feng","given":"Qi","non-dropping-particle":"","parse-names":false,"suffix":""},{"dropping-particle":"","family":"Hei","given":"Mingyan","non-dropping-particle":"","parse-names":false,"suffix":""},{"dropping-particle":"","family":"Hu","given":"Xiaojing","non-dropping-particle":"","parse-names":false,"suffix":""},{"dropping-particle":"","family":"Li","given":"Zhankui","non-dropping-particle":"","parse-names":false,"suffix":""},{"dropping-particle":"","family":"Lu","given":"Guoping","non-dropping-particle":"","parse-names":false,"suffix":""},{"dropping-particle":"","family":"Tang","given":"Zezhong","non-dropping-particle":"","parse-names":false,"suffix":""},{"dropping-particle":"","family":"Wang","given":"Yajuan","non-dropping-particle":"","parse-names":false,"suffix":""},{"dropping-particle":"","family":"Wang","given":"Chuanqing","non-dropping-particle":"","parse-names":false,"suffix":""},{"dropping-particle":"","family":"Xia","given":"Shiwen","non-dropping-particle":"","parse-names":false,"suffix":""},{"dropping-particle":"","family":"Xu","given":"Jianqing","non-dropping-particle":"","parse-names":false,"suffix":""},{"dropping-particle":"","family":"Yang","given":"Yujia","non-dropping-particle":"","parse-names":false,"suffix":""},{"dropping-particle":"","family":"Yang","given":"Jie","non-dropping-particle":"","parse-names":false,"suffix":""},{"dropping-particle":"","family":"Zeng","given":"Mei","non-dropping-particle":"","parse-names":false,"suffix":""},{"dropping-particle":"","family":"Zheng","given":"Jun","non-dropping-particle":"","parse-names":false,"suffix":""},{"dropping-particle":"","family":"Zhou","given":"Wei","non-dropping-particle":"","parse-names":false,"suffix":""},{"dropping-particle":"","family":"Zhou","given":"Xiaoyu","non-dropping-particle":"","parse-names":false,"suffix":""},{"dropping-particle":"","family":"Zhou","given":"Xiaoguang","non-dropping-particle":"","parse-names":false,"suffix":""},{"dropping-particle":"","family":"Du","given":"Lizhong","non-dropping-particle":"","parse-names":false,"suffix":""},{"dropping-particle":"","family":"Lee","given":"Shoo K.","non-dropping-particle":"","parse-names":false,"suffix":""},{"dropping-particle":"","family":"Zhou","given":"Wenhao","non-dropping-particle":"","parse-names":false,"suffix":""}],"container-title":"Annals of Translational Medicine","id":"ITEM-1","issue":"3","issued":{"date-parts":[["2020"]]},"page":"47","title":"Chinese expert consensus on the perinatal and neonatal management for the prevention and control of the 2019 novel coronavirus infection (First edition)","type":"article-journal","volume":"8"},"uris":["http://www.mendeley.com/documents/?uuid=b426908c-74bf-4ff8-815e-8cfa42aef010"]}],"mendeley":{"formattedCitation":"(125)","plainTextFormattedCitation":"(125)","previouslyFormattedCitation":"(125)"},"properties":{"noteIndex":0},"schema":"https://github.com/citation-style-language/schema/raw/master/csl-citation.json"}</w:instrText>
            </w:r>
            <w:r>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125)</w:t>
            </w:r>
            <w:r>
              <w:rPr>
                <w:rFonts w:ascii="Times New Roman" w:hAnsi="Times New Roman" w:cs="Times New Roman"/>
                <w:color w:val="000000" w:themeColor="text1"/>
                <w:sz w:val="20"/>
                <w:szCs w:val="20"/>
              </w:rPr>
              <w:fldChar w:fldCharType="end"/>
            </w:r>
          </w:p>
        </w:tc>
        <w:tc>
          <w:tcPr>
            <w:tcW w:w="1210" w:type="pct"/>
          </w:tcPr>
          <w:p w14:paraId="554F3B93" w14:textId="621F8A87"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21037/atm.2020.02.20","ISSN":"23055839","PMID":"32154287","abstract":"Since December 2019, there has been an outbreak of novel coronavirus (2019-nCoV) infection in China. Two cases of neonates with positive 2019-nCoV tests have been reported. Due to the immature immune system and the possibility of vertical transmission from mother to infant, neonates have become a high-risk group susceptible to 2019-nCoV, which emphasize a close cooperation from both perinatal and neonatal pediatrics. In neonatal intensive care unit (NICU), to prevent and control infection, there should be practical measures to ensure the optimal management of children potentially to be infected. According to the latest 2019-nCoV national management plan and the actual situation, the Chinese Neonatal 2019-nCoV expert working Group has put forward measures on the prevention and control of neonatal 2019-nCoV infection.","author":[{"dropping-particle":"","family":"Wang","given":"Laishuan","non-dropping-particle":"","parse-names":false,"suffix":""},{"dropping-particle":"","family":"Shi","given":"Yuan","non-dropping-particle":"","parse-names":false,"suffix":""},{"dropping-particle":"","family":"Xiao","given":"Tiantian","non-dropping-particle":"","parse-names":false,"suffix":""},{"dropping-particle":"","family":"Fu","given":"Jianhua","non-dropping-particle":"","parse-names":false,"suffix":""},{"dropping-particle":"","family":"Feng","given":"Xing","non-dropping-particle":"","parse-names":false,"suffix":""},{"dropping-particle":"","family":"Mu","given":"Dezhi","non-dropping-particle":"","parse-names":false,"suffix":""},{"dropping-particle":"","family":"Feng","given":"Qi","non-dropping-particle":"","parse-names":false,"suffix":""},{"dropping-particle":"","family":"Hei","given":"Mingyan","non-dropping-particle":"","parse-names":false,"suffix":""},{"dropping-particle":"","family":"Hu","given":"Xiaojing","non-dropping-particle":"","parse-names":false,"suffix":""},{"dropping-particle":"","family":"Li","given":"Zhankui","non-dropping-particle":"","parse-names":false,"suffix":""},{"dropping-particle":"","family":"Lu","given":"Guoping","non-dropping-particle":"","parse-names":false,"suffix":""},{"dropping-particle":"","family":"Tang","given":"Zezhong","non-dropping-particle":"","parse-names":false,"suffix":""},{"dropping-particle":"","family":"Wang","given":"Yajuan","non-dropping-particle":"","parse-names":false,"suffix":""},{"dropping-particle":"","family":"Wang","given":"Chuanqing","non-dropping-particle":"","parse-names":false,"suffix":""},{"dropping-particle":"","family":"Xia","given":"Shiwen","non-dropping-particle":"","parse-names":false,"suffix":""},{"dropping-particle":"","family":"Xu","given":"Jianqing","non-dropping-particle":"","parse-names":false,"suffix":""},{"dropping-particle":"","family":"Yang","given":"Yujia","non-dropping-particle":"","parse-names":false,"suffix":""},{"dropping-particle":"","family":"Yang","given":"Jie","non-dropping-particle":"","parse-names":false,"suffix":""},{"dropping-particle":"","family":"Zeng","given":"Mei","non-dropping-particle":"","parse-names":false,"suffix":""},{"dropping-particle":"","family":"Zheng","given":"Jun","non-dropping-particle":"","parse-names":false,"suffix":""},{"dropping-particle":"","family":"Zhou","given":"Wei","non-dropping-particle":"","parse-names":false,"suffix":""},{"dropping-particle":"","family":"Zhou","given":"Xiaoyu","non-dropping-particle":"","parse-names":false,"suffix":""},{"dropping-particle":"","family":"Zhou","given":"Xiaoguang","non-dropping-particle":"","parse-names":false,"suffix":""},{"dropping-particle":"","family":"Du","given":"Lizhong","non-dropping-particle":"","parse-names":false,"suffix":""},{"dropping-particle":"","family":"Lee","given":"Shoo K.","non-dropping-particle":"","parse-names":false,"suffix":""},{"dropping-particle":"","family":"Zhou","given":"Wenhao","non-dropping-particle":"","parse-names":false,"suffix":""}],"container-title":"Annals of Translational Medicine","id":"ITEM-1","issue":"3","issued":{"date-parts":[["2020"]]},"page":"47","title":"Chinese expert consensus on the perinatal and neonatal management for the prevention and control of the 2019 novel coronavirus infection (First edition)","type":"article-journal","volume":"8"},"uris":["http://www.mendeley.com/documents/?uuid=b426908c-74bf-4ff8-815e-8cfa42aef010"]}],"mendeley":{"formattedCitation":"(125)","manualFormatting":"Wang L et al.\r(2020)","plainTextFormattedCitation":"(125)","previouslyFormattedCitation":"(126)"},"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Wang L et al.</w:t>
            </w:r>
          </w:p>
          <w:p w14:paraId="1FC2D6A5" w14:textId="5BAD5BEE"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3425947D" w14:textId="20243383"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China</w:t>
            </w:r>
          </w:p>
        </w:tc>
        <w:tc>
          <w:tcPr>
            <w:tcW w:w="648" w:type="pct"/>
          </w:tcPr>
          <w:p w14:paraId="20BE56C7" w14:textId="7E4B14BD" w:rsidR="005D1F15" w:rsidRPr="00846D9A" w:rsidRDefault="005D1F15" w:rsidP="00AF27AE">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Expert c</w:t>
            </w:r>
            <w:r w:rsidRPr="00846D9A">
              <w:rPr>
                <w:rFonts w:ascii="Times New Roman" w:hAnsi="Times New Roman" w:cs="Times New Roman"/>
                <w:color w:val="000000" w:themeColor="text1"/>
                <w:sz w:val="20"/>
                <w:szCs w:val="20"/>
              </w:rPr>
              <w:t>onsensus</w:t>
            </w:r>
          </w:p>
        </w:tc>
        <w:tc>
          <w:tcPr>
            <w:tcW w:w="2316" w:type="pct"/>
          </w:tcPr>
          <w:p w14:paraId="7D5AD64D" w14:textId="1FB4718B" w:rsidR="005D1F15" w:rsidRPr="00846D9A" w:rsidRDefault="003F7AED" w:rsidP="00AF27AE">
            <w:pPr>
              <w:rPr>
                <w:rFonts w:ascii="Times New Roman" w:hAnsi="Times New Roman" w:cs="Times New Roman"/>
                <w:color w:val="000000" w:themeColor="text1"/>
                <w:sz w:val="20"/>
                <w:szCs w:val="20"/>
              </w:rPr>
            </w:pPr>
            <w:ins w:id="181" w:author="Ayuni Utami" w:date="2022-01-22T17:11:00Z">
              <w:r>
                <w:rPr>
                  <w:rFonts w:ascii="Times New Roman" w:hAnsi="Times New Roman" w:cs="Times New Roman"/>
                  <w:color w:val="000000" w:themeColor="text1"/>
                  <w:sz w:val="20"/>
                  <w:szCs w:val="20"/>
                </w:rPr>
                <w:t>To discuss p</w:t>
              </w:r>
            </w:ins>
            <w:del w:id="182" w:author="Ayuni Utami" w:date="2022-01-22T17:11:00Z">
              <w:r w:rsidR="005D1F15" w:rsidRPr="00846D9A" w:rsidDel="003F7AED">
                <w:rPr>
                  <w:rFonts w:ascii="Times New Roman" w:hAnsi="Times New Roman" w:cs="Times New Roman"/>
                  <w:color w:val="000000" w:themeColor="text1"/>
                  <w:sz w:val="20"/>
                  <w:szCs w:val="20"/>
                </w:rPr>
                <w:delText>P</w:delText>
              </w:r>
            </w:del>
            <w:r w:rsidR="005D1F15" w:rsidRPr="00846D9A">
              <w:rPr>
                <w:rFonts w:ascii="Times New Roman" w:hAnsi="Times New Roman" w:cs="Times New Roman"/>
                <w:color w:val="000000" w:themeColor="text1"/>
                <w:sz w:val="20"/>
                <w:szCs w:val="20"/>
              </w:rPr>
              <w:t>revention and control of COVID-19 infection</w:t>
            </w:r>
          </w:p>
          <w:p w14:paraId="4113E231" w14:textId="77777777" w:rsidR="005D1F15" w:rsidRPr="00846D9A" w:rsidRDefault="005D1F15" w:rsidP="00AF27AE">
            <w:pPr>
              <w:rPr>
                <w:rFonts w:ascii="Times New Roman" w:hAnsi="Times New Roman" w:cs="Times New Roman"/>
                <w:color w:val="000000" w:themeColor="text1"/>
                <w:sz w:val="20"/>
                <w:szCs w:val="20"/>
              </w:rPr>
            </w:pPr>
          </w:p>
        </w:tc>
      </w:tr>
      <w:tr w:rsidR="005D1F15" w:rsidRPr="00846D9A" w14:paraId="530C86BE" w14:textId="77777777" w:rsidTr="00FB1F04">
        <w:tc>
          <w:tcPr>
            <w:tcW w:w="346" w:type="pct"/>
          </w:tcPr>
          <w:p w14:paraId="23257BB9" w14:textId="44F0FD2E" w:rsidR="005D1F15" w:rsidRPr="00846D9A" w:rsidRDefault="005D1F15" w:rsidP="00796F3F">
            <w:pPr>
              <w:widowControl w:val="0"/>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j.jpainsymman.2020.03.020","ISSN":"0885-3924","abstract":"Children are seeing rapid changes to their routines and facing an unpredictable future. Palliative care teams may consider expanding their communication training and skill sets to help families consider caring ways to communicate with their children and grandchildren about the coronavirus. Palliative care teams are wise to encourage families to ground their communication with children on key values: honesty and trust, self-compassion, safety, sensitivity, connection, preparedness, community building, recognition of death as a part of the life cycle, and legacy.","author":[{"dropping-particle":"","family":"Weaver","given":"Meaghann S","non-dropping-particle":"","parse-names":false,"suffix":""},{"dropping-particle":"","family":"Wiener","given":"Lori","non-dropping-particle":"","parse-names":false,"suffix":""}],"container-title":"Journal of Pain and Symptom Management","id":"ITEM-1","issue":"1","issued":{"date-parts":[["2020"]]},"page":"e8-e11","title":"Applying Palliative Care Principles to Communicate With Children About COVID-19","type":"article-journal","volume":"60"},"uris":["http://www.mendeley.com/documents/?uuid=3d6a6d07-4702-4ace-ade5-1c63c68fc308","http://www.mendeley.com/documents/?uuid=a14a7ae0-e4d9-495c-92b5-62fefa1f37d1"]}],"mendeley":{"formattedCitation":"(126)","plainTextFormattedCitation":"(126)","previouslyFormattedCitation":"(126)"},"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126)</w:t>
            </w:r>
            <w:r w:rsidRPr="00846D9A">
              <w:rPr>
                <w:rFonts w:ascii="Times New Roman" w:hAnsi="Times New Roman" w:cs="Times New Roman"/>
                <w:color w:val="000000" w:themeColor="text1"/>
                <w:sz w:val="20"/>
                <w:szCs w:val="20"/>
              </w:rPr>
              <w:fldChar w:fldCharType="end"/>
            </w:r>
          </w:p>
        </w:tc>
        <w:tc>
          <w:tcPr>
            <w:tcW w:w="1210" w:type="pct"/>
          </w:tcPr>
          <w:p w14:paraId="24AC9806" w14:textId="4531B65B"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j.jpainsymman.2020.03.020","ISSN":"0885-3924","abstract":"Children are seeing rapid changes to their routines and facing an unpredictable future. Palliative care teams may consider expanding their communication training and skill sets to help families consider caring ways to communicate with their children and grandchildren about the coronavirus. Palliative care teams are wise to encourage families to ground their communication with children on key values: honesty and trust, self-compassion, safety, sensitivity, connection, preparedness, community building, recognition of death as a part of the life cycle, and legacy.","author":[{"dropping-particle":"","family":"Weaver","given":"Meaghann S","non-dropping-particle":"","parse-names":false,"suffix":""},{"dropping-particle":"","family":"Wiener","given":"Lori","non-dropping-particle":"","parse-names":false,"suffix":""}],"container-title":"Journal of Pain and Symptom Management","id":"ITEM-1","issue":"1","issued":{"date-parts":[["2020"]]},"page":"e8-e11","title":"Applying Palliative Care Principles to Communicate With Children About COVID-19","type":"article-journal","volume":"60"},"uris":["http://www.mendeley.com/documents/?uuid=3d6a6d07-4702-4ace-ade5-1c63c68fc308","http://www.mendeley.com/documents/?uuid=a14a7ae0-e4d9-495c-92b5-62fefa1f37d1"]}],"mendeley":{"formattedCitation":"(126)","manualFormatting":"Weaver and Wiener\r(2020)","plainTextFormattedCitation":"(126)","previouslyFormattedCitation":"(127)"},"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Weaver and Wiener</w:t>
            </w:r>
          </w:p>
          <w:p w14:paraId="7A651C50" w14:textId="0C50DA80"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0681A78E" w14:textId="45908912"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USA</w:t>
            </w:r>
          </w:p>
        </w:tc>
        <w:tc>
          <w:tcPr>
            <w:tcW w:w="648" w:type="pct"/>
          </w:tcPr>
          <w:p w14:paraId="6E140D3E" w14:textId="77777777" w:rsidR="005D1F15" w:rsidRPr="00846D9A" w:rsidRDefault="005D1F15" w:rsidP="00AF27AE">
            <w:pPr>
              <w:jc w:val="center"/>
              <w:rPr>
                <w:rFonts w:ascii="Times New Roman" w:hAnsi="Times New Roman" w:cs="Times New Roman"/>
                <w:color w:val="000000" w:themeColor="text1"/>
                <w:sz w:val="20"/>
                <w:szCs w:val="20"/>
              </w:rPr>
            </w:pPr>
          </w:p>
          <w:p w14:paraId="2C532DD3" w14:textId="4DA0F86D"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Expert </w:t>
            </w:r>
            <w:r>
              <w:rPr>
                <w:rFonts w:ascii="Times New Roman" w:hAnsi="Times New Roman" w:cs="Times New Roman"/>
                <w:color w:val="000000" w:themeColor="text1"/>
                <w:sz w:val="20"/>
                <w:szCs w:val="20"/>
              </w:rPr>
              <w:t>article</w:t>
            </w:r>
          </w:p>
        </w:tc>
        <w:tc>
          <w:tcPr>
            <w:tcW w:w="2316" w:type="pct"/>
          </w:tcPr>
          <w:p w14:paraId="0E11B77F" w14:textId="1E636799" w:rsidR="005D1F15" w:rsidRPr="00846D9A" w:rsidRDefault="003F7AED" w:rsidP="00AF27AE">
            <w:pPr>
              <w:rPr>
                <w:rFonts w:ascii="Times New Roman" w:hAnsi="Times New Roman" w:cs="Times New Roman"/>
                <w:color w:val="000000" w:themeColor="text1"/>
                <w:sz w:val="20"/>
                <w:szCs w:val="20"/>
              </w:rPr>
            </w:pPr>
            <w:ins w:id="183" w:author="Ayuni Utami" w:date="2022-01-22T17:11:00Z">
              <w:r>
                <w:rPr>
                  <w:rFonts w:ascii="Times New Roman" w:hAnsi="Times New Roman" w:cs="Times New Roman"/>
                  <w:color w:val="000000" w:themeColor="text1"/>
                  <w:sz w:val="20"/>
                  <w:szCs w:val="20"/>
                </w:rPr>
                <w:t>To describe a</w:t>
              </w:r>
            </w:ins>
            <w:del w:id="184" w:author="Ayuni Utami" w:date="2022-01-22T17:11:00Z">
              <w:r w:rsidR="005D1F15" w:rsidRPr="00846D9A" w:rsidDel="003F7AED">
                <w:rPr>
                  <w:rFonts w:ascii="Times New Roman" w:hAnsi="Times New Roman" w:cs="Times New Roman"/>
                  <w:color w:val="000000" w:themeColor="text1"/>
                  <w:sz w:val="20"/>
                  <w:szCs w:val="20"/>
                </w:rPr>
                <w:delText>A</w:delText>
              </w:r>
            </w:del>
            <w:r w:rsidR="005D1F15" w:rsidRPr="00846D9A">
              <w:rPr>
                <w:rFonts w:ascii="Times New Roman" w:hAnsi="Times New Roman" w:cs="Times New Roman"/>
                <w:color w:val="000000" w:themeColor="text1"/>
                <w:sz w:val="20"/>
                <w:szCs w:val="20"/>
              </w:rPr>
              <w:t>pplying Principles of Palliative Care to Communicating with Children About COVID-19</w:t>
            </w:r>
          </w:p>
        </w:tc>
      </w:tr>
      <w:tr w:rsidR="005D1F15" w:rsidRPr="00846D9A" w14:paraId="32A2D889" w14:textId="77777777" w:rsidTr="00FB1F04">
        <w:tc>
          <w:tcPr>
            <w:tcW w:w="346" w:type="pct"/>
          </w:tcPr>
          <w:p w14:paraId="29638C57" w14:textId="5EC5E990" w:rsidR="005D1F15" w:rsidRPr="00846D9A" w:rsidRDefault="005D1F15" w:rsidP="00796F3F">
            <w:pPr>
              <w:widowControl w:val="0"/>
              <w:jc w:val="center"/>
              <w:rPr>
                <w:rFonts w:ascii="Times New Roman" w:hAnsi="Times New Roman" w:cs="Times New Roman"/>
                <w:color w:val="000000" w:themeColor="text1"/>
                <w:sz w:val="20"/>
                <w:szCs w:val="20"/>
              </w:rPr>
            </w:pPr>
            <w:r w:rsidRPr="00846D9A">
              <w:rPr>
                <w:rFonts w:ascii="Times New Roman" w:eastAsia="Times New Roman" w:hAnsi="Times New Roman" w:cs="Times New Roman"/>
                <w:color w:val="000000" w:themeColor="text1"/>
                <w:sz w:val="20"/>
                <w:szCs w:val="20"/>
              </w:rPr>
              <w:fldChar w:fldCharType="begin" w:fldLock="1"/>
            </w:r>
            <w:r w:rsidR="00065BD9">
              <w:rPr>
                <w:rFonts w:ascii="Times New Roman" w:eastAsia="Times New Roman" w:hAnsi="Times New Roman" w:cs="Times New Roman"/>
                <w:color w:val="000000" w:themeColor="text1"/>
                <w:sz w:val="20"/>
                <w:szCs w:val="20"/>
              </w:rPr>
              <w:instrText>ADDIN CSL_CITATION {"citationItems":[{"id":"ITEM-1","itemData":{"DOI":"10.1186/s13756-020-00839-x","ISSN":"2047-2994","PMID":"33121538","abstract":"OBJECTIVES: We performed an environmental sampling study to investigate the environmental contamination of SARS-CoV-2 by COVID-19 patients with prolonged PCR positive status of clinical samples. METHODS: We sampled the air from rooms for nine COVID-19 patients with illness or positive PCR &gt; 30 days, before and after nasopharyngeal/oropharyngeal swabbing and before and after nebulization treatment. We also sampled patients' surroundings and healthcare workers' personal protection equipment (PPE) in a non-ICU ward. SARS-CoV-2 was detected by PCR. RESULTS: Eighty-eight samples were collected from high-touch surfaces and floors in patient rooms and toilets, with only the bedsheets of two patients and one toilet positive for SARS-CoV-2. All air samples (n = 34) were negative for SARS-CoV-2. Fifty-five samples collected from PPE were all negative. CONCLUSION: Contamination of near-patient surroundings was uncommon for COVID-19 patients with prolonged PCR positive status if environmental cleaning/disinfection were performed rigorously. Airborne transmission of SARS-CoV-2 was unlikely in these non-ICU settings.","author":[{"dropping-particle":"","family":"Wei","given":"Li","non-dropping-particle":"","parse-names":false,"suffix":""},{"dropping-particle":"","family":"Huang","given":"Wenzhi","non-dropping-particle":"","parse-names":false,"suffix":""},{"dropping-particle":"","family":"Lu","given":"Xiaojun","non-dropping-particle":"","parse-names":false,"suffix":""},{"dropping-particle":"","family":"Wang","given":"Yantong","non-dropping-particle":"","parse-names":false,"suffix":""},{"dropping-particle":"","family":"Cheng","given":"Linzhi","non-dropping-particle":"","parse-names":false,"suffix":""},{"dropping-particle":"","family":"Deng","given":"Rong","non-dropping-particle":"","parse-names":false,"suffix":""},{"dropping-particle":"","family":"Long","given":"Haiyan","non-dropping-particle":"","parse-names":false,"suffix":""},{"dropping-particle":"","family":"Zong","given":"Zhiyong","non-dropping-particle":"","parse-names":false,"suffix":""}],"container-title":"Antimicrobial Resistance &amp; Infection Control","id":"ITEM-1","issue":"1","issued":{"date-parts":[["2020","12"]]},"language":"eng","page":"167","title":"Contamination of SARS-CoV-2 in patient surroundings and on personal protective equipment in a non-ICU isolation ward for COVID-19 patients with prolonged PCR positive status","type":"article-journal","volume":"9"},"uris":["http://www.mendeley.com/documents/?uuid=331145d1-1383-4729-a439-2a179f058eea","http://www.mendeley.com/documents/?uuid=e5550315-805e-48a6-9908-480e71d90920"]}],"mendeley":{"formattedCitation":"(127)","plainTextFormattedCitation":"(127)","previouslyFormattedCitation":"(127)"},"properties":{"noteIndex":0},"schema":"https://github.com/citation-style-language/schema/raw/master/csl-citation.json"}</w:instrText>
            </w:r>
            <w:r w:rsidRPr="00846D9A">
              <w:rPr>
                <w:rFonts w:ascii="Times New Roman" w:eastAsia="Times New Roman" w:hAnsi="Times New Roman" w:cs="Times New Roman"/>
                <w:color w:val="000000" w:themeColor="text1"/>
                <w:sz w:val="20"/>
                <w:szCs w:val="20"/>
              </w:rPr>
              <w:fldChar w:fldCharType="separate"/>
            </w:r>
            <w:r w:rsidRPr="00F66B3C">
              <w:rPr>
                <w:rFonts w:ascii="Times New Roman" w:eastAsia="Times New Roman" w:hAnsi="Times New Roman" w:cs="Times New Roman"/>
                <w:noProof/>
                <w:color w:val="000000" w:themeColor="text1"/>
                <w:sz w:val="20"/>
                <w:szCs w:val="20"/>
              </w:rPr>
              <w:t>(127)</w:t>
            </w:r>
            <w:r w:rsidRPr="00846D9A">
              <w:rPr>
                <w:rFonts w:ascii="Times New Roman" w:eastAsia="Times New Roman" w:hAnsi="Times New Roman" w:cs="Times New Roman"/>
                <w:color w:val="000000" w:themeColor="text1"/>
                <w:sz w:val="20"/>
                <w:szCs w:val="20"/>
              </w:rPr>
              <w:fldChar w:fldCharType="end"/>
            </w:r>
          </w:p>
        </w:tc>
        <w:tc>
          <w:tcPr>
            <w:tcW w:w="1210" w:type="pct"/>
          </w:tcPr>
          <w:p w14:paraId="14DB1C72" w14:textId="039F9D14" w:rsidR="005D1F15" w:rsidRDefault="005D1F15" w:rsidP="00EC44BC">
            <w:pPr>
              <w:rPr>
                <w:rFonts w:ascii="Times New Roman" w:eastAsia="Times New Roman" w:hAnsi="Times New Roman" w:cs="Times New Roman"/>
                <w:noProof/>
                <w:color w:val="000000" w:themeColor="text1"/>
                <w:sz w:val="20"/>
                <w:szCs w:val="20"/>
              </w:rPr>
            </w:pPr>
            <w:r w:rsidRPr="00846D9A">
              <w:rPr>
                <w:rFonts w:ascii="Times New Roman" w:eastAsia="Times New Roman" w:hAnsi="Times New Roman" w:cs="Times New Roman"/>
                <w:color w:val="000000" w:themeColor="text1"/>
                <w:sz w:val="20"/>
                <w:szCs w:val="20"/>
              </w:rPr>
              <w:fldChar w:fldCharType="begin" w:fldLock="1"/>
            </w:r>
            <w:r w:rsidR="00065BD9">
              <w:rPr>
                <w:rFonts w:ascii="Times New Roman" w:eastAsia="Times New Roman" w:hAnsi="Times New Roman" w:cs="Times New Roman"/>
                <w:color w:val="000000" w:themeColor="text1"/>
                <w:sz w:val="20"/>
                <w:szCs w:val="20"/>
              </w:rPr>
              <w:instrText>ADDIN CSL_CITATION {"citationItems":[{"id":"ITEM-1","itemData":{"DOI":"10.1186/s13756-020-00839-x","ISSN":"2047-2994","PMID":"33121538","abstract":"OBJECTIVES: We performed an environmental sampling study to investigate the environmental contamination of SARS-CoV-2 by COVID-19 patients with prolonged PCR positive status of clinical samples. METHODS: We sampled the air from rooms for nine COVID-19 patients with illness or positive PCR &gt; 30 days, before and after nasopharyngeal/oropharyngeal swabbing and before and after nebulization treatment. We also sampled patients' surroundings and healthcare workers' personal protection equipment (PPE) in a non-ICU ward. SARS-CoV-2 was detected by PCR. RESULTS: Eighty-eight samples were collected from high-touch surfaces and floors in patient rooms and toilets, with only the bedsheets of two patients and one toilet positive for SARS-CoV-2. All air samples (n = 34) were negative for SARS-CoV-2. Fifty-five samples collected from PPE were all negative. CONCLUSION: Contamination of near-patient surroundings was uncommon for COVID-19 patients with prolonged PCR positive status if environmental cleaning/disinfection were performed rigorously. Airborne transmission of SARS-CoV-2 was unlikely in these non-ICU settings.","author":[{"dropping-particle":"","family":"Wei","given":"Li","non-dropping-particle":"","parse-names":false,"suffix":""},{"dropping-particle":"","family":"Huang","given":"Wenzhi","non-dropping-particle":"","parse-names":false,"suffix":""},{"dropping-particle":"","family":"Lu","given":"Xiaojun","non-dropping-particle":"","parse-names":false,"suffix":""},{"dropping-particle":"","family":"Wang","given":"Yantong","non-dropping-particle":"","parse-names":false,"suffix":""},{"dropping-particle":"","family":"Cheng","given":"Linzhi","non-dropping-particle":"","parse-names":false,"suffix":""},{"dropping-particle":"","family":"Deng","given":"Rong","non-dropping-particle":"","parse-names":false,"suffix":""},{"dropping-particle":"","family":"Long","given":"Haiyan","non-dropping-particle":"","parse-names":false,"suffix":""},{"dropping-particle":"","family":"Zong","given":"Zhiyong","non-dropping-particle":"","parse-names":false,"suffix":""}],"container-title":"Antimicrobial Resistance &amp; Infection Control","id":"ITEM-1","issue":"1","issued":{"date-parts":[["2020","12"]]},"language":"eng","page":"167","title":"Contamination of SARS-CoV-2 in patient surroundings and on personal protective equipment in a non-ICU isolation ward for COVID-19 patients with prolonged PCR positive status","type":"article-journal","volume":"9"},"uris":["http://www.mendeley.com/documents/?uuid=331145d1-1383-4729-a439-2a179f058eea","http://www.mendeley.com/documents/?uuid=e5550315-805e-48a6-9908-480e71d90920"]}],"mendeley":{"formattedCitation":"(127)","manualFormatting":"Wei et al.\r(2020)","plainTextFormattedCitation":"(127)","previouslyFormattedCitation":"(128)"},"properties":{"noteIndex":0},"schema":"https://github.com/citation-style-language/schema/raw/master/csl-citation.json"}</w:instrText>
            </w:r>
            <w:r w:rsidRPr="00846D9A">
              <w:rPr>
                <w:rFonts w:ascii="Times New Roman" w:eastAsia="Times New Roman" w:hAnsi="Times New Roman" w:cs="Times New Roman"/>
                <w:color w:val="000000" w:themeColor="text1"/>
                <w:sz w:val="20"/>
                <w:szCs w:val="20"/>
              </w:rPr>
              <w:fldChar w:fldCharType="separate"/>
            </w:r>
            <w:r>
              <w:rPr>
                <w:rFonts w:ascii="Times New Roman" w:eastAsia="Times New Roman" w:hAnsi="Times New Roman" w:cs="Times New Roman"/>
                <w:noProof/>
                <w:color w:val="000000" w:themeColor="text1"/>
                <w:sz w:val="20"/>
                <w:szCs w:val="20"/>
              </w:rPr>
              <w:t>Wei et al.</w:t>
            </w:r>
          </w:p>
          <w:p w14:paraId="4A1E7A97" w14:textId="34DF00E1" w:rsidR="005D1F15" w:rsidRPr="00846D9A" w:rsidRDefault="005D1F15" w:rsidP="00AF27AE">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noProof/>
                <w:color w:val="000000" w:themeColor="text1"/>
                <w:sz w:val="20"/>
                <w:szCs w:val="20"/>
              </w:rPr>
              <w:t>(</w:t>
            </w:r>
            <w:r w:rsidRPr="00846D9A">
              <w:rPr>
                <w:rFonts w:ascii="Times New Roman" w:eastAsia="Times New Roman" w:hAnsi="Times New Roman" w:cs="Times New Roman"/>
                <w:noProof/>
                <w:color w:val="000000" w:themeColor="text1"/>
                <w:sz w:val="20"/>
                <w:szCs w:val="20"/>
              </w:rPr>
              <w:t>2020)</w:t>
            </w:r>
            <w:r w:rsidRPr="00846D9A">
              <w:rPr>
                <w:rFonts w:ascii="Times New Roman" w:eastAsia="Times New Roman" w:hAnsi="Times New Roman" w:cs="Times New Roman"/>
                <w:color w:val="000000" w:themeColor="text1"/>
                <w:sz w:val="20"/>
                <w:szCs w:val="20"/>
              </w:rPr>
              <w:fldChar w:fldCharType="end"/>
            </w:r>
          </w:p>
        </w:tc>
        <w:tc>
          <w:tcPr>
            <w:tcW w:w="479" w:type="pct"/>
          </w:tcPr>
          <w:p w14:paraId="3C941A49" w14:textId="4B23B126"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China</w:t>
            </w:r>
          </w:p>
        </w:tc>
        <w:tc>
          <w:tcPr>
            <w:tcW w:w="648" w:type="pct"/>
          </w:tcPr>
          <w:p w14:paraId="18C12416" w14:textId="182DA0FD"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S</w:t>
            </w:r>
            <w:r>
              <w:rPr>
                <w:rFonts w:ascii="Times New Roman" w:hAnsi="Times New Roman" w:cs="Times New Roman"/>
                <w:color w:val="000000" w:themeColor="text1"/>
                <w:sz w:val="20"/>
                <w:szCs w:val="20"/>
              </w:rPr>
              <w:t>hort r</w:t>
            </w:r>
            <w:r w:rsidRPr="00846D9A">
              <w:rPr>
                <w:rFonts w:ascii="Times New Roman" w:hAnsi="Times New Roman" w:cs="Times New Roman"/>
                <w:color w:val="000000" w:themeColor="text1"/>
                <w:sz w:val="20"/>
                <w:szCs w:val="20"/>
              </w:rPr>
              <w:t>eport</w:t>
            </w:r>
          </w:p>
        </w:tc>
        <w:tc>
          <w:tcPr>
            <w:tcW w:w="2316" w:type="pct"/>
          </w:tcPr>
          <w:p w14:paraId="449210FF" w14:textId="232FE009" w:rsidR="005D1F15" w:rsidRPr="00846D9A" w:rsidRDefault="005D1F15" w:rsidP="00AF27AE">
            <w:pP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To investigate the environmental contamination of</w:t>
            </w:r>
            <w:r w:rsidRPr="00846D9A">
              <w:rPr>
                <w:rFonts w:ascii="Times New Roman" w:hAnsi="Times New Roman" w:cs="Times New Roman"/>
                <w:color w:val="000000" w:themeColor="text1"/>
                <w:sz w:val="20"/>
                <w:szCs w:val="20"/>
                <w:lang w:val="id-ID"/>
              </w:rPr>
              <w:t xml:space="preserve"> </w:t>
            </w:r>
            <w:r>
              <w:rPr>
                <w:rFonts w:ascii="Times New Roman" w:hAnsi="Times New Roman" w:cs="Times New Roman"/>
                <w:color w:val="000000" w:themeColor="text1"/>
                <w:sz w:val="20"/>
                <w:szCs w:val="20"/>
              </w:rPr>
              <w:t>SARS-CO</w:t>
            </w:r>
            <w:r w:rsidRPr="00846D9A">
              <w:rPr>
                <w:rFonts w:ascii="Times New Roman" w:hAnsi="Times New Roman" w:cs="Times New Roman"/>
                <w:color w:val="000000" w:themeColor="text1"/>
                <w:sz w:val="20"/>
                <w:szCs w:val="20"/>
              </w:rPr>
              <w:t>V-2 by COVID-19 patients with prolonged PCR positive status of clinical samples.</w:t>
            </w:r>
          </w:p>
        </w:tc>
      </w:tr>
      <w:tr w:rsidR="005D1F15" w:rsidRPr="00846D9A" w14:paraId="1F184CE0" w14:textId="77777777" w:rsidTr="00FB1F04">
        <w:tc>
          <w:tcPr>
            <w:tcW w:w="346" w:type="pct"/>
          </w:tcPr>
          <w:p w14:paraId="430D0352" w14:textId="4502806A" w:rsidR="005D1F15" w:rsidRPr="00846D9A" w:rsidRDefault="005D1F15" w:rsidP="00796F3F">
            <w:pPr>
              <w:widowControl w:val="0"/>
              <w:jc w:val="center"/>
              <w:rPr>
                <w:rFonts w:ascii="Times New Roman" w:eastAsia="Times New Roman" w:hAnsi="Times New Roman" w:cs="Times New Roman"/>
                <w:color w:val="000000" w:themeColor="text1"/>
                <w:sz w:val="20"/>
                <w:szCs w:val="20"/>
              </w:rPr>
            </w:pPr>
            <w:r w:rsidRPr="00846D9A">
              <w:rPr>
                <w:rFonts w:ascii="Times New Roman" w:eastAsia="Times New Roman" w:hAnsi="Times New Roman" w:cs="Times New Roman"/>
                <w:color w:val="000000" w:themeColor="text1"/>
                <w:sz w:val="20"/>
                <w:szCs w:val="20"/>
              </w:rPr>
              <w:fldChar w:fldCharType="begin" w:fldLock="1"/>
            </w:r>
            <w:r w:rsidR="00065BD9">
              <w:rPr>
                <w:rFonts w:ascii="Times New Roman" w:eastAsia="Times New Roman" w:hAnsi="Times New Roman" w:cs="Times New Roman"/>
                <w:color w:val="000000" w:themeColor="text1"/>
                <w:sz w:val="20"/>
                <w:szCs w:val="20"/>
              </w:rPr>
              <w:instrText>ADDIN CSL_CITATION {"citationItems":[{"id":"ITEM-1","itemData":{"author":[{"dropping-particle":"","family":"WHO","given":"","non-dropping-particle":"","parse-names":false,"suffix":""}],"id":"ITEM-1","issued":{"date-parts":[["2020"]]},"page":"1-55","publisher":"WHO Media Centre","title":"Clinical management of COVID-19: Interim guidance","type":"article"},"uris":["http://www.mendeley.com/documents/?uuid=164833a9-5790-4f2c-9eb5-68b68fa0e3a3"]}],"mendeley":{"formattedCitation":"(128)","plainTextFormattedCitation":"(128)","previouslyFormattedCitation":"(128)"},"properties":{"noteIndex":0},"schema":"https://github.com/citation-style-language/schema/raw/master/csl-citation.json"}</w:instrText>
            </w:r>
            <w:r w:rsidRPr="00846D9A">
              <w:rPr>
                <w:rFonts w:ascii="Times New Roman" w:eastAsia="Times New Roman" w:hAnsi="Times New Roman" w:cs="Times New Roman"/>
                <w:color w:val="000000" w:themeColor="text1"/>
                <w:sz w:val="20"/>
                <w:szCs w:val="20"/>
              </w:rPr>
              <w:fldChar w:fldCharType="separate"/>
            </w:r>
            <w:r w:rsidRPr="00F66B3C">
              <w:rPr>
                <w:rFonts w:ascii="Times New Roman" w:eastAsia="Times New Roman" w:hAnsi="Times New Roman" w:cs="Times New Roman"/>
                <w:noProof/>
                <w:color w:val="000000" w:themeColor="text1"/>
                <w:sz w:val="20"/>
                <w:szCs w:val="20"/>
              </w:rPr>
              <w:t>(128)</w:t>
            </w:r>
            <w:r w:rsidRPr="00846D9A">
              <w:rPr>
                <w:rFonts w:ascii="Times New Roman" w:eastAsia="Times New Roman" w:hAnsi="Times New Roman" w:cs="Times New Roman"/>
                <w:color w:val="000000" w:themeColor="text1"/>
                <w:sz w:val="20"/>
                <w:szCs w:val="20"/>
              </w:rPr>
              <w:fldChar w:fldCharType="end"/>
            </w:r>
          </w:p>
        </w:tc>
        <w:tc>
          <w:tcPr>
            <w:tcW w:w="1210" w:type="pct"/>
          </w:tcPr>
          <w:p w14:paraId="6A318BCE" w14:textId="159F424D" w:rsidR="005D1F15" w:rsidRDefault="005D1F15" w:rsidP="00EC44BC">
            <w:pPr>
              <w:rPr>
                <w:rFonts w:ascii="Times New Roman" w:eastAsia="Times New Roman" w:hAnsi="Times New Roman" w:cs="Times New Roman"/>
                <w:noProof/>
                <w:color w:val="000000" w:themeColor="text1"/>
                <w:sz w:val="20"/>
                <w:szCs w:val="20"/>
              </w:rPr>
            </w:pPr>
            <w:r w:rsidRPr="00846D9A">
              <w:rPr>
                <w:rFonts w:ascii="Times New Roman" w:eastAsia="Times New Roman" w:hAnsi="Times New Roman" w:cs="Times New Roman"/>
                <w:color w:val="000000" w:themeColor="text1"/>
                <w:sz w:val="20"/>
                <w:szCs w:val="20"/>
              </w:rPr>
              <w:fldChar w:fldCharType="begin" w:fldLock="1"/>
            </w:r>
            <w:r w:rsidR="00065BD9">
              <w:rPr>
                <w:rFonts w:ascii="Times New Roman" w:eastAsia="Times New Roman" w:hAnsi="Times New Roman" w:cs="Times New Roman"/>
                <w:color w:val="000000" w:themeColor="text1"/>
                <w:sz w:val="20"/>
                <w:szCs w:val="20"/>
              </w:rPr>
              <w:instrText>ADDIN CSL_CITATION {"citationItems":[{"id":"ITEM-1","itemData":{"author":[{"dropping-particle":"","family":"WHO","given":"","non-dropping-particle":"","parse-names":false,"suffix":""}],"id":"ITEM-1","issued":{"date-parts":[["2020"]]},"page":"1-55","publisher":"WHO Media Centre","title":"Clinical management of COVID-19: Interim guidance","type":"article"},"uris":["http://www.mendeley.com/documents/?uuid=164833a9-5790-4f2c-9eb5-68b68fa0e3a3"]}],"mendeley":{"formattedCitation":"(128)","manualFormatting":"WHO\r(2020)","plainTextFormattedCitation":"(128)","previouslyFormattedCitation":"(129)"},"properties":{"noteIndex":0},"schema":"https://github.com/citation-style-language/schema/raw/master/csl-citation.json"}</w:instrText>
            </w:r>
            <w:r w:rsidRPr="00846D9A">
              <w:rPr>
                <w:rFonts w:ascii="Times New Roman" w:eastAsia="Times New Roman" w:hAnsi="Times New Roman" w:cs="Times New Roman"/>
                <w:color w:val="000000" w:themeColor="text1"/>
                <w:sz w:val="20"/>
                <w:szCs w:val="20"/>
              </w:rPr>
              <w:fldChar w:fldCharType="separate"/>
            </w:r>
            <w:r>
              <w:rPr>
                <w:rFonts w:ascii="Times New Roman" w:eastAsia="Times New Roman" w:hAnsi="Times New Roman" w:cs="Times New Roman"/>
                <w:noProof/>
                <w:color w:val="000000" w:themeColor="text1"/>
                <w:sz w:val="20"/>
                <w:szCs w:val="20"/>
              </w:rPr>
              <w:t>WHO</w:t>
            </w:r>
          </w:p>
          <w:p w14:paraId="738B35CF" w14:textId="09CD5666" w:rsidR="005D1F15" w:rsidRPr="00846D9A" w:rsidRDefault="005D1F15" w:rsidP="00AF27AE">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noProof/>
                <w:color w:val="000000" w:themeColor="text1"/>
                <w:sz w:val="20"/>
                <w:szCs w:val="20"/>
              </w:rPr>
              <w:t>(</w:t>
            </w:r>
            <w:r w:rsidRPr="00846D9A">
              <w:rPr>
                <w:rFonts w:ascii="Times New Roman" w:eastAsia="Times New Roman" w:hAnsi="Times New Roman" w:cs="Times New Roman"/>
                <w:noProof/>
                <w:color w:val="000000" w:themeColor="text1"/>
                <w:sz w:val="20"/>
                <w:szCs w:val="20"/>
              </w:rPr>
              <w:t>2020)</w:t>
            </w:r>
            <w:r w:rsidRPr="00846D9A">
              <w:rPr>
                <w:rFonts w:ascii="Times New Roman" w:eastAsia="Times New Roman" w:hAnsi="Times New Roman" w:cs="Times New Roman"/>
                <w:color w:val="000000" w:themeColor="text1"/>
                <w:sz w:val="20"/>
                <w:szCs w:val="20"/>
              </w:rPr>
              <w:fldChar w:fldCharType="end"/>
            </w:r>
          </w:p>
        </w:tc>
        <w:tc>
          <w:tcPr>
            <w:tcW w:w="479" w:type="pct"/>
          </w:tcPr>
          <w:p w14:paraId="2CDE390A" w14:textId="19AFBE2F"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w:t>
            </w:r>
          </w:p>
        </w:tc>
        <w:tc>
          <w:tcPr>
            <w:tcW w:w="648" w:type="pct"/>
          </w:tcPr>
          <w:p w14:paraId="643F04E1" w14:textId="50D43CD4"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Guidance</w:t>
            </w:r>
          </w:p>
        </w:tc>
        <w:tc>
          <w:tcPr>
            <w:tcW w:w="2316" w:type="pct"/>
          </w:tcPr>
          <w:p w14:paraId="60AB1A2E" w14:textId="26D09BC9" w:rsidR="005D1F15" w:rsidRPr="00846D9A" w:rsidRDefault="005D1F15" w:rsidP="00AF27AE">
            <w:pP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To</w:t>
            </w:r>
            <w:ins w:id="185" w:author="Ayuni Utami" w:date="2022-01-22T17:11:00Z">
              <w:r w:rsidR="003F7AED">
                <w:rPr>
                  <w:rFonts w:ascii="Times New Roman" w:hAnsi="Times New Roman" w:cs="Times New Roman"/>
                  <w:color w:val="000000" w:themeColor="text1"/>
                  <w:sz w:val="20"/>
                  <w:szCs w:val="20"/>
                </w:rPr>
                <w:t xml:space="preserve"> inform </w:t>
              </w:r>
            </w:ins>
            <w:del w:id="186" w:author="Ayuni Utami" w:date="2022-01-22T17:11:00Z">
              <w:r w:rsidRPr="00846D9A" w:rsidDel="003F7AED">
                <w:rPr>
                  <w:rFonts w:ascii="Times New Roman" w:hAnsi="Times New Roman" w:cs="Times New Roman"/>
                  <w:color w:val="000000" w:themeColor="text1"/>
                  <w:sz w:val="20"/>
                  <w:szCs w:val="20"/>
                </w:rPr>
                <w:delText xml:space="preserve"> </w:delText>
              </w:r>
            </w:del>
            <w:r w:rsidRPr="00846D9A">
              <w:rPr>
                <w:rFonts w:ascii="Times New Roman" w:hAnsi="Times New Roman" w:cs="Times New Roman"/>
                <w:color w:val="000000" w:themeColor="text1"/>
                <w:sz w:val="20"/>
                <w:szCs w:val="20"/>
              </w:rPr>
              <w:t>slow and stop transmission; provide optimize</w:t>
            </w:r>
            <w:r>
              <w:rPr>
                <w:rFonts w:ascii="Times New Roman" w:hAnsi="Times New Roman" w:cs="Times New Roman"/>
                <w:color w:val="000000" w:themeColor="text1"/>
                <w:sz w:val="20"/>
                <w:szCs w:val="20"/>
              </w:rPr>
              <w:t xml:space="preserve">d care for all patients; </w:t>
            </w:r>
            <w:r w:rsidRPr="00846D9A">
              <w:rPr>
                <w:rFonts w:ascii="Times New Roman" w:hAnsi="Times New Roman" w:cs="Times New Roman"/>
                <w:color w:val="000000" w:themeColor="text1"/>
                <w:sz w:val="20"/>
                <w:szCs w:val="20"/>
              </w:rPr>
              <w:t xml:space="preserve">and minimize the impact of the epidemic on health systems, social </w:t>
            </w:r>
            <w:r>
              <w:rPr>
                <w:rFonts w:ascii="Times New Roman" w:hAnsi="Times New Roman" w:cs="Times New Roman"/>
                <w:color w:val="000000" w:themeColor="text1"/>
                <w:sz w:val="20"/>
                <w:szCs w:val="20"/>
              </w:rPr>
              <w:t>services and economic activity.</w:t>
            </w:r>
          </w:p>
        </w:tc>
      </w:tr>
      <w:tr w:rsidR="005D1F15" w:rsidRPr="00846D9A" w14:paraId="6C3BD870" w14:textId="77777777" w:rsidTr="00FB1F04">
        <w:tc>
          <w:tcPr>
            <w:tcW w:w="346" w:type="pct"/>
          </w:tcPr>
          <w:p w14:paraId="1D80A0B5" w14:textId="16018F4E" w:rsidR="005D1F15" w:rsidRPr="00846D9A" w:rsidRDefault="005D1F15" w:rsidP="00796F3F">
            <w:pPr>
              <w:widowControl w:val="0"/>
              <w:jc w:val="center"/>
              <w:rPr>
                <w:rFonts w:ascii="Times New Roman" w:eastAsia="Times New Roman" w:hAnsi="Times New Roman" w:cs="Times New Roman"/>
                <w:color w:val="000000" w:themeColor="text1"/>
                <w:sz w:val="20"/>
                <w:szCs w:val="20"/>
              </w:rPr>
            </w:pPr>
            <w:r w:rsidRPr="00846D9A">
              <w:rPr>
                <w:rFonts w:ascii="Times New Roman" w:eastAsia="Times New Roman" w:hAnsi="Times New Roman" w:cs="Times New Roman"/>
                <w:color w:val="000000" w:themeColor="text1"/>
                <w:sz w:val="20"/>
                <w:szCs w:val="20"/>
              </w:rPr>
              <w:fldChar w:fldCharType="begin" w:fldLock="1"/>
            </w:r>
            <w:r w:rsidR="00065BD9">
              <w:rPr>
                <w:rFonts w:ascii="Times New Roman" w:eastAsia="Times New Roman" w:hAnsi="Times New Roman" w:cs="Times New Roman"/>
                <w:color w:val="000000" w:themeColor="text1"/>
                <w:sz w:val="20"/>
                <w:szCs w:val="20"/>
              </w:rPr>
              <w:instrText>ADDIN CSL_CITATION {"citationItems":[{"id":"ITEM-1","itemData":{"author":[{"dropping-particle":"","family":"WIDEX","given":"","non-dropping-particle":"","parse-names":false,"suffix":""}],"container-title":"WIDEX Audiol. Bull","id":"ITEM-1","issued":{"date-parts":[["2020"]]},"page":"85","title":"How you can help communication when face masks are needed","type":"webpage"},"uris":["http://www.mendeley.com/documents/?uuid=d5ab7613-06a4-40c0-93f6-b68c846fceeb","http://www.mendeley.com/documents/?uuid=2ec40478-325f-4e66-9439-a8cb6c03cef7"]}],"mendeley":{"formattedCitation":"(129)","plainTextFormattedCitation":"(129)","previouslyFormattedCitation":"(129)"},"properties":{"noteIndex":0},"schema":"https://github.com/citation-style-language/schema/raw/master/csl-citation.json"}</w:instrText>
            </w:r>
            <w:r w:rsidRPr="00846D9A">
              <w:rPr>
                <w:rFonts w:ascii="Times New Roman" w:eastAsia="Times New Roman" w:hAnsi="Times New Roman" w:cs="Times New Roman"/>
                <w:color w:val="000000" w:themeColor="text1"/>
                <w:sz w:val="20"/>
                <w:szCs w:val="20"/>
              </w:rPr>
              <w:fldChar w:fldCharType="separate"/>
            </w:r>
            <w:r w:rsidRPr="00F66B3C">
              <w:rPr>
                <w:rFonts w:ascii="Times New Roman" w:eastAsia="Times New Roman" w:hAnsi="Times New Roman" w:cs="Times New Roman"/>
                <w:noProof/>
                <w:color w:val="000000" w:themeColor="text1"/>
                <w:sz w:val="20"/>
                <w:szCs w:val="20"/>
              </w:rPr>
              <w:t>(129)</w:t>
            </w:r>
            <w:r w:rsidRPr="00846D9A">
              <w:rPr>
                <w:rFonts w:ascii="Times New Roman" w:eastAsia="Times New Roman" w:hAnsi="Times New Roman" w:cs="Times New Roman"/>
                <w:color w:val="000000" w:themeColor="text1"/>
                <w:sz w:val="20"/>
                <w:szCs w:val="20"/>
              </w:rPr>
              <w:fldChar w:fldCharType="end"/>
            </w:r>
          </w:p>
        </w:tc>
        <w:tc>
          <w:tcPr>
            <w:tcW w:w="1210" w:type="pct"/>
          </w:tcPr>
          <w:p w14:paraId="2578447F" w14:textId="51B0EEB6" w:rsidR="005D1F15" w:rsidRDefault="005D1F15" w:rsidP="00EC44BC">
            <w:pPr>
              <w:rPr>
                <w:rFonts w:ascii="Times New Roman" w:eastAsia="Times New Roman" w:hAnsi="Times New Roman" w:cs="Times New Roman"/>
                <w:noProof/>
                <w:color w:val="000000" w:themeColor="text1"/>
                <w:sz w:val="20"/>
                <w:szCs w:val="20"/>
              </w:rPr>
            </w:pPr>
            <w:r w:rsidRPr="00846D9A">
              <w:rPr>
                <w:rFonts w:ascii="Times New Roman" w:eastAsia="Times New Roman" w:hAnsi="Times New Roman" w:cs="Times New Roman"/>
                <w:color w:val="000000" w:themeColor="text1"/>
                <w:sz w:val="20"/>
                <w:szCs w:val="20"/>
              </w:rPr>
              <w:fldChar w:fldCharType="begin" w:fldLock="1"/>
            </w:r>
            <w:r w:rsidR="00065BD9">
              <w:rPr>
                <w:rFonts w:ascii="Times New Roman" w:eastAsia="Times New Roman" w:hAnsi="Times New Roman" w:cs="Times New Roman"/>
                <w:color w:val="000000" w:themeColor="text1"/>
                <w:sz w:val="20"/>
                <w:szCs w:val="20"/>
              </w:rPr>
              <w:instrText>ADDIN CSL_CITATION {"citationItems":[{"id":"ITEM-1","itemData":{"author":[{"dropping-particle":"","family":"WIDEX","given":"","non-dropping-particle":"","parse-names":false,"suffix":""}],"container-title":"WIDEX Audiol. Bull","id":"ITEM-1","issued":{"date-parts":[["2020"]]},"page":"85","title":"How you can help communication when face masks are needed","type":"webpage"},"uris":["http://www.mendeley.com/documents/?uuid=d5ab7613-06a4-40c0-93f6-b68c846fceeb","http://www.mendeley.com/documents/?uuid=2ec40478-325f-4e66-9439-a8cb6c03cef7"]}],"mendeley":{"formattedCitation":"(129)","manualFormatting":"WIDEX\r(2020)","plainTextFormattedCitation":"(129)","previouslyFormattedCitation":"(130)"},"properties":{"noteIndex":0},"schema":"https://github.com/citation-style-language/schema/raw/master/csl-citation.json"}</w:instrText>
            </w:r>
            <w:r w:rsidRPr="00846D9A">
              <w:rPr>
                <w:rFonts w:ascii="Times New Roman" w:eastAsia="Times New Roman" w:hAnsi="Times New Roman" w:cs="Times New Roman"/>
                <w:color w:val="000000" w:themeColor="text1"/>
                <w:sz w:val="20"/>
                <w:szCs w:val="20"/>
              </w:rPr>
              <w:fldChar w:fldCharType="separate"/>
            </w:r>
            <w:r>
              <w:rPr>
                <w:rFonts w:ascii="Times New Roman" w:eastAsia="Times New Roman" w:hAnsi="Times New Roman" w:cs="Times New Roman"/>
                <w:noProof/>
                <w:color w:val="000000" w:themeColor="text1"/>
                <w:sz w:val="20"/>
                <w:szCs w:val="20"/>
              </w:rPr>
              <w:t>WIDEX</w:t>
            </w:r>
          </w:p>
          <w:p w14:paraId="07D6422D" w14:textId="11E893E2" w:rsidR="005D1F15" w:rsidRPr="00846D9A" w:rsidRDefault="005D1F15" w:rsidP="00AF27AE">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noProof/>
                <w:color w:val="000000" w:themeColor="text1"/>
                <w:sz w:val="20"/>
                <w:szCs w:val="20"/>
              </w:rPr>
              <w:t>(</w:t>
            </w:r>
            <w:r w:rsidRPr="00846D9A">
              <w:rPr>
                <w:rFonts w:ascii="Times New Roman" w:eastAsia="Times New Roman" w:hAnsi="Times New Roman" w:cs="Times New Roman"/>
                <w:noProof/>
                <w:color w:val="000000" w:themeColor="text1"/>
                <w:sz w:val="20"/>
                <w:szCs w:val="20"/>
              </w:rPr>
              <w:t>2020)</w:t>
            </w:r>
            <w:r w:rsidRPr="00846D9A">
              <w:rPr>
                <w:rFonts w:ascii="Times New Roman" w:eastAsia="Times New Roman" w:hAnsi="Times New Roman" w:cs="Times New Roman"/>
                <w:color w:val="000000" w:themeColor="text1"/>
                <w:sz w:val="20"/>
                <w:szCs w:val="20"/>
              </w:rPr>
              <w:fldChar w:fldCharType="end"/>
            </w:r>
          </w:p>
        </w:tc>
        <w:tc>
          <w:tcPr>
            <w:tcW w:w="479" w:type="pct"/>
          </w:tcPr>
          <w:p w14:paraId="63F3F979" w14:textId="0E818758"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Denmark</w:t>
            </w:r>
          </w:p>
        </w:tc>
        <w:tc>
          <w:tcPr>
            <w:tcW w:w="648" w:type="pct"/>
          </w:tcPr>
          <w:p w14:paraId="21B67811" w14:textId="0E2EE911" w:rsidR="005D1F15" w:rsidRPr="00846D9A" w:rsidRDefault="005D1F15" w:rsidP="00AF27AE">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eb p</w:t>
            </w:r>
            <w:r w:rsidRPr="00846D9A">
              <w:rPr>
                <w:rFonts w:ascii="Times New Roman" w:hAnsi="Times New Roman" w:cs="Times New Roman"/>
                <w:color w:val="000000" w:themeColor="text1"/>
                <w:sz w:val="20"/>
                <w:szCs w:val="20"/>
              </w:rPr>
              <w:t>age</w:t>
            </w:r>
          </w:p>
        </w:tc>
        <w:tc>
          <w:tcPr>
            <w:tcW w:w="2316" w:type="pct"/>
          </w:tcPr>
          <w:p w14:paraId="7028E73C" w14:textId="75C99728" w:rsidR="005D1F15" w:rsidRPr="00846D9A" w:rsidRDefault="005D1F15" w:rsidP="00AF27AE">
            <w:pP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To find out how </w:t>
            </w:r>
            <w:proofErr w:type="spellStart"/>
            <w:r w:rsidRPr="00846D9A">
              <w:rPr>
                <w:rFonts w:ascii="Times New Roman" w:hAnsi="Times New Roman" w:cs="Times New Roman"/>
                <w:color w:val="000000" w:themeColor="text1"/>
                <w:sz w:val="20"/>
                <w:szCs w:val="20"/>
              </w:rPr>
              <w:t>Widex</w:t>
            </w:r>
            <w:proofErr w:type="spellEnd"/>
            <w:r w:rsidRPr="00846D9A">
              <w:rPr>
                <w:rFonts w:ascii="Times New Roman" w:hAnsi="Times New Roman" w:cs="Times New Roman"/>
                <w:color w:val="000000" w:themeColor="text1"/>
                <w:sz w:val="20"/>
                <w:szCs w:val="20"/>
              </w:rPr>
              <w:t xml:space="preserve"> hearing aids can still be effective - and what you can do to help your clients.</w:t>
            </w:r>
          </w:p>
        </w:tc>
      </w:tr>
      <w:tr w:rsidR="005D1F15" w:rsidRPr="00846D9A" w14:paraId="3E16EBAC" w14:textId="77777777" w:rsidTr="00FB1F04">
        <w:tc>
          <w:tcPr>
            <w:tcW w:w="346" w:type="pct"/>
          </w:tcPr>
          <w:p w14:paraId="39B0E3A2" w14:textId="0CB6D20D" w:rsidR="005D1F15" w:rsidRPr="00846D9A" w:rsidRDefault="005D1F15" w:rsidP="00796F3F">
            <w:pPr>
              <w:widowControl w:val="0"/>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j.ijporl.2020.110174","ISSN":"0165-5876","abstract":"There has been a rapid global spread of a novel coronavirus, the Severe Acute Respiratory Syndrome Coronavirus 2 (SARS-CoV-2), which originated in Wuhan China in late 2019. A serious threat of nosocomial spread exists and as such, there is a critical necessity for well-planned and rehearsed processes during the care of the COVID-19 positive and suspected patient to minimize transmission and risk to healthcare providers and other patients. Because of the aerosolization inherent in airway management, the pediatric otolaryngologist and anesthesiologist should be intimately familiar with strategies to mitigate the high-risk periods of viral contamination that are posed to the environment and healthcare personnel during tracheal intubation and extubation procedures. Since both the pediatric otolaryngologist and anesthesiologist are directly involved in emergency airway interventions, both specialties impact the safety of caring for COVID-19 patients and are a part of overall hospital pandemic preparedness. We describe our institutional approach to COVID-19 perioperative pandemic planning at a large quaternary pediatric hospital including operating room management and remote airway management. We outline our processes for the safe and effective care of these patients with emphasis on simulation and pathways necessary to protect healthcare workers and other personnel from exposure while still providing safe, effective, and rapid care.","author":[{"dropping-particle":"","family":"Willer","given":"Brittany L","non-dropping-particle":"","parse-names":false,"suffix":""},{"dropping-particle":"","family":"Thung","given":"Arlyne K","non-dropping-particle":"","parse-names":false,"suffix":""},{"dropping-particle":"","family":"Corridore","given":"Marco","non-dropping-particle":"","parse-names":false,"suffix":""},{"dropping-particle":"","family":"D'Mello","given":"Ajay J","non-dropping-particle":"","parse-names":false,"suffix":""},{"dropping-particle":"","family":"Schloss","given":"Brian S","non-dropping-particle":"","parse-names":false,"suffix":""},{"dropping-particle":"","family":"Malhotra","given":"Prashant S","non-dropping-particle":"","parse-names":false,"suffix":""},{"dropping-particle":"","family":"Walz","given":"Patrick C","non-dropping-particle":"","parse-names":false,"suffix":""},{"dropping-particle":"","family":"Elmaraghy","given":"Charles A","non-dropping-particle":"","parse-names":false,"suffix":""},{"dropping-particle":"","family":"Tobias","given":"Joseph D","non-dropping-particle":"","parse-names":false,"suffix":""},{"dropping-particle":"","family":"Jatana","given":"Kris R","non-dropping-particle":"","parse-names":false,"suffix":""},{"dropping-particle":"","family":"Raman","given":"Vidya T","non-dropping-particle":"","parse-names":false,"suffix":""}],"container-title":"International Journal of Pediatric Otorhinolaryngology","id":"ITEM-1","issued":{"date-parts":[["2020"]]},"page":"110174","title":"The otolaryngologist's and anesthesiologist's collaborative role in a pandemic: A large quaternary pediatric center's experience with COVID-19 preparation and simulation","type":"article-journal","volume":"136"},"uris":["http://www.mendeley.com/documents/?uuid=f0d42c56-2e1b-4df7-bf4e-382db851ac3d","http://www.mendeley.com/documents/?uuid=f98cda25-eca8-48ac-97db-502204633146"]}],"mendeley":{"formattedCitation":"(130)","plainTextFormattedCitation":"(130)","previouslyFormattedCitation":"(130)"},"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130)</w:t>
            </w:r>
            <w:r w:rsidRPr="00846D9A">
              <w:rPr>
                <w:rFonts w:ascii="Times New Roman" w:hAnsi="Times New Roman" w:cs="Times New Roman"/>
                <w:color w:val="000000" w:themeColor="text1"/>
                <w:sz w:val="20"/>
                <w:szCs w:val="20"/>
              </w:rPr>
              <w:fldChar w:fldCharType="end"/>
            </w:r>
          </w:p>
          <w:p w14:paraId="0AE61B87" w14:textId="6C7E05C9" w:rsidR="005D1F15" w:rsidRPr="00846D9A" w:rsidRDefault="005D1F15" w:rsidP="00796F3F">
            <w:pPr>
              <w:widowControl w:val="0"/>
              <w:jc w:val="center"/>
              <w:rPr>
                <w:rFonts w:ascii="Times New Roman" w:hAnsi="Times New Roman" w:cs="Times New Roman"/>
                <w:color w:val="000000" w:themeColor="text1"/>
                <w:sz w:val="20"/>
                <w:szCs w:val="20"/>
              </w:rPr>
            </w:pPr>
          </w:p>
        </w:tc>
        <w:tc>
          <w:tcPr>
            <w:tcW w:w="1210" w:type="pct"/>
          </w:tcPr>
          <w:p w14:paraId="227DED1E" w14:textId="7933F844" w:rsidR="005D1F15" w:rsidRDefault="005D1F15" w:rsidP="00EC44BC">
            <w:pPr>
              <w:widowControl w:val="0"/>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https://doi.org/10.1016/j.ijporl.2020.110174","ISSN":"0165-5876","abstract":"There has been a rapid global spread of a novel coronavirus, the Severe Acute Respiratory Syndrome Coronavirus 2 (SARS-CoV-2), which originated in Wuhan China in late 2019. A serious threat of nosocomial spread exists and as such, there is a critical necessity for well-planned and rehearsed processes during the care of the COVID-19 positive and suspected patient to minimize transmission and risk to healthcare providers and other patients. Because of the aerosolization inherent in airway management, the pediatric otolaryngologist and anesthesiologist should be intimately familiar with strategies to mitigate the high-risk periods of viral contamination that are posed to the environment and healthcare personnel during tracheal intubation and extubation procedures. Since both the pediatric otolaryngologist and anesthesiologist are directly involved in emergency airway interventions, both specialties impact the safety of caring for COVID-19 patients and are a part of overall hospital pandemic preparedness. We describe our institutional approach to COVID-19 perioperative pandemic planning at a large quaternary pediatric hospital including operating room management and remote airway management. We outline our processes for the safe and effective care of these patients with emphasis on simulation and pathways necessary to protect healthcare workers and other personnel from exposure while still providing safe, effective, and rapid care.","author":[{"dropping-particle":"","family":"Willer","given":"Brittany L","non-dropping-particle":"","parse-names":false,"suffix":""},{"dropping-particle":"","family":"Thung","given":"Arlyne K","non-dropping-particle":"","parse-names":false,"suffix":""},{"dropping-particle":"","family":"Corridore","given":"Marco","non-dropping-particle":"","parse-names":false,"suffix":""},{"dropping-particle":"","family":"D'Mello","given":"Ajay J","non-dropping-particle":"","parse-names":false,"suffix":""},{"dropping-particle":"","family":"Schloss","given":"Brian S","non-dropping-particle":"","parse-names":false,"suffix":""},{"dropping-particle":"","family":"Malhotra","given":"Prashant S","non-dropping-particle":"","parse-names":false,"suffix":""},{"dropping-particle":"","family":"Walz","given":"Patrick C","non-dropping-particle":"","parse-names":false,"suffix":""},{"dropping-particle":"","family":"Elmaraghy","given":"Charles A","non-dropping-particle":"","parse-names":false,"suffix":""},{"dropping-particle":"","family":"Tobias","given":"Joseph D","non-dropping-particle":"","parse-names":false,"suffix":""},{"dropping-particle":"","family":"Jatana","given":"Kris R","non-dropping-particle":"","parse-names":false,"suffix":""},{"dropping-particle":"","family":"Raman","given":"Vidya T","non-dropping-particle":"","parse-names":false,"suffix":""}],"container-title":"International Journal of Pediatric Otorhinolaryngology","id":"ITEM-1","issued":{"date-parts":[["2020"]]},"page":"110174","title":"The otolaryngologist's and anesthesiologist's collaborative role in a pandemic: A large quaternary pediatric center's experience with COVID-19 preparation and simulation","type":"article-journal","volume":"136"},"uris":["http://www.mendeley.com/documents/?uuid=f0d42c56-2e1b-4df7-bf4e-382db851ac3d","http://www.mendeley.com/documents/?uuid=f98cda25-eca8-48ac-97db-502204633146"]}],"mendeley":{"formattedCitation":"(130)","manualFormatting":"Willer et al.\r(2020)","plainTextFormattedCitation":"(130)","previouslyFormattedCitation":"(131)"},"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Willer et al.</w:t>
            </w:r>
          </w:p>
          <w:p w14:paraId="6A605384" w14:textId="53FE4B39" w:rsidR="005D1F15" w:rsidRPr="00846D9A" w:rsidRDefault="005D1F15" w:rsidP="00AF27AE">
            <w:pPr>
              <w:widowControl w:val="0"/>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6F1C67F3" w14:textId="074DABD5"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USA</w:t>
            </w:r>
          </w:p>
        </w:tc>
        <w:tc>
          <w:tcPr>
            <w:tcW w:w="648" w:type="pct"/>
          </w:tcPr>
          <w:p w14:paraId="60E458E5" w14:textId="4F902494" w:rsidR="005D1F15" w:rsidRPr="00846D9A" w:rsidRDefault="005D1F15" w:rsidP="00AF27AE">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Expert article</w:t>
            </w:r>
          </w:p>
        </w:tc>
        <w:tc>
          <w:tcPr>
            <w:tcW w:w="2316" w:type="pct"/>
          </w:tcPr>
          <w:p w14:paraId="3333261B" w14:textId="42D9AFAA" w:rsidR="005D1F15" w:rsidRPr="00846D9A" w:rsidRDefault="005D1F15" w:rsidP="00AF27AE">
            <w:pP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T</w:t>
            </w:r>
            <w:ins w:id="187" w:author="Ayuni Utami" w:date="2022-01-22T17:12:00Z">
              <w:r w:rsidR="008918C5">
                <w:rPr>
                  <w:rFonts w:ascii="Times New Roman" w:hAnsi="Times New Roman" w:cs="Times New Roman"/>
                  <w:color w:val="000000" w:themeColor="text1"/>
                  <w:sz w:val="20"/>
                  <w:szCs w:val="20"/>
                </w:rPr>
                <w:t xml:space="preserve">o share </w:t>
              </w:r>
            </w:ins>
            <w:del w:id="188" w:author="Ayuni Utami" w:date="2022-01-22T17:12:00Z">
              <w:r w:rsidRPr="00846D9A" w:rsidDel="008918C5">
                <w:rPr>
                  <w:rFonts w:ascii="Times New Roman" w:hAnsi="Times New Roman" w:cs="Times New Roman"/>
                  <w:color w:val="000000" w:themeColor="text1"/>
                  <w:sz w:val="20"/>
                  <w:szCs w:val="20"/>
                </w:rPr>
                <w:delText xml:space="preserve">he </w:delText>
              </w:r>
            </w:del>
            <w:r w:rsidRPr="00846D9A">
              <w:rPr>
                <w:rFonts w:ascii="Times New Roman" w:hAnsi="Times New Roman" w:cs="Times New Roman"/>
                <w:color w:val="000000" w:themeColor="text1"/>
                <w:sz w:val="20"/>
                <w:szCs w:val="20"/>
              </w:rPr>
              <w:t>experience of a large quaternary paediatric centre with COVID-19 preparation and simulation</w:t>
            </w:r>
          </w:p>
        </w:tc>
      </w:tr>
      <w:tr w:rsidR="005D1F15" w:rsidRPr="00846D9A" w14:paraId="516B1C7B" w14:textId="77777777" w:rsidTr="00FB1F04">
        <w:tc>
          <w:tcPr>
            <w:tcW w:w="346" w:type="pct"/>
          </w:tcPr>
          <w:p w14:paraId="2901B68E" w14:textId="26531C1F" w:rsidR="005D1F15" w:rsidRPr="00846D9A" w:rsidRDefault="005D1F15" w:rsidP="00796F3F">
            <w:pPr>
              <w:widowControl w:val="0"/>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2196/19867","ISSN":"25616722","PMID":"32634105","abstract":"The coronavirus disease (COVID-19) pandemic has spread rapidly throughout the world and has had a long-term impact. The pandemic has caused great harm to society and caused serious psychological trauma to many people. Children are a vulnerable group in this global public health emergency, as their nervous systems, endocrine systems, and hypothalamic-pituitary-adrenal axes are not well developed. Psychological crises often cause children to produce feelings of abandonment, despair, incapacity, and exhaustion, and even raise the risk of suicide. Children with mental illnesses are especially vulnerable during the quarantine and social distancing period. The inclusion of psychosocial support for children and their families are part of the health responses to disaster and disaster recovery. Based on the biopsychosocial model, some children may have catastrophic thoughts and be prone to experience despair, numbness, flashbacks, and other serious emotional and behavioral reactions. In severe cases, there may be symptoms of psychosis or posttraumatic stress disorder. Timely and appropriate protections are needed to prevent the occurrence of psychological and behavioral problems. The emerging digital applications and health services such as telehealth, social media, mobile health, and remote interactive online education are able to bridge the social distance and support mental and behavioral health for children. Based on the psychological development characteristics of children, this study also illustrates interventions on the psychological impact from the COVID-19 pandemic. Even though the world has been struggling to curb the influences of the pandemic, the quarantine and social distancing policies will have long-term impacts on children. Innovative digital solutions and informatics tools are needed more than ever to mitigate the negative consequences on children. Health care delivery and services should envision and implement innovative paradigms to meet broad well-being needs and child health as the quarantine and social distancing over a longer term becomes a new reality. Future research on children's mental and behavioral health should pay more attention to novel solutions that incorporate cutting edge interactive technologies and digital approaches, leveraging considerable advances in pervasive and ubiquitous computing, human-computer interaction, and health informatics among many others. Digital approaches, health technologies, and informatics are suppos…","author":[{"dropping-particle":"","family":"Ye","given":"Jiancheng","non-dropping-particle":"","parse-names":false,"suffix":""}],"container-title":"JMIR Pediatrics and Parenting","id":"ITEM-1","issue":"2","issued":{"date-parts":[["2020"]]},"title":"Pediatric mental and behavioral health in the period of quarantine and social distancing with COVID-19","type":"article-journal","volume":"3"},"uris":["http://www.mendeley.com/documents/?uuid=47f54504-89c2-499c-96d6-36766d559520","http://www.mendeley.com/documents/?uuid=8a6f09ce-3d4f-4a69-9e47-44e312ae190d"]}],"mendeley":{"formattedCitation":"(131)","plainTextFormattedCitation":"(131)","previouslyFormattedCitation":"(131)"},"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131)</w:t>
            </w:r>
            <w:r w:rsidRPr="00846D9A">
              <w:rPr>
                <w:rFonts w:ascii="Times New Roman" w:hAnsi="Times New Roman" w:cs="Times New Roman"/>
                <w:color w:val="000000" w:themeColor="text1"/>
                <w:sz w:val="20"/>
                <w:szCs w:val="20"/>
              </w:rPr>
              <w:fldChar w:fldCharType="end"/>
            </w:r>
          </w:p>
        </w:tc>
        <w:tc>
          <w:tcPr>
            <w:tcW w:w="1210" w:type="pct"/>
          </w:tcPr>
          <w:p w14:paraId="5D98B3CE" w14:textId="6B72DC61"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2196/19867","ISSN":"25616722","PMID":"32634105","abstract":"The coronavirus disease (COVID-19) pandemic has spread rapidly throughout the world and has had a long-term impact. The pandemic has caused great harm to society and caused serious psychological trauma to many people. Children are a vulnerable group in this global public health emergency, as their nervous systems, endocrine systems, and hypothalamic-pituitary-adrenal axes are not well developed. Psychological crises often cause children to produce feelings of abandonment, despair, incapacity, and exhaustion, and even raise the risk of suicide. Children with mental illnesses are especially vulnerable during the quarantine and social distancing period. The inclusion of psychosocial support for children and their families are part of the health responses to disaster and disaster recovery. Based on the biopsychosocial model, some children may have catastrophic thoughts and be prone to experience despair, numbness, flashbacks, and other serious emotional and behavioral reactions. In severe cases, there may be symptoms of psychosis or posttraumatic stress disorder. Timely and appropriate protections are needed to prevent the occurrence of psychological and behavioral problems. The emerging digital applications and health services such as telehealth, social media, mobile health, and remote interactive online education are able to bridge the social distance and support mental and behavioral health for children. Based on the psychological development characteristics of children, this study also illustrates interventions on the psychological impact from the COVID-19 pandemic. Even though the world has been struggling to curb the influences of the pandemic, the quarantine and social distancing policies will have long-term impacts on children. Innovative digital solutions and informatics tools are needed more than ever to mitigate the negative consequences on children. Health care delivery and services should envision and implement innovative paradigms to meet broad well-being needs and child health as the quarantine and social distancing over a longer term becomes a new reality. Future research on children's mental and behavioral health should pay more attention to novel solutions that incorporate cutting edge interactive technologies and digital approaches, leveraging considerable advances in pervasive and ubiquitous computing, human-computer interaction, and health informatics among many others. Digital approaches, health technologies, and informatics are suppos…","author":[{"dropping-particle":"","family":"Ye","given":"Jiancheng","non-dropping-particle":"","parse-names":false,"suffix":""}],"container-title":"JMIR Pediatrics and Parenting","id":"ITEM-1","issue":"2","issued":{"date-parts":[["2020"]]},"title":"Pediatric mental and behavioral health in the period of quarantine and social distancing with COVID-19","type":"article-journal","volume":"3"},"uris":["http://www.mendeley.com/documents/?uuid=47f54504-89c2-499c-96d6-36766d559520","http://www.mendeley.com/documents/?uuid=8a6f09ce-3d4f-4a69-9e47-44e312ae190d"]}],"mendeley":{"formattedCitation":"(131)","manualFormatting":"Ye\r(2020)","plainTextFormattedCitation":"(131)","previouslyFormattedCitation":"(132)"},"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Ye</w:t>
            </w:r>
          </w:p>
          <w:p w14:paraId="62F58A50" w14:textId="4636C778"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43D1F04B" w14:textId="436A3CB6"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USA</w:t>
            </w:r>
          </w:p>
        </w:tc>
        <w:tc>
          <w:tcPr>
            <w:tcW w:w="648" w:type="pct"/>
          </w:tcPr>
          <w:p w14:paraId="51C7851D" w14:textId="77777777"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Opinion</w:t>
            </w:r>
          </w:p>
        </w:tc>
        <w:tc>
          <w:tcPr>
            <w:tcW w:w="2316" w:type="pct"/>
          </w:tcPr>
          <w:p w14:paraId="6E4A9B33" w14:textId="21E16B49" w:rsidR="005D1F15" w:rsidRPr="00846D9A" w:rsidRDefault="008918C5" w:rsidP="00AF27AE">
            <w:pPr>
              <w:rPr>
                <w:rFonts w:ascii="Times New Roman" w:hAnsi="Times New Roman" w:cs="Times New Roman"/>
                <w:color w:val="000000" w:themeColor="text1"/>
                <w:sz w:val="20"/>
                <w:szCs w:val="20"/>
              </w:rPr>
            </w:pPr>
            <w:ins w:id="189" w:author="Ayuni Utami" w:date="2022-01-22T17:13:00Z">
              <w:r>
                <w:rPr>
                  <w:rFonts w:ascii="Times New Roman" w:hAnsi="Times New Roman" w:cs="Times New Roman"/>
                  <w:color w:val="000000" w:themeColor="text1"/>
                  <w:sz w:val="20"/>
                  <w:szCs w:val="20"/>
                </w:rPr>
                <w:t>To analyse of m</w:t>
              </w:r>
            </w:ins>
            <w:del w:id="190" w:author="Ayuni Utami" w:date="2022-01-22T17:13:00Z">
              <w:r w:rsidR="005D1F15" w:rsidRPr="00846D9A" w:rsidDel="008918C5">
                <w:rPr>
                  <w:rFonts w:ascii="Times New Roman" w:hAnsi="Times New Roman" w:cs="Times New Roman"/>
                  <w:color w:val="000000" w:themeColor="text1"/>
                  <w:sz w:val="20"/>
                  <w:szCs w:val="20"/>
                </w:rPr>
                <w:delText>M</w:delText>
              </w:r>
            </w:del>
            <w:r w:rsidR="005D1F15" w:rsidRPr="00846D9A">
              <w:rPr>
                <w:rFonts w:ascii="Times New Roman" w:hAnsi="Times New Roman" w:cs="Times New Roman"/>
                <w:color w:val="000000" w:themeColor="text1"/>
                <w:sz w:val="20"/>
                <w:szCs w:val="20"/>
              </w:rPr>
              <w:t>ental health and behavioural solutions for children during quarantine and social distancing during the COVID-19 pandemic</w:t>
            </w:r>
          </w:p>
        </w:tc>
      </w:tr>
      <w:tr w:rsidR="005D1F15" w:rsidRPr="00846D9A" w14:paraId="62811E16" w14:textId="77777777" w:rsidTr="00FB1F04">
        <w:tc>
          <w:tcPr>
            <w:tcW w:w="346" w:type="pct"/>
          </w:tcPr>
          <w:p w14:paraId="4B193121" w14:textId="11396AD8" w:rsidR="005D1F15" w:rsidRPr="00846D9A" w:rsidRDefault="005D1F15" w:rsidP="00796F3F">
            <w:pPr>
              <w:widowControl w:val="0"/>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lang w:val="id-ID"/>
              </w:rPr>
              <w:fldChar w:fldCharType="begin" w:fldLock="1"/>
            </w:r>
            <w:r w:rsidR="00065BD9">
              <w:rPr>
                <w:rFonts w:ascii="Times New Roman" w:hAnsi="Times New Roman" w:cs="Times New Roman"/>
                <w:color w:val="000000" w:themeColor="text1"/>
                <w:sz w:val="20"/>
                <w:szCs w:val="20"/>
                <w:lang w:val="id-ID"/>
              </w:rPr>
              <w:instrText>ADDIN CSL_CITATION {"citationItems":[{"id":"ITEM-1","itemData":{"DOI":"10.1016/j.jpeds.2020.08.037","ISSN":"10976833","PMID":"32827525","abstract":"Objectives: As schools plan for re-opening, understanding the potential role children play in the coronavirus infectious disease 2019 (COVID-19) pandemic and the factors that drive severe illness in children is critical. Study design: Children ages 0-22 years with suspected severe acute respiratory syndrome coronavirus 2 (SARS-CoV-2) infection presenting to urgent care clinics or being hospitalized for confirmed/suspected SARS-CoV-2 infection or multisystem inflammatory syndrome in children (MIS-C) at Massachusetts General Hospital were offered enrollment in the Massachusetts General Hospital Pediatric COVID-19 Biorepository. Enrolled children provided nasopharyngeal, oropharyngeal, and/or blood specimens. SARS-CoV-2 viral load, ACE2 RNA levels, and serology for SARS-CoV-2 were quantified. Results: A total of 192 children (mean age, 10.2 ± 7.0 years) were enrolled. Forty-nine children (26%) were diagnosed with acute SARS-CoV-2 infection; an additional 18 children (9%) met the criteria for MIS-C. Only 25 children (51%) with acute SARS-CoV-2 infection presented with fever; symptoms of SARS-CoV-2 infection, if present, were nonspecific. Nasopharyngeal viral load was highest in children in the first 2 days of symptoms, significantly higher than hospitalized adults with severe disease (P = .002). Age did not impact viral load, but younger children had lower angiotensin-converting enzyme 2 expression (P = .004). Immunoglobulin M (IgM) and Immunoglobulin G (IgG) to the receptor binding domain of the SARS-CoV-2 spike protein were increased in severe MIS-C (P &lt; .001), with dysregulated humoral responses observed. Conclusions: This study reveals that children may be a potential source of contagion in the SARS-CoV-2 pandemic despite having milder disease or a lack of symptoms; immune dysregulation is implicated in severe postinfectious MIS-C.","author":[{"dropping-particle":"","family":"Yonker","given":"Lael M.","non-dropping-particle":"","parse-names":false,"suffix":""},{"dropping-particle":"","family":"Neilan","given":"Anne M.","non-dropping-particle":"","parse-names":false,"suffix":""},{"dropping-particle":"","family":"Bartsch","given":"Yannic","non-dropping-particle":"","parse-names":false,"suffix":""},{"dropping-particle":"","family":"Patel","given":"Ankit B.","non-dropping-particle":"","parse-names":false,"suffix":""},{"dropping-particle":"","family":"Regan","given":"James","non-dropping-particle":"","parse-names":false,"suffix":""},{"dropping-particle":"","family":"Arya","given":"Puneeta","non-dropping-particle":"","parse-names":false,"suffix":""},{"dropping-particle":"","family":"Gootkind","given":"Elizabeth","non-dropping-particle":"","parse-names":false,"suffix":""},{"dropping-particle":"","family":"Park","given":"Grace","non-dropping-particle":"","parse-names":false,"suffix":""},{"dropping-particle":"","family":"Hardcastle","given":"Margot","non-dropping-particle":"","parse-names":false,"suffix":""},{"dropping-particle":"","family":"John","given":"Anita","non-dropping-particle":"St.","parse-names":false,"suffix":""},{"dropping-particle":"","family":"Appleman","given":"Lori","non-dropping-particle":"","parse-names":false,"suffix":""},{"dropping-particle":"","family":"Chiu","given":"Michelle L.","non-dropping-particle":"","parse-names":false,"suffix":""},{"dropping-particle":"","family":"Fialkowski","given":"Allison","non-dropping-particle":"","parse-names":false,"suffix":""},{"dropping-particle":"","family":"la Flor","given":"Denis","non-dropping-particle":"De","parse-names":false,"suffix":""},{"dropping-particle":"","family":"Lima","given":"Rosiane","non-dropping-particle":"","parse-names":false,"suffix":""},{"dropping-particle":"","family":"Bordt","given":"Evan A.","non-dropping-particle":"","parse-names":false,"suffix":""},{"dropping-particle":"","family":"Yockey","given":"Laura J.","non-dropping-particle":"","parse-names":false,"suffix":""},{"dropping-particle":"","family":"D'Avino","given":"Paolo","non-dropping-particle":"","parse-names":false,"suffix":""},{"dropping-particle":"","family":"Fischinger","given":"Stephanie","non-dropping-particle":"","parse-names":false,"suffix":""},{"dropping-particle":"","family":"Shui","given":"Jessica E.","non-dropping-particle":"","parse-names":false,"suffix":""},{"dropping-particle":"","family":"Lerou","given":"Paul H.","non-dropping-particle":"","parse-names":false,"suffix":""},{"dropping-particle":"V.","family":"Bonventre","given":"Joseph","non-dropping-particle":"","parse-names":false,"suffix":""},{"dropping-particle":"","family":"Yu","given":"Xu G.","non-dropping-particle":"","parse-names":false,"suffix":""},{"dropping-particle":"","family":"Ryan","given":"Edward T.","non-dropping-particle":"","parse-names":false,"suffix":""},{"dropping-particle":"V.","family":"Bassett","given":"Ingrid","non-dropping-particle":"","parse-names":false,"suffix":""},{"dropping-particle":"","family":"Irimia","given":"Daniel","non-dropping-particle":"","parse-names":false,"suffix":""},{"dropping-particle":"","family":"Edlow","given":"Andrea G.","non-dropping-particle":"","parse-names":false,"suffix":""},{"dropping-particle":"","family":"Alter","given":"Galit","non-dropping-particle":"","parse-names":false,"suffix":""},{"dropping-particle":"","family":"Li","given":"Jonathan Z.","non-dropping-particle":"","parse-names":false,"suffix":""},{"dropping-particle":"","family":"Fasano","given":"Alessio","non-dropping-particle":"","parse-names":false,"suffix":""}],"container-title":"Journal of Pediatrics","id":"ITEM-1","issued":{"date-parts":[["2020"]]},"page":"45-52.e5","title":"Pediatric Severe Acute Respiratory Syndrome Coronavirus 2 (SARS-CoV-2): Clinical Presentation, Infectivity, and Immune Responses","type":"article-journal","volume":"227"},"uris":["http://www.mendeley.com/documents/?uuid=994dec96-195f-4705-9e21-7e5879856958","http://www.mendeley.com/documents/?uuid=9e721ea4-904a-49b6-bd5d-c5e8e70a112d","http://www.mendeley.com/documents/?uuid=2d9cabbe-8a40-4168-bfde-82442ccade4d"]}],"mendeley":{"formattedCitation":"(132)","plainTextFormattedCitation":"(132)","previouslyFormattedCitation":"(132)"},"properties":{"noteIndex":0},"schema":"https://github.com/citation-style-language/schema/raw/master/csl-citation.json"}</w:instrText>
            </w:r>
            <w:r w:rsidRPr="00846D9A">
              <w:rPr>
                <w:rFonts w:ascii="Times New Roman" w:hAnsi="Times New Roman" w:cs="Times New Roman"/>
                <w:color w:val="000000" w:themeColor="text1"/>
                <w:sz w:val="20"/>
                <w:szCs w:val="20"/>
                <w:lang w:val="id-ID"/>
              </w:rPr>
              <w:fldChar w:fldCharType="separate"/>
            </w:r>
            <w:r w:rsidRPr="00F66B3C">
              <w:rPr>
                <w:rFonts w:ascii="Times New Roman" w:hAnsi="Times New Roman" w:cs="Times New Roman"/>
                <w:noProof/>
                <w:color w:val="000000" w:themeColor="text1"/>
                <w:sz w:val="20"/>
                <w:szCs w:val="20"/>
                <w:lang w:val="id-ID"/>
              </w:rPr>
              <w:t>(132)</w:t>
            </w:r>
            <w:r w:rsidRPr="00846D9A">
              <w:rPr>
                <w:rFonts w:ascii="Times New Roman" w:hAnsi="Times New Roman" w:cs="Times New Roman"/>
                <w:color w:val="000000" w:themeColor="text1"/>
                <w:sz w:val="20"/>
                <w:szCs w:val="20"/>
                <w:lang w:val="id-ID"/>
              </w:rPr>
              <w:fldChar w:fldCharType="end"/>
            </w:r>
          </w:p>
        </w:tc>
        <w:tc>
          <w:tcPr>
            <w:tcW w:w="1210" w:type="pct"/>
          </w:tcPr>
          <w:p w14:paraId="3E8F1412" w14:textId="56719B10" w:rsidR="005D1F15" w:rsidRDefault="005D1F15" w:rsidP="00EC44BC">
            <w:pPr>
              <w:rPr>
                <w:rFonts w:ascii="Times New Roman" w:hAnsi="Times New Roman" w:cs="Times New Roman"/>
                <w:noProof/>
                <w:color w:val="000000" w:themeColor="text1"/>
                <w:sz w:val="20"/>
                <w:szCs w:val="20"/>
                <w:lang w:val="en-GB"/>
              </w:rPr>
            </w:pPr>
            <w:r w:rsidRPr="00846D9A">
              <w:rPr>
                <w:rFonts w:ascii="Times New Roman" w:hAnsi="Times New Roman" w:cs="Times New Roman"/>
                <w:color w:val="000000" w:themeColor="text1"/>
                <w:sz w:val="20"/>
                <w:szCs w:val="20"/>
                <w:lang w:val="id-ID"/>
              </w:rPr>
              <w:fldChar w:fldCharType="begin" w:fldLock="1"/>
            </w:r>
            <w:r w:rsidR="00065BD9">
              <w:rPr>
                <w:rFonts w:ascii="Times New Roman" w:hAnsi="Times New Roman" w:cs="Times New Roman"/>
                <w:color w:val="000000" w:themeColor="text1"/>
                <w:sz w:val="20"/>
                <w:szCs w:val="20"/>
                <w:lang w:val="id-ID"/>
              </w:rPr>
              <w:instrText>ADDIN CSL_CITATION {"citationItems":[{"id":"ITEM-1","itemData":{"DOI":"10.1016/j.jpeds.2020.08.037","ISSN":"10976833","PMID":"32827525","abstract":"Objectives: As schools plan for re-opening, understanding the potential role children play in the coronavirus infectious disease 2019 (COVID-19) pandemic and the factors that drive severe illness in children is critical. Study design: Children ages 0-22 years with suspected severe acute respiratory syndrome coronavirus 2 (SARS-CoV-2) infection presenting to urgent care clinics or being hospitalized for confirmed/suspected SARS-CoV-2 infection or multisystem inflammatory syndrome in children (MIS-C) at Massachusetts General Hospital were offered enrollment in the Massachusetts General Hospital Pediatric COVID-19 Biorepository. Enrolled children provided nasopharyngeal, oropharyngeal, and/or blood specimens. SARS-CoV-2 viral load, ACE2 RNA levels, and serology for SARS-CoV-2 were quantified. Results: A total of 192 children (mean age, 10.2 ± 7.0 years) were enrolled. Forty-nine children (26%) were diagnosed with acute SARS-CoV-2 infection; an additional 18 children (9%) met the criteria for MIS-C. Only 25 children (51%) with acute SARS-CoV-2 infection presented with fever; symptoms of SARS-CoV-2 infection, if present, were nonspecific. Nasopharyngeal viral load was highest in children in the first 2 days of symptoms, significantly higher than hospitalized adults with severe disease (P = .002). Age did not impact viral load, but younger children had lower angiotensin-converting enzyme 2 expression (P = .004). Immunoglobulin M (IgM) and Immunoglobulin G (IgG) to the receptor binding domain of the SARS-CoV-2 spike protein were increased in severe MIS-C (P &lt; .001), with dysregulated humoral responses observed. Conclusions: This study reveals that children may be a potential source of contagion in the SARS-CoV-2 pandemic despite having milder disease or a lack of symptoms; immune dysregulation is implicated in severe postinfectious MIS-C.","author":[{"dropping-particle":"","family":"Yonker","given":"Lael M.","non-dropping-particle":"","parse-names":false,"suffix":""},{"dropping-particle":"","family":"Neilan","given":"Anne M.","non-dropping-particle":"","parse-names":false,"suffix":""},{"dropping-particle":"","family":"Bartsch","given":"Yannic","non-dropping-particle":"","parse-names":false,"suffix":""},{"dropping-particle":"","family":"Patel","given":"Ankit B.","non-dropping-particle":"","parse-names":false,"suffix":""},{"dropping-particle":"","family":"Regan","given":"James","non-dropping-particle":"","parse-names":false,"suffix":""},{"dropping-particle":"","family":"Arya","given":"Puneeta","non-dropping-particle":"","parse-names":false,"suffix":""},{"dropping-particle":"","family":"Gootkind","given":"Elizabeth","non-dropping-particle":"","parse-names":false,"suffix":""},{"dropping-particle":"","family":"Park","given":"Grace","non-dropping-particle":"","parse-names":false,"suffix":""},{"dropping-particle":"","family":"Hardcastle","given":"Margot","non-dropping-particle":"","parse-names":false,"suffix":""},{"dropping-particle":"","family":"John","given":"Anita","non-dropping-particle":"St.","parse-names":false,"suffix":""},{"dropping-particle":"","family":"Appleman","given":"Lori","non-dropping-particle":"","parse-names":false,"suffix":""},{"dropping-particle":"","family":"Chiu","given":"Michelle L.","non-dropping-particle":"","parse-names":false,"suffix":""},{"dropping-particle":"","family":"Fialkowski","given":"Allison","non-dropping-particle":"","parse-names":false,"suffix":""},{"dropping-particle":"","family":"la Flor","given":"Denis","non-dropping-particle":"De","parse-names":false,"suffix":""},{"dropping-particle":"","family":"Lima","given":"Rosiane","non-dropping-particle":"","parse-names":false,"suffix":""},{"dropping-particle":"","family":"Bordt","given":"Evan A.","non-dropping-particle":"","parse-names":false,"suffix":""},{"dropping-particle":"","family":"Yockey","given":"Laura J.","non-dropping-particle":"","parse-names":false,"suffix":""},{"dropping-particle":"","family":"D'Avino","given":"Paolo","non-dropping-particle":"","parse-names":false,"suffix":""},{"dropping-particle":"","family":"Fischinger","given":"Stephanie","non-dropping-particle":"","parse-names":false,"suffix":""},{"dropping-particle":"","family":"Shui","given":"Jessica E.","non-dropping-particle":"","parse-names":false,"suffix":""},{"dropping-particle":"","family":"Lerou","given":"Paul H.","non-dropping-particle":"","parse-names":false,"suffix":""},{"dropping-particle":"V.","family":"Bonventre","given":"Joseph","non-dropping-particle":"","parse-names":false,"suffix":""},{"dropping-particle":"","family":"Yu","given":"Xu G.","non-dropping-particle":"","parse-names":false,"suffix":""},{"dropping-particle":"","family":"Ryan","given":"Edward T.","non-dropping-particle":"","parse-names":false,"suffix":""},{"dropping-particle":"V.","family":"Bassett","given":"Ingrid","non-dropping-particle":"","parse-names":false,"suffix":""},{"dropping-particle":"","family":"Irimia","given":"Daniel","non-dropping-particle":"","parse-names":false,"suffix":""},{"dropping-particle":"","family":"Edlow","given":"Andrea G.","non-dropping-particle":"","parse-names":false,"suffix":""},{"dropping-particle":"","family":"Alter","given":"Galit","non-dropping-particle":"","parse-names":false,"suffix":""},{"dropping-particle":"","family":"Li","given":"Jonathan Z.","non-dropping-particle":"","parse-names":false,"suffix":""},{"dropping-particle":"","family":"Fasano","given":"Alessio","non-dropping-particle":"","parse-names":false,"suffix":""}],"container-title":"Journal of Pediatrics","id":"ITEM-1","issued":{"date-parts":[["2020"]]},"page":"45-52.e5","title":"Pediatric Severe Acute Respiratory Syndrome Coronavirus 2 (SARS-CoV-2): Clinical Presentation, Infectivity, and Immune Responses","type":"article-journal","volume":"227"},"uris":["http://www.mendeley.com/documents/?uuid=994dec96-195f-4705-9e21-7e5879856958","http://www.mendeley.com/documents/?uuid=9e721ea4-904a-49b6-bd5d-c5e8e70a112d","http://www.mendeley.com/documents/?uuid=2d9cabbe-8a40-4168-bfde-82442ccade4d"]}],"mendeley":{"formattedCitation":"(132)","manualFormatting":"Yonker et al.\r(2020)","plainTextFormattedCitation":"(132)","previouslyFormattedCitation":"(133)"},"properties":{"noteIndex":0},"schema":"https://github.com/citation-style-language/schema/raw/master/csl-citation.json"}</w:instrText>
            </w:r>
            <w:r w:rsidRPr="00846D9A">
              <w:rPr>
                <w:rFonts w:ascii="Times New Roman" w:hAnsi="Times New Roman" w:cs="Times New Roman"/>
                <w:color w:val="000000" w:themeColor="text1"/>
                <w:sz w:val="20"/>
                <w:szCs w:val="20"/>
                <w:lang w:val="id-ID"/>
              </w:rPr>
              <w:fldChar w:fldCharType="separate"/>
            </w:r>
            <w:r>
              <w:rPr>
                <w:rFonts w:ascii="Times New Roman" w:hAnsi="Times New Roman" w:cs="Times New Roman"/>
                <w:noProof/>
                <w:color w:val="000000" w:themeColor="text1"/>
                <w:sz w:val="20"/>
                <w:szCs w:val="20"/>
                <w:lang w:val="id-ID"/>
              </w:rPr>
              <w:t>Yonker et al.</w:t>
            </w:r>
          </w:p>
          <w:p w14:paraId="17CBEC3B" w14:textId="1201C957" w:rsidR="005D1F15" w:rsidRPr="00846D9A" w:rsidRDefault="005D1F15" w:rsidP="00AF27AE">
            <w:pPr>
              <w:rPr>
                <w:rFonts w:ascii="Times New Roman" w:hAnsi="Times New Roman" w:cs="Times New Roman"/>
                <w:color w:val="000000" w:themeColor="text1"/>
                <w:sz w:val="20"/>
                <w:szCs w:val="20"/>
                <w:lang w:val="id-ID"/>
              </w:rPr>
            </w:pPr>
            <w:r>
              <w:rPr>
                <w:rFonts w:ascii="Times New Roman" w:hAnsi="Times New Roman" w:cs="Times New Roman"/>
                <w:noProof/>
                <w:color w:val="000000" w:themeColor="text1"/>
                <w:sz w:val="20"/>
                <w:szCs w:val="20"/>
                <w:lang w:val="en-GB"/>
              </w:rPr>
              <w:t>(</w:t>
            </w:r>
            <w:r w:rsidRPr="00846D9A">
              <w:rPr>
                <w:rFonts w:ascii="Times New Roman" w:hAnsi="Times New Roman" w:cs="Times New Roman"/>
                <w:noProof/>
                <w:color w:val="000000" w:themeColor="text1"/>
                <w:sz w:val="20"/>
                <w:szCs w:val="20"/>
                <w:lang w:val="id-ID"/>
              </w:rPr>
              <w:t>2020)</w:t>
            </w:r>
            <w:r w:rsidRPr="00846D9A">
              <w:rPr>
                <w:rFonts w:ascii="Times New Roman" w:hAnsi="Times New Roman" w:cs="Times New Roman"/>
                <w:color w:val="000000" w:themeColor="text1"/>
                <w:sz w:val="20"/>
                <w:szCs w:val="20"/>
                <w:lang w:val="id-ID"/>
              </w:rPr>
              <w:fldChar w:fldCharType="end"/>
            </w:r>
          </w:p>
        </w:tc>
        <w:tc>
          <w:tcPr>
            <w:tcW w:w="479" w:type="pct"/>
          </w:tcPr>
          <w:p w14:paraId="321061D4" w14:textId="0EA3A136"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Massachusetts</w:t>
            </w:r>
          </w:p>
        </w:tc>
        <w:tc>
          <w:tcPr>
            <w:tcW w:w="648" w:type="pct"/>
          </w:tcPr>
          <w:p w14:paraId="5EA979BB" w14:textId="6BC6F707" w:rsidR="005D1F15" w:rsidRPr="00846D9A" w:rsidRDefault="005D1F15" w:rsidP="00AF27AE">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Original article</w:t>
            </w:r>
          </w:p>
        </w:tc>
        <w:tc>
          <w:tcPr>
            <w:tcW w:w="2316" w:type="pct"/>
          </w:tcPr>
          <w:p w14:paraId="26AFDD2B" w14:textId="4C744FFC" w:rsidR="005D1F15" w:rsidRPr="00846D9A" w:rsidRDefault="008918C5" w:rsidP="00AF27AE">
            <w:pPr>
              <w:rPr>
                <w:rFonts w:ascii="Times New Roman" w:hAnsi="Times New Roman" w:cs="Times New Roman"/>
                <w:color w:val="000000" w:themeColor="text1"/>
                <w:sz w:val="20"/>
                <w:szCs w:val="20"/>
              </w:rPr>
            </w:pPr>
            <w:ins w:id="191" w:author="Ayuni Utami" w:date="2022-01-22T17:14:00Z">
              <w:r>
                <w:rPr>
                  <w:rFonts w:ascii="Times New Roman" w:hAnsi="Times New Roman" w:cs="Times New Roman"/>
                  <w:color w:val="000000" w:themeColor="text1"/>
                  <w:sz w:val="20"/>
                  <w:szCs w:val="20"/>
                  <w:lang w:val="en-US"/>
                </w:rPr>
                <w:t>To inform u</w:t>
              </w:r>
            </w:ins>
            <w:del w:id="192" w:author="Ayuni Utami" w:date="2022-01-22T17:14:00Z">
              <w:r w:rsidR="005D1F15" w:rsidRPr="00846D9A" w:rsidDel="008918C5">
                <w:rPr>
                  <w:rFonts w:ascii="Times New Roman" w:hAnsi="Times New Roman" w:cs="Times New Roman"/>
                  <w:color w:val="000000" w:themeColor="text1"/>
                  <w:sz w:val="20"/>
                  <w:szCs w:val="20"/>
                  <w:lang w:val="id-ID"/>
                </w:rPr>
                <w:delText>U</w:delText>
              </w:r>
            </w:del>
            <w:proofErr w:type="spellStart"/>
            <w:r w:rsidR="005D1F15" w:rsidRPr="00846D9A">
              <w:rPr>
                <w:rFonts w:ascii="Times New Roman" w:hAnsi="Times New Roman" w:cs="Times New Roman"/>
                <w:color w:val="000000" w:themeColor="text1"/>
                <w:sz w:val="20"/>
                <w:szCs w:val="20"/>
              </w:rPr>
              <w:t>nderstanding</w:t>
            </w:r>
            <w:proofErr w:type="spellEnd"/>
            <w:r w:rsidR="005D1F15" w:rsidRPr="00846D9A">
              <w:rPr>
                <w:rFonts w:ascii="Times New Roman" w:hAnsi="Times New Roman" w:cs="Times New Roman"/>
                <w:color w:val="000000" w:themeColor="text1"/>
                <w:sz w:val="20"/>
                <w:szCs w:val="20"/>
              </w:rPr>
              <w:t xml:space="preserve"> the potential role children play in the coronavirus infectious disease 2019 (COVID-19) pandemic and the factors that drive severe illness in children is critical.</w:t>
            </w:r>
          </w:p>
        </w:tc>
      </w:tr>
      <w:tr w:rsidR="005D1F15" w:rsidRPr="00846D9A" w14:paraId="71470018" w14:textId="77777777" w:rsidTr="00FB1F04">
        <w:tc>
          <w:tcPr>
            <w:tcW w:w="346" w:type="pct"/>
          </w:tcPr>
          <w:p w14:paraId="419DAA44" w14:textId="38F17C41" w:rsidR="005D1F15" w:rsidRPr="00846D9A" w:rsidRDefault="005D1F15" w:rsidP="00796F3F">
            <w:pPr>
              <w:widowControl w:val="0"/>
              <w:jc w:val="center"/>
              <w:rPr>
                <w:rFonts w:ascii="Times New Roman" w:hAnsi="Times New Roman" w:cs="Times New Roman"/>
                <w:color w:val="000000" w:themeColor="text1"/>
                <w:sz w:val="20"/>
                <w:szCs w:val="20"/>
                <w:lang w:val="id-ID"/>
              </w:rPr>
            </w:pPr>
            <w:r>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007/s11596-020-2222-0","ISSN":"2096-5230","PMID":"32767261","abstract":"This study aims to develop the expert consensus on nurse's human caring for Corona Virus Disease 2019 (COVID-19) patients in different sites, and thus provide a guideline on providing whole process and systematic caring for COVID-19 patients. Based on the frontline experiences of human caring for COVID-19 patients and the review of literature, the initial draft of consensus was made and finalized after online meeting and revisions. The experts reached consensus on the following parts: terms and definitions, principles of human caring for COVID-19 patients, and human caring measures for COVID-19 patients in different sites. The expert consensus is practical, concise, and reasonable for guiding the nurses providing human caring for COVID-19 patients, as well as other similar infectious diseases.","author":[{"dropping-particle":"","family":"Zhang","given":"feng Jian","non-dropping-particle":"","parse-names":false,"suffix":""},{"dropping-particle":"","family":"Hu","given":"De Ying","non-dropping-particle":"","parse-names":false,"suffix":""},{"dropping-particle":"","family":"Liu","given":"Yi-Lan","non-dropping-particle":"","parse-names":false,"suffix":""},{"dropping-particle":"","family":"Li","given":"Hong","non-dropping-particle":"","parse-names":false,"suffix":""},{"dropping-particle":"","family":"Zhu","given":"Xiao-Ping","non-dropping-particle":"","parse-names":false,"suffix":""},{"dropping-particle":"","family":"Pan","given":"Shao-Shan","non-dropping-particle":"","parse-names":false,"suffix":""}],"container-title":"Current Medical Science","id":"ITEM-1","issue":"4","issued":{"date-parts":[["2020","8"]]},"language":"eng","page":"602-607","title":"Expert Consensus on Nurses’ Human Caring for COVID-19 Patients in Different Sites","type":"article-journal","volume":"40"},"uris":["http://www.mendeley.com/documents/?uuid=735a21b5-f4a1-4450-b9d4-83f53865d521"]}],"mendeley":{"formattedCitation":"(133)","plainTextFormattedCitation":"(133)","previouslyFormattedCitation":"(133)"},"properties":{"noteIndex":0},"schema":"https://github.com/citation-style-language/schema/raw/master/csl-citation.json"}</w:instrText>
            </w:r>
            <w:r>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133)</w:t>
            </w:r>
            <w:r>
              <w:rPr>
                <w:rFonts w:ascii="Times New Roman" w:hAnsi="Times New Roman" w:cs="Times New Roman"/>
                <w:color w:val="000000" w:themeColor="text1"/>
                <w:sz w:val="20"/>
                <w:szCs w:val="20"/>
              </w:rPr>
              <w:fldChar w:fldCharType="end"/>
            </w:r>
          </w:p>
        </w:tc>
        <w:tc>
          <w:tcPr>
            <w:tcW w:w="1210" w:type="pct"/>
          </w:tcPr>
          <w:p w14:paraId="6995B711" w14:textId="5453EB9F"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007/s11596-020-2222-0","ISSN":"2096-5230","PMID":"32767261","abstract":"This study aims to develop the expert consensus on nurse's human caring for Corona Virus Disease 2019 (COVID-19) patients in different sites, and thus provide a guideline on providing whole process and systematic caring for COVID-19 patients. Based on the frontline experiences of human caring for COVID-19 patients and the review of literature, the initial draft of consensus was made and finalized after online meeting and revisions. The experts reached consensus on the following parts: terms and definitions, principles of human caring for COVID-19 patients, and human caring measures for COVID-19 patients in different sites. The expert consensus is practical, concise, and reasonable for guiding the nurses providing human caring for COVID-19 patients, as well as other similar infectious diseases.","author":[{"dropping-particle":"","family":"Zhang","given":"feng Jian","non-dropping-particle":"","parse-names":false,"suffix":""},{"dropping-particle":"","family":"Hu","given":"De Ying","non-dropping-particle":"","parse-names":false,"suffix":""},{"dropping-particle":"","family":"Liu","given":"Yi-Lan","non-dropping-particle":"","parse-names":false,"suffix":""},{"dropping-particle":"","family":"Li","given":"Hong","non-dropping-particle":"","parse-names":false,"suffix":""},{"dropping-particle":"","family":"Zhu","given":"Xiao-Ping","non-dropping-particle":"","parse-names":false,"suffix":""},{"dropping-particle":"","family":"Pan","given":"Shao-Shan","non-dropping-particle":"","parse-names":false,"suffix":""}],"container-title":"Current Medical Science","id":"ITEM-1","issue":"4","issued":{"date-parts":[["2020","8"]]},"language":"eng","page":"602-607","title":"Expert Consensus on Nurses’ Human Caring for COVID-19 Patients in Different Sites","type":"article-journal","volume":"40"},"uris":["http://www.mendeley.com/documents/?uuid=735a21b5-f4a1-4450-b9d4-83f53865d521"]}],"mendeley":{"formattedCitation":"(133)","manualFormatting":"Zhang et al.\r(2020)","plainTextFormattedCitation":"(133)","previouslyFormattedCitation":"(134)"},"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Zhang et al.</w:t>
            </w:r>
          </w:p>
          <w:p w14:paraId="78C268AE" w14:textId="2F9CE450"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1EBBE882" w14:textId="76A2E985"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Wuhan China</w:t>
            </w:r>
          </w:p>
        </w:tc>
        <w:tc>
          <w:tcPr>
            <w:tcW w:w="648" w:type="pct"/>
          </w:tcPr>
          <w:p w14:paraId="29D3805F" w14:textId="4C96F612"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Review </w:t>
            </w:r>
            <w:r>
              <w:rPr>
                <w:rFonts w:ascii="Times New Roman" w:hAnsi="Times New Roman" w:cs="Times New Roman"/>
                <w:color w:val="000000" w:themeColor="text1"/>
                <w:sz w:val="20"/>
                <w:szCs w:val="20"/>
              </w:rPr>
              <w:t>article</w:t>
            </w:r>
          </w:p>
        </w:tc>
        <w:tc>
          <w:tcPr>
            <w:tcW w:w="2316" w:type="pct"/>
          </w:tcPr>
          <w:p w14:paraId="31F07861" w14:textId="5D4CFE37" w:rsidR="005D1F15" w:rsidRPr="00846D9A" w:rsidRDefault="005D1F15" w:rsidP="00AF27AE">
            <w:pPr>
              <w:rPr>
                <w:rFonts w:ascii="Times New Roman" w:hAnsi="Times New Roman" w:cs="Times New Roman"/>
                <w:color w:val="000000" w:themeColor="text1"/>
                <w:sz w:val="20"/>
                <w:szCs w:val="20"/>
                <w:lang w:val="id-ID"/>
              </w:rPr>
            </w:pPr>
            <w:r w:rsidRPr="00846D9A">
              <w:rPr>
                <w:rFonts w:ascii="Times New Roman" w:hAnsi="Times New Roman" w:cs="Times New Roman"/>
                <w:color w:val="000000" w:themeColor="text1"/>
                <w:sz w:val="20"/>
                <w:szCs w:val="20"/>
              </w:rPr>
              <w:t>To develop the expert consensus on nurse's human caring for Corona Virus Disease 2019 (COVID-19) patients in different sites, and thus provide a guideline on providing whole process and systematic caring for COVID-19 patients.</w:t>
            </w:r>
          </w:p>
        </w:tc>
      </w:tr>
      <w:tr w:rsidR="005D1F15" w:rsidRPr="00846D9A" w14:paraId="698AF017" w14:textId="77777777" w:rsidTr="00FB1F04">
        <w:tc>
          <w:tcPr>
            <w:tcW w:w="346" w:type="pct"/>
          </w:tcPr>
          <w:p w14:paraId="669AE7AC" w14:textId="1A9B201C" w:rsidR="005D1F15" w:rsidRPr="00846D9A" w:rsidRDefault="005D1F15" w:rsidP="00796F3F">
            <w:pPr>
              <w:widowControl w:val="0"/>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097/INF.0000000000002660","ISBN":"0000000000","author":[{"dropping-particle":"","family":"Zimmermann","given":"Petra","non-dropping-particle":"","parse-names":false,"suffix":""},{"dropping-particle":"","family":"Curtis","given":"Nigel","non-dropping-particle":"","parse-names":false,"suffix":""}],"container-title":"The Pediatric Infectious Disease Journal","id":"ITEM-1","issue":"5","issued":{"date-parts":[["2020"]]},"page":"355-368","title":"Coronavirus infections in children including COVID-19. An overview of the epidemiology, clinical features, diagnosis, treatment and prevention options in children","type":"article-journal","volume":"39"},"uris":["http://www.mendeley.com/documents/?uuid=137ad0c2-d140-4d34-a20a-8bc07954296f"]}],"mendeley":{"formattedCitation":"(134)","plainTextFormattedCitation":"(134)","previouslyFormattedCitation":"(134)"},"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sidRPr="00F66B3C">
              <w:rPr>
                <w:rFonts w:ascii="Times New Roman" w:hAnsi="Times New Roman" w:cs="Times New Roman"/>
                <w:noProof/>
                <w:color w:val="000000" w:themeColor="text1"/>
                <w:sz w:val="20"/>
                <w:szCs w:val="20"/>
              </w:rPr>
              <w:t>(134)</w:t>
            </w:r>
            <w:r w:rsidRPr="00846D9A">
              <w:rPr>
                <w:rFonts w:ascii="Times New Roman" w:hAnsi="Times New Roman" w:cs="Times New Roman"/>
                <w:color w:val="000000" w:themeColor="text1"/>
                <w:sz w:val="20"/>
                <w:szCs w:val="20"/>
              </w:rPr>
              <w:fldChar w:fldCharType="end"/>
            </w:r>
          </w:p>
        </w:tc>
        <w:tc>
          <w:tcPr>
            <w:tcW w:w="1210" w:type="pct"/>
          </w:tcPr>
          <w:p w14:paraId="30EFA270" w14:textId="51585176" w:rsidR="005D1F15" w:rsidRDefault="005D1F15" w:rsidP="00EC44BC">
            <w:pPr>
              <w:rPr>
                <w:rFonts w:ascii="Times New Roman" w:hAnsi="Times New Roman" w:cs="Times New Roman"/>
                <w:noProof/>
                <w:color w:val="000000" w:themeColor="text1"/>
                <w:sz w:val="20"/>
                <w:szCs w:val="20"/>
              </w:rPr>
            </w:pPr>
            <w:r w:rsidRPr="00846D9A">
              <w:rPr>
                <w:rFonts w:ascii="Times New Roman" w:hAnsi="Times New Roman" w:cs="Times New Roman"/>
                <w:color w:val="000000" w:themeColor="text1"/>
                <w:sz w:val="20"/>
                <w:szCs w:val="20"/>
              </w:rPr>
              <w:fldChar w:fldCharType="begin" w:fldLock="1"/>
            </w:r>
            <w:r w:rsidR="00065BD9">
              <w:rPr>
                <w:rFonts w:ascii="Times New Roman" w:hAnsi="Times New Roman" w:cs="Times New Roman"/>
                <w:color w:val="000000" w:themeColor="text1"/>
                <w:sz w:val="20"/>
                <w:szCs w:val="20"/>
              </w:rPr>
              <w:instrText>ADDIN CSL_CITATION {"citationItems":[{"id":"ITEM-1","itemData":{"DOI":"10.1097/INF.0000000000002660","ISBN":"0000000000","author":[{"dropping-particle":"","family":"Zimmermann","given":"Petra","non-dropping-particle":"","parse-names":false,"suffix":""},{"dropping-particle":"","family":"Curtis","given":"Nigel","non-dropping-particle":"","parse-names":false,"suffix":""}],"container-title":"The Pediatric Infectious Disease Journal","id":"ITEM-1","issue":"5","issued":{"date-parts":[["2020"]]},"page":"355-368","title":"Coronavirus infections in children including COVID-19. An overview of the epidemiology, clinical features, diagnosis, treatment and prevention options in children","type":"article-journal","volume":"39"},"uris":["http://www.mendeley.com/documents/?uuid=137ad0c2-d140-4d34-a20a-8bc07954296f"]}],"mendeley":{"formattedCitation":"(134)","manualFormatting":"Zimmermann and Curtis\r(2020)","plainTextFormattedCitation":"(134)","previouslyFormattedCitation":"(135)"},"properties":{"noteIndex":0},"schema":"https://github.com/citation-style-language/schema/raw/master/csl-citation.json"}</w:instrText>
            </w:r>
            <w:r w:rsidRPr="00846D9A">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Zimmermann and</w:t>
            </w:r>
            <w:r w:rsidRPr="00846D9A">
              <w:rPr>
                <w:rFonts w:ascii="Times New Roman" w:hAnsi="Times New Roman" w:cs="Times New Roman"/>
                <w:noProof/>
                <w:color w:val="000000" w:themeColor="text1"/>
                <w:sz w:val="20"/>
                <w:szCs w:val="20"/>
              </w:rPr>
              <w:t xml:space="preserve"> Curtis</w:t>
            </w:r>
          </w:p>
          <w:p w14:paraId="33DB7B2C" w14:textId="74376033" w:rsidR="005D1F15" w:rsidRPr="00846D9A" w:rsidRDefault="005D1F15" w:rsidP="00AF27AE">
            <w:pP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lastRenderedPageBreak/>
              <w:t>(</w:t>
            </w:r>
            <w:r w:rsidRPr="00846D9A">
              <w:rPr>
                <w:rFonts w:ascii="Times New Roman" w:hAnsi="Times New Roman" w:cs="Times New Roman"/>
                <w:noProof/>
                <w:color w:val="000000" w:themeColor="text1"/>
                <w:sz w:val="20"/>
                <w:szCs w:val="20"/>
              </w:rPr>
              <w:t>2020)</w:t>
            </w:r>
            <w:r w:rsidRPr="00846D9A">
              <w:rPr>
                <w:rFonts w:ascii="Times New Roman" w:hAnsi="Times New Roman" w:cs="Times New Roman"/>
                <w:color w:val="000000" w:themeColor="text1"/>
                <w:sz w:val="20"/>
                <w:szCs w:val="20"/>
              </w:rPr>
              <w:fldChar w:fldCharType="end"/>
            </w:r>
          </w:p>
        </w:tc>
        <w:tc>
          <w:tcPr>
            <w:tcW w:w="479" w:type="pct"/>
          </w:tcPr>
          <w:p w14:paraId="7BD1C0E1" w14:textId="1C986438"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lastRenderedPageBreak/>
              <w:t>Australia</w:t>
            </w:r>
          </w:p>
        </w:tc>
        <w:tc>
          <w:tcPr>
            <w:tcW w:w="648" w:type="pct"/>
          </w:tcPr>
          <w:p w14:paraId="39A12E4E" w14:textId="05B8838D" w:rsidR="005D1F15" w:rsidRPr="00846D9A" w:rsidRDefault="005D1F15" w:rsidP="00AF27AE">
            <w:pPr>
              <w:jc w:val="center"/>
              <w:rPr>
                <w:rFonts w:ascii="Times New Roman" w:hAnsi="Times New Roman" w:cs="Times New Roman"/>
                <w:color w:val="000000" w:themeColor="text1"/>
                <w:sz w:val="20"/>
                <w:szCs w:val="20"/>
              </w:rPr>
            </w:pPr>
            <w:r w:rsidRPr="00846D9A">
              <w:rPr>
                <w:rFonts w:ascii="Times New Roman" w:hAnsi="Times New Roman" w:cs="Times New Roman"/>
                <w:color w:val="000000" w:themeColor="text1"/>
                <w:sz w:val="20"/>
                <w:szCs w:val="20"/>
              </w:rPr>
              <w:t xml:space="preserve">Special </w:t>
            </w:r>
            <w:r>
              <w:rPr>
                <w:rFonts w:ascii="Times New Roman" w:hAnsi="Times New Roman" w:cs="Times New Roman"/>
                <w:color w:val="000000" w:themeColor="text1"/>
                <w:sz w:val="20"/>
                <w:szCs w:val="20"/>
              </w:rPr>
              <w:t>article</w:t>
            </w:r>
          </w:p>
        </w:tc>
        <w:tc>
          <w:tcPr>
            <w:tcW w:w="2316" w:type="pct"/>
          </w:tcPr>
          <w:p w14:paraId="27C072BD" w14:textId="6875F3BA" w:rsidR="005D1F15" w:rsidRPr="00846D9A" w:rsidRDefault="008918C5" w:rsidP="00AF27AE">
            <w:pPr>
              <w:rPr>
                <w:rFonts w:ascii="Times New Roman" w:hAnsi="Times New Roman" w:cs="Times New Roman"/>
                <w:color w:val="000000" w:themeColor="text1"/>
                <w:sz w:val="20"/>
                <w:szCs w:val="20"/>
              </w:rPr>
            </w:pPr>
            <w:ins w:id="193" w:author="Ayuni Utami" w:date="2022-01-22T17:14:00Z">
              <w:r>
                <w:rPr>
                  <w:rFonts w:ascii="Times New Roman" w:hAnsi="Times New Roman" w:cs="Times New Roman"/>
                  <w:color w:val="000000" w:themeColor="text1"/>
                  <w:sz w:val="20"/>
                  <w:szCs w:val="20"/>
                </w:rPr>
                <w:t>To share e</w:t>
              </w:r>
            </w:ins>
            <w:del w:id="194" w:author="Ayuni Utami" w:date="2022-01-22T17:14:00Z">
              <w:r w:rsidR="005D1F15" w:rsidRPr="00846D9A" w:rsidDel="008918C5">
                <w:rPr>
                  <w:rFonts w:ascii="Times New Roman" w:hAnsi="Times New Roman" w:cs="Times New Roman"/>
                  <w:color w:val="000000" w:themeColor="text1"/>
                  <w:sz w:val="20"/>
                  <w:szCs w:val="20"/>
                </w:rPr>
                <w:delText>E</w:delText>
              </w:r>
            </w:del>
            <w:r w:rsidR="005D1F15" w:rsidRPr="00846D9A">
              <w:rPr>
                <w:rFonts w:ascii="Times New Roman" w:hAnsi="Times New Roman" w:cs="Times New Roman"/>
                <w:color w:val="000000" w:themeColor="text1"/>
                <w:sz w:val="20"/>
                <w:szCs w:val="20"/>
              </w:rPr>
              <w:t>pidemiologic, clinical</w:t>
            </w:r>
            <w:r w:rsidR="005D1F15" w:rsidRPr="00846D9A">
              <w:rPr>
                <w:rFonts w:ascii="Times New Roman" w:hAnsi="Times New Roman" w:cs="Times New Roman"/>
                <w:color w:val="000000" w:themeColor="text1"/>
                <w:sz w:val="20"/>
                <w:szCs w:val="20"/>
                <w:lang w:val="id-ID"/>
              </w:rPr>
              <w:t>,</w:t>
            </w:r>
            <w:r w:rsidR="005D1F15" w:rsidRPr="00846D9A">
              <w:rPr>
                <w:rFonts w:ascii="Times New Roman" w:hAnsi="Times New Roman" w:cs="Times New Roman"/>
                <w:color w:val="000000" w:themeColor="text1"/>
                <w:sz w:val="20"/>
                <w:szCs w:val="20"/>
              </w:rPr>
              <w:t xml:space="preserve"> and diagnostic</w:t>
            </w:r>
            <w:r w:rsidR="005D1F15" w:rsidRPr="00846D9A">
              <w:rPr>
                <w:rFonts w:ascii="Times New Roman" w:hAnsi="Times New Roman" w:cs="Times New Roman"/>
                <w:color w:val="000000" w:themeColor="text1"/>
                <w:sz w:val="20"/>
                <w:szCs w:val="20"/>
                <w:lang w:val="id-ID"/>
              </w:rPr>
              <w:t xml:space="preserve"> </w:t>
            </w:r>
            <w:r w:rsidR="005D1F15" w:rsidRPr="00846D9A">
              <w:rPr>
                <w:rFonts w:ascii="Times New Roman" w:hAnsi="Times New Roman" w:cs="Times New Roman"/>
                <w:color w:val="000000" w:themeColor="text1"/>
                <w:sz w:val="20"/>
                <w:szCs w:val="20"/>
              </w:rPr>
              <w:t xml:space="preserve">findings, as well as treatment </w:t>
            </w:r>
            <w:r w:rsidR="005D1F15" w:rsidRPr="00846D9A">
              <w:rPr>
                <w:rFonts w:ascii="Times New Roman" w:hAnsi="Times New Roman" w:cs="Times New Roman"/>
                <w:color w:val="000000" w:themeColor="text1"/>
                <w:sz w:val="20"/>
                <w:szCs w:val="20"/>
              </w:rPr>
              <w:lastRenderedPageBreak/>
              <w:t xml:space="preserve">and prevention options for common circulating and novel </w:t>
            </w:r>
            <w:proofErr w:type="spellStart"/>
            <w:r w:rsidR="005D1F15" w:rsidRPr="00846D9A">
              <w:rPr>
                <w:rFonts w:ascii="Times New Roman" w:hAnsi="Times New Roman" w:cs="Times New Roman"/>
                <w:color w:val="000000" w:themeColor="text1"/>
                <w:sz w:val="20"/>
                <w:szCs w:val="20"/>
              </w:rPr>
              <w:t>CoVs</w:t>
            </w:r>
            <w:proofErr w:type="spellEnd"/>
            <w:r w:rsidR="005D1F15" w:rsidRPr="00846D9A">
              <w:rPr>
                <w:rFonts w:ascii="Times New Roman" w:hAnsi="Times New Roman" w:cs="Times New Roman"/>
                <w:color w:val="000000" w:themeColor="text1"/>
                <w:sz w:val="20"/>
                <w:szCs w:val="20"/>
              </w:rPr>
              <w:t xml:space="preserve"> infections in humans with a focus on infections in children</w:t>
            </w:r>
          </w:p>
        </w:tc>
      </w:tr>
    </w:tbl>
    <w:p w14:paraId="528B5BB0" w14:textId="009157C3" w:rsidR="00087C90" w:rsidRPr="008D03E1" w:rsidRDefault="00087C90" w:rsidP="000A0FC3">
      <w:pPr>
        <w:jc w:val="both"/>
        <w:rPr>
          <w:rFonts w:ascii="Times New Roman" w:hAnsi="Times New Roman" w:cs="Times New Roman"/>
          <w:sz w:val="18"/>
          <w:szCs w:val="18"/>
        </w:rPr>
      </w:pPr>
      <w:r w:rsidRPr="008D03E1">
        <w:rPr>
          <w:rFonts w:ascii="Times New Roman" w:hAnsi="Times New Roman" w:cs="Times New Roman"/>
          <w:sz w:val="18"/>
          <w:szCs w:val="18"/>
        </w:rPr>
        <w:lastRenderedPageBreak/>
        <w:t>ALL:</w:t>
      </w:r>
      <w:r w:rsidR="007C6BE9" w:rsidRPr="008D03E1">
        <w:rPr>
          <w:rFonts w:ascii="Times New Roman" w:hAnsi="Times New Roman" w:cs="Times New Roman"/>
          <w:sz w:val="18"/>
          <w:szCs w:val="18"/>
        </w:rPr>
        <w:t xml:space="preserve"> </w:t>
      </w:r>
      <w:r w:rsidRPr="008D03E1">
        <w:rPr>
          <w:rFonts w:ascii="Times New Roman" w:hAnsi="Times New Roman" w:cs="Times New Roman"/>
          <w:sz w:val="18"/>
          <w:szCs w:val="18"/>
        </w:rPr>
        <w:t xml:space="preserve">Acute </w:t>
      </w:r>
      <w:r w:rsidR="00311A30" w:rsidRPr="008D03E1">
        <w:rPr>
          <w:rFonts w:ascii="Times New Roman" w:hAnsi="Times New Roman" w:cs="Times New Roman"/>
          <w:sz w:val="18"/>
          <w:szCs w:val="18"/>
        </w:rPr>
        <w:t>Leukaemia</w:t>
      </w:r>
      <w:r w:rsidRPr="008D03E1">
        <w:rPr>
          <w:rFonts w:ascii="Times New Roman" w:hAnsi="Times New Roman" w:cs="Times New Roman"/>
          <w:sz w:val="18"/>
          <w:szCs w:val="18"/>
        </w:rPr>
        <w:t xml:space="preserve"> Lymphoblastic</w:t>
      </w:r>
      <w:r w:rsidR="00311A30" w:rsidRPr="008D03E1">
        <w:rPr>
          <w:rFonts w:ascii="Times New Roman" w:hAnsi="Times New Roman" w:cs="Times New Roman"/>
          <w:sz w:val="18"/>
          <w:szCs w:val="18"/>
        </w:rPr>
        <w:t xml:space="preserve">, </w:t>
      </w:r>
      <w:r w:rsidR="007C6BE9" w:rsidRPr="008D03E1">
        <w:rPr>
          <w:rFonts w:ascii="Times New Roman" w:hAnsi="Times New Roman" w:cs="Times New Roman"/>
          <w:sz w:val="18"/>
          <w:szCs w:val="18"/>
        </w:rPr>
        <w:t xml:space="preserve">ADHD: </w:t>
      </w:r>
      <w:r w:rsidRPr="008D03E1">
        <w:rPr>
          <w:rFonts w:ascii="Times New Roman" w:hAnsi="Times New Roman" w:cs="Times New Roman"/>
          <w:sz w:val="18"/>
          <w:szCs w:val="18"/>
        </w:rPr>
        <w:t>Attention Deficit Hyperactivity Disorder</w:t>
      </w:r>
      <w:r w:rsidR="00311A30" w:rsidRPr="008D03E1">
        <w:rPr>
          <w:rFonts w:ascii="Times New Roman" w:hAnsi="Times New Roman" w:cs="Times New Roman"/>
          <w:sz w:val="18"/>
          <w:szCs w:val="18"/>
        </w:rPr>
        <w:t xml:space="preserve">, </w:t>
      </w:r>
      <w:r w:rsidR="0008403C" w:rsidRPr="008D03E1">
        <w:rPr>
          <w:rFonts w:ascii="Times New Roman" w:hAnsi="Times New Roman" w:cs="Times New Roman"/>
          <w:sz w:val="18"/>
          <w:szCs w:val="18"/>
        </w:rPr>
        <w:t xml:space="preserve">BAPM: British Association of Perinatal </w:t>
      </w:r>
      <w:r w:rsidR="007929C6" w:rsidRPr="008D03E1">
        <w:rPr>
          <w:rFonts w:ascii="Times New Roman" w:hAnsi="Times New Roman" w:cs="Times New Roman"/>
          <w:sz w:val="18"/>
          <w:szCs w:val="18"/>
        </w:rPr>
        <w:t>Medicine,</w:t>
      </w:r>
      <w:r w:rsidR="0008403C" w:rsidRPr="008D03E1">
        <w:rPr>
          <w:rFonts w:ascii="Times New Roman" w:hAnsi="Times New Roman" w:cs="Times New Roman"/>
          <w:sz w:val="18"/>
          <w:szCs w:val="18"/>
        </w:rPr>
        <w:t xml:space="preserve"> </w:t>
      </w:r>
      <w:r w:rsidR="00DC3ED0" w:rsidRPr="008D03E1">
        <w:rPr>
          <w:rFonts w:ascii="Times New Roman" w:hAnsi="Times New Roman" w:cs="Times New Roman"/>
          <w:sz w:val="18"/>
          <w:szCs w:val="18"/>
        </w:rPr>
        <w:t>COVID-19:</w:t>
      </w:r>
      <w:r w:rsidR="00DC3ED0" w:rsidRPr="008D03E1">
        <w:rPr>
          <w:sz w:val="18"/>
          <w:szCs w:val="18"/>
        </w:rPr>
        <w:t xml:space="preserve"> </w:t>
      </w:r>
      <w:r w:rsidR="00DC3ED0" w:rsidRPr="008D03E1">
        <w:rPr>
          <w:rFonts w:ascii="Times New Roman" w:hAnsi="Times New Roman" w:cs="Times New Roman"/>
          <w:sz w:val="18"/>
          <w:szCs w:val="18"/>
        </w:rPr>
        <w:t xml:space="preserve">Coronavirus Disease-2019, </w:t>
      </w:r>
      <w:proofErr w:type="spellStart"/>
      <w:r w:rsidR="00DC3ED0" w:rsidRPr="008D03E1">
        <w:rPr>
          <w:rFonts w:ascii="Times New Roman" w:hAnsi="Times New Roman" w:cs="Times New Roman"/>
          <w:sz w:val="18"/>
          <w:szCs w:val="18"/>
        </w:rPr>
        <w:t>CoVs</w:t>
      </w:r>
      <w:proofErr w:type="spellEnd"/>
      <w:r w:rsidR="00DC3ED0" w:rsidRPr="008D03E1">
        <w:rPr>
          <w:rFonts w:ascii="Times New Roman" w:hAnsi="Times New Roman" w:cs="Times New Roman"/>
          <w:sz w:val="18"/>
          <w:szCs w:val="18"/>
        </w:rPr>
        <w:t xml:space="preserve">: </w:t>
      </w:r>
      <w:r w:rsidR="00AC3576" w:rsidRPr="008D03E1">
        <w:rPr>
          <w:rFonts w:ascii="Times New Roman" w:hAnsi="Times New Roman" w:cs="Times New Roman"/>
          <w:sz w:val="18"/>
          <w:szCs w:val="18"/>
        </w:rPr>
        <w:t>C</w:t>
      </w:r>
      <w:r w:rsidR="00DC3ED0" w:rsidRPr="008D03E1">
        <w:rPr>
          <w:rFonts w:ascii="Times New Roman" w:hAnsi="Times New Roman" w:cs="Times New Roman"/>
          <w:sz w:val="18"/>
          <w:szCs w:val="18"/>
        </w:rPr>
        <w:t xml:space="preserve">oronaviruses, </w:t>
      </w:r>
      <w:r w:rsidR="00AC3576" w:rsidRPr="008D03E1">
        <w:rPr>
          <w:rFonts w:ascii="Times New Roman" w:hAnsi="Times New Roman" w:cs="Times New Roman"/>
          <w:sz w:val="18"/>
          <w:szCs w:val="18"/>
        </w:rPr>
        <w:t xml:space="preserve">EBP: Evidence Based Practice, ED: Emergency Departments, </w:t>
      </w:r>
      <w:r w:rsidR="007929C6" w:rsidRPr="008D03E1">
        <w:rPr>
          <w:rFonts w:ascii="Times New Roman" w:hAnsi="Times New Roman" w:cs="Times New Roman"/>
          <w:sz w:val="18"/>
          <w:szCs w:val="18"/>
        </w:rPr>
        <w:t xml:space="preserve">FAQ: Frequently asked questions, </w:t>
      </w:r>
      <w:r w:rsidRPr="008D03E1">
        <w:rPr>
          <w:rFonts w:ascii="Times New Roman" w:hAnsi="Times New Roman" w:cs="Times New Roman"/>
          <w:sz w:val="18"/>
          <w:szCs w:val="18"/>
        </w:rPr>
        <w:t xml:space="preserve">FCC: Family </w:t>
      </w:r>
      <w:r w:rsidR="00311A30" w:rsidRPr="008D03E1">
        <w:rPr>
          <w:rFonts w:ascii="Times New Roman" w:hAnsi="Times New Roman" w:cs="Times New Roman"/>
          <w:sz w:val="18"/>
          <w:szCs w:val="18"/>
        </w:rPr>
        <w:t>Centred</w:t>
      </w:r>
      <w:r w:rsidRPr="008D03E1">
        <w:rPr>
          <w:rFonts w:ascii="Times New Roman" w:hAnsi="Times New Roman" w:cs="Times New Roman"/>
          <w:sz w:val="18"/>
          <w:szCs w:val="18"/>
        </w:rPr>
        <w:t xml:space="preserve"> C</w:t>
      </w:r>
      <w:r w:rsidR="00F13E4B" w:rsidRPr="008D03E1">
        <w:rPr>
          <w:rFonts w:ascii="Times New Roman" w:hAnsi="Times New Roman" w:cs="Times New Roman"/>
          <w:sz w:val="18"/>
          <w:szCs w:val="18"/>
        </w:rPr>
        <w:t>are</w:t>
      </w:r>
      <w:r w:rsidR="00311A30" w:rsidRPr="008D03E1">
        <w:rPr>
          <w:rFonts w:ascii="Times New Roman" w:hAnsi="Times New Roman" w:cs="Times New Roman"/>
          <w:sz w:val="18"/>
          <w:szCs w:val="18"/>
        </w:rPr>
        <w:t xml:space="preserve">, </w:t>
      </w:r>
      <w:r w:rsidRPr="008D03E1">
        <w:rPr>
          <w:rFonts w:ascii="Times New Roman" w:hAnsi="Times New Roman" w:cs="Times New Roman"/>
          <w:sz w:val="18"/>
          <w:szCs w:val="18"/>
        </w:rPr>
        <w:t>PCR: Polymerase Chain Reaction</w:t>
      </w:r>
      <w:r w:rsidR="00311A30" w:rsidRPr="008D03E1">
        <w:rPr>
          <w:rFonts w:ascii="Times New Roman" w:hAnsi="Times New Roman" w:cs="Times New Roman"/>
          <w:sz w:val="18"/>
          <w:szCs w:val="18"/>
        </w:rPr>
        <w:t xml:space="preserve">, </w:t>
      </w:r>
      <w:r w:rsidR="007C6BE9" w:rsidRPr="008D03E1">
        <w:rPr>
          <w:rFonts w:ascii="Times New Roman" w:hAnsi="Times New Roman" w:cs="Times New Roman"/>
          <w:sz w:val="18"/>
          <w:szCs w:val="18"/>
        </w:rPr>
        <w:t xml:space="preserve">PED: </w:t>
      </w:r>
      <w:r w:rsidR="00311A30" w:rsidRPr="008D03E1">
        <w:rPr>
          <w:rFonts w:ascii="Times New Roman" w:hAnsi="Times New Roman" w:cs="Times New Roman"/>
          <w:sz w:val="18"/>
          <w:szCs w:val="18"/>
        </w:rPr>
        <w:t>Paediatric</w:t>
      </w:r>
      <w:r w:rsidRPr="008D03E1">
        <w:rPr>
          <w:rFonts w:ascii="Times New Roman" w:hAnsi="Times New Roman" w:cs="Times New Roman"/>
          <w:sz w:val="18"/>
          <w:szCs w:val="18"/>
        </w:rPr>
        <w:t xml:space="preserve"> Emergency Departments</w:t>
      </w:r>
      <w:r w:rsidR="00311A30" w:rsidRPr="008D03E1">
        <w:rPr>
          <w:rFonts w:ascii="Times New Roman" w:hAnsi="Times New Roman" w:cs="Times New Roman"/>
          <w:sz w:val="18"/>
          <w:szCs w:val="18"/>
        </w:rPr>
        <w:t xml:space="preserve">, </w:t>
      </w:r>
      <w:r w:rsidRPr="008D03E1">
        <w:rPr>
          <w:rFonts w:ascii="Times New Roman" w:hAnsi="Times New Roman" w:cs="Times New Roman"/>
          <w:sz w:val="18"/>
          <w:szCs w:val="18"/>
        </w:rPr>
        <w:t xml:space="preserve">PICU: </w:t>
      </w:r>
      <w:r w:rsidR="00311A30" w:rsidRPr="008D03E1">
        <w:rPr>
          <w:rFonts w:ascii="Times New Roman" w:hAnsi="Times New Roman" w:cs="Times New Roman"/>
          <w:sz w:val="18"/>
          <w:szCs w:val="18"/>
        </w:rPr>
        <w:t>Paediatric</w:t>
      </w:r>
      <w:r w:rsidRPr="008D03E1">
        <w:rPr>
          <w:rFonts w:ascii="Times New Roman" w:hAnsi="Times New Roman" w:cs="Times New Roman"/>
          <w:sz w:val="18"/>
          <w:szCs w:val="18"/>
        </w:rPr>
        <w:t xml:space="preserve"> Intensive Care Unit</w:t>
      </w:r>
      <w:r w:rsidR="00DC3ED0" w:rsidRPr="008D03E1">
        <w:rPr>
          <w:rFonts w:ascii="Times New Roman" w:hAnsi="Times New Roman" w:cs="Times New Roman"/>
          <w:sz w:val="18"/>
          <w:szCs w:val="18"/>
        </w:rPr>
        <w:t>,</w:t>
      </w:r>
      <w:r w:rsidR="00DC3ED0" w:rsidRPr="008D03E1">
        <w:rPr>
          <w:sz w:val="18"/>
          <w:szCs w:val="18"/>
        </w:rPr>
        <w:t xml:space="preserve"> </w:t>
      </w:r>
      <w:r w:rsidR="007929C6" w:rsidRPr="008D03E1">
        <w:rPr>
          <w:rFonts w:ascii="Times New Roman" w:hAnsi="Times New Roman" w:cs="Times New Roman"/>
          <w:sz w:val="18"/>
          <w:szCs w:val="18"/>
        </w:rPr>
        <w:t xml:space="preserve">RCPCH: Royal College of Paediatrics and Child Health, </w:t>
      </w:r>
      <w:r w:rsidR="00DC3ED0" w:rsidRPr="008D03E1">
        <w:rPr>
          <w:rFonts w:ascii="Times New Roman" w:hAnsi="Times New Roman" w:cs="Times New Roman"/>
          <w:sz w:val="18"/>
          <w:szCs w:val="18"/>
        </w:rPr>
        <w:t xml:space="preserve">SARS-CoV-2: Severe Acute Respiratory Syndrome Coronavirus 2  </w:t>
      </w:r>
    </w:p>
    <w:p w14:paraId="05AE753A" w14:textId="77777777" w:rsidR="004F7473" w:rsidRDefault="004F7473" w:rsidP="000A0FC3">
      <w:pPr>
        <w:jc w:val="both"/>
        <w:rPr>
          <w:rFonts w:ascii="Times New Roman" w:hAnsi="Times New Roman" w:cs="Times New Roman"/>
        </w:rPr>
        <w:sectPr w:rsidR="004F7473" w:rsidSect="000A0FC3">
          <w:pgSz w:w="16840" w:h="11900" w:orient="landscape" w:code="9"/>
          <w:pgMar w:top="1440" w:right="1440" w:bottom="1440" w:left="1440" w:header="709" w:footer="709" w:gutter="0"/>
          <w:lnNumType w:countBy="1" w:restart="continuous"/>
          <w:cols w:space="708"/>
          <w:docGrid w:linePitch="360"/>
        </w:sectPr>
      </w:pPr>
    </w:p>
    <w:p w14:paraId="79A44150" w14:textId="056A9F57" w:rsidR="001F7B5E" w:rsidRDefault="0091759F" w:rsidP="000A0FC3">
      <w:pPr>
        <w:rPr>
          <w:rFonts w:ascii="Times New Roman" w:hAnsi="Times New Roman" w:cs="Times New Roman"/>
          <w:b/>
          <w:lang w:val="en-US"/>
        </w:rPr>
      </w:pPr>
      <w:r>
        <w:rPr>
          <w:rFonts w:ascii="Times New Roman" w:hAnsi="Times New Roman" w:cs="Times New Roman"/>
          <w:b/>
          <w:lang w:val="en-US"/>
        </w:rPr>
        <w:lastRenderedPageBreak/>
        <w:t>Reference</w:t>
      </w:r>
    </w:p>
    <w:p w14:paraId="7B49152C" w14:textId="77777777" w:rsidR="0091759F" w:rsidRDefault="0091759F" w:rsidP="000A0FC3">
      <w:pPr>
        <w:rPr>
          <w:rFonts w:ascii="Times New Roman" w:hAnsi="Times New Roman" w:cs="Times New Roman"/>
          <w:b/>
          <w:lang w:val="en-US"/>
        </w:rPr>
      </w:pPr>
    </w:p>
    <w:p w14:paraId="35669DDC" w14:textId="2B61E40D" w:rsidR="00065BD9" w:rsidRPr="00065BD9" w:rsidRDefault="00E6099B" w:rsidP="00065BD9">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b/>
          <w:lang w:val="en-US"/>
        </w:rPr>
        <w:fldChar w:fldCharType="begin" w:fldLock="1"/>
      </w:r>
      <w:r>
        <w:rPr>
          <w:rFonts w:ascii="Times New Roman" w:hAnsi="Times New Roman" w:cs="Times New Roman"/>
          <w:b/>
          <w:lang w:val="en-US"/>
        </w:rPr>
        <w:instrText xml:space="preserve">ADDIN Mendeley Bibliography CSL_BIBLIOGRAPHY </w:instrText>
      </w:r>
      <w:r>
        <w:rPr>
          <w:rFonts w:ascii="Times New Roman" w:hAnsi="Times New Roman" w:cs="Times New Roman"/>
          <w:b/>
          <w:lang w:val="en-US"/>
        </w:rPr>
        <w:fldChar w:fldCharType="separate"/>
      </w:r>
      <w:r w:rsidR="00065BD9" w:rsidRPr="00065BD9">
        <w:rPr>
          <w:rFonts w:ascii="Times New Roman" w:hAnsi="Times New Roman" w:cs="Times New Roman"/>
          <w:noProof/>
        </w:rPr>
        <w:t xml:space="preserve">1. </w:t>
      </w:r>
      <w:r w:rsidR="00065BD9" w:rsidRPr="00065BD9">
        <w:rPr>
          <w:rFonts w:ascii="Times New Roman" w:hAnsi="Times New Roman" w:cs="Times New Roman"/>
          <w:noProof/>
        </w:rPr>
        <w:tab/>
        <w:t xml:space="preserve">Abuali M, Bonner R, Irigoyen M. Operationalizing an academic pediatric practice during the COVID-19 crisis. Am J Infect Control. 2021;49(2):226–8. </w:t>
      </w:r>
    </w:p>
    <w:p w14:paraId="3CC2D6DD"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2. </w:t>
      </w:r>
      <w:r w:rsidRPr="00065BD9">
        <w:rPr>
          <w:rFonts w:ascii="Times New Roman" w:hAnsi="Times New Roman" w:cs="Times New Roman"/>
          <w:noProof/>
        </w:rPr>
        <w:tab/>
        <w:t xml:space="preserve">Ahmad MDF, Wahab S, Ali Ahmad F, Intakhab Alam M, Ather H, Siddiqua A, et al. A novel perspective approach to explore pros and cons of face mask in prevention the spread of SARS-CoV-2 and other pathogens. Saudi Pharm J. 2020 Dec; </w:t>
      </w:r>
    </w:p>
    <w:p w14:paraId="19B9C33D"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3. </w:t>
      </w:r>
      <w:r w:rsidRPr="00065BD9">
        <w:rPr>
          <w:rFonts w:ascii="Times New Roman" w:hAnsi="Times New Roman" w:cs="Times New Roman"/>
          <w:noProof/>
        </w:rPr>
        <w:tab/>
        <w:t xml:space="preserve">Al Juhani T, Al Zughaibi N, Haroun A, Al Saad A. Perioperative care of pediatric anesthesia for children with suspected or confirmed COVID-19. Saudi J Anaesth. 2020;14(3):370–7. </w:t>
      </w:r>
    </w:p>
    <w:p w14:paraId="0683C4AB"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4. </w:t>
      </w:r>
      <w:r w:rsidRPr="00065BD9">
        <w:rPr>
          <w:rFonts w:ascii="Times New Roman" w:hAnsi="Times New Roman" w:cs="Times New Roman"/>
          <w:noProof/>
        </w:rPr>
        <w:tab/>
        <w:t xml:space="preserve">American Academy of Pediatrics. FAQs: Management of Infants Born to Mothers with Suspected or Confirmed COVID-19. 2020. </w:t>
      </w:r>
    </w:p>
    <w:p w14:paraId="081C8EDE"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5. </w:t>
      </w:r>
      <w:r w:rsidRPr="00065BD9">
        <w:rPr>
          <w:rFonts w:ascii="Times New Roman" w:hAnsi="Times New Roman" w:cs="Times New Roman"/>
          <w:noProof/>
        </w:rPr>
        <w:tab/>
        <w:t>Ashokka B, Loh MH, Tan CH, Su LL, Young BE, Lye DC, et al. Care of the pregnant woman with coronavirus disease 2019 in labor and delivery: anesthesia, emergency cesarean delivery, differential diagnosis in the acutely ill parturient, care of the newborn, and protection of the healthcare personnel. Am J Obstet Gynecol [Internet]. 2020;223(1):66-74.e3. Available from: https://doi.org/10.1016/j.ajog.2020.04.005</w:t>
      </w:r>
    </w:p>
    <w:p w14:paraId="4AA19DB5"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6. </w:t>
      </w:r>
      <w:r w:rsidRPr="00065BD9">
        <w:rPr>
          <w:rFonts w:ascii="Times New Roman" w:hAnsi="Times New Roman" w:cs="Times New Roman"/>
          <w:noProof/>
        </w:rPr>
        <w:tab/>
        <w:t xml:space="preserve">Atout M, Al-Tarawneh FS, Al-Kharabsheh A. Challenges faced by mothers caring for children with leukaemia during COVID-19 pandemic: A qualitative study. J Pediatr Nurs. 2021; </w:t>
      </w:r>
    </w:p>
    <w:p w14:paraId="352C1866"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7. </w:t>
      </w:r>
      <w:r w:rsidRPr="00065BD9">
        <w:rPr>
          <w:rFonts w:ascii="Times New Roman" w:hAnsi="Times New Roman" w:cs="Times New Roman"/>
          <w:noProof/>
        </w:rPr>
        <w:tab/>
        <w:t xml:space="preserve">Aubey J, Zork N, Sheen J-J. Inpatient obstetric management of COVID-19. Semin Perinatol. 2020;44(7):151280. </w:t>
      </w:r>
    </w:p>
    <w:p w14:paraId="77B0CD41"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8. </w:t>
      </w:r>
      <w:r w:rsidRPr="00065BD9">
        <w:rPr>
          <w:rFonts w:ascii="Times New Roman" w:hAnsi="Times New Roman" w:cs="Times New Roman"/>
          <w:noProof/>
        </w:rPr>
        <w:tab/>
        <w:t xml:space="preserve">Barney A, Buckelew S, Mesheriakova V, Raymond-Flesch M. The COVID-19 Pandemic and Rapid Implementation of Adolescent and Young Adult Telemedicine: Challenges and Opportunities for Innovation. J Adolesc Heal. 2020;67(2):164–71. </w:t>
      </w:r>
    </w:p>
    <w:p w14:paraId="54BF2C66"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9. </w:t>
      </w:r>
      <w:r w:rsidRPr="00065BD9">
        <w:rPr>
          <w:rFonts w:ascii="Times New Roman" w:hAnsi="Times New Roman" w:cs="Times New Roman"/>
          <w:noProof/>
        </w:rPr>
        <w:tab/>
        <w:t xml:space="preserve">Udrea DS, Lopez M, Avesar M, Qureshi S, Moretti A, Abd-Allah SA, et al. Acute COVID-19 infection in a pediatric patient with ROHHAD. J Pediatr Genet. 2020;1–4. </w:t>
      </w:r>
    </w:p>
    <w:p w14:paraId="45173393"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10. </w:t>
      </w:r>
      <w:r w:rsidRPr="00065BD9">
        <w:rPr>
          <w:rFonts w:ascii="Times New Roman" w:hAnsi="Times New Roman" w:cs="Times New Roman"/>
          <w:noProof/>
        </w:rPr>
        <w:tab/>
        <w:t xml:space="preserve">Boelig RC, Manuck T, Oliver EA, Di Mascio D, Saccone G, Bellussi F, et al. Labor and delivery guidance for COVID-19. Am J Obstet Gynecol MFM. 2020;2(2, Supplement):100110. </w:t>
      </w:r>
    </w:p>
    <w:p w14:paraId="2622652C"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11. </w:t>
      </w:r>
      <w:r w:rsidRPr="00065BD9">
        <w:rPr>
          <w:rFonts w:ascii="Times New Roman" w:hAnsi="Times New Roman" w:cs="Times New Roman"/>
          <w:noProof/>
        </w:rPr>
        <w:tab/>
        <w:t xml:space="preserve">Bogiatzopoulou A, Mayberry H, Hawcutt DB, Whittaker E, Munro A, Roland D, et al. COVID-19 in children: what did we learn from the first wave? Paediatr Child Health (Oxford). 2020;30(12):438–43. </w:t>
      </w:r>
    </w:p>
    <w:p w14:paraId="10900980"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12. </w:t>
      </w:r>
      <w:r w:rsidRPr="00065BD9">
        <w:rPr>
          <w:rFonts w:ascii="Times New Roman" w:hAnsi="Times New Roman" w:cs="Times New Roman"/>
          <w:noProof/>
        </w:rPr>
        <w:tab/>
        <w:t xml:space="preserve">Bouffet E, Challinor J, Sullivan M, Biondi A, Rodriguez‐Galindo C, Pritchard‐Jones K. Early advice on managing children with cancer during the COVID‐19 pandemic and a call for sharing experiences. Pediatr Blood Cancer. 2020 Apr; </w:t>
      </w:r>
    </w:p>
    <w:p w14:paraId="00C9360A"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13. </w:t>
      </w:r>
      <w:r w:rsidRPr="00065BD9">
        <w:rPr>
          <w:rFonts w:ascii="Times New Roman" w:hAnsi="Times New Roman" w:cs="Times New Roman"/>
          <w:noProof/>
        </w:rPr>
        <w:tab/>
        <w:t xml:space="preserve">Bressan S, Buonsenso D, Farrugia R, Parri N, Oostenbrink R, Titomanlio L, et al. Preparedness and Response to Pediatric COVID-19 in European Emergency Departments: A Survey of the REPEM and PERUKI Networks. Ann Emerg Med. 2020;76(6):788–800. </w:t>
      </w:r>
    </w:p>
    <w:p w14:paraId="422ADC7F"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14. </w:t>
      </w:r>
      <w:r w:rsidRPr="00065BD9">
        <w:rPr>
          <w:rFonts w:ascii="Times New Roman" w:hAnsi="Times New Roman" w:cs="Times New Roman"/>
          <w:noProof/>
        </w:rPr>
        <w:tab/>
        <w:t xml:space="preserve">Campagnaro R, Collet G de O, Andrade MP de, Salles JP da SL, Calvo Fracasso M de L, Scheffel DLS, et al. COVID-19 pandemic and pediatric dentistry: Fear, eating habits and parent’s oral health perceptions. Child Youth Serv Rev. 2020;118:105469. </w:t>
      </w:r>
    </w:p>
    <w:p w14:paraId="0159DD31"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15. </w:t>
      </w:r>
      <w:r w:rsidRPr="00065BD9">
        <w:rPr>
          <w:rFonts w:ascii="Times New Roman" w:hAnsi="Times New Roman" w:cs="Times New Roman"/>
          <w:noProof/>
        </w:rPr>
        <w:tab/>
        <w:t xml:space="preserve">Carlotti P, Carvalho AP de, Carvalho D, Brunow W, Johnston, Rodriguez C, et al. Covid-19 diagnostic and management protocol for pediatric patients. Clinics. 2020;75:1–5. </w:t>
      </w:r>
    </w:p>
    <w:p w14:paraId="6F8752B3"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16. </w:t>
      </w:r>
      <w:r w:rsidRPr="00065BD9">
        <w:rPr>
          <w:rFonts w:ascii="Times New Roman" w:hAnsi="Times New Roman" w:cs="Times New Roman"/>
          <w:noProof/>
        </w:rPr>
        <w:tab/>
        <w:t xml:space="preserve">Castillero AB, Beam KS, Bernardini LB, Ramos EGC, Davenport PE, Duncan AR, et al. COVID-19: neonatal–perinatal perspectives. J Perinatol. 2020;2. </w:t>
      </w:r>
    </w:p>
    <w:p w14:paraId="357C9C2F"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17. </w:t>
      </w:r>
      <w:r w:rsidRPr="00065BD9">
        <w:rPr>
          <w:rFonts w:ascii="Times New Roman" w:hAnsi="Times New Roman" w:cs="Times New Roman"/>
          <w:noProof/>
        </w:rPr>
        <w:tab/>
        <w:t xml:space="preserve">Cavicchiolo ME, Doglioni N, Ventola MA, Biban P, Baraldi E, Trevisanuto D. Neonatal emergency transport system during COVID-19 pandemic in the Veneto </w:t>
      </w:r>
      <w:r w:rsidRPr="00065BD9">
        <w:rPr>
          <w:rFonts w:ascii="Times New Roman" w:hAnsi="Times New Roman" w:cs="Times New Roman"/>
          <w:noProof/>
        </w:rPr>
        <w:lastRenderedPageBreak/>
        <w:t xml:space="preserve">Region: proposal for standard operating procedures. Pediatr Res. 2020;(April). </w:t>
      </w:r>
    </w:p>
    <w:p w14:paraId="08807F62"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18. </w:t>
      </w:r>
      <w:r w:rsidRPr="00065BD9">
        <w:rPr>
          <w:rFonts w:ascii="Times New Roman" w:hAnsi="Times New Roman" w:cs="Times New Roman"/>
          <w:noProof/>
        </w:rPr>
        <w:tab/>
        <w:t xml:space="preserve">Center for Disease Control &amp; Prevention. Strategies for Optimizing the Supply of N95 Respirators. Coronavirus 2019 (COVID-19). 2020. </w:t>
      </w:r>
    </w:p>
    <w:p w14:paraId="44A390F1"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19. </w:t>
      </w:r>
      <w:r w:rsidRPr="00065BD9">
        <w:rPr>
          <w:rFonts w:ascii="Times New Roman" w:hAnsi="Times New Roman" w:cs="Times New Roman"/>
          <w:noProof/>
        </w:rPr>
        <w:tab/>
        <w:t xml:space="preserve">Chawla D, Chirla D, Dalwai S, Deorari AK, Ganatra A, Gandhi A, et al. Perinatal-neonatal Management of COVID-19 infection — Guidelines of the Federation of Obstetric and Gynaecological Societies of India (FOGSI), National Neonatology Forum of India (NNF), and Indian Academy of Pediatrics (IAP). Indian Pediatr. 2020;57(6):536–48. </w:t>
      </w:r>
    </w:p>
    <w:p w14:paraId="51FC4C2F"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20. </w:t>
      </w:r>
      <w:r w:rsidRPr="00065BD9">
        <w:rPr>
          <w:rFonts w:ascii="Times New Roman" w:hAnsi="Times New Roman" w:cs="Times New Roman"/>
          <w:noProof/>
        </w:rPr>
        <w:tab/>
        <w:t xml:space="preserve">Chen H, Selix N, Nosek M. Perinatal Anxiety and Depression During COVID-19. J Nurse Pract. 2021;17(1):26–31. </w:t>
      </w:r>
    </w:p>
    <w:p w14:paraId="570390B9"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21. </w:t>
      </w:r>
      <w:r w:rsidRPr="00065BD9">
        <w:rPr>
          <w:rFonts w:ascii="Times New Roman" w:hAnsi="Times New Roman" w:cs="Times New Roman"/>
          <w:noProof/>
        </w:rPr>
        <w:tab/>
        <w:t xml:space="preserve">Chen ZM, Fu JF, Shu Q, Chen YH, Hua CZ, Li FB, et al. Diagnosis and treatment recommendations for pediatric respiratory infection caused by the 2019 novel coronavirus. World J Pediatr. 2020;16(3):240–6. </w:t>
      </w:r>
    </w:p>
    <w:p w14:paraId="3ED3E764"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22. </w:t>
      </w:r>
      <w:r w:rsidRPr="00065BD9">
        <w:rPr>
          <w:rFonts w:ascii="Times New Roman" w:hAnsi="Times New Roman" w:cs="Times New Roman"/>
          <w:noProof/>
        </w:rPr>
        <w:tab/>
        <w:t>Choi KR, Records K, Low LK, Alhusen JL, Kenner C, Bloch JR, et al. Promotion of maternal–infant mental health and trauma-informed care during the COVID-19 pandemic. J Obstet Gynecol Neonatal Nurs [Internet]. 2020;49(5):409–15. Available from: http://www.sciencedirect.com/science/article/pii/S0884217520301155</w:t>
      </w:r>
    </w:p>
    <w:p w14:paraId="6260CD87"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23. </w:t>
      </w:r>
      <w:r w:rsidRPr="00065BD9">
        <w:rPr>
          <w:rFonts w:ascii="Times New Roman" w:hAnsi="Times New Roman" w:cs="Times New Roman"/>
          <w:noProof/>
        </w:rPr>
        <w:tab/>
        <w:t xml:space="preserve">DeFazio JR, Kahan A, Fallon EM, Griggs C, Kabagambe S, Zitsman J, et al. Development of pediatric surgical decision-making guidelines for COVID-19 in a New York City children’s hospital. J Pediatr Surg. 2020;55(8):1427–30. </w:t>
      </w:r>
    </w:p>
    <w:p w14:paraId="36B9AAF4"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24. </w:t>
      </w:r>
      <w:r w:rsidRPr="00065BD9">
        <w:rPr>
          <w:rFonts w:ascii="Times New Roman" w:hAnsi="Times New Roman" w:cs="Times New Roman"/>
          <w:noProof/>
        </w:rPr>
        <w:tab/>
        <w:t>Aleebrahim-Dehkordi E, Soveyzi F, Deravi N, Rabbani Z, Saghazadeh A, Rezaei N. Human coronaviruses SARS-CoV, MERS-CoV, and SARS-CoV-2 in children. J Pediatr Nurs [Internet]. 2020;56:70–9. Available from: https://doi.org/10.1016/j.pedn.2020.10.020</w:t>
      </w:r>
    </w:p>
    <w:p w14:paraId="0BE03699"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25. </w:t>
      </w:r>
      <w:r w:rsidRPr="00065BD9">
        <w:rPr>
          <w:rFonts w:ascii="Times New Roman" w:hAnsi="Times New Roman" w:cs="Times New Roman"/>
          <w:noProof/>
        </w:rPr>
        <w:tab/>
        <w:t xml:space="preserve">Deitrick K, Adams J, Davis J. Emergency Nursing Care of Patients With Novel Coronavirus Disease 2019. J Emerg Nurs. 2020;46(6):748–59. </w:t>
      </w:r>
    </w:p>
    <w:p w14:paraId="339B4AE6"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26. </w:t>
      </w:r>
      <w:r w:rsidRPr="00065BD9">
        <w:rPr>
          <w:rFonts w:ascii="Times New Roman" w:hAnsi="Times New Roman" w:cs="Times New Roman"/>
          <w:noProof/>
        </w:rPr>
        <w:tab/>
        <w:t xml:space="preserve">Deprest J, Choolani M, Chervenak F, Farmer D, Lagrou K, Lopriore E, et al. Fetal diagnosis and therapy during the COVID-19 pandemic: Guidance on behalf of the International Fetal Medicine and Surgery Society. Fetal Diagn Ther. 2020 May;1–10. </w:t>
      </w:r>
    </w:p>
    <w:p w14:paraId="67951FAF"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27. </w:t>
      </w:r>
      <w:r w:rsidRPr="00065BD9">
        <w:rPr>
          <w:rFonts w:ascii="Times New Roman" w:hAnsi="Times New Roman" w:cs="Times New Roman"/>
          <w:noProof/>
        </w:rPr>
        <w:tab/>
        <w:t xml:space="preserve">Devrim I, Bayram N. Infection control practices in children during COVID-19 pandemic : Differences from adults. Am J Infect Control. 2020;00:1–7. </w:t>
      </w:r>
    </w:p>
    <w:p w14:paraId="5EED7D60"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28. </w:t>
      </w:r>
      <w:r w:rsidRPr="00065BD9">
        <w:rPr>
          <w:rFonts w:ascii="Times New Roman" w:hAnsi="Times New Roman" w:cs="Times New Roman"/>
          <w:noProof/>
        </w:rPr>
        <w:tab/>
        <w:t xml:space="preserve">Ding H, Shi Z, Ruan Z, Cheng X, Li R, Zhang L, et al. Consideration of the Management of Pediatric Fever Clinics During the Novel Coronavirus Pneumonia Outbreak. Disaster Medicine and Public Health Preparedness. Cambridge: Cambridge University Press; 2020 Aug. </w:t>
      </w:r>
    </w:p>
    <w:p w14:paraId="57EFAEEE"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29. </w:t>
      </w:r>
      <w:r w:rsidRPr="00065BD9">
        <w:rPr>
          <w:rFonts w:ascii="Times New Roman" w:hAnsi="Times New Roman" w:cs="Times New Roman"/>
          <w:noProof/>
        </w:rPr>
        <w:tab/>
        <w:t>Dokken D, Ahmann E, Miller D, Weaver J. Mental health needs during COVID-19: Responses in pediatric health care. Pediatr Nurs [Internet]. 2020 Nov;46(6):304–7. Available from: http://search.ebscohost.com/login.aspx?direct=true&amp;db=rzh&amp;AN=147618061&amp;site=ehost-live</w:t>
      </w:r>
    </w:p>
    <w:p w14:paraId="2116BF3F"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30. </w:t>
      </w:r>
      <w:r w:rsidRPr="00065BD9">
        <w:rPr>
          <w:rFonts w:ascii="Times New Roman" w:hAnsi="Times New Roman" w:cs="Times New Roman"/>
          <w:noProof/>
        </w:rPr>
        <w:tab/>
        <w:t xml:space="preserve">Dumpa V, Kamity R, Vinci AN, Noyola E, Noor A. Neonatal Coronavirus 2019 (COVID-19) infection: A case report and review of literature. Cureus. 2020;2019(5). </w:t>
      </w:r>
    </w:p>
    <w:p w14:paraId="00B3A51D"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31. </w:t>
      </w:r>
      <w:r w:rsidRPr="00065BD9">
        <w:rPr>
          <w:rFonts w:ascii="Times New Roman" w:hAnsi="Times New Roman" w:cs="Times New Roman"/>
          <w:noProof/>
        </w:rPr>
        <w:tab/>
        <w:t xml:space="preserve">ELSO. Extracorporeal Life Support Organization COVID-19 Interim Guidelines. ELSO Gen Guidel. 2020;37. </w:t>
      </w:r>
    </w:p>
    <w:p w14:paraId="06D1F91E"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32. </w:t>
      </w:r>
      <w:r w:rsidRPr="00065BD9">
        <w:rPr>
          <w:rFonts w:ascii="Times New Roman" w:hAnsi="Times New Roman" w:cs="Times New Roman"/>
          <w:noProof/>
        </w:rPr>
        <w:tab/>
        <w:t xml:space="preserve">Enyama D, Chelo D, Njinkui DN, Kouam JM, Puepi YFD, Nkwele IM, et al. Impact of the COVID-19 pandemic on pediatricians’ clinical activity in Cameroon. Arch Pediatr. 2020;27(8):423–7. </w:t>
      </w:r>
    </w:p>
    <w:p w14:paraId="404EB47D"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33. </w:t>
      </w:r>
      <w:r w:rsidRPr="00065BD9">
        <w:rPr>
          <w:rFonts w:ascii="Times New Roman" w:hAnsi="Times New Roman" w:cs="Times New Roman"/>
          <w:noProof/>
        </w:rPr>
        <w:tab/>
        <w:t xml:space="preserve">ESPNIC. Nursing guidance for the care of the child with suspected or proven COVID-19 infection. European Society for Pediatric and Neonatal Intensive Care; 2020. p. 1–2. </w:t>
      </w:r>
    </w:p>
    <w:p w14:paraId="266EF46B"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lastRenderedPageBreak/>
        <w:t xml:space="preserve">34. </w:t>
      </w:r>
      <w:r w:rsidRPr="00065BD9">
        <w:rPr>
          <w:rFonts w:ascii="Times New Roman" w:hAnsi="Times New Roman" w:cs="Times New Roman"/>
          <w:noProof/>
        </w:rPr>
        <w:tab/>
        <w:t xml:space="preserve">Evans Y, Golub S, Sequeira GM, Eisenstein E, North S. Using telemedicine to reach adolescents during the COVID-19 pandemic. 2020;(January). </w:t>
      </w:r>
    </w:p>
    <w:p w14:paraId="09A3764E"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35. </w:t>
      </w:r>
      <w:r w:rsidRPr="00065BD9">
        <w:rPr>
          <w:rFonts w:ascii="Times New Roman" w:hAnsi="Times New Roman" w:cs="Times New Roman"/>
          <w:noProof/>
        </w:rPr>
        <w:tab/>
        <w:t>Ezenwa BN, Fajolu IB, Akinajo OR, Makwe CC, Oluwole AA, Akase IE, et al. Management of covid-19: a practical guideline for maternal and newborn health care providers in Sub-Saharan Africa. J Matern Neonatal Med [Internet]. 2020;0(0):1–7. Available from: https://doi.org/10.1080/14767058.2020.1763948</w:t>
      </w:r>
    </w:p>
    <w:p w14:paraId="5EFE421C"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36. </w:t>
      </w:r>
      <w:r w:rsidRPr="00065BD9">
        <w:rPr>
          <w:rFonts w:ascii="Times New Roman" w:hAnsi="Times New Roman" w:cs="Times New Roman"/>
          <w:noProof/>
        </w:rPr>
        <w:tab/>
        <w:t xml:space="preserve">Farshi MR, Jabraeili M, Moharrami N, Malakouti J. Nursing care in a child with Coronavirus Disease 2019: A case study. Hormozgan Med J. 2020;24(4):e108040. </w:t>
      </w:r>
    </w:p>
    <w:p w14:paraId="5B3B19B7"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37. </w:t>
      </w:r>
      <w:r w:rsidRPr="00065BD9">
        <w:rPr>
          <w:rFonts w:ascii="Times New Roman" w:hAnsi="Times New Roman" w:cs="Times New Roman"/>
          <w:noProof/>
        </w:rPr>
        <w:tab/>
        <w:t xml:space="preserve">Frauenfelder C, Butler C, Hartley B, Cochrane L, Jephson C, Nash R, et al. Practical insights for paediatric otolaryngology surgical cases and performing microlaryngobronchoscopy during the COVID-19 pandemic. Int J Pediatr Otorhinolaryngol. 2020;134:1–4. </w:t>
      </w:r>
    </w:p>
    <w:p w14:paraId="055670C1"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38. </w:t>
      </w:r>
      <w:r w:rsidRPr="00065BD9">
        <w:rPr>
          <w:rFonts w:ascii="Times New Roman" w:hAnsi="Times New Roman" w:cs="Times New Roman"/>
          <w:noProof/>
        </w:rPr>
        <w:tab/>
        <w:t xml:space="preserve">Gale C, Quigley MA, Placzek A, Knight M, Ladhani S, Draper ES, et al. Characteristics and outcomes of neonatal SARS-CoV-2 infection in the UK: A prospective national cohort study using active surveillance. Lancet Child Adolesc Heal. 2021;5(2):113–21. </w:t>
      </w:r>
    </w:p>
    <w:p w14:paraId="60304579"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39. </w:t>
      </w:r>
      <w:r w:rsidRPr="00065BD9">
        <w:rPr>
          <w:rFonts w:ascii="Times New Roman" w:hAnsi="Times New Roman" w:cs="Times New Roman"/>
          <w:noProof/>
        </w:rPr>
        <w:tab/>
        <w:t xml:space="preserve">Gerall CD, DeFazio JR, Kahan AM, Fan W, Fallon EM, Middlesworth W, et al. Delayed presentation and sub-optimal outcomes of pediatric patients with acute appendicitis during the COVID-19 pandemic. J Pediatr Surg. 2020; </w:t>
      </w:r>
    </w:p>
    <w:p w14:paraId="36E616FD"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40. </w:t>
      </w:r>
      <w:r w:rsidRPr="00065BD9">
        <w:rPr>
          <w:rFonts w:ascii="Times New Roman" w:hAnsi="Times New Roman" w:cs="Times New Roman"/>
          <w:noProof/>
        </w:rPr>
        <w:tab/>
        <w:t>Giuliani C, Li Volsi P, Brun E, Chiambretti A, Giandalia A, Tonutti L, et al. Breastfeeding during the COVID-19 pandemic: Suggestions on behalf of woman study group of AMD. Diabetes Res Clin Pract [Internet]. 2020;165:108239. Available from: https://doi.org/10.1016/j.diabres.2020.108239</w:t>
      </w:r>
    </w:p>
    <w:p w14:paraId="340CAE32"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41. </w:t>
      </w:r>
      <w:r w:rsidRPr="00065BD9">
        <w:rPr>
          <w:rFonts w:ascii="Times New Roman" w:hAnsi="Times New Roman" w:cs="Times New Roman"/>
          <w:noProof/>
        </w:rPr>
        <w:tab/>
        <w:t xml:space="preserve">Gralton KS, Korom N, Kavanaugh K, Wenner S, Norr K. COVID-19: Impact for pediatric research, evidence-based practice and quality processes and projects. J Pediatr Nurs. 2020;55:264–5. </w:t>
      </w:r>
    </w:p>
    <w:p w14:paraId="6583762D"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42. </w:t>
      </w:r>
      <w:r w:rsidRPr="00065BD9">
        <w:rPr>
          <w:rFonts w:ascii="Times New Roman" w:hAnsi="Times New Roman" w:cs="Times New Roman"/>
          <w:noProof/>
        </w:rPr>
        <w:tab/>
        <w:t>Green J, Petty J, Bromley P, Walker K, Jones L. COVID-19 in babies: Knowledge for neonatal care. J Neonatal Nurs [Internet]. 2020;26(5):239–46. Available from: http://www.sciencedirect.com/science/article/pii/S135518412030096X</w:t>
      </w:r>
    </w:p>
    <w:p w14:paraId="7F597728"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43. </w:t>
      </w:r>
      <w:r w:rsidRPr="00065BD9">
        <w:rPr>
          <w:rFonts w:ascii="Times New Roman" w:hAnsi="Times New Roman" w:cs="Times New Roman"/>
          <w:noProof/>
        </w:rPr>
        <w:tab/>
        <w:t xml:space="preserve">Green J, Petty J, Whiting L, Fowler C. Exploring modifiable risk-factors for premature birth in the context of COVID-19 mitigation measures: A discussion paper. J Neonatal Nurs. 2020; </w:t>
      </w:r>
    </w:p>
    <w:p w14:paraId="263D3F6E"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44. </w:t>
      </w:r>
      <w:r w:rsidRPr="00065BD9">
        <w:rPr>
          <w:rFonts w:ascii="Times New Roman" w:hAnsi="Times New Roman" w:cs="Times New Roman"/>
          <w:noProof/>
        </w:rPr>
        <w:tab/>
        <w:t>Green J, Staff L, Bromley P, Jones L, Petty J. The implications of face masks for babies and families during the COVID-19 pandemic: A discussion paper. J Neonatal Nurs [Internet]. 2021;27:21–5. Available from: https://doi.org/10.1016/j.jnn.2020.10.005</w:t>
      </w:r>
    </w:p>
    <w:p w14:paraId="16B72938"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45. </w:t>
      </w:r>
      <w:r w:rsidRPr="00065BD9">
        <w:rPr>
          <w:rFonts w:ascii="Times New Roman" w:hAnsi="Times New Roman" w:cs="Times New Roman"/>
          <w:noProof/>
        </w:rPr>
        <w:tab/>
        <w:t xml:space="preserve">Greene NH, Kilpatrick SJ, Wong MS, Ozimek JA, Naqvi M. Impact of labor and delivery unit policy modifications on maternal and neonatal outcomes during the coronavirus disease 2019 pandemic. Am J Obstet Gynecol MFM. 2020;2(4, Supplement):100234. </w:t>
      </w:r>
    </w:p>
    <w:p w14:paraId="0BB4FD0C"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46. </w:t>
      </w:r>
      <w:r w:rsidRPr="00065BD9">
        <w:rPr>
          <w:rFonts w:ascii="Times New Roman" w:hAnsi="Times New Roman" w:cs="Times New Roman"/>
          <w:noProof/>
        </w:rPr>
        <w:tab/>
        <w:t xml:space="preserve">Hahn A, Vater L. COVID-19 and kids: Managing chronic pain at home. Nationwide Children’s Hospital. 2020. </w:t>
      </w:r>
    </w:p>
    <w:p w14:paraId="395C7593"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47. </w:t>
      </w:r>
      <w:r w:rsidRPr="00065BD9">
        <w:rPr>
          <w:rFonts w:ascii="Times New Roman" w:hAnsi="Times New Roman" w:cs="Times New Roman"/>
          <w:noProof/>
        </w:rPr>
        <w:tab/>
        <w:t>Hanekamp C, Huang FS. COVID-19 (Coronavirus) [Internet]. 2020 [cited 2021 Jan 23]. Available from: https://www.cincinnatichildrens.org/health/c/covid-19-coronavirus</w:t>
      </w:r>
    </w:p>
    <w:p w14:paraId="2B17556E"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48. </w:t>
      </w:r>
      <w:r w:rsidRPr="00065BD9">
        <w:rPr>
          <w:rFonts w:ascii="Times New Roman" w:hAnsi="Times New Roman" w:cs="Times New Roman"/>
          <w:noProof/>
        </w:rPr>
        <w:tab/>
        <w:t>Hart JL, Turnbull AE, Oppenheim IM, Courtright KR. Family-Centered Care during the COVID-19 era. J Pain Symptom Manage [Internet]. 2020;60(2):e93–7. Available from: https://doi.org/10.1016/j.jpainsymman.2020.04.017</w:t>
      </w:r>
    </w:p>
    <w:p w14:paraId="39352C50"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49. </w:t>
      </w:r>
      <w:r w:rsidRPr="00065BD9">
        <w:rPr>
          <w:rFonts w:ascii="Times New Roman" w:hAnsi="Times New Roman" w:cs="Times New Roman"/>
          <w:noProof/>
        </w:rPr>
        <w:tab/>
        <w:t xml:space="preserve">Hester M. AAP issues guidance for managing infants born to mothers with COVID-19. Contemp Pediatr. 2020 Jul;37(7):23. </w:t>
      </w:r>
    </w:p>
    <w:p w14:paraId="47F1BA40"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lastRenderedPageBreak/>
        <w:t xml:space="preserve">50. </w:t>
      </w:r>
      <w:r w:rsidRPr="00065BD9">
        <w:rPr>
          <w:rFonts w:ascii="Times New Roman" w:hAnsi="Times New Roman" w:cs="Times New Roman"/>
          <w:noProof/>
        </w:rPr>
        <w:tab/>
        <w:t xml:space="preserve">Hester M. A discussion on ADHD in the COVID era. Contemp Pediatr. 2021 Jan;38(1):19. </w:t>
      </w:r>
    </w:p>
    <w:p w14:paraId="1F830424"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51. </w:t>
      </w:r>
      <w:r w:rsidRPr="00065BD9">
        <w:rPr>
          <w:rFonts w:ascii="Times New Roman" w:hAnsi="Times New Roman" w:cs="Times New Roman"/>
          <w:noProof/>
        </w:rPr>
        <w:tab/>
        <w:t xml:space="preserve">Houtrow A, Harris D, Molinero A, Levin-Decanini T, Robichaud C. Children with disabilities in the United States and the COVID-19 pandemic. J Pediatr Rehabil Med. 2020;10(36):1–10. </w:t>
      </w:r>
    </w:p>
    <w:p w14:paraId="00429939"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52. </w:t>
      </w:r>
      <w:r w:rsidRPr="00065BD9">
        <w:rPr>
          <w:rFonts w:ascii="Times New Roman" w:hAnsi="Times New Roman" w:cs="Times New Roman"/>
          <w:noProof/>
        </w:rPr>
        <w:tab/>
        <w:t xml:space="preserve">Human Milk Banking Association of North America. Milk Handling for COVID-19 Positive or Suspected Mothers in the Hospital Setting References. 2020;31(2010):2019–20. </w:t>
      </w:r>
    </w:p>
    <w:p w14:paraId="15FCBF68"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53. </w:t>
      </w:r>
      <w:r w:rsidRPr="00065BD9">
        <w:rPr>
          <w:rFonts w:ascii="Times New Roman" w:hAnsi="Times New Roman" w:cs="Times New Roman"/>
          <w:noProof/>
        </w:rPr>
        <w:tab/>
        <w:t xml:space="preserve">Ingram M-CE, Raval M V, Newton C, Lopez ME, Berman L. Characterization of initial north American pediatric surgical response to the COVID-19 pandemic. J Pediatr Surg. 2020;55(8):1431–5. </w:t>
      </w:r>
    </w:p>
    <w:p w14:paraId="1C47A5E4"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54. </w:t>
      </w:r>
      <w:r w:rsidRPr="00065BD9">
        <w:rPr>
          <w:rFonts w:ascii="Times New Roman" w:hAnsi="Times New Roman" w:cs="Times New Roman"/>
          <w:noProof/>
        </w:rPr>
        <w:tab/>
        <w:t xml:space="preserve">Jain PN, Finger L, Schieffelin JS, Zerr DM, Hametz PA. Responses of three urban U.S. Children’s Hospitals to COVID-19: Seattle, New York and New Orleans. Paediatr Respir Rev. 2020;35:15–9. </w:t>
      </w:r>
    </w:p>
    <w:p w14:paraId="03B3EB03"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55. </w:t>
      </w:r>
      <w:r w:rsidRPr="00065BD9">
        <w:rPr>
          <w:rFonts w:ascii="Times New Roman" w:hAnsi="Times New Roman" w:cs="Times New Roman"/>
          <w:noProof/>
        </w:rPr>
        <w:tab/>
        <w:t xml:space="preserve">Jiang L, Tang K, Levin M, Irfan O, Morris SK, Wilson K, et al. COVID-19 and multisystem inflammatory syndrome in children and adolescents. Lancet Infect Dis. 2020;20(11):e276–88. </w:t>
      </w:r>
    </w:p>
    <w:p w14:paraId="284B8D36"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56. </w:t>
      </w:r>
      <w:r w:rsidRPr="00065BD9">
        <w:rPr>
          <w:rFonts w:ascii="Times New Roman" w:hAnsi="Times New Roman" w:cs="Times New Roman"/>
          <w:noProof/>
        </w:rPr>
        <w:tab/>
        <w:t xml:space="preserve">Jiao WY, Wang LN, Liu J, Fang SF, Jiao FY, Pettoello-Mantovani M, et al. Behavioral and Emotional Disorders in Children during the COVID-19 Epidemic. Vol. 221, Journal of Pediatrics. 2020. p. 264-266.e1. </w:t>
      </w:r>
    </w:p>
    <w:p w14:paraId="75751027"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57. </w:t>
      </w:r>
      <w:r w:rsidRPr="00065BD9">
        <w:rPr>
          <w:rFonts w:ascii="Times New Roman" w:hAnsi="Times New Roman" w:cs="Times New Roman"/>
          <w:noProof/>
        </w:rPr>
        <w:tab/>
        <w:t xml:space="preserve">Johnson SJ, Dupler AE. Pediatric Surgery Nurses Lead and Coordinate COVID-19 Recovery Efforts. Pediatr Nurs. 2020 Sep;46(5):219–23. </w:t>
      </w:r>
    </w:p>
    <w:p w14:paraId="26F9A992"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58. </w:t>
      </w:r>
      <w:r w:rsidRPr="00065BD9">
        <w:rPr>
          <w:rFonts w:ascii="Times New Roman" w:hAnsi="Times New Roman" w:cs="Times New Roman"/>
          <w:noProof/>
        </w:rPr>
        <w:tab/>
        <w:t xml:space="preserve">Joosten KFM, Eveleens RD, Verbruggen SCAT. Nutritional support in the recovery phase of critically ill children. Curr Opin Clin Nutr Metab Care. 2019;22(2):152–8. </w:t>
      </w:r>
    </w:p>
    <w:p w14:paraId="52EB1430"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59. </w:t>
      </w:r>
      <w:r w:rsidRPr="00065BD9">
        <w:rPr>
          <w:rFonts w:ascii="Times New Roman" w:hAnsi="Times New Roman" w:cs="Times New Roman"/>
          <w:noProof/>
        </w:rPr>
        <w:tab/>
        <w:t xml:space="preserve">Kache S, Chisti MJ, Gumbo F, Mupere E, Zhi X, Nallasamy K, et al. COVID-19 PICU guidelines: for high- and limited-resource settings. Pediatr Res. 2020;(April). </w:t>
      </w:r>
    </w:p>
    <w:p w14:paraId="1F726096"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60. </w:t>
      </w:r>
      <w:r w:rsidRPr="00065BD9">
        <w:rPr>
          <w:rFonts w:ascii="Times New Roman" w:hAnsi="Times New Roman" w:cs="Times New Roman"/>
          <w:noProof/>
        </w:rPr>
        <w:tab/>
        <w:t xml:space="preserve">Kallem VR, Sharma D. COVID 19 in neonates. J Matern Neonatal Med. 2020;1–9. </w:t>
      </w:r>
    </w:p>
    <w:p w14:paraId="01F02A98"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61. </w:t>
      </w:r>
      <w:r w:rsidRPr="00065BD9">
        <w:rPr>
          <w:rFonts w:ascii="Times New Roman" w:hAnsi="Times New Roman" w:cs="Times New Roman"/>
          <w:noProof/>
        </w:rPr>
        <w:tab/>
        <w:t xml:space="preserve">Kari JA, Shalaby MA, Albanna AS, Alahmadi T, Sukkar SA, MohamedNur HAH, et al. Coronavirus Disease in Children: A Multicentre Study from the Kingdom of Saudi Arabia. J Infect Public Health. 2021; </w:t>
      </w:r>
    </w:p>
    <w:p w14:paraId="759EC35C"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62. </w:t>
      </w:r>
      <w:r w:rsidRPr="00065BD9">
        <w:rPr>
          <w:rFonts w:ascii="Times New Roman" w:hAnsi="Times New Roman" w:cs="Times New Roman"/>
          <w:noProof/>
        </w:rPr>
        <w:tab/>
        <w:t xml:space="preserve">Karimi A, Tabatabaei, S. R Rajabnejad, M Pourmoghaddas, Z Rahimi H, Armin S, Ghanaie RM, Kadivar MR, Fahimzad SA, et al. An algorithmic approach to diagnosis and treatment of coronavirus disease 2019 (COVID-19) in children: Iranian expert’s consensus statement. Arch Pediatr Infect Dis. 2020;8(2). </w:t>
      </w:r>
    </w:p>
    <w:p w14:paraId="66B99ED4"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63. </w:t>
      </w:r>
      <w:r w:rsidRPr="00065BD9">
        <w:rPr>
          <w:rFonts w:ascii="Times New Roman" w:hAnsi="Times New Roman" w:cs="Times New Roman"/>
          <w:noProof/>
        </w:rPr>
        <w:tab/>
        <w:t xml:space="preserve">Kassab M, Nuseair K, Al-Qaoud N, Hamadneh S, Roy AN. Is facilitated tucking by parents more effective than dextrose water (10%) in reducing full-term neonatal pain during the heel-lancing procedure: A randomized controlled trial. Int J Pharm Res. 2020;12(1):2178–86. </w:t>
      </w:r>
    </w:p>
    <w:p w14:paraId="7A0F05E7"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64. </w:t>
      </w:r>
      <w:r w:rsidRPr="00065BD9">
        <w:rPr>
          <w:rFonts w:ascii="Times New Roman" w:hAnsi="Times New Roman" w:cs="Times New Roman"/>
          <w:noProof/>
        </w:rPr>
        <w:tab/>
        <w:t xml:space="preserve">Kaushik A, Gupta S, Sood M. COVID-19 in Children: Clinical Approach and Management- Correspondence. Indian J Pediatr. 2020;87:433–42. </w:t>
      </w:r>
    </w:p>
    <w:p w14:paraId="2D62556C"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65. </w:t>
      </w:r>
      <w:r w:rsidRPr="00065BD9">
        <w:rPr>
          <w:rFonts w:ascii="Times New Roman" w:hAnsi="Times New Roman" w:cs="Times New Roman"/>
          <w:noProof/>
        </w:rPr>
        <w:tab/>
        <w:t xml:space="preserve">Kazzaz Y m, Alkhalaf H, Alharbi M, Al Shaalan M, Almuneef M, Alshehri A, et al. Hospital preparedness and management of pediatric population during COVID‑19 outbreak. Ann Thorac Meedicine. 2020;15(3):107–17. </w:t>
      </w:r>
    </w:p>
    <w:p w14:paraId="3073D64B"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66. </w:t>
      </w:r>
      <w:r w:rsidRPr="00065BD9">
        <w:rPr>
          <w:rFonts w:ascii="Times New Roman" w:hAnsi="Times New Roman" w:cs="Times New Roman"/>
          <w:noProof/>
        </w:rPr>
        <w:tab/>
        <w:t xml:space="preserve">Kneyber MCJ, Medina A, Alapont VM i, Brierly J, Chidini G, Cusco MG, et al. Practice recommendations for the management of children with suspected or proven COVID-19 infections from the Paediatric Mechanical Ventilation Consensus Conference ( PEMVECC ) and the section Respiratory Failure from the European Society for Paediatric a. Eur Soc Pediatr Neonatal Intensive Care. 2020;1–7. </w:t>
      </w:r>
    </w:p>
    <w:p w14:paraId="66F0CEB7"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67. </w:t>
      </w:r>
      <w:r w:rsidRPr="00065BD9">
        <w:rPr>
          <w:rFonts w:ascii="Times New Roman" w:hAnsi="Times New Roman" w:cs="Times New Roman"/>
          <w:noProof/>
        </w:rPr>
        <w:tab/>
        <w:t xml:space="preserve">Krishnamurthy G, Sahni R, Leone T, Kim F, Brooks MC, Morales SV, et al. Care of the COVID-19 exposed complex newborn infant. Semin Perinatol. 2020;44(7):151282. </w:t>
      </w:r>
    </w:p>
    <w:p w14:paraId="3F3729A8"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lastRenderedPageBreak/>
        <w:t xml:space="preserve">68. </w:t>
      </w:r>
      <w:r w:rsidRPr="00065BD9">
        <w:rPr>
          <w:rFonts w:ascii="Times New Roman" w:hAnsi="Times New Roman" w:cs="Times New Roman"/>
          <w:noProof/>
        </w:rPr>
        <w:tab/>
        <w:t xml:space="preserve">Kumar P, Dawman L, Panda P, Kumar I. Feasibility and effectiveness of teleconsultation in children with epilepsy amidst the ongoing COVID-19 pandemic in a resource-limited country. Seizure Eur J Epilepsy. 2020;(January):29–35. </w:t>
      </w:r>
    </w:p>
    <w:p w14:paraId="4245F071"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69. </w:t>
      </w:r>
      <w:r w:rsidRPr="00065BD9">
        <w:rPr>
          <w:rFonts w:ascii="Times New Roman" w:hAnsi="Times New Roman" w:cs="Times New Roman"/>
          <w:noProof/>
        </w:rPr>
        <w:tab/>
        <w:t xml:space="preserve">Lakhani A, Sharma E. Corona virus (Covid-19) – ITS implications in pediatric orthopedic care. J Orthop. 2020;21:326–30. </w:t>
      </w:r>
    </w:p>
    <w:p w14:paraId="1025F3CC"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70. </w:t>
      </w:r>
      <w:r w:rsidRPr="00065BD9">
        <w:rPr>
          <w:rFonts w:ascii="Times New Roman" w:hAnsi="Times New Roman" w:cs="Times New Roman"/>
          <w:noProof/>
        </w:rPr>
        <w:tab/>
        <w:t xml:space="preserve">Leff RA, Setzer E, Cicero MX, Auerbach M. Changes in pediatric emergency department visits for mental health during the COVID-19 pandemic: A cross-sectional study. Clin Child Psychol Psychiatry. 2020;1–6. </w:t>
      </w:r>
    </w:p>
    <w:p w14:paraId="1B069D4C"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71. </w:t>
      </w:r>
      <w:r w:rsidRPr="00065BD9">
        <w:rPr>
          <w:rFonts w:ascii="Times New Roman" w:hAnsi="Times New Roman" w:cs="Times New Roman"/>
          <w:noProof/>
        </w:rPr>
        <w:tab/>
        <w:t xml:space="preserve">López-Bueno R, López-Sánchez GF, Casajús JA, Calatayud J, Tully MA, Smith L. Potential health-related behaviors for pre-school and school-aged children during COVID-19 lockdown: A narrative review. Prev Med (Baltim). 2021;143:106349. </w:t>
      </w:r>
    </w:p>
    <w:p w14:paraId="67CD2B52"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72. </w:t>
      </w:r>
      <w:r w:rsidRPr="00065BD9">
        <w:rPr>
          <w:rFonts w:ascii="Times New Roman" w:hAnsi="Times New Roman" w:cs="Times New Roman"/>
          <w:noProof/>
        </w:rPr>
        <w:tab/>
        <w:t>Lopez AS, Hill M, Antezano J, Vilven D, Rutner T, Bogdanow L, et al. Transmission dynamics of COVID-19 outbreaks associated with child care facilities - Salt Lake City, Utah, April-July 2020. MMWR Morb Mortal Wkly Rep [Internet]. 2020 Sep 18;69(37):1319–23. Available from: http://search.ebscohost.com/login.aspx?direct=true&amp;db=rzh&amp;AN=145926260&amp;site=ehost-live</w:t>
      </w:r>
    </w:p>
    <w:p w14:paraId="4503EA44"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73. </w:t>
      </w:r>
      <w:r w:rsidRPr="00065BD9">
        <w:rPr>
          <w:rFonts w:ascii="Times New Roman" w:hAnsi="Times New Roman" w:cs="Times New Roman"/>
          <w:noProof/>
        </w:rPr>
        <w:tab/>
        <w:t xml:space="preserve">Lotfi M, Hamblin MR, Rezai  nima. COVID-19: Transmission, prevention, and potential therapeutic opportunities. Clin Chim Acta. 2020;508:254–66. </w:t>
      </w:r>
    </w:p>
    <w:p w14:paraId="423F07BF"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74. </w:t>
      </w:r>
      <w:r w:rsidRPr="00065BD9">
        <w:rPr>
          <w:rFonts w:ascii="Times New Roman" w:hAnsi="Times New Roman" w:cs="Times New Roman"/>
          <w:noProof/>
        </w:rPr>
        <w:tab/>
        <w:t xml:space="preserve">MaGowan N, Darcy J, Mosiello A, Gomes C, Miller N. Navigating Through the Uncharted Territory of Multisystem Inflammatory Syndrome in Children (MIS-C): What the Pediatric Clinical Nurse Must Knowtle. Pediatr Nurs. 2020;46(6):273–7. </w:t>
      </w:r>
    </w:p>
    <w:p w14:paraId="07190A73"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75. </w:t>
      </w:r>
      <w:r w:rsidRPr="00065BD9">
        <w:rPr>
          <w:rFonts w:ascii="Times New Roman" w:hAnsi="Times New Roman" w:cs="Times New Roman"/>
          <w:noProof/>
        </w:rPr>
        <w:tab/>
        <w:t xml:space="preserve">Marino L., Valla F., Turne L., Jotterand-Chaparro C, Moullet C, Latten L, et al. Considerations for nutrition support in critically ill children with COVID-19 and paediatric inflammatory multisystem syndrome temporally associated with COVID-19. 2020;(January). </w:t>
      </w:r>
    </w:p>
    <w:p w14:paraId="66B28C02"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76. </w:t>
      </w:r>
      <w:r w:rsidRPr="00065BD9">
        <w:rPr>
          <w:rFonts w:ascii="Times New Roman" w:hAnsi="Times New Roman" w:cs="Times New Roman"/>
          <w:noProof/>
        </w:rPr>
        <w:tab/>
        <w:t xml:space="preserve">Marraro GA, Spada C. Consideration of the respiratory support strategy of severe acute respiratory failure caused by SARS-CoV-2 infection in children. Chinese J Contemp Pediatr. 2020;22(3):183–94. </w:t>
      </w:r>
    </w:p>
    <w:p w14:paraId="6AB20556"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77. </w:t>
      </w:r>
      <w:r w:rsidRPr="00065BD9">
        <w:rPr>
          <w:rFonts w:ascii="Times New Roman" w:hAnsi="Times New Roman" w:cs="Times New Roman"/>
          <w:noProof/>
        </w:rPr>
        <w:tab/>
        <w:t xml:space="preserve">Matava CT, Kovatsis PG, Lee JK, Castro P, Denning S, Yu J, et al. Pediatric airway management in COVID-19 patients: Consensus guidelines from the Society for Pediatric Anesthesia’s Pediatric Difficult Intubation Collaborative and the Canadian Pediatric Anesthesia Society. Anesth Analg. 2020;131(1):61–73. </w:t>
      </w:r>
    </w:p>
    <w:p w14:paraId="4A83A190"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78. </w:t>
      </w:r>
      <w:r w:rsidRPr="00065BD9">
        <w:rPr>
          <w:rFonts w:ascii="Times New Roman" w:hAnsi="Times New Roman" w:cs="Times New Roman"/>
          <w:noProof/>
        </w:rPr>
        <w:tab/>
        <w:t xml:space="preserve">Michigan Department of Health &amp; Human Services (MDHHS). COVID-19 Guidance for Healthcare Facilities for Discharge of Residents. 2020; </w:t>
      </w:r>
    </w:p>
    <w:p w14:paraId="36D9EBAD"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79. </w:t>
      </w:r>
      <w:r w:rsidRPr="00065BD9">
        <w:rPr>
          <w:rFonts w:ascii="Times New Roman" w:hAnsi="Times New Roman" w:cs="Times New Roman"/>
          <w:noProof/>
        </w:rPr>
        <w:tab/>
        <w:t xml:space="preserve">Mihatsch W, Shamir R, van Goudoever JB, Fewtrell M, Lapillonne A, Lohner S, et al. ESPGHAN/ESPEN/ESPR/CSPEN guidelines on pediatric parenteral nutrition: Guideline development process for the updated guidelines. Clin Nutr. 2018;37(6):2306–8. </w:t>
      </w:r>
    </w:p>
    <w:p w14:paraId="613327EF"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80. </w:t>
      </w:r>
      <w:r w:rsidRPr="00065BD9">
        <w:rPr>
          <w:rFonts w:ascii="Times New Roman" w:hAnsi="Times New Roman" w:cs="Times New Roman"/>
          <w:noProof/>
        </w:rPr>
        <w:tab/>
        <w:t xml:space="preserve">Mirlashari J, Ebrahimpour F, Salisu WJ. War on two fronts: Experience of children with cancer and their family during COVID-19 pandemic in Iran. J Pediatr Nurs. 2021;57:25–31. </w:t>
      </w:r>
    </w:p>
    <w:p w14:paraId="028FDEBC"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81. </w:t>
      </w:r>
      <w:r w:rsidRPr="00065BD9">
        <w:rPr>
          <w:rFonts w:ascii="Times New Roman" w:hAnsi="Times New Roman" w:cs="Times New Roman"/>
          <w:noProof/>
        </w:rPr>
        <w:tab/>
        <w:t xml:space="preserve">Montes MT, Herranz-Rubia N, Ferrero A, Flórez A, Quiroga A, Gómez A, et al. Neonatal nursing in the COVID-19 pandemic: can we improve the future? J Neonatal Nurs. 2020;26(5):247–51. </w:t>
      </w:r>
    </w:p>
    <w:p w14:paraId="64607CC8"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82. </w:t>
      </w:r>
      <w:r w:rsidRPr="00065BD9">
        <w:rPr>
          <w:rFonts w:ascii="Times New Roman" w:hAnsi="Times New Roman" w:cs="Times New Roman"/>
          <w:noProof/>
        </w:rPr>
        <w:tab/>
        <w:t xml:space="preserve">Moro GE, Bertino E. Breastfeeding, human milk collection and containers, and human milk banking: Hot topics during the COVID-19 pandemic. J Hum Lact. 2020;36(4):604–8. </w:t>
      </w:r>
    </w:p>
    <w:p w14:paraId="649FDE1F"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83. </w:t>
      </w:r>
      <w:r w:rsidRPr="00065BD9">
        <w:rPr>
          <w:rFonts w:ascii="Times New Roman" w:hAnsi="Times New Roman" w:cs="Times New Roman"/>
          <w:noProof/>
        </w:rPr>
        <w:tab/>
        <w:t xml:space="preserve">Monzani A, Ragazzoni L, Della Corte F, Rabbone I, Franc JM. COVID-19 Pandemic: Perspective from Italian Pediatric Emergency Physicians. Disaster Med Public Health </w:t>
      </w:r>
      <w:r w:rsidRPr="00065BD9">
        <w:rPr>
          <w:rFonts w:ascii="Times New Roman" w:hAnsi="Times New Roman" w:cs="Times New Roman"/>
          <w:noProof/>
        </w:rPr>
        <w:lastRenderedPageBreak/>
        <w:t xml:space="preserve">Prep. 2020;14(5):648–51. </w:t>
      </w:r>
    </w:p>
    <w:p w14:paraId="64193775"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84. </w:t>
      </w:r>
      <w:r w:rsidRPr="00065BD9">
        <w:rPr>
          <w:rFonts w:ascii="Times New Roman" w:hAnsi="Times New Roman" w:cs="Times New Roman"/>
          <w:noProof/>
        </w:rPr>
        <w:tab/>
        <w:t xml:space="preserve">Mulay KV, Aishworiya R, Lim TSH, Tan MY, Kiing JSH, Chong SC, et al. Innovations in practice: Adaptation of developmental and behavioral pediatric service in a tertiary center in Singapore during the COVID-19 pandemic. Pediatr Neonatol. 2021;62(1):70–9. </w:t>
      </w:r>
    </w:p>
    <w:p w14:paraId="3671686F"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85. </w:t>
      </w:r>
      <w:r w:rsidRPr="00065BD9">
        <w:rPr>
          <w:rFonts w:ascii="Times New Roman" w:hAnsi="Times New Roman" w:cs="Times New Roman"/>
          <w:noProof/>
        </w:rPr>
        <w:tab/>
        <w:t xml:space="preserve">Nicholas DB, Belletrutti M, Dimitropoulos G, Katz SL, Rapoport A, Urschel S, et al. Perceived Impacts of the COVID-19 Pandemic on Pediatric Care in Canada: A Roundtable Discussion. Glob Pediatr Heal. 2020;7. </w:t>
      </w:r>
    </w:p>
    <w:p w14:paraId="37C03780"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86. </w:t>
      </w:r>
      <w:r w:rsidRPr="00065BD9">
        <w:rPr>
          <w:rFonts w:ascii="Times New Roman" w:hAnsi="Times New Roman" w:cs="Times New Roman"/>
          <w:noProof/>
        </w:rPr>
        <w:tab/>
        <w:t xml:space="preserve">Nolana JP, Monsieursc KG, Bossaertd L, Bottigerf BW, Greifg R, Lotth C, et al. European Resuscitation Council COVID-19 guidelines executive summary. Resuscitation. 2020;153:45–55. </w:t>
      </w:r>
    </w:p>
    <w:p w14:paraId="641E06C9"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87. </w:t>
      </w:r>
      <w:r w:rsidRPr="00065BD9">
        <w:rPr>
          <w:rFonts w:ascii="Times New Roman" w:hAnsi="Times New Roman" w:cs="Times New Roman"/>
          <w:noProof/>
        </w:rPr>
        <w:tab/>
        <w:t xml:space="preserve">Peck JL. COVID-19: Impacts and Implications for Pediatric Practice. J Pediatr Heal Care. 2020;34(6):619–29. </w:t>
      </w:r>
    </w:p>
    <w:p w14:paraId="6EF72C53"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88. </w:t>
      </w:r>
      <w:r w:rsidRPr="00065BD9">
        <w:rPr>
          <w:rFonts w:ascii="Times New Roman" w:hAnsi="Times New Roman" w:cs="Times New Roman"/>
          <w:noProof/>
        </w:rPr>
        <w:tab/>
        <w:t xml:space="preserve">Peng S, Zhu H, Yang L, Cao L, Huang X, Dynes M, et al. A study of breastfeeding practices, SARS-CoV-2 and its antibodies in the breast milk of mothers confirmed with COVID-19. Lancet Reg Heal - West Pacific. 2020;4:100045. </w:t>
      </w:r>
    </w:p>
    <w:p w14:paraId="1B6C6E28"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89. </w:t>
      </w:r>
      <w:r w:rsidRPr="00065BD9">
        <w:rPr>
          <w:rFonts w:ascii="Times New Roman" w:hAnsi="Times New Roman" w:cs="Times New Roman"/>
          <w:noProof/>
        </w:rPr>
        <w:tab/>
        <w:t xml:space="preserve">Pereira A, Cruz-Melguizo S, Adrien M, Fuentes L, Marin E, Forti A, et al. Breastfeeding mothers with COVID-19 infection: A case series. Int Breastfeed J. 2020;15(69):1–8. </w:t>
      </w:r>
    </w:p>
    <w:p w14:paraId="29CAADB4"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90. </w:t>
      </w:r>
      <w:r w:rsidRPr="00065BD9">
        <w:rPr>
          <w:rFonts w:ascii="Times New Roman" w:hAnsi="Times New Roman" w:cs="Times New Roman"/>
          <w:noProof/>
        </w:rPr>
        <w:tab/>
        <w:t xml:space="preserve">Rajapakse N, Dixit D. Human and novel coronavirus infections in children: a review. Paediatr Int Child Health. 2020;00(00):1–20. </w:t>
      </w:r>
    </w:p>
    <w:p w14:paraId="5F769C91"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91. </w:t>
      </w:r>
      <w:r w:rsidRPr="00065BD9">
        <w:rPr>
          <w:rFonts w:ascii="Times New Roman" w:hAnsi="Times New Roman" w:cs="Times New Roman"/>
          <w:noProof/>
        </w:rPr>
        <w:tab/>
        <w:t xml:space="preserve">Rathore P, Kumar S, Shweta, Singh N, Krishnapriya V, Thankachan A, et al. A Child with Acute Lymphoblastic Leukemia in Institutional Isolation during the COVID Pandemic: A Multifaceted Responsibility. Indian J Palliat Care. 2020;26(5):S170–2. </w:t>
      </w:r>
    </w:p>
    <w:p w14:paraId="64616022"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92. </w:t>
      </w:r>
      <w:r w:rsidRPr="00065BD9">
        <w:rPr>
          <w:rFonts w:ascii="Times New Roman" w:hAnsi="Times New Roman" w:cs="Times New Roman"/>
          <w:noProof/>
        </w:rPr>
        <w:tab/>
        <w:t xml:space="preserve">Robinson C, Ruhl M, Kirpalani A, Alabbas A, Noone D, Teoh CW, et al. Management of Canadian pediatric patients with glomerular diseases during the COVID-19 pandemic: Recommendations from the Canadian Association of Pediatric Nephrologists COVID-19 Rapid Response Team. Can J Kidney Heal Dis. 2020;7:1–17. </w:t>
      </w:r>
    </w:p>
    <w:p w14:paraId="06B1E30E"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93. </w:t>
      </w:r>
      <w:r w:rsidRPr="00065BD9">
        <w:rPr>
          <w:rFonts w:ascii="Times New Roman" w:hAnsi="Times New Roman" w:cs="Times New Roman"/>
          <w:noProof/>
        </w:rPr>
        <w:tab/>
        <w:t xml:space="preserve">Rodríguez Yago MA, Alcalde Mayayo I, Gómez López R, Parias Ángel MN, Pérez Miranda A, Canals Aracil M, et al. Recommendations on cardiopulmonary resuscitation in patients with suspected or confirmed SARS-CoV-2 infection (COVID-19). Executive summary. Med Intensiva (English Ed. 2020;44(9):566–76. </w:t>
      </w:r>
    </w:p>
    <w:p w14:paraId="7160365F"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94. </w:t>
      </w:r>
      <w:r w:rsidRPr="00065BD9">
        <w:rPr>
          <w:rFonts w:ascii="Times New Roman" w:hAnsi="Times New Roman" w:cs="Times New Roman"/>
          <w:noProof/>
        </w:rPr>
        <w:tab/>
        <w:t xml:space="preserve">Royal College of Paediatrics and Child Health. BAPM - COVID-19: Frequently asked questions within neonatal services. Br Assoc Perinat Med. 2020; </w:t>
      </w:r>
    </w:p>
    <w:p w14:paraId="1312D3C0"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95. </w:t>
      </w:r>
      <w:r w:rsidRPr="00065BD9">
        <w:rPr>
          <w:rFonts w:ascii="Times New Roman" w:hAnsi="Times New Roman" w:cs="Times New Roman"/>
          <w:noProof/>
        </w:rPr>
        <w:tab/>
        <w:t xml:space="preserve">Salvatore CM, Han J-Y, Acker KP, Tiwari P, Jin J, Brandler M, et al. Neonatal management and outcomes during the COVID-19 pandemic: an observation cohort study. Lancet Child Adolesc Heal. 2020;4(10):721–7. </w:t>
      </w:r>
    </w:p>
    <w:p w14:paraId="54521C2E"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96. </w:t>
      </w:r>
      <w:r w:rsidRPr="00065BD9">
        <w:rPr>
          <w:rFonts w:ascii="Times New Roman" w:hAnsi="Times New Roman" w:cs="Times New Roman"/>
          <w:noProof/>
        </w:rPr>
        <w:tab/>
        <w:t xml:space="preserve">Sankar J, Dhochak NS, Kabra S., Lodha R. COVID-19 in Children: Clinical Approach and Management- Correspondence. Indian J Pediatr. 2020;87(11):970–2. </w:t>
      </w:r>
    </w:p>
    <w:p w14:paraId="6D0FE9B9"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97. </w:t>
      </w:r>
      <w:r w:rsidRPr="00065BD9">
        <w:rPr>
          <w:rFonts w:ascii="Times New Roman" w:hAnsi="Times New Roman" w:cs="Times New Roman"/>
          <w:noProof/>
        </w:rPr>
        <w:tab/>
        <w:t>Sarman A, Tuncay S. Principles of approach to suspected or infected patients related Covid‐19 in newborn intensive care unit and pediatric intensive care unit. Perspect Psychiatr Care [Internet]. 2020 Nov 13;57:957–964. Available from: https://search.proquest.com/scholarly-journals/principles-approach-suspected-infected-patients/docview/2460222340/se-2?accountid=17242</w:t>
      </w:r>
    </w:p>
    <w:p w14:paraId="16865652"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98. </w:t>
      </w:r>
      <w:r w:rsidRPr="00065BD9">
        <w:rPr>
          <w:rFonts w:ascii="Times New Roman" w:hAnsi="Times New Roman" w:cs="Times New Roman"/>
          <w:noProof/>
        </w:rPr>
        <w:tab/>
        <w:t xml:space="preserve">Sattar S, Kuperman R. Telehealth in pediatric epilepsy care: A rapid transition during the COVID-19 pandemic. Epilepsy Behav. 2020;111:107282. </w:t>
      </w:r>
    </w:p>
    <w:p w14:paraId="3AAA41DC"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99. </w:t>
      </w:r>
      <w:r w:rsidRPr="00065BD9">
        <w:rPr>
          <w:rFonts w:ascii="Times New Roman" w:hAnsi="Times New Roman" w:cs="Times New Roman"/>
          <w:noProof/>
        </w:rPr>
        <w:tab/>
        <w:t>Schlaudecker JD. Essential family caregivers in long-term care during the COVID-19 pandemic. J Am Med Dir Assoc [Internet]. 2020;21(7):983–4. Available from: https://doi.org/10.1016/j.jamda.2020.05.027</w:t>
      </w:r>
    </w:p>
    <w:p w14:paraId="30AD65FF"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lastRenderedPageBreak/>
        <w:t xml:space="preserve">100. </w:t>
      </w:r>
      <w:r w:rsidRPr="00065BD9">
        <w:rPr>
          <w:rFonts w:ascii="Times New Roman" w:hAnsi="Times New Roman" w:cs="Times New Roman"/>
          <w:noProof/>
        </w:rPr>
        <w:tab/>
        <w:t xml:space="preserve">Schmitt BD, Offit PA. Could fever improve COVID-19 outcomes? Vol. 37, Contemporary Pediatrics. MJH Life Sciences; 2020. p. 6–33. </w:t>
      </w:r>
    </w:p>
    <w:p w14:paraId="072EAFA6"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101. </w:t>
      </w:r>
      <w:r w:rsidRPr="00065BD9">
        <w:rPr>
          <w:rFonts w:ascii="Times New Roman" w:hAnsi="Times New Roman" w:cs="Times New Roman"/>
          <w:noProof/>
        </w:rPr>
        <w:tab/>
        <w:t xml:space="preserve">Shang Y, Pan C, Yang X, Zhong M, Shang X, Wu Z, et al. Management of critically ill patients with COVID-19 in ICU: statement from front-line intensive care experts in Wuhan, China. Ann Intensive Care. 2020;10(1):1–24. </w:t>
      </w:r>
    </w:p>
    <w:p w14:paraId="251515C6"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102. </w:t>
      </w:r>
      <w:r w:rsidRPr="00065BD9">
        <w:rPr>
          <w:rFonts w:ascii="Times New Roman" w:hAnsi="Times New Roman" w:cs="Times New Roman"/>
          <w:noProof/>
        </w:rPr>
        <w:tab/>
        <w:t xml:space="preserve">Sharafi SM, Ebrahimpour K, Nafez A. Environmental disinfection against COVID-19 in different areas of health care facilities: A review. Rev Environ Health. 2020; </w:t>
      </w:r>
    </w:p>
    <w:p w14:paraId="34F115B0"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103. </w:t>
      </w:r>
      <w:r w:rsidRPr="00065BD9">
        <w:rPr>
          <w:rFonts w:ascii="Times New Roman" w:hAnsi="Times New Roman" w:cs="Times New Roman"/>
          <w:noProof/>
        </w:rPr>
        <w:tab/>
        <w:t xml:space="preserve">Shen KL, Yang YH, Jiang RM, Wang TY, Zhao DC, Jiang Y, et al. Updated diagnosis, treatment and prevention of COVID-19 in children: experts’ consensus statement (condensed version of the second edition). Vol. 16, World Journal of Pediatrics. 2020. p. 232–9. </w:t>
      </w:r>
    </w:p>
    <w:p w14:paraId="1FD9C2BA"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104. </w:t>
      </w:r>
      <w:r w:rsidRPr="00065BD9">
        <w:rPr>
          <w:rFonts w:ascii="Times New Roman" w:hAnsi="Times New Roman" w:cs="Times New Roman"/>
          <w:noProof/>
        </w:rPr>
        <w:tab/>
        <w:t xml:space="preserve">Shen K, Yang Y, Wang T, Zhao D, Jiang Y, Jin R, et al. Diagnosis, treatment, and prevention of 2019 novel coronavirus infection in children: experts’ consensus statement. World J Pediatr. 2020;16(3):223–31. </w:t>
      </w:r>
    </w:p>
    <w:p w14:paraId="00101F7C"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105. </w:t>
      </w:r>
      <w:r w:rsidRPr="00065BD9">
        <w:rPr>
          <w:rFonts w:ascii="Times New Roman" w:hAnsi="Times New Roman" w:cs="Times New Roman"/>
          <w:noProof/>
        </w:rPr>
        <w:tab/>
        <w:t xml:space="preserve">Shi Y, Wang X, Liu G, Zhu Q, Wang J, Yu H, et al. A quickly, effectively screening process of novel corona virus disease 2019 (COVID-19) in children in Shanghai, China. Ann Transl Med. 2020 Mar;8(5):241–241. </w:t>
      </w:r>
    </w:p>
    <w:p w14:paraId="05947739"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106. </w:t>
      </w:r>
      <w:r w:rsidRPr="00065BD9">
        <w:rPr>
          <w:rFonts w:ascii="Times New Roman" w:hAnsi="Times New Roman" w:cs="Times New Roman"/>
          <w:noProof/>
        </w:rPr>
        <w:tab/>
        <w:t xml:space="preserve">Naranje KM, Gupta G, Singh A, Bajpai S, Verma A, Jaiswal R, et al. Neonatal COVID-19 Infection Management. J Neonatol. 2020;34(1–2):88–98. </w:t>
      </w:r>
    </w:p>
    <w:p w14:paraId="2BAE6867"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107. </w:t>
      </w:r>
      <w:r w:rsidRPr="00065BD9">
        <w:rPr>
          <w:rFonts w:ascii="Times New Roman" w:hAnsi="Times New Roman" w:cs="Times New Roman"/>
          <w:noProof/>
        </w:rPr>
        <w:tab/>
        <w:t xml:space="preserve">Skarsgard ED, Skarsgard ED, Bass J, Beaudry P, Corsten G, Drake J, et al. Prioritizing specialized children’s surgery in Canada during the COVID-19 pandemic. Cmaj. 2020;192(41):E1212–3. </w:t>
      </w:r>
    </w:p>
    <w:p w14:paraId="5CE7FC5F"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108. </w:t>
      </w:r>
      <w:r w:rsidRPr="00065BD9">
        <w:rPr>
          <w:rFonts w:ascii="Times New Roman" w:hAnsi="Times New Roman" w:cs="Times New Roman"/>
          <w:noProof/>
        </w:rPr>
        <w:tab/>
        <w:t>Slone JS, Ozuah N, Wasswa P. Caring for children with cancer in Africa during the COVID-19 crisis: Implications and opportunities. Pediatr Hematol Oncol [Internet]. 2020;37(7):549–53. Available from: https://doi.org/10.1080/08880018.2020.1772913</w:t>
      </w:r>
    </w:p>
    <w:p w14:paraId="4AC99EB7"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109. </w:t>
      </w:r>
      <w:r w:rsidRPr="00065BD9">
        <w:rPr>
          <w:rFonts w:ascii="Times New Roman" w:hAnsi="Times New Roman" w:cs="Times New Roman"/>
          <w:noProof/>
        </w:rPr>
        <w:tab/>
        <w:t xml:space="preserve">Soma M, Jacobson I, Brewer J, Blondin A, Davidson G, Singham S. Operative team checklist for aerosol generating procedures to minimise exposure of healthcare workers to SARS-CoV-2. Int J Pediatr Otorhinolaryngol. 2020;134:110075. </w:t>
      </w:r>
    </w:p>
    <w:p w14:paraId="33DABEAE"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110. </w:t>
      </w:r>
      <w:r w:rsidRPr="00065BD9">
        <w:rPr>
          <w:rFonts w:ascii="Times New Roman" w:hAnsi="Times New Roman" w:cs="Times New Roman"/>
          <w:noProof/>
        </w:rPr>
        <w:tab/>
        <w:t xml:space="preserve">Sullivan M, Bouffet E, Rodriguez-Galindo C, Luna-Fineman S, Khan MS, Kearns P, et al. The COVID-19 pandemic: A rapid global response for children with cancer from SIOP, COG, SIOP-E, SIOP-PODC, IPSO, PROS, CCI, and St Jude Global. Pediatr Blood Cancer. 2020;67(7):1–12. </w:t>
      </w:r>
    </w:p>
    <w:p w14:paraId="69D1D7C6"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111. </w:t>
      </w:r>
      <w:r w:rsidRPr="00065BD9">
        <w:rPr>
          <w:rFonts w:ascii="Times New Roman" w:hAnsi="Times New Roman" w:cs="Times New Roman"/>
          <w:noProof/>
        </w:rPr>
        <w:tab/>
        <w:t xml:space="preserve">Tan W, Ye Y, Yang Y, Chen Z, Yang X, Zhu C, et al. Whole-Process Emergency Training of Personal Protective Equipment Helps Healthcare Workers against COVID-19: Design and Effect. J Occup Environ Med. 2020;62(6):420–3. </w:t>
      </w:r>
    </w:p>
    <w:p w14:paraId="324FBA78"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112. </w:t>
      </w:r>
      <w:r w:rsidRPr="00065BD9">
        <w:rPr>
          <w:rFonts w:ascii="Times New Roman" w:hAnsi="Times New Roman" w:cs="Times New Roman"/>
          <w:noProof/>
        </w:rPr>
        <w:tab/>
        <w:t xml:space="preserve">Taylor JB, Oermann CM, Deterding RR, Redding G, Davis SD, Piccione J, et al. Innovating and Adapting in Pediatric Pulmonology and Sleep Medicine During the COVID‐19 Pandemic: ATS Pediatric Assembly Web Committee Consensus Statement for Initial COVID‐19 Virtual Response. Pediatr Pulmonol. 2020 Dec; </w:t>
      </w:r>
    </w:p>
    <w:p w14:paraId="37B16AE1"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113. </w:t>
      </w:r>
      <w:r w:rsidRPr="00065BD9">
        <w:rPr>
          <w:rFonts w:ascii="Times New Roman" w:hAnsi="Times New Roman" w:cs="Times New Roman"/>
          <w:noProof/>
        </w:rPr>
        <w:tab/>
        <w:t xml:space="preserve">Teoh CW, Gaudreault-Tremblay MM, Blydt-Hansen TD, Goldberg A, Arora S, Feber J, et al. Management of Pediatric Kidney Transplant Patients During the COVID-19 Pandemic: Guidance From the Canadian Society of Transplantation Pediatric Group. Can J Kidney Heal Dis. 2020;7. </w:t>
      </w:r>
    </w:p>
    <w:p w14:paraId="2C5E190C"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114. </w:t>
      </w:r>
      <w:r w:rsidRPr="00065BD9">
        <w:rPr>
          <w:rFonts w:ascii="Times New Roman" w:hAnsi="Times New Roman" w:cs="Times New Roman"/>
          <w:noProof/>
        </w:rPr>
        <w:tab/>
        <w:t xml:space="preserve">Thampi S, Yap A, Fan L, Ong J. Special considerations for the management of COVID-19 pediatric patients in the operating room and pediatric intensive care unit in a tertiary hospital in Singapore. Paediatr Anaesth. 2020;1–5. </w:t>
      </w:r>
    </w:p>
    <w:p w14:paraId="30F3BCFF"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115. </w:t>
      </w:r>
      <w:r w:rsidRPr="00065BD9">
        <w:rPr>
          <w:rFonts w:ascii="Times New Roman" w:hAnsi="Times New Roman" w:cs="Times New Roman"/>
          <w:noProof/>
        </w:rPr>
        <w:tab/>
        <w:t xml:space="preserve">The Hastings Center. Should new mothers with Covid-19 be separated from their newborns? 2020. </w:t>
      </w:r>
    </w:p>
    <w:p w14:paraId="11A66219"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116. </w:t>
      </w:r>
      <w:r w:rsidRPr="00065BD9">
        <w:rPr>
          <w:rFonts w:ascii="Times New Roman" w:hAnsi="Times New Roman" w:cs="Times New Roman"/>
          <w:noProof/>
        </w:rPr>
        <w:tab/>
        <w:t xml:space="preserve">Thom CS, Deshmukh H, Soorikian L, Jacobs I, Fiadjoe JE, Lioy J. Airway emergency management in a pediatric hospital before and during the COVID-19 pandemic. Int J </w:t>
      </w:r>
      <w:r w:rsidRPr="00065BD9">
        <w:rPr>
          <w:rFonts w:ascii="Times New Roman" w:hAnsi="Times New Roman" w:cs="Times New Roman"/>
          <w:noProof/>
        </w:rPr>
        <w:lastRenderedPageBreak/>
        <w:t xml:space="preserve">Pediatr Otorhinolaryngol. 2020;139(October):110458. </w:t>
      </w:r>
    </w:p>
    <w:p w14:paraId="370E1C4B"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117. </w:t>
      </w:r>
      <w:r w:rsidRPr="00065BD9">
        <w:rPr>
          <w:rFonts w:ascii="Times New Roman" w:hAnsi="Times New Roman" w:cs="Times New Roman"/>
          <w:noProof/>
        </w:rPr>
        <w:tab/>
        <w:t>Trevisanuto D, Weiner G, Lakshminrusimha S, Azzimonti G, Nsubuga JB, Velaphi S, et al. Management of mothers and neonates in low resources setting during covid-19 pandemia. J Matern Neonatal Med [Internet]. 2020 Jun 30;1–12. Available from: https://doi.org/10.1080/14767058.2020.1784873</w:t>
      </w:r>
    </w:p>
    <w:p w14:paraId="33604077"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118. </w:t>
      </w:r>
      <w:r w:rsidRPr="00065BD9">
        <w:rPr>
          <w:rFonts w:ascii="Times New Roman" w:hAnsi="Times New Roman" w:cs="Times New Roman"/>
          <w:noProof/>
        </w:rPr>
        <w:tab/>
        <w:t xml:space="preserve">Tscherning C, Sizun J, Kuhn P. Promoting attachment between parents and neonates despite the COVID-19 pandemic. Acta Paediatr Int J Paediatr. 2020;109(10):1937–43. </w:t>
      </w:r>
    </w:p>
    <w:p w14:paraId="0E95D932"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119. </w:t>
      </w:r>
      <w:r w:rsidRPr="00065BD9">
        <w:rPr>
          <w:rFonts w:ascii="Times New Roman" w:hAnsi="Times New Roman" w:cs="Times New Roman"/>
          <w:noProof/>
        </w:rPr>
        <w:tab/>
        <w:t xml:space="preserve">UNICEF. Psychosocial Support for Children during COVID-19. Child Line India Foundation. 2020. p. 2–5. </w:t>
      </w:r>
    </w:p>
    <w:p w14:paraId="25B9FCFA"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120. </w:t>
      </w:r>
      <w:r w:rsidRPr="00065BD9">
        <w:rPr>
          <w:rFonts w:ascii="Times New Roman" w:hAnsi="Times New Roman" w:cs="Times New Roman"/>
          <w:noProof/>
        </w:rPr>
        <w:tab/>
        <w:t xml:space="preserve">Venturini E, Montagnani C, Garazzino S, Donà D, Pierantoni L, Lo Vecchio A, et al. Treatment of children with COVID-19: position paper of the Italian Society of Pediatric Infectious Disease. Ital J Pediatr. 2020;46(1):139. </w:t>
      </w:r>
    </w:p>
    <w:p w14:paraId="6B2AC3EE"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121. </w:t>
      </w:r>
      <w:r w:rsidRPr="00065BD9">
        <w:rPr>
          <w:rFonts w:ascii="Times New Roman" w:hAnsi="Times New Roman" w:cs="Times New Roman"/>
          <w:noProof/>
        </w:rPr>
        <w:tab/>
        <w:t xml:space="preserve">Verma S, Lumba R, Lighter JL, Bailey SM, Wachtel E V, Kunjumon B, et al. Neonatal intensive care unit preparedness for the Novel Coronavirus Disease-2019 pandemic: A New York City hospital perspective. Curr Probl Pediatr Adolesc Health Care. 2020;50(4):100795. </w:t>
      </w:r>
    </w:p>
    <w:p w14:paraId="62AB7BBE"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122. </w:t>
      </w:r>
      <w:r w:rsidRPr="00065BD9">
        <w:rPr>
          <w:rFonts w:ascii="Times New Roman" w:hAnsi="Times New Roman" w:cs="Times New Roman"/>
          <w:noProof/>
        </w:rPr>
        <w:tab/>
        <w:t xml:space="preserve">Vogt TM, Zhang F, Banks M, Black C, Arthur B, Kang Y, et al. Provision of Pediatric Immunization Services During the COVID-19 Pandemic: an Assessment of Capacity Among Pediatric Immunization Providers Participating in the Vaccines for Children Program - United States, May 2020. MMWR Morb Mortal Wkly Rep. 2020 Jul;69(27):859–63. </w:t>
      </w:r>
    </w:p>
    <w:p w14:paraId="67B712A5"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123. </w:t>
      </w:r>
      <w:r w:rsidRPr="00065BD9">
        <w:rPr>
          <w:rFonts w:ascii="Times New Roman" w:hAnsi="Times New Roman" w:cs="Times New Roman"/>
          <w:noProof/>
        </w:rPr>
        <w:tab/>
        <w:t xml:space="preserve">Wang H, Zeng T, Wu X, Sun H. Holistic care for patients with severe coronavirus disease 2019: An expert consensus. Int J Nurs Sci. 2020;7(2):128–34. </w:t>
      </w:r>
    </w:p>
    <w:p w14:paraId="75532FFC"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124. </w:t>
      </w:r>
      <w:r w:rsidRPr="00065BD9">
        <w:rPr>
          <w:rFonts w:ascii="Times New Roman" w:hAnsi="Times New Roman" w:cs="Times New Roman"/>
          <w:noProof/>
        </w:rPr>
        <w:tab/>
        <w:t xml:space="preserve">Wang J, Qi H, Bao L, Li F, Shi Y. A contingency plan for the management of the 2019 novel coronavirus outbreak in neonatal intensive care units. Lancet Child Adolesc Heal. 2020;4(4):258–9. </w:t>
      </w:r>
    </w:p>
    <w:p w14:paraId="1364D3E8"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125. </w:t>
      </w:r>
      <w:r w:rsidRPr="00065BD9">
        <w:rPr>
          <w:rFonts w:ascii="Times New Roman" w:hAnsi="Times New Roman" w:cs="Times New Roman"/>
          <w:noProof/>
        </w:rPr>
        <w:tab/>
        <w:t xml:space="preserve">Wang L, Shi Y, Xiao T, Fu J, Feng X, Mu D, et al. Chinese expert consensus on the perinatal and neonatal management for the prevention and control of the 2019 novel coronavirus infection (First edition). Ann Transl Med. 2020;8(3):47. </w:t>
      </w:r>
    </w:p>
    <w:p w14:paraId="1E221A6A"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126. </w:t>
      </w:r>
      <w:r w:rsidRPr="00065BD9">
        <w:rPr>
          <w:rFonts w:ascii="Times New Roman" w:hAnsi="Times New Roman" w:cs="Times New Roman"/>
          <w:noProof/>
        </w:rPr>
        <w:tab/>
        <w:t xml:space="preserve">Weaver MS, Wiener L. Applying Palliative Care Principles to Communicate With Children About COVID-19. J Pain Symptom Manage. 2020;60(1):e8–11. </w:t>
      </w:r>
    </w:p>
    <w:p w14:paraId="1D5C11A7"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127. </w:t>
      </w:r>
      <w:r w:rsidRPr="00065BD9">
        <w:rPr>
          <w:rFonts w:ascii="Times New Roman" w:hAnsi="Times New Roman" w:cs="Times New Roman"/>
          <w:noProof/>
        </w:rPr>
        <w:tab/>
        <w:t xml:space="preserve">Wei L, Huang W, Lu X, Wang Y, Cheng L, Deng R, et al. Contamination of SARS-CoV-2 in patient surroundings and on personal protective equipment in a non-ICU isolation ward for COVID-19 patients with prolonged PCR positive status. Antimicrob Resist Infect Control. 2020 Dec;9(1):167. </w:t>
      </w:r>
    </w:p>
    <w:p w14:paraId="701DEF88"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128. </w:t>
      </w:r>
      <w:r w:rsidRPr="00065BD9">
        <w:rPr>
          <w:rFonts w:ascii="Times New Roman" w:hAnsi="Times New Roman" w:cs="Times New Roman"/>
          <w:noProof/>
        </w:rPr>
        <w:tab/>
        <w:t xml:space="preserve">WHO. Clinical management of COVID-19: Interim guidance. WHO Media Centre; 2020. p. 1–55. </w:t>
      </w:r>
    </w:p>
    <w:p w14:paraId="477B39A1"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129. </w:t>
      </w:r>
      <w:r w:rsidRPr="00065BD9">
        <w:rPr>
          <w:rFonts w:ascii="Times New Roman" w:hAnsi="Times New Roman" w:cs="Times New Roman"/>
          <w:noProof/>
        </w:rPr>
        <w:tab/>
        <w:t xml:space="preserve">WIDEX. How you can help communication when face masks are needed. WIDEX Audiol. Bull. 2020. p. 85. </w:t>
      </w:r>
    </w:p>
    <w:p w14:paraId="5D5EADAD"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130. </w:t>
      </w:r>
      <w:r w:rsidRPr="00065BD9">
        <w:rPr>
          <w:rFonts w:ascii="Times New Roman" w:hAnsi="Times New Roman" w:cs="Times New Roman"/>
          <w:noProof/>
        </w:rPr>
        <w:tab/>
        <w:t xml:space="preserve">Willer BL, Thung AK, Corridore M, D’Mello AJ, Schloss BS, Malhotra PS, et al. The otolaryngologist’s and anesthesiologist’s collaborative role in a pandemic: A large quaternary pediatric center’s experience with COVID-19 preparation and simulation. Int J Pediatr Otorhinolaryngol. 2020;136:110174. </w:t>
      </w:r>
    </w:p>
    <w:p w14:paraId="1439BE09"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131. </w:t>
      </w:r>
      <w:r w:rsidRPr="00065BD9">
        <w:rPr>
          <w:rFonts w:ascii="Times New Roman" w:hAnsi="Times New Roman" w:cs="Times New Roman"/>
          <w:noProof/>
        </w:rPr>
        <w:tab/>
        <w:t xml:space="preserve">Ye J. Pediatric mental and behavioral health in the period of quarantine and social distancing with COVID-19. JMIR Pediatr Parent. 2020;3(2). </w:t>
      </w:r>
    </w:p>
    <w:p w14:paraId="063C203C"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132. </w:t>
      </w:r>
      <w:r w:rsidRPr="00065BD9">
        <w:rPr>
          <w:rFonts w:ascii="Times New Roman" w:hAnsi="Times New Roman" w:cs="Times New Roman"/>
          <w:noProof/>
        </w:rPr>
        <w:tab/>
        <w:t xml:space="preserve">Yonker LM, Neilan AM, Bartsch Y, Patel AB, Regan J, Arya P, et al. Pediatric Severe Acute Respiratory Syndrome Coronavirus 2 (SARS-CoV-2): Clinical Presentation, Infectivity, and Immune Responses. J Pediatr. 2020;227:45-52.e5. </w:t>
      </w:r>
    </w:p>
    <w:p w14:paraId="4BAD63C8"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133. </w:t>
      </w:r>
      <w:r w:rsidRPr="00065BD9">
        <w:rPr>
          <w:rFonts w:ascii="Times New Roman" w:hAnsi="Times New Roman" w:cs="Times New Roman"/>
          <w:noProof/>
        </w:rPr>
        <w:tab/>
        <w:t xml:space="preserve">Zhang  feng J, Hu DY, Liu Y-L, Li H, Zhu X-P, Pan S-S. Expert Consensus on Nurses’ Human Caring for COVID-19 Patients in Different Sites. Curr Med Sci. 2020 </w:t>
      </w:r>
      <w:r w:rsidRPr="00065BD9">
        <w:rPr>
          <w:rFonts w:ascii="Times New Roman" w:hAnsi="Times New Roman" w:cs="Times New Roman"/>
          <w:noProof/>
        </w:rPr>
        <w:lastRenderedPageBreak/>
        <w:t xml:space="preserve">Aug;40(4):602–7. </w:t>
      </w:r>
    </w:p>
    <w:p w14:paraId="55D9BC28" w14:textId="77777777" w:rsidR="00065BD9" w:rsidRPr="00065BD9" w:rsidRDefault="00065BD9" w:rsidP="00065BD9">
      <w:pPr>
        <w:widowControl w:val="0"/>
        <w:autoSpaceDE w:val="0"/>
        <w:autoSpaceDN w:val="0"/>
        <w:adjustRightInd w:val="0"/>
        <w:ind w:left="640" w:hanging="640"/>
        <w:rPr>
          <w:rFonts w:ascii="Times New Roman" w:hAnsi="Times New Roman" w:cs="Times New Roman"/>
          <w:noProof/>
        </w:rPr>
      </w:pPr>
      <w:r w:rsidRPr="00065BD9">
        <w:rPr>
          <w:rFonts w:ascii="Times New Roman" w:hAnsi="Times New Roman" w:cs="Times New Roman"/>
          <w:noProof/>
        </w:rPr>
        <w:t xml:space="preserve">134. </w:t>
      </w:r>
      <w:r w:rsidRPr="00065BD9">
        <w:rPr>
          <w:rFonts w:ascii="Times New Roman" w:hAnsi="Times New Roman" w:cs="Times New Roman"/>
          <w:noProof/>
        </w:rPr>
        <w:tab/>
        <w:t xml:space="preserve">Zimmermann P, Curtis N. Coronavirus infections in children including COVID-19. An overview of the epidemiology, clinical features, diagnosis, treatment and prevention options in children. Pediatr Infect Dis J. 2020;39(5):355–68. </w:t>
      </w:r>
    </w:p>
    <w:p w14:paraId="5A273793" w14:textId="443A0CEF" w:rsidR="001F7B5E" w:rsidRPr="00EA2EA0" w:rsidRDefault="00E6099B" w:rsidP="00065BD9">
      <w:pPr>
        <w:widowControl w:val="0"/>
        <w:autoSpaceDE w:val="0"/>
        <w:autoSpaceDN w:val="0"/>
        <w:adjustRightInd w:val="0"/>
        <w:ind w:left="640" w:hanging="640"/>
        <w:rPr>
          <w:rFonts w:ascii="Times New Roman" w:hAnsi="Times New Roman" w:cs="Times New Roman"/>
          <w:b/>
          <w:lang w:val="en-US"/>
        </w:rPr>
      </w:pPr>
      <w:r>
        <w:rPr>
          <w:rFonts w:ascii="Times New Roman" w:hAnsi="Times New Roman" w:cs="Times New Roman"/>
          <w:b/>
          <w:lang w:val="en-US"/>
        </w:rPr>
        <w:fldChar w:fldCharType="end"/>
      </w:r>
    </w:p>
    <w:sectPr w:rsidR="001F7B5E" w:rsidRPr="00EA2EA0" w:rsidSect="00EA2EA0">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2C6A69" w14:textId="77777777" w:rsidR="001D3995" w:rsidRDefault="001D3995" w:rsidP="0091759F">
      <w:r>
        <w:separator/>
      </w:r>
    </w:p>
  </w:endnote>
  <w:endnote w:type="continuationSeparator" w:id="0">
    <w:p w14:paraId="3FB937D5" w14:textId="77777777" w:rsidR="001D3995" w:rsidRDefault="001D3995" w:rsidP="009175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Times New Roman"/>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Georgia">
    <w:altName w:val="Georgia"/>
    <w:panose1 w:val="02040502050405020303"/>
    <w:charset w:val="01"/>
    <w:family w:val="roman"/>
    <w:pitch w:val="variable"/>
    <w:sig w:usb0="00000287" w:usb1="00000000" w:usb2="00000000" w:usb3="00000000" w:csb0="0000009F" w:csb1="00000000"/>
  </w:font>
  <w:font w:name="Segoe UI">
    <w:panose1 w:val="020B0604020202020204"/>
    <w:charset w:val="00"/>
    <w:family w:val="swiss"/>
    <w:pitch w:val="variable"/>
    <w:sig w:usb0="E4002EFF" w:usb1="C000E47F"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1"/>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FE69D0" w14:textId="77777777" w:rsidR="001D3995" w:rsidRDefault="001D3995" w:rsidP="0091759F">
      <w:r>
        <w:separator/>
      </w:r>
    </w:p>
  </w:footnote>
  <w:footnote w:type="continuationSeparator" w:id="0">
    <w:p w14:paraId="457F95B6" w14:textId="77777777" w:rsidR="001D3995" w:rsidRDefault="001D3995" w:rsidP="0091759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A22D0E"/>
    <w:multiLevelType w:val="multilevel"/>
    <w:tmpl w:val="35D4532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 w15:restartNumberingAfterBreak="0">
    <w:nsid w:val="0B127144"/>
    <w:multiLevelType w:val="hybridMultilevel"/>
    <w:tmpl w:val="A6C45266"/>
    <w:lvl w:ilvl="0" w:tplc="24E494BE">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B4042F"/>
    <w:multiLevelType w:val="multilevel"/>
    <w:tmpl w:val="5406F384"/>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130257DE"/>
    <w:multiLevelType w:val="multilevel"/>
    <w:tmpl w:val="6E3430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9CE21DB"/>
    <w:multiLevelType w:val="hybridMultilevel"/>
    <w:tmpl w:val="263EA0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C1038B0"/>
    <w:multiLevelType w:val="multilevel"/>
    <w:tmpl w:val="CD7A61C8"/>
    <w:lvl w:ilvl="0">
      <w:start w:val="1"/>
      <w:numFmt w:val="bullet"/>
      <w:lvlText w:val="●"/>
      <w:lvlJc w:val="left"/>
      <w:pPr>
        <w:ind w:left="720" w:hanging="360"/>
      </w:pPr>
      <w:rPr>
        <w:highlight w:val="cyan"/>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C760800"/>
    <w:multiLevelType w:val="multilevel"/>
    <w:tmpl w:val="428A343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1F6D5FDE"/>
    <w:multiLevelType w:val="hybridMultilevel"/>
    <w:tmpl w:val="273C7D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2C10D50"/>
    <w:multiLevelType w:val="multilevel"/>
    <w:tmpl w:val="E09E876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25061D72"/>
    <w:multiLevelType w:val="multilevel"/>
    <w:tmpl w:val="A1BE957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29696198"/>
    <w:multiLevelType w:val="multilevel"/>
    <w:tmpl w:val="5406F384"/>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2D47320D"/>
    <w:multiLevelType w:val="multilevel"/>
    <w:tmpl w:val="A968991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30387FAB"/>
    <w:multiLevelType w:val="hybridMultilevel"/>
    <w:tmpl w:val="F54AE1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3D2D1A60"/>
    <w:multiLevelType w:val="multilevel"/>
    <w:tmpl w:val="20465D74"/>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4" w15:restartNumberingAfterBreak="0">
    <w:nsid w:val="40997246"/>
    <w:multiLevelType w:val="hybridMultilevel"/>
    <w:tmpl w:val="434AE43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44E0075C"/>
    <w:multiLevelType w:val="hybridMultilevel"/>
    <w:tmpl w:val="0B62141A"/>
    <w:lvl w:ilvl="0" w:tplc="0409000F">
      <w:start w:val="1"/>
      <w:numFmt w:val="decimal"/>
      <w:lvlText w:val="%1."/>
      <w:lvlJc w:val="left"/>
      <w:pPr>
        <w:ind w:left="360" w:hanging="360"/>
      </w:pPr>
    </w:lvl>
    <w:lvl w:ilvl="1" w:tplc="04090019" w:tentative="1">
      <w:start w:val="1"/>
      <w:numFmt w:val="lowerLetter"/>
      <w:lvlText w:val="%2."/>
      <w:lvlJc w:val="left"/>
      <w:pPr>
        <w:ind w:left="873" w:hanging="360"/>
      </w:pPr>
    </w:lvl>
    <w:lvl w:ilvl="2" w:tplc="0409001B" w:tentative="1">
      <w:start w:val="1"/>
      <w:numFmt w:val="lowerRoman"/>
      <w:lvlText w:val="%3."/>
      <w:lvlJc w:val="right"/>
      <w:pPr>
        <w:ind w:left="1593" w:hanging="180"/>
      </w:pPr>
    </w:lvl>
    <w:lvl w:ilvl="3" w:tplc="0409000F" w:tentative="1">
      <w:start w:val="1"/>
      <w:numFmt w:val="decimal"/>
      <w:lvlText w:val="%4."/>
      <w:lvlJc w:val="left"/>
      <w:pPr>
        <w:ind w:left="2313" w:hanging="360"/>
      </w:pPr>
    </w:lvl>
    <w:lvl w:ilvl="4" w:tplc="04090019" w:tentative="1">
      <w:start w:val="1"/>
      <w:numFmt w:val="lowerLetter"/>
      <w:lvlText w:val="%5."/>
      <w:lvlJc w:val="left"/>
      <w:pPr>
        <w:ind w:left="3033" w:hanging="360"/>
      </w:pPr>
    </w:lvl>
    <w:lvl w:ilvl="5" w:tplc="0409001B" w:tentative="1">
      <w:start w:val="1"/>
      <w:numFmt w:val="lowerRoman"/>
      <w:lvlText w:val="%6."/>
      <w:lvlJc w:val="right"/>
      <w:pPr>
        <w:ind w:left="3753" w:hanging="180"/>
      </w:pPr>
    </w:lvl>
    <w:lvl w:ilvl="6" w:tplc="0409000F" w:tentative="1">
      <w:start w:val="1"/>
      <w:numFmt w:val="decimal"/>
      <w:lvlText w:val="%7."/>
      <w:lvlJc w:val="left"/>
      <w:pPr>
        <w:ind w:left="4473" w:hanging="360"/>
      </w:pPr>
    </w:lvl>
    <w:lvl w:ilvl="7" w:tplc="04090019" w:tentative="1">
      <w:start w:val="1"/>
      <w:numFmt w:val="lowerLetter"/>
      <w:lvlText w:val="%8."/>
      <w:lvlJc w:val="left"/>
      <w:pPr>
        <w:ind w:left="5193" w:hanging="360"/>
      </w:pPr>
    </w:lvl>
    <w:lvl w:ilvl="8" w:tplc="0409001B" w:tentative="1">
      <w:start w:val="1"/>
      <w:numFmt w:val="lowerRoman"/>
      <w:lvlText w:val="%9."/>
      <w:lvlJc w:val="right"/>
      <w:pPr>
        <w:ind w:left="5913" w:hanging="180"/>
      </w:pPr>
    </w:lvl>
  </w:abstractNum>
  <w:abstractNum w:abstractNumId="16" w15:restartNumberingAfterBreak="0">
    <w:nsid w:val="467A6751"/>
    <w:multiLevelType w:val="multilevel"/>
    <w:tmpl w:val="B8A076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4B2B7203"/>
    <w:multiLevelType w:val="multilevel"/>
    <w:tmpl w:val="6F06D83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48" w:hanging="360"/>
      </w:pPr>
      <w:rPr>
        <w:rFonts w:ascii="Courier New" w:eastAsia="Courier New" w:hAnsi="Courier New" w:cs="Courier New"/>
      </w:rPr>
    </w:lvl>
    <w:lvl w:ilvl="2">
      <w:start w:val="1"/>
      <w:numFmt w:val="bullet"/>
      <w:lvlText w:val="▪"/>
      <w:lvlJc w:val="left"/>
      <w:pPr>
        <w:ind w:left="1768" w:hanging="360"/>
      </w:pPr>
      <w:rPr>
        <w:rFonts w:ascii="Noto Sans Symbols" w:eastAsia="Noto Sans Symbols" w:hAnsi="Noto Sans Symbols" w:cs="Noto Sans Symbols"/>
      </w:rPr>
    </w:lvl>
    <w:lvl w:ilvl="3">
      <w:start w:val="1"/>
      <w:numFmt w:val="bullet"/>
      <w:lvlText w:val="●"/>
      <w:lvlJc w:val="left"/>
      <w:pPr>
        <w:ind w:left="2488" w:hanging="360"/>
      </w:pPr>
      <w:rPr>
        <w:rFonts w:ascii="Noto Sans Symbols" w:eastAsia="Noto Sans Symbols" w:hAnsi="Noto Sans Symbols" w:cs="Noto Sans Symbols"/>
      </w:rPr>
    </w:lvl>
    <w:lvl w:ilvl="4">
      <w:start w:val="1"/>
      <w:numFmt w:val="bullet"/>
      <w:lvlText w:val="o"/>
      <w:lvlJc w:val="left"/>
      <w:pPr>
        <w:ind w:left="3208" w:hanging="360"/>
      </w:pPr>
      <w:rPr>
        <w:rFonts w:ascii="Courier New" w:eastAsia="Courier New" w:hAnsi="Courier New" w:cs="Courier New"/>
      </w:rPr>
    </w:lvl>
    <w:lvl w:ilvl="5">
      <w:start w:val="1"/>
      <w:numFmt w:val="bullet"/>
      <w:lvlText w:val="▪"/>
      <w:lvlJc w:val="left"/>
      <w:pPr>
        <w:ind w:left="3928" w:hanging="360"/>
      </w:pPr>
      <w:rPr>
        <w:rFonts w:ascii="Noto Sans Symbols" w:eastAsia="Noto Sans Symbols" w:hAnsi="Noto Sans Symbols" w:cs="Noto Sans Symbols"/>
      </w:rPr>
    </w:lvl>
    <w:lvl w:ilvl="6">
      <w:start w:val="1"/>
      <w:numFmt w:val="bullet"/>
      <w:lvlText w:val="●"/>
      <w:lvlJc w:val="left"/>
      <w:pPr>
        <w:ind w:left="4648" w:hanging="360"/>
      </w:pPr>
      <w:rPr>
        <w:rFonts w:ascii="Noto Sans Symbols" w:eastAsia="Noto Sans Symbols" w:hAnsi="Noto Sans Symbols" w:cs="Noto Sans Symbols"/>
      </w:rPr>
    </w:lvl>
    <w:lvl w:ilvl="7">
      <w:start w:val="1"/>
      <w:numFmt w:val="bullet"/>
      <w:lvlText w:val="o"/>
      <w:lvlJc w:val="left"/>
      <w:pPr>
        <w:ind w:left="5368" w:hanging="360"/>
      </w:pPr>
      <w:rPr>
        <w:rFonts w:ascii="Courier New" w:eastAsia="Courier New" w:hAnsi="Courier New" w:cs="Courier New"/>
      </w:rPr>
    </w:lvl>
    <w:lvl w:ilvl="8">
      <w:start w:val="1"/>
      <w:numFmt w:val="bullet"/>
      <w:lvlText w:val="▪"/>
      <w:lvlJc w:val="left"/>
      <w:pPr>
        <w:ind w:left="6088" w:hanging="360"/>
      </w:pPr>
      <w:rPr>
        <w:rFonts w:ascii="Noto Sans Symbols" w:eastAsia="Noto Sans Symbols" w:hAnsi="Noto Sans Symbols" w:cs="Noto Sans Symbols"/>
      </w:rPr>
    </w:lvl>
  </w:abstractNum>
  <w:abstractNum w:abstractNumId="18" w15:restartNumberingAfterBreak="0">
    <w:nsid w:val="4C7728F3"/>
    <w:multiLevelType w:val="hybridMultilevel"/>
    <w:tmpl w:val="54BE57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12D72FC"/>
    <w:multiLevelType w:val="hybridMultilevel"/>
    <w:tmpl w:val="FCE0C0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5B621186"/>
    <w:multiLevelType w:val="hybridMultilevel"/>
    <w:tmpl w:val="EF6CB2E8"/>
    <w:lvl w:ilvl="0" w:tplc="F7E6D81A">
      <w:start w:val="1"/>
      <w:numFmt w:val="decimal"/>
      <w:lvlText w:val="(%1)"/>
      <w:lvlJc w:val="left"/>
      <w:pPr>
        <w:ind w:left="720" w:hanging="360"/>
      </w:pPr>
      <w:rPr>
        <w:rFonts w:hint="default"/>
        <w:color w:val="24202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1205AA9"/>
    <w:multiLevelType w:val="hybridMultilevel"/>
    <w:tmpl w:val="26AC10D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78E775EA"/>
    <w:multiLevelType w:val="multilevel"/>
    <w:tmpl w:val="E29283F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num w:numId="1">
    <w:abstractNumId w:val="15"/>
  </w:num>
  <w:num w:numId="2">
    <w:abstractNumId w:val="13"/>
  </w:num>
  <w:num w:numId="3">
    <w:abstractNumId w:val="20"/>
  </w:num>
  <w:num w:numId="4">
    <w:abstractNumId w:val="3"/>
  </w:num>
  <w:num w:numId="5">
    <w:abstractNumId w:val="22"/>
  </w:num>
  <w:num w:numId="6">
    <w:abstractNumId w:val="0"/>
  </w:num>
  <w:num w:numId="7">
    <w:abstractNumId w:val="17"/>
  </w:num>
  <w:num w:numId="8">
    <w:abstractNumId w:val="18"/>
  </w:num>
  <w:num w:numId="9">
    <w:abstractNumId w:val="4"/>
  </w:num>
  <w:num w:numId="10">
    <w:abstractNumId w:val="11"/>
  </w:num>
  <w:num w:numId="11">
    <w:abstractNumId w:val="16"/>
  </w:num>
  <w:num w:numId="12">
    <w:abstractNumId w:val="9"/>
  </w:num>
  <w:num w:numId="13">
    <w:abstractNumId w:val="1"/>
  </w:num>
  <w:num w:numId="14">
    <w:abstractNumId w:val="8"/>
  </w:num>
  <w:num w:numId="15">
    <w:abstractNumId w:val="5"/>
  </w:num>
  <w:num w:numId="16">
    <w:abstractNumId w:val="19"/>
  </w:num>
  <w:num w:numId="17">
    <w:abstractNumId w:val="7"/>
  </w:num>
  <w:num w:numId="18">
    <w:abstractNumId w:val="14"/>
  </w:num>
  <w:num w:numId="19">
    <w:abstractNumId w:val="2"/>
  </w:num>
  <w:num w:numId="20">
    <w:abstractNumId w:val="12"/>
  </w:num>
  <w:num w:numId="21">
    <w:abstractNumId w:val="10"/>
  </w:num>
  <w:num w:numId="22">
    <w:abstractNumId w:val="6"/>
  </w:num>
  <w:num w:numId="23">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A1NjW1MDUyMjCwMLVQ0lEKTi0uzszPAykwrQUAWTMpcSwAAAA="/>
  </w:docVars>
  <w:rsids>
    <w:rsidRoot w:val="001F7B5E"/>
    <w:rsid w:val="00005005"/>
    <w:rsid w:val="000172B3"/>
    <w:rsid w:val="00024399"/>
    <w:rsid w:val="00034BD5"/>
    <w:rsid w:val="00036C22"/>
    <w:rsid w:val="000411D6"/>
    <w:rsid w:val="000423FD"/>
    <w:rsid w:val="00043625"/>
    <w:rsid w:val="000452E5"/>
    <w:rsid w:val="00052FBF"/>
    <w:rsid w:val="00056CDC"/>
    <w:rsid w:val="00057D9D"/>
    <w:rsid w:val="00061C5D"/>
    <w:rsid w:val="00065BD9"/>
    <w:rsid w:val="00066416"/>
    <w:rsid w:val="00072349"/>
    <w:rsid w:val="000729A1"/>
    <w:rsid w:val="00080698"/>
    <w:rsid w:val="0008403C"/>
    <w:rsid w:val="00087C90"/>
    <w:rsid w:val="000971BF"/>
    <w:rsid w:val="000A0FC3"/>
    <w:rsid w:val="000A5ECC"/>
    <w:rsid w:val="000A77F2"/>
    <w:rsid w:val="000C64C9"/>
    <w:rsid w:val="000D086B"/>
    <w:rsid w:val="000D7DDD"/>
    <w:rsid w:val="000E5BDD"/>
    <w:rsid w:val="000E7261"/>
    <w:rsid w:val="000F5E10"/>
    <w:rsid w:val="00135FE8"/>
    <w:rsid w:val="001449E6"/>
    <w:rsid w:val="001473DE"/>
    <w:rsid w:val="00154536"/>
    <w:rsid w:val="00181D1C"/>
    <w:rsid w:val="00183F8B"/>
    <w:rsid w:val="001944B3"/>
    <w:rsid w:val="001A3794"/>
    <w:rsid w:val="001A6881"/>
    <w:rsid w:val="001B2076"/>
    <w:rsid w:val="001C0890"/>
    <w:rsid w:val="001D0531"/>
    <w:rsid w:val="001D20FB"/>
    <w:rsid w:val="001D3647"/>
    <w:rsid w:val="001D3995"/>
    <w:rsid w:val="001F26CA"/>
    <w:rsid w:val="001F7B5E"/>
    <w:rsid w:val="002014A3"/>
    <w:rsid w:val="00205FD2"/>
    <w:rsid w:val="002136F3"/>
    <w:rsid w:val="00214D4D"/>
    <w:rsid w:val="0022798F"/>
    <w:rsid w:val="00233B37"/>
    <w:rsid w:val="00281975"/>
    <w:rsid w:val="00283A45"/>
    <w:rsid w:val="00284FFB"/>
    <w:rsid w:val="00286208"/>
    <w:rsid w:val="00292DD2"/>
    <w:rsid w:val="00296D3E"/>
    <w:rsid w:val="002A107B"/>
    <w:rsid w:val="002A5770"/>
    <w:rsid w:val="002B0814"/>
    <w:rsid w:val="002B2D04"/>
    <w:rsid w:val="002B7896"/>
    <w:rsid w:val="002C57DE"/>
    <w:rsid w:val="002D3B2A"/>
    <w:rsid w:val="002E2E7F"/>
    <w:rsid w:val="002E69CB"/>
    <w:rsid w:val="002F41DA"/>
    <w:rsid w:val="00300B42"/>
    <w:rsid w:val="00300D6D"/>
    <w:rsid w:val="00306E95"/>
    <w:rsid w:val="00311A30"/>
    <w:rsid w:val="003226EB"/>
    <w:rsid w:val="00334C5A"/>
    <w:rsid w:val="00341DCC"/>
    <w:rsid w:val="00342AFB"/>
    <w:rsid w:val="003456ED"/>
    <w:rsid w:val="00347B17"/>
    <w:rsid w:val="0038401B"/>
    <w:rsid w:val="003A1CA3"/>
    <w:rsid w:val="003A79D3"/>
    <w:rsid w:val="003B4E85"/>
    <w:rsid w:val="003C19AA"/>
    <w:rsid w:val="003C4008"/>
    <w:rsid w:val="003C49B1"/>
    <w:rsid w:val="003C55D7"/>
    <w:rsid w:val="003D1344"/>
    <w:rsid w:val="003D6C1C"/>
    <w:rsid w:val="003D71E9"/>
    <w:rsid w:val="003E03CB"/>
    <w:rsid w:val="003E5901"/>
    <w:rsid w:val="003E730B"/>
    <w:rsid w:val="003F7AED"/>
    <w:rsid w:val="00402CF5"/>
    <w:rsid w:val="004047A6"/>
    <w:rsid w:val="00407CA9"/>
    <w:rsid w:val="0042419F"/>
    <w:rsid w:val="00425A88"/>
    <w:rsid w:val="004404BB"/>
    <w:rsid w:val="00442C82"/>
    <w:rsid w:val="0045310B"/>
    <w:rsid w:val="00456879"/>
    <w:rsid w:val="00470038"/>
    <w:rsid w:val="00474A99"/>
    <w:rsid w:val="00485769"/>
    <w:rsid w:val="00485966"/>
    <w:rsid w:val="0049648A"/>
    <w:rsid w:val="00497210"/>
    <w:rsid w:val="004A3663"/>
    <w:rsid w:val="004B3E73"/>
    <w:rsid w:val="004C35F0"/>
    <w:rsid w:val="004E20AD"/>
    <w:rsid w:val="004F0ED8"/>
    <w:rsid w:val="004F190B"/>
    <w:rsid w:val="004F7473"/>
    <w:rsid w:val="00503B1F"/>
    <w:rsid w:val="00517C55"/>
    <w:rsid w:val="00544274"/>
    <w:rsid w:val="00553C15"/>
    <w:rsid w:val="00575298"/>
    <w:rsid w:val="00587694"/>
    <w:rsid w:val="005A167E"/>
    <w:rsid w:val="005A1C52"/>
    <w:rsid w:val="005B4443"/>
    <w:rsid w:val="005C3851"/>
    <w:rsid w:val="005C63E9"/>
    <w:rsid w:val="005D1F15"/>
    <w:rsid w:val="005E1B65"/>
    <w:rsid w:val="005E202D"/>
    <w:rsid w:val="00606365"/>
    <w:rsid w:val="00615251"/>
    <w:rsid w:val="00617DB4"/>
    <w:rsid w:val="00620C95"/>
    <w:rsid w:val="00625BED"/>
    <w:rsid w:val="00631E36"/>
    <w:rsid w:val="00642679"/>
    <w:rsid w:val="00643CC9"/>
    <w:rsid w:val="00671FD9"/>
    <w:rsid w:val="0068368B"/>
    <w:rsid w:val="00690E4D"/>
    <w:rsid w:val="006A4FD9"/>
    <w:rsid w:val="006C3216"/>
    <w:rsid w:val="006C68AB"/>
    <w:rsid w:val="006C7084"/>
    <w:rsid w:val="006D3249"/>
    <w:rsid w:val="006D32CD"/>
    <w:rsid w:val="006E2E9A"/>
    <w:rsid w:val="006E6C05"/>
    <w:rsid w:val="006F2316"/>
    <w:rsid w:val="00704E88"/>
    <w:rsid w:val="007054B6"/>
    <w:rsid w:val="00706ED8"/>
    <w:rsid w:val="00707DAF"/>
    <w:rsid w:val="00713613"/>
    <w:rsid w:val="00713F5D"/>
    <w:rsid w:val="007260BA"/>
    <w:rsid w:val="0074481E"/>
    <w:rsid w:val="00745885"/>
    <w:rsid w:val="0075162D"/>
    <w:rsid w:val="0076024C"/>
    <w:rsid w:val="007672AF"/>
    <w:rsid w:val="00774B9B"/>
    <w:rsid w:val="0077697E"/>
    <w:rsid w:val="00781C9A"/>
    <w:rsid w:val="00785EE7"/>
    <w:rsid w:val="007929C6"/>
    <w:rsid w:val="00796F3F"/>
    <w:rsid w:val="007C139D"/>
    <w:rsid w:val="007C6BE9"/>
    <w:rsid w:val="007D65A3"/>
    <w:rsid w:val="008004D0"/>
    <w:rsid w:val="00800E85"/>
    <w:rsid w:val="00812CFB"/>
    <w:rsid w:val="00814386"/>
    <w:rsid w:val="00825058"/>
    <w:rsid w:val="0082521D"/>
    <w:rsid w:val="0082731A"/>
    <w:rsid w:val="008329E2"/>
    <w:rsid w:val="008406B0"/>
    <w:rsid w:val="00846D9A"/>
    <w:rsid w:val="008570A9"/>
    <w:rsid w:val="008658B6"/>
    <w:rsid w:val="008725B3"/>
    <w:rsid w:val="00872E1D"/>
    <w:rsid w:val="008918C5"/>
    <w:rsid w:val="00891EF6"/>
    <w:rsid w:val="00893283"/>
    <w:rsid w:val="008A20B1"/>
    <w:rsid w:val="008A59C4"/>
    <w:rsid w:val="008B6C6B"/>
    <w:rsid w:val="008B7422"/>
    <w:rsid w:val="008C17A0"/>
    <w:rsid w:val="008D03E1"/>
    <w:rsid w:val="008E108D"/>
    <w:rsid w:val="008E1346"/>
    <w:rsid w:val="008E1B4F"/>
    <w:rsid w:val="00900E41"/>
    <w:rsid w:val="009108B5"/>
    <w:rsid w:val="0091759F"/>
    <w:rsid w:val="009240FB"/>
    <w:rsid w:val="00926C27"/>
    <w:rsid w:val="0093228D"/>
    <w:rsid w:val="00944187"/>
    <w:rsid w:val="00947FCD"/>
    <w:rsid w:val="00951DFD"/>
    <w:rsid w:val="00952ECC"/>
    <w:rsid w:val="009555F3"/>
    <w:rsid w:val="0096461C"/>
    <w:rsid w:val="009646A8"/>
    <w:rsid w:val="009664D9"/>
    <w:rsid w:val="00971E1A"/>
    <w:rsid w:val="009725F8"/>
    <w:rsid w:val="00991225"/>
    <w:rsid w:val="009A6F7C"/>
    <w:rsid w:val="009B41D5"/>
    <w:rsid w:val="009C2258"/>
    <w:rsid w:val="009C41AA"/>
    <w:rsid w:val="009D43F0"/>
    <w:rsid w:val="009E55ED"/>
    <w:rsid w:val="009F4100"/>
    <w:rsid w:val="009F5744"/>
    <w:rsid w:val="009F73B9"/>
    <w:rsid w:val="00A41A16"/>
    <w:rsid w:val="00A452DD"/>
    <w:rsid w:val="00A608A3"/>
    <w:rsid w:val="00A71405"/>
    <w:rsid w:val="00A760B5"/>
    <w:rsid w:val="00A7753E"/>
    <w:rsid w:val="00A8343C"/>
    <w:rsid w:val="00A838BB"/>
    <w:rsid w:val="00A85188"/>
    <w:rsid w:val="00A863E5"/>
    <w:rsid w:val="00A9039B"/>
    <w:rsid w:val="00A96C3D"/>
    <w:rsid w:val="00AA0F6A"/>
    <w:rsid w:val="00AA5B40"/>
    <w:rsid w:val="00AA6F7F"/>
    <w:rsid w:val="00AB02A0"/>
    <w:rsid w:val="00AB6DD5"/>
    <w:rsid w:val="00AC3576"/>
    <w:rsid w:val="00AC6A7A"/>
    <w:rsid w:val="00AD37F7"/>
    <w:rsid w:val="00AD7764"/>
    <w:rsid w:val="00AE6DC0"/>
    <w:rsid w:val="00AF27AE"/>
    <w:rsid w:val="00B05D28"/>
    <w:rsid w:val="00B067E3"/>
    <w:rsid w:val="00B1243E"/>
    <w:rsid w:val="00B14043"/>
    <w:rsid w:val="00B45A22"/>
    <w:rsid w:val="00B46913"/>
    <w:rsid w:val="00B604CD"/>
    <w:rsid w:val="00B606FC"/>
    <w:rsid w:val="00B72BB5"/>
    <w:rsid w:val="00B96784"/>
    <w:rsid w:val="00BB770B"/>
    <w:rsid w:val="00BC5504"/>
    <w:rsid w:val="00BD6CFA"/>
    <w:rsid w:val="00BE3044"/>
    <w:rsid w:val="00BE70F8"/>
    <w:rsid w:val="00C005E5"/>
    <w:rsid w:val="00C048CF"/>
    <w:rsid w:val="00C12AA5"/>
    <w:rsid w:val="00C1670E"/>
    <w:rsid w:val="00C17B86"/>
    <w:rsid w:val="00C22488"/>
    <w:rsid w:val="00C25BB1"/>
    <w:rsid w:val="00C30347"/>
    <w:rsid w:val="00C43C78"/>
    <w:rsid w:val="00C44B8A"/>
    <w:rsid w:val="00C6765C"/>
    <w:rsid w:val="00C85513"/>
    <w:rsid w:val="00CC18C1"/>
    <w:rsid w:val="00CD21ED"/>
    <w:rsid w:val="00CD3427"/>
    <w:rsid w:val="00CE57A0"/>
    <w:rsid w:val="00CE715B"/>
    <w:rsid w:val="00CF1431"/>
    <w:rsid w:val="00CF2FEA"/>
    <w:rsid w:val="00CF73C3"/>
    <w:rsid w:val="00CF7FCC"/>
    <w:rsid w:val="00D051C1"/>
    <w:rsid w:val="00D111DD"/>
    <w:rsid w:val="00D143E2"/>
    <w:rsid w:val="00D2644F"/>
    <w:rsid w:val="00D27343"/>
    <w:rsid w:val="00D3017C"/>
    <w:rsid w:val="00D4121E"/>
    <w:rsid w:val="00D46170"/>
    <w:rsid w:val="00D5270D"/>
    <w:rsid w:val="00D6364C"/>
    <w:rsid w:val="00D736FE"/>
    <w:rsid w:val="00D85BE8"/>
    <w:rsid w:val="00D87C86"/>
    <w:rsid w:val="00DA7623"/>
    <w:rsid w:val="00DB26AD"/>
    <w:rsid w:val="00DC0988"/>
    <w:rsid w:val="00DC0A33"/>
    <w:rsid w:val="00DC0CB1"/>
    <w:rsid w:val="00DC2EA7"/>
    <w:rsid w:val="00DC3ED0"/>
    <w:rsid w:val="00DC5154"/>
    <w:rsid w:val="00DD4DB7"/>
    <w:rsid w:val="00DD6EB6"/>
    <w:rsid w:val="00DE1BEB"/>
    <w:rsid w:val="00DE1FDB"/>
    <w:rsid w:val="00DF798D"/>
    <w:rsid w:val="00E047CF"/>
    <w:rsid w:val="00E103E7"/>
    <w:rsid w:val="00E1332B"/>
    <w:rsid w:val="00E22A61"/>
    <w:rsid w:val="00E37CFC"/>
    <w:rsid w:val="00E52553"/>
    <w:rsid w:val="00E572BA"/>
    <w:rsid w:val="00E6099B"/>
    <w:rsid w:val="00E82316"/>
    <w:rsid w:val="00E90261"/>
    <w:rsid w:val="00E91449"/>
    <w:rsid w:val="00E93CD3"/>
    <w:rsid w:val="00E93DA4"/>
    <w:rsid w:val="00E94CAB"/>
    <w:rsid w:val="00EA2EA0"/>
    <w:rsid w:val="00EA7C1D"/>
    <w:rsid w:val="00EB0B13"/>
    <w:rsid w:val="00EB3F3F"/>
    <w:rsid w:val="00EC0817"/>
    <w:rsid w:val="00EC44BC"/>
    <w:rsid w:val="00ED2760"/>
    <w:rsid w:val="00ED429D"/>
    <w:rsid w:val="00EE54DC"/>
    <w:rsid w:val="00EF0BBA"/>
    <w:rsid w:val="00EF434B"/>
    <w:rsid w:val="00F02D56"/>
    <w:rsid w:val="00F13E4B"/>
    <w:rsid w:val="00F2208E"/>
    <w:rsid w:val="00F32616"/>
    <w:rsid w:val="00F52784"/>
    <w:rsid w:val="00F56ACA"/>
    <w:rsid w:val="00F6156E"/>
    <w:rsid w:val="00F627E3"/>
    <w:rsid w:val="00F66B3C"/>
    <w:rsid w:val="00F70841"/>
    <w:rsid w:val="00F813D2"/>
    <w:rsid w:val="00F92FC6"/>
    <w:rsid w:val="00F93FA9"/>
    <w:rsid w:val="00F95BC5"/>
    <w:rsid w:val="00F972FE"/>
    <w:rsid w:val="00FA4300"/>
    <w:rsid w:val="00FB10DF"/>
    <w:rsid w:val="00FB1F04"/>
    <w:rsid w:val="00FC7E99"/>
    <w:rsid w:val="00FD74BD"/>
    <w:rsid w:val="00FE6436"/>
  </w:rsids>
  <m:mathPr>
    <m:mathFont m:val="Cambria Math"/>
    <m:brkBin m:val="before"/>
    <m:brkBinSub m:val="--"/>
    <m:smallFrac m:val="0"/>
    <m:dispDef/>
    <m:lMargin m:val="0"/>
    <m:rMargin m:val="0"/>
    <m:defJc m:val="centerGroup"/>
    <m:wrapIndent m:val="1440"/>
    <m:intLim m:val="subSup"/>
    <m:naryLim m:val="undOvr"/>
  </m:mathPr>
  <w:themeFontLang w:val="en-ID"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D6D20F"/>
  <w15:docId w15:val="{1B455D39-7C01-4A31-9EE8-9BD50A5D21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D"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7B5E"/>
    <w:rPr>
      <w:rFonts w:ascii="Calibri" w:eastAsia="Calibri" w:hAnsi="Calibri" w:cs="Calibri"/>
    </w:rPr>
  </w:style>
  <w:style w:type="paragraph" w:styleId="Heading1">
    <w:name w:val="heading 1"/>
    <w:basedOn w:val="Normal"/>
    <w:next w:val="Normal"/>
    <w:link w:val="Heading1Char"/>
    <w:uiPriority w:val="9"/>
    <w:qFormat/>
    <w:rsid w:val="001F7B5E"/>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1F7B5E"/>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1F7B5E"/>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1F7B5E"/>
    <w:pPr>
      <w:keepNext/>
      <w:keepLines/>
      <w:spacing w:before="240" w:after="40"/>
      <w:outlineLvl w:val="3"/>
    </w:pPr>
    <w:rPr>
      <w:b/>
    </w:rPr>
  </w:style>
  <w:style w:type="paragraph" w:styleId="Heading5">
    <w:name w:val="heading 5"/>
    <w:basedOn w:val="Normal"/>
    <w:next w:val="Normal"/>
    <w:link w:val="Heading5Char"/>
    <w:uiPriority w:val="9"/>
    <w:semiHidden/>
    <w:unhideWhenUsed/>
    <w:qFormat/>
    <w:rsid w:val="001F7B5E"/>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rsid w:val="001F7B5E"/>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7B5E"/>
    <w:rPr>
      <w:rFonts w:ascii="Calibri" w:eastAsia="Calibri" w:hAnsi="Calibri" w:cs="Calibri"/>
      <w:b/>
      <w:sz w:val="48"/>
      <w:szCs w:val="48"/>
    </w:rPr>
  </w:style>
  <w:style w:type="character" w:customStyle="1" w:styleId="Heading2Char">
    <w:name w:val="Heading 2 Char"/>
    <w:basedOn w:val="DefaultParagraphFont"/>
    <w:link w:val="Heading2"/>
    <w:uiPriority w:val="9"/>
    <w:semiHidden/>
    <w:rsid w:val="001F7B5E"/>
    <w:rPr>
      <w:rFonts w:ascii="Calibri" w:eastAsia="Calibri" w:hAnsi="Calibri" w:cs="Calibri"/>
      <w:b/>
      <w:sz w:val="36"/>
      <w:szCs w:val="36"/>
    </w:rPr>
  </w:style>
  <w:style w:type="character" w:customStyle="1" w:styleId="Heading3Char">
    <w:name w:val="Heading 3 Char"/>
    <w:basedOn w:val="DefaultParagraphFont"/>
    <w:link w:val="Heading3"/>
    <w:uiPriority w:val="9"/>
    <w:semiHidden/>
    <w:rsid w:val="001F7B5E"/>
    <w:rPr>
      <w:rFonts w:ascii="Calibri" w:eastAsia="Calibri" w:hAnsi="Calibri" w:cs="Calibri"/>
      <w:b/>
      <w:sz w:val="28"/>
      <w:szCs w:val="28"/>
    </w:rPr>
  </w:style>
  <w:style w:type="character" w:customStyle="1" w:styleId="Heading4Char">
    <w:name w:val="Heading 4 Char"/>
    <w:basedOn w:val="DefaultParagraphFont"/>
    <w:link w:val="Heading4"/>
    <w:uiPriority w:val="9"/>
    <w:semiHidden/>
    <w:rsid w:val="001F7B5E"/>
    <w:rPr>
      <w:rFonts w:ascii="Calibri" w:eastAsia="Calibri" w:hAnsi="Calibri" w:cs="Calibri"/>
      <w:b/>
    </w:rPr>
  </w:style>
  <w:style w:type="character" w:customStyle="1" w:styleId="Heading5Char">
    <w:name w:val="Heading 5 Char"/>
    <w:basedOn w:val="DefaultParagraphFont"/>
    <w:link w:val="Heading5"/>
    <w:uiPriority w:val="9"/>
    <w:semiHidden/>
    <w:rsid w:val="001F7B5E"/>
    <w:rPr>
      <w:rFonts w:ascii="Calibri" w:eastAsia="Calibri" w:hAnsi="Calibri" w:cs="Calibri"/>
      <w:b/>
      <w:sz w:val="22"/>
      <w:szCs w:val="22"/>
    </w:rPr>
  </w:style>
  <w:style w:type="character" w:customStyle="1" w:styleId="Heading6Char">
    <w:name w:val="Heading 6 Char"/>
    <w:basedOn w:val="DefaultParagraphFont"/>
    <w:link w:val="Heading6"/>
    <w:uiPriority w:val="9"/>
    <w:semiHidden/>
    <w:rsid w:val="001F7B5E"/>
    <w:rPr>
      <w:rFonts w:ascii="Calibri" w:eastAsia="Calibri" w:hAnsi="Calibri" w:cs="Calibri"/>
      <w:b/>
      <w:sz w:val="20"/>
      <w:szCs w:val="20"/>
    </w:rPr>
  </w:style>
  <w:style w:type="paragraph" w:styleId="Title">
    <w:name w:val="Title"/>
    <w:basedOn w:val="Normal"/>
    <w:next w:val="Normal"/>
    <w:link w:val="TitleChar"/>
    <w:uiPriority w:val="10"/>
    <w:qFormat/>
    <w:rsid w:val="001F7B5E"/>
    <w:pPr>
      <w:keepNext/>
      <w:keepLines/>
      <w:spacing w:before="480" w:after="120"/>
    </w:pPr>
    <w:rPr>
      <w:b/>
      <w:sz w:val="72"/>
      <w:szCs w:val="72"/>
    </w:rPr>
  </w:style>
  <w:style w:type="character" w:customStyle="1" w:styleId="TitleChar">
    <w:name w:val="Title Char"/>
    <w:basedOn w:val="DefaultParagraphFont"/>
    <w:link w:val="Title"/>
    <w:uiPriority w:val="10"/>
    <w:rsid w:val="001F7B5E"/>
    <w:rPr>
      <w:rFonts w:ascii="Calibri" w:eastAsia="Calibri" w:hAnsi="Calibri" w:cs="Calibri"/>
      <w:b/>
      <w:sz w:val="72"/>
      <w:szCs w:val="72"/>
    </w:rPr>
  </w:style>
  <w:style w:type="paragraph" w:styleId="ListParagraph">
    <w:name w:val="List Paragraph"/>
    <w:basedOn w:val="Normal"/>
    <w:uiPriority w:val="34"/>
    <w:qFormat/>
    <w:rsid w:val="001F7B5E"/>
    <w:pPr>
      <w:ind w:left="720"/>
      <w:contextualSpacing/>
    </w:pPr>
  </w:style>
  <w:style w:type="table" w:styleId="TableGrid">
    <w:name w:val="Table Grid"/>
    <w:basedOn w:val="TableNormal"/>
    <w:uiPriority w:val="39"/>
    <w:rsid w:val="001F7B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1F7B5E"/>
  </w:style>
  <w:style w:type="paragraph" w:styleId="Header">
    <w:name w:val="header"/>
    <w:basedOn w:val="Normal"/>
    <w:link w:val="HeaderChar"/>
    <w:uiPriority w:val="99"/>
    <w:unhideWhenUsed/>
    <w:rsid w:val="001F7B5E"/>
    <w:pPr>
      <w:tabs>
        <w:tab w:val="center" w:pos="4680"/>
        <w:tab w:val="right" w:pos="9360"/>
      </w:tabs>
    </w:pPr>
  </w:style>
  <w:style w:type="character" w:customStyle="1" w:styleId="HeaderChar">
    <w:name w:val="Header Char"/>
    <w:basedOn w:val="DefaultParagraphFont"/>
    <w:link w:val="Header"/>
    <w:uiPriority w:val="99"/>
    <w:rsid w:val="001F7B5E"/>
    <w:rPr>
      <w:rFonts w:ascii="Calibri" w:eastAsia="Calibri" w:hAnsi="Calibri" w:cs="Calibri"/>
    </w:rPr>
  </w:style>
  <w:style w:type="paragraph" w:styleId="Footer">
    <w:name w:val="footer"/>
    <w:basedOn w:val="Normal"/>
    <w:link w:val="FooterChar"/>
    <w:uiPriority w:val="99"/>
    <w:unhideWhenUsed/>
    <w:rsid w:val="001F7B5E"/>
    <w:pPr>
      <w:tabs>
        <w:tab w:val="center" w:pos="4680"/>
        <w:tab w:val="right" w:pos="9360"/>
      </w:tabs>
    </w:pPr>
  </w:style>
  <w:style w:type="character" w:customStyle="1" w:styleId="FooterChar">
    <w:name w:val="Footer Char"/>
    <w:basedOn w:val="DefaultParagraphFont"/>
    <w:link w:val="Footer"/>
    <w:uiPriority w:val="99"/>
    <w:rsid w:val="001F7B5E"/>
    <w:rPr>
      <w:rFonts w:ascii="Calibri" w:eastAsia="Calibri" w:hAnsi="Calibri" w:cs="Calibri"/>
    </w:rPr>
  </w:style>
  <w:style w:type="paragraph" w:styleId="Subtitle">
    <w:name w:val="Subtitle"/>
    <w:basedOn w:val="Normal"/>
    <w:next w:val="Normal"/>
    <w:link w:val="SubtitleChar"/>
    <w:rsid w:val="001F7B5E"/>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1F7B5E"/>
    <w:rPr>
      <w:rFonts w:ascii="Georgia" w:eastAsia="Georgia" w:hAnsi="Georgia" w:cs="Georgia"/>
      <w:i/>
      <w:color w:val="666666"/>
      <w:sz w:val="48"/>
      <w:szCs w:val="48"/>
    </w:rPr>
  </w:style>
  <w:style w:type="paragraph" w:styleId="NormalWeb">
    <w:name w:val="Normal (Web)"/>
    <w:basedOn w:val="Normal"/>
    <w:uiPriority w:val="99"/>
    <w:unhideWhenUsed/>
    <w:rsid w:val="001F7B5E"/>
    <w:pPr>
      <w:spacing w:before="100" w:beforeAutospacing="1" w:after="100" w:afterAutospacing="1"/>
    </w:pPr>
    <w:rPr>
      <w:rFonts w:ascii="Times New Roman" w:eastAsia="Times New Roman" w:hAnsi="Times New Roman" w:cs="Times New Roman"/>
      <w:lang w:val="id-ID"/>
    </w:rPr>
  </w:style>
  <w:style w:type="character" w:styleId="Hyperlink">
    <w:name w:val="Hyperlink"/>
    <w:basedOn w:val="DefaultParagraphFont"/>
    <w:uiPriority w:val="99"/>
    <w:unhideWhenUsed/>
    <w:rsid w:val="001F7B5E"/>
    <w:rPr>
      <w:color w:val="0563C1" w:themeColor="hyperlink"/>
      <w:u w:val="single"/>
    </w:rPr>
  </w:style>
  <w:style w:type="character" w:customStyle="1" w:styleId="CommentTextChar">
    <w:name w:val="Comment Text Char"/>
    <w:basedOn w:val="DefaultParagraphFont"/>
    <w:link w:val="CommentText"/>
    <w:uiPriority w:val="99"/>
    <w:semiHidden/>
    <w:rsid w:val="001F7B5E"/>
    <w:rPr>
      <w:rFonts w:ascii="Calibri" w:eastAsia="Calibri" w:hAnsi="Calibri" w:cs="Calibri"/>
      <w:sz w:val="20"/>
      <w:szCs w:val="20"/>
    </w:rPr>
  </w:style>
  <w:style w:type="paragraph" w:styleId="CommentText">
    <w:name w:val="annotation text"/>
    <w:basedOn w:val="Normal"/>
    <w:link w:val="CommentTextChar"/>
    <w:uiPriority w:val="99"/>
    <w:semiHidden/>
    <w:unhideWhenUsed/>
    <w:rsid w:val="001F7B5E"/>
    <w:rPr>
      <w:sz w:val="20"/>
      <w:szCs w:val="20"/>
    </w:rPr>
  </w:style>
  <w:style w:type="character" w:customStyle="1" w:styleId="CommentTextChar1">
    <w:name w:val="Comment Text Char1"/>
    <w:basedOn w:val="DefaultParagraphFont"/>
    <w:uiPriority w:val="99"/>
    <w:semiHidden/>
    <w:rsid w:val="001F7B5E"/>
    <w:rPr>
      <w:rFonts w:ascii="Calibri" w:eastAsia="Calibri" w:hAnsi="Calibri" w:cs="Calibri"/>
      <w:sz w:val="20"/>
      <w:szCs w:val="20"/>
    </w:rPr>
  </w:style>
  <w:style w:type="character" w:customStyle="1" w:styleId="BalloonTextChar">
    <w:name w:val="Balloon Text Char"/>
    <w:basedOn w:val="DefaultParagraphFont"/>
    <w:link w:val="BalloonText"/>
    <w:uiPriority w:val="99"/>
    <w:semiHidden/>
    <w:rsid w:val="001F7B5E"/>
    <w:rPr>
      <w:rFonts w:ascii="Segoe UI" w:eastAsia="Calibri" w:hAnsi="Segoe UI" w:cs="Segoe UI"/>
      <w:sz w:val="18"/>
      <w:szCs w:val="18"/>
    </w:rPr>
  </w:style>
  <w:style w:type="paragraph" w:styleId="BalloonText">
    <w:name w:val="Balloon Text"/>
    <w:basedOn w:val="Normal"/>
    <w:link w:val="BalloonTextChar"/>
    <w:uiPriority w:val="99"/>
    <w:semiHidden/>
    <w:unhideWhenUsed/>
    <w:rsid w:val="001F7B5E"/>
    <w:rPr>
      <w:rFonts w:ascii="Segoe UI" w:hAnsi="Segoe UI" w:cs="Segoe UI"/>
      <w:sz w:val="18"/>
      <w:szCs w:val="18"/>
    </w:rPr>
  </w:style>
  <w:style w:type="character" w:customStyle="1" w:styleId="BalloonTextChar1">
    <w:name w:val="Balloon Text Char1"/>
    <w:basedOn w:val="DefaultParagraphFont"/>
    <w:uiPriority w:val="99"/>
    <w:semiHidden/>
    <w:rsid w:val="001F7B5E"/>
    <w:rPr>
      <w:rFonts w:ascii="Times New Roman" w:eastAsia="Calibri" w:hAnsi="Times New Roman" w:cs="Times New Roman"/>
      <w:sz w:val="18"/>
      <w:szCs w:val="18"/>
    </w:rPr>
  </w:style>
  <w:style w:type="character" w:customStyle="1" w:styleId="CommentSubjectChar">
    <w:name w:val="Comment Subject Char"/>
    <w:basedOn w:val="CommentTextChar"/>
    <w:link w:val="CommentSubject"/>
    <w:uiPriority w:val="99"/>
    <w:semiHidden/>
    <w:rsid w:val="001F7B5E"/>
    <w:rPr>
      <w:rFonts w:ascii="Calibri" w:eastAsia="Calibri" w:hAnsi="Calibri" w:cs="Calibri"/>
      <w:b/>
      <w:bCs/>
      <w:sz w:val="20"/>
      <w:szCs w:val="20"/>
    </w:rPr>
  </w:style>
  <w:style w:type="paragraph" w:styleId="CommentSubject">
    <w:name w:val="annotation subject"/>
    <w:basedOn w:val="CommentText"/>
    <w:next w:val="CommentText"/>
    <w:link w:val="CommentSubjectChar"/>
    <w:uiPriority w:val="99"/>
    <w:semiHidden/>
    <w:unhideWhenUsed/>
    <w:rsid w:val="001F7B5E"/>
    <w:rPr>
      <w:b/>
      <w:bCs/>
    </w:rPr>
  </w:style>
  <w:style w:type="character" w:customStyle="1" w:styleId="CommentSubjectChar1">
    <w:name w:val="Comment Subject Char1"/>
    <w:basedOn w:val="CommentTextChar1"/>
    <w:uiPriority w:val="99"/>
    <w:semiHidden/>
    <w:rsid w:val="001F7B5E"/>
    <w:rPr>
      <w:rFonts w:ascii="Calibri" w:eastAsia="Calibri" w:hAnsi="Calibri" w:cs="Calibri"/>
      <w:b/>
      <w:bCs/>
      <w:sz w:val="20"/>
      <w:szCs w:val="20"/>
    </w:rPr>
  </w:style>
  <w:style w:type="character" w:styleId="CommentReference">
    <w:name w:val="annotation reference"/>
    <w:basedOn w:val="DefaultParagraphFont"/>
    <w:uiPriority w:val="99"/>
    <w:semiHidden/>
    <w:unhideWhenUsed/>
    <w:rsid w:val="000A77F2"/>
    <w:rPr>
      <w:sz w:val="16"/>
      <w:szCs w:val="16"/>
    </w:rPr>
  </w:style>
  <w:style w:type="character" w:styleId="LineNumber">
    <w:name w:val="line number"/>
    <w:basedOn w:val="DefaultParagraphFont"/>
    <w:uiPriority w:val="99"/>
    <w:semiHidden/>
    <w:unhideWhenUsed/>
    <w:rsid w:val="000A0FC3"/>
  </w:style>
  <w:style w:type="paragraph" w:styleId="Revision">
    <w:name w:val="Revision"/>
    <w:hidden/>
    <w:uiPriority w:val="99"/>
    <w:semiHidden/>
    <w:rsid w:val="00407CA9"/>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4510014">
      <w:bodyDiv w:val="1"/>
      <w:marLeft w:val="0"/>
      <w:marRight w:val="0"/>
      <w:marTop w:val="0"/>
      <w:marBottom w:val="0"/>
      <w:divBdr>
        <w:top w:val="none" w:sz="0" w:space="0" w:color="auto"/>
        <w:left w:val="none" w:sz="0" w:space="0" w:color="auto"/>
        <w:bottom w:val="none" w:sz="0" w:space="0" w:color="auto"/>
        <w:right w:val="none" w:sz="0" w:space="0" w:color="auto"/>
      </w:divBdr>
    </w:div>
    <w:div w:id="17352036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9A2219-1A6A-438A-8D2E-FDFE989FD3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7</TotalTime>
  <Pages>20</Pages>
  <Words>121166</Words>
  <Characters>690650</Characters>
  <Application>Microsoft Office Word</Application>
  <DocSecurity>0</DocSecurity>
  <Lines>5755</Lines>
  <Paragraphs>16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0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Ayuni Utami</cp:lastModifiedBy>
  <cp:revision>24</cp:revision>
  <dcterms:created xsi:type="dcterms:W3CDTF">2021-10-05T05:29:00Z</dcterms:created>
  <dcterms:modified xsi:type="dcterms:W3CDTF">2022-01-22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d0332d5-0d61-3663-9cba-e4eb147f10dd</vt:lpwstr>
  </property>
  <property fmtid="{D5CDD505-2E9C-101B-9397-08002B2CF9AE}" pid="24" name="Mendeley Citation Style_1">
    <vt:lpwstr>http://www.zotero.org/styles/vancouver</vt:lpwstr>
  </property>
</Properties>
</file>